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FFE76" w14:textId="644A7DF3" w:rsidR="00AF1258" w:rsidRPr="00881EF7" w:rsidRDefault="00AF1258" w:rsidP="004E3153">
      <w:pPr>
        <w:pStyle w:val="TOCHeading"/>
        <w:jc w:val="center"/>
        <w:rPr>
          <w:rFonts w:ascii="Times New Roman" w:hAnsi="Times New Roman" w:cs="Times New Roman"/>
          <w:b/>
          <w:bCs/>
          <w:color w:val="auto"/>
          <w:sz w:val="28"/>
          <w:szCs w:val="28"/>
          <w:lang w:val="en-US"/>
        </w:rPr>
      </w:pPr>
      <w:r w:rsidRPr="00881EF7">
        <w:rPr>
          <w:rFonts w:ascii="Times New Roman" w:hAnsi="Times New Roman" w:cs="Times New Roman"/>
          <w:b/>
          <w:bCs/>
          <w:color w:val="auto"/>
          <w:sz w:val="28"/>
          <w:szCs w:val="28"/>
          <w:lang w:val="en-US"/>
        </w:rPr>
        <w:t>Additional files</w:t>
      </w:r>
    </w:p>
    <w:p w14:paraId="57CE94DC" w14:textId="77777777" w:rsidR="00AE49D0" w:rsidRPr="00881EF7" w:rsidRDefault="00AE49D0" w:rsidP="00AE49D0">
      <w:pPr>
        <w:rPr>
          <w:rFonts w:ascii="Times New Roman" w:hAnsi="Times New Roman" w:cs="Times New Roman"/>
          <w:lang w:val="en-US" w:eastAsia="it-IT"/>
          <w:rPrChange w:id="0" w:author="Pezzullo Angelo Maria (angelomaria.pezzullo)" w:date="2026-03-30T02:06:00Z" w16du:dateUtc="2026-03-30T00:06:00Z">
            <w:rPr>
              <w:lang w:val="en-US" w:eastAsia="it-IT"/>
            </w:rPr>
          </w:rPrChange>
        </w:rPr>
      </w:pPr>
    </w:p>
    <w:p w14:paraId="68F84D2B" w14:textId="77777777" w:rsidR="00AF1258" w:rsidRPr="00881EF7" w:rsidRDefault="00AF1258" w:rsidP="00AF1258">
      <w:pPr>
        <w:rPr>
          <w:rFonts w:ascii="Times New Roman" w:hAnsi="Times New Roman" w:cs="Times New Roman"/>
          <w:b/>
          <w:bCs/>
          <w:lang w:val="en-US" w:eastAsia="it-IT"/>
        </w:rPr>
      </w:pPr>
    </w:p>
    <w:p w14:paraId="4DD854E9" w14:textId="77777777" w:rsidR="00B67619" w:rsidRPr="00881EF7" w:rsidRDefault="00B67619" w:rsidP="00B67619">
      <w:pPr>
        <w:rPr>
          <w:rFonts w:ascii="Times New Roman" w:hAnsi="Times New Roman" w:cs="Times New Roman"/>
          <w:sz w:val="24"/>
          <w:szCs w:val="24"/>
          <w:lang w:val="en-US"/>
        </w:rPr>
      </w:pPr>
      <w:r w:rsidRPr="00881EF7">
        <w:rPr>
          <w:rFonts w:ascii="Times New Roman" w:hAnsi="Times New Roman" w:cs="Times New Roman"/>
          <w:b/>
          <w:bCs/>
          <w:sz w:val="24"/>
          <w:szCs w:val="24"/>
          <w:lang w:val="en-US" w:eastAsia="it-IT"/>
        </w:rPr>
        <w:t xml:space="preserve">Manuscript title: </w:t>
      </w:r>
      <w:r w:rsidRPr="00881EF7">
        <w:rPr>
          <w:rFonts w:ascii="Times New Roman" w:hAnsi="Times New Roman" w:cs="Times New Roman"/>
          <w:sz w:val="24"/>
          <w:szCs w:val="24"/>
          <w:lang w:val="en-US"/>
        </w:rPr>
        <w:t xml:space="preserve">Gender imbalances of retraction prevalence among highly cited authors and among all authors  </w:t>
      </w:r>
    </w:p>
    <w:p w14:paraId="00F8878A" w14:textId="3DAF4F94" w:rsidR="00AF1258" w:rsidRPr="00881EF7" w:rsidRDefault="00B67619" w:rsidP="00B67619">
      <w:pPr>
        <w:rPr>
          <w:rFonts w:ascii="Times New Roman" w:hAnsi="Times New Roman" w:cs="Times New Roman"/>
          <w:sz w:val="24"/>
          <w:szCs w:val="24"/>
          <w:lang w:val="en-US"/>
        </w:rPr>
      </w:pPr>
      <w:r w:rsidRPr="00881EF7">
        <w:rPr>
          <w:rFonts w:ascii="Times New Roman" w:hAnsi="Times New Roman" w:cs="Times New Roman"/>
          <w:b/>
          <w:bCs/>
          <w:sz w:val="24"/>
          <w:szCs w:val="24"/>
          <w:lang w:val="en-US" w:eastAsia="it-IT"/>
        </w:rPr>
        <w:t>Author list:</w:t>
      </w:r>
      <w:r w:rsidRPr="00881EF7">
        <w:rPr>
          <w:rFonts w:ascii="Times New Roman" w:hAnsi="Times New Roman" w:cs="Times New Roman"/>
          <w:sz w:val="24"/>
          <w:szCs w:val="24"/>
          <w:lang w:val="en-US" w:eastAsia="it-IT"/>
        </w:rPr>
        <w:t xml:space="preserve"> </w:t>
      </w:r>
      <w:r w:rsidR="004D23D7" w:rsidRPr="00881EF7">
        <w:rPr>
          <w:rFonts w:ascii="Times New Roman" w:eastAsiaTheme="minorEastAsia" w:hAnsi="Times New Roman" w:cs="Times New Roman"/>
          <w:sz w:val="24"/>
          <w:szCs w:val="24"/>
          <w:lang w:val="en-US"/>
        </w:rPr>
        <w:t>Boccia S, Cristiano A, Pezzullo AM</w:t>
      </w:r>
      <w:r w:rsidR="00957D03" w:rsidRPr="00881EF7">
        <w:rPr>
          <w:rFonts w:ascii="Times New Roman" w:eastAsiaTheme="minorEastAsia" w:hAnsi="Times New Roman" w:cs="Times New Roman"/>
          <w:sz w:val="24"/>
          <w:szCs w:val="24"/>
          <w:lang w:val="en-US"/>
        </w:rPr>
        <w:t>,</w:t>
      </w:r>
      <w:r w:rsidR="004D23D7" w:rsidRPr="00881EF7">
        <w:rPr>
          <w:rFonts w:ascii="Times New Roman" w:eastAsiaTheme="minorEastAsia" w:hAnsi="Times New Roman" w:cs="Times New Roman"/>
          <w:sz w:val="24"/>
          <w:szCs w:val="24"/>
          <w:lang w:val="en-US"/>
        </w:rPr>
        <w:t xml:space="preserve"> Baas J, Roberge G, Ioannidis JPA</w:t>
      </w:r>
      <w:r w:rsidR="004D23D7" w:rsidRPr="00881EF7">
        <w:rPr>
          <w:rFonts w:ascii="Times New Roman" w:hAnsi="Times New Roman" w:cs="Times New Roman"/>
          <w:sz w:val="24"/>
          <w:szCs w:val="24"/>
          <w:lang w:val="en-US"/>
        </w:rPr>
        <w:t xml:space="preserve"> </w:t>
      </w:r>
    </w:p>
    <w:p w14:paraId="63200E52" w14:textId="01178815" w:rsidR="00872D3A" w:rsidRPr="00881EF7" w:rsidRDefault="00872D3A" w:rsidP="00B67619">
      <w:pPr>
        <w:rPr>
          <w:rFonts w:ascii="Times New Roman" w:eastAsiaTheme="minorEastAsia" w:hAnsi="Times New Roman" w:cs="Times New Roman"/>
          <w:sz w:val="24"/>
          <w:szCs w:val="24"/>
          <w:lang w:val="en-US"/>
        </w:rPr>
      </w:pPr>
      <w:r w:rsidRPr="00881EF7">
        <w:rPr>
          <w:rFonts w:ascii="Times New Roman" w:hAnsi="Times New Roman" w:cs="Times New Roman"/>
          <w:b/>
          <w:bCs/>
          <w:sz w:val="24"/>
          <w:szCs w:val="24"/>
          <w:lang w:val="en-US"/>
        </w:rPr>
        <w:t>Corre</w:t>
      </w:r>
      <w:r w:rsidR="00D27111" w:rsidRPr="00881EF7">
        <w:rPr>
          <w:rFonts w:ascii="Times New Roman" w:hAnsi="Times New Roman" w:cs="Times New Roman"/>
          <w:b/>
          <w:bCs/>
          <w:sz w:val="24"/>
          <w:szCs w:val="24"/>
          <w:lang w:val="en-US"/>
        </w:rPr>
        <w:t>s</w:t>
      </w:r>
      <w:r w:rsidRPr="00881EF7">
        <w:rPr>
          <w:rFonts w:ascii="Times New Roman" w:hAnsi="Times New Roman" w:cs="Times New Roman"/>
          <w:b/>
          <w:bCs/>
          <w:sz w:val="24"/>
          <w:szCs w:val="24"/>
          <w:lang w:val="en-US"/>
        </w:rPr>
        <w:t>ponding to:</w:t>
      </w:r>
      <w:r w:rsidRPr="00881EF7">
        <w:rPr>
          <w:rFonts w:ascii="Times New Roman" w:hAnsi="Times New Roman" w:cs="Times New Roman"/>
          <w:sz w:val="24"/>
          <w:szCs w:val="24"/>
          <w:lang w:val="en-US"/>
        </w:rPr>
        <w:t xml:space="preserve"> </w:t>
      </w:r>
      <w:r w:rsidR="00D27111" w:rsidRPr="00881EF7">
        <w:rPr>
          <w:rFonts w:ascii="Times New Roman" w:hAnsi="Times New Roman" w:cs="Times New Roman"/>
          <w:sz w:val="24"/>
          <w:szCs w:val="24"/>
          <w:lang w:val="en-US"/>
        </w:rPr>
        <w:t>Antonio Cristiano, MD, e-mail: antonio.cristiano98@outlook.com</w:t>
      </w:r>
    </w:p>
    <w:p w14:paraId="62EBA5D6" w14:textId="77777777" w:rsidR="00AF1258" w:rsidRPr="00881EF7" w:rsidRDefault="00AF1258" w:rsidP="00AF1258">
      <w:pPr>
        <w:spacing w:line="240" w:lineRule="auto"/>
        <w:jc w:val="both"/>
        <w:rPr>
          <w:rFonts w:ascii="Times New Roman" w:eastAsia="Aptos" w:hAnsi="Times New Roman" w:cs="Times New Roman"/>
          <w:b/>
          <w:bCs/>
          <w:sz w:val="24"/>
          <w:szCs w:val="24"/>
          <w:lang w:val="en-US"/>
        </w:rPr>
      </w:pPr>
    </w:p>
    <w:p w14:paraId="2FA339C5" w14:textId="77777777" w:rsidR="004D23D7" w:rsidRPr="00881EF7" w:rsidRDefault="004D23D7" w:rsidP="00AF1258">
      <w:pPr>
        <w:spacing w:line="240" w:lineRule="auto"/>
        <w:jc w:val="both"/>
        <w:rPr>
          <w:rFonts w:ascii="Times New Roman" w:eastAsia="Aptos" w:hAnsi="Times New Roman" w:cs="Times New Roman"/>
          <w:b/>
          <w:bCs/>
          <w:sz w:val="24"/>
          <w:szCs w:val="24"/>
          <w:lang w:val="en-US"/>
        </w:rPr>
      </w:pPr>
    </w:p>
    <w:sdt>
      <w:sdtPr>
        <w:rPr>
          <w:rFonts w:ascii="Times New Roman" w:eastAsiaTheme="minorHAnsi" w:hAnsi="Times New Roman" w:cs="Times New Roman"/>
          <w:b/>
          <w:bCs/>
          <w:color w:val="auto"/>
          <w:sz w:val="28"/>
          <w:szCs w:val="28"/>
          <w:lang w:eastAsia="en-US"/>
        </w:rPr>
        <w:id w:val="-267768339"/>
        <w:docPartObj>
          <w:docPartGallery w:val="Table of Contents"/>
          <w:docPartUnique/>
        </w:docPartObj>
      </w:sdtPr>
      <w:sdtEndPr>
        <w:rPr>
          <w:sz w:val="22"/>
          <w:szCs w:val="22"/>
        </w:rPr>
      </w:sdtEndPr>
      <w:sdtContent>
        <w:p w14:paraId="6DB1FBAB" w14:textId="7931BCAC" w:rsidR="00AF1258" w:rsidRPr="00881EF7" w:rsidRDefault="00AF1258">
          <w:pPr>
            <w:pStyle w:val="TOCHeading"/>
            <w:rPr>
              <w:rFonts w:ascii="Times New Roman" w:hAnsi="Times New Roman" w:cs="Times New Roman"/>
              <w:b/>
              <w:bCs/>
              <w:color w:val="auto"/>
              <w:sz w:val="28"/>
              <w:szCs w:val="28"/>
            </w:rPr>
          </w:pPr>
          <w:r w:rsidRPr="00881EF7">
            <w:rPr>
              <w:rFonts w:ascii="Times New Roman" w:hAnsi="Times New Roman" w:cs="Times New Roman"/>
              <w:b/>
              <w:bCs/>
              <w:color w:val="auto"/>
              <w:sz w:val="28"/>
              <w:szCs w:val="28"/>
            </w:rPr>
            <w:t>Table of contents</w:t>
          </w:r>
        </w:p>
        <w:p w14:paraId="32012485" w14:textId="77777777" w:rsidR="004E3153" w:rsidRPr="00881EF7" w:rsidRDefault="004E3153" w:rsidP="004E3153">
          <w:pPr>
            <w:rPr>
              <w:rFonts w:ascii="Times New Roman" w:hAnsi="Times New Roman" w:cs="Times New Roman"/>
              <w:lang w:eastAsia="it-IT"/>
            </w:rPr>
          </w:pPr>
        </w:p>
        <w:p w14:paraId="6AFE67A1" w14:textId="76640D9D" w:rsidR="00E01841" w:rsidRDefault="00AF1258">
          <w:pPr>
            <w:pStyle w:val="TOC1"/>
            <w:rPr>
              <w:ins w:id="1" w:author="Pezzullo Angelo Maria (angelomaria.pezzullo)" w:date="2026-03-30T02:11:00Z" w16du:dateUtc="2026-03-30T00:11:00Z"/>
              <w:rFonts w:eastAsiaTheme="minorEastAsia"/>
              <w:noProof/>
              <w:kern w:val="2"/>
              <w:sz w:val="24"/>
              <w:szCs w:val="24"/>
              <w:lang w:val="en-IT" w:eastAsia="en-GB"/>
              <w14:ligatures w14:val="standardContextual"/>
            </w:rPr>
          </w:pPr>
          <w:r w:rsidRPr="00881EF7">
            <w:rPr>
              <w:rFonts w:ascii="Times New Roman" w:hAnsi="Times New Roman" w:cs="Times New Roman"/>
            </w:rPr>
            <w:fldChar w:fldCharType="begin"/>
          </w:r>
          <w:r w:rsidRPr="00881EF7">
            <w:rPr>
              <w:rFonts w:ascii="Times New Roman" w:hAnsi="Times New Roman" w:cs="Times New Roman"/>
            </w:rPr>
            <w:instrText xml:space="preserve"> TOC \o "1-3" \h \z \u </w:instrText>
          </w:r>
          <w:r w:rsidRPr="00881EF7">
            <w:rPr>
              <w:rFonts w:ascii="Times New Roman" w:hAnsi="Times New Roman" w:cs="Times New Roman"/>
            </w:rPr>
            <w:fldChar w:fldCharType="separate"/>
          </w:r>
          <w:ins w:id="2" w:author="Pezzullo Angelo Maria (angelomaria.pezzullo)" w:date="2026-03-30T02:11:00Z" w16du:dateUtc="2026-03-30T00:11:00Z">
            <w:r w:rsidR="00E01841" w:rsidRPr="00471FAB">
              <w:rPr>
                <w:rStyle w:val="Hyperlink"/>
                <w:noProof/>
              </w:rPr>
              <w:fldChar w:fldCharType="begin"/>
            </w:r>
            <w:r w:rsidR="00E01841" w:rsidRPr="00471FAB">
              <w:rPr>
                <w:rStyle w:val="Hyperlink"/>
                <w:noProof/>
              </w:rPr>
              <w:instrText xml:space="preserve"> </w:instrText>
            </w:r>
            <w:r w:rsidR="00E01841">
              <w:rPr>
                <w:noProof/>
              </w:rPr>
              <w:instrText>HYPERLINK \l "_Toc225729117"</w:instrText>
            </w:r>
            <w:r w:rsidR="00E01841" w:rsidRPr="00471FAB">
              <w:rPr>
                <w:rStyle w:val="Hyperlink"/>
                <w:noProof/>
              </w:rPr>
              <w:instrText xml:space="preserve"> </w:instrText>
            </w:r>
            <w:r w:rsidR="00E01841" w:rsidRPr="00471FAB">
              <w:rPr>
                <w:rStyle w:val="Hyperlink"/>
                <w:noProof/>
              </w:rPr>
            </w:r>
            <w:r w:rsidR="00E01841" w:rsidRPr="00471FAB">
              <w:rPr>
                <w:rStyle w:val="Hyperlink"/>
                <w:noProof/>
              </w:rPr>
              <w:fldChar w:fldCharType="separate"/>
            </w:r>
            <w:r w:rsidR="00E01841" w:rsidRPr="00471FAB">
              <w:rPr>
                <w:rStyle w:val="Hyperlink"/>
                <w:rFonts w:ascii="Times New Roman" w:hAnsi="Times New Roman" w:cs="Times New Roman"/>
                <w:b/>
                <w:bCs/>
                <w:noProof/>
                <w:lang w:val="en-US"/>
              </w:rPr>
              <w:t xml:space="preserve">Supplementary Table 1. </w:t>
            </w:r>
            <w:r w:rsidR="00E01841" w:rsidRPr="00471FAB">
              <w:rPr>
                <w:rStyle w:val="Hyperlink"/>
                <w:rFonts w:ascii="Times New Roman" w:hAnsi="Times New Roman" w:cs="Times New Roman"/>
                <w:noProof/>
                <w:lang w:val="en-US"/>
              </w:rPr>
              <w:t>Mean and median number of publications among authors across different citation groups.</w:t>
            </w:r>
            <w:r w:rsidR="00E01841">
              <w:rPr>
                <w:noProof/>
                <w:webHidden/>
              </w:rPr>
              <w:tab/>
            </w:r>
            <w:r w:rsidR="00E01841">
              <w:rPr>
                <w:noProof/>
                <w:webHidden/>
              </w:rPr>
              <w:fldChar w:fldCharType="begin"/>
            </w:r>
            <w:r w:rsidR="00E01841">
              <w:rPr>
                <w:noProof/>
                <w:webHidden/>
              </w:rPr>
              <w:instrText xml:space="preserve"> PAGEREF _Toc225729117 \h </w:instrText>
            </w:r>
          </w:ins>
          <w:r w:rsidR="00E01841">
            <w:rPr>
              <w:noProof/>
              <w:webHidden/>
            </w:rPr>
          </w:r>
          <w:ins w:id="3" w:author="Pezzullo Angelo Maria (angelomaria.pezzullo)" w:date="2026-03-30T02:11:00Z" w16du:dateUtc="2026-03-30T00:11:00Z">
            <w:r w:rsidR="00E01841">
              <w:rPr>
                <w:noProof/>
                <w:webHidden/>
              </w:rPr>
              <w:fldChar w:fldCharType="separate"/>
            </w:r>
            <w:r w:rsidR="00E01841">
              <w:rPr>
                <w:noProof/>
                <w:webHidden/>
              </w:rPr>
              <w:t>2</w:t>
            </w:r>
            <w:r w:rsidR="00E01841">
              <w:rPr>
                <w:noProof/>
                <w:webHidden/>
              </w:rPr>
              <w:fldChar w:fldCharType="end"/>
            </w:r>
            <w:r w:rsidR="00E01841" w:rsidRPr="00471FAB">
              <w:rPr>
                <w:rStyle w:val="Hyperlink"/>
                <w:noProof/>
              </w:rPr>
              <w:fldChar w:fldCharType="end"/>
            </w:r>
          </w:ins>
        </w:p>
        <w:p w14:paraId="3CDA71C4" w14:textId="656D30C9" w:rsidR="00E01841" w:rsidRDefault="00E01841">
          <w:pPr>
            <w:pStyle w:val="TOC1"/>
            <w:rPr>
              <w:ins w:id="4" w:author="Pezzullo Angelo Maria (angelomaria.pezzullo)" w:date="2026-03-30T02:11:00Z" w16du:dateUtc="2026-03-30T00:11:00Z"/>
              <w:rFonts w:eastAsiaTheme="minorEastAsia"/>
              <w:noProof/>
              <w:kern w:val="2"/>
              <w:sz w:val="24"/>
              <w:szCs w:val="24"/>
              <w:lang w:val="en-IT" w:eastAsia="en-GB"/>
              <w14:ligatures w14:val="standardContextual"/>
            </w:rPr>
          </w:pPr>
          <w:ins w:id="5"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18"</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 xml:space="preserve">Supplementary Table 2. </w:t>
            </w:r>
            <w:r w:rsidRPr="00471FAB">
              <w:rPr>
                <w:rStyle w:val="Hyperlink"/>
                <w:rFonts w:ascii="Times New Roman" w:hAnsi="Times New Roman" w:cs="Times New Roman"/>
                <w:noProof/>
                <w:lang w:val="en-US"/>
              </w:rPr>
              <w:t>Number and proportions of authors with at least one retraction across different citation groups.</w:t>
            </w:r>
            <w:r>
              <w:rPr>
                <w:noProof/>
                <w:webHidden/>
              </w:rPr>
              <w:tab/>
            </w:r>
            <w:r>
              <w:rPr>
                <w:noProof/>
                <w:webHidden/>
              </w:rPr>
              <w:fldChar w:fldCharType="begin"/>
            </w:r>
            <w:r>
              <w:rPr>
                <w:noProof/>
                <w:webHidden/>
              </w:rPr>
              <w:instrText xml:space="preserve"> PAGEREF _Toc225729118 \h </w:instrText>
            </w:r>
          </w:ins>
          <w:r>
            <w:rPr>
              <w:noProof/>
              <w:webHidden/>
            </w:rPr>
          </w:r>
          <w:ins w:id="6" w:author="Pezzullo Angelo Maria (angelomaria.pezzullo)" w:date="2026-03-30T02:11:00Z" w16du:dateUtc="2026-03-30T00:11:00Z">
            <w:r>
              <w:rPr>
                <w:noProof/>
                <w:webHidden/>
              </w:rPr>
              <w:fldChar w:fldCharType="separate"/>
            </w:r>
            <w:r>
              <w:rPr>
                <w:noProof/>
                <w:webHidden/>
              </w:rPr>
              <w:t>3</w:t>
            </w:r>
            <w:r>
              <w:rPr>
                <w:noProof/>
                <w:webHidden/>
              </w:rPr>
              <w:fldChar w:fldCharType="end"/>
            </w:r>
            <w:r w:rsidRPr="00471FAB">
              <w:rPr>
                <w:rStyle w:val="Hyperlink"/>
                <w:noProof/>
              </w:rPr>
              <w:fldChar w:fldCharType="end"/>
            </w:r>
          </w:ins>
        </w:p>
        <w:p w14:paraId="234B43CC" w14:textId="6D50E8B9" w:rsidR="00E01841" w:rsidRDefault="00E01841">
          <w:pPr>
            <w:pStyle w:val="TOC1"/>
            <w:rPr>
              <w:ins w:id="7" w:author="Pezzullo Angelo Maria (angelomaria.pezzullo)" w:date="2026-03-30T02:11:00Z" w16du:dateUtc="2026-03-30T00:11:00Z"/>
              <w:rFonts w:eastAsiaTheme="minorEastAsia"/>
              <w:noProof/>
              <w:kern w:val="2"/>
              <w:sz w:val="24"/>
              <w:szCs w:val="24"/>
              <w:lang w:val="en-IT" w:eastAsia="en-GB"/>
              <w14:ligatures w14:val="standardContextual"/>
            </w:rPr>
          </w:pPr>
          <w:ins w:id="8"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19"</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Supplementary Table 3.</w:t>
            </w:r>
            <w:r w:rsidRPr="00471FAB">
              <w:rPr>
                <w:rStyle w:val="Hyperlink"/>
                <w:rFonts w:ascii="Times New Roman" w:hAnsi="Times New Roman" w:cs="Times New Roman"/>
                <w:noProof/>
                <w:lang w:val="en-US"/>
              </w:rPr>
              <w:t xml:space="preserve"> Number of women and men among highly cited scientists with at least one retraction across four publication age cohorts, by field.</w:t>
            </w:r>
            <w:r>
              <w:rPr>
                <w:noProof/>
                <w:webHidden/>
              </w:rPr>
              <w:tab/>
            </w:r>
            <w:r>
              <w:rPr>
                <w:noProof/>
                <w:webHidden/>
              </w:rPr>
              <w:fldChar w:fldCharType="begin"/>
            </w:r>
            <w:r>
              <w:rPr>
                <w:noProof/>
                <w:webHidden/>
              </w:rPr>
              <w:instrText xml:space="preserve"> PAGEREF _Toc225729119 \h </w:instrText>
            </w:r>
          </w:ins>
          <w:r>
            <w:rPr>
              <w:noProof/>
              <w:webHidden/>
            </w:rPr>
          </w:r>
          <w:ins w:id="9" w:author="Pezzullo Angelo Maria (angelomaria.pezzullo)" w:date="2026-03-30T02:11:00Z" w16du:dateUtc="2026-03-30T00:11:00Z">
            <w:r>
              <w:rPr>
                <w:noProof/>
                <w:webHidden/>
              </w:rPr>
              <w:fldChar w:fldCharType="separate"/>
            </w:r>
            <w:r>
              <w:rPr>
                <w:noProof/>
                <w:webHidden/>
              </w:rPr>
              <w:t>4</w:t>
            </w:r>
            <w:r>
              <w:rPr>
                <w:noProof/>
                <w:webHidden/>
              </w:rPr>
              <w:fldChar w:fldCharType="end"/>
            </w:r>
            <w:r w:rsidRPr="00471FAB">
              <w:rPr>
                <w:rStyle w:val="Hyperlink"/>
                <w:noProof/>
              </w:rPr>
              <w:fldChar w:fldCharType="end"/>
            </w:r>
          </w:ins>
        </w:p>
        <w:p w14:paraId="1974A98D" w14:textId="2C6B280C" w:rsidR="00E01841" w:rsidRDefault="00E01841">
          <w:pPr>
            <w:pStyle w:val="TOC1"/>
            <w:rPr>
              <w:ins w:id="10" w:author="Pezzullo Angelo Maria (angelomaria.pezzullo)" w:date="2026-03-30T02:11:00Z" w16du:dateUtc="2026-03-30T00:11:00Z"/>
              <w:rFonts w:eastAsiaTheme="minorEastAsia"/>
              <w:noProof/>
              <w:kern w:val="2"/>
              <w:sz w:val="24"/>
              <w:szCs w:val="24"/>
              <w:lang w:val="en-IT" w:eastAsia="en-GB"/>
              <w14:ligatures w14:val="standardContextual"/>
            </w:rPr>
          </w:pPr>
          <w:ins w:id="11"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20"</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Supplementary Table 4.</w:t>
            </w:r>
            <w:r w:rsidRPr="00471FAB">
              <w:rPr>
                <w:rStyle w:val="Hyperlink"/>
                <w:rFonts w:ascii="Times New Roman" w:hAnsi="Times New Roman" w:cs="Times New Roman"/>
                <w:noProof/>
                <w:lang w:val="en-US"/>
              </w:rPr>
              <w:t xml:space="preserve"> Number of women and men among non-highly cited scientists with at least one retraction across four publication age cohorts, by field.</w:t>
            </w:r>
            <w:r>
              <w:rPr>
                <w:noProof/>
                <w:webHidden/>
              </w:rPr>
              <w:tab/>
            </w:r>
            <w:r>
              <w:rPr>
                <w:noProof/>
                <w:webHidden/>
              </w:rPr>
              <w:fldChar w:fldCharType="begin"/>
            </w:r>
            <w:r>
              <w:rPr>
                <w:noProof/>
                <w:webHidden/>
              </w:rPr>
              <w:instrText xml:space="preserve"> PAGEREF _Toc225729120 \h </w:instrText>
            </w:r>
          </w:ins>
          <w:r>
            <w:rPr>
              <w:noProof/>
              <w:webHidden/>
            </w:rPr>
          </w:r>
          <w:ins w:id="12" w:author="Pezzullo Angelo Maria (angelomaria.pezzullo)" w:date="2026-03-30T02:11:00Z" w16du:dateUtc="2026-03-30T00:11:00Z">
            <w:r>
              <w:rPr>
                <w:noProof/>
                <w:webHidden/>
              </w:rPr>
              <w:fldChar w:fldCharType="separate"/>
            </w:r>
            <w:r>
              <w:rPr>
                <w:noProof/>
                <w:webHidden/>
              </w:rPr>
              <w:t>5</w:t>
            </w:r>
            <w:r>
              <w:rPr>
                <w:noProof/>
                <w:webHidden/>
              </w:rPr>
              <w:fldChar w:fldCharType="end"/>
            </w:r>
            <w:r w:rsidRPr="00471FAB">
              <w:rPr>
                <w:rStyle w:val="Hyperlink"/>
                <w:noProof/>
              </w:rPr>
              <w:fldChar w:fldCharType="end"/>
            </w:r>
          </w:ins>
        </w:p>
        <w:p w14:paraId="2B9941CB" w14:textId="6F989900" w:rsidR="00E01841" w:rsidRDefault="00E01841">
          <w:pPr>
            <w:pStyle w:val="TOC1"/>
            <w:rPr>
              <w:ins w:id="13" w:author="Pezzullo Angelo Maria (angelomaria.pezzullo)" w:date="2026-03-30T02:11:00Z" w16du:dateUtc="2026-03-30T00:11:00Z"/>
              <w:rFonts w:eastAsiaTheme="minorEastAsia"/>
              <w:noProof/>
              <w:kern w:val="2"/>
              <w:sz w:val="24"/>
              <w:szCs w:val="24"/>
              <w:lang w:val="en-IT" w:eastAsia="en-GB"/>
              <w14:ligatures w14:val="standardContextual"/>
            </w:rPr>
          </w:pPr>
          <w:ins w:id="14"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21"</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Supplementary Table 5.</w:t>
            </w:r>
            <w:r w:rsidRPr="00471FAB">
              <w:rPr>
                <w:rStyle w:val="Hyperlink"/>
                <w:rFonts w:ascii="Times New Roman" w:hAnsi="Times New Roman" w:cs="Times New Roman"/>
                <w:noProof/>
                <w:lang w:val="en-US"/>
              </w:rPr>
              <w:t xml:space="preserve"> Number of women and men among all scientists with at least one retraction across four publication age cohorts, by field.</w:t>
            </w:r>
            <w:r>
              <w:rPr>
                <w:noProof/>
                <w:webHidden/>
              </w:rPr>
              <w:tab/>
            </w:r>
            <w:r>
              <w:rPr>
                <w:noProof/>
                <w:webHidden/>
              </w:rPr>
              <w:fldChar w:fldCharType="begin"/>
            </w:r>
            <w:r>
              <w:rPr>
                <w:noProof/>
                <w:webHidden/>
              </w:rPr>
              <w:instrText xml:space="preserve"> PAGEREF _Toc225729121 \h </w:instrText>
            </w:r>
          </w:ins>
          <w:r>
            <w:rPr>
              <w:noProof/>
              <w:webHidden/>
            </w:rPr>
          </w:r>
          <w:ins w:id="15" w:author="Pezzullo Angelo Maria (angelomaria.pezzullo)" w:date="2026-03-30T02:11:00Z" w16du:dateUtc="2026-03-30T00:11:00Z">
            <w:r>
              <w:rPr>
                <w:noProof/>
                <w:webHidden/>
              </w:rPr>
              <w:fldChar w:fldCharType="separate"/>
            </w:r>
            <w:r>
              <w:rPr>
                <w:noProof/>
                <w:webHidden/>
              </w:rPr>
              <w:t>6</w:t>
            </w:r>
            <w:r>
              <w:rPr>
                <w:noProof/>
                <w:webHidden/>
              </w:rPr>
              <w:fldChar w:fldCharType="end"/>
            </w:r>
            <w:r w:rsidRPr="00471FAB">
              <w:rPr>
                <w:rStyle w:val="Hyperlink"/>
                <w:noProof/>
              </w:rPr>
              <w:fldChar w:fldCharType="end"/>
            </w:r>
          </w:ins>
        </w:p>
        <w:p w14:paraId="317DCBBC" w14:textId="4967F686" w:rsidR="00E01841" w:rsidRDefault="00E01841">
          <w:pPr>
            <w:pStyle w:val="TOC1"/>
            <w:rPr>
              <w:ins w:id="16" w:author="Pezzullo Angelo Maria (angelomaria.pezzullo)" w:date="2026-03-30T02:11:00Z" w16du:dateUtc="2026-03-30T00:11:00Z"/>
              <w:rFonts w:eastAsiaTheme="minorEastAsia"/>
              <w:noProof/>
              <w:kern w:val="2"/>
              <w:sz w:val="24"/>
              <w:szCs w:val="24"/>
              <w:lang w:val="en-IT" w:eastAsia="en-GB"/>
              <w14:ligatures w14:val="standardContextual"/>
            </w:rPr>
          </w:pPr>
          <w:ins w:id="17"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22"</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Supplementary Table 6.</w:t>
            </w:r>
            <w:r w:rsidRPr="00471FAB">
              <w:rPr>
                <w:rStyle w:val="Hyperlink"/>
                <w:rFonts w:ascii="Times New Roman" w:hAnsi="Times New Roman" w:cs="Times New Roman"/>
                <w:noProof/>
                <w:lang w:val="en-US"/>
              </w:rPr>
              <w:t xml:space="preserve"> </w:t>
            </w:r>
            <w:r w:rsidRPr="00471FAB">
              <w:rPr>
                <w:rStyle w:val="Hyperlink"/>
                <w:rFonts w:ascii="Times New Roman" w:hAnsi="Times New Roman" w:cs="Times New Roman"/>
                <w:noProof/>
              </w:rPr>
              <w:t>Univariable and multivariable odds ratios (OR) and 95% confidence intervals (CI) from logistic regression models estimating the probability of having &gt;=1 retraction, among all authors and top-cited authors. Publication volume is log10-transformed (number of papers). Reference categories: Men; &lt;1992; High income level; No top-cited status; Clinical Medicine.</w:t>
            </w:r>
            <w:r>
              <w:rPr>
                <w:noProof/>
                <w:webHidden/>
              </w:rPr>
              <w:tab/>
            </w:r>
            <w:r>
              <w:rPr>
                <w:noProof/>
                <w:webHidden/>
              </w:rPr>
              <w:fldChar w:fldCharType="begin"/>
            </w:r>
            <w:r>
              <w:rPr>
                <w:noProof/>
                <w:webHidden/>
              </w:rPr>
              <w:instrText xml:space="preserve"> PAGEREF _Toc225729122 \h </w:instrText>
            </w:r>
          </w:ins>
          <w:r>
            <w:rPr>
              <w:noProof/>
              <w:webHidden/>
            </w:rPr>
          </w:r>
          <w:ins w:id="18" w:author="Pezzullo Angelo Maria (angelomaria.pezzullo)" w:date="2026-03-30T02:11:00Z" w16du:dateUtc="2026-03-30T00:11:00Z">
            <w:r>
              <w:rPr>
                <w:noProof/>
                <w:webHidden/>
              </w:rPr>
              <w:fldChar w:fldCharType="separate"/>
            </w:r>
            <w:r>
              <w:rPr>
                <w:noProof/>
                <w:webHidden/>
              </w:rPr>
              <w:t>7</w:t>
            </w:r>
            <w:r>
              <w:rPr>
                <w:noProof/>
                <w:webHidden/>
              </w:rPr>
              <w:fldChar w:fldCharType="end"/>
            </w:r>
            <w:r w:rsidRPr="00471FAB">
              <w:rPr>
                <w:rStyle w:val="Hyperlink"/>
                <w:noProof/>
              </w:rPr>
              <w:fldChar w:fldCharType="end"/>
            </w:r>
          </w:ins>
        </w:p>
        <w:p w14:paraId="41FDAD9C" w14:textId="450E4E7B" w:rsidR="00E01841" w:rsidRDefault="00E01841">
          <w:pPr>
            <w:pStyle w:val="TOC1"/>
            <w:rPr>
              <w:ins w:id="19" w:author="Pezzullo Angelo Maria (angelomaria.pezzullo)" w:date="2026-03-30T02:11:00Z" w16du:dateUtc="2026-03-30T00:11:00Z"/>
              <w:rFonts w:eastAsiaTheme="minorEastAsia"/>
              <w:noProof/>
              <w:kern w:val="2"/>
              <w:sz w:val="24"/>
              <w:szCs w:val="24"/>
              <w:lang w:val="en-IT" w:eastAsia="en-GB"/>
              <w14:ligatures w14:val="standardContextual"/>
            </w:rPr>
          </w:pPr>
          <w:ins w:id="20" w:author="Pezzullo Angelo Maria (angelomaria.pezzullo)" w:date="2026-03-30T02:11:00Z" w16du:dateUtc="2026-03-30T00:11:00Z">
            <w:r w:rsidRPr="00471FAB">
              <w:rPr>
                <w:rStyle w:val="Hyperlink"/>
                <w:noProof/>
              </w:rPr>
              <w:fldChar w:fldCharType="begin"/>
            </w:r>
            <w:r w:rsidRPr="00471FAB">
              <w:rPr>
                <w:rStyle w:val="Hyperlink"/>
                <w:noProof/>
              </w:rPr>
              <w:instrText xml:space="preserve"> </w:instrText>
            </w:r>
            <w:r>
              <w:rPr>
                <w:noProof/>
              </w:rPr>
              <w:instrText>HYPERLINK \l "_Toc225729123"</w:instrText>
            </w:r>
            <w:r w:rsidRPr="00471FAB">
              <w:rPr>
                <w:rStyle w:val="Hyperlink"/>
                <w:noProof/>
              </w:rPr>
              <w:instrText xml:space="preserve"> </w:instrText>
            </w:r>
            <w:r w:rsidRPr="00471FAB">
              <w:rPr>
                <w:rStyle w:val="Hyperlink"/>
                <w:noProof/>
              </w:rPr>
            </w:r>
            <w:r w:rsidRPr="00471FAB">
              <w:rPr>
                <w:rStyle w:val="Hyperlink"/>
                <w:noProof/>
              </w:rPr>
              <w:fldChar w:fldCharType="separate"/>
            </w:r>
            <w:r w:rsidRPr="00471FAB">
              <w:rPr>
                <w:rStyle w:val="Hyperlink"/>
                <w:rFonts w:ascii="Times New Roman" w:hAnsi="Times New Roman" w:cs="Times New Roman"/>
                <w:b/>
                <w:bCs/>
                <w:noProof/>
                <w:lang w:val="en-US"/>
              </w:rPr>
              <w:t xml:space="preserve">Supplementary Table 7. </w:t>
            </w:r>
            <w:r w:rsidRPr="00471FAB">
              <w:rPr>
                <w:rStyle w:val="Hyperlink"/>
                <w:rFonts w:ascii="Times New Roman" w:hAnsi="Times New Roman" w:cs="Times New Roman"/>
                <w:noProof/>
                <w:lang w:val="en-US"/>
              </w:rPr>
              <w:t>Completed</w:t>
            </w:r>
            <w:r w:rsidRPr="00471FAB">
              <w:rPr>
                <w:rStyle w:val="Hyperlink"/>
                <w:noProof/>
              </w:rPr>
              <w:t xml:space="preserve"> </w:t>
            </w:r>
            <w:r w:rsidRPr="00471FAB">
              <w:rPr>
                <w:rStyle w:val="Hyperlink"/>
                <w:rFonts w:ascii="Times New Roman" w:hAnsi="Times New Roman" w:cs="Times New Roman"/>
                <w:noProof/>
                <w:lang w:val="en-US"/>
              </w:rPr>
              <w:t>STROBE checklist for cross-sectional studies and analysis plan information</w:t>
            </w:r>
            <w:r>
              <w:rPr>
                <w:noProof/>
                <w:webHidden/>
              </w:rPr>
              <w:tab/>
            </w:r>
            <w:r>
              <w:rPr>
                <w:noProof/>
                <w:webHidden/>
              </w:rPr>
              <w:fldChar w:fldCharType="begin"/>
            </w:r>
            <w:r>
              <w:rPr>
                <w:noProof/>
                <w:webHidden/>
              </w:rPr>
              <w:instrText xml:space="preserve"> PAGEREF _Toc225729123 \h </w:instrText>
            </w:r>
          </w:ins>
          <w:r>
            <w:rPr>
              <w:noProof/>
              <w:webHidden/>
            </w:rPr>
          </w:r>
          <w:ins w:id="21" w:author="Pezzullo Angelo Maria (angelomaria.pezzullo)" w:date="2026-03-30T02:11:00Z" w16du:dateUtc="2026-03-30T00:11:00Z">
            <w:r>
              <w:rPr>
                <w:noProof/>
                <w:webHidden/>
              </w:rPr>
              <w:fldChar w:fldCharType="separate"/>
            </w:r>
            <w:r>
              <w:rPr>
                <w:noProof/>
                <w:webHidden/>
              </w:rPr>
              <w:t>11</w:t>
            </w:r>
            <w:r>
              <w:rPr>
                <w:noProof/>
                <w:webHidden/>
              </w:rPr>
              <w:fldChar w:fldCharType="end"/>
            </w:r>
            <w:r w:rsidRPr="00471FAB">
              <w:rPr>
                <w:rStyle w:val="Hyperlink"/>
                <w:noProof/>
              </w:rPr>
              <w:fldChar w:fldCharType="end"/>
            </w:r>
          </w:ins>
        </w:p>
        <w:p w14:paraId="07118F7C" w14:textId="3BFA09FF" w:rsidR="00F33F3E" w:rsidRPr="00881EF7" w:rsidDel="00184703" w:rsidRDefault="00F33F3E" w:rsidP="00F33F3E">
          <w:pPr>
            <w:pStyle w:val="TOC1"/>
            <w:rPr>
              <w:del w:id="22"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23" w:author="Pezzullo Angelo Maria (angelomaria.pezzullo)" w:date="2026-03-30T02:06:00Z" w16du:dateUtc="2026-03-30T00:06:00Z">
            <w:r w:rsidRPr="00881EF7" w:rsidDel="00184703">
              <w:rPr>
                <w:rPrChange w:id="24" w:author="Pezzullo Angelo Maria (angelomaria.pezzullo)" w:date="2026-03-30T02:06:00Z" w16du:dateUtc="2026-03-30T00:06:00Z">
                  <w:rPr>
                    <w:rStyle w:val="Hyperlink"/>
                    <w:rFonts w:ascii="Times New Roman" w:hAnsi="Times New Roman" w:cs="Times New Roman"/>
                    <w:b/>
                    <w:bCs/>
                    <w:noProof/>
                    <w:lang w:val="en-US"/>
                  </w:rPr>
                </w:rPrChange>
              </w:rPr>
              <w:delText xml:space="preserve">Supplementary Table 1. </w:delText>
            </w:r>
            <w:r w:rsidRPr="00881EF7" w:rsidDel="00184703">
              <w:rPr>
                <w:rPrChange w:id="25" w:author="Pezzullo Angelo Maria (angelomaria.pezzullo)" w:date="2026-03-30T02:06:00Z" w16du:dateUtc="2026-03-30T00:06:00Z">
                  <w:rPr>
                    <w:rStyle w:val="Hyperlink"/>
                    <w:rFonts w:ascii="Times New Roman" w:hAnsi="Times New Roman" w:cs="Times New Roman"/>
                    <w:noProof/>
                    <w:lang w:val="en-US"/>
                  </w:rPr>
                </w:rPrChange>
              </w:rPr>
              <w:delText>Mean and median number of publications among authors across different citation groups.</w:delText>
            </w:r>
            <w:r w:rsidRPr="00881EF7" w:rsidDel="00184703">
              <w:rPr>
                <w:rFonts w:ascii="Times New Roman" w:hAnsi="Times New Roman" w:cs="Times New Roman"/>
                <w:noProof/>
                <w:webHidden/>
              </w:rPr>
              <w:tab/>
              <w:delText>2</w:delText>
            </w:r>
          </w:del>
        </w:p>
        <w:p w14:paraId="47BA41E4" w14:textId="15015C77" w:rsidR="00F33F3E" w:rsidRPr="00881EF7" w:rsidDel="00184703" w:rsidRDefault="00F33F3E" w:rsidP="00F33F3E">
          <w:pPr>
            <w:pStyle w:val="TOC1"/>
            <w:rPr>
              <w:del w:id="26"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27" w:author="Pezzullo Angelo Maria (angelomaria.pezzullo)" w:date="2026-03-30T02:06:00Z" w16du:dateUtc="2026-03-30T00:06:00Z">
            <w:r w:rsidRPr="00881EF7" w:rsidDel="00184703">
              <w:rPr>
                <w:rPrChange w:id="28" w:author="Pezzullo Angelo Maria (angelomaria.pezzullo)" w:date="2026-03-30T02:06:00Z" w16du:dateUtc="2026-03-30T00:06:00Z">
                  <w:rPr>
                    <w:rStyle w:val="Hyperlink"/>
                    <w:rFonts w:ascii="Times New Roman" w:hAnsi="Times New Roman" w:cs="Times New Roman"/>
                    <w:b/>
                    <w:bCs/>
                    <w:noProof/>
                    <w:lang w:val="en-US"/>
                  </w:rPr>
                </w:rPrChange>
              </w:rPr>
              <w:delText xml:space="preserve">Supplementary Table 2. </w:delText>
            </w:r>
            <w:r w:rsidRPr="00881EF7" w:rsidDel="00184703">
              <w:rPr>
                <w:rPrChange w:id="29" w:author="Pezzullo Angelo Maria (angelomaria.pezzullo)" w:date="2026-03-30T02:06:00Z" w16du:dateUtc="2026-03-30T00:06:00Z">
                  <w:rPr>
                    <w:rStyle w:val="Hyperlink"/>
                    <w:rFonts w:ascii="Times New Roman" w:hAnsi="Times New Roman" w:cs="Times New Roman"/>
                    <w:noProof/>
                    <w:lang w:val="en-US"/>
                  </w:rPr>
                </w:rPrChange>
              </w:rPr>
              <w:delText>Number and proportions of authors with at least one retraction across different citation groups.</w:delText>
            </w:r>
            <w:r w:rsidRPr="00881EF7" w:rsidDel="00184703">
              <w:rPr>
                <w:rFonts w:ascii="Times New Roman" w:hAnsi="Times New Roman" w:cs="Times New Roman"/>
                <w:noProof/>
                <w:webHidden/>
              </w:rPr>
              <w:tab/>
              <w:delText>3</w:delText>
            </w:r>
          </w:del>
        </w:p>
        <w:p w14:paraId="4F7EAA5C" w14:textId="56FAE701" w:rsidR="00F33F3E" w:rsidRPr="00881EF7" w:rsidDel="00184703" w:rsidRDefault="00F33F3E" w:rsidP="00F33F3E">
          <w:pPr>
            <w:pStyle w:val="TOC1"/>
            <w:rPr>
              <w:del w:id="30"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31" w:author="Pezzullo Angelo Maria (angelomaria.pezzullo)" w:date="2026-03-30T02:06:00Z" w16du:dateUtc="2026-03-30T00:06:00Z">
            <w:r w:rsidRPr="00881EF7" w:rsidDel="00184703">
              <w:rPr>
                <w:rPrChange w:id="32" w:author="Pezzullo Angelo Maria (angelomaria.pezzullo)" w:date="2026-03-30T02:06:00Z" w16du:dateUtc="2026-03-30T00:06:00Z">
                  <w:rPr>
                    <w:rStyle w:val="Hyperlink"/>
                    <w:rFonts w:ascii="Times New Roman" w:hAnsi="Times New Roman" w:cs="Times New Roman"/>
                    <w:b/>
                    <w:bCs/>
                    <w:noProof/>
                    <w:lang w:val="en-US"/>
                  </w:rPr>
                </w:rPrChange>
              </w:rPr>
              <w:delText>Supplementary Table 3.</w:delText>
            </w:r>
            <w:r w:rsidRPr="00881EF7" w:rsidDel="00184703">
              <w:rPr>
                <w:rPrChange w:id="33" w:author="Pezzullo Angelo Maria (angelomaria.pezzullo)" w:date="2026-03-30T02:06:00Z" w16du:dateUtc="2026-03-30T00:06:00Z">
                  <w:rPr>
                    <w:rStyle w:val="Hyperlink"/>
                    <w:rFonts w:ascii="Times New Roman" w:hAnsi="Times New Roman" w:cs="Times New Roman"/>
                    <w:noProof/>
                    <w:lang w:val="en-US"/>
                  </w:rPr>
                </w:rPrChange>
              </w:rPr>
              <w:delText xml:space="preserve"> Number of women and men among highly cited scientists with at least one retraction across four publication age cohorts, by field.</w:delText>
            </w:r>
            <w:r w:rsidRPr="00881EF7" w:rsidDel="00184703">
              <w:rPr>
                <w:rFonts w:ascii="Times New Roman" w:hAnsi="Times New Roman" w:cs="Times New Roman"/>
                <w:noProof/>
                <w:webHidden/>
              </w:rPr>
              <w:tab/>
              <w:delText>4</w:delText>
            </w:r>
          </w:del>
        </w:p>
        <w:p w14:paraId="495A5FCA" w14:textId="44E9D9D3" w:rsidR="00F33F3E" w:rsidRPr="00881EF7" w:rsidDel="00184703" w:rsidRDefault="00F33F3E" w:rsidP="00F33F3E">
          <w:pPr>
            <w:pStyle w:val="TOC1"/>
            <w:rPr>
              <w:del w:id="34"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35" w:author="Pezzullo Angelo Maria (angelomaria.pezzullo)" w:date="2026-03-30T02:06:00Z" w16du:dateUtc="2026-03-30T00:06:00Z">
            <w:r w:rsidRPr="00881EF7" w:rsidDel="00184703">
              <w:rPr>
                <w:rPrChange w:id="36" w:author="Pezzullo Angelo Maria (angelomaria.pezzullo)" w:date="2026-03-30T02:06:00Z" w16du:dateUtc="2026-03-30T00:06:00Z">
                  <w:rPr>
                    <w:rStyle w:val="Hyperlink"/>
                    <w:rFonts w:ascii="Times New Roman" w:hAnsi="Times New Roman" w:cs="Times New Roman"/>
                    <w:b/>
                    <w:bCs/>
                    <w:noProof/>
                    <w:lang w:val="en-US"/>
                  </w:rPr>
                </w:rPrChange>
              </w:rPr>
              <w:delText>Supplementary Table 4.</w:delText>
            </w:r>
            <w:r w:rsidRPr="00881EF7" w:rsidDel="00184703">
              <w:rPr>
                <w:rPrChange w:id="37" w:author="Pezzullo Angelo Maria (angelomaria.pezzullo)" w:date="2026-03-30T02:06:00Z" w16du:dateUtc="2026-03-30T00:06:00Z">
                  <w:rPr>
                    <w:rStyle w:val="Hyperlink"/>
                    <w:rFonts w:ascii="Times New Roman" w:hAnsi="Times New Roman" w:cs="Times New Roman"/>
                    <w:noProof/>
                    <w:lang w:val="en-US"/>
                  </w:rPr>
                </w:rPrChange>
              </w:rPr>
              <w:delText xml:space="preserve"> Number of women and men among non-highly cited scientists with at least one retraction across four publication age cohorts, by field.</w:delText>
            </w:r>
            <w:r w:rsidRPr="00881EF7" w:rsidDel="00184703">
              <w:rPr>
                <w:rFonts w:ascii="Times New Roman" w:hAnsi="Times New Roman" w:cs="Times New Roman"/>
                <w:noProof/>
                <w:webHidden/>
              </w:rPr>
              <w:tab/>
              <w:delText>5</w:delText>
            </w:r>
          </w:del>
        </w:p>
        <w:p w14:paraId="2B19B674" w14:textId="7AC63AB3" w:rsidR="00F33F3E" w:rsidRPr="00881EF7" w:rsidDel="00184703" w:rsidRDefault="00F33F3E" w:rsidP="00F33F3E">
          <w:pPr>
            <w:pStyle w:val="TOC1"/>
            <w:rPr>
              <w:del w:id="38"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39" w:author="Pezzullo Angelo Maria (angelomaria.pezzullo)" w:date="2026-03-30T02:06:00Z" w16du:dateUtc="2026-03-30T00:06:00Z">
            <w:r w:rsidRPr="00881EF7" w:rsidDel="00184703">
              <w:rPr>
                <w:rPrChange w:id="40" w:author="Pezzullo Angelo Maria (angelomaria.pezzullo)" w:date="2026-03-30T02:06:00Z" w16du:dateUtc="2026-03-30T00:06:00Z">
                  <w:rPr>
                    <w:rStyle w:val="Hyperlink"/>
                    <w:rFonts w:ascii="Times New Roman" w:hAnsi="Times New Roman" w:cs="Times New Roman"/>
                    <w:b/>
                    <w:bCs/>
                    <w:noProof/>
                    <w:lang w:val="en-US"/>
                  </w:rPr>
                </w:rPrChange>
              </w:rPr>
              <w:delText>Supplementary Table 5.</w:delText>
            </w:r>
            <w:r w:rsidRPr="00881EF7" w:rsidDel="00184703">
              <w:rPr>
                <w:rPrChange w:id="41" w:author="Pezzullo Angelo Maria (angelomaria.pezzullo)" w:date="2026-03-30T02:06:00Z" w16du:dateUtc="2026-03-30T00:06:00Z">
                  <w:rPr>
                    <w:rStyle w:val="Hyperlink"/>
                    <w:rFonts w:ascii="Times New Roman" w:hAnsi="Times New Roman" w:cs="Times New Roman"/>
                    <w:noProof/>
                    <w:lang w:val="en-US"/>
                  </w:rPr>
                </w:rPrChange>
              </w:rPr>
              <w:delText xml:space="preserve"> Number of women and men among all scientists with at least one retraction across four publication age cohorts, by field.</w:delText>
            </w:r>
            <w:r w:rsidRPr="00881EF7" w:rsidDel="00184703">
              <w:rPr>
                <w:rFonts w:ascii="Times New Roman" w:hAnsi="Times New Roman" w:cs="Times New Roman"/>
                <w:noProof/>
                <w:webHidden/>
              </w:rPr>
              <w:tab/>
              <w:delText>6</w:delText>
            </w:r>
          </w:del>
        </w:p>
        <w:p w14:paraId="14795377" w14:textId="0D318468" w:rsidR="00F33F3E" w:rsidRPr="00881EF7" w:rsidDel="00184703" w:rsidRDefault="00F33F3E" w:rsidP="00F33F3E">
          <w:pPr>
            <w:pStyle w:val="TOC1"/>
            <w:rPr>
              <w:del w:id="42" w:author="Pezzullo Angelo Maria (angelomaria.pezzullo)" w:date="2026-03-30T02:06:00Z" w16du:dateUtc="2026-03-30T00:06:00Z"/>
              <w:rFonts w:ascii="Times New Roman" w:eastAsiaTheme="minorEastAsia" w:hAnsi="Times New Roman" w:cs="Times New Roman"/>
              <w:noProof/>
              <w:kern w:val="2"/>
              <w:sz w:val="24"/>
              <w:szCs w:val="24"/>
              <w:lang w:eastAsia="it-IT"/>
              <w14:ligatures w14:val="standardContextual"/>
            </w:rPr>
          </w:pPr>
          <w:del w:id="43" w:author="Pezzullo Angelo Maria (angelomaria.pezzullo)" w:date="2026-03-30T02:06:00Z" w16du:dateUtc="2026-03-30T00:06:00Z">
            <w:r w:rsidRPr="00881EF7" w:rsidDel="00184703">
              <w:rPr>
                <w:rPrChange w:id="44" w:author="Pezzullo Angelo Maria (angelomaria.pezzullo)" w:date="2026-03-30T02:06:00Z" w16du:dateUtc="2026-03-30T00:06:00Z">
                  <w:rPr>
                    <w:rStyle w:val="Hyperlink"/>
                    <w:rFonts w:ascii="Times New Roman" w:hAnsi="Times New Roman" w:cs="Times New Roman"/>
                    <w:b/>
                    <w:bCs/>
                    <w:noProof/>
                    <w:lang w:val="en-US"/>
                  </w:rPr>
                </w:rPrChange>
              </w:rPr>
              <w:delText>Supplementary Table 6.</w:delText>
            </w:r>
            <w:r w:rsidRPr="00881EF7" w:rsidDel="00184703">
              <w:rPr>
                <w:rPrChange w:id="45" w:author="Pezzullo Angelo Maria (angelomaria.pezzullo)" w:date="2026-03-30T02:06:00Z" w16du:dateUtc="2026-03-30T00:06:00Z">
                  <w:rPr>
                    <w:rStyle w:val="Hyperlink"/>
                    <w:rFonts w:ascii="Times New Roman" w:hAnsi="Times New Roman" w:cs="Times New Roman"/>
                    <w:noProof/>
                    <w:lang w:val="en-US"/>
                  </w:rPr>
                </w:rPrChange>
              </w:rPr>
              <w:delText xml:space="preserve"> Completed STROBE checklist for cross-sectional studies and analysis plan information</w:delText>
            </w:r>
            <w:r w:rsidRPr="00881EF7" w:rsidDel="00184703">
              <w:rPr>
                <w:rFonts w:ascii="Times New Roman" w:hAnsi="Times New Roman" w:cs="Times New Roman"/>
                <w:noProof/>
                <w:webHidden/>
              </w:rPr>
              <w:tab/>
              <w:delText>7</w:delText>
            </w:r>
          </w:del>
        </w:p>
        <w:p w14:paraId="595B171E" w14:textId="0D83AF1C" w:rsidR="001A3F45" w:rsidRPr="00881EF7" w:rsidRDefault="00AF1258">
          <w:pPr>
            <w:rPr>
              <w:rFonts w:ascii="Times New Roman" w:hAnsi="Times New Roman" w:cs="Times New Roman"/>
            </w:rPr>
          </w:pPr>
          <w:r w:rsidRPr="00881EF7">
            <w:rPr>
              <w:rFonts w:ascii="Times New Roman" w:hAnsi="Times New Roman" w:cs="Times New Roman"/>
              <w:b/>
              <w:bCs/>
            </w:rPr>
            <w:fldChar w:fldCharType="end"/>
          </w:r>
        </w:p>
      </w:sdtContent>
    </w:sdt>
    <w:p w14:paraId="08975CC1" w14:textId="78763FA4" w:rsidR="001A3F45" w:rsidRPr="00881EF7" w:rsidRDefault="001A3F45">
      <w:pPr>
        <w:rPr>
          <w:rFonts w:ascii="Times New Roman" w:hAnsi="Times New Roman" w:cs="Times New Roman"/>
        </w:rPr>
      </w:pPr>
    </w:p>
    <w:p w14:paraId="5E69C1F8" w14:textId="707D4A40" w:rsidR="001A3F45" w:rsidRPr="00881EF7" w:rsidRDefault="001A3F45">
      <w:pPr>
        <w:rPr>
          <w:rFonts w:ascii="Times New Roman" w:hAnsi="Times New Roman" w:cs="Times New Roman"/>
        </w:rPr>
        <w:sectPr w:rsidR="001A3F45" w:rsidRPr="00881EF7">
          <w:footerReference w:type="default" r:id="rId7"/>
          <w:pgSz w:w="11906" w:h="16838"/>
          <w:pgMar w:top="1417" w:right="1134" w:bottom="1134" w:left="1134" w:header="708" w:footer="708" w:gutter="0"/>
          <w:cols w:space="708"/>
          <w:docGrid w:linePitch="360"/>
        </w:sectPr>
      </w:pPr>
    </w:p>
    <w:p w14:paraId="49FEBDA2" w14:textId="44B453F0" w:rsidR="001A3F45" w:rsidRPr="00881EF7" w:rsidRDefault="001A3F45" w:rsidP="00AF1258">
      <w:pPr>
        <w:pStyle w:val="Heading1"/>
        <w:rPr>
          <w:rFonts w:ascii="Times New Roman" w:hAnsi="Times New Roman" w:cs="Times New Roman"/>
          <w:color w:val="auto"/>
          <w:sz w:val="24"/>
          <w:szCs w:val="24"/>
          <w:lang w:val="en-US"/>
        </w:rPr>
      </w:pPr>
      <w:bookmarkStart w:id="46" w:name="_Toc225729117"/>
      <w:r w:rsidRPr="00881EF7">
        <w:rPr>
          <w:rFonts w:ascii="Times New Roman" w:hAnsi="Times New Roman" w:cs="Times New Roman"/>
          <w:b/>
          <w:bCs/>
          <w:color w:val="auto"/>
          <w:sz w:val="24"/>
          <w:szCs w:val="24"/>
          <w:lang w:val="en-US"/>
        </w:rPr>
        <w:lastRenderedPageBreak/>
        <w:t>S</w:t>
      </w:r>
      <w:r w:rsidR="00E71081" w:rsidRPr="00881EF7">
        <w:rPr>
          <w:rFonts w:ascii="Times New Roman" w:hAnsi="Times New Roman" w:cs="Times New Roman"/>
          <w:b/>
          <w:bCs/>
          <w:color w:val="auto"/>
          <w:sz w:val="24"/>
          <w:szCs w:val="24"/>
          <w:lang w:val="en-US"/>
        </w:rPr>
        <w:t xml:space="preserve">upplementary </w:t>
      </w:r>
      <w:r w:rsidRPr="00881EF7">
        <w:rPr>
          <w:rFonts w:ascii="Times New Roman" w:hAnsi="Times New Roman" w:cs="Times New Roman"/>
          <w:b/>
          <w:bCs/>
          <w:color w:val="auto"/>
          <w:sz w:val="24"/>
          <w:szCs w:val="24"/>
          <w:lang w:val="en-US"/>
        </w:rPr>
        <w:t>Table</w:t>
      </w:r>
      <w:r w:rsidR="00E71081" w:rsidRPr="00881EF7">
        <w:rPr>
          <w:rFonts w:ascii="Times New Roman" w:hAnsi="Times New Roman" w:cs="Times New Roman"/>
          <w:b/>
          <w:bCs/>
          <w:color w:val="auto"/>
          <w:sz w:val="24"/>
          <w:szCs w:val="24"/>
          <w:lang w:val="en-US"/>
        </w:rPr>
        <w:t xml:space="preserve"> 1</w:t>
      </w:r>
      <w:r w:rsidR="004E3153" w:rsidRPr="00881EF7">
        <w:rPr>
          <w:rFonts w:ascii="Times New Roman" w:hAnsi="Times New Roman" w:cs="Times New Roman"/>
          <w:b/>
          <w:bCs/>
          <w:color w:val="auto"/>
          <w:sz w:val="24"/>
          <w:szCs w:val="24"/>
          <w:lang w:val="en-US"/>
        </w:rPr>
        <w:t>.</w:t>
      </w:r>
      <w:r w:rsidRPr="00881EF7">
        <w:rPr>
          <w:rFonts w:ascii="Times New Roman" w:hAnsi="Times New Roman" w:cs="Times New Roman"/>
          <w:b/>
          <w:bCs/>
          <w:color w:val="auto"/>
          <w:sz w:val="24"/>
          <w:szCs w:val="24"/>
          <w:lang w:val="en-US"/>
        </w:rPr>
        <w:t xml:space="preserve"> </w:t>
      </w:r>
      <w:r w:rsidRPr="00881EF7">
        <w:rPr>
          <w:rFonts w:ascii="Times New Roman" w:hAnsi="Times New Roman" w:cs="Times New Roman"/>
          <w:color w:val="auto"/>
          <w:sz w:val="24"/>
          <w:szCs w:val="24"/>
          <w:lang w:val="en-US"/>
        </w:rPr>
        <w:t>Mean and median number of publications among authors across different citation groups.</w:t>
      </w:r>
      <w:bookmarkEnd w:id="46"/>
    </w:p>
    <w:tbl>
      <w:tblPr>
        <w:tblStyle w:val="TableGrid"/>
        <w:tblpPr w:leftFromText="141" w:rightFromText="141" w:vertAnchor="page" w:horzAnchor="margin" w:tblpXSpec="center" w:tblpY="177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124"/>
        <w:gridCol w:w="678"/>
        <w:gridCol w:w="563"/>
        <w:gridCol w:w="734"/>
        <w:gridCol w:w="574"/>
        <w:gridCol w:w="563"/>
        <w:gridCol w:w="737"/>
        <w:gridCol w:w="780"/>
        <w:gridCol w:w="563"/>
        <w:gridCol w:w="737"/>
        <w:gridCol w:w="780"/>
        <w:gridCol w:w="563"/>
        <w:gridCol w:w="737"/>
        <w:gridCol w:w="780"/>
        <w:gridCol w:w="563"/>
        <w:gridCol w:w="737"/>
        <w:gridCol w:w="780"/>
        <w:gridCol w:w="563"/>
        <w:gridCol w:w="731"/>
      </w:tblGrid>
      <w:tr w:rsidR="00147333" w:rsidRPr="00881EF7" w14:paraId="2EFCEF80" w14:textId="77777777" w:rsidTr="00272633">
        <w:trPr>
          <w:trHeight w:val="170"/>
        </w:trPr>
        <w:tc>
          <w:tcPr>
            <w:tcW w:w="743" w:type="pct"/>
            <w:tcBorders>
              <w:top w:val="single" w:sz="4" w:space="0" w:color="auto"/>
            </w:tcBorders>
            <w:noWrap/>
            <w:hideMark/>
          </w:tcPr>
          <w:p w14:paraId="6B8B315A" w14:textId="77777777" w:rsidR="00147333" w:rsidRPr="00881EF7" w:rsidRDefault="00147333" w:rsidP="00272633">
            <w:pPr>
              <w:jc w:val="center"/>
              <w:rPr>
                <w:rFonts w:ascii="Times New Roman" w:hAnsi="Times New Roman" w:cs="Times New Roman"/>
                <w:sz w:val="20"/>
                <w:szCs w:val="20"/>
                <w:lang w:val="en-US"/>
              </w:rPr>
            </w:pPr>
          </w:p>
        </w:tc>
        <w:tc>
          <w:tcPr>
            <w:tcW w:w="1347" w:type="pct"/>
            <w:gridSpan w:val="6"/>
            <w:tcBorders>
              <w:top w:val="single" w:sz="4" w:space="0" w:color="auto"/>
              <w:bottom w:val="single" w:sz="4" w:space="0" w:color="auto"/>
            </w:tcBorders>
          </w:tcPr>
          <w:p w14:paraId="55F14D0B" w14:textId="15F85ECE"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 xml:space="preserve">Highly </w:t>
            </w:r>
            <w:r w:rsidR="002E0377" w:rsidRPr="00881EF7">
              <w:rPr>
                <w:rFonts w:ascii="Times New Roman" w:hAnsi="Times New Roman" w:cs="Times New Roman"/>
                <w:b/>
                <w:sz w:val="20"/>
                <w:szCs w:val="20"/>
              </w:rPr>
              <w:t>c</w:t>
            </w:r>
            <w:r w:rsidRPr="00881EF7">
              <w:rPr>
                <w:rFonts w:ascii="Times New Roman" w:hAnsi="Times New Roman" w:cs="Times New Roman"/>
                <w:b/>
                <w:sz w:val="20"/>
                <w:szCs w:val="20"/>
              </w:rPr>
              <w:t>ited</w:t>
            </w:r>
          </w:p>
        </w:tc>
        <w:tc>
          <w:tcPr>
            <w:tcW w:w="1456" w:type="pct"/>
            <w:gridSpan w:val="6"/>
            <w:tcBorders>
              <w:top w:val="single" w:sz="4" w:space="0" w:color="auto"/>
              <w:bottom w:val="single" w:sz="4" w:space="0" w:color="auto"/>
            </w:tcBorders>
          </w:tcPr>
          <w:p w14:paraId="252588DF" w14:textId="1F67EF6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o</w:t>
            </w:r>
            <w:r w:rsidR="00AE49D0" w:rsidRPr="00881EF7">
              <w:rPr>
                <w:rFonts w:ascii="Times New Roman" w:hAnsi="Times New Roman" w:cs="Times New Roman"/>
                <w:b/>
                <w:sz w:val="20"/>
                <w:szCs w:val="20"/>
              </w:rPr>
              <w:t>n-</w:t>
            </w:r>
            <w:r w:rsidRPr="00881EF7">
              <w:rPr>
                <w:rFonts w:ascii="Times New Roman" w:hAnsi="Times New Roman" w:cs="Times New Roman"/>
                <w:b/>
                <w:sz w:val="20"/>
                <w:szCs w:val="20"/>
              </w:rPr>
              <w:t>highly cited</w:t>
            </w:r>
          </w:p>
        </w:tc>
        <w:tc>
          <w:tcPr>
            <w:tcW w:w="1454" w:type="pct"/>
            <w:gridSpan w:val="6"/>
            <w:tcBorders>
              <w:top w:val="single" w:sz="4" w:space="0" w:color="auto"/>
              <w:bottom w:val="single" w:sz="4" w:space="0" w:color="auto"/>
            </w:tcBorders>
          </w:tcPr>
          <w:p w14:paraId="2C009FBD" w14:textId="68A1616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All citation groups</w:t>
            </w:r>
          </w:p>
        </w:tc>
      </w:tr>
      <w:tr w:rsidR="00147333" w:rsidRPr="00881EF7" w14:paraId="3EEBE696" w14:textId="77777777" w:rsidTr="00272633">
        <w:trPr>
          <w:trHeight w:val="170"/>
        </w:trPr>
        <w:tc>
          <w:tcPr>
            <w:tcW w:w="743" w:type="pct"/>
            <w:noWrap/>
            <w:hideMark/>
          </w:tcPr>
          <w:p w14:paraId="27BE1860" w14:textId="77777777" w:rsidR="00147333" w:rsidRPr="00881EF7" w:rsidRDefault="00147333" w:rsidP="00272633">
            <w:pPr>
              <w:rPr>
                <w:rFonts w:ascii="Times New Roman" w:hAnsi="Times New Roman" w:cs="Times New Roman"/>
                <w:sz w:val="20"/>
                <w:szCs w:val="20"/>
              </w:rPr>
            </w:pPr>
          </w:p>
        </w:tc>
        <w:tc>
          <w:tcPr>
            <w:tcW w:w="691" w:type="pct"/>
            <w:gridSpan w:val="3"/>
            <w:tcBorders>
              <w:top w:val="single" w:sz="4" w:space="0" w:color="auto"/>
            </w:tcBorders>
            <w:noWrap/>
            <w:hideMark/>
          </w:tcPr>
          <w:p w14:paraId="42B9E91A"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n</w:t>
            </w:r>
          </w:p>
        </w:tc>
        <w:tc>
          <w:tcPr>
            <w:tcW w:w="656" w:type="pct"/>
            <w:gridSpan w:val="3"/>
            <w:tcBorders>
              <w:top w:val="single" w:sz="4" w:space="0" w:color="auto"/>
            </w:tcBorders>
            <w:noWrap/>
            <w:hideMark/>
          </w:tcPr>
          <w:p w14:paraId="71305632"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Women</w:t>
            </w:r>
          </w:p>
        </w:tc>
        <w:tc>
          <w:tcPr>
            <w:tcW w:w="728" w:type="pct"/>
            <w:gridSpan w:val="3"/>
            <w:tcBorders>
              <w:top w:val="single" w:sz="4" w:space="0" w:color="auto"/>
            </w:tcBorders>
            <w:noWrap/>
            <w:hideMark/>
          </w:tcPr>
          <w:p w14:paraId="6667AE81"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n</w:t>
            </w:r>
          </w:p>
        </w:tc>
        <w:tc>
          <w:tcPr>
            <w:tcW w:w="728" w:type="pct"/>
            <w:gridSpan w:val="3"/>
            <w:tcBorders>
              <w:top w:val="single" w:sz="4" w:space="0" w:color="auto"/>
            </w:tcBorders>
            <w:noWrap/>
            <w:hideMark/>
          </w:tcPr>
          <w:p w14:paraId="329E6BE6"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Women</w:t>
            </w:r>
          </w:p>
        </w:tc>
        <w:tc>
          <w:tcPr>
            <w:tcW w:w="728" w:type="pct"/>
            <w:gridSpan w:val="3"/>
            <w:tcBorders>
              <w:top w:val="single" w:sz="4" w:space="0" w:color="auto"/>
            </w:tcBorders>
            <w:noWrap/>
            <w:hideMark/>
          </w:tcPr>
          <w:p w14:paraId="029E12A7"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n</w:t>
            </w:r>
          </w:p>
        </w:tc>
        <w:tc>
          <w:tcPr>
            <w:tcW w:w="726" w:type="pct"/>
            <w:gridSpan w:val="3"/>
            <w:tcBorders>
              <w:top w:val="single" w:sz="4" w:space="0" w:color="auto"/>
            </w:tcBorders>
            <w:noWrap/>
            <w:hideMark/>
          </w:tcPr>
          <w:p w14:paraId="053E37B6"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Women</w:t>
            </w:r>
          </w:p>
        </w:tc>
      </w:tr>
      <w:tr w:rsidR="00147333" w:rsidRPr="00881EF7" w14:paraId="407DCDB6" w14:textId="77777777" w:rsidTr="00272633">
        <w:trPr>
          <w:trHeight w:val="170"/>
        </w:trPr>
        <w:tc>
          <w:tcPr>
            <w:tcW w:w="743" w:type="pct"/>
            <w:tcBorders>
              <w:bottom w:val="single" w:sz="4" w:space="0" w:color="auto"/>
            </w:tcBorders>
            <w:noWrap/>
          </w:tcPr>
          <w:p w14:paraId="5C1692F2" w14:textId="77777777" w:rsidR="00147333" w:rsidRPr="00881EF7" w:rsidRDefault="00147333" w:rsidP="00272633">
            <w:pPr>
              <w:rPr>
                <w:rFonts w:ascii="Times New Roman" w:hAnsi="Times New Roman" w:cs="Times New Roman"/>
                <w:sz w:val="20"/>
                <w:szCs w:val="20"/>
              </w:rPr>
            </w:pPr>
          </w:p>
        </w:tc>
        <w:tc>
          <w:tcPr>
            <w:tcW w:w="237" w:type="pct"/>
            <w:tcBorders>
              <w:bottom w:val="single" w:sz="4" w:space="0" w:color="auto"/>
            </w:tcBorders>
            <w:noWrap/>
          </w:tcPr>
          <w:p w14:paraId="691047F8"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30A5F12D"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7" w:type="pct"/>
            <w:tcBorders>
              <w:bottom w:val="single" w:sz="4" w:space="0" w:color="auto"/>
            </w:tcBorders>
          </w:tcPr>
          <w:p w14:paraId="69221D64"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c>
          <w:tcPr>
            <w:tcW w:w="201" w:type="pct"/>
            <w:tcBorders>
              <w:bottom w:val="single" w:sz="4" w:space="0" w:color="auto"/>
            </w:tcBorders>
            <w:noWrap/>
          </w:tcPr>
          <w:p w14:paraId="5CCE818F"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794D2AEE"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8" w:type="pct"/>
            <w:tcBorders>
              <w:bottom w:val="single" w:sz="4" w:space="0" w:color="auto"/>
            </w:tcBorders>
          </w:tcPr>
          <w:p w14:paraId="2074E074"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c>
          <w:tcPr>
            <w:tcW w:w="273" w:type="pct"/>
            <w:tcBorders>
              <w:bottom w:val="single" w:sz="4" w:space="0" w:color="auto"/>
            </w:tcBorders>
            <w:noWrap/>
          </w:tcPr>
          <w:p w14:paraId="3ED37C83"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525C742C"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8" w:type="pct"/>
            <w:tcBorders>
              <w:bottom w:val="single" w:sz="4" w:space="0" w:color="auto"/>
            </w:tcBorders>
          </w:tcPr>
          <w:p w14:paraId="3FE199DF"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c>
          <w:tcPr>
            <w:tcW w:w="273" w:type="pct"/>
            <w:tcBorders>
              <w:bottom w:val="single" w:sz="4" w:space="0" w:color="auto"/>
            </w:tcBorders>
            <w:noWrap/>
          </w:tcPr>
          <w:p w14:paraId="4CD8CA57"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33D74CA4"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8" w:type="pct"/>
            <w:tcBorders>
              <w:bottom w:val="single" w:sz="4" w:space="0" w:color="auto"/>
            </w:tcBorders>
          </w:tcPr>
          <w:p w14:paraId="65A3EBAB"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c>
          <w:tcPr>
            <w:tcW w:w="273" w:type="pct"/>
            <w:tcBorders>
              <w:bottom w:val="single" w:sz="4" w:space="0" w:color="auto"/>
            </w:tcBorders>
            <w:noWrap/>
          </w:tcPr>
          <w:p w14:paraId="5C94F2E2"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5936BA4B"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8" w:type="pct"/>
            <w:tcBorders>
              <w:bottom w:val="single" w:sz="4" w:space="0" w:color="auto"/>
            </w:tcBorders>
          </w:tcPr>
          <w:p w14:paraId="2395A232"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c>
          <w:tcPr>
            <w:tcW w:w="273" w:type="pct"/>
            <w:tcBorders>
              <w:bottom w:val="single" w:sz="4" w:space="0" w:color="auto"/>
            </w:tcBorders>
            <w:noWrap/>
          </w:tcPr>
          <w:p w14:paraId="3E7C0E90"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N</w:t>
            </w:r>
          </w:p>
        </w:tc>
        <w:tc>
          <w:tcPr>
            <w:tcW w:w="197" w:type="pct"/>
            <w:tcBorders>
              <w:bottom w:val="single" w:sz="4" w:space="0" w:color="auto"/>
            </w:tcBorders>
            <w:noWrap/>
          </w:tcPr>
          <w:p w14:paraId="38477F35"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an</w:t>
            </w:r>
          </w:p>
        </w:tc>
        <w:tc>
          <w:tcPr>
            <w:tcW w:w="256" w:type="pct"/>
            <w:tcBorders>
              <w:bottom w:val="single" w:sz="4" w:space="0" w:color="auto"/>
            </w:tcBorders>
          </w:tcPr>
          <w:p w14:paraId="29E7E661" w14:textId="77777777" w:rsidR="00147333" w:rsidRPr="00881EF7" w:rsidRDefault="00147333" w:rsidP="00272633">
            <w:pPr>
              <w:jc w:val="center"/>
              <w:rPr>
                <w:rFonts w:ascii="Times New Roman" w:hAnsi="Times New Roman" w:cs="Times New Roman"/>
                <w:b/>
                <w:sz w:val="20"/>
                <w:szCs w:val="20"/>
              </w:rPr>
            </w:pPr>
            <w:r w:rsidRPr="00881EF7">
              <w:rPr>
                <w:rFonts w:ascii="Times New Roman" w:hAnsi="Times New Roman" w:cs="Times New Roman"/>
                <w:b/>
                <w:sz w:val="20"/>
                <w:szCs w:val="20"/>
              </w:rPr>
              <w:t>Median</w:t>
            </w:r>
          </w:p>
        </w:tc>
      </w:tr>
      <w:tr w:rsidR="00147333" w:rsidRPr="00881EF7" w14:paraId="0CA7BC59" w14:textId="77777777" w:rsidTr="00272633">
        <w:trPr>
          <w:trHeight w:val="170"/>
        </w:trPr>
        <w:tc>
          <w:tcPr>
            <w:tcW w:w="743" w:type="pct"/>
            <w:tcBorders>
              <w:top w:val="single" w:sz="4" w:space="0" w:color="auto"/>
            </w:tcBorders>
            <w:noWrap/>
          </w:tcPr>
          <w:p w14:paraId="6FD41F15" w14:textId="55915991" w:rsidR="00147333" w:rsidRPr="00881EF7" w:rsidRDefault="00147333" w:rsidP="00272633">
            <w:pPr>
              <w:rPr>
                <w:rFonts w:ascii="Times New Roman" w:hAnsi="Times New Roman" w:cs="Times New Roman"/>
                <w:sz w:val="20"/>
                <w:szCs w:val="20"/>
              </w:rPr>
            </w:pPr>
            <w:r w:rsidRPr="00881EF7">
              <w:rPr>
                <w:rFonts w:ascii="Times New Roman" w:hAnsi="Times New Roman" w:cs="Times New Roman"/>
                <w:b/>
                <w:sz w:val="20"/>
                <w:szCs w:val="20"/>
              </w:rPr>
              <w:t>High Income Countries</w:t>
            </w:r>
          </w:p>
        </w:tc>
        <w:tc>
          <w:tcPr>
            <w:tcW w:w="237" w:type="pct"/>
            <w:tcBorders>
              <w:top w:val="single" w:sz="4" w:space="0" w:color="auto"/>
            </w:tcBorders>
            <w:noWrap/>
          </w:tcPr>
          <w:p w14:paraId="37B95A98"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5CD55DB2" w14:textId="77777777" w:rsidR="00147333" w:rsidRPr="00881EF7" w:rsidRDefault="00147333" w:rsidP="00272633">
            <w:pPr>
              <w:jc w:val="center"/>
              <w:rPr>
                <w:rFonts w:ascii="Times New Roman" w:hAnsi="Times New Roman" w:cs="Times New Roman"/>
                <w:b/>
                <w:sz w:val="20"/>
                <w:szCs w:val="20"/>
              </w:rPr>
            </w:pPr>
          </w:p>
        </w:tc>
        <w:tc>
          <w:tcPr>
            <w:tcW w:w="257" w:type="pct"/>
            <w:tcBorders>
              <w:top w:val="single" w:sz="4" w:space="0" w:color="auto"/>
            </w:tcBorders>
          </w:tcPr>
          <w:p w14:paraId="007865C3" w14:textId="77777777" w:rsidR="00147333" w:rsidRPr="00881EF7" w:rsidRDefault="00147333" w:rsidP="00272633">
            <w:pPr>
              <w:jc w:val="center"/>
              <w:rPr>
                <w:rFonts w:ascii="Times New Roman" w:hAnsi="Times New Roman" w:cs="Times New Roman"/>
                <w:b/>
                <w:sz w:val="20"/>
                <w:szCs w:val="20"/>
              </w:rPr>
            </w:pPr>
          </w:p>
        </w:tc>
        <w:tc>
          <w:tcPr>
            <w:tcW w:w="201" w:type="pct"/>
            <w:tcBorders>
              <w:top w:val="single" w:sz="4" w:space="0" w:color="auto"/>
            </w:tcBorders>
            <w:noWrap/>
          </w:tcPr>
          <w:p w14:paraId="25E49321"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4CED0FB0" w14:textId="77777777" w:rsidR="00147333" w:rsidRPr="00881EF7" w:rsidRDefault="00147333" w:rsidP="00272633">
            <w:pPr>
              <w:jc w:val="center"/>
              <w:rPr>
                <w:rFonts w:ascii="Times New Roman" w:hAnsi="Times New Roman" w:cs="Times New Roman"/>
                <w:b/>
                <w:sz w:val="20"/>
                <w:szCs w:val="20"/>
              </w:rPr>
            </w:pPr>
          </w:p>
        </w:tc>
        <w:tc>
          <w:tcPr>
            <w:tcW w:w="258" w:type="pct"/>
            <w:tcBorders>
              <w:top w:val="single" w:sz="4" w:space="0" w:color="auto"/>
            </w:tcBorders>
          </w:tcPr>
          <w:p w14:paraId="3D7FA8D8" w14:textId="77777777" w:rsidR="00147333" w:rsidRPr="00881EF7" w:rsidRDefault="00147333" w:rsidP="00272633">
            <w:pPr>
              <w:jc w:val="center"/>
              <w:rPr>
                <w:rFonts w:ascii="Times New Roman" w:hAnsi="Times New Roman" w:cs="Times New Roman"/>
                <w:b/>
                <w:sz w:val="20"/>
                <w:szCs w:val="20"/>
              </w:rPr>
            </w:pPr>
          </w:p>
        </w:tc>
        <w:tc>
          <w:tcPr>
            <w:tcW w:w="273" w:type="pct"/>
            <w:tcBorders>
              <w:top w:val="single" w:sz="4" w:space="0" w:color="auto"/>
            </w:tcBorders>
            <w:noWrap/>
          </w:tcPr>
          <w:p w14:paraId="657D36CA"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0FABD8CC" w14:textId="77777777" w:rsidR="00147333" w:rsidRPr="00881EF7" w:rsidRDefault="00147333" w:rsidP="00272633">
            <w:pPr>
              <w:jc w:val="center"/>
              <w:rPr>
                <w:rFonts w:ascii="Times New Roman" w:hAnsi="Times New Roman" w:cs="Times New Roman"/>
                <w:b/>
                <w:sz w:val="20"/>
                <w:szCs w:val="20"/>
              </w:rPr>
            </w:pPr>
          </w:p>
        </w:tc>
        <w:tc>
          <w:tcPr>
            <w:tcW w:w="258" w:type="pct"/>
            <w:tcBorders>
              <w:top w:val="single" w:sz="4" w:space="0" w:color="auto"/>
            </w:tcBorders>
          </w:tcPr>
          <w:p w14:paraId="4EA8D5C9" w14:textId="77777777" w:rsidR="00147333" w:rsidRPr="00881EF7" w:rsidRDefault="00147333" w:rsidP="00272633">
            <w:pPr>
              <w:jc w:val="center"/>
              <w:rPr>
                <w:rFonts w:ascii="Times New Roman" w:hAnsi="Times New Roman" w:cs="Times New Roman"/>
                <w:b/>
                <w:sz w:val="20"/>
                <w:szCs w:val="20"/>
              </w:rPr>
            </w:pPr>
          </w:p>
        </w:tc>
        <w:tc>
          <w:tcPr>
            <w:tcW w:w="273" w:type="pct"/>
            <w:tcBorders>
              <w:top w:val="single" w:sz="4" w:space="0" w:color="auto"/>
            </w:tcBorders>
            <w:noWrap/>
          </w:tcPr>
          <w:p w14:paraId="3E1E6B64"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300AC055" w14:textId="77777777" w:rsidR="00147333" w:rsidRPr="00881EF7" w:rsidRDefault="00147333" w:rsidP="00272633">
            <w:pPr>
              <w:jc w:val="center"/>
              <w:rPr>
                <w:rFonts w:ascii="Times New Roman" w:hAnsi="Times New Roman" w:cs="Times New Roman"/>
                <w:b/>
                <w:sz w:val="20"/>
                <w:szCs w:val="20"/>
              </w:rPr>
            </w:pPr>
          </w:p>
        </w:tc>
        <w:tc>
          <w:tcPr>
            <w:tcW w:w="258" w:type="pct"/>
            <w:tcBorders>
              <w:top w:val="single" w:sz="4" w:space="0" w:color="auto"/>
            </w:tcBorders>
          </w:tcPr>
          <w:p w14:paraId="27815106" w14:textId="77777777" w:rsidR="00147333" w:rsidRPr="00881EF7" w:rsidRDefault="00147333" w:rsidP="00272633">
            <w:pPr>
              <w:jc w:val="center"/>
              <w:rPr>
                <w:rFonts w:ascii="Times New Roman" w:hAnsi="Times New Roman" w:cs="Times New Roman"/>
                <w:b/>
                <w:sz w:val="20"/>
                <w:szCs w:val="20"/>
              </w:rPr>
            </w:pPr>
          </w:p>
        </w:tc>
        <w:tc>
          <w:tcPr>
            <w:tcW w:w="273" w:type="pct"/>
            <w:tcBorders>
              <w:top w:val="single" w:sz="4" w:space="0" w:color="auto"/>
            </w:tcBorders>
            <w:noWrap/>
          </w:tcPr>
          <w:p w14:paraId="270E2C59"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65C80BA6" w14:textId="77777777" w:rsidR="00147333" w:rsidRPr="00881EF7" w:rsidRDefault="00147333" w:rsidP="00272633">
            <w:pPr>
              <w:jc w:val="center"/>
              <w:rPr>
                <w:rFonts w:ascii="Times New Roman" w:hAnsi="Times New Roman" w:cs="Times New Roman"/>
                <w:b/>
                <w:sz w:val="20"/>
                <w:szCs w:val="20"/>
              </w:rPr>
            </w:pPr>
          </w:p>
        </w:tc>
        <w:tc>
          <w:tcPr>
            <w:tcW w:w="258" w:type="pct"/>
            <w:tcBorders>
              <w:top w:val="single" w:sz="4" w:space="0" w:color="auto"/>
            </w:tcBorders>
          </w:tcPr>
          <w:p w14:paraId="4673DDC9" w14:textId="77777777" w:rsidR="00147333" w:rsidRPr="00881EF7" w:rsidRDefault="00147333" w:rsidP="00272633">
            <w:pPr>
              <w:jc w:val="center"/>
              <w:rPr>
                <w:rFonts w:ascii="Times New Roman" w:hAnsi="Times New Roman" w:cs="Times New Roman"/>
                <w:b/>
                <w:sz w:val="20"/>
                <w:szCs w:val="20"/>
              </w:rPr>
            </w:pPr>
          </w:p>
        </w:tc>
        <w:tc>
          <w:tcPr>
            <w:tcW w:w="273" w:type="pct"/>
            <w:tcBorders>
              <w:top w:val="single" w:sz="4" w:space="0" w:color="auto"/>
            </w:tcBorders>
            <w:noWrap/>
          </w:tcPr>
          <w:p w14:paraId="661032DF" w14:textId="77777777" w:rsidR="00147333" w:rsidRPr="00881EF7" w:rsidRDefault="00147333" w:rsidP="00272633">
            <w:pPr>
              <w:jc w:val="center"/>
              <w:rPr>
                <w:rFonts w:ascii="Times New Roman" w:hAnsi="Times New Roman" w:cs="Times New Roman"/>
                <w:b/>
                <w:sz w:val="20"/>
                <w:szCs w:val="20"/>
              </w:rPr>
            </w:pPr>
          </w:p>
        </w:tc>
        <w:tc>
          <w:tcPr>
            <w:tcW w:w="197" w:type="pct"/>
            <w:tcBorders>
              <w:top w:val="single" w:sz="4" w:space="0" w:color="auto"/>
            </w:tcBorders>
            <w:noWrap/>
          </w:tcPr>
          <w:p w14:paraId="167C8076" w14:textId="77777777" w:rsidR="00147333" w:rsidRPr="00881EF7" w:rsidRDefault="00147333" w:rsidP="00272633">
            <w:pPr>
              <w:jc w:val="center"/>
              <w:rPr>
                <w:rFonts w:ascii="Times New Roman" w:hAnsi="Times New Roman" w:cs="Times New Roman"/>
                <w:b/>
                <w:sz w:val="20"/>
                <w:szCs w:val="20"/>
              </w:rPr>
            </w:pPr>
          </w:p>
        </w:tc>
        <w:tc>
          <w:tcPr>
            <w:tcW w:w="256" w:type="pct"/>
            <w:tcBorders>
              <w:top w:val="single" w:sz="4" w:space="0" w:color="auto"/>
            </w:tcBorders>
          </w:tcPr>
          <w:p w14:paraId="4158F47A" w14:textId="77777777" w:rsidR="00147333" w:rsidRPr="00881EF7" w:rsidRDefault="00147333" w:rsidP="00272633">
            <w:pPr>
              <w:jc w:val="center"/>
              <w:rPr>
                <w:rFonts w:ascii="Times New Roman" w:hAnsi="Times New Roman" w:cs="Times New Roman"/>
                <w:b/>
                <w:sz w:val="20"/>
                <w:szCs w:val="20"/>
              </w:rPr>
            </w:pPr>
          </w:p>
        </w:tc>
      </w:tr>
      <w:tr w:rsidR="00147333" w:rsidRPr="00881EF7" w14:paraId="6EF9A10A" w14:textId="77777777" w:rsidTr="00272633">
        <w:trPr>
          <w:trHeight w:val="170"/>
        </w:trPr>
        <w:tc>
          <w:tcPr>
            <w:tcW w:w="743" w:type="pct"/>
            <w:noWrap/>
            <w:hideMark/>
          </w:tcPr>
          <w:p w14:paraId="63CB5D2F"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1° tertile</w:t>
            </w:r>
          </w:p>
        </w:tc>
        <w:tc>
          <w:tcPr>
            <w:tcW w:w="237" w:type="pct"/>
            <w:noWrap/>
          </w:tcPr>
          <w:p w14:paraId="0BC2B14A" w14:textId="3FFE943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1230</w:t>
            </w:r>
          </w:p>
        </w:tc>
        <w:tc>
          <w:tcPr>
            <w:tcW w:w="197" w:type="pct"/>
            <w:noWrap/>
          </w:tcPr>
          <w:p w14:paraId="471815D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05.9</w:t>
            </w:r>
          </w:p>
        </w:tc>
        <w:tc>
          <w:tcPr>
            <w:tcW w:w="257" w:type="pct"/>
          </w:tcPr>
          <w:p w14:paraId="020B78A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2.0</w:t>
            </w:r>
          </w:p>
        </w:tc>
        <w:tc>
          <w:tcPr>
            <w:tcW w:w="201" w:type="pct"/>
            <w:noWrap/>
          </w:tcPr>
          <w:p w14:paraId="0D218A4C" w14:textId="5EDA6F9F"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7883</w:t>
            </w:r>
          </w:p>
        </w:tc>
        <w:tc>
          <w:tcPr>
            <w:tcW w:w="197" w:type="pct"/>
            <w:noWrap/>
          </w:tcPr>
          <w:p w14:paraId="5AC34C5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0.1</w:t>
            </w:r>
          </w:p>
        </w:tc>
        <w:tc>
          <w:tcPr>
            <w:tcW w:w="258" w:type="pct"/>
          </w:tcPr>
          <w:p w14:paraId="1154A86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7.0</w:t>
            </w:r>
          </w:p>
        </w:tc>
        <w:tc>
          <w:tcPr>
            <w:tcW w:w="273" w:type="pct"/>
            <w:noWrap/>
          </w:tcPr>
          <w:p w14:paraId="77CE0754" w14:textId="76606836"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09197</w:t>
            </w:r>
          </w:p>
        </w:tc>
        <w:tc>
          <w:tcPr>
            <w:tcW w:w="197" w:type="pct"/>
            <w:noWrap/>
          </w:tcPr>
          <w:p w14:paraId="35FC286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9.8</w:t>
            </w:r>
          </w:p>
        </w:tc>
        <w:tc>
          <w:tcPr>
            <w:tcW w:w="258" w:type="pct"/>
          </w:tcPr>
          <w:p w14:paraId="25A6360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0.0</w:t>
            </w:r>
          </w:p>
        </w:tc>
        <w:tc>
          <w:tcPr>
            <w:tcW w:w="273" w:type="pct"/>
            <w:noWrap/>
          </w:tcPr>
          <w:p w14:paraId="7472AE9C" w14:textId="6B8ACD9C"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27023</w:t>
            </w:r>
          </w:p>
        </w:tc>
        <w:tc>
          <w:tcPr>
            <w:tcW w:w="197" w:type="pct"/>
            <w:noWrap/>
          </w:tcPr>
          <w:p w14:paraId="6EA1863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9.0</w:t>
            </w:r>
          </w:p>
        </w:tc>
        <w:tc>
          <w:tcPr>
            <w:tcW w:w="258" w:type="pct"/>
          </w:tcPr>
          <w:p w14:paraId="45A7BDD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4.0</w:t>
            </w:r>
          </w:p>
        </w:tc>
        <w:tc>
          <w:tcPr>
            <w:tcW w:w="273" w:type="pct"/>
            <w:noWrap/>
          </w:tcPr>
          <w:p w14:paraId="4F2A6EF7" w14:textId="15C26B4A"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50427</w:t>
            </w:r>
          </w:p>
        </w:tc>
        <w:tc>
          <w:tcPr>
            <w:tcW w:w="197" w:type="pct"/>
            <w:noWrap/>
          </w:tcPr>
          <w:p w14:paraId="29EFEAB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4.0</w:t>
            </w:r>
          </w:p>
        </w:tc>
        <w:tc>
          <w:tcPr>
            <w:tcW w:w="258" w:type="pct"/>
          </w:tcPr>
          <w:p w14:paraId="740C91B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2.0</w:t>
            </w:r>
          </w:p>
        </w:tc>
        <w:tc>
          <w:tcPr>
            <w:tcW w:w="273" w:type="pct"/>
            <w:noWrap/>
          </w:tcPr>
          <w:p w14:paraId="214044B9" w14:textId="5E9AA9A8"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54906</w:t>
            </w:r>
          </w:p>
        </w:tc>
        <w:tc>
          <w:tcPr>
            <w:tcW w:w="197" w:type="pct"/>
            <w:noWrap/>
          </w:tcPr>
          <w:p w14:paraId="39993C4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5.1</w:t>
            </w:r>
          </w:p>
        </w:tc>
        <w:tc>
          <w:tcPr>
            <w:tcW w:w="256" w:type="pct"/>
          </w:tcPr>
          <w:p w14:paraId="46A97BA7"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6.0</w:t>
            </w:r>
          </w:p>
        </w:tc>
      </w:tr>
      <w:tr w:rsidR="00147333" w:rsidRPr="00881EF7" w14:paraId="6B9D14D8" w14:textId="77777777" w:rsidTr="00272633">
        <w:trPr>
          <w:trHeight w:val="170"/>
        </w:trPr>
        <w:tc>
          <w:tcPr>
            <w:tcW w:w="743" w:type="pct"/>
            <w:noWrap/>
            <w:hideMark/>
          </w:tcPr>
          <w:p w14:paraId="1F13FE5D"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2° tertile</w:t>
            </w:r>
          </w:p>
        </w:tc>
        <w:tc>
          <w:tcPr>
            <w:tcW w:w="237" w:type="pct"/>
            <w:noWrap/>
          </w:tcPr>
          <w:p w14:paraId="5D11E8A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20</w:t>
            </w:r>
          </w:p>
        </w:tc>
        <w:tc>
          <w:tcPr>
            <w:tcW w:w="197" w:type="pct"/>
            <w:noWrap/>
          </w:tcPr>
          <w:p w14:paraId="1317820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4</w:t>
            </w:r>
          </w:p>
        </w:tc>
        <w:tc>
          <w:tcPr>
            <w:tcW w:w="257" w:type="pct"/>
          </w:tcPr>
          <w:p w14:paraId="07E4DA5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0</w:t>
            </w:r>
          </w:p>
        </w:tc>
        <w:tc>
          <w:tcPr>
            <w:tcW w:w="201" w:type="pct"/>
            <w:noWrap/>
          </w:tcPr>
          <w:p w14:paraId="7199A04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8</w:t>
            </w:r>
          </w:p>
        </w:tc>
        <w:tc>
          <w:tcPr>
            <w:tcW w:w="197" w:type="pct"/>
            <w:noWrap/>
          </w:tcPr>
          <w:p w14:paraId="2DA6F87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9</w:t>
            </w:r>
          </w:p>
        </w:tc>
        <w:tc>
          <w:tcPr>
            <w:tcW w:w="258" w:type="pct"/>
          </w:tcPr>
          <w:p w14:paraId="799604D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0</w:t>
            </w:r>
          </w:p>
        </w:tc>
        <w:tc>
          <w:tcPr>
            <w:tcW w:w="273" w:type="pct"/>
            <w:noWrap/>
          </w:tcPr>
          <w:p w14:paraId="0B451E6D" w14:textId="55EC3F7A"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55106</w:t>
            </w:r>
          </w:p>
        </w:tc>
        <w:tc>
          <w:tcPr>
            <w:tcW w:w="197" w:type="pct"/>
            <w:noWrap/>
          </w:tcPr>
          <w:p w14:paraId="75ACFF8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9</w:t>
            </w:r>
          </w:p>
        </w:tc>
        <w:tc>
          <w:tcPr>
            <w:tcW w:w="258" w:type="pct"/>
          </w:tcPr>
          <w:p w14:paraId="08D4E12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69CD49E3" w14:textId="46FECC6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70128</w:t>
            </w:r>
          </w:p>
        </w:tc>
        <w:tc>
          <w:tcPr>
            <w:tcW w:w="197" w:type="pct"/>
            <w:noWrap/>
          </w:tcPr>
          <w:p w14:paraId="03986B5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8" w:type="pct"/>
          </w:tcPr>
          <w:p w14:paraId="095A0B2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5E6B5D6A" w14:textId="57E4C93C"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55526</w:t>
            </w:r>
          </w:p>
        </w:tc>
        <w:tc>
          <w:tcPr>
            <w:tcW w:w="197" w:type="pct"/>
            <w:noWrap/>
          </w:tcPr>
          <w:p w14:paraId="57EBA1D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9</w:t>
            </w:r>
          </w:p>
        </w:tc>
        <w:tc>
          <w:tcPr>
            <w:tcW w:w="258" w:type="pct"/>
          </w:tcPr>
          <w:p w14:paraId="05ABC7D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2A1F2335" w14:textId="6E6B7F9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70246</w:t>
            </w:r>
          </w:p>
        </w:tc>
        <w:tc>
          <w:tcPr>
            <w:tcW w:w="197" w:type="pct"/>
            <w:noWrap/>
          </w:tcPr>
          <w:p w14:paraId="07966B6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6" w:type="pct"/>
          </w:tcPr>
          <w:p w14:paraId="30A2AB9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r>
      <w:tr w:rsidR="00147333" w:rsidRPr="00881EF7" w14:paraId="2A06645B" w14:textId="77777777" w:rsidTr="00272633">
        <w:trPr>
          <w:trHeight w:val="170"/>
        </w:trPr>
        <w:tc>
          <w:tcPr>
            <w:tcW w:w="743" w:type="pct"/>
            <w:noWrap/>
            <w:hideMark/>
          </w:tcPr>
          <w:p w14:paraId="172D4390"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3° tertile</w:t>
            </w:r>
          </w:p>
        </w:tc>
        <w:tc>
          <w:tcPr>
            <w:tcW w:w="237" w:type="pct"/>
            <w:noWrap/>
          </w:tcPr>
          <w:p w14:paraId="3E85B47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0</w:t>
            </w:r>
          </w:p>
        </w:tc>
        <w:tc>
          <w:tcPr>
            <w:tcW w:w="197" w:type="pct"/>
            <w:noWrap/>
          </w:tcPr>
          <w:p w14:paraId="2A6837A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0</w:t>
            </w:r>
          </w:p>
        </w:tc>
        <w:tc>
          <w:tcPr>
            <w:tcW w:w="257" w:type="pct"/>
          </w:tcPr>
          <w:p w14:paraId="7B2CE5E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0</w:t>
            </w:r>
          </w:p>
        </w:tc>
        <w:tc>
          <w:tcPr>
            <w:tcW w:w="201" w:type="pct"/>
            <w:noWrap/>
          </w:tcPr>
          <w:p w14:paraId="047BB02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8</w:t>
            </w:r>
          </w:p>
        </w:tc>
        <w:tc>
          <w:tcPr>
            <w:tcW w:w="197" w:type="pct"/>
            <w:noWrap/>
          </w:tcPr>
          <w:p w14:paraId="1821595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4</w:t>
            </w:r>
          </w:p>
        </w:tc>
        <w:tc>
          <w:tcPr>
            <w:tcW w:w="258" w:type="pct"/>
          </w:tcPr>
          <w:p w14:paraId="526CB5D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5</w:t>
            </w:r>
          </w:p>
        </w:tc>
        <w:tc>
          <w:tcPr>
            <w:tcW w:w="273" w:type="pct"/>
            <w:noWrap/>
          </w:tcPr>
          <w:p w14:paraId="2F890081" w14:textId="07D24612"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94384</w:t>
            </w:r>
          </w:p>
        </w:tc>
        <w:tc>
          <w:tcPr>
            <w:tcW w:w="197" w:type="pct"/>
            <w:noWrap/>
          </w:tcPr>
          <w:p w14:paraId="35E510F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2FC8546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335AE59C" w14:textId="37F3CF6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05843</w:t>
            </w:r>
          </w:p>
        </w:tc>
        <w:tc>
          <w:tcPr>
            <w:tcW w:w="197" w:type="pct"/>
            <w:noWrap/>
          </w:tcPr>
          <w:p w14:paraId="4127649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1F4BDE2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3C969FCA" w14:textId="05B193FA"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94414</w:t>
            </w:r>
          </w:p>
        </w:tc>
        <w:tc>
          <w:tcPr>
            <w:tcW w:w="197" w:type="pct"/>
            <w:noWrap/>
          </w:tcPr>
          <w:p w14:paraId="797CDA8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45D763B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7318A5F6" w14:textId="2D0A19AC"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05851</w:t>
            </w:r>
          </w:p>
        </w:tc>
        <w:tc>
          <w:tcPr>
            <w:tcW w:w="197" w:type="pct"/>
            <w:noWrap/>
          </w:tcPr>
          <w:p w14:paraId="13A3C9B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6" w:type="pct"/>
          </w:tcPr>
          <w:p w14:paraId="0D7DB14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r>
      <w:tr w:rsidR="00147333" w:rsidRPr="00881EF7" w14:paraId="53C8ECA8" w14:textId="77777777" w:rsidTr="00272633">
        <w:trPr>
          <w:trHeight w:val="170"/>
        </w:trPr>
        <w:tc>
          <w:tcPr>
            <w:tcW w:w="743" w:type="pct"/>
            <w:noWrap/>
            <w:hideMark/>
          </w:tcPr>
          <w:p w14:paraId="342EA351"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All tertiles</w:t>
            </w:r>
          </w:p>
        </w:tc>
        <w:tc>
          <w:tcPr>
            <w:tcW w:w="237" w:type="pct"/>
            <w:noWrap/>
          </w:tcPr>
          <w:p w14:paraId="7C3C1BFC" w14:textId="2488E796"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1680</w:t>
            </w:r>
          </w:p>
        </w:tc>
        <w:tc>
          <w:tcPr>
            <w:tcW w:w="197" w:type="pct"/>
            <w:noWrap/>
          </w:tcPr>
          <w:p w14:paraId="290A9047"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05.3</w:t>
            </w:r>
          </w:p>
        </w:tc>
        <w:tc>
          <w:tcPr>
            <w:tcW w:w="257" w:type="pct"/>
          </w:tcPr>
          <w:p w14:paraId="154DC5D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2.0</w:t>
            </w:r>
          </w:p>
        </w:tc>
        <w:tc>
          <w:tcPr>
            <w:tcW w:w="201" w:type="pct"/>
            <w:noWrap/>
          </w:tcPr>
          <w:p w14:paraId="63AB9EF9" w14:textId="42F8D399"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8009</w:t>
            </w:r>
          </w:p>
        </w:tc>
        <w:tc>
          <w:tcPr>
            <w:tcW w:w="197" w:type="pct"/>
            <w:noWrap/>
          </w:tcPr>
          <w:p w14:paraId="49FE967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0.3</w:t>
            </w:r>
          </w:p>
        </w:tc>
        <w:tc>
          <w:tcPr>
            <w:tcW w:w="258" w:type="pct"/>
          </w:tcPr>
          <w:p w14:paraId="46DE3AA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7.0</w:t>
            </w:r>
          </w:p>
        </w:tc>
        <w:tc>
          <w:tcPr>
            <w:tcW w:w="273" w:type="pct"/>
            <w:noWrap/>
          </w:tcPr>
          <w:p w14:paraId="567DDF94" w14:textId="38F437A2"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558687</w:t>
            </w:r>
          </w:p>
        </w:tc>
        <w:tc>
          <w:tcPr>
            <w:tcW w:w="197" w:type="pct"/>
            <w:noWrap/>
          </w:tcPr>
          <w:p w14:paraId="35F71DB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8.1</w:t>
            </w:r>
          </w:p>
        </w:tc>
        <w:tc>
          <w:tcPr>
            <w:tcW w:w="258" w:type="pct"/>
          </w:tcPr>
          <w:p w14:paraId="643BAD0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0</w:t>
            </w:r>
          </w:p>
        </w:tc>
        <w:tc>
          <w:tcPr>
            <w:tcW w:w="273" w:type="pct"/>
            <w:noWrap/>
          </w:tcPr>
          <w:p w14:paraId="6068C9B1" w14:textId="039C825F"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902994</w:t>
            </w:r>
          </w:p>
        </w:tc>
        <w:tc>
          <w:tcPr>
            <w:tcW w:w="197" w:type="pct"/>
            <w:noWrap/>
          </w:tcPr>
          <w:p w14:paraId="2F0E6C5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0.4</w:t>
            </w:r>
          </w:p>
        </w:tc>
        <w:tc>
          <w:tcPr>
            <w:tcW w:w="258" w:type="pct"/>
          </w:tcPr>
          <w:p w14:paraId="575EDB5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c>
          <w:tcPr>
            <w:tcW w:w="273" w:type="pct"/>
            <w:noWrap/>
          </w:tcPr>
          <w:p w14:paraId="6D113FA4" w14:textId="5871167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700367</w:t>
            </w:r>
          </w:p>
        </w:tc>
        <w:tc>
          <w:tcPr>
            <w:tcW w:w="197" w:type="pct"/>
            <w:noWrap/>
          </w:tcPr>
          <w:p w14:paraId="49C368C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4.9</w:t>
            </w:r>
          </w:p>
        </w:tc>
        <w:tc>
          <w:tcPr>
            <w:tcW w:w="258" w:type="pct"/>
          </w:tcPr>
          <w:p w14:paraId="6897208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0</w:t>
            </w:r>
          </w:p>
        </w:tc>
        <w:tc>
          <w:tcPr>
            <w:tcW w:w="273" w:type="pct"/>
            <w:noWrap/>
          </w:tcPr>
          <w:p w14:paraId="08C71E5B" w14:textId="2AC2D428"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931003</w:t>
            </w:r>
          </w:p>
        </w:tc>
        <w:tc>
          <w:tcPr>
            <w:tcW w:w="197" w:type="pct"/>
            <w:noWrap/>
          </w:tcPr>
          <w:p w14:paraId="59E4379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2.6</w:t>
            </w:r>
          </w:p>
        </w:tc>
        <w:tc>
          <w:tcPr>
            <w:tcW w:w="256" w:type="pct"/>
          </w:tcPr>
          <w:p w14:paraId="23356DF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r>
      <w:tr w:rsidR="00147333" w:rsidRPr="00881EF7" w14:paraId="47B6D197" w14:textId="77777777" w:rsidTr="00272633">
        <w:trPr>
          <w:trHeight w:val="170"/>
        </w:trPr>
        <w:tc>
          <w:tcPr>
            <w:tcW w:w="743" w:type="pct"/>
            <w:noWrap/>
            <w:hideMark/>
          </w:tcPr>
          <w:p w14:paraId="502D5331" w14:textId="561CD579" w:rsidR="00147333" w:rsidRPr="00881EF7" w:rsidRDefault="00147333" w:rsidP="00272633">
            <w:pPr>
              <w:rPr>
                <w:rFonts w:ascii="Times New Roman" w:hAnsi="Times New Roman" w:cs="Times New Roman"/>
                <w:b/>
                <w:sz w:val="20"/>
                <w:szCs w:val="20"/>
              </w:rPr>
            </w:pPr>
            <w:r w:rsidRPr="00881EF7">
              <w:rPr>
                <w:rFonts w:ascii="Times New Roman" w:hAnsi="Times New Roman" w:cs="Times New Roman"/>
                <w:b/>
                <w:sz w:val="20"/>
                <w:szCs w:val="20"/>
              </w:rPr>
              <w:t xml:space="preserve">Other </w:t>
            </w:r>
            <w:r w:rsidR="00BC3337" w:rsidRPr="00881EF7">
              <w:rPr>
                <w:rFonts w:ascii="Times New Roman" w:hAnsi="Times New Roman" w:cs="Times New Roman"/>
                <w:b/>
                <w:sz w:val="20"/>
                <w:szCs w:val="20"/>
              </w:rPr>
              <w:t>i</w:t>
            </w:r>
            <w:r w:rsidRPr="00881EF7">
              <w:rPr>
                <w:rFonts w:ascii="Times New Roman" w:hAnsi="Times New Roman" w:cs="Times New Roman"/>
                <w:b/>
                <w:sz w:val="20"/>
                <w:szCs w:val="20"/>
              </w:rPr>
              <w:t xml:space="preserve">ncome </w:t>
            </w:r>
            <w:r w:rsidR="00BC3337" w:rsidRPr="00881EF7">
              <w:rPr>
                <w:rFonts w:ascii="Times New Roman" w:hAnsi="Times New Roman" w:cs="Times New Roman"/>
                <w:b/>
                <w:sz w:val="20"/>
                <w:szCs w:val="20"/>
              </w:rPr>
              <w:t>l</w:t>
            </w:r>
            <w:r w:rsidRPr="00881EF7">
              <w:rPr>
                <w:rFonts w:ascii="Times New Roman" w:hAnsi="Times New Roman" w:cs="Times New Roman"/>
                <w:b/>
                <w:sz w:val="20"/>
                <w:szCs w:val="20"/>
              </w:rPr>
              <w:t>evels</w:t>
            </w:r>
          </w:p>
        </w:tc>
        <w:tc>
          <w:tcPr>
            <w:tcW w:w="237" w:type="pct"/>
            <w:noWrap/>
          </w:tcPr>
          <w:p w14:paraId="75DD5C02"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481FB76E" w14:textId="77777777" w:rsidR="00147333" w:rsidRPr="00881EF7" w:rsidRDefault="00147333" w:rsidP="00272633">
            <w:pPr>
              <w:jc w:val="center"/>
              <w:rPr>
                <w:rFonts w:ascii="Times New Roman" w:hAnsi="Times New Roman" w:cs="Times New Roman"/>
                <w:sz w:val="20"/>
                <w:szCs w:val="20"/>
              </w:rPr>
            </w:pPr>
          </w:p>
        </w:tc>
        <w:tc>
          <w:tcPr>
            <w:tcW w:w="257" w:type="pct"/>
          </w:tcPr>
          <w:p w14:paraId="03CCD6CC" w14:textId="77777777" w:rsidR="00147333" w:rsidRPr="00881EF7" w:rsidRDefault="00147333" w:rsidP="00272633">
            <w:pPr>
              <w:jc w:val="center"/>
              <w:rPr>
                <w:rFonts w:ascii="Times New Roman" w:hAnsi="Times New Roman" w:cs="Times New Roman"/>
                <w:sz w:val="20"/>
                <w:szCs w:val="20"/>
              </w:rPr>
            </w:pPr>
          </w:p>
        </w:tc>
        <w:tc>
          <w:tcPr>
            <w:tcW w:w="201" w:type="pct"/>
            <w:noWrap/>
          </w:tcPr>
          <w:p w14:paraId="64590FCC"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47BFEE15" w14:textId="77777777" w:rsidR="00147333" w:rsidRPr="00881EF7" w:rsidRDefault="00147333" w:rsidP="00272633">
            <w:pPr>
              <w:jc w:val="center"/>
              <w:rPr>
                <w:rFonts w:ascii="Times New Roman" w:hAnsi="Times New Roman" w:cs="Times New Roman"/>
                <w:sz w:val="20"/>
                <w:szCs w:val="20"/>
              </w:rPr>
            </w:pPr>
          </w:p>
        </w:tc>
        <w:tc>
          <w:tcPr>
            <w:tcW w:w="258" w:type="pct"/>
          </w:tcPr>
          <w:p w14:paraId="291D87D4"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6CF08E94"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639AB74E" w14:textId="77777777" w:rsidR="00147333" w:rsidRPr="00881EF7" w:rsidRDefault="00147333" w:rsidP="00272633">
            <w:pPr>
              <w:jc w:val="center"/>
              <w:rPr>
                <w:rFonts w:ascii="Times New Roman" w:hAnsi="Times New Roman" w:cs="Times New Roman"/>
                <w:sz w:val="20"/>
                <w:szCs w:val="20"/>
              </w:rPr>
            </w:pPr>
          </w:p>
        </w:tc>
        <w:tc>
          <w:tcPr>
            <w:tcW w:w="258" w:type="pct"/>
          </w:tcPr>
          <w:p w14:paraId="417708C6"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0E985AD1"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05E0B0F6" w14:textId="77777777" w:rsidR="00147333" w:rsidRPr="00881EF7" w:rsidRDefault="00147333" w:rsidP="00272633">
            <w:pPr>
              <w:jc w:val="center"/>
              <w:rPr>
                <w:rFonts w:ascii="Times New Roman" w:hAnsi="Times New Roman" w:cs="Times New Roman"/>
                <w:sz w:val="20"/>
                <w:szCs w:val="20"/>
              </w:rPr>
            </w:pPr>
          </w:p>
        </w:tc>
        <w:tc>
          <w:tcPr>
            <w:tcW w:w="258" w:type="pct"/>
          </w:tcPr>
          <w:p w14:paraId="17F18737"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27DD0526"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651B572C" w14:textId="77777777" w:rsidR="00147333" w:rsidRPr="00881EF7" w:rsidRDefault="00147333" w:rsidP="00272633">
            <w:pPr>
              <w:jc w:val="center"/>
              <w:rPr>
                <w:rFonts w:ascii="Times New Roman" w:hAnsi="Times New Roman" w:cs="Times New Roman"/>
                <w:sz w:val="20"/>
                <w:szCs w:val="20"/>
              </w:rPr>
            </w:pPr>
          </w:p>
        </w:tc>
        <w:tc>
          <w:tcPr>
            <w:tcW w:w="258" w:type="pct"/>
          </w:tcPr>
          <w:p w14:paraId="64EC210D"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51BCE968"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57531405" w14:textId="77777777" w:rsidR="00147333" w:rsidRPr="00881EF7" w:rsidRDefault="00147333" w:rsidP="00272633">
            <w:pPr>
              <w:jc w:val="center"/>
              <w:rPr>
                <w:rFonts w:ascii="Times New Roman" w:hAnsi="Times New Roman" w:cs="Times New Roman"/>
                <w:sz w:val="20"/>
                <w:szCs w:val="20"/>
              </w:rPr>
            </w:pPr>
          </w:p>
        </w:tc>
        <w:tc>
          <w:tcPr>
            <w:tcW w:w="256" w:type="pct"/>
          </w:tcPr>
          <w:p w14:paraId="2933EA78" w14:textId="77777777" w:rsidR="00147333" w:rsidRPr="00881EF7" w:rsidRDefault="00147333" w:rsidP="00272633">
            <w:pPr>
              <w:jc w:val="center"/>
              <w:rPr>
                <w:rFonts w:ascii="Times New Roman" w:hAnsi="Times New Roman" w:cs="Times New Roman"/>
                <w:sz w:val="20"/>
                <w:szCs w:val="20"/>
              </w:rPr>
            </w:pPr>
          </w:p>
        </w:tc>
      </w:tr>
      <w:tr w:rsidR="00147333" w:rsidRPr="00881EF7" w14:paraId="41D728B5" w14:textId="77777777" w:rsidTr="00272633">
        <w:trPr>
          <w:trHeight w:val="170"/>
        </w:trPr>
        <w:tc>
          <w:tcPr>
            <w:tcW w:w="743" w:type="pct"/>
            <w:noWrap/>
            <w:hideMark/>
          </w:tcPr>
          <w:p w14:paraId="6ECD628D"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1° tertile</w:t>
            </w:r>
          </w:p>
        </w:tc>
        <w:tc>
          <w:tcPr>
            <w:tcW w:w="237" w:type="pct"/>
            <w:noWrap/>
          </w:tcPr>
          <w:p w14:paraId="584AB8F4" w14:textId="3329301F"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691</w:t>
            </w:r>
          </w:p>
        </w:tc>
        <w:tc>
          <w:tcPr>
            <w:tcW w:w="197" w:type="pct"/>
            <w:noWrap/>
          </w:tcPr>
          <w:p w14:paraId="45A63AB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24.1</w:t>
            </w:r>
          </w:p>
        </w:tc>
        <w:tc>
          <w:tcPr>
            <w:tcW w:w="257" w:type="pct"/>
          </w:tcPr>
          <w:p w14:paraId="152647C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6.0</w:t>
            </w:r>
          </w:p>
        </w:tc>
        <w:tc>
          <w:tcPr>
            <w:tcW w:w="201" w:type="pct"/>
            <w:noWrap/>
          </w:tcPr>
          <w:p w14:paraId="789D89D1" w14:textId="0C3BCB32"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975</w:t>
            </w:r>
          </w:p>
        </w:tc>
        <w:tc>
          <w:tcPr>
            <w:tcW w:w="197" w:type="pct"/>
            <w:noWrap/>
          </w:tcPr>
          <w:p w14:paraId="4EBD0AE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35.6</w:t>
            </w:r>
          </w:p>
        </w:tc>
        <w:tc>
          <w:tcPr>
            <w:tcW w:w="258" w:type="pct"/>
          </w:tcPr>
          <w:p w14:paraId="455893B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86.0</w:t>
            </w:r>
          </w:p>
        </w:tc>
        <w:tc>
          <w:tcPr>
            <w:tcW w:w="273" w:type="pct"/>
            <w:noWrap/>
          </w:tcPr>
          <w:p w14:paraId="7228A69A" w14:textId="7CEC2194"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47760</w:t>
            </w:r>
          </w:p>
        </w:tc>
        <w:tc>
          <w:tcPr>
            <w:tcW w:w="197" w:type="pct"/>
            <w:noWrap/>
          </w:tcPr>
          <w:p w14:paraId="1C8C663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2.8</w:t>
            </w:r>
          </w:p>
        </w:tc>
        <w:tc>
          <w:tcPr>
            <w:tcW w:w="258" w:type="pct"/>
          </w:tcPr>
          <w:p w14:paraId="5139569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2.0</w:t>
            </w:r>
          </w:p>
        </w:tc>
        <w:tc>
          <w:tcPr>
            <w:tcW w:w="273" w:type="pct"/>
            <w:noWrap/>
          </w:tcPr>
          <w:p w14:paraId="1FBAE0AE" w14:textId="2642305C"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37617</w:t>
            </w:r>
          </w:p>
        </w:tc>
        <w:tc>
          <w:tcPr>
            <w:tcW w:w="197" w:type="pct"/>
            <w:noWrap/>
          </w:tcPr>
          <w:p w14:paraId="5F4A2B2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7.2</w:t>
            </w:r>
          </w:p>
        </w:tc>
        <w:tc>
          <w:tcPr>
            <w:tcW w:w="258" w:type="pct"/>
          </w:tcPr>
          <w:p w14:paraId="3B6777D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4.0</w:t>
            </w:r>
          </w:p>
        </w:tc>
        <w:tc>
          <w:tcPr>
            <w:tcW w:w="273" w:type="pct"/>
            <w:noWrap/>
          </w:tcPr>
          <w:p w14:paraId="0B6DAE81" w14:textId="6D66603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60451</w:t>
            </w:r>
          </w:p>
        </w:tc>
        <w:tc>
          <w:tcPr>
            <w:tcW w:w="197" w:type="pct"/>
            <w:noWrap/>
          </w:tcPr>
          <w:p w14:paraId="09CC493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7.5</w:t>
            </w:r>
          </w:p>
        </w:tc>
        <w:tc>
          <w:tcPr>
            <w:tcW w:w="258" w:type="pct"/>
          </w:tcPr>
          <w:p w14:paraId="7D212E8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7.0</w:t>
            </w:r>
          </w:p>
        </w:tc>
        <w:tc>
          <w:tcPr>
            <w:tcW w:w="273" w:type="pct"/>
            <w:noWrap/>
          </w:tcPr>
          <w:p w14:paraId="7D02B453" w14:textId="0F51C4B2"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40592</w:t>
            </w:r>
          </w:p>
        </w:tc>
        <w:tc>
          <w:tcPr>
            <w:tcW w:w="197" w:type="pct"/>
            <w:noWrap/>
          </w:tcPr>
          <w:p w14:paraId="6BCCD8D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9.5</w:t>
            </w:r>
          </w:p>
        </w:tc>
        <w:tc>
          <w:tcPr>
            <w:tcW w:w="256" w:type="pct"/>
          </w:tcPr>
          <w:p w14:paraId="2CA7F10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4.0</w:t>
            </w:r>
          </w:p>
        </w:tc>
      </w:tr>
      <w:tr w:rsidR="00147333" w:rsidRPr="00881EF7" w14:paraId="5527C4C6" w14:textId="77777777" w:rsidTr="00272633">
        <w:trPr>
          <w:trHeight w:val="170"/>
        </w:trPr>
        <w:tc>
          <w:tcPr>
            <w:tcW w:w="743" w:type="pct"/>
            <w:noWrap/>
            <w:hideMark/>
          </w:tcPr>
          <w:p w14:paraId="4C237E39"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2° tertile</w:t>
            </w:r>
          </w:p>
        </w:tc>
        <w:tc>
          <w:tcPr>
            <w:tcW w:w="237" w:type="pct"/>
            <w:noWrap/>
          </w:tcPr>
          <w:p w14:paraId="08AE374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2</w:t>
            </w:r>
          </w:p>
        </w:tc>
        <w:tc>
          <w:tcPr>
            <w:tcW w:w="197" w:type="pct"/>
            <w:noWrap/>
          </w:tcPr>
          <w:p w14:paraId="1E8BB88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0</w:t>
            </w:r>
          </w:p>
        </w:tc>
        <w:tc>
          <w:tcPr>
            <w:tcW w:w="257" w:type="pct"/>
          </w:tcPr>
          <w:p w14:paraId="7133A23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w:t>
            </w:r>
          </w:p>
        </w:tc>
        <w:tc>
          <w:tcPr>
            <w:tcW w:w="201" w:type="pct"/>
            <w:noWrap/>
          </w:tcPr>
          <w:p w14:paraId="64E2B2C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w:t>
            </w:r>
          </w:p>
        </w:tc>
        <w:tc>
          <w:tcPr>
            <w:tcW w:w="197" w:type="pct"/>
            <w:noWrap/>
          </w:tcPr>
          <w:p w14:paraId="67F263D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7</w:t>
            </w:r>
          </w:p>
        </w:tc>
        <w:tc>
          <w:tcPr>
            <w:tcW w:w="258" w:type="pct"/>
          </w:tcPr>
          <w:p w14:paraId="58EE567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0</w:t>
            </w:r>
          </w:p>
        </w:tc>
        <w:tc>
          <w:tcPr>
            <w:tcW w:w="273" w:type="pct"/>
            <w:noWrap/>
          </w:tcPr>
          <w:p w14:paraId="4A775DF5" w14:textId="24557166"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76600</w:t>
            </w:r>
          </w:p>
        </w:tc>
        <w:tc>
          <w:tcPr>
            <w:tcW w:w="197" w:type="pct"/>
            <w:noWrap/>
          </w:tcPr>
          <w:p w14:paraId="605C543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8</w:t>
            </w:r>
          </w:p>
        </w:tc>
        <w:tc>
          <w:tcPr>
            <w:tcW w:w="258" w:type="pct"/>
          </w:tcPr>
          <w:p w14:paraId="5117EED7"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1E3289AC" w14:textId="5445F59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33365</w:t>
            </w:r>
          </w:p>
        </w:tc>
        <w:tc>
          <w:tcPr>
            <w:tcW w:w="197" w:type="pct"/>
            <w:noWrap/>
          </w:tcPr>
          <w:p w14:paraId="13D83D9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8" w:type="pct"/>
          </w:tcPr>
          <w:p w14:paraId="69C0775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17B027FE" w14:textId="0E69015F"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76632</w:t>
            </w:r>
          </w:p>
        </w:tc>
        <w:tc>
          <w:tcPr>
            <w:tcW w:w="197" w:type="pct"/>
            <w:noWrap/>
          </w:tcPr>
          <w:p w14:paraId="5BFB02C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8</w:t>
            </w:r>
          </w:p>
        </w:tc>
        <w:tc>
          <w:tcPr>
            <w:tcW w:w="258" w:type="pct"/>
          </w:tcPr>
          <w:p w14:paraId="47A58AE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34CE326F" w14:textId="4EF3A30D"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33371</w:t>
            </w:r>
          </w:p>
        </w:tc>
        <w:tc>
          <w:tcPr>
            <w:tcW w:w="197" w:type="pct"/>
            <w:noWrap/>
          </w:tcPr>
          <w:p w14:paraId="65718B7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6" w:type="pct"/>
          </w:tcPr>
          <w:p w14:paraId="500118F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r>
      <w:tr w:rsidR="00147333" w:rsidRPr="00881EF7" w14:paraId="78C9FFA9" w14:textId="77777777" w:rsidTr="00272633">
        <w:trPr>
          <w:trHeight w:val="170"/>
        </w:trPr>
        <w:tc>
          <w:tcPr>
            <w:tcW w:w="743" w:type="pct"/>
            <w:noWrap/>
            <w:hideMark/>
          </w:tcPr>
          <w:p w14:paraId="3E8C5DA0"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3° tertile</w:t>
            </w:r>
          </w:p>
        </w:tc>
        <w:tc>
          <w:tcPr>
            <w:tcW w:w="237" w:type="pct"/>
            <w:noWrap/>
          </w:tcPr>
          <w:p w14:paraId="29F0974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w:t>
            </w:r>
          </w:p>
        </w:tc>
        <w:tc>
          <w:tcPr>
            <w:tcW w:w="197" w:type="pct"/>
            <w:noWrap/>
          </w:tcPr>
          <w:p w14:paraId="0DE80B3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8.0</w:t>
            </w:r>
          </w:p>
        </w:tc>
        <w:tc>
          <w:tcPr>
            <w:tcW w:w="257" w:type="pct"/>
          </w:tcPr>
          <w:p w14:paraId="1A03B61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8.0</w:t>
            </w:r>
          </w:p>
        </w:tc>
        <w:tc>
          <w:tcPr>
            <w:tcW w:w="201" w:type="pct"/>
            <w:noWrap/>
          </w:tcPr>
          <w:p w14:paraId="1B6E750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0</w:t>
            </w:r>
          </w:p>
        </w:tc>
        <w:tc>
          <w:tcPr>
            <w:tcW w:w="197" w:type="pct"/>
            <w:noWrap/>
          </w:tcPr>
          <w:p w14:paraId="778BE54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0.0</w:t>
            </w:r>
          </w:p>
        </w:tc>
        <w:tc>
          <w:tcPr>
            <w:tcW w:w="258" w:type="pct"/>
          </w:tcPr>
          <w:p w14:paraId="4CE8CCC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0.0</w:t>
            </w:r>
          </w:p>
        </w:tc>
        <w:tc>
          <w:tcPr>
            <w:tcW w:w="273" w:type="pct"/>
            <w:noWrap/>
          </w:tcPr>
          <w:p w14:paraId="1A0500C8" w14:textId="5B8F524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38430</w:t>
            </w:r>
          </w:p>
        </w:tc>
        <w:tc>
          <w:tcPr>
            <w:tcW w:w="197" w:type="pct"/>
            <w:noWrap/>
          </w:tcPr>
          <w:p w14:paraId="4CFBB04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2</w:t>
            </w:r>
          </w:p>
        </w:tc>
        <w:tc>
          <w:tcPr>
            <w:tcW w:w="258" w:type="pct"/>
          </w:tcPr>
          <w:p w14:paraId="6EA57EE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5E028D8E" w14:textId="1AEB763A"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28673</w:t>
            </w:r>
          </w:p>
        </w:tc>
        <w:tc>
          <w:tcPr>
            <w:tcW w:w="197" w:type="pct"/>
            <w:noWrap/>
          </w:tcPr>
          <w:p w14:paraId="22FD636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2</w:t>
            </w:r>
          </w:p>
        </w:tc>
        <w:tc>
          <w:tcPr>
            <w:tcW w:w="258" w:type="pct"/>
          </w:tcPr>
          <w:p w14:paraId="6DDBC9B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23D7A856" w14:textId="3DEED4DD"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38431</w:t>
            </w:r>
          </w:p>
        </w:tc>
        <w:tc>
          <w:tcPr>
            <w:tcW w:w="197" w:type="pct"/>
            <w:noWrap/>
          </w:tcPr>
          <w:p w14:paraId="2361C02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2</w:t>
            </w:r>
          </w:p>
        </w:tc>
        <w:tc>
          <w:tcPr>
            <w:tcW w:w="258" w:type="pct"/>
          </w:tcPr>
          <w:p w14:paraId="7814D0D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519C7E94" w14:textId="73C3010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28673</w:t>
            </w:r>
          </w:p>
        </w:tc>
        <w:tc>
          <w:tcPr>
            <w:tcW w:w="197" w:type="pct"/>
            <w:noWrap/>
          </w:tcPr>
          <w:p w14:paraId="7BB0CFB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2</w:t>
            </w:r>
          </w:p>
        </w:tc>
        <w:tc>
          <w:tcPr>
            <w:tcW w:w="256" w:type="pct"/>
          </w:tcPr>
          <w:p w14:paraId="491D015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r>
      <w:tr w:rsidR="00147333" w:rsidRPr="00881EF7" w14:paraId="7E94C9E0" w14:textId="77777777" w:rsidTr="00272633">
        <w:trPr>
          <w:trHeight w:val="170"/>
        </w:trPr>
        <w:tc>
          <w:tcPr>
            <w:tcW w:w="743" w:type="pct"/>
            <w:noWrap/>
            <w:hideMark/>
          </w:tcPr>
          <w:p w14:paraId="5D69E981"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All tertiles</w:t>
            </w:r>
          </w:p>
        </w:tc>
        <w:tc>
          <w:tcPr>
            <w:tcW w:w="237" w:type="pct"/>
            <w:noWrap/>
          </w:tcPr>
          <w:p w14:paraId="432FD31A" w14:textId="4E27EBC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24</w:t>
            </w:r>
          </w:p>
        </w:tc>
        <w:tc>
          <w:tcPr>
            <w:tcW w:w="197" w:type="pct"/>
            <w:noWrap/>
          </w:tcPr>
          <w:p w14:paraId="1CC2731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23.6</w:t>
            </w:r>
          </w:p>
        </w:tc>
        <w:tc>
          <w:tcPr>
            <w:tcW w:w="257" w:type="pct"/>
          </w:tcPr>
          <w:p w14:paraId="6AC65A1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6.0</w:t>
            </w:r>
          </w:p>
        </w:tc>
        <w:tc>
          <w:tcPr>
            <w:tcW w:w="201" w:type="pct"/>
            <w:noWrap/>
          </w:tcPr>
          <w:p w14:paraId="567A7C7E" w14:textId="264A5216"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981</w:t>
            </w:r>
          </w:p>
        </w:tc>
        <w:tc>
          <w:tcPr>
            <w:tcW w:w="197" w:type="pct"/>
            <w:noWrap/>
          </w:tcPr>
          <w:p w14:paraId="3406D5B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35.1</w:t>
            </w:r>
          </w:p>
        </w:tc>
        <w:tc>
          <w:tcPr>
            <w:tcW w:w="258" w:type="pct"/>
          </w:tcPr>
          <w:p w14:paraId="05410B6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85.0</w:t>
            </w:r>
          </w:p>
        </w:tc>
        <w:tc>
          <w:tcPr>
            <w:tcW w:w="273" w:type="pct"/>
            <w:noWrap/>
          </w:tcPr>
          <w:p w14:paraId="2B5EF397" w14:textId="5F33A6B5"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62790</w:t>
            </w:r>
          </w:p>
        </w:tc>
        <w:tc>
          <w:tcPr>
            <w:tcW w:w="197" w:type="pct"/>
            <w:noWrap/>
          </w:tcPr>
          <w:p w14:paraId="74B3AFC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2.6</w:t>
            </w:r>
          </w:p>
        </w:tc>
        <w:tc>
          <w:tcPr>
            <w:tcW w:w="258" w:type="pct"/>
          </w:tcPr>
          <w:p w14:paraId="2C6B9A3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c>
          <w:tcPr>
            <w:tcW w:w="273" w:type="pct"/>
            <w:noWrap/>
          </w:tcPr>
          <w:p w14:paraId="37092FD7" w14:textId="562356C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999655</w:t>
            </w:r>
          </w:p>
        </w:tc>
        <w:tc>
          <w:tcPr>
            <w:tcW w:w="197" w:type="pct"/>
            <w:noWrap/>
          </w:tcPr>
          <w:p w14:paraId="767D137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8.1</w:t>
            </w:r>
          </w:p>
        </w:tc>
        <w:tc>
          <w:tcPr>
            <w:tcW w:w="258" w:type="pct"/>
          </w:tcPr>
          <w:p w14:paraId="376167B8"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0</w:t>
            </w:r>
          </w:p>
        </w:tc>
        <w:tc>
          <w:tcPr>
            <w:tcW w:w="273" w:type="pct"/>
            <w:noWrap/>
          </w:tcPr>
          <w:p w14:paraId="2ED4D86F" w14:textId="2092E1D8"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75514</w:t>
            </w:r>
          </w:p>
        </w:tc>
        <w:tc>
          <w:tcPr>
            <w:tcW w:w="197" w:type="pct"/>
            <w:noWrap/>
          </w:tcPr>
          <w:p w14:paraId="367FE4F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4.4</w:t>
            </w:r>
          </w:p>
        </w:tc>
        <w:tc>
          <w:tcPr>
            <w:tcW w:w="258" w:type="pct"/>
          </w:tcPr>
          <w:p w14:paraId="637F3B2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c>
          <w:tcPr>
            <w:tcW w:w="273" w:type="pct"/>
            <w:noWrap/>
          </w:tcPr>
          <w:p w14:paraId="230E4C0C" w14:textId="06A998A8"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02636</w:t>
            </w:r>
          </w:p>
        </w:tc>
        <w:tc>
          <w:tcPr>
            <w:tcW w:w="197" w:type="pct"/>
            <w:noWrap/>
          </w:tcPr>
          <w:p w14:paraId="7688374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8.7</w:t>
            </w:r>
          </w:p>
        </w:tc>
        <w:tc>
          <w:tcPr>
            <w:tcW w:w="256" w:type="pct"/>
          </w:tcPr>
          <w:p w14:paraId="62BCC31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0</w:t>
            </w:r>
          </w:p>
        </w:tc>
      </w:tr>
      <w:tr w:rsidR="00147333" w:rsidRPr="00881EF7" w14:paraId="3057160E" w14:textId="77777777" w:rsidTr="00272633">
        <w:trPr>
          <w:trHeight w:val="170"/>
        </w:trPr>
        <w:tc>
          <w:tcPr>
            <w:tcW w:w="743" w:type="pct"/>
            <w:noWrap/>
            <w:hideMark/>
          </w:tcPr>
          <w:p w14:paraId="185A0B9D" w14:textId="4B16B97D" w:rsidR="00147333" w:rsidRPr="00881EF7" w:rsidRDefault="00147333" w:rsidP="00272633">
            <w:pPr>
              <w:rPr>
                <w:rFonts w:ascii="Times New Roman" w:hAnsi="Times New Roman" w:cs="Times New Roman"/>
                <w:b/>
                <w:sz w:val="20"/>
                <w:szCs w:val="20"/>
              </w:rPr>
            </w:pPr>
            <w:r w:rsidRPr="00881EF7">
              <w:rPr>
                <w:rFonts w:ascii="Times New Roman" w:hAnsi="Times New Roman" w:cs="Times New Roman"/>
                <w:b/>
                <w:sz w:val="20"/>
                <w:szCs w:val="20"/>
              </w:rPr>
              <w:t>All</w:t>
            </w:r>
            <w:r w:rsidR="00BC3337" w:rsidRPr="00881EF7">
              <w:rPr>
                <w:rFonts w:ascii="Times New Roman" w:hAnsi="Times New Roman" w:cs="Times New Roman"/>
                <w:b/>
                <w:sz w:val="20"/>
                <w:szCs w:val="20"/>
              </w:rPr>
              <w:t xml:space="preserve"> i</w:t>
            </w:r>
            <w:r w:rsidRPr="00881EF7">
              <w:rPr>
                <w:rFonts w:ascii="Times New Roman" w:hAnsi="Times New Roman" w:cs="Times New Roman"/>
                <w:b/>
                <w:sz w:val="20"/>
                <w:szCs w:val="20"/>
              </w:rPr>
              <w:t xml:space="preserve">ncome </w:t>
            </w:r>
            <w:r w:rsidR="00BC3337" w:rsidRPr="00881EF7">
              <w:rPr>
                <w:rFonts w:ascii="Times New Roman" w:hAnsi="Times New Roman" w:cs="Times New Roman"/>
                <w:b/>
                <w:sz w:val="20"/>
                <w:szCs w:val="20"/>
              </w:rPr>
              <w:t>l</w:t>
            </w:r>
            <w:r w:rsidRPr="00881EF7">
              <w:rPr>
                <w:rFonts w:ascii="Times New Roman" w:hAnsi="Times New Roman" w:cs="Times New Roman"/>
                <w:b/>
                <w:sz w:val="20"/>
                <w:szCs w:val="20"/>
              </w:rPr>
              <w:t>evels</w:t>
            </w:r>
          </w:p>
        </w:tc>
        <w:tc>
          <w:tcPr>
            <w:tcW w:w="237" w:type="pct"/>
            <w:noWrap/>
          </w:tcPr>
          <w:p w14:paraId="517C499F"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28212C75" w14:textId="77777777" w:rsidR="00147333" w:rsidRPr="00881EF7" w:rsidRDefault="00147333" w:rsidP="00272633">
            <w:pPr>
              <w:jc w:val="center"/>
              <w:rPr>
                <w:rFonts w:ascii="Times New Roman" w:hAnsi="Times New Roman" w:cs="Times New Roman"/>
                <w:sz w:val="20"/>
                <w:szCs w:val="20"/>
              </w:rPr>
            </w:pPr>
          </w:p>
        </w:tc>
        <w:tc>
          <w:tcPr>
            <w:tcW w:w="257" w:type="pct"/>
          </w:tcPr>
          <w:p w14:paraId="1BB35A39" w14:textId="77777777" w:rsidR="00147333" w:rsidRPr="00881EF7" w:rsidRDefault="00147333" w:rsidP="00272633">
            <w:pPr>
              <w:jc w:val="center"/>
              <w:rPr>
                <w:rFonts w:ascii="Times New Roman" w:hAnsi="Times New Roman" w:cs="Times New Roman"/>
                <w:sz w:val="20"/>
                <w:szCs w:val="20"/>
              </w:rPr>
            </w:pPr>
          </w:p>
        </w:tc>
        <w:tc>
          <w:tcPr>
            <w:tcW w:w="201" w:type="pct"/>
            <w:noWrap/>
          </w:tcPr>
          <w:p w14:paraId="4A990EC1"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6CD7D7FB" w14:textId="77777777" w:rsidR="00147333" w:rsidRPr="00881EF7" w:rsidRDefault="00147333" w:rsidP="00272633">
            <w:pPr>
              <w:jc w:val="center"/>
              <w:rPr>
                <w:rFonts w:ascii="Times New Roman" w:hAnsi="Times New Roman" w:cs="Times New Roman"/>
                <w:sz w:val="20"/>
                <w:szCs w:val="20"/>
              </w:rPr>
            </w:pPr>
          </w:p>
        </w:tc>
        <w:tc>
          <w:tcPr>
            <w:tcW w:w="258" w:type="pct"/>
          </w:tcPr>
          <w:p w14:paraId="2F85982B"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332B7753"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258D6C7E" w14:textId="77777777" w:rsidR="00147333" w:rsidRPr="00881EF7" w:rsidRDefault="00147333" w:rsidP="00272633">
            <w:pPr>
              <w:jc w:val="center"/>
              <w:rPr>
                <w:rFonts w:ascii="Times New Roman" w:hAnsi="Times New Roman" w:cs="Times New Roman"/>
                <w:sz w:val="20"/>
                <w:szCs w:val="20"/>
              </w:rPr>
            </w:pPr>
          </w:p>
        </w:tc>
        <w:tc>
          <w:tcPr>
            <w:tcW w:w="258" w:type="pct"/>
          </w:tcPr>
          <w:p w14:paraId="3D87E03C"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20B23C0F"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70B6D241" w14:textId="77777777" w:rsidR="00147333" w:rsidRPr="00881EF7" w:rsidRDefault="00147333" w:rsidP="00272633">
            <w:pPr>
              <w:jc w:val="center"/>
              <w:rPr>
                <w:rFonts w:ascii="Times New Roman" w:hAnsi="Times New Roman" w:cs="Times New Roman"/>
                <w:sz w:val="20"/>
                <w:szCs w:val="20"/>
              </w:rPr>
            </w:pPr>
          </w:p>
        </w:tc>
        <w:tc>
          <w:tcPr>
            <w:tcW w:w="258" w:type="pct"/>
          </w:tcPr>
          <w:p w14:paraId="30ACFA68"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770F25BE"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1B27F28C" w14:textId="77777777" w:rsidR="00147333" w:rsidRPr="00881EF7" w:rsidRDefault="00147333" w:rsidP="00272633">
            <w:pPr>
              <w:jc w:val="center"/>
              <w:rPr>
                <w:rFonts w:ascii="Times New Roman" w:hAnsi="Times New Roman" w:cs="Times New Roman"/>
                <w:sz w:val="20"/>
                <w:szCs w:val="20"/>
              </w:rPr>
            </w:pPr>
          </w:p>
        </w:tc>
        <w:tc>
          <w:tcPr>
            <w:tcW w:w="258" w:type="pct"/>
          </w:tcPr>
          <w:p w14:paraId="66909689" w14:textId="77777777" w:rsidR="00147333" w:rsidRPr="00881EF7" w:rsidRDefault="00147333" w:rsidP="00272633">
            <w:pPr>
              <w:jc w:val="center"/>
              <w:rPr>
                <w:rFonts w:ascii="Times New Roman" w:hAnsi="Times New Roman" w:cs="Times New Roman"/>
                <w:sz w:val="20"/>
                <w:szCs w:val="20"/>
              </w:rPr>
            </w:pPr>
          </w:p>
        </w:tc>
        <w:tc>
          <w:tcPr>
            <w:tcW w:w="273" w:type="pct"/>
            <w:noWrap/>
          </w:tcPr>
          <w:p w14:paraId="53EBF004" w14:textId="77777777" w:rsidR="00147333" w:rsidRPr="00881EF7" w:rsidRDefault="00147333" w:rsidP="00272633">
            <w:pPr>
              <w:jc w:val="center"/>
              <w:rPr>
                <w:rFonts w:ascii="Times New Roman" w:hAnsi="Times New Roman" w:cs="Times New Roman"/>
                <w:sz w:val="20"/>
                <w:szCs w:val="20"/>
              </w:rPr>
            </w:pPr>
          </w:p>
        </w:tc>
        <w:tc>
          <w:tcPr>
            <w:tcW w:w="197" w:type="pct"/>
            <w:noWrap/>
          </w:tcPr>
          <w:p w14:paraId="1D63B906" w14:textId="77777777" w:rsidR="00147333" w:rsidRPr="00881EF7" w:rsidRDefault="00147333" w:rsidP="00272633">
            <w:pPr>
              <w:jc w:val="center"/>
              <w:rPr>
                <w:rFonts w:ascii="Times New Roman" w:hAnsi="Times New Roman" w:cs="Times New Roman"/>
                <w:sz w:val="20"/>
                <w:szCs w:val="20"/>
              </w:rPr>
            </w:pPr>
          </w:p>
        </w:tc>
        <w:tc>
          <w:tcPr>
            <w:tcW w:w="256" w:type="pct"/>
          </w:tcPr>
          <w:p w14:paraId="15BDE06B" w14:textId="77777777" w:rsidR="00147333" w:rsidRPr="00881EF7" w:rsidRDefault="00147333" w:rsidP="00272633">
            <w:pPr>
              <w:jc w:val="center"/>
              <w:rPr>
                <w:rFonts w:ascii="Times New Roman" w:hAnsi="Times New Roman" w:cs="Times New Roman"/>
                <w:sz w:val="20"/>
                <w:szCs w:val="20"/>
              </w:rPr>
            </w:pPr>
          </w:p>
        </w:tc>
      </w:tr>
      <w:tr w:rsidR="00147333" w:rsidRPr="00881EF7" w14:paraId="7F81A9ED" w14:textId="77777777" w:rsidTr="00272633">
        <w:trPr>
          <w:trHeight w:val="170"/>
        </w:trPr>
        <w:tc>
          <w:tcPr>
            <w:tcW w:w="743" w:type="pct"/>
            <w:noWrap/>
            <w:hideMark/>
          </w:tcPr>
          <w:p w14:paraId="4E73C4F0"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1° tertile</w:t>
            </w:r>
          </w:p>
        </w:tc>
        <w:tc>
          <w:tcPr>
            <w:tcW w:w="237" w:type="pct"/>
            <w:noWrap/>
          </w:tcPr>
          <w:p w14:paraId="4A57004E" w14:textId="6C8E0FC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4885</w:t>
            </w:r>
          </w:p>
        </w:tc>
        <w:tc>
          <w:tcPr>
            <w:tcW w:w="197" w:type="pct"/>
            <w:noWrap/>
          </w:tcPr>
          <w:p w14:paraId="06B3975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06.9</w:t>
            </w:r>
          </w:p>
        </w:tc>
        <w:tc>
          <w:tcPr>
            <w:tcW w:w="257" w:type="pct"/>
          </w:tcPr>
          <w:p w14:paraId="32C29B4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3.0</w:t>
            </w:r>
          </w:p>
        </w:tc>
        <w:tc>
          <w:tcPr>
            <w:tcW w:w="201" w:type="pct"/>
            <w:noWrap/>
          </w:tcPr>
          <w:p w14:paraId="6ECB0FF6" w14:textId="3CBFD48F"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1008</w:t>
            </w:r>
          </w:p>
        </w:tc>
        <w:tc>
          <w:tcPr>
            <w:tcW w:w="197" w:type="pct"/>
            <w:noWrap/>
          </w:tcPr>
          <w:p w14:paraId="7F303A2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7.3</w:t>
            </w:r>
          </w:p>
        </w:tc>
        <w:tc>
          <w:tcPr>
            <w:tcW w:w="258" w:type="pct"/>
          </w:tcPr>
          <w:p w14:paraId="7834496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1.0</w:t>
            </w:r>
          </w:p>
        </w:tc>
        <w:tc>
          <w:tcPr>
            <w:tcW w:w="273" w:type="pct"/>
            <w:noWrap/>
          </w:tcPr>
          <w:p w14:paraId="08EFEC47" w14:textId="30483D50"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79748</w:t>
            </w:r>
          </w:p>
        </w:tc>
        <w:tc>
          <w:tcPr>
            <w:tcW w:w="197" w:type="pct"/>
            <w:noWrap/>
          </w:tcPr>
          <w:p w14:paraId="774811C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7.9</w:t>
            </w:r>
          </w:p>
        </w:tc>
        <w:tc>
          <w:tcPr>
            <w:tcW w:w="258" w:type="pct"/>
          </w:tcPr>
          <w:p w14:paraId="22DE925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9.0</w:t>
            </w:r>
          </w:p>
        </w:tc>
        <w:tc>
          <w:tcPr>
            <w:tcW w:w="273" w:type="pct"/>
            <w:noWrap/>
          </w:tcPr>
          <w:p w14:paraId="4FA05963" w14:textId="24C4E39D"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71303</w:t>
            </w:r>
          </w:p>
        </w:tc>
        <w:tc>
          <w:tcPr>
            <w:tcW w:w="197" w:type="pct"/>
            <w:noWrap/>
          </w:tcPr>
          <w:p w14:paraId="5591FFA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8.4</w:t>
            </w:r>
          </w:p>
        </w:tc>
        <w:tc>
          <w:tcPr>
            <w:tcW w:w="258" w:type="pct"/>
          </w:tcPr>
          <w:p w14:paraId="5D08CD6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3.0</w:t>
            </w:r>
          </w:p>
        </w:tc>
        <w:tc>
          <w:tcPr>
            <w:tcW w:w="273" w:type="pct"/>
            <w:noWrap/>
          </w:tcPr>
          <w:p w14:paraId="35BDDE29" w14:textId="710B48F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934566</w:t>
            </w:r>
          </w:p>
        </w:tc>
        <w:tc>
          <w:tcPr>
            <w:tcW w:w="197" w:type="pct"/>
            <w:noWrap/>
          </w:tcPr>
          <w:p w14:paraId="5000A5A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9.8</w:t>
            </w:r>
          </w:p>
        </w:tc>
        <w:tc>
          <w:tcPr>
            <w:tcW w:w="258" w:type="pct"/>
          </w:tcPr>
          <w:p w14:paraId="43DF106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2.0</w:t>
            </w:r>
          </w:p>
        </w:tc>
        <w:tc>
          <w:tcPr>
            <w:tcW w:w="273" w:type="pct"/>
            <w:noWrap/>
          </w:tcPr>
          <w:p w14:paraId="5F85A72B" w14:textId="33522685"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802311</w:t>
            </w:r>
          </w:p>
        </w:tc>
        <w:tc>
          <w:tcPr>
            <w:tcW w:w="197" w:type="pct"/>
            <w:noWrap/>
          </w:tcPr>
          <w:p w14:paraId="256B15B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3.4</w:t>
            </w:r>
          </w:p>
        </w:tc>
        <w:tc>
          <w:tcPr>
            <w:tcW w:w="256" w:type="pct"/>
          </w:tcPr>
          <w:p w14:paraId="182C889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5.0</w:t>
            </w:r>
          </w:p>
        </w:tc>
      </w:tr>
      <w:tr w:rsidR="00147333" w:rsidRPr="00881EF7" w14:paraId="4F2F48E5" w14:textId="77777777" w:rsidTr="00272633">
        <w:trPr>
          <w:trHeight w:val="170"/>
        </w:trPr>
        <w:tc>
          <w:tcPr>
            <w:tcW w:w="743" w:type="pct"/>
            <w:noWrap/>
            <w:hideMark/>
          </w:tcPr>
          <w:p w14:paraId="1B8FCFFC"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2° tertile</w:t>
            </w:r>
          </w:p>
        </w:tc>
        <w:tc>
          <w:tcPr>
            <w:tcW w:w="237" w:type="pct"/>
            <w:noWrap/>
          </w:tcPr>
          <w:p w14:paraId="772AA41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410</w:t>
            </w:r>
          </w:p>
        </w:tc>
        <w:tc>
          <w:tcPr>
            <w:tcW w:w="197" w:type="pct"/>
            <w:noWrap/>
          </w:tcPr>
          <w:p w14:paraId="39E6641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8</w:t>
            </w:r>
          </w:p>
        </w:tc>
        <w:tc>
          <w:tcPr>
            <w:tcW w:w="257" w:type="pct"/>
          </w:tcPr>
          <w:p w14:paraId="5699CC4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0</w:t>
            </w:r>
          </w:p>
        </w:tc>
        <w:tc>
          <w:tcPr>
            <w:tcW w:w="201" w:type="pct"/>
            <w:noWrap/>
          </w:tcPr>
          <w:p w14:paraId="653F5D9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9</w:t>
            </w:r>
          </w:p>
        </w:tc>
        <w:tc>
          <w:tcPr>
            <w:tcW w:w="197" w:type="pct"/>
            <w:noWrap/>
          </w:tcPr>
          <w:p w14:paraId="4AF57B5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9</w:t>
            </w:r>
          </w:p>
        </w:tc>
        <w:tc>
          <w:tcPr>
            <w:tcW w:w="258" w:type="pct"/>
          </w:tcPr>
          <w:p w14:paraId="46896F27"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0</w:t>
            </w:r>
          </w:p>
        </w:tc>
        <w:tc>
          <w:tcPr>
            <w:tcW w:w="273" w:type="pct"/>
            <w:noWrap/>
          </w:tcPr>
          <w:p w14:paraId="217A0E00" w14:textId="42449A65"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71038</w:t>
            </w:r>
          </w:p>
        </w:tc>
        <w:tc>
          <w:tcPr>
            <w:tcW w:w="197" w:type="pct"/>
            <w:noWrap/>
          </w:tcPr>
          <w:p w14:paraId="6277DFE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9</w:t>
            </w:r>
          </w:p>
        </w:tc>
        <w:tc>
          <w:tcPr>
            <w:tcW w:w="258" w:type="pct"/>
          </w:tcPr>
          <w:p w14:paraId="2BD4985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15E47CF9" w14:textId="74BB7F14"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15910</w:t>
            </w:r>
          </w:p>
        </w:tc>
        <w:tc>
          <w:tcPr>
            <w:tcW w:w="197" w:type="pct"/>
            <w:noWrap/>
          </w:tcPr>
          <w:p w14:paraId="799B279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8" w:type="pct"/>
          </w:tcPr>
          <w:p w14:paraId="504B6CA1"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c>
          <w:tcPr>
            <w:tcW w:w="273" w:type="pct"/>
            <w:noWrap/>
          </w:tcPr>
          <w:p w14:paraId="7893381F" w14:textId="1E9E01FD"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71509</w:t>
            </w:r>
          </w:p>
        </w:tc>
        <w:tc>
          <w:tcPr>
            <w:tcW w:w="197" w:type="pct"/>
            <w:noWrap/>
          </w:tcPr>
          <w:p w14:paraId="42DD031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9</w:t>
            </w:r>
          </w:p>
        </w:tc>
        <w:tc>
          <w:tcPr>
            <w:tcW w:w="258" w:type="pct"/>
          </w:tcPr>
          <w:p w14:paraId="33CC265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c>
          <w:tcPr>
            <w:tcW w:w="273" w:type="pct"/>
            <w:noWrap/>
          </w:tcPr>
          <w:p w14:paraId="39E82FD9" w14:textId="1DCF1E80"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16039</w:t>
            </w:r>
          </w:p>
        </w:tc>
        <w:tc>
          <w:tcPr>
            <w:tcW w:w="197" w:type="pct"/>
            <w:noWrap/>
          </w:tcPr>
          <w:p w14:paraId="1B8079E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7</w:t>
            </w:r>
          </w:p>
        </w:tc>
        <w:tc>
          <w:tcPr>
            <w:tcW w:w="256" w:type="pct"/>
          </w:tcPr>
          <w:p w14:paraId="2AD1D6E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2.0</w:t>
            </w:r>
          </w:p>
        </w:tc>
      </w:tr>
      <w:tr w:rsidR="00147333" w:rsidRPr="00881EF7" w14:paraId="0BC80A0B" w14:textId="77777777" w:rsidTr="00272633">
        <w:trPr>
          <w:trHeight w:val="170"/>
        </w:trPr>
        <w:tc>
          <w:tcPr>
            <w:tcW w:w="743" w:type="pct"/>
            <w:noWrap/>
            <w:hideMark/>
          </w:tcPr>
          <w:p w14:paraId="4689DAB6"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3° tertile</w:t>
            </w:r>
          </w:p>
        </w:tc>
        <w:tc>
          <w:tcPr>
            <w:tcW w:w="237" w:type="pct"/>
            <w:noWrap/>
          </w:tcPr>
          <w:p w14:paraId="319840F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6</w:t>
            </w:r>
          </w:p>
        </w:tc>
        <w:tc>
          <w:tcPr>
            <w:tcW w:w="197" w:type="pct"/>
            <w:noWrap/>
          </w:tcPr>
          <w:p w14:paraId="3900730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7</w:t>
            </w:r>
          </w:p>
        </w:tc>
        <w:tc>
          <w:tcPr>
            <w:tcW w:w="257" w:type="pct"/>
          </w:tcPr>
          <w:p w14:paraId="6149E20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7.0</w:t>
            </w:r>
          </w:p>
        </w:tc>
        <w:tc>
          <w:tcPr>
            <w:tcW w:w="201" w:type="pct"/>
            <w:noWrap/>
          </w:tcPr>
          <w:p w14:paraId="6A721F5B"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8</w:t>
            </w:r>
          </w:p>
        </w:tc>
        <w:tc>
          <w:tcPr>
            <w:tcW w:w="197" w:type="pct"/>
            <w:noWrap/>
          </w:tcPr>
          <w:p w14:paraId="3729D1F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4</w:t>
            </w:r>
          </w:p>
        </w:tc>
        <w:tc>
          <w:tcPr>
            <w:tcW w:w="258" w:type="pct"/>
          </w:tcPr>
          <w:p w14:paraId="5A686D0F"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5</w:t>
            </w:r>
          </w:p>
        </w:tc>
        <w:tc>
          <w:tcPr>
            <w:tcW w:w="273" w:type="pct"/>
            <w:noWrap/>
          </w:tcPr>
          <w:p w14:paraId="732CB61B" w14:textId="79450D9C"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89822</w:t>
            </w:r>
          </w:p>
        </w:tc>
        <w:tc>
          <w:tcPr>
            <w:tcW w:w="197" w:type="pct"/>
            <w:noWrap/>
          </w:tcPr>
          <w:p w14:paraId="15532BF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32CA437A"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148B6143" w14:textId="23E1F16E"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53601</w:t>
            </w:r>
          </w:p>
        </w:tc>
        <w:tc>
          <w:tcPr>
            <w:tcW w:w="197" w:type="pct"/>
            <w:noWrap/>
          </w:tcPr>
          <w:p w14:paraId="421EF4D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38A2FFF2"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6041B0B7" w14:textId="5677196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89854</w:t>
            </w:r>
          </w:p>
        </w:tc>
        <w:tc>
          <w:tcPr>
            <w:tcW w:w="197" w:type="pct"/>
            <w:noWrap/>
          </w:tcPr>
          <w:p w14:paraId="5325597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8" w:type="pct"/>
          </w:tcPr>
          <w:p w14:paraId="5AE5DCC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c>
          <w:tcPr>
            <w:tcW w:w="273" w:type="pct"/>
            <w:noWrap/>
          </w:tcPr>
          <w:p w14:paraId="3F54BBFA" w14:textId="66F3F0D5"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53609</w:t>
            </w:r>
          </w:p>
        </w:tc>
        <w:tc>
          <w:tcPr>
            <w:tcW w:w="197" w:type="pct"/>
            <w:noWrap/>
          </w:tcPr>
          <w:p w14:paraId="30BC4A4D"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3</w:t>
            </w:r>
          </w:p>
        </w:tc>
        <w:tc>
          <w:tcPr>
            <w:tcW w:w="256" w:type="pct"/>
          </w:tcPr>
          <w:p w14:paraId="427B35B4"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6.0</w:t>
            </w:r>
          </w:p>
        </w:tc>
      </w:tr>
      <w:tr w:rsidR="00147333" w:rsidRPr="00881EF7" w14:paraId="32B5CB1C" w14:textId="77777777" w:rsidTr="00272633">
        <w:trPr>
          <w:trHeight w:val="170"/>
        </w:trPr>
        <w:tc>
          <w:tcPr>
            <w:tcW w:w="743" w:type="pct"/>
            <w:tcBorders>
              <w:bottom w:val="single" w:sz="4" w:space="0" w:color="auto"/>
            </w:tcBorders>
            <w:noWrap/>
            <w:hideMark/>
          </w:tcPr>
          <w:p w14:paraId="7678BD11" w14:textId="77777777" w:rsidR="00147333" w:rsidRPr="00881EF7" w:rsidRDefault="00147333" w:rsidP="00272633">
            <w:pPr>
              <w:ind w:firstLine="251"/>
              <w:rPr>
                <w:rFonts w:ascii="Times New Roman" w:hAnsi="Times New Roman" w:cs="Times New Roman"/>
                <w:bCs/>
                <w:sz w:val="20"/>
                <w:szCs w:val="20"/>
              </w:rPr>
            </w:pPr>
            <w:r w:rsidRPr="00881EF7">
              <w:rPr>
                <w:rFonts w:ascii="Times New Roman" w:hAnsi="Times New Roman" w:cs="Times New Roman"/>
                <w:bCs/>
                <w:sz w:val="20"/>
                <w:szCs w:val="20"/>
              </w:rPr>
              <w:t>All tertiles</w:t>
            </w:r>
          </w:p>
        </w:tc>
        <w:tc>
          <w:tcPr>
            <w:tcW w:w="237" w:type="pct"/>
            <w:tcBorders>
              <w:bottom w:val="single" w:sz="4" w:space="0" w:color="auto"/>
            </w:tcBorders>
            <w:noWrap/>
          </w:tcPr>
          <w:p w14:paraId="10FA1D2E" w14:textId="2101471A"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55321</w:t>
            </w:r>
          </w:p>
        </w:tc>
        <w:tc>
          <w:tcPr>
            <w:tcW w:w="197" w:type="pct"/>
            <w:tcBorders>
              <w:bottom w:val="single" w:sz="4" w:space="0" w:color="auto"/>
            </w:tcBorders>
            <w:noWrap/>
          </w:tcPr>
          <w:p w14:paraId="663E25AE"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06.4</w:t>
            </w:r>
          </w:p>
        </w:tc>
        <w:tc>
          <w:tcPr>
            <w:tcW w:w="257" w:type="pct"/>
            <w:tcBorders>
              <w:bottom w:val="single" w:sz="4" w:space="0" w:color="auto"/>
            </w:tcBorders>
          </w:tcPr>
          <w:p w14:paraId="7938785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62.0</w:t>
            </w:r>
          </w:p>
        </w:tc>
        <w:tc>
          <w:tcPr>
            <w:tcW w:w="201" w:type="pct"/>
            <w:tcBorders>
              <w:bottom w:val="single" w:sz="4" w:space="0" w:color="auto"/>
            </w:tcBorders>
            <w:noWrap/>
          </w:tcPr>
          <w:p w14:paraId="066DDD01" w14:textId="49116E4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1145</w:t>
            </w:r>
          </w:p>
        </w:tc>
        <w:tc>
          <w:tcPr>
            <w:tcW w:w="197" w:type="pct"/>
            <w:tcBorders>
              <w:bottom w:val="single" w:sz="4" w:space="0" w:color="auto"/>
            </w:tcBorders>
            <w:noWrap/>
          </w:tcPr>
          <w:p w14:paraId="3FC42DC7"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76.5</w:t>
            </w:r>
          </w:p>
        </w:tc>
        <w:tc>
          <w:tcPr>
            <w:tcW w:w="258" w:type="pct"/>
            <w:tcBorders>
              <w:bottom w:val="single" w:sz="4" w:space="0" w:color="auto"/>
            </w:tcBorders>
          </w:tcPr>
          <w:p w14:paraId="641D10E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40.0</w:t>
            </w:r>
          </w:p>
        </w:tc>
        <w:tc>
          <w:tcPr>
            <w:tcW w:w="273" w:type="pct"/>
            <w:tcBorders>
              <w:bottom w:val="single" w:sz="4" w:space="0" w:color="auto"/>
            </w:tcBorders>
            <w:noWrap/>
          </w:tcPr>
          <w:p w14:paraId="4A1E06B8" w14:textId="778D6622"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140608</w:t>
            </w:r>
          </w:p>
        </w:tc>
        <w:tc>
          <w:tcPr>
            <w:tcW w:w="197" w:type="pct"/>
            <w:tcBorders>
              <w:bottom w:val="single" w:sz="4" w:space="0" w:color="auto"/>
            </w:tcBorders>
            <w:noWrap/>
          </w:tcPr>
          <w:p w14:paraId="7CF49F66"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6.3</w:t>
            </w:r>
          </w:p>
        </w:tc>
        <w:tc>
          <w:tcPr>
            <w:tcW w:w="258" w:type="pct"/>
            <w:tcBorders>
              <w:bottom w:val="single" w:sz="4" w:space="0" w:color="auto"/>
            </w:tcBorders>
          </w:tcPr>
          <w:p w14:paraId="4F94151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0</w:t>
            </w:r>
          </w:p>
        </w:tc>
        <w:tc>
          <w:tcPr>
            <w:tcW w:w="273" w:type="pct"/>
            <w:tcBorders>
              <w:bottom w:val="single" w:sz="4" w:space="0" w:color="auto"/>
            </w:tcBorders>
            <w:noWrap/>
          </w:tcPr>
          <w:p w14:paraId="7EFA4276" w14:textId="172CA206"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940814</w:t>
            </w:r>
          </w:p>
        </w:tc>
        <w:tc>
          <w:tcPr>
            <w:tcW w:w="197" w:type="pct"/>
            <w:tcBorders>
              <w:bottom w:val="single" w:sz="4" w:space="0" w:color="auto"/>
            </w:tcBorders>
            <w:noWrap/>
          </w:tcPr>
          <w:p w14:paraId="61D495A9"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9.6</w:t>
            </w:r>
          </w:p>
        </w:tc>
        <w:tc>
          <w:tcPr>
            <w:tcW w:w="258" w:type="pct"/>
            <w:tcBorders>
              <w:bottom w:val="single" w:sz="4" w:space="0" w:color="auto"/>
            </w:tcBorders>
          </w:tcPr>
          <w:p w14:paraId="337E6AB5"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0.0</w:t>
            </w:r>
          </w:p>
        </w:tc>
        <w:tc>
          <w:tcPr>
            <w:tcW w:w="273" w:type="pct"/>
            <w:tcBorders>
              <w:bottom w:val="single" w:sz="4" w:space="0" w:color="auto"/>
            </w:tcBorders>
            <w:noWrap/>
          </w:tcPr>
          <w:p w14:paraId="13D07454" w14:textId="764F72C3"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5295929</w:t>
            </w:r>
          </w:p>
        </w:tc>
        <w:tc>
          <w:tcPr>
            <w:tcW w:w="197" w:type="pct"/>
            <w:tcBorders>
              <w:bottom w:val="single" w:sz="4" w:space="0" w:color="auto"/>
            </w:tcBorders>
            <w:noWrap/>
          </w:tcPr>
          <w:p w14:paraId="3F0B747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31.6</w:t>
            </w:r>
          </w:p>
        </w:tc>
        <w:tc>
          <w:tcPr>
            <w:tcW w:w="258" w:type="pct"/>
            <w:tcBorders>
              <w:bottom w:val="single" w:sz="4" w:space="0" w:color="auto"/>
            </w:tcBorders>
          </w:tcPr>
          <w:p w14:paraId="357EAFD3"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3.0</w:t>
            </w:r>
          </w:p>
        </w:tc>
        <w:tc>
          <w:tcPr>
            <w:tcW w:w="273" w:type="pct"/>
            <w:tcBorders>
              <w:bottom w:val="single" w:sz="4" w:space="0" w:color="auto"/>
            </w:tcBorders>
            <w:noWrap/>
          </w:tcPr>
          <w:p w14:paraId="582C01E6" w14:textId="1E7369D4"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971959</w:t>
            </w:r>
          </w:p>
        </w:tc>
        <w:tc>
          <w:tcPr>
            <w:tcW w:w="197" w:type="pct"/>
            <w:tcBorders>
              <w:bottom w:val="single" w:sz="4" w:space="0" w:color="auto"/>
            </w:tcBorders>
            <w:noWrap/>
          </w:tcPr>
          <w:p w14:paraId="2B51C300"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21.2</w:t>
            </w:r>
          </w:p>
        </w:tc>
        <w:tc>
          <w:tcPr>
            <w:tcW w:w="256" w:type="pct"/>
            <w:tcBorders>
              <w:bottom w:val="single" w:sz="4" w:space="0" w:color="auto"/>
            </w:tcBorders>
          </w:tcPr>
          <w:p w14:paraId="7AB2A6CC" w14:textId="77777777" w:rsidR="00147333" w:rsidRPr="00881EF7" w:rsidRDefault="00147333" w:rsidP="00272633">
            <w:pPr>
              <w:jc w:val="center"/>
              <w:rPr>
                <w:rFonts w:ascii="Times New Roman" w:hAnsi="Times New Roman" w:cs="Times New Roman"/>
                <w:sz w:val="20"/>
                <w:szCs w:val="20"/>
              </w:rPr>
            </w:pPr>
            <w:r w:rsidRPr="00881EF7">
              <w:rPr>
                <w:rFonts w:ascii="Times New Roman" w:hAnsi="Times New Roman" w:cs="Times New Roman"/>
                <w:sz w:val="20"/>
                <w:szCs w:val="20"/>
              </w:rPr>
              <w:t>11.0</w:t>
            </w:r>
          </w:p>
        </w:tc>
      </w:tr>
    </w:tbl>
    <w:p w14:paraId="49D4532E" w14:textId="6F70C5F3" w:rsidR="001A3F45" w:rsidRPr="00881EF7" w:rsidRDefault="001A3F45" w:rsidP="001A3F45">
      <w:pPr>
        <w:spacing w:line="240" w:lineRule="auto"/>
        <w:jc w:val="both"/>
        <w:rPr>
          <w:rFonts w:ascii="Times New Roman" w:hAnsi="Times New Roman" w:cs="Times New Roman"/>
          <w:lang w:val="en-US"/>
        </w:rPr>
      </w:pPr>
      <w:r w:rsidRPr="00881EF7">
        <w:rPr>
          <w:rFonts w:ascii="Times New Roman" w:hAnsi="Times New Roman" w:cs="Times New Roman"/>
          <w:lang w:val="en-US"/>
        </w:rPr>
        <w:t xml:space="preserve">Authors were grouped into tertiles based on their total number of publications, with the first tertile including those with the highest papers published and the third tertile those with the least. The number of publications in the three tertiles were 20-4084, 9-19, and 5-8. </w:t>
      </w:r>
    </w:p>
    <w:p w14:paraId="7187DC42" w14:textId="77777777" w:rsidR="001A3F45" w:rsidRPr="00881EF7" w:rsidRDefault="001A3F45" w:rsidP="001A3F45">
      <w:pPr>
        <w:rPr>
          <w:rFonts w:ascii="Times New Roman" w:hAnsi="Times New Roman" w:cs="Times New Roman"/>
          <w:lang w:val="en-US"/>
        </w:rPr>
      </w:pPr>
      <w:r w:rsidRPr="00881EF7">
        <w:rPr>
          <w:rFonts w:ascii="Times New Roman" w:hAnsi="Times New Roman" w:cs="Times New Roman"/>
          <w:lang w:val="en-US"/>
        </w:rPr>
        <w:br w:type="page"/>
      </w:r>
    </w:p>
    <w:p w14:paraId="0B9C84B1" w14:textId="009EAB48" w:rsidR="001A3F45" w:rsidRPr="00881EF7" w:rsidRDefault="00E71081" w:rsidP="00AF1258">
      <w:pPr>
        <w:pStyle w:val="Heading1"/>
        <w:rPr>
          <w:rFonts w:ascii="Times New Roman" w:hAnsi="Times New Roman" w:cs="Times New Roman"/>
          <w:color w:val="auto"/>
          <w:sz w:val="24"/>
          <w:szCs w:val="24"/>
          <w:lang w:val="en-US"/>
        </w:rPr>
      </w:pPr>
      <w:bookmarkStart w:id="47" w:name="_Toc225729118"/>
      <w:r w:rsidRPr="00881EF7">
        <w:rPr>
          <w:rFonts w:ascii="Times New Roman" w:hAnsi="Times New Roman" w:cs="Times New Roman"/>
          <w:b/>
          <w:bCs/>
          <w:color w:val="auto"/>
          <w:sz w:val="24"/>
          <w:szCs w:val="24"/>
          <w:lang w:val="en-US"/>
        </w:rPr>
        <w:lastRenderedPageBreak/>
        <w:t>Supplementary Table 2</w:t>
      </w:r>
      <w:r w:rsidR="006800E9" w:rsidRPr="00881EF7">
        <w:rPr>
          <w:rFonts w:ascii="Times New Roman" w:hAnsi="Times New Roman" w:cs="Times New Roman"/>
          <w:b/>
          <w:bCs/>
          <w:color w:val="auto"/>
          <w:sz w:val="24"/>
          <w:szCs w:val="24"/>
          <w:lang w:val="en-US"/>
        </w:rPr>
        <w:t>.</w:t>
      </w:r>
      <w:r w:rsidR="001A3F45" w:rsidRPr="00881EF7">
        <w:rPr>
          <w:rFonts w:ascii="Times New Roman" w:hAnsi="Times New Roman" w:cs="Times New Roman"/>
          <w:b/>
          <w:bCs/>
          <w:color w:val="auto"/>
          <w:sz w:val="24"/>
          <w:szCs w:val="24"/>
          <w:lang w:val="en-US"/>
        </w:rPr>
        <w:t xml:space="preserve"> </w:t>
      </w:r>
      <w:r w:rsidR="001A3F45" w:rsidRPr="00881EF7">
        <w:rPr>
          <w:rFonts w:ascii="Times New Roman" w:hAnsi="Times New Roman" w:cs="Times New Roman"/>
          <w:color w:val="auto"/>
          <w:sz w:val="24"/>
          <w:szCs w:val="24"/>
          <w:lang w:val="en-US"/>
        </w:rPr>
        <w:t>Number and proportions of authors with at least one retraction across different citation groups.</w:t>
      </w:r>
      <w:bookmarkEnd w:id="47"/>
    </w:p>
    <w:tbl>
      <w:tblPr>
        <w:tblStyle w:val="TableGrid"/>
        <w:tblpPr w:leftFromText="141" w:rightFromText="141" w:vertAnchor="page" w:horzAnchor="margin" w:tblpY="1823"/>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434"/>
        <w:gridCol w:w="1251"/>
        <w:gridCol w:w="1131"/>
        <w:gridCol w:w="1251"/>
        <w:gridCol w:w="1369"/>
        <w:gridCol w:w="1372"/>
        <w:gridCol w:w="1369"/>
        <w:gridCol w:w="1369"/>
        <w:gridCol w:w="1372"/>
        <w:gridCol w:w="1369"/>
      </w:tblGrid>
      <w:tr w:rsidR="006800E9" w:rsidRPr="00881EF7" w14:paraId="46FB16C7" w14:textId="77777777" w:rsidTr="0074345C">
        <w:trPr>
          <w:trHeight w:val="288"/>
        </w:trPr>
        <w:tc>
          <w:tcPr>
            <w:tcW w:w="852" w:type="pct"/>
            <w:tcBorders>
              <w:bottom w:val="nil"/>
            </w:tcBorders>
            <w:noWrap/>
            <w:hideMark/>
          </w:tcPr>
          <w:p w14:paraId="7573D7B7" w14:textId="77777777" w:rsidR="006800E9" w:rsidRPr="00881EF7" w:rsidRDefault="006800E9" w:rsidP="00D579DD">
            <w:pPr>
              <w:rPr>
                <w:rFonts w:ascii="Times New Roman" w:hAnsi="Times New Roman" w:cs="Times New Roman"/>
                <w:sz w:val="20"/>
                <w:lang w:val="en-US"/>
              </w:rPr>
            </w:pPr>
          </w:p>
        </w:tc>
        <w:tc>
          <w:tcPr>
            <w:tcW w:w="834" w:type="pct"/>
            <w:gridSpan w:val="2"/>
            <w:tcBorders>
              <w:bottom w:val="nil"/>
            </w:tcBorders>
            <w:noWrap/>
            <w:hideMark/>
          </w:tcPr>
          <w:p w14:paraId="782789A1" w14:textId="688ADC2F"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 xml:space="preserve">Highly </w:t>
            </w:r>
            <w:r w:rsidR="00845916" w:rsidRPr="00881EF7">
              <w:rPr>
                <w:rFonts w:ascii="Times New Roman" w:hAnsi="Times New Roman" w:cs="Times New Roman"/>
                <w:b/>
                <w:sz w:val="20"/>
              </w:rPr>
              <w:t>c</w:t>
            </w:r>
            <w:r w:rsidRPr="00881EF7">
              <w:rPr>
                <w:rFonts w:ascii="Times New Roman" w:hAnsi="Times New Roman" w:cs="Times New Roman"/>
                <w:b/>
                <w:sz w:val="20"/>
              </w:rPr>
              <w:t>ited</w:t>
            </w:r>
          </w:p>
        </w:tc>
        <w:tc>
          <w:tcPr>
            <w:tcW w:w="438" w:type="pct"/>
            <w:tcBorders>
              <w:bottom w:val="nil"/>
            </w:tcBorders>
          </w:tcPr>
          <w:p w14:paraId="1FD7D2F6" w14:textId="77777777" w:rsidR="006800E9" w:rsidRPr="00881EF7" w:rsidRDefault="006800E9" w:rsidP="00D579DD">
            <w:pPr>
              <w:jc w:val="center"/>
              <w:rPr>
                <w:rFonts w:ascii="Times New Roman" w:hAnsi="Times New Roman" w:cs="Times New Roman"/>
                <w:b/>
                <w:sz w:val="20"/>
              </w:rPr>
            </w:pPr>
          </w:p>
        </w:tc>
        <w:tc>
          <w:tcPr>
            <w:tcW w:w="959" w:type="pct"/>
            <w:gridSpan w:val="2"/>
            <w:tcBorders>
              <w:bottom w:val="nil"/>
            </w:tcBorders>
            <w:noWrap/>
            <w:hideMark/>
          </w:tcPr>
          <w:p w14:paraId="35C4E961" w14:textId="30CBD87E"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No</w:t>
            </w:r>
            <w:r w:rsidR="00AE49D0" w:rsidRPr="00881EF7">
              <w:rPr>
                <w:rFonts w:ascii="Times New Roman" w:hAnsi="Times New Roman" w:cs="Times New Roman"/>
                <w:b/>
                <w:sz w:val="20"/>
              </w:rPr>
              <w:t>n-</w:t>
            </w:r>
            <w:r w:rsidR="00845916" w:rsidRPr="00881EF7">
              <w:rPr>
                <w:rFonts w:ascii="Times New Roman" w:hAnsi="Times New Roman" w:cs="Times New Roman"/>
                <w:b/>
                <w:sz w:val="20"/>
              </w:rPr>
              <w:t>h</w:t>
            </w:r>
            <w:r w:rsidRPr="00881EF7">
              <w:rPr>
                <w:rFonts w:ascii="Times New Roman" w:hAnsi="Times New Roman" w:cs="Times New Roman"/>
                <w:b/>
                <w:sz w:val="20"/>
              </w:rPr>
              <w:t>ighly</w:t>
            </w:r>
            <w:r w:rsidR="00845916" w:rsidRPr="00881EF7">
              <w:rPr>
                <w:rFonts w:ascii="Times New Roman" w:hAnsi="Times New Roman" w:cs="Times New Roman"/>
                <w:b/>
                <w:sz w:val="20"/>
              </w:rPr>
              <w:t xml:space="preserve"> c</w:t>
            </w:r>
            <w:r w:rsidRPr="00881EF7">
              <w:rPr>
                <w:rFonts w:ascii="Times New Roman" w:hAnsi="Times New Roman" w:cs="Times New Roman"/>
                <w:b/>
                <w:sz w:val="20"/>
              </w:rPr>
              <w:t>ited</w:t>
            </w:r>
          </w:p>
        </w:tc>
        <w:tc>
          <w:tcPr>
            <w:tcW w:w="479" w:type="pct"/>
            <w:tcBorders>
              <w:bottom w:val="nil"/>
            </w:tcBorders>
          </w:tcPr>
          <w:p w14:paraId="5E3A090D" w14:textId="77777777" w:rsidR="006800E9" w:rsidRPr="00881EF7" w:rsidRDefault="006800E9" w:rsidP="00D579DD">
            <w:pPr>
              <w:jc w:val="center"/>
              <w:rPr>
                <w:rFonts w:ascii="Times New Roman" w:hAnsi="Times New Roman" w:cs="Times New Roman"/>
                <w:b/>
                <w:sz w:val="20"/>
              </w:rPr>
            </w:pPr>
          </w:p>
        </w:tc>
        <w:tc>
          <w:tcPr>
            <w:tcW w:w="959" w:type="pct"/>
            <w:gridSpan w:val="2"/>
            <w:tcBorders>
              <w:bottom w:val="nil"/>
            </w:tcBorders>
            <w:noWrap/>
            <w:hideMark/>
          </w:tcPr>
          <w:p w14:paraId="737A1741" w14:textId="6583E499"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 xml:space="preserve">All </w:t>
            </w:r>
            <w:r w:rsidR="00AE19B6" w:rsidRPr="00881EF7">
              <w:rPr>
                <w:rFonts w:ascii="Times New Roman" w:hAnsi="Times New Roman" w:cs="Times New Roman"/>
                <w:b/>
                <w:sz w:val="20"/>
              </w:rPr>
              <w:t>c</w:t>
            </w:r>
            <w:r w:rsidRPr="00881EF7">
              <w:rPr>
                <w:rFonts w:ascii="Times New Roman" w:hAnsi="Times New Roman" w:cs="Times New Roman"/>
                <w:b/>
                <w:sz w:val="20"/>
              </w:rPr>
              <w:t xml:space="preserve">itation </w:t>
            </w:r>
            <w:r w:rsidR="00AE19B6" w:rsidRPr="00881EF7">
              <w:rPr>
                <w:rFonts w:ascii="Times New Roman" w:hAnsi="Times New Roman" w:cs="Times New Roman"/>
                <w:b/>
                <w:sz w:val="20"/>
              </w:rPr>
              <w:t>g</w:t>
            </w:r>
            <w:r w:rsidRPr="00881EF7">
              <w:rPr>
                <w:rFonts w:ascii="Times New Roman" w:hAnsi="Times New Roman" w:cs="Times New Roman"/>
                <w:b/>
                <w:sz w:val="20"/>
              </w:rPr>
              <w:t>roups</w:t>
            </w:r>
          </w:p>
        </w:tc>
        <w:tc>
          <w:tcPr>
            <w:tcW w:w="479" w:type="pct"/>
            <w:tcBorders>
              <w:bottom w:val="nil"/>
            </w:tcBorders>
          </w:tcPr>
          <w:p w14:paraId="2DDB0928" w14:textId="77777777" w:rsidR="006800E9" w:rsidRPr="00881EF7" w:rsidRDefault="006800E9" w:rsidP="00D579DD">
            <w:pPr>
              <w:jc w:val="center"/>
              <w:rPr>
                <w:rFonts w:ascii="Times New Roman" w:hAnsi="Times New Roman" w:cs="Times New Roman"/>
                <w:b/>
                <w:sz w:val="20"/>
              </w:rPr>
            </w:pPr>
          </w:p>
        </w:tc>
      </w:tr>
      <w:tr w:rsidR="006800E9" w:rsidRPr="00881EF7" w14:paraId="74B42837" w14:textId="77777777" w:rsidTr="0074345C">
        <w:trPr>
          <w:trHeight w:val="288"/>
        </w:trPr>
        <w:tc>
          <w:tcPr>
            <w:tcW w:w="852" w:type="pct"/>
            <w:tcBorders>
              <w:top w:val="nil"/>
              <w:bottom w:val="single" w:sz="4" w:space="0" w:color="auto"/>
            </w:tcBorders>
            <w:noWrap/>
            <w:hideMark/>
          </w:tcPr>
          <w:p w14:paraId="525A5916" w14:textId="77777777" w:rsidR="006800E9" w:rsidRPr="00881EF7" w:rsidRDefault="006800E9" w:rsidP="00D579DD">
            <w:pPr>
              <w:rPr>
                <w:rFonts w:ascii="Times New Roman" w:hAnsi="Times New Roman" w:cs="Times New Roman"/>
                <w:sz w:val="20"/>
              </w:rPr>
            </w:pPr>
          </w:p>
        </w:tc>
        <w:tc>
          <w:tcPr>
            <w:tcW w:w="438" w:type="pct"/>
            <w:tcBorders>
              <w:top w:val="nil"/>
              <w:bottom w:val="single" w:sz="4" w:space="0" w:color="auto"/>
            </w:tcBorders>
            <w:noWrap/>
            <w:hideMark/>
          </w:tcPr>
          <w:p w14:paraId="6F18749C"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Men</w:t>
            </w:r>
          </w:p>
        </w:tc>
        <w:tc>
          <w:tcPr>
            <w:tcW w:w="396" w:type="pct"/>
            <w:tcBorders>
              <w:top w:val="nil"/>
              <w:bottom w:val="single" w:sz="4" w:space="0" w:color="auto"/>
            </w:tcBorders>
            <w:noWrap/>
            <w:hideMark/>
          </w:tcPr>
          <w:p w14:paraId="183E79CA"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Women</w:t>
            </w:r>
          </w:p>
        </w:tc>
        <w:tc>
          <w:tcPr>
            <w:tcW w:w="438" w:type="pct"/>
            <w:tcBorders>
              <w:top w:val="nil"/>
              <w:bottom w:val="single" w:sz="4" w:space="0" w:color="auto"/>
            </w:tcBorders>
          </w:tcPr>
          <w:p w14:paraId="2FD2EA43"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 xml:space="preserve">All </w:t>
            </w:r>
          </w:p>
        </w:tc>
        <w:tc>
          <w:tcPr>
            <w:tcW w:w="479" w:type="pct"/>
            <w:tcBorders>
              <w:top w:val="nil"/>
              <w:bottom w:val="single" w:sz="4" w:space="0" w:color="auto"/>
            </w:tcBorders>
            <w:noWrap/>
            <w:hideMark/>
          </w:tcPr>
          <w:p w14:paraId="4971E8CD"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Men</w:t>
            </w:r>
          </w:p>
        </w:tc>
        <w:tc>
          <w:tcPr>
            <w:tcW w:w="479" w:type="pct"/>
            <w:tcBorders>
              <w:top w:val="nil"/>
              <w:bottom w:val="single" w:sz="4" w:space="0" w:color="auto"/>
            </w:tcBorders>
            <w:noWrap/>
            <w:hideMark/>
          </w:tcPr>
          <w:p w14:paraId="31FCDFDC"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Women</w:t>
            </w:r>
          </w:p>
        </w:tc>
        <w:tc>
          <w:tcPr>
            <w:tcW w:w="479" w:type="pct"/>
            <w:tcBorders>
              <w:top w:val="nil"/>
              <w:bottom w:val="single" w:sz="4" w:space="0" w:color="auto"/>
            </w:tcBorders>
          </w:tcPr>
          <w:p w14:paraId="4D24B72A"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All</w:t>
            </w:r>
          </w:p>
        </w:tc>
        <w:tc>
          <w:tcPr>
            <w:tcW w:w="479" w:type="pct"/>
            <w:tcBorders>
              <w:top w:val="nil"/>
              <w:bottom w:val="single" w:sz="4" w:space="0" w:color="auto"/>
            </w:tcBorders>
            <w:noWrap/>
            <w:hideMark/>
          </w:tcPr>
          <w:p w14:paraId="1493A199"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Men</w:t>
            </w:r>
          </w:p>
        </w:tc>
        <w:tc>
          <w:tcPr>
            <w:tcW w:w="479" w:type="pct"/>
            <w:tcBorders>
              <w:top w:val="nil"/>
              <w:bottom w:val="single" w:sz="4" w:space="0" w:color="auto"/>
            </w:tcBorders>
            <w:noWrap/>
            <w:hideMark/>
          </w:tcPr>
          <w:p w14:paraId="7EAB2E2A"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Women</w:t>
            </w:r>
          </w:p>
        </w:tc>
        <w:tc>
          <w:tcPr>
            <w:tcW w:w="479" w:type="pct"/>
            <w:tcBorders>
              <w:top w:val="nil"/>
              <w:bottom w:val="single" w:sz="4" w:space="0" w:color="auto"/>
            </w:tcBorders>
          </w:tcPr>
          <w:p w14:paraId="0816FB52" w14:textId="77777777" w:rsidR="006800E9" w:rsidRPr="00881EF7" w:rsidRDefault="006800E9" w:rsidP="00D579DD">
            <w:pPr>
              <w:jc w:val="center"/>
              <w:rPr>
                <w:rFonts w:ascii="Times New Roman" w:hAnsi="Times New Roman" w:cs="Times New Roman"/>
                <w:b/>
                <w:sz w:val="20"/>
              </w:rPr>
            </w:pPr>
            <w:r w:rsidRPr="00881EF7">
              <w:rPr>
                <w:rFonts w:ascii="Times New Roman" w:hAnsi="Times New Roman" w:cs="Times New Roman"/>
                <w:b/>
                <w:sz w:val="20"/>
              </w:rPr>
              <w:t>All</w:t>
            </w:r>
          </w:p>
        </w:tc>
      </w:tr>
      <w:tr w:rsidR="006800E9" w:rsidRPr="00881EF7" w14:paraId="66838B45" w14:textId="77777777" w:rsidTr="0074345C">
        <w:trPr>
          <w:trHeight w:val="288"/>
        </w:trPr>
        <w:tc>
          <w:tcPr>
            <w:tcW w:w="852" w:type="pct"/>
            <w:tcBorders>
              <w:top w:val="single" w:sz="4" w:space="0" w:color="auto"/>
            </w:tcBorders>
            <w:noWrap/>
          </w:tcPr>
          <w:p w14:paraId="0E450EE5" w14:textId="404C9A5F" w:rsidR="006800E9" w:rsidRPr="00881EF7" w:rsidRDefault="006800E9" w:rsidP="00D579DD">
            <w:pPr>
              <w:rPr>
                <w:rFonts w:ascii="Times New Roman" w:hAnsi="Times New Roman" w:cs="Times New Roman"/>
                <w:sz w:val="20"/>
              </w:rPr>
            </w:pPr>
            <w:r w:rsidRPr="00881EF7">
              <w:rPr>
                <w:rFonts w:ascii="Times New Roman" w:hAnsi="Times New Roman" w:cs="Times New Roman"/>
                <w:b/>
                <w:sz w:val="20"/>
              </w:rPr>
              <w:t xml:space="preserve">High </w:t>
            </w:r>
            <w:r w:rsidR="00845916" w:rsidRPr="00881EF7">
              <w:rPr>
                <w:rFonts w:ascii="Times New Roman" w:hAnsi="Times New Roman" w:cs="Times New Roman"/>
                <w:b/>
                <w:sz w:val="20"/>
              </w:rPr>
              <w:t>i</w:t>
            </w:r>
            <w:r w:rsidRPr="00881EF7">
              <w:rPr>
                <w:rFonts w:ascii="Times New Roman" w:hAnsi="Times New Roman" w:cs="Times New Roman"/>
                <w:b/>
                <w:sz w:val="20"/>
              </w:rPr>
              <w:t xml:space="preserve">ncome </w:t>
            </w:r>
            <w:r w:rsidR="00845916" w:rsidRPr="00881EF7">
              <w:rPr>
                <w:rFonts w:ascii="Times New Roman" w:hAnsi="Times New Roman" w:cs="Times New Roman"/>
                <w:b/>
                <w:sz w:val="20"/>
              </w:rPr>
              <w:t>c</w:t>
            </w:r>
            <w:r w:rsidRPr="00881EF7">
              <w:rPr>
                <w:rFonts w:ascii="Times New Roman" w:hAnsi="Times New Roman" w:cs="Times New Roman"/>
                <w:b/>
                <w:sz w:val="20"/>
              </w:rPr>
              <w:t>ountries</w:t>
            </w:r>
          </w:p>
        </w:tc>
        <w:tc>
          <w:tcPr>
            <w:tcW w:w="438" w:type="pct"/>
            <w:tcBorders>
              <w:top w:val="single" w:sz="4" w:space="0" w:color="auto"/>
            </w:tcBorders>
            <w:noWrap/>
          </w:tcPr>
          <w:p w14:paraId="0A591B7F" w14:textId="77777777" w:rsidR="006800E9" w:rsidRPr="00881EF7" w:rsidRDefault="006800E9" w:rsidP="00D579DD">
            <w:pPr>
              <w:jc w:val="center"/>
              <w:rPr>
                <w:rFonts w:ascii="Times New Roman" w:hAnsi="Times New Roman" w:cs="Times New Roman"/>
                <w:b/>
                <w:sz w:val="20"/>
              </w:rPr>
            </w:pPr>
          </w:p>
        </w:tc>
        <w:tc>
          <w:tcPr>
            <w:tcW w:w="396" w:type="pct"/>
            <w:tcBorders>
              <w:top w:val="single" w:sz="4" w:space="0" w:color="auto"/>
            </w:tcBorders>
            <w:noWrap/>
          </w:tcPr>
          <w:p w14:paraId="17808260" w14:textId="77777777" w:rsidR="006800E9" w:rsidRPr="00881EF7" w:rsidRDefault="006800E9" w:rsidP="00D579DD">
            <w:pPr>
              <w:jc w:val="center"/>
              <w:rPr>
                <w:rFonts w:ascii="Times New Roman" w:hAnsi="Times New Roman" w:cs="Times New Roman"/>
                <w:b/>
                <w:sz w:val="20"/>
              </w:rPr>
            </w:pPr>
          </w:p>
        </w:tc>
        <w:tc>
          <w:tcPr>
            <w:tcW w:w="438" w:type="pct"/>
            <w:tcBorders>
              <w:top w:val="single" w:sz="4" w:space="0" w:color="auto"/>
            </w:tcBorders>
          </w:tcPr>
          <w:p w14:paraId="381648EF"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noWrap/>
          </w:tcPr>
          <w:p w14:paraId="49F8CB2C"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noWrap/>
          </w:tcPr>
          <w:p w14:paraId="6897225C"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tcPr>
          <w:p w14:paraId="090E194A"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noWrap/>
          </w:tcPr>
          <w:p w14:paraId="7CECD4A4"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noWrap/>
          </w:tcPr>
          <w:p w14:paraId="24A69097" w14:textId="77777777" w:rsidR="006800E9" w:rsidRPr="00881EF7" w:rsidRDefault="006800E9" w:rsidP="00D579DD">
            <w:pPr>
              <w:jc w:val="center"/>
              <w:rPr>
                <w:rFonts w:ascii="Times New Roman" w:hAnsi="Times New Roman" w:cs="Times New Roman"/>
                <w:b/>
                <w:sz w:val="20"/>
              </w:rPr>
            </w:pPr>
          </w:p>
        </w:tc>
        <w:tc>
          <w:tcPr>
            <w:tcW w:w="479" w:type="pct"/>
            <w:tcBorders>
              <w:top w:val="single" w:sz="4" w:space="0" w:color="auto"/>
            </w:tcBorders>
          </w:tcPr>
          <w:p w14:paraId="2505B1D2" w14:textId="77777777" w:rsidR="006800E9" w:rsidRPr="00881EF7" w:rsidRDefault="006800E9" w:rsidP="00D579DD">
            <w:pPr>
              <w:jc w:val="center"/>
              <w:rPr>
                <w:rFonts w:ascii="Times New Roman" w:hAnsi="Times New Roman" w:cs="Times New Roman"/>
                <w:b/>
                <w:sz w:val="20"/>
              </w:rPr>
            </w:pPr>
          </w:p>
        </w:tc>
      </w:tr>
      <w:tr w:rsidR="006800E9" w:rsidRPr="00881EF7" w14:paraId="7745C6A7" w14:textId="77777777" w:rsidTr="0074345C">
        <w:trPr>
          <w:trHeight w:val="288"/>
        </w:trPr>
        <w:tc>
          <w:tcPr>
            <w:tcW w:w="852" w:type="pct"/>
            <w:noWrap/>
            <w:hideMark/>
          </w:tcPr>
          <w:p w14:paraId="13DB2C2C"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1° tertile</w:t>
            </w:r>
          </w:p>
        </w:tc>
        <w:tc>
          <w:tcPr>
            <w:tcW w:w="438" w:type="pct"/>
            <w:noWrap/>
            <w:hideMark/>
          </w:tcPr>
          <w:p w14:paraId="5A3A4DFA" w14:textId="4CAF9EB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865 (2.7%)</w:t>
            </w:r>
          </w:p>
        </w:tc>
        <w:tc>
          <w:tcPr>
            <w:tcW w:w="396" w:type="pct"/>
            <w:noWrap/>
            <w:hideMark/>
          </w:tcPr>
          <w:p w14:paraId="09CE604B"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96 (2.5%)</w:t>
            </w:r>
          </w:p>
        </w:tc>
        <w:tc>
          <w:tcPr>
            <w:tcW w:w="438" w:type="pct"/>
          </w:tcPr>
          <w:p w14:paraId="4D50C302" w14:textId="0CDF0A79"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438 (2.8%)</w:t>
            </w:r>
          </w:p>
        </w:tc>
        <w:tc>
          <w:tcPr>
            <w:tcW w:w="479" w:type="pct"/>
            <w:noWrap/>
            <w:hideMark/>
          </w:tcPr>
          <w:p w14:paraId="2E56128C" w14:textId="0F0E264F"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0397 (0.8%)</w:t>
            </w:r>
          </w:p>
        </w:tc>
        <w:tc>
          <w:tcPr>
            <w:tcW w:w="479" w:type="pct"/>
            <w:noWrap/>
            <w:hideMark/>
          </w:tcPr>
          <w:p w14:paraId="37125123" w14:textId="2CE04CA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282(0.8%)</w:t>
            </w:r>
          </w:p>
        </w:tc>
        <w:tc>
          <w:tcPr>
            <w:tcW w:w="479" w:type="pct"/>
          </w:tcPr>
          <w:p w14:paraId="54BF821B" w14:textId="1BCD34BF"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7042(0.8%)</w:t>
            </w:r>
          </w:p>
        </w:tc>
        <w:tc>
          <w:tcPr>
            <w:tcW w:w="479" w:type="pct"/>
            <w:noWrap/>
            <w:hideMark/>
          </w:tcPr>
          <w:p w14:paraId="51EF3035" w14:textId="2A6D47DF"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4262 (1.0%)</w:t>
            </w:r>
          </w:p>
        </w:tc>
        <w:tc>
          <w:tcPr>
            <w:tcW w:w="479" w:type="pct"/>
            <w:noWrap/>
            <w:hideMark/>
          </w:tcPr>
          <w:p w14:paraId="60193865"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978 (0.9%)</w:t>
            </w:r>
          </w:p>
        </w:tc>
        <w:tc>
          <w:tcPr>
            <w:tcW w:w="479" w:type="pct"/>
          </w:tcPr>
          <w:p w14:paraId="42955E0C" w14:textId="0E221BA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2480 (1.0%)</w:t>
            </w:r>
          </w:p>
        </w:tc>
      </w:tr>
      <w:tr w:rsidR="006800E9" w:rsidRPr="00881EF7" w14:paraId="0E0D23D2" w14:textId="77777777" w:rsidTr="0074345C">
        <w:trPr>
          <w:trHeight w:val="288"/>
        </w:trPr>
        <w:tc>
          <w:tcPr>
            <w:tcW w:w="852" w:type="pct"/>
            <w:noWrap/>
            <w:hideMark/>
          </w:tcPr>
          <w:p w14:paraId="7C15EC01"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2° tertile</w:t>
            </w:r>
          </w:p>
        </w:tc>
        <w:tc>
          <w:tcPr>
            <w:tcW w:w="438" w:type="pct"/>
            <w:noWrap/>
            <w:hideMark/>
          </w:tcPr>
          <w:p w14:paraId="700BE197"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12DA482F"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5B0FDCF5"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 (0.2%)</w:t>
            </w:r>
          </w:p>
        </w:tc>
        <w:tc>
          <w:tcPr>
            <w:tcW w:w="479" w:type="pct"/>
            <w:noWrap/>
            <w:hideMark/>
          </w:tcPr>
          <w:p w14:paraId="0A9C9174" w14:textId="3F788EE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213 (0.2%)</w:t>
            </w:r>
          </w:p>
        </w:tc>
        <w:tc>
          <w:tcPr>
            <w:tcW w:w="479" w:type="pct"/>
            <w:noWrap/>
            <w:hideMark/>
          </w:tcPr>
          <w:p w14:paraId="3384B894" w14:textId="33E8DBF0"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714 (0.3%)</w:t>
            </w:r>
          </w:p>
        </w:tc>
        <w:tc>
          <w:tcPr>
            <w:tcW w:w="479" w:type="pct"/>
          </w:tcPr>
          <w:p w14:paraId="05A9CA67" w14:textId="37A3A3BC"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505 (0.2%)</w:t>
            </w:r>
          </w:p>
        </w:tc>
        <w:tc>
          <w:tcPr>
            <w:tcW w:w="479" w:type="pct"/>
            <w:noWrap/>
            <w:hideMark/>
          </w:tcPr>
          <w:p w14:paraId="5DC69394" w14:textId="3D6B109A"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213 (0.2%)</w:t>
            </w:r>
          </w:p>
        </w:tc>
        <w:tc>
          <w:tcPr>
            <w:tcW w:w="479" w:type="pct"/>
            <w:noWrap/>
            <w:hideMark/>
          </w:tcPr>
          <w:p w14:paraId="26187D84" w14:textId="5AF5434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714 (0.3%)</w:t>
            </w:r>
          </w:p>
        </w:tc>
        <w:tc>
          <w:tcPr>
            <w:tcW w:w="479" w:type="pct"/>
          </w:tcPr>
          <w:p w14:paraId="1494083F" w14:textId="4D8AFBD4"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506 (0.2%)</w:t>
            </w:r>
          </w:p>
        </w:tc>
      </w:tr>
      <w:tr w:rsidR="006800E9" w:rsidRPr="00881EF7" w14:paraId="73270493" w14:textId="77777777" w:rsidTr="0074345C">
        <w:trPr>
          <w:trHeight w:val="288"/>
        </w:trPr>
        <w:tc>
          <w:tcPr>
            <w:tcW w:w="852" w:type="pct"/>
            <w:noWrap/>
            <w:hideMark/>
          </w:tcPr>
          <w:p w14:paraId="5EAE62AB"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3° tertile</w:t>
            </w:r>
          </w:p>
        </w:tc>
        <w:tc>
          <w:tcPr>
            <w:tcW w:w="438" w:type="pct"/>
            <w:noWrap/>
            <w:hideMark/>
          </w:tcPr>
          <w:p w14:paraId="630C30E1"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65BC241E"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7DC280D1"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79" w:type="pct"/>
            <w:noWrap/>
            <w:hideMark/>
          </w:tcPr>
          <w:p w14:paraId="29D4BDAD"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28 (0.1%)</w:t>
            </w:r>
          </w:p>
        </w:tc>
        <w:tc>
          <w:tcPr>
            <w:tcW w:w="479" w:type="pct"/>
            <w:noWrap/>
            <w:hideMark/>
          </w:tcPr>
          <w:p w14:paraId="617D511D"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63(0.1%)</w:t>
            </w:r>
          </w:p>
        </w:tc>
        <w:tc>
          <w:tcPr>
            <w:tcW w:w="479" w:type="pct"/>
          </w:tcPr>
          <w:p w14:paraId="1F9DB960" w14:textId="5061165C"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483 (0.1%)</w:t>
            </w:r>
          </w:p>
        </w:tc>
        <w:tc>
          <w:tcPr>
            <w:tcW w:w="479" w:type="pct"/>
            <w:noWrap/>
            <w:hideMark/>
          </w:tcPr>
          <w:p w14:paraId="00DD6AAD"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28 (0.1%)</w:t>
            </w:r>
          </w:p>
        </w:tc>
        <w:tc>
          <w:tcPr>
            <w:tcW w:w="479" w:type="pct"/>
            <w:noWrap/>
            <w:hideMark/>
          </w:tcPr>
          <w:p w14:paraId="4952174F"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63 (0.1%)</w:t>
            </w:r>
          </w:p>
        </w:tc>
        <w:tc>
          <w:tcPr>
            <w:tcW w:w="479" w:type="pct"/>
          </w:tcPr>
          <w:p w14:paraId="6D550ED5" w14:textId="67EBD605"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483 (0.1%)</w:t>
            </w:r>
          </w:p>
        </w:tc>
      </w:tr>
      <w:tr w:rsidR="006800E9" w:rsidRPr="00881EF7" w14:paraId="2E2D59AF" w14:textId="77777777" w:rsidTr="0074345C">
        <w:trPr>
          <w:trHeight w:val="288"/>
        </w:trPr>
        <w:tc>
          <w:tcPr>
            <w:tcW w:w="852" w:type="pct"/>
            <w:noWrap/>
            <w:hideMark/>
          </w:tcPr>
          <w:p w14:paraId="5DCE376F"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All tertiles</w:t>
            </w:r>
          </w:p>
        </w:tc>
        <w:tc>
          <w:tcPr>
            <w:tcW w:w="438" w:type="pct"/>
            <w:noWrap/>
            <w:hideMark/>
          </w:tcPr>
          <w:p w14:paraId="4B317D62" w14:textId="0867BA6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865 (2.7%)</w:t>
            </w:r>
          </w:p>
        </w:tc>
        <w:tc>
          <w:tcPr>
            <w:tcW w:w="396" w:type="pct"/>
            <w:noWrap/>
            <w:hideMark/>
          </w:tcPr>
          <w:p w14:paraId="44A3ED32"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96 (2.5%)</w:t>
            </w:r>
          </w:p>
        </w:tc>
        <w:tc>
          <w:tcPr>
            <w:tcW w:w="438" w:type="pct"/>
          </w:tcPr>
          <w:p w14:paraId="5FCF73C6" w14:textId="63A1793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439 (2.8%)</w:t>
            </w:r>
          </w:p>
        </w:tc>
        <w:tc>
          <w:tcPr>
            <w:tcW w:w="479" w:type="pct"/>
            <w:noWrap/>
            <w:hideMark/>
          </w:tcPr>
          <w:p w14:paraId="34996040" w14:textId="553A7A74"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3338 (0.4%)</w:t>
            </w:r>
          </w:p>
        </w:tc>
        <w:tc>
          <w:tcPr>
            <w:tcW w:w="479" w:type="pct"/>
            <w:noWrap/>
            <w:hideMark/>
          </w:tcPr>
          <w:p w14:paraId="7B0E519C" w14:textId="074A4E0C"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559 (0.3%)</w:t>
            </w:r>
          </w:p>
        </w:tc>
        <w:tc>
          <w:tcPr>
            <w:tcW w:w="479" w:type="pct"/>
          </w:tcPr>
          <w:p w14:paraId="6F5DD01F" w14:textId="130560D9"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3030 (0.4%)</w:t>
            </w:r>
          </w:p>
        </w:tc>
        <w:tc>
          <w:tcPr>
            <w:tcW w:w="479" w:type="pct"/>
            <w:noWrap/>
            <w:hideMark/>
          </w:tcPr>
          <w:p w14:paraId="7D06183D" w14:textId="4F68AE9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7203 (0.5%)</w:t>
            </w:r>
          </w:p>
        </w:tc>
        <w:tc>
          <w:tcPr>
            <w:tcW w:w="479" w:type="pct"/>
            <w:noWrap/>
            <w:hideMark/>
          </w:tcPr>
          <w:p w14:paraId="6DDCDA69" w14:textId="1D3D7D1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255 (0.4%)</w:t>
            </w:r>
          </w:p>
        </w:tc>
        <w:tc>
          <w:tcPr>
            <w:tcW w:w="479" w:type="pct"/>
          </w:tcPr>
          <w:p w14:paraId="4CB3F0E5" w14:textId="5D7E6E2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8469 (0.4%)</w:t>
            </w:r>
          </w:p>
        </w:tc>
      </w:tr>
      <w:tr w:rsidR="006800E9" w:rsidRPr="00881EF7" w14:paraId="699DF34E" w14:textId="77777777" w:rsidTr="0074345C">
        <w:trPr>
          <w:trHeight w:val="288"/>
        </w:trPr>
        <w:tc>
          <w:tcPr>
            <w:tcW w:w="852" w:type="pct"/>
            <w:noWrap/>
            <w:hideMark/>
          </w:tcPr>
          <w:p w14:paraId="65AA7C1F" w14:textId="7F726E87" w:rsidR="006800E9" w:rsidRPr="00881EF7" w:rsidRDefault="006800E9" w:rsidP="00D579DD">
            <w:pPr>
              <w:rPr>
                <w:rFonts w:ascii="Times New Roman" w:hAnsi="Times New Roman" w:cs="Times New Roman"/>
                <w:sz w:val="20"/>
              </w:rPr>
            </w:pPr>
            <w:r w:rsidRPr="00881EF7">
              <w:rPr>
                <w:rFonts w:ascii="Times New Roman" w:hAnsi="Times New Roman" w:cs="Times New Roman"/>
                <w:b/>
                <w:sz w:val="20"/>
              </w:rPr>
              <w:t xml:space="preserve">Other </w:t>
            </w:r>
            <w:r w:rsidR="00845916" w:rsidRPr="00881EF7">
              <w:rPr>
                <w:rFonts w:ascii="Times New Roman" w:hAnsi="Times New Roman" w:cs="Times New Roman"/>
                <w:b/>
                <w:sz w:val="20"/>
              </w:rPr>
              <w:t>i</w:t>
            </w:r>
            <w:r w:rsidRPr="00881EF7">
              <w:rPr>
                <w:rFonts w:ascii="Times New Roman" w:hAnsi="Times New Roman" w:cs="Times New Roman"/>
                <w:b/>
                <w:sz w:val="20"/>
              </w:rPr>
              <w:t xml:space="preserve">ncome </w:t>
            </w:r>
            <w:r w:rsidR="00845916" w:rsidRPr="00881EF7">
              <w:rPr>
                <w:rFonts w:ascii="Times New Roman" w:hAnsi="Times New Roman" w:cs="Times New Roman"/>
                <w:b/>
                <w:sz w:val="20"/>
              </w:rPr>
              <w:t>l</w:t>
            </w:r>
            <w:r w:rsidRPr="00881EF7">
              <w:rPr>
                <w:rFonts w:ascii="Times New Roman" w:hAnsi="Times New Roman" w:cs="Times New Roman"/>
                <w:b/>
                <w:sz w:val="20"/>
              </w:rPr>
              <w:t>evels</w:t>
            </w:r>
          </w:p>
        </w:tc>
        <w:tc>
          <w:tcPr>
            <w:tcW w:w="438" w:type="pct"/>
            <w:noWrap/>
            <w:hideMark/>
          </w:tcPr>
          <w:p w14:paraId="58689F1B" w14:textId="77777777" w:rsidR="006800E9" w:rsidRPr="00881EF7" w:rsidRDefault="006800E9" w:rsidP="00D579DD">
            <w:pPr>
              <w:jc w:val="center"/>
              <w:rPr>
                <w:rFonts w:ascii="Times New Roman" w:hAnsi="Times New Roman" w:cs="Times New Roman"/>
                <w:sz w:val="20"/>
              </w:rPr>
            </w:pPr>
          </w:p>
        </w:tc>
        <w:tc>
          <w:tcPr>
            <w:tcW w:w="396" w:type="pct"/>
            <w:noWrap/>
            <w:hideMark/>
          </w:tcPr>
          <w:p w14:paraId="40ACB396" w14:textId="77777777" w:rsidR="006800E9" w:rsidRPr="00881EF7" w:rsidRDefault="006800E9" w:rsidP="00D579DD">
            <w:pPr>
              <w:jc w:val="center"/>
              <w:rPr>
                <w:rFonts w:ascii="Times New Roman" w:hAnsi="Times New Roman" w:cs="Times New Roman"/>
                <w:sz w:val="20"/>
              </w:rPr>
            </w:pPr>
          </w:p>
        </w:tc>
        <w:tc>
          <w:tcPr>
            <w:tcW w:w="438" w:type="pct"/>
          </w:tcPr>
          <w:p w14:paraId="3C726718" w14:textId="77777777" w:rsidR="006800E9" w:rsidRPr="00881EF7" w:rsidRDefault="006800E9" w:rsidP="00D579DD">
            <w:pPr>
              <w:jc w:val="center"/>
              <w:rPr>
                <w:rFonts w:ascii="Times New Roman" w:hAnsi="Times New Roman" w:cs="Times New Roman"/>
                <w:sz w:val="20"/>
              </w:rPr>
            </w:pPr>
          </w:p>
        </w:tc>
        <w:tc>
          <w:tcPr>
            <w:tcW w:w="479" w:type="pct"/>
            <w:noWrap/>
            <w:hideMark/>
          </w:tcPr>
          <w:p w14:paraId="0BE9E940" w14:textId="77777777" w:rsidR="006800E9" w:rsidRPr="00881EF7" w:rsidRDefault="006800E9" w:rsidP="00D579DD">
            <w:pPr>
              <w:jc w:val="center"/>
              <w:rPr>
                <w:rFonts w:ascii="Times New Roman" w:hAnsi="Times New Roman" w:cs="Times New Roman"/>
                <w:sz w:val="20"/>
              </w:rPr>
            </w:pPr>
          </w:p>
        </w:tc>
        <w:tc>
          <w:tcPr>
            <w:tcW w:w="479" w:type="pct"/>
            <w:noWrap/>
            <w:hideMark/>
          </w:tcPr>
          <w:p w14:paraId="27A5F473" w14:textId="77777777" w:rsidR="006800E9" w:rsidRPr="00881EF7" w:rsidRDefault="006800E9" w:rsidP="00D579DD">
            <w:pPr>
              <w:jc w:val="center"/>
              <w:rPr>
                <w:rFonts w:ascii="Times New Roman" w:hAnsi="Times New Roman" w:cs="Times New Roman"/>
                <w:sz w:val="20"/>
              </w:rPr>
            </w:pPr>
          </w:p>
        </w:tc>
        <w:tc>
          <w:tcPr>
            <w:tcW w:w="479" w:type="pct"/>
          </w:tcPr>
          <w:p w14:paraId="249F9C19" w14:textId="77777777" w:rsidR="006800E9" w:rsidRPr="00881EF7" w:rsidRDefault="006800E9" w:rsidP="00D579DD">
            <w:pPr>
              <w:jc w:val="center"/>
              <w:rPr>
                <w:rFonts w:ascii="Times New Roman" w:hAnsi="Times New Roman" w:cs="Times New Roman"/>
                <w:sz w:val="20"/>
              </w:rPr>
            </w:pPr>
          </w:p>
        </w:tc>
        <w:tc>
          <w:tcPr>
            <w:tcW w:w="479" w:type="pct"/>
            <w:noWrap/>
            <w:hideMark/>
          </w:tcPr>
          <w:p w14:paraId="1A342707" w14:textId="77777777" w:rsidR="006800E9" w:rsidRPr="00881EF7" w:rsidRDefault="006800E9" w:rsidP="00D579DD">
            <w:pPr>
              <w:jc w:val="center"/>
              <w:rPr>
                <w:rFonts w:ascii="Times New Roman" w:hAnsi="Times New Roman" w:cs="Times New Roman"/>
                <w:sz w:val="20"/>
              </w:rPr>
            </w:pPr>
          </w:p>
        </w:tc>
        <w:tc>
          <w:tcPr>
            <w:tcW w:w="479" w:type="pct"/>
            <w:noWrap/>
            <w:hideMark/>
          </w:tcPr>
          <w:p w14:paraId="5DC9F701" w14:textId="77777777" w:rsidR="006800E9" w:rsidRPr="00881EF7" w:rsidRDefault="006800E9" w:rsidP="00D579DD">
            <w:pPr>
              <w:jc w:val="center"/>
              <w:rPr>
                <w:rFonts w:ascii="Times New Roman" w:hAnsi="Times New Roman" w:cs="Times New Roman"/>
                <w:sz w:val="20"/>
              </w:rPr>
            </w:pPr>
          </w:p>
        </w:tc>
        <w:tc>
          <w:tcPr>
            <w:tcW w:w="479" w:type="pct"/>
          </w:tcPr>
          <w:p w14:paraId="2815DBCC" w14:textId="77777777" w:rsidR="006800E9" w:rsidRPr="00881EF7" w:rsidRDefault="006800E9" w:rsidP="00D579DD">
            <w:pPr>
              <w:jc w:val="center"/>
              <w:rPr>
                <w:rFonts w:ascii="Times New Roman" w:hAnsi="Times New Roman" w:cs="Times New Roman"/>
                <w:sz w:val="20"/>
              </w:rPr>
            </w:pPr>
          </w:p>
        </w:tc>
      </w:tr>
      <w:tr w:rsidR="006800E9" w:rsidRPr="00881EF7" w14:paraId="69EB777F" w14:textId="77777777" w:rsidTr="0074345C">
        <w:trPr>
          <w:trHeight w:val="288"/>
        </w:trPr>
        <w:tc>
          <w:tcPr>
            <w:tcW w:w="852" w:type="pct"/>
            <w:noWrap/>
            <w:hideMark/>
          </w:tcPr>
          <w:p w14:paraId="6F62CBD1"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1° tertile</w:t>
            </w:r>
          </w:p>
        </w:tc>
        <w:tc>
          <w:tcPr>
            <w:tcW w:w="438" w:type="pct"/>
            <w:noWrap/>
            <w:hideMark/>
          </w:tcPr>
          <w:p w14:paraId="3C3205BD"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76 (6.9%)</w:t>
            </w:r>
          </w:p>
        </w:tc>
        <w:tc>
          <w:tcPr>
            <w:tcW w:w="396" w:type="pct"/>
            <w:noWrap/>
            <w:hideMark/>
          </w:tcPr>
          <w:p w14:paraId="66130464"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98 (6.7%)</w:t>
            </w:r>
          </w:p>
        </w:tc>
        <w:tc>
          <w:tcPr>
            <w:tcW w:w="438" w:type="pct"/>
          </w:tcPr>
          <w:p w14:paraId="029C5D47" w14:textId="44B4ABE4"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627 (7.4%)</w:t>
            </w:r>
          </w:p>
        </w:tc>
        <w:tc>
          <w:tcPr>
            <w:tcW w:w="479" w:type="pct"/>
            <w:noWrap/>
            <w:hideMark/>
          </w:tcPr>
          <w:p w14:paraId="43B32451" w14:textId="41222035"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2425 (2.8%)</w:t>
            </w:r>
          </w:p>
        </w:tc>
        <w:tc>
          <w:tcPr>
            <w:tcW w:w="479" w:type="pct"/>
            <w:noWrap/>
            <w:hideMark/>
          </w:tcPr>
          <w:p w14:paraId="4A8501C2" w14:textId="48A0DD4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942 (2.9%)</w:t>
            </w:r>
          </w:p>
        </w:tc>
        <w:tc>
          <w:tcPr>
            <w:tcW w:w="479" w:type="pct"/>
          </w:tcPr>
          <w:p w14:paraId="6BA14125" w14:textId="3EDF2E70"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8746 (3.0%)</w:t>
            </w:r>
          </w:p>
        </w:tc>
        <w:tc>
          <w:tcPr>
            <w:tcW w:w="479" w:type="pct"/>
            <w:noWrap/>
            <w:hideMark/>
          </w:tcPr>
          <w:p w14:paraId="244D2832" w14:textId="7DFE13F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3301 (2.9%)</w:t>
            </w:r>
          </w:p>
        </w:tc>
        <w:tc>
          <w:tcPr>
            <w:tcW w:w="479" w:type="pct"/>
            <w:noWrap/>
            <w:hideMark/>
          </w:tcPr>
          <w:p w14:paraId="3F0BD477" w14:textId="71E29A1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140 (3.0%)</w:t>
            </w:r>
          </w:p>
        </w:tc>
        <w:tc>
          <w:tcPr>
            <w:tcW w:w="479" w:type="pct"/>
          </w:tcPr>
          <w:p w14:paraId="43E2ABF4" w14:textId="02F18748"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0373 (3.1%)</w:t>
            </w:r>
          </w:p>
        </w:tc>
      </w:tr>
      <w:tr w:rsidR="006800E9" w:rsidRPr="00881EF7" w14:paraId="007D23E6" w14:textId="77777777" w:rsidTr="0074345C">
        <w:trPr>
          <w:trHeight w:val="288"/>
        </w:trPr>
        <w:tc>
          <w:tcPr>
            <w:tcW w:w="852" w:type="pct"/>
            <w:noWrap/>
            <w:hideMark/>
          </w:tcPr>
          <w:p w14:paraId="7C0507B0"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2° tertile</w:t>
            </w:r>
          </w:p>
        </w:tc>
        <w:tc>
          <w:tcPr>
            <w:tcW w:w="438" w:type="pct"/>
            <w:noWrap/>
            <w:hideMark/>
          </w:tcPr>
          <w:p w14:paraId="6804D256"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1C06208F"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321BD655"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 (2.0%)</w:t>
            </w:r>
          </w:p>
        </w:tc>
        <w:tc>
          <w:tcPr>
            <w:tcW w:w="479" w:type="pct"/>
            <w:noWrap/>
            <w:hideMark/>
          </w:tcPr>
          <w:p w14:paraId="70FA402F" w14:textId="442B0315"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419(1.2%)</w:t>
            </w:r>
          </w:p>
        </w:tc>
        <w:tc>
          <w:tcPr>
            <w:tcW w:w="479" w:type="pct"/>
            <w:noWrap/>
            <w:hideMark/>
          </w:tcPr>
          <w:p w14:paraId="4B7D4BF3" w14:textId="5E54D79C"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021 (1.2%)</w:t>
            </w:r>
          </w:p>
        </w:tc>
        <w:tc>
          <w:tcPr>
            <w:tcW w:w="479" w:type="pct"/>
          </w:tcPr>
          <w:p w14:paraId="20D7934E" w14:textId="08D718CD"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4072 (1.2%)</w:t>
            </w:r>
          </w:p>
        </w:tc>
        <w:tc>
          <w:tcPr>
            <w:tcW w:w="479" w:type="pct"/>
            <w:noWrap/>
            <w:hideMark/>
          </w:tcPr>
          <w:p w14:paraId="093ACBA4" w14:textId="174FFCE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419 (1.1%)</w:t>
            </w:r>
          </w:p>
        </w:tc>
        <w:tc>
          <w:tcPr>
            <w:tcW w:w="479" w:type="pct"/>
            <w:noWrap/>
            <w:hideMark/>
          </w:tcPr>
          <w:p w14:paraId="2FA2FDD0" w14:textId="59717D59"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021 (1.2%)</w:t>
            </w:r>
          </w:p>
        </w:tc>
        <w:tc>
          <w:tcPr>
            <w:tcW w:w="479" w:type="pct"/>
          </w:tcPr>
          <w:p w14:paraId="1AEFE6FC" w14:textId="06DF94C6"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4073 (1.2%)</w:t>
            </w:r>
          </w:p>
        </w:tc>
      </w:tr>
      <w:tr w:rsidR="006800E9" w:rsidRPr="00881EF7" w14:paraId="1FDEC2E7" w14:textId="77777777" w:rsidTr="0074345C">
        <w:trPr>
          <w:trHeight w:val="288"/>
        </w:trPr>
        <w:tc>
          <w:tcPr>
            <w:tcW w:w="852" w:type="pct"/>
            <w:noWrap/>
            <w:hideMark/>
          </w:tcPr>
          <w:p w14:paraId="5B7F578A"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3° tertile</w:t>
            </w:r>
          </w:p>
        </w:tc>
        <w:tc>
          <w:tcPr>
            <w:tcW w:w="438" w:type="pct"/>
            <w:noWrap/>
            <w:hideMark/>
          </w:tcPr>
          <w:p w14:paraId="3F4E23B9"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33BD3AD6"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7D86FA48"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79" w:type="pct"/>
            <w:noWrap/>
            <w:hideMark/>
          </w:tcPr>
          <w:p w14:paraId="3E3C947E" w14:textId="6DF3FC8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517 (0.5%)</w:t>
            </w:r>
          </w:p>
        </w:tc>
        <w:tc>
          <w:tcPr>
            <w:tcW w:w="479" w:type="pct"/>
            <w:noWrap/>
            <w:hideMark/>
          </w:tcPr>
          <w:p w14:paraId="351974D3" w14:textId="77E0631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116 (0.5%)</w:t>
            </w:r>
          </w:p>
        </w:tc>
        <w:tc>
          <w:tcPr>
            <w:tcW w:w="479" w:type="pct"/>
          </w:tcPr>
          <w:p w14:paraId="2CA38E55" w14:textId="7FDE28F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827 (0.5%)</w:t>
            </w:r>
          </w:p>
        </w:tc>
        <w:tc>
          <w:tcPr>
            <w:tcW w:w="479" w:type="pct"/>
            <w:noWrap/>
            <w:hideMark/>
          </w:tcPr>
          <w:p w14:paraId="199817E4" w14:textId="72A55F8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517 (0.5%)</w:t>
            </w:r>
          </w:p>
        </w:tc>
        <w:tc>
          <w:tcPr>
            <w:tcW w:w="479" w:type="pct"/>
            <w:noWrap/>
            <w:hideMark/>
          </w:tcPr>
          <w:p w14:paraId="7AD94477" w14:textId="118C965F"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116 (0.5%)</w:t>
            </w:r>
          </w:p>
        </w:tc>
        <w:tc>
          <w:tcPr>
            <w:tcW w:w="479" w:type="pct"/>
          </w:tcPr>
          <w:p w14:paraId="7C2483BC" w14:textId="5B062EB6"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6827 (0.4%)</w:t>
            </w:r>
          </w:p>
        </w:tc>
      </w:tr>
      <w:tr w:rsidR="006800E9" w:rsidRPr="00881EF7" w14:paraId="70BB8B69" w14:textId="77777777" w:rsidTr="0074345C">
        <w:trPr>
          <w:trHeight w:val="288"/>
        </w:trPr>
        <w:tc>
          <w:tcPr>
            <w:tcW w:w="852" w:type="pct"/>
            <w:noWrap/>
            <w:hideMark/>
          </w:tcPr>
          <w:p w14:paraId="3C611D1F"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All tertiles</w:t>
            </w:r>
          </w:p>
        </w:tc>
        <w:tc>
          <w:tcPr>
            <w:tcW w:w="438" w:type="pct"/>
            <w:noWrap/>
            <w:hideMark/>
          </w:tcPr>
          <w:p w14:paraId="74A6F55E"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76 (6.9%)</w:t>
            </w:r>
          </w:p>
        </w:tc>
        <w:tc>
          <w:tcPr>
            <w:tcW w:w="396" w:type="pct"/>
            <w:noWrap/>
            <w:hideMark/>
          </w:tcPr>
          <w:p w14:paraId="441FFF73"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98 (6.6%)</w:t>
            </w:r>
          </w:p>
        </w:tc>
        <w:tc>
          <w:tcPr>
            <w:tcW w:w="438" w:type="pct"/>
          </w:tcPr>
          <w:p w14:paraId="1A97B2A0" w14:textId="62333366"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628 (7.3%)</w:t>
            </w:r>
          </w:p>
        </w:tc>
        <w:tc>
          <w:tcPr>
            <w:tcW w:w="479" w:type="pct"/>
            <w:noWrap/>
            <w:hideMark/>
          </w:tcPr>
          <w:p w14:paraId="48AC616B" w14:textId="7B7FB948"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0361 (1.4%)</w:t>
            </w:r>
          </w:p>
        </w:tc>
        <w:tc>
          <w:tcPr>
            <w:tcW w:w="479" w:type="pct"/>
            <w:noWrap/>
            <w:hideMark/>
          </w:tcPr>
          <w:p w14:paraId="18220FAE" w14:textId="76459CDA"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3079 (1.3%)</w:t>
            </w:r>
          </w:p>
        </w:tc>
        <w:tc>
          <w:tcPr>
            <w:tcW w:w="479" w:type="pct"/>
          </w:tcPr>
          <w:p w14:paraId="6DC03676" w14:textId="7E543765"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9645 (1.4%)</w:t>
            </w:r>
          </w:p>
        </w:tc>
        <w:tc>
          <w:tcPr>
            <w:tcW w:w="479" w:type="pct"/>
            <w:noWrap/>
            <w:hideMark/>
          </w:tcPr>
          <w:p w14:paraId="01F64C2D" w14:textId="4D4E16A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1237 (1.4%)</w:t>
            </w:r>
          </w:p>
        </w:tc>
        <w:tc>
          <w:tcPr>
            <w:tcW w:w="479" w:type="pct"/>
            <w:noWrap/>
            <w:hideMark/>
          </w:tcPr>
          <w:p w14:paraId="60D4FED6" w14:textId="47187D5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3277 (1.3%)</w:t>
            </w:r>
          </w:p>
        </w:tc>
        <w:tc>
          <w:tcPr>
            <w:tcW w:w="479" w:type="pct"/>
          </w:tcPr>
          <w:p w14:paraId="66414331" w14:textId="173AD98E"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1273 (1.5%)</w:t>
            </w:r>
          </w:p>
        </w:tc>
      </w:tr>
      <w:tr w:rsidR="006800E9" w:rsidRPr="00881EF7" w14:paraId="073C6C12" w14:textId="77777777" w:rsidTr="0074345C">
        <w:trPr>
          <w:trHeight w:val="288"/>
        </w:trPr>
        <w:tc>
          <w:tcPr>
            <w:tcW w:w="852" w:type="pct"/>
            <w:noWrap/>
            <w:hideMark/>
          </w:tcPr>
          <w:p w14:paraId="637D37AB" w14:textId="7D7121C6" w:rsidR="006800E9" w:rsidRPr="00881EF7" w:rsidRDefault="006800E9" w:rsidP="00D579DD">
            <w:pPr>
              <w:rPr>
                <w:rFonts w:ascii="Times New Roman" w:hAnsi="Times New Roman" w:cs="Times New Roman"/>
                <w:sz w:val="20"/>
              </w:rPr>
            </w:pPr>
            <w:r w:rsidRPr="00881EF7">
              <w:rPr>
                <w:rFonts w:ascii="Times New Roman" w:hAnsi="Times New Roman" w:cs="Times New Roman"/>
                <w:b/>
                <w:sz w:val="20"/>
              </w:rPr>
              <w:t xml:space="preserve">All </w:t>
            </w:r>
            <w:r w:rsidR="00845916" w:rsidRPr="00881EF7">
              <w:rPr>
                <w:rFonts w:ascii="Times New Roman" w:hAnsi="Times New Roman" w:cs="Times New Roman"/>
                <w:b/>
                <w:sz w:val="20"/>
              </w:rPr>
              <w:t>i</w:t>
            </w:r>
            <w:r w:rsidRPr="00881EF7">
              <w:rPr>
                <w:rFonts w:ascii="Times New Roman" w:hAnsi="Times New Roman" w:cs="Times New Roman"/>
                <w:b/>
                <w:sz w:val="20"/>
              </w:rPr>
              <w:t xml:space="preserve">ncome </w:t>
            </w:r>
            <w:r w:rsidR="00845916" w:rsidRPr="00881EF7">
              <w:rPr>
                <w:rFonts w:ascii="Times New Roman" w:hAnsi="Times New Roman" w:cs="Times New Roman"/>
                <w:b/>
                <w:sz w:val="20"/>
              </w:rPr>
              <w:t>l</w:t>
            </w:r>
            <w:r w:rsidRPr="00881EF7">
              <w:rPr>
                <w:rFonts w:ascii="Times New Roman" w:hAnsi="Times New Roman" w:cs="Times New Roman"/>
                <w:b/>
                <w:sz w:val="20"/>
              </w:rPr>
              <w:t>evels</w:t>
            </w:r>
          </w:p>
        </w:tc>
        <w:tc>
          <w:tcPr>
            <w:tcW w:w="438" w:type="pct"/>
            <w:noWrap/>
            <w:hideMark/>
          </w:tcPr>
          <w:p w14:paraId="55CD7E2D" w14:textId="77777777" w:rsidR="006800E9" w:rsidRPr="00881EF7" w:rsidRDefault="006800E9" w:rsidP="00D579DD">
            <w:pPr>
              <w:jc w:val="center"/>
              <w:rPr>
                <w:rFonts w:ascii="Times New Roman" w:hAnsi="Times New Roman" w:cs="Times New Roman"/>
                <w:sz w:val="20"/>
              </w:rPr>
            </w:pPr>
          </w:p>
        </w:tc>
        <w:tc>
          <w:tcPr>
            <w:tcW w:w="396" w:type="pct"/>
            <w:noWrap/>
            <w:hideMark/>
          </w:tcPr>
          <w:p w14:paraId="476E6322" w14:textId="77777777" w:rsidR="006800E9" w:rsidRPr="00881EF7" w:rsidRDefault="006800E9" w:rsidP="00D579DD">
            <w:pPr>
              <w:jc w:val="center"/>
              <w:rPr>
                <w:rFonts w:ascii="Times New Roman" w:hAnsi="Times New Roman" w:cs="Times New Roman"/>
                <w:sz w:val="20"/>
              </w:rPr>
            </w:pPr>
          </w:p>
        </w:tc>
        <w:tc>
          <w:tcPr>
            <w:tcW w:w="438" w:type="pct"/>
          </w:tcPr>
          <w:p w14:paraId="70DDE092" w14:textId="77777777" w:rsidR="006800E9" w:rsidRPr="00881EF7" w:rsidRDefault="006800E9" w:rsidP="00D579DD">
            <w:pPr>
              <w:jc w:val="center"/>
              <w:rPr>
                <w:rFonts w:ascii="Times New Roman" w:hAnsi="Times New Roman" w:cs="Times New Roman"/>
                <w:sz w:val="20"/>
              </w:rPr>
            </w:pPr>
          </w:p>
        </w:tc>
        <w:tc>
          <w:tcPr>
            <w:tcW w:w="479" w:type="pct"/>
            <w:noWrap/>
            <w:hideMark/>
          </w:tcPr>
          <w:p w14:paraId="0AFD3D59" w14:textId="77777777" w:rsidR="006800E9" w:rsidRPr="00881EF7" w:rsidRDefault="006800E9" w:rsidP="00D579DD">
            <w:pPr>
              <w:jc w:val="center"/>
              <w:rPr>
                <w:rFonts w:ascii="Times New Roman" w:hAnsi="Times New Roman" w:cs="Times New Roman"/>
                <w:sz w:val="20"/>
              </w:rPr>
            </w:pPr>
          </w:p>
        </w:tc>
        <w:tc>
          <w:tcPr>
            <w:tcW w:w="479" w:type="pct"/>
            <w:noWrap/>
            <w:hideMark/>
          </w:tcPr>
          <w:p w14:paraId="30273FFF" w14:textId="77777777" w:rsidR="006800E9" w:rsidRPr="00881EF7" w:rsidRDefault="006800E9" w:rsidP="00D579DD">
            <w:pPr>
              <w:jc w:val="center"/>
              <w:rPr>
                <w:rFonts w:ascii="Times New Roman" w:hAnsi="Times New Roman" w:cs="Times New Roman"/>
                <w:sz w:val="20"/>
              </w:rPr>
            </w:pPr>
          </w:p>
        </w:tc>
        <w:tc>
          <w:tcPr>
            <w:tcW w:w="479" w:type="pct"/>
          </w:tcPr>
          <w:p w14:paraId="6CCEEA1B" w14:textId="77777777" w:rsidR="006800E9" w:rsidRPr="00881EF7" w:rsidRDefault="006800E9" w:rsidP="00D579DD">
            <w:pPr>
              <w:jc w:val="center"/>
              <w:rPr>
                <w:rFonts w:ascii="Times New Roman" w:hAnsi="Times New Roman" w:cs="Times New Roman"/>
                <w:sz w:val="20"/>
              </w:rPr>
            </w:pPr>
          </w:p>
        </w:tc>
        <w:tc>
          <w:tcPr>
            <w:tcW w:w="479" w:type="pct"/>
            <w:noWrap/>
            <w:hideMark/>
          </w:tcPr>
          <w:p w14:paraId="58F81128" w14:textId="77777777" w:rsidR="006800E9" w:rsidRPr="00881EF7" w:rsidRDefault="006800E9" w:rsidP="00D579DD">
            <w:pPr>
              <w:jc w:val="center"/>
              <w:rPr>
                <w:rFonts w:ascii="Times New Roman" w:hAnsi="Times New Roman" w:cs="Times New Roman"/>
                <w:sz w:val="20"/>
              </w:rPr>
            </w:pPr>
          </w:p>
        </w:tc>
        <w:tc>
          <w:tcPr>
            <w:tcW w:w="479" w:type="pct"/>
            <w:noWrap/>
            <w:hideMark/>
          </w:tcPr>
          <w:p w14:paraId="3FB71568" w14:textId="77777777" w:rsidR="006800E9" w:rsidRPr="00881EF7" w:rsidRDefault="006800E9" w:rsidP="00D579DD">
            <w:pPr>
              <w:jc w:val="center"/>
              <w:rPr>
                <w:rFonts w:ascii="Times New Roman" w:hAnsi="Times New Roman" w:cs="Times New Roman"/>
                <w:sz w:val="20"/>
              </w:rPr>
            </w:pPr>
          </w:p>
        </w:tc>
        <w:tc>
          <w:tcPr>
            <w:tcW w:w="479" w:type="pct"/>
          </w:tcPr>
          <w:p w14:paraId="6DBD0381" w14:textId="77777777" w:rsidR="006800E9" w:rsidRPr="00881EF7" w:rsidRDefault="006800E9" w:rsidP="00D579DD">
            <w:pPr>
              <w:jc w:val="center"/>
              <w:rPr>
                <w:rFonts w:ascii="Times New Roman" w:hAnsi="Times New Roman" w:cs="Times New Roman"/>
                <w:sz w:val="20"/>
              </w:rPr>
            </w:pPr>
          </w:p>
        </w:tc>
      </w:tr>
      <w:tr w:rsidR="006800E9" w:rsidRPr="00881EF7" w14:paraId="3E8F6A8F" w14:textId="77777777" w:rsidTr="0074345C">
        <w:trPr>
          <w:trHeight w:val="288"/>
        </w:trPr>
        <w:tc>
          <w:tcPr>
            <w:tcW w:w="852" w:type="pct"/>
            <w:noWrap/>
            <w:hideMark/>
          </w:tcPr>
          <w:p w14:paraId="15BFD318"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1° tertile</w:t>
            </w:r>
          </w:p>
        </w:tc>
        <w:tc>
          <w:tcPr>
            <w:tcW w:w="438" w:type="pct"/>
            <w:noWrap/>
            <w:hideMark/>
          </w:tcPr>
          <w:p w14:paraId="7B1209D2" w14:textId="0E65D90F"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752 (3.1%)</w:t>
            </w:r>
          </w:p>
        </w:tc>
        <w:tc>
          <w:tcPr>
            <w:tcW w:w="396" w:type="pct"/>
            <w:noWrap/>
            <w:hideMark/>
          </w:tcPr>
          <w:p w14:paraId="7E0FAFC7"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96 (2.9%)</w:t>
            </w:r>
          </w:p>
        </w:tc>
        <w:tc>
          <w:tcPr>
            <w:tcW w:w="438" w:type="pct"/>
          </w:tcPr>
          <w:p w14:paraId="3AD7541D" w14:textId="6147CDA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081 (3.3%)</w:t>
            </w:r>
          </w:p>
        </w:tc>
        <w:tc>
          <w:tcPr>
            <w:tcW w:w="479" w:type="pct"/>
            <w:noWrap/>
            <w:hideMark/>
          </w:tcPr>
          <w:p w14:paraId="71C2A8E2" w14:textId="12A9146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3424 (1.3%)</w:t>
            </w:r>
          </w:p>
        </w:tc>
        <w:tc>
          <w:tcPr>
            <w:tcW w:w="479" w:type="pct"/>
            <w:noWrap/>
            <w:hideMark/>
          </w:tcPr>
          <w:p w14:paraId="53D5E9D3" w14:textId="679F460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1252 (1.5%)</w:t>
            </w:r>
          </w:p>
        </w:tc>
        <w:tc>
          <w:tcPr>
            <w:tcW w:w="479" w:type="pct"/>
          </w:tcPr>
          <w:p w14:paraId="50782A14" w14:textId="03DADCC6"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5886 (1.5%)</w:t>
            </w:r>
          </w:p>
        </w:tc>
        <w:tc>
          <w:tcPr>
            <w:tcW w:w="479" w:type="pct"/>
            <w:noWrap/>
            <w:hideMark/>
          </w:tcPr>
          <w:p w14:paraId="2CF326B8" w14:textId="47C70A0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7631 (1.4%)</w:t>
            </w:r>
          </w:p>
        </w:tc>
        <w:tc>
          <w:tcPr>
            <w:tcW w:w="479" w:type="pct"/>
            <w:noWrap/>
            <w:hideMark/>
          </w:tcPr>
          <w:p w14:paraId="07213870" w14:textId="745DA1E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2148 (1.5%)</w:t>
            </w:r>
          </w:p>
        </w:tc>
        <w:tc>
          <w:tcPr>
            <w:tcW w:w="479" w:type="pct"/>
          </w:tcPr>
          <w:p w14:paraId="207EE121" w14:textId="47B8E378"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2967(1.6%)</w:t>
            </w:r>
          </w:p>
        </w:tc>
      </w:tr>
      <w:tr w:rsidR="006800E9" w:rsidRPr="00881EF7" w14:paraId="072239C8" w14:textId="77777777" w:rsidTr="0074345C">
        <w:trPr>
          <w:trHeight w:val="288"/>
        </w:trPr>
        <w:tc>
          <w:tcPr>
            <w:tcW w:w="852" w:type="pct"/>
            <w:noWrap/>
            <w:hideMark/>
          </w:tcPr>
          <w:p w14:paraId="1F986380"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2° tertile</w:t>
            </w:r>
          </w:p>
        </w:tc>
        <w:tc>
          <w:tcPr>
            <w:tcW w:w="438" w:type="pct"/>
            <w:noWrap/>
            <w:hideMark/>
          </w:tcPr>
          <w:p w14:paraId="342DF5D3"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623C6EB3"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436FBB11"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0.3%)</w:t>
            </w:r>
          </w:p>
        </w:tc>
        <w:tc>
          <w:tcPr>
            <w:tcW w:w="479" w:type="pct"/>
            <w:noWrap/>
            <w:hideMark/>
          </w:tcPr>
          <w:p w14:paraId="3068668D" w14:textId="620270AA"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571 (0.4%)</w:t>
            </w:r>
          </w:p>
        </w:tc>
        <w:tc>
          <w:tcPr>
            <w:tcW w:w="479" w:type="pct"/>
            <w:noWrap/>
            <w:hideMark/>
          </w:tcPr>
          <w:p w14:paraId="3032EDDD" w14:textId="644DD3CE"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754 (0.6%)</w:t>
            </w:r>
          </w:p>
        </w:tc>
        <w:tc>
          <w:tcPr>
            <w:tcW w:w="479" w:type="pct"/>
          </w:tcPr>
          <w:p w14:paraId="2CDC0B6E" w14:textId="2EFB9048"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8653 (0.6%)</w:t>
            </w:r>
          </w:p>
        </w:tc>
        <w:tc>
          <w:tcPr>
            <w:tcW w:w="479" w:type="pct"/>
            <w:noWrap/>
            <w:hideMark/>
          </w:tcPr>
          <w:p w14:paraId="10AF5421" w14:textId="39D7E1A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671 (0.5%)</w:t>
            </w:r>
          </w:p>
        </w:tc>
        <w:tc>
          <w:tcPr>
            <w:tcW w:w="479" w:type="pct"/>
            <w:noWrap/>
            <w:hideMark/>
          </w:tcPr>
          <w:p w14:paraId="313B2F4F" w14:textId="42CAAD0D"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5754 (0.6%)</w:t>
            </w:r>
          </w:p>
        </w:tc>
        <w:tc>
          <w:tcPr>
            <w:tcW w:w="479" w:type="pct"/>
          </w:tcPr>
          <w:p w14:paraId="4692C1D1" w14:textId="1AFB45FE"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8655 (0.6%)</w:t>
            </w:r>
          </w:p>
        </w:tc>
      </w:tr>
      <w:tr w:rsidR="006800E9" w:rsidRPr="00881EF7" w14:paraId="3E092922" w14:textId="77777777" w:rsidTr="0074345C">
        <w:trPr>
          <w:trHeight w:val="288"/>
        </w:trPr>
        <w:tc>
          <w:tcPr>
            <w:tcW w:w="852" w:type="pct"/>
            <w:noWrap/>
            <w:hideMark/>
          </w:tcPr>
          <w:p w14:paraId="36B1A8A2"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3° tertile</w:t>
            </w:r>
          </w:p>
        </w:tc>
        <w:tc>
          <w:tcPr>
            <w:tcW w:w="438" w:type="pct"/>
            <w:noWrap/>
            <w:hideMark/>
          </w:tcPr>
          <w:p w14:paraId="589F1EE0"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396" w:type="pct"/>
            <w:noWrap/>
            <w:hideMark/>
          </w:tcPr>
          <w:p w14:paraId="6B7050E9"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38" w:type="pct"/>
          </w:tcPr>
          <w:p w14:paraId="4EDCFD2B"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0 (0.0%)</w:t>
            </w:r>
          </w:p>
        </w:tc>
        <w:tc>
          <w:tcPr>
            <w:tcW w:w="479" w:type="pct"/>
            <w:noWrap/>
            <w:hideMark/>
          </w:tcPr>
          <w:p w14:paraId="0EE944A6" w14:textId="223EE5C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821 (0.2%)</w:t>
            </w:r>
          </w:p>
        </w:tc>
        <w:tc>
          <w:tcPr>
            <w:tcW w:w="479" w:type="pct"/>
            <w:noWrap/>
            <w:hideMark/>
          </w:tcPr>
          <w:p w14:paraId="25FB489B" w14:textId="18C3633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687 (0.2%)</w:t>
            </w:r>
          </w:p>
        </w:tc>
        <w:tc>
          <w:tcPr>
            <w:tcW w:w="479" w:type="pct"/>
          </w:tcPr>
          <w:p w14:paraId="341D33E8" w14:textId="0756FB83"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348 (0.2%)</w:t>
            </w:r>
          </w:p>
        </w:tc>
        <w:tc>
          <w:tcPr>
            <w:tcW w:w="479" w:type="pct"/>
            <w:noWrap/>
            <w:hideMark/>
          </w:tcPr>
          <w:p w14:paraId="5F5D1DB3" w14:textId="29F92906"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266 (0.2%)</w:t>
            </w:r>
          </w:p>
        </w:tc>
        <w:tc>
          <w:tcPr>
            <w:tcW w:w="479" w:type="pct"/>
            <w:noWrap/>
            <w:hideMark/>
          </w:tcPr>
          <w:p w14:paraId="124954BD" w14:textId="4A4B38B1"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687 (0.2%)</w:t>
            </w:r>
          </w:p>
        </w:tc>
        <w:tc>
          <w:tcPr>
            <w:tcW w:w="479" w:type="pct"/>
          </w:tcPr>
          <w:p w14:paraId="2244A20A" w14:textId="34B8DB1E"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348 (0.2%)</w:t>
            </w:r>
          </w:p>
        </w:tc>
      </w:tr>
      <w:tr w:rsidR="006800E9" w:rsidRPr="00881EF7" w14:paraId="295DBDF4" w14:textId="77777777" w:rsidTr="0074345C">
        <w:trPr>
          <w:trHeight w:val="288"/>
        </w:trPr>
        <w:tc>
          <w:tcPr>
            <w:tcW w:w="852" w:type="pct"/>
            <w:noWrap/>
            <w:hideMark/>
          </w:tcPr>
          <w:p w14:paraId="286036F8" w14:textId="77777777" w:rsidR="006800E9" w:rsidRPr="00881EF7" w:rsidRDefault="006800E9" w:rsidP="0074345C">
            <w:pPr>
              <w:ind w:firstLine="251"/>
              <w:rPr>
                <w:rFonts w:ascii="Times New Roman" w:hAnsi="Times New Roman" w:cs="Times New Roman"/>
                <w:bCs/>
                <w:sz w:val="20"/>
              </w:rPr>
            </w:pPr>
            <w:r w:rsidRPr="00881EF7">
              <w:rPr>
                <w:rFonts w:ascii="Times New Roman" w:hAnsi="Times New Roman" w:cs="Times New Roman"/>
                <w:bCs/>
                <w:sz w:val="20"/>
              </w:rPr>
              <w:t>All tertiles</w:t>
            </w:r>
          </w:p>
        </w:tc>
        <w:tc>
          <w:tcPr>
            <w:tcW w:w="438" w:type="pct"/>
            <w:noWrap/>
            <w:hideMark/>
          </w:tcPr>
          <w:p w14:paraId="0E2988FC" w14:textId="7444C24D"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4752 (3.1%)</w:t>
            </w:r>
          </w:p>
        </w:tc>
        <w:tc>
          <w:tcPr>
            <w:tcW w:w="396" w:type="pct"/>
            <w:noWrap/>
            <w:hideMark/>
          </w:tcPr>
          <w:p w14:paraId="6A78F610" w14:textId="77777777"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896 (2.9%)</w:t>
            </w:r>
          </w:p>
        </w:tc>
        <w:tc>
          <w:tcPr>
            <w:tcW w:w="438" w:type="pct"/>
          </w:tcPr>
          <w:p w14:paraId="3D84A316" w14:textId="1AA8AA2D"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083 (3.3%)</w:t>
            </w:r>
          </w:p>
        </w:tc>
        <w:tc>
          <w:tcPr>
            <w:tcW w:w="479" w:type="pct"/>
            <w:noWrap/>
            <w:hideMark/>
          </w:tcPr>
          <w:p w14:paraId="247147EE" w14:textId="53955085"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3816 (0.7%)</w:t>
            </w:r>
          </w:p>
        </w:tc>
        <w:tc>
          <w:tcPr>
            <w:tcW w:w="479" w:type="pct"/>
            <w:noWrap/>
            <w:hideMark/>
          </w:tcPr>
          <w:p w14:paraId="28E12D22" w14:textId="1AC15B7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19693 (0.7%)</w:t>
            </w:r>
          </w:p>
        </w:tc>
        <w:tc>
          <w:tcPr>
            <w:tcW w:w="479" w:type="pct"/>
          </w:tcPr>
          <w:p w14:paraId="618D499E" w14:textId="06DDD592"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2887 (0.7%)</w:t>
            </w:r>
          </w:p>
        </w:tc>
        <w:tc>
          <w:tcPr>
            <w:tcW w:w="479" w:type="pct"/>
            <w:noWrap/>
            <w:hideMark/>
          </w:tcPr>
          <w:p w14:paraId="044E0B31" w14:textId="56A7A518"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38568 (0.7%)</w:t>
            </w:r>
          </w:p>
        </w:tc>
        <w:tc>
          <w:tcPr>
            <w:tcW w:w="479" w:type="pct"/>
            <w:noWrap/>
            <w:hideMark/>
          </w:tcPr>
          <w:p w14:paraId="411013A5" w14:textId="7875625B"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20589 (0.7%)</w:t>
            </w:r>
          </w:p>
        </w:tc>
        <w:tc>
          <w:tcPr>
            <w:tcW w:w="479" w:type="pct"/>
          </w:tcPr>
          <w:p w14:paraId="20CE674D" w14:textId="32BAF06E" w:rsidR="006800E9" w:rsidRPr="00881EF7" w:rsidRDefault="006800E9" w:rsidP="00D579DD">
            <w:pPr>
              <w:jc w:val="center"/>
              <w:rPr>
                <w:rFonts w:ascii="Times New Roman" w:hAnsi="Times New Roman" w:cs="Times New Roman"/>
                <w:sz w:val="20"/>
              </w:rPr>
            </w:pPr>
            <w:r w:rsidRPr="00881EF7">
              <w:rPr>
                <w:rFonts w:ascii="Times New Roman" w:hAnsi="Times New Roman" w:cs="Times New Roman"/>
                <w:sz w:val="20"/>
              </w:rPr>
              <w:t>79970 (0.8%)</w:t>
            </w:r>
          </w:p>
        </w:tc>
      </w:tr>
    </w:tbl>
    <w:p w14:paraId="79FF52C3" w14:textId="77777777" w:rsidR="001A3F45" w:rsidRPr="00881EF7" w:rsidRDefault="001A3F45" w:rsidP="001A3F45">
      <w:pPr>
        <w:spacing w:line="240" w:lineRule="auto"/>
        <w:jc w:val="both"/>
        <w:rPr>
          <w:rFonts w:ascii="Times New Roman" w:hAnsi="Times New Roman" w:cs="Times New Roman"/>
          <w:lang w:val="en-US"/>
        </w:rPr>
      </w:pPr>
    </w:p>
    <w:p w14:paraId="0C4D1056" w14:textId="2AF45220" w:rsidR="001A3F45" w:rsidRPr="00881EF7" w:rsidRDefault="001A3F45" w:rsidP="001A3F45">
      <w:pPr>
        <w:spacing w:line="240" w:lineRule="auto"/>
        <w:jc w:val="both"/>
        <w:rPr>
          <w:rFonts w:ascii="Times New Roman" w:hAnsi="Times New Roman" w:cs="Times New Roman"/>
          <w:lang w:val="en-US"/>
        </w:rPr>
      </w:pPr>
      <w:r w:rsidRPr="00881EF7">
        <w:rPr>
          <w:rFonts w:ascii="Times New Roman" w:hAnsi="Times New Roman" w:cs="Times New Roman"/>
          <w:lang w:val="en-US"/>
        </w:rPr>
        <w:t xml:space="preserve">Authors were grouped into tertiles based on their total number of publications, with the first tertile including those with the highest papers published and the third tertile those with the least. </w:t>
      </w:r>
    </w:p>
    <w:p w14:paraId="03786CCB" w14:textId="77777777" w:rsidR="001A3F45" w:rsidRPr="00881EF7" w:rsidRDefault="001A3F45" w:rsidP="001A3F45">
      <w:pPr>
        <w:rPr>
          <w:rFonts w:ascii="Times New Roman" w:hAnsi="Times New Roman" w:cs="Times New Roman"/>
          <w:lang w:val="en-US"/>
        </w:rPr>
      </w:pPr>
      <w:r w:rsidRPr="00881EF7">
        <w:rPr>
          <w:rFonts w:ascii="Times New Roman" w:hAnsi="Times New Roman" w:cs="Times New Roman"/>
          <w:lang w:val="en-US"/>
        </w:rPr>
        <w:br w:type="page"/>
      </w:r>
    </w:p>
    <w:p w14:paraId="32747C09" w14:textId="7A09278E" w:rsidR="001A3F45" w:rsidRPr="00881EF7" w:rsidRDefault="00E71081" w:rsidP="00AF1258">
      <w:pPr>
        <w:pStyle w:val="Heading1"/>
        <w:rPr>
          <w:rFonts w:ascii="Times New Roman" w:hAnsi="Times New Roman" w:cs="Times New Roman"/>
          <w:color w:val="auto"/>
          <w:sz w:val="24"/>
          <w:szCs w:val="24"/>
          <w:lang w:val="en-US"/>
        </w:rPr>
      </w:pPr>
      <w:bookmarkStart w:id="48" w:name="_Toc225729119"/>
      <w:bookmarkStart w:id="49" w:name="_Hlk205194925"/>
      <w:r w:rsidRPr="00881EF7">
        <w:rPr>
          <w:rFonts w:ascii="Times New Roman" w:hAnsi="Times New Roman" w:cs="Times New Roman"/>
          <w:b/>
          <w:bCs/>
          <w:color w:val="auto"/>
          <w:sz w:val="24"/>
          <w:szCs w:val="24"/>
          <w:lang w:val="en-US"/>
        </w:rPr>
        <w:lastRenderedPageBreak/>
        <w:t>Supplementary Table 3</w:t>
      </w:r>
      <w:r w:rsidR="00AE19B6" w:rsidRPr="00881EF7">
        <w:rPr>
          <w:rFonts w:ascii="Times New Roman" w:hAnsi="Times New Roman" w:cs="Times New Roman"/>
          <w:b/>
          <w:bCs/>
          <w:color w:val="auto"/>
          <w:sz w:val="24"/>
          <w:szCs w:val="24"/>
          <w:lang w:val="en-US"/>
        </w:rPr>
        <w:t>.</w:t>
      </w:r>
      <w:r w:rsidR="001A3F45" w:rsidRPr="00881EF7">
        <w:rPr>
          <w:rFonts w:ascii="Times New Roman" w:hAnsi="Times New Roman" w:cs="Times New Roman"/>
          <w:color w:val="auto"/>
          <w:sz w:val="24"/>
          <w:szCs w:val="24"/>
          <w:lang w:val="en-US"/>
        </w:rPr>
        <w:t xml:space="preserve"> Number of women and men among highly cited scientists with at least one retraction across four publication age cohorts, by field.</w:t>
      </w:r>
      <w:bookmarkEnd w:id="48"/>
    </w:p>
    <w:tbl>
      <w:tblPr>
        <w:tblStyle w:val="TableGrid"/>
        <w:tblpPr w:leftFromText="141" w:rightFromText="141" w:vertAnchor="page" w:horzAnchor="margin" w:tblpY="216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41"/>
        <w:gridCol w:w="1237"/>
        <w:gridCol w:w="1403"/>
        <w:gridCol w:w="1237"/>
        <w:gridCol w:w="1340"/>
        <w:gridCol w:w="1237"/>
        <w:gridCol w:w="1237"/>
        <w:gridCol w:w="1126"/>
        <w:gridCol w:w="1229"/>
      </w:tblGrid>
      <w:tr w:rsidR="002733AE" w:rsidRPr="00881EF7" w14:paraId="2A4A90A4" w14:textId="77777777" w:rsidTr="002733AE">
        <w:trPr>
          <w:trHeight w:val="20"/>
        </w:trPr>
        <w:tc>
          <w:tcPr>
            <w:tcW w:w="1484" w:type="pct"/>
            <w:vMerge w:val="restart"/>
            <w:tcBorders>
              <w:top w:val="single" w:sz="4" w:space="0" w:color="auto"/>
              <w:bottom w:val="nil"/>
            </w:tcBorders>
            <w:noWrap/>
            <w:vAlign w:val="center"/>
            <w:hideMark/>
          </w:tcPr>
          <w:p w14:paraId="39C72945" w14:textId="261DAF91" w:rsidR="002733AE" w:rsidRPr="00881EF7" w:rsidRDefault="002733AE" w:rsidP="002733AE">
            <w:pPr>
              <w:rPr>
                <w:rFonts w:ascii="Times New Roman" w:hAnsi="Times New Roman" w:cs="Times New Roman"/>
                <w:sz w:val="20"/>
                <w:lang w:val="en-US"/>
              </w:rPr>
            </w:pPr>
            <w:r w:rsidRPr="00881EF7">
              <w:rPr>
                <w:rFonts w:ascii="Times New Roman" w:hAnsi="Times New Roman" w:cs="Times New Roman"/>
                <w:b/>
                <w:sz w:val="20"/>
              </w:rPr>
              <w:t>Field</w:t>
            </w:r>
          </w:p>
          <w:p w14:paraId="2886FC8B" w14:textId="77777777" w:rsidR="002733AE" w:rsidRPr="00881EF7" w:rsidRDefault="002733AE" w:rsidP="002733AE">
            <w:pPr>
              <w:rPr>
                <w:rFonts w:ascii="Times New Roman" w:hAnsi="Times New Roman" w:cs="Times New Roman"/>
                <w:sz w:val="20"/>
                <w:lang w:val="en-US"/>
              </w:rPr>
            </w:pPr>
          </w:p>
        </w:tc>
        <w:tc>
          <w:tcPr>
            <w:tcW w:w="924" w:type="pct"/>
            <w:gridSpan w:val="2"/>
            <w:tcBorders>
              <w:top w:val="single" w:sz="4" w:space="0" w:color="auto"/>
              <w:bottom w:val="single" w:sz="4" w:space="0" w:color="auto"/>
            </w:tcBorders>
            <w:hideMark/>
          </w:tcPr>
          <w:p w14:paraId="5D9332C4" w14:textId="77777777" w:rsidR="002733AE" w:rsidRPr="00881EF7" w:rsidRDefault="002733AE" w:rsidP="00AE19B6">
            <w:pPr>
              <w:jc w:val="center"/>
              <w:rPr>
                <w:rFonts w:ascii="Times New Roman" w:hAnsi="Times New Roman" w:cs="Times New Roman"/>
                <w:sz w:val="20"/>
              </w:rPr>
            </w:pPr>
            <w:r w:rsidRPr="00881EF7">
              <w:rPr>
                <w:rFonts w:ascii="Times New Roman" w:hAnsi="Times New Roman" w:cs="Times New Roman"/>
                <w:b/>
                <w:sz w:val="20"/>
              </w:rPr>
              <w:t>Pre-1992</w:t>
            </w:r>
          </w:p>
        </w:tc>
        <w:tc>
          <w:tcPr>
            <w:tcW w:w="902" w:type="pct"/>
            <w:gridSpan w:val="2"/>
            <w:tcBorders>
              <w:top w:val="single" w:sz="4" w:space="0" w:color="auto"/>
              <w:bottom w:val="single" w:sz="4" w:space="0" w:color="auto"/>
            </w:tcBorders>
            <w:hideMark/>
          </w:tcPr>
          <w:p w14:paraId="730F73F9" w14:textId="77777777" w:rsidR="002733AE" w:rsidRPr="00881EF7" w:rsidRDefault="002733AE" w:rsidP="00AE19B6">
            <w:pPr>
              <w:jc w:val="center"/>
              <w:rPr>
                <w:rFonts w:ascii="Times New Roman" w:hAnsi="Times New Roman" w:cs="Times New Roman"/>
                <w:sz w:val="20"/>
              </w:rPr>
            </w:pPr>
            <w:r w:rsidRPr="00881EF7">
              <w:rPr>
                <w:rFonts w:ascii="Times New Roman" w:hAnsi="Times New Roman" w:cs="Times New Roman"/>
                <w:b/>
                <w:sz w:val="20"/>
              </w:rPr>
              <w:t>1992–2001</w:t>
            </w:r>
          </w:p>
        </w:tc>
        <w:tc>
          <w:tcPr>
            <w:tcW w:w="866" w:type="pct"/>
            <w:gridSpan w:val="2"/>
            <w:tcBorders>
              <w:top w:val="single" w:sz="4" w:space="0" w:color="auto"/>
              <w:bottom w:val="single" w:sz="4" w:space="0" w:color="auto"/>
            </w:tcBorders>
            <w:hideMark/>
          </w:tcPr>
          <w:p w14:paraId="32E11171" w14:textId="77777777" w:rsidR="002733AE" w:rsidRPr="00881EF7" w:rsidRDefault="002733AE" w:rsidP="00AE19B6">
            <w:pPr>
              <w:jc w:val="center"/>
              <w:rPr>
                <w:rFonts w:ascii="Times New Roman" w:hAnsi="Times New Roman" w:cs="Times New Roman"/>
                <w:sz w:val="20"/>
              </w:rPr>
            </w:pPr>
            <w:r w:rsidRPr="00881EF7">
              <w:rPr>
                <w:rFonts w:ascii="Times New Roman" w:hAnsi="Times New Roman" w:cs="Times New Roman"/>
                <w:b/>
                <w:sz w:val="20"/>
              </w:rPr>
              <w:t>2002–2011</w:t>
            </w:r>
          </w:p>
        </w:tc>
        <w:tc>
          <w:tcPr>
            <w:tcW w:w="824" w:type="pct"/>
            <w:gridSpan w:val="2"/>
            <w:tcBorders>
              <w:top w:val="single" w:sz="4" w:space="0" w:color="auto"/>
              <w:bottom w:val="single" w:sz="4" w:space="0" w:color="auto"/>
            </w:tcBorders>
            <w:hideMark/>
          </w:tcPr>
          <w:p w14:paraId="7F66EACC" w14:textId="77777777" w:rsidR="002733AE" w:rsidRPr="00881EF7" w:rsidRDefault="002733AE" w:rsidP="00AE19B6">
            <w:pPr>
              <w:jc w:val="center"/>
              <w:rPr>
                <w:rFonts w:ascii="Times New Roman" w:hAnsi="Times New Roman" w:cs="Times New Roman"/>
                <w:sz w:val="20"/>
              </w:rPr>
            </w:pPr>
            <w:r w:rsidRPr="00881EF7">
              <w:rPr>
                <w:rFonts w:ascii="Times New Roman" w:hAnsi="Times New Roman" w:cs="Times New Roman"/>
                <w:b/>
                <w:sz w:val="20"/>
              </w:rPr>
              <w:t>Post-2011</w:t>
            </w:r>
          </w:p>
        </w:tc>
      </w:tr>
      <w:tr w:rsidR="002733AE" w:rsidRPr="00881EF7" w14:paraId="3C23AB0D" w14:textId="77777777" w:rsidTr="002733AE">
        <w:trPr>
          <w:trHeight w:val="20"/>
        </w:trPr>
        <w:tc>
          <w:tcPr>
            <w:tcW w:w="1484" w:type="pct"/>
            <w:vMerge/>
            <w:tcBorders>
              <w:top w:val="nil"/>
              <w:bottom w:val="single" w:sz="4" w:space="0" w:color="auto"/>
            </w:tcBorders>
            <w:noWrap/>
            <w:hideMark/>
          </w:tcPr>
          <w:p w14:paraId="099BB93A" w14:textId="014DF0DB" w:rsidR="002733AE" w:rsidRPr="00881EF7" w:rsidRDefault="002733AE" w:rsidP="00AE19B6">
            <w:pPr>
              <w:rPr>
                <w:rFonts w:ascii="Times New Roman" w:hAnsi="Times New Roman" w:cs="Times New Roman"/>
                <w:b/>
                <w:sz w:val="20"/>
              </w:rPr>
            </w:pPr>
          </w:p>
        </w:tc>
        <w:tc>
          <w:tcPr>
            <w:tcW w:w="433" w:type="pct"/>
            <w:tcBorders>
              <w:top w:val="single" w:sz="4" w:space="0" w:color="auto"/>
              <w:bottom w:val="single" w:sz="4" w:space="0" w:color="auto"/>
            </w:tcBorders>
            <w:noWrap/>
            <w:hideMark/>
          </w:tcPr>
          <w:p w14:paraId="361D8AC9"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tc>
        <w:tc>
          <w:tcPr>
            <w:tcW w:w="491" w:type="pct"/>
            <w:tcBorders>
              <w:top w:val="single" w:sz="4" w:space="0" w:color="auto"/>
              <w:bottom w:val="single" w:sz="4" w:space="0" w:color="auto"/>
            </w:tcBorders>
            <w:noWrap/>
            <w:hideMark/>
          </w:tcPr>
          <w:p w14:paraId="26621B03"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Men</w:t>
            </w:r>
          </w:p>
          <w:p w14:paraId="1CB2FB56" w14:textId="77777777" w:rsidR="002733AE" w:rsidRPr="00881EF7" w:rsidRDefault="002733AE" w:rsidP="00AE19B6">
            <w:pPr>
              <w:rPr>
                <w:rFonts w:ascii="Times New Roman" w:hAnsi="Times New Roman" w:cs="Times New Roman"/>
                <w:b/>
                <w:bCs/>
                <w:sz w:val="20"/>
              </w:rPr>
            </w:pPr>
          </w:p>
        </w:tc>
        <w:tc>
          <w:tcPr>
            <w:tcW w:w="433" w:type="pct"/>
            <w:tcBorders>
              <w:top w:val="single" w:sz="4" w:space="0" w:color="auto"/>
              <w:bottom w:val="single" w:sz="4" w:space="0" w:color="auto"/>
            </w:tcBorders>
            <w:noWrap/>
            <w:hideMark/>
          </w:tcPr>
          <w:p w14:paraId="1960E364"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69" w:type="pct"/>
            <w:tcBorders>
              <w:top w:val="single" w:sz="4" w:space="0" w:color="auto"/>
              <w:bottom w:val="single" w:sz="4" w:space="0" w:color="auto"/>
            </w:tcBorders>
            <w:noWrap/>
            <w:hideMark/>
          </w:tcPr>
          <w:p w14:paraId="3500424E"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c>
          <w:tcPr>
            <w:tcW w:w="433" w:type="pct"/>
            <w:tcBorders>
              <w:top w:val="single" w:sz="4" w:space="0" w:color="auto"/>
              <w:bottom w:val="single" w:sz="4" w:space="0" w:color="auto"/>
            </w:tcBorders>
            <w:noWrap/>
            <w:hideMark/>
          </w:tcPr>
          <w:p w14:paraId="65FC6F0B"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33" w:type="pct"/>
            <w:tcBorders>
              <w:top w:val="single" w:sz="4" w:space="0" w:color="auto"/>
              <w:bottom w:val="single" w:sz="4" w:space="0" w:color="auto"/>
            </w:tcBorders>
            <w:noWrap/>
            <w:hideMark/>
          </w:tcPr>
          <w:p w14:paraId="203CE87E"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Men</w:t>
            </w:r>
          </w:p>
        </w:tc>
        <w:tc>
          <w:tcPr>
            <w:tcW w:w="394" w:type="pct"/>
            <w:tcBorders>
              <w:top w:val="single" w:sz="4" w:space="0" w:color="auto"/>
              <w:bottom w:val="single" w:sz="4" w:space="0" w:color="auto"/>
            </w:tcBorders>
            <w:noWrap/>
            <w:hideMark/>
          </w:tcPr>
          <w:p w14:paraId="5BAFE80A"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p w14:paraId="06659F4E" w14:textId="77777777" w:rsidR="002733AE" w:rsidRPr="00881EF7" w:rsidRDefault="002733AE" w:rsidP="00AE19B6">
            <w:pPr>
              <w:rPr>
                <w:rFonts w:ascii="Times New Roman" w:hAnsi="Times New Roman" w:cs="Times New Roman"/>
                <w:b/>
                <w:bCs/>
                <w:sz w:val="20"/>
              </w:rPr>
            </w:pPr>
          </w:p>
        </w:tc>
        <w:tc>
          <w:tcPr>
            <w:tcW w:w="430" w:type="pct"/>
            <w:tcBorders>
              <w:top w:val="single" w:sz="4" w:space="0" w:color="auto"/>
              <w:bottom w:val="single" w:sz="4" w:space="0" w:color="auto"/>
            </w:tcBorders>
            <w:noWrap/>
            <w:hideMark/>
          </w:tcPr>
          <w:p w14:paraId="039D1462" w14:textId="77777777" w:rsidR="002733AE" w:rsidRPr="00881EF7" w:rsidRDefault="002733AE" w:rsidP="00AE19B6">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r>
      <w:tr w:rsidR="004E3153" w:rsidRPr="00881EF7" w14:paraId="7C5C3B5D" w14:textId="77777777" w:rsidTr="002733AE">
        <w:trPr>
          <w:trHeight w:val="20"/>
        </w:trPr>
        <w:tc>
          <w:tcPr>
            <w:tcW w:w="1484" w:type="pct"/>
            <w:tcBorders>
              <w:top w:val="single" w:sz="4" w:space="0" w:color="auto"/>
            </w:tcBorders>
            <w:noWrap/>
            <w:hideMark/>
          </w:tcPr>
          <w:p w14:paraId="3F65D515"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Agriculture, Fisheries &amp; Forestry</w:t>
            </w:r>
          </w:p>
        </w:tc>
        <w:tc>
          <w:tcPr>
            <w:tcW w:w="433" w:type="pct"/>
            <w:tcBorders>
              <w:top w:val="single" w:sz="4" w:space="0" w:color="auto"/>
            </w:tcBorders>
            <w:noWrap/>
            <w:hideMark/>
          </w:tcPr>
          <w:p w14:paraId="40AC6BC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0.5%)</w:t>
            </w:r>
          </w:p>
        </w:tc>
        <w:tc>
          <w:tcPr>
            <w:tcW w:w="491" w:type="pct"/>
            <w:tcBorders>
              <w:top w:val="single" w:sz="4" w:space="0" w:color="auto"/>
            </w:tcBorders>
            <w:noWrap/>
            <w:hideMark/>
          </w:tcPr>
          <w:p w14:paraId="31AFB9B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2 (0.6%)</w:t>
            </w:r>
          </w:p>
        </w:tc>
        <w:tc>
          <w:tcPr>
            <w:tcW w:w="433" w:type="pct"/>
            <w:tcBorders>
              <w:top w:val="single" w:sz="4" w:space="0" w:color="auto"/>
            </w:tcBorders>
            <w:noWrap/>
            <w:hideMark/>
          </w:tcPr>
          <w:p w14:paraId="3D75589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 (2.0%)</w:t>
            </w:r>
          </w:p>
        </w:tc>
        <w:tc>
          <w:tcPr>
            <w:tcW w:w="469" w:type="pct"/>
            <w:tcBorders>
              <w:top w:val="single" w:sz="4" w:space="0" w:color="auto"/>
            </w:tcBorders>
            <w:noWrap/>
            <w:hideMark/>
          </w:tcPr>
          <w:p w14:paraId="59D42C8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5 (2.1%)</w:t>
            </w:r>
          </w:p>
        </w:tc>
        <w:tc>
          <w:tcPr>
            <w:tcW w:w="433" w:type="pct"/>
            <w:tcBorders>
              <w:top w:val="single" w:sz="4" w:space="0" w:color="auto"/>
            </w:tcBorders>
            <w:noWrap/>
            <w:hideMark/>
          </w:tcPr>
          <w:p w14:paraId="3BBE6163"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2.7%)</w:t>
            </w:r>
          </w:p>
        </w:tc>
        <w:tc>
          <w:tcPr>
            <w:tcW w:w="433" w:type="pct"/>
            <w:tcBorders>
              <w:top w:val="single" w:sz="4" w:space="0" w:color="auto"/>
            </w:tcBorders>
            <w:noWrap/>
            <w:hideMark/>
          </w:tcPr>
          <w:p w14:paraId="11AADAF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2 (3.3%)</w:t>
            </w:r>
          </w:p>
        </w:tc>
        <w:tc>
          <w:tcPr>
            <w:tcW w:w="394" w:type="pct"/>
            <w:tcBorders>
              <w:top w:val="single" w:sz="4" w:space="0" w:color="auto"/>
            </w:tcBorders>
            <w:noWrap/>
            <w:hideMark/>
          </w:tcPr>
          <w:p w14:paraId="629F4B4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14.3%)</w:t>
            </w:r>
          </w:p>
        </w:tc>
        <w:tc>
          <w:tcPr>
            <w:tcW w:w="430" w:type="pct"/>
            <w:tcBorders>
              <w:top w:val="single" w:sz="4" w:space="0" w:color="auto"/>
            </w:tcBorders>
            <w:noWrap/>
            <w:hideMark/>
          </w:tcPr>
          <w:p w14:paraId="14181EA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4.5%)</w:t>
            </w:r>
          </w:p>
        </w:tc>
      </w:tr>
      <w:tr w:rsidR="004E3153" w:rsidRPr="00881EF7" w14:paraId="42420A79" w14:textId="77777777" w:rsidTr="002733AE">
        <w:trPr>
          <w:trHeight w:val="20"/>
        </w:trPr>
        <w:tc>
          <w:tcPr>
            <w:tcW w:w="1484" w:type="pct"/>
            <w:noWrap/>
            <w:hideMark/>
          </w:tcPr>
          <w:p w14:paraId="795E4B0E"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Biology</w:t>
            </w:r>
          </w:p>
        </w:tc>
        <w:tc>
          <w:tcPr>
            <w:tcW w:w="433" w:type="pct"/>
            <w:noWrap/>
            <w:hideMark/>
          </w:tcPr>
          <w:p w14:paraId="3172440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8 (2.4%)</w:t>
            </w:r>
          </w:p>
        </w:tc>
        <w:tc>
          <w:tcPr>
            <w:tcW w:w="491" w:type="pct"/>
            <w:noWrap/>
            <w:hideMark/>
          </w:tcPr>
          <w:p w14:paraId="07A9C38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93 (2.0%)</w:t>
            </w:r>
          </w:p>
        </w:tc>
        <w:tc>
          <w:tcPr>
            <w:tcW w:w="433" w:type="pct"/>
            <w:noWrap/>
            <w:hideMark/>
          </w:tcPr>
          <w:p w14:paraId="16BFB25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4 (3.5%)</w:t>
            </w:r>
          </w:p>
        </w:tc>
        <w:tc>
          <w:tcPr>
            <w:tcW w:w="469" w:type="pct"/>
            <w:noWrap/>
            <w:hideMark/>
          </w:tcPr>
          <w:p w14:paraId="532A983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2 (2.6%)</w:t>
            </w:r>
          </w:p>
        </w:tc>
        <w:tc>
          <w:tcPr>
            <w:tcW w:w="433" w:type="pct"/>
            <w:noWrap/>
            <w:hideMark/>
          </w:tcPr>
          <w:p w14:paraId="241D53B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1420502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3 (4.2%)</w:t>
            </w:r>
          </w:p>
        </w:tc>
        <w:tc>
          <w:tcPr>
            <w:tcW w:w="394" w:type="pct"/>
            <w:noWrap/>
            <w:vAlign w:val="bottom"/>
            <w:hideMark/>
          </w:tcPr>
          <w:p w14:paraId="36AF60A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25.0%)</w:t>
            </w:r>
          </w:p>
        </w:tc>
        <w:tc>
          <w:tcPr>
            <w:tcW w:w="430" w:type="pct"/>
            <w:noWrap/>
            <w:vAlign w:val="bottom"/>
            <w:hideMark/>
          </w:tcPr>
          <w:p w14:paraId="011CA06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27.3%)</w:t>
            </w:r>
          </w:p>
        </w:tc>
      </w:tr>
      <w:tr w:rsidR="004E3153" w:rsidRPr="00881EF7" w14:paraId="6D6CF088" w14:textId="77777777" w:rsidTr="002733AE">
        <w:trPr>
          <w:trHeight w:val="20"/>
        </w:trPr>
        <w:tc>
          <w:tcPr>
            <w:tcW w:w="1484" w:type="pct"/>
            <w:noWrap/>
            <w:hideMark/>
          </w:tcPr>
          <w:p w14:paraId="7A989E3E"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Biomedical Research</w:t>
            </w:r>
          </w:p>
        </w:tc>
        <w:tc>
          <w:tcPr>
            <w:tcW w:w="433" w:type="pct"/>
            <w:noWrap/>
            <w:hideMark/>
          </w:tcPr>
          <w:p w14:paraId="4BFBB77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9 (3.5%)</w:t>
            </w:r>
          </w:p>
        </w:tc>
        <w:tc>
          <w:tcPr>
            <w:tcW w:w="491" w:type="pct"/>
            <w:noWrap/>
            <w:hideMark/>
          </w:tcPr>
          <w:p w14:paraId="12BA55AE"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87 (5.1%)</w:t>
            </w:r>
          </w:p>
        </w:tc>
        <w:tc>
          <w:tcPr>
            <w:tcW w:w="433" w:type="pct"/>
            <w:noWrap/>
            <w:hideMark/>
          </w:tcPr>
          <w:p w14:paraId="1175BAF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9 (2.6%)</w:t>
            </w:r>
          </w:p>
        </w:tc>
        <w:tc>
          <w:tcPr>
            <w:tcW w:w="469" w:type="pct"/>
            <w:noWrap/>
            <w:hideMark/>
          </w:tcPr>
          <w:p w14:paraId="6C919B5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3 (4.8%)</w:t>
            </w:r>
          </w:p>
        </w:tc>
        <w:tc>
          <w:tcPr>
            <w:tcW w:w="433" w:type="pct"/>
            <w:noWrap/>
            <w:hideMark/>
          </w:tcPr>
          <w:p w14:paraId="290273F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 (3.0%)</w:t>
            </w:r>
          </w:p>
        </w:tc>
        <w:tc>
          <w:tcPr>
            <w:tcW w:w="433" w:type="pct"/>
            <w:noWrap/>
            <w:hideMark/>
          </w:tcPr>
          <w:p w14:paraId="5E27864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8 (4.2%)</w:t>
            </w:r>
          </w:p>
        </w:tc>
        <w:tc>
          <w:tcPr>
            <w:tcW w:w="394" w:type="pct"/>
            <w:noWrap/>
            <w:vAlign w:val="bottom"/>
            <w:hideMark/>
          </w:tcPr>
          <w:p w14:paraId="2D57FAF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234371AE"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7.7%)</w:t>
            </w:r>
          </w:p>
        </w:tc>
      </w:tr>
      <w:tr w:rsidR="004E3153" w:rsidRPr="00881EF7" w14:paraId="184BEF30" w14:textId="77777777" w:rsidTr="002733AE">
        <w:trPr>
          <w:trHeight w:val="20"/>
        </w:trPr>
        <w:tc>
          <w:tcPr>
            <w:tcW w:w="1484" w:type="pct"/>
            <w:noWrap/>
            <w:hideMark/>
          </w:tcPr>
          <w:p w14:paraId="075486D3"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Built Environment &amp; Design</w:t>
            </w:r>
          </w:p>
        </w:tc>
        <w:tc>
          <w:tcPr>
            <w:tcW w:w="433" w:type="pct"/>
            <w:noWrap/>
            <w:hideMark/>
          </w:tcPr>
          <w:p w14:paraId="50C4F20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1.6%)</w:t>
            </w:r>
          </w:p>
        </w:tc>
        <w:tc>
          <w:tcPr>
            <w:tcW w:w="491" w:type="pct"/>
            <w:noWrap/>
            <w:hideMark/>
          </w:tcPr>
          <w:p w14:paraId="2E865BF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0.8%)</w:t>
            </w:r>
          </w:p>
        </w:tc>
        <w:tc>
          <w:tcPr>
            <w:tcW w:w="433" w:type="pct"/>
            <w:noWrap/>
            <w:hideMark/>
          </w:tcPr>
          <w:p w14:paraId="7383405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69" w:type="pct"/>
            <w:noWrap/>
            <w:hideMark/>
          </w:tcPr>
          <w:p w14:paraId="0D481E2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 (3.0%)</w:t>
            </w:r>
          </w:p>
        </w:tc>
        <w:tc>
          <w:tcPr>
            <w:tcW w:w="433" w:type="pct"/>
            <w:noWrap/>
            <w:hideMark/>
          </w:tcPr>
          <w:p w14:paraId="22B8874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2.2%)</w:t>
            </w:r>
          </w:p>
        </w:tc>
        <w:tc>
          <w:tcPr>
            <w:tcW w:w="433" w:type="pct"/>
            <w:noWrap/>
            <w:hideMark/>
          </w:tcPr>
          <w:p w14:paraId="1C2A2D2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 (2.3%)</w:t>
            </w:r>
          </w:p>
        </w:tc>
        <w:tc>
          <w:tcPr>
            <w:tcW w:w="394" w:type="pct"/>
            <w:noWrap/>
            <w:vAlign w:val="bottom"/>
            <w:hideMark/>
          </w:tcPr>
          <w:p w14:paraId="1912BE6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33.3%)</w:t>
            </w:r>
          </w:p>
        </w:tc>
        <w:tc>
          <w:tcPr>
            <w:tcW w:w="430" w:type="pct"/>
            <w:noWrap/>
            <w:vAlign w:val="bottom"/>
            <w:hideMark/>
          </w:tcPr>
          <w:p w14:paraId="7F20619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 (27.3%)</w:t>
            </w:r>
          </w:p>
        </w:tc>
      </w:tr>
      <w:tr w:rsidR="004E3153" w:rsidRPr="00881EF7" w14:paraId="5BDEA15D" w14:textId="77777777" w:rsidTr="002733AE">
        <w:trPr>
          <w:trHeight w:val="20"/>
        </w:trPr>
        <w:tc>
          <w:tcPr>
            <w:tcW w:w="1484" w:type="pct"/>
            <w:noWrap/>
            <w:hideMark/>
          </w:tcPr>
          <w:p w14:paraId="3423D37D"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Chemistry</w:t>
            </w:r>
          </w:p>
        </w:tc>
        <w:tc>
          <w:tcPr>
            <w:tcW w:w="433" w:type="pct"/>
            <w:noWrap/>
            <w:hideMark/>
          </w:tcPr>
          <w:p w14:paraId="5D752E1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8 (2.4%)</w:t>
            </w:r>
          </w:p>
        </w:tc>
        <w:tc>
          <w:tcPr>
            <w:tcW w:w="491" w:type="pct"/>
            <w:noWrap/>
            <w:hideMark/>
          </w:tcPr>
          <w:p w14:paraId="7375ED5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40 (2.1%)</w:t>
            </w:r>
          </w:p>
        </w:tc>
        <w:tc>
          <w:tcPr>
            <w:tcW w:w="433" w:type="pct"/>
            <w:noWrap/>
            <w:hideMark/>
          </w:tcPr>
          <w:p w14:paraId="0E1FEDC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7 (2.9%)</w:t>
            </w:r>
          </w:p>
        </w:tc>
        <w:tc>
          <w:tcPr>
            <w:tcW w:w="469" w:type="pct"/>
            <w:noWrap/>
            <w:hideMark/>
          </w:tcPr>
          <w:p w14:paraId="79F2328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74 (2.9%)</w:t>
            </w:r>
          </w:p>
        </w:tc>
        <w:tc>
          <w:tcPr>
            <w:tcW w:w="433" w:type="pct"/>
            <w:noWrap/>
            <w:hideMark/>
          </w:tcPr>
          <w:p w14:paraId="5B893E3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6 (5.2%)</w:t>
            </w:r>
          </w:p>
        </w:tc>
        <w:tc>
          <w:tcPr>
            <w:tcW w:w="433" w:type="pct"/>
            <w:noWrap/>
            <w:hideMark/>
          </w:tcPr>
          <w:p w14:paraId="3B24571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3 (6.0%)</w:t>
            </w:r>
          </w:p>
        </w:tc>
        <w:tc>
          <w:tcPr>
            <w:tcW w:w="394" w:type="pct"/>
            <w:noWrap/>
            <w:vAlign w:val="bottom"/>
            <w:hideMark/>
          </w:tcPr>
          <w:p w14:paraId="7C2DCD0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8.3%)</w:t>
            </w:r>
          </w:p>
        </w:tc>
        <w:tc>
          <w:tcPr>
            <w:tcW w:w="430" w:type="pct"/>
            <w:noWrap/>
            <w:vAlign w:val="bottom"/>
            <w:hideMark/>
          </w:tcPr>
          <w:p w14:paraId="042007F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7 (11.1%)</w:t>
            </w:r>
          </w:p>
        </w:tc>
      </w:tr>
      <w:tr w:rsidR="004E3153" w:rsidRPr="00881EF7" w14:paraId="0B680308" w14:textId="77777777" w:rsidTr="002733AE">
        <w:trPr>
          <w:trHeight w:val="20"/>
        </w:trPr>
        <w:tc>
          <w:tcPr>
            <w:tcW w:w="1484" w:type="pct"/>
            <w:noWrap/>
            <w:hideMark/>
          </w:tcPr>
          <w:p w14:paraId="06E158B0"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Clinical Medicine</w:t>
            </w:r>
          </w:p>
        </w:tc>
        <w:tc>
          <w:tcPr>
            <w:tcW w:w="433" w:type="pct"/>
            <w:noWrap/>
            <w:hideMark/>
          </w:tcPr>
          <w:p w14:paraId="0E13FAA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55 (3.9%)</w:t>
            </w:r>
          </w:p>
        </w:tc>
        <w:tc>
          <w:tcPr>
            <w:tcW w:w="491" w:type="pct"/>
            <w:noWrap/>
            <w:hideMark/>
          </w:tcPr>
          <w:p w14:paraId="2F82D02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637 (4.5%)</w:t>
            </w:r>
          </w:p>
        </w:tc>
        <w:tc>
          <w:tcPr>
            <w:tcW w:w="433" w:type="pct"/>
            <w:noWrap/>
            <w:hideMark/>
          </w:tcPr>
          <w:p w14:paraId="48781D9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56 (4.6%)</w:t>
            </w:r>
          </w:p>
        </w:tc>
        <w:tc>
          <w:tcPr>
            <w:tcW w:w="469" w:type="pct"/>
            <w:noWrap/>
            <w:hideMark/>
          </w:tcPr>
          <w:p w14:paraId="4314174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03 (5.4%)</w:t>
            </w:r>
          </w:p>
        </w:tc>
        <w:tc>
          <w:tcPr>
            <w:tcW w:w="433" w:type="pct"/>
            <w:noWrap/>
            <w:hideMark/>
          </w:tcPr>
          <w:p w14:paraId="74CCD39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0 (3.0%)</w:t>
            </w:r>
          </w:p>
        </w:tc>
        <w:tc>
          <w:tcPr>
            <w:tcW w:w="433" w:type="pct"/>
            <w:noWrap/>
            <w:hideMark/>
          </w:tcPr>
          <w:p w14:paraId="70DDD31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38 (5.5%)</w:t>
            </w:r>
          </w:p>
        </w:tc>
        <w:tc>
          <w:tcPr>
            <w:tcW w:w="394" w:type="pct"/>
            <w:noWrap/>
            <w:vAlign w:val="bottom"/>
            <w:hideMark/>
          </w:tcPr>
          <w:p w14:paraId="08F8232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3269442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1 (6.5%)</w:t>
            </w:r>
          </w:p>
        </w:tc>
      </w:tr>
      <w:tr w:rsidR="004E3153" w:rsidRPr="00881EF7" w14:paraId="59099B05" w14:textId="77777777" w:rsidTr="002733AE">
        <w:trPr>
          <w:trHeight w:val="20"/>
        </w:trPr>
        <w:tc>
          <w:tcPr>
            <w:tcW w:w="1484" w:type="pct"/>
            <w:noWrap/>
            <w:hideMark/>
          </w:tcPr>
          <w:p w14:paraId="3048F73D"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Communication &amp; Textual Studies</w:t>
            </w:r>
          </w:p>
        </w:tc>
        <w:tc>
          <w:tcPr>
            <w:tcW w:w="433" w:type="pct"/>
            <w:noWrap/>
            <w:hideMark/>
          </w:tcPr>
          <w:p w14:paraId="7A41B4E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0.7%)</w:t>
            </w:r>
          </w:p>
        </w:tc>
        <w:tc>
          <w:tcPr>
            <w:tcW w:w="491" w:type="pct"/>
            <w:noWrap/>
            <w:hideMark/>
          </w:tcPr>
          <w:p w14:paraId="45C4EDC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2EE30DF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69" w:type="pct"/>
            <w:noWrap/>
            <w:hideMark/>
          </w:tcPr>
          <w:p w14:paraId="579B7D5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03237C4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03642A5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0.8%)</w:t>
            </w:r>
          </w:p>
        </w:tc>
        <w:tc>
          <w:tcPr>
            <w:tcW w:w="394" w:type="pct"/>
            <w:noWrap/>
            <w:hideMark/>
          </w:tcPr>
          <w:p w14:paraId="34B9A81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hideMark/>
          </w:tcPr>
          <w:p w14:paraId="51738D8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4E3153" w:rsidRPr="00881EF7" w14:paraId="797E2F98" w14:textId="77777777" w:rsidTr="002733AE">
        <w:trPr>
          <w:trHeight w:val="20"/>
        </w:trPr>
        <w:tc>
          <w:tcPr>
            <w:tcW w:w="1484" w:type="pct"/>
            <w:noWrap/>
            <w:hideMark/>
          </w:tcPr>
          <w:p w14:paraId="608CF3AB"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Earth &amp; Environmental Sciences</w:t>
            </w:r>
          </w:p>
        </w:tc>
        <w:tc>
          <w:tcPr>
            <w:tcW w:w="433" w:type="pct"/>
            <w:noWrap/>
            <w:hideMark/>
          </w:tcPr>
          <w:p w14:paraId="1A6CD3B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0.8%)</w:t>
            </w:r>
          </w:p>
        </w:tc>
        <w:tc>
          <w:tcPr>
            <w:tcW w:w="491" w:type="pct"/>
            <w:noWrap/>
            <w:hideMark/>
          </w:tcPr>
          <w:p w14:paraId="5C020EB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9 (1.0%)</w:t>
            </w:r>
          </w:p>
        </w:tc>
        <w:tc>
          <w:tcPr>
            <w:tcW w:w="433" w:type="pct"/>
            <w:noWrap/>
            <w:hideMark/>
          </w:tcPr>
          <w:p w14:paraId="55FB14B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 (2.8%)</w:t>
            </w:r>
          </w:p>
        </w:tc>
        <w:tc>
          <w:tcPr>
            <w:tcW w:w="469" w:type="pct"/>
            <w:noWrap/>
            <w:hideMark/>
          </w:tcPr>
          <w:p w14:paraId="1C55831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2 (1.9%)</w:t>
            </w:r>
          </w:p>
        </w:tc>
        <w:tc>
          <w:tcPr>
            <w:tcW w:w="433" w:type="pct"/>
            <w:noWrap/>
            <w:hideMark/>
          </w:tcPr>
          <w:p w14:paraId="179323C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4.1%)</w:t>
            </w:r>
          </w:p>
        </w:tc>
        <w:tc>
          <w:tcPr>
            <w:tcW w:w="433" w:type="pct"/>
            <w:noWrap/>
            <w:hideMark/>
          </w:tcPr>
          <w:p w14:paraId="02D0975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5 (5.8%)</w:t>
            </w:r>
          </w:p>
        </w:tc>
        <w:tc>
          <w:tcPr>
            <w:tcW w:w="394" w:type="pct"/>
            <w:noWrap/>
            <w:hideMark/>
          </w:tcPr>
          <w:p w14:paraId="174B66E3"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hideMark/>
          </w:tcPr>
          <w:p w14:paraId="42B6CA5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8.2%)</w:t>
            </w:r>
          </w:p>
        </w:tc>
      </w:tr>
      <w:tr w:rsidR="004E3153" w:rsidRPr="00881EF7" w14:paraId="4DA69552" w14:textId="77777777" w:rsidTr="002733AE">
        <w:trPr>
          <w:trHeight w:val="20"/>
        </w:trPr>
        <w:tc>
          <w:tcPr>
            <w:tcW w:w="1484" w:type="pct"/>
            <w:noWrap/>
            <w:hideMark/>
          </w:tcPr>
          <w:p w14:paraId="78F4C3F0"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Economics &amp; Business</w:t>
            </w:r>
          </w:p>
        </w:tc>
        <w:tc>
          <w:tcPr>
            <w:tcW w:w="433" w:type="pct"/>
            <w:noWrap/>
            <w:hideMark/>
          </w:tcPr>
          <w:p w14:paraId="610DD9C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91" w:type="pct"/>
            <w:noWrap/>
            <w:hideMark/>
          </w:tcPr>
          <w:p w14:paraId="6B68906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4 (0.8%)</w:t>
            </w:r>
          </w:p>
        </w:tc>
        <w:tc>
          <w:tcPr>
            <w:tcW w:w="433" w:type="pct"/>
            <w:noWrap/>
            <w:hideMark/>
          </w:tcPr>
          <w:p w14:paraId="25792CA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 (1.6%)</w:t>
            </w:r>
          </w:p>
        </w:tc>
        <w:tc>
          <w:tcPr>
            <w:tcW w:w="469" w:type="pct"/>
            <w:noWrap/>
            <w:hideMark/>
          </w:tcPr>
          <w:p w14:paraId="34B26C6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6 (1.7%)</w:t>
            </w:r>
          </w:p>
        </w:tc>
        <w:tc>
          <w:tcPr>
            <w:tcW w:w="433" w:type="pct"/>
            <w:noWrap/>
            <w:hideMark/>
          </w:tcPr>
          <w:p w14:paraId="3BF5FA5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 (1.9%)</w:t>
            </w:r>
          </w:p>
        </w:tc>
        <w:tc>
          <w:tcPr>
            <w:tcW w:w="433" w:type="pct"/>
            <w:noWrap/>
            <w:hideMark/>
          </w:tcPr>
          <w:p w14:paraId="6692DC83"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3 (3.5%)</w:t>
            </w:r>
          </w:p>
        </w:tc>
        <w:tc>
          <w:tcPr>
            <w:tcW w:w="394" w:type="pct"/>
            <w:noWrap/>
            <w:vAlign w:val="bottom"/>
            <w:hideMark/>
          </w:tcPr>
          <w:p w14:paraId="2B226AC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626812D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2.7%)</w:t>
            </w:r>
          </w:p>
        </w:tc>
      </w:tr>
      <w:tr w:rsidR="004E3153" w:rsidRPr="00881EF7" w14:paraId="2F19184F" w14:textId="77777777" w:rsidTr="002733AE">
        <w:trPr>
          <w:trHeight w:val="20"/>
        </w:trPr>
        <w:tc>
          <w:tcPr>
            <w:tcW w:w="1484" w:type="pct"/>
            <w:noWrap/>
            <w:hideMark/>
          </w:tcPr>
          <w:p w14:paraId="0ABB49E0"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Enabling &amp; Strategic Technologies</w:t>
            </w:r>
          </w:p>
        </w:tc>
        <w:tc>
          <w:tcPr>
            <w:tcW w:w="433" w:type="pct"/>
            <w:noWrap/>
            <w:hideMark/>
          </w:tcPr>
          <w:p w14:paraId="4E0DDD1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6 (2.6%)</w:t>
            </w:r>
          </w:p>
        </w:tc>
        <w:tc>
          <w:tcPr>
            <w:tcW w:w="491" w:type="pct"/>
            <w:noWrap/>
            <w:hideMark/>
          </w:tcPr>
          <w:p w14:paraId="04E840A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12 (1.8%)</w:t>
            </w:r>
          </w:p>
        </w:tc>
        <w:tc>
          <w:tcPr>
            <w:tcW w:w="433" w:type="pct"/>
            <w:noWrap/>
            <w:hideMark/>
          </w:tcPr>
          <w:p w14:paraId="5D0448F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8 (3.8%)</w:t>
            </w:r>
          </w:p>
        </w:tc>
        <w:tc>
          <w:tcPr>
            <w:tcW w:w="469" w:type="pct"/>
            <w:noWrap/>
            <w:hideMark/>
          </w:tcPr>
          <w:p w14:paraId="086F00F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25 (3.7%)</w:t>
            </w:r>
          </w:p>
        </w:tc>
        <w:tc>
          <w:tcPr>
            <w:tcW w:w="433" w:type="pct"/>
            <w:noWrap/>
            <w:hideMark/>
          </w:tcPr>
          <w:p w14:paraId="2585058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4 (3.6%)</w:t>
            </w:r>
          </w:p>
        </w:tc>
        <w:tc>
          <w:tcPr>
            <w:tcW w:w="433" w:type="pct"/>
            <w:noWrap/>
            <w:hideMark/>
          </w:tcPr>
          <w:p w14:paraId="7B3116C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20 (4.8%)</w:t>
            </w:r>
          </w:p>
        </w:tc>
        <w:tc>
          <w:tcPr>
            <w:tcW w:w="394" w:type="pct"/>
            <w:noWrap/>
            <w:hideMark/>
          </w:tcPr>
          <w:p w14:paraId="2543C63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6.3%)</w:t>
            </w:r>
          </w:p>
        </w:tc>
        <w:tc>
          <w:tcPr>
            <w:tcW w:w="430" w:type="pct"/>
            <w:noWrap/>
            <w:hideMark/>
          </w:tcPr>
          <w:p w14:paraId="34189BA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7 (8.4%)</w:t>
            </w:r>
          </w:p>
        </w:tc>
      </w:tr>
      <w:tr w:rsidR="004E3153" w:rsidRPr="00881EF7" w14:paraId="091B5AF2" w14:textId="77777777" w:rsidTr="002733AE">
        <w:trPr>
          <w:trHeight w:val="20"/>
        </w:trPr>
        <w:tc>
          <w:tcPr>
            <w:tcW w:w="1484" w:type="pct"/>
            <w:noWrap/>
            <w:hideMark/>
          </w:tcPr>
          <w:p w14:paraId="70C66E15"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Engineering</w:t>
            </w:r>
          </w:p>
        </w:tc>
        <w:tc>
          <w:tcPr>
            <w:tcW w:w="433" w:type="pct"/>
            <w:noWrap/>
            <w:hideMark/>
          </w:tcPr>
          <w:p w14:paraId="0779FE3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1 (2.2%)</w:t>
            </w:r>
          </w:p>
        </w:tc>
        <w:tc>
          <w:tcPr>
            <w:tcW w:w="491" w:type="pct"/>
            <w:noWrap/>
            <w:hideMark/>
          </w:tcPr>
          <w:p w14:paraId="6E1B1F2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5 (1.2%)</w:t>
            </w:r>
          </w:p>
        </w:tc>
        <w:tc>
          <w:tcPr>
            <w:tcW w:w="433" w:type="pct"/>
            <w:noWrap/>
            <w:hideMark/>
          </w:tcPr>
          <w:p w14:paraId="2186454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3 (4.1%)</w:t>
            </w:r>
          </w:p>
        </w:tc>
        <w:tc>
          <w:tcPr>
            <w:tcW w:w="469" w:type="pct"/>
            <w:noWrap/>
            <w:hideMark/>
          </w:tcPr>
          <w:p w14:paraId="371D6ED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2 (2.4%)</w:t>
            </w:r>
          </w:p>
        </w:tc>
        <w:tc>
          <w:tcPr>
            <w:tcW w:w="433" w:type="pct"/>
            <w:noWrap/>
            <w:hideMark/>
          </w:tcPr>
          <w:p w14:paraId="7F312B9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7 (4.6%)</w:t>
            </w:r>
          </w:p>
        </w:tc>
        <w:tc>
          <w:tcPr>
            <w:tcW w:w="433" w:type="pct"/>
            <w:noWrap/>
            <w:hideMark/>
          </w:tcPr>
          <w:p w14:paraId="1C61BCF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6 (3,5%)</w:t>
            </w:r>
          </w:p>
        </w:tc>
        <w:tc>
          <w:tcPr>
            <w:tcW w:w="394" w:type="pct"/>
            <w:noWrap/>
            <w:vAlign w:val="bottom"/>
            <w:hideMark/>
          </w:tcPr>
          <w:p w14:paraId="6C99F38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3.3%)</w:t>
            </w:r>
          </w:p>
        </w:tc>
        <w:tc>
          <w:tcPr>
            <w:tcW w:w="430" w:type="pct"/>
            <w:noWrap/>
            <w:vAlign w:val="bottom"/>
            <w:hideMark/>
          </w:tcPr>
          <w:p w14:paraId="691FEED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4 (8.9%)</w:t>
            </w:r>
          </w:p>
        </w:tc>
      </w:tr>
      <w:tr w:rsidR="004E3153" w:rsidRPr="00881EF7" w14:paraId="72018B9B" w14:textId="77777777" w:rsidTr="002733AE">
        <w:trPr>
          <w:trHeight w:val="20"/>
        </w:trPr>
        <w:tc>
          <w:tcPr>
            <w:tcW w:w="1484" w:type="pct"/>
            <w:noWrap/>
            <w:hideMark/>
          </w:tcPr>
          <w:p w14:paraId="797CB467"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Historical Studies</w:t>
            </w:r>
          </w:p>
        </w:tc>
        <w:tc>
          <w:tcPr>
            <w:tcW w:w="433" w:type="pct"/>
            <w:noWrap/>
            <w:hideMark/>
          </w:tcPr>
          <w:p w14:paraId="4021BFF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91" w:type="pct"/>
            <w:noWrap/>
            <w:hideMark/>
          </w:tcPr>
          <w:p w14:paraId="69CF2E6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4C33983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69" w:type="pct"/>
            <w:noWrap/>
            <w:hideMark/>
          </w:tcPr>
          <w:p w14:paraId="7263EA7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7E26F20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3720013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394" w:type="pct"/>
            <w:noWrap/>
            <w:vAlign w:val="bottom"/>
            <w:hideMark/>
          </w:tcPr>
          <w:p w14:paraId="61DC3D0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591E146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4E3153" w:rsidRPr="00881EF7" w14:paraId="23B1EE80" w14:textId="77777777" w:rsidTr="002733AE">
        <w:trPr>
          <w:trHeight w:val="20"/>
        </w:trPr>
        <w:tc>
          <w:tcPr>
            <w:tcW w:w="1484" w:type="pct"/>
            <w:noWrap/>
            <w:hideMark/>
          </w:tcPr>
          <w:p w14:paraId="4055B17E"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Information &amp; Communication Technologies</w:t>
            </w:r>
          </w:p>
        </w:tc>
        <w:tc>
          <w:tcPr>
            <w:tcW w:w="433" w:type="pct"/>
            <w:noWrap/>
            <w:hideMark/>
          </w:tcPr>
          <w:p w14:paraId="3287161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 (2.1%)</w:t>
            </w:r>
          </w:p>
        </w:tc>
        <w:tc>
          <w:tcPr>
            <w:tcW w:w="491" w:type="pct"/>
            <w:noWrap/>
            <w:hideMark/>
          </w:tcPr>
          <w:p w14:paraId="0367A96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6 (0.8%)</w:t>
            </w:r>
          </w:p>
        </w:tc>
        <w:tc>
          <w:tcPr>
            <w:tcW w:w="433" w:type="pct"/>
            <w:noWrap/>
            <w:hideMark/>
          </w:tcPr>
          <w:p w14:paraId="3ADBAD7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0.8%)</w:t>
            </w:r>
          </w:p>
        </w:tc>
        <w:tc>
          <w:tcPr>
            <w:tcW w:w="469" w:type="pct"/>
            <w:noWrap/>
            <w:hideMark/>
          </w:tcPr>
          <w:p w14:paraId="189A732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9 (1.3%)</w:t>
            </w:r>
          </w:p>
        </w:tc>
        <w:tc>
          <w:tcPr>
            <w:tcW w:w="433" w:type="pct"/>
            <w:noWrap/>
            <w:hideMark/>
          </w:tcPr>
          <w:p w14:paraId="7840F04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7 (1.6%)</w:t>
            </w:r>
          </w:p>
        </w:tc>
        <w:tc>
          <w:tcPr>
            <w:tcW w:w="433" w:type="pct"/>
            <w:noWrap/>
            <w:hideMark/>
          </w:tcPr>
          <w:p w14:paraId="6E4F458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81 (3.5%)</w:t>
            </w:r>
          </w:p>
        </w:tc>
        <w:tc>
          <w:tcPr>
            <w:tcW w:w="394" w:type="pct"/>
            <w:noWrap/>
            <w:hideMark/>
          </w:tcPr>
          <w:p w14:paraId="722A8B8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hideMark/>
          </w:tcPr>
          <w:p w14:paraId="6537AB4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0 (9.1%)</w:t>
            </w:r>
          </w:p>
        </w:tc>
      </w:tr>
      <w:tr w:rsidR="004E3153" w:rsidRPr="00881EF7" w14:paraId="46AEF9EF" w14:textId="77777777" w:rsidTr="002733AE">
        <w:trPr>
          <w:trHeight w:val="20"/>
        </w:trPr>
        <w:tc>
          <w:tcPr>
            <w:tcW w:w="1484" w:type="pct"/>
            <w:noWrap/>
            <w:hideMark/>
          </w:tcPr>
          <w:p w14:paraId="7C177113"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Mathematics &amp; Statistics</w:t>
            </w:r>
          </w:p>
        </w:tc>
        <w:tc>
          <w:tcPr>
            <w:tcW w:w="433" w:type="pct"/>
            <w:noWrap/>
            <w:hideMark/>
          </w:tcPr>
          <w:p w14:paraId="2A59D82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 (2.5%)</w:t>
            </w:r>
          </w:p>
        </w:tc>
        <w:tc>
          <w:tcPr>
            <w:tcW w:w="491" w:type="pct"/>
            <w:noWrap/>
            <w:hideMark/>
          </w:tcPr>
          <w:p w14:paraId="53C6C39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5 (1.0%)</w:t>
            </w:r>
          </w:p>
        </w:tc>
        <w:tc>
          <w:tcPr>
            <w:tcW w:w="433" w:type="pct"/>
            <w:noWrap/>
            <w:hideMark/>
          </w:tcPr>
          <w:p w14:paraId="0B4B174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1.9%)</w:t>
            </w:r>
          </w:p>
        </w:tc>
        <w:tc>
          <w:tcPr>
            <w:tcW w:w="469" w:type="pct"/>
            <w:noWrap/>
            <w:hideMark/>
          </w:tcPr>
          <w:p w14:paraId="5AC8F64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 (0.4%)</w:t>
            </w:r>
          </w:p>
        </w:tc>
        <w:tc>
          <w:tcPr>
            <w:tcW w:w="433" w:type="pct"/>
            <w:noWrap/>
            <w:hideMark/>
          </w:tcPr>
          <w:p w14:paraId="6A9DDD4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 (20.0%)</w:t>
            </w:r>
          </w:p>
        </w:tc>
        <w:tc>
          <w:tcPr>
            <w:tcW w:w="433" w:type="pct"/>
            <w:noWrap/>
            <w:hideMark/>
          </w:tcPr>
          <w:p w14:paraId="45400AC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 (6.8%)</w:t>
            </w:r>
          </w:p>
        </w:tc>
        <w:tc>
          <w:tcPr>
            <w:tcW w:w="394" w:type="pct"/>
            <w:noWrap/>
            <w:vAlign w:val="bottom"/>
            <w:hideMark/>
          </w:tcPr>
          <w:p w14:paraId="44EA170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63837F13"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8.3%)</w:t>
            </w:r>
          </w:p>
        </w:tc>
      </w:tr>
      <w:tr w:rsidR="004E3153" w:rsidRPr="00881EF7" w14:paraId="7FED3DBB" w14:textId="77777777" w:rsidTr="002733AE">
        <w:trPr>
          <w:trHeight w:val="20"/>
        </w:trPr>
        <w:tc>
          <w:tcPr>
            <w:tcW w:w="1484" w:type="pct"/>
            <w:noWrap/>
            <w:hideMark/>
          </w:tcPr>
          <w:p w14:paraId="41B70D3B"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Philosophy &amp; Theology</w:t>
            </w:r>
          </w:p>
        </w:tc>
        <w:tc>
          <w:tcPr>
            <w:tcW w:w="433" w:type="pct"/>
            <w:noWrap/>
            <w:hideMark/>
          </w:tcPr>
          <w:p w14:paraId="26836E3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91" w:type="pct"/>
            <w:noWrap/>
            <w:hideMark/>
          </w:tcPr>
          <w:p w14:paraId="1B292A4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1546980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69" w:type="pct"/>
            <w:noWrap/>
            <w:hideMark/>
          </w:tcPr>
          <w:p w14:paraId="504399B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4C6CD26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05D099D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394" w:type="pct"/>
            <w:noWrap/>
            <w:vAlign w:val="bottom"/>
            <w:hideMark/>
          </w:tcPr>
          <w:p w14:paraId="2EAB114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73C24C1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4E3153" w:rsidRPr="00881EF7" w14:paraId="7F5BEA2B" w14:textId="77777777" w:rsidTr="002733AE">
        <w:trPr>
          <w:trHeight w:val="20"/>
        </w:trPr>
        <w:tc>
          <w:tcPr>
            <w:tcW w:w="1484" w:type="pct"/>
            <w:noWrap/>
            <w:hideMark/>
          </w:tcPr>
          <w:p w14:paraId="4B661E0D"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Physics &amp; Astronomy</w:t>
            </w:r>
          </w:p>
        </w:tc>
        <w:tc>
          <w:tcPr>
            <w:tcW w:w="433" w:type="pct"/>
            <w:noWrap/>
            <w:hideMark/>
          </w:tcPr>
          <w:p w14:paraId="279BC0F3"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7 (2.4%)</w:t>
            </w:r>
          </w:p>
        </w:tc>
        <w:tc>
          <w:tcPr>
            <w:tcW w:w="491" w:type="pct"/>
            <w:noWrap/>
            <w:hideMark/>
          </w:tcPr>
          <w:p w14:paraId="1D45F72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59 (1.4%)</w:t>
            </w:r>
          </w:p>
        </w:tc>
        <w:tc>
          <w:tcPr>
            <w:tcW w:w="433" w:type="pct"/>
            <w:noWrap/>
            <w:hideMark/>
          </w:tcPr>
          <w:p w14:paraId="20277AF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1.1%)</w:t>
            </w:r>
          </w:p>
        </w:tc>
        <w:tc>
          <w:tcPr>
            <w:tcW w:w="469" w:type="pct"/>
            <w:noWrap/>
            <w:hideMark/>
          </w:tcPr>
          <w:p w14:paraId="25A45F5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2 (1.4%)</w:t>
            </w:r>
          </w:p>
        </w:tc>
        <w:tc>
          <w:tcPr>
            <w:tcW w:w="433" w:type="pct"/>
            <w:noWrap/>
            <w:hideMark/>
          </w:tcPr>
          <w:p w14:paraId="2DEA8D1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 (3.9%)</w:t>
            </w:r>
          </w:p>
        </w:tc>
        <w:tc>
          <w:tcPr>
            <w:tcW w:w="433" w:type="pct"/>
            <w:noWrap/>
            <w:hideMark/>
          </w:tcPr>
          <w:p w14:paraId="1A34325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4 (3.1%)</w:t>
            </w:r>
          </w:p>
        </w:tc>
        <w:tc>
          <w:tcPr>
            <w:tcW w:w="394" w:type="pct"/>
            <w:noWrap/>
            <w:vAlign w:val="bottom"/>
            <w:hideMark/>
          </w:tcPr>
          <w:p w14:paraId="5F7C95F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 (18.2%)</w:t>
            </w:r>
          </w:p>
        </w:tc>
        <w:tc>
          <w:tcPr>
            <w:tcW w:w="430" w:type="pct"/>
            <w:noWrap/>
            <w:vAlign w:val="bottom"/>
            <w:hideMark/>
          </w:tcPr>
          <w:p w14:paraId="4991F47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7 (10.1%)</w:t>
            </w:r>
          </w:p>
        </w:tc>
      </w:tr>
      <w:tr w:rsidR="004E3153" w:rsidRPr="00881EF7" w14:paraId="3CF67E38" w14:textId="77777777" w:rsidTr="002733AE">
        <w:trPr>
          <w:trHeight w:val="20"/>
        </w:trPr>
        <w:tc>
          <w:tcPr>
            <w:tcW w:w="1484" w:type="pct"/>
            <w:noWrap/>
            <w:hideMark/>
          </w:tcPr>
          <w:p w14:paraId="04336045"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Psychology &amp; Cognitive Sciences</w:t>
            </w:r>
          </w:p>
        </w:tc>
        <w:tc>
          <w:tcPr>
            <w:tcW w:w="433" w:type="pct"/>
            <w:noWrap/>
            <w:hideMark/>
          </w:tcPr>
          <w:p w14:paraId="4200F93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 (1.5%)</w:t>
            </w:r>
          </w:p>
        </w:tc>
        <w:tc>
          <w:tcPr>
            <w:tcW w:w="491" w:type="pct"/>
            <w:noWrap/>
            <w:hideMark/>
          </w:tcPr>
          <w:p w14:paraId="3A660ED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7 (2.1%)</w:t>
            </w:r>
          </w:p>
        </w:tc>
        <w:tc>
          <w:tcPr>
            <w:tcW w:w="433" w:type="pct"/>
            <w:noWrap/>
            <w:hideMark/>
          </w:tcPr>
          <w:p w14:paraId="7853659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9 (3.2%)</w:t>
            </w:r>
          </w:p>
        </w:tc>
        <w:tc>
          <w:tcPr>
            <w:tcW w:w="469" w:type="pct"/>
            <w:noWrap/>
            <w:hideMark/>
          </w:tcPr>
          <w:p w14:paraId="326CD00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2 (4.0%)</w:t>
            </w:r>
          </w:p>
        </w:tc>
        <w:tc>
          <w:tcPr>
            <w:tcW w:w="433" w:type="pct"/>
            <w:noWrap/>
            <w:hideMark/>
          </w:tcPr>
          <w:p w14:paraId="13769B8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5.7%)</w:t>
            </w:r>
          </w:p>
        </w:tc>
        <w:tc>
          <w:tcPr>
            <w:tcW w:w="433" w:type="pct"/>
            <w:noWrap/>
            <w:hideMark/>
          </w:tcPr>
          <w:p w14:paraId="4838655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 (3.3%)</w:t>
            </w:r>
          </w:p>
        </w:tc>
        <w:tc>
          <w:tcPr>
            <w:tcW w:w="394" w:type="pct"/>
            <w:noWrap/>
            <w:hideMark/>
          </w:tcPr>
          <w:p w14:paraId="3694FE1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hideMark/>
          </w:tcPr>
          <w:p w14:paraId="0CE4B4B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4E3153" w:rsidRPr="00881EF7" w14:paraId="57FD39D6" w14:textId="77777777" w:rsidTr="002733AE">
        <w:trPr>
          <w:trHeight w:val="20"/>
        </w:trPr>
        <w:tc>
          <w:tcPr>
            <w:tcW w:w="1484" w:type="pct"/>
            <w:noWrap/>
            <w:hideMark/>
          </w:tcPr>
          <w:p w14:paraId="5754EFBA"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Public Health &amp; Health Services</w:t>
            </w:r>
          </w:p>
        </w:tc>
        <w:tc>
          <w:tcPr>
            <w:tcW w:w="433" w:type="pct"/>
            <w:noWrap/>
            <w:hideMark/>
          </w:tcPr>
          <w:p w14:paraId="707D940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6 (1.5%)</w:t>
            </w:r>
          </w:p>
        </w:tc>
        <w:tc>
          <w:tcPr>
            <w:tcW w:w="491" w:type="pct"/>
            <w:noWrap/>
            <w:hideMark/>
          </w:tcPr>
          <w:p w14:paraId="1CA59CA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7 (1.6%)</w:t>
            </w:r>
          </w:p>
        </w:tc>
        <w:tc>
          <w:tcPr>
            <w:tcW w:w="433" w:type="pct"/>
            <w:noWrap/>
            <w:hideMark/>
          </w:tcPr>
          <w:p w14:paraId="1876812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 (1.7%)</w:t>
            </w:r>
          </w:p>
        </w:tc>
        <w:tc>
          <w:tcPr>
            <w:tcW w:w="469" w:type="pct"/>
            <w:noWrap/>
            <w:hideMark/>
          </w:tcPr>
          <w:p w14:paraId="1545F65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5 (1.1%)</w:t>
            </w:r>
          </w:p>
        </w:tc>
        <w:tc>
          <w:tcPr>
            <w:tcW w:w="433" w:type="pct"/>
            <w:noWrap/>
            <w:hideMark/>
          </w:tcPr>
          <w:p w14:paraId="3807FF0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0.7%)</w:t>
            </w:r>
          </w:p>
        </w:tc>
        <w:tc>
          <w:tcPr>
            <w:tcW w:w="433" w:type="pct"/>
            <w:noWrap/>
            <w:hideMark/>
          </w:tcPr>
          <w:p w14:paraId="25D0B6AC"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 (3.1%)</w:t>
            </w:r>
          </w:p>
        </w:tc>
        <w:tc>
          <w:tcPr>
            <w:tcW w:w="394" w:type="pct"/>
            <w:noWrap/>
            <w:hideMark/>
          </w:tcPr>
          <w:p w14:paraId="52FC9E4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25.0%)</w:t>
            </w:r>
          </w:p>
        </w:tc>
        <w:tc>
          <w:tcPr>
            <w:tcW w:w="430" w:type="pct"/>
            <w:noWrap/>
            <w:hideMark/>
          </w:tcPr>
          <w:p w14:paraId="404FFF2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14.3%)</w:t>
            </w:r>
          </w:p>
        </w:tc>
      </w:tr>
      <w:tr w:rsidR="004E3153" w:rsidRPr="00881EF7" w14:paraId="0592DF6B" w14:textId="77777777" w:rsidTr="002733AE">
        <w:trPr>
          <w:trHeight w:val="20"/>
        </w:trPr>
        <w:tc>
          <w:tcPr>
            <w:tcW w:w="1484" w:type="pct"/>
            <w:noWrap/>
            <w:hideMark/>
          </w:tcPr>
          <w:p w14:paraId="28A0B470"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Social Sciences</w:t>
            </w:r>
          </w:p>
        </w:tc>
        <w:tc>
          <w:tcPr>
            <w:tcW w:w="433" w:type="pct"/>
            <w:noWrap/>
            <w:hideMark/>
          </w:tcPr>
          <w:p w14:paraId="38370388"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91" w:type="pct"/>
            <w:noWrap/>
            <w:hideMark/>
          </w:tcPr>
          <w:p w14:paraId="318F3FE4"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 (0.3%)</w:t>
            </w:r>
          </w:p>
        </w:tc>
        <w:tc>
          <w:tcPr>
            <w:tcW w:w="433" w:type="pct"/>
            <w:noWrap/>
            <w:hideMark/>
          </w:tcPr>
          <w:p w14:paraId="5F92CC3E"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0.2%)</w:t>
            </w:r>
          </w:p>
        </w:tc>
        <w:tc>
          <w:tcPr>
            <w:tcW w:w="469" w:type="pct"/>
            <w:noWrap/>
            <w:hideMark/>
          </w:tcPr>
          <w:p w14:paraId="1DB24C2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 (0,6%)</w:t>
            </w:r>
          </w:p>
        </w:tc>
        <w:tc>
          <w:tcPr>
            <w:tcW w:w="433" w:type="pct"/>
            <w:noWrap/>
            <w:hideMark/>
          </w:tcPr>
          <w:p w14:paraId="5C1F4D2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 (0.7%)</w:t>
            </w:r>
          </w:p>
        </w:tc>
        <w:tc>
          <w:tcPr>
            <w:tcW w:w="433" w:type="pct"/>
            <w:noWrap/>
            <w:hideMark/>
          </w:tcPr>
          <w:p w14:paraId="37DFAFB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0.3%)</w:t>
            </w:r>
          </w:p>
        </w:tc>
        <w:tc>
          <w:tcPr>
            <w:tcW w:w="394" w:type="pct"/>
            <w:noWrap/>
            <w:vAlign w:val="bottom"/>
            <w:hideMark/>
          </w:tcPr>
          <w:p w14:paraId="1B655541"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 (10.0%)</w:t>
            </w:r>
          </w:p>
        </w:tc>
        <w:tc>
          <w:tcPr>
            <w:tcW w:w="430" w:type="pct"/>
            <w:noWrap/>
            <w:vAlign w:val="bottom"/>
            <w:hideMark/>
          </w:tcPr>
          <w:p w14:paraId="19845A8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4E3153" w:rsidRPr="00881EF7" w14:paraId="436BC773" w14:textId="77777777" w:rsidTr="002733AE">
        <w:trPr>
          <w:trHeight w:val="20"/>
        </w:trPr>
        <w:tc>
          <w:tcPr>
            <w:tcW w:w="1484" w:type="pct"/>
            <w:noWrap/>
            <w:hideMark/>
          </w:tcPr>
          <w:p w14:paraId="6E91B993"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Visual &amp; Performing Arts</w:t>
            </w:r>
          </w:p>
        </w:tc>
        <w:tc>
          <w:tcPr>
            <w:tcW w:w="433" w:type="pct"/>
            <w:noWrap/>
            <w:hideMark/>
          </w:tcPr>
          <w:p w14:paraId="678934F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91" w:type="pct"/>
            <w:noWrap/>
            <w:hideMark/>
          </w:tcPr>
          <w:p w14:paraId="15C1A540"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40ED4099"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69" w:type="pct"/>
            <w:noWrap/>
            <w:hideMark/>
          </w:tcPr>
          <w:p w14:paraId="68D3F7D5"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26D7A6CF"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3" w:type="pct"/>
            <w:noWrap/>
            <w:hideMark/>
          </w:tcPr>
          <w:p w14:paraId="3A27136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394" w:type="pct"/>
            <w:noWrap/>
            <w:vAlign w:val="bottom"/>
            <w:hideMark/>
          </w:tcPr>
          <w:p w14:paraId="0820968A"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c>
          <w:tcPr>
            <w:tcW w:w="430" w:type="pct"/>
            <w:noWrap/>
            <w:vAlign w:val="bottom"/>
            <w:hideMark/>
          </w:tcPr>
          <w:p w14:paraId="653BD51E"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0 (0.0%)</w:t>
            </w:r>
          </w:p>
        </w:tc>
      </w:tr>
      <w:tr w:rsidR="005921EE" w:rsidRPr="00881EF7" w14:paraId="60F67614" w14:textId="77777777" w:rsidTr="002733AE">
        <w:trPr>
          <w:trHeight w:val="20"/>
        </w:trPr>
        <w:tc>
          <w:tcPr>
            <w:tcW w:w="1484" w:type="pct"/>
            <w:noWrap/>
          </w:tcPr>
          <w:p w14:paraId="6FD65B09" w14:textId="77777777" w:rsidR="005921EE" w:rsidRPr="00881EF7" w:rsidRDefault="005921EE" w:rsidP="00AE19B6">
            <w:pPr>
              <w:rPr>
                <w:rFonts w:ascii="Times New Roman" w:hAnsi="Times New Roman" w:cs="Times New Roman"/>
                <w:sz w:val="20"/>
              </w:rPr>
            </w:pPr>
          </w:p>
        </w:tc>
        <w:tc>
          <w:tcPr>
            <w:tcW w:w="433" w:type="pct"/>
            <w:noWrap/>
          </w:tcPr>
          <w:p w14:paraId="0D6F6E2B" w14:textId="77777777" w:rsidR="005921EE" w:rsidRPr="00881EF7" w:rsidRDefault="005921EE" w:rsidP="00AE19B6">
            <w:pPr>
              <w:jc w:val="center"/>
              <w:rPr>
                <w:rFonts w:ascii="Times New Roman" w:hAnsi="Times New Roman" w:cs="Times New Roman"/>
                <w:sz w:val="20"/>
              </w:rPr>
            </w:pPr>
          </w:p>
        </w:tc>
        <w:tc>
          <w:tcPr>
            <w:tcW w:w="491" w:type="pct"/>
            <w:noWrap/>
          </w:tcPr>
          <w:p w14:paraId="06E231E1" w14:textId="77777777" w:rsidR="005921EE" w:rsidRPr="00881EF7" w:rsidRDefault="005921EE" w:rsidP="00AE19B6">
            <w:pPr>
              <w:jc w:val="center"/>
              <w:rPr>
                <w:rFonts w:ascii="Times New Roman" w:hAnsi="Times New Roman" w:cs="Times New Roman"/>
                <w:sz w:val="20"/>
              </w:rPr>
            </w:pPr>
          </w:p>
        </w:tc>
        <w:tc>
          <w:tcPr>
            <w:tcW w:w="433" w:type="pct"/>
            <w:noWrap/>
          </w:tcPr>
          <w:p w14:paraId="2EA03871" w14:textId="77777777" w:rsidR="005921EE" w:rsidRPr="00881EF7" w:rsidRDefault="005921EE" w:rsidP="00AE19B6">
            <w:pPr>
              <w:jc w:val="center"/>
              <w:rPr>
                <w:rFonts w:ascii="Times New Roman" w:hAnsi="Times New Roman" w:cs="Times New Roman"/>
                <w:sz w:val="20"/>
              </w:rPr>
            </w:pPr>
          </w:p>
        </w:tc>
        <w:tc>
          <w:tcPr>
            <w:tcW w:w="469" w:type="pct"/>
            <w:noWrap/>
          </w:tcPr>
          <w:p w14:paraId="53A20743" w14:textId="77777777" w:rsidR="005921EE" w:rsidRPr="00881EF7" w:rsidRDefault="005921EE" w:rsidP="00AE19B6">
            <w:pPr>
              <w:jc w:val="center"/>
              <w:rPr>
                <w:rFonts w:ascii="Times New Roman" w:hAnsi="Times New Roman" w:cs="Times New Roman"/>
                <w:sz w:val="20"/>
              </w:rPr>
            </w:pPr>
          </w:p>
        </w:tc>
        <w:tc>
          <w:tcPr>
            <w:tcW w:w="433" w:type="pct"/>
            <w:noWrap/>
          </w:tcPr>
          <w:p w14:paraId="09FD88BC" w14:textId="77777777" w:rsidR="005921EE" w:rsidRPr="00881EF7" w:rsidRDefault="005921EE" w:rsidP="00AE19B6">
            <w:pPr>
              <w:jc w:val="center"/>
              <w:rPr>
                <w:rFonts w:ascii="Times New Roman" w:hAnsi="Times New Roman" w:cs="Times New Roman"/>
                <w:sz w:val="20"/>
              </w:rPr>
            </w:pPr>
          </w:p>
        </w:tc>
        <w:tc>
          <w:tcPr>
            <w:tcW w:w="433" w:type="pct"/>
            <w:noWrap/>
          </w:tcPr>
          <w:p w14:paraId="5E733D48" w14:textId="77777777" w:rsidR="005921EE" w:rsidRPr="00881EF7" w:rsidRDefault="005921EE" w:rsidP="00AE19B6">
            <w:pPr>
              <w:jc w:val="center"/>
              <w:rPr>
                <w:rFonts w:ascii="Times New Roman" w:hAnsi="Times New Roman" w:cs="Times New Roman"/>
                <w:sz w:val="20"/>
              </w:rPr>
            </w:pPr>
          </w:p>
        </w:tc>
        <w:tc>
          <w:tcPr>
            <w:tcW w:w="394" w:type="pct"/>
            <w:noWrap/>
            <w:vAlign w:val="bottom"/>
          </w:tcPr>
          <w:p w14:paraId="0602DAB6" w14:textId="77777777" w:rsidR="005921EE" w:rsidRPr="00881EF7" w:rsidRDefault="005921EE" w:rsidP="00AE19B6">
            <w:pPr>
              <w:jc w:val="center"/>
              <w:rPr>
                <w:rFonts w:ascii="Times New Roman" w:hAnsi="Times New Roman" w:cs="Times New Roman"/>
                <w:sz w:val="20"/>
              </w:rPr>
            </w:pPr>
          </w:p>
        </w:tc>
        <w:tc>
          <w:tcPr>
            <w:tcW w:w="430" w:type="pct"/>
            <w:noWrap/>
            <w:vAlign w:val="bottom"/>
          </w:tcPr>
          <w:p w14:paraId="368D2CA5" w14:textId="77777777" w:rsidR="005921EE" w:rsidRPr="00881EF7" w:rsidRDefault="005921EE" w:rsidP="00AE19B6">
            <w:pPr>
              <w:jc w:val="center"/>
              <w:rPr>
                <w:rFonts w:ascii="Times New Roman" w:hAnsi="Times New Roman" w:cs="Times New Roman"/>
                <w:sz w:val="20"/>
              </w:rPr>
            </w:pPr>
          </w:p>
        </w:tc>
      </w:tr>
      <w:tr w:rsidR="004E3153" w:rsidRPr="00881EF7" w14:paraId="2E134039" w14:textId="77777777" w:rsidTr="002733AE">
        <w:trPr>
          <w:trHeight w:val="20"/>
        </w:trPr>
        <w:tc>
          <w:tcPr>
            <w:tcW w:w="1484" w:type="pct"/>
            <w:noWrap/>
          </w:tcPr>
          <w:p w14:paraId="18CF61AB" w14:textId="77777777" w:rsidR="001A3F45" w:rsidRPr="00881EF7" w:rsidRDefault="001A3F45" w:rsidP="00AE19B6">
            <w:pPr>
              <w:rPr>
                <w:rFonts w:ascii="Times New Roman" w:hAnsi="Times New Roman" w:cs="Times New Roman"/>
                <w:sz w:val="20"/>
              </w:rPr>
            </w:pPr>
            <w:r w:rsidRPr="00881EF7">
              <w:rPr>
                <w:rFonts w:ascii="Times New Roman" w:hAnsi="Times New Roman" w:cs="Times New Roman"/>
                <w:sz w:val="20"/>
              </w:rPr>
              <w:t xml:space="preserve">All Fields </w:t>
            </w:r>
          </w:p>
        </w:tc>
        <w:tc>
          <w:tcPr>
            <w:tcW w:w="433" w:type="pct"/>
            <w:noWrap/>
          </w:tcPr>
          <w:p w14:paraId="66E29D42"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450 (2.7%)</w:t>
            </w:r>
          </w:p>
        </w:tc>
        <w:tc>
          <w:tcPr>
            <w:tcW w:w="491" w:type="pct"/>
            <w:noWrap/>
          </w:tcPr>
          <w:p w14:paraId="1EB7D966" w14:textId="6A1CC9AF"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2902 (2.8%)</w:t>
            </w:r>
          </w:p>
        </w:tc>
        <w:tc>
          <w:tcPr>
            <w:tcW w:w="433" w:type="pct"/>
            <w:noWrap/>
          </w:tcPr>
          <w:p w14:paraId="0E1BF18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308 (3.0%)</w:t>
            </w:r>
          </w:p>
        </w:tc>
        <w:tc>
          <w:tcPr>
            <w:tcW w:w="469" w:type="pct"/>
            <w:noWrap/>
          </w:tcPr>
          <w:p w14:paraId="610D88DB" w14:textId="09056179"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136 (3.1%)</w:t>
            </w:r>
          </w:p>
        </w:tc>
        <w:tc>
          <w:tcPr>
            <w:tcW w:w="433" w:type="pct"/>
            <w:noWrap/>
          </w:tcPr>
          <w:p w14:paraId="5F4817F7"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26 (3.0%)</w:t>
            </w:r>
          </w:p>
        </w:tc>
        <w:tc>
          <w:tcPr>
            <w:tcW w:w="433" w:type="pct"/>
            <w:noWrap/>
          </w:tcPr>
          <w:p w14:paraId="6BCC59D6"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609 (4.2%)</w:t>
            </w:r>
          </w:p>
        </w:tc>
        <w:tc>
          <w:tcPr>
            <w:tcW w:w="394" w:type="pct"/>
            <w:noWrap/>
          </w:tcPr>
          <w:p w14:paraId="199F514B"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2 (4.9%)</w:t>
            </w:r>
          </w:p>
        </w:tc>
        <w:tc>
          <w:tcPr>
            <w:tcW w:w="430" w:type="pct"/>
            <w:noWrap/>
          </w:tcPr>
          <w:p w14:paraId="0FFE691D" w14:textId="77777777" w:rsidR="001A3F45" w:rsidRPr="00881EF7" w:rsidRDefault="001A3F45" w:rsidP="00AE19B6">
            <w:pPr>
              <w:jc w:val="center"/>
              <w:rPr>
                <w:rFonts w:ascii="Times New Roman" w:hAnsi="Times New Roman" w:cs="Times New Roman"/>
                <w:sz w:val="20"/>
              </w:rPr>
            </w:pPr>
            <w:r w:rsidRPr="00881EF7">
              <w:rPr>
                <w:rFonts w:ascii="Times New Roman" w:hAnsi="Times New Roman" w:cs="Times New Roman"/>
                <w:sz w:val="20"/>
              </w:rPr>
              <w:t>105 (8.7%)</w:t>
            </w:r>
          </w:p>
        </w:tc>
      </w:tr>
      <w:bookmarkEnd w:id="49"/>
    </w:tbl>
    <w:p w14:paraId="522C5845" w14:textId="34252C20" w:rsidR="001A3F45" w:rsidRPr="00881EF7" w:rsidRDefault="001A3F45" w:rsidP="00AF1258">
      <w:pPr>
        <w:pStyle w:val="Heading1"/>
        <w:rPr>
          <w:rFonts w:ascii="Times New Roman" w:hAnsi="Times New Roman" w:cs="Times New Roman"/>
          <w:color w:val="auto"/>
          <w:sz w:val="24"/>
          <w:szCs w:val="24"/>
          <w:lang w:val="en-US"/>
        </w:rPr>
      </w:pPr>
      <w:r w:rsidRPr="00881EF7">
        <w:rPr>
          <w:rFonts w:ascii="Times New Roman" w:hAnsi="Times New Roman" w:cs="Times New Roman"/>
          <w:b/>
          <w:bCs/>
          <w:color w:val="auto"/>
          <w:lang w:val="en-US"/>
        </w:rPr>
        <w:br w:type="page"/>
      </w:r>
      <w:bookmarkStart w:id="50" w:name="_Toc225729120"/>
      <w:r w:rsidR="00E71081" w:rsidRPr="00881EF7">
        <w:rPr>
          <w:rFonts w:ascii="Times New Roman" w:hAnsi="Times New Roman" w:cs="Times New Roman"/>
          <w:b/>
          <w:bCs/>
          <w:color w:val="auto"/>
          <w:sz w:val="24"/>
          <w:szCs w:val="24"/>
          <w:lang w:val="en-US"/>
        </w:rPr>
        <w:lastRenderedPageBreak/>
        <w:t>Supplementary Table 4</w:t>
      </w:r>
      <w:r w:rsidR="005921EE" w:rsidRPr="00881EF7">
        <w:rPr>
          <w:rFonts w:ascii="Times New Roman" w:hAnsi="Times New Roman" w:cs="Times New Roman"/>
          <w:b/>
          <w:bCs/>
          <w:color w:val="auto"/>
          <w:sz w:val="24"/>
          <w:szCs w:val="24"/>
          <w:lang w:val="en-US"/>
        </w:rPr>
        <w:t>.</w:t>
      </w:r>
      <w:r w:rsidRPr="00881EF7">
        <w:rPr>
          <w:rFonts w:ascii="Times New Roman" w:hAnsi="Times New Roman" w:cs="Times New Roman"/>
          <w:color w:val="auto"/>
          <w:sz w:val="24"/>
          <w:szCs w:val="24"/>
          <w:lang w:val="en-US"/>
        </w:rPr>
        <w:t xml:space="preserve"> Number of women and men among </w:t>
      </w:r>
      <w:r w:rsidR="005921EE" w:rsidRPr="00881EF7">
        <w:rPr>
          <w:rFonts w:ascii="Times New Roman" w:hAnsi="Times New Roman" w:cs="Times New Roman"/>
          <w:color w:val="auto"/>
          <w:sz w:val="24"/>
          <w:szCs w:val="24"/>
          <w:lang w:val="en-US"/>
        </w:rPr>
        <w:t>non-highly</w:t>
      </w:r>
      <w:r w:rsidRPr="00881EF7">
        <w:rPr>
          <w:rFonts w:ascii="Times New Roman" w:hAnsi="Times New Roman" w:cs="Times New Roman"/>
          <w:color w:val="auto"/>
          <w:sz w:val="24"/>
          <w:szCs w:val="24"/>
          <w:lang w:val="en-US"/>
        </w:rPr>
        <w:t xml:space="preserve"> cited scientists with at least one retraction across four publication age cohorts, by field.</w:t>
      </w:r>
      <w:bookmarkEnd w:id="50"/>
    </w:p>
    <w:tbl>
      <w:tblPr>
        <w:tblStyle w:val="TableGrid"/>
        <w:tblpPr w:leftFromText="141" w:rightFromText="141" w:vertAnchor="page" w:horzAnchor="margin" w:tblpY="2200"/>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974"/>
        <w:gridCol w:w="1263"/>
        <w:gridCol w:w="1266"/>
        <w:gridCol w:w="1263"/>
        <w:gridCol w:w="1263"/>
        <w:gridCol w:w="1263"/>
        <w:gridCol w:w="1366"/>
        <w:gridCol w:w="1263"/>
        <w:gridCol w:w="1366"/>
      </w:tblGrid>
      <w:tr w:rsidR="005921EE" w:rsidRPr="00881EF7" w14:paraId="10DDDB28" w14:textId="77777777" w:rsidTr="005921EE">
        <w:trPr>
          <w:trHeight w:val="20"/>
        </w:trPr>
        <w:tc>
          <w:tcPr>
            <w:tcW w:w="1391" w:type="pct"/>
            <w:vMerge w:val="restart"/>
            <w:tcBorders>
              <w:top w:val="single" w:sz="4" w:space="0" w:color="auto"/>
              <w:bottom w:val="single" w:sz="4" w:space="0" w:color="auto"/>
            </w:tcBorders>
            <w:noWrap/>
            <w:vAlign w:val="center"/>
            <w:hideMark/>
          </w:tcPr>
          <w:p w14:paraId="0200FBDE" w14:textId="7F365228" w:rsidR="005921EE" w:rsidRPr="00881EF7" w:rsidRDefault="005921EE" w:rsidP="005921EE">
            <w:pPr>
              <w:rPr>
                <w:rFonts w:ascii="Times New Roman" w:hAnsi="Times New Roman" w:cs="Times New Roman"/>
                <w:sz w:val="20"/>
                <w:lang w:val="en-US"/>
              </w:rPr>
            </w:pPr>
            <w:r w:rsidRPr="00881EF7">
              <w:rPr>
                <w:rFonts w:ascii="Times New Roman" w:hAnsi="Times New Roman" w:cs="Times New Roman"/>
                <w:b/>
                <w:sz w:val="20"/>
              </w:rPr>
              <w:t>Field</w:t>
            </w:r>
          </w:p>
        </w:tc>
        <w:tc>
          <w:tcPr>
            <w:tcW w:w="885" w:type="pct"/>
            <w:gridSpan w:val="2"/>
            <w:tcBorders>
              <w:top w:val="single" w:sz="4" w:space="0" w:color="auto"/>
              <w:bottom w:val="single" w:sz="4" w:space="0" w:color="auto"/>
            </w:tcBorders>
            <w:hideMark/>
          </w:tcPr>
          <w:p w14:paraId="7ACB20D4" w14:textId="77777777" w:rsidR="005921EE" w:rsidRPr="00881EF7" w:rsidRDefault="005921EE" w:rsidP="005921EE">
            <w:pPr>
              <w:jc w:val="center"/>
              <w:rPr>
                <w:rFonts w:ascii="Times New Roman" w:hAnsi="Times New Roman" w:cs="Times New Roman"/>
                <w:sz w:val="20"/>
              </w:rPr>
            </w:pPr>
            <w:r w:rsidRPr="00881EF7">
              <w:rPr>
                <w:rFonts w:ascii="Times New Roman" w:hAnsi="Times New Roman" w:cs="Times New Roman"/>
                <w:b/>
                <w:sz w:val="20"/>
              </w:rPr>
              <w:t>Pre-1992</w:t>
            </w:r>
          </w:p>
        </w:tc>
        <w:tc>
          <w:tcPr>
            <w:tcW w:w="884" w:type="pct"/>
            <w:gridSpan w:val="2"/>
            <w:tcBorders>
              <w:top w:val="single" w:sz="4" w:space="0" w:color="auto"/>
              <w:bottom w:val="single" w:sz="4" w:space="0" w:color="auto"/>
            </w:tcBorders>
            <w:hideMark/>
          </w:tcPr>
          <w:p w14:paraId="5DB75329" w14:textId="77777777" w:rsidR="005921EE" w:rsidRPr="00881EF7" w:rsidRDefault="005921EE" w:rsidP="005921EE">
            <w:pPr>
              <w:jc w:val="center"/>
              <w:rPr>
                <w:rFonts w:ascii="Times New Roman" w:hAnsi="Times New Roman" w:cs="Times New Roman"/>
                <w:sz w:val="20"/>
              </w:rPr>
            </w:pPr>
            <w:r w:rsidRPr="00881EF7">
              <w:rPr>
                <w:rFonts w:ascii="Times New Roman" w:hAnsi="Times New Roman" w:cs="Times New Roman"/>
                <w:b/>
                <w:sz w:val="20"/>
              </w:rPr>
              <w:t>1992–2001</w:t>
            </w:r>
          </w:p>
        </w:tc>
        <w:tc>
          <w:tcPr>
            <w:tcW w:w="920" w:type="pct"/>
            <w:gridSpan w:val="2"/>
            <w:tcBorders>
              <w:top w:val="single" w:sz="4" w:space="0" w:color="auto"/>
              <w:bottom w:val="single" w:sz="4" w:space="0" w:color="auto"/>
            </w:tcBorders>
            <w:hideMark/>
          </w:tcPr>
          <w:p w14:paraId="5CFE3D42" w14:textId="77777777" w:rsidR="005921EE" w:rsidRPr="00881EF7" w:rsidRDefault="005921EE" w:rsidP="005921EE">
            <w:pPr>
              <w:jc w:val="center"/>
              <w:rPr>
                <w:rFonts w:ascii="Times New Roman" w:hAnsi="Times New Roman" w:cs="Times New Roman"/>
                <w:sz w:val="20"/>
              </w:rPr>
            </w:pPr>
            <w:r w:rsidRPr="00881EF7">
              <w:rPr>
                <w:rFonts w:ascii="Times New Roman" w:hAnsi="Times New Roman" w:cs="Times New Roman"/>
                <w:b/>
                <w:sz w:val="20"/>
              </w:rPr>
              <w:t>2002–2011</w:t>
            </w:r>
          </w:p>
        </w:tc>
        <w:tc>
          <w:tcPr>
            <w:tcW w:w="920" w:type="pct"/>
            <w:gridSpan w:val="2"/>
            <w:tcBorders>
              <w:top w:val="single" w:sz="4" w:space="0" w:color="auto"/>
              <w:bottom w:val="single" w:sz="4" w:space="0" w:color="auto"/>
            </w:tcBorders>
            <w:hideMark/>
          </w:tcPr>
          <w:p w14:paraId="2081065D" w14:textId="77777777" w:rsidR="005921EE" w:rsidRPr="00881EF7" w:rsidRDefault="005921EE" w:rsidP="005921EE">
            <w:pPr>
              <w:jc w:val="center"/>
              <w:rPr>
                <w:rFonts w:ascii="Times New Roman" w:hAnsi="Times New Roman" w:cs="Times New Roman"/>
                <w:sz w:val="20"/>
              </w:rPr>
            </w:pPr>
            <w:r w:rsidRPr="00881EF7">
              <w:rPr>
                <w:rFonts w:ascii="Times New Roman" w:hAnsi="Times New Roman" w:cs="Times New Roman"/>
                <w:b/>
                <w:sz w:val="20"/>
              </w:rPr>
              <w:t>Post-2011</w:t>
            </w:r>
          </w:p>
        </w:tc>
      </w:tr>
      <w:tr w:rsidR="005921EE" w:rsidRPr="00881EF7" w14:paraId="02D8D229" w14:textId="77777777" w:rsidTr="005921EE">
        <w:trPr>
          <w:trHeight w:val="20"/>
        </w:trPr>
        <w:tc>
          <w:tcPr>
            <w:tcW w:w="1391" w:type="pct"/>
            <w:vMerge/>
            <w:tcBorders>
              <w:top w:val="single" w:sz="4" w:space="0" w:color="auto"/>
              <w:bottom w:val="single" w:sz="4" w:space="0" w:color="auto"/>
            </w:tcBorders>
            <w:noWrap/>
            <w:hideMark/>
          </w:tcPr>
          <w:p w14:paraId="2A2D37F1" w14:textId="4F4A2AB1" w:rsidR="005921EE" w:rsidRPr="00881EF7" w:rsidRDefault="005921EE" w:rsidP="005921EE">
            <w:pPr>
              <w:rPr>
                <w:rFonts w:ascii="Times New Roman" w:hAnsi="Times New Roman" w:cs="Times New Roman"/>
                <w:b/>
                <w:sz w:val="20"/>
              </w:rPr>
            </w:pPr>
          </w:p>
        </w:tc>
        <w:tc>
          <w:tcPr>
            <w:tcW w:w="442" w:type="pct"/>
            <w:tcBorders>
              <w:top w:val="single" w:sz="4" w:space="0" w:color="auto"/>
              <w:bottom w:val="single" w:sz="4" w:space="0" w:color="auto"/>
            </w:tcBorders>
            <w:noWrap/>
            <w:hideMark/>
          </w:tcPr>
          <w:p w14:paraId="23C7EB0D"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tc>
        <w:tc>
          <w:tcPr>
            <w:tcW w:w="443" w:type="pct"/>
            <w:tcBorders>
              <w:top w:val="single" w:sz="4" w:space="0" w:color="auto"/>
              <w:bottom w:val="single" w:sz="4" w:space="0" w:color="auto"/>
            </w:tcBorders>
            <w:noWrap/>
            <w:hideMark/>
          </w:tcPr>
          <w:p w14:paraId="479104AC"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Men</w:t>
            </w:r>
          </w:p>
          <w:p w14:paraId="216D281B" w14:textId="77777777" w:rsidR="005921EE" w:rsidRPr="00881EF7" w:rsidRDefault="005921EE" w:rsidP="005921EE">
            <w:pPr>
              <w:rPr>
                <w:rFonts w:ascii="Times New Roman" w:hAnsi="Times New Roman" w:cs="Times New Roman"/>
                <w:b/>
                <w:bCs/>
                <w:sz w:val="20"/>
              </w:rPr>
            </w:pPr>
          </w:p>
        </w:tc>
        <w:tc>
          <w:tcPr>
            <w:tcW w:w="442" w:type="pct"/>
            <w:tcBorders>
              <w:top w:val="single" w:sz="4" w:space="0" w:color="auto"/>
              <w:bottom w:val="single" w:sz="4" w:space="0" w:color="auto"/>
            </w:tcBorders>
            <w:noWrap/>
            <w:hideMark/>
          </w:tcPr>
          <w:p w14:paraId="73A863AE"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42" w:type="pct"/>
            <w:tcBorders>
              <w:top w:val="single" w:sz="4" w:space="0" w:color="auto"/>
              <w:bottom w:val="single" w:sz="4" w:space="0" w:color="auto"/>
            </w:tcBorders>
            <w:noWrap/>
            <w:hideMark/>
          </w:tcPr>
          <w:p w14:paraId="1E04FC2E"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c>
          <w:tcPr>
            <w:tcW w:w="442" w:type="pct"/>
            <w:tcBorders>
              <w:top w:val="single" w:sz="4" w:space="0" w:color="auto"/>
              <w:bottom w:val="single" w:sz="4" w:space="0" w:color="auto"/>
            </w:tcBorders>
            <w:noWrap/>
            <w:hideMark/>
          </w:tcPr>
          <w:p w14:paraId="404B2ED4"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78" w:type="pct"/>
            <w:tcBorders>
              <w:top w:val="single" w:sz="4" w:space="0" w:color="auto"/>
              <w:bottom w:val="single" w:sz="4" w:space="0" w:color="auto"/>
            </w:tcBorders>
            <w:noWrap/>
            <w:hideMark/>
          </w:tcPr>
          <w:p w14:paraId="1F5044BF"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Men</w:t>
            </w:r>
          </w:p>
        </w:tc>
        <w:tc>
          <w:tcPr>
            <w:tcW w:w="442" w:type="pct"/>
            <w:tcBorders>
              <w:top w:val="single" w:sz="4" w:space="0" w:color="auto"/>
              <w:bottom w:val="single" w:sz="4" w:space="0" w:color="auto"/>
            </w:tcBorders>
            <w:noWrap/>
            <w:hideMark/>
          </w:tcPr>
          <w:p w14:paraId="656A2309"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p w14:paraId="33CEED55" w14:textId="77777777" w:rsidR="005921EE" w:rsidRPr="00881EF7" w:rsidRDefault="005921EE" w:rsidP="005921EE">
            <w:pPr>
              <w:rPr>
                <w:rFonts w:ascii="Times New Roman" w:hAnsi="Times New Roman" w:cs="Times New Roman"/>
                <w:b/>
                <w:bCs/>
                <w:sz w:val="20"/>
              </w:rPr>
            </w:pPr>
          </w:p>
        </w:tc>
        <w:tc>
          <w:tcPr>
            <w:tcW w:w="478" w:type="pct"/>
            <w:tcBorders>
              <w:top w:val="single" w:sz="4" w:space="0" w:color="auto"/>
              <w:bottom w:val="single" w:sz="4" w:space="0" w:color="auto"/>
            </w:tcBorders>
            <w:noWrap/>
            <w:hideMark/>
          </w:tcPr>
          <w:p w14:paraId="2473A049" w14:textId="77777777" w:rsidR="005921EE" w:rsidRPr="00881EF7" w:rsidRDefault="005921EE" w:rsidP="005921EE">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r>
      <w:tr w:rsidR="004E3153" w:rsidRPr="00881EF7" w14:paraId="50825380" w14:textId="77777777" w:rsidTr="005921EE">
        <w:trPr>
          <w:trHeight w:val="20"/>
        </w:trPr>
        <w:tc>
          <w:tcPr>
            <w:tcW w:w="1391" w:type="pct"/>
            <w:tcBorders>
              <w:top w:val="single" w:sz="4" w:space="0" w:color="auto"/>
            </w:tcBorders>
            <w:noWrap/>
            <w:hideMark/>
          </w:tcPr>
          <w:p w14:paraId="530326DD"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Agriculture, Fisheries &amp; Forestry</w:t>
            </w:r>
          </w:p>
        </w:tc>
        <w:tc>
          <w:tcPr>
            <w:tcW w:w="442" w:type="pct"/>
            <w:tcBorders>
              <w:top w:val="single" w:sz="4" w:space="0" w:color="auto"/>
            </w:tcBorders>
            <w:noWrap/>
          </w:tcPr>
          <w:p w14:paraId="3AF6E06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 (0.1%)</w:t>
            </w:r>
          </w:p>
        </w:tc>
        <w:tc>
          <w:tcPr>
            <w:tcW w:w="443" w:type="pct"/>
            <w:tcBorders>
              <w:top w:val="single" w:sz="4" w:space="0" w:color="auto"/>
            </w:tcBorders>
            <w:noWrap/>
          </w:tcPr>
          <w:p w14:paraId="2C0C94E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9 (0.2%)</w:t>
            </w:r>
          </w:p>
        </w:tc>
        <w:tc>
          <w:tcPr>
            <w:tcW w:w="442" w:type="pct"/>
            <w:tcBorders>
              <w:top w:val="single" w:sz="4" w:space="0" w:color="auto"/>
            </w:tcBorders>
            <w:noWrap/>
          </w:tcPr>
          <w:p w14:paraId="79B963E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4 (0.4%)</w:t>
            </w:r>
          </w:p>
        </w:tc>
        <w:tc>
          <w:tcPr>
            <w:tcW w:w="442" w:type="pct"/>
            <w:tcBorders>
              <w:top w:val="single" w:sz="4" w:space="0" w:color="auto"/>
            </w:tcBorders>
            <w:noWrap/>
          </w:tcPr>
          <w:p w14:paraId="583B0DD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28 (0.4%)</w:t>
            </w:r>
          </w:p>
        </w:tc>
        <w:tc>
          <w:tcPr>
            <w:tcW w:w="442" w:type="pct"/>
            <w:tcBorders>
              <w:top w:val="single" w:sz="4" w:space="0" w:color="auto"/>
            </w:tcBorders>
            <w:noWrap/>
          </w:tcPr>
          <w:p w14:paraId="6C8E67B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91 (0.5%)</w:t>
            </w:r>
          </w:p>
        </w:tc>
        <w:tc>
          <w:tcPr>
            <w:tcW w:w="478" w:type="pct"/>
            <w:tcBorders>
              <w:top w:val="single" w:sz="4" w:space="0" w:color="auto"/>
            </w:tcBorders>
            <w:noWrap/>
          </w:tcPr>
          <w:p w14:paraId="2E2EA2D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33 (0.8%)</w:t>
            </w:r>
          </w:p>
        </w:tc>
        <w:tc>
          <w:tcPr>
            <w:tcW w:w="442" w:type="pct"/>
            <w:tcBorders>
              <w:top w:val="single" w:sz="4" w:space="0" w:color="auto"/>
            </w:tcBorders>
            <w:noWrap/>
          </w:tcPr>
          <w:p w14:paraId="4E28E7C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31 (0.2%)</w:t>
            </w:r>
          </w:p>
        </w:tc>
        <w:tc>
          <w:tcPr>
            <w:tcW w:w="478" w:type="pct"/>
            <w:tcBorders>
              <w:top w:val="single" w:sz="4" w:space="0" w:color="auto"/>
            </w:tcBorders>
            <w:noWrap/>
          </w:tcPr>
          <w:p w14:paraId="1251359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17 (0.4%)</w:t>
            </w:r>
          </w:p>
        </w:tc>
      </w:tr>
      <w:tr w:rsidR="004E3153" w:rsidRPr="00881EF7" w14:paraId="6BAD924F" w14:textId="77777777" w:rsidTr="005921EE">
        <w:trPr>
          <w:trHeight w:val="20"/>
        </w:trPr>
        <w:tc>
          <w:tcPr>
            <w:tcW w:w="1391" w:type="pct"/>
            <w:noWrap/>
            <w:hideMark/>
          </w:tcPr>
          <w:p w14:paraId="32CA2753"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Biology</w:t>
            </w:r>
          </w:p>
        </w:tc>
        <w:tc>
          <w:tcPr>
            <w:tcW w:w="442" w:type="pct"/>
            <w:noWrap/>
          </w:tcPr>
          <w:p w14:paraId="10535C1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7 (0.2%)</w:t>
            </w:r>
          </w:p>
        </w:tc>
        <w:tc>
          <w:tcPr>
            <w:tcW w:w="443" w:type="pct"/>
            <w:noWrap/>
          </w:tcPr>
          <w:p w14:paraId="6901B0E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12 (0.3%)</w:t>
            </w:r>
          </w:p>
        </w:tc>
        <w:tc>
          <w:tcPr>
            <w:tcW w:w="442" w:type="pct"/>
            <w:noWrap/>
          </w:tcPr>
          <w:p w14:paraId="00EB9A9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7 (0.4%)</w:t>
            </w:r>
          </w:p>
        </w:tc>
        <w:tc>
          <w:tcPr>
            <w:tcW w:w="442" w:type="pct"/>
            <w:noWrap/>
          </w:tcPr>
          <w:p w14:paraId="6996F13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06 (0.6%)</w:t>
            </w:r>
          </w:p>
        </w:tc>
        <w:tc>
          <w:tcPr>
            <w:tcW w:w="442" w:type="pct"/>
            <w:noWrap/>
          </w:tcPr>
          <w:p w14:paraId="5EB1B58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64 (0.6%)</w:t>
            </w:r>
          </w:p>
        </w:tc>
        <w:tc>
          <w:tcPr>
            <w:tcW w:w="478" w:type="pct"/>
            <w:noWrap/>
          </w:tcPr>
          <w:p w14:paraId="628F12A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85 (1.0%)</w:t>
            </w:r>
          </w:p>
        </w:tc>
        <w:tc>
          <w:tcPr>
            <w:tcW w:w="442" w:type="pct"/>
            <w:noWrap/>
          </w:tcPr>
          <w:p w14:paraId="25CC6DF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89 (0.4%)</w:t>
            </w:r>
          </w:p>
        </w:tc>
        <w:tc>
          <w:tcPr>
            <w:tcW w:w="478" w:type="pct"/>
            <w:noWrap/>
          </w:tcPr>
          <w:p w14:paraId="2EA42F0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36 (0.6%)</w:t>
            </w:r>
          </w:p>
        </w:tc>
      </w:tr>
      <w:tr w:rsidR="004E3153" w:rsidRPr="00881EF7" w14:paraId="362D1092" w14:textId="77777777" w:rsidTr="005921EE">
        <w:trPr>
          <w:trHeight w:val="20"/>
        </w:trPr>
        <w:tc>
          <w:tcPr>
            <w:tcW w:w="1391" w:type="pct"/>
            <w:noWrap/>
            <w:hideMark/>
          </w:tcPr>
          <w:p w14:paraId="7CD2CE51"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Biomedical Research</w:t>
            </w:r>
          </w:p>
        </w:tc>
        <w:tc>
          <w:tcPr>
            <w:tcW w:w="442" w:type="pct"/>
            <w:noWrap/>
          </w:tcPr>
          <w:p w14:paraId="3E41EFB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54 (0.5%)</w:t>
            </w:r>
          </w:p>
        </w:tc>
        <w:tc>
          <w:tcPr>
            <w:tcW w:w="443" w:type="pct"/>
            <w:noWrap/>
          </w:tcPr>
          <w:p w14:paraId="0296F84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72 (0.7%)</w:t>
            </w:r>
          </w:p>
        </w:tc>
        <w:tc>
          <w:tcPr>
            <w:tcW w:w="442" w:type="pct"/>
            <w:noWrap/>
          </w:tcPr>
          <w:p w14:paraId="74C0AF9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22 (0.7%)</w:t>
            </w:r>
          </w:p>
        </w:tc>
        <w:tc>
          <w:tcPr>
            <w:tcW w:w="442" w:type="pct"/>
            <w:noWrap/>
          </w:tcPr>
          <w:p w14:paraId="1F1CF2E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43 (1.2%)</w:t>
            </w:r>
          </w:p>
        </w:tc>
        <w:tc>
          <w:tcPr>
            <w:tcW w:w="442" w:type="pct"/>
            <w:noWrap/>
          </w:tcPr>
          <w:p w14:paraId="349E3CA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66 (0.8%)</w:t>
            </w:r>
          </w:p>
        </w:tc>
        <w:tc>
          <w:tcPr>
            <w:tcW w:w="478" w:type="pct"/>
            <w:noWrap/>
          </w:tcPr>
          <w:p w14:paraId="35891B12" w14:textId="79E6BF54"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35 (1.1%)</w:t>
            </w:r>
          </w:p>
        </w:tc>
        <w:tc>
          <w:tcPr>
            <w:tcW w:w="442" w:type="pct"/>
            <w:noWrap/>
          </w:tcPr>
          <w:p w14:paraId="67E063E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81 (0.5%)</w:t>
            </w:r>
          </w:p>
        </w:tc>
        <w:tc>
          <w:tcPr>
            <w:tcW w:w="478" w:type="pct"/>
            <w:noWrap/>
          </w:tcPr>
          <w:p w14:paraId="26661B2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37 (0.6%)</w:t>
            </w:r>
          </w:p>
        </w:tc>
      </w:tr>
      <w:tr w:rsidR="004E3153" w:rsidRPr="00881EF7" w14:paraId="782D593C" w14:textId="77777777" w:rsidTr="005921EE">
        <w:trPr>
          <w:trHeight w:val="20"/>
        </w:trPr>
        <w:tc>
          <w:tcPr>
            <w:tcW w:w="1391" w:type="pct"/>
            <w:noWrap/>
            <w:hideMark/>
          </w:tcPr>
          <w:p w14:paraId="79E1839B"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Built Environment &amp; Design</w:t>
            </w:r>
          </w:p>
        </w:tc>
        <w:tc>
          <w:tcPr>
            <w:tcW w:w="442" w:type="pct"/>
            <w:noWrap/>
          </w:tcPr>
          <w:p w14:paraId="5B82D7F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3" w:type="pct"/>
            <w:noWrap/>
          </w:tcPr>
          <w:p w14:paraId="45A3953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 (0.1%)</w:t>
            </w:r>
          </w:p>
        </w:tc>
        <w:tc>
          <w:tcPr>
            <w:tcW w:w="442" w:type="pct"/>
            <w:noWrap/>
          </w:tcPr>
          <w:p w14:paraId="2FA0363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 (0.3%)</w:t>
            </w:r>
          </w:p>
        </w:tc>
        <w:tc>
          <w:tcPr>
            <w:tcW w:w="442" w:type="pct"/>
            <w:noWrap/>
          </w:tcPr>
          <w:p w14:paraId="304C067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6 (0.4%)</w:t>
            </w:r>
          </w:p>
        </w:tc>
        <w:tc>
          <w:tcPr>
            <w:tcW w:w="442" w:type="pct"/>
            <w:noWrap/>
          </w:tcPr>
          <w:p w14:paraId="6FA1B99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2 (0.5%)</w:t>
            </w:r>
          </w:p>
        </w:tc>
        <w:tc>
          <w:tcPr>
            <w:tcW w:w="478" w:type="pct"/>
            <w:noWrap/>
          </w:tcPr>
          <w:p w14:paraId="2A59709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1 (0.5%)</w:t>
            </w:r>
          </w:p>
        </w:tc>
        <w:tc>
          <w:tcPr>
            <w:tcW w:w="442" w:type="pct"/>
            <w:noWrap/>
          </w:tcPr>
          <w:p w14:paraId="4441BE4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4 (0.2%)</w:t>
            </w:r>
          </w:p>
        </w:tc>
        <w:tc>
          <w:tcPr>
            <w:tcW w:w="478" w:type="pct"/>
            <w:noWrap/>
          </w:tcPr>
          <w:p w14:paraId="292E819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0 (0.3%)</w:t>
            </w:r>
          </w:p>
        </w:tc>
      </w:tr>
      <w:tr w:rsidR="004E3153" w:rsidRPr="00881EF7" w14:paraId="699508DC" w14:textId="77777777" w:rsidTr="005921EE">
        <w:trPr>
          <w:trHeight w:val="20"/>
        </w:trPr>
        <w:tc>
          <w:tcPr>
            <w:tcW w:w="1391" w:type="pct"/>
            <w:noWrap/>
            <w:hideMark/>
          </w:tcPr>
          <w:p w14:paraId="7EC55086"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Chemistry</w:t>
            </w:r>
          </w:p>
        </w:tc>
        <w:tc>
          <w:tcPr>
            <w:tcW w:w="442" w:type="pct"/>
            <w:noWrap/>
          </w:tcPr>
          <w:p w14:paraId="72AF1D1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4 (0.2%)</w:t>
            </w:r>
          </w:p>
        </w:tc>
        <w:tc>
          <w:tcPr>
            <w:tcW w:w="443" w:type="pct"/>
            <w:noWrap/>
          </w:tcPr>
          <w:p w14:paraId="42FBD14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97 (0.2%)</w:t>
            </w:r>
          </w:p>
        </w:tc>
        <w:tc>
          <w:tcPr>
            <w:tcW w:w="442" w:type="pct"/>
            <w:noWrap/>
          </w:tcPr>
          <w:p w14:paraId="519937A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18 (0.4%)</w:t>
            </w:r>
          </w:p>
        </w:tc>
        <w:tc>
          <w:tcPr>
            <w:tcW w:w="442" w:type="pct"/>
            <w:noWrap/>
          </w:tcPr>
          <w:p w14:paraId="7DF838A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80 (0.5%)</w:t>
            </w:r>
          </w:p>
        </w:tc>
        <w:tc>
          <w:tcPr>
            <w:tcW w:w="442" w:type="pct"/>
            <w:noWrap/>
          </w:tcPr>
          <w:p w14:paraId="36A394E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04 (0.6%)</w:t>
            </w:r>
          </w:p>
        </w:tc>
        <w:tc>
          <w:tcPr>
            <w:tcW w:w="478" w:type="pct"/>
            <w:noWrap/>
          </w:tcPr>
          <w:p w14:paraId="3C950B9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49 (0.7%)</w:t>
            </w:r>
          </w:p>
        </w:tc>
        <w:tc>
          <w:tcPr>
            <w:tcW w:w="442" w:type="pct"/>
            <w:noWrap/>
          </w:tcPr>
          <w:p w14:paraId="3CEB2C6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84 (0.3%)</w:t>
            </w:r>
          </w:p>
        </w:tc>
        <w:tc>
          <w:tcPr>
            <w:tcW w:w="478" w:type="pct"/>
            <w:noWrap/>
          </w:tcPr>
          <w:p w14:paraId="25131EE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32 (0.4%)</w:t>
            </w:r>
          </w:p>
        </w:tc>
      </w:tr>
      <w:tr w:rsidR="004E3153" w:rsidRPr="00881EF7" w14:paraId="4DD4F973" w14:textId="77777777" w:rsidTr="005921EE">
        <w:trPr>
          <w:trHeight w:val="20"/>
        </w:trPr>
        <w:tc>
          <w:tcPr>
            <w:tcW w:w="1391" w:type="pct"/>
            <w:noWrap/>
            <w:hideMark/>
          </w:tcPr>
          <w:p w14:paraId="1581DFAD"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Clinical Medicine</w:t>
            </w:r>
          </w:p>
        </w:tc>
        <w:tc>
          <w:tcPr>
            <w:tcW w:w="442" w:type="pct"/>
            <w:noWrap/>
          </w:tcPr>
          <w:p w14:paraId="326EBE1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23 (0.4%)</w:t>
            </w:r>
          </w:p>
        </w:tc>
        <w:tc>
          <w:tcPr>
            <w:tcW w:w="443" w:type="pct"/>
            <w:noWrap/>
          </w:tcPr>
          <w:p w14:paraId="5D7EAAA7" w14:textId="3415FB8B"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111 (0.5%)</w:t>
            </w:r>
          </w:p>
        </w:tc>
        <w:tc>
          <w:tcPr>
            <w:tcW w:w="442" w:type="pct"/>
            <w:noWrap/>
          </w:tcPr>
          <w:p w14:paraId="5F65BB02" w14:textId="39E8D3E6"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380 (0.9%)</w:t>
            </w:r>
          </w:p>
        </w:tc>
        <w:tc>
          <w:tcPr>
            <w:tcW w:w="442" w:type="pct"/>
            <w:noWrap/>
          </w:tcPr>
          <w:p w14:paraId="5CC41C9B" w14:textId="51516051"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775 (1.1%)</w:t>
            </w:r>
          </w:p>
        </w:tc>
        <w:tc>
          <w:tcPr>
            <w:tcW w:w="442" w:type="pct"/>
            <w:noWrap/>
          </w:tcPr>
          <w:p w14:paraId="6A8A6130" w14:textId="2446F5D3"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322 (1.3%)</w:t>
            </w:r>
          </w:p>
        </w:tc>
        <w:tc>
          <w:tcPr>
            <w:tcW w:w="478" w:type="pct"/>
            <w:noWrap/>
          </w:tcPr>
          <w:p w14:paraId="59BF6A71" w14:textId="7D672AED"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391 (1.6%)</w:t>
            </w:r>
          </w:p>
        </w:tc>
        <w:tc>
          <w:tcPr>
            <w:tcW w:w="442" w:type="pct"/>
            <w:noWrap/>
          </w:tcPr>
          <w:p w14:paraId="1F63627F" w14:textId="438C0F5B"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113 (1.0%)</w:t>
            </w:r>
          </w:p>
        </w:tc>
        <w:tc>
          <w:tcPr>
            <w:tcW w:w="478" w:type="pct"/>
            <w:noWrap/>
          </w:tcPr>
          <w:p w14:paraId="42C655C3" w14:textId="7724382D"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081 (1.2%)</w:t>
            </w:r>
          </w:p>
        </w:tc>
      </w:tr>
      <w:tr w:rsidR="004E3153" w:rsidRPr="00881EF7" w14:paraId="64CB5DE4" w14:textId="77777777" w:rsidTr="005921EE">
        <w:trPr>
          <w:trHeight w:val="20"/>
        </w:trPr>
        <w:tc>
          <w:tcPr>
            <w:tcW w:w="1391" w:type="pct"/>
            <w:noWrap/>
            <w:hideMark/>
          </w:tcPr>
          <w:p w14:paraId="7E7281EC"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Communication &amp; Textual Studies</w:t>
            </w:r>
          </w:p>
        </w:tc>
        <w:tc>
          <w:tcPr>
            <w:tcW w:w="442" w:type="pct"/>
            <w:noWrap/>
          </w:tcPr>
          <w:p w14:paraId="09EF301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3" w:type="pct"/>
            <w:noWrap/>
          </w:tcPr>
          <w:p w14:paraId="38140DC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 (0.0%)</w:t>
            </w:r>
          </w:p>
        </w:tc>
        <w:tc>
          <w:tcPr>
            <w:tcW w:w="442" w:type="pct"/>
            <w:noWrap/>
          </w:tcPr>
          <w:p w14:paraId="7460C8E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 (0.1%)</w:t>
            </w:r>
          </w:p>
        </w:tc>
        <w:tc>
          <w:tcPr>
            <w:tcW w:w="442" w:type="pct"/>
            <w:noWrap/>
          </w:tcPr>
          <w:p w14:paraId="400848A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 (0.0%)</w:t>
            </w:r>
          </w:p>
        </w:tc>
        <w:tc>
          <w:tcPr>
            <w:tcW w:w="442" w:type="pct"/>
            <w:noWrap/>
          </w:tcPr>
          <w:p w14:paraId="18D8A09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 (0.0%)</w:t>
            </w:r>
          </w:p>
        </w:tc>
        <w:tc>
          <w:tcPr>
            <w:tcW w:w="478" w:type="pct"/>
            <w:noWrap/>
          </w:tcPr>
          <w:p w14:paraId="49966E5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 (0.1%)</w:t>
            </w:r>
          </w:p>
        </w:tc>
        <w:tc>
          <w:tcPr>
            <w:tcW w:w="442" w:type="pct"/>
            <w:noWrap/>
          </w:tcPr>
          <w:p w14:paraId="2B14E2F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 (0.1%)</w:t>
            </w:r>
          </w:p>
        </w:tc>
        <w:tc>
          <w:tcPr>
            <w:tcW w:w="478" w:type="pct"/>
            <w:noWrap/>
          </w:tcPr>
          <w:p w14:paraId="5B54F1C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2 (0.2%)</w:t>
            </w:r>
          </w:p>
        </w:tc>
      </w:tr>
      <w:tr w:rsidR="004E3153" w:rsidRPr="00881EF7" w14:paraId="187B8398" w14:textId="77777777" w:rsidTr="005921EE">
        <w:trPr>
          <w:trHeight w:val="20"/>
        </w:trPr>
        <w:tc>
          <w:tcPr>
            <w:tcW w:w="1391" w:type="pct"/>
            <w:noWrap/>
            <w:hideMark/>
          </w:tcPr>
          <w:p w14:paraId="68DDD96E"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Earth &amp; Environmental Sciences</w:t>
            </w:r>
          </w:p>
        </w:tc>
        <w:tc>
          <w:tcPr>
            <w:tcW w:w="442" w:type="pct"/>
            <w:noWrap/>
          </w:tcPr>
          <w:p w14:paraId="21EB367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 (0.1%)</w:t>
            </w:r>
          </w:p>
        </w:tc>
        <w:tc>
          <w:tcPr>
            <w:tcW w:w="443" w:type="pct"/>
            <w:noWrap/>
          </w:tcPr>
          <w:p w14:paraId="579637F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0 (0.1%)</w:t>
            </w:r>
          </w:p>
        </w:tc>
        <w:tc>
          <w:tcPr>
            <w:tcW w:w="442" w:type="pct"/>
            <w:noWrap/>
          </w:tcPr>
          <w:p w14:paraId="38EE07C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3 (0.4%)</w:t>
            </w:r>
          </w:p>
        </w:tc>
        <w:tc>
          <w:tcPr>
            <w:tcW w:w="442" w:type="pct"/>
            <w:noWrap/>
          </w:tcPr>
          <w:p w14:paraId="1EAD193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34 (0.4%)</w:t>
            </w:r>
          </w:p>
        </w:tc>
        <w:tc>
          <w:tcPr>
            <w:tcW w:w="442" w:type="pct"/>
            <w:noWrap/>
          </w:tcPr>
          <w:p w14:paraId="71ADF89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69 (0.9%)</w:t>
            </w:r>
          </w:p>
        </w:tc>
        <w:tc>
          <w:tcPr>
            <w:tcW w:w="478" w:type="pct"/>
            <w:noWrap/>
          </w:tcPr>
          <w:p w14:paraId="3A27E63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94 (0.8%)</w:t>
            </w:r>
          </w:p>
        </w:tc>
        <w:tc>
          <w:tcPr>
            <w:tcW w:w="442" w:type="pct"/>
            <w:noWrap/>
          </w:tcPr>
          <w:p w14:paraId="27B6DE8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33 (0.3%)</w:t>
            </w:r>
          </w:p>
        </w:tc>
        <w:tc>
          <w:tcPr>
            <w:tcW w:w="478" w:type="pct"/>
            <w:noWrap/>
          </w:tcPr>
          <w:p w14:paraId="2D8312F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34 (0.4%)</w:t>
            </w:r>
          </w:p>
        </w:tc>
      </w:tr>
      <w:tr w:rsidR="004E3153" w:rsidRPr="00881EF7" w14:paraId="2C446405" w14:textId="77777777" w:rsidTr="005921EE">
        <w:trPr>
          <w:trHeight w:val="20"/>
        </w:trPr>
        <w:tc>
          <w:tcPr>
            <w:tcW w:w="1391" w:type="pct"/>
            <w:noWrap/>
            <w:hideMark/>
          </w:tcPr>
          <w:p w14:paraId="55742D58"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Economics &amp; Business</w:t>
            </w:r>
          </w:p>
        </w:tc>
        <w:tc>
          <w:tcPr>
            <w:tcW w:w="442" w:type="pct"/>
            <w:noWrap/>
          </w:tcPr>
          <w:p w14:paraId="64FC5B9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 (0.2%)</w:t>
            </w:r>
          </w:p>
        </w:tc>
        <w:tc>
          <w:tcPr>
            <w:tcW w:w="443" w:type="pct"/>
            <w:noWrap/>
          </w:tcPr>
          <w:p w14:paraId="40537D4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9 (0.1%)</w:t>
            </w:r>
          </w:p>
        </w:tc>
        <w:tc>
          <w:tcPr>
            <w:tcW w:w="442" w:type="pct"/>
            <w:noWrap/>
          </w:tcPr>
          <w:p w14:paraId="5DFA3EE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9 (0.4%)</w:t>
            </w:r>
          </w:p>
        </w:tc>
        <w:tc>
          <w:tcPr>
            <w:tcW w:w="442" w:type="pct"/>
            <w:noWrap/>
          </w:tcPr>
          <w:p w14:paraId="644BCE2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2 (0.3%)</w:t>
            </w:r>
          </w:p>
        </w:tc>
        <w:tc>
          <w:tcPr>
            <w:tcW w:w="442" w:type="pct"/>
            <w:noWrap/>
          </w:tcPr>
          <w:p w14:paraId="4B317F4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04 (1.0%)</w:t>
            </w:r>
          </w:p>
        </w:tc>
        <w:tc>
          <w:tcPr>
            <w:tcW w:w="478" w:type="pct"/>
            <w:noWrap/>
          </w:tcPr>
          <w:p w14:paraId="44EC5BA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47 (0.7%)</w:t>
            </w:r>
          </w:p>
        </w:tc>
        <w:tc>
          <w:tcPr>
            <w:tcW w:w="442" w:type="pct"/>
            <w:noWrap/>
          </w:tcPr>
          <w:p w14:paraId="3A83CFA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6 (0.4%)</w:t>
            </w:r>
          </w:p>
        </w:tc>
        <w:tc>
          <w:tcPr>
            <w:tcW w:w="478" w:type="pct"/>
            <w:noWrap/>
          </w:tcPr>
          <w:p w14:paraId="6DC150C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47 (0.4%)</w:t>
            </w:r>
          </w:p>
        </w:tc>
      </w:tr>
      <w:tr w:rsidR="004E3153" w:rsidRPr="00881EF7" w14:paraId="5593A809" w14:textId="77777777" w:rsidTr="005921EE">
        <w:trPr>
          <w:trHeight w:val="20"/>
        </w:trPr>
        <w:tc>
          <w:tcPr>
            <w:tcW w:w="1391" w:type="pct"/>
            <w:noWrap/>
            <w:hideMark/>
          </w:tcPr>
          <w:p w14:paraId="56BDCE2F"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Enabling &amp; Strategic Technologies</w:t>
            </w:r>
          </w:p>
        </w:tc>
        <w:tc>
          <w:tcPr>
            <w:tcW w:w="442" w:type="pct"/>
            <w:noWrap/>
          </w:tcPr>
          <w:p w14:paraId="4A9BCE0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8 (0.2%)</w:t>
            </w:r>
          </w:p>
        </w:tc>
        <w:tc>
          <w:tcPr>
            <w:tcW w:w="443" w:type="pct"/>
            <w:noWrap/>
          </w:tcPr>
          <w:p w14:paraId="563B73B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2 (0.1%)</w:t>
            </w:r>
          </w:p>
        </w:tc>
        <w:tc>
          <w:tcPr>
            <w:tcW w:w="442" w:type="pct"/>
            <w:noWrap/>
          </w:tcPr>
          <w:p w14:paraId="41D28AB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6 (0.6%)</w:t>
            </w:r>
          </w:p>
        </w:tc>
        <w:tc>
          <w:tcPr>
            <w:tcW w:w="442" w:type="pct"/>
            <w:noWrap/>
          </w:tcPr>
          <w:p w14:paraId="452095E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65 (0.4%)</w:t>
            </w:r>
          </w:p>
        </w:tc>
        <w:tc>
          <w:tcPr>
            <w:tcW w:w="442" w:type="pct"/>
            <w:noWrap/>
          </w:tcPr>
          <w:p w14:paraId="0E2294D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49 (1.0%)</w:t>
            </w:r>
          </w:p>
        </w:tc>
        <w:tc>
          <w:tcPr>
            <w:tcW w:w="478" w:type="pct"/>
            <w:noWrap/>
          </w:tcPr>
          <w:p w14:paraId="5FB47CC7" w14:textId="054684F4"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11 (0.8%)</w:t>
            </w:r>
          </w:p>
        </w:tc>
        <w:tc>
          <w:tcPr>
            <w:tcW w:w="442" w:type="pct"/>
            <w:noWrap/>
          </w:tcPr>
          <w:p w14:paraId="2A23D07C"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66 (0.4%)</w:t>
            </w:r>
          </w:p>
        </w:tc>
        <w:tc>
          <w:tcPr>
            <w:tcW w:w="478" w:type="pct"/>
            <w:noWrap/>
          </w:tcPr>
          <w:p w14:paraId="3B01F7F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82 (0.4%)</w:t>
            </w:r>
          </w:p>
        </w:tc>
      </w:tr>
      <w:tr w:rsidR="004E3153" w:rsidRPr="00881EF7" w14:paraId="58F71A0B" w14:textId="77777777" w:rsidTr="005921EE">
        <w:trPr>
          <w:trHeight w:val="20"/>
        </w:trPr>
        <w:tc>
          <w:tcPr>
            <w:tcW w:w="1391" w:type="pct"/>
            <w:noWrap/>
            <w:hideMark/>
          </w:tcPr>
          <w:p w14:paraId="1CA2362A"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Engineering</w:t>
            </w:r>
          </w:p>
        </w:tc>
        <w:tc>
          <w:tcPr>
            <w:tcW w:w="442" w:type="pct"/>
            <w:noWrap/>
          </w:tcPr>
          <w:p w14:paraId="1604BB6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6 (0.2%)</w:t>
            </w:r>
          </w:p>
        </w:tc>
        <w:tc>
          <w:tcPr>
            <w:tcW w:w="443" w:type="pct"/>
            <w:noWrap/>
          </w:tcPr>
          <w:p w14:paraId="4E95551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2 (0.1%)</w:t>
            </w:r>
          </w:p>
        </w:tc>
        <w:tc>
          <w:tcPr>
            <w:tcW w:w="442" w:type="pct"/>
            <w:noWrap/>
          </w:tcPr>
          <w:p w14:paraId="51ED95C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2 (0.7%)</w:t>
            </w:r>
          </w:p>
        </w:tc>
        <w:tc>
          <w:tcPr>
            <w:tcW w:w="442" w:type="pct"/>
            <w:noWrap/>
          </w:tcPr>
          <w:p w14:paraId="22974E3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71 (0.4%)</w:t>
            </w:r>
          </w:p>
        </w:tc>
        <w:tc>
          <w:tcPr>
            <w:tcW w:w="442" w:type="pct"/>
            <w:noWrap/>
          </w:tcPr>
          <w:p w14:paraId="219FFE1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39 (1.1%)</w:t>
            </w:r>
          </w:p>
        </w:tc>
        <w:tc>
          <w:tcPr>
            <w:tcW w:w="478" w:type="pct"/>
            <w:noWrap/>
          </w:tcPr>
          <w:p w14:paraId="11E403C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59 (0.7%)</w:t>
            </w:r>
          </w:p>
        </w:tc>
        <w:tc>
          <w:tcPr>
            <w:tcW w:w="442" w:type="pct"/>
            <w:noWrap/>
          </w:tcPr>
          <w:p w14:paraId="737215C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90 (0.3%)</w:t>
            </w:r>
          </w:p>
        </w:tc>
        <w:tc>
          <w:tcPr>
            <w:tcW w:w="478" w:type="pct"/>
            <w:noWrap/>
          </w:tcPr>
          <w:p w14:paraId="7ABA526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88 (0.2%)</w:t>
            </w:r>
          </w:p>
        </w:tc>
      </w:tr>
      <w:tr w:rsidR="004E3153" w:rsidRPr="00881EF7" w14:paraId="5964C6C4" w14:textId="77777777" w:rsidTr="005921EE">
        <w:trPr>
          <w:trHeight w:val="20"/>
        </w:trPr>
        <w:tc>
          <w:tcPr>
            <w:tcW w:w="1391" w:type="pct"/>
            <w:noWrap/>
            <w:hideMark/>
          </w:tcPr>
          <w:p w14:paraId="1AAF0ADD"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Historical Studies</w:t>
            </w:r>
          </w:p>
        </w:tc>
        <w:tc>
          <w:tcPr>
            <w:tcW w:w="442" w:type="pct"/>
            <w:noWrap/>
          </w:tcPr>
          <w:p w14:paraId="4840853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3" w:type="pct"/>
            <w:noWrap/>
          </w:tcPr>
          <w:p w14:paraId="6E43936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 (0.1%)</w:t>
            </w:r>
          </w:p>
        </w:tc>
        <w:tc>
          <w:tcPr>
            <w:tcW w:w="442" w:type="pct"/>
            <w:noWrap/>
          </w:tcPr>
          <w:p w14:paraId="3179C88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 (0.0%)</w:t>
            </w:r>
          </w:p>
        </w:tc>
        <w:tc>
          <w:tcPr>
            <w:tcW w:w="442" w:type="pct"/>
            <w:noWrap/>
          </w:tcPr>
          <w:p w14:paraId="280DD5C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 (0.1%)</w:t>
            </w:r>
          </w:p>
        </w:tc>
        <w:tc>
          <w:tcPr>
            <w:tcW w:w="442" w:type="pct"/>
            <w:noWrap/>
          </w:tcPr>
          <w:p w14:paraId="35D00A9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 (0.0%)</w:t>
            </w:r>
          </w:p>
        </w:tc>
        <w:tc>
          <w:tcPr>
            <w:tcW w:w="478" w:type="pct"/>
            <w:noWrap/>
          </w:tcPr>
          <w:p w14:paraId="09340D8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 (0.1%)</w:t>
            </w:r>
          </w:p>
        </w:tc>
        <w:tc>
          <w:tcPr>
            <w:tcW w:w="442" w:type="pct"/>
            <w:noWrap/>
          </w:tcPr>
          <w:p w14:paraId="2CF74AA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 (0.1%)</w:t>
            </w:r>
          </w:p>
        </w:tc>
        <w:tc>
          <w:tcPr>
            <w:tcW w:w="478" w:type="pct"/>
            <w:noWrap/>
          </w:tcPr>
          <w:p w14:paraId="25F8EB3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 (0.1%)</w:t>
            </w:r>
          </w:p>
        </w:tc>
      </w:tr>
      <w:tr w:rsidR="004E3153" w:rsidRPr="00881EF7" w14:paraId="71555685" w14:textId="77777777" w:rsidTr="005921EE">
        <w:trPr>
          <w:trHeight w:val="20"/>
        </w:trPr>
        <w:tc>
          <w:tcPr>
            <w:tcW w:w="1391" w:type="pct"/>
            <w:noWrap/>
            <w:hideMark/>
          </w:tcPr>
          <w:p w14:paraId="0A2A3DF9"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Information &amp; Communication Technologies</w:t>
            </w:r>
          </w:p>
        </w:tc>
        <w:tc>
          <w:tcPr>
            <w:tcW w:w="442" w:type="pct"/>
            <w:noWrap/>
          </w:tcPr>
          <w:p w14:paraId="11983B1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 (0.2%)</w:t>
            </w:r>
          </w:p>
        </w:tc>
        <w:tc>
          <w:tcPr>
            <w:tcW w:w="443" w:type="pct"/>
            <w:noWrap/>
          </w:tcPr>
          <w:p w14:paraId="181FE60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8 (0.2%)</w:t>
            </w:r>
          </w:p>
        </w:tc>
        <w:tc>
          <w:tcPr>
            <w:tcW w:w="442" w:type="pct"/>
            <w:noWrap/>
          </w:tcPr>
          <w:p w14:paraId="1AC974D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0 (0.7%)</w:t>
            </w:r>
          </w:p>
        </w:tc>
        <w:tc>
          <w:tcPr>
            <w:tcW w:w="442" w:type="pct"/>
            <w:noWrap/>
          </w:tcPr>
          <w:p w14:paraId="3D950A9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28 (0.4%)</w:t>
            </w:r>
          </w:p>
        </w:tc>
        <w:tc>
          <w:tcPr>
            <w:tcW w:w="442" w:type="pct"/>
            <w:noWrap/>
          </w:tcPr>
          <w:p w14:paraId="19C4279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70 (1.8%)</w:t>
            </w:r>
          </w:p>
        </w:tc>
        <w:tc>
          <w:tcPr>
            <w:tcW w:w="478" w:type="pct"/>
            <w:noWrap/>
          </w:tcPr>
          <w:p w14:paraId="152E7796" w14:textId="6F35FD62"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721 (1.1%)</w:t>
            </w:r>
          </w:p>
        </w:tc>
        <w:tc>
          <w:tcPr>
            <w:tcW w:w="442" w:type="pct"/>
            <w:noWrap/>
          </w:tcPr>
          <w:p w14:paraId="32AE78C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00 (0.7%)</w:t>
            </w:r>
          </w:p>
        </w:tc>
        <w:tc>
          <w:tcPr>
            <w:tcW w:w="478" w:type="pct"/>
            <w:noWrap/>
          </w:tcPr>
          <w:p w14:paraId="6A5C487A" w14:textId="3766A066"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142 (0.6%)</w:t>
            </w:r>
          </w:p>
        </w:tc>
      </w:tr>
      <w:tr w:rsidR="004E3153" w:rsidRPr="00881EF7" w14:paraId="47F5518B" w14:textId="77777777" w:rsidTr="005921EE">
        <w:trPr>
          <w:trHeight w:val="20"/>
        </w:trPr>
        <w:tc>
          <w:tcPr>
            <w:tcW w:w="1391" w:type="pct"/>
            <w:noWrap/>
            <w:hideMark/>
          </w:tcPr>
          <w:p w14:paraId="71E5233A"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Mathematics &amp; Statistics</w:t>
            </w:r>
          </w:p>
        </w:tc>
        <w:tc>
          <w:tcPr>
            <w:tcW w:w="442" w:type="pct"/>
            <w:noWrap/>
          </w:tcPr>
          <w:p w14:paraId="7E854C1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 (0.2%)</w:t>
            </w:r>
          </w:p>
        </w:tc>
        <w:tc>
          <w:tcPr>
            <w:tcW w:w="443" w:type="pct"/>
            <w:noWrap/>
          </w:tcPr>
          <w:p w14:paraId="5AC547C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2 (0.1%)</w:t>
            </w:r>
          </w:p>
        </w:tc>
        <w:tc>
          <w:tcPr>
            <w:tcW w:w="442" w:type="pct"/>
            <w:noWrap/>
          </w:tcPr>
          <w:p w14:paraId="5D6072E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 (0.2%)</w:t>
            </w:r>
          </w:p>
        </w:tc>
        <w:tc>
          <w:tcPr>
            <w:tcW w:w="442" w:type="pct"/>
            <w:noWrap/>
          </w:tcPr>
          <w:p w14:paraId="5824727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1 (0.3%)</w:t>
            </w:r>
          </w:p>
        </w:tc>
        <w:tc>
          <w:tcPr>
            <w:tcW w:w="442" w:type="pct"/>
            <w:noWrap/>
          </w:tcPr>
          <w:p w14:paraId="0949013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5 (0.6%)</w:t>
            </w:r>
          </w:p>
        </w:tc>
        <w:tc>
          <w:tcPr>
            <w:tcW w:w="478" w:type="pct"/>
            <w:noWrap/>
          </w:tcPr>
          <w:p w14:paraId="50BFC88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15 (0.6%)</w:t>
            </w:r>
          </w:p>
        </w:tc>
        <w:tc>
          <w:tcPr>
            <w:tcW w:w="442" w:type="pct"/>
            <w:noWrap/>
          </w:tcPr>
          <w:p w14:paraId="687DF74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9 (0.4%)</w:t>
            </w:r>
          </w:p>
        </w:tc>
        <w:tc>
          <w:tcPr>
            <w:tcW w:w="478" w:type="pct"/>
            <w:noWrap/>
          </w:tcPr>
          <w:p w14:paraId="43845D1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20 (0.5%)</w:t>
            </w:r>
          </w:p>
        </w:tc>
      </w:tr>
      <w:tr w:rsidR="004E3153" w:rsidRPr="00881EF7" w14:paraId="5A8DDA95" w14:textId="77777777" w:rsidTr="005921EE">
        <w:trPr>
          <w:trHeight w:val="20"/>
        </w:trPr>
        <w:tc>
          <w:tcPr>
            <w:tcW w:w="1391" w:type="pct"/>
            <w:noWrap/>
            <w:hideMark/>
          </w:tcPr>
          <w:p w14:paraId="29460ED3"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Philosophy &amp; Theology</w:t>
            </w:r>
          </w:p>
        </w:tc>
        <w:tc>
          <w:tcPr>
            <w:tcW w:w="442" w:type="pct"/>
            <w:noWrap/>
          </w:tcPr>
          <w:p w14:paraId="7FB3798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 (0.3%)</w:t>
            </w:r>
          </w:p>
        </w:tc>
        <w:tc>
          <w:tcPr>
            <w:tcW w:w="443" w:type="pct"/>
            <w:noWrap/>
          </w:tcPr>
          <w:p w14:paraId="23496DA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 (0.0%)</w:t>
            </w:r>
          </w:p>
        </w:tc>
        <w:tc>
          <w:tcPr>
            <w:tcW w:w="442" w:type="pct"/>
            <w:noWrap/>
          </w:tcPr>
          <w:p w14:paraId="5300A29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2" w:type="pct"/>
            <w:noWrap/>
          </w:tcPr>
          <w:p w14:paraId="5A697B0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 (0.1%)</w:t>
            </w:r>
          </w:p>
        </w:tc>
        <w:tc>
          <w:tcPr>
            <w:tcW w:w="442" w:type="pct"/>
            <w:noWrap/>
          </w:tcPr>
          <w:p w14:paraId="1BA19A0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 (0.1%)</w:t>
            </w:r>
          </w:p>
        </w:tc>
        <w:tc>
          <w:tcPr>
            <w:tcW w:w="478" w:type="pct"/>
            <w:noWrap/>
          </w:tcPr>
          <w:p w14:paraId="219EDA4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 (0.1%)</w:t>
            </w:r>
          </w:p>
        </w:tc>
        <w:tc>
          <w:tcPr>
            <w:tcW w:w="442" w:type="pct"/>
            <w:noWrap/>
          </w:tcPr>
          <w:p w14:paraId="6627D60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 (0.1%)</w:t>
            </w:r>
          </w:p>
        </w:tc>
        <w:tc>
          <w:tcPr>
            <w:tcW w:w="478" w:type="pct"/>
            <w:noWrap/>
          </w:tcPr>
          <w:p w14:paraId="214B231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 (0.1%)</w:t>
            </w:r>
          </w:p>
        </w:tc>
      </w:tr>
      <w:tr w:rsidR="004E3153" w:rsidRPr="00881EF7" w14:paraId="72E49F03" w14:textId="77777777" w:rsidTr="005921EE">
        <w:trPr>
          <w:trHeight w:val="20"/>
        </w:trPr>
        <w:tc>
          <w:tcPr>
            <w:tcW w:w="1391" w:type="pct"/>
            <w:noWrap/>
            <w:hideMark/>
          </w:tcPr>
          <w:p w14:paraId="0F076CEF"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Physics &amp; Astronomy</w:t>
            </w:r>
          </w:p>
        </w:tc>
        <w:tc>
          <w:tcPr>
            <w:tcW w:w="442" w:type="pct"/>
            <w:noWrap/>
          </w:tcPr>
          <w:p w14:paraId="2AEAC86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3 (0.2%)</w:t>
            </w:r>
          </w:p>
        </w:tc>
        <w:tc>
          <w:tcPr>
            <w:tcW w:w="443" w:type="pct"/>
            <w:noWrap/>
          </w:tcPr>
          <w:p w14:paraId="0C168DA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39 (0.2%)</w:t>
            </w:r>
          </w:p>
        </w:tc>
        <w:tc>
          <w:tcPr>
            <w:tcW w:w="442" w:type="pct"/>
            <w:noWrap/>
          </w:tcPr>
          <w:p w14:paraId="58460E8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1 (0.3%)</w:t>
            </w:r>
          </w:p>
        </w:tc>
        <w:tc>
          <w:tcPr>
            <w:tcW w:w="442" w:type="pct"/>
            <w:noWrap/>
          </w:tcPr>
          <w:p w14:paraId="12A7FB0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70 (0.3%)</w:t>
            </w:r>
          </w:p>
        </w:tc>
        <w:tc>
          <w:tcPr>
            <w:tcW w:w="442" w:type="pct"/>
            <w:noWrap/>
          </w:tcPr>
          <w:p w14:paraId="5155246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96 (0.5%)</w:t>
            </w:r>
          </w:p>
        </w:tc>
        <w:tc>
          <w:tcPr>
            <w:tcW w:w="478" w:type="pct"/>
            <w:noWrap/>
          </w:tcPr>
          <w:p w14:paraId="4A62C22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63 (0.4%)</w:t>
            </w:r>
          </w:p>
        </w:tc>
        <w:tc>
          <w:tcPr>
            <w:tcW w:w="442" w:type="pct"/>
            <w:noWrap/>
          </w:tcPr>
          <w:p w14:paraId="49C0707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31 (0.2%)</w:t>
            </w:r>
          </w:p>
        </w:tc>
        <w:tc>
          <w:tcPr>
            <w:tcW w:w="478" w:type="pct"/>
            <w:noWrap/>
          </w:tcPr>
          <w:p w14:paraId="76A6AA6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54 (0.3%)</w:t>
            </w:r>
          </w:p>
        </w:tc>
      </w:tr>
      <w:tr w:rsidR="004E3153" w:rsidRPr="00881EF7" w14:paraId="4C342446" w14:textId="77777777" w:rsidTr="005921EE">
        <w:trPr>
          <w:trHeight w:val="20"/>
        </w:trPr>
        <w:tc>
          <w:tcPr>
            <w:tcW w:w="1391" w:type="pct"/>
            <w:noWrap/>
            <w:hideMark/>
          </w:tcPr>
          <w:p w14:paraId="47B535B1"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Psychology &amp; Cognitive Sciences</w:t>
            </w:r>
          </w:p>
        </w:tc>
        <w:tc>
          <w:tcPr>
            <w:tcW w:w="442" w:type="pct"/>
            <w:noWrap/>
          </w:tcPr>
          <w:p w14:paraId="0DD9AE0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 (0.1%)</w:t>
            </w:r>
          </w:p>
        </w:tc>
        <w:tc>
          <w:tcPr>
            <w:tcW w:w="443" w:type="pct"/>
            <w:noWrap/>
          </w:tcPr>
          <w:p w14:paraId="72F61D8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6 (0.2%)</w:t>
            </w:r>
          </w:p>
        </w:tc>
        <w:tc>
          <w:tcPr>
            <w:tcW w:w="442" w:type="pct"/>
            <w:noWrap/>
          </w:tcPr>
          <w:p w14:paraId="66D6CB5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1 (0.2%)</w:t>
            </w:r>
          </w:p>
        </w:tc>
        <w:tc>
          <w:tcPr>
            <w:tcW w:w="442" w:type="pct"/>
            <w:noWrap/>
          </w:tcPr>
          <w:p w14:paraId="5943644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5 (0.6%)</w:t>
            </w:r>
          </w:p>
        </w:tc>
        <w:tc>
          <w:tcPr>
            <w:tcW w:w="442" w:type="pct"/>
            <w:noWrap/>
          </w:tcPr>
          <w:p w14:paraId="0969EC6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7 (0.4%)</w:t>
            </w:r>
          </w:p>
        </w:tc>
        <w:tc>
          <w:tcPr>
            <w:tcW w:w="478" w:type="pct"/>
            <w:noWrap/>
          </w:tcPr>
          <w:p w14:paraId="3F9FF12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6 (0.8%)</w:t>
            </w:r>
          </w:p>
        </w:tc>
        <w:tc>
          <w:tcPr>
            <w:tcW w:w="442" w:type="pct"/>
            <w:noWrap/>
          </w:tcPr>
          <w:p w14:paraId="75F26F8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1 (0.2%)</w:t>
            </w:r>
          </w:p>
        </w:tc>
        <w:tc>
          <w:tcPr>
            <w:tcW w:w="478" w:type="pct"/>
            <w:noWrap/>
          </w:tcPr>
          <w:p w14:paraId="70AD8780"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0 (0.3%)</w:t>
            </w:r>
          </w:p>
        </w:tc>
      </w:tr>
      <w:tr w:rsidR="004E3153" w:rsidRPr="00881EF7" w14:paraId="78332E61" w14:textId="77777777" w:rsidTr="005921EE">
        <w:trPr>
          <w:trHeight w:val="20"/>
        </w:trPr>
        <w:tc>
          <w:tcPr>
            <w:tcW w:w="1391" w:type="pct"/>
            <w:noWrap/>
            <w:hideMark/>
          </w:tcPr>
          <w:p w14:paraId="07606521"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Public Health &amp; Health Services</w:t>
            </w:r>
          </w:p>
        </w:tc>
        <w:tc>
          <w:tcPr>
            <w:tcW w:w="442" w:type="pct"/>
            <w:noWrap/>
          </w:tcPr>
          <w:p w14:paraId="18145259"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4 (0.1%)</w:t>
            </w:r>
          </w:p>
        </w:tc>
        <w:tc>
          <w:tcPr>
            <w:tcW w:w="443" w:type="pct"/>
            <w:noWrap/>
          </w:tcPr>
          <w:p w14:paraId="5EA7CC0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7 (0.2%)</w:t>
            </w:r>
          </w:p>
        </w:tc>
        <w:tc>
          <w:tcPr>
            <w:tcW w:w="442" w:type="pct"/>
            <w:noWrap/>
          </w:tcPr>
          <w:p w14:paraId="664A8B5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9 (0.2%)</w:t>
            </w:r>
          </w:p>
        </w:tc>
        <w:tc>
          <w:tcPr>
            <w:tcW w:w="442" w:type="pct"/>
            <w:noWrap/>
          </w:tcPr>
          <w:p w14:paraId="54CFA8C5"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4 (0.2%)</w:t>
            </w:r>
          </w:p>
        </w:tc>
        <w:tc>
          <w:tcPr>
            <w:tcW w:w="442" w:type="pct"/>
            <w:noWrap/>
          </w:tcPr>
          <w:p w14:paraId="3D8A818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3 (0.2%)</w:t>
            </w:r>
          </w:p>
        </w:tc>
        <w:tc>
          <w:tcPr>
            <w:tcW w:w="478" w:type="pct"/>
            <w:noWrap/>
          </w:tcPr>
          <w:p w14:paraId="0599055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7 (0.2%)</w:t>
            </w:r>
          </w:p>
        </w:tc>
        <w:tc>
          <w:tcPr>
            <w:tcW w:w="442" w:type="pct"/>
            <w:noWrap/>
          </w:tcPr>
          <w:p w14:paraId="5A6DE15F"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61 (0.1%)</w:t>
            </w:r>
          </w:p>
        </w:tc>
        <w:tc>
          <w:tcPr>
            <w:tcW w:w="478" w:type="pct"/>
            <w:noWrap/>
          </w:tcPr>
          <w:p w14:paraId="446BD76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46 (0.2%)</w:t>
            </w:r>
          </w:p>
        </w:tc>
      </w:tr>
      <w:tr w:rsidR="004E3153" w:rsidRPr="00881EF7" w14:paraId="29844A7E" w14:textId="77777777" w:rsidTr="005921EE">
        <w:trPr>
          <w:trHeight w:val="20"/>
        </w:trPr>
        <w:tc>
          <w:tcPr>
            <w:tcW w:w="1391" w:type="pct"/>
            <w:noWrap/>
            <w:hideMark/>
          </w:tcPr>
          <w:p w14:paraId="5E8746A2"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Social Sciences</w:t>
            </w:r>
          </w:p>
        </w:tc>
        <w:tc>
          <w:tcPr>
            <w:tcW w:w="442" w:type="pct"/>
            <w:noWrap/>
          </w:tcPr>
          <w:p w14:paraId="06AD976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 (0.1%)</w:t>
            </w:r>
          </w:p>
        </w:tc>
        <w:tc>
          <w:tcPr>
            <w:tcW w:w="443" w:type="pct"/>
            <w:noWrap/>
          </w:tcPr>
          <w:p w14:paraId="4C955EF8"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4 (0.0%)</w:t>
            </w:r>
          </w:p>
        </w:tc>
        <w:tc>
          <w:tcPr>
            <w:tcW w:w="442" w:type="pct"/>
            <w:noWrap/>
          </w:tcPr>
          <w:p w14:paraId="19693E2B"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 (0.1%)</w:t>
            </w:r>
          </w:p>
        </w:tc>
        <w:tc>
          <w:tcPr>
            <w:tcW w:w="442" w:type="pct"/>
            <w:noWrap/>
          </w:tcPr>
          <w:p w14:paraId="7582A493"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1 (0.1%)</w:t>
            </w:r>
          </w:p>
        </w:tc>
        <w:tc>
          <w:tcPr>
            <w:tcW w:w="442" w:type="pct"/>
            <w:noWrap/>
          </w:tcPr>
          <w:p w14:paraId="2FF09B02"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8 (0.1%)</w:t>
            </w:r>
          </w:p>
        </w:tc>
        <w:tc>
          <w:tcPr>
            <w:tcW w:w="478" w:type="pct"/>
            <w:noWrap/>
          </w:tcPr>
          <w:p w14:paraId="3C775C1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82 (0.3%)</w:t>
            </w:r>
          </w:p>
        </w:tc>
        <w:tc>
          <w:tcPr>
            <w:tcW w:w="442" w:type="pct"/>
            <w:noWrap/>
          </w:tcPr>
          <w:p w14:paraId="4A14B95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9 (0.3%)</w:t>
            </w:r>
          </w:p>
        </w:tc>
        <w:tc>
          <w:tcPr>
            <w:tcW w:w="478" w:type="pct"/>
            <w:noWrap/>
          </w:tcPr>
          <w:p w14:paraId="181645E6"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4 (0.2%)</w:t>
            </w:r>
          </w:p>
        </w:tc>
      </w:tr>
      <w:tr w:rsidR="004E3153" w:rsidRPr="00881EF7" w14:paraId="59F5538B" w14:textId="77777777" w:rsidTr="005921EE">
        <w:trPr>
          <w:trHeight w:val="20"/>
        </w:trPr>
        <w:tc>
          <w:tcPr>
            <w:tcW w:w="1391" w:type="pct"/>
            <w:noWrap/>
            <w:hideMark/>
          </w:tcPr>
          <w:p w14:paraId="532A979E"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Visual &amp; Performing Arts</w:t>
            </w:r>
          </w:p>
        </w:tc>
        <w:tc>
          <w:tcPr>
            <w:tcW w:w="442" w:type="pct"/>
            <w:noWrap/>
          </w:tcPr>
          <w:p w14:paraId="24076C0E"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3" w:type="pct"/>
            <w:noWrap/>
          </w:tcPr>
          <w:p w14:paraId="4BC91EE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2" w:type="pct"/>
            <w:noWrap/>
          </w:tcPr>
          <w:p w14:paraId="7DB2E771"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 (0.3%)</w:t>
            </w:r>
          </w:p>
        </w:tc>
        <w:tc>
          <w:tcPr>
            <w:tcW w:w="442" w:type="pct"/>
            <w:noWrap/>
          </w:tcPr>
          <w:p w14:paraId="5365D95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2" w:type="pct"/>
            <w:noWrap/>
          </w:tcPr>
          <w:p w14:paraId="055042EA"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78" w:type="pct"/>
            <w:noWrap/>
          </w:tcPr>
          <w:p w14:paraId="7323D017"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42" w:type="pct"/>
            <w:noWrap/>
          </w:tcPr>
          <w:p w14:paraId="3FF2EE54"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c>
          <w:tcPr>
            <w:tcW w:w="478" w:type="pct"/>
            <w:noWrap/>
          </w:tcPr>
          <w:p w14:paraId="65ADDC9D" w14:textId="77777777"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0 (0.0%)</w:t>
            </w:r>
          </w:p>
        </w:tc>
      </w:tr>
      <w:tr w:rsidR="005921EE" w:rsidRPr="00881EF7" w14:paraId="152A1E8D" w14:textId="77777777" w:rsidTr="005921EE">
        <w:trPr>
          <w:trHeight w:val="20"/>
        </w:trPr>
        <w:tc>
          <w:tcPr>
            <w:tcW w:w="1391" w:type="pct"/>
            <w:noWrap/>
          </w:tcPr>
          <w:p w14:paraId="25DF1A8A" w14:textId="77777777" w:rsidR="005921EE" w:rsidRPr="00881EF7" w:rsidRDefault="005921EE" w:rsidP="005921EE">
            <w:pPr>
              <w:rPr>
                <w:rFonts w:ascii="Times New Roman" w:hAnsi="Times New Roman" w:cs="Times New Roman"/>
                <w:sz w:val="20"/>
              </w:rPr>
            </w:pPr>
          </w:p>
        </w:tc>
        <w:tc>
          <w:tcPr>
            <w:tcW w:w="442" w:type="pct"/>
            <w:noWrap/>
          </w:tcPr>
          <w:p w14:paraId="7B09DE78" w14:textId="77777777" w:rsidR="005921EE" w:rsidRPr="00881EF7" w:rsidRDefault="005921EE" w:rsidP="005921EE">
            <w:pPr>
              <w:jc w:val="center"/>
              <w:rPr>
                <w:rFonts w:ascii="Times New Roman" w:hAnsi="Times New Roman" w:cs="Times New Roman"/>
                <w:sz w:val="20"/>
              </w:rPr>
            </w:pPr>
          </w:p>
        </w:tc>
        <w:tc>
          <w:tcPr>
            <w:tcW w:w="443" w:type="pct"/>
            <w:noWrap/>
          </w:tcPr>
          <w:p w14:paraId="44A8A697" w14:textId="77777777" w:rsidR="005921EE" w:rsidRPr="00881EF7" w:rsidRDefault="005921EE" w:rsidP="005921EE">
            <w:pPr>
              <w:jc w:val="center"/>
              <w:rPr>
                <w:rFonts w:ascii="Times New Roman" w:hAnsi="Times New Roman" w:cs="Times New Roman"/>
                <w:sz w:val="20"/>
              </w:rPr>
            </w:pPr>
          </w:p>
        </w:tc>
        <w:tc>
          <w:tcPr>
            <w:tcW w:w="442" w:type="pct"/>
            <w:noWrap/>
          </w:tcPr>
          <w:p w14:paraId="150BD895" w14:textId="77777777" w:rsidR="005921EE" w:rsidRPr="00881EF7" w:rsidRDefault="005921EE" w:rsidP="005921EE">
            <w:pPr>
              <w:jc w:val="center"/>
              <w:rPr>
                <w:rFonts w:ascii="Times New Roman" w:hAnsi="Times New Roman" w:cs="Times New Roman"/>
                <w:sz w:val="20"/>
              </w:rPr>
            </w:pPr>
          </w:p>
        </w:tc>
        <w:tc>
          <w:tcPr>
            <w:tcW w:w="442" w:type="pct"/>
            <w:noWrap/>
          </w:tcPr>
          <w:p w14:paraId="02808AEC" w14:textId="77777777" w:rsidR="005921EE" w:rsidRPr="00881EF7" w:rsidRDefault="005921EE" w:rsidP="005921EE">
            <w:pPr>
              <w:jc w:val="center"/>
              <w:rPr>
                <w:rFonts w:ascii="Times New Roman" w:hAnsi="Times New Roman" w:cs="Times New Roman"/>
                <w:sz w:val="20"/>
              </w:rPr>
            </w:pPr>
          </w:p>
        </w:tc>
        <w:tc>
          <w:tcPr>
            <w:tcW w:w="442" w:type="pct"/>
            <w:noWrap/>
          </w:tcPr>
          <w:p w14:paraId="185E3B74" w14:textId="77777777" w:rsidR="005921EE" w:rsidRPr="00881EF7" w:rsidRDefault="005921EE" w:rsidP="005921EE">
            <w:pPr>
              <w:jc w:val="center"/>
              <w:rPr>
                <w:rFonts w:ascii="Times New Roman" w:hAnsi="Times New Roman" w:cs="Times New Roman"/>
                <w:sz w:val="20"/>
              </w:rPr>
            </w:pPr>
          </w:p>
        </w:tc>
        <w:tc>
          <w:tcPr>
            <w:tcW w:w="478" w:type="pct"/>
            <w:noWrap/>
          </w:tcPr>
          <w:p w14:paraId="721BA210" w14:textId="77777777" w:rsidR="005921EE" w:rsidRPr="00881EF7" w:rsidRDefault="005921EE" w:rsidP="005921EE">
            <w:pPr>
              <w:jc w:val="center"/>
              <w:rPr>
                <w:rFonts w:ascii="Times New Roman" w:hAnsi="Times New Roman" w:cs="Times New Roman"/>
                <w:sz w:val="20"/>
              </w:rPr>
            </w:pPr>
          </w:p>
        </w:tc>
        <w:tc>
          <w:tcPr>
            <w:tcW w:w="442" w:type="pct"/>
            <w:noWrap/>
          </w:tcPr>
          <w:p w14:paraId="29253740" w14:textId="77777777" w:rsidR="005921EE" w:rsidRPr="00881EF7" w:rsidRDefault="005921EE" w:rsidP="005921EE">
            <w:pPr>
              <w:jc w:val="center"/>
              <w:rPr>
                <w:rFonts w:ascii="Times New Roman" w:hAnsi="Times New Roman" w:cs="Times New Roman"/>
                <w:sz w:val="20"/>
              </w:rPr>
            </w:pPr>
          </w:p>
        </w:tc>
        <w:tc>
          <w:tcPr>
            <w:tcW w:w="478" w:type="pct"/>
            <w:noWrap/>
          </w:tcPr>
          <w:p w14:paraId="13C55A69" w14:textId="77777777" w:rsidR="005921EE" w:rsidRPr="00881EF7" w:rsidRDefault="005921EE" w:rsidP="005921EE">
            <w:pPr>
              <w:jc w:val="center"/>
              <w:rPr>
                <w:rFonts w:ascii="Times New Roman" w:hAnsi="Times New Roman" w:cs="Times New Roman"/>
                <w:sz w:val="20"/>
              </w:rPr>
            </w:pPr>
          </w:p>
        </w:tc>
      </w:tr>
      <w:tr w:rsidR="004E3153" w:rsidRPr="00881EF7" w14:paraId="6E58CE25" w14:textId="77777777" w:rsidTr="005921EE">
        <w:trPr>
          <w:trHeight w:val="20"/>
        </w:trPr>
        <w:tc>
          <w:tcPr>
            <w:tcW w:w="1391" w:type="pct"/>
            <w:noWrap/>
          </w:tcPr>
          <w:p w14:paraId="3392D38A" w14:textId="77777777" w:rsidR="001A3F45" w:rsidRPr="00881EF7" w:rsidRDefault="001A3F45" w:rsidP="005921EE">
            <w:pPr>
              <w:rPr>
                <w:rFonts w:ascii="Times New Roman" w:hAnsi="Times New Roman" w:cs="Times New Roman"/>
                <w:sz w:val="20"/>
              </w:rPr>
            </w:pPr>
            <w:r w:rsidRPr="00881EF7">
              <w:rPr>
                <w:rFonts w:ascii="Times New Roman" w:hAnsi="Times New Roman" w:cs="Times New Roman"/>
                <w:sz w:val="20"/>
              </w:rPr>
              <w:t xml:space="preserve">All Fields </w:t>
            </w:r>
          </w:p>
        </w:tc>
        <w:tc>
          <w:tcPr>
            <w:tcW w:w="442" w:type="pct"/>
            <w:noWrap/>
          </w:tcPr>
          <w:p w14:paraId="22CA1905" w14:textId="2E7920D2"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78 (0.3%)</w:t>
            </w:r>
          </w:p>
        </w:tc>
        <w:tc>
          <w:tcPr>
            <w:tcW w:w="443" w:type="pct"/>
            <w:noWrap/>
          </w:tcPr>
          <w:p w14:paraId="3E2E9E06" w14:textId="77ECE52A"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3815 (0.3%)</w:t>
            </w:r>
          </w:p>
        </w:tc>
        <w:tc>
          <w:tcPr>
            <w:tcW w:w="442" w:type="pct"/>
            <w:noWrap/>
          </w:tcPr>
          <w:p w14:paraId="1D71116A" w14:textId="56206408"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2568 (0.6%)</w:t>
            </w:r>
          </w:p>
        </w:tc>
        <w:tc>
          <w:tcPr>
            <w:tcW w:w="442" w:type="pct"/>
            <w:noWrap/>
          </w:tcPr>
          <w:p w14:paraId="15B5E30E" w14:textId="33AA76C6"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5507 (0.7%)</w:t>
            </w:r>
          </w:p>
        </w:tc>
        <w:tc>
          <w:tcPr>
            <w:tcW w:w="442" w:type="pct"/>
            <w:noWrap/>
          </w:tcPr>
          <w:p w14:paraId="7DD457DD" w14:textId="2D9B6B0A"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9036 (1.0%)</w:t>
            </w:r>
          </w:p>
        </w:tc>
        <w:tc>
          <w:tcPr>
            <w:tcW w:w="478" w:type="pct"/>
            <w:noWrap/>
          </w:tcPr>
          <w:p w14:paraId="563BB9F0" w14:textId="3E6621B2"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4300 (1.0%)</w:t>
            </w:r>
          </w:p>
        </w:tc>
        <w:tc>
          <w:tcPr>
            <w:tcW w:w="442" w:type="pct"/>
            <w:noWrap/>
          </w:tcPr>
          <w:p w14:paraId="4C590161" w14:textId="6F2772F1"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7011 (0.6%)</w:t>
            </w:r>
          </w:p>
        </w:tc>
        <w:tc>
          <w:tcPr>
            <w:tcW w:w="478" w:type="pct"/>
            <w:noWrap/>
          </w:tcPr>
          <w:p w14:paraId="0D96D43D" w14:textId="57717A1D" w:rsidR="001A3F45" w:rsidRPr="00881EF7" w:rsidRDefault="001A3F45" w:rsidP="005921EE">
            <w:pPr>
              <w:jc w:val="center"/>
              <w:rPr>
                <w:rFonts w:ascii="Times New Roman" w:hAnsi="Times New Roman" w:cs="Times New Roman"/>
                <w:sz w:val="20"/>
              </w:rPr>
            </w:pPr>
            <w:r w:rsidRPr="00881EF7">
              <w:rPr>
                <w:rFonts w:ascii="Times New Roman" w:hAnsi="Times New Roman" w:cs="Times New Roman"/>
                <w:kern w:val="0"/>
                <w:sz w:val="20"/>
                <w14:ligatures w14:val="none"/>
              </w:rPr>
              <w:t>10194 (0.6%)</w:t>
            </w:r>
          </w:p>
        </w:tc>
      </w:tr>
    </w:tbl>
    <w:p w14:paraId="4C7E286D" w14:textId="0A432FA7" w:rsidR="001A3F45" w:rsidRPr="00881EF7" w:rsidRDefault="001A3F45" w:rsidP="001A3F45">
      <w:pPr>
        <w:rPr>
          <w:rFonts w:ascii="Times New Roman" w:hAnsi="Times New Roman" w:cs="Times New Roman"/>
          <w:lang w:val="en-US"/>
        </w:rPr>
      </w:pPr>
    </w:p>
    <w:p w14:paraId="5D1C44C8" w14:textId="20879C4D" w:rsidR="001A3F45" w:rsidRPr="00881EF7" w:rsidRDefault="001A3F45">
      <w:pPr>
        <w:rPr>
          <w:rFonts w:ascii="Times New Roman" w:hAnsi="Times New Roman" w:cs="Times New Roman"/>
          <w:lang w:val="en-US"/>
        </w:rPr>
      </w:pPr>
      <w:r w:rsidRPr="00881EF7">
        <w:rPr>
          <w:rFonts w:ascii="Times New Roman" w:hAnsi="Times New Roman" w:cs="Times New Roman"/>
          <w:lang w:val="en-US"/>
        </w:rPr>
        <w:br w:type="page"/>
      </w:r>
    </w:p>
    <w:p w14:paraId="5F9A39DD" w14:textId="5F35A3E6" w:rsidR="001A3F45" w:rsidRPr="00881EF7" w:rsidRDefault="00E71081" w:rsidP="00AF1258">
      <w:pPr>
        <w:pStyle w:val="Heading1"/>
        <w:rPr>
          <w:rFonts w:ascii="Times New Roman" w:hAnsi="Times New Roman" w:cs="Times New Roman"/>
          <w:b/>
          <w:color w:val="auto"/>
          <w:sz w:val="24"/>
          <w:szCs w:val="24"/>
          <w:lang w:val="en-US"/>
        </w:rPr>
      </w:pPr>
      <w:bookmarkStart w:id="51" w:name="_Toc225729121"/>
      <w:r w:rsidRPr="00881EF7">
        <w:rPr>
          <w:rFonts w:ascii="Times New Roman" w:hAnsi="Times New Roman" w:cs="Times New Roman"/>
          <w:b/>
          <w:bCs/>
          <w:color w:val="auto"/>
          <w:sz w:val="24"/>
          <w:szCs w:val="24"/>
          <w:lang w:val="en-US"/>
        </w:rPr>
        <w:lastRenderedPageBreak/>
        <w:t>Supplementary Table 5</w:t>
      </w:r>
      <w:r w:rsidR="00901DC6" w:rsidRPr="00881EF7">
        <w:rPr>
          <w:rFonts w:ascii="Times New Roman" w:hAnsi="Times New Roman" w:cs="Times New Roman"/>
          <w:b/>
          <w:bCs/>
          <w:color w:val="auto"/>
          <w:sz w:val="24"/>
          <w:szCs w:val="24"/>
          <w:lang w:val="en-US"/>
        </w:rPr>
        <w:t>.</w:t>
      </w:r>
      <w:r w:rsidR="001A3F45" w:rsidRPr="00881EF7">
        <w:rPr>
          <w:rFonts w:ascii="Times New Roman" w:hAnsi="Times New Roman" w:cs="Times New Roman"/>
          <w:color w:val="auto"/>
          <w:sz w:val="24"/>
          <w:szCs w:val="24"/>
          <w:lang w:val="en-US"/>
        </w:rPr>
        <w:t xml:space="preserve"> Number of women and men among all scientists with at least one retraction across four publication age cohorts, by field.</w:t>
      </w:r>
      <w:bookmarkEnd w:id="51"/>
    </w:p>
    <w:tbl>
      <w:tblPr>
        <w:tblStyle w:val="TableGrid"/>
        <w:tblpPr w:leftFromText="141" w:rightFromText="141" w:horzAnchor="margin" w:tblpY="480"/>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826"/>
        <w:gridCol w:w="1304"/>
        <w:gridCol w:w="1307"/>
        <w:gridCol w:w="1305"/>
        <w:gridCol w:w="1308"/>
        <w:gridCol w:w="1306"/>
        <w:gridCol w:w="1316"/>
        <w:gridCol w:w="1299"/>
        <w:gridCol w:w="1316"/>
      </w:tblGrid>
      <w:tr w:rsidR="00901DC6" w:rsidRPr="00881EF7" w14:paraId="7F8951D9" w14:textId="77777777" w:rsidTr="00785BD1">
        <w:trPr>
          <w:trHeight w:val="20"/>
        </w:trPr>
        <w:tc>
          <w:tcPr>
            <w:tcW w:w="1045" w:type="pct"/>
            <w:vMerge w:val="restart"/>
            <w:tcBorders>
              <w:top w:val="single" w:sz="4" w:space="0" w:color="auto"/>
              <w:bottom w:val="nil"/>
            </w:tcBorders>
            <w:noWrap/>
            <w:hideMark/>
          </w:tcPr>
          <w:p w14:paraId="3CC9B81F" w14:textId="6ED9ADE8" w:rsidR="00901DC6" w:rsidRPr="00881EF7" w:rsidRDefault="00901DC6" w:rsidP="00901DC6">
            <w:pPr>
              <w:rPr>
                <w:rFonts w:ascii="Times New Roman" w:hAnsi="Times New Roman" w:cs="Times New Roman"/>
                <w:sz w:val="20"/>
                <w:lang w:val="en-US"/>
              </w:rPr>
            </w:pPr>
            <w:r w:rsidRPr="00881EF7">
              <w:rPr>
                <w:rFonts w:ascii="Times New Roman" w:hAnsi="Times New Roman" w:cs="Times New Roman"/>
                <w:b/>
                <w:sz w:val="20"/>
              </w:rPr>
              <w:t>Field</w:t>
            </w:r>
          </w:p>
        </w:tc>
        <w:tc>
          <w:tcPr>
            <w:tcW w:w="989" w:type="pct"/>
            <w:gridSpan w:val="2"/>
            <w:tcBorders>
              <w:top w:val="single" w:sz="4" w:space="0" w:color="auto"/>
              <w:bottom w:val="single" w:sz="4" w:space="0" w:color="auto"/>
            </w:tcBorders>
            <w:hideMark/>
          </w:tcPr>
          <w:p w14:paraId="21A946D8" w14:textId="77777777" w:rsidR="00901DC6" w:rsidRPr="00881EF7" w:rsidRDefault="00901DC6" w:rsidP="00901DC6">
            <w:pPr>
              <w:jc w:val="center"/>
              <w:rPr>
                <w:rFonts w:ascii="Times New Roman" w:hAnsi="Times New Roman" w:cs="Times New Roman"/>
                <w:sz w:val="20"/>
              </w:rPr>
            </w:pPr>
            <w:r w:rsidRPr="00881EF7">
              <w:rPr>
                <w:rFonts w:ascii="Times New Roman" w:hAnsi="Times New Roman" w:cs="Times New Roman"/>
                <w:b/>
                <w:sz w:val="20"/>
              </w:rPr>
              <w:t>Pre-1992</w:t>
            </w:r>
          </w:p>
        </w:tc>
        <w:tc>
          <w:tcPr>
            <w:tcW w:w="989" w:type="pct"/>
            <w:gridSpan w:val="2"/>
            <w:tcBorders>
              <w:top w:val="single" w:sz="4" w:space="0" w:color="auto"/>
              <w:bottom w:val="single" w:sz="4" w:space="0" w:color="auto"/>
            </w:tcBorders>
            <w:hideMark/>
          </w:tcPr>
          <w:p w14:paraId="760F8E2E" w14:textId="77777777" w:rsidR="00901DC6" w:rsidRPr="00881EF7" w:rsidRDefault="00901DC6" w:rsidP="00901DC6">
            <w:pPr>
              <w:jc w:val="center"/>
              <w:rPr>
                <w:rFonts w:ascii="Times New Roman" w:hAnsi="Times New Roman" w:cs="Times New Roman"/>
                <w:sz w:val="20"/>
              </w:rPr>
            </w:pPr>
            <w:r w:rsidRPr="00881EF7">
              <w:rPr>
                <w:rFonts w:ascii="Times New Roman" w:hAnsi="Times New Roman" w:cs="Times New Roman"/>
                <w:b/>
                <w:sz w:val="20"/>
              </w:rPr>
              <w:t>1992–2001</w:t>
            </w:r>
          </w:p>
        </w:tc>
        <w:tc>
          <w:tcPr>
            <w:tcW w:w="989" w:type="pct"/>
            <w:gridSpan w:val="2"/>
            <w:tcBorders>
              <w:top w:val="single" w:sz="4" w:space="0" w:color="auto"/>
              <w:bottom w:val="single" w:sz="4" w:space="0" w:color="auto"/>
            </w:tcBorders>
            <w:hideMark/>
          </w:tcPr>
          <w:p w14:paraId="4DCE6003" w14:textId="77777777" w:rsidR="00901DC6" w:rsidRPr="00881EF7" w:rsidRDefault="00901DC6" w:rsidP="00901DC6">
            <w:pPr>
              <w:jc w:val="center"/>
              <w:rPr>
                <w:rFonts w:ascii="Times New Roman" w:hAnsi="Times New Roman" w:cs="Times New Roman"/>
                <w:sz w:val="20"/>
              </w:rPr>
            </w:pPr>
            <w:r w:rsidRPr="00881EF7">
              <w:rPr>
                <w:rFonts w:ascii="Times New Roman" w:hAnsi="Times New Roman" w:cs="Times New Roman"/>
                <w:b/>
                <w:sz w:val="20"/>
              </w:rPr>
              <w:t>2002–2011</w:t>
            </w:r>
          </w:p>
        </w:tc>
        <w:tc>
          <w:tcPr>
            <w:tcW w:w="989" w:type="pct"/>
            <w:gridSpan w:val="2"/>
            <w:tcBorders>
              <w:top w:val="single" w:sz="4" w:space="0" w:color="auto"/>
              <w:bottom w:val="single" w:sz="4" w:space="0" w:color="auto"/>
            </w:tcBorders>
            <w:hideMark/>
          </w:tcPr>
          <w:p w14:paraId="0146431D" w14:textId="77777777" w:rsidR="00901DC6" w:rsidRPr="00881EF7" w:rsidRDefault="00901DC6" w:rsidP="00901DC6">
            <w:pPr>
              <w:jc w:val="center"/>
              <w:rPr>
                <w:rFonts w:ascii="Times New Roman" w:hAnsi="Times New Roman" w:cs="Times New Roman"/>
                <w:sz w:val="20"/>
              </w:rPr>
            </w:pPr>
            <w:r w:rsidRPr="00881EF7">
              <w:rPr>
                <w:rFonts w:ascii="Times New Roman" w:hAnsi="Times New Roman" w:cs="Times New Roman"/>
                <w:b/>
                <w:sz w:val="20"/>
              </w:rPr>
              <w:t>Post-2011</w:t>
            </w:r>
          </w:p>
        </w:tc>
      </w:tr>
      <w:tr w:rsidR="00901DC6" w:rsidRPr="00881EF7" w14:paraId="1957F2FE" w14:textId="77777777" w:rsidTr="00785BD1">
        <w:trPr>
          <w:trHeight w:val="20"/>
        </w:trPr>
        <w:tc>
          <w:tcPr>
            <w:tcW w:w="1045" w:type="pct"/>
            <w:vMerge/>
            <w:tcBorders>
              <w:top w:val="nil"/>
              <w:bottom w:val="single" w:sz="4" w:space="0" w:color="auto"/>
            </w:tcBorders>
            <w:noWrap/>
            <w:hideMark/>
          </w:tcPr>
          <w:p w14:paraId="5215F961" w14:textId="0983DC83" w:rsidR="00901DC6" w:rsidRPr="00881EF7" w:rsidRDefault="00901DC6" w:rsidP="00901DC6">
            <w:pPr>
              <w:rPr>
                <w:rFonts w:ascii="Times New Roman" w:hAnsi="Times New Roman" w:cs="Times New Roman"/>
                <w:b/>
                <w:sz w:val="20"/>
              </w:rPr>
            </w:pPr>
          </w:p>
        </w:tc>
        <w:tc>
          <w:tcPr>
            <w:tcW w:w="494" w:type="pct"/>
            <w:tcBorders>
              <w:top w:val="single" w:sz="4" w:space="0" w:color="auto"/>
              <w:bottom w:val="single" w:sz="4" w:space="0" w:color="auto"/>
            </w:tcBorders>
            <w:noWrap/>
            <w:hideMark/>
          </w:tcPr>
          <w:p w14:paraId="300CD3E2"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tc>
        <w:tc>
          <w:tcPr>
            <w:tcW w:w="494" w:type="pct"/>
            <w:tcBorders>
              <w:top w:val="single" w:sz="4" w:space="0" w:color="auto"/>
              <w:bottom w:val="single" w:sz="4" w:space="0" w:color="auto"/>
            </w:tcBorders>
            <w:noWrap/>
            <w:hideMark/>
          </w:tcPr>
          <w:p w14:paraId="7729502D"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Men</w:t>
            </w:r>
          </w:p>
          <w:p w14:paraId="06F5CEB4" w14:textId="77777777" w:rsidR="00901DC6" w:rsidRPr="00881EF7" w:rsidRDefault="00901DC6" w:rsidP="00901DC6">
            <w:pPr>
              <w:rPr>
                <w:rFonts w:ascii="Times New Roman" w:hAnsi="Times New Roman" w:cs="Times New Roman"/>
                <w:b/>
                <w:bCs/>
                <w:sz w:val="20"/>
              </w:rPr>
            </w:pPr>
          </w:p>
        </w:tc>
        <w:tc>
          <w:tcPr>
            <w:tcW w:w="494" w:type="pct"/>
            <w:tcBorders>
              <w:top w:val="single" w:sz="4" w:space="0" w:color="auto"/>
              <w:bottom w:val="single" w:sz="4" w:space="0" w:color="auto"/>
            </w:tcBorders>
            <w:noWrap/>
            <w:hideMark/>
          </w:tcPr>
          <w:p w14:paraId="1F0788B7"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94" w:type="pct"/>
            <w:tcBorders>
              <w:top w:val="single" w:sz="4" w:space="0" w:color="auto"/>
              <w:bottom w:val="single" w:sz="4" w:space="0" w:color="auto"/>
            </w:tcBorders>
            <w:noWrap/>
            <w:hideMark/>
          </w:tcPr>
          <w:p w14:paraId="7F14863B"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c>
          <w:tcPr>
            <w:tcW w:w="494" w:type="pct"/>
            <w:tcBorders>
              <w:top w:val="single" w:sz="4" w:space="0" w:color="auto"/>
              <w:bottom w:val="single" w:sz="4" w:space="0" w:color="auto"/>
            </w:tcBorders>
            <w:noWrap/>
            <w:hideMark/>
          </w:tcPr>
          <w:p w14:paraId="516E76A6"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Women</w:t>
            </w:r>
          </w:p>
        </w:tc>
        <w:tc>
          <w:tcPr>
            <w:tcW w:w="494" w:type="pct"/>
            <w:tcBorders>
              <w:top w:val="single" w:sz="4" w:space="0" w:color="auto"/>
              <w:bottom w:val="single" w:sz="4" w:space="0" w:color="auto"/>
            </w:tcBorders>
            <w:noWrap/>
            <w:hideMark/>
          </w:tcPr>
          <w:p w14:paraId="15CAA9D4"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Men</w:t>
            </w:r>
          </w:p>
        </w:tc>
        <w:tc>
          <w:tcPr>
            <w:tcW w:w="494" w:type="pct"/>
            <w:tcBorders>
              <w:top w:val="single" w:sz="4" w:space="0" w:color="auto"/>
              <w:bottom w:val="single" w:sz="4" w:space="0" w:color="auto"/>
            </w:tcBorders>
            <w:noWrap/>
            <w:hideMark/>
          </w:tcPr>
          <w:p w14:paraId="1AE1F698"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 xml:space="preserve">Women </w:t>
            </w:r>
          </w:p>
          <w:p w14:paraId="69BDF11E" w14:textId="77777777" w:rsidR="00901DC6" w:rsidRPr="00881EF7" w:rsidRDefault="00901DC6" w:rsidP="00901DC6">
            <w:pPr>
              <w:rPr>
                <w:rFonts w:ascii="Times New Roman" w:hAnsi="Times New Roman" w:cs="Times New Roman"/>
                <w:b/>
                <w:bCs/>
                <w:sz w:val="20"/>
              </w:rPr>
            </w:pPr>
          </w:p>
        </w:tc>
        <w:tc>
          <w:tcPr>
            <w:tcW w:w="494" w:type="pct"/>
            <w:tcBorders>
              <w:top w:val="single" w:sz="4" w:space="0" w:color="auto"/>
              <w:bottom w:val="single" w:sz="4" w:space="0" w:color="auto"/>
            </w:tcBorders>
            <w:noWrap/>
            <w:hideMark/>
          </w:tcPr>
          <w:p w14:paraId="36D80C2D" w14:textId="77777777" w:rsidR="00901DC6" w:rsidRPr="00881EF7" w:rsidRDefault="00901DC6" w:rsidP="00901DC6">
            <w:pPr>
              <w:jc w:val="center"/>
              <w:rPr>
                <w:rFonts w:ascii="Times New Roman" w:hAnsi="Times New Roman" w:cs="Times New Roman"/>
                <w:b/>
                <w:bCs/>
                <w:sz w:val="20"/>
              </w:rPr>
            </w:pPr>
            <w:r w:rsidRPr="00881EF7">
              <w:rPr>
                <w:rFonts w:ascii="Times New Roman" w:hAnsi="Times New Roman" w:cs="Times New Roman"/>
                <w:b/>
                <w:bCs/>
                <w:sz w:val="20"/>
              </w:rPr>
              <w:t xml:space="preserve">Men </w:t>
            </w:r>
          </w:p>
        </w:tc>
      </w:tr>
      <w:tr w:rsidR="004E3153" w:rsidRPr="00881EF7" w14:paraId="17CA726E" w14:textId="77777777" w:rsidTr="00785BD1">
        <w:trPr>
          <w:trHeight w:val="20"/>
        </w:trPr>
        <w:tc>
          <w:tcPr>
            <w:tcW w:w="1045" w:type="pct"/>
            <w:tcBorders>
              <w:top w:val="single" w:sz="4" w:space="0" w:color="auto"/>
            </w:tcBorders>
            <w:noWrap/>
            <w:hideMark/>
          </w:tcPr>
          <w:p w14:paraId="5E11A92D"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Agriculture, Fisheries &amp; Forestry</w:t>
            </w:r>
          </w:p>
        </w:tc>
        <w:tc>
          <w:tcPr>
            <w:tcW w:w="494" w:type="pct"/>
            <w:tcBorders>
              <w:top w:val="single" w:sz="4" w:space="0" w:color="auto"/>
            </w:tcBorders>
            <w:noWrap/>
          </w:tcPr>
          <w:p w14:paraId="6694184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 (0.1%)</w:t>
            </w:r>
          </w:p>
        </w:tc>
        <w:tc>
          <w:tcPr>
            <w:tcW w:w="494" w:type="pct"/>
            <w:tcBorders>
              <w:top w:val="single" w:sz="4" w:space="0" w:color="auto"/>
            </w:tcBorders>
            <w:noWrap/>
          </w:tcPr>
          <w:p w14:paraId="5A757D4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1 (0.2%)</w:t>
            </w:r>
          </w:p>
        </w:tc>
        <w:tc>
          <w:tcPr>
            <w:tcW w:w="494" w:type="pct"/>
            <w:tcBorders>
              <w:top w:val="single" w:sz="4" w:space="0" w:color="auto"/>
            </w:tcBorders>
            <w:noWrap/>
          </w:tcPr>
          <w:p w14:paraId="685483F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2 (0.4%)</w:t>
            </w:r>
          </w:p>
        </w:tc>
        <w:tc>
          <w:tcPr>
            <w:tcW w:w="494" w:type="pct"/>
            <w:tcBorders>
              <w:top w:val="single" w:sz="4" w:space="0" w:color="auto"/>
            </w:tcBorders>
            <w:noWrap/>
          </w:tcPr>
          <w:p w14:paraId="0D5816F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53 (0.5%)</w:t>
            </w:r>
          </w:p>
        </w:tc>
        <w:tc>
          <w:tcPr>
            <w:tcW w:w="494" w:type="pct"/>
            <w:tcBorders>
              <w:top w:val="single" w:sz="4" w:space="0" w:color="auto"/>
            </w:tcBorders>
            <w:noWrap/>
          </w:tcPr>
          <w:p w14:paraId="0774DE7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94 (0.5%)</w:t>
            </w:r>
          </w:p>
        </w:tc>
        <w:tc>
          <w:tcPr>
            <w:tcW w:w="494" w:type="pct"/>
            <w:tcBorders>
              <w:top w:val="single" w:sz="4" w:space="0" w:color="auto"/>
            </w:tcBorders>
            <w:noWrap/>
          </w:tcPr>
          <w:p w14:paraId="2987369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45 (0.9%)</w:t>
            </w:r>
          </w:p>
        </w:tc>
        <w:tc>
          <w:tcPr>
            <w:tcW w:w="494" w:type="pct"/>
            <w:tcBorders>
              <w:top w:val="single" w:sz="4" w:space="0" w:color="auto"/>
            </w:tcBorders>
            <w:noWrap/>
          </w:tcPr>
          <w:p w14:paraId="434579D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32 (0.2%)</w:t>
            </w:r>
          </w:p>
        </w:tc>
        <w:tc>
          <w:tcPr>
            <w:tcW w:w="494" w:type="pct"/>
            <w:tcBorders>
              <w:top w:val="single" w:sz="4" w:space="0" w:color="auto"/>
            </w:tcBorders>
            <w:noWrap/>
          </w:tcPr>
          <w:p w14:paraId="5B60488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18 (0.4%)</w:t>
            </w:r>
          </w:p>
        </w:tc>
      </w:tr>
      <w:tr w:rsidR="004E3153" w:rsidRPr="00881EF7" w14:paraId="7430BB1D" w14:textId="77777777" w:rsidTr="00785BD1">
        <w:trPr>
          <w:trHeight w:val="20"/>
        </w:trPr>
        <w:tc>
          <w:tcPr>
            <w:tcW w:w="1045" w:type="pct"/>
            <w:noWrap/>
            <w:hideMark/>
          </w:tcPr>
          <w:p w14:paraId="4C949936"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Biology</w:t>
            </w:r>
          </w:p>
        </w:tc>
        <w:tc>
          <w:tcPr>
            <w:tcW w:w="494" w:type="pct"/>
            <w:noWrap/>
          </w:tcPr>
          <w:p w14:paraId="7BC68FB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5 (0.4%)</w:t>
            </w:r>
          </w:p>
        </w:tc>
        <w:tc>
          <w:tcPr>
            <w:tcW w:w="494" w:type="pct"/>
            <w:noWrap/>
          </w:tcPr>
          <w:p w14:paraId="0B85782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05 (0.5%)</w:t>
            </w:r>
          </w:p>
        </w:tc>
        <w:tc>
          <w:tcPr>
            <w:tcW w:w="494" w:type="pct"/>
            <w:noWrap/>
          </w:tcPr>
          <w:p w14:paraId="1A5ECA5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01 (0.5%)</w:t>
            </w:r>
          </w:p>
        </w:tc>
        <w:tc>
          <w:tcPr>
            <w:tcW w:w="494" w:type="pct"/>
            <w:noWrap/>
          </w:tcPr>
          <w:p w14:paraId="4184DCC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48 (0.7%)</w:t>
            </w:r>
          </w:p>
        </w:tc>
        <w:tc>
          <w:tcPr>
            <w:tcW w:w="494" w:type="pct"/>
            <w:noWrap/>
          </w:tcPr>
          <w:p w14:paraId="21164CC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64 (0.6%)</w:t>
            </w:r>
          </w:p>
        </w:tc>
        <w:tc>
          <w:tcPr>
            <w:tcW w:w="494" w:type="pct"/>
            <w:noWrap/>
          </w:tcPr>
          <w:p w14:paraId="6F8B641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98 (1.0%)</w:t>
            </w:r>
          </w:p>
        </w:tc>
        <w:tc>
          <w:tcPr>
            <w:tcW w:w="494" w:type="pct"/>
            <w:noWrap/>
          </w:tcPr>
          <w:p w14:paraId="518CFB9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90 (0.4%)</w:t>
            </w:r>
          </w:p>
        </w:tc>
        <w:tc>
          <w:tcPr>
            <w:tcW w:w="494" w:type="pct"/>
            <w:noWrap/>
          </w:tcPr>
          <w:p w14:paraId="289B985C"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39 (0.6%)</w:t>
            </w:r>
          </w:p>
        </w:tc>
      </w:tr>
      <w:tr w:rsidR="004E3153" w:rsidRPr="00881EF7" w14:paraId="60E6907A" w14:textId="77777777" w:rsidTr="00785BD1">
        <w:trPr>
          <w:trHeight w:val="20"/>
        </w:trPr>
        <w:tc>
          <w:tcPr>
            <w:tcW w:w="1045" w:type="pct"/>
            <w:noWrap/>
            <w:hideMark/>
          </w:tcPr>
          <w:p w14:paraId="0C87427F"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Biomedical Research</w:t>
            </w:r>
          </w:p>
        </w:tc>
        <w:tc>
          <w:tcPr>
            <w:tcW w:w="494" w:type="pct"/>
            <w:noWrap/>
          </w:tcPr>
          <w:p w14:paraId="3C0EB87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23 (0.6%)</w:t>
            </w:r>
          </w:p>
        </w:tc>
        <w:tc>
          <w:tcPr>
            <w:tcW w:w="494" w:type="pct"/>
            <w:noWrap/>
          </w:tcPr>
          <w:p w14:paraId="1BC754CC" w14:textId="1AD9C18F"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59 (1.1%)</w:t>
            </w:r>
          </w:p>
        </w:tc>
        <w:tc>
          <w:tcPr>
            <w:tcW w:w="494" w:type="pct"/>
            <w:noWrap/>
          </w:tcPr>
          <w:p w14:paraId="490CC5F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41 (0.7%)</w:t>
            </w:r>
          </w:p>
        </w:tc>
        <w:tc>
          <w:tcPr>
            <w:tcW w:w="494" w:type="pct"/>
            <w:noWrap/>
          </w:tcPr>
          <w:p w14:paraId="0A14576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46 (1.3%)</w:t>
            </w:r>
          </w:p>
        </w:tc>
        <w:tc>
          <w:tcPr>
            <w:tcW w:w="494" w:type="pct"/>
            <w:noWrap/>
          </w:tcPr>
          <w:p w14:paraId="4968B6E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70 (0.8%)</w:t>
            </w:r>
          </w:p>
        </w:tc>
        <w:tc>
          <w:tcPr>
            <w:tcW w:w="494" w:type="pct"/>
            <w:noWrap/>
          </w:tcPr>
          <w:p w14:paraId="513D51CC" w14:textId="1FAC2790"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053 (1.1%)</w:t>
            </w:r>
          </w:p>
        </w:tc>
        <w:tc>
          <w:tcPr>
            <w:tcW w:w="494" w:type="pct"/>
            <w:noWrap/>
          </w:tcPr>
          <w:p w14:paraId="3877DA7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81 (0.5%)</w:t>
            </w:r>
          </w:p>
        </w:tc>
        <w:tc>
          <w:tcPr>
            <w:tcW w:w="494" w:type="pct"/>
            <w:noWrap/>
          </w:tcPr>
          <w:p w14:paraId="6904315C"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38 (0.6%)</w:t>
            </w:r>
          </w:p>
        </w:tc>
      </w:tr>
      <w:tr w:rsidR="004E3153" w:rsidRPr="00881EF7" w14:paraId="0524B2DE" w14:textId="77777777" w:rsidTr="00785BD1">
        <w:trPr>
          <w:trHeight w:val="20"/>
        </w:trPr>
        <w:tc>
          <w:tcPr>
            <w:tcW w:w="1045" w:type="pct"/>
            <w:noWrap/>
            <w:hideMark/>
          </w:tcPr>
          <w:p w14:paraId="08419468"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Built Environment &amp; Design</w:t>
            </w:r>
          </w:p>
        </w:tc>
        <w:tc>
          <w:tcPr>
            <w:tcW w:w="494" w:type="pct"/>
            <w:noWrap/>
          </w:tcPr>
          <w:p w14:paraId="56E7057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1%)</w:t>
            </w:r>
          </w:p>
        </w:tc>
        <w:tc>
          <w:tcPr>
            <w:tcW w:w="494" w:type="pct"/>
            <w:noWrap/>
          </w:tcPr>
          <w:p w14:paraId="77C97C1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 (0.1%)</w:t>
            </w:r>
          </w:p>
        </w:tc>
        <w:tc>
          <w:tcPr>
            <w:tcW w:w="494" w:type="pct"/>
            <w:noWrap/>
          </w:tcPr>
          <w:p w14:paraId="07AAAB1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 (0.3%)</w:t>
            </w:r>
          </w:p>
        </w:tc>
        <w:tc>
          <w:tcPr>
            <w:tcW w:w="494" w:type="pct"/>
            <w:noWrap/>
          </w:tcPr>
          <w:p w14:paraId="397178E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4 (0.5%)</w:t>
            </w:r>
          </w:p>
        </w:tc>
        <w:tc>
          <w:tcPr>
            <w:tcW w:w="494" w:type="pct"/>
            <w:noWrap/>
          </w:tcPr>
          <w:p w14:paraId="5137111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3 (0.5%)</w:t>
            </w:r>
          </w:p>
        </w:tc>
        <w:tc>
          <w:tcPr>
            <w:tcW w:w="494" w:type="pct"/>
            <w:noWrap/>
          </w:tcPr>
          <w:p w14:paraId="4896EEB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5 (0.5%)</w:t>
            </w:r>
          </w:p>
        </w:tc>
        <w:tc>
          <w:tcPr>
            <w:tcW w:w="494" w:type="pct"/>
            <w:noWrap/>
          </w:tcPr>
          <w:p w14:paraId="615133D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5 (0.2%)</w:t>
            </w:r>
          </w:p>
        </w:tc>
        <w:tc>
          <w:tcPr>
            <w:tcW w:w="494" w:type="pct"/>
            <w:noWrap/>
          </w:tcPr>
          <w:p w14:paraId="033E393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6 (0.3%)</w:t>
            </w:r>
          </w:p>
        </w:tc>
      </w:tr>
      <w:tr w:rsidR="004E3153" w:rsidRPr="00881EF7" w14:paraId="5760EB83" w14:textId="77777777" w:rsidTr="00785BD1">
        <w:trPr>
          <w:trHeight w:val="20"/>
        </w:trPr>
        <w:tc>
          <w:tcPr>
            <w:tcW w:w="1045" w:type="pct"/>
            <w:noWrap/>
            <w:hideMark/>
          </w:tcPr>
          <w:p w14:paraId="6BEEAC9D"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Chemistry</w:t>
            </w:r>
          </w:p>
        </w:tc>
        <w:tc>
          <w:tcPr>
            <w:tcW w:w="494" w:type="pct"/>
            <w:noWrap/>
          </w:tcPr>
          <w:p w14:paraId="3E60FC2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2 (0.3%)</w:t>
            </w:r>
          </w:p>
        </w:tc>
        <w:tc>
          <w:tcPr>
            <w:tcW w:w="494" w:type="pct"/>
            <w:noWrap/>
          </w:tcPr>
          <w:p w14:paraId="29B77D0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37 (0.3%9</w:t>
            </w:r>
          </w:p>
        </w:tc>
        <w:tc>
          <w:tcPr>
            <w:tcW w:w="494" w:type="pct"/>
            <w:noWrap/>
          </w:tcPr>
          <w:p w14:paraId="7F453DB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35 (0.5%)</w:t>
            </w:r>
          </w:p>
        </w:tc>
        <w:tc>
          <w:tcPr>
            <w:tcW w:w="494" w:type="pct"/>
            <w:noWrap/>
          </w:tcPr>
          <w:p w14:paraId="1E5DF8E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54 (0.6%)</w:t>
            </w:r>
          </w:p>
        </w:tc>
        <w:tc>
          <w:tcPr>
            <w:tcW w:w="494" w:type="pct"/>
            <w:noWrap/>
          </w:tcPr>
          <w:p w14:paraId="1622011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20 (0.7%)</w:t>
            </w:r>
          </w:p>
        </w:tc>
        <w:tc>
          <w:tcPr>
            <w:tcW w:w="494" w:type="pct"/>
            <w:noWrap/>
          </w:tcPr>
          <w:p w14:paraId="3190CD6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12 (0.8%)</w:t>
            </w:r>
          </w:p>
        </w:tc>
        <w:tc>
          <w:tcPr>
            <w:tcW w:w="494" w:type="pct"/>
            <w:noWrap/>
          </w:tcPr>
          <w:p w14:paraId="1B24166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85 (0.3%)</w:t>
            </w:r>
          </w:p>
        </w:tc>
        <w:tc>
          <w:tcPr>
            <w:tcW w:w="494" w:type="pct"/>
            <w:noWrap/>
          </w:tcPr>
          <w:p w14:paraId="527B185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39 (0.4%)</w:t>
            </w:r>
          </w:p>
        </w:tc>
      </w:tr>
      <w:tr w:rsidR="004E3153" w:rsidRPr="00881EF7" w14:paraId="010A3173" w14:textId="77777777" w:rsidTr="00785BD1">
        <w:trPr>
          <w:trHeight w:val="20"/>
        </w:trPr>
        <w:tc>
          <w:tcPr>
            <w:tcW w:w="1045" w:type="pct"/>
            <w:noWrap/>
            <w:hideMark/>
          </w:tcPr>
          <w:p w14:paraId="3C37E5BE"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Clinical Medicine</w:t>
            </w:r>
          </w:p>
        </w:tc>
        <w:tc>
          <w:tcPr>
            <w:tcW w:w="494" w:type="pct"/>
            <w:noWrap/>
          </w:tcPr>
          <w:p w14:paraId="47758C1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78 (0.6%)</w:t>
            </w:r>
          </w:p>
        </w:tc>
        <w:tc>
          <w:tcPr>
            <w:tcW w:w="494" w:type="pct"/>
            <w:noWrap/>
          </w:tcPr>
          <w:p w14:paraId="038CB8BC" w14:textId="6A44A37B"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748 (0.8%)</w:t>
            </w:r>
          </w:p>
        </w:tc>
        <w:tc>
          <w:tcPr>
            <w:tcW w:w="494" w:type="pct"/>
            <w:noWrap/>
          </w:tcPr>
          <w:p w14:paraId="4897BE5E" w14:textId="51C4141E"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536 (0.9%)</w:t>
            </w:r>
          </w:p>
        </w:tc>
        <w:tc>
          <w:tcPr>
            <w:tcW w:w="494" w:type="pct"/>
            <w:noWrap/>
          </w:tcPr>
          <w:p w14:paraId="006EED3A" w14:textId="1DAB5AB8"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278 (1.2%)</w:t>
            </w:r>
          </w:p>
        </w:tc>
        <w:tc>
          <w:tcPr>
            <w:tcW w:w="494" w:type="pct"/>
            <w:noWrap/>
          </w:tcPr>
          <w:p w14:paraId="3A8F6BB7" w14:textId="2A767676"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352 (1.3%)</w:t>
            </w:r>
          </w:p>
        </w:tc>
        <w:tc>
          <w:tcPr>
            <w:tcW w:w="494" w:type="pct"/>
            <w:noWrap/>
          </w:tcPr>
          <w:p w14:paraId="2B241450" w14:textId="1D27EC9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529 (1.7%)</w:t>
            </w:r>
          </w:p>
        </w:tc>
        <w:tc>
          <w:tcPr>
            <w:tcW w:w="494" w:type="pct"/>
            <w:noWrap/>
          </w:tcPr>
          <w:p w14:paraId="222C1549" w14:textId="7924C058"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113 (1.0%)</w:t>
            </w:r>
          </w:p>
        </w:tc>
        <w:tc>
          <w:tcPr>
            <w:tcW w:w="494" w:type="pct"/>
            <w:noWrap/>
          </w:tcPr>
          <w:p w14:paraId="10394B4B" w14:textId="31D2A585"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092 (1.2%)</w:t>
            </w:r>
          </w:p>
        </w:tc>
      </w:tr>
      <w:tr w:rsidR="004E3153" w:rsidRPr="00881EF7" w14:paraId="37007E04" w14:textId="77777777" w:rsidTr="00785BD1">
        <w:trPr>
          <w:trHeight w:val="20"/>
        </w:trPr>
        <w:tc>
          <w:tcPr>
            <w:tcW w:w="1045" w:type="pct"/>
            <w:noWrap/>
            <w:hideMark/>
          </w:tcPr>
          <w:p w14:paraId="7F17BAE7"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Communication &amp; Textual Studies</w:t>
            </w:r>
          </w:p>
        </w:tc>
        <w:tc>
          <w:tcPr>
            <w:tcW w:w="494" w:type="pct"/>
            <w:noWrap/>
          </w:tcPr>
          <w:p w14:paraId="4C6A1D9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0%)</w:t>
            </w:r>
          </w:p>
        </w:tc>
        <w:tc>
          <w:tcPr>
            <w:tcW w:w="494" w:type="pct"/>
            <w:noWrap/>
          </w:tcPr>
          <w:p w14:paraId="1DFEF26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 (0.0%)</w:t>
            </w:r>
          </w:p>
        </w:tc>
        <w:tc>
          <w:tcPr>
            <w:tcW w:w="494" w:type="pct"/>
            <w:noWrap/>
          </w:tcPr>
          <w:p w14:paraId="58A6B94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 (0.1%)</w:t>
            </w:r>
          </w:p>
        </w:tc>
        <w:tc>
          <w:tcPr>
            <w:tcW w:w="494" w:type="pct"/>
            <w:noWrap/>
          </w:tcPr>
          <w:p w14:paraId="0F1FB54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0%)</w:t>
            </w:r>
          </w:p>
        </w:tc>
        <w:tc>
          <w:tcPr>
            <w:tcW w:w="494" w:type="pct"/>
            <w:noWrap/>
          </w:tcPr>
          <w:p w14:paraId="4E7A841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0%)</w:t>
            </w:r>
          </w:p>
        </w:tc>
        <w:tc>
          <w:tcPr>
            <w:tcW w:w="494" w:type="pct"/>
            <w:noWrap/>
          </w:tcPr>
          <w:p w14:paraId="4D2A46A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 (0.1%)</w:t>
            </w:r>
          </w:p>
        </w:tc>
        <w:tc>
          <w:tcPr>
            <w:tcW w:w="494" w:type="pct"/>
            <w:noWrap/>
          </w:tcPr>
          <w:p w14:paraId="69E4C4B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 (0.1%)</w:t>
            </w:r>
          </w:p>
        </w:tc>
        <w:tc>
          <w:tcPr>
            <w:tcW w:w="494" w:type="pct"/>
            <w:noWrap/>
          </w:tcPr>
          <w:p w14:paraId="085B70B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 (0.2%)</w:t>
            </w:r>
          </w:p>
        </w:tc>
      </w:tr>
      <w:tr w:rsidR="004E3153" w:rsidRPr="00881EF7" w14:paraId="0C728EE6" w14:textId="77777777" w:rsidTr="00785BD1">
        <w:trPr>
          <w:trHeight w:val="20"/>
        </w:trPr>
        <w:tc>
          <w:tcPr>
            <w:tcW w:w="1045" w:type="pct"/>
            <w:noWrap/>
            <w:hideMark/>
          </w:tcPr>
          <w:p w14:paraId="28EF2F41"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Earth &amp; Environmental Sciences</w:t>
            </w:r>
          </w:p>
        </w:tc>
        <w:tc>
          <w:tcPr>
            <w:tcW w:w="494" w:type="pct"/>
            <w:noWrap/>
          </w:tcPr>
          <w:p w14:paraId="7AF4953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 (0.2%)</w:t>
            </w:r>
          </w:p>
        </w:tc>
        <w:tc>
          <w:tcPr>
            <w:tcW w:w="494" w:type="pct"/>
            <w:noWrap/>
          </w:tcPr>
          <w:p w14:paraId="140E7A6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9 (0.2%)</w:t>
            </w:r>
          </w:p>
        </w:tc>
        <w:tc>
          <w:tcPr>
            <w:tcW w:w="494" w:type="pct"/>
            <w:noWrap/>
          </w:tcPr>
          <w:p w14:paraId="0A7AF6F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1 (0.5%)</w:t>
            </w:r>
          </w:p>
        </w:tc>
        <w:tc>
          <w:tcPr>
            <w:tcW w:w="494" w:type="pct"/>
            <w:noWrap/>
          </w:tcPr>
          <w:p w14:paraId="2A61665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56 (0.5%)</w:t>
            </w:r>
          </w:p>
        </w:tc>
        <w:tc>
          <w:tcPr>
            <w:tcW w:w="494" w:type="pct"/>
            <w:noWrap/>
          </w:tcPr>
          <w:p w14:paraId="75A077D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74 (1.0%)</w:t>
            </w:r>
          </w:p>
        </w:tc>
        <w:tc>
          <w:tcPr>
            <w:tcW w:w="494" w:type="pct"/>
            <w:noWrap/>
          </w:tcPr>
          <w:p w14:paraId="28234C1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19 (0.9%)</w:t>
            </w:r>
          </w:p>
        </w:tc>
        <w:tc>
          <w:tcPr>
            <w:tcW w:w="494" w:type="pct"/>
            <w:noWrap/>
          </w:tcPr>
          <w:p w14:paraId="6D2A593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33 (0.3%)</w:t>
            </w:r>
          </w:p>
        </w:tc>
        <w:tc>
          <w:tcPr>
            <w:tcW w:w="494" w:type="pct"/>
            <w:noWrap/>
          </w:tcPr>
          <w:p w14:paraId="0CAE0E9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39 (0.4%)</w:t>
            </w:r>
          </w:p>
        </w:tc>
      </w:tr>
      <w:tr w:rsidR="004E3153" w:rsidRPr="00881EF7" w14:paraId="31D941D9" w14:textId="77777777" w:rsidTr="00785BD1">
        <w:trPr>
          <w:trHeight w:val="20"/>
        </w:trPr>
        <w:tc>
          <w:tcPr>
            <w:tcW w:w="1045" w:type="pct"/>
            <w:noWrap/>
            <w:hideMark/>
          </w:tcPr>
          <w:p w14:paraId="21E0D171"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Economics &amp; Business</w:t>
            </w:r>
          </w:p>
        </w:tc>
        <w:tc>
          <w:tcPr>
            <w:tcW w:w="494" w:type="pct"/>
            <w:noWrap/>
          </w:tcPr>
          <w:p w14:paraId="48CFA54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 (0.2%)</w:t>
            </w:r>
          </w:p>
        </w:tc>
        <w:tc>
          <w:tcPr>
            <w:tcW w:w="494" w:type="pct"/>
            <w:noWrap/>
          </w:tcPr>
          <w:p w14:paraId="61039A3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3 (0.1%)</w:t>
            </w:r>
          </w:p>
        </w:tc>
        <w:tc>
          <w:tcPr>
            <w:tcW w:w="494" w:type="pct"/>
            <w:noWrap/>
          </w:tcPr>
          <w:p w14:paraId="623FDD2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3 (0.5%)</w:t>
            </w:r>
          </w:p>
        </w:tc>
        <w:tc>
          <w:tcPr>
            <w:tcW w:w="494" w:type="pct"/>
            <w:noWrap/>
          </w:tcPr>
          <w:p w14:paraId="47145C0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8 (0.3%)</w:t>
            </w:r>
          </w:p>
        </w:tc>
        <w:tc>
          <w:tcPr>
            <w:tcW w:w="494" w:type="pct"/>
            <w:noWrap/>
          </w:tcPr>
          <w:p w14:paraId="731BC5E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06 (1.0%)</w:t>
            </w:r>
          </w:p>
        </w:tc>
        <w:tc>
          <w:tcPr>
            <w:tcW w:w="494" w:type="pct"/>
            <w:noWrap/>
          </w:tcPr>
          <w:p w14:paraId="0B84C3D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60 (0.7%)</w:t>
            </w:r>
          </w:p>
        </w:tc>
        <w:tc>
          <w:tcPr>
            <w:tcW w:w="494" w:type="pct"/>
            <w:noWrap/>
          </w:tcPr>
          <w:p w14:paraId="7F5A693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6 (0.4%)</w:t>
            </w:r>
          </w:p>
        </w:tc>
        <w:tc>
          <w:tcPr>
            <w:tcW w:w="494" w:type="pct"/>
            <w:noWrap/>
          </w:tcPr>
          <w:p w14:paraId="4A83802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48 (0.4%)</w:t>
            </w:r>
          </w:p>
        </w:tc>
      </w:tr>
      <w:tr w:rsidR="004E3153" w:rsidRPr="00881EF7" w14:paraId="7BB8C2DC" w14:textId="77777777" w:rsidTr="00785BD1">
        <w:trPr>
          <w:trHeight w:val="20"/>
        </w:trPr>
        <w:tc>
          <w:tcPr>
            <w:tcW w:w="1045" w:type="pct"/>
            <w:noWrap/>
            <w:hideMark/>
          </w:tcPr>
          <w:p w14:paraId="76BFF333"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Enabling &amp; Strategic Technologies</w:t>
            </w:r>
          </w:p>
        </w:tc>
        <w:tc>
          <w:tcPr>
            <w:tcW w:w="494" w:type="pct"/>
            <w:noWrap/>
          </w:tcPr>
          <w:p w14:paraId="3CE1F5C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4 (0.3%)</w:t>
            </w:r>
          </w:p>
        </w:tc>
        <w:tc>
          <w:tcPr>
            <w:tcW w:w="494" w:type="pct"/>
            <w:noWrap/>
          </w:tcPr>
          <w:p w14:paraId="439E655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94 (0.2%)</w:t>
            </w:r>
          </w:p>
        </w:tc>
        <w:tc>
          <w:tcPr>
            <w:tcW w:w="494" w:type="pct"/>
            <w:noWrap/>
          </w:tcPr>
          <w:p w14:paraId="2EA2FEE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4 (0.7%)</w:t>
            </w:r>
          </w:p>
        </w:tc>
        <w:tc>
          <w:tcPr>
            <w:tcW w:w="494" w:type="pct"/>
            <w:noWrap/>
          </w:tcPr>
          <w:p w14:paraId="3E1A535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90 (0.6%)</w:t>
            </w:r>
          </w:p>
        </w:tc>
        <w:tc>
          <w:tcPr>
            <w:tcW w:w="494" w:type="pct"/>
            <w:noWrap/>
          </w:tcPr>
          <w:p w14:paraId="12FB0B0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73 (1.0%)</w:t>
            </w:r>
          </w:p>
        </w:tc>
        <w:tc>
          <w:tcPr>
            <w:tcW w:w="494" w:type="pct"/>
            <w:noWrap/>
          </w:tcPr>
          <w:p w14:paraId="43E261F5" w14:textId="579C2AEF"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31 (0.8%)</w:t>
            </w:r>
          </w:p>
        </w:tc>
        <w:tc>
          <w:tcPr>
            <w:tcW w:w="494" w:type="pct"/>
            <w:noWrap/>
          </w:tcPr>
          <w:p w14:paraId="5ED4D51C"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69 (0.4%)</w:t>
            </w:r>
          </w:p>
        </w:tc>
        <w:tc>
          <w:tcPr>
            <w:tcW w:w="494" w:type="pct"/>
            <w:noWrap/>
          </w:tcPr>
          <w:p w14:paraId="26007C9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09 (0.5%)</w:t>
            </w:r>
          </w:p>
        </w:tc>
      </w:tr>
      <w:tr w:rsidR="004E3153" w:rsidRPr="00881EF7" w14:paraId="5AFB19DD" w14:textId="77777777" w:rsidTr="00785BD1">
        <w:trPr>
          <w:trHeight w:val="20"/>
        </w:trPr>
        <w:tc>
          <w:tcPr>
            <w:tcW w:w="1045" w:type="pct"/>
            <w:noWrap/>
            <w:hideMark/>
          </w:tcPr>
          <w:p w14:paraId="7A18647C"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Engineering</w:t>
            </w:r>
          </w:p>
        </w:tc>
        <w:tc>
          <w:tcPr>
            <w:tcW w:w="494" w:type="pct"/>
            <w:noWrap/>
          </w:tcPr>
          <w:p w14:paraId="14D3DEE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7 (0.4%)</w:t>
            </w:r>
          </w:p>
        </w:tc>
        <w:tc>
          <w:tcPr>
            <w:tcW w:w="494" w:type="pct"/>
            <w:noWrap/>
          </w:tcPr>
          <w:p w14:paraId="1F1B5FD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87 (0.2%)</w:t>
            </w:r>
          </w:p>
        </w:tc>
        <w:tc>
          <w:tcPr>
            <w:tcW w:w="494" w:type="pct"/>
            <w:noWrap/>
          </w:tcPr>
          <w:p w14:paraId="7838BB1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5 (0.9%)</w:t>
            </w:r>
          </w:p>
        </w:tc>
        <w:tc>
          <w:tcPr>
            <w:tcW w:w="494" w:type="pct"/>
            <w:noWrap/>
          </w:tcPr>
          <w:p w14:paraId="336DF7C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53 (0.5%)</w:t>
            </w:r>
          </w:p>
        </w:tc>
        <w:tc>
          <w:tcPr>
            <w:tcW w:w="494" w:type="pct"/>
            <w:noWrap/>
          </w:tcPr>
          <w:p w14:paraId="1CC6B34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56 (1.2%)</w:t>
            </w:r>
          </w:p>
        </w:tc>
        <w:tc>
          <w:tcPr>
            <w:tcW w:w="494" w:type="pct"/>
            <w:noWrap/>
          </w:tcPr>
          <w:p w14:paraId="0DD98B6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025 (0.7%)</w:t>
            </w:r>
          </w:p>
        </w:tc>
        <w:tc>
          <w:tcPr>
            <w:tcW w:w="494" w:type="pct"/>
            <w:noWrap/>
          </w:tcPr>
          <w:p w14:paraId="6DC5E6F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91 (0.3%)</w:t>
            </w:r>
          </w:p>
        </w:tc>
        <w:tc>
          <w:tcPr>
            <w:tcW w:w="494" w:type="pct"/>
            <w:noWrap/>
          </w:tcPr>
          <w:p w14:paraId="5C3AE8A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02 (0.2%)</w:t>
            </w:r>
          </w:p>
        </w:tc>
      </w:tr>
      <w:tr w:rsidR="004E3153" w:rsidRPr="00881EF7" w14:paraId="248D92CA" w14:textId="77777777" w:rsidTr="00785BD1">
        <w:trPr>
          <w:trHeight w:val="20"/>
        </w:trPr>
        <w:tc>
          <w:tcPr>
            <w:tcW w:w="1045" w:type="pct"/>
            <w:noWrap/>
            <w:hideMark/>
          </w:tcPr>
          <w:p w14:paraId="6E1C2805"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Historical Studies</w:t>
            </w:r>
          </w:p>
        </w:tc>
        <w:tc>
          <w:tcPr>
            <w:tcW w:w="494" w:type="pct"/>
            <w:noWrap/>
          </w:tcPr>
          <w:p w14:paraId="493847D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0F29F9D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 (0.1%)</w:t>
            </w:r>
          </w:p>
        </w:tc>
        <w:tc>
          <w:tcPr>
            <w:tcW w:w="494" w:type="pct"/>
            <w:noWrap/>
          </w:tcPr>
          <w:p w14:paraId="5861D5E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0%)</w:t>
            </w:r>
          </w:p>
        </w:tc>
        <w:tc>
          <w:tcPr>
            <w:tcW w:w="494" w:type="pct"/>
            <w:noWrap/>
          </w:tcPr>
          <w:p w14:paraId="3C57552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 (0.1%)</w:t>
            </w:r>
          </w:p>
        </w:tc>
        <w:tc>
          <w:tcPr>
            <w:tcW w:w="494" w:type="pct"/>
            <w:noWrap/>
          </w:tcPr>
          <w:p w14:paraId="7D6BBF3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 (0.0%)</w:t>
            </w:r>
          </w:p>
        </w:tc>
        <w:tc>
          <w:tcPr>
            <w:tcW w:w="494" w:type="pct"/>
            <w:noWrap/>
          </w:tcPr>
          <w:p w14:paraId="29949F3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 (0.1%)</w:t>
            </w:r>
          </w:p>
        </w:tc>
        <w:tc>
          <w:tcPr>
            <w:tcW w:w="494" w:type="pct"/>
            <w:noWrap/>
          </w:tcPr>
          <w:p w14:paraId="45ABE36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 (0.1%)</w:t>
            </w:r>
          </w:p>
        </w:tc>
        <w:tc>
          <w:tcPr>
            <w:tcW w:w="494" w:type="pct"/>
            <w:noWrap/>
          </w:tcPr>
          <w:p w14:paraId="6E3FE6F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 (0.1%)</w:t>
            </w:r>
          </w:p>
        </w:tc>
      </w:tr>
      <w:tr w:rsidR="004E3153" w:rsidRPr="00881EF7" w14:paraId="72312793" w14:textId="77777777" w:rsidTr="00785BD1">
        <w:trPr>
          <w:trHeight w:val="20"/>
        </w:trPr>
        <w:tc>
          <w:tcPr>
            <w:tcW w:w="1045" w:type="pct"/>
            <w:noWrap/>
            <w:hideMark/>
          </w:tcPr>
          <w:p w14:paraId="6645143D"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Information &amp; Communication Technologies</w:t>
            </w:r>
          </w:p>
        </w:tc>
        <w:tc>
          <w:tcPr>
            <w:tcW w:w="494" w:type="pct"/>
            <w:noWrap/>
          </w:tcPr>
          <w:p w14:paraId="0326659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8 (0.3%)</w:t>
            </w:r>
          </w:p>
        </w:tc>
        <w:tc>
          <w:tcPr>
            <w:tcW w:w="494" w:type="pct"/>
            <w:noWrap/>
          </w:tcPr>
          <w:p w14:paraId="73142E3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04 (0.2%)</w:t>
            </w:r>
          </w:p>
        </w:tc>
        <w:tc>
          <w:tcPr>
            <w:tcW w:w="494" w:type="pct"/>
            <w:noWrap/>
          </w:tcPr>
          <w:p w14:paraId="683ED8F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5 (0.7%)</w:t>
            </w:r>
          </w:p>
        </w:tc>
        <w:tc>
          <w:tcPr>
            <w:tcW w:w="494" w:type="pct"/>
            <w:noWrap/>
          </w:tcPr>
          <w:p w14:paraId="4E156CF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77 (0.5%)</w:t>
            </w:r>
          </w:p>
        </w:tc>
        <w:tc>
          <w:tcPr>
            <w:tcW w:w="494" w:type="pct"/>
            <w:noWrap/>
          </w:tcPr>
          <w:p w14:paraId="2703252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77 (1.8%)</w:t>
            </w:r>
          </w:p>
        </w:tc>
        <w:tc>
          <w:tcPr>
            <w:tcW w:w="494" w:type="pct"/>
            <w:noWrap/>
          </w:tcPr>
          <w:p w14:paraId="3EB499E3" w14:textId="11F3F8CA"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802 (1.1%)</w:t>
            </w:r>
          </w:p>
        </w:tc>
        <w:tc>
          <w:tcPr>
            <w:tcW w:w="494" w:type="pct"/>
            <w:noWrap/>
          </w:tcPr>
          <w:p w14:paraId="3180821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00 (0.7%)</w:t>
            </w:r>
          </w:p>
        </w:tc>
        <w:tc>
          <w:tcPr>
            <w:tcW w:w="494" w:type="pct"/>
            <w:noWrap/>
          </w:tcPr>
          <w:p w14:paraId="2A0A8F88" w14:textId="7F7B21F5"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62 (0.6%)</w:t>
            </w:r>
          </w:p>
        </w:tc>
      </w:tr>
      <w:tr w:rsidR="004E3153" w:rsidRPr="00881EF7" w14:paraId="5AEC5434" w14:textId="77777777" w:rsidTr="00785BD1">
        <w:trPr>
          <w:trHeight w:val="20"/>
        </w:trPr>
        <w:tc>
          <w:tcPr>
            <w:tcW w:w="1045" w:type="pct"/>
            <w:noWrap/>
            <w:hideMark/>
          </w:tcPr>
          <w:p w14:paraId="62C82411"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Mathematics &amp; Statistics</w:t>
            </w:r>
          </w:p>
        </w:tc>
        <w:tc>
          <w:tcPr>
            <w:tcW w:w="494" w:type="pct"/>
            <w:noWrap/>
          </w:tcPr>
          <w:p w14:paraId="331C8F2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 (0.2%)</w:t>
            </w:r>
          </w:p>
        </w:tc>
        <w:tc>
          <w:tcPr>
            <w:tcW w:w="494" w:type="pct"/>
            <w:noWrap/>
          </w:tcPr>
          <w:p w14:paraId="69AC58A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7 (0.2%)</w:t>
            </w:r>
          </w:p>
        </w:tc>
        <w:tc>
          <w:tcPr>
            <w:tcW w:w="494" w:type="pct"/>
            <w:noWrap/>
          </w:tcPr>
          <w:p w14:paraId="13D1F32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 (0.2%)</w:t>
            </w:r>
          </w:p>
        </w:tc>
        <w:tc>
          <w:tcPr>
            <w:tcW w:w="494" w:type="pct"/>
            <w:noWrap/>
          </w:tcPr>
          <w:p w14:paraId="786B16D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3 (0.3%)</w:t>
            </w:r>
          </w:p>
        </w:tc>
        <w:tc>
          <w:tcPr>
            <w:tcW w:w="494" w:type="pct"/>
            <w:noWrap/>
          </w:tcPr>
          <w:p w14:paraId="3F58C60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8 (0.6%)</w:t>
            </w:r>
          </w:p>
        </w:tc>
        <w:tc>
          <w:tcPr>
            <w:tcW w:w="494" w:type="pct"/>
            <w:noWrap/>
          </w:tcPr>
          <w:p w14:paraId="4BB18E6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5 (0.6%)</w:t>
            </w:r>
          </w:p>
        </w:tc>
        <w:tc>
          <w:tcPr>
            <w:tcW w:w="494" w:type="pct"/>
            <w:noWrap/>
          </w:tcPr>
          <w:p w14:paraId="75B0BE1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9 (0.4%)</w:t>
            </w:r>
          </w:p>
        </w:tc>
        <w:tc>
          <w:tcPr>
            <w:tcW w:w="494" w:type="pct"/>
            <w:noWrap/>
          </w:tcPr>
          <w:p w14:paraId="187851F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21 (0.5%)</w:t>
            </w:r>
          </w:p>
        </w:tc>
      </w:tr>
      <w:tr w:rsidR="004E3153" w:rsidRPr="00881EF7" w14:paraId="5DF764CD" w14:textId="77777777" w:rsidTr="00785BD1">
        <w:trPr>
          <w:trHeight w:val="20"/>
        </w:trPr>
        <w:tc>
          <w:tcPr>
            <w:tcW w:w="1045" w:type="pct"/>
            <w:noWrap/>
            <w:hideMark/>
          </w:tcPr>
          <w:p w14:paraId="37673DEF"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Philosophy &amp; Theology</w:t>
            </w:r>
          </w:p>
        </w:tc>
        <w:tc>
          <w:tcPr>
            <w:tcW w:w="494" w:type="pct"/>
            <w:noWrap/>
          </w:tcPr>
          <w:p w14:paraId="0EBFDB0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 (0.2%)</w:t>
            </w:r>
          </w:p>
        </w:tc>
        <w:tc>
          <w:tcPr>
            <w:tcW w:w="494" w:type="pct"/>
            <w:noWrap/>
          </w:tcPr>
          <w:p w14:paraId="7141A5C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0%)</w:t>
            </w:r>
          </w:p>
        </w:tc>
        <w:tc>
          <w:tcPr>
            <w:tcW w:w="494" w:type="pct"/>
            <w:noWrap/>
          </w:tcPr>
          <w:p w14:paraId="7E80C8A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2D9DE1D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 (0.1%)</w:t>
            </w:r>
          </w:p>
        </w:tc>
        <w:tc>
          <w:tcPr>
            <w:tcW w:w="494" w:type="pct"/>
            <w:noWrap/>
          </w:tcPr>
          <w:p w14:paraId="1CEED49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 (0.1%)</w:t>
            </w:r>
          </w:p>
        </w:tc>
        <w:tc>
          <w:tcPr>
            <w:tcW w:w="494" w:type="pct"/>
            <w:noWrap/>
          </w:tcPr>
          <w:p w14:paraId="115EA7FC"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 (0.1%)</w:t>
            </w:r>
          </w:p>
        </w:tc>
        <w:tc>
          <w:tcPr>
            <w:tcW w:w="494" w:type="pct"/>
            <w:noWrap/>
          </w:tcPr>
          <w:p w14:paraId="775F1D1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 (0.1%)</w:t>
            </w:r>
          </w:p>
        </w:tc>
        <w:tc>
          <w:tcPr>
            <w:tcW w:w="494" w:type="pct"/>
            <w:noWrap/>
          </w:tcPr>
          <w:p w14:paraId="16EB5A6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 (0.1%)</w:t>
            </w:r>
          </w:p>
        </w:tc>
      </w:tr>
      <w:tr w:rsidR="004E3153" w:rsidRPr="00881EF7" w14:paraId="4FF81B6F" w14:textId="77777777" w:rsidTr="00785BD1">
        <w:trPr>
          <w:trHeight w:val="20"/>
        </w:trPr>
        <w:tc>
          <w:tcPr>
            <w:tcW w:w="1045" w:type="pct"/>
            <w:noWrap/>
            <w:hideMark/>
          </w:tcPr>
          <w:p w14:paraId="76E2E855"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Physics &amp; Astronomy</w:t>
            </w:r>
          </w:p>
        </w:tc>
        <w:tc>
          <w:tcPr>
            <w:tcW w:w="494" w:type="pct"/>
            <w:noWrap/>
          </w:tcPr>
          <w:p w14:paraId="79F7F93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0 (0.3%)</w:t>
            </w:r>
          </w:p>
        </w:tc>
        <w:tc>
          <w:tcPr>
            <w:tcW w:w="494" w:type="pct"/>
            <w:noWrap/>
          </w:tcPr>
          <w:p w14:paraId="39219CC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98 (0.3%)</w:t>
            </w:r>
          </w:p>
        </w:tc>
        <w:tc>
          <w:tcPr>
            <w:tcW w:w="494" w:type="pct"/>
            <w:noWrap/>
          </w:tcPr>
          <w:p w14:paraId="5989909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6 (0.4%)</w:t>
            </w:r>
          </w:p>
        </w:tc>
        <w:tc>
          <w:tcPr>
            <w:tcW w:w="494" w:type="pct"/>
            <w:noWrap/>
          </w:tcPr>
          <w:p w14:paraId="0D7C86B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22 (0.4%)</w:t>
            </w:r>
          </w:p>
        </w:tc>
        <w:tc>
          <w:tcPr>
            <w:tcW w:w="494" w:type="pct"/>
            <w:noWrap/>
          </w:tcPr>
          <w:p w14:paraId="7D49B5A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02 (0.5%)</w:t>
            </w:r>
          </w:p>
        </w:tc>
        <w:tc>
          <w:tcPr>
            <w:tcW w:w="494" w:type="pct"/>
            <w:noWrap/>
          </w:tcPr>
          <w:p w14:paraId="0FC9F1C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97 (0.4%)</w:t>
            </w:r>
          </w:p>
        </w:tc>
        <w:tc>
          <w:tcPr>
            <w:tcW w:w="494" w:type="pct"/>
            <w:noWrap/>
          </w:tcPr>
          <w:p w14:paraId="514E1951"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33 (0.2%)</w:t>
            </w:r>
          </w:p>
        </w:tc>
        <w:tc>
          <w:tcPr>
            <w:tcW w:w="494" w:type="pct"/>
            <w:noWrap/>
          </w:tcPr>
          <w:p w14:paraId="3C2E1C1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61 (0.3%)</w:t>
            </w:r>
          </w:p>
        </w:tc>
      </w:tr>
      <w:tr w:rsidR="004E3153" w:rsidRPr="00881EF7" w14:paraId="1B8E4FBA" w14:textId="77777777" w:rsidTr="00785BD1">
        <w:trPr>
          <w:trHeight w:val="20"/>
        </w:trPr>
        <w:tc>
          <w:tcPr>
            <w:tcW w:w="1045" w:type="pct"/>
            <w:noWrap/>
            <w:hideMark/>
          </w:tcPr>
          <w:p w14:paraId="7C4147F0"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Psychology &amp; Cognitive Sciences</w:t>
            </w:r>
          </w:p>
        </w:tc>
        <w:tc>
          <w:tcPr>
            <w:tcW w:w="494" w:type="pct"/>
            <w:noWrap/>
          </w:tcPr>
          <w:p w14:paraId="6F71C17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7 (0.2%)</w:t>
            </w:r>
          </w:p>
        </w:tc>
        <w:tc>
          <w:tcPr>
            <w:tcW w:w="494" w:type="pct"/>
            <w:noWrap/>
          </w:tcPr>
          <w:p w14:paraId="7A18C9A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3 (0.3%)</w:t>
            </w:r>
          </w:p>
        </w:tc>
        <w:tc>
          <w:tcPr>
            <w:tcW w:w="494" w:type="pct"/>
            <w:noWrap/>
          </w:tcPr>
          <w:p w14:paraId="23FBEAA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0 (0.3%)</w:t>
            </w:r>
          </w:p>
        </w:tc>
        <w:tc>
          <w:tcPr>
            <w:tcW w:w="494" w:type="pct"/>
            <w:noWrap/>
          </w:tcPr>
          <w:p w14:paraId="1265AEF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7 (0.8%)</w:t>
            </w:r>
          </w:p>
        </w:tc>
        <w:tc>
          <w:tcPr>
            <w:tcW w:w="494" w:type="pct"/>
            <w:noWrap/>
          </w:tcPr>
          <w:p w14:paraId="61F5BFDF"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2 (0.4%)</w:t>
            </w:r>
          </w:p>
        </w:tc>
        <w:tc>
          <w:tcPr>
            <w:tcW w:w="494" w:type="pct"/>
            <w:noWrap/>
          </w:tcPr>
          <w:p w14:paraId="2BCECA2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2 (0.8%)</w:t>
            </w:r>
          </w:p>
        </w:tc>
        <w:tc>
          <w:tcPr>
            <w:tcW w:w="494" w:type="pct"/>
            <w:noWrap/>
          </w:tcPr>
          <w:p w14:paraId="372EACA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1 (0.2%)</w:t>
            </w:r>
          </w:p>
        </w:tc>
        <w:tc>
          <w:tcPr>
            <w:tcW w:w="494" w:type="pct"/>
            <w:noWrap/>
          </w:tcPr>
          <w:p w14:paraId="14A1BAF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0 (0.3%)</w:t>
            </w:r>
          </w:p>
        </w:tc>
      </w:tr>
      <w:tr w:rsidR="004E3153" w:rsidRPr="00881EF7" w14:paraId="773465FE" w14:textId="77777777" w:rsidTr="00785BD1">
        <w:trPr>
          <w:trHeight w:val="20"/>
        </w:trPr>
        <w:tc>
          <w:tcPr>
            <w:tcW w:w="1045" w:type="pct"/>
            <w:noWrap/>
            <w:hideMark/>
          </w:tcPr>
          <w:p w14:paraId="3D955CAD"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Public Health &amp; Health Services</w:t>
            </w:r>
          </w:p>
        </w:tc>
        <w:tc>
          <w:tcPr>
            <w:tcW w:w="494" w:type="pct"/>
            <w:noWrap/>
          </w:tcPr>
          <w:p w14:paraId="261124F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0 (0.2%)</w:t>
            </w:r>
          </w:p>
        </w:tc>
        <w:tc>
          <w:tcPr>
            <w:tcW w:w="494" w:type="pct"/>
            <w:noWrap/>
          </w:tcPr>
          <w:p w14:paraId="7AC45346"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4 (0.3%)</w:t>
            </w:r>
          </w:p>
        </w:tc>
        <w:tc>
          <w:tcPr>
            <w:tcW w:w="494" w:type="pct"/>
            <w:noWrap/>
          </w:tcPr>
          <w:p w14:paraId="58BB971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39 (0.2%)</w:t>
            </w:r>
          </w:p>
        </w:tc>
        <w:tc>
          <w:tcPr>
            <w:tcW w:w="494" w:type="pct"/>
            <w:noWrap/>
          </w:tcPr>
          <w:p w14:paraId="2F9F641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9 (0.3%)</w:t>
            </w:r>
          </w:p>
        </w:tc>
        <w:tc>
          <w:tcPr>
            <w:tcW w:w="494" w:type="pct"/>
            <w:noWrap/>
          </w:tcPr>
          <w:p w14:paraId="10CF4B9B"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4 (0.2%)</w:t>
            </w:r>
          </w:p>
        </w:tc>
        <w:tc>
          <w:tcPr>
            <w:tcW w:w="494" w:type="pct"/>
            <w:noWrap/>
          </w:tcPr>
          <w:p w14:paraId="7B9421D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1 (0.3%)</w:t>
            </w:r>
          </w:p>
        </w:tc>
        <w:tc>
          <w:tcPr>
            <w:tcW w:w="494" w:type="pct"/>
            <w:noWrap/>
          </w:tcPr>
          <w:p w14:paraId="7CE33F92"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2 (0.1%)</w:t>
            </w:r>
          </w:p>
        </w:tc>
        <w:tc>
          <w:tcPr>
            <w:tcW w:w="494" w:type="pct"/>
            <w:noWrap/>
          </w:tcPr>
          <w:p w14:paraId="350AB7A8"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7 (0.2%)</w:t>
            </w:r>
          </w:p>
        </w:tc>
      </w:tr>
      <w:tr w:rsidR="004E3153" w:rsidRPr="00881EF7" w14:paraId="5B49C18E" w14:textId="77777777" w:rsidTr="00785BD1">
        <w:trPr>
          <w:trHeight w:val="20"/>
        </w:trPr>
        <w:tc>
          <w:tcPr>
            <w:tcW w:w="1045" w:type="pct"/>
            <w:noWrap/>
            <w:hideMark/>
          </w:tcPr>
          <w:p w14:paraId="3039C9CB"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Social Sciences</w:t>
            </w:r>
          </w:p>
        </w:tc>
        <w:tc>
          <w:tcPr>
            <w:tcW w:w="494" w:type="pct"/>
            <w:noWrap/>
          </w:tcPr>
          <w:p w14:paraId="33FF48CA"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5 (0.0%)</w:t>
            </w:r>
          </w:p>
        </w:tc>
        <w:tc>
          <w:tcPr>
            <w:tcW w:w="494" w:type="pct"/>
            <w:noWrap/>
          </w:tcPr>
          <w:p w14:paraId="6398314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0 (0.1%)</w:t>
            </w:r>
          </w:p>
        </w:tc>
        <w:tc>
          <w:tcPr>
            <w:tcW w:w="494" w:type="pct"/>
            <w:noWrap/>
          </w:tcPr>
          <w:p w14:paraId="60A6ED45"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 (0.1%)</w:t>
            </w:r>
          </w:p>
        </w:tc>
        <w:tc>
          <w:tcPr>
            <w:tcW w:w="494" w:type="pct"/>
            <w:noWrap/>
          </w:tcPr>
          <w:p w14:paraId="7EE95BA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7 (0.1%)</w:t>
            </w:r>
          </w:p>
        </w:tc>
        <w:tc>
          <w:tcPr>
            <w:tcW w:w="494" w:type="pct"/>
            <w:noWrap/>
          </w:tcPr>
          <w:p w14:paraId="596E5C4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40 (0.1%)</w:t>
            </w:r>
          </w:p>
        </w:tc>
        <w:tc>
          <w:tcPr>
            <w:tcW w:w="494" w:type="pct"/>
            <w:noWrap/>
          </w:tcPr>
          <w:p w14:paraId="79D7E430"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83 (0.3%)</w:t>
            </w:r>
          </w:p>
        </w:tc>
        <w:tc>
          <w:tcPr>
            <w:tcW w:w="494" w:type="pct"/>
            <w:noWrap/>
          </w:tcPr>
          <w:p w14:paraId="6A5A0D0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10 (0.3%)</w:t>
            </w:r>
          </w:p>
        </w:tc>
        <w:tc>
          <w:tcPr>
            <w:tcW w:w="494" w:type="pct"/>
            <w:noWrap/>
          </w:tcPr>
          <w:p w14:paraId="1BB3C999"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4 (0.2%)</w:t>
            </w:r>
          </w:p>
        </w:tc>
      </w:tr>
      <w:tr w:rsidR="004E3153" w:rsidRPr="00881EF7" w14:paraId="55BCAA5E" w14:textId="77777777" w:rsidTr="00785BD1">
        <w:trPr>
          <w:trHeight w:val="20"/>
        </w:trPr>
        <w:tc>
          <w:tcPr>
            <w:tcW w:w="1045" w:type="pct"/>
            <w:noWrap/>
            <w:hideMark/>
          </w:tcPr>
          <w:p w14:paraId="37934FA9"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Visual &amp; Performing Arts</w:t>
            </w:r>
          </w:p>
        </w:tc>
        <w:tc>
          <w:tcPr>
            <w:tcW w:w="494" w:type="pct"/>
            <w:noWrap/>
          </w:tcPr>
          <w:p w14:paraId="2963CF8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751D2C4E"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7B39AA5D"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 (0.2%)</w:t>
            </w:r>
          </w:p>
        </w:tc>
        <w:tc>
          <w:tcPr>
            <w:tcW w:w="494" w:type="pct"/>
            <w:noWrap/>
          </w:tcPr>
          <w:p w14:paraId="6E499FB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1980A837"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77C2082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69BF35D3"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c>
          <w:tcPr>
            <w:tcW w:w="494" w:type="pct"/>
            <w:noWrap/>
          </w:tcPr>
          <w:p w14:paraId="6780DD74" w14:textId="77777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0 (0.0%)</w:t>
            </w:r>
          </w:p>
        </w:tc>
      </w:tr>
      <w:tr w:rsidR="00901DC6" w:rsidRPr="00881EF7" w14:paraId="6FDF8196" w14:textId="77777777" w:rsidTr="00785BD1">
        <w:trPr>
          <w:trHeight w:val="20"/>
        </w:trPr>
        <w:tc>
          <w:tcPr>
            <w:tcW w:w="1045" w:type="pct"/>
            <w:noWrap/>
          </w:tcPr>
          <w:p w14:paraId="35F74CA9" w14:textId="77777777" w:rsidR="00901DC6" w:rsidRPr="00881EF7" w:rsidRDefault="00901DC6" w:rsidP="00901DC6">
            <w:pPr>
              <w:rPr>
                <w:rFonts w:ascii="Times New Roman" w:hAnsi="Times New Roman" w:cs="Times New Roman"/>
                <w:sz w:val="20"/>
              </w:rPr>
            </w:pPr>
          </w:p>
        </w:tc>
        <w:tc>
          <w:tcPr>
            <w:tcW w:w="494" w:type="pct"/>
            <w:noWrap/>
          </w:tcPr>
          <w:p w14:paraId="6B44C9E8" w14:textId="77777777" w:rsidR="00901DC6" w:rsidRPr="00881EF7" w:rsidRDefault="00901DC6" w:rsidP="00901DC6">
            <w:pPr>
              <w:jc w:val="center"/>
              <w:rPr>
                <w:rFonts w:ascii="Times New Roman" w:hAnsi="Times New Roman" w:cs="Times New Roman"/>
                <w:sz w:val="20"/>
              </w:rPr>
            </w:pPr>
          </w:p>
        </w:tc>
        <w:tc>
          <w:tcPr>
            <w:tcW w:w="494" w:type="pct"/>
            <w:noWrap/>
          </w:tcPr>
          <w:p w14:paraId="4902B34E" w14:textId="77777777" w:rsidR="00901DC6" w:rsidRPr="00881EF7" w:rsidRDefault="00901DC6" w:rsidP="00901DC6">
            <w:pPr>
              <w:jc w:val="center"/>
              <w:rPr>
                <w:rFonts w:ascii="Times New Roman" w:hAnsi="Times New Roman" w:cs="Times New Roman"/>
                <w:sz w:val="20"/>
              </w:rPr>
            </w:pPr>
          </w:p>
        </w:tc>
        <w:tc>
          <w:tcPr>
            <w:tcW w:w="494" w:type="pct"/>
            <w:noWrap/>
          </w:tcPr>
          <w:p w14:paraId="07A59214" w14:textId="77777777" w:rsidR="00901DC6" w:rsidRPr="00881EF7" w:rsidRDefault="00901DC6" w:rsidP="00901DC6">
            <w:pPr>
              <w:jc w:val="center"/>
              <w:rPr>
                <w:rFonts w:ascii="Times New Roman" w:hAnsi="Times New Roman" w:cs="Times New Roman"/>
                <w:sz w:val="20"/>
              </w:rPr>
            </w:pPr>
          </w:p>
        </w:tc>
        <w:tc>
          <w:tcPr>
            <w:tcW w:w="494" w:type="pct"/>
            <w:noWrap/>
          </w:tcPr>
          <w:p w14:paraId="75E1BB77" w14:textId="77777777" w:rsidR="00901DC6" w:rsidRPr="00881EF7" w:rsidRDefault="00901DC6" w:rsidP="00901DC6">
            <w:pPr>
              <w:jc w:val="center"/>
              <w:rPr>
                <w:rFonts w:ascii="Times New Roman" w:hAnsi="Times New Roman" w:cs="Times New Roman"/>
                <w:sz w:val="20"/>
              </w:rPr>
            </w:pPr>
          </w:p>
        </w:tc>
        <w:tc>
          <w:tcPr>
            <w:tcW w:w="494" w:type="pct"/>
            <w:noWrap/>
          </w:tcPr>
          <w:p w14:paraId="6FE1B8E4" w14:textId="77777777" w:rsidR="00901DC6" w:rsidRPr="00881EF7" w:rsidRDefault="00901DC6" w:rsidP="00901DC6">
            <w:pPr>
              <w:jc w:val="center"/>
              <w:rPr>
                <w:rFonts w:ascii="Times New Roman" w:hAnsi="Times New Roman" w:cs="Times New Roman"/>
                <w:sz w:val="20"/>
              </w:rPr>
            </w:pPr>
          </w:p>
        </w:tc>
        <w:tc>
          <w:tcPr>
            <w:tcW w:w="494" w:type="pct"/>
            <w:noWrap/>
          </w:tcPr>
          <w:p w14:paraId="417EFBFD" w14:textId="77777777" w:rsidR="00901DC6" w:rsidRPr="00881EF7" w:rsidRDefault="00901DC6" w:rsidP="00901DC6">
            <w:pPr>
              <w:jc w:val="center"/>
              <w:rPr>
                <w:rFonts w:ascii="Times New Roman" w:hAnsi="Times New Roman" w:cs="Times New Roman"/>
                <w:sz w:val="20"/>
              </w:rPr>
            </w:pPr>
          </w:p>
        </w:tc>
        <w:tc>
          <w:tcPr>
            <w:tcW w:w="494" w:type="pct"/>
            <w:noWrap/>
          </w:tcPr>
          <w:p w14:paraId="3F95E7CF" w14:textId="77777777" w:rsidR="00901DC6" w:rsidRPr="00881EF7" w:rsidRDefault="00901DC6" w:rsidP="00901DC6">
            <w:pPr>
              <w:jc w:val="center"/>
              <w:rPr>
                <w:rFonts w:ascii="Times New Roman" w:hAnsi="Times New Roman" w:cs="Times New Roman"/>
                <w:sz w:val="20"/>
              </w:rPr>
            </w:pPr>
          </w:p>
        </w:tc>
        <w:tc>
          <w:tcPr>
            <w:tcW w:w="494" w:type="pct"/>
            <w:noWrap/>
          </w:tcPr>
          <w:p w14:paraId="74EAD44D" w14:textId="77777777" w:rsidR="00901DC6" w:rsidRPr="00881EF7" w:rsidRDefault="00901DC6" w:rsidP="00901DC6">
            <w:pPr>
              <w:jc w:val="center"/>
              <w:rPr>
                <w:rFonts w:ascii="Times New Roman" w:hAnsi="Times New Roman" w:cs="Times New Roman"/>
                <w:sz w:val="20"/>
              </w:rPr>
            </w:pPr>
          </w:p>
        </w:tc>
      </w:tr>
      <w:tr w:rsidR="004E3153" w:rsidRPr="00881EF7" w14:paraId="444E94DA" w14:textId="77777777" w:rsidTr="00785BD1">
        <w:trPr>
          <w:trHeight w:val="20"/>
        </w:trPr>
        <w:tc>
          <w:tcPr>
            <w:tcW w:w="1045" w:type="pct"/>
            <w:noWrap/>
          </w:tcPr>
          <w:p w14:paraId="41E0C252" w14:textId="77777777" w:rsidR="001A3F45" w:rsidRPr="00881EF7" w:rsidRDefault="001A3F45" w:rsidP="00901DC6">
            <w:pPr>
              <w:rPr>
                <w:rFonts w:ascii="Times New Roman" w:hAnsi="Times New Roman" w:cs="Times New Roman"/>
                <w:sz w:val="20"/>
              </w:rPr>
            </w:pPr>
            <w:r w:rsidRPr="00881EF7">
              <w:rPr>
                <w:rFonts w:ascii="Times New Roman" w:hAnsi="Times New Roman" w:cs="Times New Roman"/>
                <w:sz w:val="20"/>
              </w:rPr>
              <w:t xml:space="preserve">All Fields </w:t>
            </w:r>
          </w:p>
        </w:tc>
        <w:tc>
          <w:tcPr>
            <w:tcW w:w="494" w:type="pct"/>
            <w:noWrap/>
          </w:tcPr>
          <w:p w14:paraId="668BAC63" w14:textId="4A5FC6EE"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528 (0.5%)</w:t>
            </w:r>
          </w:p>
        </w:tc>
        <w:tc>
          <w:tcPr>
            <w:tcW w:w="494" w:type="pct"/>
            <w:noWrap/>
          </w:tcPr>
          <w:p w14:paraId="176141B0" w14:textId="575F8495"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717 (0.5%)</w:t>
            </w:r>
          </w:p>
        </w:tc>
        <w:tc>
          <w:tcPr>
            <w:tcW w:w="494" w:type="pct"/>
            <w:noWrap/>
          </w:tcPr>
          <w:p w14:paraId="0921A9C0" w14:textId="066E2618"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2876 (0.7%)</w:t>
            </w:r>
          </w:p>
        </w:tc>
        <w:tc>
          <w:tcPr>
            <w:tcW w:w="494" w:type="pct"/>
            <w:noWrap/>
          </w:tcPr>
          <w:p w14:paraId="6B79CFB0" w14:textId="4AB811A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6643 (0.8%)</w:t>
            </w:r>
          </w:p>
        </w:tc>
        <w:tc>
          <w:tcPr>
            <w:tcW w:w="494" w:type="pct"/>
            <w:noWrap/>
          </w:tcPr>
          <w:p w14:paraId="3B2181D5" w14:textId="128A1095"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9162 (1.0%)</w:t>
            </w:r>
          </w:p>
        </w:tc>
        <w:tc>
          <w:tcPr>
            <w:tcW w:w="494" w:type="pct"/>
            <w:noWrap/>
          </w:tcPr>
          <w:p w14:paraId="0F7E9BA1" w14:textId="55AAE098"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14909 (1.0%)</w:t>
            </w:r>
          </w:p>
        </w:tc>
        <w:tc>
          <w:tcPr>
            <w:tcW w:w="494" w:type="pct"/>
            <w:noWrap/>
          </w:tcPr>
          <w:p w14:paraId="07251B66" w14:textId="17771777" w:rsidR="001A3F45" w:rsidRPr="00881EF7" w:rsidRDefault="001A3F45" w:rsidP="00901DC6">
            <w:pPr>
              <w:jc w:val="center"/>
              <w:rPr>
                <w:rFonts w:ascii="Times New Roman" w:hAnsi="Times New Roman" w:cs="Times New Roman"/>
                <w:sz w:val="20"/>
              </w:rPr>
            </w:pPr>
            <w:r w:rsidRPr="00881EF7">
              <w:rPr>
                <w:rFonts w:ascii="Times New Roman" w:hAnsi="Times New Roman" w:cs="Times New Roman"/>
                <w:sz w:val="20"/>
              </w:rPr>
              <w:t>7023 (0.6%)</w:t>
            </w:r>
          </w:p>
        </w:tc>
        <w:tc>
          <w:tcPr>
            <w:tcW w:w="494" w:type="pct"/>
            <w:noWrap/>
          </w:tcPr>
          <w:p w14:paraId="3598DC77" w14:textId="4ECBE774" w:rsidR="001A3F45" w:rsidRPr="00881EF7" w:rsidRDefault="001A3F45" w:rsidP="00901DC6">
            <w:pPr>
              <w:jc w:val="center"/>
              <w:rPr>
                <w:rFonts w:ascii="Times New Roman" w:hAnsi="Times New Roman" w:cs="Times New Roman"/>
                <w:sz w:val="24"/>
              </w:rPr>
            </w:pPr>
            <w:r w:rsidRPr="00881EF7">
              <w:rPr>
                <w:rFonts w:ascii="Times New Roman" w:hAnsi="Times New Roman" w:cs="Times New Roman"/>
                <w:sz w:val="20"/>
              </w:rPr>
              <w:t>10299 (0.6%)</w:t>
            </w:r>
          </w:p>
        </w:tc>
      </w:tr>
    </w:tbl>
    <w:p w14:paraId="0D84022E" w14:textId="77777777" w:rsidR="001A3F45" w:rsidRPr="00881EF7" w:rsidRDefault="001A3F45" w:rsidP="001A3F45">
      <w:pPr>
        <w:rPr>
          <w:rFonts w:ascii="Times New Roman" w:hAnsi="Times New Roman" w:cs="Times New Roman"/>
          <w:lang w:val="en-US"/>
        </w:rPr>
      </w:pPr>
    </w:p>
    <w:p w14:paraId="37609B46" w14:textId="77777777" w:rsidR="00866CFC" w:rsidRPr="00881EF7" w:rsidRDefault="00866CFC">
      <w:pPr>
        <w:rPr>
          <w:rFonts w:ascii="Times New Roman" w:hAnsi="Times New Roman" w:cs="Times New Roman"/>
          <w:lang w:val="en-US"/>
        </w:rPr>
      </w:pPr>
      <w:r w:rsidRPr="00881EF7">
        <w:rPr>
          <w:rFonts w:ascii="Times New Roman" w:hAnsi="Times New Roman" w:cs="Times New Roman"/>
          <w:lang w:val="en-US"/>
        </w:rPr>
        <w:br w:type="page"/>
      </w:r>
    </w:p>
    <w:p w14:paraId="7F4C87B7" w14:textId="4805ACBF" w:rsidR="006E7EA3" w:rsidRPr="000543B0" w:rsidRDefault="00942570">
      <w:pPr>
        <w:pStyle w:val="Heading1"/>
        <w:rPr>
          <w:ins w:id="52" w:author="Pezzullo Angelo Maria (angelomaria.pezzullo)" w:date="2026-03-29T03:52:00Z" w16du:dateUtc="2026-03-29T01:52:00Z"/>
          <w:rFonts w:ascii="Times New Roman" w:hAnsi="Times New Roman" w:cs="Times New Roman"/>
          <w:sz w:val="24"/>
          <w:szCs w:val="24"/>
          <w:rPrChange w:id="53" w:author="Pezzullo Angelo Maria (angelomaria.pezzullo)" w:date="2026-03-30T02:08:00Z" w16du:dateUtc="2026-03-30T00:08:00Z">
            <w:rPr>
              <w:ins w:id="54" w:author="Pezzullo Angelo Maria (angelomaria.pezzullo)" w:date="2026-03-29T03:52:00Z" w16du:dateUtc="2026-03-29T01:52:00Z"/>
            </w:rPr>
          </w:rPrChange>
        </w:rPr>
        <w:pPrChange w:id="55" w:author="Pezzullo Angelo Maria (angelomaria.pezzullo)" w:date="2026-03-30T02:09:00Z" w16du:dateUtc="2026-03-30T00:09:00Z">
          <w:pPr/>
        </w:pPrChange>
      </w:pPr>
      <w:bookmarkStart w:id="56" w:name="_Toc225729122"/>
      <w:ins w:id="57" w:author="Pezzullo Angelo Maria (angelomaria.pezzullo)" w:date="2026-03-30T02:09:00Z" w16du:dateUtc="2026-03-30T00:09:00Z">
        <w:r w:rsidRPr="00881EF7">
          <w:rPr>
            <w:rFonts w:ascii="Times New Roman" w:hAnsi="Times New Roman" w:cs="Times New Roman"/>
            <w:b/>
            <w:bCs/>
            <w:color w:val="auto"/>
            <w:sz w:val="24"/>
            <w:szCs w:val="24"/>
            <w:lang w:val="en-US"/>
          </w:rPr>
          <w:lastRenderedPageBreak/>
          <w:t xml:space="preserve">Supplementary Table </w:t>
        </w:r>
        <w:r>
          <w:rPr>
            <w:rFonts w:ascii="Times New Roman" w:hAnsi="Times New Roman" w:cs="Times New Roman"/>
            <w:b/>
            <w:bCs/>
            <w:color w:val="auto"/>
            <w:sz w:val="24"/>
            <w:szCs w:val="24"/>
            <w:lang w:val="en-US"/>
          </w:rPr>
          <w:t>6</w:t>
        </w:r>
        <w:r w:rsidRPr="00881EF7">
          <w:rPr>
            <w:rFonts w:ascii="Times New Roman" w:hAnsi="Times New Roman" w:cs="Times New Roman"/>
            <w:b/>
            <w:bCs/>
            <w:color w:val="auto"/>
            <w:sz w:val="24"/>
            <w:szCs w:val="24"/>
            <w:lang w:val="en-US"/>
          </w:rPr>
          <w:t>.</w:t>
        </w:r>
        <w:r w:rsidRPr="00881EF7">
          <w:rPr>
            <w:rFonts w:ascii="Times New Roman" w:hAnsi="Times New Roman" w:cs="Times New Roman"/>
            <w:color w:val="auto"/>
            <w:sz w:val="24"/>
            <w:szCs w:val="24"/>
            <w:lang w:val="en-US"/>
          </w:rPr>
          <w:t xml:space="preserve"> </w:t>
        </w:r>
      </w:ins>
      <w:ins w:id="58" w:author="Pezzullo Angelo Maria (angelomaria.pezzullo)" w:date="2026-03-29T03:52:00Z" w16du:dateUtc="2026-03-29T01:52:00Z">
        <w:r w:rsidR="006E7EA3" w:rsidRPr="000543B0">
          <w:rPr>
            <w:rFonts w:ascii="Times New Roman" w:hAnsi="Times New Roman" w:cs="Times New Roman"/>
            <w:sz w:val="24"/>
            <w:szCs w:val="24"/>
            <w:rPrChange w:id="59" w:author="Pezzullo Angelo Maria (angelomaria.pezzullo)" w:date="2026-03-30T02:08:00Z" w16du:dateUtc="2026-03-30T00:08:00Z">
              <w:rPr>
                <w:rFonts w:ascii="Times New Roman" w:hAnsi="Times New Roman" w:cs="Times New Roman"/>
                <w:sz w:val="20"/>
              </w:rPr>
            </w:rPrChange>
          </w:rPr>
          <w:t>Univariable and multivariable odds ratios (OR) and 95% confidence intervals (CI) from logistic regression models estimating the probability of having &gt;=1 retraction, among all authors and top-cited authors. Publication volume is log10-transformed (number of papers). Reference categories: Men; &lt;1992; High income level; No top-cited status; Clinical Medicine.</w:t>
        </w:r>
        <w:bookmarkEnd w:id="56"/>
      </w:ins>
    </w:p>
    <w:tbl>
      <w:tblPr>
        <w:tblW w:w="5000" w:type="pct"/>
        <w:tblBorders>
          <w:top w:val="single" w:sz="8" w:space="0" w:color="000000"/>
          <w:bottom w:val="single" w:sz="8" w:space="0" w:color="000000"/>
        </w:tblBorders>
        <w:tblLook w:val="04A0" w:firstRow="1" w:lastRow="0" w:firstColumn="1" w:lastColumn="0" w:noHBand="0" w:noVBand="1"/>
      </w:tblPr>
      <w:tblGrid>
        <w:gridCol w:w="3581"/>
        <w:gridCol w:w="1157"/>
        <w:gridCol w:w="1042"/>
        <w:gridCol w:w="1567"/>
        <w:gridCol w:w="1567"/>
        <w:gridCol w:w="299"/>
        <w:gridCol w:w="898"/>
        <w:gridCol w:w="1042"/>
        <w:gridCol w:w="1567"/>
        <w:gridCol w:w="1567"/>
      </w:tblGrid>
      <w:tr w:rsidR="006E7EA3" w:rsidRPr="00881EF7" w14:paraId="5F0CFE95" w14:textId="77777777" w:rsidTr="000D40F4">
        <w:trPr>
          <w:tblHeader/>
          <w:ins w:id="60" w:author="Pezzullo Angelo Maria (angelomaria.pezzullo)" w:date="2026-03-29T03:52:00Z"/>
        </w:trPr>
        <w:tc>
          <w:tcPr>
            <w:tcW w:w="3456" w:type="dxa"/>
          </w:tcPr>
          <w:p w14:paraId="35FF73CA" w14:textId="77777777" w:rsidR="006E7EA3" w:rsidRPr="00881EF7" w:rsidRDefault="006E7EA3" w:rsidP="000D40F4">
            <w:pPr>
              <w:rPr>
                <w:ins w:id="61" w:author="Pezzullo Angelo Maria (angelomaria.pezzullo)" w:date="2026-03-29T03:52:00Z" w16du:dateUtc="2026-03-29T01:52:00Z"/>
                <w:rFonts w:ascii="Times New Roman" w:hAnsi="Times New Roman" w:cs="Times New Roman"/>
                <w:rPrChange w:id="62" w:author="Pezzullo Angelo Maria (angelomaria.pezzullo)" w:date="2026-03-30T02:06:00Z" w16du:dateUtc="2026-03-30T00:06:00Z">
                  <w:rPr>
                    <w:ins w:id="63" w:author="Pezzullo Angelo Maria (angelomaria.pezzullo)" w:date="2026-03-29T03:52:00Z" w16du:dateUtc="2026-03-29T01:52:00Z"/>
                  </w:rPr>
                </w:rPrChange>
              </w:rPr>
            </w:pPr>
          </w:p>
        </w:tc>
        <w:tc>
          <w:tcPr>
            <w:tcW w:w="4464" w:type="dxa"/>
            <w:gridSpan w:val="4"/>
          </w:tcPr>
          <w:p w14:paraId="2409CD0C" w14:textId="77777777" w:rsidR="006E7EA3" w:rsidRPr="00881EF7" w:rsidRDefault="006E7EA3" w:rsidP="000D40F4">
            <w:pPr>
              <w:jc w:val="center"/>
              <w:rPr>
                <w:ins w:id="64" w:author="Pezzullo Angelo Maria (angelomaria.pezzullo)" w:date="2026-03-29T03:52:00Z" w16du:dateUtc="2026-03-29T01:52:00Z"/>
                <w:rFonts w:ascii="Times New Roman" w:hAnsi="Times New Roman" w:cs="Times New Roman"/>
                <w:rPrChange w:id="65" w:author="Pezzullo Angelo Maria (angelomaria.pezzullo)" w:date="2026-03-30T02:06:00Z" w16du:dateUtc="2026-03-30T00:06:00Z">
                  <w:rPr>
                    <w:ins w:id="66" w:author="Pezzullo Angelo Maria (angelomaria.pezzullo)" w:date="2026-03-29T03:52:00Z" w16du:dateUtc="2026-03-29T01:52:00Z"/>
                  </w:rPr>
                </w:rPrChange>
              </w:rPr>
            </w:pPr>
            <w:ins w:id="67" w:author="Pezzullo Angelo Maria (angelomaria.pezzullo)" w:date="2026-03-29T03:52:00Z" w16du:dateUtc="2026-03-29T01:52:00Z">
              <w:r w:rsidRPr="00881EF7">
                <w:rPr>
                  <w:rFonts w:ascii="Times New Roman" w:hAnsi="Times New Roman" w:cs="Times New Roman"/>
                  <w:b/>
                  <w:sz w:val="20"/>
                </w:rPr>
                <w:t>All authors</w:t>
              </w:r>
            </w:ins>
          </w:p>
        </w:tc>
        <w:tc>
          <w:tcPr>
            <w:tcW w:w="288" w:type="dxa"/>
          </w:tcPr>
          <w:p w14:paraId="270C15D6" w14:textId="77777777" w:rsidR="006E7EA3" w:rsidRPr="00881EF7" w:rsidRDefault="006E7EA3" w:rsidP="000D40F4">
            <w:pPr>
              <w:rPr>
                <w:ins w:id="68" w:author="Pezzullo Angelo Maria (angelomaria.pezzullo)" w:date="2026-03-29T03:52:00Z" w16du:dateUtc="2026-03-29T01:52:00Z"/>
                <w:rFonts w:ascii="Times New Roman" w:hAnsi="Times New Roman" w:cs="Times New Roman"/>
                <w:rPrChange w:id="69" w:author="Pezzullo Angelo Maria (angelomaria.pezzullo)" w:date="2026-03-30T02:06:00Z" w16du:dateUtc="2026-03-30T00:06:00Z">
                  <w:rPr>
                    <w:ins w:id="70" w:author="Pezzullo Angelo Maria (angelomaria.pezzullo)" w:date="2026-03-29T03:52:00Z" w16du:dateUtc="2026-03-29T01:52:00Z"/>
                  </w:rPr>
                </w:rPrChange>
              </w:rPr>
            </w:pPr>
          </w:p>
        </w:tc>
        <w:tc>
          <w:tcPr>
            <w:tcW w:w="4464" w:type="dxa"/>
            <w:gridSpan w:val="4"/>
          </w:tcPr>
          <w:p w14:paraId="15AE695E" w14:textId="77777777" w:rsidR="006E7EA3" w:rsidRPr="00881EF7" w:rsidRDefault="006E7EA3" w:rsidP="000D40F4">
            <w:pPr>
              <w:jc w:val="center"/>
              <w:rPr>
                <w:ins w:id="71" w:author="Pezzullo Angelo Maria (angelomaria.pezzullo)" w:date="2026-03-29T03:52:00Z" w16du:dateUtc="2026-03-29T01:52:00Z"/>
                <w:rFonts w:ascii="Times New Roman" w:hAnsi="Times New Roman" w:cs="Times New Roman"/>
                <w:rPrChange w:id="72" w:author="Pezzullo Angelo Maria (angelomaria.pezzullo)" w:date="2026-03-30T02:06:00Z" w16du:dateUtc="2026-03-30T00:06:00Z">
                  <w:rPr>
                    <w:ins w:id="73" w:author="Pezzullo Angelo Maria (angelomaria.pezzullo)" w:date="2026-03-29T03:52:00Z" w16du:dateUtc="2026-03-29T01:52:00Z"/>
                  </w:rPr>
                </w:rPrChange>
              </w:rPr>
            </w:pPr>
            <w:ins w:id="74" w:author="Pezzullo Angelo Maria (angelomaria.pezzullo)" w:date="2026-03-29T03:52:00Z" w16du:dateUtc="2026-03-29T01:52:00Z">
              <w:r w:rsidRPr="00881EF7">
                <w:rPr>
                  <w:rFonts w:ascii="Times New Roman" w:hAnsi="Times New Roman" w:cs="Times New Roman"/>
                  <w:b/>
                  <w:sz w:val="20"/>
                </w:rPr>
                <w:t>Top-cited authors</w:t>
              </w:r>
            </w:ins>
          </w:p>
        </w:tc>
      </w:tr>
      <w:tr w:rsidR="006E7EA3" w:rsidRPr="00881EF7" w14:paraId="1DCEC5FB" w14:textId="77777777" w:rsidTr="000D40F4">
        <w:trPr>
          <w:tblHeader/>
          <w:ins w:id="75" w:author="Pezzullo Angelo Maria (angelomaria.pezzullo)" w:date="2026-03-29T03:52:00Z"/>
        </w:trPr>
        <w:tc>
          <w:tcPr>
            <w:tcW w:w="3456" w:type="dxa"/>
            <w:tcBorders>
              <w:bottom w:val="single" w:sz="8" w:space="0" w:color="000000"/>
            </w:tcBorders>
          </w:tcPr>
          <w:p w14:paraId="108F8641" w14:textId="77777777" w:rsidR="006E7EA3" w:rsidRPr="00881EF7" w:rsidRDefault="006E7EA3" w:rsidP="000D40F4">
            <w:pPr>
              <w:rPr>
                <w:ins w:id="76" w:author="Pezzullo Angelo Maria (angelomaria.pezzullo)" w:date="2026-03-29T03:52:00Z" w16du:dateUtc="2026-03-29T01:52:00Z"/>
                <w:rFonts w:ascii="Times New Roman" w:hAnsi="Times New Roman" w:cs="Times New Roman"/>
                <w:rPrChange w:id="77" w:author="Pezzullo Angelo Maria (angelomaria.pezzullo)" w:date="2026-03-30T02:06:00Z" w16du:dateUtc="2026-03-30T00:06:00Z">
                  <w:rPr>
                    <w:ins w:id="78" w:author="Pezzullo Angelo Maria (angelomaria.pezzullo)" w:date="2026-03-29T03:52:00Z" w16du:dateUtc="2026-03-29T01:52:00Z"/>
                  </w:rPr>
                </w:rPrChange>
              </w:rPr>
            </w:pPr>
          </w:p>
        </w:tc>
        <w:tc>
          <w:tcPr>
            <w:tcW w:w="720" w:type="dxa"/>
            <w:tcBorders>
              <w:bottom w:val="single" w:sz="8" w:space="0" w:color="000000"/>
            </w:tcBorders>
          </w:tcPr>
          <w:p w14:paraId="6D1E2335" w14:textId="77777777" w:rsidR="006E7EA3" w:rsidRPr="00881EF7" w:rsidRDefault="006E7EA3" w:rsidP="000D40F4">
            <w:pPr>
              <w:jc w:val="center"/>
              <w:rPr>
                <w:ins w:id="79" w:author="Pezzullo Angelo Maria (angelomaria.pezzullo)" w:date="2026-03-29T03:52:00Z" w16du:dateUtc="2026-03-29T01:52:00Z"/>
                <w:rFonts w:ascii="Times New Roman" w:hAnsi="Times New Roman" w:cs="Times New Roman"/>
                <w:rPrChange w:id="80" w:author="Pezzullo Angelo Maria (angelomaria.pezzullo)" w:date="2026-03-30T02:06:00Z" w16du:dateUtc="2026-03-30T00:06:00Z">
                  <w:rPr>
                    <w:ins w:id="81" w:author="Pezzullo Angelo Maria (angelomaria.pezzullo)" w:date="2026-03-29T03:52:00Z" w16du:dateUtc="2026-03-29T01:52:00Z"/>
                  </w:rPr>
                </w:rPrChange>
              </w:rPr>
            </w:pPr>
            <w:ins w:id="82" w:author="Pezzullo Angelo Maria (angelomaria.pezzullo)" w:date="2026-03-29T03:52:00Z" w16du:dateUtc="2026-03-29T01:52:00Z">
              <w:r w:rsidRPr="00881EF7">
                <w:rPr>
                  <w:rFonts w:ascii="Times New Roman" w:hAnsi="Times New Roman" w:cs="Times New Roman"/>
                  <w:b/>
                  <w:sz w:val="20"/>
                </w:rPr>
                <w:t>n</w:t>
              </w:r>
            </w:ins>
          </w:p>
        </w:tc>
        <w:tc>
          <w:tcPr>
            <w:tcW w:w="720" w:type="dxa"/>
            <w:tcBorders>
              <w:bottom w:val="single" w:sz="8" w:space="0" w:color="000000"/>
            </w:tcBorders>
          </w:tcPr>
          <w:p w14:paraId="38399FEA" w14:textId="77777777" w:rsidR="006E7EA3" w:rsidRPr="00881EF7" w:rsidRDefault="006E7EA3" w:rsidP="000D40F4">
            <w:pPr>
              <w:jc w:val="center"/>
              <w:rPr>
                <w:ins w:id="83" w:author="Pezzullo Angelo Maria (angelomaria.pezzullo)" w:date="2026-03-29T03:52:00Z" w16du:dateUtc="2026-03-29T01:52:00Z"/>
                <w:rFonts w:ascii="Times New Roman" w:hAnsi="Times New Roman" w:cs="Times New Roman"/>
                <w:rPrChange w:id="84" w:author="Pezzullo Angelo Maria (angelomaria.pezzullo)" w:date="2026-03-30T02:06:00Z" w16du:dateUtc="2026-03-30T00:06:00Z">
                  <w:rPr>
                    <w:ins w:id="85" w:author="Pezzullo Angelo Maria (angelomaria.pezzullo)" w:date="2026-03-29T03:52:00Z" w16du:dateUtc="2026-03-29T01:52:00Z"/>
                  </w:rPr>
                </w:rPrChange>
              </w:rPr>
            </w:pPr>
            <w:ins w:id="86" w:author="Pezzullo Angelo Maria (angelomaria.pezzullo)" w:date="2026-03-29T03:52:00Z" w16du:dateUtc="2026-03-29T01:52:00Z">
              <w:r w:rsidRPr="00881EF7">
                <w:rPr>
                  <w:rFonts w:ascii="Times New Roman" w:hAnsi="Times New Roman" w:cs="Times New Roman"/>
                  <w:b/>
                  <w:sz w:val="20"/>
                </w:rPr>
                <w:t>n retracted</w:t>
              </w:r>
            </w:ins>
          </w:p>
        </w:tc>
        <w:tc>
          <w:tcPr>
            <w:tcW w:w="1512" w:type="dxa"/>
            <w:tcBorders>
              <w:bottom w:val="single" w:sz="8" w:space="0" w:color="000000"/>
            </w:tcBorders>
          </w:tcPr>
          <w:p w14:paraId="15B8B0FF" w14:textId="77777777" w:rsidR="006E7EA3" w:rsidRPr="00881EF7" w:rsidRDefault="006E7EA3" w:rsidP="000D40F4">
            <w:pPr>
              <w:jc w:val="center"/>
              <w:rPr>
                <w:ins w:id="87" w:author="Pezzullo Angelo Maria (angelomaria.pezzullo)" w:date="2026-03-29T03:52:00Z" w16du:dateUtc="2026-03-29T01:52:00Z"/>
                <w:rFonts w:ascii="Times New Roman" w:hAnsi="Times New Roman" w:cs="Times New Roman"/>
                <w:rPrChange w:id="88" w:author="Pezzullo Angelo Maria (angelomaria.pezzullo)" w:date="2026-03-30T02:06:00Z" w16du:dateUtc="2026-03-30T00:06:00Z">
                  <w:rPr>
                    <w:ins w:id="89" w:author="Pezzullo Angelo Maria (angelomaria.pezzullo)" w:date="2026-03-29T03:52:00Z" w16du:dateUtc="2026-03-29T01:52:00Z"/>
                  </w:rPr>
                </w:rPrChange>
              </w:rPr>
            </w:pPr>
            <w:ins w:id="90" w:author="Pezzullo Angelo Maria (angelomaria.pezzullo)" w:date="2026-03-29T03:52:00Z" w16du:dateUtc="2026-03-29T01:52:00Z">
              <w:r w:rsidRPr="00881EF7">
                <w:rPr>
                  <w:rFonts w:ascii="Times New Roman" w:hAnsi="Times New Roman" w:cs="Times New Roman"/>
                  <w:b/>
                  <w:sz w:val="20"/>
                </w:rPr>
                <w:t>Univariable OR (95% CI)</w:t>
              </w:r>
            </w:ins>
          </w:p>
        </w:tc>
        <w:tc>
          <w:tcPr>
            <w:tcW w:w="1512" w:type="dxa"/>
            <w:tcBorders>
              <w:bottom w:val="single" w:sz="8" w:space="0" w:color="000000"/>
            </w:tcBorders>
          </w:tcPr>
          <w:p w14:paraId="696AEA12" w14:textId="77777777" w:rsidR="006E7EA3" w:rsidRPr="00881EF7" w:rsidRDefault="006E7EA3" w:rsidP="000D40F4">
            <w:pPr>
              <w:jc w:val="center"/>
              <w:rPr>
                <w:ins w:id="91" w:author="Pezzullo Angelo Maria (angelomaria.pezzullo)" w:date="2026-03-29T03:52:00Z" w16du:dateUtc="2026-03-29T01:52:00Z"/>
                <w:rFonts w:ascii="Times New Roman" w:hAnsi="Times New Roman" w:cs="Times New Roman"/>
                <w:rPrChange w:id="92" w:author="Pezzullo Angelo Maria (angelomaria.pezzullo)" w:date="2026-03-30T02:06:00Z" w16du:dateUtc="2026-03-30T00:06:00Z">
                  <w:rPr>
                    <w:ins w:id="93" w:author="Pezzullo Angelo Maria (angelomaria.pezzullo)" w:date="2026-03-29T03:52:00Z" w16du:dateUtc="2026-03-29T01:52:00Z"/>
                  </w:rPr>
                </w:rPrChange>
              </w:rPr>
            </w:pPr>
            <w:ins w:id="94" w:author="Pezzullo Angelo Maria (angelomaria.pezzullo)" w:date="2026-03-29T03:52:00Z" w16du:dateUtc="2026-03-29T01:52:00Z">
              <w:r w:rsidRPr="00881EF7">
                <w:rPr>
                  <w:rFonts w:ascii="Times New Roman" w:hAnsi="Times New Roman" w:cs="Times New Roman"/>
                  <w:b/>
                  <w:sz w:val="20"/>
                </w:rPr>
                <w:t>Multivariable OR (95% CI)</w:t>
              </w:r>
            </w:ins>
          </w:p>
        </w:tc>
        <w:tc>
          <w:tcPr>
            <w:tcW w:w="288" w:type="dxa"/>
            <w:tcBorders>
              <w:bottom w:val="single" w:sz="8" w:space="0" w:color="000000"/>
            </w:tcBorders>
          </w:tcPr>
          <w:p w14:paraId="45A2A0A9" w14:textId="77777777" w:rsidR="006E7EA3" w:rsidRPr="00881EF7" w:rsidRDefault="006E7EA3" w:rsidP="000D40F4">
            <w:pPr>
              <w:rPr>
                <w:ins w:id="95" w:author="Pezzullo Angelo Maria (angelomaria.pezzullo)" w:date="2026-03-29T03:52:00Z" w16du:dateUtc="2026-03-29T01:52:00Z"/>
                <w:rFonts w:ascii="Times New Roman" w:hAnsi="Times New Roman" w:cs="Times New Roman"/>
                <w:rPrChange w:id="96" w:author="Pezzullo Angelo Maria (angelomaria.pezzullo)" w:date="2026-03-30T02:06:00Z" w16du:dateUtc="2026-03-30T00:06:00Z">
                  <w:rPr>
                    <w:ins w:id="97" w:author="Pezzullo Angelo Maria (angelomaria.pezzullo)" w:date="2026-03-29T03:52:00Z" w16du:dateUtc="2026-03-29T01:52:00Z"/>
                  </w:rPr>
                </w:rPrChange>
              </w:rPr>
            </w:pPr>
          </w:p>
        </w:tc>
        <w:tc>
          <w:tcPr>
            <w:tcW w:w="720" w:type="dxa"/>
            <w:tcBorders>
              <w:bottom w:val="single" w:sz="8" w:space="0" w:color="000000"/>
            </w:tcBorders>
          </w:tcPr>
          <w:p w14:paraId="0AFA515C" w14:textId="77777777" w:rsidR="006E7EA3" w:rsidRPr="00881EF7" w:rsidRDefault="006E7EA3" w:rsidP="000D40F4">
            <w:pPr>
              <w:jc w:val="center"/>
              <w:rPr>
                <w:ins w:id="98" w:author="Pezzullo Angelo Maria (angelomaria.pezzullo)" w:date="2026-03-29T03:52:00Z" w16du:dateUtc="2026-03-29T01:52:00Z"/>
                <w:rFonts w:ascii="Times New Roman" w:hAnsi="Times New Roman" w:cs="Times New Roman"/>
                <w:rPrChange w:id="99" w:author="Pezzullo Angelo Maria (angelomaria.pezzullo)" w:date="2026-03-30T02:06:00Z" w16du:dateUtc="2026-03-30T00:06:00Z">
                  <w:rPr>
                    <w:ins w:id="100" w:author="Pezzullo Angelo Maria (angelomaria.pezzullo)" w:date="2026-03-29T03:52:00Z" w16du:dateUtc="2026-03-29T01:52:00Z"/>
                  </w:rPr>
                </w:rPrChange>
              </w:rPr>
            </w:pPr>
            <w:ins w:id="101" w:author="Pezzullo Angelo Maria (angelomaria.pezzullo)" w:date="2026-03-29T03:52:00Z" w16du:dateUtc="2026-03-29T01:52:00Z">
              <w:r w:rsidRPr="00881EF7">
                <w:rPr>
                  <w:rFonts w:ascii="Times New Roman" w:hAnsi="Times New Roman" w:cs="Times New Roman"/>
                  <w:b/>
                  <w:sz w:val="20"/>
                </w:rPr>
                <w:t>n</w:t>
              </w:r>
            </w:ins>
          </w:p>
        </w:tc>
        <w:tc>
          <w:tcPr>
            <w:tcW w:w="720" w:type="dxa"/>
            <w:tcBorders>
              <w:bottom w:val="single" w:sz="8" w:space="0" w:color="000000"/>
            </w:tcBorders>
          </w:tcPr>
          <w:p w14:paraId="400FE15B" w14:textId="77777777" w:rsidR="006E7EA3" w:rsidRPr="00881EF7" w:rsidRDefault="006E7EA3" w:rsidP="000D40F4">
            <w:pPr>
              <w:jc w:val="center"/>
              <w:rPr>
                <w:ins w:id="102" w:author="Pezzullo Angelo Maria (angelomaria.pezzullo)" w:date="2026-03-29T03:52:00Z" w16du:dateUtc="2026-03-29T01:52:00Z"/>
                <w:rFonts w:ascii="Times New Roman" w:hAnsi="Times New Roman" w:cs="Times New Roman"/>
                <w:rPrChange w:id="103" w:author="Pezzullo Angelo Maria (angelomaria.pezzullo)" w:date="2026-03-30T02:06:00Z" w16du:dateUtc="2026-03-30T00:06:00Z">
                  <w:rPr>
                    <w:ins w:id="104" w:author="Pezzullo Angelo Maria (angelomaria.pezzullo)" w:date="2026-03-29T03:52:00Z" w16du:dateUtc="2026-03-29T01:52:00Z"/>
                  </w:rPr>
                </w:rPrChange>
              </w:rPr>
            </w:pPr>
            <w:ins w:id="105" w:author="Pezzullo Angelo Maria (angelomaria.pezzullo)" w:date="2026-03-29T03:52:00Z" w16du:dateUtc="2026-03-29T01:52:00Z">
              <w:r w:rsidRPr="00881EF7">
                <w:rPr>
                  <w:rFonts w:ascii="Times New Roman" w:hAnsi="Times New Roman" w:cs="Times New Roman"/>
                  <w:b/>
                  <w:sz w:val="20"/>
                </w:rPr>
                <w:t>n retracted</w:t>
              </w:r>
            </w:ins>
          </w:p>
        </w:tc>
        <w:tc>
          <w:tcPr>
            <w:tcW w:w="1512" w:type="dxa"/>
            <w:tcBorders>
              <w:bottom w:val="single" w:sz="8" w:space="0" w:color="000000"/>
            </w:tcBorders>
          </w:tcPr>
          <w:p w14:paraId="3C453CF8" w14:textId="77777777" w:rsidR="006E7EA3" w:rsidRPr="00881EF7" w:rsidRDefault="006E7EA3" w:rsidP="000D40F4">
            <w:pPr>
              <w:jc w:val="center"/>
              <w:rPr>
                <w:ins w:id="106" w:author="Pezzullo Angelo Maria (angelomaria.pezzullo)" w:date="2026-03-29T03:52:00Z" w16du:dateUtc="2026-03-29T01:52:00Z"/>
                <w:rFonts w:ascii="Times New Roman" w:hAnsi="Times New Roman" w:cs="Times New Roman"/>
                <w:rPrChange w:id="107" w:author="Pezzullo Angelo Maria (angelomaria.pezzullo)" w:date="2026-03-30T02:06:00Z" w16du:dateUtc="2026-03-30T00:06:00Z">
                  <w:rPr>
                    <w:ins w:id="108" w:author="Pezzullo Angelo Maria (angelomaria.pezzullo)" w:date="2026-03-29T03:52:00Z" w16du:dateUtc="2026-03-29T01:52:00Z"/>
                  </w:rPr>
                </w:rPrChange>
              </w:rPr>
            </w:pPr>
            <w:ins w:id="109" w:author="Pezzullo Angelo Maria (angelomaria.pezzullo)" w:date="2026-03-29T03:52:00Z" w16du:dateUtc="2026-03-29T01:52:00Z">
              <w:r w:rsidRPr="00881EF7">
                <w:rPr>
                  <w:rFonts w:ascii="Times New Roman" w:hAnsi="Times New Roman" w:cs="Times New Roman"/>
                  <w:b/>
                  <w:sz w:val="20"/>
                </w:rPr>
                <w:t>Univariable OR (95% CI)</w:t>
              </w:r>
            </w:ins>
          </w:p>
        </w:tc>
        <w:tc>
          <w:tcPr>
            <w:tcW w:w="1512" w:type="dxa"/>
            <w:tcBorders>
              <w:bottom w:val="single" w:sz="8" w:space="0" w:color="000000"/>
            </w:tcBorders>
          </w:tcPr>
          <w:p w14:paraId="4740D8ED" w14:textId="77777777" w:rsidR="006E7EA3" w:rsidRPr="00881EF7" w:rsidRDefault="006E7EA3" w:rsidP="000D40F4">
            <w:pPr>
              <w:jc w:val="center"/>
              <w:rPr>
                <w:ins w:id="110" w:author="Pezzullo Angelo Maria (angelomaria.pezzullo)" w:date="2026-03-29T03:52:00Z" w16du:dateUtc="2026-03-29T01:52:00Z"/>
                <w:rFonts w:ascii="Times New Roman" w:hAnsi="Times New Roman" w:cs="Times New Roman"/>
                <w:rPrChange w:id="111" w:author="Pezzullo Angelo Maria (angelomaria.pezzullo)" w:date="2026-03-30T02:06:00Z" w16du:dateUtc="2026-03-30T00:06:00Z">
                  <w:rPr>
                    <w:ins w:id="112" w:author="Pezzullo Angelo Maria (angelomaria.pezzullo)" w:date="2026-03-29T03:52:00Z" w16du:dateUtc="2026-03-29T01:52:00Z"/>
                  </w:rPr>
                </w:rPrChange>
              </w:rPr>
            </w:pPr>
            <w:ins w:id="113" w:author="Pezzullo Angelo Maria (angelomaria.pezzullo)" w:date="2026-03-29T03:52:00Z" w16du:dateUtc="2026-03-29T01:52:00Z">
              <w:r w:rsidRPr="00881EF7">
                <w:rPr>
                  <w:rFonts w:ascii="Times New Roman" w:hAnsi="Times New Roman" w:cs="Times New Roman"/>
                  <w:b/>
                  <w:sz w:val="20"/>
                </w:rPr>
                <w:t>Multivariable OR (95% CI)</w:t>
              </w:r>
            </w:ins>
          </w:p>
        </w:tc>
      </w:tr>
      <w:tr w:rsidR="006E7EA3" w:rsidRPr="00881EF7" w14:paraId="29182AC1" w14:textId="77777777" w:rsidTr="000D40F4">
        <w:trPr>
          <w:ins w:id="114" w:author="Pezzullo Angelo Maria (angelomaria.pezzullo)" w:date="2026-03-29T03:52:00Z"/>
        </w:trPr>
        <w:tc>
          <w:tcPr>
            <w:tcW w:w="3456" w:type="dxa"/>
          </w:tcPr>
          <w:p w14:paraId="208DE568" w14:textId="77777777" w:rsidR="006E7EA3" w:rsidRPr="00881EF7" w:rsidRDefault="006E7EA3" w:rsidP="000D40F4">
            <w:pPr>
              <w:rPr>
                <w:ins w:id="115" w:author="Pezzullo Angelo Maria (angelomaria.pezzullo)" w:date="2026-03-29T03:52:00Z" w16du:dateUtc="2026-03-29T01:52:00Z"/>
                <w:rFonts w:ascii="Times New Roman" w:hAnsi="Times New Roman" w:cs="Times New Roman"/>
                <w:rPrChange w:id="116" w:author="Pezzullo Angelo Maria (angelomaria.pezzullo)" w:date="2026-03-30T02:06:00Z" w16du:dateUtc="2026-03-30T00:06:00Z">
                  <w:rPr>
                    <w:ins w:id="117" w:author="Pezzullo Angelo Maria (angelomaria.pezzullo)" w:date="2026-03-29T03:52:00Z" w16du:dateUtc="2026-03-29T01:52:00Z"/>
                  </w:rPr>
                </w:rPrChange>
              </w:rPr>
            </w:pPr>
            <w:ins w:id="118" w:author="Pezzullo Angelo Maria (angelomaria.pezzullo)" w:date="2026-03-29T03:52:00Z" w16du:dateUtc="2026-03-29T01:52:00Z">
              <w:r w:rsidRPr="00881EF7">
                <w:rPr>
                  <w:rFonts w:ascii="Times New Roman" w:hAnsi="Times New Roman" w:cs="Times New Roman"/>
                  <w:i/>
                  <w:sz w:val="20"/>
                </w:rPr>
                <w:t>Gender</w:t>
              </w:r>
            </w:ins>
          </w:p>
        </w:tc>
        <w:tc>
          <w:tcPr>
            <w:tcW w:w="720" w:type="dxa"/>
          </w:tcPr>
          <w:p w14:paraId="7EA69B99" w14:textId="77777777" w:rsidR="006E7EA3" w:rsidRPr="00881EF7" w:rsidRDefault="006E7EA3" w:rsidP="000D40F4">
            <w:pPr>
              <w:rPr>
                <w:ins w:id="119" w:author="Pezzullo Angelo Maria (angelomaria.pezzullo)" w:date="2026-03-29T03:52:00Z" w16du:dateUtc="2026-03-29T01:52:00Z"/>
                <w:rFonts w:ascii="Times New Roman" w:hAnsi="Times New Roman" w:cs="Times New Roman"/>
                <w:rPrChange w:id="120" w:author="Pezzullo Angelo Maria (angelomaria.pezzullo)" w:date="2026-03-30T02:06:00Z" w16du:dateUtc="2026-03-30T00:06:00Z">
                  <w:rPr>
                    <w:ins w:id="121" w:author="Pezzullo Angelo Maria (angelomaria.pezzullo)" w:date="2026-03-29T03:52:00Z" w16du:dateUtc="2026-03-29T01:52:00Z"/>
                  </w:rPr>
                </w:rPrChange>
              </w:rPr>
            </w:pPr>
          </w:p>
        </w:tc>
        <w:tc>
          <w:tcPr>
            <w:tcW w:w="720" w:type="dxa"/>
          </w:tcPr>
          <w:p w14:paraId="58AC2E19" w14:textId="77777777" w:rsidR="006E7EA3" w:rsidRPr="00881EF7" w:rsidRDefault="006E7EA3" w:rsidP="000D40F4">
            <w:pPr>
              <w:rPr>
                <w:ins w:id="122" w:author="Pezzullo Angelo Maria (angelomaria.pezzullo)" w:date="2026-03-29T03:52:00Z" w16du:dateUtc="2026-03-29T01:52:00Z"/>
                <w:rFonts w:ascii="Times New Roman" w:hAnsi="Times New Roman" w:cs="Times New Roman"/>
                <w:rPrChange w:id="123" w:author="Pezzullo Angelo Maria (angelomaria.pezzullo)" w:date="2026-03-30T02:06:00Z" w16du:dateUtc="2026-03-30T00:06:00Z">
                  <w:rPr>
                    <w:ins w:id="124" w:author="Pezzullo Angelo Maria (angelomaria.pezzullo)" w:date="2026-03-29T03:52:00Z" w16du:dateUtc="2026-03-29T01:52:00Z"/>
                  </w:rPr>
                </w:rPrChange>
              </w:rPr>
            </w:pPr>
          </w:p>
        </w:tc>
        <w:tc>
          <w:tcPr>
            <w:tcW w:w="1512" w:type="dxa"/>
          </w:tcPr>
          <w:p w14:paraId="6071561D" w14:textId="77777777" w:rsidR="006E7EA3" w:rsidRPr="00881EF7" w:rsidRDefault="006E7EA3" w:rsidP="000D40F4">
            <w:pPr>
              <w:rPr>
                <w:ins w:id="125" w:author="Pezzullo Angelo Maria (angelomaria.pezzullo)" w:date="2026-03-29T03:52:00Z" w16du:dateUtc="2026-03-29T01:52:00Z"/>
                <w:rFonts w:ascii="Times New Roman" w:hAnsi="Times New Roman" w:cs="Times New Roman"/>
                <w:rPrChange w:id="126" w:author="Pezzullo Angelo Maria (angelomaria.pezzullo)" w:date="2026-03-30T02:06:00Z" w16du:dateUtc="2026-03-30T00:06:00Z">
                  <w:rPr>
                    <w:ins w:id="127" w:author="Pezzullo Angelo Maria (angelomaria.pezzullo)" w:date="2026-03-29T03:52:00Z" w16du:dateUtc="2026-03-29T01:52:00Z"/>
                  </w:rPr>
                </w:rPrChange>
              </w:rPr>
            </w:pPr>
          </w:p>
        </w:tc>
        <w:tc>
          <w:tcPr>
            <w:tcW w:w="1512" w:type="dxa"/>
          </w:tcPr>
          <w:p w14:paraId="770178FD" w14:textId="77777777" w:rsidR="006E7EA3" w:rsidRPr="00881EF7" w:rsidRDefault="006E7EA3" w:rsidP="000D40F4">
            <w:pPr>
              <w:rPr>
                <w:ins w:id="128" w:author="Pezzullo Angelo Maria (angelomaria.pezzullo)" w:date="2026-03-29T03:52:00Z" w16du:dateUtc="2026-03-29T01:52:00Z"/>
                <w:rFonts w:ascii="Times New Roman" w:hAnsi="Times New Roman" w:cs="Times New Roman"/>
                <w:rPrChange w:id="129" w:author="Pezzullo Angelo Maria (angelomaria.pezzullo)" w:date="2026-03-30T02:06:00Z" w16du:dateUtc="2026-03-30T00:06:00Z">
                  <w:rPr>
                    <w:ins w:id="130" w:author="Pezzullo Angelo Maria (angelomaria.pezzullo)" w:date="2026-03-29T03:52:00Z" w16du:dateUtc="2026-03-29T01:52:00Z"/>
                  </w:rPr>
                </w:rPrChange>
              </w:rPr>
            </w:pPr>
          </w:p>
        </w:tc>
        <w:tc>
          <w:tcPr>
            <w:tcW w:w="288" w:type="dxa"/>
          </w:tcPr>
          <w:p w14:paraId="0E8B75AD" w14:textId="77777777" w:rsidR="006E7EA3" w:rsidRPr="00881EF7" w:rsidRDefault="006E7EA3" w:rsidP="000D40F4">
            <w:pPr>
              <w:rPr>
                <w:ins w:id="131" w:author="Pezzullo Angelo Maria (angelomaria.pezzullo)" w:date="2026-03-29T03:52:00Z" w16du:dateUtc="2026-03-29T01:52:00Z"/>
                <w:rFonts w:ascii="Times New Roman" w:hAnsi="Times New Roman" w:cs="Times New Roman"/>
                <w:rPrChange w:id="132" w:author="Pezzullo Angelo Maria (angelomaria.pezzullo)" w:date="2026-03-30T02:06:00Z" w16du:dateUtc="2026-03-30T00:06:00Z">
                  <w:rPr>
                    <w:ins w:id="133" w:author="Pezzullo Angelo Maria (angelomaria.pezzullo)" w:date="2026-03-29T03:52:00Z" w16du:dateUtc="2026-03-29T01:52:00Z"/>
                  </w:rPr>
                </w:rPrChange>
              </w:rPr>
            </w:pPr>
          </w:p>
        </w:tc>
        <w:tc>
          <w:tcPr>
            <w:tcW w:w="720" w:type="dxa"/>
          </w:tcPr>
          <w:p w14:paraId="172E39C1" w14:textId="77777777" w:rsidR="006E7EA3" w:rsidRPr="00881EF7" w:rsidRDefault="006E7EA3" w:rsidP="000D40F4">
            <w:pPr>
              <w:rPr>
                <w:ins w:id="134" w:author="Pezzullo Angelo Maria (angelomaria.pezzullo)" w:date="2026-03-29T03:52:00Z" w16du:dateUtc="2026-03-29T01:52:00Z"/>
                <w:rFonts w:ascii="Times New Roman" w:hAnsi="Times New Roman" w:cs="Times New Roman"/>
                <w:rPrChange w:id="135" w:author="Pezzullo Angelo Maria (angelomaria.pezzullo)" w:date="2026-03-30T02:06:00Z" w16du:dateUtc="2026-03-30T00:06:00Z">
                  <w:rPr>
                    <w:ins w:id="136" w:author="Pezzullo Angelo Maria (angelomaria.pezzullo)" w:date="2026-03-29T03:52:00Z" w16du:dateUtc="2026-03-29T01:52:00Z"/>
                  </w:rPr>
                </w:rPrChange>
              </w:rPr>
            </w:pPr>
          </w:p>
        </w:tc>
        <w:tc>
          <w:tcPr>
            <w:tcW w:w="720" w:type="dxa"/>
          </w:tcPr>
          <w:p w14:paraId="636A54AA" w14:textId="77777777" w:rsidR="006E7EA3" w:rsidRPr="00881EF7" w:rsidRDefault="006E7EA3" w:rsidP="000D40F4">
            <w:pPr>
              <w:rPr>
                <w:ins w:id="137" w:author="Pezzullo Angelo Maria (angelomaria.pezzullo)" w:date="2026-03-29T03:52:00Z" w16du:dateUtc="2026-03-29T01:52:00Z"/>
                <w:rFonts w:ascii="Times New Roman" w:hAnsi="Times New Roman" w:cs="Times New Roman"/>
                <w:rPrChange w:id="138" w:author="Pezzullo Angelo Maria (angelomaria.pezzullo)" w:date="2026-03-30T02:06:00Z" w16du:dateUtc="2026-03-30T00:06:00Z">
                  <w:rPr>
                    <w:ins w:id="139" w:author="Pezzullo Angelo Maria (angelomaria.pezzullo)" w:date="2026-03-29T03:52:00Z" w16du:dateUtc="2026-03-29T01:52:00Z"/>
                  </w:rPr>
                </w:rPrChange>
              </w:rPr>
            </w:pPr>
          </w:p>
        </w:tc>
        <w:tc>
          <w:tcPr>
            <w:tcW w:w="1512" w:type="dxa"/>
          </w:tcPr>
          <w:p w14:paraId="013ED667" w14:textId="77777777" w:rsidR="006E7EA3" w:rsidRPr="00881EF7" w:rsidRDefault="006E7EA3" w:rsidP="000D40F4">
            <w:pPr>
              <w:rPr>
                <w:ins w:id="140" w:author="Pezzullo Angelo Maria (angelomaria.pezzullo)" w:date="2026-03-29T03:52:00Z" w16du:dateUtc="2026-03-29T01:52:00Z"/>
                <w:rFonts w:ascii="Times New Roman" w:hAnsi="Times New Roman" w:cs="Times New Roman"/>
                <w:rPrChange w:id="141" w:author="Pezzullo Angelo Maria (angelomaria.pezzullo)" w:date="2026-03-30T02:06:00Z" w16du:dateUtc="2026-03-30T00:06:00Z">
                  <w:rPr>
                    <w:ins w:id="142" w:author="Pezzullo Angelo Maria (angelomaria.pezzullo)" w:date="2026-03-29T03:52:00Z" w16du:dateUtc="2026-03-29T01:52:00Z"/>
                  </w:rPr>
                </w:rPrChange>
              </w:rPr>
            </w:pPr>
          </w:p>
        </w:tc>
        <w:tc>
          <w:tcPr>
            <w:tcW w:w="1512" w:type="dxa"/>
          </w:tcPr>
          <w:p w14:paraId="62B3DC52" w14:textId="77777777" w:rsidR="006E7EA3" w:rsidRPr="00881EF7" w:rsidRDefault="006E7EA3" w:rsidP="000D40F4">
            <w:pPr>
              <w:rPr>
                <w:ins w:id="143" w:author="Pezzullo Angelo Maria (angelomaria.pezzullo)" w:date="2026-03-29T03:52:00Z" w16du:dateUtc="2026-03-29T01:52:00Z"/>
                <w:rFonts w:ascii="Times New Roman" w:hAnsi="Times New Roman" w:cs="Times New Roman"/>
                <w:rPrChange w:id="144" w:author="Pezzullo Angelo Maria (angelomaria.pezzullo)" w:date="2026-03-30T02:06:00Z" w16du:dateUtc="2026-03-30T00:06:00Z">
                  <w:rPr>
                    <w:ins w:id="145" w:author="Pezzullo Angelo Maria (angelomaria.pezzullo)" w:date="2026-03-29T03:52:00Z" w16du:dateUtc="2026-03-29T01:52:00Z"/>
                  </w:rPr>
                </w:rPrChange>
              </w:rPr>
            </w:pPr>
          </w:p>
        </w:tc>
      </w:tr>
      <w:tr w:rsidR="006E7EA3" w:rsidRPr="00881EF7" w14:paraId="6CA86181" w14:textId="77777777" w:rsidTr="000D40F4">
        <w:trPr>
          <w:ins w:id="146" w:author="Pezzullo Angelo Maria (angelomaria.pezzullo)" w:date="2026-03-29T03:52:00Z"/>
        </w:trPr>
        <w:tc>
          <w:tcPr>
            <w:tcW w:w="3456" w:type="dxa"/>
          </w:tcPr>
          <w:p w14:paraId="1F2D01CF" w14:textId="77777777" w:rsidR="006E7EA3" w:rsidRPr="00881EF7" w:rsidRDefault="006E7EA3" w:rsidP="000D40F4">
            <w:pPr>
              <w:ind w:left="152"/>
              <w:rPr>
                <w:ins w:id="147" w:author="Pezzullo Angelo Maria (angelomaria.pezzullo)" w:date="2026-03-29T03:52:00Z" w16du:dateUtc="2026-03-29T01:52:00Z"/>
                <w:rFonts w:ascii="Times New Roman" w:hAnsi="Times New Roman" w:cs="Times New Roman"/>
                <w:rPrChange w:id="148" w:author="Pezzullo Angelo Maria (angelomaria.pezzullo)" w:date="2026-03-30T02:06:00Z" w16du:dateUtc="2026-03-30T00:06:00Z">
                  <w:rPr>
                    <w:ins w:id="149" w:author="Pezzullo Angelo Maria (angelomaria.pezzullo)" w:date="2026-03-29T03:52:00Z" w16du:dateUtc="2026-03-29T01:52:00Z"/>
                  </w:rPr>
                </w:rPrChange>
              </w:rPr>
            </w:pPr>
            <w:ins w:id="150" w:author="Pezzullo Angelo Maria (angelomaria.pezzullo)" w:date="2026-03-29T03:52:00Z" w16du:dateUtc="2026-03-29T01:52:00Z">
              <w:r w:rsidRPr="00881EF7">
                <w:rPr>
                  <w:rFonts w:ascii="Times New Roman" w:hAnsi="Times New Roman" w:cs="Times New Roman"/>
                  <w:sz w:val="20"/>
                </w:rPr>
                <w:t>Men</w:t>
              </w:r>
            </w:ins>
          </w:p>
        </w:tc>
        <w:tc>
          <w:tcPr>
            <w:tcW w:w="720" w:type="dxa"/>
          </w:tcPr>
          <w:p w14:paraId="1CAB37EB" w14:textId="77777777" w:rsidR="006E7EA3" w:rsidRPr="00881EF7" w:rsidRDefault="006E7EA3" w:rsidP="000D40F4">
            <w:pPr>
              <w:jc w:val="center"/>
              <w:rPr>
                <w:ins w:id="151" w:author="Pezzullo Angelo Maria (angelomaria.pezzullo)" w:date="2026-03-29T03:52:00Z" w16du:dateUtc="2026-03-29T01:52:00Z"/>
                <w:rFonts w:ascii="Times New Roman" w:hAnsi="Times New Roman" w:cs="Times New Roman"/>
                <w:rPrChange w:id="152" w:author="Pezzullo Angelo Maria (angelomaria.pezzullo)" w:date="2026-03-30T02:06:00Z" w16du:dateUtc="2026-03-30T00:06:00Z">
                  <w:rPr>
                    <w:ins w:id="153" w:author="Pezzullo Angelo Maria (angelomaria.pezzullo)" w:date="2026-03-29T03:52:00Z" w16du:dateUtc="2026-03-29T01:52:00Z"/>
                  </w:rPr>
                </w:rPrChange>
              </w:rPr>
            </w:pPr>
            <w:ins w:id="154" w:author="Pezzullo Angelo Maria (angelomaria.pezzullo)" w:date="2026-03-29T03:52:00Z" w16du:dateUtc="2026-03-29T01:52:00Z">
              <w:r w:rsidRPr="00881EF7">
                <w:rPr>
                  <w:rFonts w:ascii="Times New Roman" w:hAnsi="Times New Roman" w:cs="Times New Roman"/>
                  <w:sz w:val="20"/>
                </w:rPr>
                <w:t>5,295,929</w:t>
              </w:r>
            </w:ins>
          </w:p>
        </w:tc>
        <w:tc>
          <w:tcPr>
            <w:tcW w:w="720" w:type="dxa"/>
          </w:tcPr>
          <w:p w14:paraId="6F8D046A" w14:textId="77777777" w:rsidR="006E7EA3" w:rsidRPr="00881EF7" w:rsidRDefault="006E7EA3" w:rsidP="000D40F4">
            <w:pPr>
              <w:jc w:val="center"/>
              <w:rPr>
                <w:ins w:id="155" w:author="Pezzullo Angelo Maria (angelomaria.pezzullo)" w:date="2026-03-29T03:52:00Z" w16du:dateUtc="2026-03-29T01:52:00Z"/>
                <w:rFonts w:ascii="Times New Roman" w:hAnsi="Times New Roman" w:cs="Times New Roman"/>
                <w:rPrChange w:id="156" w:author="Pezzullo Angelo Maria (angelomaria.pezzullo)" w:date="2026-03-30T02:06:00Z" w16du:dateUtc="2026-03-30T00:06:00Z">
                  <w:rPr>
                    <w:ins w:id="157" w:author="Pezzullo Angelo Maria (angelomaria.pezzullo)" w:date="2026-03-29T03:52:00Z" w16du:dateUtc="2026-03-29T01:52:00Z"/>
                  </w:rPr>
                </w:rPrChange>
              </w:rPr>
            </w:pPr>
            <w:ins w:id="158" w:author="Pezzullo Angelo Maria (angelomaria.pezzullo)" w:date="2026-03-29T03:52:00Z" w16du:dateUtc="2026-03-29T01:52:00Z">
              <w:r w:rsidRPr="00881EF7">
                <w:rPr>
                  <w:rFonts w:ascii="Times New Roman" w:hAnsi="Times New Roman" w:cs="Times New Roman"/>
                  <w:sz w:val="20"/>
                </w:rPr>
                <w:t>38,568</w:t>
              </w:r>
            </w:ins>
          </w:p>
        </w:tc>
        <w:tc>
          <w:tcPr>
            <w:tcW w:w="1512" w:type="dxa"/>
          </w:tcPr>
          <w:p w14:paraId="0FEF52BE" w14:textId="77777777" w:rsidR="006E7EA3" w:rsidRPr="00881EF7" w:rsidRDefault="006E7EA3" w:rsidP="000D40F4">
            <w:pPr>
              <w:jc w:val="center"/>
              <w:rPr>
                <w:ins w:id="159" w:author="Pezzullo Angelo Maria (angelomaria.pezzullo)" w:date="2026-03-29T03:52:00Z" w16du:dateUtc="2026-03-29T01:52:00Z"/>
                <w:rFonts w:ascii="Times New Roman" w:hAnsi="Times New Roman" w:cs="Times New Roman"/>
                <w:rPrChange w:id="160" w:author="Pezzullo Angelo Maria (angelomaria.pezzullo)" w:date="2026-03-30T02:06:00Z" w16du:dateUtc="2026-03-30T00:06:00Z">
                  <w:rPr>
                    <w:ins w:id="161" w:author="Pezzullo Angelo Maria (angelomaria.pezzullo)" w:date="2026-03-29T03:52:00Z" w16du:dateUtc="2026-03-29T01:52:00Z"/>
                  </w:rPr>
                </w:rPrChange>
              </w:rPr>
            </w:pPr>
            <w:ins w:id="162"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6B45FCA4" w14:textId="77777777" w:rsidR="006E7EA3" w:rsidRPr="00881EF7" w:rsidRDefault="006E7EA3" w:rsidP="000D40F4">
            <w:pPr>
              <w:jc w:val="center"/>
              <w:rPr>
                <w:ins w:id="163" w:author="Pezzullo Angelo Maria (angelomaria.pezzullo)" w:date="2026-03-29T03:52:00Z" w16du:dateUtc="2026-03-29T01:52:00Z"/>
                <w:rFonts w:ascii="Times New Roman" w:hAnsi="Times New Roman" w:cs="Times New Roman"/>
                <w:rPrChange w:id="164" w:author="Pezzullo Angelo Maria (angelomaria.pezzullo)" w:date="2026-03-30T02:06:00Z" w16du:dateUtc="2026-03-30T00:06:00Z">
                  <w:rPr>
                    <w:ins w:id="165" w:author="Pezzullo Angelo Maria (angelomaria.pezzullo)" w:date="2026-03-29T03:52:00Z" w16du:dateUtc="2026-03-29T01:52:00Z"/>
                  </w:rPr>
                </w:rPrChange>
              </w:rPr>
            </w:pPr>
            <w:ins w:id="166" w:author="Pezzullo Angelo Maria (angelomaria.pezzullo)" w:date="2026-03-29T03:52:00Z" w16du:dateUtc="2026-03-29T01:52:00Z">
              <w:r w:rsidRPr="00881EF7">
                <w:rPr>
                  <w:rFonts w:ascii="Times New Roman" w:hAnsi="Times New Roman" w:cs="Times New Roman"/>
                  <w:sz w:val="20"/>
                </w:rPr>
                <w:t>Ref</w:t>
              </w:r>
            </w:ins>
          </w:p>
        </w:tc>
        <w:tc>
          <w:tcPr>
            <w:tcW w:w="288" w:type="dxa"/>
          </w:tcPr>
          <w:p w14:paraId="76FA1390" w14:textId="77777777" w:rsidR="006E7EA3" w:rsidRPr="00881EF7" w:rsidRDefault="006E7EA3" w:rsidP="000D40F4">
            <w:pPr>
              <w:rPr>
                <w:ins w:id="167" w:author="Pezzullo Angelo Maria (angelomaria.pezzullo)" w:date="2026-03-29T03:52:00Z" w16du:dateUtc="2026-03-29T01:52:00Z"/>
                <w:rFonts w:ascii="Times New Roman" w:hAnsi="Times New Roman" w:cs="Times New Roman"/>
                <w:rPrChange w:id="168" w:author="Pezzullo Angelo Maria (angelomaria.pezzullo)" w:date="2026-03-30T02:06:00Z" w16du:dateUtc="2026-03-30T00:06:00Z">
                  <w:rPr>
                    <w:ins w:id="169" w:author="Pezzullo Angelo Maria (angelomaria.pezzullo)" w:date="2026-03-29T03:52:00Z" w16du:dateUtc="2026-03-29T01:52:00Z"/>
                  </w:rPr>
                </w:rPrChange>
              </w:rPr>
            </w:pPr>
          </w:p>
        </w:tc>
        <w:tc>
          <w:tcPr>
            <w:tcW w:w="720" w:type="dxa"/>
          </w:tcPr>
          <w:p w14:paraId="72CD8268" w14:textId="77777777" w:rsidR="006E7EA3" w:rsidRPr="00881EF7" w:rsidRDefault="006E7EA3" w:rsidP="000D40F4">
            <w:pPr>
              <w:jc w:val="center"/>
              <w:rPr>
                <w:ins w:id="170" w:author="Pezzullo Angelo Maria (angelomaria.pezzullo)" w:date="2026-03-29T03:52:00Z" w16du:dateUtc="2026-03-29T01:52:00Z"/>
                <w:rFonts w:ascii="Times New Roman" w:hAnsi="Times New Roman" w:cs="Times New Roman"/>
                <w:rPrChange w:id="171" w:author="Pezzullo Angelo Maria (angelomaria.pezzullo)" w:date="2026-03-30T02:06:00Z" w16du:dateUtc="2026-03-30T00:06:00Z">
                  <w:rPr>
                    <w:ins w:id="172" w:author="Pezzullo Angelo Maria (angelomaria.pezzullo)" w:date="2026-03-29T03:52:00Z" w16du:dateUtc="2026-03-29T01:52:00Z"/>
                  </w:rPr>
                </w:rPrChange>
              </w:rPr>
            </w:pPr>
            <w:ins w:id="173" w:author="Pezzullo Angelo Maria (angelomaria.pezzullo)" w:date="2026-03-29T03:52:00Z" w16du:dateUtc="2026-03-29T01:52:00Z">
              <w:r w:rsidRPr="00881EF7">
                <w:rPr>
                  <w:rFonts w:ascii="Times New Roman" w:hAnsi="Times New Roman" w:cs="Times New Roman"/>
                  <w:sz w:val="20"/>
                </w:rPr>
                <w:t>155,321</w:t>
              </w:r>
            </w:ins>
          </w:p>
        </w:tc>
        <w:tc>
          <w:tcPr>
            <w:tcW w:w="720" w:type="dxa"/>
          </w:tcPr>
          <w:p w14:paraId="5110BCCD" w14:textId="77777777" w:rsidR="006E7EA3" w:rsidRPr="00881EF7" w:rsidRDefault="006E7EA3" w:rsidP="000D40F4">
            <w:pPr>
              <w:jc w:val="center"/>
              <w:rPr>
                <w:ins w:id="174" w:author="Pezzullo Angelo Maria (angelomaria.pezzullo)" w:date="2026-03-29T03:52:00Z" w16du:dateUtc="2026-03-29T01:52:00Z"/>
                <w:rFonts w:ascii="Times New Roman" w:hAnsi="Times New Roman" w:cs="Times New Roman"/>
                <w:rPrChange w:id="175" w:author="Pezzullo Angelo Maria (angelomaria.pezzullo)" w:date="2026-03-30T02:06:00Z" w16du:dateUtc="2026-03-30T00:06:00Z">
                  <w:rPr>
                    <w:ins w:id="176" w:author="Pezzullo Angelo Maria (angelomaria.pezzullo)" w:date="2026-03-29T03:52:00Z" w16du:dateUtc="2026-03-29T01:52:00Z"/>
                  </w:rPr>
                </w:rPrChange>
              </w:rPr>
            </w:pPr>
            <w:ins w:id="177" w:author="Pezzullo Angelo Maria (angelomaria.pezzullo)" w:date="2026-03-29T03:52:00Z" w16du:dateUtc="2026-03-29T01:52:00Z">
              <w:r w:rsidRPr="00881EF7">
                <w:rPr>
                  <w:rFonts w:ascii="Times New Roman" w:hAnsi="Times New Roman" w:cs="Times New Roman"/>
                  <w:sz w:val="20"/>
                </w:rPr>
                <w:t>4,752</w:t>
              </w:r>
            </w:ins>
          </w:p>
        </w:tc>
        <w:tc>
          <w:tcPr>
            <w:tcW w:w="1512" w:type="dxa"/>
          </w:tcPr>
          <w:p w14:paraId="0A27E968" w14:textId="77777777" w:rsidR="006E7EA3" w:rsidRPr="00881EF7" w:rsidRDefault="006E7EA3" w:rsidP="000D40F4">
            <w:pPr>
              <w:jc w:val="center"/>
              <w:rPr>
                <w:ins w:id="178" w:author="Pezzullo Angelo Maria (angelomaria.pezzullo)" w:date="2026-03-29T03:52:00Z" w16du:dateUtc="2026-03-29T01:52:00Z"/>
                <w:rFonts w:ascii="Times New Roman" w:hAnsi="Times New Roman" w:cs="Times New Roman"/>
                <w:rPrChange w:id="179" w:author="Pezzullo Angelo Maria (angelomaria.pezzullo)" w:date="2026-03-30T02:06:00Z" w16du:dateUtc="2026-03-30T00:06:00Z">
                  <w:rPr>
                    <w:ins w:id="180" w:author="Pezzullo Angelo Maria (angelomaria.pezzullo)" w:date="2026-03-29T03:52:00Z" w16du:dateUtc="2026-03-29T01:52:00Z"/>
                  </w:rPr>
                </w:rPrChange>
              </w:rPr>
            </w:pPr>
            <w:ins w:id="181"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3831E198" w14:textId="77777777" w:rsidR="006E7EA3" w:rsidRPr="00881EF7" w:rsidRDefault="006E7EA3" w:rsidP="000D40F4">
            <w:pPr>
              <w:jc w:val="center"/>
              <w:rPr>
                <w:ins w:id="182" w:author="Pezzullo Angelo Maria (angelomaria.pezzullo)" w:date="2026-03-29T03:52:00Z" w16du:dateUtc="2026-03-29T01:52:00Z"/>
                <w:rFonts w:ascii="Times New Roman" w:hAnsi="Times New Roman" w:cs="Times New Roman"/>
                <w:rPrChange w:id="183" w:author="Pezzullo Angelo Maria (angelomaria.pezzullo)" w:date="2026-03-30T02:06:00Z" w16du:dateUtc="2026-03-30T00:06:00Z">
                  <w:rPr>
                    <w:ins w:id="184" w:author="Pezzullo Angelo Maria (angelomaria.pezzullo)" w:date="2026-03-29T03:52:00Z" w16du:dateUtc="2026-03-29T01:52:00Z"/>
                  </w:rPr>
                </w:rPrChange>
              </w:rPr>
            </w:pPr>
            <w:ins w:id="185" w:author="Pezzullo Angelo Maria (angelomaria.pezzullo)" w:date="2026-03-29T03:52:00Z" w16du:dateUtc="2026-03-29T01:52:00Z">
              <w:r w:rsidRPr="00881EF7">
                <w:rPr>
                  <w:rFonts w:ascii="Times New Roman" w:hAnsi="Times New Roman" w:cs="Times New Roman"/>
                  <w:sz w:val="20"/>
                </w:rPr>
                <w:t>Ref</w:t>
              </w:r>
            </w:ins>
          </w:p>
        </w:tc>
      </w:tr>
      <w:tr w:rsidR="006E7EA3" w:rsidRPr="00881EF7" w14:paraId="3D28B51D" w14:textId="77777777" w:rsidTr="000D40F4">
        <w:trPr>
          <w:ins w:id="186" w:author="Pezzullo Angelo Maria (angelomaria.pezzullo)" w:date="2026-03-29T03:52:00Z"/>
        </w:trPr>
        <w:tc>
          <w:tcPr>
            <w:tcW w:w="3456" w:type="dxa"/>
          </w:tcPr>
          <w:p w14:paraId="12B1712D" w14:textId="77777777" w:rsidR="006E7EA3" w:rsidRPr="00881EF7" w:rsidRDefault="006E7EA3" w:rsidP="000D40F4">
            <w:pPr>
              <w:ind w:left="152"/>
              <w:rPr>
                <w:ins w:id="187" w:author="Pezzullo Angelo Maria (angelomaria.pezzullo)" w:date="2026-03-29T03:52:00Z" w16du:dateUtc="2026-03-29T01:52:00Z"/>
                <w:rFonts w:ascii="Times New Roman" w:hAnsi="Times New Roman" w:cs="Times New Roman"/>
                <w:rPrChange w:id="188" w:author="Pezzullo Angelo Maria (angelomaria.pezzullo)" w:date="2026-03-30T02:06:00Z" w16du:dateUtc="2026-03-30T00:06:00Z">
                  <w:rPr>
                    <w:ins w:id="189" w:author="Pezzullo Angelo Maria (angelomaria.pezzullo)" w:date="2026-03-29T03:52:00Z" w16du:dateUtc="2026-03-29T01:52:00Z"/>
                  </w:rPr>
                </w:rPrChange>
              </w:rPr>
            </w:pPr>
            <w:ins w:id="190" w:author="Pezzullo Angelo Maria (angelomaria.pezzullo)" w:date="2026-03-29T03:52:00Z" w16du:dateUtc="2026-03-29T01:52:00Z">
              <w:r w:rsidRPr="00881EF7">
                <w:rPr>
                  <w:rFonts w:ascii="Times New Roman" w:hAnsi="Times New Roman" w:cs="Times New Roman"/>
                  <w:sz w:val="20"/>
                </w:rPr>
                <w:t>Women</w:t>
              </w:r>
            </w:ins>
          </w:p>
        </w:tc>
        <w:tc>
          <w:tcPr>
            <w:tcW w:w="720" w:type="dxa"/>
          </w:tcPr>
          <w:p w14:paraId="3C4F809F" w14:textId="77777777" w:rsidR="006E7EA3" w:rsidRPr="00881EF7" w:rsidRDefault="006E7EA3" w:rsidP="000D40F4">
            <w:pPr>
              <w:jc w:val="center"/>
              <w:rPr>
                <w:ins w:id="191" w:author="Pezzullo Angelo Maria (angelomaria.pezzullo)" w:date="2026-03-29T03:52:00Z" w16du:dateUtc="2026-03-29T01:52:00Z"/>
                <w:rFonts w:ascii="Times New Roman" w:hAnsi="Times New Roman" w:cs="Times New Roman"/>
                <w:rPrChange w:id="192" w:author="Pezzullo Angelo Maria (angelomaria.pezzullo)" w:date="2026-03-30T02:06:00Z" w16du:dateUtc="2026-03-30T00:06:00Z">
                  <w:rPr>
                    <w:ins w:id="193" w:author="Pezzullo Angelo Maria (angelomaria.pezzullo)" w:date="2026-03-29T03:52:00Z" w16du:dateUtc="2026-03-29T01:52:00Z"/>
                  </w:rPr>
                </w:rPrChange>
              </w:rPr>
            </w:pPr>
            <w:ins w:id="194" w:author="Pezzullo Angelo Maria (angelomaria.pezzullo)" w:date="2026-03-29T03:52:00Z" w16du:dateUtc="2026-03-29T01:52:00Z">
              <w:r w:rsidRPr="00881EF7">
                <w:rPr>
                  <w:rFonts w:ascii="Times New Roman" w:hAnsi="Times New Roman" w:cs="Times New Roman"/>
                  <w:sz w:val="20"/>
                </w:rPr>
                <w:t>2,971,959</w:t>
              </w:r>
            </w:ins>
          </w:p>
        </w:tc>
        <w:tc>
          <w:tcPr>
            <w:tcW w:w="720" w:type="dxa"/>
          </w:tcPr>
          <w:p w14:paraId="51063338" w14:textId="77777777" w:rsidR="006E7EA3" w:rsidRPr="00881EF7" w:rsidRDefault="006E7EA3" w:rsidP="000D40F4">
            <w:pPr>
              <w:jc w:val="center"/>
              <w:rPr>
                <w:ins w:id="195" w:author="Pezzullo Angelo Maria (angelomaria.pezzullo)" w:date="2026-03-29T03:52:00Z" w16du:dateUtc="2026-03-29T01:52:00Z"/>
                <w:rFonts w:ascii="Times New Roman" w:hAnsi="Times New Roman" w:cs="Times New Roman"/>
                <w:rPrChange w:id="196" w:author="Pezzullo Angelo Maria (angelomaria.pezzullo)" w:date="2026-03-30T02:06:00Z" w16du:dateUtc="2026-03-30T00:06:00Z">
                  <w:rPr>
                    <w:ins w:id="197" w:author="Pezzullo Angelo Maria (angelomaria.pezzullo)" w:date="2026-03-29T03:52:00Z" w16du:dateUtc="2026-03-29T01:52:00Z"/>
                  </w:rPr>
                </w:rPrChange>
              </w:rPr>
            </w:pPr>
            <w:ins w:id="198" w:author="Pezzullo Angelo Maria (angelomaria.pezzullo)" w:date="2026-03-29T03:52:00Z" w16du:dateUtc="2026-03-29T01:52:00Z">
              <w:r w:rsidRPr="00881EF7">
                <w:rPr>
                  <w:rFonts w:ascii="Times New Roman" w:hAnsi="Times New Roman" w:cs="Times New Roman"/>
                  <w:sz w:val="20"/>
                </w:rPr>
                <w:t>20,589</w:t>
              </w:r>
            </w:ins>
          </w:p>
        </w:tc>
        <w:tc>
          <w:tcPr>
            <w:tcW w:w="1512" w:type="dxa"/>
          </w:tcPr>
          <w:p w14:paraId="75E7D4EA" w14:textId="77777777" w:rsidR="006E7EA3" w:rsidRPr="00881EF7" w:rsidRDefault="006E7EA3" w:rsidP="000D40F4">
            <w:pPr>
              <w:jc w:val="center"/>
              <w:rPr>
                <w:ins w:id="199" w:author="Pezzullo Angelo Maria (angelomaria.pezzullo)" w:date="2026-03-29T03:52:00Z" w16du:dateUtc="2026-03-29T01:52:00Z"/>
                <w:rFonts w:ascii="Times New Roman" w:hAnsi="Times New Roman" w:cs="Times New Roman"/>
                <w:rPrChange w:id="200" w:author="Pezzullo Angelo Maria (angelomaria.pezzullo)" w:date="2026-03-30T02:06:00Z" w16du:dateUtc="2026-03-30T00:06:00Z">
                  <w:rPr>
                    <w:ins w:id="201" w:author="Pezzullo Angelo Maria (angelomaria.pezzullo)" w:date="2026-03-29T03:52:00Z" w16du:dateUtc="2026-03-29T01:52:00Z"/>
                  </w:rPr>
                </w:rPrChange>
              </w:rPr>
            </w:pPr>
            <w:ins w:id="202" w:author="Pezzullo Angelo Maria (angelomaria.pezzullo)" w:date="2026-03-29T03:52:00Z" w16du:dateUtc="2026-03-29T01:52:00Z">
              <w:r w:rsidRPr="00881EF7">
                <w:rPr>
                  <w:rFonts w:ascii="Times New Roman" w:hAnsi="Times New Roman" w:cs="Times New Roman"/>
                  <w:sz w:val="20"/>
                </w:rPr>
                <w:t>0.95 (0.93-0.97)</w:t>
              </w:r>
            </w:ins>
          </w:p>
        </w:tc>
        <w:tc>
          <w:tcPr>
            <w:tcW w:w="1512" w:type="dxa"/>
          </w:tcPr>
          <w:p w14:paraId="59E01296" w14:textId="77777777" w:rsidR="006E7EA3" w:rsidRPr="00881EF7" w:rsidRDefault="006E7EA3" w:rsidP="000D40F4">
            <w:pPr>
              <w:jc w:val="center"/>
              <w:rPr>
                <w:ins w:id="203" w:author="Pezzullo Angelo Maria (angelomaria.pezzullo)" w:date="2026-03-29T03:52:00Z" w16du:dateUtc="2026-03-29T01:52:00Z"/>
                <w:rFonts w:ascii="Times New Roman" w:hAnsi="Times New Roman" w:cs="Times New Roman"/>
                <w:rPrChange w:id="204" w:author="Pezzullo Angelo Maria (angelomaria.pezzullo)" w:date="2026-03-30T02:06:00Z" w16du:dateUtc="2026-03-30T00:06:00Z">
                  <w:rPr>
                    <w:ins w:id="205" w:author="Pezzullo Angelo Maria (angelomaria.pezzullo)" w:date="2026-03-29T03:52:00Z" w16du:dateUtc="2026-03-29T01:52:00Z"/>
                  </w:rPr>
                </w:rPrChange>
              </w:rPr>
            </w:pPr>
            <w:ins w:id="206" w:author="Pezzullo Angelo Maria (angelomaria.pezzullo)" w:date="2026-03-29T03:52:00Z" w16du:dateUtc="2026-03-29T01:52:00Z">
              <w:r w:rsidRPr="00881EF7">
                <w:rPr>
                  <w:rFonts w:ascii="Times New Roman" w:hAnsi="Times New Roman" w:cs="Times New Roman"/>
                  <w:sz w:val="20"/>
                </w:rPr>
                <w:t>0.92 (0.86-0.99)</w:t>
              </w:r>
            </w:ins>
          </w:p>
        </w:tc>
        <w:tc>
          <w:tcPr>
            <w:tcW w:w="288" w:type="dxa"/>
          </w:tcPr>
          <w:p w14:paraId="0435EED2" w14:textId="77777777" w:rsidR="006E7EA3" w:rsidRPr="00881EF7" w:rsidRDefault="006E7EA3" w:rsidP="000D40F4">
            <w:pPr>
              <w:rPr>
                <w:ins w:id="207" w:author="Pezzullo Angelo Maria (angelomaria.pezzullo)" w:date="2026-03-29T03:52:00Z" w16du:dateUtc="2026-03-29T01:52:00Z"/>
                <w:rFonts w:ascii="Times New Roman" w:hAnsi="Times New Roman" w:cs="Times New Roman"/>
                <w:rPrChange w:id="208" w:author="Pezzullo Angelo Maria (angelomaria.pezzullo)" w:date="2026-03-30T02:06:00Z" w16du:dateUtc="2026-03-30T00:06:00Z">
                  <w:rPr>
                    <w:ins w:id="209" w:author="Pezzullo Angelo Maria (angelomaria.pezzullo)" w:date="2026-03-29T03:52:00Z" w16du:dateUtc="2026-03-29T01:52:00Z"/>
                  </w:rPr>
                </w:rPrChange>
              </w:rPr>
            </w:pPr>
          </w:p>
        </w:tc>
        <w:tc>
          <w:tcPr>
            <w:tcW w:w="720" w:type="dxa"/>
          </w:tcPr>
          <w:p w14:paraId="2417981A" w14:textId="77777777" w:rsidR="006E7EA3" w:rsidRPr="00881EF7" w:rsidRDefault="006E7EA3" w:rsidP="000D40F4">
            <w:pPr>
              <w:jc w:val="center"/>
              <w:rPr>
                <w:ins w:id="210" w:author="Pezzullo Angelo Maria (angelomaria.pezzullo)" w:date="2026-03-29T03:52:00Z" w16du:dateUtc="2026-03-29T01:52:00Z"/>
                <w:rFonts w:ascii="Times New Roman" w:hAnsi="Times New Roman" w:cs="Times New Roman"/>
                <w:rPrChange w:id="211" w:author="Pezzullo Angelo Maria (angelomaria.pezzullo)" w:date="2026-03-30T02:06:00Z" w16du:dateUtc="2026-03-30T00:06:00Z">
                  <w:rPr>
                    <w:ins w:id="212" w:author="Pezzullo Angelo Maria (angelomaria.pezzullo)" w:date="2026-03-29T03:52:00Z" w16du:dateUtc="2026-03-29T01:52:00Z"/>
                  </w:rPr>
                </w:rPrChange>
              </w:rPr>
            </w:pPr>
            <w:ins w:id="213" w:author="Pezzullo Angelo Maria (angelomaria.pezzullo)" w:date="2026-03-29T03:52:00Z" w16du:dateUtc="2026-03-29T01:52:00Z">
              <w:r w:rsidRPr="00881EF7">
                <w:rPr>
                  <w:rFonts w:ascii="Times New Roman" w:hAnsi="Times New Roman" w:cs="Times New Roman"/>
                  <w:sz w:val="20"/>
                </w:rPr>
                <w:t>31,145</w:t>
              </w:r>
            </w:ins>
          </w:p>
        </w:tc>
        <w:tc>
          <w:tcPr>
            <w:tcW w:w="720" w:type="dxa"/>
          </w:tcPr>
          <w:p w14:paraId="3832DE8F" w14:textId="77777777" w:rsidR="006E7EA3" w:rsidRPr="00881EF7" w:rsidRDefault="006E7EA3" w:rsidP="000D40F4">
            <w:pPr>
              <w:jc w:val="center"/>
              <w:rPr>
                <w:ins w:id="214" w:author="Pezzullo Angelo Maria (angelomaria.pezzullo)" w:date="2026-03-29T03:52:00Z" w16du:dateUtc="2026-03-29T01:52:00Z"/>
                <w:rFonts w:ascii="Times New Roman" w:hAnsi="Times New Roman" w:cs="Times New Roman"/>
                <w:rPrChange w:id="215" w:author="Pezzullo Angelo Maria (angelomaria.pezzullo)" w:date="2026-03-30T02:06:00Z" w16du:dateUtc="2026-03-30T00:06:00Z">
                  <w:rPr>
                    <w:ins w:id="216" w:author="Pezzullo Angelo Maria (angelomaria.pezzullo)" w:date="2026-03-29T03:52:00Z" w16du:dateUtc="2026-03-29T01:52:00Z"/>
                  </w:rPr>
                </w:rPrChange>
              </w:rPr>
            </w:pPr>
            <w:ins w:id="217" w:author="Pezzullo Angelo Maria (angelomaria.pezzullo)" w:date="2026-03-29T03:52:00Z" w16du:dateUtc="2026-03-29T01:52:00Z">
              <w:r w:rsidRPr="00881EF7">
                <w:rPr>
                  <w:rFonts w:ascii="Times New Roman" w:hAnsi="Times New Roman" w:cs="Times New Roman"/>
                  <w:sz w:val="20"/>
                </w:rPr>
                <w:t>896</w:t>
              </w:r>
            </w:ins>
          </w:p>
        </w:tc>
        <w:tc>
          <w:tcPr>
            <w:tcW w:w="1512" w:type="dxa"/>
          </w:tcPr>
          <w:p w14:paraId="1290E7DF" w14:textId="77777777" w:rsidR="006E7EA3" w:rsidRPr="00881EF7" w:rsidRDefault="006E7EA3" w:rsidP="000D40F4">
            <w:pPr>
              <w:jc w:val="center"/>
              <w:rPr>
                <w:ins w:id="218" w:author="Pezzullo Angelo Maria (angelomaria.pezzullo)" w:date="2026-03-29T03:52:00Z" w16du:dateUtc="2026-03-29T01:52:00Z"/>
                <w:rFonts w:ascii="Times New Roman" w:hAnsi="Times New Roman" w:cs="Times New Roman"/>
                <w:rPrChange w:id="219" w:author="Pezzullo Angelo Maria (angelomaria.pezzullo)" w:date="2026-03-30T02:06:00Z" w16du:dateUtc="2026-03-30T00:06:00Z">
                  <w:rPr>
                    <w:ins w:id="220" w:author="Pezzullo Angelo Maria (angelomaria.pezzullo)" w:date="2026-03-29T03:52:00Z" w16du:dateUtc="2026-03-29T01:52:00Z"/>
                  </w:rPr>
                </w:rPrChange>
              </w:rPr>
            </w:pPr>
            <w:ins w:id="221" w:author="Pezzullo Angelo Maria (angelomaria.pezzullo)" w:date="2026-03-29T03:52:00Z" w16du:dateUtc="2026-03-29T01:52:00Z">
              <w:r w:rsidRPr="00881EF7">
                <w:rPr>
                  <w:rFonts w:ascii="Times New Roman" w:hAnsi="Times New Roman" w:cs="Times New Roman"/>
                  <w:sz w:val="20"/>
                </w:rPr>
                <w:t>0.94 (0.87-1.01)</w:t>
              </w:r>
            </w:ins>
          </w:p>
        </w:tc>
        <w:tc>
          <w:tcPr>
            <w:tcW w:w="1512" w:type="dxa"/>
          </w:tcPr>
          <w:p w14:paraId="5C1C1A45" w14:textId="77777777" w:rsidR="006E7EA3" w:rsidRPr="00881EF7" w:rsidRDefault="006E7EA3" w:rsidP="000D40F4">
            <w:pPr>
              <w:jc w:val="center"/>
              <w:rPr>
                <w:ins w:id="222" w:author="Pezzullo Angelo Maria (angelomaria.pezzullo)" w:date="2026-03-29T03:52:00Z" w16du:dateUtc="2026-03-29T01:52:00Z"/>
                <w:rFonts w:ascii="Times New Roman" w:hAnsi="Times New Roman" w:cs="Times New Roman"/>
                <w:rPrChange w:id="223" w:author="Pezzullo Angelo Maria (angelomaria.pezzullo)" w:date="2026-03-30T02:06:00Z" w16du:dateUtc="2026-03-30T00:06:00Z">
                  <w:rPr>
                    <w:ins w:id="224" w:author="Pezzullo Angelo Maria (angelomaria.pezzullo)" w:date="2026-03-29T03:52:00Z" w16du:dateUtc="2026-03-29T01:52:00Z"/>
                  </w:rPr>
                </w:rPrChange>
              </w:rPr>
            </w:pPr>
            <w:ins w:id="225" w:author="Pezzullo Angelo Maria (angelomaria.pezzullo)" w:date="2026-03-29T03:52:00Z" w16du:dateUtc="2026-03-29T01:52:00Z">
              <w:r w:rsidRPr="00881EF7">
                <w:rPr>
                  <w:rFonts w:ascii="Times New Roman" w:hAnsi="Times New Roman" w:cs="Times New Roman"/>
                  <w:sz w:val="20"/>
                </w:rPr>
                <w:t>1.10 (0.58-2.10)</w:t>
              </w:r>
            </w:ins>
          </w:p>
        </w:tc>
      </w:tr>
      <w:tr w:rsidR="006E7EA3" w:rsidRPr="00881EF7" w14:paraId="60B371FC" w14:textId="77777777" w:rsidTr="000D40F4">
        <w:trPr>
          <w:ins w:id="226" w:author="Pezzullo Angelo Maria (angelomaria.pezzullo)" w:date="2026-03-29T03:52:00Z"/>
        </w:trPr>
        <w:tc>
          <w:tcPr>
            <w:tcW w:w="3456" w:type="dxa"/>
          </w:tcPr>
          <w:p w14:paraId="5DB8F087" w14:textId="77777777" w:rsidR="006E7EA3" w:rsidRPr="00881EF7" w:rsidRDefault="006E7EA3" w:rsidP="000D40F4">
            <w:pPr>
              <w:ind w:left="152"/>
              <w:rPr>
                <w:ins w:id="227" w:author="Pezzullo Angelo Maria (angelomaria.pezzullo)" w:date="2026-03-29T03:52:00Z" w16du:dateUtc="2026-03-29T01:52:00Z"/>
                <w:rFonts w:ascii="Times New Roman" w:hAnsi="Times New Roman" w:cs="Times New Roman"/>
                <w:rPrChange w:id="228" w:author="Pezzullo Angelo Maria (angelomaria.pezzullo)" w:date="2026-03-30T02:06:00Z" w16du:dateUtc="2026-03-30T00:06:00Z">
                  <w:rPr>
                    <w:ins w:id="229" w:author="Pezzullo Angelo Maria (angelomaria.pezzullo)" w:date="2026-03-29T03:52:00Z" w16du:dateUtc="2026-03-29T01:52:00Z"/>
                  </w:rPr>
                </w:rPrChange>
              </w:rPr>
            </w:pPr>
            <w:ins w:id="230" w:author="Pezzullo Angelo Maria (angelomaria.pezzullo)" w:date="2026-03-29T03:52:00Z" w16du:dateUtc="2026-03-29T01:52:00Z">
              <w:r w:rsidRPr="00881EF7">
                <w:rPr>
                  <w:rFonts w:ascii="Times New Roman" w:hAnsi="Times New Roman" w:cs="Times New Roman"/>
                  <w:sz w:val="20"/>
                </w:rPr>
                <w:t>Unknown</w:t>
              </w:r>
            </w:ins>
          </w:p>
        </w:tc>
        <w:tc>
          <w:tcPr>
            <w:tcW w:w="720" w:type="dxa"/>
          </w:tcPr>
          <w:p w14:paraId="1AF04077" w14:textId="77777777" w:rsidR="006E7EA3" w:rsidRPr="00881EF7" w:rsidRDefault="006E7EA3" w:rsidP="000D40F4">
            <w:pPr>
              <w:jc w:val="center"/>
              <w:rPr>
                <w:ins w:id="231" w:author="Pezzullo Angelo Maria (angelomaria.pezzullo)" w:date="2026-03-29T03:52:00Z" w16du:dateUtc="2026-03-29T01:52:00Z"/>
                <w:rFonts w:ascii="Times New Roman" w:hAnsi="Times New Roman" w:cs="Times New Roman"/>
                <w:rPrChange w:id="232" w:author="Pezzullo Angelo Maria (angelomaria.pezzullo)" w:date="2026-03-30T02:06:00Z" w16du:dateUtc="2026-03-30T00:06:00Z">
                  <w:rPr>
                    <w:ins w:id="233" w:author="Pezzullo Angelo Maria (angelomaria.pezzullo)" w:date="2026-03-29T03:52:00Z" w16du:dateUtc="2026-03-29T01:52:00Z"/>
                  </w:rPr>
                </w:rPrChange>
              </w:rPr>
            </w:pPr>
            <w:ins w:id="234" w:author="Pezzullo Angelo Maria (angelomaria.pezzullo)" w:date="2026-03-29T03:52:00Z" w16du:dateUtc="2026-03-29T01:52:00Z">
              <w:r w:rsidRPr="00881EF7">
                <w:rPr>
                  <w:rFonts w:ascii="Times New Roman" w:hAnsi="Times New Roman" w:cs="Times New Roman"/>
                  <w:sz w:val="20"/>
                </w:rPr>
                <w:t>2,093,479</w:t>
              </w:r>
            </w:ins>
          </w:p>
        </w:tc>
        <w:tc>
          <w:tcPr>
            <w:tcW w:w="720" w:type="dxa"/>
          </w:tcPr>
          <w:p w14:paraId="0DE5CB68" w14:textId="77777777" w:rsidR="006E7EA3" w:rsidRPr="00881EF7" w:rsidRDefault="006E7EA3" w:rsidP="000D40F4">
            <w:pPr>
              <w:jc w:val="center"/>
              <w:rPr>
                <w:ins w:id="235" w:author="Pezzullo Angelo Maria (angelomaria.pezzullo)" w:date="2026-03-29T03:52:00Z" w16du:dateUtc="2026-03-29T01:52:00Z"/>
                <w:rFonts w:ascii="Times New Roman" w:hAnsi="Times New Roman" w:cs="Times New Roman"/>
                <w:rPrChange w:id="236" w:author="Pezzullo Angelo Maria (angelomaria.pezzullo)" w:date="2026-03-30T02:06:00Z" w16du:dateUtc="2026-03-30T00:06:00Z">
                  <w:rPr>
                    <w:ins w:id="237" w:author="Pezzullo Angelo Maria (angelomaria.pezzullo)" w:date="2026-03-29T03:52:00Z" w16du:dateUtc="2026-03-29T01:52:00Z"/>
                  </w:rPr>
                </w:rPrChange>
              </w:rPr>
            </w:pPr>
            <w:ins w:id="238" w:author="Pezzullo Angelo Maria (angelomaria.pezzullo)" w:date="2026-03-29T03:52:00Z" w16du:dateUtc="2026-03-29T01:52:00Z">
              <w:r w:rsidRPr="00881EF7">
                <w:rPr>
                  <w:rFonts w:ascii="Times New Roman" w:hAnsi="Times New Roman" w:cs="Times New Roman"/>
                  <w:sz w:val="20"/>
                </w:rPr>
                <w:t>20,813</w:t>
              </w:r>
            </w:ins>
          </w:p>
        </w:tc>
        <w:tc>
          <w:tcPr>
            <w:tcW w:w="1512" w:type="dxa"/>
          </w:tcPr>
          <w:p w14:paraId="43B914C5" w14:textId="77777777" w:rsidR="006E7EA3" w:rsidRPr="00881EF7" w:rsidRDefault="006E7EA3" w:rsidP="000D40F4">
            <w:pPr>
              <w:jc w:val="center"/>
              <w:rPr>
                <w:ins w:id="239" w:author="Pezzullo Angelo Maria (angelomaria.pezzullo)" w:date="2026-03-29T03:52:00Z" w16du:dateUtc="2026-03-29T01:52:00Z"/>
                <w:rFonts w:ascii="Times New Roman" w:hAnsi="Times New Roman" w:cs="Times New Roman"/>
                <w:rPrChange w:id="240" w:author="Pezzullo Angelo Maria (angelomaria.pezzullo)" w:date="2026-03-30T02:06:00Z" w16du:dateUtc="2026-03-30T00:06:00Z">
                  <w:rPr>
                    <w:ins w:id="241" w:author="Pezzullo Angelo Maria (angelomaria.pezzullo)" w:date="2026-03-29T03:52:00Z" w16du:dateUtc="2026-03-29T01:52:00Z"/>
                  </w:rPr>
                </w:rPrChange>
              </w:rPr>
            </w:pPr>
            <w:ins w:id="242" w:author="Pezzullo Angelo Maria (angelomaria.pezzullo)" w:date="2026-03-29T03:52:00Z" w16du:dateUtc="2026-03-29T01:52:00Z">
              <w:r w:rsidRPr="00881EF7">
                <w:rPr>
                  <w:rFonts w:ascii="Times New Roman" w:hAnsi="Times New Roman" w:cs="Times New Roman"/>
                  <w:sz w:val="20"/>
                </w:rPr>
                <w:t>1.37 (1.35-1.39)</w:t>
              </w:r>
            </w:ins>
          </w:p>
        </w:tc>
        <w:tc>
          <w:tcPr>
            <w:tcW w:w="1512" w:type="dxa"/>
          </w:tcPr>
          <w:p w14:paraId="2E5EA80D" w14:textId="77777777" w:rsidR="006E7EA3" w:rsidRPr="00881EF7" w:rsidRDefault="006E7EA3" w:rsidP="000D40F4">
            <w:pPr>
              <w:jc w:val="center"/>
              <w:rPr>
                <w:ins w:id="243" w:author="Pezzullo Angelo Maria (angelomaria.pezzullo)" w:date="2026-03-29T03:52:00Z" w16du:dateUtc="2026-03-29T01:52:00Z"/>
                <w:rFonts w:ascii="Times New Roman" w:hAnsi="Times New Roman" w:cs="Times New Roman"/>
                <w:rPrChange w:id="244" w:author="Pezzullo Angelo Maria (angelomaria.pezzullo)" w:date="2026-03-30T02:06:00Z" w16du:dateUtc="2026-03-30T00:06:00Z">
                  <w:rPr>
                    <w:ins w:id="245" w:author="Pezzullo Angelo Maria (angelomaria.pezzullo)" w:date="2026-03-29T03:52:00Z" w16du:dateUtc="2026-03-29T01:52:00Z"/>
                  </w:rPr>
                </w:rPrChange>
              </w:rPr>
            </w:pPr>
            <w:ins w:id="246" w:author="Pezzullo Angelo Maria (angelomaria.pezzullo)" w:date="2026-03-29T03:52:00Z" w16du:dateUtc="2026-03-29T01:52:00Z">
              <w:r w:rsidRPr="00881EF7">
                <w:rPr>
                  <w:rFonts w:ascii="Times New Roman" w:hAnsi="Times New Roman" w:cs="Times New Roman"/>
                  <w:sz w:val="20"/>
                </w:rPr>
                <w:t>1.25 (1.23-1.27)</w:t>
              </w:r>
            </w:ins>
          </w:p>
        </w:tc>
        <w:tc>
          <w:tcPr>
            <w:tcW w:w="288" w:type="dxa"/>
          </w:tcPr>
          <w:p w14:paraId="0061D670" w14:textId="77777777" w:rsidR="006E7EA3" w:rsidRPr="00881EF7" w:rsidRDefault="006E7EA3" w:rsidP="000D40F4">
            <w:pPr>
              <w:rPr>
                <w:ins w:id="247" w:author="Pezzullo Angelo Maria (angelomaria.pezzullo)" w:date="2026-03-29T03:52:00Z" w16du:dateUtc="2026-03-29T01:52:00Z"/>
                <w:rFonts w:ascii="Times New Roman" w:hAnsi="Times New Roman" w:cs="Times New Roman"/>
                <w:rPrChange w:id="248" w:author="Pezzullo Angelo Maria (angelomaria.pezzullo)" w:date="2026-03-30T02:06:00Z" w16du:dateUtc="2026-03-30T00:06:00Z">
                  <w:rPr>
                    <w:ins w:id="249" w:author="Pezzullo Angelo Maria (angelomaria.pezzullo)" w:date="2026-03-29T03:52:00Z" w16du:dateUtc="2026-03-29T01:52:00Z"/>
                  </w:rPr>
                </w:rPrChange>
              </w:rPr>
            </w:pPr>
          </w:p>
        </w:tc>
        <w:tc>
          <w:tcPr>
            <w:tcW w:w="720" w:type="dxa"/>
          </w:tcPr>
          <w:p w14:paraId="446C46C0" w14:textId="77777777" w:rsidR="006E7EA3" w:rsidRPr="00881EF7" w:rsidRDefault="006E7EA3" w:rsidP="000D40F4">
            <w:pPr>
              <w:jc w:val="center"/>
              <w:rPr>
                <w:ins w:id="250" w:author="Pezzullo Angelo Maria (angelomaria.pezzullo)" w:date="2026-03-29T03:52:00Z" w16du:dateUtc="2026-03-29T01:52:00Z"/>
                <w:rFonts w:ascii="Times New Roman" w:hAnsi="Times New Roman" w:cs="Times New Roman"/>
                <w:rPrChange w:id="251" w:author="Pezzullo Angelo Maria (angelomaria.pezzullo)" w:date="2026-03-30T02:06:00Z" w16du:dateUtc="2026-03-30T00:06:00Z">
                  <w:rPr>
                    <w:ins w:id="252" w:author="Pezzullo Angelo Maria (angelomaria.pezzullo)" w:date="2026-03-29T03:52:00Z" w16du:dateUtc="2026-03-29T01:52:00Z"/>
                  </w:rPr>
                </w:rPrChange>
              </w:rPr>
            </w:pPr>
            <w:ins w:id="253" w:author="Pezzullo Angelo Maria (angelomaria.pezzullo)" w:date="2026-03-29T03:52:00Z" w16du:dateUtc="2026-03-29T01:52:00Z">
              <w:r w:rsidRPr="00881EF7">
                <w:rPr>
                  <w:rFonts w:ascii="Times New Roman" w:hAnsi="Times New Roman" w:cs="Times New Roman"/>
                  <w:sz w:val="20"/>
                </w:rPr>
                <w:t>30,631</w:t>
              </w:r>
            </w:ins>
          </w:p>
        </w:tc>
        <w:tc>
          <w:tcPr>
            <w:tcW w:w="720" w:type="dxa"/>
          </w:tcPr>
          <w:p w14:paraId="08E31935" w14:textId="77777777" w:rsidR="006E7EA3" w:rsidRPr="00881EF7" w:rsidRDefault="006E7EA3" w:rsidP="000D40F4">
            <w:pPr>
              <w:jc w:val="center"/>
              <w:rPr>
                <w:ins w:id="254" w:author="Pezzullo Angelo Maria (angelomaria.pezzullo)" w:date="2026-03-29T03:52:00Z" w16du:dateUtc="2026-03-29T01:52:00Z"/>
                <w:rFonts w:ascii="Times New Roman" w:hAnsi="Times New Roman" w:cs="Times New Roman"/>
                <w:rPrChange w:id="255" w:author="Pezzullo Angelo Maria (angelomaria.pezzullo)" w:date="2026-03-30T02:06:00Z" w16du:dateUtc="2026-03-30T00:06:00Z">
                  <w:rPr>
                    <w:ins w:id="256" w:author="Pezzullo Angelo Maria (angelomaria.pezzullo)" w:date="2026-03-29T03:52:00Z" w16du:dateUtc="2026-03-29T01:52:00Z"/>
                  </w:rPr>
                </w:rPrChange>
              </w:rPr>
            </w:pPr>
            <w:ins w:id="257" w:author="Pezzullo Angelo Maria (angelomaria.pezzullo)" w:date="2026-03-29T03:52:00Z" w16du:dateUtc="2026-03-29T01:52:00Z">
              <w:r w:rsidRPr="00881EF7">
                <w:rPr>
                  <w:rFonts w:ascii="Times New Roman" w:hAnsi="Times New Roman" w:cs="Times New Roman"/>
                  <w:sz w:val="20"/>
                </w:rPr>
                <w:t>1,435</w:t>
              </w:r>
            </w:ins>
          </w:p>
        </w:tc>
        <w:tc>
          <w:tcPr>
            <w:tcW w:w="1512" w:type="dxa"/>
          </w:tcPr>
          <w:p w14:paraId="0B4AC5DF" w14:textId="77777777" w:rsidR="006E7EA3" w:rsidRPr="00881EF7" w:rsidRDefault="006E7EA3" w:rsidP="000D40F4">
            <w:pPr>
              <w:jc w:val="center"/>
              <w:rPr>
                <w:ins w:id="258" w:author="Pezzullo Angelo Maria (angelomaria.pezzullo)" w:date="2026-03-29T03:52:00Z" w16du:dateUtc="2026-03-29T01:52:00Z"/>
                <w:rFonts w:ascii="Times New Roman" w:hAnsi="Times New Roman" w:cs="Times New Roman"/>
                <w:rPrChange w:id="259" w:author="Pezzullo Angelo Maria (angelomaria.pezzullo)" w:date="2026-03-30T02:06:00Z" w16du:dateUtc="2026-03-30T00:06:00Z">
                  <w:rPr>
                    <w:ins w:id="260" w:author="Pezzullo Angelo Maria (angelomaria.pezzullo)" w:date="2026-03-29T03:52:00Z" w16du:dateUtc="2026-03-29T01:52:00Z"/>
                  </w:rPr>
                </w:rPrChange>
              </w:rPr>
            </w:pPr>
            <w:ins w:id="261" w:author="Pezzullo Angelo Maria (angelomaria.pezzullo)" w:date="2026-03-29T03:52:00Z" w16du:dateUtc="2026-03-29T01:52:00Z">
              <w:r w:rsidRPr="00881EF7">
                <w:rPr>
                  <w:rFonts w:ascii="Times New Roman" w:hAnsi="Times New Roman" w:cs="Times New Roman"/>
                  <w:sz w:val="20"/>
                </w:rPr>
                <w:t>1.56 (1.47-1.65)</w:t>
              </w:r>
            </w:ins>
          </w:p>
        </w:tc>
        <w:tc>
          <w:tcPr>
            <w:tcW w:w="1512" w:type="dxa"/>
          </w:tcPr>
          <w:p w14:paraId="4E95B7A7" w14:textId="77777777" w:rsidR="006E7EA3" w:rsidRPr="00881EF7" w:rsidRDefault="006E7EA3" w:rsidP="000D40F4">
            <w:pPr>
              <w:jc w:val="center"/>
              <w:rPr>
                <w:ins w:id="262" w:author="Pezzullo Angelo Maria (angelomaria.pezzullo)" w:date="2026-03-29T03:52:00Z" w16du:dateUtc="2026-03-29T01:52:00Z"/>
                <w:rFonts w:ascii="Times New Roman" w:hAnsi="Times New Roman" w:cs="Times New Roman"/>
                <w:rPrChange w:id="263" w:author="Pezzullo Angelo Maria (angelomaria.pezzullo)" w:date="2026-03-30T02:06:00Z" w16du:dateUtc="2026-03-30T00:06:00Z">
                  <w:rPr>
                    <w:ins w:id="264" w:author="Pezzullo Angelo Maria (angelomaria.pezzullo)" w:date="2026-03-29T03:52:00Z" w16du:dateUtc="2026-03-29T01:52:00Z"/>
                  </w:rPr>
                </w:rPrChange>
              </w:rPr>
            </w:pPr>
            <w:ins w:id="265" w:author="Pezzullo Angelo Maria (angelomaria.pezzullo)" w:date="2026-03-29T03:52:00Z" w16du:dateUtc="2026-03-29T01:52:00Z">
              <w:r w:rsidRPr="00881EF7">
                <w:rPr>
                  <w:rFonts w:ascii="Times New Roman" w:hAnsi="Times New Roman" w:cs="Times New Roman"/>
                  <w:sz w:val="20"/>
                </w:rPr>
                <w:t>1.15 (1.08-1.23)</w:t>
              </w:r>
            </w:ins>
          </w:p>
        </w:tc>
      </w:tr>
      <w:tr w:rsidR="006E7EA3" w:rsidRPr="00881EF7" w14:paraId="5383DE65" w14:textId="77777777" w:rsidTr="000D40F4">
        <w:trPr>
          <w:ins w:id="266" w:author="Pezzullo Angelo Maria (angelomaria.pezzullo)" w:date="2026-03-29T03:52:00Z"/>
        </w:trPr>
        <w:tc>
          <w:tcPr>
            <w:tcW w:w="3456" w:type="dxa"/>
          </w:tcPr>
          <w:p w14:paraId="5F28B519" w14:textId="77777777" w:rsidR="006E7EA3" w:rsidRPr="00881EF7" w:rsidRDefault="006E7EA3" w:rsidP="000D40F4">
            <w:pPr>
              <w:rPr>
                <w:ins w:id="267" w:author="Pezzullo Angelo Maria (angelomaria.pezzullo)" w:date="2026-03-29T03:52:00Z" w16du:dateUtc="2026-03-29T01:52:00Z"/>
                <w:rFonts w:ascii="Times New Roman" w:hAnsi="Times New Roman" w:cs="Times New Roman"/>
                <w:rPrChange w:id="268" w:author="Pezzullo Angelo Maria (angelomaria.pezzullo)" w:date="2026-03-30T02:06:00Z" w16du:dateUtc="2026-03-30T00:06:00Z">
                  <w:rPr>
                    <w:ins w:id="269" w:author="Pezzullo Angelo Maria (angelomaria.pezzullo)" w:date="2026-03-29T03:52:00Z" w16du:dateUtc="2026-03-29T01:52:00Z"/>
                  </w:rPr>
                </w:rPrChange>
              </w:rPr>
            </w:pPr>
            <w:ins w:id="270" w:author="Pezzullo Angelo Maria (angelomaria.pezzullo)" w:date="2026-03-29T03:52:00Z" w16du:dateUtc="2026-03-29T01:52:00Z">
              <w:r w:rsidRPr="00881EF7">
                <w:rPr>
                  <w:rFonts w:ascii="Times New Roman" w:hAnsi="Times New Roman" w:cs="Times New Roman"/>
                  <w:i/>
                  <w:sz w:val="20"/>
                </w:rPr>
                <w:t>Age career (year of first publication)</w:t>
              </w:r>
            </w:ins>
          </w:p>
        </w:tc>
        <w:tc>
          <w:tcPr>
            <w:tcW w:w="720" w:type="dxa"/>
          </w:tcPr>
          <w:p w14:paraId="37B87725" w14:textId="77777777" w:rsidR="006E7EA3" w:rsidRPr="00881EF7" w:rsidRDefault="006E7EA3" w:rsidP="000D40F4">
            <w:pPr>
              <w:rPr>
                <w:ins w:id="271" w:author="Pezzullo Angelo Maria (angelomaria.pezzullo)" w:date="2026-03-29T03:52:00Z" w16du:dateUtc="2026-03-29T01:52:00Z"/>
                <w:rFonts w:ascii="Times New Roman" w:hAnsi="Times New Roman" w:cs="Times New Roman"/>
                <w:rPrChange w:id="272" w:author="Pezzullo Angelo Maria (angelomaria.pezzullo)" w:date="2026-03-30T02:06:00Z" w16du:dateUtc="2026-03-30T00:06:00Z">
                  <w:rPr>
                    <w:ins w:id="273" w:author="Pezzullo Angelo Maria (angelomaria.pezzullo)" w:date="2026-03-29T03:52:00Z" w16du:dateUtc="2026-03-29T01:52:00Z"/>
                  </w:rPr>
                </w:rPrChange>
              </w:rPr>
            </w:pPr>
          </w:p>
        </w:tc>
        <w:tc>
          <w:tcPr>
            <w:tcW w:w="720" w:type="dxa"/>
          </w:tcPr>
          <w:p w14:paraId="3ABF91F8" w14:textId="77777777" w:rsidR="006E7EA3" w:rsidRPr="00881EF7" w:rsidRDefault="006E7EA3" w:rsidP="000D40F4">
            <w:pPr>
              <w:rPr>
                <w:ins w:id="274" w:author="Pezzullo Angelo Maria (angelomaria.pezzullo)" w:date="2026-03-29T03:52:00Z" w16du:dateUtc="2026-03-29T01:52:00Z"/>
                <w:rFonts w:ascii="Times New Roman" w:hAnsi="Times New Roman" w:cs="Times New Roman"/>
                <w:rPrChange w:id="275" w:author="Pezzullo Angelo Maria (angelomaria.pezzullo)" w:date="2026-03-30T02:06:00Z" w16du:dateUtc="2026-03-30T00:06:00Z">
                  <w:rPr>
                    <w:ins w:id="276" w:author="Pezzullo Angelo Maria (angelomaria.pezzullo)" w:date="2026-03-29T03:52:00Z" w16du:dateUtc="2026-03-29T01:52:00Z"/>
                  </w:rPr>
                </w:rPrChange>
              </w:rPr>
            </w:pPr>
          </w:p>
        </w:tc>
        <w:tc>
          <w:tcPr>
            <w:tcW w:w="1512" w:type="dxa"/>
          </w:tcPr>
          <w:p w14:paraId="624FB487" w14:textId="77777777" w:rsidR="006E7EA3" w:rsidRPr="00881EF7" w:rsidRDefault="006E7EA3" w:rsidP="000D40F4">
            <w:pPr>
              <w:rPr>
                <w:ins w:id="277" w:author="Pezzullo Angelo Maria (angelomaria.pezzullo)" w:date="2026-03-29T03:52:00Z" w16du:dateUtc="2026-03-29T01:52:00Z"/>
                <w:rFonts w:ascii="Times New Roman" w:hAnsi="Times New Roman" w:cs="Times New Roman"/>
                <w:rPrChange w:id="278" w:author="Pezzullo Angelo Maria (angelomaria.pezzullo)" w:date="2026-03-30T02:06:00Z" w16du:dateUtc="2026-03-30T00:06:00Z">
                  <w:rPr>
                    <w:ins w:id="279" w:author="Pezzullo Angelo Maria (angelomaria.pezzullo)" w:date="2026-03-29T03:52:00Z" w16du:dateUtc="2026-03-29T01:52:00Z"/>
                  </w:rPr>
                </w:rPrChange>
              </w:rPr>
            </w:pPr>
          </w:p>
        </w:tc>
        <w:tc>
          <w:tcPr>
            <w:tcW w:w="1512" w:type="dxa"/>
          </w:tcPr>
          <w:p w14:paraId="26CD8C4A" w14:textId="77777777" w:rsidR="006E7EA3" w:rsidRPr="00881EF7" w:rsidRDefault="006E7EA3" w:rsidP="000D40F4">
            <w:pPr>
              <w:rPr>
                <w:ins w:id="280" w:author="Pezzullo Angelo Maria (angelomaria.pezzullo)" w:date="2026-03-29T03:52:00Z" w16du:dateUtc="2026-03-29T01:52:00Z"/>
                <w:rFonts w:ascii="Times New Roman" w:hAnsi="Times New Roman" w:cs="Times New Roman"/>
                <w:rPrChange w:id="281" w:author="Pezzullo Angelo Maria (angelomaria.pezzullo)" w:date="2026-03-30T02:06:00Z" w16du:dateUtc="2026-03-30T00:06:00Z">
                  <w:rPr>
                    <w:ins w:id="282" w:author="Pezzullo Angelo Maria (angelomaria.pezzullo)" w:date="2026-03-29T03:52:00Z" w16du:dateUtc="2026-03-29T01:52:00Z"/>
                  </w:rPr>
                </w:rPrChange>
              </w:rPr>
            </w:pPr>
          </w:p>
        </w:tc>
        <w:tc>
          <w:tcPr>
            <w:tcW w:w="288" w:type="dxa"/>
          </w:tcPr>
          <w:p w14:paraId="368BC647" w14:textId="77777777" w:rsidR="006E7EA3" w:rsidRPr="00881EF7" w:rsidRDefault="006E7EA3" w:rsidP="000D40F4">
            <w:pPr>
              <w:rPr>
                <w:ins w:id="283" w:author="Pezzullo Angelo Maria (angelomaria.pezzullo)" w:date="2026-03-29T03:52:00Z" w16du:dateUtc="2026-03-29T01:52:00Z"/>
                <w:rFonts w:ascii="Times New Roman" w:hAnsi="Times New Roman" w:cs="Times New Roman"/>
                <w:rPrChange w:id="284" w:author="Pezzullo Angelo Maria (angelomaria.pezzullo)" w:date="2026-03-30T02:06:00Z" w16du:dateUtc="2026-03-30T00:06:00Z">
                  <w:rPr>
                    <w:ins w:id="285" w:author="Pezzullo Angelo Maria (angelomaria.pezzullo)" w:date="2026-03-29T03:52:00Z" w16du:dateUtc="2026-03-29T01:52:00Z"/>
                  </w:rPr>
                </w:rPrChange>
              </w:rPr>
            </w:pPr>
          </w:p>
        </w:tc>
        <w:tc>
          <w:tcPr>
            <w:tcW w:w="720" w:type="dxa"/>
          </w:tcPr>
          <w:p w14:paraId="2B427201" w14:textId="77777777" w:rsidR="006E7EA3" w:rsidRPr="00881EF7" w:rsidRDefault="006E7EA3" w:rsidP="000D40F4">
            <w:pPr>
              <w:rPr>
                <w:ins w:id="286" w:author="Pezzullo Angelo Maria (angelomaria.pezzullo)" w:date="2026-03-29T03:52:00Z" w16du:dateUtc="2026-03-29T01:52:00Z"/>
                <w:rFonts w:ascii="Times New Roman" w:hAnsi="Times New Roman" w:cs="Times New Roman"/>
                <w:rPrChange w:id="287" w:author="Pezzullo Angelo Maria (angelomaria.pezzullo)" w:date="2026-03-30T02:06:00Z" w16du:dateUtc="2026-03-30T00:06:00Z">
                  <w:rPr>
                    <w:ins w:id="288" w:author="Pezzullo Angelo Maria (angelomaria.pezzullo)" w:date="2026-03-29T03:52:00Z" w16du:dateUtc="2026-03-29T01:52:00Z"/>
                  </w:rPr>
                </w:rPrChange>
              </w:rPr>
            </w:pPr>
          </w:p>
        </w:tc>
        <w:tc>
          <w:tcPr>
            <w:tcW w:w="720" w:type="dxa"/>
          </w:tcPr>
          <w:p w14:paraId="2F1C4C88" w14:textId="77777777" w:rsidR="006E7EA3" w:rsidRPr="00881EF7" w:rsidRDefault="006E7EA3" w:rsidP="000D40F4">
            <w:pPr>
              <w:rPr>
                <w:ins w:id="289" w:author="Pezzullo Angelo Maria (angelomaria.pezzullo)" w:date="2026-03-29T03:52:00Z" w16du:dateUtc="2026-03-29T01:52:00Z"/>
                <w:rFonts w:ascii="Times New Roman" w:hAnsi="Times New Roman" w:cs="Times New Roman"/>
                <w:rPrChange w:id="290" w:author="Pezzullo Angelo Maria (angelomaria.pezzullo)" w:date="2026-03-30T02:06:00Z" w16du:dateUtc="2026-03-30T00:06:00Z">
                  <w:rPr>
                    <w:ins w:id="291" w:author="Pezzullo Angelo Maria (angelomaria.pezzullo)" w:date="2026-03-29T03:52:00Z" w16du:dateUtc="2026-03-29T01:52:00Z"/>
                  </w:rPr>
                </w:rPrChange>
              </w:rPr>
            </w:pPr>
          </w:p>
        </w:tc>
        <w:tc>
          <w:tcPr>
            <w:tcW w:w="1512" w:type="dxa"/>
          </w:tcPr>
          <w:p w14:paraId="6BB0D1C6" w14:textId="77777777" w:rsidR="006E7EA3" w:rsidRPr="00881EF7" w:rsidRDefault="006E7EA3" w:rsidP="000D40F4">
            <w:pPr>
              <w:rPr>
                <w:ins w:id="292" w:author="Pezzullo Angelo Maria (angelomaria.pezzullo)" w:date="2026-03-29T03:52:00Z" w16du:dateUtc="2026-03-29T01:52:00Z"/>
                <w:rFonts w:ascii="Times New Roman" w:hAnsi="Times New Roman" w:cs="Times New Roman"/>
                <w:rPrChange w:id="293" w:author="Pezzullo Angelo Maria (angelomaria.pezzullo)" w:date="2026-03-30T02:06:00Z" w16du:dateUtc="2026-03-30T00:06:00Z">
                  <w:rPr>
                    <w:ins w:id="294" w:author="Pezzullo Angelo Maria (angelomaria.pezzullo)" w:date="2026-03-29T03:52:00Z" w16du:dateUtc="2026-03-29T01:52:00Z"/>
                  </w:rPr>
                </w:rPrChange>
              </w:rPr>
            </w:pPr>
          </w:p>
        </w:tc>
        <w:tc>
          <w:tcPr>
            <w:tcW w:w="1512" w:type="dxa"/>
          </w:tcPr>
          <w:p w14:paraId="796C86FF" w14:textId="77777777" w:rsidR="006E7EA3" w:rsidRPr="00881EF7" w:rsidRDefault="006E7EA3" w:rsidP="000D40F4">
            <w:pPr>
              <w:rPr>
                <w:ins w:id="295" w:author="Pezzullo Angelo Maria (angelomaria.pezzullo)" w:date="2026-03-29T03:52:00Z" w16du:dateUtc="2026-03-29T01:52:00Z"/>
                <w:rFonts w:ascii="Times New Roman" w:hAnsi="Times New Roman" w:cs="Times New Roman"/>
                <w:rPrChange w:id="296" w:author="Pezzullo Angelo Maria (angelomaria.pezzullo)" w:date="2026-03-30T02:06:00Z" w16du:dateUtc="2026-03-30T00:06:00Z">
                  <w:rPr>
                    <w:ins w:id="297" w:author="Pezzullo Angelo Maria (angelomaria.pezzullo)" w:date="2026-03-29T03:52:00Z" w16du:dateUtc="2026-03-29T01:52:00Z"/>
                  </w:rPr>
                </w:rPrChange>
              </w:rPr>
            </w:pPr>
          </w:p>
        </w:tc>
      </w:tr>
      <w:tr w:rsidR="006E7EA3" w:rsidRPr="00881EF7" w14:paraId="597ED304" w14:textId="77777777" w:rsidTr="000D40F4">
        <w:trPr>
          <w:ins w:id="298" w:author="Pezzullo Angelo Maria (angelomaria.pezzullo)" w:date="2026-03-29T03:52:00Z"/>
        </w:trPr>
        <w:tc>
          <w:tcPr>
            <w:tcW w:w="3456" w:type="dxa"/>
          </w:tcPr>
          <w:p w14:paraId="04F7A8FA" w14:textId="77777777" w:rsidR="006E7EA3" w:rsidRPr="00881EF7" w:rsidRDefault="006E7EA3" w:rsidP="000D40F4">
            <w:pPr>
              <w:ind w:left="152"/>
              <w:rPr>
                <w:ins w:id="299" w:author="Pezzullo Angelo Maria (angelomaria.pezzullo)" w:date="2026-03-29T03:52:00Z" w16du:dateUtc="2026-03-29T01:52:00Z"/>
                <w:rFonts w:ascii="Times New Roman" w:hAnsi="Times New Roman" w:cs="Times New Roman"/>
                <w:rPrChange w:id="300" w:author="Pezzullo Angelo Maria (angelomaria.pezzullo)" w:date="2026-03-30T02:06:00Z" w16du:dateUtc="2026-03-30T00:06:00Z">
                  <w:rPr>
                    <w:ins w:id="301" w:author="Pezzullo Angelo Maria (angelomaria.pezzullo)" w:date="2026-03-29T03:52:00Z" w16du:dateUtc="2026-03-29T01:52:00Z"/>
                  </w:rPr>
                </w:rPrChange>
              </w:rPr>
            </w:pPr>
            <w:ins w:id="302" w:author="Pezzullo Angelo Maria (angelomaria.pezzullo)" w:date="2026-03-29T03:52:00Z" w16du:dateUtc="2026-03-29T01:52:00Z">
              <w:r w:rsidRPr="00881EF7">
                <w:rPr>
                  <w:rFonts w:ascii="Times New Roman" w:hAnsi="Times New Roman" w:cs="Times New Roman"/>
                  <w:sz w:val="20"/>
                </w:rPr>
                <w:t>&lt;1992</w:t>
              </w:r>
            </w:ins>
          </w:p>
        </w:tc>
        <w:tc>
          <w:tcPr>
            <w:tcW w:w="720" w:type="dxa"/>
          </w:tcPr>
          <w:p w14:paraId="2C1A41F5" w14:textId="77777777" w:rsidR="006E7EA3" w:rsidRPr="00881EF7" w:rsidRDefault="006E7EA3" w:rsidP="000D40F4">
            <w:pPr>
              <w:jc w:val="center"/>
              <w:rPr>
                <w:ins w:id="303" w:author="Pezzullo Angelo Maria (angelomaria.pezzullo)" w:date="2026-03-29T03:52:00Z" w16du:dateUtc="2026-03-29T01:52:00Z"/>
                <w:rFonts w:ascii="Times New Roman" w:hAnsi="Times New Roman" w:cs="Times New Roman"/>
                <w:rPrChange w:id="304" w:author="Pezzullo Angelo Maria (angelomaria.pezzullo)" w:date="2026-03-30T02:06:00Z" w16du:dateUtc="2026-03-30T00:06:00Z">
                  <w:rPr>
                    <w:ins w:id="305" w:author="Pezzullo Angelo Maria (angelomaria.pezzullo)" w:date="2026-03-29T03:52:00Z" w16du:dateUtc="2026-03-29T01:52:00Z"/>
                  </w:rPr>
                </w:rPrChange>
              </w:rPr>
            </w:pPr>
            <w:ins w:id="306" w:author="Pezzullo Angelo Maria (angelomaria.pezzullo)" w:date="2026-03-29T03:52:00Z" w16du:dateUtc="2026-03-29T01:52:00Z">
              <w:r w:rsidRPr="00881EF7">
                <w:rPr>
                  <w:rFonts w:ascii="Times New Roman" w:hAnsi="Times New Roman" w:cs="Times New Roman"/>
                  <w:sz w:val="20"/>
                </w:rPr>
                <w:t>2,306,544</w:t>
              </w:r>
            </w:ins>
          </w:p>
        </w:tc>
        <w:tc>
          <w:tcPr>
            <w:tcW w:w="720" w:type="dxa"/>
          </w:tcPr>
          <w:p w14:paraId="06612442" w14:textId="77777777" w:rsidR="006E7EA3" w:rsidRPr="00881EF7" w:rsidRDefault="006E7EA3" w:rsidP="000D40F4">
            <w:pPr>
              <w:jc w:val="center"/>
              <w:rPr>
                <w:ins w:id="307" w:author="Pezzullo Angelo Maria (angelomaria.pezzullo)" w:date="2026-03-29T03:52:00Z" w16du:dateUtc="2026-03-29T01:52:00Z"/>
                <w:rFonts w:ascii="Times New Roman" w:hAnsi="Times New Roman" w:cs="Times New Roman"/>
                <w:rPrChange w:id="308" w:author="Pezzullo Angelo Maria (angelomaria.pezzullo)" w:date="2026-03-30T02:06:00Z" w16du:dateUtc="2026-03-30T00:06:00Z">
                  <w:rPr>
                    <w:ins w:id="309" w:author="Pezzullo Angelo Maria (angelomaria.pezzullo)" w:date="2026-03-29T03:52:00Z" w16du:dateUtc="2026-03-29T01:52:00Z"/>
                  </w:rPr>
                </w:rPrChange>
              </w:rPr>
            </w:pPr>
            <w:ins w:id="310" w:author="Pezzullo Angelo Maria (angelomaria.pezzullo)" w:date="2026-03-29T03:52:00Z" w16du:dateUtc="2026-03-29T01:52:00Z">
              <w:r w:rsidRPr="00881EF7">
                <w:rPr>
                  <w:rFonts w:ascii="Times New Roman" w:hAnsi="Times New Roman" w:cs="Times New Roman"/>
                  <w:sz w:val="20"/>
                </w:rPr>
                <w:t>9,911</w:t>
              </w:r>
            </w:ins>
          </w:p>
        </w:tc>
        <w:tc>
          <w:tcPr>
            <w:tcW w:w="1512" w:type="dxa"/>
          </w:tcPr>
          <w:p w14:paraId="57B899B1" w14:textId="77777777" w:rsidR="006E7EA3" w:rsidRPr="00881EF7" w:rsidRDefault="006E7EA3" w:rsidP="000D40F4">
            <w:pPr>
              <w:jc w:val="center"/>
              <w:rPr>
                <w:ins w:id="311" w:author="Pezzullo Angelo Maria (angelomaria.pezzullo)" w:date="2026-03-29T03:52:00Z" w16du:dateUtc="2026-03-29T01:52:00Z"/>
                <w:rFonts w:ascii="Times New Roman" w:hAnsi="Times New Roman" w:cs="Times New Roman"/>
                <w:rPrChange w:id="312" w:author="Pezzullo Angelo Maria (angelomaria.pezzullo)" w:date="2026-03-30T02:06:00Z" w16du:dateUtc="2026-03-30T00:06:00Z">
                  <w:rPr>
                    <w:ins w:id="313" w:author="Pezzullo Angelo Maria (angelomaria.pezzullo)" w:date="2026-03-29T03:52:00Z" w16du:dateUtc="2026-03-29T01:52:00Z"/>
                  </w:rPr>
                </w:rPrChange>
              </w:rPr>
            </w:pPr>
            <w:ins w:id="314"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5FED1176" w14:textId="77777777" w:rsidR="006E7EA3" w:rsidRPr="00881EF7" w:rsidRDefault="006E7EA3" w:rsidP="000D40F4">
            <w:pPr>
              <w:jc w:val="center"/>
              <w:rPr>
                <w:ins w:id="315" w:author="Pezzullo Angelo Maria (angelomaria.pezzullo)" w:date="2026-03-29T03:52:00Z" w16du:dateUtc="2026-03-29T01:52:00Z"/>
                <w:rFonts w:ascii="Times New Roman" w:hAnsi="Times New Roman" w:cs="Times New Roman"/>
                <w:rPrChange w:id="316" w:author="Pezzullo Angelo Maria (angelomaria.pezzullo)" w:date="2026-03-30T02:06:00Z" w16du:dateUtc="2026-03-30T00:06:00Z">
                  <w:rPr>
                    <w:ins w:id="317" w:author="Pezzullo Angelo Maria (angelomaria.pezzullo)" w:date="2026-03-29T03:52:00Z" w16du:dateUtc="2026-03-29T01:52:00Z"/>
                  </w:rPr>
                </w:rPrChange>
              </w:rPr>
            </w:pPr>
            <w:ins w:id="318" w:author="Pezzullo Angelo Maria (angelomaria.pezzullo)" w:date="2026-03-29T03:52:00Z" w16du:dateUtc="2026-03-29T01:52:00Z">
              <w:r w:rsidRPr="00881EF7">
                <w:rPr>
                  <w:rFonts w:ascii="Times New Roman" w:hAnsi="Times New Roman" w:cs="Times New Roman"/>
                  <w:sz w:val="20"/>
                </w:rPr>
                <w:t>Ref</w:t>
              </w:r>
            </w:ins>
          </w:p>
        </w:tc>
        <w:tc>
          <w:tcPr>
            <w:tcW w:w="288" w:type="dxa"/>
          </w:tcPr>
          <w:p w14:paraId="24C3C6DE" w14:textId="77777777" w:rsidR="006E7EA3" w:rsidRPr="00881EF7" w:rsidRDefault="006E7EA3" w:rsidP="000D40F4">
            <w:pPr>
              <w:rPr>
                <w:ins w:id="319" w:author="Pezzullo Angelo Maria (angelomaria.pezzullo)" w:date="2026-03-29T03:52:00Z" w16du:dateUtc="2026-03-29T01:52:00Z"/>
                <w:rFonts w:ascii="Times New Roman" w:hAnsi="Times New Roman" w:cs="Times New Roman"/>
                <w:rPrChange w:id="320" w:author="Pezzullo Angelo Maria (angelomaria.pezzullo)" w:date="2026-03-30T02:06:00Z" w16du:dateUtc="2026-03-30T00:06:00Z">
                  <w:rPr>
                    <w:ins w:id="321" w:author="Pezzullo Angelo Maria (angelomaria.pezzullo)" w:date="2026-03-29T03:52:00Z" w16du:dateUtc="2026-03-29T01:52:00Z"/>
                  </w:rPr>
                </w:rPrChange>
              </w:rPr>
            </w:pPr>
          </w:p>
        </w:tc>
        <w:tc>
          <w:tcPr>
            <w:tcW w:w="720" w:type="dxa"/>
          </w:tcPr>
          <w:p w14:paraId="05B0F4D0" w14:textId="77777777" w:rsidR="006E7EA3" w:rsidRPr="00881EF7" w:rsidRDefault="006E7EA3" w:rsidP="000D40F4">
            <w:pPr>
              <w:jc w:val="center"/>
              <w:rPr>
                <w:ins w:id="322" w:author="Pezzullo Angelo Maria (angelomaria.pezzullo)" w:date="2026-03-29T03:52:00Z" w16du:dateUtc="2026-03-29T01:52:00Z"/>
                <w:rFonts w:ascii="Times New Roman" w:hAnsi="Times New Roman" w:cs="Times New Roman"/>
                <w:rPrChange w:id="323" w:author="Pezzullo Angelo Maria (angelomaria.pezzullo)" w:date="2026-03-30T02:06:00Z" w16du:dateUtc="2026-03-30T00:06:00Z">
                  <w:rPr>
                    <w:ins w:id="324" w:author="Pezzullo Angelo Maria (angelomaria.pezzullo)" w:date="2026-03-29T03:52:00Z" w16du:dateUtc="2026-03-29T01:52:00Z"/>
                  </w:rPr>
                </w:rPrChange>
              </w:rPr>
            </w:pPr>
            <w:ins w:id="325" w:author="Pezzullo Angelo Maria (angelomaria.pezzullo)" w:date="2026-03-29T03:52:00Z" w16du:dateUtc="2026-03-29T01:52:00Z">
              <w:r w:rsidRPr="00881EF7">
                <w:rPr>
                  <w:rFonts w:ascii="Times New Roman" w:hAnsi="Times New Roman" w:cs="Times New Roman"/>
                  <w:sz w:val="20"/>
                </w:rPr>
                <w:t>137,364</w:t>
              </w:r>
            </w:ins>
          </w:p>
        </w:tc>
        <w:tc>
          <w:tcPr>
            <w:tcW w:w="720" w:type="dxa"/>
          </w:tcPr>
          <w:p w14:paraId="70AC91F2" w14:textId="77777777" w:rsidR="006E7EA3" w:rsidRPr="00881EF7" w:rsidRDefault="006E7EA3" w:rsidP="000D40F4">
            <w:pPr>
              <w:jc w:val="center"/>
              <w:rPr>
                <w:ins w:id="326" w:author="Pezzullo Angelo Maria (angelomaria.pezzullo)" w:date="2026-03-29T03:52:00Z" w16du:dateUtc="2026-03-29T01:52:00Z"/>
                <w:rFonts w:ascii="Times New Roman" w:hAnsi="Times New Roman" w:cs="Times New Roman"/>
                <w:rPrChange w:id="327" w:author="Pezzullo Angelo Maria (angelomaria.pezzullo)" w:date="2026-03-30T02:06:00Z" w16du:dateUtc="2026-03-30T00:06:00Z">
                  <w:rPr>
                    <w:ins w:id="328" w:author="Pezzullo Angelo Maria (angelomaria.pezzullo)" w:date="2026-03-29T03:52:00Z" w16du:dateUtc="2026-03-29T01:52:00Z"/>
                  </w:rPr>
                </w:rPrChange>
              </w:rPr>
            </w:pPr>
            <w:ins w:id="329" w:author="Pezzullo Angelo Maria (angelomaria.pezzullo)" w:date="2026-03-29T03:52:00Z" w16du:dateUtc="2026-03-29T01:52:00Z">
              <w:r w:rsidRPr="00881EF7">
                <w:rPr>
                  <w:rFonts w:ascii="Times New Roman" w:hAnsi="Times New Roman" w:cs="Times New Roman"/>
                  <w:sz w:val="20"/>
                </w:rPr>
                <w:t>4,092</w:t>
              </w:r>
            </w:ins>
          </w:p>
        </w:tc>
        <w:tc>
          <w:tcPr>
            <w:tcW w:w="1512" w:type="dxa"/>
          </w:tcPr>
          <w:p w14:paraId="2767EE92" w14:textId="77777777" w:rsidR="006E7EA3" w:rsidRPr="00881EF7" w:rsidRDefault="006E7EA3" w:rsidP="000D40F4">
            <w:pPr>
              <w:jc w:val="center"/>
              <w:rPr>
                <w:ins w:id="330" w:author="Pezzullo Angelo Maria (angelomaria.pezzullo)" w:date="2026-03-29T03:52:00Z" w16du:dateUtc="2026-03-29T01:52:00Z"/>
                <w:rFonts w:ascii="Times New Roman" w:hAnsi="Times New Roman" w:cs="Times New Roman"/>
                <w:rPrChange w:id="331" w:author="Pezzullo Angelo Maria (angelomaria.pezzullo)" w:date="2026-03-30T02:06:00Z" w16du:dateUtc="2026-03-30T00:06:00Z">
                  <w:rPr>
                    <w:ins w:id="332" w:author="Pezzullo Angelo Maria (angelomaria.pezzullo)" w:date="2026-03-29T03:52:00Z" w16du:dateUtc="2026-03-29T01:52:00Z"/>
                  </w:rPr>
                </w:rPrChange>
              </w:rPr>
            </w:pPr>
            <w:ins w:id="333"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5938220B" w14:textId="77777777" w:rsidR="006E7EA3" w:rsidRPr="00881EF7" w:rsidRDefault="006E7EA3" w:rsidP="000D40F4">
            <w:pPr>
              <w:jc w:val="center"/>
              <w:rPr>
                <w:ins w:id="334" w:author="Pezzullo Angelo Maria (angelomaria.pezzullo)" w:date="2026-03-29T03:52:00Z" w16du:dateUtc="2026-03-29T01:52:00Z"/>
                <w:rFonts w:ascii="Times New Roman" w:hAnsi="Times New Roman" w:cs="Times New Roman"/>
                <w:rPrChange w:id="335" w:author="Pezzullo Angelo Maria (angelomaria.pezzullo)" w:date="2026-03-30T02:06:00Z" w16du:dateUtc="2026-03-30T00:06:00Z">
                  <w:rPr>
                    <w:ins w:id="336" w:author="Pezzullo Angelo Maria (angelomaria.pezzullo)" w:date="2026-03-29T03:52:00Z" w16du:dateUtc="2026-03-29T01:52:00Z"/>
                  </w:rPr>
                </w:rPrChange>
              </w:rPr>
            </w:pPr>
            <w:ins w:id="337" w:author="Pezzullo Angelo Maria (angelomaria.pezzullo)" w:date="2026-03-29T03:52:00Z" w16du:dateUtc="2026-03-29T01:52:00Z">
              <w:r w:rsidRPr="00881EF7">
                <w:rPr>
                  <w:rFonts w:ascii="Times New Roman" w:hAnsi="Times New Roman" w:cs="Times New Roman"/>
                  <w:sz w:val="20"/>
                </w:rPr>
                <w:t>Ref</w:t>
              </w:r>
            </w:ins>
          </w:p>
        </w:tc>
      </w:tr>
      <w:tr w:rsidR="006E7EA3" w:rsidRPr="00881EF7" w14:paraId="26B3799D" w14:textId="77777777" w:rsidTr="000D40F4">
        <w:trPr>
          <w:ins w:id="338" w:author="Pezzullo Angelo Maria (angelomaria.pezzullo)" w:date="2026-03-29T03:52:00Z"/>
        </w:trPr>
        <w:tc>
          <w:tcPr>
            <w:tcW w:w="3456" w:type="dxa"/>
          </w:tcPr>
          <w:p w14:paraId="7172242E" w14:textId="77777777" w:rsidR="006E7EA3" w:rsidRPr="00881EF7" w:rsidRDefault="006E7EA3" w:rsidP="000D40F4">
            <w:pPr>
              <w:ind w:left="152"/>
              <w:rPr>
                <w:ins w:id="339" w:author="Pezzullo Angelo Maria (angelomaria.pezzullo)" w:date="2026-03-29T03:52:00Z" w16du:dateUtc="2026-03-29T01:52:00Z"/>
                <w:rFonts w:ascii="Times New Roman" w:hAnsi="Times New Roman" w:cs="Times New Roman"/>
                <w:rPrChange w:id="340" w:author="Pezzullo Angelo Maria (angelomaria.pezzullo)" w:date="2026-03-30T02:06:00Z" w16du:dateUtc="2026-03-30T00:06:00Z">
                  <w:rPr>
                    <w:ins w:id="341" w:author="Pezzullo Angelo Maria (angelomaria.pezzullo)" w:date="2026-03-29T03:52:00Z" w16du:dateUtc="2026-03-29T01:52:00Z"/>
                  </w:rPr>
                </w:rPrChange>
              </w:rPr>
            </w:pPr>
            <w:ins w:id="342" w:author="Pezzullo Angelo Maria (angelomaria.pezzullo)" w:date="2026-03-29T03:52:00Z" w16du:dateUtc="2026-03-29T01:52:00Z">
              <w:r w:rsidRPr="00881EF7">
                <w:rPr>
                  <w:rFonts w:ascii="Times New Roman" w:hAnsi="Times New Roman" w:cs="Times New Roman"/>
                  <w:sz w:val="20"/>
                </w:rPr>
                <w:t>1992-2001</w:t>
              </w:r>
            </w:ins>
          </w:p>
        </w:tc>
        <w:tc>
          <w:tcPr>
            <w:tcW w:w="720" w:type="dxa"/>
          </w:tcPr>
          <w:p w14:paraId="42E2EFD9" w14:textId="77777777" w:rsidR="006E7EA3" w:rsidRPr="00881EF7" w:rsidRDefault="006E7EA3" w:rsidP="000D40F4">
            <w:pPr>
              <w:jc w:val="center"/>
              <w:rPr>
                <w:ins w:id="343" w:author="Pezzullo Angelo Maria (angelomaria.pezzullo)" w:date="2026-03-29T03:52:00Z" w16du:dateUtc="2026-03-29T01:52:00Z"/>
                <w:rFonts w:ascii="Times New Roman" w:hAnsi="Times New Roman" w:cs="Times New Roman"/>
                <w:rPrChange w:id="344" w:author="Pezzullo Angelo Maria (angelomaria.pezzullo)" w:date="2026-03-30T02:06:00Z" w16du:dateUtc="2026-03-30T00:06:00Z">
                  <w:rPr>
                    <w:ins w:id="345" w:author="Pezzullo Angelo Maria (angelomaria.pezzullo)" w:date="2026-03-29T03:52:00Z" w16du:dateUtc="2026-03-29T01:52:00Z"/>
                  </w:rPr>
                </w:rPrChange>
              </w:rPr>
            </w:pPr>
            <w:ins w:id="346" w:author="Pezzullo Angelo Maria (angelomaria.pezzullo)" w:date="2026-03-29T03:52:00Z" w16du:dateUtc="2026-03-29T01:52:00Z">
              <w:r w:rsidRPr="00881EF7">
                <w:rPr>
                  <w:rFonts w:ascii="Times New Roman" w:hAnsi="Times New Roman" w:cs="Times New Roman"/>
                  <w:sz w:val="20"/>
                </w:rPr>
                <w:t>1,529,389</w:t>
              </w:r>
            </w:ins>
          </w:p>
        </w:tc>
        <w:tc>
          <w:tcPr>
            <w:tcW w:w="720" w:type="dxa"/>
          </w:tcPr>
          <w:p w14:paraId="17182A55" w14:textId="77777777" w:rsidR="006E7EA3" w:rsidRPr="00881EF7" w:rsidRDefault="006E7EA3" w:rsidP="000D40F4">
            <w:pPr>
              <w:jc w:val="center"/>
              <w:rPr>
                <w:ins w:id="347" w:author="Pezzullo Angelo Maria (angelomaria.pezzullo)" w:date="2026-03-29T03:52:00Z" w16du:dateUtc="2026-03-29T01:52:00Z"/>
                <w:rFonts w:ascii="Times New Roman" w:hAnsi="Times New Roman" w:cs="Times New Roman"/>
                <w:rPrChange w:id="348" w:author="Pezzullo Angelo Maria (angelomaria.pezzullo)" w:date="2026-03-30T02:06:00Z" w16du:dateUtc="2026-03-30T00:06:00Z">
                  <w:rPr>
                    <w:ins w:id="349" w:author="Pezzullo Angelo Maria (angelomaria.pezzullo)" w:date="2026-03-29T03:52:00Z" w16du:dateUtc="2026-03-29T01:52:00Z"/>
                  </w:rPr>
                </w:rPrChange>
              </w:rPr>
            </w:pPr>
            <w:ins w:id="350" w:author="Pezzullo Angelo Maria (angelomaria.pezzullo)" w:date="2026-03-29T03:52:00Z" w16du:dateUtc="2026-03-29T01:52:00Z">
              <w:r w:rsidRPr="00881EF7">
                <w:rPr>
                  <w:rFonts w:ascii="Times New Roman" w:hAnsi="Times New Roman" w:cs="Times New Roman"/>
                  <w:sz w:val="20"/>
                </w:rPr>
                <w:t>12,200</w:t>
              </w:r>
            </w:ins>
          </w:p>
        </w:tc>
        <w:tc>
          <w:tcPr>
            <w:tcW w:w="1512" w:type="dxa"/>
          </w:tcPr>
          <w:p w14:paraId="151CB1D5" w14:textId="77777777" w:rsidR="006E7EA3" w:rsidRPr="00881EF7" w:rsidRDefault="006E7EA3" w:rsidP="000D40F4">
            <w:pPr>
              <w:jc w:val="center"/>
              <w:rPr>
                <w:ins w:id="351" w:author="Pezzullo Angelo Maria (angelomaria.pezzullo)" w:date="2026-03-29T03:52:00Z" w16du:dateUtc="2026-03-29T01:52:00Z"/>
                <w:rFonts w:ascii="Times New Roman" w:hAnsi="Times New Roman" w:cs="Times New Roman"/>
                <w:rPrChange w:id="352" w:author="Pezzullo Angelo Maria (angelomaria.pezzullo)" w:date="2026-03-30T02:06:00Z" w16du:dateUtc="2026-03-30T00:06:00Z">
                  <w:rPr>
                    <w:ins w:id="353" w:author="Pezzullo Angelo Maria (angelomaria.pezzullo)" w:date="2026-03-29T03:52:00Z" w16du:dateUtc="2026-03-29T01:52:00Z"/>
                  </w:rPr>
                </w:rPrChange>
              </w:rPr>
            </w:pPr>
            <w:ins w:id="354" w:author="Pezzullo Angelo Maria (angelomaria.pezzullo)" w:date="2026-03-29T03:52:00Z" w16du:dateUtc="2026-03-29T01:52:00Z">
              <w:r w:rsidRPr="00881EF7">
                <w:rPr>
                  <w:rFonts w:ascii="Times New Roman" w:hAnsi="Times New Roman" w:cs="Times New Roman"/>
                  <w:sz w:val="20"/>
                </w:rPr>
                <w:t>1.86 (1.81-1.91)</w:t>
              </w:r>
            </w:ins>
          </w:p>
        </w:tc>
        <w:tc>
          <w:tcPr>
            <w:tcW w:w="1512" w:type="dxa"/>
          </w:tcPr>
          <w:p w14:paraId="08DEFFA4" w14:textId="77777777" w:rsidR="006E7EA3" w:rsidRPr="00881EF7" w:rsidRDefault="006E7EA3" w:rsidP="000D40F4">
            <w:pPr>
              <w:jc w:val="center"/>
              <w:rPr>
                <w:ins w:id="355" w:author="Pezzullo Angelo Maria (angelomaria.pezzullo)" w:date="2026-03-29T03:52:00Z" w16du:dateUtc="2026-03-29T01:52:00Z"/>
                <w:rFonts w:ascii="Times New Roman" w:hAnsi="Times New Roman" w:cs="Times New Roman"/>
                <w:rPrChange w:id="356" w:author="Pezzullo Angelo Maria (angelomaria.pezzullo)" w:date="2026-03-30T02:06:00Z" w16du:dateUtc="2026-03-30T00:06:00Z">
                  <w:rPr>
                    <w:ins w:id="357" w:author="Pezzullo Angelo Maria (angelomaria.pezzullo)" w:date="2026-03-29T03:52:00Z" w16du:dateUtc="2026-03-29T01:52:00Z"/>
                  </w:rPr>
                </w:rPrChange>
              </w:rPr>
            </w:pPr>
            <w:ins w:id="358" w:author="Pezzullo Angelo Maria (angelomaria.pezzullo)" w:date="2026-03-29T03:52:00Z" w16du:dateUtc="2026-03-29T01:52:00Z">
              <w:r w:rsidRPr="00881EF7">
                <w:rPr>
                  <w:rFonts w:ascii="Times New Roman" w:hAnsi="Times New Roman" w:cs="Times New Roman"/>
                  <w:sz w:val="20"/>
                </w:rPr>
                <w:t>1.86 (1.81-1.92)</w:t>
              </w:r>
            </w:ins>
          </w:p>
        </w:tc>
        <w:tc>
          <w:tcPr>
            <w:tcW w:w="288" w:type="dxa"/>
          </w:tcPr>
          <w:p w14:paraId="6E01E016" w14:textId="77777777" w:rsidR="006E7EA3" w:rsidRPr="00881EF7" w:rsidRDefault="006E7EA3" w:rsidP="000D40F4">
            <w:pPr>
              <w:rPr>
                <w:ins w:id="359" w:author="Pezzullo Angelo Maria (angelomaria.pezzullo)" w:date="2026-03-29T03:52:00Z" w16du:dateUtc="2026-03-29T01:52:00Z"/>
                <w:rFonts w:ascii="Times New Roman" w:hAnsi="Times New Roman" w:cs="Times New Roman"/>
                <w:rPrChange w:id="360" w:author="Pezzullo Angelo Maria (angelomaria.pezzullo)" w:date="2026-03-30T02:06:00Z" w16du:dateUtc="2026-03-30T00:06:00Z">
                  <w:rPr>
                    <w:ins w:id="361" w:author="Pezzullo Angelo Maria (angelomaria.pezzullo)" w:date="2026-03-29T03:52:00Z" w16du:dateUtc="2026-03-29T01:52:00Z"/>
                  </w:rPr>
                </w:rPrChange>
              </w:rPr>
            </w:pPr>
          </w:p>
        </w:tc>
        <w:tc>
          <w:tcPr>
            <w:tcW w:w="720" w:type="dxa"/>
          </w:tcPr>
          <w:p w14:paraId="58FE9DF5" w14:textId="77777777" w:rsidR="006E7EA3" w:rsidRPr="00881EF7" w:rsidRDefault="006E7EA3" w:rsidP="000D40F4">
            <w:pPr>
              <w:jc w:val="center"/>
              <w:rPr>
                <w:ins w:id="362" w:author="Pezzullo Angelo Maria (angelomaria.pezzullo)" w:date="2026-03-29T03:52:00Z" w16du:dateUtc="2026-03-29T01:52:00Z"/>
                <w:rFonts w:ascii="Times New Roman" w:hAnsi="Times New Roman" w:cs="Times New Roman"/>
                <w:rPrChange w:id="363" w:author="Pezzullo Angelo Maria (angelomaria.pezzullo)" w:date="2026-03-30T02:06:00Z" w16du:dateUtc="2026-03-30T00:06:00Z">
                  <w:rPr>
                    <w:ins w:id="364" w:author="Pezzullo Angelo Maria (angelomaria.pezzullo)" w:date="2026-03-29T03:52:00Z" w16du:dateUtc="2026-03-29T01:52:00Z"/>
                  </w:rPr>
                </w:rPrChange>
              </w:rPr>
            </w:pPr>
            <w:ins w:id="365" w:author="Pezzullo Angelo Maria (angelomaria.pezzullo)" w:date="2026-03-29T03:52:00Z" w16du:dateUtc="2026-03-29T01:52:00Z">
              <w:r w:rsidRPr="00881EF7">
                <w:rPr>
                  <w:rFonts w:ascii="Times New Roman" w:hAnsi="Times New Roman" w:cs="Times New Roman"/>
                  <w:sz w:val="20"/>
                </w:rPr>
                <w:t>54,909</w:t>
              </w:r>
            </w:ins>
          </w:p>
        </w:tc>
        <w:tc>
          <w:tcPr>
            <w:tcW w:w="720" w:type="dxa"/>
          </w:tcPr>
          <w:p w14:paraId="3AFEA47C" w14:textId="77777777" w:rsidR="006E7EA3" w:rsidRPr="00881EF7" w:rsidRDefault="006E7EA3" w:rsidP="000D40F4">
            <w:pPr>
              <w:jc w:val="center"/>
              <w:rPr>
                <w:ins w:id="366" w:author="Pezzullo Angelo Maria (angelomaria.pezzullo)" w:date="2026-03-29T03:52:00Z" w16du:dateUtc="2026-03-29T01:52:00Z"/>
                <w:rFonts w:ascii="Times New Roman" w:hAnsi="Times New Roman" w:cs="Times New Roman"/>
                <w:rPrChange w:id="367" w:author="Pezzullo Angelo Maria (angelomaria.pezzullo)" w:date="2026-03-30T02:06:00Z" w16du:dateUtc="2026-03-30T00:06:00Z">
                  <w:rPr>
                    <w:ins w:id="368" w:author="Pezzullo Angelo Maria (angelomaria.pezzullo)" w:date="2026-03-29T03:52:00Z" w16du:dateUtc="2026-03-29T01:52:00Z"/>
                  </w:rPr>
                </w:rPrChange>
              </w:rPr>
            </w:pPr>
            <w:ins w:id="369" w:author="Pezzullo Angelo Maria (angelomaria.pezzullo)" w:date="2026-03-29T03:52:00Z" w16du:dateUtc="2026-03-29T01:52:00Z">
              <w:r w:rsidRPr="00881EF7">
                <w:rPr>
                  <w:rFonts w:ascii="Times New Roman" w:hAnsi="Times New Roman" w:cs="Times New Roman"/>
                  <w:sz w:val="20"/>
                </w:rPr>
                <w:t>1,879</w:t>
              </w:r>
            </w:ins>
          </w:p>
        </w:tc>
        <w:tc>
          <w:tcPr>
            <w:tcW w:w="1512" w:type="dxa"/>
          </w:tcPr>
          <w:p w14:paraId="55F8F2C6" w14:textId="77777777" w:rsidR="006E7EA3" w:rsidRPr="00881EF7" w:rsidRDefault="006E7EA3" w:rsidP="000D40F4">
            <w:pPr>
              <w:jc w:val="center"/>
              <w:rPr>
                <w:ins w:id="370" w:author="Pezzullo Angelo Maria (angelomaria.pezzullo)" w:date="2026-03-29T03:52:00Z" w16du:dateUtc="2026-03-29T01:52:00Z"/>
                <w:rFonts w:ascii="Times New Roman" w:hAnsi="Times New Roman" w:cs="Times New Roman"/>
                <w:rPrChange w:id="371" w:author="Pezzullo Angelo Maria (angelomaria.pezzullo)" w:date="2026-03-30T02:06:00Z" w16du:dateUtc="2026-03-30T00:06:00Z">
                  <w:rPr>
                    <w:ins w:id="372" w:author="Pezzullo Angelo Maria (angelomaria.pezzullo)" w:date="2026-03-29T03:52:00Z" w16du:dateUtc="2026-03-29T01:52:00Z"/>
                  </w:rPr>
                </w:rPrChange>
              </w:rPr>
            </w:pPr>
            <w:ins w:id="373" w:author="Pezzullo Angelo Maria (angelomaria.pezzullo)" w:date="2026-03-29T03:52:00Z" w16du:dateUtc="2026-03-29T01:52:00Z">
              <w:r w:rsidRPr="00881EF7">
                <w:rPr>
                  <w:rFonts w:ascii="Times New Roman" w:hAnsi="Times New Roman" w:cs="Times New Roman"/>
                  <w:sz w:val="20"/>
                </w:rPr>
                <w:t>1.15 (1.09-1.22)</w:t>
              </w:r>
            </w:ins>
          </w:p>
        </w:tc>
        <w:tc>
          <w:tcPr>
            <w:tcW w:w="1512" w:type="dxa"/>
          </w:tcPr>
          <w:p w14:paraId="4A868BF1" w14:textId="77777777" w:rsidR="006E7EA3" w:rsidRPr="00881EF7" w:rsidRDefault="006E7EA3" w:rsidP="000D40F4">
            <w:pPr>
              <w:jc w:val="center"/>
              <w:rPr>
                <w:ins w:id="374" w:author="Pezzullo Angelo Maria (angelomaria.pezzullo)" w:date="2026-03-29T03:52:00Z" w16du:dateUtc="2026-03-29T01:52:00Z"/>
                <w:rFonts w:ascii="Times New Roman" w:hAnsi="Times New Roman" w:cs="Times New Roman"/>
                <w:rPrChange w:id="375" w:author="Pezzullo Angelo Maria (angelomaria.pezzullo)" w:date="2026-03-30T02:06:00Z" w16du:dateUtc="2026-03-30T00:06:00Z">
                  <w:rPr>
                    <w:ins w:id="376" w:author="Pezzullo Angelo Maria (angelomaria.pezzullo)" w:date="2026-03-29T03:52:00Z" w16du:dateUtc="2026-03-29T01:52:00Z"/>
                  </w:rPr>
                </w:rPrChange>
              </w:rPr>
            </w:pPr>
            <w:ins w:id="377" w:author="Pezzullo Angelo Maria (angelomaria.pezzullo)" w:date="2026-03-29T03:52:00Z" w16du:dateUtc="2026-03-29T01:52:00Z">
              <w:r w:rsidRPr="00881EF7">
                <w:rPr>
                  <w:rFonts w:ascii="Times New Roman" w:hAnsi="Times New Roman" w:cs="Times New Roman"/>
                  <w:sz w:val="20"/>
                </w:rPr>
                <w:t>1.31 (1.23-1.39)</w:t>
              </w:r>
            </w:ins>
          </w:p>
        </w:tc>
      </w:tr>
      <w:tr w:rsidR="006E7EA3" w:rsidRPr="00881EF7" w14:paraId="65F2D084" w14:textId="77777777" w:rsidTr="000D40F4">
        <w:trPr>
          <w:ins w:id="378" w:author="Pezzullo Angelo Maria (angelomaria.pezzullo)" w:date="2026-03-29T03:52:00Z"/>
        </w:trPr>
        <w:tc>
          <w:tcPr>
            <w:tcW w:w="3456" w:type="dxa"/>
          </w:tcPr>
          <w:p w14:paraId="4E4D4670" w14:textId="77777777" w:rsidR="006E7EA3" w:rsidRPr="00881EF7" w:rsidRDefault="006E7EA3" w:rsidP="000D40F4">
            <w:pPr>
              <w:ind w:left="152"/>
              <w:rPr>
                <w:ins w:id="379" w:author="Pezzullo Angelo Maria (angelomaria.pezzullo)" w:date="2026-03-29T03:52:00Z" w16du:dateUtc="2026-03-29T01:52:00Z"/>
                <w:rFonts w:ascii="Times New Roman" w:hAnsi="Times New Roman" w:cs="Times New Roman"/>
                <w:rPrChange w:id="380" w:author="Pezzullo Angelo Maria (angelomaria.pezzullo)" w:date="2026-03-30T02:06:00Z" w16du:dateUtc="2026-03-30T00:06:00Z">
                  <w:rPr>
                    <w:ins w:id="381" w:author="Pezzullo Angelo Maria (angelomaria.pezzullo)" w:date="2026-03-29T03:52:00Z" w16du:dateUtc="2026-03-29T01:52:00Z"/>
                  </w:rPr>
                </w:rPrChange>
              </w:rPr>
            </w:pPr>
            <w:ins w:id="382" w:author="Pezzullo Angelo Maria (angelomaria.pezzullo)" w:date="2026-03-29T03:52:00Z" w16du:dateUtc="2026-03-29T01:52:00Z">
              <w:r w:rsidRPr="00881EF7">
                <w:rPr>
                  <w:rFonts w:ascii="Times New Roman" w:hAnsi="Times New Roman" w:cs="Times New Roman"/>
                  <w:sz w:val="20"/>
                </w:rPr>
                <w:t>2002-2011</w:t>
              </w:r>
            </w:ins>
          </w:p>
        </w:tc>
        <w:tc>
          <w:tcPr>
            <w:tcW w:w="720" w:type="dxa"/>
          </w:tcPr>
          <w:p w14:paraId="05941EB1" w14:textId="77777777" w:rsidR="006E7EA3" w:rsidRPr="00881EF7" w:rsidRDefault="006E7EA3" w:rsidP="000D40F4">
            <w:pPr>
              <w:jc w:val="center"/>
              <w:rPr>
                <w:ins w:id="383" w:author="Pezzullo Angelo Maria (angelomaria.pezzullo)" w:date="2026-03-29T03:52:00Z" w16du:dateUtc="2026-03-29T01:52:00Z"/>
                <w:rFonts w:ascii="Times New Roman" w:hAnsi="Times New Roman" w:cs="Times New Roman"/>
                <w:rPrChange w:id="384" w:author="Pezzullo Angelo Maria (angelomaria.pezzullo)" w:date="2026-03-30T02:06:00Z" w16du:dateUtc="2026-03-30T00:06:00Z">
                  <w:rPr>
                    <w:ins w:id="385" w:author="Pezzullo Angelo Maria (angelomaria.pezzullo)" w:date="2026-03-29T03:52:00Z" w16du:dateUtc="2026-03-29T01:52:00Z"/>
                  </w:rPr>
                </w:rPrChange>
              </w:rPr>
            </w:pPr>
            <w:ins w:id="386" w:author="Pezzullo Angelo Maria (angelomaria.pezzullo)" w:date="2026-03-29T03:52:00Z" w16du:dateUtc="2026-03-29T01:52:00Z">
              <w:r w:rsidRPr="00881EF7">
                <w:rPr>
                  <w:rFonts w:ascii="Times New Roman" w:hAnsi="Times New Roman" w:cs="Times New Roman"/>
                  <w:sz w:val="20"/>
                </w:rPr>
                <w:t>2,889,339</w:t>
              </w:r>
            </w:ins>
          </w:p>
        </w:tc>
        <w:tc>
          <w:tcPr>
            <w:tcW w:w="720" w:type="dxa"/>
          </w:tcPr>
          <w:p w14:paraId="1E6A2446" w14:textId="77777777" w:rsidR="006E7EA3" w:rsidRPr="00881EF7" w:rsidRDefault="006E7EA3" w:rsidP="000D40F4">
            <w:pPr>
              <w:jc w:val="center"/>
              <w:rPr>
                <w:ins w:id="387" w:author="Pezzullo Angelo Maria (angelomaria.pezzullo)" w:date="2026-03-29T03:52:00Z" w16du:dateUtc="2026-03-29T01:52:00Z"/>
                <w:rFonts w:ascii="Times New Roman" w:hAnsi="Times New Roman" w:cs="Times New Roman"/>
                <w:rPrChange w:id="388" w:author="Pezzullo Angelo Maria (angelomaria.pezzullo)" w:date="2026-03-30T02:06:00Z" w16du:dateUtc="2026-03-30T00:06:00Z">
                  <w:rPr>
                    <w:ins w:id="389" w:author="Pezzullo Angelo Maria (angelomaria.pezzullo)" w:date="2026-03-29T03:52:00Z" w16du:dateUtc="2026-03-29T01:52:00Z"/>
                  </w:rPr>
                </w:rPrChange>
              </w:rPr>
            </w:pPr>
            <w:ins w:id="390" w:author="Pezzullo Angelo Maria (angelomaria.pezzullo)" w:date="2026-03-29T03:52:00Z" w16du:dateUtc="2026-03-29T01:52:00Z">
              <w:r w:rsidRPr="00881EF7">
                <w:rPr>
                  <w:rFonts w:ascii="Times New Roman" w:hAnsi="Times New Roman" w:cs="Times New Roman"/>
                  <w:sz w:val="20"/>
                </w:rPr>
                <w:t>33,469</w:t>
              </w:r>
            </w:ins>
          </w:p>
        </w:tc>
        <w:tc>
          <w:tcPr>
            <w:tcW w:w="1512" w:type="dxa"/>
          </w:tcPr>
          <w:p w14:paraId="68FE5F34" w14:textId="77777777" w:rsidR="006E7EA3" w:rsidRPr="00881EF7" w:rsidRDefault="006E7EA3" w:rsidP="000D40F4">
            <w:pPr>
              <w:jc w:val="center"/>
              <w:rPr>
                <w:ins w:id="391" w:author="Pezzullo Angelo Maria (angelomaria.pezzullo)" w:date="2026-03-29T03:52:00Z" w16du:dateUtc="2026-03-29T01:52:00Z"/>
                <w:rFonts w:ascii="Times New Roman" w:hAnsi="Times New Roman" w:cs="Times New Roman"/>
                <w:rPrChange w:id="392" w:author="Pezzullo Angelo Maria (angelomaria.pezzullo)" w:date="2026-03-30T02:06:00Z" w16du:dateUtc="2026-03-30T00:06:00Z">
                  <w:rPr>
                    <w:ins w:id="393" w:author="Pezzullo Angelo Maria (angelomaria.pezzullo)" w:date="2026-03-29T03:52:00Z" w16du:dateUtc="2026-03-29T01:52:00Z"/>
                  </w:rPr>
                </w:rPrChange>
              </w:rPr>
            </w:pPr>
            <w:ins w:id="394" w:author="Pezzullo Angelo Maria (angelomaria.pezzullo)" w:date="2026-03-29T03:52:00Z" w16du:dateUtc="2026-03-29T01:52:00Z">
              <w:r w:rsidRPr="00881EF7">
                <w:rPr>
                  <w:rFonts w:ascii="Times New Roman" w:hAnsi="Times New Roman" w:cs="Times New Roman"/>
                  <w:sz w:val="20"/>
                </w:rPr>
                <w:t>2.72 (2.66-2.78)</w:t>
              </w:r>
            </w:ins>
          </w:p>
        </w:tc>
        <w:tc>
          <w:tcPr>
            <w:tcW w:w="1512" w:type="dxa"/>
          </w:tcPr>
          <w:p w14:paraId="01973C90" w14:textId="77777777" w:rsidR="006E7EA3" w:rsidRPr="00881EF7" w:rsidRDefault="006E7EA3" w:rsidP="000D40F4">
            <w:pPr>
              <w:jc w:val="center"/>
              <w:rPr>
                <w:ins w:id="395" w:author="Pezzullo Angelo Maria (angelomaria.pezzullo)" w:date="2026-03-29T03:52:00Z" w16du:dateUtc="2026-03-29T01:52:00Z"/>
                <w:rFonts w:ascii="Times New Roman" w:hAnsi="Times New Roman" w:cs="Times New Roman"/>
                <w:rPrChange w:id="396" w:author="Pezzullo Angelo Maria (angelomaria.pezzullo)" w:date="2026-03-30T02:06:00Z" w16du:dateUtc="2026-03-30T00:06:00Z">
                  <w:rPr>
                    <w:ins w:id="397" w:author="Pezzullo Angelo Maria (angelomaria.pezzullo)" w:date="2026-03-29T03:52:00Z" w16du:dateUtc="2026-03-29T01:52:00Z"/>
                  </w:rPr>
                </w:rPrChange>
              </w:rPr>
            </w:pPr>
            <w:ins w:id="398" w:author="Pezzullo Angelo Maria (angelomaria.pezzullo)" w:date="2026-03-29T03:52:00Z" w16du:dateUtc="2026-03-29T01:52:00Z">
              <w:r w:rsidRPr="00881EF7">
                <w:rPr>
                  <w:rFonts w:ascii="Times New Roman" w:hAnsi="Times New Roman" w:cs="Times New Roman"/>
                  <w:sz w:val="20"/>
                </w:rPr>
                <w:t>3.14 (3.06-3.22)</w:t>
              </w:r>
            </w:ins>
          </w:p>
        </w:tc>
        <w:tc>
          <w:tcPr>
            <w:tcW w:w="288" w:type="dxa"/>
          </w:tcPr>
          <w:p w14:paraId="21FB1EA8" w14:textId="77777777" w:rsidR="006E7EA3" w:rsidRPr="00881EF7" w:rsidRDefault="006E7EA3" w:rsidP="000D40F4">
            <w:pPr>
              <w:rPr>
                <w:ins w:id="399" w:author="Pezzullo Angelo Maria (angelomaria.pezzullo)" w:date="2026-03-29T03:52:00Z" w16du:dateUtc="2026-03-29T01:52:00Z"/>
                <w:rFonts w:ascii="Times New Roman" w:hAnsi="Times New Roman" w:cs="Times New Roman"/>
                <w:rPrChange w:id="400" w:author="Pezzullo Angelo Maria (angelomaria.pezzullo)" w:date="2026-03-30T02:06:00Z" w16du:dateUtc="2026-03-30T00:06:00Z">
                  <w:rPr>
                    <w:ins w:id="401" w:author="Pezzullo Angelo Maria (angelomaria.pezzullo)" w:date="2026-03-29T03:52:00Z" w16du:dateUtc="2026-03-29T01:52:00Z"/>
                  </w:rPr>
                </w:rPrChange>
              </w:rPr>
            </w:pPr>
          </w:p>
        </w:tc>
        <w:tc>
          <w:tcPr>
            <w:tcW w:w="720" w:type="dxa"/>
          </w:tcPr>
          <w:p w14:paraId="39D3CB4E" w14:textId="77777777" w:rsidR="006E7EA3" w:rsidRPr="00881EF7" w:rsidRDefault="006E7EA3" w:rsidP="000D40F4">
            <w:pPr>
              <w:jc w:val="center"/>
              <w:rPr>
                <w:ins w:id="402" w:author="Pezzullo Angelo Maria (angelomaria.pezzullo)" w:date="2026-03-29T03:52:00Z" w16du:dateUtc="2026-03-29T01:52:00Z"/>
                <w:rFonts w:ascii="Times New Roman" w:hAnsi="Times New Roman" w:cs="Times New Roman"/>
                <w:rPrChange w:id="403" w:author="Pezzullo Angelo Maria (angelomaria.pezzullo)" w:date="2026-03-30T02:06:00Z" w16du:dateUtc="2026-03-30T00:06:00Z">
                  <w:rPr>
                    <w:ins w:id="404" w:author="Pezzullo Angelo Maria (angelomaria.pezzullo)" w:date="2026-03-29T03:52:00Z" w16du:dateUtc="2026-03-29T01:52:00Z"/>
                  </w:rPr>
                </w:rPrChange>
              </w:rPr>
            </w:pPr>
            <w:ins w:id="405" w:author="Pezzullo Angelo Maria (angelomaria.pezzullo)" w:date="2026-03-29T03:52:00Z" w16du:dateUtc="2026-03-29T01:52:00Z">
              <w:r w:rsidRPr="00881EF7">
                <w:rPr>
                  <w:rFonts w:ascii="Times New Roman" w:hAnsi="Times New Roman" w:cs="Times New Roman"/>
                  <w:sz w:val="20"/>
                </w:rPr>
                <w:t>23,004</w:t>
              </w:r>
            </w:ins>
          </w:p>
        </w:tc>
        <w:tc>
          <w:tcPr>
            <w:tcW w:w="720" w:type="dxa"/>
          </w:tcPr>
          <w:p w14:paraId="0D2B3E20" w14:textId="77777777" w:rsidR="006E7EA3" w:rsidRPr="00881EF7" w:rsidRDefault="006E7EA3" w:rsidP="000D40F4">
            <w:pPr>
              <w:jc w:val="center"/>
              <w:rPr>
                <w:ins w:id="406" w:author="Pezzullo Angelo Maria (angelomaria.pezzullo)" w:date="2026-03-29T03:52:00Z" w16du:dateUtc="2026-03-29T01:52:00Z"/>
                <w:rFonts w:ascii="Times New Roman" w:hAnsi="Times New Roman" w:cs="Times New Roman"/>
                <w:rPrChange w:id="407" w:author="Pezzullo Angelo Maria (angelomaria.pezzullo)" w:date="2026-03-30T02:06:00Z" w16du:dateUtc="2026-03-30T00:06:00Z">
                  <w:rPr>
                    <w:ins w:id="408" w:author="Pezzullo Angelo Maria (angelomaria.pezzullo)" w:date="2026-03-29T03:52:00Z" w16du:dateUtc="2026-03-29T01:52:00Z"/>
                  </w:rPr>
                </w:rPrChange>
              </w:rPr>
            </w:pPr>
            <w:ins w:id="409" w:author="Pezzullo Angelo Maria (angelomaria.pezzullo)" w:date="2026-03-29T03:52:00Z" w16du:dateUtc="2026-03-29T01:52:00Z">
              <w:r w:rsidRPr="00881EF7">
                <w:rPr>
                  <w:rFonts w:ascii="Times New Roman" w:hAnsi="Times New Roman" w:cs="Times New Roman"/>
                  <w:sz w:val="20"/>
                </w:rPr>
                <w:t>964</w:t>
              </w:r>
            </w:ins>
          </w:p>
        </w:tc>
        <w:tc>
          <w:tcPr>
            <w:tcW w:w="1512" w:type="dxa"/>
          </w:tcPr>
          <w:p w14:paraId="4EFB1822" w14:textId="77777777" w:rsidR="006E7EA3" w:rsidRPr="00881EF7" w:rsidRDefault="006E7EA3" w:rsidP="000D40F4">
            <w:pPr>
              <w:jc w:val="center"/>
              <w:rPr>
                <w:ins w:id="410" w:author="Pezzullo Angelo Maria (angelomaria.pezzullo)" w:date="2026-03-29T03:52:00Z" w16du:dateUtc="2026-03-29T01:52:00Z"/>
                <w:rFonts w:ascii="Times New Roman" w:hAnsi="Times New Roman" w:cs="Times New Roman"/>
                <w:rPrChange w:id="411" w:author="Pezzullo Angelo Maria (angelomaria.pezzullo)" w:date="2026-03-30T02:06:00Z" w16du:dateUtc="2026-03-30T00:06:00Z">
                  <w:rPr>
                    <w:ins w:id="412" w:author="Pezzullo Angelo Maria (angelomaria.pezzullo)" w:date="2026-03-29T03:52:00Z" w16du:dateUtc="2026-03-29T01:52:00Z"/>
                  </w:rPr>
                </w:rPrChange>
              </w:rPr>
            </w:pPr>
            <w:ins w:id="413" w:author="Pezzullo Angelo Maria (angelomaria.pezzullo)" w:date="2026-03-29T03:52:00Z" w16du:dateUtc="2026-03-29T01:52:00Z">
              <w:r w:rsidRPr="00881EF7">
                <w:rPr>
                  <w:rFonts w:ascii="Times New Roman" w:hAnsi="Times New Roman" w:cs="Times New Roman"/>
                  <w:sz w:val="20"/>
                </w:rPr>
                <w:t>1.42 (1.33-1.53)</w:t>
              </w:r>
            </w:ins>
          </w:p>
        </w:tc>
        <w:tc>
          <w:tcPr>
            <w:tcW w:w="1512" w:type="dxa"/>
          </w:tcPr>
          <w:p w14:paraId="11D9A746" w14:textId="77777777" w:rsidR="006E7EA3" w:rsidRPr="00881EF7" w:rsidRDefault="006E7EA3" w:rsidP="000D40F4">
            <w:pPr>
              <w:jc w:val="center"/>
              <w:rPr>
                <w:ins w:id="414" w:author="Pezzullo Angelo Maria (angelomaria.pezzullo)" w:date="2026-03-29T03:52:00Z" w16du:dateUtc="2026-03-29T01:52:00Z"/>
                <w:rFonts w:ascii="Times New Roman" w:hAnsi="Times New Roman" w:cs="Times New Roman"/>
                <w:rPrChange w:id="415" w:author="Pezzullo Angelo Maria (angelomaria.pezzullo)" w:date="2026-03-30T02:06:00Z" w16du:dateUtc="2026-03-30T00:06:00Z">
                  <w:rPr>
                    <w:ins w:id="416" w:author="Pezzullo Angelo Maria (angelomaria.pezzullo)" w:date="2026-03-29T03:52:00Z" w16du:dateUtc="2026-03-29T01:52:00Z"/>
                  </w:rPr>
                </w:rPrChange>
              </w:rPr>
            </w:pPr>
            <w:ins w:id="417" w:author="Pezzullo Angelo Maria (angelomaria.pezzullo)" w:date="2026-03-29T03:52:00Z" w16du:dateUtc="2026-03-29T01:52:00Z">
              <w:r w:rsidRPr="00881EF7">
                <w:rPr>
                  <w:rFonts w:ascii="Times New Roman" w:hAnsi="Times New Roman" w:cs="Times New Roman"/>
                  <w:sz w:val="20"/>
                </w:rPr>
                <w:t>1.87 (1.72-2.02)</w:t>
              </w:r>
            </w:ins>
          </w:p>
        </w:tc>
      </w:tr>
      <w:tr w:rsidR="006E7EA3" w:rsidRPr="00881EF7" w14:paraId="51D7333A" w14:textId="77777777" w:rsidTr="000D40F4">
        <w:trPr>
          <w:ins w:id="418" w:author="Pezzullo Angelo Maria (angelomaria.pezzullo)" w:date="2026-03-29T03:52:00Z"/>
        </w:trPr>
        <w:tc>
          <w:tcPr>
            <w:tcW w:w="3456" w:type="dxa"/>
          </w:tcPr>
          <w:p w14:paraId="2F36389D" w14:textId="77777777" w:rsidR="006E7EA3" w:rsidRPr="00881EF7" w:rsidRDefault="006E7EA3" w:rsidP="000D40F4">
            <w:pPr>
              <w:ind w:left="152"/>
              <w:rPr>
                <w:ins w:id="419" w:author="Pezzullo Angelo Maria (angelomaria.pezzullo)" w:date="2026-03-29T03:52:00Z" w16du:dateUtc="2026-03-29T01:52:00Z"/>
                <w:rFonts w:ascii="Times New Roman" w:hAnsi="Times New Roman" w:cs="Times New Roman"/>
                <w:rPrChange w:id="420" w:author="Pezzullo Angelo Maria (angelomaria.pezzullo)" w:date="2026-03-30T02:06:00Z" w16du:dateUtc="2026-03-30T00:06:00Z">
                  <w:rPr>
                    <w:ins w:id="421" w:author="Pezzullo Angelo Maria (angelomaria.pezzullo)" w:date="2026-03-29T03:52:00Z" w16du:dateUtc="2026-03-29T01:52:00Z"/>
                  </w:rPr>
                </w:rPrChange>
              </w:rPr>
            </w:pPr>
            <w:ins w:id="422" w:author="Pezzullo Angelo Maria (angelomaria.pezzullo)" w:date="2026-03-29T03:52:00Z" w16du:dateUtc="2026-03-29T01:52:00Z">
              <w:r w:rsidRPr="00881EF7">
                <w:rPr>
                  <w:rFonts w:ascii="Times New Roman" w:hAnsi="Times New Roman" w:cs="Times New Roman"/>
                  <w:sz w:val="20"/>
                </w:rPr>
                <w:t>&gt;=2012</w:t>
              </w:r>
            </w:ins>
          </w:p>
        </w:tc>
        <w:tc>
          <w:tcPr>
            <w:tcW w:w="720" w:type="dxa"/>
          </w:tcPr>
          <w:p w14:paraId="4E269EA6" w14:textId="77777777" w:rsidR="006E7EA3" w:rsidRPr="00881EF7" w:rsidRDefault="006E7EA3" w:rsidP="000D40F4">
            <w:pPr>
              <w:jc w:val="center"/>
              <w:rPr>
                <w:ins w:id="423" w:author="Pezzullo Angelo Maria (angelomaria.pezzullo)" w:date="2026-03-29T03:52:00Z" w16du:dateUtc="2026-03-29T01:52:00Z"/>
                <w:rFonts w:ascii="Times New Roman" w:hAnsi="Times New Roman" w:cs="Times New Roman"/>
                <w:rPrChange w:id="424" w:author="Pezzullo Angelo Maria (angelomaria.pezzullo)" w:date="2026-03-30T02:06:00Z" w16du:dateUtc="2026-03-30T00:06:00Z">
                  <w:rPr>
                    <w:ins w:id="425" w:author="Pezzullo Angelo Maria (angelomaria.pezzullo)" w:date="2026-03-29T03:52:00Z" w16du:dateUtc="2026-03-29T01:52:00Z"/>
                  </w:rPr>
                </w:rPrChange>
              </w:rPr>
            </w:pPr>
            <w:ins w:id="426" w:author="Pezzullo Angelo Maria (angelomaria.pezzullo)" w:date="2026-03-29T03:52:00Z" w16du:dateUtc="2026-03-29T01:52:00Z">
              <w:r w:rsidRPr="00881EF7">
                <w:rPr>
                  <w:rFonts w:ascii="Times New Roman" w:hAnsi="Times New Roman" w:cs="Times New Roman"/>
                  <w:sz w:val="20"/>
                </w:rPr>
                <w:t>3,636,095</w:t>
              </w:r>
            </w:ins>
          </w:p>
        </w:tc>
        <w:tc>
          <w:tcPr>
            <w:tcW w:w="720" w:type="dxa"/>
          </w:tcPr>
          <w:p w14:paraId="3AA12850" w14:textId="77777777" w:rsidR="006E7EA3" w:rsidRPr="00881EF7" w:rsidRDefault="006E7EA3" w:rsidP="000D40F4">
            <w:pPr>
              <w:jc w:val="center"/>
              <w:rPr>
                <w:ins w:id="427" w:author="Pezzullo Angelo Maria (angelomaria.pezzullo)" w:date="2026-03-29T03:52:00Z" w16du:dateUtc="2026-03-29T01:52:00Z"/>
                <w:rFonts w:ascii="Times New Roman" w:hAnsi="Times New Roman" w:cs="Times New Roman"/>
                <w:rPrChange w:id="428" w:author="Pezzullo Angelo Maria (angelomaria.pezzullo)" w:date="2026-03-30T02:06:00Z" w16du:dateUtc="2026-03-30T00:06:00Z">
                  <w:rPr>
                    <w:ins w:id="429" w:author="Pezzullo Angelo Maria (angelomaria.pezzullo)" w:date="2026-03-29T03:52:00Z" w16du:dateUtc="2026-03-29T01:52:00Z"/>
                  </w:rPr>
                </w:rPrChange>
              </w:rPr>
            </w:pPr>
            <w:ins w:id="430" w:author="Pezzullo Angelo Maria (angelomaria.pezzullo)" w:date="2026-03-29T03:52:00Z" w16du:dateUtc="2026-03-29T01:52:00Z">
              <w:r w:rsidRPr="00881EF7">
                <w:rPr>
                  <w:rFonts w:ascii="Times New Roman" w:hAnsi="Times New Roman" w:cs="Times New Roman"/>
                  <w:sz w:val="20"/>
                </w:rPr>
                <w:t>24,390</w:t>
              </w:r>
            </w:ins>
          </w:p>
        </w:tc>
        <w:tc>
          <w:tcPr>
            <w:tcW w:w="1512" w:type="dxa"/>
          </w:tcPr>
          <w:p w14:paraId="53944F04" w14:textId="77777777" w:rsidR="006E7EA3" w:rsidRPr="00881EF7" w:rsidRDefault="006E7EA3" w:rsidP="000D40F4">
            <w:pPr>
              <w:jc w:val="center"/>
              <w:rPr>
                <w:ins w:id="431" w:author="Pezzullo Angelo Maria (angelomaria.pezzullo)" w:date="2026-03-29T03:52:00Z" w16du:dateUtc="2026-03-29T01:52:00Z"/>
                <w:rFonts w:ascii="Times New Roman" w:hAnsi="Times New Roman" w:cs="Times New Roman"/>
                <w:rPrChange w:id="432" w:author="Pezzullo Angelo Maria (angelomaria.pezzullo)" w:date="2026-03-30T02:06:00Z" w16du:dateUtc="2026-03-30T00:06:00Z">
                  <w:rPr>
                    <w:ins w:id="433" w:author="Pezzullo Angelo Maria (angelomaria.pezzullo)" w:date="2026-03-29T03:52:00Z" w16du:dateUtc="2026-03-29T01:52:00Z"/>
                  </w:rPr>
                </w:rPrChange>
              </w:rPr>
            </w:pPr>
            <w:ins w:id="434" w:author="Pezzullo Angelo Maria (angelomaria.pezzullo)" w:date="2026-03-29T03:52:00Z" w16du:dateUtc="2026-03-29T01:52:00Z">
              <w:r w:rsidRPr="00881EF7">
                <w:rPr>
                  <w:rFonts w:ascii="Times New Roman" w:hAnsi="Times New Roman" w:cs="Times New Roman"/>
                  <w:sz w:val="20"/>
                </w:rPr>
                <w:t>1.56 (1.53-1.60)</w:t>
              </w:r>
            </w:ins>
          </w:p>
        </w:tc>
        <w:tc>
          <w:tcPr>
            <w:tcW w:w="1512" w:type="dxa"/>
          </w:tcPr>
          <w:p w14:paraId="7BA83101" w14:textId="77777777" w:rsidR="006E7EA3" w:rsidRPr="00881EF7" w:rsidRDefault="006E7EA3" w:rsidP="000D40F4">
            <w:pPr>
              <w:jc w:val="center"/>
              <w:rPr>
                <w:ins w:id="435" w:author="Pezzullo Angelo Maria (angelomaria.pezzullo)" w:date="2026-03-29T03:52:00Z" w16du:dateUtc="2026-03-29T01:52:00Z"/>
                <w:rFonts w:ascii="Times New Roman" w:hAnsi="Times New Roman" w:cs="Times New Roman"/>
                <w:rPrChange w:id="436" w:author="Pezzullo Angelo Maria (angelomaria.pezzullo)" w:date="2026-03-30T02:06:00Z" w16du:dateUtc="2026-03-30T00:06:00Z">
                  <w:rPr>
                    <w:ins w:id="437" w:author="Pezzullo Angelo Maria (angelomaria.pezzullo)" w:date="2026-03-29T03:52:00Z" w16du:dateUtc="2026-03-29T01:52:00Z"/>
                  </w:rPr>
                </w:rPrChange>
              </w:rPr>
            </w:pPr>
            <w:ins w:id="438" w:author="Pezzullo Angelo Maria (angelomaria.pezzullo)" w:date="2026-03-29T03:52:00Z" w16du:dateUtc="2026-03-29T01:52:00Z">
              <w:r w:rsidRPr="00881EF7">
                <w:rPr>
                  <w:rFonts w:ascii="Times New Roman" w:hAnsi="Times New Roman" w:cs="Times New Roman"/>
                  <w:sz w:val="20"/>
                </w:rPr>
                <w:t>3.00 (2.91-3.09)</w:t>
              </w:r>
            </w:ins>
          </w:p>
        </w:tc>
        <w:tc>
          <w:tcPr>
            <w:tcW w:w="288" w:type="dxa"/>
          </w:tcPr>
          <w:p w14:paraId="7E6CEA6C" w14:textId="77777777" w:rsidR="006E7EA3" w:rsidRPr="00881EF7" w:rsidRDefault="006E7EA3" w:rsidP="000D40F4">
            <w:pPr>
              <w:rPr>
                <w:ins w:id="439" w:author="Pezzullo Angelo Maria (angelomaria.pezzullo)" w:date="2026-03-29T03:52:00Z" w16du:dateUtc="2026-03-29T01:52:00Z"/>
                <w:rFonts w:ascii="Times New Roman" w:hAnsi="Times New Roman" w:cs="Times New Roman"/>
                <w:rPrChange w:id="440" w:author="Pezzullo Angelo Maria (angelomaria.pezzullo)" w:date="2026-03-30T02:06:00Z" w16du:dateUtc="2026-03-30T00:06:00Z">
                  <w:rPr>
                    <w:ins w:id="441" w:author="Pezzullo Angelo Maria (angelomaria.pezzullo)" w:date="2026-03-29T03:52:00Z" w16du:dateUtc="2026-03-29T01:52:00Z"/>
                  </w:rPr>
                </w:rPrChange>
              </w:rPr>
            </w:pPr>
          </w:p>
        </w:tc>
        <w:tc>
          <w:tcPr>
            <w:tcW w:w="720" w:type="dxa"/>
          </w:tcPr>
          <w:p w14:paraId="336A2334" w14:textId="77777777" w:rsidR="006E7EA3" w:rsidRPr="00881EF7" w:rsidRDefault="006E7EA3" w:rsidP="000D40F4">
            <w:pPr>
              <w:jc w:val="center"/>
              <w:rPr>
                <w:ins w:id="442" w:author="Pezzullo Angelo Maria (angelomaria.pezzullo)" w:date="2026-03-29T03:52:00Z" w16du:dateUtc="2026-03-29T01:52:00Z"/>
                <w:rFonts w:ascii="Times New Roman" w:hAnsi="Times New Roman" w:cs="Times New Roman"/>
                <w:rPrChange w:id="443" w:author="Pezzullo Angelo Maria (angelomaria.pezzullo)" w:date="2026-03-30T02:06:00Z" w16du:dateUtc="2026-03-30T00:06:00Z">
                  <w:rPr>
                    <w:ins w:id="444" w:author="Pezzullo Angelo Maria (angelomaria.pezzullo)" w:date="2026-03-29T03:52:00Z" w16du:dateUtc="2026-03-29T01:52:00Z"/>
                  </w:rPr>
                </w:rPrChange>
              </w:rPr>
            </w:pPr>
            <w:ins w:id="445" w:author="Pezzullo Angelo Maria (angelomaria.pezzullo)" w:date="2026-03-29T03:52:00Z" w16du:dateUtc="2026-03-29T01:52:00Z">
              <w:r w:rsidRPr="00881EF7">
                <w:rPr>
                  <w:rFonts w:ascii="Times New Roman" w:hAnsi="Times New Roman" w:cs="Times New Roman"/>
                  <w:sz w:val="20"/>
                </w:rPr>
                <w:t>1,820</w:t>
              </w:r>
            </w:ins>
          </w:p>
        </w:tc>
        <w:tc>
          <w:tcPr>
            <w:tcW w:w="720" w:type="dxa"/>
          </w:tcPr>
          <w:p w14:paraId="09D54003" w14:textId="77777777" w:rsidR="006E7EA3" w:rsidRPr="00881EF7" w:rsidRDefault="006E7EA3" w:rsidP="000D40F4">
            <w:pPr>
              <w:jc w:val="center"/>
              <w:rPr>
                <w:ins w:id="446" w:author="Pezzullo Angelo Maria (angelomaria.pezzullo)" w:date="2026-03-29T03:52:00Z" w16du:dateUtc="2026-03-29T01:52:00Z"/>
                <w:rFonts w:ascii="Times New Roman" w:hAnsi="Times New Roman" w:cs="Times New Roman"/>
                <w:rPrChange w:id="447" w:author="Pezzullo Angelo Maria (angelomaria.pezzullo)" w:date="2026-03-30T02:06:00Z" w16du:dateUtc="2026-03-30T00:06:00Z">
                  <w:rPr>
                    <w:ins w:id="448" w:author="Pezzullo Angelo Maria (angelomaria.pezzullo)" w:date="2026-03-29T03:52:00Z" w16du:dateUtc="2026-03-29T01:52:00Z"/>
                  </w:rPr>
                </w:rPrChange>
              </w:rPr>
            </w:pPr>
            <w:ins w:id="449" w:author="Pezzullo Angelo Maria (angelomaria.pezzullo)" w:date="2026-03-29T03:52:00Z" w16du:dateUtc="2026-03-29T01:52:00Z">
              <w:r w:rsidRPr="00881EF7">
                <w:rPr>
                  <w:rFonts w:ascii="Times New Roman" w:hAnsi="Times New Roman" w:cs="Times New Roman"/>
                  <w:sz w:val="20"/>
                </w:rPr>
                <w:t>148</w:t>
              </w:r>
            </w:ins>
          </w:p>
        </w:tc>
        <w:tc>
          <w:tcPr>
            <w:tcW w:w="1512" w:type="dxa"/>
          </w:tcPr>
          <w:p w14:paraId="55055674" w14:textId="77777777" w:rsidR="006E7EA3" w:rsidRPr="00881EF7" w:rsidRDefault="006E7EA3" w:rsidP="000D40F4">
            <w:pPr>
              <w:jc w:val="center"/>
              <w:rPr>
                <w:ins w:id="450" w:author="Pezzullo Angelo Maria (angelomaria.pezzullo)" w:date="2026-03-29T03:52:00Z" w16du:dateUtc="2026-03-29T01:52:00Z"/>
                <w:rFonts w:ascii="Times New Roman" w:hAnsi="Times New Roman" w:cs="Times New Roman"/>
                <w:rPrChange w:id="451" w:author="Pezzullo Angelo Maria (angelomaria.pezzullo)" w:date="2026-03-30T02:06:00Z" w16du:dateUtc="2026-03-30T00:06:00Z">
                  <w:rPr>
                    <w:ins w:id="452" w:author="Pezzullo Angelo Maria (angelomaria.pezzullo)" w:date="2026-03-29T03:52:00Z" w16du:dateUtc="2026-03-29T01:52:00Z"/>
                  </w:rPr>
                </w:rPrChange>
              </w:rPr>
            </w:pPr>
            <w:ins w:id="453" w:author="Pezzullo Angelo Maria (angelomaria.pezzullo)" w:date="2026-03-29T03:52:00Z" w16du:dateUtc="2026-03-29T01:52:00Z">
              <w:r w:rsidRPr="00881EF7">
                <w:rPr>
                  <w:rFonts w:ascii="Times New Roman" w:hAnsi="Times New Roman" w:cs="Times New Roman"/>
                  <w:sz w:val="20"/>
                </w:rPr>
                <w:t>2.88 (2.43-3.42)</w:t>
              </w:r>
            </w:ins>
          </w:p>
        </w:tc>
        <w:tc>
          <w:tcPr>
            <w:tcW w:w="1512" w:type="dxa"/>
          </w:tcPr>
          <w:p w14:paraId="48D29627" w14:textId="77777777" w:rsidR="006E7EA3" w:rsidRPr="00881EF7" w:rsidRDefault="006E7EA3" w:rsidP="000D40F4">
            <w:pPr>
              <w:jc w:val="center"/>
              <w:rPr>
                <w:ins w:id="454" w:author="Pezzullo Angelo Maria (angelomaria.pezzullo)" w:date="2026-03-29T03:52:00Z" w16du:dateUtc="2026-03-29T01:52:00Z"/>
                <w:rFonts w:ascii="Times New Roman" w:hAnsi="Times New Roman" w:cs="Times New Roman"/>
                <w:rPrChange w:id="455" w:author="Pezzullo Angelo Maria (angelomaria.pezzullo)" w:date="2026-03-30T02:06:00Z" w16du:dateUtc="2026-03-30T00:06:00Z">
                  <w:rPr>
                    <w:ins w:id="456" w:author="Pezzullo Angelo Maria (angelomaria.pezzullo)" w:date="2026-03-29T03:52:00Z" w16du:dateUtc="2026-03-29T01:52:00Z"/>
                  </w:rPr>
                </w:rPrChange>
              </w:rPr>
            </w:pPr>
            <w:ins w:id="457" w:author="Pezzullo Angelo Maria (angelomaria.pezzullo)" w:date="2026-03-29T03:52:00Z" w16du:dateUtc="2026-03-29T01:52:00Z">
              <w:r w:rsidRPr="00881EF7">
                <w:rPr>
                  <w:rFonts w:ascii="Times New Roman" w:hAnsi="Times New Roman" w:cs="Times New Roman"/>
                  <w:sz w:val="20"/>
                </w:rPr>
                <w:t>4.93 (4.07-5.98)</w:t>
              </w:r>
            </w:ins>
          </w:p>
        </w:tc>
      </w:tr>
      <w:tr w:rsidR="006E7EA3" w:rsidRPr="00881EF7" w14:paraId="1FC3123B" w14:textId="77777777" w:rsidTr="000D40F4">
        <w:trPr>
          <w:ins w:id="458" w:author="Pezzullo Angelo Maria (angelomaria.pezzullo)" w:date="2026-03-29T03:52:00Z"/>
        </w:trPr>
        <w:tc>
          <w:tcPr>
            <w:tcW w:w="3456" w:type="dxa"/>
          </w:tcPr>
          <w:p w14:paraId="47D528D6" w14:textId="77777777" w:rsidR="006E7EA3" w:rsidRPr="00881EF7" w:rsidRDefault="006E7EA3" w:rsidP="000D40F4">
            <w:pPr>
              <w:rPr>
                <w:ins w:id="459" w:author="Pezzullo Angelo Maria (angelomaria.pezzullo)" w:date="2026-03-29T03:52:00Z" w16du:dateUtc="2026-03-29T01:52:00Z"/>
                <w:rFonts w:ascii="Times New Roman" w:hAnsi="Times New Roman" w:cs="Times New Roman"/>
                <w:rPrChange w:id="460" w:author="Pezzullo Angelo Maria (angelomaria.pezzullo)" w:date="2026-03-30T02:06:00Z" w16du:dateUtc="2026-03-30T00:06:00Z">
                  <w:rPr>
                    <w:ins w:id="461" w:author="Pezzullo Angelo Maria (angelomaria.pezzullo)" w:date="2026-03-29T03:52:00Z" w16du:dateUtc="2026-03-29T01:52:00Z"/>
                  </w:rPr>
                </w:rPrChange>
              </w:rPr>
            </w:pPr>
            <w:ins w:id="462" w:author="Pezzullo Angelo Maria (angelomaria.pezzullo)" w:date="2026-03-29T03:52:00Z" w16du:dateUtc="2026-03-29T01:52:00Z">
              <w:r w:rsidRPr="00881EF7">
                <w:rPr>
                  <w:rFonts w:ascii="Times New Roman" w:hAnsi="Times New Roman" w:cs="Times New Roman"/>
                  <w:i/>
                  <w:sz w:val="20"/>
                </w:rPr>
                <w:t>Income level</w:t>
              </w:r>
            </w:ins>
          </w:p>
        </w:tc>
        <w:tc>
          <w:tcPr>
            <w:tcW w:w="720" w:type="dxa"/>
          </w:tcPr>
          <w:p w14:paraId="578C81BE" w14:textId="77777777" w:rsidR="006E7EA3" w:rsidRPr="00881EF7" w:rsidRDefault="006E7EA3" w:rsidP="000D40F4">
            <w:pPr>
              <w:rPr>
                <w:ins w:id="463" w:author="Pezzullo Angelo Maria (angelomaria.pezzullo)" w:date="2026-03-29T03:52:00Z" w16du:dateUtc="2026-03-29T01:52:00Z"/>
                <w:rFonts w:ascii="Times New Roman" w:hAnsi="Times New Roman" w:cs="Times New Roman"/>
                <w:rPrChange w:id="464" w:author="Pezzullo Angelo Maria (angelomaria.pezzullo)" w:date="2026-03-30T02:06:00Z" w16du:dateUtc="2026-03-30T00:06:00Z">
                  <w:rPr>
                    <w:ins w:id="465" w:author="Pezzullo Angelo Maria (angelomaria.pezzullo)" w:date="2026-03-29T03:52:00Z" w16du:dateUtc="2026-03-29T01:52:00Z"/>
                  </w:rPr>
                </w:rPrChange>
              </w:rPr>
            </w:pPr>
          </w:p>
        </w:tc>
        <w:tc>
          <w:tcPr>
            <w:tcW w:w="720" w:type="dxa"/>
          </w:tcPr>
          <w:p w14:paraId="445A345C" w14:textId="77777777" w:rsidR="006E7EA3" w:rsidRPr="00881EF7" w:rsidRDefault="006E7EA3" w:rsidP="000D40F4">
            <w:pPr>
              <w:rPr>
                <w:ins w:id="466" w:author="Pezzullo Angelo Maria (angelomaria.pezzullo)" w:date="2026-03-29T03:52:00Z" w16du:dateUtc="2026-03-29T01:52:00Z"/>
                <w:rFonts w:ascii="Times New Roman" w:hAnsi="Times New Roman" w:cs="Times New Roman"/>
                <w:rPrChange w:id="467" w:author="Pezzullo Angelo Maria (angelomaria.pezzullo)" w:date="2026-03-30T02:06:00Z" w16du:dateUtc="2026-03-30T00:06:00Z">
                  <w:rPr>
                    <w:ins w:id="468" w:author="Pezzullo Angelo Maria (angelomaria.pezzullo)" w:date="2026-03-29T03:52:00Z" w16du:dateUtc="2026-03-29T01:52:00Z"/>
                  </w:rPr>
                </w:rPrChange>
              </w:rPr>
            </w:pPr>
          </w:p>
        </w:tc>
        <w:tc>
          <w:tcPr>
            <w:tcW w:w="1512" w:type="dxa"/>
          </w:tcPr>
          <w:p w14:paraId="53977B32" w14:textId="77777777" w:rsidR="006E7EA3" w:rsidRPr="00881EF7" w:rsidRDefault="006E7EA3" w:rsidP="000D40F4">
            <w:pPr>
              <w:rPr>
                <w:ins w:id="469" w:author="Pezzullo Angelo Maria (angelomaria.pezzullo)" w:date="2026-03-29T03:52:00Z" w16du:dateUtc="2026-03-29T01:52:00Z"/>
                <w:rFonts w:ascii="Times New Roman" w:hAnsi="Times New Roman" w:cs="Times New Roman"/>
                <w:rPrChange w:id="470" w:author="Pezzullo Angelo Maria (angelomaria.pezzullo)" w:date="2026-03-30T02:06:00Z" w16du:dateUtc="2026-03-30T00:06:00Z">
                  <w:rPr>
                    <w:ins w:id="471" w:author="Pezzullo Angelo Maria (angelomaria.pezzullo)" w:date="2026-03-29T03:52:00Z" w16du:dateUtc="2026-03-29T01:52:00Z"/>
                  </w:rPr>
                </w:rPrChange>
              </w:rPr>
            </w:pPr>
          </w:p>
        </w:tc>
        <w:tc>
          <w:tcPr>
            <w:tcW w:w="1512" w:type="dxa"/>
          </w:tcPr>
          <w:p w14:paraId="755E1BD5" w14:textId="77777777" w:rsidR="006E7EA3" w:rsidRPr="00881EF7" w:rsidRDefault="006E7EA3" w:rsidP="000D40F4">
            <w:pPr>
              <w:rPr>
                <w:ins w:id="472" w:author="Pezzullo Angelo Maria (angelomaria.pezzullo)" w:date="2026-03-29T03:52:00Z" w16du:dateUtc="2026-03-29T01:52:00Z"/>
                <w:rFonts w:ascii="Times New Roman" w:hAnsi="Times New Roman" w:cs="Times New Roman"/>
                <w:rPrChange w:id="473" w:author="Pezzullo Angelo Maria (angelomaria.pezzullo)" w:date="2026-03-30T02:06:00Z" w16du:dateUtc="2026-03-30T00:06:00Z">
                  <w:rPr>
                    <w:ins w:id="474" w:author="Pezzullo Angelo Maria (angelomaria.pezzullo)" w:date="2026-03-29T03:52:00Z" w16du:dateUtc="2026-03-29T01:52:00Z"/>
                  </w:rPr>
                </w:rPrChange>
              </w:rPr>
            </w:pPr>
          </w:p>
        </w:tc>
        <w:tc>
          <w:tcPr>
            <w:tcW w:w="288" w:type="dxa"/>
          </w:tcPr>
          <w:p w14:paraId="365E9F15" w14:textId="77777777" w:rsidR="006E7EA3" w:rsidRPr="00881EF7" w:rsidRDefault="006E7EA3" w:rsidP="000D40F4">
            <w:pPr>
              <w:rPr>
                <w:ins w:id="475" w:author="Pezzullo Angelo Maria (angelomaria.pezzullo)" w:date="2026-03-29T03:52:00Z" w16du:dateUtc="2026-03-29T01:52:00Z"/>
                <w:rFonts w:ascii="Times New Roman" w:hAnsi="Times New Roman" w:cs="Times New Roman"/>
                <w:rPrChange w:id="476" w:author="Pezzullo Angelo Maria (angelomaria.pezzullo)" w:date="2026-03-30T02:06:00Z" w16du:dateUtc="2026-03-30T00:06:00Z">
                  <w:rPr>
                    <w:ins w:id="477" w:author="Pezzullo Angelo Maria (angelomaria.pezzullo)" w:date="2026-03-29T03:52:00Z" w16du:dateUtc="2026-03-29T01:52:00Z"/>
                  </w:rPr>
                </w:rPrChange>
              </w:rPr>
            </w:pPr>
          </w:p>
        </w:tc>
        <w:tc>
          <w:tcPr>
            <w:tcW w:w="720" w:type="dxa"/>
          </w:tcPr>
          <w:p w14:paraId="6709C743" w14:textId="77777777" w:rsidR="006E7EA3" w:rsidRPr="00881EF7" w:rsidRDefault="006E7EA3" w:rsidP="000D40F4">
            <w:pPr>
              <w:rPr>
                <w:ins w:id="478" w:author="Pezzullo Angelo Maria (angelomaria.pezzullo)" w:date="2026-03-29T03:52:00Z" w16du:dateUtc="2026-03-29T01:52:00Z"/>
                <w:rFonts w:ascii="Times New Roman" w:hAnsi="Times New Roman" w:cs="Times New Roman"/>
                <w:rPrChange w:id="479" w:author="Pezzullo Angelo Maria (angelomaria.pezzullo)" w:date="2026-03-30T02:06:00Z" w16du:dateUtc="2026-03-30T00:06:00Z">
                  <w:rPr>
                    <w:ins w:id="480" w:author="Pezzullo Angelo Maria (angelomaria.pezzullo)" w:date="2026-03-29T03:52:00Z" w16du:dateUtc="2026-03-29T01:52:00Z"/>
                  </w:rPr>
                </w:rPrChange>
              </w:rPr>
            </w:pPr>
          </w:p>
        </w:tc>
        <w:tc>
          <w:tcPr>
            <w:tcW w:w="720" w:type="dxa"/>
          </w:tcPr>
          <w:p w14:paraId="7D2E3EFC" w14:textId="77777777" w:rsidR="006E7EA3" w:rsidRPr="00881EF7" w:rsidRDefault="006E7EA3" w:rsidP="000D40F4">
            <w:pPr>
              <w:rPr>
                <w:ins w:id="481" w:author="Pezzullo Angelo Maria (angelomaria.pezzullo)" w:date="2026-03-29T03:52:00Z" w16du:dateUtc="2026-03-29T01:52:00Z"/>
                <w:rFonts w:ascii="Times New Roman" w:hAnsi="Times New Roman" w:cs="Times New Roman"/>
                <w:rPrChange w:id="482" w:author="Pezzullo Angelo Maria (angelomaria.pezzullo)" w:date="2026-03-30T02:06:00Z" w16du:dateUtc="2026-03-30T00:06:00Z">
                  <w:rPr>
                    <w:ins w:id="483" w:author="Pezzullo Angelo Maria (angelomaria.pezzullo)" w:date="2026-03-29T03:52:00Z" w16du:dateUtc="2026-03-29T01:52:00Z"/>
                  </w:rPr>
                </w:rPrChange>
              </w:rPr>
            </w:pPr>
          </w:p>
        </w:tc>
        <w:tc>
          <w:tcPr>
            <w:tcW w:w="1512" w:type="dxa"/>
          </w:tcPr>
          <w:p w14:paraId="72334E18" w14:textId="77777777" w:rsidR="006E7EA3" w:rsidRPr="00881EF7" w:rsidRDefault="006E7EA3" w:rsidP="000D40F4">
            <w:pPr>
              <w:rPr>
                <w:ins w:id="484" w:author="Pezzullo Angelo Maria (angelomaria.pezzullo)" w:date="2026-03-29T03:52:00Z" w16du:dateUtc="2026-03-29T01:52:00Z"/>
                <w:rFonts w:ascii="Times New Roman" w:hAnsi="Times New Roman" w:cs="Times New Roman"/>
                <w:rPrChange w:id="485" w:author="Pezzullo Angelo Maria (angelomaria.pezzullo)" w:date="2026-03-30T02:06:00Z" w16du:dateUtc="2026-03-30T00:06:00Z">
                  <w:rPr>
                    <w:ins w:id="486" w:author="Pezzullo Angelo Maria (angelomaria.pezzullo)" w:date="2026-03-29T03:52:00Z" w16du:dateUtc="2026-03-29T01:52:00Z"/>
                  </w:rPr>
                </w:rPrChange>
              </w:rPr>
            </w:pPr>
          </w:p>
        </w:tc>
        <w:tc>
          <w:tcPr>
            <w:tcW w:w="1512" w:type="dxa"/>
          </w:tcPr>
          <w:p w14:paraId="3547D4FF" w14:textId="77777777" w:rsidR="006E7EA3" w:rsidRPr="00881EF7" w:rsidRDefault="006E7EA3" w:rsidP="000D40F4">
            <w:pPr>
              <w:rPr>
                <w:ins w:id="487" w:author="Pezzullo Angelo Maria (angelomaria.pezzullo)" w:date="2026-03-29T03:52:00Z" w16du:dateUtc="2026-03-29T01:52:00Z"/>
                <w:rFonts w:ascii="Times New Roman" w:hAnsi="Times New Roman" w:cs="Times New Roman"/>
                <w:rPrChange w:id="488" w:author="Pezzullo Angelo Maria (angelomaria.pezzullo)" w:date="2026-03-30T02:06:00Z" w16du:dateUtc="2026-03-30T00:06:00Z">
                  <w:rPr>
                    <w:ins w:id="489" w:author="Pezzullo Angelo Maria (angelomaria.pezzullo)" w:date="2026-03-29T03:52:00Z" w16du:dateUtc="2026-03-29T01:52:00Z"/>
                  </w:rPr>
                </w:rPrChange>
              </w:rPr>
            </w:pPr>
          </w:p>
        </w:tc>
      </w:tr>
      <w:tr w:rsidR="006E7EA3" w:rsidRPr="00881EF7" w14:paraId="4CE7E6EC" w14:textId="77777777" w:rsidTr="000D40F4">
        <w:trPr>
          <w:ins w:id="490" w:author="Pezzullo Angelo Maria (angelomaria.pezzullo)" w:date="2026-03-29T03:52:00Z"/>
        </w:trPr>
        <w:tc>
          <w:tcPr>
            <w:tcW w:w="3456" w:type="dxa"/>
          </w:tcPr>
          <w:p w14:paraId="199F21E0" w14:textId="77777777" w:rsidR="006E7EA3" w:rsidRPr="00881EF7" w:rsidRDefault="006E7EA3" w:rsidP="000D40F4">
            <w:pPr>
              <w:ind w:left="152"/>
              <w:rPr>
                <w:ins w:id="491" w:author="Pezzullo Angelo Maria (angelomaria.pezzullo)" w:date="2026-03-29T03:52:00Z" w16du:dateUtc="2026-03-29T01:52:00Z"/>
                <w:rFonts w:ascii="Times New Roman" w:hAnsi="Times New Roman" w:cs="Times New Roman"/>
                <w:rPrChange w:id="492" w:author="Pezzullo Angelo Maria (angelomaria.pezzullo)" w:date="2026-03-30T02:06:00Z" w16du:dateUtc="2026-03-30T00:06:00Z">
                  <w:rPr>
                    <w:ins w:id="493" w:author="Pezzullo Angelo Maria (angelomaria.pezzullo)" w:date="2026-03-29T03:52:00Z" w16du:dateUtc="2026-03-29T01:52:00Z"/>
                  </w:rPr>
                </w:rPrChange>
              </w:rPr>
            </w:pPr>
            <w:ins w:id="494" w:author="Pezzullo Angelo Maria (angelomaria.pezzullo)" w:date="2026-03-29T03:52:00Z" w16du:dateUtc="2026-03-29T01:52:00Z">
              <w:r w:rsidRPr="00881EF7">
                <w:rPr>
                  <w:rFonts w:ascii="Times New Roman" w:hAnsi="Times New Roman" w:cs="Times New Roman"/>
                  <w:sz w:val="20"/>
                </w:rPr>
                <w:t>High income level</w:t>
              </w:r>
            </w:ins>
          </w:p>
        </w:tc>
        <w:tc>
          <w:tcPr>
            <w:tcW w:w="720" w:type="dxa"/>
          </w:tcPr>
          <w:p w14:paraId="08E349F2" w14:textId="77777777" w:rsidR="006E7EA3" w:rsidRPr="00881EF7" w:rsidRDefault="006E7EA3" w:rsidP="000D40F4">
            <w:pPr>
              <w:jc w:val="center"/>
              <w:rPr>
                <w:ins w:id="495" w:author="Pezzullo Angelo Maria (angelomaria.pezzullo)" w:date="2026-03-29T03:52:00Z" w16du:dateUtc="2026-03-29T01:52:00Z"/>
                <w:rFonts w:ascii="Times New Roman" w:hAnsi="Times New Roman" w:cs="Times New Roman"/>
                <w:rPrChange w:id="496" w:author="Pezzullo Angelo Maria (angelomaria.pezzullo)" w:date="2026-03-30T02:06:00Z" w16du:dateUtc="2026-03-30T00:06:00Z">
                  <w:rPr>
                    <w:ins w:id="497" w:author="Pezzullo Angelo Maria (angelomaria.pezzullo)" w:date="2026-03-29T03:52:00Z" w16du:dateUtc="2026-03-29T01:52:00Z"/>
                  </w:rPr>
                </w:rPrChange>
              </w:rPr>
            </w:pPr>
            <w:ins w:id="498" w:author="Pezzullo Angelo Maria (angelomaria.pezzullo)" w:date="2026-03-29T03:52:00Z" w16du:dateUtc="2026-03-29T01:52:00Z">
              <w:r w:rsidRPr="00881EF7">
                <w:rPr>
                  <w:rFonts w:ascii="Times New Roman" w:hAnsi="Times New Roman" w:cs="Times New Roman"/>
                  <w:sz w:val="20"/>
                </w:rPr>
                <w:t>6,454,557</w:t>
              </w:r>
            </w:ins>
          </w:p>
        </w:tc>
        <w:tc>
          <w:tcPr>
            <w:tcW w:w="720" w:type="dxa"/>
          </w:tcPr>
          <w:p w14:paraId="12988BE7" w14:textId="77777777" w:rsidR="006E7EA3" w:rsidRPr="00881EF7" w:rsidRDefault="006E7EA3" w:rsidP="000D40F4">
            <w:pPr>
              <w:jc w:val="center"/>
              <w:rPr>
                <w:ins w:id="499" w:author="Pezzullo Angelo Maria (angelomaria.pezzullo)" w:date="2026-03-29T03:52:00Z" w16du:dateUtc="2026-03-29T01:52:00Z"/>
                <w:rFonts w:ascii="Times New Roman" w:hAnsi="Times New Roman" w:cs="Times New Roman"/>
                <w:rPrChange w:id="500" w:author="Pezzullo Angelo Maria (angelomaria.pezzullo)" w:date="2026-03-30T02:06:00Z" w16du:dateUtc="2026-03-30T00:06:00Z">
                  <w:rPr>
                    <w:ins w:id="501" w:author="Pezzullo Angelo Maria (angelomaria.pezzullo)" w:date="2026-03-29T03:52:00Z" w16du:dateUtc="2026-03-29T01:52:00Z"/>
                  </w:rPr>
                </w:rPrChange>
              </w:rPr>
            </w:pPr>
            <w:ins w:id="502" w:author="Pezzullo Angelo Maria (angelomaria.pezzullo)" w:date="2026-03-29T03:52:00Z" w16du:dateUtc="2026-03-29T01:52:00Z">
              <w:r w:rsidRPr="00881EF7">
                <w:rPr>
                  <w:rFonts w:ascii="Times New Roman" w:hAnsi="Times New Roman" w:cs="Times New Roman"/>
                  <w:sz w:val="20"/>
                </w:rPr>
                <w:t>28,469</w:t>
              </w:r>
            </w:ins>
          </w:p>
        </w:tc>
        <w:tc>
          <w:tcPr>
            <w:tcW w:w="1512" w:type="dxa"/>
          </w:tcPr>
          <w:p w14:paraId="013BDF3C" w14:textId="77777777" w:rsidR="006E7EA3" w:rsidRPr="00881EF7" w:rsidRDefault="006E7EA3" w:rsidP="000D40F4">
            <w:pPr>
              <w:jc w:val="center"/>
              <w:rPr>
                <w:ins w:id="503" w:author="Pezzullo Angelo Maria (angelomaria.pezzullo)" w:date="2026-03-29T03:52:00Z" w16du:dateUtc="2026-03-29T01:52:00Z"/>
                <w:rFonts w:ascii="Times New Roman" w:hAnsi="Times New Roman" w:cs="Times New Roman"/>
                <w:rPrChange w:id="504" w:author="Pezzullo Angelo Maria (angelomaria.pezzullo)" w:date="2026-03-30T02:06:00Z" w16du:dateUtc="2026-03-30T00:06:00Z">
                  <w:rPr>
                    <w:ins w:id="505" w:author="Pezzullo Angelo Maria (angelomaria.pezzullo)" w:date="2026-03-29T03:52:00Z" w16du:dateUtc="2026-03-29T01:52:00Z"/>
                  </w:rPr>
                </w:rPrChange>
              </w:rPr>
            </w:pPr>
            <w:ins w:id="506"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70EFAAC1" w14:textId="77777777" w:rsidR="006E7EA3" w:rsidRPr="00881EF7" w:rsidRDefault="006E7EA3" w:rsidP="000D40F4">
            <w:pPr>
              <w:jc w:val="center"/>
              <w:rPr>
                <w:ins w:id="507" w:author="Pezzullo Angelo Maria (angelomaria.pezzullo)" w:date="2026-03-29T03:52:00Z" w16du:dateUtc="2026-03-29T01:52:00Z"/>
                <w:rFonts w:ascii="Times New Roman" w:hAnsi="Times New Roman" w:cs="Times New Roman"/>
                <w:rPrChange w:id="508" w:author="Pezzullo Angelo Maria (angelomaria.pezzullo)" w:date="2026-03-30T02:06:00Z" w16du:dateUtc="2026-03-30T00:06:00Z">
                  <w:rPr>
                    <w:ins w:id="509" w:author="Pezzullo Angelo Maria (angelomaria.pezzullo)" w:date="2026-03-29T03:52:00Z" w16du:dateUtc="2026-03-29T01:52:00Z"/>
                  </w:rPr>
                </w:rPrChange>
              </w:rPr>
            </w:pPr>
            <w:ins w:id="510" w:author="Pezzullo Angelo Maria (angelomaria.pezzullo)" w:date="2026-03-29T03:52:00Z" w16du:dateUtc="2026-03-29T01:52:00Z">
              <w:r w:rsidRPr="00881EF7">
                <w:rPr>
                  <w:rFonts w:ascii="Times New Roman" w:hAnsi="Times New Roman" w:cs="Times New Roman"/>
                  <w:sz w:val="20"/>
                </w:rPr>
                <w:t>Ref</w:t>
              </w:r>
            </w:ins>
          </w:p>
        </w:tc>
        <w:tc>
          <w:tcPr>
            <w:tcW w:w="288" w:type="dxa"/>
          </w:tcPr>
          <w:p w14:paraId="3576A387" w14:textId="77777777" w:rsidR="006E7EA3" w:rsidRPr="00881EF7" w:rsidRDefault="006E7EA3" w:rsidP="000D40F4">
            <w:pPr>
              <w:rPr>
                <w:ins w:id="511" w:author="Pezzullo Angelo Maria (angelomaria.pezzullo)" w:date="2026-03-29T03:52:00Z" w16du:dateUtc="2026-03-29T01:52:00Z"/>
                <w:rFonts w:ascii="Times New Roman" w:hAnsi="Times New Roman" w:cs="Times New Roman"/>
                <w:rPrChange w:id="512" w:author="Pezzullo Angelo Maria (angelomaria.pezzullo)" w:date="2026-03-30T02:06:00Z" w16du:dateUtc="2026-03-30T00:06:00Z">
                  <w:rPr>
                    <w:ins w:id="513" w:author="Pezzullo Angelo Maria (angelomaria.pezzullo)" w:date="2026-03-29T03:52:00Z" w16du:dateUtc="2026-03-29T01:52:00Z"/>
                  </w:rPr>
                </w:rPrChange>
              </w:rPr>
            </w:pPr>
          </w:p>
        </w:tc>
        <w:tc>
          <w:tcPr>
            <w:tcW w:w="720" w:type="dxa"/>
          </w:tcPr>
          <w:p w14:paraId="236C4930" w14:textId="77777777" w:rsidR="006E7EA3" w:rsidRPr="00881EF7" w:rsidRDefault="006E7EA3" w:rsidP="000D40F4">
            <w:pPr>
              <w:jc w:val="center"/>
              <w:rPr>
                <w:ins w:id="514" w:author="Pezzullo Angelo Maria (angelomaria.pezzullo)" w:date="2026-03-29T03:52:00Z" w16du:dateUtc="2026-03-29T01:52:00Z"/>
                <w:rFonts w:ascii="Times New Roman" w:hAnsi="Times New Roman" w:cs="Times New Roman"/>
                <w:rPrChange w:id="515" w:author="Pezzullo Angelo Maria (angelomaria.pezzullo)" w:date="2026-03-30T02:06:00Z" w16du:dateUtc="2026-03-30T00:06:00Z">
                  <w:rPr>
                    <w:ins w:id="516" w:author="Pezzullo Angelo Maria (angelomaria.pezzullo)" w:date="2026-03-29T03:52:00Z" w16du:dateUtc="2026-03-29T01:52:00Z"/>
                  </w:rPr>
                </w:rPrChange>
              </w:rPr>
            </w:pPr>
            <w:ins w:id="517" w:author="Pezzullo Angelo Maria (angelomaria.pezzullo)" w:date="2026-03-29T03:52:00Z" w16du:dateUtc="2026-03-29T01:52:00Z">
              <w:r w:rsidRPr="00881EF7">
                <w:rPr>
                  <w:rFonts w:ascii="Times New Roman" w:hAnsi="Times New Roman" w:cs="Times New Roman"/>
                  <w:sz w:val="20"/>
                </w:rPr>
                <w:t>193,694</w:t>
              </w:r>
            </w:ins>
          </w:p>
        </w:tc>
        <w:tc>
          <w:tcPr>
            <w:tcW w:w="720" w:type="dxa"/>
          </w:tcPr>
          <w:p w14:paraId="0C40736F" w14:textId="77777777" w:rsidR="006E7EA3" w:rsidRPr="00881EF7" w:rsidRDefault="006E7EA3" w:rsidP="000D40F4">
            <w:pPr>
              <w:jc w:val="center"/>
              <w:rPr>
                <w:ins w:id="518" w:author="Pezzullo Angelo Maria (angelomaria.pezzullo)" w:date="2026-03-29T03:52:00Z" w16du:dateUtc="2026-03-29T01:52:00Z"/>
                <w:rFonts w:ascii="Times New Roman" w:hAnsi="Times New Roman" w:cs="Times New Roman"/>
                <w:rPrChange w:id="519" w:author="Pezzullo Angelo Maria (angelomaria.pezzullo)" w:date="2026-03-30T02:06:00Z" w16du:dateUtc="2026-03-30T00:06:00Z">
                  <w:rPr>
                    <w:ins w:id="520" w:author="Pezzullo Angelo Maria (angelomaria.pezzullo)" w:date="2026-03-29T03:52:00Z" w16du:dateUtc="2026-03-29T01:52:00Z"/>
                  </w:rPr>
                </w:rPrChange>
              </w:rPr>
            </w:pPr>
            <w:ins w:id="521" w:author="Pezzullo Angelo Maria (angelomaria.pezzullo)" w:date="2026-03-29T03:52:00Z" w16du:dateUtc="2026-03-29T01:52:00Z">
              <w:r w:rsidRPr="00881EF7">
                <w:rPr>
                  <w:rFonts w:ascii="Times New Roman" w:hAnsi="Times New Roman" w:cs="Times New Roman"/>
                  <w:sz w:val="20"/>
                </w:rPr>
                <w:t>5,439</w:t>
              </w:r>
            </w:ins>
          </w:p>
        </w:tc>
        <w:tc>
          <w:tcPr>
            <w:tcW w:w="1512" w:type="dxa"/>
          </w:tcPr>
          <w:p w14:paraId="1F991742" w14:textId="77777777" w:rsidR="006E7EA3" w:rsidRPr="00881EF7" w:rsidRDefault="006E7EA3" w:rsidP="000D40F4">
            <w:pPr>
              <w:jc w:val="center"/>
              <w:rPr>
                <w:ins w:id="522" w:author="Pezzullo Angelo Maria (angelomaria.pezzullo)" w:date="2026-03-29T03:52:00Z" w16du:dateUtc="2026-03-29T01:52:00Z"/>
                <w:rFonts w:ascii="Times New Roman" w:hAnsi="Times New Roman" w:cs="Times New Roman"/>
                <w:rPrChange w:id="523" w:author="Pezzullo Angelo Maria (angelomaria.pezzullo)" w:date="2026-03-30T02:06:00Z" w16du:dateUtc="2026-03-30T00:06:00Z">
                  <w:rPr>
                    <w:ins w:id="524" w:author="Pezzullo Angelo Maria (angelomaria.pezzullo)" w:date="2026-03-29T03:52:00Z" w16du:dateUtc="2026-03-29T01:52:00Z"/>
                  </w:rPr>
                </w:rPrChange>
              </w:rPr>
            </w:pPr>
            <w:ins w:id="525"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4F1DFFB7" w14:textId="77777777" w:rsidR="006E7EA3" w:rsidRPr="00881EF7" w:rsidRDefault="006E7EA3" w:rsidP="000D40F4">
            <w:pPr>
              <w:jc w:val="center"/>
              <w:rPr>
                <w:ins w:id="526" w:author="Pezzullo Angelo Maria (angelomaria.pezzullo)" w:date="2026-03-29T03:52:00Z" w16du:dateUtc="2026-03-29T01:52:00Z"/>
                <w:rFonts w:ascii="Times New Roman" w:hAnsi="Times New Roman" w:cs="Times New Roman"/>
                <w:rPrChange w:id="527" w:author="Pezzullo Angelo Maria (angelomaria.pezzullo)" w:date="2026-03-30T02:06:00Z" w16du:dateUtc="2026-03-30T00:06:00Z">
                  <w:rPr>
                    <w:ins w:id="528" w:author="Pezzullo Angelo Maria (angelomaria.pezzullo)" w:date="2026-03-29T03:52:00Z" w16du:dateUtc="2026-03-29T01:52:00Z"/>
                  </w:rPr>
                </w:rPrChange>
              </w:rPr>
            </w:pPr>
            <w:ins w:id="529" w:author="Pezzullo Angelo Maria (angelomaria.pezzullo)" w:date="2026-03-29T03:52:00Z" w16du:dateUtc="2026-03-29T01:52:00Z">
              <w:r w:rsidRPr="00881EF7">
                <w:rPr>
                  <w:rFonts w:ascii="Times New Roman" w:hAnsi="Times New Roman" w:cs="Times New Roman"/>
                  <w:sz w:val="20"/>
                </w:rPr>
                <w:t>Ref</w:t>
              </w:r>
            </w:ins>
          </w:p>
        </w:tc>
      </w:tr>
      <w:tr w:rsidR="006E7EA3" w:rsidRPr="00881EF7" w14:paraId="386A3DD9" w14:textId="77777777" w:rsidTr="000D40F4">
        <w:trPr>
          <w:ins w:id="530" w:author="Pezzullo Angelo Maria (angelomaria.pezzullo)" w:date="2026-03-29T03:52:00Z"/>
        </w:trPr>
        <w:tc>
          <w:tcPr>
            <w:tcW w:w="3456" w:type="dxa"/>
          </w:tcPr>
          <w:p w14:paraId="7792C499" w14:textId="77777777" w:rsidR="006E7EA3" w:rsidRPr="00881EF7" w:rsidRDefault="006E7EA3" w:rsidP="000D40F4">
            <w:pPr>
              <w:ind w:left="152"/>
              <w:rPr>
                <w:ins w:id="531" w:author="Pezzullo Angelo Maria (angelomaria.pezzullo)" w:date="2026-03-29T03:52:00Z" w16du:dateUtc="2026-03-29T01:52:00Z"/>
                <w:rFonts w:ascii="Times New Roman" w:hAnsi="Times New Roman" w:cs="Times New Roman"/>
                <w:rPrChange w:id="532" w:author="Pezzullo Angelo Maria (angelomaria.pezzullo)" w:date="2026-03-30T02:06:00Z" w16du:dateUtc="2026-03-30T00:06:00Z">
                  <w:rPr>
                    <w:ins w:id="533" w:author="Pezzullo Angelo Maria (angelomaria.pezzullo)" w:date="2026-03-29T03:52:00Z" w16du:dateUtc="2026-03-29T01:52:00Z"/>
                  </w:rPr>
                </w:rPrChange>
              </w:rPr>
            </w:pPr>
            <w:ins w:id="534" w:author="Pezzullo Angelo Maria (angelomaria.pezzullo)" w:date="2026-03-29T03:52:00Z" w16du:dateUtc="2026-03-29T01:52:00Z">
              <w:r w:rsidRPr="00881EF7">
                <w:rPr>
                  <w:rFonts w:ascii="Times New Roman" w:hAnsi="Times New Roman" w:cs="Times New Roman"/>
                  <w:sz w:val="20"/>
                </w:rPr>
                <w:t>All other income levels</w:t>
              </w:r>
            </w:ins>
          </w:p>
        </w:tc>
        <w:tc>
          <w:tcPr>
            <w:tcW w:w="720" w:type="dxa"/>
          </w:tcPr>
          <w:p w14:paraId="548D0BC1" w14:textId="77777777" w:rsidR="006E7EA3" w:rsidRPr="00881EF7" w:rsidRDefault="006E7EA3" w:rsidP="000D40F4">
            <w:pPr>
              <w:jc w:val="center"/>
              <w:rPr>
                <w:ins w:id="535" w:author="Pezzullo Angelo Maria (angelomaria.pezzullo)" w:date="2026-03-29T03:52:00Z" w16du:dateUtc="2026-03-29T01:52:00Z"/>
                <w:rFonts w:ascii="Times New Roman" w:hAnsi="Times New Roman" w:cs="Times New Roman"/>
                <w:rPrChange w:id="536" w:author="Pezzullo Angelo Maria (angelomaria.pezzullo)" w:date="2026-03-30T02:06:00Z" w16du:dateUtc="2026-03-30T00:06:00Z">
                  <w:rPr>
                    <w:ins w:id="537" w:author="Pezzullo Angelo Maria (angelomaria.pezzullo)" w:date="2026-03-29T03:52:00Z" w16du:dateUtc="2026-03-29T01:52:00Z"/>
                  </w:rPr>
                </w:rPrChange>
              </w:rPr>
            </w:pPr>
            <w:ins w:id="538" w:author="Pezzullo Angelo Maria (angelomaria.pezzullo)" w:date="2026-03-29T03:52:00Z" w16du:dateUtc="2026-03-29T01:52:00Z">
              <w:r w:rsidRPr="00881EF7">
                <w:rPr>
                  <w:rFonts w:ascii="Times New Roman" w:hAnsi="Times New Roman" w:cs="Times New Roman"/>
                  <w:sz w:val="20"/>
                </w:rPr>
                <w:t>3,482,436</w:t>
              </w:r>
            </w:ins>
          </w:p>
        </w:tc>
        <w:tc>
          <w:tcPr>
            <w:tcW w:w="720" w:type="dxa"/>
          </w:tcPr>
          <w:p w14:paraId="4208D3CA" w14:textId="77777777" w:rsidR="006E7EA3" w:rsidRPr="00881EF7" w:rsidRDefault="006E7EA3" w:rsidP="000D40F4">
            <w:pPr>
              <w:jc w:val="center"/>
              <w:rPr>
                <w:ins w:id="539" w:author="Pezzullo Angelo Maria (angelomaria.pezzullo)" w:date="2026-03-29T03:52:00Z" w16du:dateUtc="2026-03-29T01:52:00Z"/>
                <w:rFonts w:ascii="Times New Roman" w:hAnsi="Times New Roman" w:cs="Times New Roman"/>
                <w:rPrChange w:id="540" w:author="Pezzullo Angelo Maria (angelomaria.pezzullo)" w:date="2026-03-30T02:06:00Z" w16du:dateUtc="2026-03-30T00:06:00Z">
                  <w:rPr>
                    <w:ins w:id="541" w:author="Pezzullo Angelo Maria (angelomaria.pezzullo)" w:date="2026-03-29T03:52:00Z" w16du:dateUtc="2026-03-29T01:52:00Z"/>
                  </w:rPr>
                </w:rPrChange>
              </w:rPr>
            </w:pPr>
            <w:ins w:id="542" w:author="Pezzullo Angelo Maria (angelomaria.pezzullo)" w:date="2026-03-29T03:52:00Z" w16du:dateUtc="2026-03-29T01:52:00Z">
              <w:r w:rsidRPr="00881EF7">
                <w:rPr>
                  <w:rFonts w:ascii="Times New Roman" w:hAnsi="Times New Roman" w:cs="Times New Roman"/>
                  <w:sz w:val="20"/>
                </w:rPr>
                <w:t>51,273</w:t>
              </w:r>
            </w:ins>
          </w:p>
        </w:tc>
        <w:tc>
          <w:tcPr>
            <w:tcW w:w="1512" w:type="dxa"/>
          </w:tcPr>
          <w:p w14:paraId="67B1BCB4" w14:textId="77777777" w:rsidR="006E7EA3" w:rsidRPr="00881EF7" w:rsidRDefault="006E7EA3" w:rsidP="000D40F4">
            <w:pPr>
              <w:jc w:val="center"/>
              <w:rPr>
                <w:ins w:id="543" w:author="Pezzullo Angelo Maria (angelomaria.pezzullo)" w:date="2026-03-29T03:52:00Z" w16du:dateUtc="2026-03-29T01:52:00Z"/>
                <w:rFonts w:ascii="Times New Roman" w:hAnsi="Times New Roman" w:cs="Times New Roman"/>
                <w:rPrChange w:id="544" w:author="Pezzullo Angelo Maria (angelomaria.pezzullo)" w:date="2026-03-30T02:06:00Z" w16du:dateUtc="2026-03-30T00:06:00Z">
                  <w:rPr>
                    <w:ins w:id="545" w:author="Pezzullo Angelo Maria (angelomaria.pezzullo)" w:date="2026-03-29T03:52:00Z" w16du:dateUtc="2026-03-29T01:52:00Z"/>
                  </w:rPr>
                </w:rPrChange>
              </w:rPr>
            </w:pPr>
            <w:ins w:id="546" w:author="Pezzullo Angelo Maria (angelomaria.pezzullo)" w:date="2026-03-29T03:52:00Z" w16du:dateUtc="2026-03-29T01:52:00Z">
              <w:r w:rsidRPr="00881EF7">
                <w:rPr>
                  <w:rFonts w:ascii="Times New Roman" w:hAnsi="Times New Roman" w:cs="Times New Roman"/>
                  <w:sz w:val="20"/>
                </w:rPr>
                <w:t>3.37 (3.32-3.42)</w:t>
              </w:r>
            </w:ins>
          </w:p>
        </w:tc>
        <w:tc>
          <w:tcPr>
            <w:tcW w:w="1512" w:type="dxa"/>
          </w:tcPr>
          <w:p w14:paraId="28A13ACE" w14:textId="77777777" w:rsidR="006E7EA3" w:rsidRPr="00881EF7" w:rsidRDefault="006E7EA3" w:rsidP="000D40F4">
            <w:pPr>
              <w:jc w:val="center"/>
              <w:rPr>
                <w:ins w:id="547" w:author="Pezzullo Angelo Maria (angelomaria.pezzullo)" w:date="2026-03-29T03:52:00Z" w16du:dateUtc="2026-03-29T01:52:00Z"/>
                <w:rFonts w:ascii="Times New Roman" w:hAnsi="Times New Roman" w:cs="Times New Roman"/>
                <w:rPrChange w:id="548" w:author="Pezzullo Angelo Maria (angelomaria.pezzullo)" w:date="2026-03-30T02:06:00Z" w16du:dateUtc="2026-03-30T00:06:00Z">
                  <w:rPr>
                    <w:ins w:id="549" w:author="Pezzullo Angelo Maria (angelomaria.pezzullo)" w:date="2026-03-29T03:52:00Z" w16du:dateUtc="2026-03-29T01:52:00Z"/>
                  </w:rPr>
                </w:rPrChange>
              </w:rPr>
            </w:pPr>
            <w:ins w:id="550" w:author="Pezzullo Angelo Maria (angelomaria.pezzullo)" w:date="2026-03-29T03:52:00Z" w16du:dateUtc="2026-03-29T01:52:00Z">
              <w:r w:rsidRPr="00881EF7">
                <w:rPr>
                  <w:rFonts w:ascii="Times New Roman" w:hAnsi="Times New Roman" w:cs="Times New Roman"/>
                  <w:sz w:val="20"/>
                </w:rPr>
                <w:t>4.09 (4.01-4.17)</w:t>
              </w:r>
            </w:ins>
          </w:p>
        </w:tc>
        <w:tc>
          <w:tcPr>
            <w:tcW w:w="288" w:type="dxa"/>
          </w:tcPr>
          <w:p w14:paraId="4C59BC83" w14:textId="77777777" w:rsidR="006E7EA3" w:rsidRPr="00881EF7" w:rsidRDefault="006E7EA3" w:rsidP="000D40F4">
            <w:pPr>
              <w:rPr>
                <w:ins w:id="551" w:author="Pezzullo Angelo Maria (angelomaria.pezzullo)" w:date="2026-03-29T03:52:00Z" w16du:dateUtc="2026-03-29T01:52:00Z"/>
                <w:rFonts w:ascii="Times New Roman" w:hAnsi="Times New Roman" w:cs="Times New Roman"/>
                <w:rPrChange w:id="552" w:author="Pezzullo Angelo Maria (angelomaria.pezzullo)" w:date="2026-03-30T02:06:00Z" w16du:dateUtc="2026-03-30T00:06:00Z">
                  <w:rPr>
                    <w:ins w:id="553" w:author="Pezzullo Angelo Maria (angelomaria.pezzullo)" w:date="2026-03-29T03:52:00Z" w16du:dateUtc="2026-03-29T01:52:00Z"/>
                  </w:rPr>
                </w:rPrChange>
              </w:rPr>
            </w:pPr>
          </w:p>
        </w:tc>
        <w:tc>
          <w:tcPr>
            <w:tcW w:w="720" w:type="dxa"/>
          </w:tcPr>
          <w:p w14:paraId="29A1D8F7" w14:textId="77777777" w:rsidR="006E7EA3" w:rsidRPr="00881EF7" w:rsidRDefault="006E7EA3" w:rsidP="000D40F4">
            <w:pPr>
              <w:jc w:val="center"/>
              <w:rPr>
                <w:ins w:id="554" w:author="Pezzullo Angelo Maria (angelomaria.pezzullo)" w:date="2026-03-29T03:52:00Z" w16du:dateUtc="2026-03-29T01:52:00Z"/>
                <w:rFonts w:ascii="Times New Roman" w:hAnsi="Times New Roman" w:cs="Times New Roman"/>
                <w:rPrChange w:id="555" w:author="Pezzullo Angelo Maria (angelomaria.pezzullo)" w:date="2026-03-30T02:06:00Z" w16du:dateUtc="2026-03-30T00:06:00Z">
                  <w:rPr>
                    <w:ins w:id="556" w:author="Pezzullo Angelo Maria (angelomaria.pezzullo)" w:date="2026-03-29T03:52:00Z" w16du:dateUtc="2026-03-29T01:52:00Z"/>
                  </w:rPr>
                </w:rPrChange>
              </w:rPr>
            </w:pPr>
            <w:ins w:id="557" w:author="Pezzullo Angelo Maria (angelomaria.pezzullo)" w:date="2026-03-29T03:52:00Z" w16du:dateUtc="2026-03-29T01:52:00Z">
              <w:r w:rsidRPr="00881EF7">
                <w:rPr>
                  <w:rFonts w:ascii="Times New Roman" w:hAnsi="Times New Roman" w:cs="Times New Roman"/>
                  <w:sz w:val="20"/>
                </w:rPr>
                <w:t>22,181</w:t>
              </w:r>
            </w:ins>
          </w:p>
        </w:tc>
        <w:tc>
          <w:tcPr>
            <w:tcW w:w="720" w:type="dxa"/>
          </w:tcPr>
          <w:p w14:paraId="410D3A5F" w14:textId="77777777" w:rsidR="006E7EA3" w:rsidRPr="00881EF7" w:rsidRDefault="006E7EA3" w:rsidP="000D40F4">
            <w:pPr>
              <w:jc w:val="center"/>
              <w:rPr>
                <w:ins w:id="558" w:author="Pezzullo Angelo Maria (angelomaria.pezzullo)" w:date="2026-03-29T03:52:00Z" w16du:dateUtc="2026-03-29T01:52:00Z"/>
                <w:rFonts w:ascii="Times New Roman" w:hAnsi="Times New Roman" w:cs="Times New Roman"/>
                <w:rPrChange w:id="559" w:author="Pezzullo Angelo Maria (angelomaria.pezzullo)" w:date="2026-03-30T02:06:00Z" w16du:dateUtc="2026-03-30T00:06:00Z">
                  <w:rPr>
                    <w:ins w:id="560" w:author="Pezzullo Angelo Maria (angelomaria.pezzullo)" w:date="2026-03-29T03:52:00Z" w16du:dateUtc="2026-03-29T01:52:00Z"/>
                  </w:rPr>
                </w:rPrChange>
              </w:rPr>
            </w:pPr>
            <w:ins w:id="561" w:author="Pezzullo Angelo Maria (angelomaria.pezzullo)" w:date="2026-03-29T03:52:00Z" w16du:dateUtc="2026-03-29T01:52:00Z">
              <w:r w:rsidRPr="00881EF7">
                <w:rPr>
                  <w:rFonts w:ascii="Times New Roman" w:hAnsi="Times New Roman" w:cs="Times New Roman"/>
                  <w:sz w:val="20"/>
                </w:rPr>
                <w:t>1,628</w:t>
              </w:r>
            </w:ins>
          </w:p>
        </w:tc>
        <w:tc>
          <w:tcPr>
            <w:tcW w:w="1512" w:type="dxa"/>
          </w:tcPr>
          <w:p w14:paraId="338522A8" w14:textId="77777777" w:rsidR="006E7EA3" w:rsidRPr="00881EF7" w:rsidRDefault="006E7EA3" w:rsidP="000D40F4">
            <w:pPr>
              <w:jc w:val="center"/>
              <w:rPr>
                <w:ins w:id="562" w:author="Pezzullo Angelo Maria (angelomaria.pezzullo)" w:date="2026-03-29T03:52:00Z" w16du:dateUtc="2026-03-29T01:52:00Z"/>
                <w:rFonts w:ascii="Times New Roman" w:hAnsi="Times New Roman" w:cs="Times New Roman"/>
                <w:rPrChange w:id="563" w:author="Pezzullo Angelo Maria (angelomaria.pezzullo)" w:date="2026-03-30T02:06:00Z" w16du:dateUtc="2026-03-30T00:06:00Z">
                  <w:rPr>
                    <w:ins w:id="564" w:author="Pezzullo Angelo Maria (angelomaria.pezzullo)" w:date="2026-03-29T03:52:00Z" w16du:dateUtc="2026-03-29T01:52:00Z"/>
                  </w:rPr>
                </w:rPrChange>
              </w:rPr>
            </w:pPr>
            <w:ins w:id="565" w:author="Pezzullo Angelo Maria (angelomaria.pezzullo)" w:date="2026-03-29T03:52:00Z" w16du:dateUtc="2026-03-29T01:52:00Z">
              <w:r w:rsidRPr="00881EF7">
                <w:rPr>
                  <w:rFonts w:ascii="Times New Roman" w:hAnsi="Times New Roman" w:cs="Times New Roman"/>
                  <w:sz w:val="20"/>
                </w:rPr>
                <w:t>2.74 (2.59-2.90)</w:t>
              </w:r>
            </w:ins>
          </w:p>
        </w:tc>
        <w:tc>
          <w:tcPr>
            <w:tcW w:w="1512" w:type="dxa"/>
          </w:tcPr>
          <w:p w14:paraId="158F6033" w14:textId="77777777" w:rsidR="006E7EA3" w:rsidRPr="00881EF7" w:rsidRDefault="006E7EA3" w:rsidP="000D40F4">
            <w:pPr>
              <w:jc w:val="center"/>
              <w:rPr>
                <w:ins w:id="566" w:author="Pezzullo Angelo Maria (angelomaria.pezzullo)" w:date="2026-03-29T03:52:00Z" w16du:dateUtc="2026-03-29T01:52:00Z"/>
                <w:rFonts w:ascii="Times New Roman" w:hAnsi="Times New Roman" w:cs="Times New Roman"/>
                <w:rPrChange w:id="567" w:author="Pezzullo Angelo Maria (angelomaria.pezzullo)" w:date="2026-03-30T02:06:00Z" w16du:dateUtc="2026-03-30T00:06:00Z">
                  <w:rPr>
                    <w:ins w:id="568" w:author="Pezzullo Angelo Maria (angelomaria.pezzullo)" w:date="2026-03-29T03:52:00Z" w16du:dateUtc="2026-03-29T01:52:00Z"/>
                  </w:rPr>
                </w:rPrChange>
              </w:rPr>
            </w:pPr>
            <w:ins w:id="569" w:author="Pezzullo Angelo Maria (angelomaria.pezzullo)" w:date="2026-03-29T03:52:00Z" w16du:dateUtc="2026-03-29T01:52:00Z">
              <w:r w:rsidRPr="00881EF7">
                <w:rPr>
                  <w:rFonts w:ascii="Times New Roman" w:hAnsi="Times New Roman" w:cs="Times New Roman"/>
                  <w:sz w:val="20"/>
                </w:rPr>
                <w:t>2.59 (2.41-2.79)</w:t>
              </w:r>
            </w:ins>
          </w:p>
        </w:tc>
      </w:tr>
      <w:tr w:rsidR="006E7EA3" w:rsidRPr="00881EF7" w14:paraId="0E520C9D" w14:textId="77777777" w:rsidTr="000D40F4">
        <w:trPr>
          <w:ins w:id="570" w:author="Pezzullo Angelo Maria (angelomaria.pezzullo)" w:date="2026-03-29T03:52:00Z"/>
        </w:trPr>
        <w:tc>
          <w:tcPr>
            <w:tcW w:w="3456" w:type="dxa"/>
          </w:tcPr>
          <w:p w14:paraId="5ED385F2" w14:textId="77777777" w:rsidR="006E7EA3" w:rsidRPr="00881EF7" w:rsidRDefault="006E7EA3" w:rsidP="000D40F4">
            <w:pPr>
              <w:ind w:left="152"/>
              <w:rPr>
                <w:ins w:id="571" w:author="Pezzullo Angelo Maria (angelomaria.pezzullo)" w:date="2026-03-29T03:52:00Z" w16du:dateUtc="2026-03-29T01:52:00Z"/>
                <w:rFonts w:ascii="Times New Roman" w:hAnsi="Times New Roman" w:cs="Times New Roman"/>
                <w:rPrChange w:id="572" w:author="Pezzullo Angelo Maria (angelomaria.pezzullo)" w:date="2026-03-30T02:06:00Z" w16du:dateUtc="2026-03-30T00:06:00Z">
                  <w:rPr>
                    <w:ins w:id="573" w:author="Pezzullo Angelo Maria (angelomaria.pezzullo)" w:date="2026-03-29T03:52:00Z" w16du:dateUtc="2026-03-29T01:52:00Z"/>
                  </w:rPr>
                </w:rPrChange>
              </w:rPr>
            </w:pPr>
            <w:ins w:id="574" w:author="Pezzullo Angelo Maria (angelomaria.pezzullo)" w:date="2026-03-29T03:52:00Z" w16du:dateUtc="2026-03-29T01:52:00Z">
              <w:r w:rsidRPr="00881EF7">
                <w:rPr>
                  <w:rFonts w:ascii="Times New Roman" w:hAnsi="Times New Roman" w:cs="Times New Roman"/>
                  <w:sz w:val="20"/>
                </w:rPr>
                <w:t>Unknown</w:t>
              </w:r>
            </w:ins>
          </w:p>
        </w:tc>
        <w:tc>
          <w:tcPr>
            <w:tcW w:w="720" w:type="dxa"/>
          </w:tcPr>
          <w:p w14:paraId="73C68621" w14:textId="77777777" w:rsidR="006E7EA3" w:rsidRPr="00881EF7" w:rsidRDefault="006E7EA3" w:rsidP="000D40F4">
            <w:pPr>
              <w:jc w:val="center"/>
              <w:rPr>
                <w:ins w:id="575" w:author="Pezzullo Angelo Maria (angelomaria.pezzullo)" w:date="2026-03-29T03:52:00Z" w16du:dateUtc="2026-03-29T01:52:00Z"/>
                <w:rFonts w:ascii="Times New Roman" w:hAnsi="Times New Roman" w:cs="Times New Roman"/>
                <w:rPrChange w:id="576" w:author="Pezzullo Angelo Maria (angelomaria.pezzullo)" w:date="2026-03-30T02:06:00Z" w16du:dateUtc="2026-03-30T00:06:00Z">
                  <w:rPr>
                    <w:ins w:id="577" w:author="Pezzullo Angelo Maria (angelomaria.pezzullo)" w:date="2026-03-29T03:52:00Z" w16du:dateUtc="2026-03-29T01:52:00Z"/>
                  </w:rPr>
                </w:rPrChange>
              </w:rPr>
            </w:pPr>
            <w:ins w:id="578" w:author="Pezzullo Angelo Maria (angelomaria.pezzullo)" w:date="2026-03-29T03:52:00Z" w16du:dateUtc="2026-03-29T01:52:00Z">
              <w:r w:rsidRPr="00881EF7">
                <w:rPr>
                  <w:rFonts w:ascii="Times New Roman" w:hAnsi="Times New Roman" w:cs="Times New Roman"/>
                  <w:sz w:val="20"/>
                </w:rPr>
                <w:t>424,374</w:t>
              </w:r>
            </w:ins>
          </w:p>
        </w:tc>
        <w:tc>
          <w:tcPr>
            <w:tcW w:w="720" w:type="dxa"/>
          </w:tcPr>
          <w:p w14:paraId="22148B70" w14:textId="77777777" w:rsidR="006E7EA3" w:rsidRPr="00881EF7" w:rsidRDefault="006E7EA3" w:rsidP="000D40F4">
            <w:pPr>
              <w:jc w:val="center"/>
              <w:rPr>
                <w:ins w:id="579" w:author="Pezzullo Angelo Maria (angelomaria.pezzullo)" w:date="2026-03-29T03:52:00Z" w16du:dateUtc="2026-03-29T01:52:00Z"/>
                <w:rFonts w:ascii="Times New Roman" w:hAnsi="Times New Roman" w:cs="Times New Roman"/>
                <w:rPrChange w:id="580" w:author="Pezzullo Angelo Maria (angelomaria.pezzullo)" w:date="2026-03-30T02:06:00Z" w16du:dateUtc="2026-03-30T00:06:00Z">
                  <w:rPr>
                    <w:ins w:id="581" w:author="Pezzullo Angelo Maria (angelomaria.pezzullo)" w:date="2026-03-29T03:52:00Z" w16du:dateUtc="2026-03-29T01:52:00Z"/>
                  </w:rPr>
                </w:rPrChange>
              </w:rPr>
            </w:pPr>
            <w:ins w:id="582" w:author="Pezzullo Angelo Maria (angelomaria.pezzullo)" w:date="2026-03-29T03:52:00Z" w16du:dateUtc="2026-03-29T01:52:00Z">
              <w:r w:rsidRPr="00881EF7">
                <w:rPr>
                  <w:rFonts w:ascii="Times New Roman" w:hAnsi="Times New Roman" w:cs="Times New Roman"/>
                  <w:sz w:val="20"/>
                </w:rPr>
                <w:t>228</w:t>
              </w:r>
            </w:ins>
          </w:p>
        </w:tc>
        <w:tc>
          <w:tcPr>
            <w:tcW w:w="1512" w:type="dxa"/>
          </w:tcPr>
          <w:p w14:paraId="09360D4D" w14:textId="77777777" w:rsidR="006E7EA3" w:rsidRPr="00881EF7" w:rsidRDefault="006E7EA3" w:rsidP="000D40F4">
            <w:pPr>
              <w:jc w:val="center"/>
              <w:rPr>
                <w:ins w:id="583" w:author="Pezzullo Angelo Maria (angelomaria.pezzullo)" w:date="2026-03-29T03:52:00Z" w16du:dateUtc="2026-03-29T01:52:00Z"/>
                <w:rFonts w:ascii="Times New Roman" w:hAnsi="Times New Roman" w:cs="Times New Roman"/>
                <w:rPrChange w:id="584" w:author="Pezzullo Angelo Maria (angelomaria.pezzullo)" w:date="2026-03-30T02:06:00Z" w16du:dateUtc="2026-03-30T00:06:00Z">
                  <w:rPr>
                    <w:ins w:id="585" w:author="Pezzullo Angelo Maria (angelomaria.pezzullo)" w:date="2026-03-29T03:52:00Z" w16du:dateUtc="2026-03-29T01:52:00Z"/>
                  </w:rPr>
                </w:rPrChange>
              </w:rPr>
            </w:pPr>
            <w:ins w:id="586" w:author="Pezzullo Angelo Maria (angelomaria.pezzullo)" w:date="2026-03-29T03:52:00Z" w16du:dateUtc="2026-03-29T01:52:00Z">
              <w:r w:rsidRPr="00881EF7">
                <w:rPr>
                  <w:rFonts w:ascii="Times New Roman" w:hAnsi="Times New Roman" w:cs="Times New Roman"/>
                  <w:sz w:val="20"/>
                </w:rPr>
                <w:t>0.12 (0.11-0.14)</w:t>
              </w:r>
            </w:ins>
          </w:p>
        </w:tc>
        <w:tc>
          <w:tcPr>
            <w:tcW w:w="1512" w:type="dxa"/>
          </w:tcPr>
          <w:p w14:paraId="79A8ECA1" w14:textId="77777777" w:rsidR="006E7EA3" w:rsidRPr="00881EF7" w:rsidRDefault="006E7EA3" w:rsidP="000D40F4">
            <w:pPr>
              <w:jc w:val="center"/>
              <w:rPr>
                <w:ins w:id="587" w:author="Pezzullo Angelo Maria (angelomaria.pezzullo)" w:date="2026-03-29T03:52:00Z" w16du:dateUtc="2026-03-29T01:52:00Z"/>
                <w:rFonts w:ascii="Times New Roman" w:hAnsi="Times New Roman" w:cs="Times New Roman"/>
                <w:rPrChange w:id="588" w:author="Pezzullo Angelo Maria (angelomaria.pezzullo)" w:date="2026-03-30T02:06:00Z" w16du:dateUtc="2026-03-30T00:06:00Z">
                  <w:rPr>
                    <w:ins w:id="589" w:author="Pezzullo Angelo Maria (angelomaria.pezzullo)" w:date="2026-03-29T03:52:00Z" w16du:dateUtc="2026-03-29T01:52:00Z"/>
                  </w:rPr>
                </w:rPrChange>
              </w:rPr>
            </w:pPr>
            <w:ins w:id="590" w:author="Pezzullo Angelo Maria (angelomaria.pezzullo)" w:date="2026-03-29T03:52:00Z" w16du:dateUtc="2026-03-29T01:52:00Z">
              <w:r w:rsidRPr="00881EF7">
                <w:rPr>
                  <w:rFonts w:ascii="Times New Roman" w:hAnsi="Times New Roman" w:cs="Times New Roman"/>
                  <w:sz w:val="20"/>
                </w:rPr>
                <w:t>0.26 (0.23-0.31)</w:t>
              </w:r>
            </w:ins>
          </w:p>
        </w:tc>
        <w:tc>
          <w:tcPr>
            <w:tcW w:w="288" w:type="dxa"/>
          </w:tcPr>
          <w:p w14:paraId="608ADC64" w14:textId="77777777" w:rsidR="006E7EA3" w:rsidRPr="00881EF7" w:rsidRDefault="006E7EA3" w:rsidP="000D40F4">
            <w:pPr>
              <w:rPr>
                <w:ins w:id="591" w:author="Pezzullo Angelo Maria (angelomaria.pezzullo)" w:date="2026-03-29T03:52:00Z" w16du:dateUtc="2026-03-29T01:52:00Z"/>
                <w:rFonts w:ascii="Times New Roman" w:hAnsi="Times New Roman" w:cs="Times New Roman"/>
                <w:rPrChange w:id="592" w:author="Pezzullo Angelo Maria (angelomaria.pezzullo)" w:date="2026-03-30T02:06:00Z" w16du:dateUtc="2026-03-30T00:06:00Z">
                  <w:rPr>
                    <w:ins w:id="593" w:author="Pezzullo Angelo Maria (angelomaria.pezzullo)" w:date="2026-03-29T03:52:00Z" w16du:dateUtc="2026-03-29T01:52:00Z"/>
                  </w:rPr>
                </w:rPrChange>
              </w:rPr>
            </w:pPr>
          </w:p>
        </w:tc>
        <w:tc>
          <w:tcPr>
            <w:tcW w:w="720" w:type="dxa"/>
          </w:tcPr>
          <w:p w14:paraId="4A35C491" w14:textId="77777777" w:rsidR="006E7EA3" w:rsidRPr="00881EF7" w:rsidRDefault="006E7EA3" w:rsidP="000D40F4">
            <w:pPr>
              <w:jc w:val="center"/>
              <w:rPr>
                <w:ins w:id="594" w:author="Pezzullo Angelo Maria (angelomaria.pezzullo)" w:date="2026-03-29T03:52:00Z" w16du:dateUtc="2026-03-29T01:52:00Z"/>
                <w:rFonts w:ascii="Times New Roman" w:hAnsi="Times New Roman" w:cs="Times New Roman"/>
                <w:rPrChange w:id="595" w:author="Pezzullo Angelo Maria (angelomaria.pezzullo)" w:date="2026-03-30T02:06:00Z" w16du:dateUtc="2026-03-30T00:06:00Z">
                  <w:rPr>
                    <w:ins w:id="596" w:author="Pezzullo Angelo Maria (angelomaria.pezzullo)" w:date="2026-03-29T03:52:00Z" w16du:dateUtc="2026-03-29T01:52:00Z"/>
                  </w:rPr>
                </w:rPrChange>
              </w:rPr>
            </w:pPr>
            <w:ins w:id="597" w:author="Pezzullo Angelo Maria (angelomaria.pezzullo)" w:date="2026-03-29T03:52:00Z" w16du:dateUtc="2026-03-29T01:52:00Z">
              <w:r w:rsidRPr="00881EF7">
                <w:rPr>
                  <w:rFonts w:ascii="Times New Roman" w:hAnsi="Times New Roman" w:cs="Times New Roman"/>
                  <w:sz w:val="20"/>
                </w:rPr>
                <w:t>1,222</w:t>
              </w:r>
            </w:ins>
          </w:p>
        </w:tc>
        <w:tc>
          <w:tcPr>
            <w:tcW w:w="720" w:type="dxa"/>
          </w:tcPr>
          <w:p w14:paraId="0BC2B928" w14:textId="77777777" w:rsidR="006E7EA3" w:rsidRPr="00881EF7" w:rsidRDefault="006E7EA3" w:rsidP="000D40F4">
            <w:pPr>
              <w:jc w:val="center"/>
              <w:rPr>
                <w:ins w:id="598" w:author="Pezzullo Angelo Maria (angelomaria.pezzullo)" w:date="2026-03-29T03:52:00Z" w16du:dateUtc="2026-03-29T01:52:00Z"/>
                <w:rFonts w:ascii="Times New Roman" w:hAnsi="Times New Roman" w:cs="Times New Roman"/>
                <w:rPrChange w:id="599" w:author="Pezzullo Angelo Maria (angelomaria.pezzullo)" w:date="2026-03-30T02:06:00Z" w16du:dateUtc="2026-03-30T00:06:00Z">
                  <w:rPr>
                    <w:ins w:id="600" w:author="Pezzullo Angelo Maria (angelomaria.pezzullo)" w:date="2026-03-29T03:52:00Z" w16du:dateUtc="2026-03-29T01:52:00Z"/>
                  </w:rPr>
                </w:rPrChange>
              </w:rPr>
            </w:pPr>
            <w:ins w:id="601" w:author="Pezzullo Angelo Maria (angelomaria.pezzullo)" w:date="2026-03-29T03:52:00Z" w16du:dateUtc="2026-03-29T01:52:00Z">
              <w:r w:rsidRPr="00881EF7">
                <w:rPr>
                  <w:rFonts w:ascii="Times New Roman" w:hAnsi="Times New Roman" w:cs="Times New Roman"/>
                  <w:sz w:val="20"/>
                </w:rPr>
                <w:t>16</w:t>
              </w:r>
            </w:ins>
          </w:p>
        </w:tc>
        <w:tc>
          <w:tcPr>
            <w:tcW w:w="1512" w:type="dxa"/>
          </w:tcPr>
          <w:p w14:paraId="4845FC23" w14:textId="77777777" w:rsidR="006E7EA3" w:rsidRPr="00881EF7" w:rsidRDefault="006E7EA3" w:rsidP="000D40F4">
            <w:pPr>
              <w:jc w:val="center"/>
              <w:rPr>
                <w:ins w:id="602" w:author="Pezzullo Angelo Maria (angelomaria.pezzullo)" w:date="2026-03-29T03:52:00Z" w16du:dateUtc="2026-03-29T01:52:00Z"/>
                <w:rFonts w:ascii="Times New Roman" w:hAnsi="Times New Roman" w:cs="Times New Roman"/>
                <w:rPrChange w:id="603" w:author="Pezzullo Angelo Maria (angelomaria.pezzullo)" w:date="2026-03-30T02:06:00Z" w16du:dateUtc="2026-03-30T00:06:00Z">
                  <w:rPr>
                    <w:ins w:id="604" w:author="Pezzullo Angelo Maria (angelomaria.pezzullo)" w:date="2026-03-29T03:52:00Z" w16du:dateUtc="2026-03-29T01:52:00Z"/>
                  </w:rPr>
                </w:rPrChange>
              </w:rPr>
            </w:pPr>
            <w:ins w:id="605" w:author="Pezzullo Angelo Maria (angelomaria.pezzullo)" w:date="2026-03-29T03:52:00Z" w16du:dateUtc="2026-03-29T01:52:00Z">
              <w:r w:rsidRPr="00881EF7">
                <w:rPr>
                  <w:rFonts w:ascii="Times New Roman" w:hAnsi="Times New Roman" w:cs="Times New Roman"/>
                  <w:sz w:val="20"/>
                </w:rPr>
                <w:t>0.46 (0.28-0.75)</w:t>
              </w:r>
            </w:ins>
          </w:p>
        </w:tc>
        <w:tc>
          <w:tcPr>
            <w:tcW w:w="1512" w:type="dxa"/>
          </w:tcPr>
          <w:p w14:paraId="3FE6A4EE" w14:textId="77777777" w:rsidR="006E7EA3" w:rsidRPr="00881EF7" w:rsidRDefault="006E7EA3" w:rsidP="000D40F4">
            <w:pPr>
              <w:jc w:val="center"/>
              <w:rPr>
                <w:ins w:id="606" w:author="Pezzullo Angelo Maria (angelomaria.pezzullo)" w:date="2026-03-29T03:52:00Z" w16du:dateUtc="2026-03-29T01:52:00Z"/>
                <w:rFonts w:ascii="Times New Roman" w:hAnsi="Times New Roman" w:cs="Times New Roman"/>
                <w:rPrChange w:id="607" w:author="Pezzullo Angelo Maria (angelomaria.pezzullo)" w:date="2026-03-30T02:06:00Z" w16du:dateUtc="2026-03-30T00:06:00Z">
                  <w:rPr>
                    <w:ins w:id="608" w:author="Pezzullo Angelo Maria (angelomaria.pezzullo)" w:date="2026-03-29T03:52:00Z" w16du:dateUtc="2026-03-29T01:52:00Z"/>
                  </w:rPr>
                </w:rPrChange>
              </w:rPr>
            </w:pPr>
            <w:ins w:id="609" w:author="Pezzullo Angelo Maria (angelomaria.pezzullo)" w:date="2026-03-29T03:52:00Z" w16du:dateUtc="2026-03-29T01:52:00Z">
              <w:r w:rsidRPr="00881EF7">
                <w:rPr>
                  <w:rFonts w:ascii="Times New Roman" w:hAnsi="Times New Roman" w:cs="Times New Roman"/>
                  <w:sz w:val="20"/>
                </w:rPr>
                <w:t>0.62 (0.36-1.07)</w:t>
              </w:r>
            </w:ins>
          </w:p>
        </w:tc>
      </w:tr>
      <w:tr w:rsidR="006E7EA3" w:rsidRPr="00881EF7" w14:paraId="1C8395C9" w14:textId="77777777" w:rsidTr="000D40F4">
        <w:trPr>
          <w:ins w:id="610" w:author="Pezzullo Angelo Maria (angelomaria.pezzullo)" w:date="2026-03-29T03:52:00Z"/>
        </w:trPr>
        <w:tc>
          <w:tcPr>
            <w:tcW w:w="3456" w:type="dxa"/>
          </w:tcPr>
          <w:p w14:paraId="7CBAA7D1" w14:textId="77777777" w:rsidR="006E7EA3" w:rsidRPr="00881EF7" w:rsidRDefault="006E7EA3" w:rsidP="000D40F4">
            <w:pPr>
              <w:rPr>
                <w:ins w:id="611" w:author="Pezzullo Angelo Maria (angelomaria.pezzullo)" w:date="2026-03-29T03:52:00Z" w16du:dateUtc="2026-03-29T01:52:00Z"/>
                <w:rFonts w:ascii="Times New Roman" w:hAnsi="Times New Roman" w:cs="Times New Roman"/>
                <w:rPrChange w:id="612" w:author="Pezzullo Angelo Maria (angelomaria.pezzullo)" w:date="2026-03-30T02:06:00Z" w16du:dateUtc="2026-03-30T00:06:00Z">
                  <w:rPr>
                    <w:ins w:id="613" w:author="Pezzullo Angelo Maria (angelomaria.pezzullo)" w:date="2026-03-29T03:52:00Z" w16du:dateUtc="2026-03-29T01:52:00Z"/>
                  </w:rPr>
                </w:rPrChange>
              </w:rPr>
            </w:pPr>
            <w:ins w:id="614" w:author="Pezzullo Angelo Maria (angelomaria.pezzullo)" w:date="2026-03-29T03:52:00Z" w16du:dateUtc="2026-03-29T01:52:00Z">
              <w:r w:rsidRPr="00881EF7">
                <w:rPr>
                  <w:rFonts w:ascii="Times New Roman" w:hAnsi="Times New Roman" w:cs="Times New Roman"/>
                  <w:i/>
                  <w:sz w:val="20"/>
                </w:rPr>
                <w:t>Publication volume (log10 papers)</w:t>
              </w:r>
            </w:ins>
          </w:p>
        </w:tc>
        <w:tc>
          <w:tcPr>
            <w:tcW w:w="720" w:type="dxa"/>
          </w:tcPr>
          <w:p w14:paraId="1FC4F364" w14:textId="77777777" w:rsidR="006E7EA3" w:rsidRPr="00881EF7" w:rsidRDefault="006E7EA3" w:rsidP="000D40F4">
            <w:pPr>
              <w:rPr>
                <w:ins w:id="615" w:author="Pezzullo Angelo Maria (angelomaria.pezzullo)" w:date="2026-03-29T03:52:00Z" w16du:dateUtc="2026-03-29T01:52:00Z"/>
                <w:rFonts w:ascii="Times New Roman" w:hAnsi="Times New Roman" w:cs="Times New Roman"/>
                <w:rPrChange w:id="616" w:author="Pezzullo Angelo Maria (angelomaria.pezzullo)" w:date="2026-03-30T02:06:00Z" w16du:dateUtc="2026-03-30T00:06:00Z">
                  <w:rPr>
                    <w:ins w:id="617" w:author="Pezzullo Angelo Maria (angelomaria.pezzullo)" w:date="2026-03-29T03:52:00Z" w16du:dateUtc="2026-03-29T01:52:00Z"/>
                  </w:rPr>
                </w:rPrChange>
              </w:rPr>
            </w:pPr>
          </w:p>
        </w:tc>
        <w:tc>
          <w:tcPr>
            <w:tcW w:w="720" w:type="dxa"/>
          </w:tcPr>
          <w:p w14:paraId="61B9FD8C" w14:textId="77777777" w:rsidR="006E7EA3" w:rsidRPr="00881EF7" w:rsidRDefault="006E7EA3" w:rsidP="000D40F4">
            <w:pPr>
              <w:rPr>
                <w:ins w:id="618" w:author="Pezzullo Angelo Maria (angelomaria.pezzullo)" w:date="2026-03-29T03:52:00Z" w16du:dateUtc="2026-03-29T01:52:00Z"/>
                <w:rFonts w:ascii="Times New Roman" w:hAnsi="Times New Roman" w:cs="Times New Roman"/>
                <w:rPrChange w:id="619" w:author="Pezzullo Angelo Maria (angelomaria.pezzullo)" w:date="2026-03-30T02:06:00Z" w16du:dateUtc="2026-03-30T00:06:00Z">
                  <w:rPr>
                    <w:ins w:id="620" w:author="Pezzullo Angelo Maria (angelomaria.pezzullo)" w:date="2026-03-29T03:52:00Z" w16du:dateUtc="2026-03-29T01:52:00Z"/>
                  </w:rPr>
                </w:rPrChange>
              </w:rPr>
            </w:pPr>
          </w:p>
        </w:tc>
        <w:tc>
          <w:tcPr>
            <w:tcW w:w="1512" w:type="dxa"/>
          </w:tcPr>
          <w:p w14:paraId="3740C2DF" w14:textId="77777777" w:rsidR="006E7EA3" w:rsidRPr="00881EF7" w:rsidRDefault="006E7EA3" w:rsidP="000D40F4">
            <w:pPr>
              <w:rPr>
                <w:ins w:id="621" w:author="Pezzullo Angelo Maria (angelomaria.pezzullo)" w:date="2026-03-29T03:52:00Z" w16du:dateUtc="2026-03-29T01:52:00Z"/>
                <w:rFonts w:ascii="Times New Roman" w:hAnsi="Times New Roman" w:cs="Times New Roman"/>
                <w:rPrChange w:id="622" w:author="Pezzullo Angelo Maria (angelomaria.pezzullo)" w:date="2026-03-30T02:06:00Z" w16du:dateUtc="2026-03-30T00:06:00Z">
                  <w:rPr>
                    <w:ins w:id="623" w:author="Pezzullo Angelo Maria (angelomaria.pezzullo)" w:date="2026-03-29T03:52:00Z" w16du:dateUtc="2026-03-29T01:52:00Z"/>
                  </w:rPr>
                </w:rPrChange>
              </w:rPr>
            </w:pPr>
          </w:p>
        </w:tc>
        <w:tc>
          <w:tcPr>
            <w:tcW w:w="1512" w:type="dxa"/>
          </w:tcPr>
          <w:p w14:paraId="4A80A4C6" w14:textId="77777777" w:rsidR="006E7EA3" w:rsidRPr="00881EF7" w:rsidRDefault="006E7EA3" w:rsidP="000D40F4">
            <w:pPr>
              <w:rPr>
                <w:ins w:id="624" w:author="Pezzullo Angelo Maria (angelomaria.pezzullo)" w:date="2026-03-29T03:52:00Z" w16du:dateUtc="2026-03-29T01:52:00Z"/>
                <w:rFonts w:ascii="Times New Roman" w:hAnsi="Times New Roman" w:cs="Times New Roman"/>
                <w:rPrChange w:id="625" w:author="Pezzullo Angelo Maria (angelomaria.pezzullo)" w:date="2026-03-30T02:06:00Z" w16du:dateUtc="2026-03-30T00:06:00Z">
                  <w:rPr>
                    <w:ins w:id="626" w:author="Pezzullo Angelo Maria (angelomaria.pezzullo)" w:date="2026-03-29T03:52:00Z" w16du:dateUtc="2026-03-29T01:52:00Z"/>
                  </w:rPr>
                </w:rPrChange>
              </w:rPr>
            </w:pPr>
          </w:p>
        </w:tc>
        <w:tc>
          <w:tcPr>
            <w:tcW w:w="288" w:type="dxa"/>
          </w:tcPr>
          <w:p w14:paraId="443E2FDF" w14:textId="77777777" w:rsidR="006E7EA3" w:rsidRPr="00881EF7" w:rsidRDefault="006E7EA3" w:rsidP="000D40F4">
            <w:pPr>
              <w:rPr>
                <w:ins w:id="627" w:author="Pezzullo Angelo Maria (angelomaria.pezzullo)" w:date="2026-03-29T03:52:00Z" w16du:dateUtc="2026-03-29T01:52:00Z"/>
                <w:rFonts w:ascii="Times New Roman" w:hAnsi="Times New Roman" w:cs="Times New Roman"/>
                <w:rPrChange w:id="628" w:author="Pezzullo Angelo Maria (angelomaria.pezzullo)" w:date="2026-03-30T02:06:00Z" w16du:dateUtc="2026-03-30T00:06:00Z">
                  <w:rPr>
                    <w:ins w:id="629" w:author="Pezzullo Angelo Maria (angelomaria.pezzullo)" w:date="2026-03-29T03:52:00Z" w16du:dateUtc="2026-03-29T01:52:00Z"/>
                  </w:rPr>
                </w:rPrChange>
              </w:rPr>
            </w:pPr>
          </w:p>
        </w:tc>
        <w:tc>
          <w:tcPr>
            <w:tcW w:w="720" w:type="dxa"/>
          </w:tcPr>
          <w:p w14:paraId="20BF6617" w14:textId="77777777" w:rsidR="006E7EA3" w:rsidRPr="00881EF7" w:rsidRDefault="006E7EA3" w:rsidP="000D40F4">
            <w:pPr>
              <w:rPr>
                <w:ins w:id="630" w:author="Pezzullo Angelo Maria (angelomaria.pezzullo)" w:date="2026-03-29T03:52:00Z" w16du:dateUtc="2026-03-29T01:52:00Z"/>
                <w:rFonts w:ascii="Times New Roman" w:hAnsi="Times New Roman" w:cs="Times New Roman"/>
                <w:rPrChange w:id="631" w:author="Pezzullo Angelo Maria (angelomaria.pezzullo)" w:date="2026-03-30T02:06:00Z" w16du:dateUtc="2026-03-30T00:06:00Z">
                  <w:rPr>
                    <w:ins w:id="632" w:author="Pezzullo Angelo Maria (angelomaria.pezzullo)" w:date="2026-03-29T03:52:00Z" w16du:dateUtc="2026-03-29T01:52:00Z"/>
                  </w:rPr>
                </w:rPrChange>
              </w:rPr>
            </w:pPr>
          </w:p>
        </w:tc>
        <w:tc>
          <w:tcPr>
            <w:tcW w:w="720" w:type="dxa"/>
          </w:tcPr>
          <w:p w14:paraId="69BC3F4B" w14:textId="77777777" w:rsidR="006E7EA3" w:rsidRPr="00881EF7" w:rsidRDefault="006E7EA3" w:rsidP="000D40F4">
            <w:pPr>
              <w:rPr>
                <w:ins w:id="633" w:author="Pezzullo Angelo Maria (angelomaria.pezzullo)" w:date="2026-03-29T03:52:00Z" w16du:dateUtc="2026-03-29T01:52:00Z"/>
                <w:rFonts w:ascii="Times New Roman" w:hAnsi="Times New Roman" w:cs="Times New Roman"/>
                <w:rPrChange w:id="634" w:author="Pezzullo Angelo Maria (angelomaria.pezzullo)" w:date="2026-03-30T02:06:00Z" w16du:dateUtc="2026-03-30T00:06:00Z">
                  <w:rPr>
                    <w:ins w:id="635" w:author="Pezzullo Angelo Maria (angelomaria.pezzullo)" w:date="2026-03-29T03:52:00Z" w16du:dateUtc="2026-03-29T01:52:00Z"/>
                  </w:rPr>
                </w:rPrChange>
              </w:rPr>
            </w:pPr>
          </w:p>
        </w:tc>
        <w:tc>
          <w:tcPr>
            <w:tcW w:w="1512" w:type="dxa"/>
          </w:tcPr>
          <w:p w14:paraId="75D51043" w14:textId="77777777" w:rsidR="006E7EA3" w:rsidRPr="00881EF7" w:rsidRDefault="006E7EA3" w:rsidP="000D40F4">
            <w:pPr>
              <w:rPr>
                <w:ins w:id="636" w:author="Pezzullo Angelo Maria (angelomaria.pezzullo)" w:date="2026-03-29T03:52:00Z" w16du:dateUtc="2026-03-29T01:52:00Z"/>
                <w:rFonts w:ascii="Times New Roman" w:hAnsi="Times New Roman" w:cs="Times New Roman"/>
                <w:rPrChange w:id="637" w:author="Pezzullo Angelo Maria (angelomaria.pezzullo)" w:date="2026-03-30T02:06:00Z" w16du:dateUtc="2026-03-30T00:06:00Z">
                  <w:rPr>
                    <w:ins w:id="638" w:author="Pezzullo Angelo Maria (angelomaria.pezzullo)" w:date="2026-03-29T03:52:00Z" w16du:dateUtc="2026-03-29T01:52:00Z"/>
                  </w:rPr>
                </w:rPrChange>
              </w:rPr>
            </w:pPr>
          </w:p>
        </w:tc>
        <w:tc>
          <w:tcPr>
            <w:tcW w:w="1512" w:type="dxa"/>
          </w:tcPr>
          <w:p w14:paraId="09DDC963" w14:textId="77777777" w:rsidR="006E7EA3" w:rsidRPr="00881EF7" w:rsidRDefault="006E7EA3" w:rsidP="000D40F4">
            <w:pPr>
              <w:rPr>
                <w:ins w:id="639" w:author="Pezzullo Angelo Maria (angelomaria.pezzullo)" w:date="2026-03-29T03:52:00Z" w16du:dateUtc="2026-03-29T01:52:00Z"/>
                <w:rFonts w:ascii="Times New Roman" w:hAnsi="Times New Roman" w:cs="Times New Roman"/>
                <w:rPrChange w:id="640" w:author="Pezzullo Angelo Maria (angelomaria.pezzullo)" w:date="2026-03-30T02:06:00Z" w16du:dateUtc="2026-03-30T00:06:00Z">
                  <w:rPr>
                    <w:ins w:id="641" w:author="Pezzullo Angelo Maria (angelomaria.pezzullo)" w:date="2026-03-29T03:52:00Z" w16du:dateUtc="2026-03-29T01:52:00Z"/>
                  </w:rPr>
                </w:rPrChange>
              </w:rPr>
            </w:pPr>
          </w:p>
        </w:tc>
      </w:tr>
      <w:tr w:rsidR="006E7EA3" w:rsidRPr="00881EF7" w14:paraId="2750867B" w14:textId="77777777" w:rsidTr="000D40F4">
        <w:trPr>
          <w:ins w:id="642" w:author="Pezzullo Angelo Maria (angelomaria.pezzullo)" w:date="2026-03-29T03:52:00Z"/>
        </w:trPr>
        <w:tc>
          <w:tcPr>
            <w:tcW w:w="3456" w:type="dxa"/>
          </w:tcPr>
          <w:p w14:paraId="7F160A0C" w14:textId="77777777" w:rsidR="006E7EA3" w:rsidRPr="00881EF7" w:rsidRDefault="006E7EA3" w:rsidP="000D40F4">
            <w:pPr>
              <w:ind w:left="152"/>
              <w:rPr>
                <w:ins w:id="643" w:author="Pezzullo Angelo Maria (angelomaria.pezzullo)" w:date="2026-03-29T03:52:00Z" w16du:dateUtc="2026-03-29T01:52:00Z"/>
                <w:rFonts w:ascii="Times New Roman" w:hAnsi="Times New Roman" w:cs="Times New Roman"/>
                <w:rPrChange w:id="644" w:author="Pezzullo Angelo Maria (angelomaria.pezzullo)" w:date="2026-03-30T02:06:00Z" w16du:dateUtc="2026-03-30T00:06:00Z">
                  <w:rPr>
                    <w:ins w:id="645" w:author="Pezzullo Angelo Maria (angelomaria.pezzullo)" w:date="2026-03-29T03:52:00Z" w16du:dateUtc="2026-03-29T01:52:00Z"/>
                  </w:rPr>
                </w:rPrChange>
              </w:rPr>
            </w:pPr>
            <w:ins w:id="646" w:author="Pezzullo Angelo Maria (angelomaria.pezzullo)" w:date="2026-03-29T03:52:00Z" w16du:dateUtc="2026-03-29T01:52:00Z">
              <w:r w:rsidRPr="00881EF7">
                <w:rPr>
                  <w:rFonts w:ascii="Times New Roman" w:hAnsi="Times New Roman" w:cs="Times New Roman"/>
                  <w:sz w:val="20"/>
                </w:rPr>
                <w:t>Per +1 unit</w:t>
              </w:r>
            </w:ins>
          </w:p>
        </w:tc>
        <w:tc>
          <w:tcPr>
            <w:tcW w:w="720" w:type="dxa"/>
          </w:tcPr>
          <w:p w14:paraId="0B8C59E3" w14:textId="77777777" w:rsidR="006E7EA3" w:rsidRPr="00881EF7" w:rsidRDefault="006E7EA3" w:rsidP="000D40F4">
            <w:pPr>
              <w:jc w:val="center"/>
              <w:rPr>
                <w:ins w:id="647" w:author="Pezzullo Angelo Maria (angelomaria.pezzullo)" w:date="2026-03-29T03:52:00Z" w16du:dateUtc="2026-03-29T01:52:00Z"/>
                <w:rFonts w:ascii="Times New Roman" w:hAnsi="Times New Roman" w:cs="Times New Roman"/>
                <w:rPrChange w:id="648" w:author="Pezzullo Angelo Maria (angelomaria.pezzullo)" w:date="2026-03-30T02:06:00Z" w16du:dateUtc="2026-03-30T00:06:00Z">
                  <w:rPr>
                    <w:ins w:id="649" w:author="Pezzullo Angelo Maria (angelomaria.pezzullo)" w:date="2026-03-29T03:52:00Z" w16du:dateUtc="2026-03-29T01:52:00Z"/>
                  </w:rPr>
                </w:rPrChange>
              </w:rPr>
            </w:pPr>
            <w:ins w:id="650" w:author="Pezzullo Angelo Maria (angelomaria.pezzullo)" w:date="2026-03-29T03:52:00Z" w16du:dateUtc="2026-03-29T01:52:00Z">
              <w:r w:rsidRPr="00881EF7">
                <w:rPr>
                  <w:rFonts w:ascii="Times New Roman" w:hAnsi="Times New Roman" w:cs="Times New Roman"/>
                  <w:sz w:val="20"/>
                </w:rPr>
                <w:t>10,361,367</w:t>
              </w:r>
            </w:ins>
          </w:p>
        </w:tc>
        <w:tc>
          <w:tcPr>
            <w:tcW w:w="720" w:type="dxa"/>
          </w:tcPr>
          <w:p w14:paraId="2260FFC1" w14:textId="77777777" w:rsidR="006E7EA3" w:rsidRPr="00881EF7" w:rsidRDefault="006E7EA3" w:rsidP="000D40F4">
            <w:pPr>
              <w:jc w:val="center"/>
              <w:rPr>
                <w:ins w:id="651" w:author="Pezzullo Angelo Maria (angelomaria.pezzullo)" w:date="2026-03-29T03:52:00Z" w16du:dateUtc="2026-03-29T01:52:00Z"/>
                <w:rFonts w:ascii="Times New Roman" w:hAnsi="Times New Roman" w:cs="Times New Roman"/>
                <w:rPrChange w:id="652" w:author="Pezzullo Angelo Maria (angelomaria.pezzullo)" w:date="2026-03-30T02:06:00Z" w16du:dateUtc="2026-03-30T00:06:00Z">
                  <w:rPr>
                    <w:ins w:id="653" w:author="Pezzullo Angelo Maria (angelomaria.pezzullo)" w:date="2026-03-29T03:52:00Z" w16du:dateUtc="2026-03-29T01:52:00Z"/>
                  </w:rPr>
                </w:rPrChange>
              </w:rPr>
            </w:pPr>
            <w:ins w:id="654" w:author="Pezzullo Angelo Maria (angelomaria.pezzullo)" w:date="2026-03-29T03:52:00Z" w16du:dateUtc="2026-03-29T01:52:00Z">
              <w:r w:rsidRPr="00881EF7">
                <w:rPr>
                  <w:rFonts w:ascii="Times New Roman" w:hAnsi="Times New Roman" w:cs="Times New Roman"/>
                  <w:sz w:val="20"/>
                </w:rPr>
                <w:t>79,970</w:t>
              </w:r>
            </w:ins>
          </w:p>
        </w:tc>
        <w:tc>
          <w:tcPr>
            <w:tcW w:w="1512" w:type="dxa"/>
          </w:tcPr>
          <w:p w14:paraId="7E4061FB" w14:textId="77777777" w:rsidR="006E7EA3" w:rsidRPr="00881EF7" w:rsidRDefault="006E7EA3" w:rsidP="000D40F4">
            <w:pPr>
              <w:jc w:val="center"/>
              <w:rPr>
                <w:ins w:id="655" w:author="Pezzullo Angelo Maria (angelomaria.pezzullo)" w:date="2026-03-29T03:52:00Z" w16du:dateUtc="2026-03-29T01:52:00Z"/>
                <w:rFonts w:ascii="Times New Roman" w:hAnsi="Times New Roman" w:cs="Times New Roman"/>
                <w:rPrChange w:id="656" w:author="Pezzullo Angelo Maria (angelomaria.pezzullo)" w:date="2026-03-30T02:06:00Z" w16du:dateUtc="2026-03-30T00:06:00Z">
                  <w:rPr>
                    <w:ins w:id="657" w:author="Pezzullo Angelo Maria (angelomaria.pezzullo)" w:date="2026-03-29T03:52:00Z" w16du:dateUtc="2026-03-29T01:52:00Z"/>
                  </w:rPr>
                </w:rPrChange>
              </w:rPr>
            </w:pPr>
            <w:ins w:id="658" w:author="Pezzullo Angelo Maria (angelomaria.pezzullo)" w:date="2026-03-29T03:52:00Z" w16du:dateUtc="2026-03-29T01:52:00Z">
              <w:r w:rsidRPr="00881EF7">
                <w:rPr>
                  <w:rFonts w:ascii="Times New Roman" w:hAnsi="Times New Roman" w:cs="Times New Roman"/>
                  <w:sz w:val="20"/>
                </w:rPr>
                <w:t>5.65 (5.58-5.72)</w:t>
              </w:r>
            </w:ins>
          </w:p>
        </w:tc>
        <w:tc>
          <w:tcPr>
            <w:tcW w:w="1512" w:type="dxa"/>
          </w:tcPr>
          <w:p w14:paraId="06FBD658" w14:textId="77777777" w:rsidR="006E7EA3" w:rsidRPr="00881EF7" w:rsidRDefault="006E7EA3" w:rsidP="000D40F4">
            <w:pPr>
              <w:jc w:val="center"/>
              <w:rPr>
                <w:ins w:id="659" w:author="Pezzullo Angelo Maria (angelomaria.pezzullo)" w:date="2026-03-29T03:52:00Z" w16du:dateUtc="2026-03-29T01:52:00Z"/>
                <w:rFonts w:ascii="Times New Roman" w:hAnsi="Times New Roman" w:cs="Times New Roman"/>
                <w:rPrChange w:id="660" w:author="Pezzullo Angelo Maria (angelomaria.pezzullo)" w:date="2026-03-30T02:06:00Z" w16du:dateUtc="2026-03-30T00:06:00Z">
                  <w:rPr>
                    <w:ins w:id="661" w:author="Pezzullo Angelo Maria (angelomaria.pezzullo)" w:date="2026-03-29T03:52:00Z" w16du:dateUtc="2026-03-29T01:52:00Z"/>
                  </w:rPr>
                </w:rPrChange>
              </w:rPr>
            </w:pPr>
            <w:ins w:id="662" w:author="Pezzullo Angelo Maria (angelomaria.pezzullo)" w:date="2026-03-29T03:52:00Z" w16du:dateUtc="2026-03-29T01:52:00Z">
              <w:r w:rsidRPr="00881EF7">
                <w:rPr>
                  <w:rFonts w:ascii="Times New Roman" w:hAnsi="Times New Roman" w:cs="Times New Roman"/>
                  <w:sz w:val="20"/>
                </w:rPr>
                <w:t>8.66 (8.49-8.84)</w:t>
              </w:r>
            </w:ins>
          </w:p>
        </w:tc>
        <w:tc>
          <w:tcPr>
            <w:tcW w:w="288" w:type="dxa"/>
          </w:tcPr>
          <w:p w14:paraId="065AA0B3" w14:textId="77777777" w:rsidR="006E7EA3" w:rsidRPr="00881EF7" w:rsidRDefault="006E7EA3" w:rsidP="000D40F4">
            <w:pPr>
              <w:rPr>
                <w:ins w:id="663" w:author="Pezzullo Angelo Maria (angelomaria.pezzullo)" w:date="2026-03-29T03:52:00Z" w16du:dateUtc="2026-03-29T01:52:00Z"/>
                <w:rFonts w:ascii="Times New Roman" w:hAnsi="Times New Roman" w:cs="Times New Roman"/>
                <w:rPrChange w:id="664" w:author="Pezzullo Angelo Maria (angelomaria.pezzullo)" w:date="2026-03-30T02:06:00Z" w16du:dateUtc="2026-03-30T00:06:00Z">
                  <w:rPr>
                    <w:ins w:id="665" w:author="Pezzullo Angelo Maria (angelomaria.pezzullo)" w:date="2026-03-29T03:52:00Z" w16du:dateUtc="2026-03-29T01:52:00Z"/>
                  </w:rPr>
                </w:rPrChange>
              </w:rPr>
            </w:pPr>
          </w:p>
        </w:tc>
        <w:tc>
          <w:tcPr>
            <w:tcW w:w="720" w:type="dxa"/>
          </w:tcPr>
          <w:p w14:paraId="5DD3A561" w14:textId="77777777" w:rsidR="006E7EA3" w:rsidRPr="00881EF7" w:rsidRDefault="006E7EA3" w:rsidP="000D40F4">
            <w:pPr>
              <w:jc w:val="center"/>
              <w:rPr>
                <w:ins w:id="666" w:author="Pezzullo Angelo Maria (angelomaria.pezzullo)" w:date="2026-03-29T03:52:00Z" w16du:dateUtc="2026-03-29T01:52:00Z"/>
                <w:rFonts w:ascii="Times New Roman" w:hAnsi="Times New Roman" w:cs="Times New Roman"/>
                <w:rPrChange w:id="667" w:author="Pezzullo Angelo Maria (angelomaria.pezzullo)" w:date="2026-03-30T02:06:00Z" w16du:dateUtc="2026-03-30T00:06:00Z">
                  <w:rPr>
                    <w:ins w:id="668" w:author="Pezzullo Angelo Maria (angelomaria.pezzullo)" w:date="2026-03-29T03:52:00Z" w16du:dateUtc="2026-03-29T01:52:00Z"/>
                  </w:rPr>
                </w:rPrChange>
              </w:rPr>
            </w:pPr>
            <w:ins w:id="669" w:author="Pezzullo Angelo Maria (angelomaria.pezzullo)" w:date="2026-03-29T03:52:00Z" w16du:dateUtc="2026-03-29T01:52:00Z">
              <w:r w:rsidRPr="00881EF7">
                <w:rPr>
                  <w:rFonts w:ascii="Times New Roman" w:hAnsi="Times New Roman" w:cs="Times New Roman"/>
                  <w:sz w:val="20"/>
                </w:rPr>
                <w:t>217,097</w:t>
              </w:r>
            </w:ins>
          </w:p>
        </w:tc>
        <w:tc>
          <w:tcPr>
            <w:tcW w:w="720" w:type="dxa"/>
          </w:tcPr>
          <w:p w14:paraId="1B7C567A" w14:textId="77777777" w:rsidR="006E7EA3" w:rsidRPr="00881EF7" w:rsidRDefault="006E7EA3" w:rsidP="000D40F4">
            <w:pPr>
              <w:jc w:val="center"/>
              <w:rPr>
                <w:ins w:id="670" w:author="Pezzullo Angelo Maria (angelomaria.pezzullo)" w:date="2026-03-29T03:52:00Z" w16du:dateUtc="2026-03-29T01:52:00Z"/>
                <w:rFonts w:ascii="Times New Roman" w:hAnsi="Times New Roman" w:cs="Times New Roman"/>
                <w:rPrChange w:id="671" w:author="Pezzullo Angelo Maria (angelomaria.pezzullo)" w:date="2026-03-30T02:06:00Z" w16du:dateUtc="2026-03-30T00:06:00Z">
                  <w:rPr>
                    <w:ins w:id="672" w:author="Pezzullo Angelo Maria (angelomaria.pezzullo)" w:date="2026-03-29T03:52:00Z" w16du:dateUtc="2026-03-29T01:52:00Z"/>
                  </w:rPr>
                </w:rPrChange>
              </w:rPr>
            </w:pPr>
            <w:ins w:id="673" w:author="Pezzullo Angelo Maria (angelomaria.pezzullo)" w:date="2026-03-29T03:52:00Z" w16du:dateUtc="2026-03-29T01:52:00Z">
              <w:r w:rsidRPr="00881EF7">
                <w:rPr>
                  <w:rFonts w:ascii="Times New Roman" w:hAnsi="Times New Roman" w:cs="Times New Roman"/>
                  <w:sz w:val="20"/>
                </w:rPr>
                <w:t>7,083</w:t>
              </w:r>
            </w:ins>
          </w:p>
        </w:tc>
        <w:tc>
          <w:tcPr>
            <w:tcW w:w="1512" w:type="dxa"/>
          </w:tcPr>
          <w:p w14:paraId="0C0E50CD" w14:textId="77777777" w:rsidR="006E7EA3" w:rsidRPr="00881EF7" w:rsidRDefault="006E7EA3" w:rsidP="000D40F4">
            <w:pPr>
              <w:jc w:val="center"/>
              <w:rPr>
                <w:ins w:id="674" w:author="Pezzullo Angelo Maria (angelomaria.pezzullo)" w:date="2026-03-29T03:52:00Z" w16du:dateUtc="2026-03-29T01:52:00Z"/>
                <w:rFonts w:ascii="Times New Roman" w:hAnsi="Times New Roman" w:cs="Times New Roman"/>
                <w:rPrChange w:id="675" w:author="Pezzullo Angelo Maria (angelomaria.pezzullo)" w:date="2026-03-30T02:06:00Z" w16du:dateUtc="2026-03-30T00:06:00Z">
                  <w:rPr>
                    <w:ins w:id="676" w:author="Pezzullo Angelo Maria (angelomaria.pezzullo)" w:date="2026-03-29T03:52:00Z" w16du:dateUtc="2026-03-29T01:52:00Z"/>
                  </w:rPr>
                </w:rPrChange>
              </w:rPr>
            </w:pPr>
            <w:ins w:id="677" w:author="Pezzullo Angelo Maria (angelomaria.pezzullo)" w:date="2026-03-29T03:52:00Z" w16du:dateUtc="2026-03-29T01:52:00Z">
              <w:r w:rsidRPr="00881EF7">
                <w:rPr>
                  <w:rFonts w:ascii="Times New Roman" w:hAnsi="Times New Roman" w:cs="Times New Roman"/>
                  <w:sz w:val="20"/>
                </w:rPr>
                <w:t>12.00 (11.08-13.00)</w:t>
              </w:r>
            </w:ins>
          </w:p>
        </w:tc>
        <w:tc>
          <w:tcPr>
            <w:tcW w:w="1512" w:type="dxa"/>
          </w:tcPr>
          <w:p w14:paraId="1C3E9115" w14:textId="77777777" w:rsidR="006E7EA3" w:rsidRPr="00881EF7" w:rsidRDefault="006E7EA3" w:rsidP="000D40F4">
            <w:pPr>
              <w:jc w:val="center"/>
              <w:rPr>
                <w:ins w:id="678" w:author="Pezzullo Angelo Maria (angelomaria.pezzullo)" w:date="2026-03-29T03:52:00Z" w16du:dateUtc="2026-03-29T01:52:00Z"/>
                <w:rFonts w:ascii="Times New Roman" w:hAnsi="Times New Roman" w:cs="Times New Roman"/>
                <w:rPrChange w:id="679" w:author="Pezzullo Angelo Maria (angelomaria.pezzullo)" w:date="2026-03-30T02:06:00Z" w16du:dateUtc="2026-03-30T00:06:00Z">
                  <w:rPr>
                    <w:ins w:id="680" w:author="Pezzullo Angelo Maria (angelomaria.pezzullo)" w:date="2026-03-29T03:52:00Z" w16du:dateUtc="2026-03-29T01:52:00Z"/>
                  </w:rPr>
                </w:rPrChange>
              </w:rPr>
            </w:pPr>
            <w:ins w:id="681" w:author="Pezzullo Angelo Maria (angelomaria.pezzullo)" w:date="2026-03-29T03:52:00Z" w16du:dateUtc="2026-03-29T01:52:00Z">
              <w:r w:rsidRPr="00881EF7">
                <w:rPr>
                  <w:rFonts w:ascii="Times New Roman" w:hAnsi="Times New Roman" w:cs="Times New Roman"/>
                  <w:sz w:val="20"/>
                </w:rPr>
                <w:t>11.43 (10.41-12.56)</w:t>
              </w:r>
            </w:ins>
          </w:p>
        </w:tc>
      </w:tr>
      <w:tr w:rsidR="006E7EA3" w:rsidRPr="00881EF7" w14:paraId="70CD3CB5" w14:textId="77777777" w:rsidTr="000D40F4">
        <w:trPr>
          <w:ins w:id="682" w:author="Pezzullo Angelo Maria (angelomaria.pezzullo)" w:date="2026-03-29T03:52:00Z"/>
        </w:trPr>
        <w:tc>
          <w:tcPr>
            <w:tcW w:w="3456" w:type="dxa"/>
          </w:tcPr>
          <w:p w14:paraId="5743EAD5" w14:textId="77777777" w:rsidR="006E7EA3" w:rsidRPr="00881EF7" w:rsidRDefault="006E7EA3" w:rsidP="000D40F4">
            <w:pPr>
              <w:rPr>
                <w:ins w:id="683" w:author="Pezzullo Angelo Maria (angelomaria.pezzullo)" w:date="2026-03-29T03:52:00Z" w16du:dateUtc="2026-03-29T01:52:00Z"/>
                <w:rFonts w:ascii="Times New Roman" w:hAnsi="Times New Roman" w:cs="Times New Roman"/>
                <w:rPrChange w:id="684" w:author="Pezzullo Angelo Maria (angelomaria.pezzullo)" w:date="2026-03-30T02:06:00Z" w16du:dateUtc="2026-03-30T00:06:00Z">
                  <w:rPr>
                    <w:ins w:id="685" w:author="Pezzullo Angelo Maria (angelomaria.pezzullo)" w:date="2026-03-29T03:52:00Z" w16du:dateUtc="2026-03-29T01:52:00Z"/>
                  </w:rPr>
                </w:rPrChange>
              </w:rPr>
            </w:pPr>
            <w:ins w:id="686" w:author="Pezzullo Angelo Maria (angelomaria.pezzullo)" w:date="2026-03-29T03:52:00Z" w16du:dateUtc="2026-03-29T01:52:00Z">
              <w:r w:rsidRPr="00881EF7">
                <w:rPr>
                  <w:rFonts w:ascii="Times New Roman" w:hAnsi="Times New Roman" w:cs="Times New Roman"/>
                  <w:i/>
                  <w:sz w:val="20"/>
                </w:rPr>
                <w:t>Top-cited status</w:t>
              </w:r>
            </w:ins>
          </w:p>
        </w:tc>
        <w:tc>
          <w:tcPr>
            <w:tcW w:w="720" w:type="dxa"/>
          </w:tcPr>
          <w:p w14:paraId="6394D886" w14:textId="77777777" w:rsidR="006E7EA3" w:rsidRPr="00881EF7" w:rsidRDefault="006E7EA3" w:rsidP="000D40F4">
            <w:pPr>
              <w:rPr>
                <w:ins w:id="687" w:author="Pezzullo Angelo Maria (angelomaria.pezzullo)" w:date="2026-03-29T03:52:00Z" w16du:dateUtc="2026-03-29T01:52:00Z"/>
                <w:rFonts w:ascii="Times New Roman" w:hAnsi="Times New Roman" w:cs="Times New Roman"/>
                <w:rPrChange w:id="688" w:author="Pezzullo Angelo Maria (angelomaria.pezzullo)" w:date="2026-03-30T02:06:00Z" w16du:dateUtc="2026-03-30T00:06:00Z">
                  <w:rPr>
                    <w:ins w:id="689" w:author="Pezzullo Angelo Maria (angelomaria.pezzullo)" w:date="2026-03-29T03:52:00Z" w16du:dateUtc="2026-03-29T01:52:00Z"/>
                  </w:rPr>
                </w:rPrChange>
              </w:rPr>
            </w:pPr>
          </w:p>
        </w:tc>
        <w:tc>
          <w:tcPr>
            <w:tcW w:w="720" w:type="dxa"/>
          </w:tcPr>
          <w:p w14:paraId="60438324" w14:textId="77777777" w:rsidR="006E7EA3" w:rsidRPr="00881EF7" w:rsidRDefault="006E7EA3" w:rsidP="000D40F4">
            <w:pPr>
              <w:rPr>
                <w:ins w:id="690" w:author="Pezzullo Angelo Maria (angelomaria.pezzullo)" w:date="2026-03-29T03:52:00Z" w16du:dateUtc="2026-03-29T01:52:00Z"/>
                <w:rFonts w:ascii="Times New Roman" w:hAnsi="Times New Roman" w:cs="Times New Roman"/>
                <w:rPrChange w:id="691" w:author="Pezzullo Angelo Maria (angelomaria.pezzullo)" w:date="2026-03-30T02:06:00Z" w16du:dateUtc="2026-03-30T00:06:00Z">
                  <w:rPr>
                    <w:ins w:id="692" w:author="Pezzullo Angelo Maria (angelomaria.pezzullo)" w:date="2026-03-29T03:52:00Z" w16du:dateUtc="2026-03-29T01:52:00Z"/>
                  </w:rPr>
                </w:rPrChange>
              </w:rPr>
            </w:pPr>
          </w:p>
        </w:tc>
        <w:tc>
          <w:tcPr>
            <w:tcW w:w="1512" w:type="dxa"/>
          </w:tcPr>
          <w:p w14:paraId="190ADC97" w14:textId="77777777" w:rsidR="006E7EA3" w:rsidRPr="00881EF7" w:rsidRDefault="006E7EA3" w:rsidP="000D40F4">
            <w:pPr>
              <w:rPr>
                <w:ins w:id="693" w:author="Pezzullo Angelo Maria (angelomaria.pezzullo)" w:date="2026-03-29T03:52:00Z" w16du:dateUtc="2026-03-29T01:52:00Z"/>
                <w:rFonts w:ascii="Times New Roman" w:hAnsi="Times New Roman" w:cs="Times New Roman"/>
                <w:rPrChange w:id="694" w:author="Pezzullo Angelo Maria (angelomaria.pezzullo)" w:date="2026-03-30T02:06:00Z" w16du:dateUtc="2026-03-30T00:06:00Z">
                  <w:rPr>
                    <w:ins w:id="695" w:author="Pezzullo Angelo Maria (angelomaria.pezzullo)" w:date="2026-03-29T03:52:00Z" w16du:dateUtc="2026-03-29T01:52:00Z"/>
                  </w:rPr>
                </w:rPrChange>
              </w:rPr>
            </w:pPr>
          </w:p>
        </w:tc>
        <w:tc>
          <w:tcPr>
            <w:tcW w:w="1512" w:type="dxa"/>
          </w:tcPr>
          <w:p w14:paraId="50BD3E88" w14:textId="77777777" w:rsidR="006E7EA3" w:rsidRPr="00881EF7" w:rsidRDefault="006E7EA3" w:rsidP="000D40F4">
            <w:pPr>
              <w:rPr>
                <w:ins w:id="696" w:author="Pezzullo Angelo Maria (angelomaria.pezzullo)" w:date="2026-03-29T03:52:00Z" w16du:dateUtc="2026-03-29T01:52:00Z"/>
                <w:rFonts w:ascii="Times New Roman" w:hAnsi="Times New Roman" w:cs="Times New Roman"/>
                <w:rPrChange w:id="697" w:author="Pezzullo Angelo Maria (angelomaria.pezzullo)" w:date="2026-03-30T02:06:00Z" w16du:dateUtc="2026-03-30T00:06:00Z">
                  <w:rPr>
                    <w:ins w:id="698" w:author="Pezzullo Angelo Maria (angelomaria.pezzullo)" w:date="2026-03-29T03:52:00Z" w16du:dateUtc="2026-03-29T01:52:00Z"/>
                  </w:rPr>
                </w:rPrChange>
              </w:rPr>
            </w:pPr>
          </w:p>
        </w:tc>
        <w:tc>
          <w:tcPr>
            <w:tcW w:w="288" w:type="dxa"/>
          </w:tcPr>
          <w:p w14:paraId="0714D1A9" w14:textId="77777777" w:rsidR="006E7EA3" w:rsidRPr="00881EF7" w:rsidRDefault="006E7EA3" w:rsidP="000D40F4">
            <w:pPr>
              <w:rPr>
                <w:ins w:id="699" w:author="Pezzullo Angelo Maria (angelomaria.pezzullo)" w:date="2026-03-29T03:52:00Z" w16du:dateUtc="2026-03-29T01:52:00Z"/>
                <w:rFonts w:ascii="Times New Roman" w:hAnsi="Times New Roman" w:cs="Times New Roman"/>
                <w:rPrChange w:id="700" w:author="Pezzullo Angelo Maria (angelomaria.pezzullo)" w:date="2026-03-30T02:06:00Z" w16du:dateUtc="2026-03-30T00:06:00Z">
                  <w:rPr>
                    <w:ins w:id="701" w:author="Pezzullo Angelo Maria (angelomaria.pezzullo)" w:date="2026-03-29T03:52:00Z" w16du:dateUtc="2026-03-29T01:52:00Z"/>
                  </w:rPr>
                </w:rPrChange>
              </w:rPr>
            </w:pPr>
          </w:p>
        </w:tc>
        <w:tc>
          <w:tcPr>
            <w:tcW w:w="720" w:type="dxa"/>
          </w:tcPr>
          <w:p w14:paraId="44BBE33C" w14:textId="77777777" w:rsidR="006E7EA3" w:rsidRPr="00881EF7" w:rsidRDefault="006E7EA3" w:rsidP="000D40F4">
            <w:pPr>
              <w:rPr>
                <w:ins w:id="702" w:author="Pezzullo Angelo Maria (angelomaria.pezzullo)" w:date="2026-03-29T03:52:00Z" w16du:dateUtc="2026-03-29T01:52:00Z"/>
                <w:rFonts w:ascii="Times New Roman" w:hAnsi="Times New Roman" w:cs="Times New Roman"/>
                <w:rPrChange w:id="703" w:author="Pezzullo Angelo Maria (angelomaria.pezzullo)" w:date="2026-03-30T02:06:00Z" w16du:dateUtc="2026-03-30T00:06:00Z">
                  <w:rPr>
                    <w:ins w:id="704" w:author="Pezzullo Angelo Maria (angelomaria.pezzullo)" w:date="2026-03-29T03:52:00Z" w16du:dateUtc="2026-03-29T01:52:00Z"/>
                  </w:rPr>
                </w:rPrChange>
              </w:rPr>
            </w:pPr>
          </w:p>
        </w:tc>
        <w:tc>
          <w:tcPr>
            <w:tcW w:w="720" w:type="dxa"/>
          </w:tcPr>
          <w:p w14:paraId="77096064" w14:textId="77777777" w:rsidR="006E7EA3" w:rsidRPr="00881EF7" w:rsidRDefault="006E7EA3" w:rsidP="000D40F4">
            <w:pPr>
              <w:rPr>
                <w:ins w:id="705" w:author="Pezzullo Angelo Maria (angelomaria.pezzullo)" w:date="2026-03-29T03:52:00Z" w16du:dateUtc="2026-03-29T01:52:00Z"/>
                <w:rFonts w:ascii="Times New Roman" w:hAnsi="Times New Roman" w:cs="Times New Roman"/>
                <w:rPrChange w:id="706" w:author="Pezzullo Angelo Maria (angelomaria.pezzullo)" w:date="2026-03-30T02:06:00Z" w16du:dateUtc="2026-03-30T00:06:00Z">
                  <w:rPr>
                    <w:ins w:id="707" w:author="Pezzullo Angelo Maria (angelomaria.pezzullo)" w:date="2026-03-29T03:52:00Z" w16du:dateUtc="2026-03-29T01:52:00Z"/>
                  </w:rPr>
                </w:rPrChange>
              </w:rPr>
            </w:pPr>
          </w:p>
        </w:tc>
        <w:tc>
          <w:tcPr>
            <w:tcW w:w="1512" w:type="dxa"/>
          </w:tcPr>
          <w:p w14:paraId="3DC3D63D" w14:textId="77777777" w:rsidR="006E7EA3" w:rsidRPr="00881EF7" w:rsidRDefault="006E7EA3" w:rsidP="000D40F4">
            <w:pPr>
              <w:rPr>
                <w:ins w:id="708" w:author="Pezzullo Angelo Maria (angelomaria.pezzullo)" w:date="2026-03-29T03:52:00Z" w16du:dateUtc="2026-03-29T01:52:00Z"/>
                <w:rFonts w:ascii="Times New Roman" w:hAnsi="Times New Roman" w:cs="Times New Roman"/>
                <w:rPrChange w:id="709" w:author="Pezzullo Angelo Maria (angelomaria.pezzullo)" w:date="2026-03-30T02:06:00Z" w16du:dateUtc="2026-03-30T00:06:00Z">
                  <w:rPr>
                    <w:ins w:id="710" w:author="Pezzullo Angelo Maria (angelomaria.pezzullo)" w:date="2026-03-29T03:52:00Z" w16du:dateUtc="2026-03-29T01:52:00Z"/>
                  </w:rPr>
                </w:rPrChange>
              </w:rPr>
            </w:pPr>
          </w:p>
        </w:tc>
        <w:tc>
          <w:tcPr>
            <w:tcW w:w="1512" w:type="dxa"/>
          </w:tcPr>
          <w:p w14:paraId="1CFEAA05" w14:textId="77777777" w:rsidR="006E7EA3" w:rsidRPr="00881EF7" w:rsidRDefault="006E7EA3" w:rsidP="000D40F4">
            <w:pPr>
              <w:rPr>
                <w:ins w:id="711" w:author="Pezzullo Angelo Maria (angelomaria.pezzullo)" w:date="2026-03-29T03:52:00Z" w16du:dateUtc="2026-03-29T01:52:00Z"/>
                <w:rFonts w:ascii="Times New Roman" w:hAnsi="Times New Roman" w:cs="Times New Roman"/>
                <w:rPrChange w:id="712" w:author="Pezzullo Angelo Maria (angelomaria.pezzullo)" w:date="2026-03-30T02:06:00Z" w16du:dateUtc="2026-03-30T00:06:00Z">
                  <w:rPr>
                    <w:ins w:id="713" w:author="Pezzullo Angelo Maria (angelomaria.pezzullo)" w:date="2026-03-29T03:52:00Z" w16du:dateUtc="2026-03-29T01:52:00Z"/>
                  </w:rPr>
                </w:rPrChange>
              </w:rPr>
            </w:pPr>
          </w:p>
        </w:tc>
      </w:tr>
      <w:tr w:rsidR="006E7EA3" w:rsidRPr="00881EF7" w14:paraId="32746714" w14:textId="77777777" w:rsidTr="000D40F4">
        <w:trPr>
          <w:ins w:id="714" w:author="Pezzullo Angelo Maria (angelomaria.pezzullo)" w:date="2026-03-29T03:52:00Z"/>
        </w:trPr>
        <w:tc>
          <w:tcPr>
            <w:tcW w:w="3456" w:type="dxa"/>
          </w:tcPr>
          <w:p w14:paraId="0C9EE31E" w14:textId="77777777" w:rsidR="006E7EA3" w:rsidRPr="00881EF7" w:rsidRDefault="006E7EA3" w:rsidP="000D40F4">
            <w:pPr>
              <w:ind w:left="152"/>
              <w:rPr>
                <w:ins w:id="715" w:author="Pezzullo Angelo Maria (angelomaria.pezzullo)" w:date="2026-03-29T03:52:00Z" w16du:dateUtc="2026-03-29T01:52:00Z"/>
                <w:rFonts w:ascii="Times New Roman" w:hAnsi="Times New Roman" w:cs="Times New Roman"/>
                <w:rPrChange w:id="716" w:author="Pezzullo Angelo Maria (angelomaria.pezzullo)" w:date="2026-03-30T02:06:00Z" w16du:dateUtc="2026-03-30T00:06:00Z">
                  <w:rPr>
                    <w:ins w:id="717" w:author="Pezzullo Angelo Maria (angelomaria.pezzullo)" w:date="2026-03-29T03:52:00Z" w16du:dateUtc="2026-03-29T01:52:00Z"/>
                  </w:rPr>
                </w:rPrChange>
              </w:rPr>
            </w:pPr>
            <w:ins w:id="718" w:author="Pezzullo Angelo Maria (angelomaria.pezzullo)" w:date="2026-03-29T03:52:00Z" w16du:dateUtc="2026-03-29T01:52:00Z">
              <w:r w:rsidRPr="00881EF7">
                <w:rPr>
                  <w:rFonts w:ascii="Times New Roman" w:hAnsi="Times New Roman" w:cs="Times New Roman"/>
                  <w:sz w:val="20"/>
                </w:rPr>
                <w:lastRenderedPageBreak/>
                <w:t>No</w:t>
              </w:r>
            </w:ins>
          </w:p>
        </w:tc>
        <w:tc>
          <w:tcPr>
            <w:tcW w:w="720" w:type="dxa"/>
          </w:tcPr>
          <w:p w14:paraId="467BB703" w14:textId="77777777" w:rsidR="006E7EA3" w:rsidRPr="00881EF7" w:rsidRDefault="006E7EA3" w:rsidP="000D40F4">
            <w:pPr>
              <w:jc w:val="center"/>
              <w:rPr>
                <w:ins w:id="719" w:author="Pezzullo Angelo Maria (angelomaria.pezzullo)" w:date="2026-03-29T03:52:00Z" w16du:dateUtc="2026-03-29T01:52:00Z"/>
                <w:rFonts w:ascii="Times New Roman" w:hAnsi="Times New Roman" w:cs="Times New Roman"/>
                <w:rPrChange w:id="720" w:author="Pezzullo Angelo Maria (angelomaria.pezzullo)" w:date="2026-03-30T02:06:00Z" w16du:dateUtc="2026-03-30T00:06:00Z">
                  <w:rPr>
                    <w:ins w:id="721" w:author="Pezzullo Angelo Maria (angelomaria.pezzullo)" w:date="2026-03-29T03:52:00Z" w16du:dateUtc="2026-03-29T01:52:00Z"/>
                  </w:rPr>
                </w:rPrChange>
              </w:rPr>
            </w:pPr>
            <w:ins w:id="722" w:author="Pezzullo Angelo Maria (angelomaria.pezzullo)" w:date="2026-03-29T03:52:00Z" w16du:dateUtc="2026-03-29T01:52:00Z">
              <w:r w:rsidRPr="00881EF7">
                <w:rPr>
                  <w:rFonts w:ascii="Times New Roman" w:hAnsi="Times New Roman" w:cs="Times New Roman"/>
                  <w:sz w:val="20"/>
                </w:rPr>
                <w:t>10,144,270</w:t>
              </w:r>
            </w:ins>
          </w:p>
        </w:tc>
        <w:tc>
          <w:tcPr>
            <w:tcW w:w="720" w:type="dxa"/>
          </w:tcPr>
          <w:p w14:paraId="1328C203" w14:textId="77777777" w:rsidR="006E7EA3" w:rsidRPr="00881EF7" w:rsidRDefault="006E7EA3" w:rsidP="000D40F4">
            <w:pPr>
              <w:jc w:val="center"/>
              <w:rPr>
                <w:ins w:id="723" w:author="Pezzullo Angelo Maria (angelomaria.pezzullo)" w:date="2026-03-29T03:52:00Z" w16du:dateUtc="2026-03-29T01:52:00Z"/>
                <w:rFonts w:ascii="Times New Roman" w:hAnsi="Times New Roman" w:cs="Times New Roman"/>
                <w:rPrChange w:id="724" w:author="Pezzullo Angelo Maria (angelomaria.pezzullo)" w:date="2026-03-30T02:06:00Z" w16du:dateUtc="2026-03-30T00:06:00Z">
                  <w:rPr>
                    <w:ins w:id="725" w:author="Pezzullo Angelo Maria (angelomaria.pezzullo)" w:date="2026-03-29T03:52:00Z" w16du:dateUtc="2026-03-29T01:52:00Z"/>
                  </w:rPr>
                </w:rPrChange>
              </w:rPr>
            </w:pPr>
            <w:ins w:id="726" w:author="Pezzullo Angelo Maria (angelomaria.pezzullo)" w:date="2026-03-29T03:52:00Z" w16du:dateUtc="2026-03-29T01:52:00Z">
              <w:r w:rsidRPr="00881EF7">
                <w:rPr>
                  <w:rFonts w:ascii="Times New Roman" w:hAnsi="Times New Roman" w:cs="Times New Roman"/>
                  <w:sz w:val="20"/>
                </w:rPr>
                <w:t>72,887</w:t>
              </w:r>
            </w:ins>
          </w:p>
        </w:tc>
        <w:tc>
          <w:tcPr>
            <w:tcW w:w="1512" w:type="dxa"/>
          </w:tcPr>
          <w:p w14:paraId="1DA7B15A" w14:textId="77777777" w:rsidR="006E7EA3" w:rsidRPr="00881EF7" w:rsidRDefault="006E7EA3" w:rsidP="000D40F4">
            <w:pPr>
              <w:jc w:val="center"/>
              <w:rPr>
                <w:ins w:id="727" w:author="Pezzullo Angelo Maria (angelomaria.pezzullo)" w:date="2026-03-29T03:52:00Z" w16du:dateUtc="2026-03-29T01:52:00Z"/>
                <w:rFonts w:ascii="Times New Roman" w:hAnsi="Times New Roman" w:cs="Times New Roman"/>
                <w:rPrChange w:id="728" w:author="Pezzullo Angelo Maria (angelomaria.pezzullo)" w:date="2026-03-30T02:06:00Z" w16du:dateUtc="2026-03-30T00:06:00Z">
                  <w:rPr>
                    <w:ins w:id="729" w:author="Pezzullo Angelo Maria (angelomaria.pezzullo)" w:date="2026-03-29T03:52:00Z" w16du:dateUtc="2026-03-29T01:52:00Z"/>
                  </w:rPr>
                </w:rPrChange>
              </w:rPr>
            </w:pPr>
            <w:ins w:id="730"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454B8F61" w14:textId="77777777" w:rsidR="006E7EA3" w:rsidRPr="00881EF7" w:rsidRDefault="006E7EA3" w:rsidP="000D40F4">
            <w:pPr>
              <w:jc w:val="center"/>
              <w:rPr>
                <w:ins w:id="731" w:author="Pezzullo Angelo Maria (angelomaria.pezzullo)" w:date="2026-03-29T03:52:00Z" w16du:dateUtc="2026-03-29T01:52:00Z"/>
                <w:rFonts w:ascii="Times New Roman" w:hAnsi="Times New Roman" w:cs="Times New Roman"/>
                <w:rPrChange w:id="732" w:author="Pezzullo Angelo Maria (angelomaria.pezzullo)" w:date="2026-03-30T02:06:00Z" w16du:dateUtc="2026-03-30T00:06:00Z">
                  <w:rPr>
                    <w:ins w:id="733" w:author="Pezzullo Angelo Maria (angelomaria.pezzullo)" w:date="2026-03-29T03:52:00Z" w16du:dateUtc="2026-03-29T01:52:00Z"/>
                  </w:rPr>
                </w:rPrChange>
              </w:rPr>
            </w:pPr>
            <w:ins w:id="734" w:author="Pezzullo Angelo Maria (angelomaria.pezzullo)" w:date="2026-03-29T03:52:00Z" w16du:dateUtc="2026-03-29T01:52:00Z">
              <w:r w:rsidRPr="00881EF7">
                <w:rPr>
                  <w:rFonts w:ascii="Times New Roman" w:hAnsi="Times New Roman" w:cs="Times New Roman"/>
                  <w:sz w:val="20"/>
                </w:rPr>
                <w:t>Ref</w:t>
              </w:r>
            </w:ins>
          </w:p>
        </w:tc>
        <w:tc>
          <w:tcPr>
            <w:tcW w:w="288" w:type="dxa"/>
          </w:tcPr>
          <w:p w14:paraId="7EC8533A" w14:textId="77777777" w:rsidR="006E7EA3" w:rsidRPr="00881EF7" w:rsidRDefault="006E7EA3" w:rsidP="000D40F4">
            <w:pPr>
              <w:rPr>
                <w:ins w:id="735" w:author="Pezzullo Angelo Maria (angelomaria.pezzullo)" w:date="2026-03-29T03:52:00Z" w16du:dateUtc="2026-03-29T01:52:00Z"/>
                <w:rFonts w:ascii="Times New Roman" w:hAnsi="Times New Roman" w:cs="Times New Roman"/>
                <w:rPrChange w:id="736" w:author="Pezzullo Angelo Maria (angelomaria.pezzullo)" w:date="2026-03-30T02:06:00Z" w16du:dateUtc="2026-03-30T00:06:00Z">
                  <w:rPr>
                    <w:ins w:id="737" w:author="Pezzullo Angelo Maria (angelomaria.pezzullo)" w:date="2026-03-29T03:52:00Z" w16du:dateUtc="2026-03-29T01:52:00Z"/>
                  </w:rPr>
                </w:rPrChange>
              </w:rPr>
            </w:pPr>
          </w:p>
        </w:tc>
        <w:tc>
          <w:tcPr>
            <w:tcW w:w="720" w:type="dxa"/>
          </w:tcPr>
          <w:p w14:paraId="662DD3DA" w14:textId="77777777" w:rsidR="006E7EA3" w:rsidRPr="00881EF7" w:rsidRDefault="006E7EA3" w:rsidP="000D40F4">
            <w:pPr>
              <w:jc w:val="center"/>
              <w:rPr>
                <w:ins w:id="738" w:author="Pezzullo Angelo Maria (angelomaria.pezzullo)" w:date="2026-03-29T03:52:00Z" w16du:dateUtc="2026-03-29T01:52:00Z"/>
                <w:rFonts w:ascii="Times New Roman" w:hAnsi="Times New Roman" w:cs="Times New Roman"/>
                <w:rPrChange w:id="739" w:author="Pezzullo Angelo Maria (angelomaria.pezzullo)" w:date="2026-03-30T02:06:00Z" w16du:dateUtc="2026-03-30T00:06:00Z">
                  <w:rPr>
                    <w:ins w:id="740" w:author="Pezzullo Angelo Maria (angelomaria.pezzullo)" w:date="2026-03-29T03:52:00Z" w16du:dateUtc="2026-03-29T01:52:00Z"/>
                  </w:rPr>
                </w:rPrChange>
              </w:rPr>
            </w:pPr>
            <w:ins w:id="741" w:author="Pezzullo Angelo Maria (angelomaria.pezzullo)" w:date="2026-03-29T03:52:00Z" w16du:dateUtc="2026-03-29T01:52:00Z">
              <w:r w:rsidRPr="00881EF7">
                <w:rPr>
                  <w:rFonts w:ascii="Times New Roman" w:hAnsi="Times New Roman" w:cs="Times New Roman"/>
                  <w:sz w:val="20"/>
                </w:rPr>
                <w:t>0</w:t>
              </w:r>
            </w:ins>
          </w:p>
        </w:tc>
        <w:tc>
          <w:tcPr>
            <w:tcW w:w="720" w:type="dxa"/>
          </w:tcPr>
          <w:p w14:paraId="07252EBC" w14:textId="77777777" w:rsidR="006E7EA3" w:rsidRPr="00881EF7" w:rsidRDefault="006E7EA3" w:rsidP="000D40F4">
            <w:pPr>
              <w:jc w:val="center"/>
              <w:rPr>
                <w:ins w:id="742" w:author="Pezzullo Angelo Maria (angelomaria.pezzullo)" w:date="2026-03-29T03:52:00Z" w16du:dateUtc="2026-03-29T01:52:00Z"/>
                <w:rFonts w:ascii="Times New Roman" w:hAnsi="Times New Roman" w:cs="Times New Roman"/>
                <w:rPrChange w:id="743" w:author="Pezzullo Angelo Maria (angelomaria.pezzullo)" w:date="2026-03-30T02:06:00Z" w16du:dateUtc="2026-03-30T00:06:00Z">
                  <w:rPr>
                    <w:ins w:id="744" w:author="Pezzullo Angelo Maria (angelomaria.pezzullo)" w:date="2026-03-29T03:52:00Z" w16du:dateUtc="2026-03-29T01:52:00Z"/>
                  </w:rPr>
                </w:rPrChange>
              </w:rPr>
            </w:pPr>
            <w:ins w:id="745"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387EA249" w14:textId="77777777" w:rsidR="006E7EA3" w:rsidRPr="00881EF7" w:rsidRDefault="006E7EA3" w:rsidP="000D40F4">
            <w:pPr>
              <w:jc w:val="center"/>
              <w:rPr>
                <w:ins w:id="746" w:author="Pezzullo Angelo Maria (angelomaria.pezzullo)" w:date="2026-03-29T03:52:00Z" w16du:dateUtc="2026-03-29T01:52:00Z"/>
                <w:rFonts w:ascii="Times New Roman" w:hAnsi="Times New Roman" w:cs="Times New Roman"/>
                <w:rPrChange w:id="747" w:author="Pezzullo Angelo Maria (angelomaria.pezzullo)" w:date="2026-03-30T02:06:00Z" w16du:dateUtc="2026-03-30T00:06:00Z">
                  <w:rPr>
                    <w:ins w:id="748" w:author="Pezzullo Angelo Maria (angelomaria.pezzullo)" w:date="2026-03-29T03:52:00Z" w16du:dateUtc="2026-03-29T01:52:00Z"/>
                  </w:rPr>
                </w:rPrChange>
              </w:rPr>
            </w:pPr>
          </w:p>
        </w:tc>
        <w:tc>
          <w:tcPr>
            <w:tcW w:w="1512" w:type="dxa"/>
          </w:tcPr>
          <w:p w14:paraId="6D24A900" w14:textId="77777777" w:rsidR="006E7EA3" w:rsidRPr="00881EF7" w:rsidRDefault="006E7EA3" w:rsidP="000D40F4">
            <w:pPr>
              <w:jc w:val="center"/>
              <w:rPr>
                <w:ins w:id="749" w:author="Pezzullo Angelo Maria (angelomaria.pezzullo)" w:date="2026-03-29T03:52:00Z" w16du:dateUtc="2026-03-29T01:52:00Z"/>
                <w:rFonts w:ascii="Times New Roman" w:hAnsi="Times New Roman" w:cs="Times New Roman"/>
                <w:rPrChange w:id="750" w:author="Pezzullo Angelo Maria (angelomaria.pezzullo)" w:date="2026-03-30T02:06:00Z" w16du:dateUtc="2026-03-30T00:06:00Z">
                  <w:rPr>
                    <w:ins w:id="751" w:author="Pezzullo Angelo Maria (angelomaria.pezzullo)" w:date="2026-03-29T03:52:00Z" w16du:dateUtc="2026-03-29T01:52:00Z"/>
                  </w:rPr>
                </w:rPrChange>
              </w:rPr>
            </w:pPr>
          </w:p>
        </w:tc>
      </w:tr>
      <w:tr w:rsidR="006E7EA3" w:rsidRPr="00881EF7" w14:paraId="17AE83B5" w14:textId="77777777" w:rsidTr="000D40F4">
        <w:trPr>
          <w:ins w:id="752" w:author="Pezzullo Angelo Maria (angelomaria.pezzullo)" w:date="2026-03-29T03:52:00Z"/>
        </w:trPr>
        <w:tc>
          <w:tcPr>
            <w:tcW w:w="3456" w:type="dxa"/>
          </w:tcPr>
          <w:p w14:paraId="36A32A55" w14:textId="77777777" w:rsidR="006E7EA3" w:rsidRPr="00881EF7" w:rsidRDefault="006E7EA3" w:rsidP="000D40F4">
            <w:pPr>
              <w:ind w:left="152"/>
              <w:rPr>
                <w:ins w:id="753" w:author="Pezzullo Angelo Maria (angelomaria.pezzullo)" w:date="2026-03-29T03:52:00Z" w16du:dateUtc="2026-03-29T01:52:00Z"/>
                <w:rFonts w:ascii="Times New Roman" w:hAnsi="Times New Roman" w:cs="Times New Roman"/>
                <w:rPrChange w:id="754" w:author="Pezzullo Angelo Maria (angelomaria.pezzullo)" w:date="2026-03-30T02:06:00Z" w16du:dateUtc="2026-03-30T00:06:00Z">
                  <w:rPr>
                    <w:ins w:id="755" w:author="Pezzullo Angelo Maria (angelomaria.pezzullo)" w:date="2026-03-29T03:52:00Z" w16du:dateUtc="2026-03-29T01:52:00Z"/>
                  </w:rPr>
                </w:rPrChange>
              </w:rPr>
            </w:pPr>
            <w:ins w:id="756" w:author="Pezzullo Angelo Maria (angelomaria.pezzullo)" w:date="2026-03-29T03:52:00Z" w16du:dateUtc="2026-03-29T01:52:00Z">
              <w:r w:rsidRPr="00881EF7">
                <w:rPr>
                  <w:rFonts w:ascii="Times New Roman" w:hAnsi="Times New Roman" w:cs="Times New Roman"/>
                  <w:sz w:val="20"/>
                </w:rPr>
                <w:t>Yes</w:t>
              </w:r>
            </w:ins>
          </w:p>
        </w:tc>
        <w:tc>
          <w:tcPr>
            <w:tcW w:w="720" w:type="dxa"/>
          </w:tcPr>
          <w:p w14:paraId="2C9BBDF8" w14:textId="77777777" w:rsidR="006E7EA3" w:rsidRPr="00881EF7" w:rsidRDefault="006E7EA3" w:rsidP="000D40F4">
            <w:pPr>
              <w:jc w:val="center"/>
              <w:rPr>
                <w:ins w:id="757" w:author="Pezzullo Angelo Maria (angelomaria.pezzullo)" w:date="2026-03-29T03:52:00Z" w16du:dateUtc="2026-03-29T01:52:00Z"/>
                <w:rFonts w:ascii="Times New Roman" w:hAnsi="Times New Roman" w:cs="Times New Roman"/>
                <w:rPrChange w:id="758" w:author="Pezzullo Angelo Maria (angelomaria.pezzullo)" w:date="2026-03-30T02:06:00Z" w16du:dateUtc="2026-03-30T00:06:00Z">
                  <w:rPr>
                    <w:ins w:id="759" w:author="Pezzullo Angelo Maria (angelomaria.pezzullo)" w:date="2026-03-29T03:52:00Z" w16du:dateUtc="2026-03-29T01:52:00Z"/>
                  </w:rPr>
                </w:rPrChange>
              </w:rPr>
            </w:pPr>
            <w:ins w:id="760" w:author="Pezzullo Angelo Maria (angelomaria.pezzullo)" w:date="2026-03-29T03:52:00Z" w16du:dateUtc="2026-03-29T01:52:00Z">
              <w:r w:rsidRPr="00881EF7">
                <w:rPr>
                  <w:rFonts w:ascii="Times New Roman" w:hAnsi="Times New Roman" w:cs="Times New Roman"/>
                  <w:sz w:val="20"/>
                </w:rPr>
                <w:t>217,097</w:t>
              </w:r>
            </w:ins>
          </w:p>
        </w:tc>
        <w:tc>
          <w:tcPr>
            <w:tcW w:w="720" w:type="dxa"/>
          </w:tcPr>
          <w:p w14:paraId="6DD3AAAF" w14:textId="77777777" w:rsidR="006E7EA3" w:rsidRPr="00881EF7" w:rsidRDefault="006E7EA3" w:rsidP="000D40F4">
            <w:pPr>
              <w:jc w:val="center"/>
              <w:rPr>
                <w:ins w:id="761" w:author="Pezzullo Angelo Maria (angelomaria.pezzullo)" w:date="2026-03-29T03:52:00Z" w16du:dateUtc="2026-03-29T01:52:00Z"/>
                <w:rFonts w:ascii="Times New Roman" w:hAnsi="Times New Roman" w:cs="Times New Roman"/>
                <w:rPrChange w:id="762" w:author="Pezzullo Angelo Maria (angelomaria.pezzullo)" w:date="2026-03-30T02:06:00Z" w16du:dateUtc="2026-03-30T00:06:00Z">
                  <w:rPr>
                    <w:ins w:id="763" w:author="Pezzullo Angelo Maria (angelomaria.pezzullo)" w:date="2026-03-29T03:52:00Z" w16du:dateUtc="2026-03-29T01:52:00Z"/>
                  </w:rPr>
                </w:rPrChange>
              </w:rPr>
            </w:pPr>
            <w:ins w:id="764" w:author="Pezzullo Angelo Maria (angelomaria.pezzullo)" w:date="2026-03-29T03:52:00Z" w16du:dateUtc="2026-03-29T01:52:00Z">
              <w:r w:rsidRPr="00881EF7">
                <w:rPr>
                  <w:rFonts w:ascii="Times New Roman" w:hAnsi="Times New Roman" w:cs="Times New Roman"/>
                  <w:sz w:val="20"/>
                </w:rPr>
                <w:t>7,083</w:t>
              </w:r>
            </w:ins>
          </w:p>
        </w:tc>
        <w:tc>
          <w:tcPr>
            <w:tcW w:w="1512" w:type="dxa"/>
          </w:tcPr>
          <w:p w14:paraId="6C47E260" w14:textId="77777777" w:rsidR="006E7EA3" w:rsidRPr="00881EF7" w:rsidRDefault="006E7EA3" w:rsidP="000D40F4">
            <w:pPr>
              <w:jc w:val="center"/>
              <w:rPr>
                <w:ins w:id="765" w:author="Pezzullo Angelo Maria (angelomaria.pezzullo)" w:date="2026-03-29T03:52:00Z" w16du:dateUtc="2026-03-29T01:52:00Z"/>
                <w:rFonts w:ascii="Times New Roman" w:hAnsi="Times New Roman" w:cs="Times New Roman"/>
                <w:rPrChange w:id="766" w:author="Pezzullo Angelo Maria (angelomaria.pezzullo)" w:date="2026-03-30T02:06:00Z" w16du:dateUtc="2026-03-30T00:06:00Z">
                  <w:rPr>
                    <w:ins w:id="767" w:author="Pezzullo Angelo Maria (angelomaria.pezzullo)" w:date="2026-03-29T03:52:00Z" w16du:dateUtc="2026-03-29T01:52:00Z"/>
                  </w:rPr>
                </w:rPrChange>
              </w:rPr>
            </w:pPr>
            <w:ins w:id="768" w:author="Pezzullo Angelo Maria (angelomaria.pezzullo)" w:date="2026-03-29T03:52:00Z" w16du:dateUtc="2026-03-29T01:52:00Z">
              <w:r w:rsidRPr="00881EF7">
                <w:rPr>
                  <w:rFonts w:ascii="Times New Roman" w:hAnsi="Times New Roman" w:cs="Times New Roman"/>
                  <w:sz w:val="20"/>
                </w:rPr>
                <w:t>4.66 (4.55-4.78)</w:t>
              </w:r>
            </w:ins>
          </w:p>
        </w:tc>
        <w:tc>
          <w:tcPr>
            <w:tcW w:w="1512" w:type="dxa"/>
          </w:tcPr>
          <w:p w14:paraId="1CC45ECF" w14:textId="77777777" w:rsidR="006E7EA3" w:rsidRPr="00881EF7" w:rsidRDefault="006E7EA3" w:rsidP="000D40F4">
            <w:pPr>
              <w:jc w:val="center"/>
              <w:rPr>
                <w:ins w:id="769" w:author="Pezzullo Angelo Maria (angelomaria.pezzullo)" w:date="2026-03-29T03:52:00Z" w16du:dateUtc="2026-03-29T01:52:00Z"/>
                <w:rFonts w:ascii="Times New Roman" w:hAnsi="Times New Roman" w:cs="Times New Roman"/>
                <w:rPrChange w:id="770" w:author="Pezzullo Angelo Maria (angelomaria.pezzullo)" w:date="2026-03-30T02:06:00Z" w16du:dateUtc="2026-03-30T00:06:00Z">
                  <w:rPr>
                    <w:ins w:id="771" w:author="Pezzullo Angelo Maria (angelomaria.pezzullo)" w:date="2026-03-29T03:52:00Z" w16du:dateUtc="2026-03-29T01:52:00Z"/>
                  </w:rPr>
                </w:rPrChange>
              </w:rPr>
            </w:pPr>
            <w:ins w:id="772" w:author="Pezzullo Angelo Maria (angelomaria.pezzullo)" w:date="2026-03-29T03:52:00Z" w16du:dateUtc="2026-03-29T01:52:00Z">
              <w:r w:rsidRPr="00881EF7">
                <w:rPr>
                  <w:rFonts w:ascii="Times New Roman" w:hAnsi="Times New Roman" w:cs="Times New Roman"/>
                  <w:sz w:val="20"/>
                </w:rPr>
                <w:t>1.42 (1.37-1.47)</w:t>
              </w:r>
            </w:ins>
          </w:p>
        </w:tc>
        <w:tc>
          <w:tcPr>
            <w:tcW w:w="288" w:type="dxa"/>
          </w:tcPr>
          <w:p w14:paraId="3475EE43" w14:textId="77777777" w:rsidR="006E7EA3" w:rsidRPr="00881EF7" w:rsidRDefault="006E7EA3" w:rsidP="000D40F4">
            <w:pPr>
              <w:rPr>
                <w:ins w:id="773" w:author="Pezzullo Angelo Maria (angelomaria.pezzullo)" w:date="2026-03-29T03:52:00Z" w16du:dateUtc="2026-03-29T01:52:00Z"/>
                <w:rFonts w:ascii="Times New Roman" w:hAnsi="Times New Roman" w:cs="Times New Roman"/>
                <w:rPrChange w:id="774" w:author="Pezzullo Angelo Maria (angelomaria.pezzullo)" w:date="2026-03-30T02:06:00Z" w16du:dateUtc="2026-03-30T00:06:00Z">
                  <w:rPr>
                    <w:ins w:id="775" w:author="Pezzullo Angelo Maria (angelomaria.pezzullo)" w:date="2026-03-29T03:52:00Z" w16du:dateUtc="2026-03-29T01:52:00Z"/>
                  </w:rPr>
                </w:rPrChange>
              </w:rPr>
            </w:pPr>
          </w:p>
        </w:tc>
        <w:tc>
          <w:tcPr>
            <w:tcW w:w="720" w:type="dxa"/>
          </w:tcPr>
          <w:p w14:paraId="2B42499F" w14:textId="77777777" w:rsidR="006E7EA3" w:rsidRPr="00881EF7" w:rsidRDefault="006E7EA3" w:rsidP="000D40F4">
            <w:pPr>
              <w:jc w:val="center"/>
              <w:rPr>
                <w:ins w:id="776" w:author="Pezzullo Angelo Maria (angelomaria.pezzullo)" w:date="2026-03-29T03:52:00Z" w16du:dateUtc="2026-03-29T01:52:00Z"/>
                <w:rFonts w:ascii="Times New Roman" w:hAnsi="Times New Roman" w:cs="Times New Roman"/>
                <w:rPrChange w:id="777" w:author="Pezzullo Angelo Maria (angelomaria.pezzullo)" w:date="2026-03-30T02:06:00Z" w16du:dateUtc="2026-03-30T00:06:00Z">
                  <w:rPr>
                    <w:ins w:id="778" w:author="Pezzullo Angelo Maria (angelomaria.pezzullo)" w:date="2026-03-29T03:52:00Z" w16du:dateUtc="2026-03-29T01:52:00Z"/>
                  </w:rPr>
                </w:rPrChange>
              </w:rPr>
            </w:pPr>
            <w:ins w:id="779" w:author="Pezzullo Angelo Maria (angelomaria.pezzullo)" w:date="2026-03-29T03:52:00Z" w16du:dateUtc="2026-03-29T01:52:00Z">
              <w:r w:rsidRPr="00881EF7">
                <w:rPr>
                  <w:rFonts w:ascii="Times New Roman" w:hAnsi="Times New Roman" w:cs="Times New Roman"/>
                  <w:sz w:val="20"/>
                </w:rPr>
                <w:t>217,097</w:t>
              </w:r>
            </w:ins>
          </w:p>
        </w:tc>
        <w:tc>
          <w:tcPr>
            <w:tcW w:w="720" w:type="dxa"/>
          </w:tcPr>
          <w:p w14:paraId="290F24F7" w14:textId="77777777" w:rsidR="006E7EA3" w:rsidRPr="00881EF7" w:rsidRDefault="006E7EA3" w:rsidP="000D40F4">
            <w:pPr>
              <w:jc w:val="center"/>
              <w:rPr>
                <w:ins w:id="780" w:author="Pezzullo Angelo Maria (angelomaria.pezzullo)" w:date="2026-03-29T03:52:00Z" w16du:dateUtc="2026-03-29T01:52:00Z"/>
                <w:rFonts w:ascii="Times New Roman" w:hAnsi="Times New Roman" w:cs="Times New Roman"/>
                <w:rPrChange w:id="781" w:author="Pezzullo Angelo Maria (angelomaria.pezzullo)" w:date="2026-03-30T02:06:00Z" w16du:dateUtc="2026-03-30T00:06:00Z">
                  <w:rPr>
                    <w:ins w:id="782" w:author="Pezzullo Angelo Maria (angelomaria.pezzullo)" w:date="2026-03-29T03:52:00Z" w16du:dateUtc="2026-03-29T01:52:00Z"/>
                  </w:rPr>
                </w:rPrChange>
              </w:rPr>
            </w:pPr>
            <w:ins w:id="783" w:author="Pezzullo Angelo Maria (angelomaria.pezzullo)" w:date="2026-03-29T03:52:00Z" w16du:dateUtc="2026-03-29T01:52:00Z">
              <w:r w:rsidRPr="00881EF7">
                <w:rPr>
                  <w:rFonts w:ascii="Times New Roman" w:hAnsi="Times New Roman" w:cs="Times New Roman"/>
                  <w:sz w:val="20"/>
                </w:rPr>
                <w:t>7,083</w:t>
              </w:r>
            </w:ins>
          </w:p>
        </w:tc>
        <w:tc>
          <w:tcPr>
            <w:tcW w:w="1512" w:type="dxa"/>
          </w:tcPr>
          <w:p w14:paraId="4509E728" w14:textId="77777777" w:rsidR="006E7EA3" w:rsidRPr="00881EF7" w:rsidRDefault="006E7EA3" w:rsidP="000D40F4">
            <w:pPr>
              <w:jc w:val="center"/>
              <w:rPr>
                <w:ins w:id="784" w:author="Pezzullo Angelo Maria (angelomaria.pezzullo)" w:date="2026-03-29T03:52:00Z" w16du:dateUtc="2026-03-29T01:52:00Z"/>
                <w:rFonts w:ascii="Times New Roman" w:hAnsi="Times New Roman" w:cs="Times New Roman"/>
                <w:rPrChange w:id="785" w:author="Pezzullo Angelo Maria (angelomaria.pezzullo)" w:date="2026-03-30T02:06:00Z" w16du:dateUtc="2026-03-30T00:06:00Z">
                  <w:rPr>
                    <w:ins w:id="786" w:author="Pezzullo Angelo Maria (angelomaria.pezzullo)" w:date="2026-03-29T03:52:00Z" w16du:dateUtc="2026-03-29T01:52:00Z"/>
                  </w:rPr>
                </w:rPrChange>
              </w:rPr>
            </w:pPr>
          </w:p>
        </w:tc>
        <w:tc>
          <w:tcPr>
            <w:tcW w:w="1512" w:type="dxa"/>
          </w:tcPr>
          <w:p w14:paraId="27F5B1B0" w14:textId="77777777" w:rsidR="006E7EA3" w:rsidRPr="00881EF7" w:rsidRDefault="006E7EA3" w:rsidP="000D40F4">
            <w:pPr>
              <w:jc w:val="center"/>
              <w:rPr>
                <w:ins w:id="787" w:author="Pezzullo Angelo Maria (angelomaria.pezzullo)" w:date="2026-03-29T03:52:00Z" w16du:dateUtc="2026-03-29T01:52:00Z"/>
                <w:rFonts w:ascii="Times New Roman" w:hAnsi="Times New Roman" w:cs="Times New Roman"/>
                <w:rPrChange w:id="788" w:author="Pezzullo Angelo Maria (angelomaria.pezzullo)" w:date="2026-03-30T02:06:00Z" w16du:dateUtc="2026-03-30T00:06:00Z">
                  <w:rPr>
                    <w:ins w:id="789" w:author="Pezzullo Angelo Maria (angelomaria.pezzullo)" w:date="2026-03-29T03:52:00Z" w16du:dateUtc="2026-03-29T01:52:00Z"/>
                  </w:rPr>
                </w:rPrChange>
              </w:rPr>
            </w:pPr>
          </w:p>
        </w:tc>
      </w:tr>
      <w:tr w:rsidR="006E7EA3" w:rsidRPr="00881EF7" w14:paraId="046BCC05" w14:textId="77777777" w:rsidTr="000D40F4">
        <w:trPr>
          <w:ins w:id="790" w:author="Pezzullo Angelo Maria (angelomaria.pezzullo)" w:date="2026-03-29T03:52:00Z"/>
        </w:trPr>
        <w:tc>
          <w:tcPr>
            <w:tcW w:w="3456" w:type="dxa"/>
          </w:tcPr>
          <w:p w14:paraId="1CFF7745" w14:textId="77777777" w:rsidR="006E7EA3" w:rsidRPr="00881EF7" w:rsidRDefault="006E7EA3" w:rsidP="000D40F4">
            <w:pPr>
              <w:rPr>
                <w:ins w:id="791" w:author="Pezzullo Angelo Maria (angelomaria.pezzullo)" w:date="2026-03-29T03:52:00Z" w16du:dateUtc="2026-03-29T01:52:00Z"/>
                <w:rFonts w:ascii="Times New Roman" w:hAnsi="Times New Roman" w:cs="Times New Roman"/>
                <w:rPrChange w:id="792" w:author="Pezzullo Angelo Maria (angelomaria.pezzullo)" w:date="2026-03-30T02:06:00Z" w16du:dateUtc="2026-03-30T00:06:00Z">
                  <w:rPr>
                    <w:ins w:id="793" w:author="Pezzullo Angelo Maria (angelomaria.pezzullo)" w:date="2026-03-29T03:52:00Z" w16du:dateUtc="2026-03-29T01:52:00Z"/>
                  </w:rPr>
                </w:rPrChange>
              </w:rPr>
            </w:pPr>
            <w:ins w:id="794" w:author="Pezzullo Angelo Maria (angelomaria.pezzullo)" w:date="2026-03-29T03:52:00Z" w16du:dateUtc="2026-03-29T01:52:00Z">
              <w:r w:rsidRPr="00881EF7">
                <w:rPr>
                  <w:rFonts w:ascii="Times New Roman" w:hAnsi="Times New Roman" w:cs="Times New Roman"/>
                  <w:i/>
                  <w:sz w:val="20"/>
                </w:rPr>
                <w:t>Scientific field</w:t>
              </w:r>
            </w:ins>
          </w:p>
        </w:tc>
        <w:tc>
          <w:tcPr>
            <w:tcW w:w="720" w:type="dxa"/>
          </w:tcPr>
          <w:p w14:paraId="0F8F549B" w14:textId="77777777" w:rsidR="006E7EA3" w:rsidRPr="00881EF7" w:rsidRDefault="006E7EA3" w:rsidP="000D40F4">
            <w:pPr>
              <w:rPr>
                <w:ins w:id="795" w:author="Pezzullo Angelo Maria (angelomaria.pezzullo)" w:date="2026-03-29T03:52:00Z" w16du:dateUtc="2026-03-29T01:52:00Z"/>
                <w:rFonts w:ascii="Times New Roman" w:hAnsi="Times New Roman" w:cs="Times New Roman"/>
                <w:rPrChange w:id="796" w:author="Pezzullo Angelo Maria (angelomaria.pezzullo)" w:date="2026-03-30T02:06:00Z" w16du:dateUtc="2026-03-30T00:06:00Z">
                  <w:rPr>
                    <w:ins w:id="797" w:author="Pezzullo Angelo Maria (angelomaria.pezzullo)" w:date="2026-03-29T03:52:00Z" w16du:dateUtc="2026-03-29T01:52:00Z"/>
                  </w:rPr>
                </w:rPrChange>
              </w:rPr>
            </w:pPr>
          </w:p>
        </w:tc>
        <w:tc>
          <w:tcPr>
            <w:tcW w:w="720" w:type="dxa"/>
          </w:tcPr>
          <w:p w14:paraId="08AD7D2D" w14:textId="77777777" w:rsidR="006E7EA3" w:rsidRPr="00881EF7" w:rsidRDefault="006E7EA3" w:rsidP="000D40F4">
            <w:pPr>
              <w:rPr>
                <w:ins w:id="798" w:author="Pezzullo Angelo Maria (angelomaria.pezzullo)" w:date="2026-03-29T03:52:00Z" w16du:dateUtc="2026-03-29T01:52:00Z"/>
                <w:rFonts w:ascii="Times New Roman" w:hAnsi="Times New Roman" w:cs="Times New Roman"/>
                <w:rPrChange w:id="799" w:author="Pezzullo Angelo Maria (angelomaria.pezzullo)" w:date="2026-03-30T02:06:00Z" w16du:dateUtc="2026-03-30T00:06:00Z">
                  <w:rPr>
                    <w:ins w:id="800" w:author="Pezzullo Angelo Maria (angelomaria.pezzullo)" w:date="2026-03-29T03:52:00Z" w16du:dateUtc="2026-03-29T01:52:00Z"/>
                  </w:rPr>
                </w:rPrChange>
              </w:rPr>
            </w:pPr>
          </w:p>
        </w:tc>
        <w:tc>
          <w:tcPr>
            <w:tcW w:w="1512" w:type="dxa"/>
          </w:tcPr>
          <w:p w14:paraId="02A7EA0A" w14:textId="77777777" w:rsidR="006E7EA3" w:rsidRPr="00881EF7" w:rsidRDefault="006E7EA3" w:rsidP="000D40F4">
            <w:pPr>
              <w:rPr>
                <w:ins w:id="801" w:author="Pezzullo Angelo Maria (angelomaria.pezzullo)" w:date="2026-03-29T03:52:00Z" w16du:dateUtc="2026-03-29T01:52:00Z"/>
                <w:rFonts w:ascii="Times New Roman" w:hAnsi="Times New Roman" w:cs="Times New Roman"/>
                <w:rPrChange w:id="802" w:author="Pezzullo Angelo Maria (angelomaria.pezzullo)" w:date="2026-03-30T02:06:00Z" w16du:dateUtc="2026-03-30T00:06:00Z">
                  <w:rPr>
                    <w:ins w:id="803" w:author="Pezzullo Angelo Maria (angelomaria.pezzullo)" w:date="2026-03-29T03:52:00Z" w16du:dateUtc="2026-03-29T01:52:00Z"/>
                  </w:rPr>
                </w:rPrChange>
              </w:rPr>
            </w:pPr>
          </w:p>
        </w:tc>
        <w:tc>
          <w:tcPr>
            <w:tcW w:w="1512" w:type="dxa"/>
          </w:tcPr>
          <w:p w14:paraId="7ECA2811" w14:textId="77777777" w:rsidR="006E7EA3" w:rsidRPr="00881EF7" w:rsidRDefault="006E7EA3" w:rsidP="000D40F4">
            <w:pPr>
              <w:rPr>
                <w:ins w:id="804" w:author="Pezzullo Angelo Maria (angelomaria.pezzullo)" w:date="2026-03-29T03:52:00Z" w16du:dateUtc="2026-03-29T01:52:00Z"/>
                <w:rFonts w:ascii="Times New Roman" w:hAnsi="Times New Roman" w:cs="Times New Roman"/>
                <w:rPrChange w:id="805" w:author="Pezzullo Angelo Maria (angelomaria.pezzullo)" w:date="2026-03-30T02:06:00Z" w16du:dateUtc="2026-03-30T00:06:00Z">
                  <w:rPr>
                    <w:ins w:id="806" w:author="Pezzullo Angelo Maria (angelomaria.pezzullo)" w:date="2026-03-29T03:52:00Z" w16du:dateUtc="2026-03-29T01:52:00Z"/>
                  </w:rPr>
                </w:rPrChange>
              </w:rPr>
            </w:pPr>
          </w:p>
        </w:tc>
        <w:tc>
          <w:tcPr>
            <w:tcW w:w="288" w:type="dxa"/>
          </w:tcPr>
          <w:p w14:paraId="2C701B5A" w14:textId="77777777" w:rsidR="006E7EA3" w:rsidRPr="00881EF7" w:rsidRDefault="006E7EA3" w:rsidP="000D40F4">
            <w:pPr>
              <w:rPr>
                <w:ins w:id="807" w:author="Pezzullo Angelo Maria (angelomaria.pezzullo)" w:date="2026-03-29T03:52:00Z" w16du:dateUtc="2026-03-29T01:52:00Z"/>
                <w:rFonts w:ascii="Times New Roman" w:hAnsi="Times New Roman" w:cs="Times New Roman"/>
                <w:rPrChange w:id="808" w:author="Pezzullo Angelo Maria (angelomaria.pezzullo)" w:date="2026-03-30T02:06:00Z" w16du:dateUtc="2026-03-30T00:06:00Z">
                  <w:rPr>
                    <w:ins w:id="809" w:author="Pezzullo Angelo Maria (angelomaria.pezzullo)" w:date="2026-03-29T03:52:00Z" w16du:dateUtc="2026-03-29T01:52:00Z"/>
                  </w:rPr>
                </w:rPrChange>
              </w:rPr>
            </w:pPr>
          </w:p>
        </w:tc>
        <w:tc>
          <w:tcPr>
            <w:tcW w:w="720" w:type="dxa"/>
          </w:tcPr>
          <w:p w14:paraId="63D609CF" w14:textId="77777777" w:rsidR="006E7EA3" w:rsidRPr="00881EF7" w:rsidRDefault="006E7EA3" w:rsidP="000D40F4">
            <w:pPr>
              <w:rPr>
                <w:ins w:id="810" w:author="Pezzullo Angelo Maria (angelomaria.pezzullo)" w:date="2026-03-29T03:52:00Z" w16du:dateUtc="2026-03-29T01:52:00Z"/>
                <w:rFonts w:ascii="Times New Roman" w:hAnsi="Times New Roman" w:cs="Times New Roman"/>
                <w:rPrChange w:id="811" w:author="Pezzullo Angelo Maria (angelomaria.pezzullo)" w:date="2026-03-30T02:06:00Z" w16du:dateUtc="2026-03-30T00:06:00Z">
                  <w:rPr>
                    <w:ins w:id="812" w:author="Pezzullo Angelo Maria (angelomaria.pezzullo)" w:date="2026-03-29T03:52:00Z" w16du:dateUtc="2026-03-29T01:52:00Z"/>
                  </w:rPr>
                </w:rPrChange>
              </w:rPr>
            </w:pPr>
          </w:p>
        </w:tc>
        <w:tc>
          <w:tcPr>
            <w:tcW w:w="720" w:type="dxa"/>
          </w:tcPr>
          <w:p w14:paraId="25433A4B" w14:textId="77777777" w:rsidR="006E7EA3" w:rsidRPr="00881EF7" w:rsidRDefault="006E7EA3" w:rsidP="000D40F4">
            <w:pPr>
              <w:rPr>
                <w:ins w:id="813" w:author="Pezzullo Angelo Maria (angelomaria.pezzullo)" w:date="2026-03-29T03:52:00Z" w16du:dateUtc="2026-03-29T01:52:00Z"/>
                <w:rFonts w:ascii="Times New Roman" w:hAnsi="Times New Roman" w:cs="Times New Roman"/>
                <w:rPrChange w:id="814" w:author="Pezzullo Angelo Maria (angelomaria.pezzullo)" w:date="2026-03-30T02:06:00Z" w16du:dateUtc="2026-03-30T00:06:00Z">
                  <w:rPr>
                    <w:ins w:id="815" w:author="Pezzullo Angelo Maria (angelomaria.pezzullo)" w:date="2026-03-29T03:52:00Z" w16du:dateUtc="2026-03-29T01:52:00Z"/>
                  </w:rPr>
                </w:rPrChange>
              </w:rPr>
            </w:pPr>
          </w:p>
        </w:tc>
        <w:tc>
          <w:tcPr>
            <w:tcW w:w="1512" w:type="dxa"/>
          </w:tcPr>
          <w:p w14:paraId="1F201EE6" w14:textId="77777777" w:rsidR="006E7EA3" w:rsidRPr="00881EF7" w:rsidRDefault="006E7EA3" w:rsidP="000D40F4">
            <w:pPr>
              <w:rPr>
                <w:ins w:id="816" w:author="Pezzullo Angelo Maria (angelomaria.pezzullo)" w:date="2026-03-29T03:52:00Z" w16du:dateUtc="2026-03-29T01:52:00Z"/>
                <w:rFonts w:ascii="Times New Roman" w:hAnsi="Times New Roman" w:cs="Times New Roman"/>
                <w:rPrChange w:id="817" w:author="Pezzullo Angelo Maria (angelomaria.pezzullo)" w:date="2026-03-30T02:06:00Z" w16du:dateUtc="2026-03-30T00:06:00Z">
                  <w:rPr>
                    <w:ins w:id="818" w:author="Pezzullo Angelo Maria (angelomaria.pezzullo)" w:date="2026-03-29T03:52:00Z" w16du:dateUtc="2026-03-29T01:52:00Z"/>
                  </w:rPr>
                </w:rPrChange>
              </w:rPr>
            </w:pPr>
          </w:p>
        </w:tc>
        <w:tc>
          <w:tcPr>
            <w:tcW w:w="1512" w:type="dxa"/>
          </w:tcPr>
          <w:p w14:paraId="2E4E1441" w14:textId="77777777" w:rsidR="006E7EA3" w:rsidRPr="00881EF7" w:rsidRDefault="006E7EA3" w:rsidP="000D40F4">
            <w:pPr>
              <w:rPr>
                <w:ins w:id="819" w:author="Pezzullo Angelo Maria (angelomaria.pezzullo)" w:date="2026-03-29T03:52:00Z" w16du:dateUtc="2026-03-29T01:52:00Z"/>
                <w:rFonts w:ascii="Times New Roman" w:hAnsi="Times New Roman" w:cs="Times New Roman"/>
                <w:rPrChange w:id="820" w:author="Pezzullo Angelo Maria (angelomaria.pezzullo)" w:date="2026-03-30T02:06:00Z" w16du:dateUtc="2026-03-30T00:06:00Z">
                  <w:rPr>
                    <w:ins w:id="821" w:author="Pezzullo Angelo Maria (angelomaria.pezzullo)" w:date="2026-03-29T03:52:00Z" w16du:dateUtc="2026-03-29T01:52:00Z"/>
                  </w:rPr>
                </w:rPrChange>
              </w:rPr>
            </w:pPr>
          </w:p>
        </w:tc>
      </w:tr>
      <w:tr w:rsidR="006E7EA3" w:rsidRPr="00881EF7" w14:paraId="7B00F7C1" w14:textId="77777777" w:rsidTr="000D40F4">
        <w:trPr>
          <w:ins w:id="822" w:author="Pezzullo Angelo Maria (angelomaria.pezzullo)" w:date="2026-03-29T03:52:00Z"/>
        </w:trPr>
        <w:tc>
          <w:tcPr>
            <w:tcW w:w="3456" w:type="dxa"/>
          </w:tcPr>
          <w:p w14:paraId="367E9D74" w14:textId="77777777" w:rsidR="006E7EA3" w:rsidRPr="00881EF7" w:rsidRDefault="006E7EA3" w:rsidP="000D40F4">
            <w:pPr>
              <w:ind w:left="152"/>
              <w:rPr>
                <w:ins w:id="823" w:author="Pezzullo Angelo Maria (angelomaria.pezzullo)" w:date="2026-03-29T03:52:00Z" w16du:dateUtc="2026-03-29T01:52:00Z"/>
                <w:rFonts w:ascii="Times New Roman" w:hAnsi="Times New Roman" w:cs="Times New Roman"/>
                <w:rPrChange w:id="824" w:author="Pezzullo Angelo Maria (angelomaria.pezzullo)" w:date="2026-03-30T02:06:00Z" w16du:dateUtc="2026-03-30T00:06:00Z">
                  <w:rPr>
                    <w:ins w:id="825" w:author="Pezzullo Angelo Maria (angelomaria.pezzullo)" w:date="2026-03-29T03:52:00Z" w16du:dateUtc="2026-03-29T01:52:00Z"/>
                  </w:rPr>
                </w:rPrChange>
              </w:rPr>
            </w:pPr>
            <w:ins w:id="826" w:author="Pezzullo Angelo Maria (angelomaria.pezzullo)" w:date="2026-03-29T03:52:00Z" w16du:dateUtc="2026-03-29T01:52:00Z">
              <w:r w:rsidRPr="00881EF7">
                <w:rPr>
                  <w:rFonts w:ascii="Times New Roman" w:hAnsi="Times New Roman" w:cs="Times New Roman"/>
                  <w:sz w:val="20"/>
                </w:rPr>
                <w:t>Clinical Medicine</w:t>
              </w:r>
            </w:ins>
          </w:p>
        </w:tc>
        <w:tc>
          <w:tcPr>
            <w:tcW w:w="720" w:type="dxa"/>
          </w:tcPr>
          <w:p w14:paraId="326B497A" w14:textId="77777777" w:rsidR="006E7EA3" w:rsidRPr="00881EF7" w:rsidRDefault="006E7EA3" w:rsidP="000D40F4">
            <w:pPr>
              <w:jc w:val="center"/>
              <w:rPr>
                <w:ins w:id="827" w:author="Pezzullo Angelo Maria (angelomaria.pezzullo)" w:date="2026-03-29T03:52:00Z" w16du:dateUtc="2026-03-29T01:52:00Z"/>
                <w:rFonts w:ascii="Times New Roman" w:hAnsi="Times New Roman" w:cs="Times New Roman"/>
                <w:rPrChange w:id="828" w:author="Pezzullo Angelo Maria (angelomaria.pezzullo)" w:date="2026-03-30T02:06:00Z" w16du:dateUtc="2026-03-30T00:06:00Z">
                  <w:rPr>
                    <w:ins w:id="829" w:author="Pezzullo Angelo Maria (angelomaria.pezzullo)" w:date="2026-03-29T03:52:00Z" w16du:dateUtc="2026-03-29T01:52:00Z"/>
                  </w:rPr>
                </w:rPrChange>
              </w:rPr>
            </w:pPr>
            <w:ins w:id="830" w:author="Pezzullo Angelo Maria (angelomaria.pezzullo)" w:date="2026-03-29T03:52:00Z" w16du:dateUtc="2026-03-29T01:52:00Z">
              <w:r w:rsidRPr="00881EF7">
                <w:rPr>
                  <w:rFonts w:ascii="Times New Roman" w:hAnsi="Times New Roman" w:cs="Times New Roman"/>
                  <w:sz w:val="20"/>
                </w:rPr>
                <w:t>3,280,471</w:t>
              </w:r>
            </w:ins>
          </w:p>
        </w:tc>
        <w:tc>
          <w:tcPr>
            <w:tcW w:w="720" w:type="dxa"/>
          </w:tcPr>
          <w:p w14:paraId="58EE9B18" w14:textId="77777777" w:rsidR="006E7EA3" w:rsidRPr="00881EF7" w:rsidRDefault="006E7EA3" w:rsidP="000D40F4">
            <w:pPr>
              <w:jc w:val="center"/>
              <w:rPr>
                <w:ins w:id="831" w:author="Pezzullo Angelo Maria (angelomaria.pezzullo)" w:date="2026-03-29T03:52:00Z" w16du:dateUtc="2026-03-29T01:52:00Z"/>
                <w:rFonts w:ascii="Times New Roman" w:hAnsi="Times New Roman" w:cs="Times New Roman"/>
                <w:rPrChange w:id="832" w:author="Pezzullo Angelo Maria (angelomaria.pezzullo)" w:date="2026-03-30T02:06:00Z" w16du:dateUtc="2026-03-30T00:06:00Z">
                  <w:rPr>
                    <w:ins w:id="833" w:author="Pezzullo Angelo Maria (angelomaria.pezzullo)" w:date="2026-03-29T03:52:00Z" w16du:dateUtc="2026-03-29T01:52:00Z"/>
                  </w:rPr>
                </w:rPrChange>
              </w:rPr>
            </w:pPr>
            <w:ins w:id="834" w:author="Pezzullo Angelo Maria (angelomaria.pezzullo)" w:date="2026-03-29T03:52:00Z" w16du:dateUtc="2026-03-29T01:52:00Z">
              <w:r w:rsidRPr="00881EF7">
                <w:rPr>
                  <w:rFonts w:ascii="Times New Roman" w:hAnsi="Times New Roman" w:cs="Times New Roman"/>
                  <w:sz w:val="20"/>
                </w:rPr>
                <w:t>39,335</w:t>
              </w:r>
            </w:ins>
          </w:p>
        </w:tc>
        <w:tc>
          <w:tcPr>
            <w:tcW w:w="1512" w:type="dxa"/>
          </w:tcPr>
          <w:p w14:paraId="54C0D663" w14:textId="77777777" w:rsidR="006E7EA3" w:rsidRPr="00881EF7" w:rsidRDefault="006E7EA3" w:rsidP="000D40F4">
            <w:pPr>
              <w:jc w:val="center"/>
              <w:rPr>
                <w:ins w:id="835" w:author="Pezzullo Angelo Maria (angelomaria.pezzullo)" w:date="2026-03-29T03:52:00Z" w16du:dateUtc="2026-03-29T01:52:00Z"/>
                <w:rFonts w:ascii="Times New Roman" w:hAnsi="Times New Roman" w:cs="Times New Roman"/>
                <w:rPrChange w:id="836" w:author="Pezzullo Angelo Maria (angelomaria.pezzullo)" w:date="2026-03-30T02:06:00Z" w16du:dateUtc="2026-03-30T00:06:00Z">
                  <w:rPr>
                    <w:ins w:id="837" w:author="Pezzullo Angelo Maria (angelomaria.pezzullo)" w:date="2026-03-29T03:52:00Z" w16du:dateUtc="2026-03-29T01:52:00Z"/>
                  </w:rPr>
                </w:rPrChange>
              </w:rPr>
            </w:pPr>
            <w:ins w:id="838"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04ED78AC" w14:textId="77777777" w:rsidR="006E7EA3" w:rsidRPr="00881EF7" w:rsidRDefault="006E7EA3" w:rsidP="000D40F4">
            <w:pPr>
              <w:jc w:val="center"/>
              <w:rPr>
                <w:ins w:id="839" w:author="Pezzullo Angelo Maria (angelomaria.pezzullo)" w:date="2026-03-29T03:52:00Z" w16du:dateUtc="2026-03-29T01:52:00Z"/>
                <w:rFonts w:ascii="Times New Roman" w:hAnsi="Times New Roman" w:cs="Times New Roman"/>
                <w:rPrChange w:id="840" w:author="Pezzullo Angelo Maria (angelomaria.pezzullo)" w:date="2026-03-30T02:06:00Z" w16du:dateUtc="2026-03-30T00:06:00Z">
                  <w:rPr>
                    <w:ins w:id="841" w:author="Pezzullo Angelo Maria (angelomaria.pezzullo)" w:date="2026-03-29T03:52:00Z" w16du:dateUtc="2026-03-29T01:52:00Z"/>
                  </w:rPr>
                </w:rPrChange>
              </w:rPr>
            </w:pPr>
            <w:ins w:id="842" w:author="Pezzullo Angelo Maria (angelomaria.pezzullo)" w:date="2026-03-29T03:52:00Z" w16du:dateUtc="2026-03-29T01:52:00Z">
              <w:r w:rsidRPr="00881EF7">
                <w:rPr>
                  <w:rFonts w:ascii="Times New Roman" w:hAnsi="Times New Roman" w:cs="Times New Roman"/>
                  <w:sz w:val="20"/>
                </w:rPr>
                <w:t>Ref</w:t>
              </w:r>
            </w:ins>
          </w:p>
        </w:tc>
        <w:tc>
          <w:tcPr>
            <w:tcW w:w="288" w:type="dxa"/>
          </w:tcPr>
          <w:p w14:paraId="253B16C2" w14:textId="77777777" w:rsidR="006E7EA3" w:rsidRPr="00881EF7" w:rsidRDefault="006E7EA3" w:rsidP="000D40F4">
            <w:pPr>
              <w:rPr>
                <w:ins w:id="843" w:author="Pezzullo Angelo Maria (angelomaria.pezzullo)" w:date="2026-03-29T03:52:00Z" w16du:dateUtc="2026-03-29T01:52:00Z"/>
                <w:rFonts w:ascii="Times New Roman" w:hAnsi="Times New Roman" w:cs="Times New Roman"/>
                <w:rPrChange w:id="844" w:author="Pezzullo Angelo Maria (angelomaria.pezzullo)" w:date="2026-03-30T02:06:00Z" w16du:dateUtc="2026-03-30T00:06:00Z">
                  <w:rPr>
                    <w:ins w:id="845" w:author="Pezzullo Angelo Maria (angelomaria.pezzullo)" w:date="2026-03-29T03:52:00Z" w16du:dateUtc="2026-03-29T01:52:00Z"/>
                  </w:rPr>
                </w:rPrChange>
              </w:rPr>
            </w:pPr>
          </w:p>
        </w:tc>
        <w:tc>
          <w:tcPr>
            <w:tcW w:w="720" w:type="dxa"/>
          </w:tcPr>
          <w:p w14:paraId="66E4D3C3" w14:textId="77777777" w:rsidR="006E7EA3" w:rsidRPr="00881EF7" w:rsidRDefault="006E7EA3" w:rsidP="000D40F4">
            <w:pPr>
              <w:jc w:val="center"/>
              <w:rPr>
                <w:ins w:id="846" w:author="Pezzullo Angelo Maria (angelomaria.pezzullo)" w:date="2026-03-29T03:52:00Z" w16du:dateUtc="2026-03-29T01:52:00Z"/>
                <w:rFonts w:ascii="Times New Roman" w:hAnsi="Times New Roman" w:cs="Times New Roman"/>
                <w:rPrChange w:id="847" w:author="Pezzullo Angelo Maria (angelomaria.pezzullo)" w:date="2026-03-30T02:06:00Z" w16du:dateUtc="2026-03-30T00:06:00Z">
                  <w:rPr>
                    <w:ins w:id="848" w:author="Pezzullo Angelo Maria (angelomaria.pezzullo)" w:date="2026-03-29T03:52:00Z" w16du:dateUtc="2026-03-29T01:52:00Z"/>
                  </w:rPr>
                </w:rPrChange>
              </w:rPr>
            </w:pPr>
            <w:ins w:id="849" w:author="Pezzullo Angelo Maria (angelomaria.pezzullo)" w:date="2026-03-29T03:52:00Z" w16du:dateUtc="2026-03-29T01:52:00Z">
              <w:r w:rsidRPr="00881EF7">
                <w:rPr>
                  <w:rFonts w:ascii="Times New Roman" w:hAnsi="Times New Roman" w:cs="Times New Roman"/>
                  <w:sz w:val="20"/>
                </w:rPr>
                <w:t>67,839</w:t>
              </w:r>
            </w:ins>
          </w:p>
        </w:tc>
        <w:tc>
          <w:tcPr>
            <w:tcW w:w="720" w:type="dxa"/>
          </w:tcPr>
          <w:p w14:paraId="739CBE06" w14:textId="77777777" w:rsidR="006E7EA3" w:rsidRPr="00881EF7" w:rsidRDefault="006E7EA3" w:rsidP="000D40F4">
            <w:pPr>
              <w:jc w:val="center"/>
              <w:rPr>
                <w:ins w:id="850" w:author="Pezzullo Angelo Maria (angelomaria.pezzullo)" w:date="2026-03-29T03:52:00Z" w16du:dateUtc="2026-03-29T01:52:00Z"/>
                <w:rFonts w:ascii="Times New Roman" w:hAnsi="Times New Roman" w:cs="Times New Roman"/>
                <w:rPrChange w:id="851" w:author="Pezzullo Angelo Maria (angelomaria.pezzullo)" w:date="2026-03-30T02:06:00Z" w16du:dateUtc="2026-03-30T00:06:00Z">
                  <w:rPr>
                    <w:ins w:id="852" w:author="Pezzullo Angelo Maria (angelomaria.pezzullo)" w:date="2026-03-29T03:52:00Z" w16du:dateUtc="2026-03-29T01:52:00Z"/>
                  </w:rPr>
                </w:rPrChange>
              </w:rPr>
            </w:pPr>
            <w:ins w:id="853" w:author="Pezzullo Angelo Maria (angelomaria.pezzullo)" w:date="2026-03-29T03:52:00Z" w16du:dateUtc="2026-03-29T01:52:00Z">
              <w:r w:rsidRPr="00881EF7">
                <w:rPr>
                  <w:rFonts w:ascii="Times New Roman" w:hAnsi="Times New Roman" w:cs="Times New Roman"/>
                  <w:sz w:val="20"/>
                </w:rPr>
                <w:t>3,249</w:t>
              </w:r>
            </w:ins>
          </w:p>
        </w:tc>
        <w:tc>
          <w:tcPr>
            <w:tcW w:w="1512" w:type="dxa"/>
          </w:tcPr>
          <w:p w14:paraId="5F32D261" w14:textId="77777777" w:rsidR="006E7EA3" w:rsidRPr="00881EF7" w:rsidRDefault="006E7EA3" w:rsidP="000D40F4">
            <w:pPr>
              <w:jc w:val="center"/>
              <w:rPr>
                <w:ins w:id="854" w:author="Pezzullo Angelo Maria (angelomaria.pezzullo)" w:date="2026-03-29T03:52:00Z" w16du:dateUtc="2026-03-29T01:52:00Z"/>
                <w:rFonts w:ascii="Times New Roman" w:hAnsi="Times New Roman" w:cs="Times New Roman"/>
                <w:rPrChange w:id="855" w:author="Pezzullo Angelo Maria (angelomaria.pezzullo)" w:date="2026-03-30T02:06:00Z" w16du:dateUtc="2026-03-30T00:06:00Z">
                  <w:rPr>
                    <w:ins w:id="856" w:author="Pezzullo Angelo Maria (angelomaria.pezzullo)" w:date="2026-03-29T03:52:00Z" w16du:dateUtc="2026-03-29T01:52:00Z"/>
                  </w:rPr>
                </w:rPrChange>
              </w:rPr>
            </w:pPr>
            <w:ins w:id="857" w:author="Pezzullo Angelo Maria (angelomaria.pezzullo)" w:date="2026-03-29T03:52:00Z" w16du:dateUtc="2026-03-29T01:52:00Z">
              <w:r w:rsidRPr="00881EF7">
                <w:rPr>
                  <w:rFonts w:ascii="Times New Roman" w:hAnsi="Times New Roman" w:cs="Times New Roman"/>
                  <w:sz w:val="20"/>
                </w:rPr>
                <w:t>Ref</w:t>
              </w:r>
            </w:ins>
          </w:p>
        </w:tc>
        <w:tc>
          <w:tcPr>
            <w:tcW w:w="1512" w:type="dxa"/>
          </w:tcPr>
          <w:p w14:paraId="3BBDCA26" w14:textId="77777777" w:rsidR="006E7EA3" w:rsidRPr="00881EF7" w:rsidRDefault="006E7EA3" w:rsidP="000D40F4">
            <w:pPr>
              <w:jc w:val="center"/>
              <w:rPr>
                <w:ins w:id="858" w:author="Pezzullo Angelo Maria (angelomaria.pezzullo)" w:date="2026-03-29T03:52:00Z" w16du:dateUtc="2026-03-29T01:52:00Z"/>
                <w:rFonts w:ascii="Times New Roman" w:hAnsi="Times New Roman" w:cs="Times New Roman"/>
                <w:rPrChange w:id="859" w:author="Pezzullo Angelo Maria (angelomaria.pezzullo)" w:date="2026-03-30T02:06:00Z" w16du:dateUtc="2026-03-30T00:06:00Z">
                  <w:rPr>
                    <w:ins w:id="860" w:author="Pezzullo Angelo Maria (angelomaria.pezzullo)" w:date="2026-03-29T03:52:00Z" w16du:dateUtc="2026-03-29T01:52:00Z"/>
                  </w:rPr>
                </w:rPrChange>
              </w:rPr>
            </w:pPr>
            <w:ins w:id="861" w:author="Pezzullo Angelo Maria (angelomaria.pezzullo)" w:date="2026-03-29T03:52:00Z" w16du:dateUtc="2026-03-29T01:52:00Z">
              <w:r w:rsidRPr="00881EF7">
                <w:rPr>
                  <w:rFonts w:ascii="Times New Roman" w:hAnsi="Times New Roman" w:cs="Times New Roman"/>
                  <w:sz w:val="20"/>
                </w:rPr>
                <w:t>Ref</w:t>
              </w:r>
            </w:ins>
          </w:p>
        </w:tc>
      </w:tr>
      <w:tr w:rsidR="006E7EA3" w:rsidRPr="00881EF7" w14:paraId="79306F4D" w14:textId="77777777" w:rsidTr="000D40F4">
        <w:trPr>
          <w:ins w:id="862" w:author="Pezzullo Angelo Maria (angelomaria.pezzullo)" w:date="2026-03-29T03:52:00Z"/>
        </w:trPr>
        <w:tc>
          <w:tcPr>
            <w:tcW w:w="3456" w:type="dxa"/>
          </w:tcPr>
          <w:p w14:paraId="6F2DB327" w14:textId="77777777" w:rsidR="006E7EA3" w:rsidRPr="00881EF7" w:rsidRDefault="006E7EA3" w:rsidP="000D40F4">
            <w:pPr>
              <w:ind w:left="152"/>
              <w:rPr>
                <w:ins w:id="863" w:author="Pezzullo Angelo Maria (angelomaria.pezzullo)" w:date="2026-03-29T03:52:00Z" w16du:dateUtc="2026-03-29T01:52:00Z"/>
                <w:rFonts w:ascii="Times New Roman" w:hAnsi="Times New Roman" w:cs="Times New Roman"/>
                <w:rPrChange w:id="864" w:author="Pezzullo Angelo Maria (angelomaria.pezzullo)" w:date="2026-03-30T02:06:00Z" w16du:dateUtc="2026-03-30T00:06:00Z">
                  <w:rPr>
                    <w:ins w:id="865" w:author="Pezzullo Angelo Maria (angelomaria.pezzullo)" w:date="2026-03-29T03:52:00Z" w16du:dateUtc="2026-03-29T01:52:00Z"/>
                  </w:rPr>
                </w:rPrChange>
              </w:rPr>
            </w:pPr>
            <w:ins w:id="866" w:author="Pezzullo Angelo Maria (angelomaria.pezzullo)" w:date="2026-03-29T03:52:00Z" w16du:dateUtc="2026-03-29T01:52:00Z">
              <w:r w:rsidRPr="00881EF7">
                <w:rPr>
                  <w:rFonts w:ascii="Times New Roman" w:hAnsi="Times New Roman" w:cs="Times New Roman"/>
                  <w:sz w:val="20"/>
                </w:rPr>
                <w:t>Agriculture, Fisheries &amp; Forestry</w:t>
              </w:r>
            </w:ins>
          </w:p>
        </w:tc>
        <w:tc>
          <w:tcPr>
            <w:tcW w:w="720" w:type="dxa"/>
          </w:tcPr>
          <w:p w14:paraId="473ECBBD" w14:textId="77777777" w:rsidR="006E7EA3" w:rsidRPr="00881EF7" w:rsidRDefault="006E7EA3" w:rsidP="000D40F4">
            <w:pPr>
              <w:jc w:val="center"/>
              <w:rPr>
                <w:ins w:id="867" w:author="Pezzullo Angelo Maria (angelomaria.pezzullo)" w:date="2026-03-29T03:52:00Z" w16du:dateUtc="2026-03-29T01:52:00Z"/>
                <w:rFonts w:ascii="Times New Roman" w:hAnsi="Times New Roman" w:cs="Times New Roman"/>
                <w:rPrChange w:id="868" w:author="Pezzullo Angelo Maria (angelomaria.pezzullo)" w:date="2026-03-30T02:06:00Z" w16du:dateUtc="2026-03-30T00:06:00Z">
                  <w:rPr>
                    <w:ins w:id="869" w:author="Pezzullo Angelo Maria (angelomaria.pezzullo)" w:date="2026-03-29T03:52:00Z" w16du:dateUtc="2026-03-29T01:52:00Z"/>
                  </w:rPr>
                </w:rPrChange>
              </w:rPr>
            </w:pPr>
            <w:ins w:id="870" w:author="Pezzullo Angelo Maria (angelomaria.pezzullo)" w:date="2026-03-29T03:52:00Z" w16du:dateUtc="2026-03-29T01:52:00Z">
              <w:r w:rsidRPr="00881EF7">
                <w:rPr>
                  <w:rFonts w:ascii="Times New Roman" w:hAnsi="Times New Roman" w:cs="Times New Roman"/>
                  <w:sz w:val="20"/>
                </w:rPr>
                <w:t>368,413</w:t>
              </w:r>
            </w:ins>
          </w:p>
        </w:tc>
        <w:tc>
          <w:tcPr>
            <w:tcW w:w="720" w:type="dxa"/>
          </w:tcPr>
          <w:p w14:paraId="4F1AF324" w14:textId="77777777" w:rsidR="006E7EA3" w:rsidRPr="00881EF7" w:rsidRDefault="006E7EA3" w:rsidP="000D40F4">
            <w:pPr>
              <w:jc w:val="center"/>
              <w:rPr>
                <w:ins w:id="871" w:author="Pezzullo Angelo Maria (angelomaria.pezzullo)" w:date="2026-03-29T03:52:00Z" w16du:dateUtc="2026-03-29T01:52:00Z"/>
                <w:rFonts w:ascii="Times New Roman" w:hAnsi="Times New Roman" w:cs="Times New Roman"/>
                <w:rPrChange w:id="872" w:author="Pezzullo Angelo Maria (angelomaria.pezzullo)" w:date="2026-03-30T02:06:00Z" w16du:dateUtc="2026-03-30T00:06:00Z">
                  <w:rPr>
                    <w:ins w:id="873" w:author="Pezzullo Angelo Maria (angelomaria.pezzullo)" w:date="2026-03-29T03:52:00Z" w16du:dateUtc="2026-03-29T01:52:00Z"/>
                  </w:rPr>
                </w:rPrChange>
              </w:rPr>
            </w:pPr>
            <w:ins w:id="874" w:author="Pezzullo Angelo Maria (angelomaria.pezzullo)" w:date="2026-03-29T03:52:00Z" w16du:dateUtc="2026-03-29T01:52:00Z">
              <w:r w:rsidRPr="00881EF7">
                <w:rPr>
                  <w:rFonts w:ascii="Times New Roman" w:hAnsi="Times New Roman" w:cs="Times New Roman"/>
                  <w:sz w:val="20"/>
                </w:rPr>
                <w:t>1,663</w:t>
              </w:r>
            </w:ins>
          </w:p>
        </w:tc>
        <w:tc>
          <w:tcPr>
            <w:tcW w:w="1512" w:type="dxa"/>
          </w:tcPr>
          <w:p w14:paraId="57EE91FB" w14:textId="77777777" w:rsidR="006E7EA3" w:rsidRPr="00881EF7" w:rsidRDefault="006E7EA3" w:rsidP="000D40F4">
            <w:pPr>
              <w:jc w:val="center"/>
              <w:rPr>
                <w:ins w:id="875" w:author="Pezzullo Angelo Maria (angelomaria.pezzullo)" w:date="2026-03-29T03:52:00Z" w16du:dateUtc="2026-03-29T01:52:00Z"/>
                <w:rFonts w:ascii="Times New Roman" w:hAnsi="Times New Roman" w:cs="Times New Roman"/>
                <w:rPrChange w:id="876" w:author="Pezzullo Angelo Maria (angelomaria.pezzullo)" w:date="2026-03-30T02:06:00Z" w16du:dateUtc="2026-03-30T00:06:00Z">
                  <w:rPr>
                    <w:ins w:id="877" w:author="Pezzullo Angelo Maria (angelomaria.pezzullo)" w:date="2026-03-29T03:52:00Z" w16du:dateUtc="2026-03-29T01:52:00Z"/>
                  </w:rPr>
                </w:rPrChange>
              </w:rPr>
            </w:pPr>
            <w:ins w:id="878" w:author="Pezzullo Angelo Maria (angelomaria.pezzullo)" w:date="2026-03-29T03:52:00Z" w16du:dateUtc="2026-03-29T01:52:00Z">
              <w:r w:rsidRPr="00881EF7">
                <w:rPr>
                  <w:rFonts w:ascii="Times New Roman" w:hAnsi="Times New Roman" w:cs="Times New Roman"/>
                  <w:sz w:val="20"/>
                </w:rPr>
                <w:t>0.37 (0.36-0.39)</w:t>
              </w:r>
            </w:ins>
          </w:p>
        </w:tc>
        <w:tc>
          <w:tcPr>
            <w:tcW w:w="1512" w:type="dxa"/>
          </w:tcPr>
          <w:p w14:paraId="76632538" w14:textId="77777777" w:rsidR="006E7EA3" w:rsidRPr="00881EF7" w:rsidRDefault="006E7EA3" w:rsidP="000D40F4">
            <w:pPr>
              <w:jc w:val="center"/>
              <w:rPr>
                <w:ins w:id="879" w:author="Pezzullo Angelo Maria (angelomaria.pezzullo)" w:date="2026-03-29T03:52:00Z" w16du:dateUtc="2026-03-29T01:52:00Z"/>
                <w:rFonts w:ascii="Times New Roman" w:hAnsi="Times New Roman" w:cs="Times New Roman"/>
                <w:rPrChange w:id="880" w:author="Pezzullo Angelo Maria (angelomaria.pezzullo)" w:date="2026-03-30T02:06:00Z" w16du:dateUtc="2026-03-30T00:06:00Z">
                  <w:rPr>
                    <w:ins w:id="881" w:author="Pezzullo Angelo Maria (angelomaria.pezzullo)" w:date="2026-03-29T03:52:00Z" w16du:dateUtc="2026-03-29T01:52:00Z"/>
                  </w:rPr>
                </w:rPrChange>
              </w:rPr>
            </w:pPr>
            <w:ins w:id="882" w:author="Pezzullo Angelo Maria (angelomaria.pezzullo)" w:date="2026-03-29T03:52:00Z" w16du:dateUtc="2026-03-29T01:52:00Z">
              <w:r w:rsidRPr="00881EF7">
                <w:rPr>
                  <w:rFonts w:ascii="Times New Roman" w:hAnsi="Times New Roman" w:cs="Times New Roman"/>
                  <w:sz w:val="20"/>
                </w:rPr>
                <w:t>0.28 (0.27-0.30)</w:t>
              </w:r>
            </w:ins>
          </w:p>
        </w:tc>
        <w:tc>
          <w:tcPr>
            <w:tcW w:w="288" w:type="dxa"/>
          </w:tcPr>
          <w:p w14:paraId="5497C9C8" w14:textId="77777777" w:rsidR="006E7EA3" w:rsidRPr="00881EF7" w:rsidRDefault="006E7EA3" w:rsidP="000D40F4">
            <w:pPr>
              <w:rPr>
                <w:ins w:id="883" w:author="Pezzullo Angelo Maria (angelomaria.pezzullo)" w:date="2026-03-29T03:52:00Z" w16du:dateUtc="2026-03-29T01:52:00Z"/>
                <w:rFonts w:ascii="Times New Roman" w:hAnsi="Times New Roman" w:cs="Times New Roman"/>
                <w:rPrChange w:id="884" w:author="Pezzullo Angelo Maria (angelomaria.pezzullo)" w:date="2026-03-30T02:06:00Z" w16du:dateUtc="2026-03-30T00:06:00Z">
                  <w:rPr>
                    <w:ins w:id="885" w:author="Pezzullo Angelo Maria (angelomaria.pezzullo)" w:date="2026-03-29T03:52:00Z" w16du:dateUtc="2026-03-29T01:52:00Z"/>
                  </w:rPr>
                </w:rPrChange>
              </w:rPr>
            </w:pPr>
          </w:p>
        </w:tc>
        <w:tc>
          <w:tcPr>
            <w:tcW w:w="720" w:type="dxa"/>
          </w:tcPr>
          <w:p w14:paraId="5E24E1D5" w14:textId="77777777" w:rsidR="006E7EA3" w:rsidRPr="00881EF7" w:rsidRDefault="006E7EA3" w:rsidP="000D40F4">
            <w:pPr>
              <w:jc w:val="center"/>
              <w:rPr>
                <w:ins w:id="886" w:author="Pezzullo Angelo Maria (angelomaria.pezzullo)" w:date="2026-03-29T03:52:00Z" w16du:dateUtc="2026-03-29T01:52:00Z"/>
                <w:rFonts w:ascii="Times New Roman" w:hAnsi="Times New Roman" w:cs="Times New Roman"/>
                <w:rPrChange w:id="887" w:author="Pezzullo Angelo Maria (angelomaria.pezzullo)" w:date="2026-03-30T02:06:00Z" w16du:dateUtc="2026-03-30T00:06:00Z">
                  <w:rPr>
                    <w:ins w:id="888" w:author="Pezzullo Angelo Maria (angelomaria.pezzullo)" w:date="2026-03-29T03:52:00Z" w16du:dateUtc="2026-03-29T01:52:00Z"/>
                  </w:rPr>
                </w:rPrChange>
              </w:rPr>
            </w:pPr>
            <w:ins w:id="889" w:author="Pezzullo Angelo Maria (angelomaria.pezzullo)" w:date="2026-03-29T03:52:00Z" w16du:dateUtc="2026-03-29T01:52:00Z">
              <w:r w:rsidRPr="00881EF7">
                <w:rPr>
                  <w:rFonts w:ascii="Times New Roman" w:hAnsi="Times New Roman" w:cs="Times New Roman"/>
                  <w:sz w:val="20"/>
                </w:rPr>
                <w:t>7,265</w:t>
              </w:r>
            </w:ins>
          </w:p>
        </w:tc>
        <w:tc>
          <w:tcPr>
            <w:tcW w:w="720" w:type="dxa"/>
          </w:tcPr>
          <w:p w14:paraId="47F8A2F6" w14:textId="77777777" w:rsidR="006E7EA3" w:rsidRPr="00881EF7" w:rsidRDefault="006E7EA3" w:rsidP="000D40F4">
            <w:pPr>
              <w:jc w:val="center"/>
              <w:rPr>
                <w:ins w:id="890" w:author="Pezzullo Angelo Maria (angelomaria.pezzullo)" w:date="2026-03-29T03:52:00Z" w16du:dateUtc="2026-03-29T01:52:00Z"/>
                <w:rFonts w:ascii="Times New Roman" w:hAnsi="Times New Roman" w:cs="Times New Roman"/>
                <w:rPrChange w:id="891" w:author="Pezzullo Angelo Maria (angelomaria.pezzullo)" w:date="2026-03-30T02:06:00Z" w16du:dateUtc="2026-03-30T00:06:00Z">
                  <w:rPr>
                    <w:ins w:id="892" w:author="Pezzullo Angelo Maria (angelomaria.pezzullo)" w:date="2026-03-29T03:52:00Z" w16du:dateUtc="2026-03-29T01:52:00Z"/>
                  </w:rPr>
                </w:rPrChange>
              </w:rPr>
            </w:pPr>
            <w:ins w:id="893" w:author="Pezzullo Angelo Maria (angelomaria.pezzullo)" w:date="2026-03-29T03:52:00Z" w16du:dateUtc="2026-03-29T01:52:00Z">
              <w:r w:rsidRPr="00881EF7">
                <w:rPr>
                  <w:rFonts w:ascii="Times New Roman" w:hAnsi="Times New Roman" w:cs="Times New Roman"/>
                  <w:sz w:val="20"/>
                </w:rPr>
                <w:t>99</w:t>
              </w:r>
            </w:ins>
          </w:p>
        </w:tc>
        <w:tc>
          <w:tcPr>
            <w:tcW w:w="1512" w:type="dxa"/>
          </w:tcPr>
          <w:p w14:paraId="28909780" w14:textId="77777777" w:rsidR="006E7EA3" w:rsidRPr="00881EF7" w:rsidRDefault="006E7EA3" w:rsidP="000D40F4">
            <w:pPr>
              <w:jc w:val="center"/>
              <w:rPr>
                <w:ins w:id="894" w:author="Pezzullo Angelo Maria (angelomaria.pezzullo)" w:date="2026-03-29T03:52:00Z" w16du:dateUtc="2026-03-29T01:52:00Z"/>
                <w:rFonts w:ascii="Times New Roman" w:hAnsi="Times New Roman" w:cs="Times New Roman"/>
                <w:rPrChange w:id="895" w:author="Pezzullo Angelo Maria (angelomaria.pezzullo)" w:date="2026-03-30T02:06:00Z" w16du:dateUtc="2026-03-30T00:06:00Z">
                  <w:rPr>
                    <w:ins w:id="896" w:author="Pezzullo Angelo Maria (angelomaria.pezzullo)" w:date="2026-03-29T03:52:00Z" w16du:dateUtc="2026-03-29T01:52:00Z"/>
                  </w:rPr>
                </w:rPrChange>
              </w:rPr>
            </w:pPr>
            <w:ins w:id="897" w:author="Pezzullo Angelo Maria (angelomaria.pezzullo)" w:date="2026-03-29T03:52:00Z" w16du:dateUtc="2026-03-29T01:52:00Z">
              <w:r w:rsidRPr="00881EF7">
                <w:rPr>
                  <w:rFonts w:ascii="Times New Roman" w:hAnsi="Times New Roman" w:cs="Times New Roman"/>
                  <w:sz w:val="20"/>
                </w:rPr>
                <w:t>0.27 (0.22-0.34)</w:t>
              </w:r>
            </w:ins>
          </w:p>
        </w:tc>
        <w:tc>
          <w:tcPr>
            <w:tcW w:w="1512" w:type="dxa"/>
          </w:tcPr>
          <w:p w14:paraId="4E10E510" w14:textId="77777777" w:rsidR="006E7EA3" w:rsidRPr="00881EF7" w:rsidRDefault="006E7EA3" w:rsidP="000D40F4">
            <w:pPr>
              <w:jc w:val="center"/>
              <w:rPr>
                <w:ins w:id="898" w:author="Pezzullo Angelo Maria (angelomaria.pezzullo)" w:date="2026-03-29T03:52:00Z" w16du:dateUtc="2026-03-29T01:52:00Z"/>
                <w:rFonts w:ascii="Times New Roman" w:hAnsi="Times New Roman" w:cs="Times New Roman"/>
                <w:rPrChange w:id="899" w:author="Pezzullo Angelo Maria (angelomaria.pezzullo)" w:date="2026-03-30T02:06:00Z" w16du:dateUtc="2026-03-30T00:06:00Z">
                  <w:rPr>
                    <w:ins w:id="900" w:author="Pezzullo Angelo Maria (angelomaria.pezzullo)" w:date="2026-03-29T03:52:00Z" w16du:dateUtc="2026-03-29T01:52:00Z"/>
                  </w:rPr>
                </w:rPrChange>
              </w:rPr>
            </w:pPr>
            <w:ins w:id="901" w:author="Pezzullo Angelo Maria (angelomaria.pezzullo)" w:date="2026-03-29T03:52:00Z" w16du:dateUtc="2026-03-29T01:52:00Z">
              <w:r w:rsidRPr="00881EF7">
                <w:rPr>
                  <w:rFonts w:ascii="Times New Roman" w:hAnsi="Times New Roman" w:cs="Times New Roman"/>
                  <w:sz w:val="20"/>
                </w:rPr>
                <w:t>0.37 (0.30-0.46)</w:t>
              </w:r>
            </w:ins>
          </w:p>
        </w:tc>
      </w:tr>
      <w:tr w:rsidR="006E7EA3" w:rsidRPr="00881EF7" w14:paraId="49363112" w14:textId="77777777" w:rsidTr="000D40F4">
        <w:trPr>
          <w:ins w:id="902" w:author="Pezzullo Angelo Maria (angelomaria.pezzullo)" w:date="2026-03-29T03:52:00Z"/>
        </w:trPr>
        <w:tc>
          <w:tcPr>
            <w:tcW w:w="3456" w:type="dxa"/>
          </w:tcPr>
          <w:p w14:paraId="522ACAAB" w14:textId="77777777" w:rsidR="006E7EA3" w:rsidRPr="00881EF7" w:rsidRDefault="006E7EA3" w:rsidP="000D40F4">
            <w:pPr>
              <w:ind w:left="152"/>
              <w:rPr>
                <w:ins w:id="903" w:author="Pezzullo Angelo Maria (angelomaria.pezzullo)" w:date="2026-03-29T03:52:00Z" w16du:dateUtc="2026-03-29T01:52:00Z"/>
                <w:rFonts w:ascii="Times New Roman" w:hAnsi="Times New Roman" w:cs="Times New Roman"/>
                <w:rPrChange w:id="904" w:author="Pezzullo Angelo Maria (angelomaria.pezzullo)" w:date="2026-03-30T02:06:00Z" w16du:dateUtc="2026-03-30T00:06:00Z">
                  <w:rPr>
                    <w:ins w:id="905" w:author="Pezzullo Angelo Maria (angelomaria.pezzullo)" w:date="2026-03-29T03:52:00Z" w16du:dateUtc="2026-03-29T01:52:00Z"/>
                  </w:rPr>
                </w:rPrChange>
              </w:rPr>
            </w:pPr>
            <w:ins w:id="906" w:author="Pezzullo Angelo Maria (angelomaria.pezzullo)" w:date="2026-03-29T03:52:00Z" w16du:dateUtc="2026-03-29T01:52:00Z">
              <w:r w:rsidRPr="00881EF7">
                <w:rPr>
                  <w:rFonts w:ascii="Times New Roman" w:hAnsi="Times New Roman" w:cs="Times New Roman"/>
                  <w:sz w:val="20"/>
                </w:rPr>
                <w:t>Biology</w:t>
              </w:r>
            </w:ins>
          </w:p>
        </w:tc>
        <w:tc>
          <w:tcPr>
            <w:tcW w:w="720" w:type="dxa"/>
          </w:tcPr>
          <w:p w14:paraId="4EADD8F6" w14:textId="77777777" w:rsidR="006E7EA3" w:rsidRPr="00881EF7" w:rsidRDefault="006E7EA3" w:rsidP="000D40F4">
            <w:pPr>
              <w:jc w:val="center"/>
              <w:rPr>
                <w:ins w:id="907" w:author="Pezzullo Angelo Maria (angelomaria.pezzullo)" w:date="2026-03-29T03:52:00Z" w16du:dateUtc="2026-03-29T01:52:00Z"/>
                <w:rFonts w:ascii="Times New Roman" w:hAnsi="Times New Roman" w:cs="Times New Roman"/>
                <w:rPrChange w:id="908" w:author="Pezzullo Angelo Maria (angelomaria.pezzullo)" w:date="2026-03-30T02:06:00Z" w16du:dateUtc="2026-03-30T00:06:00Z">
                  <w:rPr>
                    <w:ins w:id="909" w:author="Pezzullo Angelo Maria (angelomaria.pezzullo)" w:date="2026-03-29T03:52:00Z" w16du:dateUtc="2026-03-29T01:52:00Z"/>
                  </w:rPr>
                </w:rPrChange>
              </w:rPr>
            </w:pPr>
            <w:ins w:id="910" w:author="Pezzullo Angelo Maria (angelomaria.pezzullo)" w:date="2026-03-29T03:52:00Z" w16du:dateUtc="2026-03-29T01:52:00Z">
              <w:r w:rsidRPr="00881EF7">
                <w:rPr>
                  <w:rFonts w:ascii="Times New Roman" w:hAnsi="Times New Roman" w:cs="Times New Roman"/>
                  <w:sz w:val="20"/>
                </w:rPr>
                <w:t>391,318</w:t>
              </w:r>
            </w:ins>
          </w:p>
        </w:tc>
        <w:tc>
          <w:tcPr>
            <w:tcW w:w="720" w:type="dxa"/>
          </w:tcPr>
          <w:p w14:paraId="7E694335" w14:textId="77777777" w:rsidR="006E7EA3" w:rsidRPr="00881EF7" w:rsidRDefault="006E7EA3" w:rsidP="000D40F4">
            <w:pPr>
              <w:jc w:val="center"/>
              <w:rPr>
                <w:ins w:id="911" w:author="Pezzullo Angelo Maria (angelomaria.pezzullo)" w:date="2026-03-29T03:52:00Z" w16du:dateUtc="2026-03-29T01:52:00Z"/>
                <w:rFonts w:ascii="Times New Roman" w:hAnsi="Times New Roman" w:cs="Times New Roman"/>
                <w:rPrChange w:id="912" w:author="Pezzullo Angelo Maria (angelomaria.pezzullo)" w:date="2026-03-30T02:06:00Z" w16du:dateUtc="2026-03-30T00:06:00Z">
                  <w:rPr>
                    <w:ins w:id="913" w:author="Pezzullo Angelo Maria (angelomaria.pezzullo)" w:date="2026-03-29T03:52:00Z" w16du:dateUtc="2026-03-29T01:52:00Z"/>
                  </w:rPr>
                </w:rPrChange>
              </w:rPr>
            </w:pPr>
            <w:ins w:id="914" w:author="Pezzullo Angelo Maria (angelomaria.pezzullo)" w:date="2026-03-29T03:52:00Z" w16du:dateUtc="2026-03-29T01:52:00Z">
              <w:r w:rsidRPr="00881EF7">
                <w:rPr>
                  <w:rFonts w:ascii="Times New Roman" w:hAnsi="Times New Roman" w:cs="Times New Roman"/>
                  <w:sz w:val="20"/>
                </w:rPr>
                <w:t>2,489</w:t>
              </w:r>
            </w:ins>
          </w:p>
        </w:tc>
        <w:tc>
          <w:tcPr>
            <w:tcW w:w="1512" w:type="dxa"/>
          </w:tcPr>
          <w:p w14:paraId="27445366" w14:textId="77777777" w:rsidR="006E7EA3" w:rsidRPr="00881EF7" w:rsidRDefault="006E7EA3" w:rsidP="000D40F4">
            <w:pPr>
              <w:jc w:val="center"/>
              <w:rPr>
                <w:ins w:id="915" w:author="Pezzullo Angelo Maria (angelomaria.pezzullo)" w:date="2026-03-29T03:52:00Z" w16du:dateUtc="2026-03-29T01:52:00Z"/>
                <w:rFonts w:ascii="Times New Roman" w:hAnsi="Times New Roman" w:cs="Times New Roman"/>
                <w:rPrChange w:id="916" w:author="Pezzullo Angelo Maria (angelomaria.pezzullo)" w:date="2026-03-30T02:06:00Z" w16du:dateUtc="2026-03-30T00:06:00Z">
                  <w:rPr>
                    <w:ins w:id="917" w:author="Pezzullo Angelo Maria (angelomaria.pezzullo)" w:date="2026-03-29T03:52:00Z" w16du:dateUtc="2026-03-29T01:52:00Z"/>
                  </w:rPr>
                </w:rPrChange>
              </w:rPr>
            </w:pPr>
            <w:ins w:id="918" w:author="Pezzullo Angelo Maria (angelomaria.pezzullo)" w:date="2026-03-29T03:52:00Z" w16du:dateUtc="2026-03-29T01:52:00Z">
              <w:r w:rsidRPr="00881EF7">
                <w:rPr>
                  <w:rFonts w:ascii="Times New Roman" w:hAnsi="Times New Roman" w:cs="Times New Roman"/>
                  <w:sz w:val="20"/>
                </w:rPr>
                <w:t>0.53 (0.51-0.55)</w:t>
              </w:r>
            </w:ins>
          </w:p>
        </w:tc>
        <w:tc>
          <w:tcPr>
            <w:tcW w:w="1512" w:type="dxa"/>
          </w:tcPr>
          <w:p w14:paraId="03402F60" w14:textId="77777777" w:rsidR="006E7EA3" w:rsidRPr="00881EF7" w:rsidRDefault="006E7EA3" w:rsidP="000D40F4">
            <w:pPr>
              <w:jc w:val="center"/>
              <w:rPr>
                <w:ins w:id="919" w:author="Pezzullo Angelo Maria (angelomaria.pezzullo)" w:date="2026-03-29T03:52:00Z" w16du:dateUtc="2026-03-29T01:52:00Z"/>
                <w:rFonts w:ascii="Times New Roman" w:hAnsi="Times New Roman" w:cs="Times New Roman"/>
                <w:rPrChange w:id="920" w:author="Pezzullo Angelo Maria (angelomaria.pezzullo)" w:date="2026-03-30T02:06:00Z" w16du:dateUtc="2026-03-30T00:06:00Z">
                  <w:rPr>
                    <w:ins w:id="921" w:author="Pezzullo Angelo Maria (angelomaria.pezzullo)" w:date="2026-03-29T03:52:00Z" w16du:dateUtc="2026-03-29T01:52:00Z"/>
                  </w:rPr>
                </w:rPrChange>
              </w:rPr>
            </w:pPr>
            <w:ins w:id="922" w:author="Pezzullo Angelo Maria (angelomaria.pezzullo)" w:date="2026-03-29T03:52:00Z" w16du:dateUtc="2026-03-29T01:52:00Z">
              <w:r w:rsidRPr="00881EF7">
                <w:rPr>
                  <w:rFonts w:ascii="Times New Roman" w:hAnsi="Times New Roman" w:cs="Times New Roman"/>
                  <w:sz w:val="20"/>
                </w:rPr>
                <w:t>0.43 (0.41-0.45)</w:t>
              </w:r>
            </w:ins>
          </w:p>
        </w:tc>
        <w:tc>
          <w:tcPr>
            <w:tcW w:w="288" w:type="dxa"/>
          </w:tcPr>
          <w:p w14:paraId="506615A5" w14:textId="77777777" w:rsidR="006E7EA3" w:rsidRPr="00881EF7" w:rsidRDefault="006E7EA3" w:rsidP="000D40F4">
            <w:pPr>
              <w:rPr>
                <w:ins w:id="923" w:author="Pezzullo Angelo Maria (angelomaria.pezzullo)" w:date="2026-03-29T03:52:00Z" w16du:dateUtc="2026-03-29T01:52:00Z"/>
                <w:rFonts w:ascii="Times New Roman" w:hAnsi="Times New Roman" w:cs="Times New Roman"/>
                <w:rPrChange w:id="924" w:author="Pezzullo Angelo Maria (angelomaria.pezzullo)" w:date="2026-03-30T02:06:00Z" w16du:dateUtc="2026-03-30T00:06:00Z">
                  <w:rPr>
                    <w:ins w:id="925" w:author="Pezzullo Angelo Maria (angelomaria.pezzullo)" w:date="2026-03-29T03:52:00Z" w16du:dateUtc="2026-03-29T01:52:00Z"/>
                  </w:rPr>
                </w:rPrChange>
              </w:rPr>
            </w:pPr>
          </w:p>
        </w:tc>
        <w:tc>
          <w:tcPr>
            <w:tcW w:w="720" w:type="dxa"/>
          </w:tcPr>
          <w:p w14:paraId="77593561" w14:textId="77777777" w:rsidR="006E7EA3" w:rsidRPr="00881EF7" w:rsidRDefault="006E7EA3" w:rsidP="000D40F4">
            <w:pPr>
              <w:jc w:val="center"/>
              <w:rPr>
                <w:ins w:id="926" w:author="Pezzullo Angelo Maria (angelomaria.pezzullo)" w:date="2026-03-29T03:52:00Z" w16du:dateUtc="2026-03-29T01:52:00Z"/>
                <w:rFonts w:ascii="Times New Roman" w:hAnsi="Times New Roman" w:cs="Times New Roman"/>
                <w:rPrChange w:id="927" w:author="Pezzullo Angelo Maria (angelomaria.pezzullo)" w:date="2026-03-30T02:06:00Z" w16du:dateUtc="2026-03-30T00:06:00Z">
                  <w:rPr>
                    <w:ins w:id="928" w:author="Pezzullo Angelo Maria (angelomaria.pezzullo)" w:date="2026-03-29T03:52:00Z" w16du:dateUtc="2026-03-29T01:52:00Z"/>
                  </w:rPr>
                </w:rPrChange>
              </w:rPr>
            </w:pPr>
            <w:ins w:id="929" w:author="Pezzullo Angelo Maria (angelomaria.pezzullo)" w:date="2026-03-29T03:52:00Z" w16du:dateUtc="2026-03-29T01:52:00Z">
              <w:r w:rsidRPr="00881EF7">
                <w:rPr>
                  <w:rFonts w:ascii="Times New Roman" w:hAnsi="Times New Roman" w:cs="Times New Roman"/>
                  <w:sz w:val="20"/>
                </w:rPr>
                <w:t>8,656</w:t>
              </w:r>
            </w:ins>
          </w:p>
        </w:tc>
        <w:tc>
          <w:tcPr>
            <w:tcW w:w="720" w:type="dxa"/>
          </w:tcPr>
          <w:p w14:paraId="3461C44C" w14:textId="77777777" w:rsidR="006E7EA3" w:rsidRPr="00881EF7" w:rsidRDefault="006E7EA3" w:rsidP="000D40F4">
            <w:pPr>
              <w:jc w:val="center"/>
              <w:rPr>
                <w:ins w:id="930" w:author="Pezzullo Angelo Maria (angelomaria.pezzullo)" w:date="2026-03-29T03:52:00Z" w16du:dateUtc="2026-03-29T01:52:00Z"/>
                <w:rFonts w:ascii="Times New Roman" w:hAnsi="Times New Roman" w:cs="Times New Roman"/>
                <w:rPrChange w:id="931" w:author="Pezzullo Angelo Maria (angelomaria.pezzullo)" w:date="2026-03-30T02:06:00Z" w16du:dateUtc="2026-03-30T00:06:00Z">
                  <w:rPr>
                    <w:ins w:id="932" w:author="Pezzullo Angelo Maria (angelomaria.pezzullo)" w:date="2026-03-29T03:52:00Z" w16du:dateUtc="2026-03-29T01:52:00Z"/>
                  </w:rPr>
                </w:rPrChange>
              </w:rPr>
            </w:pPr>
            <w:ins w:id="933" w:author="Pezzullo Angelo Maria (angelomaria.pezzullo)" w:date="2026-03-29T03:52:00Z" w16du:dateUtc="2026-03-29T01:52:00Z">
              <w:r w:rsidRPr="00881EF7">
                <w:rPr>
                  <w:rFonts w:ascii="Times New Roman" w:hAnsi="Times New Roman" w:cs="Times New Roman"/>
                  <w:sz w:val="20"/>
                </w:rPr>
                <w:t>222</w:t>
              </w:r>
            </w:ins>
          </w:p>
        </w:tc>
        <w:tc>
          <w:tcPr>
            <w:tcW w:w="1512" w:type="dxa"/>
          </w:tcPr>
          <w:p w14:paraId="25B46D67" w14:textId="77777777" w:rsidR="006E7EA3" w:rsidRPr="00881EF7" w:rsidRDefault="006E7EA3" w:rsidP="000D40F4">
            <w:pPr>
              <w:jc w:val="center"/>
              <w:rPr>
                <w:ins w:id="934" w:author="Pezzullo Angelo Maria (angelomaria.pezzullo)" w:date="2026-03-29T03:52:00Z" w16du:dateUtc="2026-03-29T01:52:00Z"/>
                <w:rFonts w:ascii="Times New Roman" w:hAnsi="Times New Roman" w:cs="Times New Roman"/>
                <w:rPrChange w:id="935" w:author="Pezzullo Angelo Maria (angelomaria.pezzullo)" w:date="2026-03-30T02:06:00Z" w16du:dateUtc="2026-03-30T00:06:00Z">
                  <w:rPr>
                    <w:ins w:id="936" w:author="Pezzullo Angelo Maria (angelomaria.pezzullo)" w:date="2026-03-29T03:52:00Z" w16du:dateUtc="2026-03-29T01:52:00Z"/>
                  </w:rPr>
                </w:rPrChange>
              </w:rPr>
            </w:pPr>
            <w:ins w:id="937" w:author="Pezzullo Angelo Maria (angelomaria.pezzullo)" w:date="2026-03-29T03:52:00Z" w16du:dateUtc="2026-03-29T01:52:00Z">
              <w:r w:rsidRPr="00881EF7">
                <w:rPr>
                  <w:rFonts w:ascii="Times New Roman" w:hAnsi="Times New Roman" w:cs="Times New Roman"/>
                  <w:sz w:val="20"/>
                </w:rPr>
                <w:t>0.52 (0.46-0.60)</w:t>
              </w:r>
            </w:ins>
          </w:p>
        </w:tc>
        <w:tc>
          <w:tcPr>
            <w:tcW w:w="1512" w:type="dxa"/>
          </w:tcPr>
          <w:p w14:paraId="15D5E170" w14:textId="77777777" w:rsidR="006E7EA3" w:rsidRPr="00881EF7" w:rsidRDefault="006E7EA3" w:rsidP="000D40F4">
            <w:pPr>
              <w:jc w:val="center"/>
              <w:rPr>
                <w:ins w:id="938" w:author="Pezzullo Angelo Maria (angelomaria.pezzullo)" w:date="2026-03-29T03:52:00Z" w16du:dateUtc="2026-03-29T01:52:00Z"/>
                <w:rFonts w:ascii="Times New Roman" w:hAnsi="Times New Roman" w:cs="Times New Roman"/>
                <w:rPrChange w:id="939" w:author="Pezzullo Angelo Maria (angelomaria.pezzullo)" w:date="2026-03-30T02:06:00Z" w16du:dateUtc="2026-03-30T00:06:00Z">
                  <w:rPr>
                    <w:ins w:id="940" w:author="Pezzullo Angelo Maria (angelomaria.pezzullo)" w:date="2026-03-29T03:52:00Z" w16du:dateUtc="2026-03-29T01:52:00Z"/>
                  </w:rPr>
                </w:rPrChange>
              </w:rPr>
            </w:pPr>
            <w:ins w:id="941" w:author="Pezzullo Angelo Maria (angelomaria.pezzullo)" w:date="2026-03-29T03:52:00Z" w16du:dateUtc="2026-03-29T01:52:00Z">
              <w:r w:rsidRPr="00881EF7">
                <w:rPr>
                  <w:rFonts w:ascii="Times New Roman" w:hAnsi="Times New Roman" w:cs="Times New Roman"/>
                  <w:sz w:val="20"/>
                </w:rPr>
                <w:t>0.80 (0.69-0.93)</w:t>
              </w:r>
            </w:ins>
          </w:p>
        </w:tc>
      </w:tr>
      <w:tr w:rsidR="006E7EA3" w:rsidRPr="00881EF7" w14:paraId="0B581D87" w14:textId="77777777" w:rsidTr="000D40F4">
        <w:trPr>
          <w:ins w:id="942" w:author="Pezzullo Angelo Maria (angelomaria.pezzullo)" w:date="2026-03-29T03:52:00Z"/>
        </w:trPr>
        <w:tc>
          <w:tcPr>
            <w:tcW w:w="3456" w:type="dxa"/>
          </w:tcPr>
          <w:p w14:paraId="3F055FE6" w14:textId="77777777" w:rsidR="006E7EA3" w:rsidRPr="00881EF7" w:rsidRDefault="006E7EA3" w:rsidP="000D40F4">
            <w:pPr>
              <w:ind w:left="152"/>
              <w:rPr>
                <w:ins w:id="943" w:author="Pezzullo Angelo Maria (angelomaria.pezzullo)" w:date="2026-03-29T03:52:00Z" w16du:dateUtc="2026-03-29T01:52:00Z"/>
                <w:rFonts w:ascii="Times New Roman" w:hAnsi="Times New Roman" w:cs="Times New Roman"/>
                <w:rPrChange w:id="944" w:author="Pezzullo Angelo Maria (angelomaria.pezzullo)" w:date="2026-03-30T02:06:00Z" w16du:dateUtc="2026-03-30T00:06:00Z">
                  <w:rPr>
                    <w:ins w:id="945" w:author="Pezzullo Angelo Maria (angelomaria.pezzullo)" w:date="2026-03-29T03:52:00Z" w16du:dateUtc="2026-03-29T01:52:00Z"/>
                  </w:rPr>
                </w:rPrChange>
              </w:rPr>
            </w:pPr>
            <w:ins w:id="946" w:author="Pezzullo Angelo Maria (angelomaria.pezzullo)" w:date="2026-03-29T03:52:00Z" w16du:dateUtc="2026-03-29T01:52:00Z">
              <w:r w:rsidRPr="00881EF7">
                <w:rPr>
                  <w:rFonts w:ascii="Times New Roman" w:hAnsi="Times New Roman" w:cs="Times New Roman"/>
                  <w:sz w:val="20"/>
                </w:rPr>
                <w:t>Biomedical Research</w:t>
              </w:r>
            </w:ins>
          </w:p>
        </w:tc>
        <w:tc>
          <w:tcPr>
            <w:tcW w:w="720" w:type="dxa"/>
          </w:tcPr>
          <w:p w14:paraId="4C3CC4A9" w14:textId="77777777" w:rsidR="006E7EA3" w:rsidRPr="00881EF7" w:rsidRDefault="006E7EA3" w:rsidP="000D40F4">
            <w:pPr>
              <w:jc w:val="center"/>
              <w:rPr>
                <w:ins w:id="947" w:author="Pezzullo Angelo Maria (angelomaria.pezzullo)" w:date="2026-03-29T03:52:00Z" w16du:dateUtc="2026-03-29T01:52:00Z"/>
                <w:rFonts w:ascii="Times New Roman" w:hAnsi="Times New Roman" w:cs="Times New Roman"/>
                <w:rPrChange w:id="948" w:author="Pezzullo Angelo Maria (angelomaria.pezzullo)" w:date="2026-03-30T02:06:00Z" w16du:dateUtc="2026-03-30T00:06:00Z">
                  <w:rPr>
                    <w:ins w:id="949" w:author="Pezzullo Angelo Maria (angelomaria.pezzullo)" w:date="2026-03-29T03:52:00Z" w16du:dateUtc="2026-03-29T01:52:00Z"/>
                  </w:rPr>
                </w:rPrChange>
              </w:rPr>
            </w:pPr>
            <w:ins w:id="950" w:author="Pezzullo Angelo Maria (angelomaria.pezzullo)" w:date="2026-03-29T03:52:00Z" w16du:dateUtc="2026-03-29T01:52:00Z">
              <w:r w:rsidRPr="00881EF7">
                <w:rPr>
                  <w:rFonts w:ascii="Times New Roman" w:hAnsi="Times New Roman" w:cs="Times New Roman"/>
                  <w:sz w:val="20"/>
                </w:rPr>
                <w:t>831,462</w:t>
              </w:r>
            </w:ins>
          </w:p>
        </w:tc>
        <w:tc>
          <w:tcPr>
            <w:tcW w:w="720" w:type="dxa"/>
          </w:tcPr>
          <w:p w14:paraId="52515385" w14:textId="77777777" w:rsidR="006E7EA3" w:rsidRPr="00881EF7" w:rsidRDefault="006E7EA3" w:rsidP="000D40F4">
            <w:pPr>
              <w:jc w:val="center"/>
              <w:rPr>
                <w:ins w:id="951" w:author="Pezzullo Angelo Maria (angelomaria.pezzullo)" w:date="2026-03-29T03:52:00Z" w16du:dateUtc="2026-03-29T01:52:00Z"/>
                <w:rFonts w:ascii="Times New Roman" w:hAnsi="Times New Roman" w:cs="Times New Roman"/>
                <w:rPrChange w:id="952" w:author="Pezzullo Angelo Maria (angelomaria.pezzullo)" w:date="2026-03-30T02:06:00Z" w16du:dateUtc="2026-03-30T00:06:00Z">
                  <w:rPr>
                    <w:ins w:id="953" w:author="Pezzullo Angelo Maria (angelomaria.pezzullo)" w:date="2026-03-29T03:52:00Z" w16du:dateUtc="2026-03-29T01:52:00Z"/>
                  </w:rPr>
                </w:rPrChange>
              </w:rPr>
            </w:pPr>
            <w:ins w:id="954" w:author="Pezzullo Angelo Maria (angelomaria.pezzullo)" w:date="2026-03-29T03:52:00Z" w16du:dateUtc="2026-03-29T01:52:00Z">
              <w:r w:rsidRPr="00881EF7">
                <w:rPr>
                  <w:rFonts w:ascii="Times New Roman" w:hAnsi="Times New Roman" w:cs="Times New Roman"/>
                  <w:sz w:val="20"/>
                </w:rPr>
                <w:t>7,298</w:t>
              </w:r>
            </w:ins>
          </w:p>
        </w:tc>
        <w:tc>
          <w:tcPr>
            <w:tcW w:w="1512" w:type="dxa"/>
          </w:tcPr>
          <w:p w14:paraId="14FE0423" w14:textId="77777777" w:rsidR="006E7EA3" w:rsidRPr="00881EF7" w:rsidRDefault="006E7EA3" w:rsidP="000D40F4">
            <w:pPr>
              <w:jc w:val="center"/>
              <w:rPr>
                <w:ins w:id="955" w:author="Pezzullo Angelo Maria (angelomaria.pezzullo)" w:date="2026-03-29T03:52:00Z" w16du:dateUtc="2026-03-29T01:52:00Z"/>
                <w:rFonts w:ascii="Times New Roman" w:hAnsi="Times New Roman" w:cs="Times New Roman"/>
                <w:rPrChange w:id="956" w:author="Pezzullo Angelo Maria (angelomaria.pezzullo)" w:date="2026-03-30T02:06:00Z" w16du:dateUtc="2026-03-30T00:06:00Z">
                  <w:rPr>
                    <w:ins w:id="957" w:author="Pezzullo Angelo Maria (angelomaria.pezzullo)" w:date="2026-03-29T03:52:00Z" w16du:dateUtc="2026-03-29T01:52:00Z"/>
                  </w:rPr>
                </w:rPrChange>
              </w:rPr>
            </w:pPr>
            <w:ins w:id="958" w:author="Pezzullo Angelo Maria (angelomaria.pezzullo)" w:date="2026-03-29T03:52:00Z" w16du:dateUtc="2026-03-29T01:52:00Z">
              <w:r w:rsidRPr="00881EF7">
                <w:rPr>
                  <w:rFonts w:ascii="Times New Roman" w:hAnsi="Times New Roman" w:cs="Times New Roman"/>
                  <w:sz w:val="20"/>
                </w:rPr>
                <w:t>0.73 (0.71-0.75)</w:t>
              </w:r>
            </w:ins>
          </w:p>
        </w:tc>
        <w:tc>
          <w:tcPr>
            <w:tcW w:w="1512" w:type="dxa"/>
          </w:tcPr>
          <w:p w14:paraId="6FF17EFD" w14:textId="77777777" w:rsidR="006E7EA3" w:rsidRPr="00881EF7" w:rsidRDefault="006E7EA3" w:rsidP="000D40F4">
            <w:pPr>
              <w:jc w:val="center"/>
              <w:rPr>
                <w:ins w:id="959" w:author="Pezzullo Angelo Maria (angelomaria.pezzullo)" w:date="2026-03-29T03:52:00Z" w16du:dateUtc="2026-03-29T01:52:00Z"/>
                <w:rFonts w:ascii="Times New Roman" w:hAnsi="Times New Roman" w:cs="Times New Roman"/>
                <w:rPrChange w:id="960" w:author="Pezzullo Angelo Maria (angelomaria.pezzullo)" w:date="2026-03-30T02:06:00Z" w16du:dateUtc="2026-03-30T00:06:00Z">
                  <w:rPr>
                    <w:ins w:id="961" w:author="Pezzullo Angelo Maria (angelomaria.pezzullo)" w:date="2026-03-29T03:52:00Z" w16du:dateUtc="2026-03-29T01:52:00Z"/>
                  </w:rPr>
                </w:rPrChange>
              </w:rPr>
            </w:pPr>
            <w:ins w:id="962" w:author="Pezzullo Angelo Maria (angelomaria.pezzullo)" w:date="2026-03-29T03:52:00Z" w16du:dateUtc="2026-03-29T01:52:00Z">
              <w:r w:rsidRPr="00881EF7">
                <w:rPr>
                  <w:rFonts w:ascii="Times New Roman" w:hAnsi="Times New Roman" w:cs="Times New Roman"/>
                  <w:sz w:val="20"/>
                </w:rPr>
                <w:t>0.86 (0.83-0.88)</w:t>
              </w:r>
            </w:ins>
          </w:p>
        </w:tc>
        <w:tc>
          <w:tcPr>
            <w:tcW w:w="288" w:type="dxa"/>
          </w:tcPr>
          <w:p w14:paraId="1EA1ACAB" w14:textId="77777777" w:rsidR="006E7EA3" w:rsidRPr="00881EF7" w:rsidRDefault="006E7EA3" w:rsidP="000D40F4">
            <w:pPr>
              <w:rPr>
                <w:ins w:id="963" w:author="Pezzullo Angelo Maria (angelomaria.pezzullo)" w:date="2026-03-29T03:52:00Z" w16du:dateUtc="2026-03-29T01:52:00Z"/>
                <w:rFonts w:ascii="Times New Roman" w:hAnsi="Times New Roman" w:cs="Times New Roman"/>
                <w:rPrChange w:id="964" w:author="Pezzullo Angelo Maria (angelomaria.pezzullo)" w:date="2026-03-30T02:06:00Z" w16du:dateUtc="2026-03-30T00:06:00Z">
                  <w:rPr>
                    <w:ins w:id="965" w:author="Pezzullo Angelo Maria (angelomaria.pezzullo)" w:date="2026-03-29T03:52:00Z" w16du:dateUtc="2026-03-29T01:52:00Z"/>
                  </w:rPr>
                </w:rPrChange>
              </w:rPr>
            </w:pPr>
          </w:p>
        </w:tc>
        <w:tc>
          <w:tcPr>
            <w:tcW w:w="720" w:type="dxa"/>
          </w:tcPr>
          <w:p w14:paraId="3B69E03B" w14:textId="77777777" w:rsidR="006E7EA3" w:rsidRPr="00881EF7" w:rsidRDefault="006E7EA3" w:rsidP="000D40F4">
            <w:pPr>
              <w:jc w:val="center"/>
              <w:rPr>
                <w:ins w:id="966" w:author="Pezzullo Angelo Maria (angelomaria.pezzullo)" w:date="2026-03-29T03:52:00Z" w16du:dateUtc="2026-03-29T01:52:00Z"/>
                <w:rFonts w:ascii="Times New Roman" w:hAnsi="Times New Roman" w:cs="Times New Roman"/>
                <w:rPrChange w:id="967" w:author="Pezzullo Angelo Maria (angelomaria.pezzullo)" w:date="2026-03-30T02:06:00Z" w16du:dateUtc="2026-03-30T00:06:00Z">
                  <w:rPr>
                    <w:ins w:id="968" w:author="Pezzullo Angelo Maria (angelomaria.pezzullo)" w:date="2026-03-29T03:52:00Z" w16du:dateUtc="2026-03-29T01:52:00Z"/>
                  </w:rPr>
                </w:rPrChange>
              </w:rPr>
            </w:pPr>
            <w:ins w:id="969" w:author="Pezzullo Angelo Maria (angelomaria.pezzullo)" w:date="2026-03-29T03:52:00Z" w16du:dateUtc="2026-03-29T01:52:00Z">
              <w:r w:rsidRPr="00881EF7">
                <w:rPr>
                  <w:rFonts w:ascii="Times New Roman" w:hAnsi="Times New Roman" w:cs="Times New Roman"/>
                  <w:sz w:val="20"/>
                </w:rPr>
                <w:t>16,898</w:t>
              </w:r>
            </w:ins>
          </w:p>
        </w:tc>
        <w:tc>
          <w:tcPr>
            <w:tcW w:w="720" w:type="dxa"/>
          </w:tcPr>
          <w:p w14:paraId="67CC158B" w14:textId="77777777" w:rsidR="006E7EA3" w:rsidRPr="00881EF7" w:rsidRDefault="006E7EA3" w:rsidP="000D40F4">
            <w:pPr>
              <w:jc w:val="center"/>
              <w:rPr>
                <w:ins w:id="970" w:author="Pezzullo Angelo Maria (angelomaria.pezzullo)" w:date="2026-03-29T03:52:00Z" w16du:dateUtc="2026-03-29T01:52:00Z"/>
                <w:rFonts w:ascii="Times New Roman" w:hAnsi="Times New Roman" w:cs="Times New Roman"/>
                <w:rPrChange w:id="971" w:author="Pezzullo Angelo Maria (angelomaria.pezzullo)" w:date="2026-03-30T02:06:00Z" w16du:dateUtc="2026-03-30T00:06:00Z">
                  <w:rPr>
                    <w:ins w:id="972" w:author="Pezzullo Angelo Maria (angelomaria.pezzullo)" w:date="2026-03-29T03:52:00Z" w16du:dateUtc="2026-03-29T01:52:00Z"/>
                  </w:rPr>
                </w:rPrChange>
              </w:rPr>
            </w:pPr>
            <w:ins w:id="973" w:author="Pezzullo Angelo Maria (angelomaria.pezzullo)" w:date="2026-03-29T03:52:00Z" w16du:dateUtc="2026-03-29T01:52:00Z">
              <w:r w:rsidRPr="00881EF7">
                <w:rPr>
                  <w:rFonts w:ascii="Times New Roman" w:hAnsi="Times New Roman" w:cs="Times New Roman"/>
                  <w:sz w:val="20"/>
                </w:rPr>
                <w:t>846</w:t>
              </w:r>
            </w:ins>
          </w:p>
        </w:tc>
        <w:tc>
          <w:tcPr>
            <w:tcW w:w="1512" w:type="dxa"/>
          </w:tcPr>
          <w:p w14:paraId="1B6354BC" w14:textId="77777777" w:rsidR="006E7EA3" w:rsidRPr="00881EF7" w:rsidRDefault="006E7EA3" w:rsidP="000D40F4">
            <w:pPr>
              <w:jc w:val="center"/>
              <w:rPr>
                <w:ins w:id="974" w:author="Pezzullo Angelo Maria (angelomaria.pezzullo)" w:date="2026-03-29T03:52:00Z" w16du:dateUtc="2026-03-29T01:52:00Z"/>
                <w:rFonts w:ascii="Times New Roman" w:hAnsi="Times New Roman" w:cs="Times New Roman"/>
                <w:rPrChange w:id="975" w:author="Pezzullo Angelo Maria (angelomaria.pezzullo)" w:date="2026-03-30T02:06:00Z" w16du:dateUtc="2026-03-30T00:06:00Z">
                  <w:rPr>
                    <w:ins w:id="976" w:author="Pezzullo Angelo Maria (angelomaria.pezzullo)" w:date="2026-03-29T03:52:00Z" w16du:dateUtc="2026-03-29T01:52:00Z"/>
                  </w:rPr>
                </w:rPrChange>
              </w:rPr>
            </w:pPr>
            <w:ins w:id="977" w:author="Pezzullo Angelo Maria (angelomaria.pezzullo)" w:date="2026-03-29T03:52:00Z" w16du:dateUtc="2026-03-29T01:52:00Z">
              <w:r w:rsidRPr="00881EF7">
                <w:rPr>
                  <w:rFonts w:ascii="Times New Roman" w:hAnsi="Times New Roman" w:cs="Times New Roman"/>
                  <w:sz w:val="20"/>
                </w:rPr>
                <w:t>1.05 (0.97-1.13)</w:t>
              </w:r>
            </w:ins>
          </w:p>
        </w:tc>
        <w:tc>
          <w:tcPr>
            <w:tcW w:w="1512" w:type="dxa"/>
          </w:tcPr>
          <w:p w14:paraId="4CB65E9A" w14:textId="77777777" w:rsidR="006E7EA3" w:rsidRPr="00881EF7" w:rsidRDefault="006E7EA3" w:rsidP="000D40F4">
            <w:pPr>
              <w:jc w:val="center"/>
              <w:rPr>
                <w:ins w:id="978" w:author="Pezzullo Angelo Maria (angelomaria.pezzullo)" w:date="2026-03-29T03:52:00Z" w16du:dateUtc="2026-03-29T01:52:00Z"/>
                <w:rFonts w:ascii="Times New Roman" w:hAnsi="Times New Roman" w:cs="Times New Roman"/>
                <w:rPrChange w:id="979" w:author="Pezzullo Angelo Maria (angelomaria.pezzullo)" w:date="2026-03-30T02:06:00Z" w16du:dateUtc="2026-03-30T00:06:00Z">
                  <w:rPr>
                    <w:ins w:id="980" w:author="Pezzullo Angelo Maria (angelomaria.pezzullo)" w:date="2026-03-29T03:52:00Z" w16du:dateUtc="2026-03-29T01:52:00Z"/>
                  </w:rPr>
                </w:rPrChange>
              </w:rPr>
            </w:pPr>
            <w:ins w:id="981" w:author="Pezzullo Angelo Maria (angelomaria.pezzullo)" w:date="2026-03-29T03:52:00Z" w16du:dateUtc="2026-03-29T01:52:00Z">
              <w:r w:rsidRPr="00881EF7">
                <w:rPr>
                  <w:rFonts w:ascii="Times New Roman" w:hAnsi="Times New Roman" w:cs="Times New Roman"/>
                  <w:sz w:val="20"/>
                </w:rPr>
                <w:t>1.42 (1.30-1.54)</w:t>
              </w:r>
            </w:ins>
          </w:p>
        </w:tc>
      </w:tr>
      <w:tr w:rsidR="006E7EA3" w:rsidRPr="00881EF7" w14:paraId="2BB6D5A6" w14:textId="77777777" w:rsidTr="000D40F4">
        <w:trPr>
          <w:ins w:id="982" w:author="Pezzullo Angelo Maria (angelomaria.pezzullo)" w:date="2026-03-29T03:52:00Z"/>
        </w:trPr>
        <w:tc>
          <w:tcPr>
            <w:tcW w:w="3456" w:type="dxa"/>
          </w:tcPr>
          <w:p w14:paraId="4E7186E1" w14:textId="77777777" w:rsidR="006E7EA3" w:rsidRPr="00881EF7" w:rsidRDefault="006E7EA3" w:rsidP="000D40F4">
            <w:pPr>
              <w:ind w:left="152"/>
              <w:rPr>
                <w:ins w:id="983" w:author="Pezzullo Angelo Maria (angelomaria.pezzullo)" w:date="2026-03-29T03:52:00Z" w16du:dateUtc="2026-03-29T01:52:00Z"/>
                <w:rFonts w:ascii="Times New Roman" w:hAnsi="Times New Roman" w:cs="Times New Roman"/>
                <w:rPrChange w:id="984" w:author="Pezzullo Angelo Maria (angelomaria.pezzullo)" w:date="2026-03-30T02:06:00Z" w16du:dateUtc="2026-03-30T00:06:00Z">
                  <w:rPr>
                    <w:ins w:id="985" w:author="Pezzullo Angelo Maria (angelomaria.pezzullo)" w:date="2026-03-29T03:52:00Z" w16du:dateUtc="2026-03-29T01:52:00Z"/>
                  </w:rPr>
                </w:rPrChange>
              </w:rPr>
            </w:pPr>
            <w:ins w:id="986" w:author="Pezzullo Angelo Maria (angelomaria.pezzullo)" w:date="2026-03-29T03:52:00Z" w16du:dateUtc="2026-03-29T01:52:00Z">
              <w:r w:rsidRPr="00881EF7">
                <w:rPr>
                  <w:rFonts w:ascii="Times New Roman" w:hAnsi="Times New Roman" w:cs="Times New Roman"/>
                  <w:sz w:val="20"/>
                </w:rPr>
                <w:t>Built Environment &amp; Design</w:t>
              </w:r>
            </w:ins>
          </w:p>
        </w:tc>
        <w:tc>
          <w:tcPr>
            <w:tcW w:w="720" w:type="dxa"/>
          </w:tcPr>
          <w:p w14:paraId="74504079" w14:textId="77777777" w:rsidR="006E7EA3" w:rsidRPr="00881EF7" w:rsidRDefault="006E7EA3" w:rsidP="000D40F4">
            <w:pPr>
              <w:jc w:val="center"/>
              <w:rPr>
                <w:ins w:id="987" w:author="Pezzullo Angelo Maria (angelomaria.pezzullo)" w:date="2026-03-29T03:52:00Z" w16du:dateUtc="2026-03-29T01:52:00Z"/>
                <w:rFonts w:ascii="Times New Roman" w:hAnsi="Times New Roman" w:cs="Times New Roman"/>
                <w:rPrChange w:id="988" w:author="Pezzullo Angelo Maria (angelomaria.pezzullo)" w:date="2026-03-30T02:06:00Z" w16du:dateUtc="2026-03-30T00:06:00Z">
                  <w:rPr>
                    <w:ins w:id="989" w:author="Pezzullo Angelo Maria (angelomaria.pezzullo)" w:date="2026-03-29T03:52:00Z" w16du:dateUtc="2026-03-29T01:52:00Z"/>
                  </w:rPr>
                </w:rPrChange>
              </w:rPr>
            </w:pPr>
            <w:ins w:id="990" w:author="Pezzullo Angelo Maria (angelomaria.pezzullo)" w:date="2026-03-29T03:52:00Z" w16du:dateUtc="2026-03-29T01:52:00Z">
              <w:r w:rsidRPr="00881EF7">
                <w:rPr>
                  <w:rFonts w:ascii="Times New Roman" w:hAnsi="Times New Roman" w:cs="Times New Roman"/>
                  <w:sz w:val="20"/>
                </w:rPr>
                <w:t>59,638</w:t>
              </w:r>
            </w:ins>
          </w:p>
        </w:tc>
        <w:tc>
          <w:tcPr>
            <w:tcW w:w="720" w:type="dxa"/>
          </w:tcPr>
          <w:p w14:paraId="45C660E3" w14:textId="77777777" w:rsidR="006E7EA3" w:rsidRPr="00881EF7" w:rsidRDefault="006E7EA3" w:rsidP="000D40F4">
            <w:pPr>
              <w:jc w:val="center"/>
              <w:rPr>
                <w:ins w:id="991" w:author="Pezzullo Angelo Maria (angelomaria.pezzullo)" w:date="2026-03-29T03:52:00Z" w16du:dateUtc="2026-03-29T01:52:00Z"/>
                <w:rFonts w:ascii="Times New Roman" w:hAnsi="Times New Roman" w:cs="Times New Roman"/>
                <w:rPrChange w:id="992" w:author="Pezzullo Angelo Maria (angelomaria.pezzullo)" w:date="2026-03-30T02:06:00Z" w16du:dateUtc="2026-03-30T00:06:00Z">
                  <w:rPr>
                    <w:ins w:id="993" w:author="Pezzullo Angelo Maria (angelomaria.pezzullo)" w:date="2026-03-29T03:52:00Z" w16du:dateUtc="2026-03-29T01:52:00Z"/>
                  </w:rPr>
                </w:rPrChange>
              </w:rPr>
            </w:pPr>
            <w:ins w:id="994" w:author="Pezzullo Angelo Maria (angelomaria.pezzullo)" w:date="2026-03-29T03:52:00Z" w16du:dateUtc="2026-03-29T01:52:00Z">
              <w:r w:rsidRPr="00881EF7">
                <w:rPr>
                  <w:rFonts w:ascii="Times New Roman" w:hAnsi="Times New Roman" w:cs="Times New Roman"/>
                  <w:sz w:val="20"/>
                </w:rPr>
                <w:t>219</w:t>
              </w:r>
            </w:ins>
          </w:p>
        </w:tc>
        <w:tc>
          <w:tcPr>
            <w:tcW w:w="1512" w:type="dxa"/>
          </w:tcPr>
          <w:p w14:paraId="667FB2C3" w14:textId="77777777" w:rsidR="006E7EA3" w:rsidRPr="00881EF7" w:rsidRDefault="006E7EA3" w:rsidP="000D40F4">
            <w:pPr>
              <w:jc w:val="center"/>
              <w:rPr>
                <w:ins w:id="995" w:author="Pezzullo Angelo Maria (angelomaria.pezzullo)" w:date="2026-03-29T03:52:00Z" w16du:dateUtc="2026-03-29T01:52:00Z"/>
                <w:rFonts w:ascii="Times New Roman" w:hAnsi="Times New Roman" w:cs="Times New Roman"/>
                <w:rPrChange w:id="996" w:author="Pezzullo Angelo Maria (angelomaria.pezzullo)" w:date="2026-03-30T02:06:00Z" w16du:dateUtc="2026-03-30T00:06:00Z">
                  <w:rPr>
                    <w:ins w:id="997" w:author="Pezzullo Angelo Maria (angelomaria.pezzullo)" w:date="2026-03-29T03:52:00Z" w16du:dateUtc="2026-03-29T01:52:00Z"/>
                  </w:rPr>
                </w:rPrChange>
              </w:rPr>
            </w:pPr>
            <w:ins w:id="998" w:author="Pezzullo Angelo Maria (angelomaria.pezzullo)" w:date="2026-03-29T03:52:00Z" w16du:dateUtc="2026-03-29T01:52:00Z">
              <w:r w:rsidRPr="00881EF7">
                <w:rPr>
                  <w:rFonts w:ascii="Times New Roman" w:hAnsi="Times New Roman" w:cs="Times New Roman"/>
                  <w:sz w:val="20"/>
                </w:rPr>
                <w:t>0.30 (0.27-0.35)</w:t>
              </w:r>
            </w:ins>
          </w:p>
        </w:tc>
        <w:tc>
          <w:tcPr>
            <w:tcW w:w="1512" w:type="dxa"/>
          </w:tcPr>
          <w:p w14:paraId="4BF9DBEC" w14:textId="77777777" w:rsidR="006E7EA3" w:rsidRPr="00881EF7" w:rsidRDefault="006E7EA3" w:rsidP="000D40F4">
            <w:pPr>
              <w:jc w:val="center"/>
              <w:rPr>
                <w:ins w:id="999" w:author="Pezzullo Angelo Maria (angelomaria.pezzullo)" w:date="2026-03-29T03:52:00Z" w16du:dateUtc="2026-03-29T01:52:00Z"/>
                <w:rFonts w:ascii="Times New Roman" w:hAnsi="Times New Roman" w:cs="Times New Roman"/>
                <w:rPrChange w:id="1000" w:author="Pezzullo Angelo Maria (angelomaria.pezzullo)" w:date="2026-03-30T02:06:00Z" w16du:dateUtc="2026-03-30T00:06:00Z">
                  <w:rPr>
                    <w:ins w:id="1001" w:author="Pezzullo Angelo Maria (angelomaria.pezzullo)" w:date="2026-03-29T03:52:00Z" w16du:dateUtc="2026-03-29T01:52:00Z"/>
                  </w:rPr>
                </w:rPrChange>
              </w:rPr>
            </w:pPr>
            <w:ins w:id="1002" w:author="Pezzullo Angelo Maria (angelomaria.pezzullo)" w:date="2026-03-29T03:52:00Z" w16du:dateUtc="2026-03-29T01:52:00Z">
              <w:r w:rsidRPr="00881EF7">
                <w:rPr>
                  <w:rFonts w:ascii="Times New Roman" w:hAnsi="Times New Roman" w:cs="Times New Roman"/>
                  <w:sz w:val="20"/>
                </w:rPr>
                <w:t>0.29 (0.25-0.34)</w:t>
              </w:r>
            </w:ins>
          </w:p>
        </w:tc>
        <w:tc>
          <w:tcPr>
            <w:tcW w:w="288" w:type="dxa"/>
          </w:tcPr>
          <w:p w14:paraId="4B76DAF4" w14:textId="77777777" w:rsidR="006E7EA3" w:rsidRPr="00881EF7" w:rsidRDefault="006E7EA3" w:rsidP="000D40F4">
            <w:pPr>
              <w:rPr>
                <w:ins w:id="1003" w:author="Pezzullo Angelo Maria (angelomaria.pezzullo)" w:date="2026-03-29T03:52:00Z" w16du:dateUtc="2026-03-29T01:52:00Z"/>
                <w:rFonts w:ascii="Times New Roman" w:hAnsi="Times New Roman" w:cs="Times New Roman"/>
                <w:rPrChange w:id="1004" w:author="Pezzullo Angelo Maria (angelomaria.pezzullo)" w:date="2026-03-30T02:06:00Z" w16du:dateUtc="2026-03-30T00:06:00Z">
                  <w:rPr>
                    <w:ins w:id="1005" w:author="Pezzullo Angelo Maria (angelomaria.pezzullo)" w:date="2026-03-29T03:52:00Z" w16du:dateUtc="2026-03-29T01:52:00Z"/>
                  </w:rPr>
                </w:rPrChange>
              </w:rPr>
            </w:pPr>
          </w:p>
        </w:tc>
        <w:tc>
          <w:tcPr>
            <w:tcW w:w="720" w:type="dxa"/>
          </w:tcPr>
          <w:p w14:paraId="29BAA3E6" w14:textId="77777777" w:rsidR="006E7EA3" w:rsidRPr="00881EF7" w:rsidRDefault="006E7EA3" w:rsidP="000D40F4">
            <w:pPr>
              <w:jc w:val="center"/>
              <w:rPr>
                <w:ins w:id="1006" w:author="Pezzullo Angelo Maria (angelomaria.pezzullo)" w:date="2026-03-29T03:52:00Z" w16du:dateUtc="2026-03-29T01:52:00Z"/>
                <w:rFonts w:ascii="Times New Roman" w:hAnsi="Times New Roman" w:cs="Times New Roman"/>
                <w:rPrChange w:id="1007" w:author="Pezzullo Angelo Maria (angelomaria.pezzullo)" w:date="2026-03-30T02:06:00Z" w16du:dateUtc="2026-03-30T00:06:00Z">
                  <w:rPr>
                    <w:ins w:id="1008" w:author="Pezzullo Angelo Maria (angelomaria.pezzullo)" w:date="2026-03-29T03:52:00Z" w16du:dateUtc="2026-03-29T01:52:00Z"/>
                  </w:rPr>
                </w:rPrChange>
              </w:rPr>
            </w:pPr>
            <w:ins w:id="1009" w:author="Pezzullo Angelo Maria (angelomaria.pezzullo)" w:date="2026-03-29T03:52:00Z" w16du:dateUtc="2026-03-29T01:52:00Z">
              <w:r w:rsidRPr="00881EF7">
                <w:rPr>
                  <w:rFonts w:ascii="Times New Roman" w:hAnsi="Times New Roman" w:cs="Times New Roman"/>
                  <w:sz w:val="20"/>
                </w:rPr>
                <w:t>1,243</w:t>
              </w:r>
            </w:ins>
          </w:p>
        </w:tc>
        <w:tc>
          <w:tcPr>
            <w:tcW w:w="720" w:type="dxa"/>
          </w:tcPr>
          <w:p w14:paraId="782E7F8D" w14:textId="77777777" w:rsidR="006E7EA3" w:rsidRPr="00881EF7" w:rsidRDefault="006E7EA3" w:rsidP="000D40F4">
            <w:pPr>
              <w:jc w:val="center"/>
              <w:rPr>
                <w:ins w:id="1010" w:author="Pezzullo Angelo Maria (angelomaria.pezzullo)" w:date="2026-03-29T03:52:00Z" w16du:dateUtc="2026-03-29T01:52:00Z"/>
                <w:rFonts w:ascii="Times New Roman" w:hAnsi="Times New Roman" w:cs="Times New Roman"/>
                <w:rPrChange w:id="1011" w:author="Pezzullo Angelo Maria (angelomaria.pezzullo)" w:date="2026-03-30T02:06:00Z" w16du:dateUtc="2026-03-30T00:06:00Z">
                  <w:rPr>
                    <w:ins w:id="1012" w:author="Pezzullo Angelo Maria (angelomaria.pezzullo)" w:date="2026-03-29T03:52:00Z" w16du:dateUtc="2026-03-29T01:52:00Z"/>
                  </w:rPr>
                </w:rPrChange>
              </w:rPr>
            </w:pPr>
            <w:ins w:id="1013" w:author="Pezzullo Angelo Maria (angelomaria.pezzullo)" w:date="2026-03-29T03:52:00Z" w16du:dateUtc="2026-03-29T01:52:00Z">
              <w:r w:rsidRPr="00881EF7">
                <w:rPr>
                  <w:rFonts w:ascii="Times New Roman" w:hAnsi="Times New Roman" w:cs="Times New Roman"/>
                  <w:sz w:val="20"/>
                </w:rPr>
                <w:t>34</w:t>
              </w:r>
            </w:ins>
          </w:p>
        </w:tc>
        <w:tc>
          <w:tcPr>
            <w:tcW w:w="1512" w:type="dxa"/>
          </w:tcPr>
          <w:p w14:paraId="2AE02BA0" w14:textId="77777777" w:rsidR="006E7EA3" w:rsidRPr="00881EF7" w:rsidRDefault="006E7EA3" w:rsidP="000D40F4">
            <w:pPr>
              <w:jc w:val="center"/>
              <w:rPr>
                <w:ins w:id="1014" w:author="Pezzullo Angelo Maria (angelomaria.pezzullo)" w:date="2026-03-29T03:52:00Z" w16du:dateUtc="2026-03-29T01:52:00Z"/>
                <w:rFonts w:ascii="Times New Roman" w:hAnsi="Times New Roman" w:cs="Times New Roman"/>
                <w:rPrChange w:id="1015" w:author="Pezzullo Angelo Maria (angelomaria.pezzullo)" w:date="2026-03-30T02:06:00Z" w16du:dateUtc="2026-03-30T00:06:00Z">
                  <w:rPr>
                    <w:ins w:id="1016" w:author="Pezzullo Angelo Maria (angelomaria.pezzullo)" w:date="2026-03-29T03:52:00Z" w16du:dateUtc="2026-03-29T01:52:00Z"/>
                  </w:rPr>
                </w:rPrChange>
              </w:rPr>
            </w:pPr>
            <w:ins w:id="1017" w:author="Pezzullo Angelo Maria (angelomaria.pezzullo)" w:date="2026-03-29T03:52:00Z" w16du:dateUtc="2026-03-29T01:52:00Z">
              <w:r w:rsidRPr="00881EF7">
                <w:rPr>
                  <w:rFonts w:ascii="Times New Roman" w:hAnsi="Times New Roman" w:cs="Times New Roman"/>
                  <w:sz w:val="20"/>
                </w:rPr>
                <w:t>0.56 (0.40-0.79)</w:t>
              </w:r>
            </w:ins>
          </w:p>
        </w:tc>
        <w:tc>
          <w:tcPr>
            <w:tcW w:w="1512" w:type="dxa"/>
          </w:tcPr>
          <w:p w14:paraId="74F66613" w14:textId="77777777" w:rsidR="006E7EA3" w:rsidRPr="00881EF7" w:rsidRDefault="006E7EA3" w:rsidP="000D40F4">
            <w:pPr>
              <w:jc w:val="center"/>
              <w:rPr>
                <w:ins w:id="1018" w:author="Pezzullo Angelo Maria (angelomaria.pezzullo)" w:date="2026-03-29T03:52:00Z" w16du:dateUtc="2026-03-29T01:52:00Z"/>
                <w:rFonts w:ascii="Times New Roman" w:hAnsi="Times New Roman" w:cs="Times New Roman"/>
                <w:rPrChange w:id="1019" w:author="Pezzullo Angelo Maria (angelomaria.pezzullo)" w:date="2026-03-30T02:06:00Z" w16du:dateUtc="2026-03-30T00:06:00Z">
                  <w:rPr>
                    <w:ins w:id="1020" w:author="Pezzullo Angelo Maria (angelomaria.pezzullo)" w:date="2026-03-29T03:52:00Z" w16du:dateUtc="2026-03-29T01:52:00Z"/>
                  </w:rPr>
                </w:rPrChange>
              </w:rPr>
            </w:pPr>
            <w:ins w:id="1021" w:author="Pezzullo Angelo Maria (angelomaria.pezzullo)" w:date="2026-03-29T03:52:00Z" w16du:dateUtc="2026-03-29T01:52:00Z">
              <w:r w:rsidRPr="00881EF7">
                <w:rPr>
                  <w:rFonts w:ascii="Times New Roman" w:hAnsi="Times New Roman" w:cs="Times New Roman"/>
                  <w:sz w:val="20"/>
                </w:rPr>
                <w:t>0.73 (0.51-1.06)</w:t>
              </w:r>
            </w:ins>
          </w:p>
        </w:tc>
      </w:tr>
      <w:tr w:rsidR="006E7EA3" w:rsidRPr="00881EF7" w14:paraId="62BC4854" w14:textId="77777777" w:rsidTr="000D40F4">
        <w:trPr>
          <w:ins w:id="1022" w:author="Pezzullo Angelo Maria (angelomaria.pezzullo)" w:date="2026-03-29T03:52:00Z"/>
        </w:trPr>
        <w:tc>
          <w:tcPr>
            <w:tcW w:w="3456" w:type="dxa"/>
          </w:tcPr>
          <w:p w14:paraId="202F069E" w14:textId="77777777" w:rsidR="006E7EA3" w:rsidRPr="00881EF7" w:rsidRDefault="006E7EA3" w:rsidP="000D40F4">
            <w:pPr>
              <w:ind w:left="152"/>
              <w:rPr>
                <w:ins w:id="1023" w:author="Pezzullo Angelo Maria (angelomaria.pezzullo)" w:date="2026-03-29T03:52:00Z" w16du:dateUtc="2026-03-29T01:52:00Z"/>
                <w:rFonts w:ascii="Times New Roman" w:hAnsi="Times New Roman" w:cs="Times New Roman"/>
                <w:rPrChange w:id="1024" w:author="Pezzullo Angelo Maria (angelomaria.pezzullo)" w:date="2026-03-30T02:06:00Z" w16du:dateUtc="2026-03-30T00:06:00Z">
                  <w:rPr>
                    <w:ins w:id="1025" w:author="Pezzullo Angelo Maria (angelomaria.pezzullo)" w:date="2026-03-29T03:52:00Z" w16du:dateUtc="2026-03-29T01:52:00Z"/>
                  </w:rPr>
                </w:rPrChange>
              </w:rPr>
            </w:pPr>
            <w:ins w:id="1026" w:author="Pezzullo Angelo Maria (angelomaria.pezzullo)" w:date="2026-03-29T03:52:00Z" w16du:dateUtc="2026-03-29T01:52:00Z">
              <w:r w:rsidRPr="00881EF7">
                <w:rPr>
                  <w:rFonts w:ascii="Times New Roman" w:hAnsi="Times New Roman" w:cs="Times New Roman"/>
                  <w:sz w:val="20"/>
                </w:rPr>
                <w:t>Chemistry</w:t>
              </w:r>
            </w:ins>
          </w:p>
        </w:tc>
        <w:tc>
          <w:tcPr>
            <w:tcW w:w="720" w:type="dxa"/>
          </w:tcPr>
          <w:p w14:paraId="471D8F8C" w14:textId="77777777" w:rsidR="006E7EA3" w:rsidRPr="00881EF7" w:rsidRDefault="006E7EA3" w:rsidP="000D40F4">
            <w:pPr>
              <w:jc w:val="center"/>
              <w:rPr>
                <w:ins w:id="1027" w:author="Pezzullo Angelo Maria (angelomaria.pezzullo)" w:date="2026-03-29T03:52:00Z" w16du:dateUtc="2026-03-29T01:52:00Z"/>
                <w:rFonts w:ascii="Times New Roman" w:hAnsi="Times New Roman" w:cs="Times New Roman"/>
                <w:rPrChange w:id="1028" w:author="Pezzullo Angelo Maria (angelomaria.pezzullo)" w:date="2026-03-30T02:06:00Z" w16du:dateUtc="2026-03-30T00:06:00Z">
                  <w:rPr>
                    <w:ins w:id="1029" w:author="Pezzullo Angelo Maria (angelomaria.pezzullo)" w:date="2026-03-29T03:52:00Z" w16du:dateUtc="2026-03-29T01:52:00Z"/>
                  </w:rPr>
                </w:rPrChange>
              </w:rPr>
            </w:pPr>
            <w:ins w:id="1030" w:author="Pezzullo Angelo Maria (angelomaria.pezzullo)" w:date="2026-03-29T03:52:00Z" w16du:dateUtc="2026-03-29T01:52:00Z">
              <w:r w:rsidRPr="00881EF7">
                <w:rPr>
                  <w:rFonts w:ascii="Times New Roman" w:hAnsi="Times New Roman" w:cs="Times New Roman"/>
                  <w:sz w:val="20"/>
                </w:rPr>
                <w:t>723,834</w:t>
              </w:r>
            </w:ins>
          </w:p>
        </w:tc>
        <w:tc>
          <w:tcPr>
            <w:tcW w:w="720" w:type="dxa"/>
          </w:tcPr>
          <w:p w14:paraId="5418D7E2" w14:textId="77777777" w:rsidR="006E7EA3" w:rsidRPr="00881EF7" w:rsidRDefault="006E7EA3" w:rsidP="000D40F4">
            <w:pPr>
              <w:jc w:val="center"/>
              <w:rPr>
                <w:ins w:id="1031" w:author="Pezzullo Angelo Maria (angelomaria.pezzullo)" w:date="2026-03-29T03:52:00Z" w16du:dateUtc="2026-03-29T01:52:00Z"/>
                <w:rFonts w:ascii="Times New Roman" w:hAnsi="Times New Roman" w:cs="Times New Roman"/>
                <w:rPrChange w:id="1032" w:author="Pezzullo Angelo Maria (angelomaria.pezzullo)" w:date="2026-03-30T02:06:00Z" w16du:dateUtc="2026-03-30T00:06:00Z">
                  <w:rPr>
                    <w:ins w:id="1033" w:author="Pezzullo Angelo Maria (angelomaria.pezzullo)" w:date="2026-03-29T03:52:00Z" w16du:dateUtc="2026-03-29T01:52:00Z"/>
                  </w:rPr>
                </w:rPrChange>
              </w:rPr>
            </w:pPr>
            <w:ins w:id="1034" w:author="Pezzullo Angelo Maria (angelomaria.pezzullo)" w:date="2026-03-29T03:52:00Z" w16du:dateUtc="2026-03-29T01:52:00Z">
              <w:r w:rsidRPr="00881EF7">
                <w:rPr>
                  <w:rFonts w:ascii="Times New Roman" w:hAnsi="Times New Roman" w:cs="Times New Roman"/>
                  <w:sz w:val="20"/>
                </w:rPr>
                <w:t>3,650</w:t>
              </w:r>
            </w:ins>
          </w:p>
        </w:tc>
        <w:tc>
          <w:tcPr>
            <w:tcW w:w="1512" w:type="dxa"/>
          </w:tcPr>
          <w:p w14:paraId="581ED3C3" w14:textId="77777777" w:rsidR="006E7EA3" w:rsidRPr="00881EF7" w:rsidRDefault="006E7EA3" w:rsidP="000D40F4">
            <w:pPr>
              <w:jc w:val="center"/>
              <w:rPr>
                <w:ins w:id="1035" w:author="Pezzullo Angelo Maria (angelomaria.pezzullo)" w:date="2026-03-29T03:52:00Z" w16du:dateUtc="2026-03-29T01:52:00Z"/>
                <w:rFonts w:ascii="Times New Roman" w:hAnsi="Times New Roman" w:cs="Times New Roman"/>
                <w:rPrChange w:id="1036" w:author="Pezzullo Angelo Maria (angelomaria.pezzullo)" w:date="2026-03-30T02:06:00Z" w16du:dateUtc="2026-03-30T00:06:00Z">
                  <w:rPr>
                    <w:ins w:id="1037" w:author="Pezzullo Angelo Maria (angelomaria.pezzullo)" w:date="2026-03-29T03:52:00Z" w16du:dateUtc="2026-03-29T01:52:00Z"/>
                  </w:rPr>
                </w:rPrChange>
              </w:rPr>
            </w:pPr>
            <w:ins w:id="1038" w:author="Pezzullo Angelo Maria (angelomaria.pezzullo)" w:date="2026-03-29T03:52:00Z" w16du:dateUtc="2026-03-29T01:52:00Z">
              <w:r w:rsidRPr="00881EF7">
                <w:rPr>
                  <w:rFonts w:ascii="Times New Roman" w:hAnsi="Times New Roman" w:cs="Times New Roman"/>
                  <w:sz w:val="20"/>
                </w:rPr>
                <w:t>0.42 (0.40-0.43)</w:t>
              </w:r>
            </w:ins>
          </w:p>
        </w:tc>
        <w:tc>
          <w:tcPr>
            <w:tcW w:w="1512" w:type="dxa"/>
          </w:tcPr>
          <w:p w14:paraId="31AED7CD" w14:textId="77777777" w:rsidR="006E7EA3" w:rsidRPr="00881EF7" w:rsidRDefault="006E7EA3" w:rsidP="000D40F4">
            <w:pPr>
              <w:jc w:val="center"/>
              <w:rPr>
                <w:ins w:id="1039" w:author="Pezzullo Angelo Maria (angelomaria.pezzullo)" w:date="2026-03-29T03:52:00Z" w16du:dateUtc="2026-03-29T01:52:00Z"/>
                <w:rFonts w:ascii="Times New Roman" w:hAnsi="Times New Roman" w:cs="Times New Roman"/>
                <w:rPrChange w:id="1040" w:author="Pezzullo Angelo Maria (angelomaria.pezzullo)" w:date="2026-03-30T02:06:00Z" w16du:dateUtc="2026-03-30T00:06:00Z">
                  <w:rPr>
                    <w:ins w:id="1041" w:author="Pezzullo Angelo Maria (angelomaria.pezzullo)" w:date="2026-03-29T03:52:00Z" w16du:dateUtc="2026-03-29T01:52:00Z"/>
                  </w:rPr>
                </w:rPrChange>
              </w:rPr>
            </w:pPr>
            <w:ins w:id="1042" w:author="Pezzullo Angelo Maria (angelomaria.pezzullo)" w:date="2026-03-29T03:52:00Z" w16du:dateUtc="2026-03-29T01:52:00Z">
              <w:r w:rsidRPr="00881EF7">
                <w:rPr>
                  <w:rFonts w:ascii="Times New Roman" w:hAnsi="Times New Roman" w:cs="Times New Roman"/>
                  <w:sz w:val="20"/>
                </w:rPr>
                <w:t>0.30 (0.29-0.31)</w:t>
              </w:r>
            </w:ins>
          </w:p>
        </w:tc>
        <w:tc>
          <w:tcPr>
            <w:tcW w:w="288" w:type="dxa"/>
          </w:tcPr>
          <w:p w14:paraId="1B99A5E5" w14:textId="77777777" w:rsidR="006E7EA3" w:rsidRPr="00881EF7" w:rsidRDefault="006E7EA3" w:rsidP="000D40F4">
            <w:pPr>
              <w:rPr>
                <w:ins w:id="1043" w:author="Pezzullo Angelo Maria (angelomaria.pezzullo)" w:date="2026-03-29T03:52:00Z" w16du:dateUtc="2026-03-29T01:52:00Z"/>
                <w:rFonts w:ascii="Times New Roman" w:hAnsi="Times New Roman" w:cs="Times New Roman"/>
                <w:rPrChange w:id="1044" w:author="Pezzullo Angelo Maria (angelomaria.pezzullo)" w:date="2026-03-30T02:06:00Z" w16du:dateUtc="2026-03-30T00:06:00Z">
                  <w:rPr>
                    <w:ins w:id="1045" w:author="Pezzullo Angelo Maria (angelomaria.pezzullo)" w:date="2026-03-29T03:52:00Z" w16du:dateUtc="2026-03-29T01:52:00Z"/>
                  </w:rPr>
                </w:rPrChange>
              </w:rPr>
            </w:pPr>
          </w:p>
        </w:tc>
        <w:tc>
          <w:tcPr>
            <w:tcW w:w="720" w:type="dxa"/>
          </w:tcPr>
          <w:p w14:paraId="707E1489" w14:textId="77777777" w:rsidR="006E7EA3" w:rsidRPr="00881EF7" w:rsidRDefault="006E7EA3" w:rsidP="000D40F4">
            <w:pPr>
              <w:jc w:val="center"/>
              <w:rPr>
                <w:ins w:id="1046" w:author="Pezzullo Angelo Maria (angelomaria.pezzullo)" w:date="2026-03-29T03:52:00Z" w16du:dateUtc="2026-03-29T01:52:00Z"/>
                <w:rFonts w:ascii="Times New Roman" w:hAnsi="Times New Roman" w:cs="Times New Roman"/>
                <w:rPrChange w:id="1047" w:author="Pezzullo Angelo Maria (angelomaria.pezzullo)" w:date="2026-03-30T02:06:00Z" w16du:dateUtc="2026-03-30T00:06:00Z">
                  <w:rPr>
                    <w:ins w:id="1048" w:author="Pezzullo Angelo Maria (angelomaria.pezzullo)" w:date="2026-03-29T03:52:00Z" w16du:dateUtc="2026-03-29T01:52:00Z"/>
                  </w:rPr>
                </w:rPrChange>
              </w:rPr>
            </w:pPr>
            <w:ins w:id="1049" w:author="Pezzullo Angelo Maria (angelomaria.pezzullo)" w:date="2026-03-29T03:52:00Z" w16du:dateUtc="2026-03-29T01:52:00Z">
              <w:r w:rsidRPr="00881EF7">
                <w:rPr>
                  <w:rFonts w:ascii="Times New Roman" w:hAnsi="Times New Roman" w:cs="Times New Roman"/>
                  <w:sz w:val="20"/>
                </w:rPr>
                <w:t>14,911</w:t>
              </w:r>
            </w:ins>
          </w:p>
        </w:tc>
        <w:tc>
          <w:tcPr>
            <w:tcW w:w="720" w:type="dxa"/>
          </w:tcPr>
          <w:p w14:paraId="2FE6BD83" w14:textId="77777777" w:rsidR="006E7EA3" w:rsidRPr="00881EF7" w:rsidRDefault="006E7EA3" w:rsidP="000D40F4">
            <w:pPr>
              <w:jc w:val="center"/>
              <w:rPr>
                <w:ins w:id="1050" w:author="Pezzullo Angelo Maria (angelomaria.pezzullo)" w:date="2026-03-29T03:52:00Z" w16du:dateUtc="2026-03-29T01:52:00Z"/>
                <w:rFonts w:ascii="Times New Roman" w:hAnsi="Times New Roman" w:cs="Times New Roman"/>
                <w:rPrChange w:id="1051" w:author="Pezzullo Angelo Maria (angelomaria.pezzullo)" w:date="2026-03-30T02:06:00Z" w16du:dateUtc="2026-03-30T00:06:00Z">
                  <w:rPr>
                    <w:ins w:id="1052" w:author="Pezzullo Angelo Maria (angelomaria.pezzullo)" w:date="2026-03-29T03:52:00Z" w16du:dateUtc="2026-03-29T01:52:00Z"/>
                  </w:rPr>
                </w:rPrChange>
              </w:rPr>
            </w:pPr>
            <w:ins w:id="1053" w:author="Pezzullo Angelo Maria (angelomaria.pezzullo)" w:date="2026-03-29T03:52:00Z" w16du:dateUtc="2026-03-29T01:52:00Z">
              <w:r w:rsidRPr="00881EF7">
                <w:rPr>
                  <w:rFonts w:ascii="Times New Roman" w:hAnsi="Times New Roman" w:cs="Times New Roman"/>
                  <w:sz w:val="20"/>
                </w:rPr>
                <w:t>462</w:t>
              </w:r>
            </w:ins>
          </w:p>
        </w:tc>
        <w:tc>
          <w:tcPr>
            <w:tcW w:w="1512" w:type="dxa"/>
          </w:tcPr>
          <w:p w14:paraId="42011A17" w14:textId="77777777" w:rsidR="006E7EA3" w:rsidRPr="00881EF7" w:rsidRDefault="006E7EA3" w:rsidP="000D40F4">
            <w:pPr>
              <w:jc w:val="center"/>
              <w:rPr>
                <w:ins w:id="1054" w:author="Pezzullo Angelo Maria (angelomaria.pezzullo)" w:date="2026-03-29T03:52:00Z" w16du:dateUtc="2026-03-29T01:52:00Z"/>
                <w:rFonts w:ascii="Times New Roman" w:hAnsi="Times New Roman" w:cs="Times New Roman"/>
                <w:rPrChange w:id="1055" w:author="Pezzullo Angelo Maria (angelomaria.pezzullo)" w:date="2026-03-30T02:06:00Z" w16du:dateUtc="2026-03-30T00:06:00Z">
                  <w:rPr>
                    <w:ins w:id="1056" w:author="Pezzullo Angelo Maria (angelomaria.pezzullo)" w:date="2026-03-29T03:52:00Z" w16du:dateUtc="2026-03-29T01:52:00Z"/>
                  </w:rPr>
                </w:rPrChange>
              </w:rPr>
            </w:pPr>
            <w:ins w:id="1057" w:author="Pezzullo Angelo Maria (angelomaria.pezzullo)" w:date="2026-03-29T03:52:00Z" w16du:dateUtc="2026-03-29T01:52:00Z">
              <w:r w:rsidRPr="00881EF7">
                <w:rPr>
                  <w:rFonts w:ascii="Times New Roman" w:hAnsi="Times New Roman" w:cs="Times New Roman"/>
                  <w:sz w:val="20"/>
                </w:rPr>
                <w:t>0.64 (0.58-0.70)</w:t>
              </w:r>
            </w:ins>
          </w:p>
        </w:tc>
        <w:tc>
          <w:tcPr>
            <w:tcW w:w="1512" w:type="dxa"/>
          </w:tcPr>
          <w:p w14:paraId="3F52B37B" w14:textId="77777777" w:rsidR="006E7EA3" w:rsidRPr="00881EF7" w:rsidRDefault="006E7EA3" w:rsidP="000D40F4">
            <w:pPr>
              <w:jc w:val="center"/>
              <w:rPr>
                <w:ins w:id="1058" w:author="Pezzullo Angelo Maria (angelomaria.pezzullo)" w:date="2026-03-29T03:52:00Z" w16du:dateUtc="2026-03-29T01:52:00Z"/>
                <w:rFonts w:ascii="Times New Roman" w:hAnsi="Times New Roman" w:cs="Times New Roman"/>
                <w:rPrChange w:id="1059" w:author="Pezzullo Angelo Maria (angelomaria.pezzullo)" w:date="2026-03-30T02:06:00Z" w16du:dateUtc="2026-03-30T00:06:00Z">
                  <w:rPr>
                    <w:ins w:id="1060" w:author="Pezzullo Angelo Maria (angelomaria.pezzullo)" w:date="2026-03-29T03:52:00Z" w16du:dateUtc="2026-03-29T01:52:00Z"/>
                  </w:rPr>
                </w:rPrChange>
              </w:rPr>
            </w:pPr>
            <w:ins w:id="1061" w:author="Pezzullo Angelo Maria (angelomaria.pezzullo)" w:date="2026-03-29T03:52:00Z" w16du:dateUtc="2026-03-29T01:52:00Z">
              <w:r w:rsidRPr="00881EF7">
                <w:rPr>
                  <w:rFonts w:ascii="Times New Roman" w:hAnsi="Times New Roman" w:cs="Times New Roman"/>
                  <w:sz w:val="20"/>
                </w:rPr>
                <w:t>0.50 (0.44-0.55)</w:t>
              </w:r>
            </w:ins>
          </w:p>
        </w:tc>
      </w:tr>
      <w:tr w:rsidR="006E7EA3" w:rsidRPr="00881EF7" w14:paraId="343A9815" w14:textId="77777777" w:rsidTr="000D40F4">
        <w:trPr>
          <w:ins w:id="1062" w:author="Pezzullo Angelo Maria (angelomaria.pezzullo)" w:date="2026-03-29T03:52:00Z"/>
        </w:trPr>
        <w:tc>
          <w:tcPr>
            <w:tcW w:w="3456" w:type="dxa"/>
          </w:tcPr>
          <w:p w14:paraId="6C2FA5C4" w14:textId="77777777" w:rsidR="006E7EA3" w:rsidRPr="00881EF7" w:rsidRDefault="006E7EA3" w:rsidP="000D40F4">
            <w:pPr>
              <w:ind w:left="152"/>
              <w:rPr>
                <w:ins w:id="1063" w:author="Pezzullo Angelo Maria (angelomaria.pezzullo)" w:date="2026-03-29T03:52:00Z" w16du:dateUtc="2026-03-29T01:52:00Z"/>
                <w:rFonts w:ascii="Times New Roman" w:hAnsi="Times New Roman" w:cs="Times New Roman"/>
                <w:rPrChange w:id="1064" w:author="Pezzullo Angelo Maria (angelomaria.pezzullo)" w:date="2026-03-30T02:06:00Z" w16du:dateUtc="2026-03-30T00:06:00Z">
                  <w:rPr>
                    <w:ins w:id="1065" w:author="Pezzullo Angelo Maria (angelomaria.pezzullo)" w:date="2026-03-29T03:52:00Z" w16du:dateUtc="2026-03-29T01:52:00Z"/>
                  </w:rPr>
                </w:rPrChange>
              </w:rPr>
            </w:pPr>
            <w:ins w:id="1066" w:author="Pezzullo Angelo Maria (angelomaria.pezzullo)" w:date="2026-03-29T03:52:00Z" w16du:dateUtc="2026-03-29T01:52:00Z">
              <w:r w:rsidRPr="00881EF7">
                <w:rPr>
                  <w:rFonts w:ascii="Times New Roman" w:hAnsi="Times New Roman" w:cs="Times New Roman"/>
                  <w:sz w:val="20"/>
                </w:rPr>
                <w:t>Communication &amp; Textual Studies</w:t>
              </w:r>
            </w:ins>
          </w:p>
        </w:tc>
        <w:tc>
          <w:tcPr>
            <w:tcW w:w="720" w:type="dxa"/>
          </w:tcPr>
          <w:p w14:paraId="7AF73594" w14:textId="77777777" w:rsidR="006E7EA3" w:rsidRPr="00881EF7" w:rsidRDefault="006E7EA3" w:rsidP="000D40F4">
            <w:pPr>
              <w:jc w:val="center"/>
              <w:rPr>
                <w:ins w:id="1067" w:author="Pezzullo Angelo Maria (angelomaria.pezzullo)" w:date="2026-03-29T03:52:00Z" w16du:dateUtc="2026-03-29T01:52:00Z"/>
                <w:rFonts w:ascii="Times New Roman" w:hAnsi="Times New Roman" w:cs="Times New Roman"/>
                <w:rPrChange w:id="1068" w:author="Pezzullo Angelo Maria (angelomaria.pezzullo)" w:date="2026-03-30T02:06:00Z" w16du:dateUtc="2026-03-30T00:06:00Z">
                  <w:rPr>
                    <w:ins w:id="1069" w:author="Pezzullo Angelo Maria (angelomaria.pezzullo)" w:date="2026-03-29T03:52:00Z" w16du:dateUtc="2026-03-29T01:52:00Z"/>
                  </w:rPr>
                </w:rPrChange>
              </w:rPr>
            </w:pPr>
            <w:ins w:id="1070" w:author="Pezzullo Angelo Maria (angelomaria.pezzullo)" w:date="2026-03-29T03:52:00Z" w16du:dateUtc="2026-03-29T01:52:00Z">
              <w:r w:rsidRPr="00881EF7">
                <w:rPr>
                  <w:rFonts w:ascii="Times New Roman" w:hAnsi="Times New Roman" w:cs="Times New Roman"/>
                  <w:sz w:val="20"/>
                </w:rPr>
                <w:t>54,770</w:t>
              </w:r>
            </w:ins>
          </w:p>
        </w:tc>
        <w:tc>
          <w:tcPr>
            <w:tcW w:w="720" w:type="dxa"/>
          </w:tcPr>
          <w:p w14:paraId="78CF65D3" w14:textId="77777777" w:rsidR="006E7EA3" w:rsidRPr="00881EF7" w:rsidRDefault="006E7EA3" w:rsidP="000D40F4">
            <w:pPr>
              <w:jc w:val="center"/>
              <w:rPr>
                <w:ins w:id="1071" w:author="Pezzullo Angelo Maria (angelomaria.pezzullo)" w:date="2026-03-29T03:52:00Z" w16du:dateUtc="2026-03-29T01:52:00Z"/>
                <w:rFonts w:ascii="Times New Roman" w:hAnsi="Times New Roman" w:cs="Times New Roman"/>
                <w:rPrChange w:id="1072" w:author="Pezzullo Angelo Maria (angelomaria.pezzullo)" w:date="2026-03-30T02:06:00Z" w16du:dateUtc="2026-03-30T00:06:00Z">
                  <w:rPr>
                    <w:ins w:id="1073" w:author="Pezzullo Angelo Maria (angelomaria.pezzullo)" w:date="2026-03-29T03:52:00Z" w16du:dateUtc="2026-03-29T01:52:00Z"/>
                  </w:rPr>
                </w:rPrChange>
              </w:rPr>
            </w:pPr>
            <w:ins w:id="1074" w:author="Pezzullo Angelo Maria (angelomaria.pezzullo)" w:date="2026-03-29T03:52:00Z" w16du:dateUtc="2026-03-29T01:52:00Z">
              <w:r w:rsidRPr="00881EF7">
                <w:rPr>
                  <w:rFonts w:ascii="Times New Roman" w:hAnsi="Times New Roman" w:cs="Times New Roman"/>
                  <w:sz w:val="20"/>
                </w:rPr>
                <w:t>42</w:t>
              </w:r>
            </w:ins>
          </w:p>
        </w:tc>
        <w:tc>
          <w:tcPr>
            <w:tcW w:w="1512" w:type="dxa"/>
          </w:tcPr>
          <w:p w14:paraId="4782419E" w14:textId="77777777" w:rsidR="006E7EA3" w:rsidRPr="00881EF7" w:rsidRDefault="006E7EA3" w:rsidP="000D40F4">
            <w:pPr>
              <w:jc w:val="center"/>
              <w:rPr>
                <w:ins w:id="1075" w:author="Pezzullo Angelo Maria (angelomaria.pezzullo)" w:date="2026-03-29T03:52:00Z" w16du:dateUtc="2026-03-29T01:52:00Z"/>
                <w:rFonts w:ascii="Times New Roman" w:hAnsi="Times New Roman" w:cs="Times New Roman"/>
                <w:rPrChange w:id="1076" w:author="Pezzullo Angelo Maria (angelomaria.pezzullo)" w:date="2026-03-30T02:06:00Z" w16du:dateUtc="2026-03-30T00:06:00Z">
                  <w:rPr>
                    <w:ins w:id="1077" w:author="Pezzullo Angelo Maria (angelomaria.pezzullo)" w:date="2026-03-29T03:52:00Z" w16du:dateUtc="2026-03-29T01:52:00Z"/>
                  </w:rPr>
                </w:rPrChange>
              </w:rPr>
            </w:pPr>
            <w:ins w:id="1078" w:author="Pezzullo Angelo Maria (angelomaria.pezzullo)" w:date="2026-03-29T03:52:00Z" w16du:dateUtc="2026-03-29T01:52:00Z">
              <w:r w:rsidRPr="00881EF7">
                <w:rPr>
                  <w:rFonts w:ascii="Times New Roman" w:hAnsi="Times New Roman" w:cs="Times New Roman"/>
                  <w:sz w:val="20"/>
                </w:rPr>
                <w:t>0.06 (0.05-0.09)</w:t>
              </w:r>
            </w:ins>
          </w:p>
        </w:tc>
        <w:tc>
          <w:tcPr>
            <w:tcW w:w="1512" w:type="dxa"/>
          </w:tcPr>
          <w:p w14:paraId="6B1C2EE0" w14:textId="77777777" w:rsidR="006E7EA3" w:rsidRPr="00881EF7" w:rsidRDefault="006E7EA3" w:rsidP="000D40F4">
            <w:pPr>
              <w:jc w:val="center"/>
              <w:rPr>
                <w:ins w:id="1079" w:author="Pezzullo Angelo Maria (angelomaria.pezzullo)" w:date="2026-03-29T03:52:00Z" w16du:dateUtc="2026-03-29T01:52:00Z"/>
                <w:rFonts w:ascii="Times New Roman" w:hAnsi="Times New Roman" w:cs="Times New Roman"/>
                <w:rPrChange w:id="1080" w:author="Pezzullo Angelo Maria (angelomaria.pezzullo)" w:date="2026-03-30T02:06:00Z" w16du:dateUtc="2026-03-30T00:06:00Z">
                  <w:rPr>
                    <w:ins w:id="1081" w:author="Pezzullo Angelo Maria (angelomaria.pezzullo)" w:date="2026-03-29T03:52:00Z" w16du:dateUtc="2026-03-29T01:52:00Z"/>
                  </w:rPr>
                </w:rPrChange>
              </w:rPr>
            </w:pPr>
            <w:ins w:id="1082" w:author="Pezzullo Angelo Maria (angelomaria.pezzullo)" w:date="2026-03-29T03:52:00Z" w16du:dateUtc="2026-03-29T01:52:00Z">
              <w:r w:rsidRPr="00881EF7">
                <w:rPr>
                  <w:rFonts w:ascii="Times New Roman" w:hAnsi="Times New Roman" w:cs="Times New Roman"/>
                  <w:sz w:val="20"/>
                </w:rPr>
                <w:t>0.14 (0.10-0.20)</w:t>
              </w:r>
            </w:ins>
          </w:p>
        </w:tc>
        <w:tc>
          <w:tcPr>
            <w:tcW w:w="288" w:type="dxa"/>
          </w:tcPr>
          <w:p w14:paraId="333F3778" w14:textId="77777777" w:rsidR="006E7EA3" w:rsidRPr="00881EF7" w:rsidRDefault="006E7EA3" w:rsidP="000D40F4">
            <w:pPr>
              <w:rPr>
                <w:ins w:id="1083" w:author="Pezzullo Angelo Maria (angelomaria.pezzullo)" w:date="2026-03-29T03:52:00Z" w16du:dateUtc="2026-03-29T01:52:00Z"/>
                <w:rFonts w:ascii="Times New Roman" w:hAnsi="Times New Roman" w:cs="Times New Roman"/>
                <w:rPrChange w:id="1084" w:author="Pezzullo Angelo Maria (angelomaria.pezzullo)" w:date="2026-03-30T02:06:00Z" w16du:dateUtc="2026-03-30T00:06:00Z">
                  <w:rPr>
                    <w:ins w:id="1085" w:author="Pezzullo Angelo Maria (angelomaria.pezzullo)" w:date="2026-03-29T03:52:00Z" w16du:dateUtc="2026-03-29T01:52:00Z"/>
                  </w:rPr>
                </w:rPrChange>
              </w:rPr>
            </w:pPr>
          </w:p>
        </w:tc>
        <w:tc>
          <w:tcPr>
            <w:tcW w:w="720" w:type="dxa"/>
          </w:tcPr>
          <w:p w14:paraId="1B3FC63F" w14:textId="77777777" w:rsidR="006E7EA3" w:rsidRPr="00881EF7" w:rsidRDefault="006E7EA3" w:rsidP="000D40F4">
            <w:pPr>
              <w:jc w:val="center"/>
              <w:rPr>
                <w:ins w:id="1086" w:author="Pezzullo Angelo Maria (angelomaria.pezzullo)" w:date="2026-03-29T03:52:00Z" w16du:dateUtc="2026-03-29T01:52:00Z"/>
                <w:rFonts w:ascii="Times New Roman" w:hAnsi="Times New Roman" w:cs="Times New Roman"/>
                <w:rPrChange w:id="1087" w:author="Pezzullo Angelo Maria (angelomaria.pezzullo)" w:date="2026-03-30T02:06:00Z" w16du:dateUtc="2026-03-30T00:06:00Z">
                  <w:rPr>
                    <w:ins w:id="1088" w:author="Pezzullo Angelo Maria (angelomaria.pezzullo)" w:date="2026-03-29T03:52:00Z" w16du:dateUtc="2026-03-29T01:52:00Z"/>
                  </w:rPr>
                </w:rPrChange>
              </w:rPr>
            </w:pPr>
            <w:ins w:id="1089" w:author="Pezzullo Angelo Maria (angelomaria.pezzullo)" w:date="2026-03-29T03:52:00Z" w16du:dateUtc="2026-03-29T01:52:00Z">
              <w:r w:rsidRPr="00881EF7">
                <w:rPr>
                  <w:rFonts w:ascii="Times New Roman" w:hAnsi="Times New Roman" w:cs="Times New Roman"/>
                  <w:sz w:val="20"/>
                </w:rPr>
                <w:t>1,074</w:t>
              </w:r>
            </w:ins>
          </w:p>
        </w:tc>
        <w:tc>
          <w:tcPr>
            <w:tcW w:w="720" w:type="dxa"/>
          </w:tcPr>
          <w:p w14:paraId="78A51595" w14:textId="77777777" w:rsidR="006E7EA3" w:rsidRPr="00881EF7" w:rsidRDefault="006E7EA3" w:rsidP="000D40F4">
            <w:pPr>
              <w:jc w:val="center"/>
              <w:rPr>
                <w:ins w:id="1090" w:author="Pezzullo Angelo Maria (angelomaria.pezzullo)" w:date="2026-03-29T03:52:00Z" w16du:dateUtc="2026-03-29T01:52:00Z"/>
                <w:rFonts w:ascii="Times New Roman" w:hAnsi="Times New Roman" w:cs="Times New Roman"/>
                <w:rPrChange w:id="1091" w:author="Pezzullo Angelo Maria (angelomaria.pezzullo)" w:date="2026-03-30T02:06:00Z" w16du:dateUtc="2026-03-30T00:06:00Z">
                  <w:rPr>
                    <w:ins w:id="1092" w:author="Pezzullo Angelo Maria (angelomaria.pezzullo)" w:date="2026-03-29T03:52:00Z" w16du:dateUtc="2026-03-29T01:52:00Z"/>
                  </w:rPr>
                </w:rPrChange>
              </w:rPr>
            </w:pPr>
            <w:ins w:id="1093" w:author="Pezzullo Angelo Maria (angelomaria.pezzullo)" w:date="2026-03-29T03:52:00Z" w16du:dateUtc="2026-03-29T01:52:00Z">
              <w:r w:rsidRPr="00881EF7">
                <w:rPr>
                  <w:rFonts w:ascii="Times New Roman" w:hAnsi="Times New Roman" w:cs="Times New Roman"/>
                  <w:sz w:val="20"/>
                </w:rPr>
                <w:t>2</w:t>
              </w:r>
            </w:ins>
          </w:p>
        </w:tc>
        <w:tc>
          <w:tcPr>
            <w:tcW w:w="1512" w:type="dxa"/>
          </w:tcPr>
          <w:p w14:paraId="7039E5E5" w14:textId="77777777" w:rsidR="006E7EA3" w:rsidRPr="00881EF7" w:rsidRDefault="006E7EA3" w:rsidP="000D40F4">
            <w:pPr>
              <w:jc w:val="center"/>
              <w:rPr>
                <w:ins w:id="1094" w:author="Pezzullo Angelo Maria (angelomaria.pezzullo)" w:date="2026-03-29T03:52:00Z" w16du:dateUtc="2026-03-29T01:52:00Z"/>
                <w:rFonts w:ascii="Times New Roman" w:hAnsi="Times New Roman" w:cs="Times New Roman"/>
                <w:rPrChange w:id="1095" w:author="Pezzullo Angelo Maria (angelomaria.pezzullo)" w:date="2026-03-30T02:06:00Z" w16du:dateUtc="2026-03-30T00:06:00Z">
                  <w:rPr>
                    <w:ins w:id="1096" w:author="Pezzullo Angelo Maria (angelomaria.pezzullo)" w:date="2026-03-29T03:52:00Z" w16du:dateUtc="2026-03-29T01:52:00Z"/>
                  </w:rPr>
                </w:rPrChange>
              </w:rPr>
            </w:pPr>
            <w:ins w:id="1097" w:author="Pezzullo Angelo Maria (angelomaria.pezzullo)" w:date="2026-03-29T03:52:00Z" w16du:dateUtc="2026-03-29T01:52:00Z">
              <w:r w:rsidRPr="00881EF7">
                <w:rPr>
                  <w:rFonts w:ascii="Times New Roman" w:hAnsi="Times New Roman" w:cs="Times New Roman"/>
                  <w:sz w:val="20"/>
                </w:rPr>
                <w:t>0.04 (&lt;0.01-0.15)</w:t>
              </w:r>
            </w:ins>
          </w:p>
        </w:tc>
        <w:tc>
          <w:tcPr>
            <w:tcW w:w="1512" w:type="dxa"/>
          </w:tcPr>
          <w:p w14:paraId="78356A44" w14:textId="77777777" w:rsidR="006E7EA3" w:rsidRPr="00881EF7" w:rsidRDefault="006E7EA3" w:rsidP="000D40F4">
            <w:pPr>
              <w:jc w:val="center"/>
              <w:rPr>
                <w:ins w:id="1098" w:author="Pezzullo Angelo Maria (angelomaria.pezzullo)" w:date="2026-03-29T03:52:00Z" w16du:dateUtc="2026-03-29T01:52:00Z"/>
                <w:rFonts w:ascii="Times New Roman" w:hAnsi="Times New Roman" w:cs="Times New Roman"/>
                <w:rPrChange w:id="1099" w:author="Pezzullo Angelo Maria (angelomaria.pezzullo)" w:date="2026-03-30T02:06:00Z" w16du:dateUtc="2026-03-30T00:06:00Z">
                  <w:rPr>
                    <w:ins w:id="1100" w:author="Pezzullo Angelo Maria (angelomaria.pezzullo)" w:date="2026-03-29T03:52:00Z" w16du:dateUtc="2026-03-29T01:52:00Z"/>
                  </w:rPr>
                </w:rPrChange>
              </w:rPr>
            </w:pPr>
            <w:ins w:id="1101" w:author="Pezzullo Angelo Maria (angelomaria.pezzullo)" w:date="2026-03-29T03:52:00Z" w16du:dateUtc="2026-03-29T01:52:00Z">
              <w:r w:rsidRPr="00881EF7">
                <w:rPr>
                  <w:rFonts w:ascii="Times New Roman" w:hAnsi="Times New Roman" w:cs="Times New Roman"/>
                  <w:sz w:val="20"/>
                </w:rPr>
                <w:t>0.10 (0.01-0.72)</w:t>
              </w:r>
            </w:ins>
          </w:p>
        </w:tc>
      </w:tr>
      <w:tr w:rsidR="006E7EA3" w:rsidRPr="00881EF7" w14:paraId="25C9353B" w14:textId="77777777" w:rsidTr="000D40F4">
        <w:trPr>
          <w:ins w:id="1102" w:author="Pezzullo Angelo Maria (angelomaria.pezzullo)" w:date="2026-03-29T03:52:00Z"/>
        </w:trPr>
        <w:tc>
          <w:tcPr>
            <w:tcW w:w="3456" w:type="dxa"/>
          </w:tcPr>
          <w:p w14:paraId="46E92E54" w14:textId="77777777" w:rsidR="006E7EA3" w:rsidRPr="00881EF7" w:rsidRDefault="006E7EA3" w:rsidP="000D40F4">
            <w:pPr>
              <w:ind w:left="152"/>
              <w:rPr>
                <w:ins w:id="1103" w:author="Pezzullo Angelo Maria (angelomaria.pezzullo)" w:date="2026-03-29T03:52:00Z" w16du:dateUtc="2026-03-29T01:52:00Z"/>
                <w:rFonts w:ascii="Times New Roman" w:hAnsi="Times New Roman" w:cs="Times New Roman"/>
                <w:rPrChange w:id="1104" w:author="Pezzullo Angelo Maria (angelomaria.pezzullo)" w:date="2026-03-30T02:06:00Z" w16du:dateUtc="2026-03-30T00:06:00Z">
                  <w:rPr>
                    <w:ins w:id="1105" w:author="Pezzullo Angelo Maria (angelomaria.pezzullo)" w:date="2026-03-29T03:52:00Z" w16du:dateUtc="2026-03-29T01:52:00Z"/>
                  </w:rPr>
                </w:rPrChange>
              </w:rPr>
            </w:pPr>
            <w:ins w:id="1106" w:author="Pezzullo Angelo Maria (angelomaria.pezzullo)" w:date="2026-03-29T03:52:00Z" w16du:dateUtc="2026-03-29T01:52:00Z">
              <w:r w:rsidRPr="00881EF7">
                <w:rPr>
                  <w:rFonts w:ascii="Times New Roman" w:hAnsi="Times New Roman" w:cs="Times New Roman"/>
                  <w:sz w:val="20"/>
                </w:rPr>
                <w:t>Earth &amp; Environmental Sciences</w:t>
              </w:r>
            </w:ins>
          </w:p>
        </w:tc>
        <w:tc>
          <w:tcPr>
            <w:tcW w:w="720" w:type="dxa"/>
          </w:tcPr>
          <w:p w14:paraId="7AA3180A" w14:textId="77777777" w:rsidR="006E7EA3" w:rsidRPr="00881EF7" w:rsidRDefault="006E7EA3" w:rsidP="000D40F4">
            <w:pPr>
              <w:jc w:val="center"/>
              <w:rPr>
                <w:ins w:id="1107" w:author="Pezzullo Angelo Maria (angelomaria.pezzullo)" w:date="2026-03-29T03:52:00Z" w16du:dateUtc="2026-03-29T01:52:00Z"/>
                <w:rFonts w:ascii="Times New Roman" w:hAnsi="Times New Roman" w:cs="Times New Roman"/>
                <w:rPrChange w:id="1108" w:author="Pezzullo Angelo Maria (angelomaria.pezzullo)" w:date="2026-03-30T02:06:00Z" w16du:dateUtc="2026-03-30T00:06:00Z">
                  <w:rPr>
                    <w:ins w:id="1109" w:author="Pezzullo Angelo Maria (angelomaria.pezzullo)" w:date="2026-03-29T03:52:00Z" w16du:dateUtc="2026-03-29T01:52:00Z"/>
                  </w:rPr>
                </w:rPrChange>
              </w:rPr>
            </w:pPr>
            <w:ins w:id="1110" w:author="Pezzullo Angelo Maria (angelomaria.pezzullo)" w:date="2026-03-29T03:52:00Z" w16du:dateUtc="2026-03-29T01:52:00Z">
              <w:r w:rsidRPr="00881EF7">
                <w:rPr>
                  <w:rFonts w:ascii="Times New Roman" w:hAnsi="Times New Roman" w:cs="Times New Roman"/>
                  <w:sz w:val="20"/>
                </w:rPr>
                <w:t>351,435</w:t>
              </w:r>
            </w:ins>
          </w:p>
        </w:tc>
        <w:tc>
          <w:tcPr>
            <w:tcW w:w="720" w:type="dxa"/>
          </w:tcPr>
          <w:p w14:paraId="5DDE3B6E" w14:textId="77777777" w:rsidR="006E7EA3" w:rsidRPr="00881EF7" w:rsidRDefault="006E7EA3" w:rsidP="000D40F4">
            <w:pPr>
              <w:jc w:val="center"/>
              <w:rPr>
                <w:ins w:id="1111" w:author="Pezzullo Angelo Maria (angelomaria.pezzullo)" w:date="2026-03-29T03:52:00Z" w16du:dateUtc="2026-03-29T01:52:00Z"/>
                <w:rFonts w:ascii="Times New Roman" w:hAnsi="Times New Roman" w:cs="Times New Roman"/>
                <w:rPrChange w:id="1112" w:author="Pezzullo Angelo Maria (angelomaria.pezzullo)" w:date="2026-03-30T02:06:00Z" w16du:dateUtc="2026-03-30T00:06:00Z">
                  <w:rPr>
                    <w:ins w:id="1113" w:author="Pezzullo Angelo Maria (angelomaria.pezzullo)" w:date="2026-03-29T03:52:00Z" w16du:dateUtc="2026-03-29T01:52:00Z"/>
                  </w:rPr>
                </w:rPrChange>
              </w:rPr>
            </w:pPr>
            <w:ins w:id="1114" w:author="Pezzullo Angelo Maria (angelomaria.pezzullo)" w:date="2026-03-29T03:52:00Z" w16du:dateUtc="2026-03-29T01:52:00Z">
              <w:r w:rsidRPr="00881EF7">
                <w:rPr>
                  <w:rFonts w:ascii="Times New Roman" w:hAnsi="Times New Roman" w:cs="Times New Roman"/>
                  <w:sz w:val="20"/>
                </w:rPr>
                <w:t>1,943</w:t>
              </w:r>
            </w:ins>
          </w:p>
        </w:tc>
        <w:tc>
          <w:tcPr>
            <w:tcW w:w="1512" w:type="dxa"/>
          </w:tcPr>
          <w:p w14:paraId="319AD848" w14:textId="77777777" w:rsidR="006E7EA3" w:rsidRPr="00881EF7" w:rsidRDefault="006E7EA3" w:rsidP="000D40F4">
            <w:pPr>
              <w:jc w:val="center"/>
              <w:rPr>
                <w:ins w:id="1115" w:author="Pezzullo Angelo Maria (angelomaria.pezzullo)" w:date="2026-03-29T03:52:00Z" w16du:dateUtc="2026-03-29T01:52:00Z"/>
                <w:rFonts w:ascii="Times New Roman" w:hAnsi="Times New Roman" w:cs="Times New Roman"/>
                <w:rPrChange w:id="1116" w:author="Pezzullo Angelo Maria (angelomaria.pezzullo)" w:date="2026-03-30T02:06:00Z" w16du:dateUtc="2026-03-30T00:06:00Z">
                  <w:rPr>
                    <w:ins w:id="1117" w:author="Pezzullo Angelo Maria (angelomaria.pezzullo)" w:date="2026-03-29T03:52:00Z" w16du:dateUtc="2026-03-29T01:52:00Z"/>
                  </w:rPr>
                </w:rPrChange>
              </w:rPr>
            </w:pPr>
            <w:ins w:id="1118" w:author="Pezzullo Angelo Maria (angelomaria.pezzullo)" w:date="2026-03-29T03:52:00Z" w16du:dateUtc="2026-03-29T01:52:00Z">
              <w:r w:rsidRPr="00881EF7">
                <w:rPr>
                  <w:rFonts w:ascii="Times New Roman" w:hAnsi="Times New Roman" w:cs="Times New Roman"/>
                  <w:sz w:val="20"/>
                </w:rPr>
                <w:t>0.46 (0.44-0.48)</w:t>
              </w:r>
            </w:ins>
          </w:p>
        </w:tc>
        <w:tc>
          <w:tcPr>
            <w:tcW w:w="1512" w:type="dxa"/>
          </w:tcPr>
          <w:p w14:paraId="1C681C86" w14:textId="77777777" w:rsidR="006E7EA3" w:rsidRPr="00881EF7" w:rsidRDefault="006E7EA3" w:rsidP="000D40F4">
            <w:pPr>
              <w:jc w:val="center"/>
              <w:rPr>
                <w:ins w:id="1119" w:author="Pezzullo Angelo Maria (angelomaria.pezzullo)" w:date="2026-03-29T03:52:00Z" w16du:dateUtc="2026-03-29T01:52:00Z"/>
                <w:rFonts w:ascii="Times New Roman" w:hAnsi="Times New Roman" w:cs="Times New Roman"/>
                <w:rPrChange w:id="1120" w:author="Pezzullo Angelo Maria (angelomaria.pezzullo)" w:date="2026-03-30T02:06:00Z" w16du:dateUtc="2026-03-30T00:06:00Z">
                  <w:rPr>
                    <w:ins w:id="1121" w:author="Pezzullo Angelo Maria (angelomaria.pezzullo)" w:date="2026-03-29T03:52:00Z" w16du:dateUtc="2026-03-29T01:52:00Z"/>
                  </w:rPr>
                </w:rPrChange>
              </w:rPr>
            </w:pPr>
            <w:ins w:id="1122" w:author="Pezzullo Angelo Maria (angelomaria.pezzullo)" w:date="2026-03-29T03:52:00Z" w16du:dateUtc="2026-03-29T01:52:00Z">
              <w:r w:rsidRPr="00881EF7">
                <w:rPr>
                  <w:rFonts w:ascii="Times New Roman" w:hAnsi="Times New Roman" w:cs="Times New Roman"/>
                  <w:sz w:val="20"/>
                </w:rPr>
                <w:t>0.33 (0.31-0.34)</w:t>
              </w:r>
            </w:ins>
          </w:p>
        </w:tc>
        <w:tc>
          <w:tcPr>
            <w:tcW w:w="288" w:type="dxa"/>
          </w:tcPr>
          <w:p w14:paraId="611AF667" w14:textId="77777777" w:rsidR="006E7EA3" w:rsidRPr="00881EF7" w:rsidRDefault="006E7EA3" w:rsidP="000D40F4">
            <w:pPr>
              <w:rPr>
                <w:ins w:id="1123" w:author="Pezzullo Angelo Maria (angelomaria.pezzullo)" w:date="2026-03-29T03:52:00Z" w16du:dateUtc="2026-03-29T01:52:00Z"/>
                <w:rFonts w:ascii="Times New Roman" w:hAnsi="Times New Roman" w:cs="Times New Roman"/>
                <w:rPrChange w:id="1124" w:author="Pezzullo Angelo Maria (angelomaria.pezzullo)" w:date="2026-03-30T02:06:00Z" w16du:dateUtc="2026-03-30T00:06:00Z">
                  <w:rPr>
                    <w:ins w:id="1125" w:author="Pezzullo Angelo Maria (angelomaria.pezzullo)" w:date="2026-03-29T03:52:00Z" w16du:dateUtc="2026-03-29T01:52:00Z"/>
                  </w:rPr>
                </w:rPrChange>
              </w:rPr>
            </w:pPr>
          </w:p>
        </w:tc>
        <w:tc>
          <w:tcPr>
            <w:tcW w:w="720" w:type="dxa"/>
          </w:tcPr>
          <w:p w14:paraId="626BB052" w14:textId="77777777" w:rsidR="006E7EA3" w:rsidRPr="00881EF7" w:rsidRDefault="006E7EA3" w:rsidP="000D40F4">
            <w:pPr>
              <w:jc w:val="center"/>
              <w:rPr>
                <w:ins w:id="1126" w:author="Pezzullo Angelo Maria (angelomaria.pezzullo)" w:date="2026-03-29T03:52:00Z" w16du:dateUtc="2026-03-29T01:52:00Z"/>
                <w:rFonts w:ascii="Times New Roman" w:hAnsi="Times New Roman" w:cs="Times New Roman"/>
                <w:rPrChange w:id="1127" w:author="Pezzullo Angelo Maria (angelomaria.pezzullo)" w:date="2026-03-30T02:06:00Z" w16du:dateUtc="2026-03-30T00:06:00Z">
                  <w:rPr>
                    <w:ins w:id="1128" w:author="Pezzullo Angelo Maria (angelomaria.pezzullo)" w:date="2026-03-29T03:52:00Z" w16du:dateUtc="2026-03-29T01:52:00Z"/>
                  </w:rPr>
                </w:rPrChange>
              </w:rPr>
            </w:pPr>
            <w:ins w:id="1129" w:author="Pezzullo Angelo Maria (angelomaria.pezzullo)" w:date="2026-03-29T03:52:00Z" w16du:dateUtc="2026-03-29T01:52:00Z">
              <w:r w:rsidRPr="00881EF7">
                <w:rPr>
                  <w:rFonts w:ascii="Times New Roman" w:hAnsi="Times New Roman" w:cs="Times New Roman"/>
                  <w:sz w:val="20"/>
                </w:rPr>
                <w:t>7,388</w:t>
              </w:r>
            </w:ins>
          </w:p>
        </w:tc>
        <w:tc>
          <w:tcPr>
            <w:tcW w:w="720" w:type="dxa"/>
          </w:tcPr>
          <w:p w14:paraId="58583100" w14:textId="77777777" w:rsidR="006E7EA3" w:rsidRPr="00881EF7" w:rsidRDefault="006E7EA3" w:rsidP="000D40F4">
            <w:pPr>
              <w:jc w:val="center"/>
              <w:rPr>
                <w:ins w:id="1130" w:author="Pezzullo Angelo Maria (angelomaria.pezzullo)" w:date="2026-03-29T03:52:00Z" w16du:dateUtc="2026-03-29T01:52:00Z"/>
                <w:rFonts w:ascii="Times New Roman" w:hAnsi="Times New Roman" w:cs="Times New Roman"/>
                <w:rPrChange w:id="1131" w:author="Pezzullo Angelo Maria (angelomaria.pezzullo)" w:date="2026-03-30T02:06:00Z" w16du:dateUtc="2026-03-30T00:06:00Z">
                  <w:rPr>
                    <w:ins w:id="1132" w:author="Pezzullo Angelo Maria (angelomaria.pezzullo)" w:date="2026-03-29T03:52:00Z" w16du:dateUtc="2026-03-29T01:52:00Z"/>
                  </w:rPr>
                </w:rPrChange>
              </w:rPr>
            </w:pPr>
            <w:ins w:id="1133" w:author="Pezzullo Angelo Maria (angelomaria.pezzullo)" w:date="2026-03-29T03:52:00Z" w16du:dateUtc="2026-03-29T01:52:00Z">
              <w:r w:rsidRPr="00881EF7">
                <w:rPr>
                  <w:rFonts w:ascii="Times New Roman" w:hAnsi="Times New Roman" w:cs="Times New Roman"/>
                  <w:sz w:val="20"/>
                </w:rPr>
                <w:t>157</w:t>
              </w:r>
            </w:ins>
          </w:p>
        </w:tc>
        <w:tc>
          <w:tcPr>
            <w:tcW w:w="1512" w:type="dxa"/>
          </w:tcPr>
          <w:p w14:paraId="4A5CA677" w14:textId="77777777" w:rsidR="006E7EA3" w:rsidRPr="00881EF7" w:rsidRDefault="006E7EA3" w:rsidP="000D40F4">
            <w:pPr>
              <w:jc w:val="center"/>
              <w:rPr>
                <w:ins w:id="1134" w:author="Pezzullo Angelo Maria (angelomaria.pezzullo)" w:date="2026-03-29T03:52:00Z" w16du:dateUtc="2026-03-29T01:52:00Z"/>
                <w:rFonts w:ascii="Times New Roman" w:hAnsi="Times New Roman" w:cs="Times New Roman"/>
                <w:rPrChange w:id="1135" w:author="Pezzullo Angelo Maria (angelomaria.pezzullo)" w:date="2026-03-30T02:06:00Z" w16du:dateUtc="2026-03-30T00:06:00Z">
                  <w:rPr>
                    <w:ins w:id="1136" w:author="Pezzullo Angelo Maria (angelomaria.pezzullo)" w:date="2026-03-29T03:52:00Z" w16du:dateUtc="2026-03-29T01:52:00Z"/>
                  </w:rPr>
                </w:rPrChange>
              </w:rPr>
            </w:pPr>
            <w:ins w:id="1137" w:author="Pezzullo Angelo Maria (angelomaria.pezzullo)" w:date="2026-03-29T03:52:00Z" w16du:dateUtc="2026-03-29T01:52:00Z">
              <w:r w:rsidRPr="00881EF7">
                <w:rPr>
                  <w:rFonts w:ascii="Times New Roman" w:hAnsi="Times New Roman" w:cs="Times New Roman"/>
                  <w:sz w:val="20"/>
                </w:rPr>
                <w:t>0.43 (0.37-0.51)</w:t>
              </w:r>
            </w:ins>
          </w:p>
        </w:tc>
        <w:tc>
          <w:tcPr>
            <w:tcW w:w="1512" w:type="dxa"/>
          </w:tcPr>
          <w:p w14:paraId="5F6AF86C" w14:textId="77777777" w:rsidR="006E7EA3" w:rsidRPr="00881EF7" w:rsidRDefault="006E7EA3" w:rsidP="000D40F4">
            <w:pPr>
              <w:jc w:val="center"/>
              <w:rPr>
                <w:ins w:id="1138" w:author="Pezzullo Angelo Maria (angelomaria.pezzullo)" w:date="2026-03-29T03:52:00Z" w16du:dateUtc="2026-03-29T01:52:00Z"/>
                <w:rFonts w:ascii="Times New Roman" w:hAnsi="Times New Roman" w:cs="Times New Roman"/>
                <w:rPrChange w:id="1139" w:author="Pezzullo Angelo Maria (angelomaria.pezzullo)" w:date="2026-03-30T02:06:00Z" w16du:dateUtc="2026-03-30T00:06:00Z">
                  <w:rPr>
                    <w:ins w:id="1140" w:author="Pezzullo Angelo Maria (angelomaria.pezzullo)" w:date="2026-03-29T03:52:00Z" w16du:dateUtc="2026-03-29T01:52:00Z"/>
                  </w:rPr>
                </w:rPrChange>
              </w:rPr>
            </w:pPr>
            <w:ins w:id="1141" w:author="Pezzullo Angelo Maria (angelomaria.pezzullo)" w:date="2026-03-29T03:52:00Z" w16du:dateUtc="2026-03-29T01:52:00Z">
              <w:r w:rsidRPr="00881EF7">
                <w:rPr>
                  <w:rFonts w:ascii="Times New Roman" w:hAnsi="Times New Roman" w:cs="Times New Roman"/>
                  <w:sz w:val="20"/>
                </w:rPr>
                <w:t>0.50 (0.42-0.60)</w:t>
              </w:r>
            </w:ins>
          </w:p>
        </w:tc>
      </w:tr>
      <w:tr w:rsidR="006E7EA3" w:rsidRPr="00881EF7" w14:paraId="688A4089" w14:textId="77777777" w:rsidTr="000D40F4">
        <w:trPr>
          <w:ins w:id="1142" w:author="Pezzullo Angelo Maria (angelomaria.pezzullo)" w:date="2026-03-29T03:52:00Z"/>
        </w:trPr>
        <w:tc>
          <w:tcPr>
            <w:tcW w:w="3456" w:type="dxa"/>
          </w:tcPr>
          <w:p w14:paraId="330BE4C9" w14:textId="77777777" w:rsidR="006E7EA3" w:rsidRPr="00881EF7" w:rsidRDefault="006E7EA3" w:rsidP="000D40F4">
            <w:pPr>
              <w:ind w:left="152"/>
              <w:rPr>
                <w:ins w:id="1143" w:author="Pezzullo Angelo Maria (angelomaria.pezzullo)" w:date="2026-03-29T03:52:00Z" w16du:dateUtc="2026-03-29T01:52:00Z"/>
                <w:rFonts w:ascii="Times New Roman" w:hAnsi="Times New Roman" w:cs="Times New Roman"/>
                <w:rPrChange w:id="1144" w:author="Pezzullo Angelo Maria (angelomaria.pezzullo)" w:date="2026-03-30T02:06:00Z" w16du:dateUtc="2026-03-30T00:06:00Z">
                  <w:rPr>
                    <w:ins w:id="1145" w:author="Pezzullo Angelo Maria (angelomaria.pezzullo)" w:date="2026-03-29T03:52:00Z" w16du:dateUtc="2026-03-29T01:52:00Z"/>
                  </w:rPr>
                </w:rPrChange>
              </w:rPr>
            </w:pPr>
            <w:ins w:id="1146" w:author="Pezzullo Angelo Maria (angelomaria.pezzullo)" w:date="2026-03-29T03:52:00Z" w16du:dateUtc="2026-03-29T01:52:00Z">
              <w:r w:rsidRPr="00881EF7">
                <w:rPr>
                  <w:rFonts w:ascii="Times New Roman" w:hAnsi="Times New Roman" w:cs="Times New Roman"/>
                  <w:sz w:val="20"/>
                </w:rPr>
                <w:t>Economics &amp; Business</w:t>
              </w:r>
            </w:ins>
          </w:p>
        </w:tc>
        <w:tc>
          <w:tcPr>
            <w:tcW w:w="720" w:type="dxa"/>
          </w:tcPr>
          <w:p w14:paraId="6A54D061" w14:textId="77777777" w:rsidR="006E7EA3" w:rsidRPr="00881EF7" w:rsidRDefault="006E7EA3" w:rsidP="000D40F4">
            <w:pPr>
              <w:jc w:val="center"/>
              <w:rPr>
                <w:ins w:id="1147" w:author="Pezzullo Angelo Maria (angelomaria.pezzullo)" w:date="2026-03-29T03:52:00Z" w16du:dateUtc="2026-03-29T01:52:00Z"/>
                <w:rFonts w:ascii="Times New Roman" w:hAnsi="Times New Roman" w:cs="Times New Roman"/>
                <w:rPrChange w:id="1148" w:author="Pezzullo Angelo Maria (angelomaria.pezzullo)" w:date="2026-03-30T02:06:00Z" w16du:dateUtc="2026-03-30T00:06:00Z">
                  <w:rPr>
                    <w:ins w:id="1149" w:author="Pezzullo Angelo Maria (angelomaria.pezzullo)" w:date="2026-03-29T03:52:00Z" w16du:dateUtc="2026-03-29T01:52:00Z"/>
                  </w:rPr>
                </w:rPrChange>
              </w:rPr>
            </w:pPr>
            <w:ins w:id="1150" w:author="Pezzullo Angelo Maria (angelomaria.pezzullo)" w:date="2026-03-29T03:52:00Z" w16du:dateUtc="2026-03-29T01:52:00Z">
              <w:r w:rsidRPr="00881EF7">
                <w:rPr>
                  <w:rFonts w:ascii="Times New Roman" w:hAnsi="Times New Roman" w:cs="Times New Roman"/>
                  <w:sz w:val="20"/>
                </w:rPr>
                <w:t>197,907</w:t>
              </w:r>
            </w:ins>
          </w:p>
        </w:tc>
        <w:tc>
          <w:tcPr>
            <w:tcW w:w="720" w:type="dxa"/>
          </w:tcPr>
          <w:p w14:paraId="52CAFF84" w14:textId="77777777" w:rsidR="006E7EA3" w:rsidRPr="00881EF7" w:rsidRDefault="006E7EA3" w:rsidP="000D40F4">
            <w:pPr>
              <w:jc w:val="center"/>
              <w:rPr>
                <w:ins w:id="1151" w:author="Pezzullo Angelo Maria (angelomaria.pezzullo)" w:date="2026-03-29T03:52:00Z" w16du:dateUtc="2026-03-29T01:52:00Z"/>
                <w:rFonts w:ascii="Times New Roman" w:hAnsi="Times New Roman" w:cs="Times New Roman"/>
                <w:rPrChange w:id="1152" w:author="Pezzullo Angelo Maria (angelomaria.pezzullo)" w:date="2026-03-30T02:06:00Z" w16du:dateUtc="2026-03-30T00:06:00Z">
                  <w:rPr>
                    <w:ins w:id="1153" w:author="Pezzullo Angelo Maria (angelomaria.pezzullo)" w:date="2026-03-29T03:52:00Z" w16du:dateUtc="2026-03-29T01:52:00Z"/>
                  </w:rPr>
                </w:rPrChange>
              </w:rPr>
            </w:pPr>
            <w:ins w:id="1154" w:author="Pezzullo Angelo Maria (angelomaria.pezzullo)" w:date="2026-03-29T03:52:00Z" w16du:dateUtc="2026-03-29T01:52:00Z">
              <w:r w:rsidRPr="00881EF7">
                <w:rPr>
                  <w:rFonts w:ascii="Times New Roman" w:hAnsi="Times New Roman" w:cs="Times New Roman"/>
                  <w:sz w:val="20"/>
                </w:rPr>
                <w:t>1,170</w:t>
              </w:r>
            </w:ins>
          </w:p>
        </w:tc>
        <w:tc>
          <w:tcPr>
            <w:tcW w:w="1512" w:type="dxa"/>
          </w:tcPr>
          <w:p w14:paraId="50B94278" w14:textId="77777777" w:rsidR="006E7EA3" w:rsidRPr="00881EF7" w:rsidRDefault="006E7EA3" w:rsidP="000D40F4">
            <w:pPr>
              <w:jc w:val="center"/>
              <w:rPr>
                <w:ins w:id="1155" w:author="Pezzullo Angelo Maria (angelomaria.pezzullo)" w:date="2026-03-29T03:52:00Z" w16du:dateUtc="2026-03-29T01:52:00Z"/>
                <w:rFonts w:ascii="Times New Roman" w:hAnsi="Times New Roman" w:cs="Times New Roman"/>
                <w:rPrChange w:id="1156" w:author="Pezzullo Angelo Maria (angelomaria.pezzullo)" w:date="2026-03-30T02:06:00Z" w16du:dateUtc="2026-03-30T00:06:00Z">
                  <w:rPr>
                    <w:ins w:id="1157" w:author="Pezzullo Angelo Maria (angelomaria.pezzullo)" w:date="2026-03-29T03:52:00Z" w16du:dateUtc="2026-03-29T01:52:00Z"/>
                  </w:rPr>
                </w:rPrChange>
              </w:rPr>
            </w:pPr>
            <w:ins w:id="1158" w:author="Pezzullo Angelo Maria (angelomaria.pezzullo)" w:date="2026-03-29T03:52:00Z" w16du:dateUtc="2026-03-29T01:52:00Z">
              <w:r w:rsidRPr="00881EF7">
                <w:rPr>
                  <w:rFonts w:ascii="Times New Roman" w:hAnsi="Times New Roman" w:cs="Times New Roman"/>
                  <w:sz w:val="20"/>
                </w:rPr>
                <w:t>0.49 (0.46-0.52)</w:t>
              </w:r>
            </w:ins>
          </w:p>
        </w:tc>
        <w:tc>
          <w:tcPr>
            <w:tcW w:w="1512" w:type="dxa"/>
          </w:tcPr>
          <w:p w14:paraId="6E37D56D" w14:textId="77777777" w:rsidR="006E7EA3" w:rsidRPr="00881EF7" w:rsidRDefault="006E7EA3" w:rsidP="000D40F4">
            <w:pPr>
              <w:jc w:val="center"/>
              <w:rPr>
                <w:ins w:id="1159" w:author="Pezzullo Angelo Maria (angelomaria.pezzullo)" w:date="2026-03-29T03:52:00Z" w16du:dateUtc="2026-03-29T01:52:00Z"/>
                <w:rFonts w:ascii="Times New Roman" w:hAnsi="Times New Roman" w:cs="Times New Roman"/>
                <w:rPrChange w:id="1160" w:author="Pezzullo Angelo Maria (angelomaria.pezzullo)" w:date="2026-03-30T02:06:00Z" w16du:dateUtc="2026-03-30T00:06:00Z">
                  <w:rPr>
                    <w:ins w:id="1161" w:author="Pezzullo Angelo Maria (angelomaria.pezzullo)" w:date="2026-03-29T03:52:00Z" w16du:dateUtc="2026-03-29T01:52:00Z"/>
                  </w:rPr>
                </w:rPrChange>
              </w:rPr>
            </w:pPr>
            <w:ins w:id="1162" w:author="Pezzullo Angelo Maria (angelomaria.pezzullo)" w:date="2026-03-29T03:52:00Z" w16du:dateUtc="2026-03-29T01:52:00Z">
              <w:r w:rsidRPr="00881EF7">
                <w:rPr>
                  <w:rFonts w:ascii="Times New Roman" w:hAnsi="Times New Roman" w:cs="Times New Roman"/>
                  <w:sz w:val="20"/>
                </w:rPr>
                <w:t>0.54 (0.50-0.58)</w:t>
              </w:r>
            </w:ins>
          </w:p>
        </w:tc>
        <w:tc>
          <w:tcPr>
            <w:tcW w:w="288" w:type="dxa"/>
          </w:tcPr>
          <w:p w14:paraId="6F039CA6" w14:textId="77777777" w:rsidR="006E7EA3" w:rsidRPr="00881EF7" w:rsidRDefault="006E7EA3" w:rsidP="000D40F4">
            <w:pPr>
              <w:rPr>
                <w:ins w:id="1163" w:author="Pezzullo Angelo Maria (angelomaria.pezzullo)" w:date="2026-03-29T03:52:00Z" w16du:dateUtc="2026-03-29T01:52:00Z"/>
                <w:rFonts w:ascii="Times New Roman" w:hAnsi="Times New Roman" w:cs="Times New Roman"/>
                <w:rPrChange w:id="1164" w:author="Pezzullo Angelo Maria (angelomaria.pezzullo)" w:date="2026-03-30T02:06:00Z" w16du:dateUtc="2026-03-30T00:06:00Z">
                  <w:rPr>
                    <w:ins w:id="1165" w:author="Pezzullo Angelo Maria (angelomaria.pezzullo)" w:date="2026-03-29T03:52:00Z" w16du:dateUtc="2026-03-29T01:52:00Z"/>
                  </w:rPr>
                </w:rPrChange>
              </w:rPr>
            </w:pPr>
          </w:p>
        </w:tc>
        <w:tc>
          <w:tcPr>
            <w:tcW w:w="720" w:type="dxa"/>
          </w:tcPr>
          <w:p w14:paraId="789D7547" w14:textId="77777777" w:rsidR="006E7EA3" w:rsidRPr="00881EF7" w:rsidRDefault="006E7EA3" w:rsidP="000D40F4">
            <w:pPr>
              <w:jc w:val="center"/>
              <w:rPr>
                <w:ins w:id="1166" w:author="Pezzullo Angelo Maria (angelomaria.pezzullo)" w:date="2026-03-29T03:52:00Z" w16du:dateUtc="2026-03-29T01:52:00Z"/>
                <w:rFonts w:ascii="Times New Roman" w:hAnsi="Times New Roman" w:cs="Times New Roman"/>
                <w:rPrChange w:id="1167" w:author="Pezzullo Angelo Maria (angelomaria.pezzullo)" w:date="2026-03-30T02:06:00Z" w16du:dateUtc="2026-03-30T00:06:00Z">
                  <w:rPr>
                    <w:ins w:id="1168" w:author="Pezzullo Angelo Maria (angelomaria.pezzullo)" w:date="2026-03-29T03:52:00Z" w16du:dateUtc="2026-03-29T01:52:00Z"/>
                  </w:rPr>
                </w:rPrChange>
              </w:rPr>
            </w:pPr>
            <w:ins w:id="1169" w:author="Pezzullo Angelo Maria (angelomaria.pezzullo)" w:date="2026-03-29T03:52:00Z" w16du:dateUtc="2026-03-29T01:52:00Z">
              <w:r w:rsidRPr="00881EF7">
                <w:rPr>
                  <w:rFonts w:ascii="Times New Roman" w:hAnsi="Times New Roman" w:cs="Times New Roman"/>
                  <w:sz w:val="20"/>
                </w:rPr>
                <w:t>4,137</w:t>
              </w:r>
            </w:ins>
          </w:p>
        </w:tc>
        <w:tc>
          <w:tcPr>
            <w:tcW w:w="720" w:type="dxa"/>
          </w:tcPr>
          <w:p w14:paraId="4BA91110" w14:textId="77777777" w:rsidR="006E7EA3" w:rsidRPr="00881EF7" w:rsidRDefault="006E7EA3" w:rsidP="000D40F4">
            <w:pPr>
              <w:jc w:val="center"/>
              <w:rPr>
                <w:ins w:id="1170" w:author="Pezzullo Angelo Maria (angelomaria.pezzullo)" w:date="2026-03-29T03:52:00Z" w16du:dateUtc="2026-03-29T01:52:00Z"/>
                <w:rFonts w:ascii="Times New Roman" w:hAnsi="Times New Roman" w:cs="Times New Roman"/>
                <w:rPrChange w:id="1171" w:author="Pezzullo Angelo Maria (angelomaria.pezzullo)" w:date="2026-03-30T02:06:00Z" w16du:dateUtc="2026-03-30T00:06:00Z">
                  <w:rPr>
                    <w:ins w:id="1172" w:author="Pezzullo Angelo Maria (angelomaria.pezzullo)" w:date="2026-03-29T03:52:00Z" w16du:dateUtc="2026-03-29T01:52:00Z"/>
                  </w:rPr>
                </w:rPrChange>
              </w:rPr>
            </w:pPr>
            <w:ins w:id="1173" w:author="Pezzullo Angelo Maria (angelomaria.pezzullo)" w:date="2026-03-29T03:52:00Z" w16du:dateUtc="2026-03-29T01:52:00Z">
              <w:r w:rsidRPr="00881EF7">
                <w:rPr>
                  <w:rFonts w:ascii="Times New Roman" w:hAnsi="Times New Roman" w:cs="Times New Roman"/>
                  <w:sz w:val="20"/>
                </w:rPr>
                <w:t>59</w:t>
              </w:r>
            </w:ins>
          </w:p>
        </w:tc>
        <w:tc>
          <w:tcPr>
            <w:tcW w:w="1512" w:type="dxa"/>
          </w:tcPr>
          <w:p w14:paraId="30007EC9" w14:textId="77777777" w:rsidR="006E7EA3" w:rsidRPr="00881EF7" w:rsidRDefault="006E7EA3" w:rsidP="000D40F4">
            <w:pPr>
              <w:jc w:val="center"/>
              <w:rPr>
                <w:ins w:id="1174" w:author="Pezzullo Angelo Maria (angelomaria.pezzullo)" w:date="2026-03-29T03:52:00Z" w16du:dateUtc="2026-03-29T01:52:00Z"/>
                <w:rFonts w:ascii="Times New Roman" w:hAnsi="Times New Roman" w:cs="Times New Roman"/>
                <w:rPrChange w:id="1175" w:author="Pezzullo Angelo Maria (angelomaria.pezzullo)" w:date="2026-03-30T02:06:00Z" w16du:dateUtc="2026-03-30T00:06:00Z">
                  <w:rPr>
                    <w:ins w:id="1176" w:author="Pezzullo Angelo Maria (angelomaria.pezzullo)" w:date="2026-03-29T03:52:00Z" w16du:dateUtc="2026-03-29T01:52:00Z"/>
                  </w:rPr>
                </w:rPrChange>
              </w:rPr>
            </w:pPr>
            <w:ins w:id="1177" w:author="Pezzullo Angelo Maria (angelomaria.pezzullo)" w:date="2026-03-29T03:52:00Z" w16du:dateUtc="2026-03-29T01:52:00Z">
              <w:r w:rsidRPr="00881EF7">
                <w:rPr>
                  <w:rFonts w:ascii="Times New Roman" w:hAnsi="Times New Roman" w:cs="Times New Roman"/>
                  <w:sz w:val="20"/>
                </w:rPr>
                <w:t>0.29 (0.22-0.37)</w:t>
              </w:r>
            </w:ins>
          </w:p>
        </w:tc>
        <w:tc>
          <w:tcPr>
            <w:tcW w:w="1512" w:type="dxa"/>
          </w:tcPr>
          <w:p w14:paraId="1E0CB50C" w14:textId="77777777" w:rsidR="006E7EA3" w:rsidRPr="00881EF7" w:rsidRDefault="006E7EA3" w:rsidP="000D40F4">
            <w:pPr>
              <w:jc w:val="center"/>
              <w:rPr>
                <w:ins w:id="1178" w:author="Pezzullo Angelo Maria (angelomaria.pezzullo)" w:date="2026-03-29T03:52:00Z" w16du:dateUtc="2026-03-29T01:52:00Z"/>
                <w:rFonts w:ascii="Times New Roman" w:hAnsi="Times New Roman" w:cs="Times New Roman"/>
                <w:rPrChange w:id="1179" w:author="Pezzullo Angelo Maria (angelomaria.pezzullo)" w:date="2026-03-30T02:06:00Z" w16du:dateUtc="2026-03-30T00:06:00Z">
                  <w:rPr>
                    <w:ins w:id="1180" w:author="Pezzullo Angelo Maria (angelomaria.pezzullo)" w:date="2026-03-29T03:52:00Z" w16du:dateUtc="2026-03-29T01:52:00Z"/>
                  </w:rPr>
                </w:rPrChange>
              </w:rPr>
            </w:pPr>
            <w:ins w:id="1181" w:author="Pezzullo Angelo Maria (angelomaria.pezzullo)" w:date="2026-03-29T03:52:00Z" w16du:dateUtc="2026-03-29T01:52:00Z">
              <w:r w:rsidRPr="00881EF7">
                <w:rPr>
                  <w:rFonts w:ascii="Times New Roman" w:hAnsi="Times New Roman" w:cs="Times New Roman"/>
                  <w:sz w:val="20"/>
                </w:rPr>
                <w:t>0.61 (0.46-0.81)</w:t>
              </w:r>
            </w:ins>
          </w:p>
        </w:tc>
      </w:tr>
      <w:tr w:rsidR="006E7EA3" w:rsidRPr="00881EF7" w14:paraId="45693488" w14:textId="77777777" w:rsidTr="000D40F4">
        <w:trPr>
          <w:ins w:id="1182" w:author="Pezzullo Angelo Maria (angelomaria.pezzullo)" w:date="2026-03-29T03:52:00Z"/>
        </w:trPr>
        <w:tc>
          <w:tcPr>
            <w:tcW w:w="3456" w:type="dxa"/>
          </w:tcPr>
          <w:p w14:paraId="1ADAA3EF" w14:textId="77777777" w:rsidR="006E7EA3" w:rsidRPr="00881EF7" w:rsidRDefault="006E7EA3" w:rsidP="000D40F4">
            <w:pPr>
              <w:ind w:left="152"/>
              <w:rPr>
                <w:ins w:id="1183" w:author="Pezzullo Angelo Maria (angelomaria.pezzullo)" w:date="2026-03-29T03:52:00Z" w16du:dateUtc="2026-03-29T01:52:00Z"/>
                <w:rFonts w:ascii="Times New Roman" w:hAnsi="Times New Roman" w:cs="Times New Roman"/>
                <w:rPrChange w:id="1184" w:author="Pezzullo Angelo Maria (angelomaria.pezzullo)" w:date="2026-03-30T02:06:00Z" w16du:dateUtc="2026-03-30T00:06:00Z">
                  <w:rPr>
                    <w:ins w:id="1185" w:author="Pezzullo Angelo Maria (angelomaria.pezzullo)" w:date="2026-03-29T03:52:00Z" w16du:dateUtc="2026-03-29T01:52:00Z"/>
                  </w:rPr>
                </w:rPrChange>
              </w:rPr>
            </w:pPr>
            <w:ins w:id="1186" w:author="Pezzullo Angelo Maria (angelomaria.pezzullo)" w:date="2026-03-29T03:52:00Z" w16du:dateUtc="2026-03-29T01:52:00Z">
              <w:r w:rsidRPr="00881EF7">
                <w:rPr>
                  <w:rFonts w:ascii="Times New Roman" w:hAnsi="Times New Roman" w:cs="Times New Roman"/>
                  <w:sz w:val="20"/>
                </w:rPr>
                <w:t>Enabling &amp; Strategic Technologies</w:t>
              </w:r>
            </w:ins>
          </w:p>
        </w:tc>
        <w:tc>
          <w:tcPr>
            <w:tcW w:w="720" w:type="dxa"/>
          </w:tcPr>
          <w:p w14:paraId="50CFCB55" w14:textId="77777777" w:rsidR="006E7EA3" w:rsidRPr="00881EF7" w:rsidRDefault="006E7EA3" w:rsidP="000D40F4">
            <w:pPr>
              <w:jc w:val="center"/>
              <w:rPr>
                <w:ins w:id="1187" w:author="Pezzullo Angelo Maria (angelomaria.pezzullo)" w:date="2026-03-29T03:52:00Z" w16du:dateUtc="2026-03-29T01:52:00Z"/>
                <w:rFonts w:ascii="Times New Roman" w:hAnsi="Times New Roman" w:cs="Times New Roman"/>
                <w:rPrChange w:id="1188" w:author="Pezzullo Angelo Maria (angelomaria.pezzullo)" w:date="2026-03-30T02:06:00Z" w16du:dateUtc="2026-03-30T00:06:00Z">
                  <w:rPr>
                    <w:ins w:id="1189" w:author="Pezzullo Angelo Maria (angelomaria.pezzullo)" w:date="2026-03-29T03:52:00Z" w16du:dateUtc="2026-03-29T01:52:00Z"/>
                  </w:rPr>
                </w:rPrChange>
              </w:rPr>
            </w:pPr>
            <w:ins w:id="1190" w:author="Pezzullo Angelo Maria (angelomaria.pezzullo)" w:date="2026-03-29T03:52:00Z" w16du:dateUtc="2026-03-29T01:52:00Z">
              <w:r w:rsidRPr="00881EF7">
                <w:rPr>
                  <w:rFonts w:ascii="Times New Roman" w:hAnsi="Times New Roman" w:cs="Times New Roman"/>
                  <w:sz w:val="20"/>
                </w:rPr>
                <w:t>926,899</w:t>
              </w:r>
            </w:ins>
          </w:p>
        </w:tc>
        <w:tc>
          <w:tcPr>
            <w:tcW w:w="720" w:type="dxa"/>
          </w:tcPr>
          <w:p w14:paraId="4EB86EF8" w14:textId="77777777" w:rsidR="006E7EA3" w:rsidRPr="00881EF7" w:rsidRDefault="006E7EA3" w:rsidP="000D40F4">
            <w:pPr>
              <w:jc w:val="center"/>
              <w:rPr>
                <w:ins w:id="1191" w:author="Pezzullo Angelo Maria (angelomaria.pezzullo)" w:date="2026-03-29T03:52:00Z" w16du:dateUtc="2026-03-29T01:52:00Z"/>
                <w:rFonts w:ascii="Times New Roman" w:hAnsi="Times New Roman" w:cs="Times New Roman"/>
                <w:rPrChange w:id="1192" w:author="Pezzullo Angelo Maria (angelomaria.pezzullo)" w:date="2026-03-30T02:06:00Z" w16du:dateUtc="2026-03-30T00:06:00Z">
                  <w:rPr>
                    <w:ins w:id="1193" w:author="Pezzullo Angelo Maria (angelomaria.pezzullo)" w:date="2026-03-29T03:52:00Z" w16du:dateUtc="2026-03-29T01:52:00Z"/>
                  </w:rPr>
                </w:rPrChange>
              </w:rPr>
            </w:pPr>
            <w:ins w:id="1194" w:author="Pezzullo Angelo Maria (angelomaria.pezzullo)" w:date="2026-03-29T03:52:00Z" w16du:dateUtc="2026-03-29T01:52:00Z">
              <w:r w:rsidRPr="00881EF7">
                <w:rPr>
                  <w:rFonts w:ascii="Times New Roman" w:hAnsi="Times New Roman" w:cs="Times New Roman"/>
                  <w:sz w:val="20"/>
                </w:rPr>
                <w:t>5,402</w:t>
              </w:r>
            </w:ins>
          </w:p>
        </w:tc>
        <w:tc>
          <w:tcPr>
            <w:tcW w:w="1512" w:type="dxa"/>
          </w:tcPr>
          <w:p w14:paraId="1485F9F0" w14:textId="77777777" w:rsidR="006E7EA3" w:rsidRPr="00881EF7" w:rsidRDefault="006E7EA3" w:rsidP="000D40F4">
            <w:pPr>
              <w:jc w:val="center"/>
              <w:rPr>
                <w:ins w:id="1195" w:author="Pezzullo Angelo Maria (angelomaria.pezzullo)" w:date="2026-03-29T03:52:00Z" w16du:dateUtc="2026-03-29T01:52:00Z"/>
                <w:rFonts w:ascii="Times New Roman" w:hAnsi="Times New Roman" w:cs="Times New Roman"/>
                <w:rPrChange w:id="1196" w:author="Pezzullo Angelo Maria (angelomaria.pezzullo)" w:date="2026-03-30T02:06:00Z" w16du:dateUtc="2026-03-30T00:06:00Z">
                  <w:rPr>
                    <w:ins w:id="1197" w:author="Pezzullo Angelo Maria (angelomaria.pezzullo)" w:date="2026-03-29T03:52:00Z" w16du:dateUtc="2026-03-29T01:52:00Z"/>
                  </w:rPr>
                </w:rPrChange>
              </w:rPr>
            </w:pPr>
            <w:ins w:id="1198" w:author="Pezzullo Angelo Maria (angelomaria.pezzullo)" w:date="2026-03-29T03:52:00Z" w16du:dateUtc="2026-03-29T01:52:00Z">
              <w:r w:rsidRPr="00881EF7">
                <w:rPr>
                  <w:rFonts w:ascii="Times New Roman" w:hAnsi="Times New Roman" w:cs="Times New Roman"/>
                  <w:sz w:val="20"/>
                </w:rPr>
                <w:t>0.48 (0.47-0.50)</w:t>
              </w:r>
            </w:ins>
          </w:p>
        </w:tc>
        <w:tc>
          <w:tcPr>
            <w:tcW w:w="1512" w:type="dxa"/>
          </w:tcPr>
          <w:p w14:paraId="72D2177E" w14:textId="77777777" w:rsidR="006E7EA3" w:rsidRPr="00881EF7" w:rsidRDefault="006E7EA3" w:rsidP="000D40F4">
            <w:pPr>
              <w:jc w:val="center"/>
              <w:rPr>
                <w:ins w:id="1199" w:author="Pezzullo Angelo Maria (angelomaria.pezzullo)" w:date="2026-03-29T03:52:00Z" w16du:dateUtc="2026-03-29T01:52:00Z"/>
                <w:rFonts w:ascii="Times New Roman" w:hAnsi="Times New Roman" w:cs="Times New Roman"/>
                <w:rPrChange w:id="1200" w:author="Pezzullo Angelo Maria (angelomaria.pezzullo)" w:date="2026-03-30T02:06:00Z" w16du:dateUtc="2026-03-30T00:06:00Z">
                  <w:rPr>
                    <w:ins w:id="1201" w:author="Pezzullo Angelo Maria (angelomaria.pezzullo)" w:date="2026-03-29T03:52:00Z" w16du:dateUtc="2026-03-29T01:52:00Z"/>
                  </w:rPr>
                </w:rPrChange>
              </w:rPr>
            </w:pPr>
            <w:ins w:id="1202" w:author="Pezzullo Angelo Maria (angelomaria.pezzullo)" w:date="2026-03-29T03:52:00Z" w16du:dateUtc="2026-03-29T01:52:00Z">
              <w:r w:rsidRPr="00881EF7">
                <w:rPr>
                  <w:rFonts w:ascii="Times New Roman" w:hAnsi="Times New Roman" w:cs="Times New Roman"/>
                  <w:sz w:val="20"/>
                </w:rPr>
                <w:t>0.30 (0.29-0.31)</w:t>
              </w:r>
            </w:ins>
          </w:p>
        </w:tc>
        <w:tc>
          <w:tcPr>
            <w:tcW w:w="288" w:type="dxa"/>
          </w:tcPr>
          <w:p w14:paraId="00DC3C88" w14:textId="77777777" w:rsidR="006E7EA3" w:rsidRPr="00881EF7" w:rsidRDefault="006E7EA3" w:rsidP="000D40F4">
            <w:pPr>
              <w:rPr>
                <w:ins w:id="1203" w:author="Pezzullo Angelo Maria (angelomaria.pezzullo)" w:date="2026-03-29T03:52:00Z" w16du:dateUtc="2026-03-29T01:52:00Z"/>
                <w:rFonts w:ascii="Times New Roman" w:hAnsi="Times New Roman" w:cs="Times New Roman"/>
                <w:rPrChange w:id="1204" w:author="Pezzullo Angelo Maria (angelomaria.pezzullo)" w:date="2026-03-30T02:06:00Z" w16du:dateUtc="2026-03-30T00:06:00Z">
                  <w:rPr>
                    <w:ins w:id="1205" w:author="Pezzullo Angelo Maria (angelomaria.pezzullo)" w:date="2026-03-29T03:52:00Z" w16du:dateUtc="2026-03-29T01:52:00Z"/>
                  </w:rPr>
                </w:rPrChange>
              </w:rPr>
            </w:pPr>
          </w:p>
        </w:tc>
        <w:tc>
          <w:tcPr>
            <w:tcW w:w="720" w:type="dxa"/>
          </w:tcPr>
          <w:p w14:paraId="1C0AD558" w14:textId="77777777" w:rsidR="006E7EA3" w:rsidRPr="00881EF7" w:rsidRDefault="006E7EA3" w:rsidP="000D40F4">
            <w:pPr>
              <w:jc w:val="center"/>
              <w:rPr>
                <w:ins w:id="1206" w:author="Pezzullo Angelo Maria (angelomaria.pezzullo)" w:date="2026-03-29T03:52:00Z" w16du:dateUtc="2026-03-29T01:52:00Z"/>
                <w:rFonts w:ascii="Times New Roman" w:hAnsi="Times New Roman" w:cs="Times New Roman"/>
                <w:rPrChange w:id="1207" w:author="Pezzullo Angelo Maria (angelomaria.pezzullo)" w:date="2026-03-30T02:06:00Z" w16du:dateUtc="2026-03-30T00:06:00Z">
                  <w:rPr>
                    <w:ins w:id="1208" w:author="Pezzullo Angelo Maria (angelomaria.pezzullo)" w:date="2026-03-29T03:52:00Z" w16du:dateUtc="2026-03-29T01:52:00Z"/>
                  </w:rPr>
                </w:rPrChange>
              </w:rPr>
            </w:pPr>
            <w:ins w:id="1209" w:author="Pezzullo Angelo Maria (angelomaria.pezzullo)" w:date="2026-03-29T03:52:00Z" w16du:dateUtc="2026-03-29T01:52:00Z">
              <w:r w:rsidRPr="00881EF7">
                <w:rPr>
                  <w:rFonts w:ascii="Times New Roman" w:hAnsi="Times New Roman" w:cs="Times New Roman"/>
                  <w:sz w:val="20"/>
                </w:rPr>
                <w:t>18,317</w:t>
              </w:r>
            </w:ins>
          </w:p>
        </w:tc>
        <w:tc>
          <w:tcPr>
            <w:tcW w:w="720" w:type="dxa"/>
          </w:tcPr>
          <w:p w14:paraId="66A763B0" w14:textId="77777777" w:rsidR="006E7EA3" w:rsidRPr="00881EF7" w:rsidRDefault="006E7EA3" w:rsidP="000D40F4">
            <w:pPr>
              <w:jc w:val="center"/>
              <w:rPr>
                <w:ins w:id="1210" w:author="Pezzullo Angelo Maria (angelomaria.pezzullo)" w:date="2026-03-29T03:52:00Z" w16du:dateUtc="2026-03-29T01:52:00Z"/>
                <w:rFonts w:ascii="Times New Roman" w:hAnsi="Times New Roman" w:cs="Times New Roman"/>
                <w:rPrChange w:id="1211" w:author="Pezzullo Angelo Maria (angelomaria.pezzullo)" w:date="2026-03-30T02:06:00Z" w16du:dateUtc="2026-03-30T00:06:00Z">
                  <w:rPr>
                    <w:ins w:id="1212" w:author="Pezzullo Angelo Maria (angelomaria.pezzullo)" w:date="2026-03-29T03:52:00Z" w16du:dateUtc="2026-03-29T01:52:00Z"/>
                  </w:rPr>
                </w:rPrChange>
              </w:rPr>
            </w:pPr>
            <w:ins w:id="1213" w:author="Pezzullo Angelo Maria (angelomaria.pezzullo)" w:date="2026-03-29T03:52:00Z" w16du:dateUtc="2026-03-29T01:52:00Z">
              <w:r w:rsidRPr="00881EF7">
                <w:rPr>
                  <w:rFonts w:ascii="Times New Roman" w:hAnsi="Times New Roman" w:cs="Times New Roman"/>
                  <w:sz w:val="20"/>
                </w:rPr>
                <w:t>654</w:t>
              </w:r>
            </w:ins>
          </w:p>
        </w:tc>
        <w:tc>
          <w:tcPr>
            <w:tcW w:w="1512" w:type="dxa"/>
          </w:tcPr>
          <w:p w14:paraId="3EA850A9" w14:textId="77777777" w:rsidR="006E7EA3" w:rsidRPr="00881EF7" w:rsidRDefault="006E7EA3" w:rsidP="000D40F4">
            <w:pPr>
              <w:jc w:val="center"/>
              <w:rPr>
                <w:ins w:id="1214" w:author="Pezzullo Angelo Maria (angelomaria.pezzullo)" w:date="2026-03-29T03:52:00Z" w16du:dateUtc="2026-03-29T01:52:00Z"/>
                <w:rFonts w:ascii="Times New Roman" w:hAnsi="Times New Roman" w:cs="Times New Roman"/>
                <w:rPrChange w:id="1215" w:author="Pezzullo Angelo Maria (angelomaria.pezzullo)" w:date="2026-03-30T02:06:00Z" w16du:dateUtc="2026-03-30T00:06:00Z">
                  <w:rPr>
                    <w:ins w:id="1216" w:author="Pezzullo Angelo Maria (angelomaria.pezzullo)" w:date="2026-03-29T03:52:00Z" w16du:dateUtc="2026-03-29T01:52:00Z"/>
                  </w:rPr>
                </w:rPrChange>
              </w:rPr>
            </w:pPr>
            <w:ins w:id="1217" w:author="Pezzullo Angelo Maria (angelomaria.pezzullo)" w:date="2026-03-29T03:52:00Z" w16du:dateUtc="2026-03-29T01:52:00Z">
              <w:r w:rsidRPr="00881EF7">
                <w:rPr>
                  <w:rFonts w:ascii="Times New Roman" w:hAnsi="Times New Roman" w:cs="Times New Roman"/>
                  <w:sz w:val="20"/>
                </w:rPr>
                <w:t>0.74 (0.68-0.80)</w:t>
              </w:r>
            </w:ins>
          </w:p>
        </w:tc>
        <w:tc>
          <w:tcPr>
            <w:tcW w:w="1512" w:type="dxa"/>
          </w:tcPr>
          <w:p w14:paraId="5A2B2CF9" w14:textId="77777777" w:rsidR="006E7EA3" w:rsidRPr="00881EF7" w:rsidRDefault="006E7EA3" w:rsidP="000D40F4">
            <w:pPr>
              <w:jc w:val="center"/>
              <w:rPr>
                <w:ins w:id="1218" w:author="Pezzullo Angelo Maria (angelomaria.pezzullo)" w:date="2026-03-29T03:52:00Z" w16du:dateUtc="2026-03-29T01:52:00Z"/>
                <w:rFonts w:ascii="Times New Roman" w:hAnsi="Times New Roman" w:cs="Times New Roman"/>
                <w:rPrChange w:id="1219" w:author="Pezzullo Angelo Maria (angelomaria.pezzullo)" w:date="2026-03-30T02:06:00Z" w16du:dateUtc="2026-03-30T00:06:00Z">
                  <w:rPr>
                    <w:ins w:id="1220" w:author="Pezzullo Angelo Maria (angelomaria.pezzullo)" w:date="2026-03-29T03:52:00Z" w16du:dateUtc="2026-03-29T01:52:00Z"/>
                  </w:rPr>
                </w:rPrChange>
              </w:rPr>
            </w:pPr>
            <w:ins w:id="1221" w:author="Pezzullo Angelo Maria (angelomaria.pezzullo)" w:date="2026-03-29T03:52:00Z" w16du:dateUtc="2026-03-29T01:52:00Z">
              <w:r w:rsidRPr="00881EF7">
                <w:rPr>
                  <w:rFonts w:ascii="Times New Roman" w:hAnsi="Times New Roman" w:cs="Times New Roman"/>
                  <w:sz w:val="20"/>
                </w:rPr>
                <w:t>0.52 (0.47-0.57)</w:t>
              </w:r>
            </w:ins>
          </w:p>
        </w:tc>
      </w:tr>
      <w:tr w:rsidR="006E7EA3" w:rsidRPr="00881EF7" w14:paraId="30C7006A" w14:textId="77777777" w:rsidTr="000D40F4">
        <w:trPr>
          <w:ins w:id="1222" w:author="Pezzullo Angelo Maria (angelomaria.pezzullo)" w:date="2026-03-29T03:52:00Z"/>
        </w:trPr>
        <w:tc>
          <w:tcPr>
            <w:tcW w:w="3456" w:type="dxa"/>
          </w:tcPr>
          <w:p w14:paraId="70112AB5" w14:textId="77777777" w:rsidR="006E7EA3" w:rsidRPr="00881EF7" w:rsidRDefault="006E7EA3" w:rsidP="000D40F4">
            <w:pPr>
              <w:ind w:left="152"/>
              <w:rPr>
                <w:ins w:id="1223" w:author="Pezzullo Angelo Maria (angelomaria.pezzullo)" w:date="2026-03-29T03:52:00Z" w16du:dateUtc="2026-03-29T01:52:00Z"/>
                <w:rFonts w:ascii="Times New Roman" w:hAnsi="Times New Roman" w:cs="Times New Roman"/>
                <w:rPrChange w:id="1224" w:author="Pezzullo Angelo Maria (angelomaria.pezzullo)" w:date="2026-03-30T02:06:00Z" w16du:dateUtc="2026-03-30T00:06:00Z">
                  <w:rPr>
                    <w:ins w:id="1225" w:author="Pezzullo Angelo Maria (angelomaria.pezzullo)" w:date="2026-03-29T03:52:00Z" w16du:dateUtc="2026-03-29T01:52:00Z"/>
                  </w:rPr>
                </w:rPrChange>
              </w:rPr>
            </w:pPr>
            <w:ins w:id="1226" w:author="Pezzullo Angelo Maria (angelomaria.pezzullo)" w:date="2026-03-29T03:52:00Z" w16du:dateUtc="2026-03-29T01:52:00Z">
              <w:r w:rsidRPr="00881EF7">
                <w:rPr>
                  <w:rFonts w:ascii="Times New Roman" w:hAnsi="Times New Roman" w:cs="Times New Roman"/>
                  <w:sz w:val="20"/>
                </w:rPr>
                <w:t>Engineering</w:t>
              </w:r>
            </w:ins>
          </w:p>
        </w:tc>
        <w:tc>
          <w:tcPr>
            <w:tcW w:w="720" w:type="dxa"/>
          </w:tcPr>
          <w:p w14:paraId="5DA051C5" w14:textId="77777777" w:rsidR="006E7EA3" w:rsidRPr="00881EF7" w:rsidRDefault="006E7EA3" w:rsidP="000D40F4">
            <w:pPr>
              <w:jc w:val="center"/>
              <w:rPr>
                <w:ins w:id="1227" w:author="Pezzullo Angelo Maria (angelomaria.pezzullo)" w:date="2026-03-29T03:52:00Z" w16du:dateUtc="2026-03-29T01:52:00Z"/>
                <w:rFonts w:ascii="Times New Roman" w:hAnsi="Times New Roman" w:cs="Times New Roman"/>
                <w:rPrChange w:id="1228" w:author="Pezzullo Angelo Maria (angelomaria.pezzullo)" w:date="2026-03-30T02:06:00Z" w16du:dateUtc="2026-03-30T00:06:00Z">
                  <w:rPr>
                    <w:ins w:id="1229" w:author="Pezzullo Angelo Maria (angelomaria.pezzullo)" w:date="2026-03-29T03:52:00Z" w16du:dateUtc="2026-03-29T01:52:00Z"/>
                  </w:rPr>
                </w:rPrChange>
              </w:rPr>
            </w:pPr>
            <w:ins w:id="1230" w:author="Pezzullo Angelo Maria (angelomaria.pezzullo)" w:date="2026-03-29T03:52:00Z" w16du:dateUtc="2026-03-29T01:52:00Z">
              <w:r w:rsidRPr="00881EF7">
                <w:rPr>
                  <w:rFonts w:ascii="Times New Roman" w:hAnsi="Times New Roman" w:cs="Times New Roman"/>
                  <w:sz w:val="20"/>
                </w:rPr>
                <w:t>800,260</w:t>
              </w:r>
            </w:ins>
          </w:p>
        </w:tc>
        <w:tc>
          <w:tcPr>
            <w:tcW w:w="720" w:type="dxa"/>
          </w:tcPr>
          <w:p w14:paraId="6A6DE1AF" w14:textId="77777777" w:rsidR="006E7EA3" w:rsidRPr="00881EF7" w:rsidRDefault="006E7EA3" w:rsidP="000D40F4">
            <w:pPr>
              <w:jc w:val="center"/>
              <w:rPr>
                <w:ins w:id="1231" w:author="Pezzullo Angelo Maria (angelomaria.pezzullo)" w:date="2026-03-29T03:52:00Z" w16du:dateUtc="2026-03-29T01:52:00Z"/>
                <w:rFonts w:ascii="Times New Roman" w:hAnsi="Times New Roman" w:cs="Times New Roman"/>
                <w:rPrChange w:id="1232" w:author="Pezzullo Angelo Maria (angelomaria.pezzullo)" w:date="2026-03-30T02:06:00Z" w16du:dateUtc="2026-03-30T00:06:00Z">
                  <w:rPr>
                    <w:ins w:id="1233" w:author="Pezzullo Angelo Maria (angelomaria.pezzullo)" w:date="2026-03-29T03:52:00Z" w16du:dateUtc="2026-03-29T01:52:00Z"/>
                  </w:rPr>
                </w:rPrChange>
              </w:rPr>
            </w:pPr>
            <w:ins w:id="1234" w:author="Pezzullo Angelo Maria (angelomaria.pezzullo)" w:date="2026-03-29T03:52:00Z" w16du:dateUtc="2026-03-29T01:52:00Z">
              <w:r w:rsidRPr="00881EF7">
                <w:rPr>
                  <w:rFonts w:ascii="Times New Roman" w:hAnsi="Times New Roman" w:cs="Times New Roman"/>
                  <w:sz w:val="20"/>
                </w:rPr>
                <w:t>4,360</w:t>
              </w:r>
            </w:ins>
          </w:p>
        </w:tc>
        <w:tc>
          <w:tcPr>
            <w:tcW w:w="1512" w:type="dxa"/>
          </w:tcPr>
          <w:p w14:paraId="1477DEBA" w14:textId="77777777" w:rsidR="006E7EA3" w:rsidRPr="00881EF7" w:rsidRDefault="006E7EA3" w:rsidP="000D40F4">
            <w:pPr>
              <w:jc w:val="center"/>
              <w:rPr>
                <w:ins w:id="1235" w:author="Pezzullo Angelo Maria (angelomaria.pezzullo)" w:date="2026-03-29T03:52:00Z" w16du:dateUtc="2026-03-29T01:52:00Z"/>
                <w:rFonts w:ascii="Times New Roman" w:hAnsi="Times New Roman" w:cs="Times New Roman"/>
                <w:rPrChange w:id="1236" w:author="Pezzullo Angelo Maria (angelomaria.pezzullo)" w:date="2026-03-30T02:06:00Z" w16du:dateUtc="2026-03-30T00:06:00Z">
                  <w:rPr>
                    <w:ins w:id="1237" w:author="Pezzullo Angelo Maria (angelomaria.pezzullo)" w:date="2026-03-29T03:52:00Z" w16du:dateUtc="2026-03-29T01:52:00Z"/>
                  </w:rPr>
                </w:rPrChange>
              </w:rPr>
            </w:pPr>
            <w:ins w:id="1238" w:author="Pezzullo Angelo Maria (angelomaria.pezzullo)" w:date="2026-03-29T03:52:00Z" w16du:dateUtc="2026-03-29T01:52:00Z">
              <w:r w:rsidRPr="00881EF7">
                <w:rPr>
                  <w:rFonts w:ascii="Times New Roman" w:hAnsi="Times New Roman" w:cs="Times New Roman"/>
                  <w:sz w:val="20"/>
                </w:rPr>
                <w:t>0.45 (0.44-0.47)</w:t>
              </w:r>
            </w:ins>
          </w:p>
        </w:tc>
        <w:tc>
          <w:tcPr>
            <w:tcW w:w="1512" w:type="dxa"/>
          </w:tcPr>
          <w:p w14:paraId="55A84B7A" w14:textId="77777777" w:rsidR="006E7EA3" w:rsidRPr="00881EF7" w:rsidRDefault="006E7EA3" w:rsidP="000D40F4">
            <w:pPr>
              <w:jc w:val="center"/>
              <w:rPr>
                <w:ins w:id="1239" w:author="Pezzullo Angelo Maria (angelomaria.pezzullo)" w:date="2026-03-29T03:52:00Z" w16du:dateUtc="2026-03-29T01:52:00Z"/>
                <w:rFonts w:ascii="Times New Roman" w:hAnsi="Times New Roman" w:cs="Times New Roman"/>
                <w:rPrChange w:id="1240" w:author="Pezzullo Angelo Maria (angelomaria.pezzullo)" w:date="2026-03-30T02:06:00Z" w16du:dateUtc="2026-03-30T00:06:00Z">
                  <w:rPr>
                    <w:ins w:id="1241" w:author="Pezzullo Angelo Maria (angelomaria.pezzullo)" w:date="2026-03-29T03:52:00Z" w16du:dateUtc="2026-03-29T01:52:00Z"/>
                  </w:rPr>
                </w:rPrChange>
              </w:rPr>
            </w:pPr>
            <w:ins w:id="1242" w:author="Pezzullo Angelo Maria (angelomaria.pezzullo)" w:date="2026-03-29T03:52:00Z" w16du:dateUtc="2026-03-29T01:52:00Z">
              <w:r w:rsidRPr="00881EF7">
                <w:rPr>
                  <w:rFonts w:ascii="Times New Roman" w:hAnsi="Times New Roman" w:cs="Times New Roman"/>
                  <w:sz w:val="20"/>
                </w:rPr>
                <w:t>0.30 (0.29-0.31)</w:t>
              </w:r>
            </w:ins>
          </w:p>
        </w:tc>
        <w:tc>
          <w:tcPr>
            <w:tcW w:w="288" w:type="dxa"/>
          </w:tcPr>
          <w:p w14:paraId="34647338" w14:textId="77777777" w:rsidR="006E7EA3" w:rsidRPr="00881EF7" w:rsidRDefault="006E7EA3" w:rsidP="000D40F4">
            <w:pPr>
              <w:rPr>
                <w:ins w:id="1243" w:author="Pezzullo Angelo Maria (angelomaria.pezzullo)" w:date="2026-03-29T03:52:00Z" w16du:dateUtc="2026-03-29T01:52:00Z"/>
                <w:rFonts w:ascii="Times New Roman" w:hAnsi="Times New Roman" w:cs="Times New Roman"/>
                <w:rPrChange w:id="1244" w:author="Pezzullo Angelo Maria (angelomaria.pezzullo)" w:date="2026-03-30T02:06:00Z" w16du:dateUtc="2026-03-30T00:06:00Z">
                  <w:rPr>
                    <w:ins w:id="1245" w:author="Pezzullo Angelo Maria (angelomaria.pezzullo)" w:date="2026-03-29T03:52:00Z" w16du:dateUtc="2026-03-29T01:52:00Z"/>
                  </w:rPr>
                </w:rPrChange>
              </w:rPr>
            </w:pPr>
          </w:p>
        </w:tc>
        <w:tc>
          <w:tcPr>
            <w:tcW w:w="720" w:type="dxa"/>
          </w:tcPr>
          <w:p w14:paraId="0CA4F467" w14:textId="77777777" w:rsidR="006E7EA3" w:rsidRPr="00881EF7" w:rsidRDefault="006E7EA3" w:rsidP="000D40F4">
            <w:pPr>
              <w:jc w:val="center"/>
              <w:rPr>
                <w:ins w:id="1246" w:author="Pezzullo Angelo Maria (angelomaria.pezzullo)" w:date="2026-03-29T03:52:00Z" w16du:dateUtc="2026-03-29T01:52:00Z"/>
                <w:rFonts w:ascii="Times New Roman" w:hAnsi="Times New Roman" w:cs="Times New Roman"/>
                <w:rPrChange w:id="1247" w:author="Pezzullo Angelo Maria (angelomaria.pezzullo)" w:date="2026-03-30T02:06:00Z" w16du:dateUtc="2026-03-30T00:06:00Z">
                  <w:rPr>
                    <w:ins w:id="1248" w:author="Pezzullo Angelo Maria (angelomaria.pezzullo)" w:date="2026-03-29T03:52:00Z" w16du:dateUtc="2026-03-29T01:52:00Z"/>
                  </w:rPr>
                </w:rPrChange>
              </w:rPr>
            </w:pPr>
            <w:ins w:id="1249" w:author="Pezzullo Angelo Maria (angelomaria.pezzullo)" w:date="2026-03-29T03:52:00Z" w16du:dateUtc="2026-03-29T01:52:00Z">
              <w:r w:rsidRPr="00881EF7">
                <w:rPr>
                  <w:rFonts w:ascii="Times New Roman" w:hAnsi="Times New Roman" w:cs="Times New Roman"/>
                  <w:sz w:val="20"/>
                </w:rPr>
                <w:t>17,118</w:t>
              </w:r>
            </w:ins>
          </w:p>
        </w:tc>
        <w:tc>
          <w:tcPr>
            <w:tcW w:w="720" w:type="dxa"/>
          </w:tcPr>
          <w:p w14:paraId="2F40CAB7" w14:textId="77777777" w:rsidR="006E7EA3" w:rsidRPr="00881EF7" w:rsidRDefault="006E7EA3" w:rsidP="000D40F4">
            <w:pPr>
              <w:jc w:val="center"/>
              <w:rPr>
                <w:ins w:id="1250" w:author="Pezzullo Angelo Maria (angelomaria.pezzullo)" w:date="2026-03-29T03:52:00Z" w16du:dateUtc="2026-03-29T01:52:00Z"/>
                <w:rFonts w:ascii="Times New Roman" w:hAnsi="Times New Roman" w:cs="Times New Roman"/>
                <w:rPrChange w:id="1251" w:author="Pezzullo Angelo Maria (angelomaria.pezzullo)" w:date="2026-03-30T02:06:00Z" w16du:dateUtc="2026-03-30T00:06:00Z">
                  <w:rPr>
                    <w:ins w:id="1252" w:author="Pezzullo Angelo Maria (angelomaria.pezzullo)" w:date="2026-03-29T03:52:00Z" w16du:dateUtc="2026-03-29T01:52:00Z"/>
                  </w:rPr>
                </w:rPrChange>
              </w:rPr>
            </w:pPr>
            <w:ins w:id="1253" w:author="Pezzullo Angelo Maria (angelomaria.pezzullo)" w:date="2026-03-29T03:52:00Z" w16du:dateUtc="2026-03-29T01:52:00Z">
              <w:r w:rsidRPr="00881EF7">
                <w:rPr>
                  <w:rFonts w:ascii="Times New Roman" w:hAnsi="Times New Roman" w:cs="Times New Roman"/>
                  <w:sz w:val="20"/>
                </w:rPr>
                <w:t>432</w:t>
              </w:r>
            </w:ins>
          </w:p>
        </w:tc>
        <w:tc>
          <w:tcPr>
            <w:tcW w:w="1512" w:type="dxa"/>
          </w:tcPr>
          <w:p w14:paraId="63ADAA44" w14:textId="77777777" w:rsidR="006E7EA3" w:rsidRPr="00881EF7" w:rsidRDefault="006E7EA3" w:rsidP="000D40F4">
            <w:pPr>
              <w:jc w:val="center"/>
              <w:rPr>
                <w:ins w:id="1254" w:author="Pezzullo Angelo Maria (angelomaria.pezzullo)" w:date="2026-03-29T03:52:00Z" w16du:dateUtc="2026-03-29T01:52:00Z"/>
                <w:rFonts w:ascii="Times New Roman" w:hAnsi="Times New Roman" w:cs="Times New Roman"/>
                <w:rPrChange w:id="1255" w:author="Pezzullo Angelo Maria (angelomaria.pezzullo)" w:date="2026-03-30T02:06:00Z" w16du:dateUtc="2026-03-30T00:06:00Z">
                  <w:rPr>
                    <w:ins w:id="1256" w:author="Pezzullo Angelo Maria (angelomaria.pezzullo)" w:date="2026-03-29T03:52:00Z" w16du:dateUtc="2026-03-29T01:52:00Z"/>
                  </w:rPr>
                </w:rPrChange>
              </w:rPr>
            </w:pPr>
            <w:ins w:id="1257" w:author="Pezzullo Angelo Maria (angelomaria.pezzullo)" w:date="2026-03-29T03:52:00Z" w16du:dateUtc="2026-03-29T01:52:00Z">
              <w:r w:rsidRPr="00881EF7">
                <w:rPr>
                  <w:rFonts w:ascii="Times New Roman" w:hAnsi="Times New Roman" w:cs="Times New Roman"/>
                  <w:sz w:val="20"/>
                </w:rPr>
                <w:t>0.51 (0.46-0.57)</w:t>
              </w:r>
            </w:ins>
          </w:p>
        </w:tc>
        <w:tc>
          <w:tcPr>
            <w:tcW w:w="1512" w:type="dxa"/>
          </w:tcPr>
          <w:p w14:paraId="1869E01A" w14:textId="77777777" w:rsidR="006E7EA3" w:rsidRPr="00881EF7" w:rsidRDefault="006E7EA3" w:rsidP="000D40F4">
            <w:pPr>
              <w:jc w:val="center"/>
              <w:rPr>
                <w:ins w:id="1258" w:author="Pezzullo Angelo Maria (angelomaria.pezzullo)" w:date="2026-03-29T03:52:00Z" w16du:dateUtc="2026-03-29T01:52:00Z"/>
                <w:rFonts w:ascii="Times New Roman" w:hAnsi="Times New Roman" w:cs="Times New Roman"/>
                <w:rPrChange w:id="1259" w:author="Pezzullo Angelo Maria (angelomaria.pezzullo)" w:date="2026-03-30T02:06:00Z" w16du:dateUtc="2026-03-30T00:06:00Z">
                  <w:rPr>
                    <w:ins w:id="1260" w:author="Pezzullo Angelo Maria (angelomaria.pezzullo)" w:date="2026-03-29T03:52:00Z" w16du:dateUtc="2026-03-29T01:52:00Z"/>
                  </w:rPr>
                </w:rPrChange>
              </w:rPr>
            </w:pPr>
            <w:ins w:id="1261" w:author="Pezzullo Angelo Maria (angelomaria.pezzullo)" w:date="2026-03-29T03:52:00Z" w16du:dateUtc="2026-03-29T01:52:00Z">
              <w:r w:rsidRPr="00881EF7">
                <w:rPr>
                  <w:rFonts w:ascii="Times New Roman" w:hAnsi="Times New Roman" w:cs="Times New Roman"/>
                  <w:sz w:val="20"/>
                </w:rPr>
                <w:t>0.44 (0.39-0.49)</w:t>
              </w:r>
            </w:ins>
          </w:p>
        </w:tc>
      </w:tr>
      <w:tr w:rsidR="006E7EA3" w:rsidRPr="00881EF7" w14:paraId="43CC5530" w14:textId="77777777" w:rsidTr="000D40F4">
        <w:trPr>
          <w:ins w:id="1262" w:author="Pezzullo Angelo Maria (angelomaria.pezzullo)" w:date="2026-03-29T03:52:00Z"/>
        </w:trPr>
        <w:tc>
          <w:tcPr>
            <w:tcW w:w="3456" w:type="dxa"/>
          </w:tcPr>
          <w:p w14:paraId="5D67BA79" w14:textId="77777777" w:rsidR="006E7EA3" w:rsidRPr="00881EF7" w:rsidRDefault="006E7EA3" w:rsidP="000D40F4">
            <w:pPr>
              <w:ind w:left="152"/>
              <w:rPr>
                <w:ins w:id="1263" w:author="Pezzullo Angelo Maria (angelomaria.pezzullo)" w:date="2026-03-29T03:52:00Z" w16du:dateUtc="2026-03-29T01:52:00Z"/>
                <w:rFonts w:ascii="Times New Roman" w:hAnsi="Times New Roman" w:cs="Times New Roman"/>
                <w:rPrChange w:id="1264" w:author="Pezzullo Angelo Maria (angelomaria.pezzullo)" w:date="2026-03-30T02:06:00Z" w16du:dateUtc="2026-03-30T00:06:00Z">
                  <w:rPr>
                    <w:ins w:id="1265" w:author="Pezzullo Angelo Maria (angelomaria.pezzullo)" w:date="2026-03-29T03:52:00Z" w16du:dateUtc="2026-03-29T01:52:00Z"/>
                  </w:rPr>
                </w:rPrChange>
              </w:rPr>
            </w:pPr>
            <w:ins w:id="1266" w:author="Pezzullo Angelo Maria (angelomaria.pezzullo)" w:date="2026-03-29T03:52:00Z" w16du:dateUtc="2026-03-29T01:52:00Z">
              <w:r w:rsidRPr="00881EF7">
                <w:rPr>
                  <w:rFonts w:ascii="Times New Roman" w:hAnsi="Times New Roman" w:cs="Times New Roman"/>
                  <w:sz w:val="20"/>
                </w:rPr>
                <w:t>Historical Studies</w:t>
              </w:r>
            </w:ins>
          </w:p>
        </w:tc>
        <w:tc>
          <w:tcPr>
            <w:tcW w:w="720" w:type="dxa"/>
          </w:tcPr>
          <w:p w14:paraId="6F69973C" w14:textId="77777777" w:rsidR="006E7EA3" w:rsidRPr="00881EF7" w:rsidRDefault="006E7EA3" w:rsidP="000D40F4">
            <w:pPr>
              <w:jc w:val="center"/>
              <w:rPr>
                <w:ins w:id="1267" w:author="Pezzullo Angelo Maria (angelomaria.pezzullo)" w:date="2026-03-29T03:52:00Z" w16du:dateUtc="2026-03-29T01:52:00Z"/>
                <w:rFonts w:ascii="Times New Roman" w:hAnsi="Times New Roman" w:cs="Times New Roman"/>
                <w:rPrChange w:id="1268" w:author="Pezzullo Angelo Maria (angelomaria.pezzullo)" w:date="2026-03-30T02:06:00Z" w16du:dateUtc="2026-03-30T00:06:00Z">
                  <w:rPr>
                    <w:ins w:id="1269" w:author="Pezzullo Angelo Maria (angelomaria.pezzullo)" w:date="2026-03-29T03:52:00Z" w16du:dateUtc="2026-03-29T01:52:00Z"/>
                  </w:rPr>
                </w:rPrChange>
              </w:rPr>
            </w:pPr>
            <w:ins w:id="1270" w:author="Pezzullo Angelo Maria (angelomaria.pezzullo)" w:date="2026-03-29T03:52:00Z" w16du:dateUtc="2026-03-29T01:52:00Z">
              <w:r w:rsidRPr="00881EF7">
                <w:rPr>
                  <w:rFonts w:ascii="Times New Roman" w:hAnsi="Times New Roman" w:cs="Times New Roman"/>
                  <w:sz w:val="20"/>
                </w:rPr>
                <w:t>52,202</w:t>
              </w:r>
            </w:ins>
          </w:p>
        </w:tc>
        <w:tc>
          <w:tcPr>
            <w:tcW w:w="720" w:type="dxa"/>
          </w:tcPr>
          <w:p w14:paraId="40DBCC7D" w14:textId="77777777" w:rsidR="006E7EA3" w:rsidRPr="00881EF7" w:rsidRDefault="006E7EA3" w:rsidP="000D40F4">
            <w:pPr>
              <w:jc w:val="center"/>
              <w:rPr>
                <w:ins w:id="1271" w:author="Pezzullo Angelo Maria (angelomaria.pezzullo)" w:date="2026-03-29T03:52:00Z" w16du:dateUtc="2026-03-29T01:52:00Z"/>
                <w:rFonts w:ascii="Times New Roman" w:hAnsi="Times New Roman" w:cs="Times New Roman"/>
                <w:rPrChange w:id="1272" w:author="Pezzullo Angelo Maria (angelomaria.pezzullo)" w:date="2026-03-30T02:06:00Z" w16du:dateUtc="2026-03-30T00:06:00Z">
                  <w:rPr>
                    <w:ins w:id="1273" w:author="Pezzullo Angelo Maria (angelomaria.pezzullo)" w:date="2026-03-29T03:52:00Z" w16du:dateUtc="2026-03-29T01:52:00Z"/>
                  </w:rPr>
                </w:rPrChange>
              </w:rPr>
            </w:pPr>
            <w:ins w:id="1274" w:author="Pezzullo Angelo Maria (angelomaria.pezzullo)" w:date="2026-03-29T03:52:00Z" w16du:dateUtc="2026-03-29T01:52:00Z">
              <w:r w:rsidRPr="00881EF7">
                <w:rPr>
                  <w:rFonts w:ascii="Times New Roman" w:hAnsi="Times New Roman" w:cs="Times New Roman"/>
                  <w:sz w:val="20"/>
                </w:rPr>
                <w:t>37</w:t>
              </w:r>
            </w:ins>
          </w:p>
        </w:tc>
        <w:tc>
          <w:tcPr>
            <w:tcW w:w="1512" w:type="dxa"/>
          </w:tcPr>
          <w:p w14:paraId="4B409C45" w14:textId="77777777" w:rsidR="006E7EA3" w:rsidRPr="00881EF7" w:rsidRDefault="006E7EA3" w:rsidP="000D40F4">
            <w:pPr>
              <w:jc w:val="center"/>
              <w:rPr>
                <w:ins w:id="1275" w:author="Pezzullo Angelo Maria (angelomaria.pezzullo)" w:date="2026-03-29T03:52:00Z" w16du:dateUtc="2026-03-29T01:52:00Z"/>
                <w:rFonts w:ascii="Times New Roman" w:hAnsi="Times New Roman" w:cs="Times New Roman"/>
                <w:rPrChange w:id="1276" w:author="Pezzullo Angelo Maria (angelomaria.pezzullo)" w:date="2026-03-30T02:06:00Z" w16du:dateUtc="2026-03-30T00:06:00Z">
                  <w:rPr>
                    <w:ins w:id="1277" w:author="Pezzullo Angelo Maria (angelomaria.pezzullo)" w:date="2026-03-29T03:52:00Z" w16du:dateUtc="2026-03-29T01:52:00Z"/>
                  </w:rPr>
                </w:rPrChange>
              </w:rPr>
            </w:pPr>
            <w:ins w:id="1278" w:author="Pezzullo Angelo Maria (angelomaria.pezzullo)" w:date="2026-03-29T03:52:00Z" w16du:dateUtc="2026-03-29T01:52:00Z">
              <w:r w:rsidRPr="00881EF7">
                <w:rPr>
                  <w:rFonts w:ascii="Times New Roman" w:hAnsi="Times New Roman" w:cs="Times New Roman"/>
                  <w:sz w:val="20"/>
                </w:rPr>
                <w:t>0.06 (0.04-0.08)</w:t>
              </w:r>
            </w:ins>
          </w:p>
        </w:tc>
        <w:tc>
          <w:tcPr>
            <w:tcW w:w="1512" w:type="dxa"/>
          </w:tcPr>
          <w:p w14:paraId="08B7DA23" w14:textId="77777777" w:rsidR="006E7EA3" w:rsidRPr="00881EF7" w:rsidRDefault="006E7EA3" w:rsidP="000D40F4">
            <w:pPr>
              <w:jc w:val="center"/>
              <w:rPr>
                <w:ins w:id="1279" w:author="Pezzullo Angelo Maria (angelomaria.pezzullo)" w:date="2026-03-29T03:52:00Z" w16du:dateUtc="2026-03-29T01:52:00Z"/>
                <w:rFonts w:ascii="Times New Roman" w:hAnsi="Times New Roman" w:cs="Times New Roman"/>
                <w:rPrChange w:id="1280" w:author="Pezzullo Angelo Maria (angelomaria.pezzullo)" w:date="2026-03-30T02:06:00Z" w16du:dateUtc="2026-03-30T00:06:00Z">
                  <w:rPr>
                    <w:ins w:id="1281" w:author="Pezzullo Angelo Maria (angelomaria.pezzullo)" w:date="2026-03-29T03:52:00Z" w16du:dateUtc="2026-03-29T01:52:00Z"/>
                  </w:rPr>
                </w:rPrChange>
              </w:rPr>
            </w:pPr>
            <w:ins w:id="1282" w:author="Pezzullo Angelo Maria (angelomaria.pezzullo)" w:date="2026-03-29T03:52:00Z" w16du:dateUtc="2026-03-29T01:52:00Z">
              <w:r w:rsidRPr="00881EF7">
                <w:rPr>
                  <w:rFonts w:ascii="Times New Roman" w:hAnsi="Times New Roman" w:cs="Times New Roman"/>
                  <w:sz w:val="20"/>
                </w:rPr>
                <w:t>0.14 (0.10-0.20)</w:t>
              </w:r>
            </w:ins>
          </w:p>
        </w:tc>
        <w:tc>
          <w:tcPr>
            <w:tcW w:w="288" w:type="dxa"/>
          </w:tcPr>
          <w:p w14:paraId="103826BE" w14:textId="77777777" w:rsidR="006E7EA3" w:rsidRPr="00881EF7" w:rsidRDefault="006E7EA3" w:rsidP="000D40F4">
            <w:pPr>
              <w:rPr>
                <w:ins w:id="1283" w:author="Pezzullo Angelo Maria (angelomaria.pezzullo)" w:date="2026-03-29T03:52:00Z" w16du:dateUtc="2026-03-29T01:52:00Z"/>
                <w:rFonts w:ascii="Times New Roman" w:hAnsi="Times New Roman" w:cs="Times New Roman"/>
                <w:rPrChange w:id="1284" w:author="Pezzullo Angelo Maria (angelomaria.pezzullo)" w:date="2026-03-30T02:06:00Z" w16du:dateUtc="2026-03-30T00:06:00Z">
                  <w:rPr>
                    <w:ins w:id="1285" w:author="Pezzullo Angelo Maria (angelomaria.pezzullo)" w:date="2026-03-29T03:52:00Z" w16du:dateUtc="2026-03-29T01:52:00Z"/>
                  </w:rPr>
                </w:rPrChange>
              </w:rPr>
            </w:pPr>
          </w:p>
        </w:tc>
        <w:tc>
          <w:tcPr>
            <w:tcW w:w="720" w:type="dxa"/>
          </w:tcPr>
          <w:p w14:paraId="5532F913" w14:textId="77777777" w:rsidR="006E7EA3" w:rsidRPr="00881EF7" w:rsidRDefault="006E7EA3" w:rsidP="000D40F4">
            <w:pPr>
              <w:jc w:val="center"/>
              <w:rPr>
                <w:ins w:id="1286" w:author="Pezzullo Angelo Maria (angelomaria.pezzullo)" w:date="2026-03-29T03:52:00Z" w16du:dateUtc="2026-03-29T01:52:00Z"/>
                <w:rFonts w:ascii="Times New Roman" w:hAnsi="Times New Roman" w:cs="Times New Roman"/>
                <w:rPrChange w:id="1287" w:author="Pezzullo Angelo Maria (angelomaria.pezzullo)" w:date="2026-03-30T02:06:00Z" w16du:dateUtc="2026-03-30T00:06:00Z">
                  <w:rPr>
                    <w:ins w:id="1288" w:author="Pezzullo Angelo Maria (angelomaria.pezzullo)" w:date="2026-03-29T03:52:00Z" w16du:dateUtc="2026-03-29T01:52:00Z"/>
                  </w:rPr>
                </w:rPrChange>
              </w:rPr>
            </w:pPr>
            <w:ins w:id="1289" w:author="Pezzullo Angelo Maria (angelomaria.pezzullo)" w:date="2026-03-29T03:52:00Z" w16du:dateUtc="2026-03-29T01:52:00Z">
              <w:r w:rsidRPr="00881EF7">
                <w:rPr>
                  <w:rFonts w:ascii="Times New Roman" w:hAnsi="Times New Roman" w:cs="Times New Roman"/>
                  <w:sz w:val="20"/>
                </w:rPr>
                <w:t>1,081</w:t>
              </w:r>
            </w:ins>
          </w:p>
        </w:tc>
        <w:tc>
          <w:tcPr>
            <w:tcW w:w="720" w:type="dxa"/>
          </w:tcPr>
          <w:p w14:paraId="1F8A34A2" w14:textId="77777777" w:rsidR="006E7EA3" w:rsidRPr="00881EF7" w:rsidRDefault="006E7EA3" w:rsidP="000D40F4">
            <w:pPr>
              <w:jc w:val="center"/>
              <w:rPr>
                <w:ins w:id="1290" w:author="Pezzullo Angelo Maria (angelomaria.pezzullo)" w:date="2026-03-29T03:52:00Z" w16du:dateUtc="2026-03-29T01:52:00Z"/>
                <w:rFonts w:ascii="Times New Roman" w:hAnsi="Times New Roman" w:cs="Times New Roman"/>
                <w:rPrChange w:id="1291" w:author="Pezzullo Angelo Maria (angelomaria.pezzullo)" w:date="2026-03-30T02:06:00Z" w16du:dateUtc="2026-03-30T00:06:00Z">
                  <w:rPr>
                    <w:ins w:id="1292" w:author="Pezzullo Angelo Maria (angelomaria.pezzullo)" w:date="2026-03-29T03:52:00Z" w16du:dateUtc="2026-03-29T01:52:00Z"/>
                  </w:rPr>
                </w:rPrChange>
              </w:rPr>
            </w:pPr>
            <w:ins w:id="129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1411DF74" w14:textId="77777777" w:rsidR="006E7EA3" w:rsidRPr="00881EF7" w:rsidRDefault="006E7EA3" w:rsidP="000D40F4">
            <w:pPr>
              <w:jc w:val="center"/>
              <w:rPr>
                <w:ins w:id="1294" w:author="Pezzullo Angelo Maria (angelomaria.pezzullo)" w:date="2026-03-29T03:52:00Z" w16du:dateUtc="2026-03-29T01:52:00Z"/>
                <w:rFonts w:ascii="Times New Roman" w:hAnsi="Times New Roman" w:cs="Times New Roman"/>
                <w:rPrChange w:id="1295" w:author="Pezzullo Angelo Maria (angelomaria.pezzullo)" w:date="2026-03-30T02:06:00Z" w16du:dateUtc="2026-03-30T00:06:00Z">
                  <w:rPr>
                    <w:ins w:id="1296" w:author="Pezzullo Angelo Maria (angelomaria.pezzullo)" w:date="2026-03-29T03:52:00Z" w16du:dateUtc="2026-03-29T01:52:00Z"/>
                  </w:rPr>
                </w:rPrChange>
              </w:rPr>
            </w:pPr>
            <w:ins w:id="129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0CB62C40" w14:textId="77777777" w:rsidR="006E7EA3" w:rsidRPr="00881EF7" w:rsidRDefault="006E7EA3" w:rsidP="000D40F4">
            <w:pPr>
              <w:jc w:val="center"/>
              <w:rPr>
                <w:ins w:id="1298" w:author="Pezzullo Angelo Maria (angelomaria.pezzullo)" w:date="2026-03-29T03:52:00Z" w16du:dateUtc="2026-03-29T01:52:00Z"/>
                <w:rFonts w:ascii="Times New Roman" w:hAnsi="Times New Roman" w:cs="Times New Roman"/>
                <w:rPrChange w:id="1299" w:author="Pezzullo Angelo Maria (angelomaria.pezzullo)" w:date="2026-03-30T02:06:00Z" w16du:dateUtc="2026-03-30T00:06:00Z">
                  <w:rPr>
                    <w:ins w:id="1300" w:author="Pezzullo Angelo Maria (angelomaria.pezzullo)" w:date="2026-03-29T03:52:00Z" w16du:dateUtc="2026-03-29T01:52:00Z"/>
                  </w:rPr>
                </w:rPrChange>
              </w:rPr>
            </w:pPr>
            <w:ins w:id="1301" w:author="Pezzullo Angelo Maria (angelomaria.pezzullo)" w:date="2026-03-29T03:52:00Z" w16du:dateUtc="2026-03-29T01:52:00Z">
              <w:r w:rsidRPr="00881EF7">
                <w:rPr>
                  <w:rFonts w:ascii="Times New Roman" w:hAnsi="Times New Roman" w:cs="Times New Roman"/>
                  <w:sz w:val="20"/>
                </w:rPr>
                <w:t>—</w:t>
              </w:r>
            </w:ins>
          </w:p>
        </w:tc>
      </w:tr>
      <w:tr w:rsidR="006E7EA3" w:rsidRPr="00881EF7" w14:paraId="48437564" w14:textId="77777777" w:rsidTr="000D40F4">
        <w:trPr>
          <w:ins w:id="1302" w:author="Pezzullo Angelo Maria (angelomaria.pezzullo)" w:date="2026-03-29T03:52:00Z"/>
        </w:trPr>
        <w:tc>
          <w:tcPr>
            <w:tcW w:w="3456" w:type="dxa"/>
          </w:tcPr>
          <w:p w14:paraId="10ECE649" w14:textId="77777777" w:rsidR="006E7EA3" w:rsidRPr="00881EF7" w:rsidRDefault="006E7EA3" w:rsidP="000D40F4">
            <w:pPr>
              <w:ind w:left="152"/>
              <w:rPr>
                <w:ins w:id="1303" w:author="Pezzullo Angelo Maria (angelomaria.pezzullo)" w:date="2026-03-29T03:52:00Z" w16du:dateUtc="2026-03-29T01:52:00Z"/>
                <w:rFonts w:ascii="Times New Roman" w:hAnsi="Times New Roman" w:cs="Times New Roman"/>
                <w:rPrChange w:id="1304" w:author="Pezzullo Angelo Maria (angelomaria.pezzullo)" w:date="2026-03-30T02:06:00Z" w16du:dateUtc="2026-03-30T00:06:00Z">
                  <w:rPr>
                    <w:ins w:id="1305" w:author="Pezzullo Angelo Maria (angelomaria.pezzullo)" w:date="2026-03-29T03:52:00Z" w16du:dateUtc="2026-03-29T01:52:00Z"/>
                  </w:rPr>
                </w:rPrChange>
              </w:rPr>
            </w:pPr>
            <w:ins w:id="1306" w:author="Pezzullo Angelo Maria (angelomaria.pezzullo)" w:date="2026-03-29T03:52:00Z" w16du:dateUtc="2026-03-29T01:52:00Z">
              <w:r w:rsidRPr="00881EF7">
                <w:rPr>
                  <w:rFonts w:ascii="Times New Roman" w:hAnsi="Times New Roman" w:cs="Times New Roman"/>
                  <w:sz w:val="20"/>
                </w:rPr>
                <w:t>Information &amp; Communication Technologies</w:t>
              </w:r>
            </w:ins>
          </w:p>
        </w:tc>
        <w:tc>
          <w:tcPr>
            <w:tcW w:w="720" w:type="dxa"/>
          </w:tcPr>
          <w:p w14:paraId="6B4B3BCF" w14:textId="77777777" w:rsidR="006E7EA3" w:rsidRPr="00881EF7" w:rsidRDefault="006E7EA3" w:rsidP="000D40F4">
            <w:pPr>
              <w:jc w:val="center"/>
              <w:rPr>
                <w:ins w:id="1307" w:author="Pezzullo Angelo Maria (angelomaria.pezzullo)" w:date="2026-03-29T03:52:00Z" w16du:dateUtc="2026-03-29T01:52:00Z"/>
                <w:rFonts w:ascii="Times New Roman" w:hAnsi="Times New Roman" w:cs="Times New Roman"/>
                <w:rPrChange w:id="1308" w:author="Pezzullo Angelo Maria (angelomaria.pezzullo)" w:date="2026-03-30T02:06:00Z" w16du:dateUtc="2026-03-30T00:06:00Z">
                  <w:rPr>
                    <w:ins w:id="1309" w:author="Pezzullo Angelo Maria (angelomaria.pezzullo)" w:date="2026-03-29T03:52:00Z" w16du:dateUtc="2026-03-29T01:52:00Z"/>
                  </w:rPr>
                </w:rPrChange>
              </w:rPr>
            </w:pPr>
            <w:ins w:id="1310" w:author="Pezzullo Angelo Maria (angelomaria.pezzullo)" w:date="2026-03-29T03:52:00Z" w16du:dateUtc="2026-03-29T01:52:00Z">
              <w:r w:rsidRPr="00881EF7">
                <w:rPr>
                  <w:rFonts w:ascii="Times New Roman" w:hAnsi="Times New Roman" w:cs="Times New Roman"/>
                  <w:sz w:val="20"/>
                </w:rPr>
                <w:t>757,752</w:t>
              </w:r>
            </w:ins>
          </w:p>
        </w:tc>
        <w:tc>
          <w:tcPr>
            <w:tcW w:w="720" w:type="dxa"/>
          </w:tcPr>
          <w:p w14:paraId="4042645E" w14:textId="77777777" w:rsidR="006E7EA3" w:rsidRPr="00881EF7" w:rsidRDefault="006E7EA3" w:rsidP="000D40F4">
            <w:pPr>
              <w:jc w:val="center"/>
              <w:rPr>
                <w:ins w:id="1311" w:author="Pezzullo Angelo Maria (angelomaria.pezzullo)" w:date="2026-03-29T03:52:00Z" w16du:dateUtc="2026-03-29T01:52:00Z"/>
                <w:rFonts w:ascii="Times New Roman" w:hAnsi="Times New Roman" w:cs="Times New Roman"/>
                <w:rPrChange w:id="1312" w:author="Pezzullo Angelo Maria (angelomaria.pezzullo)" w:date="2026-03-30T02:06:00Z" w16du:dateUtc="2026-03-30T00:06:00Z">
                  <w:rPr>
                    <w:ins w:id="1313" w:author="Pezzullo Angelo Maria (angelomaria.pezzullo)" w:date="2026-03-29T03:52:00Z" w16du:dateUtc="2026-03-29T01:52:00Z"/>
                  </w:rPr>
                </w:rPrChange>
              </w:rPr>
            </w:pPr>
            <w:ins w:id="1314" w:author="Pezzullo Angelo Maria (angelomaria.pezzullo)" w:date="2026-03-29T03:52:00Z" w16du:dateUtc="2026-03-29T01:52:00Z">
              <w:r w:rsidRPr="00881EF7">
                <w:rPr>
                  <w:rFonts w:ascii="Times New Roman" w:hAnsi="Times New Roman" w:cs="Times New Roman"/>
                  <w:sz w:val="20"/>
                </w:rPr>
                <w:t>7,671</w:t>
              </w:r>
            </w:ins>
          </w:p>
        </w:tc>
        <w:tc>
          <w:tcPr>
            <w:tcW w:w="1512" w:type="dxa"/>
          </w:tcPr>
          <w:p w14:paraId="4E1140D7" w14:textId="77777777" w:rsidR="006E7EA3" w:rsidRPr="00881EF7" w:rsidRDefault="006E7EA3" w:rsidP="000D40F4">
            <w:pPr>
              <w:jc w:val="center"/>
              <w:rPr>
                <w:ins w:id="1315" w:author="Pezzullo Angelo Maria (angelomaria.pezzullo)" w:date="2026-03-29T03:52:00Z" w16du:dateUtc="2026-03-29T01:52:00Z"/>
                <w:rFonts w:ascii="Times New Roman" w:hAnsi="Times New Roman" w:cs="Times New Roman"/>
                <w:rPrChange w:id="1316" w:author="Pezzullo Angelo Maria (angelomaria.pezzullo)" w:date="2026-03-30T02:06:00Z" w16du:dateUtc="2026-03-30T00:06:00Z">
                  <w:rPr>
                    <w:ins w:id="1317" w:author="Pezzullo Angelo Maria (angelomaria.pezzullo)" w:date="2026-03-29T03:52:00Z" w16du:dateUtc="2026-03-29T01:52:00Z"/>
                  </w:rPr>
                </w:rPrChange>
              </w:rPr>
            </w:pPr>
            <w:ins w:id="1318" w:author="Pezzullo Angelo Maria (angelomaria.pezzullo)" w:date="2026-03-29T03:52:00Z" w16du:dateUtc="2026-03-29T01:52:00Z">
              <w:r w:rsidRPr="00881EF7">
                <w:rPr>
                  <w:rFonts w:ascii="Times New Roman" w:hAnsi="Times New Roman" w:cs="Times New Roman"/>
                  <w:sz w:val="20"/>
                </w:rPr>
                <w:t>0.84 (0.82-0.86)</w:t>
              </w:r>
            </w:ins>
          </w:p>
        </w:tc>
        <w:tc>
          <w:tcPr>
            <w:tcW w:w="1512" w:type="dxa"/>
          </w:tcPr>
          <w:p w14:paraId="06F15804" w14:textId="77777777" w:rsidR="006E7EA3" w:rsidRPr="00881EF7" w:rsidRDefault="006E7EA3" w:rsidP="000D40F4">
            <w:pPr>
              <w:jc w:val="center"/>
              <w:rPr>
                <w:ins w:id="1319" w:author="Pezzullo Angelo Maria (angelomaria.pezzullo)" w:date="2026-03-29T03:52:00Z" w16du:dateUtc="2026-03-29T01:52:00Z"/>
                <w:rFonts w:ascii="Times New Roman" w:hAnsi="Times New Roman" w:cs="Times New Roman"/>
                <w:rPrChange w:id="1320" w:author="Pezzullo Angelo Maria (angelomaria.pezzullo)" w:date="2026-03-30T02:06:00Z" w16du:dateUtc="2026-03-30T00:06:00Z">
                  <w:rPr>
                    <w:ins w:id="1321" w:author="Pezzullo Angelo Maria (angelomaria.pezzullo)" w:date="2026-03-29T03:52:00Z" w16du:dateUtc="2026-03-29T01:52:00Z"/>
                  </w:rPr>
                </w:rPrChange>
              </w:rPr>
            </w:pPr>
            <w:ins w:id="1322" w:author="Pezzullo Angelo Maria (angelomaria.pezzullo)" w:date="2026-03-29T03:52:00Z" w16du:dateUtc="2026-03-29T01:52:00Z">
              <w:r w:rsidRPr="00881EF7">
                <w:rPr>
                  <w:rFonts w:ascii="Times New Roman" w:hAnsi="Times New Roman" w:cs="Times New Roman"/>
                  <w:sz w:val="20"/>
                </w:rPr>
                <w:t>0.55 (0.54-0.57)</w:t>
              </w:r>
            </w:ins>
          </w:p>
        </w:tc>
        <w:tc>
          <w:tcPr>
            <w:tcW w:w="288" w:type="dxa"/>
          </w:tcPr>
          <w:p w14:paraId="73CA581C" w14:textId="77777777" w:rsidR="006E7EA3" w:rsidRPr="00881EF7" w:rsidRDefault="006E7EA3" w:rsidP="000D40F4">
            <w:pPr>
              <w:rPr>
                <w:ins w:id="1323" w:author="Pezzullo Angelo Maria (angelomaria.pezzullo)" w:date="2026-03-29T03:52:00Z" w16du:dateUtc="2026-03-29T01:52:00Z"/>
                <w:rFonts w:ascii="Times New Roman" w:hAnsi="Times New Roman" w:cs="Times New Roman"/>
                <w:rPrChange w:id="1324" w:author="Pezzullo Angelo Maria (angelomaria.pezzullo)" w:date="2026-03-30T02:06:00Z" w16du:dateUtc="2026-03-30T00:06:00Z">
                  <w:rPr>
                    <w:ins w:id="1325" w:author="Pezzullo Angelo Maria (angelomaria.pezzullo)" w:date="2026-03-29T03:52:00Z" w16du:dateUtc="2026-03-29T01:52:00Z"/>
                  </w:rPr>
                </w:rPrChange>
              </w:rPr>
            </w:pPr>
          </w:p>
        </w:tc>
        <w:tc>
          <w:tcPr>
            <w:tcW w:w="720" w:type="dxa"/>
          </w:tcPr>
          <w:p w14:paraId="34A30F07" w14:textId="77777777" w:rsidR="006E7EA3" w:rsidRPr="00881EF7" w:rsidRDefault="006E7EA3" w:rsidP="000D40F4">
            <w:pPr>
              <w:jc w:val="center"/>
              <w:rPr>
                <w:ins w:id="1326" w:author="Pezzullo Angelo Maria (angelomaria.pezzullo)" w:date="2026-03-29T03:52:00Z" w16du:dateUtc="2026-03-29T01:52:00Z"/>
                <w:rFonts w:ascii="Times New Roman" w:hAnsi="Times New Roman" w:cs="Times New Roman"/>
                <w:rPrChange w:id="1327" w:author="Pezzullo Angelo Maria (angelomaria.pezzullo)" w:date="2026-03-30T02:06:00Z" w16du:dateUtc="2026-03-30T00:06:00Z">
                  <w:rPr>
                    <w:ins w:id="1328" w:author="Pezzullo Angelo Maria (angelomaria.pezzullo)" w:date="2026-03-29T03:52:00Z" w16du:dateUtc="2026-03-29T01:52:00Z"/>
                  </w:rPr>
                </w:rPrChange>
              </w:rPr>
            </w:pPr>
            <w:ins w:id="1329" w:author="Pezzullo Angelo Maria (angelomaria.pezzullo)" w:date="2026-03-29T03:52:00Z" w16du:dateUtc="2026-03-29T01:52:00Z">
              <w:r w:rsidRPr="00881EF7">
                <w:rPr>
                  <w:rFonts w:ascii="Times New Roman" w:hAnsi="Times New Roman" w:cs="Times New Roman"/>
                  <w:sz w:val="20"/>
                </w:rPr>
                <w:t>15,087</w:t>
              </w:r>
            </w:ins>
          </w:p>
        </w:tc>
        <w:tc>
          <w:tcPr>
            <w:tcW w:w="720" w:type="dxa"/>
          </w:tcPr>
          <w:p w14:paraId="6E8445C0" w14:textId="77777777" w:rsidR="006E7EA3" w:rsidRPr="00881EF7" w:rsidRDefault="006E7EA3" w:rsidP="000D40F4">
            <w:pPr>
              <w:jc w:val="center"/>
              <w:rPr>
                <w:ins w:id="1330" w:author="Pezzullo Angelo Maria (angelomaria.pezzullo)" w:date="2026-03-29T03:52:00Z" w16du:dateUtc="2026-03-29T01:52:00Z"/>
                <w:rFonts w:ascii="Times New Roman" w:hAnsi="Times New Roman" w:cs="Times New Roman"/>
                <w:rPrChange w:id="1331" w:author="Pezzullo Angelo Maria (angelomaria.pezzullo)" w:date="2026-03-30T02:06:00Z" w16du:dateUtc="2026-03-30T00:06:00Z">
                  <w:rPr>
                    <w:ins w:id="1332" w:author="Pezzullo Angelo Maria (angelomaria.pezzullo)" w:date="2026-03-29T03:52:00Z" w16du:dateUtc="2026-03-29T01:52:00Z"/>
                  </w:rPr>
                </w:rPrChange>
              </w:rPr>
            </w:pPr>
            <w:ins w:id="1333" w:author="Pezzullo Angelo Maria (angelomaria.pezzullo)" w:date="2026-03-29T03:52:00Z" w16du:dateUtc="2026-03-29T01:52:00Z">
              <w:r w:rsidRPr="00881EF7">
                <w:rPr>
                  <w:rFonts w:ascii="Times New Roman" w:hAnsi="Times New Roman" w:cs="Times New Roman"/>
                  <w:sz w:val="20"/>
                </w:rPr>
                <w:t>275</w:t>
              </w:r>
            </w:ins>
          </w:p>
        </w:tc>
        <w:tc>
          <w:tcPr>
            <w:tcW w:w="1512" w:type="dxa"/>
          </w:tcPr>
          <w:p w14:paraId="6374B828" w14:textId="77777777" w:rsidR="006E7EA3" w:rsidRPr="00881EF7" w:rsidRDefault="006E7EA3" w:rsidP="000D40F4">
            <w:pPr>
              <w:jc w:val="center"/>
              <w:rPr>
                <w:ins w:id="1334" w:author="Pezzullo Angelo Maria (angelomaria.pezzullo)" w:date="2026-03-29T03:52:00Z" w16du:dateUtc="2026-03-29T01:52:00Z"/>
                <w:rFonts w:ascii="Times New Roman" w:hAnsi="Times New Roman" w:cs="Times New Roman"/>
                <w:rPrChange w:id="1335" w:author="Pezzullo Angelo Maria (angelomaria.pezzullo)" w:date="2026-03-30T02:06:00Z" w16du:dateUtc="2026-03-30T00:06:00Z">
                  <w:rPr>
                    <w:ins w:id="1336" w:author="Pezzullo Angelo Maria (angelomaria.pezzullo)" w:date="2026-03-29T03:52:00Z" w16du:dateUtc="2026-03-29T01:52:00Z"/>
                  </w:rPr>
                </w:rPrChange>
              </w:rPr>
            </w:pPr>
            <w:ins w:id="1337" w:author="Pezzullo Angelo Maria (angelomaria.pezzullo)" w:date="2026-03-29T03:52:00Z" w16du:dateUtc="2026-03-29T01:52:00Z">
              <w:r w:rsidRPr="00881EF7">
                <w:rPr>
                  <w:rFonts w:ascii="Times New Roman" w:hAnsi="Times New Roman" w:cs="Times New Roman"/>
                  <w:sz w:val="20"/>
                </w:rPr>
                <w:t>0.37 (0.33-0.42)</w:t>
              </w:r>
            </w:ins>
          </w:p>
        </w:tc>
        <w:tc>
          <w:tcPr>
            <w:tcW w:w="1512" w:type="dxa"/>
          </w:tcPr>
          <w:p w14:paraId="0FC9B578" w14:textId="77777777" w:rsidR="006E7EA3" w:rsidRPr="00881EF7" w:rsidRDefault="006E7EA3" w:rsidP="000D40F4">
            <w:pPr>
              <w:jc w:val="center"/>
              <w:rPr>
                <w:ins w:id="1338" w:author="Pezzullo Angelo Maria (angelomaria.pezzullo)" w:date="2026-03-29T03:52:00Z" w16du:dateUtc="2026-03-29T01:52:00Z"/>
                <w:rFonts w:ascii="Times New Roman" w:hAnsi="Times New Roman" w:cs="Times New Roman"/>
                <w:rPrChange w:id="1339" w:author="Pezzullo Angelo Maria (angelomaria.pezzullo)" w:date="2026-03-30T02:06:00Z" w16du:dateUtc="2026-03-30T00:06:00Z">
                  <w:rPr>
                    <w:ins w:id="1340" w:author="Pezzullo Angelo Maria (angelomaria.pezzullo)" w:date="2026-03-29T03:52:00Z" w16du:dateUtc="2026-03-29T01:52:00Z"/>
                  </w:rPr>
                </w:rPrChange>
              </w:rPr>
            </w:pPr>
            <w:ins w:id="1341" w:author="Pezzullo Angelo Maria (angelomaria.pezzullo)" w:date="2026-03-29T03:52:00Z" w16du:dateUtc="2026-03-29T01:52:00Z">
              <w:r w:rsidRPr="00881EF7">
                <w:rPr>
                  <w:rFonts w:ascii="Times New Roman" w:hAnsi="Times New Roman" w:cs="Times New Roman"/>
                  <w:sz w:val="20"/>
                </w:rPr>
                <w:t>0.32 (0.28-0.37)</w:t>
              </w:r>
            </w:ins>
          </w:p>
        </w:tc>
      </w:tr>
      <w:tr w:rsidR="006E7EA3" w:rsidRPr="00881EF7" w14:paraId="1581897B" w14:textId="77777777" w:rsidTr="000D40F4">
        <w:trPr>
          <w:ins w:id="1342" w:author="Pezzullo Angelo Maria (angelomaria.pezzullo)" w:date="2026-03-29T03:52:00Z"/>
        </w:trPr>
        <w:tc>
          <w:tcPr>
            <w:tcW w:w="3456" w:type="dxa"/>
          </w:tcPr>
          <w:p w14:paraId="5EFB4B07" w14:textId="77777777" w:rsidR="006E7EA3" w:rsidRPr="00881EF7" w:rsidRDefault="006E7EA3" w:rsidP="000D40F4">
            <w:pPr>
              <w:ind w:left="152"/>
              <w:rPr>
                <w:ins w:id="1343" w:author="Pezzullo Angelo Maria (angelomaria.pezzullo)" w:date="2026-03-29T03:52:00Z" w16du:dateUtc="2026-03-29T01:52:00Z"/>
                <w:rFonts w:ascii="Times New Roman" w:hAnsi="Times New Roman" w:cs="Times New Roman"/>
                <w:rPrChange w:id="1344" w:author="Pezzullo Angelo Maria (angelomaria.pezzullo)" w:date="2026-03-30T02:06:00Z" w16du:dateUtc="2026-03-30T00:06:00Z">
                  <w:rPr>
                    <w:ins w:id="1345" w:author="Pezzullo Angelo Maria (angelomaria.pezzullo)" w:date="2026-03-29T03:52:00Z" w16du:dateUtc="2026-03-29T01:52:00Z"/>
                  </w:rPr>
                </w:rPrChange>
              </w:rPr>
            </w:pPr>
            <w:ins w:id="1346" w:author="Pezzullo Angelo Maria (angelomaria.pezzullo)" w:date="2026-03-29T03:52:00Z" w16du:dateUtc="2026-03-29T01:52:00Z">
              <w:r w:rsidRPr="00881EF7">
                <w:rPr>
                  <w:rFonts w:ascii="Times New Roman" w:hAnsi="Times New Roman" w:cs="Times New Roman"/>
                  <w:sz w:val="20"/>
                </w:rPr>
                <w:t>Mathematics &amp; Statistics</w:t>
              </w:r>
            </w:ins>
          </w:p>
        </w:tc>
        <w:tc>
          <w:tcPr>
            <w:tcW w:w="720" w:type="dxa"/>
          </w:tcPr>
          <w:p w14:paraId="697A333E" w14:textId="77777777" w:rsidR="006E7EA3" w:rsidRPr="00881EF7" w:rsidRDefault="006E7EA3" w:rsidP="000D40F4">
            <w:pPr>
              <w:jc w:val="center"/>
              <w:rPr>
                <w:ins w:id="1347" w:author="Pezzullo Angelo Maria (angelomaria.pezzullo)" w:date="2026-03-29T03:52:00Z" w16du:dateUtc="2026-03-29T01:52:00Z"/>
                <w:rFonts w:ascii="Times New Roman" w:hAnsi="Times New Roman" w:cs="Times New Roman"/>
                <w:rPrChange w:id="1348" w:author="Pezzullo Angelo Maria (angelomaria.pezzullo)" w:date="2026-03-30T02:06:00Z" w16du:dateUtc="2026-03-30T00:06:00Z">
                  <w:rPr>
                    <w:ins w:id="1349" w:author="Pezzullo Angelo Maria (angelomaria.pezzullo)" w:date="2026-03-29T03:52:00Z" w16du:dateUtc="2026-03-29T01:52:00Z"/>
                  </w:rPr>
                </w:rPrChange>
              </w:rPr>
            </w:pPr>
            <w:ins w:id="1350" w:author="Pezzullo Angelo Maria (angelomaria.pezzullo)" w:date="2026-03-29T03:52:00Z" w16du:dateUtc="2026-03-29T01:52:00Z">
              <w:r w:rsidRPr="00881EF7">
                <w:rPr>
                  <w:rFonts w:ascii="Times New Roman" w:hAnsi="Times New Roman" w:cs="Times New Roman"/>
                  <w:sz w:val="20"/>
                </w:rPr>
                <w:t>126,690</w:t>
              </w:r>
            </w:ins>
          </w:p>
        </w:tc>
        <w:tc>
          <w:tcPr>
            <w:tcW w:w="720" w:type="dxa"/>
          </w:tcPr>
          <w:p w14:paraId="100CBA5A" w14:textId="77777777" w:rsidR="006E7EA3" w:rsidRPr="00881EF7" w:rsidRDefault="006E7EA3" w:rsidP="000D40F4">
            <w:pPr>
              <w:jc w:val="center"/>
              <w:rPr>
                <w:ins w:id="1351" w:author="Pezzullo Angelo Maria (angelomaria.pezzullo)" w:date="2026-03-29T03:52:00Z" w16du:dateUtc="2026-03-29T01:52:00Z"/>
                <w:rFonts w:ascii="Times New Roman" w:hAnsi="Times New Roman" w:cs="Times New Roman"/>
                <w:rPrChange w:id="1352" w:author="Pezzullo Angelo Maria (angelomaria.pezzullo)" w:date="2026-03-30T02:06:00Z" w16du:dateUtc="2026-03-30T00:06:00Z">
                  <w:rPr>
                    <w:ins w:id="1353" w:author="Pezzullo Angelo Maria (angelomaria.pezzullo)" w:date="2026-03-29T03:52:00Z" w16du:dateUtc="2026-03-29T01:52:00Z"/>
                  </w:rPr>
                </w:rPrChange>
              </w:rPr>
            </w:pPr>
            <w:ins w:id="1354" w:author="Pezzullo Angelo Maria (angelomaria.pezzullo)" w:date="2026-03-29T03:52:00Z" w16du:dateUtc="2026-03-29T01:52:00Z">
              <w:r w:rsidRPr="00881EF7">
                <w:rPr>
                  <w:rFonts w:ascii="Times New Roman" w:hAnsi="Times New Roman" w:cs="Times New Roman"/>
                  <w:sz w:val="20"/>
                </w:rPr>
                <w:t>570</w:t>
              </w:r>
            </w:ins>
          </w:p>
        </w:tc>
        <w:tc>
          <w:tcPr>
            <w:tcW w:w="1512" w:type="dxa"/>
          </w:tcPr>
          <w:p w14:paraId="5355C697" w14:textId="77777777" w:rsidR="006E7EA3" w:rsidRPr="00881EF7" w:rsidRDefault="006E7EA3" w:rsidP="000D40F4">
            <w:pPr>
              <w:jc w:val="center"/>
              <w:rPr>
                <w:ins w:id="1355" w:author="Pezzullo Angelo Maria (angelomaria.pezzullo)" w:date="2026-03-29T03:52:00Z" w16du:dateUtc="2026-03-29T01:52:00Z"/>
                <w:rFonts w:ascii="Times New Roman" w:hAnsi="Times New Roman" w:cs="Times New Roman"/>
                <w:rPrChange w:id="1356" w:author="Pezzullo Angelo Maria (angelomaria.pezzullo)" w:date="2026-03-30T02:06:00Z" w16du:dateUtc="2026-03-30T00:06:00Z">
                  <w:rPr>
                    <w:ins w:id="1357" w:author="Pezzullo Angelo Maria (angelomaria.pezzullo)" w:date="2026-03-29T03:52:00Z" w16du:dateUtc="2026-03-29T01:52:00Z"/>
                  </w:rPr>
                </w:rPrChange>
              </w:rPr>
            </w:pPr>
            <w:ins w:id="1358" w:author="Pezzullo Angelo Maria (angelomaria.pezzullo)" w:date="2026-03-29T03:52:00Z" w16du:dateUtc="2026-03-29T01:52:00Z">
              <w:r w:rsidRPr="00881EF7">
                <w:rPr>
                  <w:rFonts w:ascii="Times New Roman" w:hAnsi="Times New Roman" w:cs="Times New Roman"/>
                  <w:sz w:val="20"/>
                </w:rPr>
                <w:t>0.37 (0.34-0.40)</w:t>
              </w:r>
            </w:ins>
          </w:p>
        </w:tc>
        <w:tc>
          <w:tcPr>
            <w:tcW w:w="1512" w:type="dxa"/>
          </w:tcPr>
          <w:p w14:paraId="1CB07C07" w14:textId="77777777" w:rsidR="006E7EA3" w:rsidRPr="00881EF7" w:rsidRDefault="006E7EA3" w:rsidP="000D40F4">
            <w:pPr>
              <w:jc w:val="center"/>
              <w:rPr>
                <w:ins w:id="1359" w:author="Pezzullo Angelo Maria (angelomaria.pezzullo)" w:date="2026-03-29T03:52:00Z" w16du:dateUtc="2026-03-29T01:52:00Z"/>
                <w:rFonts w:ascii="Times New Roman" w:hAnsi="Times New Roman" w:cs="Times New Roman"/>
                <w:rPrChange w:id="1360" w:author="Pezzullo Angelo Maria (angelomaria.pezzullo)" w:date="2026-03-30T02:06:00Z" w16du:dateUtc="2026-03-30T00:06:00Z">
                  <w:rPr>
                    <w:ins w:id="1361" w:author="Pezzullo Angelo Maria (angelomaria.pezzullo)" w:date="2026-03-29T03:52:00Z" w16du:dateUtc="2026-03-29T01:52:00Z"/>
                  </w:rPr>
                </w:rPrChange>
              </w:rPr>
            </w:pPr>
            <w:ins w:id="1362" w:author="Pezzullo Angelo Maria (angelomaria.pezzullo)" w:date="2026-03-29T03:52:00Z" w16du:dateUtc="2026-03-29T01:52:00Z">
              <w:r w:rsidRPr="00881EF7">
                <w:rPr>
                  <w:rFonts w:ascii="Times New Roman" w:hAnsi="Times New Roman" w:cs="Times New Roman"/>
                  <w:sz w:val="20"/>
                </w:rPr>
                <w:t>0.32 (0.29-0.35)</w:t>
              </w:r>
            </w:ins>
          </w:p>
        </w:tc>
        <w:tc>
          <w:tcPr>
            <w:tcW w:w="288" w:type="dxa"/>
          </w:tcPr>
          <w:p w14:paraId="3992E4F8" w14:textId="77777777" w:rsidR="006E7EA3" w:rsidRPr="00881EF7" w:rsidRDefault="006E7EA3" w:rsidP="000D40F4">
            <w:pPr>
              <w:rPr>
                <w:ins w:id="1363" w:author="Pezzullo Angelo Maria (angelomaria.pezzullo)" w:date="2026-03-29T03:52:00Z" w16du:dateUtc="2026-03-29T01:52:00Z"/>
                <w:rFonts w:ascii="Times New Roman" w:hAnsi="Times New Roman" w:cs="Times New Roman"/>
                <w:rPrChange w:id="1364" w:author="Pezzullo Angelo Maria (angelomaria.pezzullo)" w:date="2026-03-30T02:06:00Z" w16du:dateUtc="2026-03-30T00:06:00Z">
                  <w:rPr>
                    <w:ins w:id="1365" w:author="Pezzullo Angelo Maria (angelomaria.pezzullo)" w:date="2026-03-29T03:52:00Z" w16du:dateUtc="2026-03-29T01:52:00Z"/>
                  </w:rPr>
                </w:rPrChange>
              </w:rPr>
            </w:pPr>
          </w:p>
        </w:tc>
        <w:tc>
          <w:tcPr>
            <w:tcW w:w="720" w:type="dxa"/>
          </w:tcPr>
          <w:p w14:paraId="5366E26C" w14:textId="77777777" w:rsidR="006E7EA3" w:rsidRPr="00881EF7" w:rsidRDefault="006E7EA3" w:rsidP="000D40F4">
            <w:pPr>
              <w:jc w:val="center"/>
              <w:rPr>
                <w:ins w:id="1366" w:author="Pezzullo Angelo Maria (angelomaria.pezzullo)" w:date="2026-03-29T03:52:00Z" w16du:dateUtc="2026-03-29T01:52:00Z"/>
                <w:rFonts w:ascii="Times New Roman" w:hAnsi="Times New Roman" w:cs="Times New Roman"/>
                <w:rPrChange w:id="1367" w:author="Pezzullo Angelo Maria (angelomaria.pezzullo)" w:date="2026-03-30T02:06:00Z" w16du:dateUtc="2026-03-30T00:06:00Z">
                  <w:rPr>
                    <w:ins w:id="1368" w:author="Pezzullo Angelo Maria (angelomaria.pezzullo)" w:date="2026-03-29T03:52:00Z" w16du:dateUtc="2026-03-29T01:52:00Z"/>
                  </w:rPr>
                </w:rPrChange>
              </w:rPr>
            </w:pPr>
            <w:ins w:id="1369" w:author="Pezzullo Angelo Maria (angelomaria.pezzullo)" w:date="2026-03-29T03:52:00Z" w16du:dateUtc="2026-03-29T01:52:00Z">
              <w:r w:rsidRPr="00881EF7">
                <w:rPr>
                  <w:rFonts w:ascii="Times New Roman" w:hAnsi="Times New Roman" w:cs="Times New Roman"/>
                  <w:sz w:val="20"/>
                </w:rPr>
                <w:t>2,693</w:t>
              </w:r>
            </w:ins>
          </w:p>
        </w:tc>
        <w:tc>
          <w:tcPr>
            <w:tcW w:w="720" w:type="dxa"/>
          </w:tcPr>
          <w:p w14:paraId="2D092B64" w14:textId="77777777" w:rsidR="006E7EA3" w:rsidRPr="00881EF7" w:rsidRDefault="006E7EA3" w:rsidP="000D40F4">
            <w:pPr>
              <w:jc w:val="center"/>
              <w:rPr>
                <w:ins w:id="1370" w:author="Pezzullo Angelo Maria (angelomaria.pezzullo)" w:date="2026-03-29T03:52:00Z" w16du:dateUtc="2026-03-29T01:52:00Z"/>
                <w:rFonts w:ascii="Times New Roman" w:hAnsi="Times New Roman" w:cs="Times New Roman"/>
                <w:rPrChange w:id="1371" w:author="Pezzullo Angelo Maria (angelomaria.pezzullo)" w:date="2026-03-30T02:06:00Z" w16du:dateUtc="2026-03-30T00:06:00Z">
                  <w:rPr>
                    <w:ins w:id="1372" w:author="Pezzullo Angelo Maria (angelomaria.pezzullo)" w:date="2026-03-29T03:52:00Z" w16du:dateUtc="2026-03-29T01:52:00Z"/>
                  </w:rPr>
                </w:rPrChange>
              </w:rPr>
            </w:pPr>
            <w:ins w:id="1373" w:author="Pezzullo Angelo Maria (angelomaria.pezzullo)" w:date="2026-03-29T03:52:00Z" w16du:dateUtc="2026-03-29T01:52:00Z">
              <w:r w:rsidRPr="00881EF7">
                <w:rPr>
                  <w:rFonts w:ascii="Times New Roman" w:hAnsi="Times New Roman" w:cs="Times New Roman"/>
                  <w:sz w:val="20"/>
                </w:rPr>
                <w:t>48</w:t>
              </w:r>
            </w:ins>
          </w:p>
        </w:tc>
        <w:tc>
          <w:tcPr>
            <w:tcW w:w="1512" w:type="dxa"/>
          </w:tcPr>
          <w:p w14:paraId="53D27338" w14:textId="77777777" w:rsidR="006E7EA3" w:rsidRPr="00881EF7" w:rsidRDefault="006E7EA3" w:rsidP="000D40F4">
            <w:pPr>
              <w:jc w:val="center"/>
              <w:rPr>
                <w:ins w:id="1374" w:author="Pezzullo Angelo Maria (angelomaria.pezzullo)" w:date="2026-03-29T03:52:00Z" w16du:dateUtc="2026-03-29T01:52:00Z"/>
                <w:rFonts w:ascii="Times New Roman" w:hAnsi="Times New Roman" w:cs="Times New Roman"/>
                <w:rPrChange w:id="1375" w:author="Pezzullo Angelo Maria (angelomaria.pezzullo)" w:date="2026-03-30T02:06:00Z" w16du:dateUtc="2026-03-30T00:06:00Z">
                  <w:rPr>
                    <w:ins w:id="1376" w:author="Pezzullo Angelo Maria (angelomaria.pezzullo)" w:date="2026-03-29T03:52:00Z" w16du:dateUtc="2026-03-29T01:52:00Z"/>
                  </w:rPr>
                </w:rPrChange>
              </w:rPr>
            </w:pPr>
            <w:ins w:id="1377" w:author="Pezzullo Angelo Maria (angelomaria.pezzullo)" w:date="2026-03-29T03:52:00Z" w16du:dateUtc="2026-03-29T01:52:00Z">
              <w:r w:rsidRPr="00881EF7">
                <w:rPr>
                  <w:rFonts w:ascii="Times New Roman" w:hAnsi="Times New Roman" w:cs="Times New Roman"/>
                  <w:sz w:val="20"/>
                </w:rPr>
                <w:t>0.36 (0.27-0.48)</w:t>
              </w:r>
            </w:ins>
          </w:p>
        </w:tc>
        <w:tc>
          <w:tcPr>
            <w:tcW w:w="1512" w:type="dxa"/>
          </w:tcPr>
          <w:p w14:paraId="4B9B07A8" w14:textId="77777777" w:rsidR="006E7EA3" w:rsidRPr="00881EF7" w:rsidRDefault="006E7EA3" w:rsidP="000D40F4">
            <w:pPr>
              <w:jc w:val="center"/>
              <w:rPr>
                <w:ins w:id="1378" w:author="Pezzullo Angelo Maria (angelomaria.pezzullo)" w:date="2026-03-29T03:52:00Z" w16du:dateUtc="2026-03-29T01:52:00Z"/>
                <w:rFonts w:ascii="Times New Roman" w:hAnsi="Times New Roman" w:cs="Times New Roman"/>
                <w:rPrChange w:id="1379" w:author="Pezzullo Angelo Maria (angelomaria.pezzullo)" w:date="2026-03-30T02:06:00Z" w16du:dateUtc="2026-03-30T00:06:00Z">
                  <w:rPr>
                    <w:ins w:id="1380" w:author="Pezzullo Angelo Maria (angelomaria.pezzullo)" w:date="2026-03-29T03:52:00Z" w16du:dateUtc="2026-03-29T01:52:00Z"/>
                  </w:rPr>
                </w:rPrChange>
              </w:rPr>
            </w:pPr>
            <w:ins w:id="1381" w:author="Pezzullo Angelo Maria (angelomaria.pezzullo)" w:date="2026-03-29T03:52:00Z" w16du:dateUtc="2026-03-29T01:52:00Z">
              <w:r w:rsidRPr="00881EF7">
                <w:rPr>
                  <w:rFonts w:ascii="Times New Roman" w:hAnsi="Times New Roman" w:cs="Times New Roman"/>
                  <w:sz w:val="20"/>
                </w:rPr>
                <w:t>0.44 (0.32-0.60)</w:t>
              </w:r>
            </w:ins>
          </w:p>
        </w:tc>
      </w:tr>
      <w:tr w:rsidR="006E7EA3" w:rsidRPr="00881EF7" w14:paraId="4608F20C" w14:textId="77777777" w:rsidTr="000D40F4">
        <w:trPr>
          <w:ins w:id="1382" w:author="Pezzullo Angelo Maria (angelomaria.pezzullo)" w:date="2026-03-29T03:52:00Z"/>
        </w:trPr>
        <w:tc>
          <w:tcPr>
            <w:tcW w:w="3456" w:type="dxa"/>
          </w:tcPr>
          <w:p w14:paraId="2583F82C" w14:textId="77777777" w:rsidR="006E7EA3" w:rsidRPr="00881EF7" w:rsidRDefault="006E7EA3" w:rsidP="000D40F4">
            <w:pPr>
              <w:ind w:left="152"/>
              <w:rPr>
                <w:ins w:id="1383" w:author="Pezzullo Angelo Maria (angelomaria.pezzullo)" w:date="2026-03-29T03:52:00Z" w16du:dateUtc="2026-03-29T01:52:00Z"/>
                <w:rFonts w:ascii="Times New Roman" w:hAnsi="Times New Roman" w:cs="Times New Roman"/>
                <w:rPrChange w:id="1384" w:author="Pezzullo Angelo Maria (angelomaria.pezzullo)" w:date="2026-03-30T02:06:00Z" w16du:dateUtc="2026-03-30T00:06:00Z">
                  <w:rPr>
                    <w:ins w:id="1385" w:author="Pezzullo Angelo Maria (angelomaria.pezzullo)" w:date="2026-03-29T03:52:00Z" w16du:dateUtc="2026-03-29T01:52:00Z"/>
                  </w:rPr>
                </w:rPrChange>
              </w:rPr>
            </w:pPr>
            <w:ins w:id="1386" w:author="Pezzullo Angelo Maria (angelomaria.pezzullo)" w:date="2026-03-29T03:52:00Z" w16du:dateUtc="2026-03-29T01:52:00Z">
              <w:r w:rsidRPr="00881EF7">
                <w:rPr>
                  <w:rFonts w:ascii="Times New Roman" w:hAnsi="Times New Roman" w:cs="Times New Roman"/>
                  <w:sz w:val="20"/>
                </w:rPr>
                <w:t>Philosophy &amp; Theology</w:t>
              </w:r>
            </w:ins>
          </w:p>
        </w:tc>
        <w:tc>
          <w:tcPr>
            <w:tcW w:w="720" w:type="dxa"/>
          </w:tcPr>
          <w:p w14:paraId="52D46435" w14:textId="77777777" w:rsidR="006E7EA3" w:rsidRPr="00881EF7" w:rsidRDefault="006E7EA3" w:rsidP="000D40F4">
            <w:pPr>
              <w:jc w:val="center"/>
              <w:rPr>
                <w:ins w:id="1387" w:author="Pezzullo Angelo Maria (angelomaria.pezzullo)" w:date="2026-03-29T03:52:00Z" w16du:dateUtc="2026-03-29T01:52:00Z"/>
                <w:rFonts w:ascii="Times New Roman" w:hAnsi="Times New Roman" w:cs="Times New Roman"/>
                <w:rPrChange w:id="1388" w:author="Pezzullo Angelo Maria (angelomaria.pezzullo)" w:date="2026-03-30T02:06:00Z" w16du:dateUtc="2026-03-30T00:06:00Z">
                  <w:rPr>
                    <w:ins w:id="1389" w:author="Pezzullo Angelo Maria (angelomaria.pezzullo)" w:date="2026-03-29T03:52:00Z" w16du:dateUtc="2026-03-29T01:52:00Z"/>
                  </w:rPr>
                </w:rPrChange>
              </w:rPr>
            </w:pPr>
            <w:ins w:id="1390" w:author="Pezzullo Angelo Maria (angelomaria.pezzullo)" w:date="2026-03-29T03:52:00Z" w16du:dateUtc="2026-03-29T01:52:00Z">
              <w:r w:rsidRPr="00881EF7">
                <w:rPr>
                  <w:rFonts w:ascii="Times New Roman" w:hAnsi="Times New Roman" w:cs="Times New Roman"/>
                  <w:sz w:val="20"/>
                </w:rPr>
                <w:t>28,024</w:t>
              </w:r>
            </w:ins>
          </w:p>
        </w:tc>
        <w:tc>
          <w:tcPr>
            <w:tcW w:w="720" w:type="dxa"/>
          </w:tcPr>
          <w:p w14:paraId="3915363F" w14:textId="77777777" w:rsidR="006E7EA3" w:rsidRPr="00881EF7" w:rsidRDefault="006E7EA3" w:rsidP="000D40F4">
            <w:pPr>
              <w:jc w:val="center"/>
              <w:rPr>
                <w:ins w:id="1391" w:author="Pezzullo Angelo Maria (angelomaria.pezzullo)" w:date="2026-03-29T03:52:00Z" w16du:dateUtc="2026-03-29T01:52:00Z"/>
                <w:rFonts w:ascii="Times New Roman" w:hAnsi="Times New Roman" w:cs="Times New Roman"/>
                <w:rPrChange w:id="1392" w:author="Pezzullo Angelo Maria (angelomaria.pezzullo)" w:date="2026-03-30T02:06:00Z" w16du:dateUtc="2026-03-30T00:06:00Z">
                  <w:rPr>
                    <w:ins w:id="1393" w:author="Pezzullo Angelo Maria (angelomaria.pezzullo)" w:date="2026-03-29T03:52:00Z" w16du:dateUtc="2026-03-29T01:52:00Z"/>
                  </w:rPr>
                </w:rPrChange>
              </w:rPr>
            </w:pPr>
            <w:ins w:id="1394" w:author="Pezzullo Angelo Maria (angelomaria.pezzullo)" w:date="2026-03-29T03:52:00Z" w16du:dateUtc="2026-03-29T01:52:00Z">
              <w:r w:rsidRPr="00881EF7">
                <w:rPr>
                  <w:rFonts w:ascii="Times New Roman" w:hAnsi="Times New Roman" w:cs="Times New Roman"/>
                  <w:sz w:val="20"/>
                </w:rPr>
                <w:t>22</w:t>
              </w:r>
            </w:ins>
          </w:p>
        </w:tc>
        <w:tc>
          <w:tcPr>
            <w:tcW w:w="1512" w:type="dxa"/>
          </w:tcPr>
          <w:p w14:paraId="7DCEE56D" w14:textId="77777777" w:rsidR="006E7EA3" w:rsidRPr="00881EF7" w:rsidRDefault="006E7EA3" w:rsidP="000D40F4">
            <w:pPr>
              <w:jc w:val="center"/>
              <w:rPr>
                <w:ins w:id="1395" w:author="Pezzullo Angelo Maria (angelomaria.pezzullo)" w:date="2026-03-29T03:52:00Z" w16du:dateUtc="2026-03-29T01:52:00Z"/>
                <w:rFonts w:ascii="Times New Roman" w:hAnsi="Times New Roman" w:cs="Times New Roman"/>
                <w:rPrChange w:id="1396" w:author="Pezzullo Angelo Maria (angelomaria.pezzullo)" w:date="2026-03-30T02:06:00Z" w16du:dateUtc="2026-03-30T00:06:00Z">
                  <w:rPr>
                    <w:ins w:id="1397" w:author="Pezzullo Angelo Maria (angelomaria.pezzullo)" w:date="2026-03-29T03:52:00Z" w16du:dateUtc="2026-03-29T01:52:00Z"/>
                  </w:rPr>
                </w:rPrChange>
              </w:rPr>
            </w:pPr>
            <w:ins w:id="1398" w:author="Pezzullo Angelo Maria (angelomaria.pezzullo)" w:date="2026-03-29T03:52:00Z" w16du:dateUtc="2026-03-29T01:52:00Z">
              <w:r w:rsidRPr="00881EF7">
                <w:rPr>
                  <w:rFonts w:ascii="Times New Roman" w:hAnsi="Times New Roman" w:cs="Times New Roman"/>
                  <w:sz w:val="20"/>
                </w:rPr>
                <w:t>0.06 (0.04-0.10)</w:t>
              </w:r>
            </w:ins>
          </w:p>
        </w:tc>
        <w:tc>
          <w:tcPr>
            <w:tcW w:w="1512" w:type="dxa"/>
          </w:tcPr>
          <w:p w14:paraId="05447EF0" w14:textId="77777777" w:rsidR="006E7EA3" w:rsidRPr="00881EF7" w:rsidRDefault="006E7EA3" w:rsidP="000D40F4">
            <w:pPr>
              <w:jc w:val="center"/>
              <w:rPr>
                <w:ins w:id="1399" w:author="Pezzullo Angelo Maria (angelomaria.pezzullo)" w:date="2026-03-29T03:52:00Z" w16du:dateUtc="2026-03-29T01:52:00Z"/>
                <w:rFonts w:ascii="Times New Roman" w:hAnsi="Times New Roman" w:cs="Times New Roman"/>
                <w:rPrChange w:id="1400" w:author="Pezzullo Angelo Maria (angelomaria.pezzullo)" w:date="2026-03-30T02:06:00Z" w16du:dateUtc="2026-03-30T00:06:00Z">
                  <w:rPr>
                    <w:ins w:id="1401" w:author="Pezzullo Angelo Maria (angelomaria.pezzullo)" w:date="2026-03-29T03:52:00Z" w16du:dateUtc="2026-03-29T01:52:00Z"/>
                  </w:rPr>
                </w:rPrChange>
              </w:rPr>
            </w:pPr>
            <w:ins w:id="1402" w:author="Pezzullo Angelo Maria (angelomaria.pezzullo)" w:date="2026-03-29T03:52:00Z" w16du:dateUtc="2026-03-29T01:52:00Z">
              <w:r w:rsidRPr="00881EF7">
                <w:rPr>
                  <w:rFonts w:ascii="Times New Roman" w:hAnsi="Times New Roman" w:cs="Times New Roman"/>
                  <w:sz w:val="20"/>
                </w:rPr>
                <w:t>0.11 (0.06-0.18)</w:t>
              </w:r>
            </w:ins>
          </w:p>
        </w:tc>
        <w:tc>
          <w:tcPr>
            <w:tcW w:w="288" w:type="dxa"/>
          </w:tcPr>
          <w:p w14:paraId="2FC665BA" w14:textId="77777777" w:rsidR="006E7EA3" w:rsidRPr="00881EF7" w:rsidRDefault="006E7EA3" w:rsidP="000D40F4">
            <w:pPr>
              <w:rPr>
                <w:ins w:id="1403" w:author="Pezzullo Angelo Maria (angelomaria.pezzullo)" w:date="2026-03-29T03:52:00Z" w16du:dateUtc="2026-03-29T01:52:00Z"/>
                <w:rFonts w:ascii="Times New Roman" w:hAnsi="Times New Roman" w:cs="Times New Roman"/>
                <w:rPrChange w:id="1404" w:author="Pezzullo Angelo Maria (angelomaria.pezzullo)" w:date="2026-03-30T02:06:00Z" w16du:dateUtc="2026-03-30T00:06:00Z">
                  <w:rPr>
                    <w:ins w:id="1405" w:author="Pezzullo Angelo Maria (angelomaria.pezzullo)" w:date="2026-03-29T03:52:00Z" w16du:dateUtc="2026-03-29T01:52:00Z"/>
                  </w:rPr>
                </w:rPrChange>
              </w:rPr>
            </w:pPr>
          </w:p>
        </w:tc>
        <w:tc>
          <w:tcPr>
            <w:tcW w:w="720" w:type="dxa"/>
          </w:tcPr>
          <w:p w14:paraId="69394E4F" w14:textId="77777777" w:rsidR="006E7EA3" w:rsidRPr="00881EF7" w:rsidRDefault="006E7EA3" w:rsidP="000D40F4">
            <w:pPr>
              <w:jc w:val="center"/>
              <w:rPr>
                <w:ins w:id="1406" w:author="Pezzullo Angelo Maria (angelomaria.pezzullo)" w:date="2026-03-29T03:52:00Z" w16du:dateUtc="2026-03-29T01:52:00Z"/>
                <w:rFonts w:ascii="Times New Roman" w:hAnsi="Times New Roman" w:cs="Times New Roman"/>
                <w:rPrChange w:id="1407" w:author="Pezzullo Angelo Maria (angelomaria.pezzullo)" w:date="2026-03-30T02:06:00Z" w16du:dateUtc="2026-03-30T00:06:00Z">
                  <w:rPr>
                    <w:ins w:id="1408" w:author="Pezzullo Angelo Maria (angelomaria.pezzullo)" w:date="2026-03-29T03:52:00Z" w16du:dateUtc="2026-03-29T01:52:00Z"/>
                  </w:rPr>
                </w:rPrChange>
              </w:rPr>
            </w:pPr>
            <w:ins w:id="1409" w:author="Pezzullo Angelo Maria (angelomaria.pezzullo)" w:date="2026-03-29T03:52:00Z" w16du:dateUtc="2026-03-29T01:52:00Z">
              <w:r w:rsidRPr="00881EF7">
                <w:rPr>
                  <w:rFonts w:ascii="Times New Roman" w:hAnsi="Times New Roman" w:cs="Times New Roman"/>
                  <w:sz w:val="20"/>
                </w:rPr>
                <w:t>523</w:t>
              </w:r>
            </w:ins>
          </w:p>
        </w:tc>
        <w:tc>
          <w:tcPr>
            <w:tcW w:w="720" w:type="dxa"/>
          </w:tcPr>
          <w:p w14:paraId="567E2050" w14:textId="77777777" w:rsidR="006E7EA3" w:rsidRPr="00881EF7" w:rsidRDefault="006E7EA3" w:rsidP="000D40F4">
            <w:pPr>
              <w:jc w:val="center"/>
              <w:rPr>
                <w:ins w:id="1410" w:author="Pezzullo Angelo Maria (angelomaria.pezzullo)" w:date="2026-03-29T03:52:00Z" w16du:dateUtc="2026-03-29T01:52:00Z"/>
                <w:rFonts w:ascii="Times New Roman" w:hAnsi="Times New Roman" w:cs="Times New Roman"/>
                <w:rPrChange w:id="1411" w:author="Pezzullo Angelo Maria (angelomaria.pezzullo)" w:date="2026-03-30T02:06:00Z" w16du:dateUtc="2026-03-30T00:06:00Z">
                  <w:rPr>
                    <w:ins w:id="1412" w:author="Pezzullo Angelo Maria (angelomaria.pezzullo)" w:date="2026-03-29T03:52:00Z" w16du:dateUtc="2026-03-29T01:52:00Z"/>
                  </w:rPr>
                </w:rPrChange>
              </w:rPr>
            </w:pPr>
            <w:ins w:id="141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3FAA8151" w14:textId="77777777" w:rsidR="006E7EA3" w:rsidRPr="00881EF7" w:rsidRDefault="006E7EA3" w:rsidP="000D40F4">
            <w:pPr>
              <w:jc w:val="center"/>
              <w:rPr>
                <w:ins w:id="1414" w:author="Pezzullo Angelo Maria (angelomaria.pezzullo)" w:date="2026-03-29T03:52:00Z" w16du:dateUtc="2026-03-29T01:52:00Z"/>
                <w:rFonts w:ascii="Times New Roman" w:hAnsi="Times New Roman" w:cs="Times New Roman"/>
                <w:rPrChange w:id="1415" w:author="Pezzullo Angelo Maria (angelomaria.pezzullo)" w:date="2026-03-30T02:06:00Z" w16du:dateUtc="2026-03-30T00:06:00Z">
                  <w:rPr>
                    <w:ins w:id="1416" w:author="Pezzullo Angelo Maria (angelomaria.pezzullo)" w:date="2026-03-29T03:52:00Z" w16du:dateUtc="2026-03-29T01:52:00Z"/>
                  </w:rPr>
                </w:rPrChange>
              </w:rPr>
            </w:pPr>
            <w:ins w:id="141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0B2FDB9E" w14:textId="77777777" w:rsidR="006E7EA3" w:rsidRPr="00881EF7" w:rsidRDefault="006E7EA3" w:rsidP="000D40F4">
            <w:pPr>
              <w:jc w:val="center"/>
              <w:rPr>
                <w:ins w:id="1418" w:author="Pezzullo Angelo Maria (angelomaria.pezzullo)" w:date="2026-03-29T03:52:00Z" w16du:dateUtc="2026-03-29T01:52:00Z"/>
                <w:rFonts w:ascii="Times New Roman" w:hAnsi="Times New Roman" w:cs="Times New Roman"/>
                <w:rPrChange w:id="1419" w:author="Pezzullo Angelo Maria (angelomaria.pezzullo)" w:date="2026-03-30T02:06:00Z" w16du:dateUtc="2026-03-30T00:06:00Z">
                  <w:rPr>
                    <w:ins w:id="1420" w:author="Pezzullo Angelo Maria (angelomaria.pezzullo)" w:date="2026-03-29T03:52:00Z" w16du:dateUtc="2026-03-29T01:52:00Z"/>
                  </w:rPr>
                </w:rPrChange>
              </w:rPr>
            </w:pPr>
            <w:ins w:id="1421" w:author="Pezzullo Angelo Maria (angelomaria.pezzullo)" w:date="2026-03-29T03:52:00Z" w16du:dateUtc="2026-03-29T01:52:00Z">
              <w:r w:rsidRPr="00881EF7">
                <w:rPr>
                  <w:rFonts w:ascii="Times New Roman" w:hAnsi="Times New Roman" w:cs="Times New Roman"/>
                  <w:sz w:val="20"/>
                </w:rPr>
                <w:t>—</w:t>
              </w:r>
            </w:ins>
          </w:p>
        </w:tc>
      </w:tr>
      <w:tr w:rsidR="006E7EA3" w:rsidRPr="00881EF7" w14:paraId="486E94ED" w14:textId="77777777" w:rsidTr="000D40F4">
        <w:trPr>
          <w:ins w:id="1422" w:author="Pezzullo Angelo Maria (angelomaria.pezzullo)" w:date="2026-03-29T03:52:00Z"/>
        </w:trPr>
        <w:tc>
          <w:tcPr>
            <w:tcW w:w="3456" w:type="dxa"/>
          </w:tcPr>
          <w:p w14:paraId="603A924B" w14:textId="77777777" w:rsidR="006E7EA3" w:rsidRPr="00881EF7" w:rsidRDefault="006E7EA3" w:rsidP="000D40F4">
            <w:pPr>
              <w:ind w:left="152"/>
              <w:rPr>
                <w:ins w:id="1423" w:author="Pezzullo Angelo Maria (angelomaria.pezzullo)" w:date="2026-03-29T03:52:00Z" w16du:dateUtc="2026-03-29T01:52:00Z"/>
                <w:rFonts w:ascii="Times New Roman" w:hAnsi="Times New Roman" w:cs="Times New Roman"/>
                <w:rPrChange w:id="1424" w:author="Pezzullo Angelo Maria (angelomaria.pezzullo)" w:date="2026-03-30T02:06:00Z" w16du:dateUtc="2026-03-30T00:06:00Z">
                  <w:rPr>
                    <w:ins w:id="1425" w:author="Pezzullo Angelo Maria (angelomaria.pezzullo)" w:date="2026-03-29T03:52:00Z" w16du:dateUtc="2026-03-29T01:52:00Z"/>
                  </w:rPr>
                </w:rPrChange>
              </w:rPr>
            </w:pPr>
            <w:ins w:id="1426" w:author="Pezzullo Angelo Maria (angelomaria.pezzullo)" w:date="2026-03-29T03:52:00Z" w16du:dateUtc="2026-03-29T01:52:00Z">
              <w:r w:rsidRPr="00881EF7">
                <w:rPr>
                  <w:rFonts w:ascii="Times New Roman" w:hAnsi="Times New Roman" w:cs="Times New Roman"/>
                  <w:sz w:val="20"/>
                </w:rPr>
                <w:lastRenderedPageBreak/>
                <w:t>Physics &amp; Astronomy</w:t>
              </w:r>
            </w:ins>
          </w:p>
        </w:tc>
        <w:tc>
          <w:tcPr>
            <w:tcW w:w="720" w:type="dxa"/>
          </w:tcPr>
          <w:p w14:paraId="420B4294" w14:textId="77777777" w:rsidR="006E7EA3" w:rsidRPr="00881EF7" w:rsidRDefault="006E7EA3" w:rsidP="000D40F4">
            <w:pPr>
              <w:jc w:val="center"/>
              <w:rPr>
                <w:ins w:id="1427" w:author="Pezzullo Angelo Maria (angelomaria.pezzullo)" w:date="2026-03-29T03:52:00Z" w16du:dateUtc="2026-03-29T01:52:00Z"/>
                <w:rFonts w:ascii="Times New Roman" w:hAnsi="Times New Roman" w:cs="Times New Roman"/>
                <w:rPrChange w:id="1428" w:author="Pezzullo Angelo Maria (angelomaria.pezzullo)" w:date="2026-03-30T02:06:00Z" w16du:dateUtc="2026-03-30T00:06:00Z">
                  <w:rPr>
                    <w:ins w:id="1429" w:author="Pezzullo Angelo Maria (angelomaria.pezzullo)" w:date="2026-03-29T03:52:00Z" w16du:dateUtc="2026-03-29T01:52:00Z"/>
                  </w:rPr>
                </w:rPrChange>
              </w:rPr>
            </w:pPr>
            <w:ins w:id="1430" w:author="Pezzullo Angelo Maria (angelomaria.pezzullo)" w:date="2026-03-29T03:52:00Z" w16du:dateUtc="2026-03-29T01:52:00Z">
              <w:r w:rsidRPr="00881EF7">
                <w:rPr>
                  <w:rFonts w:ascii="Times New Roman" w:hAnsi="Times New Roman" w:cs="Times New Roman"/>
                  <w:sz w:val="20"/>
                </w:rPr>
                <w:t>851,450</w:t>
              </w:r>
            </w:ins>
          </w:p>
        </w:tc>
        <w:tc>
          <w:tcPr>
            <w:tcW w:w="720" w:type="dxa"/>
          </w:tcPr>
          <w:p w14:paraId="450600DB" w14:textId="77777777" w:rsidR="006E7EA3" w:rsidRPr="00881EF7" w:rsidRDefault="006E7EA3" w:rsidP="000D40F4">
            <w:pPr>
              <w:jc w:val="center"/>
              <w:rPr>
                <w:ins w:id="1431" w:author="Pezzullo Angelo Maria (angelomaria.pezzullo)" w:date="2026-03-29T03:52:00Z" w16du:dateUtc="2026-03-29T01:52:00Z"/>
                <w:rFonts w:ascii="Times New Roman" w:hAnsi="Times New Roman" w:cs="Times New Roman"/>
                <w:rPrChange w:id="1432" w:author="Pezzullo Angelo Maria (angelomaria.pezzullo)" w:date="2026-03-30T02:06:00Z" w16du:dateUtc="2026-03-30T00:06:00Z">
                  <w:rPr>
                    <w:ins w:id="1433" w:author="Pezzullo Angelo Maria (angelomaria.pezzullo)" w:date="2026-03-29T03:52:00Z" w16du:dateUtc="2026-03-29T01:52:00Z"/>
                  </w:rPr>
                </w:rPrChange>
              </w:rPr>
            </w:pPr>
            <w:ins w:id="1434" w:author="Pezzullo Angelo Maria (angelomaria.pezzullo)" w:date="2026-03-29T03:52:00Z" w16du:dateUtc="2026-03-29T01:52:00Z">
              <w:r w:rsidRPr="00881EF7">
                <w:rPr>
                  <w:rFonts w:ascii="Times New Roman" w:hAnsi="Times New Roman" w:cs="Times New Roman"/>
                  <w:sz w:val="20"/>
                </w:rPr>
                <w:t>2,706</w:t>
              </w:r>
            </w:ins>
          </w:p>
        </w:tc>
        <w:tc>
          <w:tcPr>
            <w:tcW w:w="1512" w:type="dxa"/>
          </w:tcPr>
          <w:p w14:paraId="125BAA47" w14:textId="77777777" w:rsidR="006E7EA3" w:rsidRPr="00881EF7" w:rsidRDefault="006E7EA3" w:rsidP="000D40F4">
            <w:pPr>
              <w:jc w:val="center"/>
              <w:rPr>
                <w:ins w:id="1435" w:author="Pezzullo Angelo Maria (angelomaria.pezzullo)" w:date="2026-03-29T03:52:00Z" w16du:dateUtc="2026-03-29T01:52:00Z"/>
                <w:rFonts w:ascii="Times New Roman" w:hAnsi="Times New Roman" w:cs="Times New Roman"/>
                <w:rPrChange w:id="1436" w:author="Pezzullo Angelo Maria (angelomaria.pezzullo)" w:date="2026-03-30T02:06:00Z" w16du:dateUtc="2026-03-30T00:06:00Z">
                  <w:rPr>
                    <w:ins w:id="1437" w:author="Pezzullo Angelo Maria (angelomaria.pezzullo)" w:date="2026-03-29T03:52:00Z" w16du:dateUtc="2026-03-29T01:52:00Z"/>
                  </w:rPr>
                </w:rPrChange>
              </w:rPr>
            </w:pPr>
            <w:ins w:id="1438" w:author="Pezzullo Angelo Maria (angelomaria.pezzullo)" w:date="2026-03-29T03:52:00Z" w16du:dateUtc="2026-03-29T01:52:00Z">
              <w:r w:rsidRPr="00881EF7">
                <w:rPr>
                  <w:rFonts w:ascii="Times New Roman" w:hAnsi="Times New Roman" w:cs="Times New Roman"/>
                  <w:sz w:val="20"/>
                </w:rPr>
                <w:t>0.26 (0.25-0.27)</w:t>
              </w:r>
            </w:ins>
          </w:p>
        </w:tc>
        <w:tc>
          <w:tcPr>
            <w:tcW w:w="1512" w:type="dxa"/>
          </w:tcPr>
          <w:p w14:paraId="61A01BAA" w14:textId="77777777" w:rsidR="006E7EA3" w:rsidRPr="00881EF7" w:rsidRDefault="006E7EA3" w:rsidP="000D40F4">
            <w:pPr>
              <w:jc w:val="center"/>
              <w:rPr>
                <w:ins w:id="1439" w:author="Pezzullo Angelo Maria (angelomaria.pezzullo)" w:date="2026-03-29T03:52:00Z" w16du:dateUtc="2026-03-29T01:52:00Z"/>
                <w:rFonts w:ascii="Times New Roman" w:hAnsi="Times New Roman" w:cs="Times New Roman"/>
                <w:rPrChange w:id="1440" w:author="Pezzullo Angelo Maria (angelomaria.pezzullo)" w:date="2026-03-30T02:06:00Z" w16du:dateUtc="2026-03-30T00:06:00Z">
                  <w:rPr>
                    <w:ins w:id="1441" w:author="Pezzullo Angelo Maria (angelomaria.pezzullo)" w:date="2026-03-29T03:52:00Z" w16du:dateUtc="2026-03-29T01:52:00Z"/>
                  </w:rPr>
                </w:rPrChange>
              </w:rPr>
            </w:pPr>
            <w:ins w:id="1442" w:author="Pezzullo Angelo Maria (angelomaria.pezzullo)" w:date="2026-03-29T03:52:00Z" w16du:dateUtc="2026-03-29T01:52:00Z">
              <w:r w:rsidRPr="00881EF7">
                <w:rPr>
                  <w:rFonts w:ascii="Times New Roman" w:hAnsi="Times New Roman" w:cs="Times New Roman"/>
                  <w:sz w:val="20"/>
                </w:rPr>
                <w:t>0.15 (0.15-0.16)</w:t>
              </w:r>
            </w:ins>
          </w:p>
        </w:tc>
        <w:tc>
          <w:tcPr>
            <w:tcW w:w="288" w:type="dxa"/>
          </w:tcPr>
          <w:p w14:paraId="56523999" w14:textId="77777777" w:rsidR="006E7EA3" w:rsidRPr="00881EF7" w:rsidRDefault="006E7EA3" w:rsidP="000D40F4">
            <w:pPr>
              <w:rPr>
                <w:ins w:id="1443" w:author="Pezzullo Angelo Maria (angelomaria.pezzullo)" w:date="2026-03-29T03:52:00Z" w16du:dateUtc="2026-03-29T01:52:00Z"/>
                <w:rFonts w:ascii="Times New Roman" w:hAnsi="Times New Roman" w:cs="Times New Roman"/>
                <w:rPrChange w:id="1444" w:author="Pezzullo Angelo Maria (angelomaria.pezzullo)" w:date="2026-03-30T02:06:00Z" w16du:dateUtc="2026-03-30T00:06:00Z">
                  <w:rPr>
                    <w:ins w:id="1445" w:author="Pezzullo Angelo Maria (angelomaria.pezzullo)" w:date="2026-03-29T03:52:00Z" w16du:dateUtc="2026-03-29T01:52:00Z"/>
                  </w:rPr>
                </w:rPrChange>
              </w:rPr>
            </w:pPr>
          </w:p>
        </w:tc>
        <w:tc>
          <w:tcPr>
            <w:tcW w:w="720" w:type="dxa"/>
          </w:tcPr>
          <w:p w14:paraId="2B78918D" w14:textId="77777777" w:rsidR="006E7EA3" w:rsidRPr="00881EF7" w:rsidRDefault="006E7EA3" w:rsidP="000D40F4">
            <w:pPr>
              <w:jc w:val="center"/>
              <w:rPr>
                <w:ins w:id="1446" w:author="Pezzullo Angelo Maria (angelomaria.pezzullo)" w:date="2026-03-29T03:52:00Z" w16du:dateUtc="2026-03-29T01:52:00Z"/>
                <w:rFonts w:ascii="Times New Roman" w:hAnsi="Times New Roman" w:cs="Times New Roman"/>
                <w:rPrChange w:id="1447" w:author="Pezzullo Angelo Maria (angelomaria.pezzullo)" w:date="2026-03-30T02:06:00Z" w16du:dateUtc="2026-03-30T00:06:00Z">
                  <w:rPr>
                    <w:ins w:id="1448" w:author="Pezzullo Angelo Maria (angelomaria.pezzullo)" w:date="2026-03-29T03:52:00Z" w16du:dateUtc="2026-03-29T01:52:00Z"/>
                  </w:rPr>
                </w:rPrChange>
              </w:rPr>
            </w:pPr>
            <w:ins w:id="1449" w:author="Pezzullo Angelo Maria (angelomaria.pezzullo)" w:date="2026-03-29T03:52:00Z" w16du:dateUtc="2026-03-29T01:52:00Z">
              <w:r w:rsidRPr="00881EF7">
                <w:rPr>
                  <w:rFonts w:ascii="Times New Roman" w:hAnsi="Times New Roman" w:cs="Times New Roman"/>
                  <w:sz w:val="20"/>
                </w:rPr>
                <w:t>19,980</w:t>
              </w:r>
            </w:ins>
          </w:p>
        </w:tc>
        <w:tc>
          <w:tcPr>
            <w:tcW w:w="720" w:type="dxa"/>
          </w:tcPr>
          <w:p w14:paraId="4B74A870" w14:textId="77777777" w:rsidR="006E7EA3" w:rsidRPr="00881EF7" w:rsidRDefault="006E7EA3" w:rsidP="000D40F4">
            <w:pPr>
              <w:jc w:val="center"/>
              <w:rPr>
                <w:ins w:id="1450" w:author="Pezzullo Angelo Maria (angelomaria.pezzullo)" w:date="2026-03-29T03:52:00Z" w16du:dateUtc="2026-03-29T01:52:00Z"/>
                <w:rFonts w:ascii="Times New Roman" w:hAnsi="Times New Roman" w:cs="Times New Roman"/>
                <w:rPrChange w:id="1451" w:author="Pezzullo Angelo Maria (angelomaria.pezzullo)" w:date="2026-03-30T02:06:00Z" w16du:dateUtc="2026-03-30T00:06:00Z">
                  <w:rPr>
                    <w:ins w:id="1452" w:author="Pezzullo Angelo Maria (angelomaria.pezzullo)" w:date="2026-03-29T03:52:00Z" w16du:dateUtc="2026-03-29T01:52:00Z"/>
                  </w:rPr>
                </w:rPrChange>
              </w:rPr>
            </w:pPr>
            <w:ins w:id="1453" w:author="Pezzullo Angelo Maria (angelomaria.pezzullo)" w:date="2026-03-29T03:52:00Z" w16du:dateUtc="2026-03-29T01:52:00Z">
              <w:r w:rsidRPr="00881EF7">
                <w:rPr>
                  <w:rFonts w:ascii="Times New Roman" w:hAnsi="Times New Roman" w:cs="Times New Roman"/>
                  <w:sz w:val="20"/>
                </w:rPr>
                <w:t>361</w:t>
              </w:r>
            </w:ins>
          </w:p>
        </w:tc>
        <w:tc>
          <w:tcPr>
            <w:tcW w:w="1512" w:type="dxa"/>
          </w:tcPr>
          <w:p w14:paraId="556E9ED6" w14:textId="77777777" w:rsidR="006E7EA3" w:rsidRPr="00881EF7" w:rsidRDefault="006E7EA3" w:rsidP="000D40F4">
            <w:pPr>
              <w:jc w:val="center"/>
              <w:rPr>
                <w:ins w:id="1454" w:author="Pezzullo Angelo Maria (angelomaria.pezzullo)" w:date="2026-03-29T03:52:00Z" w16du:dateUtc="2026-03-29T01:52:00Z"/>
                <w:rFonts w:ascii="Times New Roman" w:hAnsi="Times New Roman" w:cs="Times New Roman"/>
                <w:rPrChange w:id="1455" w:author="Pezzullo Angelo Maria (angelomaria.pezzullo)" w:date="2026-03-30T02:06:00Z" w16du:dateUtc="2026-03-30T00:06:00Z">
                  <w:rPr>
                    <w:ins w:id="1456" w:author="Pezzullo Angelo Maria (angelomaria.pezzullo)" w:date="2026-03-29T03:52:00Z" w16du:dateUtc="2026-03-29T01:52:00Z"/>
                  </w:rPr>
                </w:rPrChange>
              </w:rPr>
            </w:pPr>
            <w:ins w:id="1457" w:author="Pezzullo Angelo Maria (angelomaria.pezzullo)" w:date="2026-03-29T03:52:00Z" w16du:dateUtc="2026-03-29T01:52:00Z">
              <w:r w:rsidRPr="00881EF7">
                <w:rPr>
                  <w:rFonts w:ascii="Times New Roman" w:hAnsi="Times New Roman" w:cs="Times New Roman"/>
                  <w:sz w:val="20"/>
                </w:rPr>
                <w:t>0.37 (0.33-0.41)</w:t>
              </w:r>
            </w:ins>
          </w:p>
        </w:tc>
        <w:tc>
          <w:tcPr>
            <w:tcW w:w="1512" w:type="dxa"/>
          </w:tcPr>
          <w:p w14:paraId="0FD062E5" w14:textId="77777777" w:rsidR="006E7EA3" w:rsidRPr="00881EF7" w:rsidRDefault="006E7EA3" w:rsidP="000D40F4">
            <w:pPr>
              <w:jc w:val="center"/>
              <w:rPr>
                <w:ins w:id="1458" w:author="Pezzullo Angelo Maria (angelomaria.pezzullo)" w:date="2026-03-29T03:52:00Z" w16du:dateUtc="2026-03-29T01:52:00Z"/>
                <w:rFonts w:ascii="Times New Roman" w:hAnsi="Times New Roman" w:cs="Times New Roman"/>
                <w:rPrChange w:id="1459" w:author="Pezzullo Angelo Maria (angelomaria.pezzullo)" w:date="2026-03-30T02:06:00Z" w16du:dateUtc="2026-03-30T00:06:00Z">
                  <w:rPr>
                    <w:ins w:id="1460" w:author="Pezzullo Angelo Maria (angelomaria.pezzullo)" w:date="2026-03-29T03:52:00Z" w16du:dateUtc="2026-03-29T01:52:00Z"/>
                  </w:rPr>
                </w:rPrChange>
              </w:rPr>
            </w:pPr>
            <w:ins w:id="1461" w:author="Pezzullo Angelo Maria (angelomaria.pezzullo)" w:date="2026-03-29T03:52:00Z" w16du:dateUtc="2026-03-29T01:52:00Z">
              <w:r w:rsidRPr="00881EF7">
                <w:rPr>
                  <w:rFonts w:ascii="Times New Roman" w:hAnsi="Times New Roman" w:cs="Times New Roman"/>
                  <w:sz w:val="20"/>
                </w:rPr>
                <w:t>0.31 (0.28-0.35)</w:t>
              </w:r>
            </w:ins>
          </w:p>
        </w:tc>
      </w:tr>
      <w:tr w:rsidR="006E7EA3" w:rsidRPr="00881EF7" w14:paraId="0FB5F7D3" w14:textId="77777777" w:rsidTr="000D40F4">
        <w:trPr>
          <w:ins w:id="1462" w:author="Pezzullo Angelo Maria (angelomaria.pezzullo)" w:date="2026-03-29T03:52:00Z"/>
        </w:trPr>
        <w:tc>
          <w:tcPr>
            <w:tcW w:w="3456" w:type="dxa"/>
          </w:tcPr>
          <w:p w14:paraId="5554289B" w14:textId="77777777" w:rsidR="006E7EA3" w:rsidRPr="00881EF7" w:rsidRDefault="006E7EA3" w:rsidP="000D40F4">
            <w:pPr>
              <w:ind w:left="152"/>
              <w:rPr>
                <w:ins w:id="1463" w:author="Pezzullo Angelo Maria (angelomaria.pezzullo)" w:date="2026-03-29T03:52:00Z" w16du:dateUtc="2026-03-29T01:52:00Z"/>
                <w:rFonts w:ascii="Times New Roman" w:hAnsi="Times New Roman" w:cs="Times New Roman"/>
                <w:rPrChange w:id="1464" w:author="Pezzullo Angelo Maria (angelomaria.pezzullo)" w:date="2026-03-30T02:06:00Z" w16du:dateUtc="2026-03-30T00:06:00Z">
                  <w:rPr>
                    <w:ins w:id="1465" w:author="Pezzullo Angelo Maria (angelomaria.pezzullo)" w:date="2026-03-29T03:52:00Z" w16du:dateUtc="2026-03-29T01:52:00Z"/>
                  </w:rPr>
                </w:rPrChange>
              </w:rPr>
            </w:pPr>
            <w:ins w:id="1466" w:author="Pezzullo Angelo Maria (angelomaria.pezzullo)" w:date="2026-03-29T03:52:00Z" w16du:dateUtc="2026-03-29T01:52:00Z">
              <w:r w:rsidRPr="00881EF7">
                <w:rPr>
                  <w:rFonts w:ascii="Times New Roman" w:hAnsi="Times New Roman" w:cs="Times New Roman"/>
                  <w:sz w:val="20"/>
                </w:rPr>
                <w:t>Psychology &amp; Cognitive Sciences</w:t>
              </w:r>
            </w:ins>
          </w:p>
        </w:tc>
        <w:tc>
          <w:tcPr>
            <w:tcW w:w="720" w:type="dxa"/>
          </w:tcPr>
          <w:p w14:paraId="18A69A5A" w14:textId="77777777" w:rsidR="006E7EA3" w:rsidRPr="00881EF7" w:rsidRDefault="006E7EA3" w:rsidP="000D40F4">
            <w:pPr>
              <w:jc w:val="center"/>
              <w:rPr>
                <w:ins w:id="1467" w:author="Pezzullo Angelo Maria (angelomaria.pezzullo)" w:date="2026-03-29T03:52:00Z" w16du:dateUtc="2026-03-29T01:52:00Z"/>
                <w:rFonts w:ascii="Times New Roman" w:hAnsi="Times New Roman" w:cs="Times New Roman"/>
                <w:rPrChange w:id="1468" w:author="Pezzullo Angelo Maria (angelomaria.pezzullo)" w:date="2026-03-30T02:06:00Z" w16du:dateUtc="2026-03-30T00:06:00Z">
                  <w:rPr>
                    <w:ins w:id="1469" w:author="Pezzullo Angelo Maria (angelomaria.pezzullo)" w:date="2026-03-29T03:52:00Z" w16du:dateUtc="2026-03-29T01:52:00Z"/>
                  </w:rPr>
                </w:rPrChange>
              </w:rPr>
            </w:pPr>
            <w:ins w:id="1470" w:author="Pezzullo Angelo Maria (angelomaria.pezzullo)" w:date="2026-03-29T03:52:00Z" w16du:dateUtc="2026-03-29T01:52:00Z">
              <w:r w:rsidRPr="00881EF7">
                <w:rPr>
                  <w:rFonts w:ascii="Times New Roman" w:hAnsi="Times New Roman" w:cs="Times New Roman"/>
                  <w:sz w:val="20"/>
                </w:rPr>
                <w:t>127,443</w:t>
              </w:r>
            </w:ins>
          </w:p>
        </w:tc>
        <w:tc>
          <w:tcPr>
            <w:tcW w:w="720" w:type="dxa"/>
          </w:tcPr>
          <w:p w14:paraId="4A7C3294" w14:textId="77777777" w:rsidR="006E7EA3" w:rsidRPr="00881EF7" w:rsidRDefault="006E7EA3" w:rsidP="000D40F4">
            <w:pPr>
              <w:jc w:val="center"/>
              <w:rPr>
                <w:ins w:id="1471" w:author="Pezzullo Angelo Maria (angelomaria.pezzullo)" w:date="2026-03-29T03:52:00Z" w16du:dateUtc="2026-03-29T01:52:00Z"/>
                <w:rFonts w:ascii="Times New Roman" w:hAnsi="Times New Roman" w:cs="Times New Roman"/>
                <w:rPrChange w:id="1472" w:author="Pezzullo Angelo Maria (angelomaria.pezzullo)" w:date="2026-03-30T02:06:00Z" w16du:dateUtc="2026-03-30T00:06:00Z">
                  <w:rPr>
                    <w:ins w:id="1473" w:author="Pezzullo Angelo Maria (angelomaria.pezzullo)" w:date="2026-03-29T03:52:00Z" w16du:dateUtc="2026-03-29T01:52:00Z"/>
                  </w:rPr>
                </w:rPrChange>
              </w:rPr>
            </w:pPr>
            <w:ins w:id="1474" w:author="Pezzullo Angelo Maria (angelomaria.pezzullo)" w:date="2026-03-29T03:52:00Z" w16du:dateUtc="2026-03-29T01:52:00Z">
              <w:r w:rsidRPr="00881EF7">
                <w:rPr>
                  <w:rFonts w:ascii="Times New Roman" w:hAnsi="Times New Roman" w:cs="Times New Roman"/>
                  <w:sz w:val="20"/>
                </w:rPr>
                <w:t>529</w:t>
              </w:r>
            </w:ins>
          </w:p>
        </w:tc>
        <w:tc>
          <w:tcPr>
            <w:tcW w:w="1512" w:type="dxa"/>
          </w:tcPr>
          <w:p w14:paraId="19AD4756" w14:textId="77777777" w:rsidR="006E7EA3" w:rsidRPr="00881EF7" w:rsidRDefault="006E7EA3" w:rsidP="000D40F4">
            <w:pPr>
              <w:jc w:val="center"/>
              <w:rPr>
                <w:ins w:id="1475" w:author="Pezzullo Angelo Maria (angelomaria.pezzullo)" w:date="2026-03-29T03:52:00Z" w16du:dateUtc="2026-03-29T01:52:00Z"/>
                <w:rFonts w:ascii="Times New Roman" w:hAnsi="Times New Roman" w:cs="Times New Roman"/>
                <w:rPrChange w:id="1476" w:author="Pezzullo Angelo Maria (angelomaria.pezzullo)" w:date="2026-03-30T02:06:00Z" w16du:dateUtc="2026-03-30T00:06:00Z">
                  <w:rPr>
                    <w:ins w:id="1477" w:author="Pezzullo Angelo Maria (angelomaria.pezzullo)" w:date="2026-03-29T03:52:00Z" w16du:dateUtc="2026-03-29T01:52:00Z"/>
                  </w:rPr>
                </w:rPrChange>
              </w:rPr>
            </w:pPr>
            <w:ins w:id="1478" w:author="Pezzullo Angelo Maria (angelomaria.pezzullo)" w:date="2026-03-29T03:52:00Z" w16du:dateUtc="2026-03-29T01:52:00Z">
              <w:r w:rsidRPr="00881EF7">
                <w:rPr>
                  <w:rFonts w:ascii="Times New Roman" w:hAnsi="Times New Roman" w:cs="Times New Roman"/>
                  <w:sz w:val="20"/>
                </w:rPr>
                <w:t>0.34 (0.32-0.37)</w:t>
              </w:r>
            </w:ins>
          </w:p>
        </w:tc>
        <w:tc>
          <w:tcPr>
            <w:tcW w:w="1512" w:type="dxa"/>
          </w:tcPr>
          <w:p w14:paraId="2796737A" w14:textId="77777777" w:rsidR="006E7EA3" w:rsidRPr="00881EF7" w:rsidRDefault="006E7EA3" w:rsidP="000D40F4">
            <w:pPr>
              <w:jc w:val="center"/>
              <w:rPr>
                <w:ins w:id="1479" w:author="Pezzullo Angelo Maria (angelomaria.pezzullo)" w:date="2026-03-29T03:52:00Z" w16du:dateUtc="2026-03-29T01:52:00Z"/>
                <w:rFonts w:ascii="Times New Roman" w:hAnsi="Times New Roman" w:cs="Times New Roman"/>
                <w:rPrChange w:id="1480" w:author="Pezzullo Angelo Maria (angelomaria.pezzullo)" w:date="2026-03-30T02:06:00Z" w16du:dateUtc="2026-03-30T00:06:00Z">
                  <w:rPr>
                    <w:ins w:id="1481" w:author="Pezzullo Angelo Maria (angelomaria.pezzullo)" w:date="2026-03-29T03:52:00Z" w16du:dateUtc="2026-03-29T01:52:00Z"/>
                  </w:rPr>
                </w:rPrChange>
              </w:rPr>
            </w:pPr>
            <w:ins w:id="1482" w:author="Pezzullo Angelo Maria (angelomaria.pezzullo)" w:date="2026-03-29T03:52:00Z" w16du:dateUtc="2026-03-29T01:52:00Z">
              <w:r w:rsidRPr="00881EF7">
                <w:rPr>
                  <w:rFonts w:ascii="Times New Roman" w:hAnsi="Times New Roman" w:cs="Times New Roman"/>
                  <w:sz w:val="20"/>
                </w:rPr>
                <w:t>0.59 (0.53-0.66)</w:t>
              </w:r>
            </w:ins>
          </w:p>
        </w:tc>
        <w:tc>
          <w:tcPr>
            <w:tcW w:w="288" w:type="dxa"/>
          </w:tcPr>
          <w:p w14:paraId="51D8E2DD" w14:textId="77777777" w:rsidR="006E7EA3" w:rsidRPr="00881EF7" w:rsidRDefault="006E7EA3" w:rsidP="000D40F4">
            <w:pPr>
              <w:rPr>
                <w:ins w:id="1483" w:author="Pezzullo Angelo Maria (angelomaria.pezzullo)" w:date="2026-03-29T03:52:00Z" w16du:dateUtc="2026-03-29T01:52:00Z"/>
                <w:rFonts w:ascii="Times New Roman" w:hAnsi="Times New Roman" w:cs="Times New Roman"/>
                <w:rPrChange w:id="1484" w:author="Pezzullo Angelo Maria (angelomaria.pezzullo)" w:date="2026-03-30T02:06:00Z" w16du:dateUtc="2026-03-30T00:06:00Z">
                  <w:rPr>
                    <w:ins w:id="1485" w:author="Pezzullo Angelo Maria (angelomaria.pezzullo)" w:date="2026-03-29T03:52:00Z" w16du:dateUtc="2026-03-29T01:52:00Z"/>
                  </w:rPr>
                </w:rPrChange>
              </w:rPr>
            </w:pPr>
          </w:p>
        </w:tc>
        <w:tc>
          <w:tcPr>
            <w:tcW w:w="720" w:type="dxa"/>
          </w:tcPr>
          <w:p w14:paraId="0884266F" w14:textId="77777777" w:rsidR="006E7EA3" w:rsidRPr="00881EF7" w:rsidRDefault="006E7EA3" w:rsidP="000D40F4">
            <w:pPr>
              <w:jc w:val="center"/>
              <w:rPr>
                <w:ins w:id="1486" w:author="Pezzullo Angelo Maria (angelomaria.pezzullo)" w:date="2026-03-29T03:52:00Z" w16du:dateUtc="2026-03-29T01:52:00Z"/>
                <w:rFonts w:ascii="Times New Roman" w:hAnsi="Times New Roman" w:cs="Times New Roman"/>
                <w:rPrChange w:id="1487" w:author="Pezzullo Angelo Maria (angelomaria.pezzullo)" w:date="2026-03-30T02:06:00Z" w16du:dateUtc="2026-03-30T00:06:00Z">
                  <w:rPr>
                    <w:ins w:id="1488" w:author="Pezzullo Angelo Maria (angelomaria.pezzullo)" w:date="2026-03-29T03:52:00Z" w16du:dateUtc="2026-03-29T01:52:00Z"/>
                  </w:rPr>
                </w:rPrChange>
              </w:rPr>
            </w:pPr>
            <w:ins w:id="1489" w:author="Pezzullo Angelo Maria (angelomaria.pezzullo)" w:date="2026-03-29T03:52:00Z" w16du:dateUtc="2026-03-29T01:52:00Z">
              <w:r w:rsidRPr="00881EF7">
                <w:rPr>
                  <w:rFonts w:ascii="Times New Roman" w:hAnsi="Times New Roman" w:cs="Times New Roman"/>
                  <w:sz w:val="20"/>
                </w:rPr>
                <w:t>3,871</w:t>
              </w:r>
            </w:ins>
          </w:p>
        </w:tc>
        <w:tc>
          <w:tcPr>
            <w:tcW w:w="720" w:type="dxa"/>
          </w:tcPr>
          <w:p w14:paraId="50C32440" w14:textId="77777777" w:rsidR="006E7EA3" w:rsidRPr="00881EF7" w:rsidRDefault="006E7EA3" w:rsidP="000D40F4">
            <w:pPr>
              <w:jc w:val="center"/>
              <w:rPr>
                <w:ins w:id="1490" w:author="Pezzullo Angelo Maria (angelomaria.pezzullo)" w:date="2026-03-29T03:52:00Z" w16du:dateUtc="2026-03-29T01:52:00Z"/>
                <w:rFonts w:ascii="Times New Roman" w:hAnsi="Times New Roman" w:cs="Times New Roman"/>
                <w:rPrChange w:id="1491" w:author="Pezzullo Angelo Maria (angelomaria.pezzullo)" w:date="2026-03-30T02:06:00Z" w16du:dateUtc="2026-03-30T00:06:00Z">
                  <w:rPr>
                    <w:ins w:id="1492" w:author="Pezzullo Angelo Maria (angelomaria.pezzullo)" w:date="2026-03-29T03:52:00Z" w16du:dateUtc="2026-03-29T01:52:00Z"/>
                  </w:rPr>
                </w:rPrChange>
              </w:rPr>
            </w:pPr>
            <w:ins w:id="1493" w:author="Pezzullo Angelo Maria (angelomaria.pezzullo)" w:date="2026-03-29T03:52:00Z" w16du:dateUtc="2026-03-29T01:52:00Z">
              <w:r w:rsidRPr="00881EF7">
                <w:rPr>
                  <w:rFonts w:ascii="Times New Roman" w:hAnsi="Times New Roman" w:cs="Times New Roman"/>
                  <w:sz w:val="20"/>
                </w:rPr>
                <w:t>98</w:t>
              </w:r>
            </w:ins>
          </w:p>
        </w:tc>
        <w:tc>
          <w:tcPr>
            <w:tcW w:w="1512" w:type="dxa"/>
          </w:tcPr>
          <w:p w14:paraId="6952805E" w14:textId="77777777" w:rsidR="006E7EA3" w:rsidRPr="00881EF7" w:rsidRDefault="006E7EA3" w:rsidP="000D40F4">
            <w:pPr>
              <w:jc w:val="center"/>
              <w:rPr>
                <w:ins w:id="1494" w:author="Pezzullo Angelo Maria (angelomaria.pezzullo)" w:date="2026-03-29T03:52:00Z" w16du:dateUtc="2026-03-29T01:52:00Z"/>
                <w:rFonts w:ascii="Times New Roman" w:hAnsi="Times New Roman" w:cs="Times New Roman"/>
                <w:rPrChange w:id="1495" w:author="Pezzullo Angelo Maria (angelomaria.pezzullo)" w:date="2026-03-30T02:06:00Z" w16du:dateUtc="2026-03-30T00:06:00Z">
                  <w:rPr>
                    <w:ins w:id="1496" w:author="Pezzullo Angelo Maria (angelomaria.pezzullo)" w:date="2026-03-29T03:52:00Z" w16du:dateUtc="2026-03-29T01:52:00Z"/>
                  </w:rPr>
                </w:rPrChange>
              </w:rPr>
            </w:pPr>
            <w:ins w:id="1497" w:author="Pezzullo Angelo Maria (angelomaria.pezzullo)" w:date="2026-03-29T03:52:00Z" w16du:dateUtc="2026-03-29T01:52:00Z">
              <w:r w:rsidRPr="00881EF7">
                <w:rPr>
                  <w:rFonts w:ascii="Times New Roman" w:hAnsi="Times New Roman" w:cs="Times New Roman"/>
                  <w:sz w:val="20"/>
                </w:rPr>
                <w:t>0.52 (0.42-0.63)</w:t>
              </w:r>
            </w:ins>
          </w:p>
        </w:tc>
        <w:tc>
          <w:tcPr>
            <w:tcW w:w="1512" w:type="dxa"/>
          </w:tcPr>
          <w:p w14:paraId="1D137D2D" w14:textId="77777777" w:rsidR="006E7EA3" w:rsidRPr="00881EF7" w:rsidRDefault="006E7EA3" w:rsidP="000D40F4">
            <w:pPr>
              <w:jc w:val="center"/>
              <w:rPr>
                <w:ins w:id="1498" w:author="Pezzullo Angelo Maria (angelomaria.pezzullo)" w:date="2026-03-29T03:52:00Z" w16du:dateUtc="2026-03-29T01:52:00Z"/>
                <w:rFonts w:ascii="Times New Roman" w:hAnsi="Times New Roman" w:cs="Times New Roman"/>
                <w:rPrChange w:id="1499" w:author="Pezzullo Angelo Maria (angelomaria.pezzullo)" w:date="2026-03-30T02:06:00Z" w16du:dateUtc="2026-03-30T00:06:00Z">
                  <w:rPr>
                    <w:ins w:id="1500" w:author="Pezzullo Angelo Maria (angelomaria.pezzullo)" w:date="2026-03-29T03:52:00Z" w16du:dateUtc="2026-03-29T01:52:00Z"/>
                  </w:rPr>
                </w:rPrChange>
              </w:rPr>
            </w:pPr>
            <w:ins w:id="1501" w:author="Pezzullo Angelo Maria (angelomaria.pezzullo)" w:date="2026-03-29T03:52:00Z" w16du:dateUtc="2026-03-29T01:52:00Z">
              <w:r w:rsidRPr="00881EF7">
                <w:rPr>
                  <w:rFonts w:ascii="Times New Roman" w:hAnsi="Times New Roman" w:cs="Times New Roman"/>
                  <w:sz w:val="20"/>
                </w:rPr>
                <w:t>0.88 (0.70-1.12)</w:t>
              </w:r>
            </w:ins>
          </w:p>
        </w:tc>
      </w:tr>
      <w:tr w:rsidR="006E7EA3" w:rsidRPr="00881EF7" w14:paraId="01FC9AA2" w14:textId="77777777" w:rsidTr="000D40F4">
        <w:trPr>
          <w:ins w:id="1502" w:author="Pezzullo Angelo Maria (angelomaria.pezzullo)" w:date="2026-03-29T03:52:00Z"/>
        </w:trPr>
        <w:tc>
          <w:tcPr>
            <w:tcW w:w="3456" w:type="dxa"/>
          </w:tcPr>
          <w:p w14:paraId="52F11046" w14:textId="77777777" w:rsidR="006E7EA3" w:rsidRPr="00881EF7" w:rsidRDefault="006E7EA3" w:rsidP="000D40F4">
            <w:pPr>
              <w:ind w:left="152"/>
              <w:rPr>
                <w:ins w:id="1503" w:author="Pezzullo Angelo Maria (angelomaria.pezzullo)" w:date="2026-03-29T03:52:00Z" w16du:dateUtc="2026-03-29T01:52:00Z"/>
                <w:rFonts w:ascii="Times New Roman" w:hAnsi="Times New Roman" w:cs="Times New Roman"/>
                <w:rPrChange w:id="1504" w:author="Pezzullo Angelo Maria (angelomaria.pezzullo)" w:date="2026-03-30T02:06:00Z" w16du:dateUtc="2026-03-30T00:06:00Z">
                  <w:rPr>
                    <w:ins w:id="1505" w:author="Pezzullo Angelo Maria (angelomaria.pezzullo)" w:date="2026-03-29T03:52:00Z" w16du:dateUtc="2026-03-29T01:52:00Z"/>
                  </w:rPr>
                </w:rPrChange>
              </w:rPr>
            </w:pPr>
            <w:ins w:id="1506" w:author="Pezzullo Angelo Maria (angelomaria.pezzullo)" w:date="2026-03-29T03:52:00Z" w16du:dateUtc="2026-03-29T01:52:00Z">
              <w:r w:rsidRPr="00881EF7">
                <w:rPr>
                  <w:rFonts w:ascii="Times New Roman" w:hAnsi="Times New Roman" w:cs="Times New Roman"/>
                  <w:sz w:val="20"/>
                </w:rPr>
                <w:t>Public Health &amp; Health Services</w:t>
              </w:r>
            </w:ins>
          </w:p>
        </w:tc>
        <w:tc>
          <w:tcPr>
            <w:tcW w:w="720" w:type="dxa"/>
          </w:tcPr>
          <w:p w14:paraId="050A373B" w14:textId="77777777" w:rsidR="006E7EA3" w:rsidRPr="00881EF7" w:rsidRDefault="006E7EA3" w:rsidP="000D40F4">
            <w:pPr>
              <w:jc w:val="center"/>
              <w:rPr>
                <w:ins w:id="1507" w:author="Pezzullo Angelo Maria (angelomaria.pezzullo)" w:date="2026-03-29T03:52:00Z" w16du:dateUtc="2026-03-29T01:52:00Z"/>
                <w:rFonts w:ascii="Times New Roman" w:hAnsi="Times New Roman" w:cs="Times New Roman"/>
                <w:rPrChange w:id="1508" w:author="Pezzullo Angelo Maria (angelomaria.pezzullo)" w:date="2026-03-30T02:06:00Z" w16du:dateUtc="2026-03-30T00:06:00Z">
                  <w:rPr>
                    <w:ins w:id="1509" w:author="Pezzullo Angelo Maria (angelomaria.pezzullo)" w:date="2026-03-29T03:52:00Z" w16du:dateUtc="2026-03-29T01:52:00Z"/>
                  </w:rPr>
                </w:rPrChange>
              </w:rPr>
            </w:pPr>
            <w:ins w:id="1510" w:author="Pezzullo Angelo Maria (angelomaria.pezzullo)" w:date="2026-03-29T03:52:00Z" w16du:dateUtc="2026-03-29T01:52:00Z">
              <w:r w:rsidRPr="00881EF7">
                <w:rPr>
                  <w:rFonts w:ascii="Times New Roman" w:hAnsi="Times New Roman" w:cs="Times New Roman"/>
                  <w:sz w:val="20"/>
                </w:rPr>
                <w:t>194,989</w:t>
              </w:r>
            </w:ins>
          </w:p>
        </w:tc>
        <w:tc>
          <w:tcPr>
            <w:tcW w:w="720" w:type="dxa"/>
          </w:tcPr>
          <w:p w14:paraId="73F59830" w14:textId="77777777" w:rsidR="006E7EA3" w:rsidRPr="00881EF7" w:rsidRDefault="006E7EA3" w:rsidP="000D40F4">
            <w:pPr>
              <w:jc w:val="center"/>
              <w:rPr>
                <w:ins w:id="1511" w:author="Pezzullo Angelo Maria (angelomaria.pezzullo)" w:date="2026-03-29T03:52:00Z" w16du:dateUtc="2026-03-29T01:52:00Z"/>
                <w:rFonts w:ascii="Times New Roman" w:hAnsi="Times New Roman" w:cs="Times New Roman"/>
                <w:rPrChange w:id="1512" w:author="Pezzullo Angelo Maria (angelomaria.pezzullo)" w:date="2026-03-30T02:06:00Z" w16du:dateUtc="2026-03-30T00:06:00Z">
                  <w:rPr>
                    <w:ins w:id="1513" w:author="Pezzullo Angelo Maria (angelomaria.pezzullo)" w:date="2026-03-29T03:52:00Z" w16du:dateUtc="2026-03-29T01:52:00Z"/>
                  </w:rPr>
                </w:rPrChange>
              </w:rPr>
            </w:pPr>
            <w:ins w:id="1514" w:author="Pezzullo Angelo Maria (angelomaria.pezzullo)" w:date="2026-03-29T03:52:00Z" w16du:dateUtc="2026-03-29T01:52:00Z">
              <w:r w:rsidRPr="00881EF7">
                <w:rPr>
                  <w:rFonts w:ascii="Times New Roman" w:hAnsi="Times New Roman" w:cs="Times New Roman"/>
                  <w:sz w:val="20"/>
                </w:rPr>
                <w:t>425</w:t>
              </w:r>
            </w:ins>
          </w:p>
        </w:tc>
        <w:tc>
          <w:tcPr>
            <w:tcW w:w="1512" w:type="dxa"/>
          </w:tcPr>
          <w:p w14:paraId="2FDC6DC3" w14:textId="77777777" w:rsidR="006E7EA3" w:rsidRPr="00881EF7" w:rsidRDefault="006E7EA3" w:rsidP="000D40F4">
            <w:pPr>
              <w:jc w:val="center"/>
              <w:rPr>
                <w:ins w:id="1515" w:author="Pezzullo Angelo Maria (angelomaria.pezzullo)" w:date="2026-03-29T03:52:00Z" w16du:dateUtc="2026-03-29T01:52:00Z"/>
                <w:rFonts w:ascii="Times New Roman" w:hAnsi="Times New Roman" w:cs="Times New Roman"/>
                <w:rPrChange w:id="1516" w:author="Pezzullo Angelo Maria (angelomaria.pezzullo)" w:date="2026-03-30T02:06:00Z" w16du:dateUtc="2026-03-30T00:06:00Z">
                  <w:rPr>
                    <w:ins w:id="1517" w:author="Pezzullo Angelo Maria (angelomaria.pezzullo)" w:date="2026-03-29T03:52:00Z" w16du:dateUtc="2026-03-29T01:52:00Z"/>
                  </w:rPr>
                </w:rPrChange>
              </w:rPr>
            </w:pPr>
            <w:ins w:id="1518" w:author="Pezzullo Angelo Maria (angelomaria.pezzullo)" w:date="2026-03-29T03:52:00Z" w16du:dateUtc="2026-03-29T01:52:00Z">
              <w:r w:rsidRPr="00881EF7">
                <w:rPr>
                  <w:rFonts w:ascii="Times New Roman" w:hAnsi="Times New Roman" w:cs="Times New Roman"/>
                  <w:sz w:val="20"/>
                </w:rPr>
                <w:t>0.18 (0.16-0.20)</w:t>
              </w:r>
            </w:ins>
          </w:p>
        </w:tc>
        <w:tc>
          <w:tcPr>
            <w:tcW w:w="1512" w:type="dxa"/>
          </w:tcPr>
          <w:p w14:paraId="366BA323" w14:textId="77777777" w:rsidR="006E7EA3" w:rsidRPr="00881EF7" w:rsidRDefault="006E7EA3" w:rsidP="000D40F4">
            <w:pPr>
              <w:jc w:val="center"/>
              <w:rPr>
                <w:ins w:id="1519" w:author="Pezzullo Angelo Maria (angelomaria.pezzullo)" w:date="2026-03-29T03:52:00Z" w16du:dateUtc="2026-03-29T01:52:00Z"/>
                <w:rFonts w:ascii="Times New Roman" w:hAnsi="Times New Roman" w:cs="Times New Roman"/>
                <w:rPrChange w:id="1520" w:author="Pezzullo Angelo Maria (angelomaria.pezzullo)" w:date="2026-03-30T02:06:00Z" w16du:dateUtc="2026-03-30T00:06:00Z">
                  <w:rPr>
                    <w:ins w:id="1521" w:author="Pezzullo Angelo Maria (angelomaria.pezzullo)" w:date="2026-03-29T03:52:00Z" w16du:dateUtc="2026-03-29T01:52:00Z"/>
                  </w:rPr>
                </w:rPrChange>
              </w:rPr>
            </w:pPr>
            <w:ins w:id="1522" w:author="Pezzullo Angelo Maria (angelomaria.pezzullo)" w:date="2026-03-29T03:52:00Z" w16du:dateUtc="2026-03-29T01:52:00Z">
              <w:r w:rsidRPr="00881EF7">
                <w:rPr>
                  <w:rFonts w:ascii="Times New Roman" w:hAnsi="Times New Roman" w:cs="Times New Roman"/>
                  <w:sz w:val="20"/>
                </w:rPr>
                <w:t>0.26 (0.23-0.30)</w:t>
              </w:r>
            </w:ins>
          </w:p>
        </w:tc>
        <w:tc>
          <w:tcPr>
            <w:tcW w:w="288" w:type="dxa"/>
          </w:tcPr>
          <w:p w14:paraId="5A5E52A0" w14:textId="77777777" w:rsidR="006E7EA3" w:rsidRPr="00881EF7" w:rsidRDefault="006E7EA3" w:rsidP="000D40F4">
            <w:pPr>
              <w:rPr>
                <w:ins w:id="1523" w:author="Pezzullo Angelo Maria (angelomaria.pezzullo)" w:date="2026-03-29T03:52:00Z" w16du:dateUtc="2026-03-29T01:52:00Z"/>
                <w:rFonts w:ascii="Times New Roman" w:hAnsi="Times New Roman" w:cs="Times New Roman"/>
                <w:rPrChange w:id="1524" w:author="Pezzullo Angelo Maria (angelomaria.pezzullo)" w:date="2026-03-30T02:06:00Z" w16du:dateUtc="2026-03-30T00:06:00Z">
                  <w:rPr>
                    <w:ins w:id="1525" w:author="Pezzullo Angelo Maria (angelomaria.pezzullo)" w:date="2026-03-29T03:52:00Z" w16du:dateUtc="2026-03-29T01:52:00Z"/>
                  </w:rPr>
                </w:rPrChange>
              </w:rPr>
            </w:pPr>
          </w:p>
        </w:tc>
        <w:tc>
          <w:tcPr>
            <w:tcW w:w="720" w:type="dxa"/>
          </w:tcPr>
          <w:p w14:paraId="6F94A6F4" w14:textId="77777777" w:rsidR="006E7EA3" w:rsidRPr="00881EF7" w:rsidRDefault="006E7EA3" w:rsidP="000D40F4">
            <w:pPr>
              <w:jc w:val="center"/>
              <w:rPr>
                <w:ins w:id="1526" w:author="Pezzullo Angelo Maria (angelomaria.pezzullo)" w:date="2026-03-29T03:52:00Z" w16du:dateUtc="2026-03-29T01:52:00Z"/>
                <w:rFonts w:ascii="Times New Roman" w:hAnsi="Times New Roman" w:cs="Times New Roman"/>
                <w:rPrChange w:id="1527" w:author="Pezzullo Angelo Maria (angelomaria.pezzullo)" w:date="2026-03-30T02:06:00Z" w16du:dateUtc="2026-03-30T00:06:00Z">
                  <w:rPr>
                    <w:ins w:id="1528" w:author="Pezzullo Angelo Maria (angelomaria.pezzullo)" w:date="2026-03-29T03:52:00Z" w16du:dateUtc="2026-03-29T01:52:00Z"/>
                  </w:rPr>
                </w:rPrChange>
              </w:rPr>
            </w:pPr>
            <w:ins w:id="1529" w:author="Pezzullo Angelo Maria (angelomaria.pezzullo)" w:date="2026-03-29T03:52:00Z" w16du:dateUtc="2026-03-29T01:52:00Z">
              <w:r w:rsidRPr="00881EF7">
                <w:rPr>
                  <w:rFonts w:ascii="Times New Roman" w:hAnsi="Times New Roman" w:cs="Times New Roman"/>
                  <w:sz w:val="20"/>
                </w:rPr>
                <w:t>3,841</w:t>
              </w:r>
            </w:ins>
          </w:p>
        </w:tc>
        <w:tc>
          <w:tcPr>
            <w:tcW w:w="720" w:type="dxa"/>
          </w:tcPr>
          <w:p w14:paraId="34D5CEE2" w14:textId="77777777" w:rsidR="006E7EA3" w:rsidRPr="00881EF7" w:rsidRDefault="006E7EA3" w:rsidP="000D40F4">
            <w:pPr>
              <w:jc w:val="center"/>
              <w:rPr>
                <w:ins w:id="1530" w:author="Pezzullo Angelo Maria (angelomaria.pezzullo)" w:date="2026-03-29T03:52:00Z" w16du:dateUtc="2026-03-29T01:52:00Z"/>
                <w:rFonts w:ascii="Times New Roman" w:hAnsi="Times New Roman" w:cs="Times New Roman"/>
                <w:rPrChange w:id="1531" w:author="Pezzullo Angelo Maria (angelomaria.pezzullo)" w:date="2026-03-30T02:06:00Z" w16du:dateUtc="2026-03-30T00:06:00Z">
                  <w:rPr>
                    <w:ins w:id="1532" w:author="Pezzullo Angelo Maria (angelomaria.pezzullo)" w:date="2026-03-29T03:52:00Z" w16du:dateUtc="2026-03-29T01:52:00Z"/>
                  </w:rPr>
                </w:rPrChange>
              </w:rPr>
            </w:pPr>
            <w:ins w:id="1533" w:author="Pezzullo Angelo Maria (angelomaria.pezzullo)" w:date="2026-03-29T03:52:00Z" w16du:dateUtc="2026-03-29T01:52:00Z">
              <w:r w:rsidRPr="00881EF7">
                <w:rPr>
                  <w:rFonts w:ascii="Times New Roman" w:hAnsi="Times New Roman" w:cs="Times New Roman"/>
                  <w:sz w:val="20"/>
                </w:rPr>
                <w:t>65</w:t>
              </w:r>
            </w:ins>
          </w:p>
        </w:tc>
        <w:tc>
          <w:tcPr>
            <w:tcW w:w="1512" w:type="dxa"/>
          </w:tcPr>
          <w:p w14:paraId="096E91B1" w14:textId="77777777" w:rsidR="006E7EA3" w:rsidRPr="00881EF7" w:rsidRDefault="006E7EA3" w:rsidP="000D40F4">
            <w:pPr>
              <w:jc w:val="center"/>
              <w:rPr>
                <w:ins w:id="1534" w:author="Pezzullo Angelo Maria (angelomaria.pezzullo)" w:date="2026-03-29T03:52:00Z" w16du:dateUtc="2026-03-29T01:52:00Z"/>
                <w:rFonts w:ascii="Times New Roman" w:hAnsi="Times New Roman" w:cs="Times New Roman"/>
                <w:rPrChange w:id="1535" w:author="Pezzullo Angelo Maria (angelomaria.pezzullo)" w:date="2026-03-30T02:06:00Z" w16du:dateUtc="2026-03-30T00:06:00Z">
                  <w:rPr>
                    <w:ins w:id="1536" w:author="Pezzullo Angelo Maria (angelomaria.pezzullo)" w:date="2026-03-29T03:52:00Z" w16du:dateUtc="2026-03-29T01:52:00Z"/>
                  </w:rPr>
                </w:rPrChange>
              </w:rPr>
            </w:pPr>
            <w:ins w:id="1537" w:author="Pezzullo Angelo Maria (angelomaria.pezzullo)" w:date="2026-03-29T03:52:00Z" w16du:dateUtc="2026-03-29T01:52:00Z">
              <w:r w:rsidRPr="00881EF7">
                <w:rPr>
                  <w:rFonts w:ascii="Times New Roman" w:hAnsi="Times New Roman" w:cs="Times New Roman"/>
                  <w:sz w:val="20"/>
                </w:rPr>
                <w:t>0.34 (0.27-0.44)</w:t>
              </w:r>
            </w:ins>
          </w:p>
        </w:tc>
        <w:tc>
          <w:tcPr>
            <w:tcW w:w="1512" w:type="dxa"/>
          </w:tcPr>
          <w:p w14:paraId="71D7E1C1" w14:textId="77777777" w:rsidR="006E7EA3" w:rsidRPr="00881EF7" w:rsidRDefault="006E7EA3" w:rsidP="000D40F4">
            <w:pPr>
              <w:jc w:val="center"/>
              <w:rPr>
                <w:ins w:id="1538" w:author="Pezzullo Angelo Maria (angelomaria.pezzullo)" w:date="2026-03-29T03:52:00Z" w16du:dateUtc="2026-03-29T01:52:00Z"/>
                <w:rFonts w:ascii="Times New Roman" w:hAnsi="Times New Roman" w:cs="Times New Roman"/>
                <w:rPrChange w:id="1539" w:author="Pezzullo Angelo Maria (angelomaria.pezzullo)" w:date="2026-03-30T02:06:00Z" w16du:dateUtc="2026-03-30T00:06:00Z">
                  <w:rPr>
                    <w:ins w:id="1540" w:author="Pezzullo Angelo Maria (angelomaria.pezzullo)" w:date="2026-03-29T03:52:00Z" w16du:dateUtc="2026-03-29T01:52:00Z"/>
                  </w:rPr>
                </w:rPrChange>
              </w:rPr>
            </w:pPr>
            <w:ins w:id="1541" w:author="Pezzullo Angelo Maria (angelomaria.pezzullo)" w:date="2026-03-29T03:52:00Z" w16du:dateUtc="2026-03-29T01:52:00Z">
              <w:r w:rsidRPr="00881EF7">
                <w:rPr>
                  <w:rFonts w:ascii="Times New Roman" w:hAnsi="Times New Roman" w:cs="Times New Roman"/>
                  <w:sz w:val="20"/>
                </w:rPr>
                <w:t>0.48 (0.34-0.66)</w:t>
              </w:r>
            </w:ins>
          </w:p>
        </w:tc>
      </w:tr>
      <w:tr w:rsidR="006E7EA3" w:rsidRPr="00881EF7" w14:paraId="0444E9D1" w14:textId="77777777" w:rsidTr="000D40F4">
        <w:trPr>
          <w:ins w:id="1542" w:author="Pezzullo Angelo Maria (angelomaria.pezzullo)" w:date="2026-03-29T03:52:00Z"/>
        </w:trPr>
        <w:tc>
          <w:tcPr>
            <w:tcW w:w="3456" w:type="dxa"/>
          </w:tcPr>
          <w:p w14:paraId="52C4F385" w14:textId="77777777" w:rsidR="006E7EA3" w:rsidRPr="00881EF7" w:rsidRDefault="006E7EA3" w:rsidP="000D40F4">
            <w:pPr>
              <w:ind w:left="152"/>
              <w:rPr>
                <w:ins w:id="1543" w:author="Pezzullo Angelo Maria (angelomaria.pezzullo)" w:date="2026-03-29T03:52:00Z" w16du:dateUtc="2026-03-29T01:52:00Z"/>
                <w:rFonts w:ascii="Times New Roman" w:hAnsi="Times New Roman" w:cs="Times New Roman"/>
                <w:rPrChange w:id="1544" w:author="Pezzullo Angelo Maria (angelomaria.pezzullo)" w:date="2026-03-30T02:06:00Z" w16du:dateUtc="2026-03-30T00:06:00Z">
                  <w:rPr>
                    <w:ins w:id="1545" w:author="Pezzullo Angelo Maria (angelomaria.pezzullo)" w:date="2026-03-29T03:52:00Z" w16du:dateUtc="2026-03-29T01:52:00Z"/>
                  </w:rPr>
                </w:rPrChange>
              </w:rPr>
            </w:pPr>
            <w:ins w:id="1546" w:author="Pezzullo Angelo Maria (angelomaria.pezzullo)" w:date="2026-03-29T03:52:00Z" w16du:dateUtc="2026-03-29T01:52:00Z">
              <w:r w:rsidRPr="00881EF7">
                <w:rPr>
                  <w:rFonts w:ascii="Times New Roman" w:hAnsi="Times New Roman" w:cs="Times New Roman"/>
                  <w:sz w:val="20"/>
                </w:rPr>
                <w:t>Social Sciences</w:t>
              </w:r>
            </w:ins>
          </w:p>
        </w:tc>
        <w:tc>
          <w:tcPr>
            <w:tcW w:w="720" w:type="dxa"/>
          </w:tcPr>
          <w:p w14:paraId="68BF17C6" w14:textId="77777777" w:rsidR="006E7EA3" w:rsidRPr="00881EF7" w:rsidRDefault="006E7EA3" w:rsidP="000D40F4">
            <w:pPr>
              <w:jc w:val="center"/>
              <w:rPr>
                <w:ins w:id="1547" w:author="Pezzullo Angelo Maria (angelomaria.pezzullo)" w:date="2026-03-29T03:52:00Z" w16du:dateUtc="2026-03-29T01:52:00Z"/>
                <w:rFonts w:ascii="Times New Roman" w:hAnsi="Times New Roman" w:cs="Times New Roman"/>
                <w:rPrChange w:id="1548" w:author="Pezzullo Angelo Maria (angelomaria.pezzullo)" w:date="2026-03-30T02:06:00Z" w16du:dateUtc="2026-03-30T00:06:00Z">
                  <w:rPr>
                    <w:ins w:id="1549" w:author="Pezzullo Angelo Maria (angelomaria.pezzullo)" w:date="2026-03-29T03:52:00Z" w16du:dateUtc="2026-03-29T01:52:00Z"/>
                  </w:rPr>
                </w:rPrChange>
              </w:rPr>
            </w:pPr>
            <w:ins w:id="1550" w:author="Pezzullo Angelo Maria (angelomaria.pezzullo)" w:date="2026-03-29T03:52:00Z" w16du:dateUtc="2026-03-29T01:52:00Z">
              <w:r w:rsidRPr="00881EF7">
                <w:rPr>
                  <w:rFonts w:ascii="Times New Roman" w:hAnsi="Times New Roman" w:cs="Times New Roman"/>
                  <w:sz w:val="20"/>
                </w:rPr>
                <w:t>228,291</w:t>
              </w:r>
            </w:ins>
          </w:p>
        </w:tc>
        <w:tc>
          <w:tcPr>
            <w:tcW w:w="720" w:type="dxa"/>
          </w:tcPr>
          <w:p w14:paraId="05FFEB56" w14:textId="77777777" w:rsidR="006E7EA3" w:rsidRPr="00881EF7" w:rsidRDefault="006E7EA3" w:rsidP="000D40F4">
            <w:pPr>
              <w:jc w:val="center"/>
              <w:rPr>
                <w:ins w:id="1551" w:author="Pezzullo Angelo Maria (angelomaria.pezzullo)" w:date="2026-03-29T03:52:00Z" w16du:dateUtc="2026-03-29T01:52:00Z"/>
                <w:rFonts w:ascii="Times New Roman" w:hAnsi="Times New Roman" w:cs="Times New Roman"/>
                <w:rPrChange w:id="1552" w:author="Pezzullo Angelo Maria (angelomaria.pezzullo)" w:date="2026-03-30T02:06:00Z" w16du:dateUtc="2026-03-30T00:06:00Z">
                  <w:rPr>
                    <w:ins w:id="1553" w:author="Pezzullo Angelo Maria (angelomaria.pezzullo)" w:date="2026-03-29T03:52:00Z" w16du:dateUtc="2026-03-29T01:52:00Z"/>
                  </w:rPr>
                </w:rPrChange>
              </w:rPr>
            </w:pPr>
            <w:ins w:id="1554" w:author="Pezzullo Angelo Maria (angelomaria.pezzullo)" w:date="2026-03-29T03:52:00Z" w16du:dateUtc="2026-03-29T01:52:00Z">
              <w:r w:rsidRPr="00881EF7">
                <w:rPr>
                  <w:rFonts w:ascii="Times New Roman" w:hAnsi="Times New Roman" w:cs="Times New Roman"/>
                  <w:sz w:val="20"/>
                </w:rPr>
                <w:t>438</w:t>
              </w:r>
            </w:ins>
          </w:p>
        </w:tc>
        <w:tc>
          <w:tcPr>
            <w:tcW w:w="1512" w:type="dxa"/>
          </w:tcPr>
          <w:p w14:paraId="45F40501" w14:textId="77777777" w:rsidR="006E7EA3" w:rsidRPr="00881EF7" w:rsidRDefault="006E7EA3" w:rsidP="000D40F4">
            <w:pPr>
              <w:jc w:val="center"/>
              <w:rPr>
                <w:ins w:id="1555" w:author="Pezzullo Angelo Maria (angelomaria.pezzullo)" w:date="2026-03-29T03:52:00Z" w16du:dateUtc="2026-03-29T01:52:00Z"/>
                <w:rFonts w:ascii="Times New Roman" w:hAnsi="Times New Roman" w:cs="Times New Roman"/>
                <w:rPrChange w:id="1556" w:author="Pezzullo Angelo Maria (angelomaria.pezzullo)" w:date="2026-03-30T02:06:00Z" w16du:dateUtc="2026-03-30T00:06:00Z">
                  <w:rPr>
                    <w:ins w:id="1557" w:author="Pezzullo Angelo Maria (angelomaria.pezzullo)" w:date="2026-03-29T03:52:00Z" w16du:dateUtc="2026-03-29T01:52:00Z"/>
                  </w:rPr>
                </w:rPrChange>
              </w:rPr>
            </w:pPr>
            <w:ins w:id="1558" w:author="Pezzullo Angelo Maria (angelomaria.pezzullo)" w:date="2026-03-29T03:52:00Z" w16du:dateUtc="2026-03-29T01:52:00Z">
              <w:r w:rsidRPr="00881EF7">
                <w:rPr>
                  <w:rFonts w:ascii="Times New Roman" w:hAnsi="Times New Roman" w:cs="Times New Roman"/>
                  <w:sz w:val="20"/>
                </w:rPr>
                <w:t>0.16 (0.14-0.17)</w:t>
              </w:r>
            </w:ins>
          </w:p>
        </w:tc>
        <w:tc>
          <w:tcPr>
            <w:tcW w:w="1512" w:type="dxa"/>
          </w:tcPr>
          <w:p w14:paraId="3D70CB22" w14:textId="77777777" w:rsidR="006E7EA3" w:rsidRPr="00881EF7" w:rsidRDefault="006E7EA3" w:rsidP="000D40F4">
            <w:pPr>
              <w:jc w:val="center"/>
              <w:rPr>
                <w:ins w:id="1559" w:author="Pezzullo Angelo Maria (angelomaria.pezzullo)" w:date="2026-03-29T03:52:00Z" w16du:dateUtc="2026-03-29T01:52:00Z"/>
                <w:rFonts w:ascii="Times New Roman" w:hAnsi="Times New Roman" w:cs="Times New Roman"/>
                <w:rPrChange w:id="1560" w:author="Pezzullo Angelo Maria (angelomaria.pezzullo)" w:date="2026-03-30T02:06:00Z" w16du:dateUtc="2026-03-30T00:06:00Z">
                  <w:rPr>
                    <w:ins w:id="1561" w:author="Pezzullo Angelo Maria (angelomaria.pezzullo)" w:date="2026-03-29T03:52:00Z" w16du:dateUtc="2026-03-29T01:52:00Z"/>
                  </w:rPr>
                </w:rPrChange>
              </w:rPr>
            </w:pPr>
            <w:ins w:id="1562" w:author="Pezzullo Angelo Maria (angelomaria.pezzullo)" w:date="2026-03-29T03:52:00Z" w16du:dateUtc="2026-03-29T01:52:00Z">
              <w:r w:rsidRPr="00881EF7">
                <w:rPr>
                  <w:rFonts w:ascii="Times New Roman" w:hAnsi="Times New Roman" w:cs="Times New Roman"/>
                  <w:sz w:val="20"/>
                </w:rPr>
                <w:t>0.25 (0.22-0.28)</w:t>
              </w:r>
            </w:ins>
          </w:p>
        </w:tc>
        <w:tc>
          <w:tcPr>
            <w:tcW w:w="288" w:type="dxa"/>
          </w:tcPr>
          <w:p w14:paraId="2B2DB40A" w14:textId="77777777" w:rsidR="006E7EA3" w:rsidRPr="00881EF7" w:rsidRDefault="006E7EA3" w:rsidP="000D40F4">
            <w:pPr>
              <w:rPr>
                <w:ins w:id="1563" w:author="Pezzullo Angelo Maria (angelomaria.pezzullo)" w:date="2026-03-29T03:52:00Z" w16du:dateUtc="2026-03-29T01:52:00Z"/>
                <w:rFonts w:ascii="Times New Roman" w:hAnsi="Times New Roman" w:cs="Times New Roman"/>
                <w:rPrChange w:id="1564" w:author="Pezzullo Angelo Maria (angelomaria.pezzullo)" w:date="2026-03-30T02:06:00Z" w16du:dateUtc="2026-03-30T00:06:00Z">
                  <w:rPr>
                    <w:ins w:id="1565" w:author="Pezzullo Angelo Maria (angelomaria.pezzullo)" w:date="2026-03-29T03:52:00Z" w16du:dateUtc="2026-03-29T01:52:00Z"/>
                  </w:rPr>
                </w:rPrChange>
              </w:rPr>
            </w:pPr>
          </w:p>
        </w:tc>
        <w:tc>
          <w:tcPr>
            <w:tcW w:w="720" w:type="dxa"/>
          </w:tcPr>
          <w:p w14:paraId="1360B190" w14:textId="77777777" w:rsidR="006E7EA3" w:rsidRPr="00881EF7" w:rsidRDefault="006E7EA3" w:rsidP="000D40F4">
            <w:pPr>
              <w:jc w:val="center"/>
              <w:rPr>
                <w:ins w:id="1566" w:author="Pezzullo Angelo Maria (angelomaria.pezzullo)" w:date="2026-03-29T03:52:00Z" w16du:dateUtc="2026-03-29T01:52:00Z"/>
                <w:rFonts w:ascii="Times New Roman" w:hAnsi="Times New Roman" w:cs="Times New Roman"/>
                <w:rPrChange w:id="1567" w:author="Pezzullo Angelo Maria (angelomaria.pezzullo)" w:date="2026-03-30T02:06:00Z" w16du:dateUtc="2026-03-30T00:06:00Z">
                  <w:rPr>
                    <w:ins w:id="1568" w:author="Pezzullo Angelo Maria (angelomaria.pezzullo)" w:date="2026-03-29T03:52:00Z" w16du:dateUtc="2026-03-29T01:52:00Z"/>
                  </w:rPr>
                </w:rPrChange>
              </w:rPr>
            </w:pPr>
            <w:ins w:id="1569" w:author="Pezzullo Angelo Maria (angelomaria.pezzullo)" w:date="2026-03-29T03:52:00Z" w16du:dateUtc="2026-03-29T01:52:00Z">
              <w:r w:rsidRPr="00881EF7">
                <w:rPr>
                  <w:rFonts w:ascii="Times New Roman" w:hAnsi="Times New Roman" w:cs="Times New Roman"/>
                  <w:sz w:val="20"/>
                </w:rPr>
                <w:t>5,063</w:t>
              </w:r>
            </w:ins>
          </w:p>
        </w:tc>
        <w:tc>
          <w:tcPr>
            <w:tcW w:w="720" w:type="dxa"/>
          </w:tcPr>
          <w:p w14:paraId="7F889130" w14:textId="77777777" w:rsidR="006E7EA3" w:rsidRPr="00881EF7" w:rsidRDefault="006E7EA3" w:rsidP="000D40F4">
            <w:pPr>
              <w:jc w:val="center"/>
              <w:rPr>
                <w:ins w:id="1570" w:author="Pezzullo Angelo Maria (angelomaria.pezzullo)" w:date="2026-03-29T03:52:00Z" w16du:dateUtc="2026-03-29T01:52:00Z"/>
                <w:rFonts w:ascii="Times New Roman" w:hAnsi="Times New Roman" w:cs="Times New Roman"/>
                <w:rPrChange w:id="1571" w:author="Pezzullo Angelo Maria (angelomaria.pezzullo)" w:date="2026-03-30T02:06:00Z" w16du:dateUtc="2026-03-30T00:06:00Z">
                  <w:rPr>
                    <w:ins w:id="1572" w:author="Pezzullo Angelo Maria (angelomaria.pezzullo)" w:date="2026-03-29T03:52:00Z" w16du:dateUtc="2026-03-29T01:52:00Z"/>
                  </w:rPr>
                </w:rPrChange>
              </w:rPr>
            </w:pPr>
            <w:ins w:id="1573" w:author="Pezzullo Angelo Maria (angelomaria.pezzullo)" w:date="2026-03-29T03:52:00Z" w16du:dateUtc="2026-03-29T01:52:00Z">
              <w:r w:rsidRPr="00881EF7">
                <w:rPr>
                  <w:rFonts w:ascii="Times New Roman" w:hAnsi="Times New Roman" w:cs="Times New Roman"/>
                  <w:sz w:val="20"/>
                </w:rPr>
                <w:t>20</w:t>
              </w:r>
            </w:ins>
          </w:p>
        </w:tc>
        <w:tc>
          <w:tcPr>
            <w:tcW w:w="1512" w:type="dxa"/>
          </w:tcPr>
          <w:p w14:paraId="3536E143" w14:textId="77777777" w:rsidR="006E7EA3" w:rsidRPr="00881EF7" w:rsidRDefault="006E7EA3" w:rsidP="000D40F4">
            <w:pPr>
              <w:jc w:val="center"/>
              <w:rPr>
                <w:ins w:id="1574" w:author="Pezzullo Angelo Maria (angelomaria.pezzullo)" w:date="2026-03-29T03:52:00Z" w16du:dateUtc="2026-03-29T01:52:00Z"/>
                <w:rFonts w:ascii="Times New Roman" w:hAnsi="Times New Roman" w:cs="Times New Roman"/>
                <w:rPrChange w:id="1575" w:author="Pezzullo Angelo Maria (angelomaria.pezzullo)" w:date="2026-03-30T02:06:00Z" w16du:dateUtc="2026-03-30T00:06:00Z">
                  <w:rPr>
                    <w:ins w:id="1576" w:author="Pezzullo Angelo Maria (angelomaria.pezzullo)" w:date="2026-03-29T03:52:00Z" w16du:dateUtc="2026-03-29T01:52:00Z"/>
                  </w:rPr>
                </w:rPrChange>
              </w:rPr>
            </w:pPr>
            <w:ins w:id="1577" w:author="Pezzullo Angelo Maria (angelomaria.pezzullo)" w:date="2026-03-29T03:52:00Z" w16du:dateUtc="2026-03-29T01:52:00Z">
              <w:r w:rsidRPr="00881EF7">
                <w:rPr>
                  <w:rFonts w:ascii="Times New Roman" w:hAnsi="Times New Roman" w:cs="Times New Roman"/>
                  <w:sz w:val="20"/>
                </w:rPr>
                <w:t>0.08 (0.05-0.12)</w:t>
              </w:r>
            </w:ins>
          </w:p>
        </w:tc>
        <w:tc>
          <w:tcPr>
            <w:tcW w:w="1512" w:type="dxa"/>
          </w:tcPr>
          <w:p w14:paraId="156CA6BA" w14:textId="77777777" w:rsidR="006E7EA3" w:rsidRPr="00881EF7" w:rsidRDefault="006E7EA3" w:rsidP="000D40F4">
            <w:pPr>
              <w:jc w:val="center"/>
              <w:rPr>
                <w:ins w:id="1578" w:author="Pezzullo Angelo Maria (angelomaria.pezzullo)" w:date="2026-03-29T03:52:00Z" w16du:dateUtc="2026-03-29T01:52:00Z"/>
                <w:rFonts w:ascii="Times New Roman" w:hAnsi="Times New Roman" w:cs="Times New Roman"/>
                <w:rPrChange w:id="1579" w:author="Pezzullo Angelo Maria (angelomaria.pezzullo)" w:date="2026-03-30T02:06:00Z" w16du:dateUtc="2026-03-30T00:06:00Z">
                  <w:rPr>
                    <w:ins w:id="1580" w:author="Pezzullo Angelo Maria (angelomaria.pezzullo)" w:date="2026-03-29T03:52:00Z" w16du:dateUtc="2026-03-29T01:52:00Z"/>
                  </w:rPr>
                </w:rPrChange>
              </w:rPr>
            </w:pPr>
            <w:ins w:id="1581" w:author="Pezzullo Angelo Maria (angelomaria.pezzullo)" w:date="2026-03-29T03:52:00Z" w16du:dateUtc="2026-03-29T01:52:00Z">
              <w:r w:rsidRPr="00881EF7">
                <w:rPr>
                  <w:rFonts w:ascii="Times New Roman" w:hAnsi="Times New Roman" w:cs="Times New Roman"/>
                  <w:sz w:val="20"/>
                </w:rPr>
                <w:t>0.23 (0.14-0.38)</w:t>
              </w:r>
            </w:ins>
          </w:p>
        </w:tc>
      </w:tr>
      <w:tr w:rsidR="006E7EA3" w:rsidRPr="00881EF7" w14:paraId="1FADE835" w14:textId="77777777" w:rsidTr="000D40F4">
        <w:trPr>
          <w:ins w:id="1582" w:author="Pezzullo Angelo Maria (angelomaria.pezzullo)" w:date="2026-03-29T03:52:00Z"/>
        </w:trPr>
        <w:tc>
          <w:tcPr>
            <w:tcW w:w="3456" w:type="dxa"/>
          </w:tcPr>
          <w:p w14:paraId="62CAABE6" w14:textId="77777777" w:rsidR="006E7EA3" w:rsidRPr="00881EF7" w:rsidRDefault="006E7EA3" w:rsidP="000D40F4">
            <w:pPr>
              <w:ind w:left="152"/>
              <w:rPr>
                <w:ins w:id="1583" w:author="Pezzullo Angelo Maria (angelomaria.pezzullo)" w:date="2026-03-29T03:52:00Z" w16du:dateUtc="2026-03-29T01:52:00Z"/>
                <w:rFonts w:ascii="Times New Roman" w:hAnsi="Times New Roman" w:cs="Times New Roman"/>
                <w:rPrChange w:id="1584" w:author="Pezzullo Angelo Maria (angelomaria.pezzullo)" w:date="2026-03-30T02:06:00Z" w16du:dateUtc="2026-03-30T00:06:00Z">
                  <w:rPr>
                    <w:ins w:id="1585" w:author="Pezzullo Angelo Maria (angelomaria.pezzullo)" w:date="2026-03-29T03:52:00Z" w16du:dateUtc="2026-03-29T01:52:00Z"/>
                  </w:rPr>
                </w:rPrChange>
              </w:rPr>
            </w:pPr>
            <w:ins w:id="1586" w:author="Pezzullo Angelo Maria (angelomaria.pezzullo)" w:date="2026-03-29T03:52:00Z" w16du:dateUtc="2026-03-29T01:52:00Z">
              <w:r w:rsidRPr="00881EF7">
                <w:rPr>
                  <w:rFonts w:ascii="Times New Roman" w:hAnsi="Times New Roman" w:cs="Times New Roman"/>
                  <w:sz w:val="20"/>
                </w:rPr>
                <w:t>Visual &amp; Performing Arts</w:t>
              </w:r>
            </w:ins>
          </w:p>
        </w:tc>
        <w:tc>
          <w:tcPr>
            <w:tcW w:w="720" w:type="dxa"/>
          </w:tcPr>
          <w:p w14:paraId="14318082" w14:textId="77777777" w:rsidR="006E7EA3" w:rsidRPr="00881EF7" w:rsidRDefault="006E7EA3" w:rsidP="000D40F4">
            <w:pPr>
              <w:jc w:val="center"/>
              <w:rPr>
                <w:ins w:id="1587" w:author="Pezzullo Angelo Maria (angelomaria.pezzullo)" w:date="2026-03-29T03:52:00Z" w16du:dateUtc="2026-03-29T01:52:00Z"/>
                <w:rFonts w:ascii="Times New Roman" w:hAnsi="Times New Roman" w:cs="Times New Roman"/>
                <w:rPrChange w:id="1588" w:author="Pezzullo Angelo Maria (angelomaria.pezzullo)" w:date="2026-03-30T02:06:00Z" w16du:dateUtc="2026-03-30T00:06:00Z">
                  <w:rPr>
                    <w:ins w:id="1589" w:author="Pezzullo Angelo Maria (angelomaria.pezzullo)" w:date="2026-03-29T03:52:00Z" w16du:dateUtc="2026-03-29T01:52:00Z"/>
                  </w:rPr>
                </w:rPrChange>
              </w:rPr>
            </w:pPr>
            <w:ins w:id="1590" w:author="Pezzullo Angelo Maria (angelomaria.pezzullo)" w:date="2026-03-29T03:52:00Z" w16du:dateUtc="2026-03-29T01:52:00Z">
              <w:r w:rsidRPr="00881EF7">
                <w:rPr>
                  <w:rFonts w:ascii="Times New Roman" w:hAnsi="Times New Roman" w:cs="Times New Roman"/>
                  <w:sz w:val="20"/>
                </w:rPr>
                <w:t>7,277</w:t>
              </w:r>
            </w:ins>
          </w:p>
        </w:tc>
        <w:tc>
          <w:tcPr>
            <w:tcW w:w="720" w:type="dxa"/>
          </w:tcPr>
          <w:p w14:paraId="4A1BA88F" w14:textId="77777777" w:rsidR="006E7EA3" w:rsidRPr="00881EF7" w:rsidRDefault="006E7EA3" w:rsidP="000D40F4">
            <w:pPr>
              <w:jc w:val="center"/>
              <w:rPr>
                <w:ins w:id="1591" w:author="Pezzullo Angelo Maria (angelomaria.pezzullo)" w:date="2026-03-29T03:52:00Z" w16du:dateUtc="2026-03-29T01:52:00Z"/>
                <w:rFonts w:ascii="Times New Roman" w:hAnsi="Times New Roman" w:cs="Times New Roman"/>
                <w:rPrChange w:id="1592" w:author="Pezzullo Angelo Maria (angelomaria.pezzullo)" w:date="2026-03-30T02:06:00Z" w16du:dateUtc="2026-03-30T00:06:00Z">
                  <w:rPr>
                    <w:ins w:id="1593" w:author="Pezzullo Angelo Maria (angelomaria.pezzullo)" w:date="2026-03-29T03:52:00Z" w16du:dateUtc="2026-03-29T01:52:00Z"/>
                  </w:rPr>
                </w:rPrChange>
              </w:rPr>
            </w:pPr>
            <w:ins w:id="1594" w:author="Pezzullo Angelo Maria (angelomaria.pezzullo)" w:date="2026-03-29T03:52:00Z" w16du:dateUtc="2026-03-29T01:52:00Z">
              <w:r w:rsidRPr="00881EF7">
                <w:rPr>
                  <w:rFonts w:ascii="Times New Roman" w:hAnsi="Times New Roman" w:cs="Times New Roman"/>
                  <w:sz w:val="20"/>
                </w:rPr>
                <w:t>1</w:t>
              </w:r>
            </w:ins>
          </w:p>
        </w:tc>
        <w:tc>
          <w:tcPr>
            <w:tcW w:w="1512" w:type="dxa"/>
          </w:tcPr>
          <w:p w14:paraId="221E4BAB" w14:textId="77777777" w:rsidR="006E7EA3" w:rsidRPr="00881EF7" w:rsidRDefault="006E7EA3" w:rsidP="000D40F4">
            <w:pPr>
              <w:jc w:val="center"/>
              <w:rPr>
                <w:ins w:id="1595" w:author="Pezzullo Angelo Maria (angelomaria.pezzullo)" w:date="2026-03-29T03:52:00Z" w16du:dateUtc="2026-03-29T01:52:00Z"/>
                <w:rFonts w:ascii="Times New Roman" w:hAnsi="Times New Roman" w:cs="Times New Roman"/>
                <w:rPrChange w:id="1596" w:author="Pezzullo Angelo Maria (angelomaria.pezzullo)" w:date="2026-03-30T02:06:00Z" w16du:dateUtc="2026-03-30T00:06:00Z">
                  <w:rPr>
                    <w:ins w:id="1597" w:author="Pezzullo Angelo Maria (angelomaria.pezzullo)" w:date="2026-03-29T03:52:00Z" w16du:dateUtc="2026-03-29T01:52:00Z"/>
                  </w:rPr>
                </w:rPrChange>
              </w:rPr>
            </w:pPr>
            <w:ins w:id="1598" w:author="Pezzullo Angelo Maria (angelomaria.pezzullo)" w:date="2026-03-29T03:52:00Z" w16du:dateUtc="2026-03-29T01:52:00Z">
              <w:r w:rsidRPr="00881EF7">
                <w:rPr>
                  <w:rFonts w:ascii="Times New Roman" w:hAnsi="Times New Roman" w:cs="Times New Roman"/>
                  <w:sz w:val="20"/>
                </w:rPr>
                <w:t>0.01 (&lt;0.01-0.08)</w:t>
              </w:r>
            </w:ins>
          </w:p>
        </w:tc>
        <w:tc>
          <w:tcPr>
            <w:tcW w:w="1512" w:type="dxa"/>
          </w:tcPr>
          <w:p w14:paraId="7F49B12A" w14:textId="77777777" w:rsidR="006E7EA3" w:rsidRPr="00881EF7" w:rsidRDefault="006E7EA3" w:rsidP="000D40F4">
            <w:pPr>
              <w:jc w:val="center"/>
              <w:rPr>
                <w:ins w:id="1599" w:author="Pezzullo Angelo Maria (angelomaria.pezzullo)" w:date="2026-03-29T03:52:00Z" w16du:dateUtc="2026-03-29T01:52:00Z"/>
                <w:rFonts w:ascii="Times New Roman" w:hAnsi="Times New Roman" w:cs="Times New Roman"/>
                <w:rPrChange w:id="1600" w:author="Pezzullo Angelo Maria (angelomaria.pezzullo)" w:date="2026-03-30T02:06:00Z" w16du:dateUtc="2026-03-30T00:06:00Z">
                  <w:rPr>
                    <w:ins w:id="1601" w:author="Pezzullo Angelo Maria (angelomaria.pezzullo)" w:date="2026-03-29T03:52:00Z" w16du:dateUtc="2026-03-29T01:52:00Z"/>
                  </w:rPr>
                </w:rPrChange>
              </w:rPr>
            </w:pPr>
            <w:ins w:id="1602" w:author="Pezzullo Angelo Maria (angelomaria.pezzullo)" w:date="2026-03-29T03:52:00Z" w16du:dateUtc="2026-03-29T01:52:00Z">
              <w:r w:rsidRPr="00881EF7">
                <w:rPr>
                  <w:rFonts w:ascii="Times New Roman" w:hAnsi="Times New Roman" w:cs="Times New Roman"/>
                  <w:sz w:val="20"/>
                </w:rPr>
                <w:t>—</w:t>
              </w:r>
            </w:ins>
          </w:p>
        </w:tc>
        <w:tc>
          <w:tcPr>
            <w:tcW w:w="288" w:type="dxa"/>
          </w:tcPr>
          <w:p w14:paraId="491E947D" w14:textId="77777777" w:rsidR="006E7EA3" w:rsidRPr="00881EF7" w:rsidRDefault="006E7EA3" w:rsidP="000D40F4">
            <w:pPr>
              <w:rPr>
                <w:ins w:id="1603" w:author="Pezzullo Angelo Maria (angelomaria.pezzullo)" w:date="2026-03-29T03:52:00Z" w16du:dateUtc="2026-03-29T01:52:00Z"/>
                <w:rFonts w:ascii="Times New Roman" w:hAnsi="Times New Roman" w:cs="Times New Roman"/>
                <w:rPrChange w:id="1604" w:author="Pezzullo Angelo Maria (angelomaria.pezzullo)" w:date="2026-03-30T02:06:00Z" w16du:dateUtc="2026-03-30T00:06:00Z">
                  <w:rPr>
                    <w:ins w:id="1605" w:author="Pezzullo Angelo Maria (angelomaria.pezzullo)" w:date="2026-03-29T03:52:00Z" w16du:dateUtc="2026-03-29T01:52:00Z"/>
                  </w:rPr>
                </w:rPrChange>
              </w:rPr>
            </w:pPr>
          </w:p>
        </w:tc>
        <w:tc>
          <w:tcPr>
            <w:tcW w:w="720" w:type="dxa"/>
          </w:tcPr>
          <w:p w14:paraId="35335F65" w14:textId="77777777" w:rsidR="006E7EA3" w:rsidRPr="00881EF7" w:rsidRDefault="006E7EA3" w:rsidP="000D40F4">
            <w:pPr>
              <w:jc w:val="center"/>
              <w:rPr>
                <w:ins w:id="1606" w:author="Pezzullo Angelo Maria (angelomaria.pezzullo)" w:date="2026-03-29T03:52:00Z" w16du:dateUtc="2026-03-29T01:52:00Z"/>
                <w:rFonts w:ascii="Times New Roman" w:hAnsi="Times New Roman" w:cs="Times New Roman"/>
                <w:rPrChange w:id="1607" w:author="Pezzullo Angelo Maria (angelomaria.pezzullo)" w:date="2026-03-30T02:06:00Z" w16du:dateUtc="2026-03-30T00:06:00Z">
                  <w:rPr>
                    <w:ins w:id="1608" w:author="Pezzullo Angelo Maria (angelomaria.pezzullo)" w:date="2026-03-29T03:52:00Z" w16du:dateUtc="2026-03-29T01:52:00Z"/>
                  </w:rPr>
                </w:rPrChange>
              </w:rPr>
            </w:pPr>
            <w:ins w:id="1609" w:author="Pezzullo Angelo Maria (angelomaria.pezzullo)" w:date="2026-03-29T03:52:00Z" w16du:dateUtc="2026-03-29T01:52:00Z">
              <w:r w:rsidRPr="00881EF7">
                <w:rPr>
                  <w:rFonts w:ascii="Times New Roman" w:hAnsi="Times New Roman" w:cs="Times New Roman"/>
                  <w:sz w:val="20"/>
                </w:rPr>
                <w:t>112</w:t>
              </w:r>
            </w:ins>
          </w:p>
        </w:tc>
        <w:tc>
          <w:tcPr>
            <w:tcW w:w="720" w:type="dxa"/>
          </w:tcPr>
          <w:p w14:paraId="0EDF7352" w14:textId="77777777" w:rsidR="006E7EA3" w:rsidRPr="00881EF7" w:rsidRDefault="006E7EA3" w:rsidP="000D40F4">
            <w:pPr>
              <w:jc w:val="center"/>
              <w:rPr>
                <w:ins w:id="1610" w:author="Pezzullo Angelo Maria (angelomaria.pezzullo)" w:date="2026-03-29T03:52:00Z" w16du:dateUtc="2026-03-29T01:52:00Z"/>
                <w:rFonts w:ascii="Times New Roman" w:hAnsi="Times New Roman" w:cs="Times New Roman"/>
                <w:rPrChange w:id="1611" w:author="Pezzullo Angelo Maria (angelomaria.pezzullo)" w:date="2026-03-30T02:06:00Z" w16du:dateUtc="2026-03-30T00:06:00Z">
                  <w:rPr>
                    <w:ins w:id="1612" w:author="Pezzullo Angelo Maria (angelomaria.pezzullo)" w:date="2026-03-29T03:52:00Z" w16du:dateUtc="2026-03-29T01:52:00Z"/>
                  </w:rPr>
                </w:rPrChange>
              </w:rPr>
            </w:pPr>
            <w:ins w:id="161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2D57CB29" w14:textId="77777777" w:rsidR="006E7EA3" w:rsidRPr="00881EF7" w:rsidRDefault="006E7EA3" w:rsidP="000D40F4">
            <w:pPr>
              <w:jc w:val="center"/>
              <w:rPr>
                <w:ins w:id="1614" w:author="Pezzullo Angelo Maria (angelomaria.pezzullo)" w:date="2026-03-29T03:52:00Z" w16du:dateUtc="2026-03-29T01:52:00Z"/>
                <w:rFonts w:ascii="Times New Roman" w:hAnsi="Times New Roman" w:cs="Times New Roman"/>
                <w:rPrChange w:id="1615" w:author="Pezzullo Angelo Maria (angelomaria.pezzullo)" w:date="2026-03-30T02:06:00Z" w16du:dateUtc="2026-03-30T00:06:00Z">
                  <w:rPr>
                    <w:ins w:id="1616" w:author="Pezzullo Angelo Maria (angelomaria.pezzullo)" w:date="2026-03-29T03:52:00Z" w16du:dateUtc="2026-03-29T01:52:00Z"/>
                  </w:rPr>
                </w:rPrChange>
              </w:rPr>
            </w:pPr>
            <w:ins w:id="161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1C19AA7B" w14:textId="77777777" w:rsidR="006E7EA3" w:rsidRPr="00881EF7" w:rsidRDefault="006E7EA3" w:rsidP="000D40F4">
            <w:pPr>
              <w:jc w:val="center"/>
              <w:rPr>
                <w:ins w:id="1618" w:author="Pezzullo Angelo Maria (angelomaria.pezzullo)" w:date="2026-03-29T03:52:00Z" w16du:dateUtc="2026-03-29T01:52:00Z"/>
                <w:rFonts w:ascii="Times New Roman" w:hAnsi="Times New Roman" w:cs="Times New Roman"/>
                <w:rPrChange w:id="1619" w:author="Pezzullo Angelo Maria (angelomaria.pezzullo)" w:date="2026-03-30T02:06:00Z" w16du:dateUtc="2026-03-30T00:06:00Z">
                  <w:rPr>
                    <w:ins w:id="1620" w:author="Pezzullo Angelo Maria (angelomaria.pezzullo)" w:date="2026-03-29T03:52:00Z" w16du:dateUtc="2026-03-29T01:52:00Z"/>
                  </w:rPr>
                </w:rPrChange>
              </w:rPr>
            </w:pPr>
            <w:ins w:id="1621" w:author="Pezzullo Angelo Maria (angelomaria.pezzullo)" w:date="2026-03-29T03:52:00Z" w16du:dateUtc="2026-03-29T01:52:00Z">
              <w:r w:rsidRPr="00881EF7">
                <w:rPr>
                  <w:rFonts w:ascii="Times New Roman" w:hAnsi="Times New Roman" w:cs="Times New Roman"/>
                  <w:sz w:val="20"/>
                </w:rPr>
                <w:t>—</w:t>
              </w:r>
            </w:ins>
          </w:p>
        </w:tc>
      </w:tr>
      <w:tr w:rsidR="006E7EA3" w:rsidRPr="00881EF7" w14:paraId="46E4D535" w14:textId="77777777" w:rsidTr="000D40F4">
        <w:trPr>
          <w:ins w:id="1622" w:author="Pezzullo Angelo Maria (angelomaria.pezzullo)" w:date="2026-03-29T03:52:00Z"/>
        </w:trPr>
        <w:tc>
          <w:tcPr>
            <w:tcW w:w="3456" w:type="dxa"/>
          </w:tcPr>
          <w:p w14:paraId="6DB20395" w14:textId="77777777" w:rsidR="006E7EA3" w:rsidRPr="00881EF7" w:rsidRDefault="006E7EA3" w:rsidP="000D40F4">
            <w:pPr>
              <w:rPr>
                <w:ins w:id="1623" w:author="Pezzullo Angelo Maria (angelomaria.pezzullo)" w:date="2026-03-29T03:52:00Z" w16du:dateUtc="2026-03-29T01:52:00Z"/>
                <w:rFonts w:ascii="Times New Roman" w:hAnsi="Times New Roman" w:cs="Times New Roman"/>
                <w:rPrChange w:id="1624" w:author="Pezzullo Angelo Maria (angelomaria.pezzullo)" w:date="2026-03-30T02:06:00Z" w16du:dateUtc="2026-03-30T00:06:00Z">
                  <w:rPr>
                    <w:ins w:id="1625" w:author="Pezzullo Angelo Maria (angelomaria.pezzullo)" w:date="2026-03-29T03:52:00Z" w16du:dateUtc="2026-03-29T01:52:00Z"/>
                  </w:rPr>
                </w:rPrChange>
              </w:rPr>
            </w:pPr>
            <w:ins w:id="1626" w:author="Pezzullo Angelo Maria (angelomaria.pezzullo)" w:date="2026-03-29T03:52:00Z" w16du:dateUtc="2026-03-29T01:52:00Z">
              <w:r w:rsidRPr="00881EF7">
                <w:rPr>
                  <w:rFonts w:ascii="Times New Roman" w:hAnsi="Times New Roman" w:cs="Times New Roman"/>
                  <w:i/>
                  <w:sz w:val="20"/>
                </w:rPr>
                <w:t>Interaction</w:t>
              </w:r>
            </w:ins>
          </w:p>
        </w:tc>
        <w:tc>
          <w:tcPr>
            <w:tcW w:w="720" w:type="dxa"/>
          </w:tcPr>
          <w:p w14:paraId="61404C29" w14:textId="77777777" w:rsidR="006E7EA3" w:rsidRPr="00881EF7" w:rsidRDefault="006E7EA3" w:rsidP="000D40F4">
            <w:pPr>
              <w:rPr>
                <w:ins w:id="1627" w:author="Pezzullo Angelo Maria (angelomaria.pezzullo)" w:date="2026-03-29T03:52:00Z" w16du:dateUtc="2026-03-29T01:52:00Z"/>
                <w:rFonts w:ascii="Times New Roman" w:hAnsi="Times New Roman" w:cs="Times New Roman"/>
                <w:rPrChange w:id="1628" w:author="Pezzullo Angelo Maria (angelomaria.pezzullo)" w:date="2026-03-30T02:06:00Z" w16du:dateUtc="2026-03-30T00:06:00Z">
                  <w:rPr>
                    <w:ins w:id="1629" w:author="Pezzullo Angelo Maria (angelomaria.pezzullo)" w:date="2026-03-29T03:52:00Z" w16du:dateUtc="2026-03-29T01:52:00Z"/>
                  </w:rPr>
                </w:rPrChange>
              </w:rPr>
            </w:pPr>
          </w:p>
        </w:tc>
        <w:tc>
          <w:tcPr>
            <w:tcW w:w="720" w:type="dxa"/>
          </w:tcPr>
          <w:p w14:paraId="7AB6A36C" w14:textId="77777777" w:rsidR="006E7EA3" w:rsidRPr="00881EF7" w:rsidRDefault="006E7EA3" w:rsidP="000D40F4">
            <w:pPr>
              <w:rPr>
                <w:ins w:id="1630" w:author="Pezzullo Angelo Maria (angelomaria.pezzullo)" w:date="2026-03-29T03:52:00Z" w16du:dateUtc="2026-03-29T01:52:00Z"/>
                <w:rFonts w:ascii="Times New Roman" w:hAnsi="Times New Roman" w:cs="Times New Roman"/>
                <w:rPrChange w:id="1631" w:author="Pezzullo Angelo Maria (angelomaria.pezzullo)" w:date="2026-03-30T02:06:00Z" w16du:dateUtc="2026-03-30T00:06:00Z">
                  <w:rPr>
                    <w:ins w:id="1632" w:author="Pezzullo Angelo Maria (angelomaria.pezzullo)" w:date="2026-03-29T03:52:00Z" w16du:dateUtc="2026-03-29T01:52:00Z"/>
                  </w:rPr>
                </w:rPrChange>
              </w:rPr>
            </w:pPr>
          </w:p>
        </w:tc>
        <w:tc>
          <w:tcPr>
            <w:tcW w:w="1512" w:type="dxa"/>
          </w:tcPr>
          <w:p w14:paraId="4BA860F7" w14:textId="77777777" w:rsidR="006E7EA3" w:rsidRPr="00881EF7" w:rsidRDefault="006E7EA3" w:rsidP="000D40F4">
            <w:pPr>
              <w:rPr>
                <w:ins w:id="1633" w:author="Pezzullo Angelo Maria (angelomaria.pezzullo)" w:date="2026-03-29T03:52:00Z" w16du:dateUtc="2026-03-29T01:52:00Z"/>
                <w:rFonts w:ascii="Times New Roman" w:hAnsi="Times New Roman" w:cs="Times New Roman"/>
                <w:rPrChange w:id="1634" w:author="Pezzullo Angelo Maria (angelomaria.pezzullo)" w:date="2026-03-30T02:06:00Z" w16du:dateUtc="2026-03-30T00:06:00Z">
                  <w:rPr>
                    <w:ins w:id="1635" w:author="Pezzullo Angelo Maria (angelomaria.pezzullo)" w:date="2026-03-29T03:52:00Z" w16du:dateUtc="2026-03-29T01:52:00Z"/>
                  </w:rPr>
                </w:rPrChange>
              </w:rPr>
            </w:pPr>
          </w:p>
        </w:tc>
        <w:tc>
          <w:tcPr>
            <w:tcW w:w="1512" w:type="dxa"/>
          </w:tcPr>
          <w:p w14:paraId="159CD1CE" w14:textId="77777777" w:rsidR="006E7EA3" w:rsidRPr="00881EF7" w:rsidRDefault="006E7EA3" w:rsidP="000D40F4">
            <w:pPr>
              <w:rPr>
                <w:ins w:id="1636" w:author="Pezzullo Angelo Maria (angelomaria.pezzullo)" w:date="2026-03-29T03:52:00Z" w16du:dateUtc="2026-03-29T01:52:00Z"/>
                <w:rFonts w:ascii="Times New Roman" w:hAnsi="Times New Roman" w:cs="Times New Roman"/>
                <w:rPrChange w:id="1637" w:author="Pezzullo Angelo Maria (angelomaria.pezzullo)" w:date="2026-03-30T02:06:00Z" w16du:dateUtc="2026-03-30T00:06:00Z">
                  <w:rPr>
                    <w:ins w:id="1638" w:author="Pezzullo Angelo Maria (angelomaria.pezzullo)" w:date="2026-03-29T03:52:00Z" w16du:dateUtc="2026-03-29T01:52:00Z"/>
                  </w:rPr>
                </w:rPrChange>
              </w:rPr>
            </w:pPr>
          </w:p>
        </w:tc>
        <w:tc>
          <w:tcPr>
            <w:tcW w:w="288" w:type="dxa"/>
          </w:tcPr>
          <w:p w14:paraId="3C2978CB" w14:textId="77777777" w:rsidR="006E7EA3" w:rsidRPr="00881EF7" w:rsidRDefault="006E7EA3" w:rsidP="000D40F4">
            <w:pPr>
              <w:rPr>
                <w:ins w:id="1639" w:author="Pezzullo Angelo Maria (angelomaria.pezzullo)" w:date="2026-03-29T03:52:00Z" w16du:dateUtc="2026-03-29T01:52:00Z"/>
                <w:rFonts w:ascii="Times New Roman" w:hAnsi="Times New Roman" w:cs="Times New Roman"/>
                <w:rPrChange w:id="1640" w:author="Pezzullo Angelo Maria (angelomaria.pezzullo)" w:date="2026-03-30T02:06:00Z" w16du:dateUtc="2026-03-30T00:06:00Z">
                  <w:rPr>
                    <w:ins w:id="1641" w:author="Pezzullo Angelo Maria (angelomaria.pezzullo)" w:date="2026-03-29T03:52:00Z" w16du:dateUtc="2026-03-29T01:52:00Z"/>
                  </w:rPr>
                </w:rPrChange>
              </w:rPr>
            </w:pPr>
          </w:p>
        </w:tc>
        <w:tc>
          <w:tcPr>
            <w:tcW w:w="720" w:type="dxa"/>
          </w:tcPr>
          <w:p w14:paraId="1E0BDCFD" w14:textId="77777777" w:rsidR="006E7EA3" w:rsidRPr="00881EF7" w:rsidRDefault="006E7EA3" w:rsidP="000D40F4">
            <w:pPr>
              <w:rPr>
                <w:ins w:id="1642" w:author="Pezzullo Angelo Maria (angelomaria.pezzullo)" w:date="2026-03-29T03:52:00Z" w16du:dateUtc="2026-03-29T01:52:00Z"/>
                <w:rFonts w:ascii="Times New Roman" w:hAnsi="Times New Roman" w:cs="Times New Roman"/>
                <w:rPrChange w:id="1643" w:author="Pezzullo Angelo Maria (angelomaria.pezzullo)" w:date="2026-03-30T02:06:00Z" w16du:dateUtc="2026-03-30T00:06:00Z">
                  <w:rPr>
                    <w:ins w:id="1644" w:author="Pezzullo Angelo Maria (angelomaria.pezzullo)" w:date="2026-03-29T03:52:00Z" w16du:dateUtc="2026-03-29T01:52:00Z"/>
                  </w:rPr>
                </w:rPrChange>
              </w:rPr>
            </w:pPr>
          </w:p>
        </w:tc>
        <w:tc>
          <w:tcPr>
            <w:tcW w:w="720" w:type="dxa"/>
          </w:tcPr>
          <w:p w14:paraId="48299633" w14:textId="77777777" w:rsidR="006E7EA3" w:rsidRPr="00881EF7" w:rsidRDefault="006E7EA3" w:rsidP="000D40F4">
            <w:pPr>
              <w:rPr>
                <w:ins w:id="1645" w:author="Pezzullo Angelo Maria (angelomaria.pezzullo)" w:date="2026-03-29T03:52:00Z" w16du:dateUtc="2026-03-29T01:52:00Z"/>
                <w:rFonts w:ascii="Times New Roman" w:hAnsi="Times New Roman" w:cs="Times New Roman"/>
                <w:rPrChange w:id="1646" w:author="Pezzullo Angelo Maria (angelomaria.pezzullo)" w:date="2026-03-30T02:06:00Z" w16du:dateUtc="2026-03-30T00:06:00Z">
                  <w:rPr>
                    <w:ins w:id="1647" w:author="Pezzullo Angelo Maria (angelomaria.pezzullo)" w:date="2026-03-29T03:52:00Z" w16du:dateUtc="2026-03-29T01:52:00Z"/>
                  </w:rPr>
                </w:rPrChange>
              </w:rPr>
            </w:pPr>
          </w:p>
        </w:tc>
        <w:tc>
          <w:tcPr>
            <w:tcW w:w="1512" w:type="dxa"/>
          </w:tcPr>
          <w:p w14:paraId="7E73F685" w14:textId="77777777" w:rsidR="006E7EA3" w:rsidRPr="00881EF7" w:rsidRDefault="006E7EA3" w:rsidP="000D40F4">
            <w:pPr>
              <w:rPr>
                <w:ins w:id="1648" w:author="Pezzullo Angelo Maria (angelomaria.pezzullo)" w:date="2026-03-29T03:52:00Z" w16du:dateUtc="2026-03-29T01:52:00Z"/>
                <w:rFonts w:ascii="Times New Roman" w:hAnsi="Times New Roman" w:cs="Times New Roman"/>
                <w:rPrChange w:id="1649" w:author="Pezzullo Angelo Maria (angelomaria.pezzullo)" w:date="2026-03-30T02:06:00Z" w16du:dateUtc="2026-03-30T00:06:00Z">
                  <w:rPr>
                    <w:ins w:id="1650" w:author="Pezzullo Angelo Maria (angelomaria.pezzullo)" w:date="2026-03-29T03:52:00Z" w16du:dateUtc="2026-03-29T01:52:00Z"/>
                  </w:rPr>
                </w:rPrChange>
              </w:rPr>
            </w:pPr>
          </w:p>
        </w:tc>
        <w:tc>
          <w:tcPr>
            <w:tcW w:w="1512" w:type="dxa"/>
          </w:tcPr>
          <w:p w14:paraId="41C53DE8" w14:textId="77777777" w:rsidR="006E7EA3" w:rsidRPr="00881EF7" w:rsidRDefault="006E7EA3" w:rsidP="000D40F4">
            <w:pPr>
              <w:rPr>
                <w:ins w:id="1651" w:author="Pezzullo Angelo Maria (angelomaria.pezzullo)" w:date="2026-03-29T03:52:00Z" w16du:dateUtc="2026-03-29T01:52:00Z"/>
                <w:rFonts w:ascii="Times New Roman" w:hAnsi="Times New Roman" w:cs="Times New Roman"/>
                <w:rPrChange w:id="1652" w:author="Pezzullo Angelo Maria (angelomaria.pezzullo)" w:date="2026-03-30T02:06:00Z" w16du:dateUtc="2026-03-30T00:06:00Z">
                  <w:rPr>
                    <w:ins w:id="1653" w:author="Pezzullo Angelo Maria (angelomaria.pezzullo)" w:date="2026-03-29T03:52:00Z" w16du:dateUtc="2026-03-29T01:52:00Z"/>
                  </w:rPr>
                </w:rPrChange>
              </w:rPr>
            </w:pPr>
          </w:p>
        </w:tc>
      </w:tr>
      <w:tr w:rsidR="006E7EA3" w:rsidRPr="00881EF7" w14:paraId="683D4F80" w14:textId="77777777" w:rsidTr="000D40F4">
        <w:trPr>
          <w:ins w:id="1654" w:author="Pezzullo Angelo Maria (angelomaria.pezzullo)" w:date="2026-03-29T03:52:00Z"/>
        </w:trPr>
        <w:tc>
          <w:tcPr>
            <w:tcW w:w="3456" w:type="dxa"/>
          </w:tcPr>
          <w:p w14:paraId="53D4299F" w14:textId="77777777" w:rsidR="006E7EA3" w:rsidRPr="00881EF7" w:rsidRDefault="006E7EA3" w:rsidP="000D40F4">
            <w:pPr>
              <w:ind w:left="152"/>
              <w:rPr>
                <w:ins w:id="1655" w:author="Pezzullo Angelo Maria (angelomaria.pezzullo)" w:date="2026-03-29T03:52:00Z" w16du:dateUtc="2026-03-29T01:52:00Z"/>
                <w:rFonts w:ascii="Times New Roman" w:hAnsi="Times New Roman" w:cs="Times New Roman"/>
                <w:rPrChange w:id="1656" w:author="Pezzullo Angelo Maria (angelomaria.pezzullo)" w:date="2026-03-30T02:06:00Z" w16du:dateUtc="2026-03-30T00:06:00Z">
                  <w:rPr>
                    <w:ins w:id="1657" w:author="Pezzullo Angelo Maria (angelomaria.pezzullo)" w:date="2026-03-29T03:52:00Z" w16du:dateUtc="2026-03-29T01:52:00Z"/>
                  </w:rPr>
                </w:rPrChange>
              </w:rPr>
            </w:pPr>
            <w:ins w:id="1658" w:author="Pezzullo Angelo Maria (angelomaria.pezzullo)" w:date="2026-03-29T03:52:00Z" w16du:dateUtc="2026-03-29T01:52:00Z">
              <w:r w:rsidRPr="00881EF7">
                <w:rPr>
                  <w:rFonts w:ascii="Times New Roman" w:hAnsi="Times New Roman" w:cs="Times New Roman"/>
                  <w:sz w:val="20"/>
                </w:rPr>
                <w:t>Women in youngest cohort (&gt;=2012)</w:t>
              </w:r>
            </w:ins>
          </w:p>
        </w:tc>
        <w:tc>
          <w:tcPr>
            <w:tcW w:w="720" w:type="dxa"/>
          </w:tcPr>
          <w:p w14:paraId="0D4D8AA9" w14:textId="77777777" w:rsidR="006E7EA3" w:rsidRPr="00881EF7" w:rsidRDefault="006E7EA3" w:rsidP="000D40F4">
            <w:pPr>
              <w:jc w:val="center"/>
              <w:rPr>
                <w:ins w:id="1659" w:author="Pezzullo Angelo Maria (angelomaria.pezzullo)" w:date="2026-03-29T03:52:00Z" w16du:dateUtc="2026-03-29T01:52:00Z"/>
                <w:rFonts w:ascii="Times New Roman" w:hAnsi="Times New Roman" w:cs="Times New Roman"/>
                <w:rPrChange w:id="1660" w:author="Pezzullo Angelo Maria (angelomaria.pezzullo)" w:date="2026-03-30T02:06:00Z" w16du:dateUtc="2026-03-30T00:06:00Z">
                  <w:rPr>
                    <w:ins w:id="1661" w:author="Pezzullo Angelo Maria (angelomaria.pezzullo)" w:date="2026-03-29T03:52:00Z" w16du:dateUtc="2026-03-29T01:52:00Z"/>
                  </w:rPr>
                </w:rPrChange>
              </w:rPr>
            </w:pPr>
            <w:ins w:id="1662" w:author="Pezzullo Angelo Maria (angelomaria.pezzullo)" w:date="2026-03-29T03:52:00Z" w16du:dateUtc="2026-03-29T01:52:00Z">
              <w:r w:rsidRPr="00881EF7">
                <w:rPr>
                  <w:rFonts w:ascii="Times New Roman" w:hAnsi="Times New Roman" w:cs="Times New Roman"/>
                  <w:sz w:val="20"/>
                </w:rPr>
                <w:t>1,258,531</w:t>
              </w:r>
            </w:ins>
          </w:p>
        </w:tc>
        <w:tc>
          <w:tcPr>
            <w:tcW w:w="720" w:type="dxa"/>
          </w:tcPr>
          <w:p w14:paraId="72CD3D53" w14:textId="77777777" w:rsidR="006E7EA3" w:rsidRPr="00881EF7" w:rsidRDefault="006E7EA3" w:rsidP="000D40F4">
            <w:pPr>
              <w:jc w:val="center"/>
              <w:rPr>
                <w:ins w:id="1663" w:author="Pezzullo Angelo Maria (angelomaria.pezzullo)" w:date="2026-03-29T03:52:00Z" w16du:dateUtc="2026-03-29T01:52:00Z"/>
                <w:rFonts w:ascii="Times New Roman" w:hAnsi="Times New Roman" w:cs="Times New Roman"/>
                <w:rPrChange w:id="1664" w:author="Pezzullo Angelo Maria (angelomaria.pezzullo)" w:date="2026-03-30T02:06:00Z" w16du:dateUtc="2026-03-30T00:06:00Z">
                  <w:rPr>
                    <w:ins w:id="1665" w:author="Pezzullo Angelo Maria (angelomaria.pezzullo)" w:date="2026-03-29T03:52:00Z" w16du:dateUtc="2026-03-29T01:52:00Z"/>
                  </w:rPr>
                </w:rPrChange>
              </w:rPr>
            </w:pPr>
            <w:ins w:id="1666" w:author="Pezzullo Angelo Maria (angelomaria.pezzullo)" w:date="2026-03-29T03:52:00Z" w16du:dateUtc="2026-03-29T01:52:00Z">
              <w:r w:rsidRPr="00881EF7">
                <w:rPr>
                  <w:rFonts w:ascii="Times New Roman" w:hAnsi="Times New Roman" w:cs="Times New Roman"/>
                  <w:sz w:val="20"/>
                </w:rPr>
                <w:t>7,023</w:t>
              </w:r>
            </w:ins>
          </w:p>
        </w:tc>
        <w:tc>
          <w:tcPr>
            <w:tcW w:w="1512" w:type="dxa"/>
          </w:tcPr>
          <w:p w14:paraId="46B68161" w14:textId="77777777" w:rsidR="006E7EA3" w:rsidRPr="00881EF7" w:rsidRDefault="006E7EA3" w:rsidP="000D40F4">
            <w:pPr>
              <w:jc w:val="center"/>
              <w:rPr>
                <w:ins w:id="1667" w:author="Pezzullo Angelo Maria (angelomaria.pezzullo)" w:date="2026-03-29T03:52:00Z" w16du:dateUtc="2026-03-29T01:52:00Z"/>
                <w:rFonts w:ascii="Times New Roman" w:hAnsi="Times New Roman" w:cs="Times New Roman"/>
                <w:rPrChange w:id="1668" w:author="Pezzullo Angelo Maria (angelomaria.pezzullo)" w:date="2026-03-30T02:06:00Z" w16du:dateUtc="2026-03-30T00:06:00Z">
                  <w:rPr>
                    <w:ins w:id="1669" w:author="Pezzullo Angelo Maria (angelomaria.pezzullo)" w:date="2026-03-29T03:52:00Z" w16du:dateUtc="2026-03-29T01:52:00Z"/>
                  </w:rPr>
                </w:rPrChange>
              </w:rPr>
            </w:pPr>
            <w:ins w:id="1670" w:author="Pezzullo Angelo Maria (angelomaria.pezzullo)" w:date="2026-03-29T03:52:00Z" w16du:dateUtc="2026-03-29T01:52:00Z">
              <w:r w:rsidRPr="00881EF7">
                <w:rPr>
                  <w:rFonts w:ascii="Times New Roman" w:hAnsi="Times New Roman" w:cs="Times New Roman"/>
                  <w:sz w:val="20"/>
                </w:rPr>
                <w:t>0.69 (0.68-0.71)</w:t>
              </w:r>
            </w:ins>
          </w:p>
        </w:tc>
        <w:tc>
          <w:tcPr>
            <w:tcW w:w="1512" w:type="dxa"/>
          </w:tcPr>
          <w:p w14:paraId="628E3330" w14:textId="77777777" w:rsidR="006E7EA3" w:rsidRPr="00881EF7" w:rsidRDefault="006E7EA3" w:rsidP="000D40F4">
            <w:pPr>
              <w:jc w:val="center"/>
              <w:rPr>
                <w:ins w:id="1671" w:author="Pezzullo Angelo Maria (angelomaria.pezzullo)" w:date="2026-03-29T03:52:00Z" w16du:dateUtc="2026-03-29T01:52:00Z"/>
                <w:rFonts w:ascii="Times New Roman" w:hAnsi="Times New Roman" w:cs="Times New Roman"/>
                <w:rPrChange w:id="1672" w:author="Pezzullo Angelo Maria (angelomaria.pezzullo)" w:date="2026-03-30T02:06:00Z" w16du:dateUtc="2026-03-30T00:06:00Z">
                  <w:rPr>
                    <w:ins w:id="1673" w:author="Pezzullo Angelo Maria (angelomaria.pezzullo)" w:date="2026-03-29T03:52:00Z" w16du:dateUtc="2026-03-29T01:52:00Z"/>
                  </w:rPr>
                </w:rPrChange>
              </w:rPr>
            </w:pPr>
            <w:ins w:id="1674" w:author="Pezzullo Angelo Maria (angelomaria.pezzullo)" w:date="2026-03-29T03:52:00Z" w16du:dateUtc="2026-03-29T01:52:00Z">
              <w:r w:rsidRPr="00881EF7">
                <w:rPr>
                  <w:rFonts w:ascii="Times New Roman" w:hAnsi="Times New Roman" w:cs="Times New Roman"/>
                  <w:sz w:val="20"/>
                </w:rPr>
                <w:t>0.90 (0.87-0.94)</w:t>
              </w:r>
            </w:ins>
          </w:p>
        </w:tc>
        <w:tc>
          <w:tcPr>
            <w:tcW w:w="288" w:type="dxa"/>
          </w:tcPr>
          <w:p w14:paraId="044EA72F" w14:textId="77777777" w:rsidR="006E7EA3" w:rsidRPr="00881EF7" w:rsidRDefault="006E7EA3" w:rsidP="000D40F4">
            <w:pPr>
              <w:rPr>
                <w:ins w:id="1675" w:author="Pezzullo Angelo Maria (angelomaria.pezzullo)" w:date="2026-03-29T03:52:00Z" w16du:dateUtc="2026-03-29T01:52:00Z"/>
                <w:rFonts w:ascii="Times New Roman" w:hAnsi="Times New Roman" w:cs="Times New Roman"/>
                <w:rPrChange w:id="1676" w:author="Pezzullo Angelo Maria (angelomaria.pezzullo)" w:date="2026-03-30T02:06:00Z" w16du:dateUtc="2026-03-30T00:06:00Z">
                  <w:rPr>
                    <w:ins w:id="1677" w:author="Pezzullo Angelo Maria (angelomaria.pezzullo)" w:date="2026-03-29T03:52:00Z" w16du:dateUtc="2026-03-29T01:52:00Z"/>
                  </w:rPr>
                </w:rPrChange>
              </w:rPr>
            </w:pPr>
          </w:p>
        </w:tc>
        <w:tc>
          <w:tcPr>
            <w:tcW w:w="720" w:type="dxa"/>
          </w:tcPr>
          <w:p w14:paraId="58707B62" w14:textId="77777777" w:rsidR="006E7EA3" w:rsidRPr="00881EF7" w:rsidRDefault="006E7EA3" w:rsidP="000D40F4">
            <w:pPr>
              <w:jc w:val="center"/>
              <w:rPr>
                <w:ins w:id="1678" w:author="Pezzullo Angelo Maria (angelomaria.pezzullo)" w:date="2026-03-29T03:52:00Z" w16du:dateUtc="2026-03-29T01:52:00Z"/>
                <w:rFonts w:ascii="Times New Roman" w:hAnsi="Times New Roman" w:cs="Times New Roman"/>
                <w:rPrChange w:id="1679" w:author="Pezzullo Angelo Maria (angelomaria.pezzullo)" w:date="2026-03-30T02:06:00Z" w16du:dateUtc="2026-03-30T00:06:00Z">
                  <w:rPr>
                    <w:ins w:id="1680" w:author="Pezzullo Angelo Maria (angelomaria.pezzullo)" w:date="2026-03-29T03:52:00Z" w16du:dateUtc="2026-03-29T01:52:00Z"/>
                  </w:rPr>
                </w:rPrChange>
              </w:rPr>
            </w:pPr>
            <w:ins w:id="1681" w:author="Pezzullo Angelo Maria (angelomaria.pezzullo)" w:date="2026-03-29T03:52:00Z" w16du:dateUtc="2026-03-29T01:52:00Z">
              <w:r w:rsidRPr="00881EF7">
                <w:rPr>
                  <w:rFonts w:ascii="Times New Roman" w:hAnsi="Times New Roman" w:cs="Times New Roman"/>
                  <w:sz w:val="20"/>
                </w:rPr>
                <w:t>245</w:t>
              </w:r>
            </w:ins>
          </w:p>
        </w:tc>
        <w:tc>
          <w:tcPr>
            <w:tcW w:w="720" w:type="dxa"/>
          </w:tcPr>
          <w:p w14:paraId="6E3A391D" w14:textId="77777777" w:rsidR="006E7EA3" w:rsidRPr="00881EF7" w:rsidRDefault="006E7EA3" w:rsidP="000D40F4">
            <w:pPr>
              <w:jc w:val="center"/>
              <w:rPr>
                <w:ins w:id="1682" w:author="Pezzullo Angelo Maria (angelomaria.pezzullo)" w:date="2026-03-29T03:52:00Z" w16du:dateUtc="2026-03-29T01:52:00Z"/>
                <w:rFonts w:ascii="Times New Roman" w:hAnsi="Times New Roman" w:cs="Times New Roman"/>
                <w:rPrChange w:id="1683" w:author="Pezzullo Angelo Maria (angelomaria.pezzullo)" w:date="2026-03-30T02:06:00Z" w16du:dateUtc="2026-03-30T00:06:00Z">
                  <w:rPr>
                    <w:ins w:id="1684" w:author="Pezzullo Angelo Maria (angelomaria.pezzullo)" w:date="2026-03-29T03:52:00Z" w16du:dateUtc="2026-03-29T01:52:00Z"/>
                  </w:rPr>
                </w:rPrChange>
              </w:rPr>
            </w:pPr>
            <w:ins w:id="1685" w:author="Pezzullo Angelo Maria (angelomaria.pezzullo)" w:date="2026-03-29T03:52:00Z" w16du:dateUtc="2026-03-29T01:52:00Z">
              <w:r w:rsidRPr="00881EF7">
                <w:rPr>
                  <w:rFonts w:ascii="Times New Roman" w:hAnsi="Times New Roman" w:cs="Times New Roman"/>
                  <w:sz w:val="20"/>
                </w:rPr>
                <w:t>12</w:t>
              </w:r>
            </w:ins>
          </w:p>
        </w:tc>
        <w:tc>
          <w:tcPr>
            <w:tcW w:w="1512" w:type="dxa"/>
          </w:tcPr>
          <w:p w14:paraId="4AADF78F" w14:textId="77777777" w:rsidR="006E7EA3" w:rsidRPr="00881EF7" w:rsidRDefault="006E7EA3" w:rsidP="000D40F4">
            <w:pPr>
              <w:jc w:val="center"/>
              <w:rPr>
                <w:ins w:id="1686" w:author="Pezzullo Angelo Maria (angelomaria.pezzullo)" w:date="2026-03-29T03:52:00Z" w16du:dateUtc="2026-03-29T01:52:00Z"/>
                <w:rFonts w:ascii="Times New Roman" w:hAnsi="Times New Roman" w:cs="Times New Roman"/>
                <w:rPrChange w:id="1687" w:author="Pezzullo Angelo Maria (angelomaria.pezzullo)" w:date="2026-03-30T02:06:00Z" w16du:dateUtc="2026-03-30T00:06:00Z">
                  <w:rPr>
                    <w:ins w:id="1688" w:author="Pezzullo Angelo Maria (angelomaria.pezzullo)" w:date="2026-03-29T03:52:00Z" w16du:dateUtc="2026-03-29T01:52:00Z"/>
                  </w:rPr>
                </w:rPrChange>
              </w:rPr>
            </w:pPr>
            <w:ins w:id="1689" w:author="Pezzullo Angelo Maria (angelomaria.pezzullo)" w:date="2026-03-29T03:52:00Z" w16du:dateUtc="2026-03-29T01:52:00Z">
              <w:r w:rsidRPr="00881EF7">
                <w:rPr>
                  <w:rFonts w:ascii="Times New Roman" w:hAnsi="Times New Roman" w:cs="Times New Roman"/>
                  <w:sz w:val="20"/>
                </w:rPr>
                <w:t>1.53 (0.85-2.73)</w:t>
              </w:r>
            </w:ins>
          </w:p>
        </w:tc>
        <w:tc>
          <w:tcPr>
            <w:tcW w:w="1512" w:type="dxa"/>
          </w:tcPr>
          <w:p w14:paraId="0EFF03B1" w14:textId="77777777" w:rsidR="006E7EA3" w:rsidRPr="00881EF7" w:rsidRDefault="006E7EA3" w:rsidP="000D40F4">
            <w:pPr>
              <w:jc w:val="center"/>
              <w:rPr>
                <w:ins w:id="1690" w:author="Pezzullo Angelo Maria (angelomaria.pezzullo)" w:date="2026-03-29T03:52:00Z" w16du:dateUtc="2026-03-29T01:52:00Z"/>
                <w:rFonts w:ascii="Times New Roman" w:hAnsi="Times New Roman" w:cs="Times New Roman"/>
                <w:rPrChange w:id="1691" w:author="Pezzullo Angelo Maria (angelomaria.pezzullo)" w:date="2026-03-30T02:06:00Z" w16du:dateUtc="2026-03-30T00:06:00Z">
                  <w:rPr>
                    <w:ins w:id="1692" w:author="Pezzullo Angelo Maria (angelomaria.pezzullo)" w:date="2026-03-29T03:52:00Z" w16du:dateUtc="2026-03-29T01:52:00Z"/>
                  </w:rPr>
                </w:rPrChange>
              </w:rPr>
            </w:pPr>
            <w:ins w:id="1693" w:author="Pezzullo Angelo Maria (angelomaria.pezzullo)" w:date="2026-03-29T03:52:00Z" w16du:dateUtc="2026-03-29T01:52:00Z">
              <w:r w:rsidRPr="00881EF7">
                <w:rPr>
                  <w:rFonts w:ascii="Times New Roman" w:hAnsi="Times New Roman" w:cs="Times New Roman"/>
                  <w:sz w:val="20"/>
                </w:rPr>
                <w:t>0.59 (0.31-1.12)</w:t>
              </w:r>
            </w:ins>
          </w:p>
        </w:tc>
      </w:tr>
      <w:tr w:rsidR="006E7EA3" w:rsidRPr="00881EF7" w14:paraId="11F12EB9" w14:textId="77777777" w:rsidTr="000D40F4">
        <w:trPr>
          <w:ins w:id="1694" w:author="Pezzullo Angelo Maria (angelomaria.pezzullo)" w:date="2026-03-29T03:52:00Z"/>
        </w:trPr>
        <w:tc>
          <w:tcPr>
            <w:tcW w:w="3456" w:type="dxa"/>
          </w:tcPr>
          <w:p w14:paraId="131FD62B" w14:textId="77777777" w:rsidR="006E7EA3" w:rsidRPr="00881EF7" w:rsidRDefault="006E7EA3" w:rsidP="000D40F4">
            <w:pPr>
              <w:ind w:left="152"/>
              <w:rPr>
                <w:ins w:id="1695" w:author="Pezzullo Angelo Maria (angelomaria.pezzullo)" w:date="2026-03-29T03:52:00Z" w16du:dateUtc="2026-03-29T01:52:00Z"/>
                <w:rFonts w:ascii="Times New Roman" w:hAnsi="Times New Roman" w:cs="Times New Roman"/>
                <w:rPrChange w:id="1696" w:author="Pezzullo Angelo Maria (angelomaria.pezzullo)" w:date="2026-03-30T02:06:00Z" w16du:dateUtc="2026-03-30T00:06:00Z">
                  <w:rPr>
                    <w:ins w:id="1697" w:author="Pezzullo Angelo Maria (angelomaria.pezzullo)" w:date="2026-03-29T03:52:00Z" w16du:dateUtc="2026-03-29T01:52:00Z"/>
                  </w:rPr>
                </w:rPrChange>
              </w:rPr>
            </w:pPr>
            <w:ins w:id="1698" w:author="Pezzullo Angelo Maria (angelomaria.pezzullo)" w:date="2026-03-29T03:52:00Z" w16du:dateUtc="2026-03-29T01:52:00Z">
              <w:r w:rsidRPr="00881EF7">
                <w:rPr>
                  <w:rFonts w:ascii="Times New Roman" w:hAnsi="Times New Roman" w:cs="Times New Roman"/>
                  <w:sz w:val="20"/>
                </w:rPr>
                <w:t>Women in all other income levels</w:t>
              </w:r>
            </w:ins>
          </w:p>
        </w:tc>
        <w:tc>
          <w:tcPr>
            <w:tcW w:w="720" w:type="dxa"/>
          </w:tcPr>
          <w:p w14:paraId="4767DBFB" w14:textId="77777777" w:rsidR="006E7EA3" w:rsidRPr="00881EF7" w:rsidRDefault="006E7EA3" w:rsidP="000D40F4">
            <w:pPr>
              <w:jc w:val="center"/>
              <w:rPr>
                <w:ins w:id="1699" w:author="Pezzullo Angelo Maria (angelomaria.pezzullo)" w:date="2026-03-29T03:52:00Z" w16du:dateUtc="2026-03-29T01:52:00Z"/>
                <w:rFonts w:ascii="Times New Roman" w:hAnsi="Times New Roman" w:cs="Times New Roman"/>
                <w:rPrChange w:id="1700" w:author="Pezzullo Angelo Maria (angelomaria.pezzullo)" w:date="2026-03-30T02:06:00Z" w16du:dateUtc="2026-03-30T00:06:00Z">
                  <w:rPr>
                    <w:ins w:id="1701" w:author="Pezzullo Angelo Maria (angelomaria.pezzullo)" w:date="2026-03-29T03:52:00Z" w16du:dateUtc="2026-03-29T01:52:00Z"/>
                  </w:rPr>
                </w:rPrChange>
              </w:rPr>
            </w:pPr>
            <w:ins w:id="1702" w:author="Pezzullo Angelo Maria (angelomaria.pezzullo)" w:date="2026-03-29T03:52:00Z" w16du:dateUtc="2026-03-29T01:52:00Z">
              <w:r w:rsidRPr="00881EF7">
                <w:rPr>
                  <w:rFonts w:ascii="Times New Roman" w:hAnsi="Times New Roman" w:cs="Times New Roman"/>
                  <w:sz w:val="20"/>
                </w:rPr>
                <w:t>1,002,636</w:t>
              </w:r>
            </w:ins>
          </w:p>
        </w:tc>
        <w:tc>
          <w:tcPr>
            <w:tcW w:w="720" w:type="dxa"/>
          </w:tcPr>
          <w:p w14:paraId="766EF409" w14:textId="77777777" w:rsidR="006E7EA3" w:rsidRPr="00881EF7" w:rsidRDefault="006E7EA3" w:rsidP="000D40F4">
            <w:pPr>
              <w:jc w:val="center"/>
              <w:rPr>
                <w:ins w:id="1703" w:author="Pezzullo Angelo Maria (angelomaria.pezzullo)" w:date="2026-03-29T03:52:00Z" w16du:dateUtc="2026-03-29T01:52:00Z"/>
                <w:rFonts w:ascii="Times New Roman" w:hAnsi="Times New Roman" w:cs="Times New Roman"/>
                <w:rPrChange w:id="1704" w:author="Pezzullo Angelo Maria (angelomaria.pezzullo)" w:date="2026-03-30T02:06:00Z" w16du:dateUtc="2026-03-30T00:06:00Z">
                  <w:rPr>
                    <w:ins w:id="1705" w:author="Pezzullo Angelo Maria (angelomaria.pezzullo)" w:date="2026-03-29T03:52:00Z" w16du:dateUtc="2026-03-29T01:52:00Z"/>
                  </w:rPr>
                </w:rPrChange>
              </w:rPr>
            </w:pPr>
            <w:ins w:id="1706" w:author="Pezzullo Angelo Maria (angelomaria.pezzullo)" w:date="2026-03-29T03:52:00Z" w16du:dateUtc="2026-03-29T01:52:00Z">
              <w:r w:rsidRPr="00881EF7">
                <w:rPr>
                  <w:rFonts w:ascii="Times New Roman" w:hAnsi="Times New Roman" w:cs="Times New Roman"/>
                  <w:sz w:val="20"/>
                </w:rPr>
                <w:t>13,277</w:t>
              </w:r>
            </w:ins>
          </w:p>
        </w:tc>
        <w:tc>
          <w:tcPr>
            <w:tcW w:w="1512" w:type="dxa"/>
          </w:tcPr>
          <w:p w14:paraId="199504E4" w14:textId="77777777" w:rsidR="006E7EA3" w:rsidRPr="00881EF7" w:rsidRDefault="006E7EA3" w:rsidP="000D40F4">
            <w:pPr>
              <w:jc w:val="center"/>
              <w:rPr>
                <w:ins w:id="1707" w:author="Pezzullo Angelo Maria (angelomaria.pezzullo)" w:date="2026-03-29T03:52:00Z" w16du:dateUtc="2026-03-29T01:52:00Z"/>
                <w:rFonts w:ascii="Times New Roman" w:hAnsi="Times New Roman" w:cs="Times New Roman"/>
                <w:rPrChange w:id="1708" w:author="Pezzullo Angelo Maria (angelomaria.pezzullo)" w:date="2026-03-30T02:06:00Z" w16du:dateUtc="2026-03-30T00:06:00Z">
                  <w:rPr>
                    <w:ins w:id="1709" w:author="Pezzullo Angelo Maria (angelomaria.pezzullo)" w:date="2026-03-29T03:52:00Z" w16du:dateUtc="2026-03-29T01:52:00Z"/>
                  </w:rPr>
                </w:rPrChange>
              </w:rPr>
            </w:pPr>
            <w:ins w:id="1710" w:author="Pezzullo Angelo Maria (angelomaria.pezzullo)" w:date="2026-03-29T03:52:00Z" w16du:dateUtc="2026-03-29T01:52:00Z">
              <w:r w:rsidRPr="00881EF7">
                <w:rPr>
                  <w:rFonts w:ascii="Times New Roman" w:hAnsi="Times New Roman" w:cs="Times New Roman"/>
                  <w:sz w:val="20"/>
                </w:rPr>
                <w:t>1.87 (1.84-1.91)</w:t>
              </w:r>
            </w:ins>
          </w:p>
        </w:tc>
        <w:tc>
          <w:tcPr>
            <w:tcW w:w="1512" w:type="dxa"/>
          </w:tcPr>
          <w:p w14:paraId="04E96FD4" w14:textId="77777777" w:rsidR="006E7EA3" w:rsidRPr="00881EF7" w:rsidRDefault="006E7EA3" w:rsidP="000D40F4">
            <w:pPr>
              <w:jc w:val="center"/>
              <w:rPr>
                <w:ins w:id="1711" w:author="Pezzullo Angelo Maria (angelomaria.pezzullo)" w:date="2026-03-29T03:52:00Z" w16du:dateUtc="2026-03-29T01:52:00Z"/>
                <w:rFonts w:ascii="Times New Roman" w:hAnsi="Times New Roman" w:cs="Times New Roman"/>
                <w:rPrChange w:id="1712" w:author="Pezzullo Angelo Maria (angelomaria.pezzullo)" w:date="2026-03-30T02:06:00Z" w16du:dateUtc="2026-03-30T00:06:00Z">
                  <w:rPr>
                    <w:ins w:id="1713" w:author="Pezzullo Angelo Maria (angelomaria.pezzullo)" w:date="2026-03-29T03:52:00Z" w16du:dateUtc="2026-03-29T01:52:00Z"/>
                  </w:rPr>
                </w:rPrChange>
              </w:rPr>
            </w:pPr>
            <w:ins w:id="1714" w:author="Pezzullo Angelo Maria (angelomaria.pezzullo)" w:date="2026-03-29T03:52:00Z" w16du:dateUtc="2026-03-29T01:52:00Z">
              <w:r w:rsidRPr="00881EF7">
                <w:rPr>
                  <w:rFonts w:ascii="Times New Roman" w:hAnsi="Times New Roman" w:cs="Times New Roman"/>
                  <w:sz w:val="20"/>
                </w:rPr>
                <w:t>1.06 (1.02-1.10)</w:t>
              </w:r>
            </w:ins>
          </w:p>
        </w:tc>
        <w:tc>
          <w:tcPr>
            <w:tcW w:w="288" w:type="dxa"/>
          </w:tcPr>
          <w:p w14:paraId="0A73D90F" w14:textId="77777777" w:rsidR="006E7EA3" w:rsidRPr="00881EF7" w:rsidRDefault="006E7EA3" w:rsidP="000D40F4">
            <w:pPr>
              <w:rPr>
                <w:ins w:id="1715" w:author="Pezzullo Angelo Maria (angelomaria.pezzullo)" w:date="2026-03-29T03:52:00Z" w16du:dateUtc="2026-03-29T01:52:00Z"/>
                <w:rFonts w:ascii="Times New Roman" w:hAnsi="Times New Roman" w:cs="Times New Roman"/>
                <w:rPrChange w:id="1716" w:author="Pezzullo Angelo Maria (angelomaria.pezzullo)" w:date="2026-03-30T02:06:00Z" w16du:dateUtc="2026-03-30T00:06:00Z">
                  <w:rPr>
                    <w:ins w:id="1717" w:author="Pezzullo Angelo Maria (angelomaria.pezzullo)" w:date="2026-03-29T03:52:00Z" w16du:dateUtc="2026-03-29T01:52:00Z"/>
                  </w:rPr>
                </w:rPrChange>
              </w:rPr>
            </w:pPr>
          </w:p>
        </w:tc>
        <w:tc>
          <w:tcPr>
            <w:tcW w:w="720" w:type="dxa"/>
          </w:tcPr>
          <w:p w14:paraId="195ABB0A" w14:textId="77777777" w:rsidR="006E7EA3" w:rsidRPr="00881EF7" w:rsidRDefault="006E7EA3" w:rsidP="000D40F4">
            <w:pPr>
              <w:jc w:val="center"/>
              <w:rPr>
                <w:ins w:id="1718" w:author="Pezzullo Angelo Maria (angelomaria.pezzullo)" w:date="2026-03-29T03:52:00Z" w16du:dateUtc="2026-03-29T01:52:00Z"/>
                <w:rFonts w:ascii="Times New Roman" w:hAnsi="Times New Roman" w:cs="Times New Roman"/>
                <w:rPrChange w:id="1719" w:author="Pezzullo Angelo Maria (angelomaria.pezzullo)" w:date="2026-03-30T02:06:00Z" w16du:dateUtc="2026-03-30T00:06:00Z">
                  <w:rPr>
                    <w:ins w:id="1720" w:author="Pezzullo Angelo Maria (angelomaria.pezzullo)" w:date="2026-03-29T03:52:00Z" w16du:dateUtc="2026-03-29T01:52:00Z"/>
                  </w:rPr>
                </w:rPrChange>
              </w:rPr>
            </w:pPr>
            <w:ins w:id="1721" w:author="Pezzullo Angelo Maria (angelomaria.pezzullo)" w:date="2026-03-29T03:52:00Z" w16du:dateUtc="2026-03-29T01:52:00Z">
              <w:r w:rsidRPr="00881EF7">
                <w:rPr>
                  <w:rFonts w:ascii="Times New Roman" w:hAnsi="Times New Roman" w:cs="Times New Roman"/>
                  <w:sz w:val="20"/>
                </w:rPr>
                <w:t>2,981</w:t>
              </w:r>
            </w:ins>
          </w:p>
        </w:tc>
        <w:tc>
          <w:tcPr>
            <w:tcW w:w="720" w:type="dxa"/>
          </w:tcPr>
          <w:p w14:paraId="48C63703" w14:textId="77777777" w:rsidR="006E7EA3" w:rsidRPr="00881EF7" w:rsidRDefault="006E7EA3" w:rsidP="000D40F4">
            <w:pPr>
              <w:jc w:val="center"/>
              <w:rPr>
                <w:ins w:id="1722" w:author="Pezzullo Angelo Maria (angelomaria.pezzullo)" w:date="2026-03-29T03:52:00Z" w16du:dateUtc="2026-03-29T01:52:00Z"/>
                <w:rFonts w:ascii="Times New Roman" w:hAnsi="Times New Roman" w:cs="Times New Roman"/>
                <w:rPrChange w:id="1723" w:author="Pezzullo Angelo Maria (angelomaria.pezzullo)" w:date="2026-03-30T02:06:00Z" w16du:dateUtc="2026-03-30T00:06:00Z">
                  <w:rPr>
                    <w:ins w:id="1724" w:author="Pezzullo Angelo Maria (angelomaria.pezzullo)" w:date="2026-03-29T03:52:00Z" w16du:dateUtc="2026-03-29T01:52:00Z"/>
                  </w:rPr>
                </w:rPrChange>
              </w:rPr>
            </w:pPr>
            <w:ins w:id="1725" w:author="Pezzullo Angelo Maria (angelomaria.pezzullo)" w:date="2026-03-29T03:52:00Z" w16du:dateUtc="2026-03-29T01:52:00Z">
              <w:r w:rsidRPr="00881EF7">
                <w:rPr>
                  <w:rFonts w:ascii="Times New Roman" w:hAnsi="Times New Roman" w:cs="Times New Roman"/>
                  <w:sz w:val="20"/>
                </w:rPr>
                <w:t>198</w:t>
              </w:r>
            </w:ins>
          </w:p>
        </w:tc>
        <w:tc>
          <w:tcPr>
            <w:tcW w:w="1512" w:type="dxa"/>
          </w:tcPr>
          <w:p w14:paraId="773959C2" w14:textId="77777777" w:rsidR="006E7EA3" w:rsidRPr="00881EF7" w:rsidRDefault="006E7EA3" w:rsidP="000D40F4">
            <w:pPr>
              <w:jc w:val="center"/>
              <w:rPr>
                <w:ins w:id="1726" w:author="Pezzullo Angelo Maria (angelomaria.pezzullo)" w:date="2026-03-29T03:52:00Z" w16du:dateUtc="2026-03-29T01:52:00Z"/>
                <w:rFonts w:ascii="Times New Roman" w:hAnsi="Times New Roman" w:cs="Times New Roman"/>
                <w:rPrChange w:id="1727" w:author="Pezzullo Angelo Maria (angelomaria.pezzullo)" w:date="2026-03-30T02:06:00Z" w16du:dateUtc="2026-03-30T00:06:00Z">
                  <w:rPr>
                    <w:ins w:id="1728" w:author="Pezzullo Angelo Maria (angelomaria.pezzullo)" w:date="2026-03-29T03:52:00Z" w16du:dateUtc="2026-03-29T01:52:00Z"/>
                  </w:rPr>
                </w:rPrChange>
              </w:rPr>
            </w:pPr>
            <w:ins w:id="1729" w:author="Pezzullo Angelo Maria (angelomaria.pezzullo)" w:date="2026-03-29T03:52:00Z" w16du:dateUtc="2026-03-29T01:52:00Z">
              <w:r w:rsidRPr="00881EF7">
                <w:rPr>
                  <w:rFonts w:ascii="Times New Roman" w:hAnsi="Times New Roman" w:cs="Times New Roman"/>
                  <w:sz w:val="20"/>
                </w:rPr>
                <w:t>2.14 (1.85-2.48)</w:t>
              </w:r>
            </w:ins>
          </w:p>
        </w:tc>
        <w:tc>
          <w:tcPr>
            <w:tcW w:w="1512" w:type="dxa"/>
          </w:tcPr>
          <w:p w14:paraId="6E35685A" w14:textId="77777777" w:rsidR="006E7EA3" w:rsidRPr="00881EF7" w:rsidRDefault="006E7EA3" w:rsidP="000D40F4">
            <w:pPr>
              <w:jc w:val="center"/>
              <w:rPr>
                <w:ins w:id="1730" w:author="Pezzullo Angelo Maria (angelomaria.pezzullo)" w:date="2026-03-29T03:52:00Z" w16du:dateUtc="2026-03-29T01:52:00Z"/>
                <w:rFonts w:ascii="Times New Roman" w:hAnsi="Times New Roman" w:cs="Times New Roman"/>
                <w:rPrChange w:id="1731" w:author="Pezzullo Angelo Maria (angelomaria.pezzullo)" w:date="2026-03-30T02:06:00Z" w16du:dateUtc="2026-03-30T00:06:00Z">
                  <w:rPr>
                    <w:ins w:id="1732" w:author="Pezzullo Angelo Maria (angelomaria.pezzullo)" w:date="2026-03-29T03:52:00Z" w16du:dateUtc="2026-03-29T01:52:00Z"/>
                  </w:rPr>
                </w:rPrChange>
              </w:rPr>
            </w:pPr>
            <w:ins w:id="1733" w:author="Pezzullo Angelo Maria (angelomaria.pezzullo)" w:date="2026-03-29T03:52:00Z" w16du:dateUtc="2026-03-29T01:52:00Z">
              <w:r w:rsidRPr="00881EF7">
                <w:rPr>
                  <w:rFonts w:ascii="Times New Roman" w:hAnsi="Times New Roman" w:cs="Times New Roman"/>
                  <w:sz w:val="20"/>
                </w:rPr>
                <w:t>0.92 (0.74-1.13)</w:t>
              </w:r>
            </w:ins>
          </w:p>
        </w:tc>
      </w:tr>
      <w:tr w:rsidR="006E7EA3" w:rsidRPr="00881EF7" w14:paraId="09277AB0" w14:textId="77777777" w:rsidTr="000D40F4">
        <w:trPr>
          <w:ins w:id="1734" w:author="Pezzullo Angelo Maria (angelomaria.pezzullo)" w:date="2026-03-29T03:52:00Z"/>
        </w:trPr>
        <w:tc>
          <w:tcPr>
            <w:tcW w:w="3456" w:type="dxa"/>
          </w:tcPr>
          <w:p w14:paraId="6C9A2394" w14:textId="77777777" w:rsidR="006E7EA3" w:rsidRPr="00881EF7" w:rsidRDefault="006E7EA3" w:rsidP="000D40F4">
            <w:pPr>
              <w:ind w:left="152"/>
              <w:rPr>
                <w:ins w:id="1735" w:author="Pezzullo Angelo Maria (angelomaria.pezzullo)" w:date="2026-03-29T03:52:00Z" w16du:dateUtc="2026-03-29T01:52:00Z"/>
                <w:rFonts w:ascii="Times New Roman" w:hAnsi="Times New Roman" w:cs="Times New Roman"/>
                <w:rPrChange w:id="1736" w:author="Pezzullo Angelo Maria (angelomaria.pezzullo)" w:date="2026-03-30T02:06:00Z" w16du:dateUtc="2026-03-30T00:06:00Z">
                  <w:rPr>
                    <w:ins w:id="1737" w:author="Pezzullo Angelo Maria (angelomaria.pezzullo)" w:date="2026-03-29T03:52:00Z" w16du:dateUtc="2026-03-29T01:52:00Z"/>
                  </w:rPr>
                </w:rPrChange>
              </w:rPr>
            </w:pPr>
            <w:ins w:id="1738" w:author="Pezzullo Angelo Maria (angelomaria.pezzullo)" w:date="2026-03-29T03:52:00Z" w16du:dateUtc="2026-03-29T01:52:00Z">
              <w:r w:rsidRPr="00881EF7">
                <w:rPr>
                  <w:rFonts w:ascii="Times New Roman" w:hAnsi="Times New Roman" w:cs="Times New Roman"/>
                  <w:sz w:val="20"/>
                </w:rPr>
                <w:t>Women in unknown income</w:t>
              </w:r>
            </w:ins>
          </w:p>
        </w:tc>
        <w:tc>
          <w:tcPr>
            <w:tcW w:w="720" w:type="dxa"/>
          </w:tcPr>
          <w:p w14:paraId="7053E3B1" w14:textId="77777777" w:rsidR="006E7EA3" w:rsidRPr="00881EF7" w:rsidRDefault="006E7EA3" w:rsidP="000D40F4">
            <w:pPr>
              <w:jc w:val="center"/>
              <w:rPr>
                <w:ins w:id="1739" w:author="Pezzullo Angelo Maria (angelomaria.pezzullo)" w:date="2026-03-29T03:52:00Z" w16du:dateUtc="2026-03-29T01:52:00Z"/>
                <w:rFonts w:ascii="Times New Roman" w:hAnsi="Times New Roman" w:cs="Times New Roman"/>
                <w:rPrChange w:id="1740" w:author="Pezzullo Angelo Maria (angelomaria.pezzullo)" w:date="2026-03-30T02:06:00Z" w16du:dateUtc="2026-03-30T00:06:00Z">
                  <w:rPr>
                    <w:ins w:id="1741" w:author="Pezzullo Angelo Maria (angelomaria.pezzullo)" w:date="2026-03-29T03:52:00Z" w16du:dateUtc="2026-03-29T01:52:00Z"/>
                  </w:rPr>
                </w:rPrChange>
              </w:rPr>
            </w:pPr>
            <w:ins w:id="1742" w:author="Pezzullo Angelo Maria (angelomaria.pezzullo)" w:date="2026-03-29T03:52:00Z" w16du:dateUtc="2026-03-29T01:52:00Z">
              <w:r w:rsidRPr="00881EF7">
                <w:rPr>
                  <w:rFonts w:ascii="Times New Roman" w:hAnsi="Times New Roman" w:cs="Times New Roman"/>
                  <w:sz w:val="20"/>
                </w:rPr>
                <w:t>38,320</w:t>
              </w:r>
            </w:ins>
          </w:p>
        </w:tc>
        <w:tc>
          <w:tcPr>
            <w:tcW w:w="720" w:type="dxa"/>
          </w:tcPr>
          <w:p w14:paraId="5D52F1F6" w14:textId="77777777" w:rsidR="006E7EA3" w:rsidRPr="00881EF7" w:rsidRDefault="006E7EA3" w:rsidP="000D40F4">
            <w:pPr>
              <w:jc w:val="center"/>
              <w:rPr>
                <w:ins w:id="1743" w:author="Pezzullo Angelo Maria (angelomaria.pezzullo)" w:date="2026-03-29T03:52:00Z" w16du:dateUtc="2026-03-29T01:52:00Z"/>
                <w:rFonts w:ascii="Times New Roman" w:hAnsi="Times New Roman" w:cs="Times New Roman"/>
                <w:rPrChange w:id="1744" w:author="Pezzullo Angelo Maria (angelomaria.pezzullo)" w:date="2026-03-30T02:06:00Z" w16du:dateUtc="2026-03-30T00:06:00Z">
                  <w:rPr>
                    <w:ins w:id="1745" w:author="Pezzullo Angelo Maria (angelomaria.pezzullo)" w:date="2026-03-29T03:52:00Z" w16du:dateUtc="2026-03-29T01:52:00Z"/>
                  </w:rPr>
                </w:rPrChange>
              </w:rPr>
            </w:pPr>
            <w:ins w:id="1746" w:author="Pezzullo Angelo Maria (angelomaria.pezzullo)" w:date="2026-03-29T03:52:00Z" w16du:dateUtc="2026-03-29T01:52:00Z">
              <w:r w:rsidRPr="00881EF7">
                <w:rPr>
                  <w:rFonts w:ascii="Times New Roman" w:hAnsi="Times New Roman" w:cs="Times New Roman"/>
                  <w:sz w:val="20"/>
                </w:rPr>
                <w:t>57</w:t>
              </w:r>
            </w:ins>
          </w:p>
        </w:tc>
        <w:tc>
          <w:tcPr>
            <w:tcW w:w="1512" w:type="dxa"/>
          </w:tcPr>
          <w:p w14:paraId="52196387" w14:textId="77777777" w:rsidR="006E7EA3" w:rsidRPr="00881EF7" w:rsidRDefault="006E7EA3" w:rsidP="000D40F4">
            <w:pPr>
              <w:jc w:val="center"/>
              <w:rPr>
                <w:ins w:id="1747" w:author="Pezzullo Angelo Maria (angelomaria.pezzullo)" w:date="2026-03-29T03:52:00Z" w16du:dateUtc="2026-03-29T01:52:00Z"/>
                <w:rFonts w:ascii="Times New Roman" w:hAnsi="Times New Roman" w:cs="Times New Roman"/>
                <w:rPrChange w:id="1748" w:author="Pezzullo Angelo Maria (angelomaria.pezzullo)" w:date="2026-03-30T02:06:00Z" w16du:dateUtc="2026-03-30T00:06:00Z">
                  <w:rPr>
                    <w:ins w:id="1749" w:author="Pezzullo Angelo Maria (angelomaria.pezzullo)" w:date="2026-03-29T03:52:00Z" w16du:dateUtc="2026-03-29T01:52:00Z"/>
                  </w:rPr>
                </w:rPrChange>
              </w:rPr>
            </w:pPr>
            <w:ins w:id="1750" w:author="Pezzullo Angelo Maria (angelomaria.pezzullo)" w:date="2026-03-29T03:52:00Z" w16du:dateUtc="2026-03-29T01:52:00Z">
              <w:r w:rsidRPr="00881EF7">
                <w:rPr>
                  <w:rFonts w:ascii="Times New Roman" w:hAnsi="Times New Roman" w:cs="Times New Roman"/>
                  <w:sz w:val="20"/>
                </w:rPr>
                <w:t>0.19 (0.15-0.25)</w:t>
              </w:r>
            </w:ins>
          </w:p>
        </w:tc>
        <w:tc>
          <w:tcPr>
            <w:tcW w:w="1512" w:type="dxa"/>
          </w:tcPr>
          <w:p w14:paraId="330C00DE" w14:textId="77777777" w:rsidR="006E7EA3" w:rsidRPr="00881EF7" w:rsidRDefault="006E7EA3" w:rsidP="000D40F4">
            <w:pPr>
              <w:jc w:val="center"/>
              <w:rPr>
                <w:ins w:id="1751" w:author="Pezzullo Angelo Maria (angelomaria.pezzullo)" w:date="2026-03-29T03:52:00Z" w16du:dateUtc="2026-03-29T01:52:00Z"/>
                <w:rFonts w:ascii="Times New Roman" w:hAnsi="Times New Roman" w:cs="Times New Roman"/>
                <w:rPrChange w:id="1752" w:author="Pezzullo Angelo Maria (angelomaria.pezzullo)" w:date="2026-03-30T02:06:00Z" w16du:dateUtc="2026-03-30T00:06:00Z">
                  <w:rPr>
                    <w:ins w:id="1753" w:author="Pezzullo Angelo Maria (angelomaria.pezzullo)" w:date="2026-03-29T03:52:00Z" w16du:dateUtc="2026-03-29T01:52:00Z"/>
                  </w:rPr>
                </w:rPrChange>
              </w:rPr>
            </w:pPr>
            <w:ins w:id="1754" w:author="Pezzullo Angelo Maria (angelomaria.pezzullo)" w:date="2026-03-29T03:52:00Z" w16du:dateUtc="2026-03-29T01:52:00Z">
              <w:r w:rsidRPr="00881EF7">
                <w:rPr>
                  <w:rFonts w:ascii="Times New Roman" w:hAnsi="Times New Roman" w:cs="Times New Roman"/>
                  <w:sz w:val="20"/>
                </w:rPr>
                <w:t>2.12 (1.57-2.87)</w:t>
              </w:r>
            </w:ins>
          </w:p>
        </w:tc>
        <w:tc>
          <w:tcPr>
            <w:tcW w:w="288" w:type="dxa"/>
          </w:tcPr>
          <w:p w14:paraId="6E8A21C8" w14:textId="77777777" w:rsidR="006E7EA3" w:rsidRPr="00881EF7" w:rsidRDefault="006E7EA3" w:rsidP="000D40F4">
            <w:pPr>
              <w:rPr>
                <w:ins w:id="1755" w:author="Pezzullo Angelo Maria (angelomaria.pezzullo)" w:date="2026-03-29T03:52:00Z" w16du:dateUtc="2026-03-29T01:52:00Z"/>
                <w:rFonts w:ascii="Times New Roman" w:hAnsi="Times New Roman" w:cs="Times New Roman"/>
                <w:rPrChange w:id="1756" w:author="Pezzullo Angelo Maria (angelomaria.pezzullo)" w:date="2026-03-30T02:06:00Z" w16du:dateUtc="2026-03-30T00:06:00Z">
                  <w:rPr>
                    <w:ins w:id="1757" w:author="Pezzullo Angelo Maria (angelomaria.pezzullo)" w:date="2026-03-29T03:52:00Z" w16du:dateUtc="2026-03-29T01:52:00Z"/>
                  </w:rPr>
                </w:rPrChange>
              </w:rPr>
            </w:pPr>
          </w:p>
        </w:tc>
        <w:tc>
          <w:tcPr>
            <w:tcW w:w="720" w:type="dxa"/>
          </w:tcPr>
          <w:p w14:paraId="443EED64" w14:textId="77777777" w:rsidR="006E7EA3" w:rsidRPr="00881EF7" w:rsidRDefault="006E7EA3" w:rsidP="000D40F4">
            <w:pPr>
              <w:jc w:val="center"/>
              <w:rPr>
                <w:ins w:id="1758" w:author="Pezzullo Angelo Maria (angelomaria.pezzullo)" w:date="2026-03-29T03:52:00Z" w16du:dateUtc="2026-03-29T01:52:00Z"/>
                <w:rFonts w:ascii="Times New Roman" w:hAnsi="Times New Roman" w:cs="Times New Roman"/>
                <w:rPrChange w:id="1759" w:author="Pezzullo Angelo Maria (angelomaria.pezzullo)" w:date="2026-03-30T02:06:00Z" w16du:dateUtc="2026-03-30T00:06:00Z">
                  <w:rPr>
                    <w:ins w:id="1760" w:author="Pezzullo Angelo Maria (angelomaria.pezzullo)" w:date="2026-03-29T03:52:00Z" w16du:dateUtc="2026-03-29T01:52:00Z"/>
                  </w:rPr>
                </w:rPrChange>
              </w:rPr>
            </w:pPr>
            <w:ins w:id="1761" w:author="Pezzullo Angelo Maria (angelomaria.pezzullo)" w:date="2026-03-29T03:52:00Z" w16du:dateUtc="2026-03-29T01:52:00Z">
              <w:r w:rsidRPr="00881EF7">
                <w:rPr>
                  <w:rFonts w:ascii="Times New Roman" w:hAnsi="Times New Roman" w:cs="Times New Roman"/>
                  <w:sz w:val="20"/>
                </w:rPr>
                <w:t>155</w:t>
              </w:r>
            </w:ins>
          </w:p>
        </w:tc>
        <w:tc>
          <w:tcPr>
            <w:tcW w:w="720" w:type="dxa"/>
          </w:tcPr>
          <w:p w14:paraId="3D25F935" w14:textId="77777777" w:rsidR="006E7EA3" w:rsidRPr="00881EF7" w:rsidRDefault="006E7EA3" w:rsidP="000D40F4">
            <w:pPr>
              <w:jc w:val="center"/>
              <w:rPr>
                <w:ins w:id="1762" w:author="Pezzullo Angelo Maria (angelomaria.pezzullo)" w:date="2026-03-29T03:52:00Z" w16du:dateUtc="2026-03-29T01:52:00Z"/>
                <w:rFonts w:ascii="Times New Roman" w:hAnsi="Times New Roman" w:cs="Times New Roman"/>
                <w:rPrChange w:id="1763" w:author="Pezzullo Angelo Maria (angelomaria.pezzullo)" w:date="2026-03-30T02:06:00Z" w16du:dateUtc="2026-03-30T00:06:00Z">
                  <w:rPr>
                    <w:ins w:id="1764" w:author="Pezzullo Angelo Maria (angelomaria.pezzullo)" w:date="2026-03-29T03:52:00Z" w16du:dateUtc="2026-03-29T01:52:00Z"/>
                  </w:rPr>
                </w:rPrChange>
              </w:rPr>
            </w:pPr>
            <w:ins w:id="1765" w:author="Pezzullo Angelo Maria (angelomaria.pezzullo)" w:date="2026-03-29T03:52:00Z" w16du:dateUtc="2026-03-29T01:52:00Z">
              <w:r w:rsidRPr="00881EF7">
                <w:rPr>
                  <w:rFonts w:ascii="Times New Roman" w:hAnsi="Times New Roman" w:cs="Times New Roman"/>
                  <w:sz w:val="20"/>
                </w:rPr>
                <w:t>2</w:t>
              </w:r>
            </w:ins>
          </w:p>
        </w:tc>
        <w:tc>
          <w:tcPr>
            <w:tcW w:w="1512" w:type="dxa"/>
          </w:tcPr>
          <w:p w14:paraId="74D644F6" w14:textId="77777777" w:rsidR="006E7EA3" w:rsidRPr="00881EF7" w:rsidRDefault="006E7EA3" w:rsidP="000D40F4">
            <w:pPr>
              <w:jc w:val="center"/>
              <w:rPr>
                <w:ins w:id="1766" w:author="Pezzullo Angelo Maria (angelomaria.pezzullo)" w:date="2026-03-29T03:52:00Z" w16du:dateUtc="2026-03-29T01:52:00Z"/>
                <w:rFonts w:ascii="Times New Roman" w:hAnsi="Times New Roman" w:cs="Times New Roman"/>
                <w:rPrChange w:id="1767" w:author="Pezzullo Angelo Maria (angelomaria.pezzullo)" w:date="2026-03-30T02:06:00Z" w16du:dateUtc="2026-03-30T00:06:00Z">
                  <w:rPr>
                    <w:ins w:id="1768" w:author="Pezzullo Angelo Maria (angelomaria.pezzullo)" w:date="2026-03-29T03:52:00Z" w16du:dateUtc="2026-03-29T01:52:00Z"/>
                  </w:rPr>
                </w:rPrChange>
              </w:rPr>
            </w:pPr>
            <w:ins w:id="1769" w:author="Pezzullo Angelo Maria (angelomaria.pezzullo)" w:date="2026-03-29T03:52:00Z" w16du:dateUtc="2026-03-29T01:52:00Z">
              <w:r w:rsidRPr="00881EF7">
                <w:rPr>
                  <w:rFonts w:ascii="Times New Roman" w:hAnsi="Times New Roman" w:cs="Times New Roman"/>
                  <w:sz w:val="20"/>
                </w:rPr>
                <w:t>0.39 (0.10-1.56)</w:t>
              </w:r>
            </w:ins>
          </w:p>
        </w:tc>
        <w:tc>
          <w:tcPr>
            <w:tcW w:w="1512" w:type="dxa"/>
          </w:tcPr>
          <w:p w14:paraId="5B2081FC" w14:textId="77777777" w:rsidR="006E7EA3" w:rsidRPr="00881EF7" w:rsidRDefault="006E7EA3" w:rsidP="000D40F4">
            <w:pPr>
              <w:jc w:val="center"/>
              <w:rPr>
                <w:ins w:id="1770" w:author="Pezzullo Angelo Maria (angelomaria.pezzullo)" w:date="2026-03-29T03:52:00Z" w16du:dateUtc="2026-03-29T01:52:00Z"/>
                <w:rFonts w:ascii="Times New Roman" w:hAnsi="Times New Roman" w:cs="Times New Roman"/>
                <w:rPrChange w:id="1771" w:author="Pezzullo Angelo Maria (angelomaria.pezzullo)" w:date="2026-03-30T02:06:00Z" w16du:dateUtc="2026-03-30T00:06:00Z">
                  <w:rPr>
                    <w:ins w:id="1772" w:author="Pezzullo Angelo Maria (angelomaria.pezzullo)" w:date="2026-03-29T03:52:00Z" w16du:dateUtc="2026-03-29T01:52:00Z"/>
                  </w:rPr>
                </w:rPrChange>
              </w:rPr>
            </w:pPr>
            <w:ins w:id="1773" w:author="Pezzullo Angelo Maria (angelomaria.pezzullo)" w:date="2026-03-29T03:52:00Z" w16du:dateUtc="2026-03-29T01:52:00Z">
              <w:r w:rsidRPr="00881EF7">
                <w:rPr>
                  <w:rFonts w:ascii="Times New Roman" w:hAnsi="Times New Roman" w:cs="Times New Roman"/>
                  <w:sz w:val="20"/>
                </w:rPr>
                <w:t>0.66 (0.14-3.04)</w:t>
              </w:r>
            </w:ins>
          </w:p>
        </w:tc>
      </w:tr>
      <w:tr w:rsidR="006E7EA3" w:rsidRPr="00881EF7" w14:paraId="420291F4" w14:textId="77777777" w:rsidTr="000D40F4">
        <w:trPr>
          <w:ins w:id="1774" w:author="Pezzullo Angelo Maria (angelomaria.pezzullo)" w:date="2026-03-29T03:52:00Z"/>
        </w:trPr>
        <w:tc>
          <w:tcPr>
            <w:tcW w:w="3456" w:type="dxa"/>
          </w:tcPr>
          <w:p w14:paraId="4A9A791E" w14:textId="77777777" w:rsidR="006E7EA3" w:rsidRPr="00881EF7" w:rsidRDefault="006E7EA3" w:rsidP="000D40F4">
            <w:pPr>
              <w:ind w:left="152"/>
              <w:rPr>
                <w:ins w:id="1775" w:author="Pezzullo Angelo Maria (angelomaria.pezzullo)" w:date="2026-03-29T03:52:00Z" w16du:dateUtc="2026-03-29T01:52:00Z"/>
                <w:rFonts w:ascii="Times New Roman" w:hAnsi="Times New Roman" w:cs="Times New Roman"/>
                <w:rPrChange w:id="1776" w:author="Pezzullo Angelo Maria (angelomaria.pezzullo)" w:date="2026-03-30T02:06:00Z" w16du:dateUtc="2026-03-30T00:06:00Z">
                  <w:rPr>
                    <w:ins w:id="1777" w:author="Pezzullo Angelo Maria (angelomaria.pezzullo)" w:date="2026-03-29T03:52:00Z" w16du:dateUtc="2026-03-29T01:52:00Z"/>
                  </w:rPr>
                </w:rPrChange>
              </w:rPr>
            </w:pPr>
            <w:ins w:id="1778" w:author="Pezzullo Angelo Maria (angelomaria.pezzullo)" w:date="2026-03-29T03:52:00Z" w16du:dateUtc="2026-03-29T01:52:00Z">
              <w:r w:rsidRPr="00881EF7">
                <w:rPr>
                  <w:rFonts w:ascii="Times New Roman" w:hAnsi="Times New Roman" w:cs="Times New Roman"/>
                  <w:sz w:val="20"/>
                </w:rPr>
                <w:t>Women × publication volume</w:t>
              </w:r>
            </w:ins>
          </w:p>
        </w:tc>
        <w:tc>
          <w:tcPr>
            <w:tcW w:w="720" w:type="dxa"/>
          </w:tcPr>
          <w:p w14:paraId="2325632B" w14:textId="77777777" w:rsidR="006E7EA3" w:rsidRPr="00881EF7" w:rsidRDefault="006E7EA3" w:rsidP="000D40F4">
            <w:pPr>
              <w:jc w:val="center"/>
              <w:rPr>
                <w:ins w:id="1779" w:author="Pezzullo Angelo Maria (angelomaria.pezzullo)" w:date="2026-03-29T03:52:00Z" w16du:dateUtc="2026-03-29T01:52:00Z"/>
                <w:rFonts w:ascii="Times New Roman" w:hAnsi="Times New Roman" w:cs="Times New Roman"/>
                <w:rPrChange w:id="1780" w:author="Pezzullo Angelo Maria (angelomaria.pezzullo)" w:date="2026-03-30T02:06:00Z" w16du:dateUtc="2026-03-30T00:06:00Z">
                  <w:rPr>
                    <w:ins w:id="1781" w:author="Pezzullo Angelo Maria (angelomaria.pezzullo)" w:date="2026-03-29T03:52:00Z" w16du:dateUtc="2026-03-29T01:52:00Z"/>
                  </w:rPr>
                </w:rPrChange>
              </w:rPr>
            </w:pPr>
            <w:ins w:id="1782" w:author="Pezzullo Angelo Maria (angelomaria.pezzullo)" w:date="2026-03-29T03:52:00Z" w16du:dateUtc="2026-03-29T01:52:00Z">
              <w:r w:rsidRPr="00881EF7">
                <w:rPr>
                  <w:rFonts w:ascii="Times New Roman" w:hAnsi="Times New Roman" w:cs="Times New Roman"/>
                  <w:sz w:val="20"/>
                </w:rPr>
                <w:t>2,971,959</w:t>
              </w:r>
            </w:ins>
          </w:p>
        </w:tc>
        <w:tc>
          <w:tcPr>
            <w:tcW w:w="720" w:type="dxa"/>
          </w:tcPr>
          <w:p w14:paraId="6C5A3858" w14:textId="77777777" w:rsidR="006E7EA3" w:rsidRPr="00881EF7" w:rsidRDefault="006E7EA3" w:rsidP="000D40F4">
            <w:pPr>
              <w:jc w:val="center"/>
              <w:rPr>
                <w:ins w:id="1783" w:author="Pezzullo Angelo Maria (angelomaria.pezzullo)" w:date="2026-03-29T03:52:00Z" w16du:dateUtc="2026-03-29T01:52:00Z"/>
                <w:rFonts w:ascii="Times New Roman" w:hAnsi="Times New Roman" w:cs="Times New Roman"/>
                <w:rPrChange w:id="1784" w:author="Pezzullo Angelo Maria (angelomaria.pezzullo)" w:date="2026-03-30T02:06:00Z" w16du:dateUtc="2026-03-30T00:06:00Z">
                  <w:rPr>
                    <w:ins w:id="1785" w:author="Pezzullo Angelo Maria (angelomaria.pezzullo)" w:date="2026-03-29T03:52:00Z" w16du:dateUtc="2026-03-29T01:52:00Z"/>
                  </w:rPr>
                </w:rPrChange>
              </w:rPr>
            </w:pPr>
            <w:ins w:id="1786" w:author="Pezzullo Angelo Maria (angelomaria.pezzullo)" w:date="2026-03-29T03:52:00Z" w16du:dateUtc="2026-03-29T01:52:00Z">
              <w:r w:rsidRPr="00881EF7">
                <w:rPr>
                  <w:rFonts w:ascii="Times New Roman" w:hAnsi="Times New Roman" w:cs="Times New Roman"/>
                  <w:sz w:val="20"/>
                </w:rPr>
                <w:t>20,589</w:t>
              </w:r>
            </w:ins>
          </w:p>
        </w:tc>
        <w:tc>
          <w:tcPr>
            <w:tcW w:w="1512" w:type="dxa"/>
          </w:tcPr>
          <w:p w14:paraId="5C306BFF" w14:textId="77777777" w:rsidR="006E7EA3" w:rsidRPr="00881EF7" w:rsidRDefault="006E7EA3" w:rsidP="000D40F4">
            <w:pPr>
              <w:jc w:val="center"/>
              <w:rPr>
                <w:ins w:id="1787" w:author="Pezzullo Angelo Maria (angelomaria.pezzullo)" w:date="2026-03-29T03:52:00Z" w16du:dateUtc="2026-03-29T01:52:00Z"/>
                <w:rFonts w:ascii="Times New Roman" w:hAnsi="Times New Roman" w:cs="Times New Roman"/>
                <w:rPrChange w:id="1788" w:author="Pezzullo Angelo Maria (angelomaria.pezzullo)" w:date="2026-03-30T02:06:00Z" w16du:dateUtc="2026-03-30T00:06:00Z">
                  <w:rPr>
                    <w:ins w:id="1789" w:author="Pezzullo Angelo Maria (angelomaria.pezzullo)" w:date="2026-03-29T03:52:00Z" w16du:dateUtc="2026-03-29T01:52:00Z"/>
                  </w:rPr>
                </w:rPrChange>
              </w:rPr>
            </w:pPr>
            <w:ins w:id="1790" w:author="Pezzullo Angelo Maria (angelomaria.pezzullo)" w:date="2026-03-29T03:52:00Z" w16du:dateUtc="2026-03-29T01:52:00Z">
              <w:r w:rsidRPr="00881EF7">
                <w:rPr>
                  <w:rFonts w:ascii="Times New Roman" w:hAnsi="Times New Roman" w:cs="Times New Roman"/>
                  <w:sz w:val="20"/>
                </w:rPr>
                <w:t>1.19 (1.18-1.21)</w:t>
              </w:r>
            </w:ins>
          </w:p>
        </w:tc>
        <w:tc>
          <w:tcPr>
            <w:tcW w:w="1512" w:type="dxa"/>
          </w:tcPr>
          <w:p w14:paraId="48AC025C" w14:textId="77777777" w:rsidR="006E7EA3" w:rsidRPr="00881EF7" w:rsidRDefault="006E7EA3" w:rsidP="000D40F4">
            <w:pPr>
              <w:jc w:val="center"/>
              <w:rPr>
                <w:ins w:id="1791" w:author="Pezzullo Angelo Maria (angelomaria.pezzullo)" w:date="2026-03-29T03:52:00Z" w16du:dateUtc="2026-03-29T01:52:00Z"/>
                <w:rFonts w:ascii="Times New Roman" w:hAnsi="Times New Roman" w:cs="Times New Roman"/>
                <w:rPrChange w:id="1792" w:author="Pezzullo Angelo Maria (angelomaria.pezzullo)" w:date="2026-03-30T02:06:00Z" w16du:dateUtc="2026-03-30T00:06:00Z">
                  <w:rPr>
                    <w:ins w:id="1793" w:author="Pezzullo Angelo Maria (angelomaria.pezzullo)" w:date="2026-03-29T03:52:00Z" w16du:dateUtc="2026-03-29T01:52:00Z"/>
                  </w:rPr>
                </w:rPrChange>
              </w:rPr>
            </w:pPr>
            <w:ins w:id="1794" w:author="Pezzullo Angelo Maria (angelomaria.pezzullo)" w:date="2026-03-29T03:52:00Z" w16du:dateUtc="2026-03-29T01:52:00Z">
              <w:r w:rsidRPr="00881EF7">
                <w:rPr>
                  <w:rFonts w:ascii="Times New Roman" w:hAnsi="Times New Roman" w:cs="Times New Roman"/>
                  <w:sz w:val="20"/>
                </w:rPr>
                <w:t>1.00 (0.96-1.05)</w:t>
              </w:r>
            </w:ins>
          </w:p>
        </w:tc>
        <w:tc>
          <w:tcPr>
            <w:tcW w:w="288" w:type="dxa"/>
          </w:tcPr>
          <w:p w14:paraId="09E34C68" w14:textId="77777777" w:rsidR="006E7EA3" w:rsidRPr="00881EF7" w:rsidRDefault="006E7EA3" w:rsidP="000D40F4">
            <w:pPr>
              <w:rPr>
                <w:ins w:id="1795" w:author="Pezzullo Angelo Maria (angelomaria.pezzullo)" w:date="2026-03-29T03:52:00Z" w16du:dateUtc="2026-03-29T01:52:00Z"/>
                <w:rFonts w:ascii="Times New Roman" w:hAnsi="Times New Roman" w:cs="Times New Roman"/>
                <w:rPrChange w:id="1796" w:author="Pezzullo Angelo Maria (angelomaria.pezzullo)" w:date="2026-03-30T02:06:00Z" w16du:dateUtc="2026-03-30T00:06:00Z">
                  <w:rPr>
                    <w:ins w:id="1797" w:author="Pezzullo Angelo Maria (angelomaria.pezzullo)" w:date="2026-03-29T03:52:00Z" w16du:dateUtc="2026-03-29T01:52:00Z"/>
                  </w:rPr>
                </w:rPrChange>
              </w:rPr>
            </w:pPr>
          </w:p>
        </w:tc>
        <w:tc>
          <w:tcPr>
            <w:tcW w:w="720" w:type="dxa"/>
          </w:tcPr>
          <w:p w14:paraId="6FF6E21B" w14:textId="77777777" w:rsidR="006E7EA3" w:rsidRPr="00881EF7" w:rsidRDefault="006E7EA3" w:rsidP="000D40F4">
            <w:pPr>
              <w:jc w:val="center"/>
              <w:rPr>
                <w:ins w:id="1798" w:author="Pezzullo Angelo Maria (angelomaria.pezzullo)" w:date="2026-03-29T03:52:00Z" w16du:dateUtc="2026-03-29T01:52:00Z"/>
                <w:rFonts w:ascii="Times New Roman" w:hAnsi="Times New Roman" w:cs="Times New Roman"/>
                <w:rPrChange w:id="1799" w:author="Pezzullo Angelo Maria (angelomaria.pezzullo)" w:date="2026-03-30T02:06:00Z" w16du:dateUtc="2026-03-30T00:06:00Z">
                  <w:rPr>
                    <w:ins w:id="1800" w:author="Pezzullo Angelo Maria (angelomaria.pezzullo)" w:date="2026-03-29T03:52:00Z" w16du:dateUtc="2026-03-29T01:52:00Z"/>
                  </w:rPr>
                </w:rPrChange>
              </w:rPr>
            </w:pPr>
            <w:ins w:id="1801" w:author="Pezzullo Angelo Maria (angelomaria.pezzullo)" w:date="2026-03-29T03:52:00Z" w16du:dateUtc="2026-03-29T01:52:00Z">
              <w:r w:rsidRPr="00881EF7">
                <w:rPr>
                  <w:rFonts w:ascii="Times New Roman" w:hAnsi="Times New Roman" w:cs="Times New Roman"/>
                  <w:sz w:val="20"/>
                </w:rPr>
                <w:t>31,145</w:t>
              </w:r>
            </w:ins>
          </w:p>
        </w:tc>
        <w:tc>
          <w:tcPr>
            <w:tcW w:w="720" w:type="dxa"/>
          </w:tcPr>
          <w:p w14:paraId="6D4D2C14" w14:textId="77777777" w:rsidR="006E7EA3" w:rsidRPr="00881EF7" w:rsidRDefault="006E7EA3" w:rsidP="000D40F4">
            <w:pPr>
              <w:jc w:val="center"/>
              <w:rPr>
                <w:ins w:id="1802" w:author="Pezzullo Angelo Maria (angelomaria.pezzullo)" w:date="2026-03-29T03:52:00Z" w16du:dateUtc="2026-03-29T01:52:00Z"/>
                <w:rFonts w:ascii="Times New Roman" w:hAnsi="Times New Roman" w:cs="Times New Roman"/>
                <w:rPrChange w:id="1803" w:author="Pezzullo Angelo Maria (angelomaria.pezzullo)" w:date="2026-03-30T02:06:00Z" w16du:dateUtc="2026-03-30T00:06:00Z">
                  <w:rPr>
                    <w:ins w:id="1804" w:author="Pezzullo Angelo Maria (angelomaria.pezzullo)" w:date="2026-03-29T03:52:00Z" w16du:dateUtc="2026-03-29T01:52:00Z"/>
                  </w:rPr>
                </w:rPrChange>
              </w:rPr>
            </w:pPr>
            <w:ins w:id="1805" w:author="Pezzullo Angelo Maria (angelomaria.pezzullo)" w:date="2026-03-29T03:52:00Z" w16du:dateUtc="2026-03-29T01:52:00Z">
              <w:r w:rsidRPr="00881EF7">
                <w:rPr>
                  <w:rFonts w:ascii="Times New Roman" w:hAnsi="Times New Roman" w:cs="Times New Roman"/>
                  <w:sz w:val="20"/>
                </w:rPr>
                <w:t>896</w:t>
              </w:r>
            </w:ins>
          </w:p>
        </w:tc>
        <w:tc>
          <w:tcPr>
            <w:tcW w:w="1512" w:type="dxa"/>
          </w:tcPr>
          <w:p w14:paraId="44A0E849" w14:textId="77777777" w:rsidR="006E7EA3" w:rsidRPr="00881EF7" w:rsidRDefault="006E7EA3" w:rsidP="000D40F4">
            <w:pPr>
              <w:jc w:val="center"/>
              <w:rPr>
                <w:ins w:id="1806" w:author="Pezzullo Angelo Maria (angelomaria.pezzullo)" w:date="2026-03-29T03:52:00Z" w16du:dateUtc="2026-03-29T01:52:00Z"/>
                <w:rFonts w:ascii="Times New Roman" w:hAnsi="Times New Roman" w:cs="Times New Roman"/>
                <w:rPrChange w:id="1807" w:author="Pezzullo Angelo Maria (angelomaria.pezzullo)" w:date="2026-03-30T02:06:00Z" w16du:dateUtc="2026-03-30T00:06:00Z">
                  <w:rPr>
                    <w:ins w:id="1808" w:author="Pezzullo Angelo Maria (angelomaria.pezzullo)" w:date="2026-03-29T03:52:00Z" w16du:dateUtc="2026-03-29T01:52:00Z"/>
                  </w:rPr>
                </w:rPrChange>
              </w:rPr>
            </w:pPr>
            <w:ins w:id="1809" w:author="Pezzullo Angelo Maria (angelomaria.pezzullo)" w:date="2026-03-29T03:52:00Z" w16du:dateUtc="2026-03-29T01:52:00Z">
              <w:r w:rsidRPr="00881EF7">
                <w:rPr>
                  <w:rFonts w:ascii="Times New Roman" w:hAnsi="Times New Roman" w:cs="Times New Roman"/>
                  <w:sz w:val="20"/>
                </w:rPr>
                <w:t>0.98 (0.95-1.02)</w:t>
              </w:r>
            </w:ins>
          </w:p>
        </w:tc>
        <w:tc>
          <w:tcPr>
            <w:tcW w:w="1512" w:type="dxa"/>
          </w:tcPr>
          <w:p w14:paraId="6BFC1D72" w14:textId="77777777" w:rsidR="006E7EA3" w:rsidRPr="00881EF7" w:rsidRDefault="006E7EA3" w:rsidP="000D40F4">
            <w:pPr>
              <w:jc w:val="center"/>
              <w:rPr>
                <w:ins w:id="1810" w:author="Pezzullo Angelo Maria (angelomaria.pezzullo)" w:date="2026-03-29T03:52:00Z" w16du:dateUtc="2026-03-29T01:52:00Z"/>
                <w:rFonts w:ascii="Times New Roman" w:hAnsi="Times New Roman" w:cs="Times New Roman"/>
                <w:rPrChange w:id="1811" w:author="Pezzullo Angelo Maria (angelomaria.pezzullo)" w:date="2026-03-30T02:06:00Z" w16du:dateUtc="2026-03-30T00:06:00Z">
                  <w:rPr>
                    <w:ins w:id="1812" w:author="Pezzullo Angelo Maria (angelomaria.pezzullo)" w:date="2026-03-29T03:52:00Z" w16du:dateUtc="2026-03-29T01:52:00Z"/>
                  </w:rPr>
                </w:rPrChange>
              </w:rPr>
            </w:pPr>
            <w:ins w:id="1813" w:author="Pezzullo Angelo Maria (angelomaria.pezzullo)" w:date="2026-03-29T03:52:00Z" w16du:dateUtc="2026-03-29T01:52:00Z">
              <w:r w:rsidRPr="00881EF7">
                <w:rPr>
                  <w:rFonts w:ascii="Times New Roman" w:hAnsi="Times New Roman" w:cs="Times New Roman"/>
                  <w:sz w:val="20"/>
                </w:rPr>
                <w:t>0.96 (0.73-1.25)</w:t>
              </w:r>
            </w:ins>
          </w:p>
        </w:tc>
      </w:tr>
      <w:tr w:rsidR="006E7EA3" w:rsidRPr="00881EF7" w14:paraId="014EAB93" w14:textId="77777777" w:rsidTr="000D40F4">
        <w:trPr>
          <w:ins w:id="1814" w:author="Pezzullo Angelo Maria (angelomaria.pezzullo)" w:date="2026-03-29T03:52:00Z"/>
        </w:trPr>
        <w:tc>
          <w:tcPr>
            <w:tcW w:w="3456" w:type="dxa"/>
          </w:tcPr>
          <w:p w14:paraId="77A61AEC" w14:textId="77777777" w:rsidR="006E7EA3" w:rsidRPr="00881EF7" w:rsidRDefault="006E7EA3" w:rsidP="000D40F4">
            <w:pPr>
              <w:ind w:left="152"/>
              <w:rPr>
                <w:ins w:id="1815" w:author="Pezzullo Angelo Maria (angelomaria.pezzullo)" w:date="2026-03-29T03:52:00Z" w16du:dateUtc="2026-03-29T01:52:00Z"/>
                <w:rFonts w:ascii="Times New Roman" w:hAnsi="Times New Roman" w:cs="Times New Roman"/>
                <w:rPrChange w:id="1816" w:author="Pezzullo Angelo Maria (angelomaria.pezzullo)" w:date="2026-03-30T02:06:00Z" w16du:dateUtc="2026-03-30T00:06:00Z">
                  <w:rPr>
                    <w:ins w:id="1817" w:author="Pezzullo Angelo Maria (angelomaria.pezzullo)" w:date="2026-03-29T03:52:00Z" w16du:dateUtc="2026-03-29T01:52:00Z"/>
                  </w:rPr>
                </w:rPrChange>
              </w:rPr>
            </w:pPr>
            <w:ins w:id="1818" w:author="Pezzullo Angelo Maria (angelomaria.pezzullo)" w:date="2026-03-29T03:52:00Z" w16du:dateUtc="2026-03-29T01:52:00Z">
              <w:r w:rsidRPr="00881EF7">
                <w:rPr>
                  <w:rFonts w:ascii="Times New Roman" w:hAnsi="Times New Roman" w:cs="Times New Roman"/>
                  <w:sz w:val="20"/>
                </w:rPr>
                <w:t>Women × top-cited</w:t>
              </w:r>
            </w:ins>
          </w:p>
        </w:tc>
        <w:tc>
          <w:tcPr>
            <w:tcW w:w="720" w:type="dxa"/>
          </w:tcPr>
          <w:p w14:paraId="3A63D568" w14:textId="77777777" w:rsidR="006E7EA3" w:rsidRPr="00881EF7" w:rsidRDefault="006E7EA3" w:rsidP="000D40F4">
            <w:pPr>
              <w:jc w:val="center"/>
              <w:rPr>
                <w:ins w:id="1819" w:author="Pezzullo Angelo Maria (angelomaria.pezzullo)" w:date="2026-03-29T03:52:00Z" w16du:dateUtc="2026-03-29T01:52:00Z"/>
                <w:rFonts w:ascii="Times New Roman" w:hAnsi="Times New Roman" w:cs="Times New Roman"/>
                <w:rPrChange w:id="1820" w:author="Pezzullo Angelo Maria (angelomaria.pezzullo)" w:date="2026-03-30T02:06:00Z" w16du:dateUtc="2026-03-30T00:06:00Z">
                  <w:rPr>
                    <w:ins w:id="1821" w:author="Pezzullo Angelo Maria (angelomaria.pezzullo)" w:date="2026-03-29T03:52:00Z" w16du:dateUtc="2026-03-29T01:52:00Z"/>
                  </w:rPr>
                </w:rPrChange>
              </w:rPr>
            </w:pPr>
            <w:ins w:id="1822" w:author="Pezzullo Angelo Maria (angelomaria.pezzullo)" w:date="2026-03-29T03:52:00Z" w16du:dateUtc="2026-03-29T01:52:00Z">
              <w:r w:rsidRPr="00881EF7">
                <w:rPr>
                  <w:rFonts w:ascii="Times New Roman" w:hAnsi="Times New Roman" w:cs="Times New Roman"/>
                  <w:sz w:val="20"/>
                </w:rPr>
                <w:t>31,145</w:t>
              </w:r>
            </w:ins>
          </w:p>
        </w:tc>
        <w:tc>
          <w:tcPr>
            <w:tcW w:w="720" w:type="dxa"/>
          </w:tcPr>
          <w:p w14:paraId="22FED26C" w14:textId="77777777" w:rsidR="006E7EA3" w:rsidRPr="00881EF7" w:rsidRDefault="006E7EA3" w:rsidP="000D40F4">
            <w:pPr>
              <w:jc w:val="center"/>
              <w:rPr>
                <w:ins w:id="1823" w:author="Pezzullo Angelo Maria (angelomaria.pezzullo)" w:date="2026-03-29T03:52:00Z" w16du:dateUtc="2026-03-29T01:52:00Z"/>
                <w:rFonts w:ascii="Times New Roman" w:hAnsi="Times New Roman" w:cs="Times New Roman"/>
                <w:rPrChange w:id="1824" w:author="Pezzullo Angelo Maria (angelomaria.pezzullo)" w:date="2026-03-30T02:06:00Z" w16du:dateUtc="2026-03-30T00:06:00Z">
                  <w:rPr>
                    <w:ins w:id="1825" w:author="Pezzullo Angelo Maria (angelomaria.pezzullo)" w:date="2026-03-29T03:52:00Z" w16du:dateUtc="2026-03-29T01:52:00Z"/>
                  </w:rPr>
                </w:rPrChange>
              </w:rPr>
            </w:pPr>
            <w:ins w:id="1826" w:author="Pezzullo Angelo Maria (angelomaria.pezzullo)" w:date="2026-03-29T03:52:00Z" w16du:dateUtc="2026-03-29T01:52:00Z">
              <w:r w:rsidRPr="00881EF7">
                <w:rPr>
                  <w:rFonts w:ascii="Times New Roman" w:hAnsi="Times New Roman" w:cs="Times New Roman"/>
                  <w:sz w:val="20"/>
                </w:rPr>
                <w:t>896</w:t>
              </w:r>
            </w:ins>
          </w:p>
        </w:tc>
        <w:tc>
          <w:tcPr>
            <w:tcW w:w="1512" w:type="dxa"/>
          </w:tcPr>
          <w:p w14:paraId="24DB3255" w14:textId="77777777" w:rsidR="006E7EA3" w:rsidRPr="00881EF7" w:rsidRDefault="006E7EA3" w:rsidP="000D40F4">
            <w:pPr>
              <w:jc w:val="center"/>
              <w:rPr>
                <w:ins w:id="1827" w:author="Pezzullo Angelo Maria (angelomaria.pezzullo)" w:date="2026-03-29T03:52:00Z" w16du:dateUtc="2026-03-29T01:52:00Z"/>
                <w:rFonts w:ascii="Times New Roman" w:hAnsi="Times New Roman" w:cs="Times New Roman"/>
                <w:rPrChange w:id="1828" w:author="Pezzullo Angelo Maria (angelomaria.pezzullo)" w:date="2026-03-30T02:06:00Z" w16du:dateUtc="2026-03-30T00:06:00Z">
                  <w:rPr>
                    <w:ins w:id="1829" w:author="Pezzullo Angelo Maria (angelomaria.pezzullo)" w:date="2026-03-29T03:52:00Z" w16du:dateUtc="2026-03-29T01:52:00Z"/>
                  </w:rPr>
                </w:rPrChange>
              </w:rPr>
            </w:pPr>
            <w:ins w:id="1830" w:author="Pezzullo Angelo Maria (angelomaria.pezzullo)" w:date="2026-03-29T03:52:00Z" w16du:dateUtc="2026-03-29T01:52:00Z">
              <w:r w:rsidRPr="00881EF7">
                <w:rPr>
                  <w:rFonts w:ascii="Times New Roman" w:hAnsi="Times New Roman" w:cs="Times New Roman"/>
                  <w:sz w:val="20"/>
                </w:rPr>
                <w:t>3.84 (3.59-4.11)</w:t>
              </w:r>
            </w:ins>
          </w:p>
        </w:tc>
        <w:tc>
          <w:tcPr>
            <w:tcW w:w="1512" w:type="dxa"/>
          </w:tcPr>
          <w:p w14:paraId="0826AA18" w14:textId="77777777" w:rsidR="006E7EA3" w:rsidRPr="00881EF7" w:rsidRDefault="006E7EA3" w:rsidP="000D40F4">
            <w:pPr>
              <w:jc w:val="center"/>
              <w:rPr>
                <w:ins w:id="1831" w:author="Pezzullo Angelo Maria (angelomaria.pezzullo)" w:date="2026-03-29T03:52:00Z" w16du:dateUtc="2026-03-29T01:52:00Z"/>
                <w:rFonts w:ascii="Times New Roman" w:hAnsi="Times New Roman" w:cs="Times New Roman"/>
                <w:rPrChange w:id="1832" w:author="Pezzullo Angelo Maria (angelomaria.pezzullo)" w:date="2026-03-30T02:06:00Z" w16du:dateUtc="2026-03-30T00:06:00Z">
                  <w:rPr>
                    <w:ins w:id="1833" w:author="Pezzullo Angelo Maria (angelomaria.pezzullo)" w:date="2026-03-29T03:52:00Z" w16du:dateUtc="2026-03-29T01:52:00Z"/>
                  </w:rPr>
                </w:rPrChange>
              </w:rPr>
            </w:pPr>
            <w:ins w:id="1834" w:author="Pezzullo Angelo Maria (angelomaria.pezzullo)" w:date="2026-03-29T03:52:00Z" w16du:dateUtc="2026-03-29T01:52:00Z">
              <w:r w:rsidRPr="00881EF7">
                <w:rPr>
                  <w:rFonts w:ascii="Times New Roman" w:hAnsi="Times New Roman" w:cs="Times New Roman"/>
                  <w:sz w:val="20"/>
                </w:rPr>
                <w:t>0.92 (0.85-1.00)</w:t>
              </w:r>
            </w:ins>
          </w:p>
        </w:tc>
        <w:tc>
          <w:tcPr>
            <w:tcW w:w="288" w:type="dxa"/>
          </w:tcPr>
          <w:p w14:paraId="4E580B92" w14:textId="77777777" w:rsidR="006E7EA3" w:rsidRPr="00881EF7" w:rsidRDefault="006E7EA3" w:rsidP="000D40F4">
            <w:pPr>
              <w:rPr>
                <w:ins w:id="1835" w:author="Pezzullo Angelo Maria (angelomaria.pezzullo)" w:date="2026-03-29T03:52:00Z" w16du:dateUtc="2026-03-29T01:52:00Z"/>
                <w:rFonts w:ascii="Times New Roman" w:hAnsi="Times New Roman" w:cs="Times New Roman"/>
                <w:rPrChange w:id="1836" w:author="Pezzullo Angelo Maria (angelomaria.pezzullo)" w:date="2026-03-30T02:06:00Z" w16du:dateUtc="2026-03-30T00:06:00Z">
                  <w:rPr>
                    <w:ins w:id="1837" w:author="Pezzullo Angelo Maria (angelomaria.pezzullo)" w:date="2026-03-29T03:52:00Z" w16du:dateUtc="2026-03-29T01:52:00Z"/>
                  </w:rPr>
                </w:rPrChange>
              </w:rPr>
            </w:pPr>
          </w:p>
        </w:tc>
        <w:tc>
          <w:tcPr>
            <w:tcW w:w="720" w:type="dxa"/>
          </w:tcPr>
          <w:p w14:paraId="22C0CA5D" w14:textId="77777777" w:rsidR="006E7EA3" w:rsidRPr="00881EF7" w:rsidRDefault="006E7EA3" w:rsidP="000D40F4">
            <w:pPr>
              <w:jc w:val="center"/>
              <w:rPr>
                <w:ins w:id="1838" w:author="Pezzullo Angelo Maria (angelomaria.pezzullo)" w:date="2026-03-29T03:52:00Z" w16du:dateUtc="2026-03-29T01:52:00Z"/>
                <w:rFonts w:ascii="Times New Roman" w:hAnsi="Times New Roman" w:cs="Times New Roman"/>
                <w:rPrChange w:id="1839" w:author="Pezzullo Angelo Maria (angelomaria.pezzullo)" w:date="2026-03-30T02:06:00Z" w16du:dateUtc="2026-03-30T00:06:00Z">
                  <w:rPr>
                    <w:ins w:id="1840" w:author="Pezzullo Angelo Maria (angelomaria.pezzullo)" w:date="2026-03-29T03:52:00Z" w16du:dateUtc="2026-03-29T01:52:00Z"/>
                  </w:rPr>
                </w:rPrChange>
              </w:rPr>
            </w:pPr>
            <w:ins w:id="1841" w:author="Pezzullo Angelo Maria (angelomaria.pezzullo)" w:date="2026-03-29T03:52:00Z" w16du:dateUtc="2026-03-29T01:52:00Z">
              <w:r w:rsidRPr="00881EF7">
                <w:rPr>
                  <w:rFonts w:ascii="Times New Roman" w:hAnsi="Times New Roman" w:cs="Times New Roman"/>
                  <w:sz w:val="20"/>
                </w:rPr>
                <w:t>31,145</w:t>
              </w:r>
            </w:ins>
          </w:p>
        </w:tc>
        <w:tc>
          <w:tcPr>
            <w:tcW w:w="720" w:type="dxa"/>
          </w:tcPr>
          <w:p w14:paraId="592021F5" w14:textId="77777777" w:rsidR="006E7EA3" w:rsidRPr="00881EF7" w:rsidRDefault="006E7EA3" w:rsidP="000D40F4">
            <w:pPr>
              <w:jc w:val="center"/>
              <w:rPr>
                <w:ins w:id="1842" w:author="Pezzullo Angelo Maria (angelomaria.pezzullo)" w:date="2026-03-29T03:52:00Z" w16du:dateUtc="2026-03-29T01:52:00Z"/>
                <w:rFonts w:ascii="Times New Roman" w:hAnsi="Times New Roman" w:cs="Times New Roman"/>
                <w:rPrChange w:id="1843" w:author="Pezzullo Angelo Maria (angelomaria.pezzullo)" w:date="2026-03-30T02:06:00Z" w16du:dateUtc="2026-03-30T00:06:00Z">
                  <w:rPr>
                    <w:ins w:id="1844" w:author="Pezzullo Angelo Maria (angelomaria.pezzullo)" w:date="2026-03-29T03:52:00Z" w16du:dateUtc="2026-03-29T01:52:00Z"/>
                  </w:rPr>
                </w:rPrChange>
              </w:rPr>
            </w:pPr>
            <w:ins w:id="1845" w:author="Pezzullo Angelo Maria (angelomaria.pezzullo)" w:date="2026-03-29T03:52:00Z" w16du:dateUtc="2026-03-29T01:52:00Z">
              <w:r w:rsidRPr="00881EF7">
                <w:rPr>
                  <w:rFonts w:ascii="Times New Roman" w:hAnsi="Times New Roman" w:cs="Times New Roman"/>
                  <w:sz w:val="20"/>
                </w:rPr>
                <w:t>896</w:t>
              </w:r>
            </w:ins>
          </w:p>
        </w:tc>
        <w:tc>
          <w:tcPr>
            <w:tcW w:w="1512" w:type="dxa"/>
          </w:tcPr>
          <w:p w14:paraId="40C39B7B" w14:textId="77777777" w:rsidR="006E7EA3" w:rsidRPr="00881EF7" w:rsidRDefault="006E7EA3" w:rsidP="000D40F4">
            <w:pPr>
              <w:jc w:val="center"/>
              <w:rPr>
                <w:ins w:id="1846" w:author="Pezzullo Angelo Maria (angelomaria.pezzullo)" w:date="2026-03-29T03:52:00Z" w16du:dateUtc="2026-03-29T01:52:00Z"/>
                <w:rFonts w:ascii="Times New Roman" w:hAnsi="Times New Roman" w:cs="Times New Roman"/>
                <w:rPrChange w:id="1847" w:author="Pezzullo Angelo Maria (angelomaria.pezzullo)" w:date="2026-03-30T02:06:00Z" w16du:dateUtc="2026-03-30T00:06:00Z">
                  <w:rPr>
                    <w:ins w:id="1848" w:author="Pezzullo Angelo Maria (angelomaria.pezzullo)" w:date="2026-03-29T03:52:00Z" w16du:dateUtc="2026-03-29T01:52:00Z"/>
                  </w:rPr>
                </w:rPrChange>
              </w:rPr>
            </w:pPr>
          </w:p>
        </w:tc>
        <w:tc>
          <w:tcPr>
            <w:tcW w:w="1512" w:type="dxa"/>
          </w:tcPr>
          <w:p w14:paraId="2B30919B" w14:textId="77777777" w:rsidR="006E7EA3" w:rsidRPr="00881EF7" w:rsidRDefault="006E7EA3" w:rsidP="000D40F4">
            <w:pPr>
              <w:jc w:val="center"/>
              <w:rPr>
                <w:ins w:id="1849" w:author="Pezzullo Angelo Maria (angelomaria.pezzullo)" w:date="2026-03-29T03:52:00Z" w16du:dateUtc="2026-03-29T01:52:00Z"/>
                <w:rFonts w:ascii="Times New Roman" w:hAnsi="Times New Roman" w:cs="Times New Roman"/>
                <w:rPrChange w:id="1850" w:author="Pezzullo Angelo Maria (angelomaria.pezzullo)" w:date="2026-03-30T02:06:00Z" w16du:dateUtc="2026-03-30T00:06:00Z">
                  <w:rPr>
                    <w:ins w:id="1851" w:author="Pezzullo Angelo Maria (angelomaria.pezzullo)" w:date="2026-03-29T03:52:00Z" w16du:dateUtc="2026-03-29T01:52:00Z"/>
                  </w:rPr>
                </w:rPrChange>
              </w:rPr>
            </w:pPr>
          </w:p>
        </w:tc>
      </w:tr>
      <w:tr w:rsidR="006E7EA3" w:rsidRPr="00881EF7" w14:paraId="1460C5A2" w14:textId="77777777" w:rsidTr="000D40F4">
        <w:trPr>
          <w:ins w:id="1852" w:author="Pezzullo Angelo Maria (angelomaria.pezzullo)" w:date="2026-03-29T03:52:00Z"/>
        </w:trPr>
        <w:tc>
          <w:tcPr>
            <w:tcW w:w="3456" w:type="dxa"/>
          </w:tcPr>
          <w:p w14:paraId="4218C5B9" w14:textId="77777777" w:rsidR="006E7EA3" w:rsidRPr="00881EF7" w:rsidRDefault="006E7EA3" w:rsidP="000D40F4">
            <w:pPr>
              <w:ind w:left="152"/>
              <w:rPr>
                <w:ins w:id="1853" w:author="Pezzullo Angelo Maria (angelomaria.pezzullo)" w:date="2026-03-29T03:52:00Z" w16du:dateUtc="2026-03-29T01:52:00Z"/>
                <w:rFonts w:ascii="Times New Roman" w:hAnsi="Times New Roman" w:cs="Times New Roman"/>
                <w:rPrChange w:id="1854" w:author="Pezzullo Angelo Maria (angelomaria.pezzullo)" w:date="2026-03-30T02:06:00Z" w16du:dateUtc="2026-03-30T00:06:00Z">
                  <w:rPr>
                    <w:ins w:id="1855" w:author="Pezzullo Angelo Maria (angelomaria.pezzullo)" w:date="2026-03-29T03:52:00Z" w16du:dateUtc="2026-03-29T01:52:00Z"/>
                  </w:rPr>
                </w:rPrChange>
              </w:rPr>
            </w:pPr>
            <w:ins w:id="1856" w:author="Pezzullo Angelo Maria (angelomaria.pezzullo)" w:date="2026-03-29T03:52:00Z" w16du:dateUtc="2026-03-29T01:52:00Z">
              <w:r w:rsidRPr="00881EF7">
                <w:rPr>
                  <w:rFonts w:ascii="Times New Roman" w:hAnsi="Times New Roman" w:cs="Times New Roman"/>
                  <w:sz w:val="20"/>
                </w:rPr>
                <w:t>Women × Agriculture, Fisheries &amp; Forestry</w:t>
              </w:r>
            </w:ins>
          </w:p>
        </w:tc>
        <w:tc>
          <w:tcPr>
            <w:tcW w:w="720" w:type="dxa"/>
          </w:tcPr>
          <w:p w14:paraId="4B662133" w14:textId="77777777" w:rsidR="006E7EA3" w:rsidRPr="00881EF7" w:rsidRDefault="006E7EA3" w:rsidP="000D40F4">
            <w:pPr>
              <w:jc w:val="center"/>
              <w:rPr>
                <w:ins w:id="1857" w:author="Pezzullo Angelo Maria (angelomaria.pezzullo)" w:date="2026-03-29T03:52:00Z" w16du:dateUtc="2026-03-29T01:52:00Z"/>
                <w:rFonts w:ascii="Times New Roman" w:hAnsi="Times New Roman" w:cs="Times New Roman"/>
                <w:rPrChange w:id="1858" w:author="Pezzullo Angelo Maria (angelomaria.pezzullo)" w:date="2026-03-30T02:06:00Z" w16du:dateUtc="2026-03-30T00:06:00Z">
                  <w:rPr>
                    <w:ins w:id="1859" w:author="Pezzullo Angelo Maria (angelomaria.pezzullo)" w:date="2026-03-29T03:52:00Z" w16du:dateUtc="2026-03-29T01:52:00Z"/>
                  </w:rPr>
                </w:rPrChange>
              </w:rPr>
            </w:pPr>
            <w:ins w:id="1860" w:author="Pezzullo Angelo Maria (angelomaria.pezzullo)" w:date="2026-03-29T03:52:00Z" w16du:dateUtc="2026-03-29T01:52:00Z">
              <w:r w:rsidRPr="00881EF7">
                <w:rPr>
                  <w:rFonts w:ascii="Times New Roman" w:hAnsi="Times New Roman" w:cs="Times New Roman"/>
                  <w:sz w:val="20"/>
                </w:rPr>
                <w:t>117,128</w:t>
              </w:r>
            </w:ins>
          </w:p>
        </w:tc>
        <w:tc>
          <w:tcPr>
            <w:tcW w:w="720" w:type="dxa"/>
          </w:tcPr>
          <w:p w14:paraId="28148269" w14:textId="77777777" w:rsidR="006E7EA3" w:rsidRPr="00881EF7" w:rsidRDefault="006E7EA3" w:rsidP="000D40F4">
            <w:pPr>
              <w:jc w:val="center"/>
              <w:rPr>
                <w:ins w:id="1861" w:author="Pezzullo Angelo Maria (angelomaria.pezzullo)" w:date="2026-03-29T03:52:00Z" w16du:dateUtc="2026-03-29T01:52:00Z"/>
                <w:rFonts w:ascii="Times New Roman" w:hAnsi="Times New Roman" w:cs="Times New Roman"/>
                <w:rPrChange w:id="1862" w:author="Pezzullo Angelo Maria (angelomaria.pezzullo)" w:date="2026-03-30T02:06:00Z" w16du:dateUtc="2026-03-30T00:06:00Z">
                  <w:rPr>
                    <w:ins w:id="1863" w:author="Pezzullo Angelo Maria (angelomaria.pezzullo)" w:date="2026-03-29T03:52:00Z" w16du:dateUtc="2026-03-29T01:52:00Z"/>
                  </w:rPr>
                </w:rPrChange>
              </w:rPr>
            </w:pPr>
            <w:ins w:id="1864" w:author="Pezzullo Angelo Maria (angelomaria.pezzullo)" w:date="2026-03-29T03:52:00Z" w16du:dateUtc="2026-03-29T01:52:00Z">
              <w:r w:rsidRPr="00881EF7">
                <w:rPr>
                  <w:rFonts w:ascii="Times New Roman" w:hAnsi="Times New Roman" w:cs="Times New Roman"/>
                  <w:sz w:val="20"/>
                </w:rPr>
                <w:t>397</w:t>
              </w:r>
            </w:ins>
          </w:p>
        </w:tc>
        <w:tc>
          <w:tcPr>
            <w:tcW w:w="1512" w:type="dxa"/>
          </w:tcPr>
          <w:p w14:paraId="35DBCAAA" w14:textId="77777777" w:rsidR="006E7EA3" w:rsidRPr="00881EF7" w:rsidRDefault="006E7EA3" w:rsidP="000D40F4">
            <w:pPr>
              <w:jc w:val="center"/>
              <w:rPr>
                <w:ins w:id="1865" w:author="Pezzullo Angelo Maria (angelomaria.pezzullo)" w:date="2026-03-29T03:52:00Z" w16du:dateUtc="2026-03-29T01:52:00Z"/>
                <w:rFonts w:ascii="Times New Roman" w:hAnsi="Times New Roman" w:cs="Times New Roman"/>
                <w:rPrChange w:id="1866" w:author="Pezzullo Angelo Maria (angelomaria.pezzullo)" w:date="2026-03-30T02:06:00Z" w16du:dateUtc="2026-03-30T00:06:00Z">
                  <w:rPr>
                    <w:ins w:id="1867" w:author="Pezzullo Angelo Maria (angelomaria.pezzullo)" w:date="2026-03-29T03:52:00Z" w16du:dateUtc="2026-03-29T01:52:00Z"/>
                  </w:rPr>
                </w:rPrChange>
              </w:rPr>
            </w:pPr>
            <w:ins w:id="1868" w:author="Pezzullo Angelo Maria (angelomaria.pezzullo)" w:date="2026-03-29T03:52:00Z" w16du:dateUtc="2026-03-29T01:52:00Z">
              <w:r w:rsidRPr="00881EF7">
                <w:rPr>
                  <w:rFonts w:ascii="Times New Roman" w:hAnsi="Times New Roman" w:cs="Times New Roman"/>
                  <w:sz w:val="20"/>
                </w:rPr>
                <w:t>0.43 (0.39-0.48)</w:t>
              </w:r>
            </w:ins>
          </w:p>
        </w:tc>
        <w:tc>
          <w:tcPr>
            <w:tcW w:w="1512" w:type="dxa"/>
          </w:tcPr>
          <w:p w14:paraId="4BFAB167" w14:textId="77777777" w:rsidR="006E7EA3" w:rsidRPr="00881EF7" w:rsidRDefault="006E7EA3" w:rsidP="000D40F4">
            <w:pPr>
              <w:jc w:val="center"/>
              <w:rPr>
                <w:ins w:id="1869" w:author="Pezzullo Angelo Maria (angelomaria.pezzullo)" w:date="2026-03-29T03:52:00Z" w16du:dateUtc="2026-03-29T01:52:00Z"/>
                <w:rFonts w:ascii="Times New Roman" w:hAnsi="Times New Roman" w:cs="Times New Roman"/>
                <w:rPrChange w:id="1870" w:author="Pezzullo Angelo Maria (angelomaria.pezzullo)" w:date="2026-03-30T02:06:00Z" w16du:dateUtc="2026-03-30T00:06:00Z">
                  <w:rPr>
                    <w:ins w:id="1871" w:author="Pezzullo Angelo Maria (angelomaria.pezzullo)" w:date="2026-03-29T03:52:00Z" w16du:dateUtc="2026-03-29T01:52:00Z"/>
                  </w:rPr>
                </w:rPrChange>
              </w:rPr>
            </w:pPr>
            <w:ins w:id="1872" w:author="Pezzullo Angelo Maria (angelomaria.pezzullo)" w:date="2026-03-29T03:52:00Z" w16du:dateUtc="2026-03-29T01:52:00Z">
              <w:r w:rsidRPr="00881EF7">
                <w:rPr>
                  <w:rFonts w:ascii="Times New Roman" w:hAnsi="Times New Roman" w:cs="Times New Roman"/>
                  <w:sz w:val="20"/>
                </w:rPr>
                <w:t>0.91 (0.81-1.02)</w:t>
              </w:r>
            </w:ins>
          </w:p>
        </w:tc>
        <w:tc>
          <w:tcPr>
            <w:tcW w:w="288" w:type="dxa"/>
          </w:tcPr>
          <w:p w14:paraId="6B74877E" w14:textId="77777777" w:rsidR="006E7EA3" w:rsidRPr="00881EF7" w:rsidRDefault="006E7EA3" w:rsidP="000D40F4">
            <w:pPr>
              <w:rPr>
                <w:ins w:id="1873" w:author="Pezzullo Angelo Maria (angelomaria.pezzullo)" w:date="2026-03-29T03:52:00Z" w16du:dateUtc="2026-03-29T01:52:00Z"/>
                <w:rFonts w:ascii="Times New Roman" w:hAnsi="Times New Roman" w:cs="Times New Roman"/>
                <w:rPrChange w:id="1874" w:author="Pezzullo Angelo Maria (angelomaria.pezzullo)" w:date="2026-03-30T02:06:00Z" w16du:dateUtc="2026-03-30T00:06:00Z">
                  <w:rPr>
                    <w:ins w:id="1875" w:author="Pezzullo Angelo Maria (angelomaria.pezzullo)" w:date="2026-03-29T03:52:00Z" w16du:dateUtc="2026-03-29T01:52:00Z"/>
                  </w:rPr>
                </w:rPrChange>
              </w:rPr>
            </w:pPr>
          </w:p>
        </w:tc>
        <w:tc>
          <w:tcPr>
            <w:tcW w:w="720" w:type="dxa"/>
          </w:tcPr>
          <w:p w14:paraId="707EED1F" w14:textId="77777777" w:rsidR="006E7EA3" w:rsidRPr="00881EF7" w:rsidRDefault="006E7EA3" w:rsidP="000D40F4">
            <w:pPr>
              <w:jc w:val="center"/>
              <w:rPr>
                <w:ins w:id="1876" w:author="Pezzullo Angelo Maria (angelomaria.pezzullo)" w:date="2026-03-29T03:52:00Z" w16du:dateUtc="2026-03-29T01:52:00Z"/>
                <w:rFonts w:ascii="Times New Roman" w:hAnsi="Times New Roman" w:cs="Times New Roman"/>
                <w:rPrChange w:id="1877" w:author="Pezzullo Angelo Maria (angelomaria.pezzullo)" w:date="2026-03-30T02:06:00Z" w16du:dateUtc="2026-03-30T00:06:00Z">
                  <w:rPr>
                    <w:ins w:id="1878" w:author="Pezzullo Angelo Maria (angelomaria.pezzullo)" w:date="2026-03-29T03:52:00Z" w16du:dateUtc="2026-03-29T01:52:00Z"/>
                  </w:rPr>
                </w:rPrChange>
              </w:rPr>
            </w:pPr>
            <w:ins w:id="1879" w:author="Pezzullo Angelo Maria (angelomaria.pezzullo)" w:date="2026-03-29T03:52:00Z" w16du:dateUtc="2026-03-29T01:52:00Z">
              <w:r w:rsidRPr="00881EF7">
                <w:rPr>
                  <w:rFonts w:ascii="Times New Roman" w:hAnsi="Times New Roman" w:cs="Times New Roman"/>
                  <w:sz w:val="20"/>
                </w:rPr>
                <w:t>1,102</w:t>
              </w:r>
            </w:ins>
          </w:p>
        </w:tc>
        <w:tc>
          <w:tcPr>
            <w:tcW w:w="720" w:type="dxa"/>
          </w:tcPr>
          <w:p w14:paraId="505BC44F" w14:textId="77777777" w:rsidR="006E7EA3" w:rsidRPr="00881EF7" w:rsidRDefault="006E7EA3" w:rsidP="000D40F4">
            <w:pPr>
              <w:jc w:val="center"/>
              <w:rPr>
                <w:ins w:id="1880" w:author="Pezzullo Angelo Maria (angelomaria.pezzullo)" w:date="2026-03-29T03:52:00Z" w16du:dateUtc="2026-03-29T01:52:00Z"/>
                <w:rFonts w:ascii="Times New Roman" w:hAnsi="Times New Roman" w:cs="Times New Roman"/>
                <w:rPrChange w:id="1881" w:author="Pezzullo Angelo Maria (angelomaria.pezzullo)" w:date="2026-03-30T02:06:00Z" w16du:dateUtc="2026-03-30T00:06:00Z">
                  <w:rPr>
                    <w:ins w:id="1882" w:author="Pezzullo Angelo Maria (angelomaria.pezzullo)" w:date="2026-03-29T03:52:00Z" w16du:dateUtc="2026-03-29T01:52:00Z"/>
                  </w:rPr>
                </w:rPrChange>
              </w:rPr>
            </w:pPr>
            <w:ins w:id="1883" w:author="Pezzullo Angelo Maria (angelomaria.pezzullo)" w:date="2026-03-29T03:52:00Z" w16du:dateUtc="2026-03-29T01:52:00Z">
              <w:r w:rsidRPr="00881EF7">
                <w:rPr>
                  <w:rFonts w:ascii="Times New Roman" w:hAnsi="Times New Roman" w:cs="Times New Roman"/>
                  <w:sz w:val="20"/>
                </w:rPr>
                <w:t>15</w:t>
              </w:r>
            </w:ins>
          </w:p>
        </w:tc>
        <w:tc>
          <w:tcPr>
            <w:tcW w:w="1512" w:type="dxa"/>
          </w:tcPr>
          <w:p w14:paraId="6B86E2E3" w14:textId="77777777" w:rsidR="006E7EA3" w:rsidRPr="00881EF7" w:rsidRDefault="006E7EA3" w:rsidP="000D40F4">
            <w:pPr>
              <w:jc w:val="center"/>
              <w:rPr>
                <w:ins w:id="1884" w:author="Pezzullo Angelo Maria (angelomaria.pezzullo)" w:date="2026-03-29T03:52:00Z" w16du:dateUtc="2026-03-29T01:52:00Z"/>
                <w:rFonts w:ascii="Times New Roman" w:hAnsi="Times New Roman" w:cs="Times New Roman"/>
                <w:rPrChange w:id="1885" w:author="Pezzullo Angelo Maria (angelomaria.pezzullo)" w:date="2026-03-30T02:06:00Z" w16du:dateUtc="2026-03-30T00:06:00Z">
                  <w:rPr>
                    <w:ins w:id="1886" w:author="Pezzullo Angelo Maria (angelomaria.pezzullo)" w:date="2026-03-29T03:52:00Z" w16du:dateUtc="2026-03-29T01:52:00Z"/>
                  </w:rPr>
                </w:rPrChange>
              </w:rPr>
            </w:pPr>
            <w:ins w:id="1887" w:author="Pezzullo Angelo Maria (angelomaria.pezzullo)" w:date="2026-03-29T03:52:00Z" w16du:dateUtc="2026-03-29T01:52:00Z">
              <w:r w:rsidRPr="00881EF7">
                <w:rPr>
                  <w:rFonts w:ascii="Times New Roman" w:hAnsi="Times New Roman" w:cs="Times New Roman"/>
                  <w:sz w:val="20"/>
                </w:rPr>
                <w:t>0.41 (0.24-0.68)</w:t>
              </w:r>
            </w:ins>
          </w:p>
        </w:tc>
        <w:tc>
          <w:tcPr>
            <w:tcW w:w="1512" w:type="dxa"/>
          </w:tcPr>
          <w:p w14:paraId="30BB16A7" w14:textId="77777777" w:rsidR="006E7EA3" w:rsidRPr="00881EF7" w:rsidRDefault="006E7EA3" w:rsidP="000D40F4">
            <w:pPr>
              <w:jc w:val="center"/>
              <w:rPr>
                <w:ins w:id="1888" w:author="Pezzullo Angelo Maria (angelomaria.pezzullo)" w:date="2026-03-29T03:52:00Z" w16du:dateUtc="2026-03-29T01:52:00Z"/>
                <w:rFonts w:ascii="Times New Roman" w:hAnsi="Times New Roman" w:cs="Times New Roman"/>
                <w:rPrChange w:id="1889" w:author="Pezzullo Angelo Maria (angelomaria.pezzullo)" w:date="2026-03-30T02:06:00Z" w16du:dateUtc="2026-03-30T00:06:00Z">
                  <w:rPr>
                    <w:ins w:id="1890" w:author="Pezzullo Angelo Maria (angelomaria.pezzullo)" w:date="2026-03-29T03:52:00Z" w16du:dateUtc="2026-03-29T01:52:00Z"/>
                  </w:rPr>
                </w:rPrChange>
              </w:rPr>
            </w:pPr>
            <w:ins w:id="1891" w:author="Pezzullo Angelo Maria (angelomaria.pezzullo)" w:date="2026-03-29T03:52:00Z" w16du:dateUtc="2026-03-29T01:52:00Z">
              <w:r w:rsidRPr="00881EF7">
                <w:rPr>
                  <w:rFonts w:ascii="Times New Roman" w:hAnsi="Times New Roman" w:cs="Times New Roman"/>
                  <w:sz w:val="20"/>
                </w:rPr>
                <w:t>1.15 (0.65-2.03)</w:t>
              </w:r>
            </w:ins>
          </w:p>
        </w:tc>
      </w:tr>
      <w:tr w:rsidR="006E7EA3" w:rsidRPr="00881EF7" w14:paraId="27220CCF" w14:textId="77777777" w:rsidTr="000D40F4">
        <w:trPr>
          <w:ins w:id="1892" w:author="Pezzullo Angelo Maria (angelomaria.pezzullo)" w:date="2026-03-29T03:52:00Z"/>
        </w:trPr>
        <w:tc>
          <w:tcPr>
            <w:tcW w:w="3456" w:type="dxa"/>
          </w:tcPr>
          <w:p w14:paraId="5F8A9DD5" w14:textId="77777777" w:rsidR="006E7EA3" w:rsidRPr="00881EF7" w:rsidRDefault="006E7EA3" w:rsidP="000D40F4">
            <w:pPr>
              <w:ind w:left="152"/>
              <w:rPr>
                <w:ins w:id="1893" w:author="Pezzullo Angelo Maria (angelomaria.pezzullo)" w:date="2026-03-29T03:52:00Z" w16du:dateUtc="2026-03-29T01:52:00Z"/>
                <w:rFonts w:ascii="Times New Roman" w:hAnsi="Times New Roman" w:cs="Times New Roman"/>
                <w:rPrChange w:id="1894" w:author="Pezzullo Angelo Maria (angelomaria.pezzullo)" w:date="2026-03-30T02:06:00Z" w16du:dateUtc="2026-03-30T00:06:00Z">
                  <w:rPr>
                    <w:ins w:id="1895" w:author="Pezzullo Angelo Maria (angelomaria.pezzullo)" w:date="2026-03-29T03:52:00Z" w16du:dateUtc="2026-03-29T01:52:00Z"/>
                  </w:rPr>
                </w:rPrChange>
              </w:rPr>
            </w:pPr>
            <w:ins w:id="1896" w:author="Pezzullo Angelo Maria (angelomaria.pezzullo)" w:date="2026-03-29T03:52:00Z" w16du:dateUtc="2026-03-29T01:52:00Z">
              <w:r w:rsidRPr="00881EF7">
                <w:rPr>
                  <w:rFonts w:ascii="Times New Roman" w:hAnsi="Times New Roman" w:cs="Times New Roman"/>
                  <w:sz w:val="20"/>
                </w:rPr>
                <w:t>Women × Biology</w:t>
              </w:r>
            </w:ins>
          </w:p>
        </w:tc>
        <w:tc>
          <w:tcPr>
            <w:tcW w:w="720" w:type="dxa"/>
          </w:tcPr>
          <w:p w14:paraId="63D5E73E" w14:textId="77777777" w:rsidR="006E7EA3" w:rsidRPr="00881EF7" w:rsidRDefault="006E7EA3" w:rsidP="000D40F4">
            <w:pPr>
              <w:jc w:val="center"/>
              <w:rPr>
                <w:ins w:id="1897" w:author="Pezzullo Angelo Maria (angelomaria.pezzullo)" w:date="2026-03-29T03:52:00Z" w16du:dateUtc="2026-03-29T01:52:00Z"/>
                <w:rFonts w:ascii="Times New Roman" w:hAnsi="Times New Roman" w:cs="Times New Roman"/>
                <w:rPrChange w:id="1898" w:author="Pezzullo Angelo Maria (angelomaria.pezzullo)" w:date="2026-03-30T02:06:00Z" w16du:dateUtc="2026-03-30T00:06:00Z">
                  <w:rPr>
                    <w:ins w:id="1899" w:author="Pezzullo Angelo Maria (angelomaria.pezzullo)" w:date="2026-03-29T03:52:00Z" w16du:dateUtc="2026-03-29T01:52:00Z"/>
                  </w:rPr>
                </w:rPrChange>
              </w:rPr>
            </w:pPr>
            <w:ins w:id="1900" w:author="Pezzullo Angelo Maria (angelomaria.pezzullo)" w:date="2026-03-29T03:52:00Z" w16du:dateUtc="2026-03-29T01:52:00Z">
              <w:r w:rsidRPr="00881EF7">
                <w:rPr>
                  <w:rFonts w:ascii="Times New Roman" w:hAnsi="Times New Roman" w:cs="Times New Roman"/>
                  <w:sz w:val="20"/>
                </w:rPr>
                <w:t>130,669</w:t>
              </w:r>
            </w:ins>
          </w:p>
        </w:tc>
        <w:tc>
          <w:tcPr>
            <w:tcW w:w="720" w:type="dxa"/>
          </w:tcPr>
          <w:p w14:paraId="201520D3" w14:textId="77777777" w:rsidR="006E7EA3" w:rsidRPr="00881EF7" w:rsidRDefault="006E7EA3" w:rsidP="000D40F4">
            <w:pPr>
              <w:jc w:val="center"/>
              <w:rPr>
                <w:ins w:id="1901" w:author="Pezzullo Angelo Maria (angelomaria.pezzullo)" w:date="2026-03-29T03:52:00Z" w16du:dateUtc="2026-03-29T01:52:00Z"/>
                <w:rFonts w:ascii="Times New Roman" w:hAnsi="Times New Roman" w:cs="Times New Roman"/>
                <w:rPrChange w:id="1902" w:author="Pezzullo Angelo Maria (angelomaria.pezzullo)" w:date="2026-03-30T02:06:00Z" w16du:dateUtc="2026-03-30T00:06:00Z">
                  <w:rPr>
                    <w:ins w:id="1903" w:author="Pezzullo Angelo Maria (angelomaria.pezzullo)" w:date="2026-03-29T03:52:00Z" w16du:dateUtc="2026-03-29T01:52:00Z"/>
                  </w:rPr>
                </w:rPrChange>
              </w:rPr>
            </w:pPr>
            <w:ins w:id="1904" w:author="Pezzullo Angelo Maria (angelomaria.pezzullo)" w:date="2026-03-29T03:52:00Z" w16du:dateUtc="2026-03-29T01:52:00Z">
              <w:r w:rsidRPr="00881EF7">
                <w:rPr>
                  <w:rFonts w:ascii="Times New Roman" w:hAnsi="Times New Roman" w:cs="Times New Roman"/>
                  <w:sz w:val="20"/>
                </w:rPr>
                <w:t>600</w:t>
              </w:r>
            </w:ins>
          </w:p>
        </w:tc>
        <w:tc>
          <w:tcPr>
            <w:tcW w:w="1512" w:type="dxa"/>
          </w:tcPr>
          <w:p w14:paraId="6598F652" w14:textId="77777777" w:rsidR="006E7EA3" w:rsidRPr="00881EF7" w:rsidRDefault="006E7EA3" w:rsidP="000D40F4">
            <w:pPr>
              <w:jc w:val="center"/>
              <w:rPr>
                <w:ins w:id="1905" w:author="Pezzullo Angelo Maria (angelomaria.pezzullo)" w:date="2026-03-29T03:52:00Z" w16du:dateUtc="2026-03-29T01:52:00Z"/>
                <w:rFonts w:ascii="Times New Roman" w:hAnsi="Times New Roman" w:cs="Times New Roman"/>
                <w:rPrChange w:id="1906" w:author="Pezzullo Angelo Maria (angelomaria.pezzullo)" w:date="2026-03-30T02:06:00Z" w16du:dateUtc="2026-03-30T00:06:00Z">
                  <w:rPr>
                    <w:ins w:id="1907" w:author="Pezzullo Angelo Maria (angelomaria.pezzullo)" w:date="2026-03-29T03:52:00Z" w16du:dateUtc="2026-03-29T01:52:00Z"/>
                  </w:rPr>
                </w:rPrChange>
              </w:rPr>
            </w:pPr>
            <w:ins w:id="1908" w:author="Pezzullo Angelo Maria (angelomaria.pezzullo)" w:date="2026-03-29T03:52:00Z" w16du:dateUtc="2026-03-29T01:52:00Z">
              <w:r w:rsidRPr="00881EF7">
                <w:rPr>
                  <w:rFonts w:ascii="Times New Roman" w:hAnsi="Times New Roman" w:cs="Times New Roman"/>
                  <w:sz w:val="20"/>
                </w:rPr>
                <w:t>0.59 (0.54-0.64)</w:t>
              </w:r>
            </w:ins>
          </w:p>
        </w:tc>
        <w:tc>
          <w:tcPr>
            <w:tcW w:w="1512" w:type="dxa"/>
          </w:tcPr>
          <w:p w14:paraId="382EA66B" w14:textId="77777777" w:rsidR="006E7EA3" w:rsidRPr="00881EF7" w:rsidRDefault="006E7EA3" w:rsidP="000D40F4">
            <w:pPr>
              <w:jc w:val="center"/>
              <w:rPr>
                <w:ins w:id="1909" w:author="Pezzullo Angelo Maria (angelomaria.pezzullo)" w:date="2026-03-29T03:52:00Z" w16du:dateUtc="2026-03-29T01:52:00Z"/>
                <w:rFonts w:ascii="Times New Roman" w:hAnsi="Times New Roman" w:cs="Times New Roman"/>
                <w:rPrChange w:id="1910" w:author="Pezzullo Angelo Maria (angelomaria.pezzullo)" w:date="2026-03-30T02:06:00Z" w16du:dateUtc="2026-03-30T00:06:00Z">
                  <w:rPr>
                    <w:ins w:id="1911" w:author="Pezzullo Angelo Maria (angelomaria.pezzullo)" w:date="2026-03-29T03:52:00Z" w16du:dateUtc="2026-03-29T01:52:00Z"/>
                  </w:rPr>
                </w:rPrChange>
              </w:rPr>
            </w:pPr>
            <w:ins w:id="1912" w:author="Pezzullo Angelo Maria (angelomaria.pezzullo)" w:date="2026-03-29T03:52:00Z" w16du:dateUtc="2026-03-29T01:52:00Z">
              <w:r w:rsidRPr="00881EF7">
                <w:rPr>
                  <w:rFonts w:ascii="Times New Roman" w:hAnsi="Times New Roman" w:cs="Times New Roman"/>
                  <w:sz w:val="20"/>
                </w:rPr>
                <w:t>0.90 (0.81-0.99)</w:t>
              </w:r>
            </w:ins>
          </w:p>
        </w:tc>
        <w:tc>
          <w:tcPr>
            <w:tcW w:w="288" w:type="dxa"/>
          </w:tcPr>
          <w:p w14:paraId="70B32FA9" w14:textId="77777777" w:rsidR="006E7EA3" w:rsidRPr="00881EF7" w:rsidRDefault="006E7EA3" w:rsidP="000D40F4">
            <w:pPr>
              <w:rPr>
                <w:ins w:id="1913" w:author="Pezzullo Angelo Maria (angelomaria.pezzullo)" w:date="2026-03-29T03:52:00Z" w16du:dateUtc="2026-03-29T01:52:00Z"/>
                <w:rFonts w:ascii="Times New Roman" w:hAnsi="Times New Roman" w:cs="Times New Roman"/>
                <w:rPrChange w:id="1914" w:author="Pezzullo Angelo Maria (angelomaria.pezzullo)" w:date="2026-03-30T02:06:00Z" w16du:dateUtc="2026-03-30T00:06:00Z">
                  <w:rPr>
                    <w:ins w:id="1915" w:author="Pezzullo Angelo Maria (angelomaria.pezzullo)" w:date="2026-03-29T03:52:00Z" w16du:dateUtc="2026-03-29T01:52:00Z"/>
                  </w:rPr>
                </w:rPrChange>
              </w:rPr>
            </w:pPr>
          </w:p>
        </w:tc>
        <w:tc>
          <w:tcPr>
            <w:tcW w:w="720" w:type="dxa"/>
          </w:tcPr>
          <w:p w14:paraId="2538499A" w14:textId="77777777" w:rsidR="006E7EA3" w:rsidRPr="00881EF7" w:rsidRDefault="006E7EA3" w:rsidP="000D40F4">
            <w:pPr>
              <w:jc w:val="center"/>
              <w:rPr>
                <w:ins w:id="1916" w:author="Pezzullo Angelo Maria (angelomaria.pezzullo)" w:date="2026-03-29T03:52:00Z" w16du:dateUtc="2026-03-29T01:52:00Z"/>
                <w:rFonts w:ascii="Times New Roman" w:hAnsi="Times New Roman" w:cs="Times New Roman"/>
                <w:rPrChange w:id="1917" w:author="Pezzullo Angelo Maria (angelomaria.pezzullo)" w:date="2026-03-30T02:06:00Z" w16du:dateUtc="2026-03-30T00:06:00Z">
                  <w:rPr>
                    <w:ins w:id="1918" w:author="Pezzullo Angelo Maria (angelomaria.pezzullo)" w:date="2026-03-29T03:52:00Z" w16du:dateUtc="2026-03-29T01:52:00Z"/>
                  </w:rPr>
                </w:rPrChange>
              </w:rPr>
            </w:pPr>
            <w:ins w:id="1919" w:author="Pezzullo Angelo Maria (angelomaria.pezzullo)" w:date="2026-03-29T03:52:00Z" w16du:dateUtc="2026-03-29T01:52:00Z">
              <w:r w:rsidRPr="00881EF7">
                <w:rPr>
                  <w:rFonts w:ascii="Times New Roman" w:hAnsi="Times New Roman" w:cs="Times New Roman"/>
                  <w:sz w:val="20"/>
                </w:rPr>
                <w:t>1,212</w:t>
              </w:r>
            </w:ins>
          </w:p>
        </w:tc>
        <w:tc>
          <w:tcPr>
            <w:tcW w:w="720" w:type="dxa"/>
          </w:tcPr>
          <w:p w14:paraId="7B6C5F4D" w14:textId="77777777" w:rsidR="006E7EA3" w:rsidRPr="00881EF7" w:rsidRDefault="006E7EA3" w:rsidP="000D40F4">
            <w:pPr>
              <w:jc w:val="center"/>
              <w:rPr>
                <w:ins w:id="1920" w:author="Pezzullo Angelo Maria (angelomaria.pezzullo)" w:date="2026-03-29T03:52:00Z" w16du:dateUtc="2026-03-29T01:52:00Z"/>
                <w:rFonts w:ascii="Times New Roman" w:hAnsi="Times New Roman" w:cs="Times New Roman"/>
                <w:rPrChange w:id="1921" w:author="Pezzullo Angelo Maria (angelomaria.pezzullo)" w:date="2026-03-30T02:06:00Z" w16du:dateUtc="2026-03-30T00:06:00Z">
                  <w:rPr>
                    <w:ins w:id="1922" w:author="Pezzullo Angelo Maria (angelomaria.pezzullo)" w:date="2026-03-29T03:52:00Z" w16du:dateUtc="2026-03-29T01:52:00Z"/>
                  </w:rPr>
                </w:rPrChange>
              </w:rPr>
            </w:pPr>
            <w:ins w:id="1923" w:author="Pezzullo Angelo Maria (angelomaria.pezzullo)" w:date="2026-03-29T03:52:00Z" w16du:dateUtc="2026-03-29T01:52:00Z">
              <w:r w:rsidRPr="00881EF7">
                <w:rPr>
                  <w:rFonts w:ascii="Times New Roman" w:hAnsi="Times New Roman" w:cs="Times New Roman"/>
                  <w:sz w:val="20"/>
                </w:rPr>
                <w:t>33</w:t>
              </w:r>
            </w:ins>
          </w:p>
        </w:tc>
        <w:tc>
          <w:tcPr>
            <w:tcW w:w="1512" w:type="dxa"/>
          </w:tcPr>
          <w:p w14:paraId="0790FC52" w14:textId="77777777" w:rsidR="006E7EA3" w:rsidRPr="00881EF7" w:rsidRDefault="006E7EA3" w:rsidP="000D40F4">
            <w:pPr>
              <w:jc w:val="center"/>
              <w:rPr>
                <w:ins w:id="1924" w:author="Pezzullo Angelo Maria (angelomaria.pezzullo)" w:date="2026-03-29T03:52:00Z" w16du:dateUtc="2026-03-29T01:52:00Z"/>
                <w:rFonts w:ascii="Times New Roman" w:hAnsi="Times New Roman" w:cs="Times New Roman"/>
                <w:rPrChange w:id="1925" w:author="Pezzullo Angelo Maria (angelomaria.pezzullo)" w:date="2026-03-30T02:06:00Z" w16du:dateUtc="2026-03-30T00:06:00Z">
                  <w:rPr>
                    <w:ins w:id="1926" w:author="Pezzullo Angelo Maria (angelomaria.pezzullo)" w:date="2026-03-29T03:52:00Z" w16du:dateUtc="2026-03-29T01:52:00Z"/>
                  </w:rPr>
                </w:rPrChange>
              </w:rPr>
            </w:pPr>
            <w:ins w:id="1927" w:author="Pezzullo Angelo Maria (angelomaria.pezzullo)" w:date="2026-03-29T03:52:00Z" w16du:dateUtc="2026-03-29T01:52:00Z">
              <w:r w:rsidRPr="00881EF7">
                <w:rPr>
                  <w:rFonts w:ascii="Times New Roman" w:hAnsi="Times New Roman" w:cs="Times New Roman"/>
                  <w:sz w:val="20"/>
                </w:rPr>
                <w:t>0.83 (0.59-1.17)</w:t>
              </w:r>
            </w:ins>
          </w:p>
        </w:tc>
        <w:tc>
          <w:tcPr>
            <w:tcW w:w="1512" w:type="dxa"/>
          </w:tcPr>
          <w:p w14:paraId="602C861E" w14:textId="77777777" w:rsidR="006E7EA3" w:rsidRPr="00881EF7" w:rsidRDefault="006E7EA3" w:rsidP="000D40F4">
            <w:pPr>
              <w:jc w:val="center"/>
              <w:rPr>
                <w:ins w:id="1928" w:author="Pezzullo Angelo Maria (angelomaria.pezzullo)" w:date="2026-03-29T03:52:00Z" w16du:dateUtc="2026-03-29T01:52:00Z"/>
                <w:rFonts w:ascii="Times New Roman" w:hAnsi="Times New Roman" w:cs="Times New Roman"/>
                <w:rPrChange w:id="1929" w:author="Pezzullo Angelo Maria (angelomaria.pezzullo)" w:date="2026-03-30T02:06:00Z" w16du:dateUtc="2026-03-30T00:06:00Z">
                  <w:rPr>
                    <w:ins w:id="1930" w:author="Pezzullo Angelo Maria (angelomaria.pezzullo)" w:date="2026-03-29T03:52:00Z" w16du:dateUtc="2026-03-29T01:52:00Z"/>
                  </w:rPr>
                </w:rPrChange>
              </w:rPr>
            </w:pPr>
            <w:ins w:id="1931" w:author="Pezzullo Angelo Maria (angelomaria.pezzullo)" w:date="2026-03-29T03:52:00Z" w16du:dateUtc="2026-03-29T01:52:00Z">
              <w:r w:rsidRPr="00881EF7">
                <w:rPr>
                  <w:rFonts w:ascii="Times New Roman" w:hAnsi="Times New Roman" w:cs="Times New Roman"/>
                  <w:sz w:val="20"/>
                </w:rPr>
                <w:t>1.35 (0.90-2.00)</w:t>
              </w:r>
            </w:ins>
          </w:p>
        </w:tc>
      </w:tr>
      <w:tr w:rsidR="006E7EA3" w:rsidRPr="00881EF7" w14:paraId="6CFEFE5D" w14:textId="77777777" w:rsidTr="000D40F4">
        <w:trPr>
          <w:ins w:id="1932" w:author="Pezzullo Angelo Maria (angelomaria.pezzullo)" w:date="2026-03-29T03:52:00Z"/>
        </w:trPr>
        <w:tc>
          <w:tcPr>
            <w:tcW w:w="3456" w:type="dxa"/>
          </w:tcPr>
          <w:p w14:paraId="605227DB" w14:textId="77777777" w:rsidR="006E7EA3" w:rsidRPr="00881EF7" w:rsidRDefault="006E7EA3" w:rsidP="000D40F4">
            <w:pPr>
              <w:ind w:left="152"/>
              <w:rPr>
                <w:ins w:id="1933" w:author="Pezzullo Angelo Maria (angelomaria.pezzullo)" w:date="2026-03-29T03:52:00Z" w16du:dateUtc="2026-03-29T01:52:00Z"/>
                <w:rFonts w:ascii="Times New Roman" w:hAnsi="Times New Roman" w:cs="Times New Roman"/>
                <w:rPrChange w:id="1934" w:author="Pezzullo Angelo Maria (angelomaria.pezzullo)" w:date="2026-03-30T02:06:00Z" w16du:dateUtc="2026-03-30T00:06:00Z">
                  <w:rPr>
                    <w:ins w:id="1935" w:author="Pezzullo Angelo Maria (angelomaria.pezzullo)" w:date="2026-03-29T03:52:00Z" w16du:dateUtc="2026-03-29T01:52:00Z"/>
                  </w:rPr>
                </w:rPrChange>
              </w:rPr>
            </w:pPr>
            <w:ins w:id="1936" w:author="Pezzullo Angelo Maria (angelomaria.pezzullo)" w:date="2026-03-29T03:52:00Z" w16du:dateUtc="2026-03-29T01:52:00Z">
              <w:r w:rsidRPr="00881EF7">
                <w:rPr>
                  <w:rFonts w:ascii="Times New Roman" w:hAnsi="Times New Roman" w:cs="Times New Roman"/>
                  <w:sz w:val="20"/>
                </w:rPr>
                <w:t>Women × Biomedical Research</w:t>
              </w:r>
            </w:ins>
          </w:p>
        </w:tc>
        <w:tc>
          <w:tcPr>
            <w:tcW w:w="720" w:type="dxa"/>
          </w:tcPr>
          <w:p w14:paraId="4ACFE169" w14:textId="77777777" w:rsidR="006E7EA3" w:rsidRPr="00881EF7" w:rsidRDefault="006E7EA3" w:rsidP="000D40F4">
            <w:pPr>
              <w:jc w:val="center"/>
              <w:rPr>
                <w:ins w:id="1937" w:author="Pezzullo Angelo Maria (angelomaria.pezzullo)" w:date="2026-03-29T03:52:00Z" w16du:dateUtc="2026-03-29T01:52:00Z"/>
                <w:rFonts w:ascii="Times New Roman" w:hAnsi="Times New Roman" w:cs="Times New Roman"/>
                <w:rPrChange w:id="1938" w:author="Pezzullo Angelo Maria (angelomaria.pezzullo)" w:date="2026-03-30T02:06:00Z" w16du:dateUtc="2026-03-30T00:06:00Z">
                  <w:rPr>
                    <w:ins w:id="1939" w:author="Pezzullo Angelo Maria (angelomaria.pezzullo)" w:date="2026-03-29T03:52:00Z" w16du:dateUtc="2026-03-29T01:52:00Z"/>
                  </w:rPr>
                </w:rPrChange>
              </w:rPr>
            </w:pPr>
            <w:ins w:id="1940" w:author="Pezzullo Angelo Maria (angelomaria.pezzullo)" w:date="2026-03-29T03:52:00Z" w16du:dateUtc="2026-03-29T01:52:00Z">
              <w:r w:rsidRPr="00881EF7">
                <w:rPr>
                  <w:rFonts w:ascii="Times New Roman" w:hAnsi="Times New Roman" w:cs="Times New Roman"/>
                  <w:sz w:val="20"/>
                </w:rPr>
                <w:t>337,535</w:t>
              </w:r>
            </w:ins>
          </w:p>
        </w:tc>
        <w:tc>
          <w:tcPr>
            <w:tcW w:w="720" w:type="dxa"/>
          </w:tcPr>
          <w:p w14:paraId="240765B8" w14:textId="77777777" w:rsidR="006E7EA3" w:rsidRPr="00881EF7" w:rsidRDefault="006E7EA3" w:rsidP="000D40F4">
            <w:pPr>
              <w:jc w:val="center"/>
              <w:rPr>
                <w:ins w:id="1941" w:author="Pezzullo Angelo Maria (angelomaria.pezzullo)" w:date="2026-03-29T03:52:00Z" w16du:dateUtc="2026-03-29T01:52:00Z"/>
                <w:rFonts w:ascii="Times New Roman" w:hAnsi="Times New Roman" w:cs="Times New Roman"/>
                <w:rPrChange w:id="1942" w:author="Pezzullo Angelo Maria (angelomaria.pezzullo)" w:date="2026-03-30T02:06:00Z" w16du:dateUtc="2026-03-30T00:06:00Z">
                  <w:rPr>
                    <w:ins w:id="1943" w:author="Pezzullo Angelo Maria (angelomaria.pezzullo)" w:date="2026-03-29T03:52:00Z" w16du:dateUtc="2026-03-29T01:52:00Z"/>
                  </w:rPr>
                </w:rPrChange>
              </w:rPr>
            </w:pPr>
            <w:ins w:id="1944" w:author="Pezzullo Angelo Maria (angelomaria.pezzullo)" w:date="2026-03-29T03:52:00Z" w16du:dateUtc="2026-03-29T01:52:00Z">
              <w:r w:rsidRPr="00881EF7">
                <w:rPr>
                  <w:rFonts w:ascii="Times New Roman" w:hAnsi="Times New Roman" w:cs="Times New Roman"/>
                  <w:sz w:val="20"/>
                </w:rPr>
                <w:t>2,215</w:t>
              </w:r>
            </w:ins>
          </w:p>
        </w:tc>
        <w:tc>
          <w:tcPr>
            <w:tcW w:w="1512" w:type="dxa"/>
          </w:tcPr>
          <w:p w14:paraId="4AD5FEE3" w14:textId="77777777" w:rsidR="006E7EA3" w:rsidRPr="00881EF7" w:rsidRDefault="006E7EA3" w:rsidP="000D40F4">
            <w:pPr>
              <w:jc w:val="center"/>
              <w:rPr>
                <w:ins w:id="1945" w:author="Pezzullo Angelo Maria (angelomaria.pezzullo)" w:date="2026-03-29T03:52:00Z" w16du:dateUtc="2026-03-29T01:52:00Z"/>
                <w:rFonts w:ascii="Times New Roman" w:hAnsi="Times New Roman" w:cs="Times New Roman"/>
                <w:rPrChange w:id="1946" w:author="Pezzullo Angelo Maria (angelomaria.pezzullo)" w:date="2026-03-30T02:06:00Z" w16du:dateUtc="2026-03-30T00:06:00Z">
                  <w:rPr>
                    <w:ins w:id="1947" w:author="Pezzullo Angelo Maria (angelomaria.pezzullo)" w:date="2026-03-29T03:52:00Z" w16du:dateUtc="2026-03-29T01:52:00Z"/>
                  </w:rPr>
                </w:rPrChange>
              </w:rPr>
            </w:pPr>
            <w:ins w:id="1948" w:author="Pezzullo Angelo Maria (angelomaria.pezzullo)" w:date="2026-03-29T03:52:00Z" w16du:dateUtc="2026-03-29T01:52:00Z">
              <w:r w:rsidRPr="00881EF7">
                <w:rPr>
                  <w:rFonts w:ascii="Times New Roman" w:hAnsi="Times New Roman" w:cs="Times New Roman"/>
                  <w:sz w:val="20"/>
                </w:rPr>
                <w:t>0.84 (0.81-0.88)</w:t>
              </w:r>
            </w:ins>
          </w:p>
        </w:tc>
        <w:tc>
          <w:tcPr>
            <w:tcW w:w="1512" w:type="dxa"/>
          </w:tcPr>
          <w:p w14:paraId="0EA02967" w14:textId="77777777" w:rsidR="006E7EA3" w:rsidRPr="00881EF7" w:rsidRDefault="006E7EA3" w:rsidP="000D40F4">
            <w:pPr>
              <w:jc w:val="center"/>
              <w:rPr>
                <w:ins w:id="1949" w:author="Pezzullo Angelo Maria (angelomaria.pezzullo)" w:date="2026-03-29T03:52:00Z" w16du:dateUtc="2026-03-29T01:52:00Z"/>
                <w:rFonts w:ascii="Times New Roman" w:hAnsi="Times New Roman" w:cs="Times New Roman"/>
                <w:rPrChange w:id="1950" w:author="Pezzullo Angelo Maria (angelomaria.pezzullo)" w:date="2026-03-30T02:06:00Z" w16du:dateUtc="2026-03-30T00:06:00Z">
                  <w:rPr>
                    <w:ins w:id="1951" w:author="Pezzullo Angelo Maria (angelomaria.pezzullo)" w:date="2026-03-29T03:52:00Z" w16du:dateUtc="2026-03-29T01:52:00Z"/>
                  </w:rPr>
                </w:rPrChange>
              </w:rPr>
            </w:pPr>
            <w:ins w:id="1952" w:author="Pezzullo Angelo Maria (angelomaria.pezzullo)" w:date="2026-03-29T03:52:00Z" w16du:dateUtc="2026-03-29T01:52:00Z">
              <w:r w:rsidRPr="00881EF7">
                <w:rPr>
                  <w:rFonts w:ascii="Times New Roman" w:hAnsi="Times New Roman" w:cs="Times New Roman"/>
                  <w:sz w:val="20"/>
                </w:rPr>
                <w:t>0.89 (0.84-0.94)</w:t>
              </w:r>
            </w:ins>
          </w:p>
        </w:tc>
        <w:tc>
          <w:tcPr>
            <w:tcW w:w="288" w:type="dxa"/>
          </w:tcPr>
          <w:p w14:paraId="31610D37" w14:textId="77777777" w:rsidR="006E7EA3" w:rsidRPr="00881EF7" w:rsidRDefault="006E7EA3" w:rsidP="000D40F4">
            <w:pPr>
              <w:rPr>
                <w:ins w:id="1953" w:author="Pezzullo Angelo Maria (angelomaria.pezzullo)" w:date="2026-03-29T03:52:00Z" w16du:dateUtc="2026-03-29T01:52:00Z"/>
                <w:rFonts w:ascii="Times New Roman" w:hAnsi="Times New Roman" w:cs="Times New Roman"/>
                <w:rPrChange w:id="1954" w:author="Pezzullo Angelo Maria (angelomaria.pezzullo)" w:date="2026-03-30T02:06:00Z" w16du:dateUtc="2026-03-30T00:06:00Z">
                  <w:rPr>
                    <w:ins w:id="1955" w:author="Pezzullo Angelo Maria (angelomaria.pezzullo)" w:date="2026-03-29T03:52:00Z" w16du:dateUtc="2026-03-29T01:52:00Z"/>
                  </w:rPr>
                </w:rPrChange>
              </w:rPr>
            </w:pPr>
          </w:p>
        </w:tc>
        <w:tc>
          <w:tcPr>
            <w:tcW w:w="720" w:type="dxa"/>
          </w:tcPr>
          <w:p w14:paraId="7344C4AE" w14:textId="77777777" w:rsidR="006E7EA3" w:rsidRPr="00881EF7" w:rsidRDefault="006E7EA3" w:rsidP="000D40F4">
            <w:pPr>
              <w:jc w:val="center"/>
              <w:rPr>
                <w:ins w:id="1956" w:author="Pezzullo Angelo Maria (angelomaria.pezzullo)" w:date="2026-03-29T03:52:00Z" w16du:dateUtc="2026-03-29T01:52:00Z"/>
                <w:rFonts w:ascii="Times New Roman" w:hAnsi="Times New Roman" w:cs="Times New Roman"/>
                <w:rPrChange w:id="1957" w:author="Pezzullo Angelo Maria (angelomaria.pezzullo)" w:date="2026-03-30T02:06:00Z" w16du:dateUtc="2026-03-30T00:06:00Z">
                  <w:rPr>
                    <w:ins w:id="1958" w:author="Pezzullo Angelo Maria (angelomaria.pezzullo)" w:date="2026-03-29T03:52:00Z" w16du:dateUtc="2026-03-29T01:52:00Z"/>
                  </w:rPr>
                </w:rPrChange>
              </w:rPr>
            </w:pPr>
            <w:ins w:id="1959" w:author="Pezzullo Angelo Maria (angelomaria.pezzullo)" w:date="2026-03-29T03:52:00Z" w16du:dateUtc="2026-03-29T01:52:00Z">
              <w:r w:rsidRPr="00881EF7">
                <w:rPr>
                  <w:rFonts w:ascii="Times New Roman" w:hAnsi="Times New Roman" w:cs="Times New Roman"/>
                  <w:sz w:val="20"/>
                </w:rPr>
                <w:t>2,855</w:t>
              </w:r>
            </w:ins>
          </w:p>
        </w:tc>
        <w:tc>
          <w:tcPr>
            <w:tcW w:w="720" w:type="dxa"/>
          </w:tcPr>
          <w:p w14:paraId="303A2EEA" w14:textId="77777777" w:rsidR="006E7EA3" w:rsidRPr="00881EF7" w:rsidRDefault="006E7EA3" w:rsidP="000D40F4">
            <w:pPr>
              <w:jc w:val="center"/>
              <w:rPr>
                <w:ins w:id="1960" w:author="Pezzullo Angelo Maria (angelomaria.pezzullo)" w:date="2026-03-29T03:52:00Z" w16du:dateUtc="2026-03-29T01:52:00Z"/>
                <w:rFonts w:ascii="Times New Roman" w:hAnsi="Times New Roman" w:cs="Times New Roman"/>
                <w:rPrChange w:id="1961" w:author="Pezzullo Angelo Maria (angelomaria.pezzullo)" w:date="2026-03-30T02:06:00Z" w16du:dateUtc="2026-03-30T00:06:00Z">
                  <w:rPr>
                    <w:ins w:id="1962" w:author="Pezzullo Angelo Maria (angelomaria.pezzullo)" w:date="2026-03-29T03:52:00Z" w16du:dateUtc="2026-03-29T01:52:00Z"/>
                  </w:rPr>
                </w:rPrChange>
              </w:rPr>
            </w:pPr>
            <w:ins w:id="1963" w:author="Pezzullo Angelo Maria (angelomaria.pezzullo)" w:date="2026-03-29T03:52:00Z" w16du:dateUtc="2026-03-29T01:52:00Z">
              <w:r w:rsidRPr="00881EF7">
                <w:rPr>
                  <w:rFonts w:ascii="Times New Roman" w:hAnsi="Times New Roman" w:cs="Times New Roman"/>
                  <w:sz w:val="20"/>
                </w:rPr>
                <w:t>92</w:t>
              </w:r>
            </w:ins>
          </w:p>
        </w:tc>
        <w:tc>
          <w:tcPr>
            <w:tcW w:w="1512" w:type="dxa"/>
          </w:tcPr>
          <w:p w14:paraId="43268978" w14:textId="77777777" w:rsidR="006E7EA3" w:rsidRPr="00881EF7" w:rsidRDefault="006E7EA3" w:rsidP="000D40F4">
            <w:pPr>
              <w:jc w:val="center"/>
              <w:rPr>
                <w:ins w:id="1964" w:author="Pezzullo Angelo Maria (angelomaria.pezzullo)" w:date="2026-03-29T03:52:00Z" w16du:dateUtc="2026-03-29T01:52:00Z"/>
                <w:rFonts w:ascii="Times New Roman" w:hAnsi="Times New Roman" w:cs="Times New Roman"/>
                <w:rPrChange w:id="1965" w:author="Pezzullo Angelo Maria (angelomaria.pezzullo)" w:date="2026-03-30T02:06:00Z" w16du:dateUtc="2026-03-30T00:06:00Z">
                  <w:rPr>
                    <w:ins w:id="1966" w:author="Pezzullo Angelo Maria (angelomaria.pezzullo)" w:date="2026-03-29T03:52:00Z" w16du:dateUtc="2026-03-29T01:52:00Z"/>
                  </w:rPr>
                </w:rPrChange>
              </w:rPr>
            </w:pPr>
            <w:ins w:id="1967" w:author="Pezzullo Angelo Maria (angelomaria.pezzullo)" w:date="2026-03-29T03:52:00Z" w16du:dateUtc="2026-03-29T01:52:00Z">
              <w:r w:rsidRPr="00881EF7">
                <w:rPr>
                  <w:rFonts w:ascii="Times New Roman" w:hAnsi="Times New Roman" w:cs="Times New Roman"/>
                  <w:sz w:val="20"/>
                </w:rPr>
                <w:t>0.99 (0.80-1.22)</w:t>
              </w:r>
            </w:ins>
          </w:p>
        </w:tc>
        <w:tc>
          <w:tcPr>
            <w:tcW w:w="1512" w:type="dxa"/>
          </w:tcPr>
          <w:p w14:paraId="38749EDB" w14:textId="77777777" w:rsidR="006E7EA3" w:rsidRPr="00881EF7" w:rsidRDefault="006E7EA3" w:rsidP="000D40F4">
            <w:pPr>
              <w:jc w:val="center"/>
              <w:rPr>
                <w:ins w:id="1968" w:author="Pezzullo Angelo Maria (angelomaria.pezzullo)" w:date="2026-03-29T03:52:00Z" w16du:dateUtc="2026-03-29T01:52:00Z"/>
                <w:rFonts w:ascii="Times New Roman" w:hAnsi="Times New Roman" w:cs="Times New Roman"/>
                <w:rPrChange w:id="1969" w:author="Pezzullo Angelo Maria (angelomaria.pezzullo)" w:date="2026-03-30T02:06:00Z" w16du:dateUtc="2026-03-30T00:06:00Z">
                  <w:rPr>
                    <w:ins w:id="1970" w:author="Pezzullo Angelo Maria (angelomaria.pezzullo)" w:date="2026-03-29T03:52:00Z" w16du:dateUtc="2026-03-29T01:52:00Z"/>
                  </w:rPr>
                </w:rPrChange>
              </w:rPr>
            </w:pPr>
            <w:ins w:id="1971" w:author="Pezzullo Angelo Maria (angelomaria.pezzullo)" w:date="2026-03-29T03:52:00Z" w16du:dateUtc="2026-03-29T01:52:00Z">
              <w:r w:rsidRPr="00881EF7">
                <w:rPr>
                  <w:rFonts w:ascii="Times New Roman" w:hAnsi="Times New Roman" w:cs="Times New Roman"/>
                  <w:sz w:val="20"/>
                </w:rPr>
                <w:t>0.71 (0.55-0.90)</w:t>
              </w:r>
            </w:ins>
          </w:p>
        </w:tc>
      </w:tr>
      <w:tr w:rsidR="006E7EA3" w:rsidRPr="00881EF7" w14:paraId="5D4611BF" w14:textId="77777777" w:rsidTr="000D40F4">
        <w:trPr>
          <w:ins w:id="1972" w:author="Pezzullo Angelo Maria (angelomaria.pezzullo)" w:date="2026-03-29T03:52:00Z"/>
        </w:trPr>
        <w:tc>
          <w:tcPr>
            <w:tcW w:w="3456" w:type="dxa"/>
          </w:tcPr>
          <w:p w14:paraId="0D712894" w14:textId="77777777" w:rsidR="006E7EA3" w:rsidRPr="00881EF7" w:rsidRDefault="006E7EA3" w:rsidP="000D40F4">
            <w:pPr>
              <w:ind w:left="152"/>
              <w:rPr>
                <w:ins w:id="1973" w:author="Pezzullo Angelo Maria (angelomaria.pezzullo)" w:date="2026-03-29T03:52:00Z" w16du:dateUtc="2026-03-29T01:52:00Z"/>
                <w:rFonts w:ascii="Times New Roman" w:hAnsi="Times New Roman" w:cs="Times New Roman"/>
                <w:rPrChange w:id="1974" w:author="Pezzullo Angelo Maria (angelomaria.pezzullo)" w:date="2026-03-30T02:06:00Z" w16du:dateUtc="2026-03-30T00:06:00Z">
                  <w:rPr>
                    <w:ins w:id="1975" w:author="Pezzullo Angelo Maria (angelomaria.pezzullo)" w:date="2026-03-29T03:52:00Z" w16du:dateUtc="2026-03-29T01:52:00Z"/>
                  </w:rPr>
                </w:rPrChange>
              </w:rPr>
            </w:pPr>
            <w:ins w:id="1976" w:author="Pezzullo Angelo Maria (angelomaria.pezzullo)" w:date="2026-03-29T03:52:00Z" w16du:dateUtc="2026-03-29T01:52:00Z">
              <w:r w:rsidRPr="00881EF7">
                <w:rPr>
                  <w:rFonts w:ascii="Times New Roman" w:hAnsi="Times New Roman" w:cs="Times New Roman"/>
                  <w:sz w:val="20"/>
                </w:rPr>
                <w:t>Women × Built Environment &amp; Design</w:t>
              </w:r>
            </w:ins>
          </w:p>
        </w:tc>
        <w:tc>
          <w:tcPr>
            <w:tcW w:w="720" w:type="dxa"/>
          </w:tcPr>
          <w:p w14:paraId="492E73BB" w14:textId="77777777" w:rsidR="006E7EA3" w:rsidRPr="00881EF7" w:rsidRDefault="006E7EA3" w:rsidP="000D40F4">
            <w:pPr>
              <w:jc w:val="center"/>
              <w:rPr>
                <w:ins w:id="1977" w:author="Pezzullo Angelo Maria (angelomaria.pezzullo)" w:date="2026-03-29T03:52:00Z" w16du:dateUtc="2026-03-29T01:52:00Z"/>
                <w:rFonts w:ascii="Times New Roman" w:hAnsi="Times New Roman" w:cs="Times New Roman"/>
                <w:rPrChange w:id="1978" w:author="Pezzullo Angelo Maria (angelomaria.pezzullo)" w:date="2026-03-30T02:06:00Z" w16du:dateUtc="2026-03-30T00:06:00Z">
                  <w:rPr>
                    <w:ins w:id="1979" w:author="Pezzullo Angelo Maria (angelomaria.pezzullo)" w:date="2026-03-29T03:52:00Z" w16du:dateUtc="2026-03-29T01:52:00Z"/>
                  </w:rPr>
                </w:rPrChange>
              </w:rPr>
            </w:pPr>
            <w:ins w:id="1980" w:author="Pezzullo Angelo Maria (angelomaria.pezzullo)" w:date="2026-03-29T03:52:00Z" w16du:dateUtc="2026-03-29T01:52:00Z">
              <w:r w:rsidRPr="00881EF7">
                <w:rPr>
                  <w:rFonts w:ascii="Times New Roman" w:hAnsi="Times New Roman" w:cs="Times New Roman"/>
                  <w:sz w:val="20"/>
                </w:rPr>
                <w:t>14,315</w:t>
              </w:r>
            </w:ins>
          </w:p>
        </w:tc>
        <w:tc>
          <w:tcPr>
            <w:tcW w:w="720" w:type="dxa"/>
          </w:tcPr>
          <w:p w14:paraId="161AAF18" w14:textId="77777777" w:rsidR="006E7EA3" w:rsidRPr="00881EF7" w:rsidRDefault="006E7EA3" w:rsidP="000D40F4">
            <w:pPr>
              <w:jc w:val="center"/>
              <w:rPr>
                <w:ins w:id="1981" w:author="Pezzullo Angelo Maria (angelomaria.pezzullo)" w:date="2026-03-29T03:52:00Z" w16du:dateUtc="2026-03-29T01:52:00Z"/>
                <w:rFonts w:ascii="Times New Roman" w:hAnsi="Times New Roman" w:cs="Times New Roman"/>
                <w:rPrChange w:id="1982" w:author="Pezzullo Angelo Maria (angelomaria.pezzullo)" w:date="2026-03-30T02:06:00Z" w16du:dateUtc="2026-03-30T00:06:00Z">
                  <w:rPr>
                    <w:ins w:id="1983" w:author="Pezzullo Angelo Maria (angelomaria.pezzullo)" w:date="2026-03-29T03:52:00Z" w16du:dateUtc="2026-03-29T01:52:00Z"/>
                  </w:rPr>
                </w:rPrChange>
              </w:rPr>
            </w:pPr>
            <w:ins w:id="1984" w:author="Pezzullo Angelo Maria (angelomaria.pezzullo)" w:date="2026-03-29T03:52:00Z" w16du:dateUtc="2026-03-29T01:52:00Z">
              <w:r w:rsidRPr="00881EF7">
                <w:rPr>
                  <w:rFonts w:ascii="Times New Roman" w:hAnsi="Times New Roman" w:cs="Times New Roman"/>
                  <w:sz w:val="20"/>
                </w:rPr>
                <w:t>43</w:t>
              </w:r>
            </w:ins>
          </w:p>
        </w:tc>
        <w:tc>
          <w:tcPr>
            <w:tcW w:w="1512" w:type="dxa"/>
          </w:tcPr>
          <w:p w14:paraId="18BBDD40" w14:textId="77777777" w:rsidR="006E7EA3" w:rsidRPr="00881EF7" w:rsidRDefault="006E7EA3" w:rsidP="000D40F4">
            <w:pPr>
              <w:jc w:val="center"/>
              <w:rPr>
                <w:ins w:id="1985" w:author="Pezzullo Angelo Maria (angelomaria.pezzullo)" w:date="2026-03-29T03:52:00Z" w16du:dateUtc="2026-03-29T01:52:00Z"/>
                <w:rFonts w:ascii="Times New Roman" w:hAnsi="Times New Roman" w:cs="Times New Roman"/>
                <w:rPrChange w:id="1986" w:author="Pezzullo Angelo Maria (angelomaria.pezzullo)" w:date="2026-03-30T02:06:00Z" w16du:dateUtc="2026-03-30T00:06:00Z">
                  <w:rPr>
                    <w:ins w:id="1987" w:author="Pezzullo Angelo Maria (angelomaria.pezzullo)" w:date="2026-03-29T03:52:00Z" w16du:dateUtc="2026-03-29T01:52:00Z"/>
                  </w:rPr>
                </w:rPrChange>
              </w:rPr>
            </w:pPr>
            <w:ins w:id="1988" w:author="Pezzullo Angelo Maria (angelomaria.pezzullo)" w:date="2026-03-29T03:52:00Z" w16du:dateUtc="2026-03-29T01:52:00Z">
              <w:r w:rsidRPr="00881EF7">
                <w:rPr>
                  <w:rFonts w:ascii="Times New Roman" w:hAnsi="Times New Roman" w:cs="Times New Roman"/>
                  <w:sz w:val="20"/>
                </w:rPr>
                <w:t>0.39 (0.29-0.52)</w:t>
              </w:r>
            </w:ins>
          </w:p>
        </w:tc>
        <w:tc>
          <w:tcPr>
            <w:tcW w:w="1512" w:type="dxa"/>
          </w:tcPr>
          <w:p w14:paraId="7A239632" w14:textId="77777777" w:rsidR="006E7EA3" w:rsidRPr="00881EF7" w:rsidRDefault="006E7EA3" w:rsidP="000D40F4">
            <w:pPr>
              <w:jc w:val="center"/>
              <w:rPr>
                <w:ins w:id="1989" w:author="Pezzullo Angelo Maria (angelomaria.pezzullo)" w:date="2026-03-29T03:52:00Z" w16du:dateUtc="2026-03-29T01:52:00Z"/>
                <w:rFonts w:ascii="Times New Roman" w:hAnsi="Times New Roman" w:cs="Times New Roman"/>
                <w:rPrChange w:id="1990" w:author="Pezzullo Angelo Maria (angelomaria.pezzullo)" w:date="2026-03-30T02:06:00Z" w16du:dateUtc="2026-03-30T00:06:00Z">
                  <w:rPr>
                    <w:ins w:id="1991" w:author="Pezzullo Angelo Maria (angelomaria.pezzullo)" w:date="2026-03-29T03:52:00Z" w16du:dateUtc="2026-03-29T01:52:00Z"/>
                  </w:rPr>
                </w:rPrChange>
              </w:rPr>
            </w:pPr>
            <w:ins w:id="1992" w:author="Pezzullo Angelo Maria (angelomaria.pezzullo)" w:date="2026-03-29T03:52:00Z" w16du:dateUtc="2026-03-29T01:52:00Z">
              <w:r w:rsidRPr="00881EF7">
                <w:rPr>
                  <w:rFonts w:ascii="Times New Roman" w:hAnsi="Times New Roman" w:cs="Times New Roman"/>
                  <w:sz w:val="20"/>
                </w:rPr>
                <w:t>1.00 (0.72-1.40)</w:t>
              </w:r>
            </w:ins>
          </w:p>
        </w:tc>
        <w:tc>
          <w:tcPr>
            <w:tcW w:w="288" w:type="dxa"/>
          </w:tcPr>
          <w:p w14:paraId="4245F3F9" w14:textId="77777777" w:rsidR="006E7EA3" w:rsidRPr="00881EF7" w:rsidRDefault="006E7EA3" w:rsidP="000D40F4">
            <w:pPr>
              <w:rPr>
                <w:ins w:id="1993" w:author="Pezzullo Angelo Maria (angelomaria.pezzullo)" w:date="2026-03-29T03:52:00Z" w16du:dateUtc="2026-03-29T01:52:00Z"/>
                <w:rFonts w:ascii="Times New Roman" w:hAnsi="Times New Roman" w:cs="Times New Roman"/>
                <w:rPrChange w:id="1994" w:author="Pezzullo Angelo Maria (angelomaria.pezzullo)" w:date="2026-03-30T02:06:00Z" w16du:dateUtc="2026-03-30T00:06:00Z">
                  <w:rPr>
                    <w:ins w:id="1995" w:author="Pezzullo Angelo Maria (angelomaria.pezzullo)" w:date="2026-03-29T03:52:00Z" w16du:dateUtc="2026-03-29T01:52:00Z"/>
                  </w:rPr>
                </w:rPrChange>
              </w:rPr>
            </w:pPr>
          </w:p>
        </w:tc>
        <w:tc>
          <w:tcPr>
            <w:tcW w:w="720" w:type="dxa"/>
          </w:tcPr>
          <w:p w14:paraId="10AD8262" w14:textId="77777777" w:rsidR="006E7EA3" w:rsidRPr="00881EF7" w:rsidRDefault="006E7EA3" w:rsidP="000D40F4">
            <w:pPr>
              <w:jc w:val="center"/>
              <w:rPr>
                <w:ins w:id="1996" w:author="Pezzullo Angelo Maria (angelomaria.pezzullo)" w:date="2026-03-29T03:52:00Z" w16du:dateUtc="2026-03-29T01:52:00Z"/>
                <w:rFonts w:ascii="Times New Roman" w:hAnsi="Times New Roman" w:cs="Times New Roman"/>
                <w:rPrChange w:id="1997" w:author="Pezzullo Angelo Maria (angelomaria.pezzullo)" w:date="2026-03-30T02:06:00Z" w16du:dateUtc="2026-03-30T00:06:00Z">
                  <w:rPr>
                    <w:ins w:id="1998" w:author="Pezzullo Angelo Maria (angelomaria.pezzullo)" w:date="2026-03-29T03:52:00Z" w16du:dateUtc="2026-03-29T01:52:00Z"/>
                  </w:rPr>
                </w:rPrChange>
              </w:rPr>
            </w:pPr>
            <w:ins w:id="1999" w:author="Pezzullo Angelo Maria (angelomaria.pezzullo)" w:date="2026-03-29T03:52:00Z" w16du:dateUtc="2026-03-29T01:52:00Z">
              <w:r w:rsidRPr="00881EF7">
                <w:rPr>
                  <w:rFonts w:ascii="Times New Roman" w:hAnsi="Times New Roman" w:cs="Times New Roman"/>
                  <w:sz w:val="20"/>
                </w:rPr>
                <w:t>184</w:t>
              </w:r>
            </w:ins>
          </w:p>
        </w:tc>
        <w:tc>
          <w:tcPr>
            <w:tcW w:w="720" w:type="dxa"/>
          </w:tcPr>
          <w:p w14:paraId="6B6FA4CB" w14:textId="77777777" w:rsidR="006E7EA3" w:rsidRPr="00881EF7" w:rsidRDefault="006E7EA3" w:rsidP="000D40F4">
            <w:pPr>
              <w:jc w:val="center"/>
              <w:rPr>
                <w:ins w:id="2000" w:author="Pezzullo Angelo Maria (angelomaria.pezzullo)" w:date="2026-03-29T03:52:00Z" w16du:dateUtc="2026-03-29T01:52:00Z"/>
                <w:rFonts w:ascii="Times New Roman" w:hAnsi="Times New Roman" w:cs="Times New Roman"/>
                <w:rPrChange w:id="2001" w:author="Pezzullo Angelo Maria (angelomaria.pezzullo)" w:date="2026-03-30T02:06:00Z" w16du:dateUtc="2026-03-30T00:06:00Z">
                  <w:rPr>
                    <w:ins w:id="2002" w:author="Pezzullo Angelo Maria (angelomaria.pezzullo)" w:date="2026-03-29T03:52:00Z" w16du:dateUtc="2026-03-29T01:52:00Z"/>
                  </w:rPr>
                </w:rPrChange>
              </w:rPr>
            </w:pPr>
            <w:ins w:id="2003" w:author="Pezzullo Angelo Maria (angelomaria.pezzullo)" w:date="2026-03-29T03:52:00Z" w16du:dateUtc="2026-03-29T01:52:00Z">
              <w:r w:rsidRPr="00881EF7">
                <w:rPr>
                  <w:rFonts w:ascii="Times New Roman" w:hAnsi="Times New Roman" w:cs="Times New Roman"/>
                  <w:sz w:val="20"/>
                </w:rPr>
                <w:t>3</w:t>
              </w:r>
            </w:ins>
          </w:p>
        </w:tc>
        <w:tc>
          <w:tcPr>
            <w:tcW w:w="1512" w:type="dxa"/>
          </w:tcPr>
          <w:p w14:paraId="3511EC9E" w14:textId="77777777" w:rsidR="006E7EA3" w:rsidRPr="00881EF7" w:rsidRDefault="006E7EA3" w:rsidP="000D40F4">
            <w:pPr>
              <w:jc w:val="center"/>
              <w:rPr>
                <w:ins w:id="2004" w:author="Pezzullo Angelo Maria (angelomaria.pezzullo)" w:date="2026-03-29T03:52:00Z" w16du:dateUtc="2026-03-29T01:52:00Z"/>
                <w:rFonts w:ascii="Times New Roman" w:hAnsi="Times New Roman" w:cs="Times New Roman"/>
                <w:rPrChange w:id="2005" w:author="Pezzullo Angelo Maria (angelomaria.pezzullo)" w:date="2026-03-30T02:06:00Z" w16du:dateUtc="2026-03-30T00:06:00Z">
                  <w:rPr>
                    <w:ins w:id="2006" w:author="Pezzullo Angelo Maria (angelomaria.pezzullo)" w:date="2026-03-29T03:52:00Z" w16du:dateUtc="2026-03-29T01:52:00Z"/>
                  </w:rPr>
                </w:rPrChange>
              </w:rPr>
            </w:pPr>
            <w:ins w:id="2007" w:author="Pezzullo Angelo Maria (angelomaria.pezzullo)" w:date="2026-03-29T03:52:00Z" w16du:dateUtc="2026-03-29T01:52:00Z">
              <w:r w:rsidRPr="00881EF7">
                <w:rPr>
                  <w:rFonts w:ascii="Times New Roman" w:hAnsi="Times New Roman" w:cs="Times New Roman"/>
                  <w:sz w:val="20"/>
                </w:rPr>
                <w:t>0.49 (0.16-1.54)</w:t>
              </w:r>
            </w:ins>
          </w:p>
        </w:tc>
        <w:tc>
          <w:tcPr>
            <w:tcW w:w="1512" w:type="dxa"/>
          </w:tcPr>
          <w:p w14:paraId="0BAF4065" w14:textId="77777777" w:rsidR="006E7EA3" w:rsidRPr="00881EF7" w:rsidRDefault="006E7EA3" w:rsidP="000D40F4">
            <w:pPr>
              <w:jc w:val="center"/>
              <w:rPr>
                <w:ins w:id="2008" w:author="Pezzullo Angelo Maria (angelomaria.pezzullo)" w:date="2026-03-29T03:52:00Z" w16du:dateUtc="2026-03-29T01:52:00Z"/>
                <w:rFonts w:ascii="Times New Roman" w:hAnsi="Times New Roman" w:cs="Times New Roman"/>
                <w:rPrChange w:id="2009" w:author="Pezzullo Angelo Maria (angelomaria.pezzullo)" w:date="2026-03-30T02:06:00Z" w16du:dateUtc="2026-03-30T00:06:00Z">
                  <w:rPr>
                    <w:ins w:id="2010" w:author="Pezzullo Angelo Maria (angelomaria.pezzullo)" w:date="2026-03-29T03:52:00Z" w16du:dateUtc="2026-03-29T01:52:00Z"/>
                  </w:rPr>
                </w:rPrChange>
              </w:rPr>
            </w:pPr>
            <w:ins w:id="2011" w:author="Pezzullo Angelo Maria (angelomaria.pezzullo)" w:date="2026-03-29T03:52:00Z" w16du:dateUtc="2026-03-29T01:52:00Z">
              <w:r w:rsidRPr="00881EF7">
                <w:rPr>
                  <w:rFonts w:ascii="Times New Roman" w:hAnsi="Times New Roman" w:cs="Times New Roman"/>
                  <w:sz w:val="20"/>
                </w:rPr>
                <w:t>0.65 (0.19-2.19)</w:t>
              </w:r>
            </w:ins>
          </w:p>
        </w:tc>
      </w:tr>
      <w:tr w:rsidR="006E7EA3" w:rsidRPr="00881EF7" w14:paraId="71B40AD8" w14:textId="77777777" w:rsidTr="000D40F4">
        <w:trPr>
          <w:ins w:id="2012" w:author="Pezzullo Angelo Maria (angelomaria.pezzullo)" w:date="2026-03-29T03:52:00Z"/>
        </w:trPr>
        <w:tc>
          <w:tcPr>
            <w:tcW w:w="3456" w:type="dxa"/>
          </w:tcPr>
          <w:p w14:paraId="6423A8EC" w14:textId="77777777" w:rsidR="006E7EA3" w:rsidRPr="00881EF7" w:rsidRDefault="006E7EA3" w:rsidP="000D40F4">
            <w:pPr>
              <w:ind w:left="152"/>
              <w:rPr>
                <w:ins w:id="2013" w:author="Pezzullo Angelo Maria (angelomaria.pezzullo)" w:date="2026-03-29T03:52:00Z" w16du:dateUtc="2026-03-29T01:52:00Z"/>
                <w:rFonts w:ascii="Times New Roman" w:hAnsi="Times New Roman" w:cs="Times New Roman"/>
                <w:rPrChange w:id="2014" w:author="Pezzullo Angelo Maria (angelomaria.pezzullo)" w:date="2026-03-30T02:06:00Z" w16du:dateUtc="2026-03-30T00:06:00Z">
                  <w:rPr>
                    <w:ins w:id="2015" w:author="Pezzullo Angelo Maria (angelomaria.pezzullo)" w:date="2026-03-29T03:52:00Z" w16du:dateUtc="2026-03-29T01:52:00Z"/>
                  </w:rPr>
                </w:rPrChange>
              </w:rPr>
            </w:pPr>
            <w:ins w:id="2016" w:author="Pezzullo Angelo Maria (angelomaria.pezzullo)" w:date="2026-03-29T03:52:00Z" w16du:dateUtc="2026-03-29T01:52:00Z">
              <w:r w:rsidRPr="00881EF7">
                <w:rPr>
                  <w:rFonts w:ascii="Times New Roman" w:hAnsi="Times New Roman" w:cs="Times New Roman"/>
                  <w:sz w:val="20"/>
                </w:rPr>
                <w:t>Women × Chemistry</w:t>
              </w:r>
            </w:ins>
          </w:p>
        </w:tc>
        <w:tc>
          <w:tcPr>
            <w:tcW w:w="720" w:type="dxa"/>
          </w:tcPr>
          <w:p w14:paraId="47144C16" w14:textId="77777777" w:rsidR="006E7EA3" w:rsidRPr="00881EF7" w:rsidRDefault="006E7EA3" w:rsidP="000D40F4">
            <w:pPr>
              <w:jc w:val="center"/>
              <w:rPr>
                <w:ins w:id="2017" w:author="Pezzullo Angelo Maria (angelomaria.pezzullo)" w:date="2026-03-29T03:52:00Z" w16du:dateUtc="2026-03-29T01:52:00Z"/>
                <w:rFonts w:ascii="Times New Roman" w:hAnsi="Times New Roman" w:cs="Times New Roman"/>
                <w:rPrChange w:id="2018" w:author="Pezzullo Angelo Maria (angelomaria.pezzullo)" w:date="2026-03-30T02:06:00Z" w16du:dateUtc="2026-03-30T00:06:00Z">
                  <w:rPr>
                    <w:ins w:id="2019" w:author="Pezzullo Angelo Maria (angelomaria.pezzullo)" w:date="2026-03-29T03:52:00Z" w16du:dateUtc="2026-03-29T01:52:00Z"/>
                  </w:rPr>
                </w:rPrChange>
              </w:rPr>
            </w:pPr>
            <w:ins w:id="2020" w:author="Pezzullo Angelo Maria (angelomaria.pezzullo)" w:date="2026-03-29T03:52:00Z" w16du:dateUtc="2026-03-29T01:52:00Z">
              <w:r w:rsidRPr="00881EF7">
                <w:rPr>
                  <w:rFonts w:ascii="Times New Roman" w:hAnsi="Times New Roman" w:cs="Times New Roman"/>
                  <w:sz w:val="20"/>
                </w:rPr>
                <w:t>205,678</w:t>
              </w:r>
            </w:ins>
          </w:p>
        </w:tc>
        <w:tc>
          <w:tcPr>
            <w:tcW w:w="720" w:type="dxa"/>
          </w:tcPr>
          <w:p w14:paraId="70B7C679" w14:textId="77777777" w:rsidR="006E7EA3" w:rsidRPr="00881EF7" w:rsidRDefault="006E7EA3" w:rsidP="000D40F4">
            <w:pPr>
              <w:jc w:val="center"/>
              <w:rPr>
                <w:ins w:id="2021" w:author="Pezzullo Angelo Maria (angelomaria.pezzullo)" w:date="2026-03-29T03:52:00Z" w16du:dateUtc="2026-03-29T01:52:00Z"/>
                <w:rFonts w:ascii="Times New Roman" w:hAnsi="Times New Roman" w:cs="Times New Roman"/>
                <w:rPrChange w:id="2022" w:author="Pezzullo Angelo Maria (angelomaria.pezzullo)" w:date="2026-03-30T02:06:00Z" w16du:dateUtc="2026-03-30T00:06:00Z">
                  <w:rPr>
                    <w:ins w:id="2023" w:author="Pezzullo Angelo Maria (angelomaria.pezzullo)" w:date="2026-03-29T03:52:00Z" w16du:dateUtc="2026-03-29T01:52:00Z"/>
                  </w:rPr>
                </w:rPrChange>
              </w:rPr>
            </w:pPr>
            <w:ins w:id="2024" w:author="Pezzullo Angelo Maria (angelomaria.pezzullo)" w:date="2026-03-29T03:52:00Z" w16du:dateUtc="2026-03-29T01:52:00Z">
              <w:r w:rsidRPr="00881EF7">
                <w:rPr>
                  <w:rFonts w:ascii="Times New Roman" w:hAnsi="Times New Roman" w:cs="Times New Roman"/>
                  <w:sz w:val="20"/>
                </w:rPr>
                <w:t>902</w:t>
              </w:r>
            </w:ins>
          </w:p>
        </w:tc>
        <w:tc>
          <w:tcPr>
            <w:tcW w:w="1512" w:type="dxa"/>
          </w:tcPr>
          <w:p w14:paraId="55461208" w14:textId="77777777" w:rsidR="006E7EA3" w:rsidRPr="00881EF7" w:rsidRDefault="006E7EA3" w:rsidP="000D40F4">
            <w:pPr>
              <w:jc w:val="center"/>
              <w:rPr>
                <w:ins w:id="2025" w:author="Pezzullo Angelo Maria (angelomaria.pezzullo)" w:date="2026-03-29T03:52:00Z" w16du:dateUtc="2026-03-29T01:52:00Z"/>
                <w:rFonts w:ascii="Times New Roman" w:hAnsi="Times New Roman" w:cs="Times New Roman"/>
                <w:rPrChange w:id="2026" w:author="Pezzullo Angelo Maria (angelomaria.pezzullo)" w:date="2026-03-30T02:06:00Z" w16du:dateUtc="2026-03-30T00:06:00Z">
                  <w:rPr>
                    <w:ins w:id="2027" w:author="Pezzullo Angelo Maria (angelomaria.pezzullo)" w:date="2026-03-29T03:52:00Z" w16du:dateUtc="2026-03-29T01:52:00Z"/>
                  </w:rPr>
                </w:rPrChange>
              </w:rPr>
            </w:pPr>
            <w:ins w:id="2028" w:author="Pezzullo Angelo Maria (angelomaria.pezzullo)" w:date="2026-03-29T03:52:00Z" w16du:dateUtc="2026-03-29T01:52:00Z">
              <w:r w:rsidRPr="00881EF7">
                <w:rPr>
                  <w:rFonts w:ascii="Times New Roman" w:hAnsi="Times New Roman" w:cs="Times New Roman"/>
                  <w:sz w:val="20"/>
                </w:rPr>
                <w:t>0.56 (0.53-0.60)</w:t>
              </w:r>
            </w:ins>
          </w:p>
        </w:tc>
        <w:tc>
          <w:tcPr>
            <w:tcW w:w="1512" w:type="dxa"/>
          </w:tcPr>
          <w:p w14:paraId="7C2EA354" w14:textId="77777777" w:rsidR="006E7EA3" w:rsidRPr="00881EF7" w:rsidRDefault="006E7EA3" w:rsidP="000D40F4">
            <w:pPr>
              <w:jc w:val="center"/>
              <w:rPr>
                <w:ins w:id="2029" w:author="Pezzullo Angelo Maria (angelomaria.pezzullo)" w:date="2026-03-29T03:52:00Z" w16du:dateUtc="2026-03-29T01:52:00Z"/>
                <w:rFonts w:ascii="Times New Roman" w:hAnsi="Times New Roman" w:cs="Times New Roman"/>
                <w:rPrChange w:id="2030" w:author="Pezzullo Angelo Maria (angelomaria.pezzullo)" w:date="2026-03-30T02:06:00Z" w16du:dateUtc="2026-03-30T00:06:00Z">
                  <w:rPr>
                    <w:ins w:id="2031" w:author="Pezzullo Angelo Maria (angelomaria.pezzullo)" w:date="2026-03-29T03:52:00Z" w16du:dateUtc="2026-03-29T01:52:00Z"/>
                  </w:rPr>
                </w:rPrChange>
              </w:rPr>
            </w:pPr>
            <w:ins w:id="2032" w:author="Pezzullo Angelo Maria (angelomaria.pezzullo)" w:date="2026-03-29T03:52:00Z" w16du:dateUtc="2026-03-29T01:52:00Z">
              <w:r w:rsidRPr="00881EF7">
                <w:rPr>
                  <w:rFonts w:ascii="Times New Roman" w:hAnsi="Times New Roman" w:cs="Times New Roman"/>
                  <w:sz w:val="20"/>
                </w:rPr>
                <w:t>1.02 (0.95-1.11)</w:t>
              </w:r>
            </w:ins>
          </w:p>
        </w:tc>
        <w:tc>
          <w:tcPr>
            <w:tcW w:w="288" w:type="dxa"/>
          </w:tcPr>
          <w:p w14:paraId="243CD955" w14:textId="77777777" w:rsidR="006E7EA3" w:rsidRPr="00881EF7" w:rsidRDefault="006E7EA3" w:rsidP="000D40F4">
            <w:pPr>
              <w:rPr>
                <w:ins w:id="2033" w:author="Pezzullo Angelo Maria (angelomaria.pezzullo)" w:date="2026-03-29T03:52:00Z" w16du:dateUtc="2026-03-29T01:52:00Z"/>
                <w:rFonts w:ascii="Times New Roman" w:hAnsi="Times New Roman" w:cs="Times New Roman"/>
                <w:rPrChange w:id="2034" w:author="Pezzullo Angelo Maria (angelomaria.pezzullo)" w:date="2026-03-30T02:06:00Z" w16du:dateUtc="2026-03-30T00:06:00Z">
                  <w:rPr>
                    <w:ins w:id="2035" w:author="Pezzullo Angelo Maria (angelomaria.pezzullo)" w:date="2026-03-29T03:52:00Z" w16du:dateUtc="2026-03-29T01:52:00Z"/>
                  </w:rPr>
                </w:rPrChange>
              </w:rPr>
            </w:pPr>
          </w:p>
        </w:tc>
        <w:tc>
          <w:tcPr>
            <w:tcW w:w="720" w:type="dxa"/>
          </w:tcPr>
          <w:p w14:paraId="4D6A6978" w14:textId="77777777" w:rsidR="006E7EA3" w:rsidRPr="00881EF7" w:rsidRDefault="006E7EA3" w:rsidP="000D40F4">
            <w:pPr>
              <w:jc w:val="center"/>
              <w:rPr>
                <w:ins w:id="2036" w:author="Pezzullo Angelo Maria (angelomaria.pezzullo)" w:date="2026-03-29T03:52:00Z" w16du:dateUtc="2026-03-29T01:52:00Z"/>
                <w:rFonts w:ascii="Times New Roman" w:hAnsi="Times New Roman" w:cs="Times New Roman"/>
                <w:rPrChange w:id="2037" w:author="Pezzullo Angelo Maria (angelomaria.pezzullo)" w:date="2026-03-30T02:06:00Z" w16du:dateUtc="2026-03-30T00:06:00Z">
                  <w:rPr>
                    <w:ins w:id="2038" w:author="Pezzullo Angelo Maria (angelomaria.pezzullo)" w:date="2026-03-29T03:52:00Z" w16du:dateUtc="2026-03-29T01:52:00Z"/>
                  </w:rPr>
                </w:rPrChange>
              </w:rPr>
            </w:pPr>
            <w:ins w:id="2039" w:author="Pezzullo Angelo Maria (angelomaria.pezzullo)" w:date="2026-03-29T03:52:00Z" w16du:dateUtc="2026-03-29T01:52:00Z">
              <w:r w:rsidRPr="00881EF7">
                <w:rPr>
                  <w:rFonts w:ascii="Times New Roman" w:hAnsi="Times New Roman" w:cs="Times New Roman"/>
                  <w:sz w:val="20"/>
                </w:rPr>
                <w:t>1,655</w:t>
              </w:r>
            </w:ins>
          </w:p>
        </w:tc>
        <w:tc>
          <w:tcPr>
            <w:tcW w:w="720" w:type="dxa"/>
          </w:tcPr>
          <w:p w14:paraId="065D0766" w14:textId="77777777" w:rsidR="006E7EA3" w:rsidRPr="00881EF7" w:rsidRDefault="006E7EA3" w:rsidP="000D40F4">
            <w:pPr>
              <w:jc w:val="center"/>
              <w:rPr>
                <w:ins w:id="2040" w:author="Pezzullo Angelo Maria (angelomaria.pezzullo)" w:date="2026-03-29T03:52:00Z" w16du:dateUtc="2026-03-29T01:52:00Z"/>
                <w:rFonts w:ascii="Times New Roman" w:hAnsi="Times New Roman" w:cs="Times New Roman"/>
                <w:rPrChange w:id="2041" w:author="Pezzullo Angelo Maria (angelomaria.pezzullo)" w:date="2026-03-30T02:06:00Z" w16du:dateUtc="2026-03-30T00:06:00Z">
                  <w:rPr>
                    <w:ins w:id="2042" w:author="Pezzullo Angelo Maria (angelomaria.pezzullo)" w:date="2026-03-29T03:52:00Z" w16du:dateUtc="2026-03-29T01:52:00Z"/>
                  </w:rPr>
                </w:rPrChange>
              </w:rPr>
            </w:pPr>
            <w:ins w:id="2043" w:author="Pezzullo Angelo Maria (angelomaria.pezzullo)" w:date="2026-03-29T03:52:00Z" w16du:dateUtc="2026-03-29T01:52:00Z">
              <w:r w:rsidRPr="00881EF7">
                <w:rPr>
                  <w:rFonts w:ascii="Times New Roman" w:hAnsi="Times New Roman" w:cs="Times New Roman"/>
                  <w:sz w:val="20"/>
                </w:rPr>
                <w:t>52</w:t>
              </w:r>
            </w:ins>
          </w:p>
        </w:tc>
        <w:tc>
          <w:tcPr>
            <w:tcW w:w="1512" w:type="dxa"/>
          </w:tcPr>
          <w:p w14:paraId="39F18FA0" w14:textId="77777777" w:rsidR="006E7EA3" w:rsidRPr="00881EF7" w:rsidRDefault="006E7EA3" w:rsidP="000D40F4">
            <w:pPr>
              <w:jc w:val="center"/>
              <w:rPr>
                <w:ins w:id="2044" w:author="Pezzullo Angelo Maria (angelomaria.pezzullo)" w:date="2026-03-29T03:52:00Z" w16du:dateUtc="2026-03-29T01:52:00Z"/>
                <w:rFonts w:ascii="Times New Roman" w:hAnsi="Times New Roman" w:cs="Times New Roman"/>
                <w:rPrChange w:id="2045" w:author="Pezzullo Angelo Maria (angelomaria.pezzullo)" w:date="2026-03-30T02:06:00Z" w16du:dateUtc="2026-03-30T00:06:00Z">
                  <w:rPr>
                    <w:ins w:id="2046" w:author="Pezzullo Angelo Maria (angelomaria.pezzullo)" w:date="2026-03-29T03:52:00Z" w16du:dateUtc="2026-03-29T01:52:00Z"/>
                  </w:rPr>
                </w:rPrChange>
              </w:rPr>
            </w:pPr>
            <w:ins w:id="2047" w:author="Pezzullo Angelo Maria (angelomaria.pezzullo)" w:date="2026-03-29T03:52:00Z" w16du:dateUtc="2026-03-29T01:52:00Z">
              <w:r w:rsidRPr="00881EF7">
                <w:rPr>
                  <w:rFonts w:ascii="Times New Roman" w:hAnsi="Times New Roman" w:cs="Times New Roman"/>
                  <w:sz w:val="20"/>
                </w:rPr>
                <w:t>0.96 (0.73-1.27)</w:t>
              </w:r>
            </w:ins>
          </w:p>
        </w:tc>
        <w:tc>
          <w:tcPr>
            <w:tcW w:w="1512" w:type="dxa"/>
          </w:tcPr>
          <w:p w14:paraId="031FB01D" w14:textId="77777777" w:rsidR="006E7EA3" w:rsidRPr="00881EF7" w:rsidRDefault="006E7EA3" w:rsidP="000D40F4">
            <w:pPr>
              <w:jc w:val="center"/>
              <w:rPr>
                <w:ins w:id="2048" w:author="Pezzullo Angelo Maria (angelomaria.pezzullo)" w:date="2026-03-29T03:52:00Z" w16du:dateUtc="2026-03-29T01:52:00Z"/>
                <w:rFonts w:ascii="Times New Roman" w:hAnsi="Times New Roman" w:cs="Times New Roman"/>
                <w:rPrChange w:id="2049" w:author="Pezzullo Angelo Maria (angelomaria.pezzullo)" w:date="2026-03-30T02:06:00Z" w16du:dateUtc="2026-03-30T00:06:00Z">
                  <w:rPr>
                    <w:ins w:id="2050" w:author="Pezzullo Angelo Maria (angelomaria.pezzullo)" w:date="2026-03-29T03:52:00Z" w16du:dateUtc="2026-03-29T01:52:00Z"/>
                  </w:rPr>
                </w:rPrChange>
              </w:rPr>
            </w:pPr>
            <w:ins w:id="2051" w:author="Pezzullo Angelo Maria (angelomaria.pezzullo)" w:date="2026-03-29T03:52:00Z" w16du:dateUtc="2026-03-29T01:52:00Z">
              <w:r w:rsidRPr="00881EF7">
                <w:rPr>
                  <w:rFonts w:ascii="Times New Roman" w:hAnsi="Times New Roman" w:cs="Times New Roman"/>
                  <w:sz w:val="20"/>
                </w:rPr>
                <w:t>1.17 (0.84-1.62)</w:t>
              </w:r>
            </w:ins>
          </w:p>
        </w:tc>
      </w:tr>
      <w:tr w:rsidR="006E7EA3" w:rsidRPr="00881EF7" w14:paraId="26A11715" w14:textId="77777777" w:rsidTr="000D40F4">
        <w:trPr>
          <w:ins w:id="2052" w:author="Pezzullo Angelo Maria (angelomaria.pezzullo)" w:date="2026-03-29T03:52:00Z"/>
        </w:trPr>
        <w:tc>
          <w:tcPr>
            <w:tcW w:w="3456" w:type="dxa"/>
          </w:tcPr>
          <w:p w14:paraId="2310F729" w14:textId="77777777" w:rsidR="006E7EA3" w:rsidRPr="00881EF7" w:rsidRDefault="006E7EA3" w:rsidP="000D40F4">
            <w:pPr>
              <w:ind w:left="152"/>
              <w:rPr>
                <w:ins w:id="2053" w:author="Pezzullo Angelo Maria (angelomaria.pezzullo)" w:date="2026-03-29T03:52:00Z" w16du:dateUtc="2026-03-29T01:52:00Z"/>
                <w:rFonts w:ascii="Times New Roman" w:hAnsi="Times New Roman" w:cs="Times New Roman"/>
                <w:rPrChange w:id="2054" w:author="Pezzullo Angelo Maria (angelomaria.pezzullo)" w:date="2026-03-30T02:06:00Z" w16du:dateUtc="2026-03-30T00:06:00Z">
                  <w:rPr>
                    <w:ins w:id="2055" w:author="Pezzullo Angelo Maria (angelomaria.pezzullo)" w:date="2026-03-29T03:52:00Z" w16du:dateUtc="2026-03-29T01:52:00Z"/>
                  </w:rPr>
                </w:rPrChange>
              </w:rPr>
            </w:pPr>
            <w:ins w:id="2056" w:author="Pezzullo Angelo Maria (angelomaria.pezzullo)" w:date="2026-03-29T03:52:00Z" w16du:dateUtc="2026-03-29T01:52:00Z">
              <w:r w:rsidRPr="00881EF7">
                <w:rPr>
                  <w:rFonts w:ascii="Times New Roman" w:hAnsi="Times New Roman" w:cs="Times New Roman"/>
                  <w:sz w:val="20"/>
                </w:rPr>
                <w:t>Women × Communication &amp; Textual Studies</w:t>
              </w:r>
            </w:ins>
          </w:p>
        </w:tc>
        <w:tc>
          <w:tcPr>
            <w:tcW w:w="720" w:type="dxa"/>
          </w:tcPr>
          <w:p w14:paraId="5CE69F82" w14:textId="77777777" w:rsidR="006E7EA3" w:rsidRPr="00881EF7" w:rsidRDefault="006E7EA3" w:rsidP="000D40F4">
            <w:pPr>
              <w:jc w:val="center"/>
              <w:rPr>
                <w:ins w:id="2057" w:author="Pezzullo Angelo Maria (angelomaria.pezzullo)" w:date="2026-03-29T03:52:00Z" w16du:dateUtc="2026-03-29T01:52:00Z"/>
                <w:rFonts w:ascii="Times New Roman" w:hAnsi="Times New Roman" w:cs="Times New Roman"/>
                <w:rPrChange w:id="2058" w:author="Pezzullo Angelo Maria (angelomaria.pezzullo)" w:date="2026-03-30T02:06:00Z" w16du:dateUtc="2026-03-30T00:06:00Z">
                  <w:rPr>
                    <w:ins w:id="2059" w:author="Pezzullo Angelo Maria (angelomaria.pezzullo)" w:date="2026-03-29T03:52:00Z" w16du:dateUtc="2026-03-29T01:52:00Z"/>
                  </w:rPr>
                </w:rPrChange>
              </w:rPr>
            </w:pPr>
            <w:ins w:id="2060" w:author="Pezzullo Angelo Maria (angelomaria.pezzullo)" w:date="2026-03-29T03:52:00Z" w16du:dateUtc="2026-03-29T01:52:00Z">
              <w:r w:rsidRPr="00881EF7">
                <w:rPr>
                  <w:rFonts w:ascii="Times New Roman" w:hAnsi="Times New Roman" w:cs="Times New Roman"/>
                  <w:sz w:val="20"/>
                </w:rPr>
                <w:t>23,347</w:t>
              </w:r>
            </w:ins>
          </w:p>
        </w:tc>
        <w:tc>
          <w:tcPr>
            <w:tcW w:w="720" w:type="dxa"/>
          </w:tcPr>
          <w:p w14:paraId="1682203C" w14:textId="77777777" w:rsidR="006E7EA3" w:rsidRPr="00881EF7" w:rsidRDefault="006E7EA3" w:rsidP="000D40F4">
            <w:pPr>
              <w:jc w:val="center"/>
              <w:rPr>
                <w:ins w:id="2061" w:author="Pezzullo Angelo Maria (angelomaria.pezzullo)" w:date="2026-03-29T03:52:00Z" w16du:dateUtc="2026-03-29T01:52:00Z"/>
                <w:rFonts w:ascii="Times New Roman" w:hAnsi="Times New Roman" w:cs="Times New Roman"/>
                <w:rPrChange w:id="2062" w:author="Pezzullo Angelo Maria (angelomaria.pezzullo)" w:date="2026-03-30T02:06:00Z" w16du:dateUtc="2026-03-30T00:06:00Z">
                  <w:rPr>
                    <w:ins w:id="2063" w:author="Pezzullo Angelo Maria (angelomaria.pezzullo)" w:date="2026-03-29T03:52:00Z" w16du:dateUtc="2026-03-29T01:52:00Z"/>
                  </w:rPr>
                </w:rPrChange>
              </w:rPr>
            </w:pPr>
            <w:ins w:id="2064" w:author="Pezzullo Angelo Maria (angelomaria.pezzullo)" w:date="2026-03-29T03:52:00Z" w16du:dateUtc="2026-03-29T01:52:00Z">
              <w:r w:rsidRPr="00881EF7">
                <w:rPr>
                  <w:rFonts w:ascii="Times New Roman" w:hAnsi="Times New Roman" w:cs="Times New Roman"/>
                  <w:sz w:val="20"/>
                </w:rPr>
                <w:t>13</w:t>
              </w:r>
            </w:ins>
          </w:p>
        </w:tc>
        <w:tc>
          <w:tcPr>
            <w:tcW w:w="1512" w:type="dxa"/>
          </w:tcPr>
          <w:p w14:paraId="191B67C1" w14:textId="77777777" w:rsidR="006E7EA3" w:rsidRPr="00881EF7" w:rsidRDefault="006E7EA3" w:rsidP="000D40F4">
            <w:pPr>
              <w:jc w:val="center"/>
              <w:rPr>
                <w:ins w:id="2065" w:author="Pezzullo Angelo Maria (angelomaria.pezzullo)" w:date="2026-03-29T03:52:00Z" w16du:dateUtc="2026-03-29T01:52:00Z"/>
                <w:rFonts w:ascii="Times New Roman" w:hAnsi="Times New Roman" w:cs="Times New Roman"/>
                <w:rPrChange w:id="2066" w:author="Pezzullo Angelo Maria (angelomaria.pezzullo)" w:date="2026-03-30T02:06:00Z" w16du:dateUtc="2026-03-30T00:06:00Z">
                  <w:rPr>
                    <w:ins w:id="2067" w:author="Pezzullo Angelo Maria (angelomaria.pezzullo)" w:date="2026-03-29T03:52:00Z" w16du:dateUtc="2026-03-29T01:52:00Z"/>
                  </w:rPr>
                </w:rPrChange>
              </w:rPr>
            </w:pPr>
            <w:ins w:id="2068" w:author="Pezzullo Angelo Maria (angelomaria.pezzullo)" w:date="2026-03-29T03:52:00Z" w16du:dateUtc="2026-03-29T01:52:00Z">
              <w:r w:rsidRPr="00881EF7">
                <w:rPr>
                  <w:rFonts w:ascii="Times New Roman" w:hAnsi="Times New Roman" w:cs="Times New Roman"/>
                  <w:sz w:val="20"/>
                </w:rPr>
                <w:t>0.07 (0.04-0.12)</w:t>
              </w:r>
            </w:ins>
          </w:p>
        </w:tc>
        <w:tc>
          <w:tcPr>
            <w:tcW w:w="1512" w:type="dxa"/>
          </w:tcPr>
          <w:p w14:paraId="4B68154E" w14:textId="77777777" w:rsidR="006E7EA3" w:rsidRPr="00881EF7" w:rsidRDefault="006E7EA3" w:rsidP="000D40F4">
            <w:pPr>
              <w:jc w:val="center"/>
              <w:rPr>
                <w:ins w:id="2069" w:author="Pezzullo Angelo Maria (angelomaria.pezzullo)" w:date="2026-03-29T03:52:00Z" w16du:dateUtc="2026-03-29T01:52:00Z"/>
                <w:rFonts w:ascii="Times New Roman" w:hAnsi="Times New Roman" w:cs="Times New Roman"/>
                <w:rPrChange w:id="2070" w:author="Pezzullo Angelo Maria (angelomaria.pezzullo)" w:date="2026-03-30T02:06:00Z" w16du:dateUtc="2026-03-30T00:06:00Z">
                  <w:rPr>
                    <w:ins w:id="2071" w:author="Pezzullo Angelo Maria (angelomaria.pezzullo)" w:date="2026-03-29T03:52:00Z" w16du:dateUtc="2026-03-29T01:52:00Z"/>
                  </w:rPr>
                </w:rPrChange>
              </w:rPr>
            </w:pPr>
            <w:ins w:id="2072" w:author="Pezzullo Angelo Maria (angelomaria.pezzullo)" w:date="2026-03-29T03:52:00Z" w16du:dateUtc="2026-03-29T01:52:00Z">
              <w:r w:rsidRPr="00881EF7">
                <w:rPr>
                  <w:rFonts w:ascii="Times New Roman" w:hAnsi="Times New Roman" w:cs="Times New Roman"/>
                  <w:sz w:val="20"/>
                </w:rPr>
                <w:t>0.72 (0.37-1.38)</w:t>
              </w:r>
            </w:ins>
          </w:p>
        </w:tc>
        <w:tc>
          <w:tcPr>
            <w:tcW w:w="288" w:type="dxa"/>
          </w:tcPr>
          <w:p w14:paraId="73062208" w14:textId="77777777" w:rsidR="006E7EA3" w:rsidRPr="00881EF7" w:rsidRDefault="006E7EA3" w:rsidP="000D40F4">
            <w:pPr>
              <w:rPr>
                <w:ins w:id="2073" w:author="Pezzullo Angelo Maria (angelomaria.pezzullo)" w:date="2026-03-29T03:52:00Z" w16du:dateUtc="2026-03-29T01:52:00Z"/>
                <w:rFonts w:ascii="Times New Roman" w:hAnsi="Times New Roman" w:cs="Times New Roman"/>
                <w:rPrChange w:id="2074" w:author="Pezzullo Angelo Maria (angelomaria.pezzullo)" w:date="2026-03-30T02:06:00Z" w16du:dateUtc="2026-03-30T00:06:00Z">
                  <w:rPr>
                    <w:ins w:id="2075" w:author="Pezzullo Angelo Maria (angelomaria.pezzullo)" w:date="2026-03-29T03:52:00Z" w16du:dateUtc="2026-03-29T01:52:00Z"/>
                  </w:rPr>
                </w:rPrChange>
              </w:rPr>
            </w:pPr>
          </w:p>
        </w:tc>
        <w:tc>
          <w:tcPr>
            <w:tcW w:w="720" w:type="dxa"/>
          </w:tcPr>
          <w:p w14:paraId="4D547ECC" w14:textId="77777777" w:rsidR="006E7EA3" w:rsidRPr="00881EF7" w:rsidRDefault="006E7EA3" w:rsidP="000D40F4">
            <w:pPr>
              <w:jc w:val="center"/>
              <w:rPr>
                <w:ins w:id="2076" w:author="Pezzullo Angelo Maria (angelomaria.pezzullo)" w:date="2026-03-29T03:52:00Z" w16du:dateUtc="2026-03-29T01:52:00Z"/>
                <w:rFonts w:ascii="Times New Roman" w:hAnsi="Times New Roman" w:cs="Times New Roman"/>
                <w:rPrChange w:id="2077" w:author="Pezzullo Angelo Maria (angelomaria.pezzullo)" w:date="2026-03-30T02:06:00Z" w16du:dateUtc="2026-03-30T00:06:00Z">
                  <w:rPr>
                    <w:ins w:id="2078" w:author="Pezzullo Angelo Maria (angelomaria.pezzullo)" w:date="2026-03-29T03:52:00Z" w16du:dateUtc="2026-03-29T01:52:00Z"/>
                  </w:rPr>
                </w:rPrChange>
              </w:rPr>
            </w:pPr>
            <w:ins w:id="2079" w:author="Pezzullo Angelo Maria (angelomaria.pezzullo)" w:date="2026-03-29T03:52:00Z" w16du:dateUtc="2026-03-29T01:52:00Z">
              <w:r w:rsidRPr="00881EF7">
                <w:rPr>
                  <w:rFonts w:ascii="Times New Roman" w:hAnsi="Times New Roman" w:cs="Times New Roman"/>
                  <w:sz w:val="20"/>
                </w:rPr>
                <w:t>382</w:t>
              </w:r>
            </w:ins>
          </w:p>
        </w:tc>
        <w:tc>
          <w:tcPr>
            <w:tcW w:w="720" w:type="dxa"/>
          </w:tcPr>
          <w:p w14:paraId="3D91358C" w14:textId="77777777" w:rsidR="006E7EA3" w:rsidRPr="00881EF7" w:rsidRDefault="006E7EA3" w:rsidP="000D40F4">
            <w:pPr>
              <w:jc w:val="center"/>
              <w:rPr>
                <w:ins w:id="2080" w:author="Pezzullo Angelo Maria (angelomaria.pezzullo)" w:date="2026-03-29T03:52:00Z" w16du:dateUtc="2026-03-29T01:52:00Z"/>
                <w:rFonts w:ascii="Times New Roman" w:hAnsi="Times New Roman" w:cs="Times New Roman"/>
                <w:rPrChange w:id="2081" w:author="Pezzullo Angelo Maria (angelomaria.pezzullo)" w:date="2026-03-30T02:06:00Z" w16du:dateUtc="2026-03-30T00:06:00Z">
                  <w:rPr>
                    <w:ins w:id="2082" w:author="Pezzullo Angelo Maria (angelomaria.pezzullo)" w:date="2026-03-29T03:52:00Z" w16du:dateUtc="2026-03-29T01:52:00Z"/>
                  </w:rPr>
                </w:rPrChange>
              </w:rPr>
            </w:pPr>
            <w:ins w:id="2083" w:author="Pezzullo Angelo Maria (angelomaria.pezzullo)" w:date="2026-03-29T03:52:00Z" w16du:dateUtc="2026-03-29T01:52:00Z">
              <w:r w:rsidRPr="00881EF7">
                <w:rPr>
                  <w:rFonts w:ascii="Times New Roman" w:hAnsi="Times New Roman" w:cs="Times New Roman"/>
                  <w:sz w:val="20"/>
                </w:rPr>
                <w:t>1</w:t>
              </w:r>
            </w:ins>
          </w:p>
        </w:tc>
        <w:tc>
          <w:tcPr>
            <w:tcW w:w="1512" w:type="dxa"/>
          </w:tcPr>
          <w:p w14:paraId="06C002BF" w14:textId="77777777" w:rsidR="006E7EA3" w:rsidRPr="00881EF7" w:rsidRDefault="006E7EA3" w:rsidP="000D40F4">
            <w:pPr>
              <w:jc w:val="center"/>
              <w:rPr>
                <w:ins w:id="2084" w:author="Pezzullo Angelo Maria (angelomaria.pezzullo)" w:date="2026-03-29T03:52:00Z" w16du:dateUtc="2026-03-29T01:52:00Z"/>
                <w:rFonts w:ascii="Times New Roman" w:hAnsi="Times New Roman" w:cs="Times New Roman"/>
                <w:rPrChange w:id="2085" w:author="Pezzullo Angelo Maria (angelomaria.pezzullo)" w:date="2026-03-30T02:06:00Z" w16du:dateUtc="2026-03-30T00:06:00Z">
                  <w:rPr>
                    <w:ins w:id="2086" w:author="Pezzullo Angelo Maria (angelomaria.pezzullo)" w:date="2026-03-29T03:52:00Z" w16du:dateUtc="2026-03-29T01:52:00Z"/>
                  </w:rPr>
                </w:rPrChange>
              </w:rPr>
            </w:pPr>
            <w:ins w:id="2087" w:author="Pezzullo Angelo Maria (angelomaria.pezzullo)" w:date="2026-03-29T03:52:00Z" w16du:dateUtc="2026-03-29T01:52:00Z">
              <w:r w:rsidRPr="00881EF7">
                <w:rPr>
                  <w:rFonts w:ascii="Times New Roman" w:hAnsi="Times New Roman" w:cs="Times New Roman"/>
                  <w:sz w:val="20"/>
                </w:rPr>
                <w:t>0.08 (0.01-0.55)</w:t>
              </w:r>
            </w:ins>
          </w:p>
        </w:tc>
        <w:tc>
          <w:tcPr>
            <w:tcW w:w="1512" w:type="dxa"/>
          </w:tcPr>
          <w:p w14:paraId="0F36066C" w14:textId="77777777" w:rsidR="006E7EA3" w:rsidRPr="00881EF7" w:rsidRDefault="006E7EA3" w:rsidP="000D40F4">
            <w:pPr>
              <w:jc w:val="center"/>
              <w:rPr>
                <w:ins w:id="2088" w:author="Pezzullo Angelo Maria (angelomaria.pezzullo)" w:date="2026-03-29T03:52:00Z" w16du:dateUtc="2026-03-29T01:52:00Z"/>
                <w:rFonts w:ascii="Times New Roman" w:hAnsi="Times New Roman" w:cs="Times New Roman"/>
                <w:rPrChange w:id="2089" w:author="Pezzullo Angelo Maria (angelomaria.pezzullo)" w:date="2026-03-30T02:06:00Z" w16du:dateUtc="2026-03-30T00:06:00Z">
                  <w:rPr>
                    <w:ins w:id="2090" w:author="Pezzullo Angelo Maria (angelomaria.pezzullo)" w:date="2026-03-29T03:52:00Z" w16du:dateUtc="2026-03-29T01:52:00Z"/>
                  </w:rPr>
                </w:rPrChange>
              </w:rPr>
            </w:pPr>
            <w:ins w:id="2091" w:author="Pezzullo Angelo Maria (angelomaria.pezzullo)" w:date="2026-03-29T03:52:00Z" w16du:dateUtc="2026-03-29T01:52:00Z">
              <w:r w:rsidRPr="00881EF7">
                <w:rPr>
                  <w:rFonts w:ascii="Times New Roman" w:hAnsi="Times New Roman" w:cs="Times New Roman"/>
                  <w:sz w:val="20"/>
                </w:rPr>
                <w:t>2.25 (0.14-36.35)</w:t>
              </w:r>
            </w:ins>
          </w:p>
        </w:tc>
      </w:tr>
      <w:tr w:rsidR="006E7EA3" w:rsidRPr="00881EF7" w14:paraId="70119F9F" w14:textId="77777777" w:rsidTr="000D40F4">
        <w:trPr>
          <w:ins w:id="2092" w:author="Pezzullo Angelo Maria (angelomaria.pezzullo)" w:date="2026-03-29T03:52:00Z"/>
        </w:trPr>
        <w:tc>
          <w:tcPr>
            <w:tcW w:w="3456" w:type="dxa"/>
          </w:tcPr>
          <w:p w14:paraId="0CFF3CCD" w14:textId="77777777" w:rsidR="006E7EA3" w:rsidRPr="00881EF7" w:rsidRDefault="006E7EA3" w:rsidP="000D40F4">
            <w:pPr>
              <w:ind w:left="152"/>
              <w:rPr>
                <w:ins w:id="2093" w:author="Pezzullo Angelo Maria (angelomaria.pezzullo)" w:date="2026-03-29T03:52:00Z" w16du:dateUtc="2026-03-29T01:52:00Z"/>
                <w:rFonts w:ascii="Times New Roman" w:hAnsi="Times New Roman" w:cs="Times New Roman"/>
                <w:rPrChange w:id="2094" w:author="Pezzullo Angelo Maria (angelomaria.pezzullo)" w:date="2026-03-30T02:06:00Z" w16du:dateUtc="2026-03-30T00:06:00Z">
                  <w:rPr>
                    <w:ins w:id="2095" w:author="Pezzullo Angelo Maria (angelomaria.pezzullo)" w:date="2026-03-29T03:52:00Z" w16du:dateUtc="2026-03-29T01:52:00Z"/>
                  </w:rPr>
                </w:rPrChange>
              </w:rPr>
            </w:pPr>
            <w:ins w:id="2096" w:author="Pezzullo Angelo Maria (angelomaria.pezzullo)" w:date="2026-03-29T03:52:00Z" w16du:dateUtc="2026-03-29T01:52:00Z">
              <w:r w:rsidRPr="00881EF7">
                <w:rPr>
                  <w:rFonts w:ascii="Times New Roman" w:hAnsi="Times New Roman" w:cs="Times New Roman"/>
                  <w:sz w:val="20"/>
                </w:rPr>
                <w:lastRenderedPageBreak/>
                <w:t>Women × Earth &amp; Environmental Sciences</w:t>
              </w:r>
            </w:ins>
          </w:p>
        </w:tc>
        <w:tc>
          <w:tcPr>
            <w:tcW w:w="720" w:type="dxa"/>
          </w:tcPr>
          <w:p w14:paraId="36CC327B" w14:textId="77777777" w:rsidR="006E7EA3" w:rsidRPr="00881EF7" w:rsidRDefault="006E7EA3" w:rsidP="000D40F4">
            <w:pPr>
              <w:jc w:val="center"/>
              <w:rPr>
                <w:ins w:id="2097" w:author="Pezzullo Angelo Maria (angelomaria.pezzullo)" w:date="2026-03-29T03:52:00Z" w16du:dateUtc="2026-03-29T01:52:00Z"/>
                <w:rFonts w:ascii="Times New Roman" w:hAnsi="Times New Roman" w:cs="Times New Roman"/>
                <w:rPrChange w:id="2098" w:author="Pezzullo Angelo Maria (angelomaria.pezzullo)" w:date="2026-03-30T02:06:00Z" w16du:dateUtc="2026-03-30T00:06:00Z">
                  <w:rPr>
                    <w:ins w:id="2099" w:author="Pezzullo Angelo Maria (angelomaria.pezzullo)" w:date="2026-03-29T03:52:00Z" w16du:dateUtc="2026-03-29T01:52:00Z"/>
                  </w:rPr>
                </w:rPrChange>
              </w:rPr>
            </w:pPr>
            <w:ins w:id="2100" w:author="Pezzullo Angelo Maria (angelomaria.pezzullo)" w:date="2026-03-29T03:52:00Z" w16du:dateUtc="2026-03-29T01:52:00Z">
              <w:r w:rsidRPr="00881EF7">
                <w:rPr>
                  <w:rFonts w:ascii="Times New Roman" w:hAnsi="Times New Roman" w:cs="Times New Roman"/>
                  <w:sz w:val="20"/>
                </w:rPr>
                <w:t>93,869</w:t>
              </w:r>
            </w:ins>
          </w:p>
        </w:tc>
        <w:tc>
          <w:tcPr>
            <w:tcW w:w="720" w:type="dxa"/>
          </w:tcPr>
          <w:p w14:paraId="52B96064" w14:textId="77777777" w:rsidR="006E7EA3" w:rsidRPr="00881EF7" w:rsidRDefault="006E7EA3" w:rsidP="000D40F4">
            <w:pPr>
              <w:jc w:val="center"/>
              <w:rPr>
                <w:ins w:id="2101" w:author="Pezzullo Angelo Maria (angelomaria.pezzullo)" w:date="2026-03-29T03:52:00Z" w16du:dateUtc="2026-03-29T01:52:00Z"/>
                <w:rFonts w:ascii="Times New Roman" w:hAnsi="Times New Roman" w:cs="Times New Roman"/>
                <w:rPrChange w:id="2102" w:author="Pezzullo Angelo Maria (angelomaria.pezzullo)" w:date="2026-03-30T02:06:00Z" w16du:dateUtc="2026-03-30T00:06:00Z">
                  <w:rPr>
                    <w:ins w:id="2103" w:author="Pezzullo Angelo Maria (angelomaria.pezzullo)" w:date="2026-03-29T03:52:00Z" w16du:dateUtc="2026-03-29T01:52:00Z"/>
                  </w:rPr>
                </w:rPrChange>
              </w:rPr>
            </w:pPr>
            <w:ins w:id="2104" w:author="Pezzullo Angelo Maria (angelomaria.pezzullo)" w:date="2026-03-29T03:52:00Z" w16du:dateUtc="2026-03-29T01:52:00Z">
              <w:r w:rsidRPr="00881EF7">
                <w:rPr>
                  <w:rFonts w:ascii="Times New Roman" w:hAnsi="Times New Roman" w:cs="Times New Roman"/>
                  <w:sz w:val="20"/>
                </w:rPr>
                <w:t>480</w:t>
              </w:r>
            </w:ins>
          </w:p>
        </w:tc>
        <w:tc>
          <w:tcPr>
            <w:tcW w:w="1512" w:type="dxa"/>
          </w:tcPr>
          <w:p w14:paraId="2CB3AFA6" w14:textId="77777777" w:rsidR="006E7EA3" w:rsidRPr="00881EF7" w:rsidRDefault="006E7EA3" w:rsidP="000D40F4">
            <w:pPr>
              <w:jc w:val="center"/>
              <w:rPr>
                <w:ins w:id="2105" w:author="Pezzullo Angelo Maria (angelomaria.pezzullo)" w:date="2026-03-29T03:52:00Z" w16du:dateUtc="2026-03-29T01:52:00Z"/>
                <w:rFonts w:ascii="Times New Roman" w:hAnsi="Times New Roman" w:cs="Times New Roman"/>
                <w:rPrChange w:id="2106" w:author="Pezzullo Angelo Maria (angelomaria.pezzullo)" w:date="2026-03-30T02:06:00Z" w16du:dateUtc="2026-03-30T00:06:00Z">
                  <w:rPr>
                    <w:ins w:id="2107" w:author="Pezzullo Angelo Maria (angelomaria.pezzullo)" w:date="2026-03-29T03:52:00Z" w16du:dateUtc="2026-03-29T01:52:00Z"/>
                  </w:rPr>
                </w:rPrChange>
              </w:rPr>
            </w:pPr>
            <w:ins w:id="2108" w:author="Pezzullo Angelo Maria (angelomaria.pezzullo)" w:date="2026-03-29T03:52:00Z" w16du:dateUtc="2026-03-29T01:52:00Z">
              <w:r w:rsidRPr="00881EF7">
                <w:rPr>
                  <w:rFonts w:ascii="Times New Roman" w:hAnsi="Times New Roman" w:cs="Times New Roman"/>
                  <w:sz w:val="20"/>
                </w:rPr>
                <w:t>0.66 (0.60-0.72)</w:t>
              </w:r>
            </w:ins>
          </w:p>
        </w:tc>
        <w:tc>
          <w:tcPr>
            <w:tcW w:w="1512" w:type="dxa"/>
          </w:tcPr>
          <w:p w14:paraId="04664C8C" w14:textId="77777777" w:rsidR="006E7EA3" w:rsidRPr="00881EF7" w:rsidRDefault="006E7EA3" w:rsidP="000D40F4">
            <w:pPr>
              <w:jc w:val="center"/>
              <w:rPr>
                <w:ins w:id="2109" w:author="Pezzullo Angelo Maria (angelomaria.pezzullo)" w:date="2026-03-29T03:52:00Z" w16du:dateUtc="2026-03-29T01:52:00Z"/>
                <w:rFonts w:ascii="Times New Roman" w:hAnsi="Times New Roman" w:cs="Times New Roman"/>
                <w:rPrChange w:id="2110" w:author="Pezzullo Angelo Maria (angelomaria.pezzullo)" w:date="2026-03-30T02:06:00Z" w16du:dateUtc="2026-03-30T00:06:00Z">
                  <w:rPr>
                    <w:ins w:id="2111" w:author="Pezzullo Angelo Maria (angelomaria.pezzullo)" w:date="2026-03-29T03:52:00Z" w16du:dateUtc="2026-03-29T01:52:00Z"/>
                  </w:rPr>
                </w:rPrChange>
              </w:rPr>
            </w:pPr>
            <w:ins w:id="2112" w:author="Pezzullo Angelo Maria (angelomaria.pezzullo)" w:date="2026-03-29T03:52:00Z" w16du:dateUtc="2026-03-29T01:52:00Z">
              <w:r w:rsidRPr="00881EF7">
                <w:rPr>
                  <w:rFonts w:ascii="Times New Roman" w:hAnsi="Times New Roman" w:cs="Times New Roman"/>
                  <w:sz w:val="20"/>
                </w:rPr>
                <w:t>1.14 (1.03-1.27)</w:t>
              </w:r>
            </w:ins>
          </w:p>
        </w:tc>
        <w:tc>
          <w:tcPr>
            <w:tcW w:w="288" w:type="dxa"/>
          </w:tcPr>
          <w:p w14:paraId="63935725" w14:textId="77777777" w:rsidR="006E7EA3" w:rsidRPr="00881EF7" w:rsidRDefault="006E7EA3" w:rsidP="000D40F4">
            <w:pPr>
              <w:rPr>
                <w:ins w:id="2113" w:author="Pezzullo Angelo Maria (angelomaria.pezzullo)" w:date="2026-03-29T03:52:00Z" w16du:dateUtc="2026-03-29T01:52:00Z"/>
                <w:rFonts w:ascii="Times New Roman" w:hAnsi="Times New Roman" w:cs="Times New Roman"/>
                <w:rPrChange w:id="2114" w:author="Pezzullo Angelo Maria (angelomaria.pezzullo)" w:date="2026-03-30T02:06:00Z" w16du:dateUtc="2026-03-30T00:06:00Z">
                  <w:rPr>
                    <w:ins w:id="2115" w:author="Pezzullo Angelo Maria (angelomaria.pezzullo)" w:date="2026-03-29T03:52:00Z" w16du:dateUtc="2026-03-29T01:52:00Z"/>
                  </w:rPr>
                </w:rPrChange>
              </w:rPr>
            </w:pPr>
          </w:p>
        </w:tc>
        <w:tc>
          <w:tcPr>
            <w:tcW w:w="720" w:type="dxa"/>
          </w:tcPr>
          <w:p w14:paraId="268320CD" w14:textId="77777777" w:rsidR="006E7EA3" w:rsidRPr="00881EF7" w:rsidRDefault="006E7EA3" w:rsidP="000D40F4">
            <w:pPr>
              <w:jc w:val="center"/>
              <w:rPr>
                <w:ins w:id="2116" w:author="Pezzullo Angelo Maria (angelomaria.pezzullo)" w:date="2026-03-29T03:52:00Z" w16du:dateUtc="2026-03-29T01:52:00Z"/>
                <w:rFonts w:ascii="Times New Roman" w:hAnsi="Times New Roman" w:cs="Times New Roman"/>
                <w:rPrChange w:id="2117" w:author="Pezzullo Angelo Maria (angelomaria.pezzullo)" w:date="2026-03-30T02:06:00Z" w16du:dateUtc="2026-03-30T00:06:00Z">
                  <w:rPr>
                    <w:ins w:id="2118" w:author="Pezzullo Angelo Maria (angelomaria.pezzullo)" w:date="2026-03-29T03:52:00Z" w16du:dateUtc="2026-03-29T01:52:00Z"/>
                  </w:rPr>
                </w:rPrChange>
              </w:rPr>
            </w:pPr>
            <w:ins w:id="2119" w:author="Pezzullo Angelo Maria (angelomaria.pezzullo)" w:date="2026-03-29T03:52:00Z" w16du:dateUtc="2026-03-29T01:52:00Z">
              <w:r w:rsidRPr="00881EF7">
                <w:rPr>
                  <w:rFonts w:ascii="Times New Roman" w:hAnsi="Times New Roman" w:cs="Times New Roman"/>
                  <w:sz w:val="20"/>
                </w:rPr>
                <w:t>817</w:t>
              </w:r>
            </w:ins>
          </w:p>
        </w:tc>
        <w:tc>
          <w:tcPr>
            <w:tcW w:w="720" w:type="dxa"/>
          </w:tcPr>
          <w:p w14:paraId="0F8E23B4" w14:textId="77777777" w:rsidR="006E7EA3" w:rsidRPr="00881EF7" w:rsidRDefault="006E7EA3" w:rsidP="000D40F4">
            <w:pPr>
              <w:jc w:val="center"/>
              <w:rPr>
                <w:ins w:id="2120" w:author="Pezzullo Angelo Maria (angelomaria.pezzullo)" w:date="2026-03-29T03:52:00Z" w16du:dateUtc="2026-03-29T01:52:00Z"/>
                <w:rFonts w:ascii="Times New Roman" w:hAnsi="Times New Roman" w:cs="Times New Roman"/>
                <w:rPrChange w:id="2121" w:author="Pezzullo Angelo Maria (angelomaria.pezzullo)" w:date="2026-03-30T02:06:00Z" w16du:dateUtc="2026-03-30T00:06:00Z">
                  <w:rPr>
                    <w:ins w:id="2122" w:author="Pezzullo Angelo Maria (angelomaria.pezzullo)" w:date="2026-03-29T03:52:00Z" w16du:dateUtc="2026-03-29T01:52:00Z"/>
                  </w:rPr>
                </w:rPrChange>
              </w:rPr>
            </w:pPr>
            <w:ins w:id="2123" w:author="Pezzullo Angelo Maria (angelomaria.pezzullo)" w:date="2026-03-29T03:52:00Z" w16du:dateUtc="2026-03-29T01:52:00Z">
              <w:r w:rsidRPr="00881EF7">
                <w:rPr>
                  <w:rFonts w:ascii="Times New Roman" w:hAnsi="Times New Roman" w:cs="Times New Roman"/>
                  <w:sz w:val="20"/>
                </w:rPr>
                <w:t>16</w:t>
              </w:r>
            </w:ins>
          </w:p>
        </w:tc>
        <w:tc>
          <w:tcPr>
            <w:tcW w:w="1512" w:type="dxa"/>
          </w:tcPr>
          <w:p w14:paraId="5AFC71F4" w14:textId="77777777" w:rsidR="006E7EA3" w:rsidRPr="00881EF7" w:rsidRDefault="006E7EA3" w:rsidP="000D40F4">
            <w:pPr>
              <w:jc w:val="center"/>
              <w:rPr>
                <w:ins w:id="2124" w:author="Pezzullo Angelo Maria (angelomaria.pezzullo)" w:date="2026-03-29T03:52:00Z" w16du:dateUtc="2026-03-29T01:52:00Z"/>
                <w:rFonts w:ascii="Times New Roman" w:hAnsi="Times New Roman" w:cs="Times New Roman"/>
                <w:rPrChange w:id="2125" w:author="Pezzullo Angelo Maria (angelomaria.pezzullo)" w:date="2026-03-30T02:06:00Z" w16du:dateUtc="2026-03-30T00:06:00Z">
                  <w:rPr>
                    <w:ins w:id="2126" w:author="Pezzullo Angelo Maria (angelomaria.pezzullo)" w:date="2026-03-29T03:52:00Z" w16du:dateUtc="2026-03-29T01:52:00Z"/>
                  </w:rPr>
                </w:rPrChange>
              </w:rPr>
            </w:pPr>
            <w:ins w:id="2127" w:author="Pezzullo Angelo Maria (angelomaria.pezzullo)" w:date="2026-03-29T03:52:00Z" w16du:dateUtc="2026-03-29T01:52:00Z">
              <w:r w:rsidRPr="00881EF7">
                <w:rPr>
                  <w:rFonts w:ascii="Times New Roman" w:hAnsi="Times New Roman" w:cs="Times New Roman"/>
                  <w:sz w:val="20"/>
                </w:rPr>
                <w:t>0.59 (0.36-0.97)</w:t>
              </w:r>
            </w:ins>
          </w:p>
        </w:tc>
        <w:tc>
          <w:tcPr>
            <w:tcW w:w="1512" w:type="dxa"/>
          </w:tcPr>
          <w:p w14:paraId="21AC7502" w14:textId="77777777" w:rsidR="006E7EA3" w:rsidRPr="00881EF7" w:rsidRDefault="006E7EA3" w:rsidP="000D40F4">
            <w:pPr>
              <w:jc w:val="center"/>
              <w:rPr>
                <w:ins w:id="2128" w:author="Pezzullo Angelo Maria (angelomaria.pezzullo)" w:date="2026-03-29T03:52:00Z" w16du:dateUtc="2026-03-29T01:52:00Z"/>
                <w:rFonts w:ascii="Times New Roman" w:hAnsi="Times New Roman" w:cs="Times New Roman"/>
                <w:rPrChange w:id="2129" w:author="Pezzullo Angelo Maria (angelomaria.pezzullo)" w:date="2026-03-30T02:06:00Z" w16du:dateUtc="2026-03-30T00:06:00Z">
                  <w:rPr>
                    <w:ins w:id="2130" w:author="Pezzullo Angelo Maria (angelomaria.pezzullo)" w:date="2026-03-29T03:52:00Z" w16du:dateUtc="2026-03-29T01:52:00Z"/>
                  </w:rPr>
                </w:rPrChange>
              </w:rPr>
            </w:pPr>
            <w:ins w:id="2131" w:author="Pezzullo Angelo Maria (angelomaria.pezzullo)" w:date="2026-03-29T03:52:00Z" w16du:dateUtc="2026-03-29T01:52:00Z">
              <w:r w:rsidRPr="00881EF7">
                <w:rPr>
                  <w:rFonts w:ascii="Times New Roman" w:hAnsi="Times New Roman" w:cs="Times New Roman"/>
                  <w:sz w:val="20"/>
                </w:rPr>
                <w:t>1.03 (0.60-1.78)</w:t>
              </w:r>
            </w:ins>
          </w:p>
        </w:tc>
      </w:tr>
      <w:tr w:rsidR="006E7EA3" w:rsidRPr="00881EF7" w14:paraId="546F7879" w14:textId="77777777" w:rsidTr="000D40F4">
        <w:trPr>
          <w:ins w:id="2132" w:author="Pezzullo Angelo Maria (angelomaria.pezzullo)" w:date="2026-03-29T03:52:00Z"/>
        </w:trPr>
        <w:tc>
          <w:tcPr>
            <w:tcW w:w="3456" w:type="dxa"/>
          </w:tcPr>
          <w:p w14:paraId="6F25850E" w14:textId="77777777" w:rsidR="006E7EA3" w:rsidRPr="00881EF7" w:rsidRDefault="006E7EA3" w:rsidP="000D40F4">
            <w:pPr>
              <w:ind w:left="152"/>
              <w:rPr>
                <w:ins w:id="2133" w:author="Pezzullo Angelo Maria (angelomaria.pezzullo)" w:date="2026-03-29T03:52:00Z" w16du:dateUtc="2026-03-29T01:52:00Z"/>
                <w:rFonts w:ascii="Times New Roman" w:hAnsi="Times New Roman" w:cs="Times New Roman"/>
                <w:rPrChange w:id="2134" w:author="Pezzullo Angelo Maria (angelomaria.pezzullo)" w:date="2026-03-30T02:06:00Z" w16du:dateUtc="2026-03-30T00:06:00Z">
                  <w:rPr>
                    <w:ins w:id="2135" w:author="Pezzullo Angelo Maria (angelomaria.pezzullo)" w:date="2026-03-29T03:52:00Z" w16du:dateUtc="2026-03-29T01:52:00Z"/>
                  </w:rPr>
                </w:rPrChange>
              </w:rPr>
            </w:pPr>
            <w:ins w:id="2136" w:author="Pezzullo Angelo Maria (angelomaria.pezzullo)" w:date="2026-03-29T03:52:00Z" w16du:dateUtc="2026-03-29T01:52:00Z">
              <w:r w:rsidRPr="00881EF7">
                <w:rPr>
                  <w:rFonts w:ascii="Times New Roman" w:hAnsi="Times New Roman" w:cs="Times New Roman"/>
                  <w:sz w:val="20"/>
                </w:rPr>
                <w:t>Women × Economics &amp; Business</w:t>
              </w:r>
            </w:ins>
          </w:p>
        </w:tc>
        <w:tc>
          <w:tcPr>
            <w:tcW w:w="720" w:type="dxa"/>
          </w:tcPr>
          <w:p w14:paraId="0D6E5251" w14:textId="77777777" w:rsidR="006E7EA3" w:rsidRPr="00881EF7" w:rsidRDefault="006E7EA3" w:rsidP="000D40F4">
            <w:pPr>
              <w:jc w:val="center"/>
              <w:rPr>
                <w:ins w:id="2137" w:author="Pezzullo Angelo Maria (angelomaria.pezzullo)" w:date="2026-03-29T03:52:00Z" w16du:dateUtc="2026-03-29T01:52:00Z"/>
                <w:rFonts w:ascii="Times New Roman" w:hAnsi="Times New Roman" w:cs="Times New Roman"/>
                <w:rPrChange w:id="2138" w:author="Pezzullo Angelo Maria (angelomaria.pezzullo)" w:date="2026-03-30T02:06:00Z" w16du:dateUtc="2026-03-30T00:06:00Z">
                  <w:rPr>
                    <w:ins w:id="2139" w:author="Pezzullo Angelo Maria (angelomaria.pezzullo)" w:date="2026-03-29T03:52:00Z" w16du:dateUtc="2026-03-29T01:52:00Z"/>
                  </w:rPr>
                </w:rPrChange>
              </w:rPr>
            </w:pPr>
            <w:ins w:id="2140" w:author="Pezzullo Angelo Maria (angelomaria.pezzullo)" w:date="2026-03-29T03:52:00Z" w16du:dateUtc="2026-03-29T01:52:00Z">
              <w:r w:rsidRPr="00881EF7">
                <w:rPr>
                  <w:rFonts w:ascii="Times New Roman" w:hAnsi="Times New Roman" w:cs="Times New Roman"/>
                  <w:sz w:val="20"/>
                </w:rPr>
                <w:t>55,950</w:t>
              </w:r>
            </w:ins>
          </w:p>
        </w:tc>
        <w:tc>
          <w:tcPr>
            <w:tcW w:w="720" w:type="dxa"/>
          </w:tcPr>
          <w:p w14:paraId="5C589403" w14:textId="77777777" w:rsidR="006E7EA3" w:rsidRPr="00881EF7" w:rsidRDefault="006E7EA3" w:rsidP="000D40F4">
            <w:pPr>
              <w:jc w:val="center"/>
              <w:rPr>
                <w:ins w:id="2141" w:author="Pezzullo Angelo Maria (angelomaria.pezzullo)" w:date="2026-03-29T03:52:00Z" w16du:dateUtc="2026-03-29T01:52:00Z"/>
                <w:rFonts w:ascii="Times New Roman" w:hAnsi="Times New Roman" w:cs="Times New Roman"/>
                <w:rPrChange w:id="2142" w:author="Pezzullo Angelo Maria (angelomaria.pezzullo)" w:date="2026-03-30T02:06:00Z" w16du:dateUtc="2026-03-30T00:06:00Z">
                  <w:rPr>
                    <w:ins w:id="2143" w:author="Pezzullo Angelo Maria (angelomaria.pezzullo)" w:date="2026-03-29T03:52:00Z" w16du:dateUtc="2026-03-29T01:52:00Z"/>
                  </w:rPr>
                </w:rPrChange>
              </w:rPr>
            </w:pPr>
            <w:ins w:id="2144" w:author="Pezzullo Angelo Maria (angelomaria.pezzullo)" w:date="2026-03-29T03:52:00Z" w16du:dateUtc="2026-03-29T01:52:00Z">
              <w:r w:rsidRPr="00881EF7">
                <w:rPr>
                  <w:rFonts w:ascii="Times New Roman" w:hAnsi="Times New Roman" w:cs="Times New Roman"/>
                  <w:sz w:val="20"/>
                </w:rPr>
                <w:t>343</w:t>
              </w:r>
            </w:ins>
          </w:p>
        </w:tc>
        <w:tc>
          <w:tcPr>
            <w:tcW w:w="1512" w:type="dxa"/>
          </w:tcPr>
          <w:p w14:paraId="4D3325D5" w14:textId="77777777" w:rsidR="006E7EA3" w:rsidRPr="00881EF7" w:rsidRDefault="006E7EA3" w:rsidP="000D40F4">
            <w:pPr>
              <w:jc w:val="center"/>
              <w:rPr>
                <w:ins w:id="2145" w:author="Pezzullo Angelo Maria (angelomaria.pezzullo)" w:date="2026-03-29T03:52:00Z" w16du:dateUtc="2026-03-29T01:52:00Z"/>
                <w:rFonts w:ascii="Times New Roman" w:hAnsi="Times New Roman" w:cs="Times New Roman"/>
                <w:rPrChange w:id="2146" w:author="Pezzullo Angelo Maria (angelomaria.pezzullo)" w:date="2026-03-30T02:06:00Z" w16du:dateUtc="2026-03-30T00:06:00Z">
                  <w:rPr>
                    <w:ins w:id="2147" w:author="Pezzullo Angelo Maria (angelomaria.pezzullo)" w:date="2026-03-29T03:52:00Z" w16du:dateUtc="2026-03-29T01:52:00Z"/>
                  </w:rPr>
                </w:rPrChange>
              </w:rPr>
            </w:pPr>
            <w:ins w:id="2148" w:author="Pezzullo Angelo Maria (angelomaria.pezzullo)" w:date="2026-03-29T03:52:00Z" w16du:dateUtc="2026-03-29T01:52:00Z">
              <w:r w:rsidRPr="00881EF7">
                <w:rPr>
                  <w:rFonts w:ascii="Times New Roman" w:hAnsi="Times New Roman" w:cs="Times New Roman"/>
                  <w:sz w:val="20"/>
                </w:rPr>
                <w:t>0.79 (0.71-0.88)</w:t>
              </w:r>
            </w:ins>
          </w:p>
        </w:tc>
        <w:tc>
          <w:tcPr>
            <w:tcW w:w="1512" w:type="dxa"/>
          </w:tcPr>
          <w:p w14:paraId="3E3F480D" w14:textId="77777777" w:rsidR="006E7EA3" w:rsidRPr="00881EF7" w:rsidRDefault="006E7EA3" w:rsidP="000D40F4">
            <w:pPr>
              <w:jc w:val="center"/>
              <w:rPr>
                <w:ins w:id="2149" w:author="Pezzullo Angelo Maria (angelomaria.pezzullo)" w:date="2026-03-29T03:52:00Z" w16du:dateUtc="2026-03-29T01:52:00Z"/>
                <w:rFonts w:ascii="Times New Roman" w:hAnsi="Times New Roman" w:cs="Times New Roman"/>
                <w:rPrChange w:id="2150" w:author="Pezzullo Angelo Maria (angelomaria.pezzullo)" w:date="2026-03-30T02:06:00Z" w16du:dateUtc="2026-03-30T00:06:00Z">
                  <w:rPr>
                    <w:ins w:id="2151" w:author="Pezzullo Angelo Maria (angelomaria.pezzullo)" w:date="2026-03-29T03:52:00Z" w16du:dateUtc="2026-03-29T01:52:00Z"/>
                  </w:rPr>
                </w:rPrChange>
              </w:rPr>
            </w:pPr>
            <w:ins w:id="2152" w:author="Pezzullo Angelo Maria (angelomaria.pezzullo)" w:date="2026-03-29T03:52:00Z" w16du:dateUtc="2026-03-29T01:52:00Z">
              <w:r w:rsidRPr="00881EF7">
                <w:rPr>
                  <w:rFonts w:ascii="Times New Roman" w:hAnsi="Times New Roman" w:cs="Times New Roman"/>
                  <w:sz w:val="20"/>
                </w:rPr>
                <w:t>1.33 (1.17-1.51)</w:t>
              </w:r>
            </w:ins>
          </w:p>
        </w:tc>
        <w:tc>
          <w:tcPr>
            <w:tcW w:w="288" w:type="dxa"/>
          </w:tcPr>
          <w:p w14:paraId="1CBBF53D" w14:textId="77777777" w:rsidR="006E7EA3" w:rsidRPr="00881EF7" w:rsidRDefault="006E7EA3" w:rsidP="000D40F4">
            <w:pPr>
              <w:rPr>
                <w:ins w:id="2153" w:author="Pezzullo Angelo Maria (angelomaria.pezzullo)" w:date="2026-03-29T03:52:00Z" w16du:dateUtc="2026-03-29T01:52:00Z"/>
                <w:rFonts w:ascii="Times New Roman" w:hAnsi="Times New Roman" w:cs="Times New Roman"/>
                <w:rPrChange w:id="2154" w:author="Pezzullo Angelo Maria (angelomaria.pezzullo)" w:date="2026-03-30T02:06:00Z" w16du:dateUtc="2026-03-30T00:06:00Z">
                  <w:rPr>
                    <w:ins w:id="2155" w:author="Pezzullo Angelo Maria (angelomaria.pezzullo)" w:date="2026-03-29T03:52:00Z" w16du:dateUtc="2026-03-29T01:52:00Z"/>
                  </w:rPr>
                </w:rPrChange>
              </w:rPr>
            </w:pPr>
          </w:p>
        </w:tc>
        <w:tc>
          <w:tcPr>
            <w:tcW w:w="720" w:type="dxa"/>
          </w:tcPr>
          <w:p w14:paraId="71BBE8D1" w14:textId="77777777" w:rsidR="006E7EA3" w:rsidRPr="00881EF7" w:rsidRDefault="006E7EA3" w:rsidP="000D40F4">
            <w:pPr>
              <w:jc w:val="center"/>
              <w:rPr>
                <w:ins w:id="2156" w:author="Pezzullo Angelo Maria (angelomaria.pezzullo)" w:date="2026-03-29T03:52:00Z" w16du:dateUtc="2026-03-29T01:52:00Z"/>
                <w:rFonts w:ascii="Times New Roman" w:hAnsi="Times New Roman" w:cs="Times New Roman"/>
                <w:rPrChange w:id="2157" w:author="Pezzullo Angelo Maria (angelomaria.pezzullo)" w:date="2026-03-30T02:06:00Z" w16du:dateUtc="2026-03-30T00:06:00Z">
                  <w:rPr>
                    <w:ins w:id="2158" w:author="Pezzullo Angelo Maria (angelomaria.pezzullo)" w:date="2026-03-29T03:52:00Z" w16du:dateUtc="2026-03-29T01:52:00Z"/>
                  </w:rPr>
                </w:rPrChange>
              </w:rPr>
            </w:pPr>
            <w:ins w:id="2159" w:author="Pezzullo Angelo Maria (angelomaria.pezzullo)" w:date="2026-03-29T03:52:00Z" w16du:dateUtc="2026-03-29T01:52:00Z">
              <w:r w:rsidRPr="00881EF7">
                <w:rPr>
                  <w:rFonts w:ascii="Times New Roman" w:hAnsi="Times New Roman" w:cs="Times New Roman"/>
                  <w:sz w:val="20"/>
                </w:rPr>
                <w:t>614</w:t>
              </w:r>
            </w:ins>
          </w:p>
        </w:tc>
        <w:tc>
          <w:tcPr>
            <w:tcW w:w="720" w:type="dxa"/>
          </w:tcPr>
          <w:p w14:paraId="50DF9AF4" w14:textId="77777777" w:rsidR="006E7EA3" w:rsidRPr="00881EF7" w:rsidRDefault="006E7EA3" w:rsidP="000D40F4">
            <w:pPr>
              <w:jc w:val="center"/>
              <w:rPr>
                <w:ins w:id="2160" w:author="Pezzullo Angelo Maria (angelomaria.pezzullo)" w:date="2026-03-29T03:52:00Z" w16du:dateUtc="2026-03-29T01:52:00Z"/>
                <w:rFonts w:ascii="Times New Roman" w:hAnsi="Times New Roman" w:cs="Times New Roman"/>
                <w:rPrChange w:id="2161" w:author="Pezzullo Angelo Maria (angelomaria.pezzullo)" w:date="2026-03-30T02:06:00Z" w16du:dateUtc="2026-03-30T00:06:00Z">
                  <w:rPr>
                    <w:ins w:id="2162" w:author="Pezzullo Angelo Maria (angelomaria.pezzullo)" w:date="2026-03-29T03:52:00Z" w16du:dateUtc="2026-03-29T01:52:00Z"/>
                  </w:rPr>
                </w:rPrChange>
              </w:rPr>
            </w:pPr>
            <w:ins w:id="2163" w:author="Pezzullo Angelo Maria (angelomaria.pezzullo)" w:date="2026-03-29T03:52:00Z" w16du:dateUtc="2026-03-29T01:52:00Z">
              <w:r w:rsidRPr="00881EF7">
                <w:rPr>
                  <w:rFonts w:ascii="Times New Roman" w:hAnsi="Times New Roman" w:cs="Times New Roman"/>
                  <w:sz w:val="20"/>
                </w:rPr>
                <w:t>6</w:t>
              </w:r>
            </w:ins>
          </w:p>
        </w:tc>
        <w:tc>
          <w:tcPr>
            <w:tcW w:w="1512" w:type="dxa"/>
          </w:tcPr>
          <w:p w14:paraId="2D48543D" w14:textId="77777777" w:rsidR="006E7EA3" w:rsidRPr="00881EF7" w:rsidRDefault="006E7EA3" w:rsidP="000D40F4">
            <w:pPr>
              <w:jc w:val="center"/>
              <w:rPr>
                <w:ins w:id="2164" w:author="Pezzullo Angelo Maria (angelomaria.pezzullo)" w:date="2026-03-29T03:52:00Z" w16du:dateUtc="2026-03-29T01:52:00Z"/>
                <w:rFonts w:ascii="Times New Roman" w:hAnsi="Times New Roman" w:cs="Times New Roman"/>
                <w:rPrChange w:id="2165" w:author="Pezzullo Angelo Maria (angelomaria.pezzullo)" w:date="2026-03-30T02:06:00Z" w16du:dateUtc="2026-03-30T00:06:00Z">
                  <w:rPr>
                    <w:ins w:id="2166" w:author="Pezzullo Angelo Maria (angelomaria.pezzullo)" w:date="2026-03-29T03:52:00Z" w16du:dateUtc="2026-03-29T01:52:00Z"/>
                  </w:rPr>
                </w:rPrChange>
              </w:rPr>
            </w:pPr>
            <w:ins w:id="2167" w:author="Pezzullo Angelo Maria (angelomaria.pezzullo)" w:date="2026-03-29T03:52:00Z" w16du:dateUtc="2026-03-29T01:52:00Z">
              <w:r w:rsidRPr="00881EF7">
                <w:rPr>
                  <w:rFonts w:ascii="Times New Roman" w:hAnsi="Times New Roman" w:cs="Times New Roman"/>
                  <w:sz w:val="20"/>
                </w:rPr>
                <w:t>0.29 (0.13-0.65)</w:t>
              </w:r>
            </w:ins>
          </w:p>
        </w:tc>
        <w:tc>
          <w:tcPr>
            <w:tcW w:w="1512" w:type="dxa"/>
          </w:tcPr>
          <w:p w14:paraId="4AD47A95" w14:textId="77777777" w:rsidR="006E7EA3" w:rsidRPr="00881EF7" w:rsidRDefault="006E7EA3" w:rsidP="000D40F4">
            <w:pPr>
              <w:jc w:val="center"/>
              <w:rPr>
                <w:ins w:id="2168" w:author="Pezzullo Angelo Maria (angelomaria.pezzullo)" w:date="2026-03-29T03:52:00Z" w16du:dateUtc="2026-03-29T01:52:00Z"/>
                <w:rFonts w:ascii="Times New Roman" w:hAnsi="Times New Roman" w:cs="Times New Roman"/>
                <w:rPrChange w:id="2169" w:author="Pezzullo Angelo Maria (angelomaria.pezzullo)" w:date="2026-03-30T02:06:00Z" w16du:dateUtc="2026-03-30T00:06:00Z">
                  <w:rPr>
                    <w:ins w:id="2170" w:author="Pezzullo Angelo Maria (angelomaria.pezzullo)" w:date="2026-03-29T03:52:00Z" w16du:dateUtc="2026-03-29T01:52:00Z"/>
                  </w:rPr>
                </w:rPrChange>
              </w:rPr>
            </w:pPr>
            <w:ins w:id="2171" w:author="Pezzullo Angelo Maria (angelomaria.pezzullo)" w:date="2026-03-29T03:52:00Z" w16du:dateUtc="2026-03-29T01:52:00Z">
              <w:r w:rsidRPr="00881EF7">
                <w:rPr>
                  <w:rFonts w:ascii="Times New Roman" w:hAnsi="Times New Roman" w:cs="Times New Roman"/>
                  <w:sz w:val="20"/>
                </w:rPr>
                <w:t>0.86 (0.36-2.04)</w:t>
              </w:r>
            </w:ins>
          </w:p>
        </w:tc>
      </w:tr>
      <w:tr w:rsidR="006E7EA3" w:rsidRPr="00881EF7" w14:paraId="05FB7679" w14:textId="77777777" w:rsidTr="000D40F4">
        <w:trPr>
          <w:ins w:id="2172" w:author="Pezzullo Angelo Maria (angelomaria.pezzullo)" w:date="2026-03-29T03:52:00Z"/>
        </w:trPr>
        <w:tc>
          <w:tcPr>
            <w:tcW w:w="3456" w:type="dxa"/>
          </w:tcPr>
          <w:p w14:paraId="536DABB3" w14:textId="77777777" w:rsidR="006E7EA3" w:rsidRPr="00881EF7" w:rsidRDefault="006E7EA3" w:rsidP="000D40F4">
            <w:pPr>
              <w:ind w:left="152"/>
              <w:rPr>
                <w:ins w:id="2173" w:author="Pezzullo Angelo Maria (angelomaria.pezzullo)" w:date="2026-03-29T03:52:00Z" w16du:dateUtc="2026-03-29T01:52:00Z"/>
                <w:rFonts w:ascii="Times New Roman" w:hAnsi="Times New Roman" w:cs="Times New Roman"/>
                <w:rPrChange w:id="2174" w:author="Pezzullo Angelo Maria (angelomaria.pezzullo)" w:date="2026-03-30T02:06:00Z" w16du:dateUtc="2026-03-30T00:06:00Z">
                  <w:rPr>
                    <w:ins w:id="2175" w:author="Pezzullo Angelo Maria (angelomaria.pezzullo)" w:date="2026-03-29T03:52:00Z" w16du:dateUtc="2026-03-29T01:52:00Z"/>
                  </w:rPr>
                </w:rPrChange>
              </w:rPr>
            </w:pPr>
            <w:ins w:id="2176" w:author="Pezzullo Angelo Maria (angelomaria.pezzullo)" w:date="2026-03-29T03:52:00Z" w16du:dateUtc="2026-03-29T01:52:00Z">
              <w:r w:rsidRPr="00881EF7">
                <w:rPr>
                  <w:rFonts w:ascii="Times New Roman" w:hAnsi="Times New Roman" w:cs="Times New Roman"/>
                  <w:sz w:val="20"/>
                </w:rPr>
                <w:t>Women × Enabling &amp; Strategic Technologies</w:t>
              </w:r>
            </w:ins>
          </w:p>
        </w:tc>
        <w:tc>
          <w:tcPr>
            <w:tcW w:w="720" w:type="dxa"/>
          </w:tcPr>
          <w:p w14:paraId="3160C187" w14:textId="77777777" w:rsidR="006E7EA3" w:rsidRPr="00881EF7" w:rsidRDefault="006E7EA3" w:rsidP="000D40F4">
            <w:pPr>
              <w:jc w:val="center"/>
              <w:rPr>
                <w:ins w:id="2177" w:author="Pezzullo Angelo Maria (angelomaria.pezzullo)" w:date="2026-03-29T03:52:00Z" w16du:dateUtc="2026-03-29T01:52:00Z"/>
                <w:rFonts w:ascii="Times New Roman" w:hAnsi="Times New Roman" w:cs="Times New Roman"/>
                <w:rPrChange w:id="2178" w:author="Pezzullo Angelo Maria (angelomaria.pezzullo)" w:date="2026-03-30T02:06:00Z" w16du:dateUtc="2026-03-30T00:06:00Z">
                  <w:rPr>
                    <w:ins w:id="2179" w:author="Pezzullo Angelo Maria (angelomaria.pezzullo)" w:date="2026-03-29T03:52:00Z" w16du:dateUtc="2026-03-29T01:52:00Z"/>
                  </w:rPr>
                </w:rPrChange>
              </w:rPr>
            </w:pPr>
            <w:ins w:id="2180" w:author="Pezzullo Angelo Maria (angelomaria.pezzullo)" w:date="2026-03-29T03:52:00Z" w16du:dateUtc="2026-03-29T01:52:00Z">
              <w:r w:rsidRPr="00881EF7">
                <w:rPr>
                  <w:rFonts w:ascii="Times New Roman" w:hAnsi="Times New Roman" w:cs="Times New Roman"/>
                  <w:sz w:val="20"/>
                </w:rPr>
                <w:t>184,361</w:t>
              </w:r>
            </w:ins>
          </w:p>
        </w:tc>
        <w:tc>
          <w:tcPr>
            <w:tcW w:w="720" w:type="dxa"/>
          </w:tcPr>
          <w:p w14:paraId="67ED272A" w14:textId="77777777" w:rsidR="006E7EA3" w:rsidRPr="00881EF7" w:rsidRDefault="006E7EA3" w:rsidP="000D40F4">
            <w:pPr>
              <w:jc w:val="center"/>
              <w:rPr>
                <w:ins w:id="2181" w:author="Pezzullo Angelo Maria (angelomaria.pezzullo)" w:date="2026-03-29T03:52:00Z" w16du:dateUtc="2026-03-29T01:52:00Z"/>
                <w:rFonts w:ascii="Times New Roman" w:hAnsi="Times New Roman" w:cs="Times New Roman"/>
                <w:rPrChange w:id="2182" w:author="Pezzullo Angelo Maria (angelomaria.pezzullo)" w:date="2026-03-30T02:06:00Z" w16du:dateUtc="2026-03-30T00:06:00Z">
                  <w:rPr>
                    <w:ins w:id="2183" w:author="Pezzullo Angelo Maria (angelomaria.pezzullo)" w:date="2026-03-29T03:52:00Z" w16du:dateUtc="2026-03-29T01:52:00Z"/>
                  </w:rPr>
                </w:rPrChange>
              </w:rPr>
            </w:pPr>
            <w:ins w:id="2184" w:author="Pezzullo Angelo Maria (angelomaria.pezzullo)" w:date="2026-03-29T03:52:00Z" w16du:dateUtc="2026-03-29T01:52:00Z">
              <w:r w:rsidRPr="00881EF7">
                <w:rPr>
                  <w:rFonts w:ascii="Times New Roman" w:hAnsi="Times New Roman" w:cs="Times New Roman"/>
                  <w:sz w:val="20"/>
                </w:rPr>
                <w:t>1,100</w:t>
              </w:r>
            </w:ins>
          </w:p>
        </w:tc>
        <w:tc>
          <w:tcPr>
            <w:tcW w:w="1512" w:type="dxa"/>
          </w:tcPr>
          <w:p w14:paraId="10046F45" w14:textId="77777777" w:rsidR="006E7EA3" w:rsidRPr="00881EF7" w:rsidRDefault="006E7EA3" w:rsidP="000D40F4">
            <w:pPr>
              <w:jc w:val="center"/>
              <w:rPr>
                <w:ins w:id="2185" w:author="Pezzullo Angelo Maria (angelomaria.pezzullo)" w:date="2026-03-29T03:52:00Z" w16du:dateUtc="2026-03-29T01:52:00Z"/>
                <w:rFonts w:ascii="Times New Roman" w:hAnsi="Times New Roman" w:cs="Times New Roman"/>
                <w:rPrChange w:id="2186" w:author="Pezzullo Angelo Maria (angelomaria.pezzullo)" w:date="2026-03-30T02:06:00Z" w16du:dateUtc="2026-03-30T00:06:00Z">
                  <w:rPr>
                    <w:ins w:id="2187" w:author="Pezzullo Angelo Maria (angelomaria.pezzullo)" w:date="2026-03-29T03:52:00Z" w16du:dateUtc="2026-03-29T01:52:00Z"/>
                  </w:rPr>
                </w:rPrChange>
              </w:rPr>
            </w:pPr>
            <w:ins w:id="2188" w:author="Pezzullo Angelo Maria (angelomaria.pezzullo)" w:date="2026-03-29T03:52:00Z" w16du:dateUtc="2026-03-29T01:52:00Z">
              <w:r w:rsidRPr="00881EF7">
                <w:rPr>
                  <w:rFonts w:ascii="Times New Roman" w:hAnsi="Times New Roman" w:cs="Times New Roman"/>
                  <w:sz w:val="20"/>
                </w:rPr>
                <w:t>0.77 (0.72-0.82)</w:t>
              </w:r>
            </w:ins>
          </w:p>
        </w:tc>
        <w:tc>
          <w:tcPr>
            <w:tcW w:w="1512" w:type="dxa"/>
          </w:tcPr>
          <w:p w14:paraId="152D6AF5" w14:textId="77777777" w:rsidR="006E7EA3" w:rsidRPr="00881EF7" w:rsidRDefault="006E7EA3" w:rsidP="000D40F4">
            <w:pPr>
              <w:jc w:val="center"/>
              <w:rPr>
                <w:ins w:id="2189" w:author="Pezzullo Angelo Maria (angelomaria.pezzullo)" w:date="2026-03-29T03:52:00Z" w16du:dateUtc="2026-03-29T01:52:00Z"/>
                <w:rFonts w:ascii="Times New Roman" w:hAnsi="Times New Roman" w:cs="Times New Roman"/>
                <w:rPrChange w:id="2190" w:author="Pezzullo Angelo Maria (angelomaria.pezzullo)" w:date="2026-03-30T02:06:00Z" w16du:dateUtc="2026-03-30T00:06:00Z">
                  <w:rPr>
                    <w:ins w:id="2191" w:author="Pezzullo Angelo Maria (angelomaria.pezzullo)" w:date="2026-03-29T03:52:00Z" w16du:dateUtc="2026-03-29T01:52:00Z"/>
                  </w:rPr>
                </w:rPrChange>
              </w:rPr>
            </w:pPr>
            <w:ins w:id="2192" w:author="Pezzullo Angelo Maria (angelomaria.pezzullo)" w:date="2026-03-29T03:52:00Z" w16du:dateUtc="2026-03-29T01:52:00Z">
              <w:r w:rsidRPr="00881EF7">
                <w:rPr>
                  <w:rFonts w:ascii="Times New Roman" w:hAnsi="Times New Roman" w:cs="Times New Roman"/>
                  <w:sz w:val="20"/>
                </w:rPr>
                <w:t>1.11 (1.03-1.19)</w:t>
              </w:r>
            </w:ins>
          </w:p>
        </w:tc>
        <w:tc>
          <w:tcPr>
            <w:tcW w:w="288" w:type="dxa"/>
          </w:tcPr>
          <w:p w14:paraId="0A6CF806" w14:textId="77777777" w:rsidR="006E7EA3" w:rsidRPr="00881EF7" w:rsidRDefault="006E7EA3" w:rsidP="000D40F4">
            <w:pPr>
              <w:rPr>
                <w:ins w:id="2193" w:author="Pezzullo Angelo Maria (angelomaria.pezzullo)" w:date="2026-03-29T03:52:00Z" w16du:dateUtc="2026-03-29T01:52:00Z"/>
                <w:rFonts w:ascii="Times New Roman" w:hAnsi="Times New Roman" w:cs="Times New Roman"/>
                <w:rPrChange w:id="2194" w:author="Pezzullo Angelo Maria (angelomaria.pezzullo)" w:date="2026-03-30T02:06:00Z" w16du:dateUtc="2026-03-30T00:06:00Z">
                  <w:rPr>
                    <w:ins w:id="2195" w:author="Pezzullo Angelo Maria (angelomaria.pezzullo)" w:date="2026-03-29T03:52:00Z" w16du:dateUtc="2026-03-29T01:52:00Z"/>
                  </w:rPr>
                </w:rPrChange>
              </w:rPr>
            </w:pPr>
          </w:p>
        </w:tc>
        <w:tc>
          <w:tcPr>
            <w:tcW w:w="720" w:type="dxa"/>
          </w:tcPr>
          <w:p w14:paraId="1173A871" w14:textId="77777777" w:rsidR="006E7EA3" w:rsidRPr="00881EF7" w:rsidRDefault="006E7EA3" w:rsidP="000D40F4">
            <w:pPr>
              <w:jc w:val="center"/>
              <w:rPr>
                <w:ins w:id="2196" w:author="Pezzullo Angelo Maria (angelomaria.pezzullo)" w:date="2026-03-29T03:52:00Z" w16du:dateUtc="2026-03-29T01:52:00Z"/>
                <w:rFonts w:ascii="Times New Roman" w:hAnsi="Times New Roman" w:cs="Times New Roman"/>
                <w:rPrChange w:id="2197" w:author="Pezzullo Angelo Maria (angelomaria.pezzullo)" w:date="2026-03-30T02:06:00Z" w16du:dateUtc="2026-03-30T00:06:00Z">
                  <w:rPr>
                    <w:ins w:id="2198" w:author="Pezzullo Angelo Maria (angelomaria.pezzullo)" w:date="2026-03-29T03:52:00Z" w16du:dateUtc="2026-03-29T01:52:00Z"/>
                  </w:rPr>
                </w:rPrChange>
              </w:rPr>
            </w:pPr>
            <w:ins w:id="2199" w:author="Pezzullo Angelo Maria (angelomaria.pezzullo)" w:date="2026-03-29T03:52:00Z" w16du:dateUtc="2026-03-29T01:52:00Z">
              <w:r w:rsidRPr="00881EF7">
                <w:rPr>
                  <w:rFonts w:ascii="Times New Roman" w:hAnsi="Times New Roman" w:cs="Times New Roman"/>
                  <w:sz w:val="20"/>
                </w:rPr>
                <w:t>2,077</w:t>
              </w:r>
            </w:ins>
          </w:p>
        </w:tc>
        <w:tc>
          <w:tcPr>
            <w:tcW w:w="720" w:type="dxa"/>
          </w:tcPr>
          <w:p w14:paraId="1D11BB9D" w14:textId="77777777" w:rsidR="006E7EA3" w:rsidRPr="00881EF7" w:rsidRDefault="006E7EA3" w:rsidP="000D40F4">
            <w:pPr>
              <w:jc w:val="center"/>
              <w:rPr>
                <w:ins w:id="2200" w:author="Pezzullo Angelo Maria (angelomaria.pezzullo)" w:date="2026-03-29T03:52:00Z" w16du:dateUtc="2026-03-29T01:52:00Z"/>
                <w:rFonts w:ascii="Times New Roman" w:hAnsi="Times New Roman" w:cs="Times New Roman"/>
                <w:rPrChange w:id="2201" w:author="Pezzullo Angelo Maria (angelomaria.pezzullo)" w:date="2026-03-30T02:06:00Z" w16du:dateUtc="2026-03-30T00:06:00Z">
                  <w:rPr>
                    <w:ins w:id="2202" w:author="Pezzullo Angelo Maria (angelomaria.pezzullo)" w:date="2026-03-29T03:52:00Z" w16du:dateUtc="2026-03-29T01:52:00Z"/>
                  </w:rPr>
                </w:rPrChange>
              </w:rPr>
            </w:pPr>
            <w:ins w:id="2203" w:author="Pezzullo Angelo Maria (angelomaria.pezzullo)" w:date="2026-03-29T03:52:00Z" w16du:dateUtc="2026-03-29T01:52:00Z">
              <w:r w:rsidRPr="00881EF7">
                <w:rPr>
                  <w:rFonts w:ascii="Times New Roman" w:hAnsi="Times New Roman" w:cs="Times New Roman"/>
                  <w:sz w:val="20"/>
                </w:rPr>
                <w:t>71</w:t>
              </w:r>
            </w:ins>
          </w:p>
        </w:tc>
        <w:tc>
          <w:tcPr>
            <w:tcW w:w="1512" w:type="dxa"/>
          </w:tcPr>
          <w:p w14:paraId="4C57313A" w14:textId="77777777" w:rsidR="006E7EA3" w:rsidRPr="00881EF7" w:rsidRDefault="006E7EA3" w:rsidP="000D40F4">
            <w:pPr>
              <w:jc w:val="center"/>
              <w:rPr>
                <w:ins w:id="2204" w:author="Pezzullo Angelo Maria (angelomaria.pezzullo)" w:date="2026-03-29T03:52:00Z" w16du:dateUtc="2026-03-29T01:52:00Z"/>
                <w:rFonts w:ascii="Times New Roman" w:hAnsi="Times New Roman" w:cs="Times New Roman"/>
                <w:rPrChange w:id="2205" w:author="Pezzullo Angelo Maria (angelomaria.pezzullo)" w:date="2026-03-30T02:06:00Z" w16du:dateUtc="2026-03-30T00:06:00Z">
                  <w:rPr>
                    <w:ins w:id="2206" w:author="Pezzullo Angelo Maria (angelomaria.pezzullo)" w:date="2026-03-29T03:52:00Z" w16du:dateUtc="2026-03-29T01:52:00Z"/>
                  </w:rPr>
                </w:rPrChange>
              </w:rPr>
            </w:pPr>
            <w:ins w:id="2207" w:author="Pezzullo Angelo Maria (angelomaria.pezzullo)" w:date="2026-03-29T03:52:00Z" w16du:dateUtc="2026-03-29T01:52:00Z">
              <w:r w:rsidRPr="00881EF7">
                <w:rPr>
                  <w:rFonts w:ascii="Times New Roman" w:hAnsi="Times New Roman" w:cs="Times New Roman"/>
                  <w:sz w:val="20"/>
                </w:rPr>
                <w:t>1.05 (0.83-1.33)</w:t>
              </w:r>
            </w:ins>
          </w:p>
        </w:tc>
        <w:tc>
          <w:tcPr>
            <w:tcW w:w="1512" w:type="dxa"/>
          </w:tcPr>
          <w:p w14:paraId="48086AF1" w14:textId="77777777" w:rsidR="006E7EA3" w:rsidRPr="00881EF7" w:rsidRDefault="006E7EA3" w:rsidP="000D40F4">
            <w:pPr>
              <w:jc w:val="center"/>
              <w:rPr>
                <w:ins w:id="2208" w:author="Pezzullo Angelo Maria (angelomaria.pezzullo)" w:date="2026-03-29T03:52:00Z" w16du:dateUtc="2026-03-29T01:52:00Z"/>
                <w:rFonts w:ascii="Times New Roman" w:hAnsi="Times New Roman" w:cs="Times New Roman"/>
                <w:rPrChange w:id="2209" w:author="Pezzullo Angelo Maria (angelomaria.pezzullo)" w:date="2026-03-30T02:06:00Z" w16du:dateUtc="2026-03-30T00:06:00Z">
                  <w:rPr>
                    <w:ins w:id="2210" w:author="Pezzullo Angelo Maria (angelomaria.pezzullo)" w:date="2026-03-29T03:52:00Z" w16du:dateUtc="2026-03-29T01:52:00Z"/>
                  </w:rPr>
                </w:rPrChange>
              </w:rPr>
            </w:pPr>
            <w:ins w:id="2211" w:author="Pezzullo Angelo Maria (angelomaria.pezzullo)" w:date="2026-03-29T03:52:00Z" w16du:dateUtc="2026-03-29T01:52:00Z">
              <w:r w:rsidRPr="00881EF7">
                <w:rPr>
                  <w:rFonts w:ascii="Times New Roman" w:hAnsi="Times New Roman" w:cs="Times New Roman"/>
                  <w:sz w:val="20"/>
                </w:rPr>
                <w:t>0.93 (0.69-1.25)</w:t>
              </w:r>
            </w:ins>
          </w:p>
        </w:tc>
      </w:tr>
      <w:tr w:rsidR="006E7EA3" w:rsidRPr="00881EF7" w14:paraId="380D81B5" w14:textId="77777777" w:rsidTr="000D40F4">
        <w:trPr>
          <w:ins w:id="2212" w:author="Pezzullo Angelo Maria (angelomaria.pezzullo)" w:date="2026-03-29T03:52:00Z"/>
        </w:trPr>
        <w:tc>
          <w:tcPr>
            <w:tcW w:w="3456" w:type="dxa"/>
          </w:tcPr>
          <w:p w14:paraId="1AFCA80C" w14:textId="77777777" w:rsidR="006E7EA3" w:rsidRPr="00881EF7" w:rsidRDefault="006E7EA3" w:rsidP="000D40F4">
            <w:pPr>
              <w:ind w:left="152"/>
              <w:rPr>
                <w:ins w:id="2213" w:author="Pezzullo Angelo Maria (angelomaria.pezzullo)" w:date="2026-03-29T03:52:00Z" w16du:dateUtc="2026-03-29T01:52:00Z"/>
                <w:rFonts w:ascii="Times New Roman" w:hAnsi="Times New Roman" w:cs="Times New Roman"/>
                <w:rPrChange w:id="2214" w:author="Pezzullo Angelo Maria (angelomaria.pezzullo)" w:date="2026-03-30T02:06:00Z" w16du:dateUtc="2026-03-30T00:06:00Z">
                  <w:rPr>
                    <w:ins w:id="2215" w:author="Pezzullo Angelo Maria (angelomaria.pezzullo)" w:date="2026-03-29T03:52:00Z" w16du:dateUtc="2026-03-29T01:52:00Z"/>
                  </w:rPr>
                </w:rPrChange>
              </w:rPr>
            </w:pPr>
            <w:ins w:id="2216" w:author="Pezzullo Angelo Maria (angelomaria.pezzullo)" w:date="2026-03-29T03:52:00Z" w16du:dateUtc="2026-03-29T01:52:00Z">
              <w:r w:rsidRPr="00881EF7">
                <w:rPr>
                  <w:rFonts w:ascii="Times New Roman" w:hAnsi="Times New Roman" w:cs="Times New Roman"/>
                  <w:sz w:val="20"/>
                </w:rPr>
                <w:t>Women × Engineering</w:t>
              </w:r>
            </w:ins>
          </w:p>
        </w:tc>
        <w:tc>
          <w:tcPr>
            <w:tcW w:w="720" w:type="dxa"/>
          </w:tcPr>
          <w:p w14:paraId="69C78EA7" w14:textId="77777777" w:rsidR="006E7EA3" w:rsidRPr="00881EF7" w:rsidRDefault="006E7EA3" w:rsidP="000D40F4">
            <w:pPr>
              <w:jc w:val="center"/>
              <w:rPr>
                <w:ins w:id="2217" w:author="Pezzullo Angelo Maria (angelomaria.pezzullo)" w:date="2026-03-29T03:52:00Z" w16du:dateUtc="2026-03-29T01:52:00Z"/>
                <w:rFonts w:ascii="Times New Roman" w:hAnsi="Times New Roman" w:cs="Times New Roman"/>
                <w:rPrChange w:id="2218" w:author="Pezzullo Angelo Maria (angelomaria.pezzullo)" w:date="2026-03-30T02:06:00Z" w16du:dateUtc="2026-03-30T00:06:00Z">
                  <w:rPr>
                    <w:ins w:id="2219" w:author="Pezzullo Angelo Maria (angelomaria.pezzullo)" w:date="2026-03-29T03:52:00Z" w16du:dateUtc="2026-03-29T01:52:00Z"/>
                  </w:rPr>
                </w:rPrChange>
              </w:rPr>
            </w:pPr>
            <w:ins w:id="2220" w:author="Pezzullo Angelo Maria (angelomaria.pezzullo)" w:date="2026-03-29T03:52:00Z" w16du:dateUtc="2026-03-29T01:52:00Z">
              <w:r w:rsidRPr="00881EF7">
                <w:rPr>
                  <w:rFonts w:ascii="Times New Roman" w:hAnsi="Times New Roman" w:cs="Times New Roman"/>
                  <w:sz w:val="20"/>
                </w:rPr>
                <w:t>137,762</w:t>
              </w:r>
            </w:ins>
          </w:p>
        </w:tc>
        <w:tc>
          <w:tcPr>
            <w:tcW w:w="720" w:type="dxa"/>
          </w:tcPr>
          <w:p w14:paraId="27B882A6" w14:textId="77777777" w:rsidR="006E7EA3" w:rsidRPr="00881EF7" w:rsidRDefault="006E7EA3" w:rsidP="000D40F4">
            <w:pPr>
              <w:jc w:val="center"/>
              <w:rPr>
                <w:ins w:id="2221" w:author="Pezzullo Angelo Maria (angelomaria.pezzullo)" w:date="2026-03-29T03:52:00Z" w16du:dateUtc="2026-03-29T01:52:00Z"/>
                <w:rFonts w:ascii="Times New Roman" w:hAnsi="Times New Roman" w:cs="Times New Roman"/>
                <w:rPrChange w:id="2222" w:author="Pezzullo Angelo Maria (angelomaria.pezzullo)" w:date="2026-03-30T02:06:00Z" w16du:dateUtc="2026-03-30T00:06:00Z">
                  <w:rPr>
                    <w:ins w:id="2223" w:author="Pezzullo Angelo Maria (angelomaria.pezzullo)" w:date="2026-03-29T03:52:00Z" w16du:dateUtc="2026-03-29T01:52:00Z"/>
                  </w:rPr>
                </w:rPrChange>
              </w:rPr>
            </w:pPr>
            <w:ins w:id="2224" w:author="Pezzullo Angelo Maria (angelomaria.pezzullo)" w:date="2026-03-29T03:52:00Z" w16du:dateUtc="2026-03-29T01:52:00Z">
              <w:r w:rsidRPr="00881EF7">
                <w:rPr>
                  <w:rFonts w:ascii="Times New Roman" w:hAnsi="Times New Roman" w:cs="Times New Roman"/>
                  <w:sz w:val="20"/>
                </w:rPr>
                <w:t>899</w:t>
              </w:r>
            </w:ins>
          </w:p>
        </w:tc>
        <w:tc>
          <w:tcPr>
            <w:tcW w:w="1512" w:type="dxa"/>
          </w:tcPr>
          <w:p w14:paraId="6C78D5F2" w14:textId="77777777" w:rsidR="006E7EA3" w:rsidRPr="00881EF7" w:rsidRDefault="006E7EA3" w:rsidP="000D40F4">
            <w:pPr>
              <w:jc w:val="center"/>
              <w:rPr>
                <w:ins w:id="2225" w:author="Pezzullo Angelo Maria (angelomaria.pezzullo)" w:date="2026-03-29T03:52:00Z" w16du:dateUtc="2026-03-29T01:52:00Z"/>
                <w:rFonts w:ascii="Times New Roman" w:hAnsi="Times New Roman" w:cs="Times New Roman"/>
                <w:rPrChange w:id="2226" w:author="Pezzullo Angelo Maria (angelomaria.pezzullo)" w:date="2026-03-30T02:06:00Z" w16du:dateUtc="2026-03-30T00:06:00Z">
                  <w:rPr>
                    <w:ins w:id="2227" w:author="Pezzullo Angelo Maria (angelomaria.pezzullo)" w:date="2026-03-29T03:52:00Z" w16du:dateUtc="2026-03-29T01:52:00Z"/>
                  </w:rPr>
                </w:rPrChange>
              </w:rPr>
            </w:pPr>
            <w:ins w:id="2228" w:author="Pezzullo Angelo Maria (angelomaria.pezzullo)" w:date="2026-03-29T03:52:00Z" w16du:dateUtc="2026-03-29T01:52:00Z">
              <w:r w:rsidRPr="00881EF7">
                <w:rPr>
                  <w:rFonts w:ascii="Times New Roman" w:hAnsi="Times New Roman" w:cs="Times New Roman"/>
                  <w:sz w:val="20"/>
                </w:rPr>
                <w:t>0.84 (0.79-0.90)</w:t>
              </w:r>
            </w:ins>
          </w:p>
        </w:tc>
        <w:tc>
          <w:tcPr>
            <w:tcW w:w="1512" w:type="dxa"/>
          </w:tcPr>
          <w:p w14:paraId="72B4953B" w14:textId="77777777" w:rsidR="006E7EA3" w:rsidRPr="00881EF7" w:rsidRDefault="006E7EA3" w:rsidP="000D40F4">
            <w:pPr>
              <w:jc w:val="center"/>
              <w:rPr>
                <w:ins w:id="2229" w:author="Pezzullo Angelo Maria (angelomaria.pezzullo)" w:date="2026-03-29T03:52:00Z" w16du:dateUtc="2026-03-29T01:52:00Z"/>
                <w:rFonts w:ascii="Times New Roman" w:hAnsi="Times New Roman" w:cs="Times New Roman"/>
                <w:rPrChange w:id="2230" w:author="Pezzullo Angelo Maria (angelomaria.pezzullo)" w:date="2026-03-30T02:06:00Z" w16du:dateUtc="2026-03-30T00:06:00Z">
                  <w:rPr>
                    <w:ins w:id="2231" w:author="Pezzullo Angelo Maria (angelomaria.pezzullo)" w:date="2026-03-29T03:52:00Z" w16du:dateUtc="2026-03-29T01:52:00Z"/>
                  </w:rPr>
                </w:rPrChange>
              </w:rPr>
            </w:pPr>
            <w:ins w:id="2232" w:author="Pezzullo Angelo Maria (angelomaria.pezzullo)" w:date="2026-03-29T03:52:00Z" w16du:dateUtc="2026-03-29T01:52:00Z">
              <w:r w:rsidRPr="00881EF7">
                <w:rPr>
                  <w:rFonts w:ascii="Times New Roman" w:hAnsi="Times New Roman" w:cs="Times New Roman"/>
                  <w:sz w:val="20"/>
                </w:rPr>
                <w:t>1.34 (1.24-1.45)</w:t>
              </w:r>
            </w:ins>
          </w:p>
        </w:tc>
        <w:tc>
          <w:tcPr>
            <w:tcW w:w="288" w:type="dxa"/>
          </w:tcPr>
          <w:p w14:paraId="14CDDD11" w14:textId="77777777" w:rsidR="006E7EA3" w:rsidRPr="00881EF7" w:rsidRDefault="006E7EA3" w:rsidP="000D40F4">
            <w:pPr>
              <w:rPr>
                <w:ins w:id="2233" w:author="Pezzullo Angelo Maria (angelomaria.pezzullo)" w:date="2026-03-29T03:52:00Z" w16du:dateUtc="2026-03-29T01:52:00Z"/>
                <w:rFonts w:ascii="Times New Roman" w:hAnsi="Times New Roman" w:cs="Times New Roman"/>
                <w:rPrChange w:id="2234" w:author="Pezzullo Angelo Maria (angelomaria.pezzullo)" w:date="2026-03-30T02:06:00Z" w16du:dateUtc="2026-03-30T00:06:00Z">
                  <w:rPr>
                    <w:ins w:id="2235" w:author="Pezzullo Angelo Maria (angelomaria.pezzullo)" w:date="2026-03-29T03:52:00Z" w16du:dateUtc="2026-03-29T01:52:00Z"/>
                  </w:rPr>
                </w:rPrChange>
              </w:rPr>
            </w:pPr>
          </w:p>
        </w:tc>
        <w:tc>
          <w:tcPr>
            <w:tcW w:w="720" w:type="dxa"/>
          </w:tcPr>
          <w:p w14:paraId="38A6868E" w14:textId="77777777" w:rsidR="006E7EA3" w:rsidRPr="00881EF7" w:rsidRDefault="006E7EA3" w:rsidP="000D40F4">
            <w:pPr>
              <w:jc w:val="center"/>
              <w:rPr>
                <w:ins w:id="2236" w:author="Pezzullo Angelo Maria (angelomaria.pezzullo)" w:date="2026-03-29T03:52:00Z" w16du:dateUtc="2026-03-29T01:52:00Z"/>
                <w:rFonts w:ascii="Times New Roman" w:hAnsi="Times New Roman" w:cs="Times New Roman"/>
                <w:rPrChange w:id="2237" w:author="Pezzullo Angelo Maria (angelomaria.pezzullo)" w:date="2026-03-30T02:06:00Z" w16du:dateUtc="2026-03-30T00:06:00Z">
                  <w:rPr>
                    <w:ins w:id="2238" w:author="Pezzullo Angelo Maria (angelomaria.pezzullo)" w:date="2026-03-29T03:52:00Z" w16du:dateUtc="2026-03-29T01:52:00Z"/>
                  </w:rPr>
                </w:rPrChange>
              </w:rPr>
            </w:pPr>
            <w:ins w:id="2239" w:author="Pezzullo Angelo Maria (angelomaria.pezzullo)" w:date="2026-03-29T03:52:00Z" w16du:dateUtc="2026-03-29T01:52:00Z">
              <w:r w:rsidRPr="00881EF7">
                <w:rPr>
                  <w:rFonts w:ascii="Times New Roman" w:hAnsi="Times New Roman" w:cs="Times New Roman"/>
                  <w:sz w:val="20"/>
                </w:rPr>
                <w:t>1,461</w:t>
              </w:r>
            </w:ins>
          </w:p>
        </w:tc>
        <w:tc>
          <w:tcPr>
            <w:tcW w:w="720" w:type="dxa"/>
          </w:tcPr>
          <w:p w14:paraId="6784C3F5" w14:textId="77777777" w:rsidR="006E7EA3" w:rsidRPr="00881EF7" w:rsidRDefault="006E7EA3" w:rsidP="000D40F4">
            <w:pPr>
              <w:jc w:val="center"/>
              <w:rPr>
                <w:ins w:id="2240" w:author="Pezzullo Angelo Maria (angelomaria.pezzullo)" w:date="2026-03-29T03:52:00Z" w16du:dateUtc="2026-03-29T01:52:00Z"/>
                <w:rFonts w:ascii="Times New Roman" w:hAnsi="Times New Roman" w:cs="Times New Roman"/>
                <w:rPrChange w:id="2241" w:author="Pezzullo Angelo Maria (angelomaria.pezzullo)" w:date="2026-03-30T02:06:00Z" w16du:dateUtc="2026-03-30T00:06:00Z">
                  <w:rPr>
                    <w:ins w:id="2242" w:author="Pezzullo Angelo Maria (angelomaria.pezzullo)" w:date="2026-03-29T03:52:00Z" w16du:dateUtc="2026-03-29T01:52:00Z"/>
                  </w:rPr>
                </w:rPrChange>
              </w:rPr>
            </w:pPr>
            <w:ins w:id="2243" w:author="Pezzullo Angelo Maria (angelomaria.pezzullo)" w:date="2026-03-29T03:52:00Z" w16du:dateUtc="2026-03-29T01:52:00Z">
              <w:r w:rsidRPr="00881EF7">
                <w:rPr>
                  <w:rFonts w:ascii="Times New Roman" w:hAnsi="Times New Roman" w:cs="Times New Roman"/>
                  <w:sz w:val="20"/>
                </w:rPr>
                <w:t>52</w:t>
              </w:r>
            </w:ins>
          </w:p>
        </w:tc>
        <w:tc>
          <w:tcPr>
            <w:tcW w:w="1512" w:type="dxa"/>
          </w:tcPr>
          <w:p w14:paraId="6B5E8E0E" w14:textId="77777777" w:rsidR="006E7EA3" w:rsidRPr="00881EF7" w:rsidRDefault="006E7EA3" w:rsidP="000D40F4">
            <w:pPr>
              <w:jc w:val="center"/>
              <w:rPr>
                <w:ins w:id="2244" w:author="Pezzullo Angelo Maria (angelomaria.pezzullo)" w:date="2026-03-29T03:52:00Z" w16du:dateUtc="2026-03-29T01:52:00Z"/>
                <w:rFonts w:ascii="Times New Roman" w:hAnsi="Times New Roman" w:cs="Times New Roman"/>
                <w:rPrChange w:id="2245" w:author="Pezzullo Angelo Maria (angelomaria.pezzullo)" w:date="2026-03-30T02:06:00Z" w16du:dateUtc="2026-03-30T00:06:00Z">
                  <w:rPr>
                    <w:ins w:id="2246" w:author="Pezzullo Angelo Maria (angelomaria.pezzullo)" w:date="2026-03-29T03:52:00Z" w16du:dateUtc="2026-03-29T01:52:00Z"/>
                  </w:rPr>
                </w:rPrChange>
              </w:rPr>
            </w:pPr>
            <w:ins w:id="2247" w:author="Pezzullo Angelo Maria (angelomaria.pezzullo)" w:date="2026-03-29T03:52:00Z" w16du:dateUtc="2026-03-29T01:52:00Z">
              <w:r w:rsidRPr="00881EF7">
                <w:rPr>
                  <w:rFonts w:ascii="Times New Roman" w:hAnsi="Times New Roman" w:cs="Times New Roman"/>
                  <w:sz w:val="20"/>
                </w:rPr>
                <w:t>1.09 (0.83-1.45)</w:t>
              </w:r>
            </w:ins>
          </w:p>
        </w:tc>
        <w:tc>
          <w:tcPr>
            <w:tcW w:w="1512" w:type="dxa"/>
          </w:tcPr>
          <w:p w14:paraId="257C9930" w14:textId="77777777" w:rsidR="006E7EA3" w:rsidRPr="00881EF7" w:rsidRDefault="006E7EA3" w:rsidP="000D40F4">
            <w:pPr>
              <w:jc w:val="center"/>
              <w:rPr>
                <w:ins w:id="2248" w:author="Pezzullo Angelo Maria (angelomaria.pezzullo)" w:date="2026-03-29T03:52:00Z" w16du:dateUtc="2026-03-29T01:52:00Z"/>
                <w:rFonts w:ascii="Times New Roman" w:hAnsi="Times New Roman" w:cs="Times New Roman"/>
                <w:rPrChange w:id="2249" w:author="Pezzullo Angelo Maria (angelomaria.pezzullo)" w:date="2026-03-30T02:06:00Z" w16du:dateUtc="2026-03-30T00:06:00Z">
                  <w:rPr>
                    <w:ins w:id="2250" w:author="Pezzullo Angelo Maria (angelomaria.pezzullo)" w:date="2026-03-29T03:52:00Z" w16du:dateUtc="2026-03-29T01:52:00Z"/>
                  </w:rPr>
                </w:rPrChange>
              </w:rPr>
            </w:pPr>
            <w:ins w:id="2251" w:author="Pezzullo Angelo Maria (angelomaria.pezzullo)" w:date="2026-03-29T03:52:00Z" w16du:dateUtc="2026-03-29T01:52:00Z">
              <w:r w:rsidRPr="00881EF7">
                <w:rPr>
                  <w:rFonts w:ascii="Times New Roman" w:hAnsi="Times New Roman" w:cs="Times New Roman"/>
                  <w:sz w:val="20"/>
                </w:rPr>
                <w:t>1.38 (0.99-1.93)</w:t>
              </w:r>
            </w:ins>
          </w:p>
        </w:tc>
      </w:tr>
      <w:tr w:rsidR="006E7EA3" w:rsidRPr="00881EF7" w14:paraId="14F1FED7" w14:textId="77777777" w:rsidTr="000D40F4">
        <w:trPr>
          <w:ins w:id="2252" w:author="Pezzullo Angelo Maria (angelomaria.pezzullo)" w:date="2026-03-29T03:52:00Z"/>
        </w:trPr>
        <w:tc>
          <w:tcPr>
            <w:tcW w:w="3456" w:type="dxa"/>
          </w:tcPr>
          <w:p w14:paraId="7935CA3A" w14:textId="77777777" w:rsidR="006E7EA3" w:rsidRPr="00881EF7" w:rsidRDefault="006E7EA3" w:rsidP="000D40F4">
            <w:pPr>
              <w:ind w:left="152"/>
              <w:rPr>
                <w:ins w:id="2253" w:author="Pezzullo Angelo Maria (angelomaria.pezzullo)" w:date="2026-03-29T03:52:00Z" w16du:dateUtc="2026-03-29T01:52:00Z"/>
                <w:rFonts w:ascii="Times New Roman" w:hAnsi="Times New Roman" w:cs="Times New Roman"/>
                <w:rPrChange w:id="2254" w:author="Pezzullo Angelo Maria (angelomaria.pezzullo)" w:date="2026-03-30T02:06:00Z" w16du:dateUtc="2026-03-30T00:06:00Z">
                  <w:rPr>
                    <w:ins w:id="2255" w:author="Pezzullo Angelo Maria (angelomaria.pezzullo)" w:date="2026-03-29T03:52:00Z" w16du:dateUtc="2026-03-29T01:52:00Z"/>
                  </w:rPr>
                </w:rPrChange>
              </w:rPr>
            </w:pPr>
            <w:ins w:id="2256" w:author="Pezzullo Angelo Maria (angelomaria.pezzullo)" w:date="2026-03-29T03:52:00Z" w16du:dateUtc="2026-03-29T01:52:00Z">
              <w:r w:rsidRPr="00881EF7">
                <w:rPr>
                  <w:rFonts w:ascii="Times New Roman" w:hAnsi="Times New Roman" w:cs="Times New Roman"/>
                  <w:sz w:val="20"/>
                </w:rPr>
                <w:t>Women × Historical Studies</w:t>
              </w:r>
            </w:ins>
          </w:p>
        </w:tc>
        <w:tc>
          <w:tcPr>
            <w:tcW w:w="720" w:type="dxa"/>
          </w:tcPr>
          <w:p w14:paraId="1F9C0C3B" w14:textId="77777777" w:rsidR="006E7EA3" w:rsidRPr="00881EF7" w:rsidRDefault="006E7EA3" w:rsidP="000D40F4">
            <w:pPr>
              <w:jc w:val="center"/>
              <w:rPr>
                <w:ins w:id="2257" w:author="Pezzullo Angelo Maria (angelomaria.pezzullo)" w:date="2026-03-29T03:52:00Z" w16du:dateUtc="2026-03-29T01:52:00Z"/>
                <w:rFonts w:ascii="Times New Roman" w:hAnsi="Times New Roman" w:cs="Times New Roman"/>
                <w:rPrChange w:id="2258" w:author="Pezzullo Angelo Maria (angelomaria.pezzullo)" w:date="2026-03-30T02:06:00Z" w16du:dateUtc="2026-03-30T00:06:00Z">
                  <w:rPr>
                    <w:ins w:id="2259" w:author="Pezzullo Angelo Maria (angelomaria.pezzullo)" w:date="2026-03-29T03:52:00Z" w16du:dateUtc="2026-03-29T01:52:00Z"/>
                  </w:rPr>
                </w:rPrChange>
              </w:rPr>
            </w:pPr>
            <w:ins w:id="2260" w:author="Pezzullo Angelo Maria (angelomaria.pezzullo)" w:date="2026-03-29T03:52:00Z" w16du:dateUtc="2026-03-29T01:52:00Z">
              <w:r w:rsidRPr="00881EF7">
                <w:rPr>
                  <w:rFonts w:ascii="Times New Roman" w:hAnsi="Times New Roman" w:cs="Times New Roman"/>
                  <w:sz w:val="20"/>
                </w:rPr>
                <w:t>16,977</w:t>
              </w:r>
            </w:ins>
          </w:p>
        </w:tc>
        <w:tc>
          <w:tcPr>
            <w:tcW w:w="720" w:type="dxa"/>
          </w:tcPr>
          <w:p w14:paraId="408E0255" w14:textId="77777777" w:rsidR="006E7EA3" w:rsidRPr="00881EF7" w:rsidRDefault="006E7EA3" w:rsidP="000D40F4">
            <w:pPr>
              <w:jc w:val="center"/>
              <w:rPr>
                <w:ins w:id="2261" w:author="Pezzullo Angelo Maria (angelomaria.pezzullo)" w:date="2026-03-29T03:52:00Z" w16du:dateUtc="2026-03-29T01:52:00Z"/>
                <w:rFonts w:ascii="Times New Roman" w:hAnsi="Times New Roman" w:cs="Times New Roman"/>
                <w:rPrChange w:id="2262" w:author="Pezzullo Angelo Maria (angelomaria.pezzullo)" w:date="2026-03-30T02:06:00Z" w16du:dateUtc="2026-03-30T00:06:00Z">
                  <w:rPr>
                    <w:ins w:id="2263" w:author="Pezzullo Angelo Maria (angelomaria.pezzullo)" w:date="2026-03-29T03:52:00Z" w16du:dateUtc="2026-03-29T01:52:00Z"/>
                  </w:rPr>
                </w:rPrChange>
              </w:rPr>
            </w:pPr>
            <w:ins w:id="2264" w:author="Pezzullo Angelo Maria (angelomaria.pezzullo)" w:date="2026-03-29T03:52:00Z" w16du:dateUtc="2026-03-29T01:52:00Z">
              <w:r w:rsidRPr="00881EF7">
                <w:rPr>
                  <w:rFonts w:ascii="Times New Roman" w:hAnsi="Times New Roman" w:cs="Times New Roman"/>
                  <w:sz w:val="20"/>
                </w:rPr>
                <w:t>7</w:t>
              </w:r>
            </w:ins>
          </w:p>
        </w:tc>
        <w:tc>
          <w:tcPr>
            <w:tcW w:w="1512" w:type="dxa"/>
          </w:tcPr>
          <w:p w14:paraId="22FC5AFC" w14:textId="77777777" w:rsidR="006E7EA3" w:rsidRPr="00881EF7" w:rsidRDefault="006E7EA3" w:rsidP="000D40F4">
            <w:pPr>
              <w:jc w:val="center"/>
              <w:rPr>
                <w:ins w:id="2265" w:author="Pezzullo Angelo Maria (angelomaria.pezzullo)" w:date="2026-03-29T03:52:00Z" w16du:dateUtc="2026-03-29T01:52:00Z"/>
                <w:rFonts w:ascii="Times New Roman" w:hAnsi="Times New Roman" w:cs="Times New Roman"/>
                <w:rPrChange w:id="2266" w:author="Pezzullo Angelo Maria (angelomaria.pezzullo)" w:date="2026-03-30T02:06:00Z" w16du:dateUtc="2026-03-30T00:06:00Z">
                  <w:rPr>
                    <w:ins w:id="2267" w:author="Pezzullo Angelo Maria (angelomaria.pezzullo)" w:date="2026-03-29T03:52:00Z" w16du:dateUtc="2026-03-29T01:52:00Z"/>
                  </w:rPr>
                </w:rPrChange>
              </w:rPr>
            </w:pPr>
            <w:ins w:id="2268" w:author="Pezzullo Angelo Maria (angelomaria.pezzullo)" w:date="2026-03-29T03:52:00Z" w16du:dateUtc="2026-03-29T01:52:00Z">
              <w:r w:rsidRPr="00881EF7">
                <w:rPr>
                  <w:rFonts w:ascii="Times New Roman" w:hAnsi="Times New Roman" w:cs="Times New Roman"/>
                  <w:sz w:val="20"/>
                </w:rPr>
                <w:t>0.05 (0.03-0.11)</w:t>
              </w:r>
            </w:ins>
          </w:p>
        </w:tc>
        <w:tc>
          <w:tcPr>
            <w:tcW w:w="1512" w:type="dxa"/>
          </w:tcPr>
          <w:p w14:paraId="463B42CC" w14:textId="77777777" w:rsidR="006E7EA3" w:rsidRPr="00881EF7" w:rsidRDefault="006E7EA3" w:rsidP="000D40F4">
            <w:pPr>
              <w:jc w:val="center"/>
              <w:rPr>
                <w:ins w:id="2269" w:author="Pezzullo Angelo Maria (angelomaria.pezzullo)" w:date="2026-03-29T03:52:00Z" w16du:dateUtc="2026-03-29T01:52:00Z"/>
                <w:rFonts w:ascii="Times New Roman" w:hAnsi="Times New Roman" w:cs="Times New Roman"/>
                <w:rPrChange w:id="2270" w:author="Pezzullo Angelo Maria (angelomaria.pezzullo)" w:date="2026-03-30T02:06:00Z" w16du:dateUtc="2026-03-30T00:06:00Z">
                  <w:rPr>
                    <w:ins w:id="2271" w:author="Pezzullo Angelo Maria (angelomaria.pezzullo)" w:date="2026-03-29T03:52:00Z" w16du:dateUtc="2026-03-29T01:52:00Z"/>
                  </w:rPr>
                </w:rPrChange>
              </w:rPr>
            </w:pPr>
            <w:ins w:id="2272" w:author="Pezzullo Angelo Maria (angelomaria.pezzullo)" w:date="2026-03-29T03:52:00Z" w16du:dateUtc="2026-03-29T01:52:00Z">
              <w:r w:rsidRPr="00881EF7">
                <w:rPr>
                  <w:rFonts w:ascii="Times New Roman" w:hAnsi="Times New Roman" w:cs="Times New Roman"/>
                  <w:sz w:val="20"/>
                </w:rPr>
                <w:t>0.51 (0.23-1.17)</w:t>
              </w:r>
            </w:ins>
          </w:p>
        </w:tc>
        <w:tc>
          <w:tcPr>
            <w:tcW w:w="288" w:type="dxa"/>
          </w:tcPr>
          <w:p w14:paraId="6A7E705C" w14:textId="77777777" w:rsidR="006E7EA3" w:rsidRPr="00881EF7" w:rsidRDefault="006E7EA3" w:rsidP="000D40F4">
            <w:pPr>
              <w:rPr>
                <w:ins w:id="2273" w:author="Pezzullo Angelo Maria (angelomaria.pezzullo)" w:date="2026-03-29T03:52:00Z" w16du:dateUtc="2026-03-29T01:52:00Z"/>
                <w:rFonts w:ascii="Times New Roman" w:hAnsi="Times New Roman" w:cs="Times New Roman"/>
                <w:rPrChange w:id="2274" w:author="Pezzullo Angelo Maria (angelomaria.pezzullo)" w:date="2026-03-30T02:06:00Z" w16du:dateUtc="2026-03-30T00:06:00Z">
                  <w:rPr>
                    <w:ins w:id="2275" w:author="Pezzullo Angelo Maria (angelomaria.pezzullo)" w:date="2026-03-29T03:52:00Z" w16du:dateUtc="2026-03-29T01:52:00Z"/>
                  </w:rPr>
                </w:rPrChange>
              </w:rPr>
            </w:pPr>
          </w:p>
        </w:tc>
        <w:tc>
          <w:tcPr>
            <w:tcW w:w="720" w:type="dxa"/>
          </w:tcPr>
          <w:p w14:paraId="0FA97AFA" w14:textId="77777777" w:rsidR="006E7EA3" w:rsidRPr="00881EF7" w:rsidRDefault="006E7EA3" w:rsidP="000D40F4">
            <w:pPr>
              <w:jc w:val="center"/>
              <w:rPr>
                <w:ins w:id="2276" w:author="Pezzullo Angelo Maria (angelomaria.pezzullo)" w:date="2026-03-29T03:52:00Z" w16du:dateUtc="2026-03-29T01:52:00Z"/>
                <w:rFonts w:ascii="Times New Roman" w:hAnsi="Times New Roman" w:cs="Times New Roman"/>
                <w:rPrChange w:id="2277" w:author="Pezzullo Angelo Maria (angelomaria.pezzullo)" w:date="2026-03-30T02:06:00Z" w16du:dateUtc="2026-03-30T00:06:00Z">
                  <w:rPr>
                    <w:ins w:id="2278" w:author="Pezzullo Angelo Maria (angelomaria.pezzullo)" w:date="2026-03-29T03:52:00Z" w16du:dateUtc="2026-03-29T01:52:00Z"/>
                  </w:rPr>
                </w:rPrChange>
              </w:rPr>
            </w:pPr>
            <w:ins w:id="2279" w:author="Pezzullo Angelo Maria (angelomaria.pezzullo)" w:date="2026-03-29T03:52:00Z" w16du:dateUtc="2026-03-29T01:52:00Z">
              <w:r w:rsidRPr="00881EF7">
                <w:rPr>
                  <w:rFonts w:ascii="Times New Roman" w:hAnsi="Times New Roman" w:cs="Times New Roman"/>
                  <w:sz w:val="20"/>
                </w:rPr>
                <w:t>219</w:t>
              </w:r>
            </w:ins>
          </w:p>
        </w:tc>
        <w:tc>
          <w:tcPr>
            <w:tcW w:w="720" w:type="dxa"/>
          </w:tcPr>
          <w:p w14:paraId="73DF7E77" w14:textId="77777777" w:rsidR="006E7EA3" w:rsidRPr="00881EF7" w:rsidRDefault="006E7EA3" w:rsidP="000D40F4">
            <w:pPr>
              <w:jc w:val="center"/>
              <w:rPr>
                <w:ins w:id="2280" w:author="Pezzullo Angelo Maria (angelomaria.pezzullo)" w:date="2026-03-29T03:52:00Z" w16du:dateUtc="2026-03-29T01:52:00Z"/>
                <w:rFonts w:ascii="Times New Roman" w:hAnsi="Times New Roman" w:cs="Times New Roman"/>
                <w:rPrChange w:id="2281" w:author="Pezzullo Angelo Maria (angelomaria.pezzullo)" w:date="2026-03-30T02:06:00Z" w16du:dateUtc="2026-03-30T00:06:00Z">
                  <w:rPr>
                    <w:ins w:id="2282" w:author="Pezzullo Angelo Maria (angelomaria.pezzullo)" w:date="2026-03-29T03:52:00Z" w16du:dateUtc="2026-03-29T01:52:00Z"/>
                  </w:rPr>
                </w:rPrChange>
              </w:rPr>
            </w:pPr>
            <w:ins w:id="228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60039D87" w14:textId="77777777" w:rsidR="006E7EA3" w:rsidRPr="00881EF7" w:rsidRDefault="006E7EA3" w:rsidP="000D40F4">
            <w:pPr>
              <w:jc w:val="center"/>
              <w:rPr>
                <w:ins w:id="2284" w:author="Pezzullo Angelo Maria (angelomaria.pezzullo)" w:date="2026-03-29T03:52:00Z" w16du:dateUtc="2026-03-29T01:52:00Z"/>
                <w:rFonts w:ascii="Times New Roman" w:hAnsi="Times New Roman" w:cs="Times New Roman"/>
                <w:rPrChange w:id="2285" w:author="Pezzullo Angelo Maria (angelomaria.pezzullo)" w:date="2026-03-30T02:06:00Z" w16du:dateUtc="2026-03-30T00:06:00Z">
                  <w:rPr>
                    <w:ins w:id="2286" w:author="Pezzullo Angelo Maria (angelomaria.pezzullo)" w:date="2026-03-29T03:52:00Z" w16du:dateUtc="2026-03-29T01:52:00Z"/>
                  </w:rPr>
                </w:rPrChange>
              </w:rPr>
            </w:pPr>
            <w:ins w:id="228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05BF3F74" w14:textId="77777777" w:rsidR="006E7EA3" w:rsidRPr="00881EF7" w:rsidRDefault="006E7EA3" w:rsidP="000D40F4">
            <w:pPr>
              <w:jc w:val="center"/>
              <w:rPr>
                <w:ins w:id="2288" w:author="Pezzullo Angelo Maria (angelomaria.pezzullo)" w:date="2026-03-29T03:52:00Z" w16du:dateUtc="2026-03-29T01:52:00Z"/>
                <w:rFonts w:ascii="Times New Roman" w:hAnsi="Times New Roman" w:cs="Times New Roman"/>
                <w:rPrChange w:id="2289" w:author="Pezzullo Angelo Maria (angelomaria.pezzullo)" w:date="2026-03-30T02:06:00Z" w16du:dateUtc="2026-03-30T00:06:00Z">
                  <w:rPr>
                    <w:ins w:id="2290" w:author="Pezzullo Angelo Maria (angelomaria.pezzullo)" w:date="2026-03-29T03:52:00Z" w16du:dateUtc="2026-03-29T01:52:00Z"/>
                  </w:rPr>
                </w:rPrChange>
              </w:rPr>
            </w:pPr>
            <w:ins w:id="2291" w:author="Pezzullo Angelo Maria (angelomaria.pezzullo)" w:date="2026-03-29T03:52:00Z" w16du:dateUtc="2026-03-29T01:52:00Z">
              <w:r w:rsidRPr="00881EF7">
                <w:rPr>
                  <w:rFonts w:ascii="Times New Roman" w:hAnsi="Times New Roman" w:cs="Times New Roman"/>
                  <w:sz w:val="20"/>
                </w:rPr>
                <w:t>—</w:t>
              </w:r>
            </w:ins>
          </w:p>
        </w:tc>
      </w:tr>
      <w:tr w:rsidR="006E7EA3" w:rsidRPr="00881EF7" w14:paraId="1275FC6E" w14:textId="77777777" w:rsidTr="000D40F4">
        <w:trPr>
          <w:ins w:id="2292" w:author="Pezzullo Angelo Maria (angelomaria.pezzullo)" w:date="2026-03-29T03:52:00Z"/>
        </w:trPr>
        <w:tc>
          <w:tcPr>
            <w:tcW w:w="3456" w:type="dxa"/>
          </w:tcPr>
          <w:p w14:paraId="22CA2C57" w14:textId="77777777" w:rsidR="006E7EA3" w:rsidRPr="00881EF7" w:rsidRDefault="006E7EA3" w:rsidP="000D40F4">
            <w:pPr>
              <w:ind w:left="152"/>
              <w:rPr>
                <w:ins w:id="2293" w:author="Pezzullo Angelo Maria (angelomaria.pezzullo)" w:date="2026-03-29T03:52:00Z" w16du:dateUtc="2026-03-29T01:52:00Z"/>
                <w:rFonts w:ascii="Times New Roman" w:hAnsi="Times New Roman" w:cs="Times New Roman"/>
                <w:rPrChange w:id="2294" w:author="Pezzullo Angelo Maria (angelomaria.pezzullo)" w:date="2026-03-30T02:06:00Z" w16du:dateUtc="2026-03-30T00:06:00Z">
                  <w:rPr>
                    <w:ins w:id="2295" w:author="Pezzullo Angelo Maria (angelomaria.pezzullo)" w:date="2026-03-29T03:52:00Z" w16du:dateUtc="2026-03-29T01:52:00Z"/>
                  </w:rPr>
                </w:rPrChange>
              </w:rPr>
            </w:pPr>
            <w:ins w:id="2296" w:author="Pezzullo Angelo Maria (angelomaria.pezzullo)" w:date="2026-03-29T03:52:00Z" w16du:dateUtc="2026-03-29T01:52:00Z">
              <w:r w:rsidRPr="00881EF7">
                <w:rPr>
                  <w:rFonts w:ascii="Times New Roman" w:hAnsi="Times New Roman" w:cs="Times New Roman"/>
                  <w:sz w:val="20"/>
                </w:rPr>
                <w:t>Women × Information &amp; Communication Technologies</w:t>
              </w:r>
            </w:ins>
          </w:p>
        </w:tc>
        <w:tc>
          <w:tcPr>
            <w:tcW w:w="720" w:type="dxa"/>
          </w:tcPr>
          <w:p w14:paraId="4113BBDB" w14:textId="77777777" w:rsidR="006E7EA3" w:rsidRPr="00881EF7" w:rsidRDefault="006E7EA3" w:rsidP="000D40F4">
            <w:pPr>
              <w:jc w:val="center"/>
              <w:rPr>
                <w:ins w:id="2297" w:author="Pezzullo Angelo Maria (angelomaria.pezzullo)" w:date="2026-03-29T03:52:00Z" w16du:dateUtc="2026-03-29T01:52:00Z"/>
                <w:rFonts w:ascii="Times New Roman" w:hAnsi="Times New Roman" w:cs="Times New Roman"/>
                <w:rPrChange w:id="2298" w:author="Pezzullo Angelo Maria (angelomaria.pezzullo)" w:date="2026-03-30T02:06:00Z" w16du:dateUtc="2026-03-30T00:06:00Z">
                  <w:rPr>
                    <w:ins w:id="2299" w:author="Pezzullo Angelo Maria (angelomaria.pezzullo)" w:date="2026-03-29T03:52:00Z" w16du:dateUtc="2026-03-29T01:52:00Z"/>
                  </w:rPr>
                </w:rPrChange>
              </w:rPr>
            </w:pPr>
            <w:ins w:id="2300" w:author="Pezzullo Angelo Maria (angelomaria.pezzullo)" w:date="2026-03-29T03:52:00Z" w16du:dateUtc="2026-03-29T01:52:00Z">
              <w:r w:rsidRPr="00881EF7">
                <w:rPr>
                  <w:rFonts w:ascii="Times New Roman" w:hAnsi="Times New Roman" w:cs="Times New Roman"/>
                  <w:sz w:val="20"/>
                </w:rPr>
                <w:t>147,608</w:t>
              </w:r>
            </w:ins>
          </w:p>
        </w:tc>
        <w:tc>
          <w:tcPr>
            <w:tcW w:w="720" w:type="dxa"/>
          </w:tcPr>
          <w:p w14:paraId="2D1A8784" w14:textId="77777777" w:rsidR="006E7EA3" w:rsidRPr="00881EF7" w:rsidRDefault="006E7EA3" w:rsidP="000D40F4">
            <w:pPr>
              <w:jc w:val="center"/>
              <w:rPr>
                <w:ins w:id="2301" w:author="Pezzullo Angelo Maria (angelomaria.pezzullo)" w:date="2026-03-29T03:52:00Z" w16du:dateUtc="2026-03-29T01:52:00Z"/>
                <w:rFonts w:ascii="Times New Roman" w:hAnsi="Times New Roman" w:cs="Times New Roman"/>
                <w:rPrChange w:id="2302" w:author="Pezzullo Angelo Maria (angelomaria.pezzullo)" w:date="2026-03-30T02:06:00Z" w16du:dateUtc="2026-03-30T00:06:00Z">
                  <w:rPr>
                    <w:ins w:id="2303" w:author="Pezzullo Angelo Maria (angelomaria.pezzullo)" w:date="2026-03-29T03:52:00Z" w16du:dateUtc="2026-03-29T01:52:00Z"/>
                  </w:rPr>
                </w:rPrChange>
              </w:rPr>
            </w:pPr>
            <w:ins w:id="2304" w:author="Pezzullo Angelo Maria (angelomaria.pezzullo)" w:date="2026-03-29T03:52:00Z" w16du:dateUtc="2026-03-29T01:52:00Z">
              <w:r w:rsidRPr="00881EF7">
                <w:rPr>
                  <w:rFonts w:ascii="Times New Roman" w:hAnsi="Times New Roman" w:cs="Times New Roman"/>
                  <w:sz w:val="20"/>
                </w:rPr>
                <w:t>1,580</w:t>
              </w:r>
            </w:ins>
          </w:p>
        </w:tc>
        <w:tc>
          <w:tcPr>
            <w:tcW w:w="1512" w:type="dxa"/>
          </w:tcPr>
          <w:p w14:paraId="6DCDAD50" w14:textId="77777777" w:rsidR="006E7EA3" w:rsidRPr="00881EF7" w:rsidRDefault="006E7EA3" w:rsidP="000D40F4">
            <w:pPr>
              <w:jc w:val="center"/>
              <w:rPr>
                <w:ins w:id="2305" w:author="Pezzullo Angelo Maria (angelomaria.pezzullo)" w:date="2026-03-29T03:52:00Z" w16du:dateUtc="2026-03-29T01:52:00Z"/>
                <w:rFonts w:ascii="Times New Roman" w:hAnsi="Times New Roman" w:cs="Times New Roman"/>
                <w:rPrChange w:id="2306" w:author="Pezzullo Angelo Maria (angelomaria.pezzullo)" w:date="2026-03-30T02:06:00Z" w16du:dateUtc="2026-03-30T00:06:00Z">
                  <w:rPr>
                    <w:ins w:id="2307" w:author="Pezzullo Angelo Maria (angelomaria.pezzullo)" w:date="2026-03-29T03:52:00Z" w16du:dateUtc="2026-03-29T01:52:00Z"/>
                  </w:rPr>
                </w:rPrChange>
              </w:rPr>
            </w:pPr>
            <w:ins w:id="2308" w:author="Pezzullo Angelo Maria (angelomaria.pezzullo)" w:date="2026-03-29T03:52:00Z" w16du:dateUtc="2026-03-29T01:52:00Z">
              <w:r w:rsidRPr="00881EF7">
                <w:rPr>
                  <w:rFonts w:ascii="Times New Roman" w:hAnsi="Times New Roman" w:cs="Times New Roman"/>
                  <w:sz w:val="20"/>
                </w:rPr>
                <w:t>1.40 (1.33-1.47)</w:t>
              </w:r>
            </w:ins>
          </w:p>
        </w:tc>
        <w:tc>
          <w:tcPr>
            <w:tcW w:w="1512" w:type="dxa"/>
          </w:tcPr>
          <w:p w14:paraId="067ED884" w14:textId="77777777" w:rsidR="006E7EA3" w:rsidRPr="00881EF7" w:rsidRDefault="006E7EA3" w:rsidP="000D40F4">
            <w:pPr>
              <w:jc w:val="center"/>
              <w:rPr>
                <w:ins w:id="2309" w:author="Pezzullo Angelo Maria (angelomaria.pezzullo)" w:date="2026-03-29T03:52:00Z" w16du:dateUtc="2026-03-29T01:52:00Z"/>
                <w:rFonts w:ascii="Times New Roman" w:hAnsi="Times New Roman" w:cs="Times New Roman"/>
                <w:rPrChange w:id="2310" w:author="Pezzullo Angelo Maria (angelomaria.pezzullo)" w:date="2026-03-30T02:06:00Z" w16du:dateUtc="2026-03-30T00:06:00Z">
                  <w:rPr>
                    <w:ins w:id="2311" w:author="Pezzullo Angelo Maria (angelomaria.pezzullo)" w:date="2026-03-29T03:52:00Z" w16du:dateUtc="2026-03-29T01:52:00Z"/>
                  </w:rPr>
                </w:rPrChange>
              </w:rPr>
            </w:pPr>
            <w:ins w:id="2312" w:author="Pezzullo Angelo Maria (angelomaria.pezzullo)" w:date="2026-03-29T03:52:00Z" w16du:dateUtc="2026-03-29T01:52:00Z">
              <w:r w:rsidRPr="00881EF7">
                <w:rPr>
                  <w:rFonts w:ascii="Times New Roman" w:hAnsi="Times New Roman" w:cs="Times New Roman"/>
                  <w:sz w:val="20"/>
                </w:rPr>
                <w:t>1.25 (1.17-1.33)</w:t>
              </w:r>
            </w:ins>
          </w:p>
        </w:tc>
        <w:tc>
          <w:tcPr>
            <w:tcW w:w="288" w:type="dxa"/>
          </w:tcPr>
          <w:p w14:paraId="4B44FC92" w14:textId="77777777" w:rsidR="006E7EA3" w:rsidRPr="00881EF7" w:rsidRDefault="006E7EA3" w:rsidP="000D40F4">
            <w:pPr>
              <w:rPr>
                <w:ins w:id="2313" w:author="Pezzullo Angelo Maria (angelomaria.pezzullo)" w:date="2026-03-29T03:52:00Z" w16du:dateUtc="2026-03-29T01:52:00Z"/>
                <w:rFonts w:ascii="Times New Roman" w:hAnsi="Times New Roman" w:cs="Times New Roman"/>
                <w:rPrChange w:id="2314" w:author="Pezzullo Angelo Maria (angelomaria.pezzullo)" w:date="2026-03-30T02:06:00Z" w16du:dateUtc="2026-03-30T00:06:00Z">
                  <w:rPr>
                    <w:ins w:id="2315" w:author="Pezzullo Angelo Maria (angelomaria.pezzullo)" w:date="2026-03-29T03:52:00Z" w16du:dateUtc="2026-03-29T01:52:00Z"/>
                  </w:rPr>
                </w:rPrChange>
              </w:rPr>
            </w:pPr>
          </w:p>
        </w:tc>
        <w:tc>
          <w:tcPr>
            <w:tcW w:w="720" w:type="dxa"/>
          </w:tcPr>
          <w:p w14:paraId="309A44DB" w14:textId="77777777" w:rsidR="006E7EA3" w:rsidRPr="00881EF7" w:rsidRDefault="006E7EA3" w:rsidP="000D40F4">
            <w:pPr>
              <w:jc w:val="center"/>
              <w:rPr>
                <w:ins w:id="2316" w:author="Pezzullo Angelo Maria (angelomaria.pezzullo)" w:date="2026-03-29T03:52:00Z" w16du:dateUtc="2026-03-29T01:52:00Z"/>
                <w:rFonts w:ascii="Times New Roman" w:hAnsi="Times New Roman" w:cs="Times New Roman"/>
                <w:rPrChange w:id="2317" w:author="Pezzullo Angelo Maria (angelomaria.pezzullo)" w:date="2026-03-30T02:06:00Z" w16du:dateUtc="2026-03-30T00:06:00Z">
                  <w:rPr>
                    <w:ins w:id="2318" w:author="Pezzullo Angelo Maria (angelomaria.pezzullo)" w:date="2026-03-29T03:52:00Z" w16du:dateUtc="2026-03-29T01:52:00Z"/>
                  </w:rPr>
                </w:rPrChange>
              </w:rPr>
            </w:pPr>
            <w:ins w:id="2319" w:author="Pezzullo Angelo Maria (angelomaria.pezzullo)" w:date="2026-03-29T03:52:00Z" w16du:dateUtc="2026-03-29T01:52:00Z">
              <w:r w:rsidRPr="00881EF7">
                <w:rPr>
                  <w:rFonts w:ascii="Times New Roman" w:hAnsi="Times New Roman" w:cs="Times New Roman"/>
                  <w:sz w:val="20"/>
                </w:rPr>
                <w:t>1,572</w:t>
              </w:r>
            </w:ins>
          </w:p>
        </w:tc>
        <w:tc>
          <w:tcPr>
            <w:tcW w:w="720" w:type="dxa"/>
          </w:tcPr>
          <w:p w14:paraId="29505AE7" w14:textId="77777777" w:rsidR="006E7EA3" w:rsidRPr="00881EF7" w:rsidRDefault="006E7EA3" w:rsidP="000D40F4">
            <w:pPr>
              <w:jc w:val="center"/>
              <w:rPr>
                <w:ins w:id="2320" w:author="Pezzullo Angelo Maria (angelomaria.pezzullo)" w:date="2026-03-29T03:52:00Z" w16du:dateUtc="2026-03-29T01:52:00Z"/>
                <w:rFonts w:ascii="Times New Roman" w:hAnsi="Times New Roman" w:cs="Times New Roman"/>
                <w:rPrChange w:id="2321" w:author="Pezzullo Angelo Maria (angelomaria.pezzullo)" w:date="2026-03-30T02:06:00Z" w16du:dateUtc="2026-03-30T00:06:00Z">
                  <w:rPr>
                    <w:ins w:id="2322" w:author="Pezzullo Angelo Maria (angelomaria.pezzullo)" w:date="2026-03-29T03:52:00Z" w16du:dateUtc="2026-03-29T01:52:00Z"/>
                  </w:rPr>
                </w:rPrChange>
              </w:rPr>
            </w:pPr>
            <w:ins w:id="2323" w:author="Pezzullo Angelo Maria (angelomaria.pezzullo)" w:date="2026-03-29T03:52:00Z" w16du:dateUtc="2026-03-29T01:52:00Z">
              <w:r w:rsidRPr="00881EF7">
                <w:rPr>
                  <w:rFonts w:ascii="Times New Roman" w:hAnsi="Times New Roman" w:cs="Times New Roman"/>
                  <w:sz w:val="20"/>
                </w:rPr>
                <w:t>22</w:t>
              </w:r>
            </w:ins>
          </w:p>
        </w:tc>
        <w:tc>
          <w:tcPr>
            <w:tcW w:w="1512" w:type="dxa"/>
          </w:tcPr>
          <w:p w14:paraId="0ABC257D" w14:textId="77777777" w:rsidR="006E7EA3" w:rsidRPr="00881EF7" w:rsidRDefault="006E7EA3" w:rsidP="000D40F4">
            <w:pPr>
              <w:jc w:val="center"/>
              <w:rPr>
                <w:ins w:id="2324" w:author="Pezzullo Angelo Maria (angelomaria.pezzullo)" w:date="2026-03-29T03:52:00Z" w16du:dateUtc="2026-03-29T01:52:00Z"/>
                <w:rFonts w:ascii="Times New Roman" w:hAnsi="Times New Roman" w:cs="Times New Roman"/>
                <w:rPrChange w:id="2325" w:author="Pezzullo Angelo Maria (angelomaria.pezzullo)" w:date="2026-03-30T02:06:00Z" w16du:dateUtc="2026-03-30T00:06:00Z">
                  <w:rPr>
                    <w:ins w:id="2326" w:author="Pezzullo Angelo Maria (angelomaria.pezzullo)" w:date="2026-03-29T03:52:00Z" w16du:dateUtc="2026-03-29T01:52:00Z"/>
                  </w:rPr>
                </w:rPrChange>
              </w:rPr>
            </w:pPr>
            <w:ins w:id="2327" w:author="Pezzullo Angelo Maria (angelomaria.pezzullo)" w:date="2026-03-29T03:52:00Z" w16du:dateUtc="2026-03-29T01:52:00Z">
              <w:r w:rsidRPr="00881EF7">
                <w:rPr>
                  <w:rFonts w:ascii="Times New Roman" w:hAnsi="Times New Roman" w:cs="Times New Roman"/>
                  <w:sz w:val="20"/>
                </w:rPr>
                <w:t>0.42 (0.27-0.64)</w:t>
              </w:r>
            </w:ins>
          </w:p>
        </w:tc>
        <w:tc>
          <w:tcPr>
            <w:tcW w:w="1512" w:type="dxa"/>
          </w:tcPr>
          <w:p w14:paraId="6EF6F084" w14:textId="77777777" w:rsidR="006E7EA3" w:rsidRPr="00881EF7" w:rsidRDefault="006E7EA3" w:rsidP="000D40F4">
            <w:pPr>
              <w:jc w:val="center"/>
              <w:rPr>
                <w:ins w:id="2328" w:author="Pezzullo Angelo Maria (angelomaria.pezzullo)" w:date="2026-03-29T03:52:00Z" w16du:dateUtc="2026-03-29T01:52:00Z"/>
                <w:rFonts w:ascii="Times New Roman" w:hAnsi="Times New Roman" w:cs="Times New Roman"/>
                <w:rPrChange w:id="2329" w:author="Pezzullo Angelo Maria (angelomaria.pezzullo)" w:date="2026-03-30T02:06:00Z" w16du:dateUtc="2026-03-30T00:06:00Z">
                  <w:rPr>
                    <w:ins w:id="2330" w:author="Pezzullo Angelo Maria (angelomaria.pezzullo)" w:date="2026-03-29T03:52:00Z" w16du:dateUtc="2026-03-29T01:52:00Z"/>
                  </w:rPr>
                </w:rPrChange>
              </w:rPr>
            </w:pPr>
            <w:ins w:id="2331" w:author="Pezzullo Angelo Maria (angelomaria.pezzullo)" w:date="2026-03-29T03:52:00Z" w16du:dateUtc="2026-03-29T01:52:00Z">
              <w:r w:rsidRPr="00881EF7">
                <w:rPr>
                  <w:rFonts w:ascii="Times New Roman" w:hAnsi="Times New Roman" w:cs="Times New Roman"/>
                  <w:sz w:val="20"/>
                </w:rPr>
                <w:t>0.76 (0.48-1.20)</w:t>
              </w:r>
            </w:ins>
          </w:p>
        </w:tc>
      </w:tr>
      <w:tr w:rsidR="006E7EA3" w:rsidRPr="00881EF7" w14:paraId="68F9EACA" w14:textId="77777777" w:rsidTr="000D40F4">
        <w:trPr>
          <w:ins w:id="2332" w:author="Pezzullo Angelo Maria (angelomaria.pezzullo)" w:date="2026-03-29T03:52:00Z"/>
        </w:trPr>
        <w:tc>
          <w:tcPr>
            <w:tcW w:w="3456" w:type="dxa"/>
          </w:tcPr>
          <w:p w14:paraId="5361C0D5" w14:textId="77777777" w:rsidR="006E7EA3" w:rsidRPr="00881EF7" w:rsidRDefault="006E7EA3" w:rsidP="000D40F4">
            <w:pPr>
              <w:ind w:left="152"/>
              <w:rPr>
                <w:ins w:id="2333" w:author="Pezzullo Angelo Maria (angelomaria.pezzullo)" w:date="2026-03-29T03:52:00Z" w16du:dateUtc="2026-03-29T01:52:00Z"/>
                <w:rFonts w:ascii="Times New Roman" w:hAnsi="Times New Roman" w:cs="Times New Roman"/>
                <w:rPrChange w:id="2334" w:author="Pezzullo Angelo Maria (angelomaria.pezzullo)" w:date="2026-03-30T02:06:00Z" w16du:dateUtc="2026-03-30T00:06:00Z">
                  <w:rPr>
                    <w:ins w:id="2335" w:author="Pezzullo Angelo Maria (angelomaria.pezzullo)" w:date="2026-03-29T03:52:00Z" w16du:dateUtc="2026-03-29T01:52:00Z"/>
                  </w:rPr>
                </w:rPrChange>
              </w:rPr>
            </w:pPr>
            <w:ins w:id="2336" w:author="Pezzullo Angelo Maria (angelomaria.pezzullo)" w:date="2026-03-29T03:52:00Z" w16du:dateUtc="2026-03-29T01:52:00Z">
              <w:r w:rsidRPr="00881EF7">
                <w:rPr>
                  <w:rFonts w:ascii="Times New Roman" w:hAnsi="Times New Roman" w:cs="Times New Roman"/>
                  <w:sz w:val="20"/>
                </w:rPr>
                <w:t>Women × Mathematics &amp; Statistics</w:t>
              </w:r>
            </w:ins>
          </w:p>
        </w:tc>
        <w:tc>
          <w:tcPr>
            <w:tcW w:w="720" w:type="dxa"/>
          </w:tcPr>
          <w:p w14:paraId="682F800C" w14:textId="77777777" w:rsidR="006E7EA3" w:rsidRPr="00881EF7" w:rsidRDefault="006E7EA3" w:rsidP="000D40F4">
            <w:pPr>
              <w:jc w:val="center"/>
              <w:rPr>
                <w:ins w:id="2337" w:author="Pezzullo Angelo Maria (angelomaria.pezzullo)" w:date="2026-03-29T03:52:00Z" w16du:dateUtc="2026-03-29T01:52:00Z"/>
                <w:rFonts w:ascii="Times New Roman" w:hAnsi="Times New Roman" w:cs="Times New Roman"/>
                <w:rPrChange w:id="2338" w:author="Pezzullo Angelo Maria (angelomaria.pezzullo)" w:date="2026-03-30T02:06:00Z" w16du:dateUtc="2026-03-30T00:06:00Z">
                  <w:rPr>
                    <w:ins w:id="2339" w:author="Pezzullo Angelo Maria (angelomaria.pezzullo)" w:date="2026-03-29T03:52:00Z" w16du:dateUtc="2026-03-29T01:52:00Z"/>
                  </w:rPr>
                </w:rPrChange>
              </w:rPr>
            </w:pPr>
            <w:ins w:id="2340" w:author="Pezzullo Angelo Maria (angelomaria.pezzullo)" w:date="2026-03-29T03:52:00Z" w16du:dateUtc="2026-03-29T01:52:00Z">
              <w:r w:rsidRPr="00881EF7">
                <w:rPr>
                  <w:rFonts w:ascii="Times New Roman" w:hAnsi="Times New Roman" w:cs="Times New Roman"/>
                  <w:sz w:val="20"/>
                </w:rPr>
                <w:t>23,680</w:t>
              </w:r>
            </w:ins>
          </w:p>
        </w:tc>
        <w:tc>
          <w:tcPr>
            <w:tcW w:w="720" w:type="dxa"/>
          </w:tcPr>
          <w:p w14:paraId="01502FF1" w14:textId="77777777" w:rsidR="006E7EA3" w:rsidRPr="00881EF7" w:rsidRDefault="006E7EA3" w:rsidP="000D40F4">
            <w:pPr>
              <w:jc w:val="center"/>
              <w:rPr>
                <w:ins w:id="2341" w:author="Pezzullo Angelo Maria (angelomaria.pezzullo)" w:date="2026-03-29T03:52:00Z" w16du:dateUtc="2026-03-29T01:52:00Z"/>
                <w:rFonts w:ascii="Times New Roman" w:hAnsi="Times New Roman" w:cs="Times New Roman"/>
                <w:rPrChange w:id="2342" w:author="Pezzullo Angelo Maria (angelomaria.pezzullo)" w:date="2026-03-30T02:06:00Z" w16du:dateUtc="2026-03-30T00:06:00Z">
                  <w:rPr>
                    <w:ins w:id="2343" w:author="Pezzullo Angelo Maria (angelomaria.pezzullo)" w:date="2026-03-29T03:52:00Z" w16du:dateUtc="2026-03-29T01:52:00Z"/>
                  </w:rPr>
                </w:rPrChange>
              </w:rPr>
            </w:pPr>
            <w:ins w:id="2344" w:author="Pezzullo Angelo Maria (angelomaria.pezzullo)" w:date="2026-03-29T03:52:00Z" w16du:dateUtc="2026-03-29T01:52:00Z">
              <w:r w:rsidRPr="00881EF7">
                <w:rPr>
                  <w:rFonts w:ascii="Times New Roman" w:hAnsi="Times New Roman" w:cs="Times New Roman"/>
                  <w:sz w:val="20"/>
                </w:rPr>
                <w:t>100</w:t>
              </w:r>
            </w:ins>
          </w:p>
        </w:tc>
        <w:tc>
          <w:tcPr>
            <w:tcW w:w="1512" w:type="dxa"/>
          </w:tcPr>
          <w:p w14:paraId="7C4BF362" w14:textId="77777777" w:rsidR="006E7EA3" w:rsidRPr="00881EF7" w:rsidRDefault="006E7EA3" w:rsidP="000D40F4">
            <w:pPr>
              <w:jc w:val="center"/>
              <w:rPr>
                <w:ins w:id="2345" w:author="Pezzullo Angelo Maria (angelomaria.pezzullo)" w:date="2026-03-29T03:52:00Z" w16du:dateUtc="2026-03-29T01:52:00Z"/>
                <w:rFonts w:ascii="Times New Roman" w:hAnsi="Times New Roman" w:cs="Times New Roman"/>
                <w:rPrChange w:id="2346" w:author="Pezzullo Angelo Maria (angelomaria.pezzullo)" w:date="2026-03-30T02:06:00Z" w16du:dateUtc="2026-03-30T00:06:00Z">
                  <w:rPr>
                    <w:ins w:id="2347" w:author="Pezzullo Angelo Maria (angelomaria.pezzullo)" w:date="2026-03-29T03:52:00Z" w16du:dateUtc="2026-03-29T01:52:00Z"/>
                  </w:rPr>
                </w:rPrChange>
              </w:rPr>
            </w:pPr>
            <w:ins w:id="2348" w:author="Pezzullo Angelo Maria (angelomaria.pezzullo)" w:date="2026-03-29T03:52:00Z" w16du:dateUtc="2026-03-29T01:52:00Z">
              <w:r w:rsidRPr="00881EF7">
                <w:rPr>
                  <w:rFonts w:ascii="Times New Roman" w:hAnsi="Times New Roman" w:cs="Times New Roman"/>
                  <w:sz w:val="20"/>
                </w:rPr>
                <w:t>0.54 (0.45-0.66)</w:t>
              </w:r>
            </w:ins>
          </w:p>
        </w:tc>
        <w:tc>
          <w:tcPr>
            <w:tcW w:w="1512" w:type="dxa"/>
          </w:tcPr>
          <w:p w14:paraId="08C4F7B5" w14:textId="77777777" w:rsidR="006E7EA3" w:rsidRPr="00881EF7" w:rsidRDefault="006E7EA3" w:rsidP="000D40F4">
            <w:pPr>
              <w:jc w:val="center"/>
              <w:rPr>
                <w:ins w:id="2349" w:author="Pezzullo Angelo Maria (angelomaria.pezzullo)" w:date="2026-03-29T03:52:00Z" w16du:dateUtc="2026-03-29T01:52:00Z"/>
                <w:rFonts w:ascii="Times New Roman" w:hAnsi="Times New Roman" w:cs="Times New Roman"/>
                <w:rPrChange w:id="2350" w:author="Pezzullo Angelo Maria (angelomaria.pezzullo)" w:date="2026-03-30T02:06:00Z" w16du:dateUtc="2026-03-30T00:06:00Z">
                  <w:rPr>
                    <w:ins w:id="2351" w:author="Pezzullo Angelo Maria (angelomaria.pezzullo)" w:date="2026-03-29T03:52:00Z" w16du:dateUtc="2026-03-29T01:52:00Z"/>
                  </w:rPr>
                </w:rPrChange>
              </w:rPr>
            </w:pPr>
            <w:ins w:id="2352" w:author="Pezzullo Angelo Maria (angelomaria.pezzullo)" w:date="2026-03-29T03:52:00Z" w16du:dateUtc="2026-03-29T01:52:00Z">
              <w:r w:rsidRPr="00881EF7">
                <w:rPr>
                  <w:rFonts w:ascii="Times New Roman" w:hAnsi="Times New Roman" w:cs="Times New Roman"/>
                  <w:sz w:val="20"/>
                </w:rPr>
                <w:t>1.08 (0.86-1.34)</w:t>
              </w:r>
            </w:ins>
          </w:p>
        </w:tc>
        <w:tc>
          <w:tcPr>
            <w:tcW w:w="288" w:type="dxa"/>
          </w:tcPr>
          <w:p w14:paraId="075F986C" w14:textId="77777777" w:rsidR="006E7EA3" w:rsidRPr="00881EF7" w:rsidRDefault="006E7EA3" w:rsidP="000D40F4">
            <w:pPr>
              <w:rPr>
                <w:ins w:id="2353" w:author="Pezzullo Angelo Maria (angelomaria.pezzullo)" w:date="2026-03-29T03:52:00Z" w16du:dateUtc="2026-03-29T01:52:00Z"/>
                <w:rFonts w:ascii="Times New Roman" w:hAnsi="Times New Roman" w:cs="Times New Roman"/>
                <w:rPrChange w:id="2354" w:author="Pezzullo Angelo Maria (angelomaria.pezzullo)" w:date="2026-03-30T02:06:00Z" w16du:dateUtc="2026-03-30T00:06:00Z">
                  <w:rPr>
                    <w:ins w:id="2355" w:author="Pezzullo Angelo Maria (angelomaria.pezzullo)" w:date="2026-03-29T03:52:00Z" w16du:dateUtc="2026-03-29T01:52:00Z"/>
                  </w:rPr>
                </w:rPrChange>
              </w:rPr>
            </w:pPr>
          </w:p>
        </w:tc>
        <w:tc>
          <w:tcPr>
            <w:tcW w:w="720" w:type="dxa"/>
          </w:tcPr>
          <w:p w14:paraId="79672D84" w14:textId="77777777" w:rsidR="006E7EA3" w:rsidRPr="00881EF7" w:rsidRDefault="006E7EA3" w:rsidP="000D40F4">
            <w:pPr>
              <w:jc w:val="center"/>
              <w:rPr>
                <w:ins w:id="2356" w:author="Pezzullo Angelo Maria (angelomaria.pezzullo)" w:date="2026-03-29T03:52:00Z" w16du:dateUtc="2026-03-29T01:52:00Z"/>
                <w:rFonts w:ascii="Times New Roman" w:hAnsi="Times New Roman" w:cs="Times New Roman"/>
                <w:rPrChange w:id="2357" w:author="Pezzullo Angelo Maria (angelomaria.pezzullo)" w:date="2026-03-30T02:06:00Z" w16du:dateUtc="2026-03-30T00:06:00Z">
                  <w:rPr>
                    <w:ins w:id="2358" w:author="Pezzullo Angelo Maria (angelomaria.pezzullo)" w:date="2026-03-29T03:52:00Z" w16du:dateUtc="2026-03-29T01:52:00Z"/>
                  </w:rPr>
                </w:rPrChange>
              </w:rPr>
            </w:pPr>
            <w:ins w:id="2359" w:author="Pezzullo Angelo Maria (angelomaria.pezzullo)" w:date="2026-03-29T03:52:00Z" w16du:dateUtc="2026-03-29T01:52:00Z">
              <w:r w:rsidRPr="00881EF7">
                <w:rPr>
                  <w:rFonts w:ascii="Times New Roman" w:hAnsi="Times New Roman" w:cs="Times New Roman"/>
                  <w:sz w:val="20"/>
                </w:rPr>
                <w:t>149</w:t>
              </w:r>
            </w:ins>
          </w:p>
        </w:tc>
        <w:tc>
          <w:tcPr>
            <w:tcW w:w="720" w:type="dxa"/>
          </w:tcPr>
          <w:p w14:paraId="064A0955" w14:textId="77777777" w:rsidR="006E7EA3" w:rsidRPr="00881EF7" w:rsidRDefault="006E7EA3" w:rsidP="000D40F4">
            <w:pPr>
              <w:jc w:val="center"/>
              <w:rPr>
                <w:ins w:id="2360" w:author="Pezzullo Angelo Maria (angelomaria.pezzullo)" w:date="2026-03-29T03:52:00Z" w16du:dateUtc="2026-03-29T01:52:00Z"/>
                <w:rFonts w:ascii="Times New Roman" w:hAnsi="Times New Roman" w:cs="Times New Roman"/>
                <w:rPrChange w:id="2361" w:author="Pezzullo Angelo Maria (angelomaria.pezzullo)" w:date="2026-03-30T02:06:00Z" w16du:dateUtc="2026-03-30T00:06:00Z">
                  <w:rPr>
                    <w:ins w:id="2362" w:author="Pezzullo Angelo Maria (angelomaria.pezzullo)" w:date="2026-03-29T03:52:00Z" w16du:dateUtc="2026-03-29T01:52:00Z"/>
                  </w:rPr>
                </w:rPrChange>
              </w:rPr>
            </w:pPr>
            <w:ins w:id="2363" w:author="Pezzullo Angelo Maria (angelomaria.pezzullo)" w:date="2026-03-29T03:52:00Z" w16du:dateUtc="2026-03-29T01:52:00Z">
              <w:r w:rsidRPr="00881EF7">
                <w:rPr>
                  <w:rFonts w:ascii="Times New Roman" w:hAnsi="Times New Roman" w:cs="Times New Roman"/>
                  <w:sz w:val="20"/>
                </w:rPr>
                <w:t>6</w:t>
              </w:r>
            </w:ins>
          </w:p>
        </w:tc>
        <w:tc>
          <w:tcPr>
            <w:tcW w:w="1512" w:type="dxa"/>
          </w:tcPr>
          <w:p w14:paraId="6154B667" w14:textId="77777777" w:rsidR="006E7EA3" w:rsidRPr="00881EF7" w:rsidRDefault="006E7EA3" w:rsidP="000D40F4">
            <w:pPr>
              <w:jc w:val="center"/>
              <w:rPr>
                <w:ins w:id="2364" w:author="Pezzullo Angelo Maria (angelomaria.pezzullo)" w:date="2026-03-29T03:52:00Z" w16du:dateUtc="2026-03-29T01:52:00Z"/>
                <w:rFonts w:ascii="Times New Roman" w:hAnsi="Times New Roman" w:cs="Times New Roman"/>
                <w:rPrChange w:id="2365" w:author="Pezzullo Angelo Maria (angelomaria.pezzullo)" w:date="2026-03-30T02:06:00Z" w16du:dateUtc="2026-03-30T00:06:00Z">
                  <w:rPr>
                    <w:ins w:id="2366" w:author="Pezzullo Angelo Maria (angelomaria.pezzullo)" w:date="2026-03-29T03:52:00Z" w16du:dateUtc="2026-03-29T01:52:00Z"/>
                  </w:rPr>
                </w:rPrChange>
              </w:rPr>
            </w:pPr>
            <w:ins w:id="2367" w:author="Pezzullo Angelo Maria (angelomaria.pezzullo)" w:date="2026-03-29T03:52:00Z" w16du:dateUtc="2026-03-29T01:52:00Z">
              <w:r w:rsidRPr="00881EF7">
                <w:rPr>
                  <w:rFonts w:ascii="Times New Roman" w:hAnsi="Times New Roman" w:cs="Times New Roman"/>
                  <w:sz w:val="20"/>
                </w:rPr>
                <w:t>1.24 (0.55-2.82)</w:t>
              </w:r>
            </w:ins>
          </w:p>
        </w:tc>
        <w:tc>
          <w:tcPr>
            <w:tcW w:w="1512" w:type="dxa"/>
          </w:tcPr>
          <w:p w14:paraId="09E673EC" w14:textId="77777777" w:rsidR="006E7EA3" w:rsidRPr="00881EF7" w:rsidRDefault="006E7EA3" w:rsidP="000D40F4">
            <w:pPr>
              <w:jc w:val="center"/>
              <w:rPr>
                <w:ins w:id="2368" w:author="Pezzullo Angelo Maria (angelomaria.pezzullo)" w:date="2026-03-29T03:52:00Z" w16du:dateUtc="2026-03-29T01:52:00Z"/>
                <w:rFonts w:ascii="Times New Roman" w:hAnsi="Times New Roman" w:cs="Times New Roman"/>
                <w:rPrChange w:id="2369" w:author="Pezzullo Angelo Maria (angelomaria.pezzullo)" w:date="2026-03-30T02:06:00Z" w16du:dateUtc="2026-03-30T00:06:00Z">
                  <w:rPr>
                    <w:ins w:id="2370" w:author="Pezzullo Angelo Maria (angelomaria.pezzullo)" w:date="2026-03-29T03:52:00Z" w16du:dateUtc="2026-03-29T01:52:00Z"/>
                  </w:rPr>
                </w:rPrChange>
              </w:rPr>
            </w:pPr>
            <w:ins w:id="2371" w:author="Pezzullo Angelo Maria (angelomaria.pezzullo)" w:date="2026-03-29T03:52:00Z" w16du:dateUtc="2026-03-29T01:52:00Z">
              <w:r w:rsidRPr="00881EF7">
                <w:rPr>
                  <w:rFonts w:ascii="Times New Roman" w:hAnsi="Times New Roman" w:cs="Times New Roman"/>
                  <w:sz w:val="20"/>
                </w:rPr>
                <w:t>2.45 (0.99-6.01)</w:t>
              </w:r>
            </w:ins>
          </w:p>
        </w:tc>
      </w:tr>
      <w:tr w:rsidR="006E7EA3" w:rsidRPr="00881EF7" w14:paraId="738C7548" w14:textId="77777777" w:rsidTr="000D40F4">
        <w:trPr>
          <w:ins w:id="2372" w:author="Pezzullo Angelo Maria (angelomaria.pezzullo)" w:date="2026-03-29T03:52:00Z"/>
        </w:trPr>
        <w:tc>
          <w:tcPr>
            <w:tcW w:w="3456" w:type="dxa"/>
          </w:tcPr>
          <w:p w14:paraId="56B14137" w14:textId="77777777" w:rsidR="006E7EA3" w:rsidRPr="00881EF7" w:rsidRDefault="006E7EA3" w:rsidP="000D40F4">
            <w:pPr>
              <w:ind w:left="152"/>
              <w:rPr>
                <w:ins w:id="2373" w:author="Pezzullo Angelo Maria (angelomaria.pezzullo)" w:date="2026-03-29T03:52:00Z" w16du:dateUtc="2026-03-29T01:52:00Z"/>
                <w:rFonts w:ascii="Times New Roman" w:hAnsi="Times New Roman" w:cs="Times New Roman"/>
                <w:rPrChange w:id="2374" w:author="Pezzullo Angelo Maria (angelomaria.pezzullo)" w:date="2026-03-30T02:06:00Z" w16du:dateUtc="2026-03-30T00:06:00Z">
                  <w:rPr>
                    <w:ins w:id="2375" w:author="Pezzullo Angelo Maria (angelomaria.pezzullo)" w:date="2026-03-29T03:52:00Z" w16du:dateUtc="2026-03-29T01:52:00Z"/>
                  </w:rPr>
                </w:rPrChange>
              </w:rPr>
            </w:pPr>
            <w:ins w:id="2376" w:author="Pezzullo Angelo Maria (angelomaria.pezzullo)" w:date="2026-03-29T03:52:00Z" w16du:dateUtc="2026-03-29T01:52:00Z">
              <w:r w:rsidRPr="00881EF7">
                <w:rPr>
                  <w:rFonts w:ascii="Times New Roman" w:hAnsi="Times New Roman" w:cs="Times New Roman"/>
                  <w:sz w:val="20"/>
                </w:rPr>
                <w:t>Women × Philosophy &amp; Theology</w:t>
              </w:r>
            </w:ins>
          </w:p>
        </w:tc>
        <w:tc>
          <w:tcPr>
            <w:tcW w:w="720" w:type="dxa"/>
          </w:tcPr>
          <w:p w14:paraId="691FC228" w14:textId="77777777" w:rsidR="006E7EA3" w:rsidRPr="00881EF7" w:rsidRDefault="006E7EA3" w:rsidP="000D40F4">
            <w:pPr>
              <w:jc w:val="center"/>
              <w:rPr>
                <w:ins w:id="2377" w:author="Pezzullo Angelo Maria (angelomaria.pezzullo)" w:date="2026-03-29T03:52:00Z" w16du:dateUtc="2026-03-29T01:52:00Z"/>
                <w:rFonts w:ascii="Times New Roman" w:hAnsi="Times New Roman" w:cs="Times New Roman"/>
                <w:rPrChange w:id="2378" w:author="Pezzullo Angelo Maria (angelomaria.pezzullo)" w:date="2026-03-30T02:06:00Z" w16du:dateUtc="2026-03-30T00:06:00Z">
                  <w:rPr>
                    <w:ins w:id="2379" w:author="Pezzullo Angelo Maria (angelomaria.pezzullo)" w:date="2026-03-29T03:52:00Z" w16du:dateUtc="2026-03-29T01:52:00Z"/>
                  </w:rPr>
                </w:rPrChange>
              </w:rPr>
            </w:pPr>
            <w:ins w:id="2380" w:author="Pezzullo Angelo Maria (angelomaria.pezzullo)" w:date="2026-03-29T03:52:00Z" w16du:dateUtc="2026-03-29T01:52:00Z">
              <w:r w:rsidRPr="00881EF7">
                <w:rPr>
                  <w:rFonts w:ascii="Times New Roman" w:hAnsi="Times New Roman" w:cs="Times New Roman"/>
                  <w:sz w:val="20"/>
                </w:rPr>
                <w:t>6,528</w:t>
              </w:r>
            </w:ins>
          </w:p>
        </w:tc>
        <w:tc>
          <w:tcPr>
            <w:tcW w:w="720" w:type="dxa"/>
          </w:tcPr>
          <w:p w14:paraId="026856F2" w14:textId="77777777" w:rsidR="006E7EA3" w:rsidRPr="00881EF7" w:rsidRDefault="006E7EA3" w:rsidP="000D40F4">
            <w:pPr>
              <w:jc w:val="center"/>
              <w:rPr>
                <w:ins w:id="2381" w:author="Pezzullo Angelo Maria (angelomaria.pezzullo)" w:date="2026-03-29T03:52:00Z" w16du:dateUtc="2026-03-29T01:52:00Z"/>
                <w:rFonts w:ascii="Times New Roman" w:hAnsi="Times New Roman" w:cs="Times New Roman"/>
                <w:rPrChange w:id="2382" w:author="Pezzullo Angelo Maria (angelomaria.pezzullo)" w:date="2026-03-30T02:06:00Z" w16du:dateUtc="2026-03-30T00:06:00Z">
                  <w:rPr>
                    <w:ins w:id="2383" w:author="Pezzullo Angelo Maria (angelomaria.pezzullo)" w:date="2026-03-29T03:52:00Z" w16du:dateUtc="2026-03-29T01:52:00Z"/>
                  </w:rPr>
                </w:rPrChange>
              </w:rPr>
            </w:pPr>
            <w:ins w:id="2384" w:author="Pezzullo Angelo Maria (angelomaria.pezzullo)" w:date="2026-03-29T03:52:00Z" w16du:dateUtc="2026-03-29T01:52:00Z">
              <w:r w:rsidRPr="00881EF7">
                <w:rPr>
                  <w:rFonts w:ascii="Times New Roman" w:hAnsi="Times New Roman" w:cs="Times New Roman"/>
                  <w:sz w:val="20"/>
                </w:rPr>
                <w:t>8</w:t>
              </w:r>
            </w:ins>
          </w:p>
        </w:tc>
        <w:tc>
          <w:tcPr>
            <w:tcW w:w="1512" w:type="dxa"/>
          </w:tcPr>
          <w:p w14:paraId="77DC304B" w14:textId="77777777" w:rsidR="006E7EA3" w:rsidRPr="00881EF7" w:rsidRDefault="006E7EA3" w:rsidP="000D40F4">
            <w:pPr>
              <w:jc w:val="center"/>
              <w:rPr>
                <w:ins w:id="2385" w:author="Pezzullo Angelo Maria (angelomaria.pezzullo)" w:date="2026-03-29T03:52:00Z" w16du:dateUtc="2026-03-29T01:52:00Z"/>
                <w:rFonts w:ascii="Times New Roman" w:hAnsi="Times New Roman" w:cs="Times New Roman"/>
                <w:rPrChange w:id="2386" w:author="Pezzullo Angelo Maria (angelomaria.pezzullo)" w:date="2026-03-30T02:06:00Z" w16du:dateUtc="2026-03-30T00:06:00Z">
                  <w:rPr>
                    <w:ins w:id="2387" w:author="Pezzullo Angelo Maria (angelomaria.pezzullo)" w:date="2026-03-29T03:52:00Z" w16du:dateUtc="2026-03-29T01:52:00Z"/>
                  </w:rPr>
                </w:rPrChange>
              </w:rPr>
            </w:pPr>
            <w:ins w:id="2388" w:author="Pezzullo Angelo Maria (angelomaria.pezzullo)" w:date="2026-03-29T03:52:00Z" w16du:dateUtc="2026-03-29T01:52:00Z">
              <w:r w:rsidRPr="00881EF7">
                <w:rPr>
                  <w:rFonts w:ascii="Times New Roman" w:hAnsi="Times New Roman" w:cs="Times New Roman"/>
                  <w:sz w:val="20"/>
                </w:rPr>
                <w:t>0.16 (0.08-0.32)</w:t>
              </w:r>
            </w:ins>
          </w:p>
        </w:tc>
        <w:tc>
          <w:tcPr>
            <w:tcW w:w="1512" w:type="dxa"/>
          </w:tcPr>
          <w:p w14:paraId="553597CC" w14:textId="77777777" w:rsidR="006E7EA3" w:rsidRPr="00881EF7" w:rsidRDefault="006E7EA3" w:rsidP="000D40F4">
            <w:pPr>
              <w:jc w:val="center"/>
              <w:rPr>
                <w:ins w:id="2389" w:author="Pezzullo Angelo Maria (angelomaria.pezzullo)" w:date="2026-03-29T03:52:00Z" w16du:dateUtc="2026-03-29T01:52:00Z"/>
                <w:rFonts w:ascii="Times New Roman" w:hAnsi="Times New Roman" w:cs="Times New Roman"/>
                <w:rPrChange w:id="2390" w:author="Pezzullo Angelo Maria (angelomaria.pezzullo)" w:date="2026-03-30T02:06:00Z" w16du:dateUtc="2026-03-30T00:06:00Z">
                  <w:rPr>
                    <w:ins w:id="2391" w:author="Pezzullo Angelo Maria (angelomaria.pezzullo)" w:date="2026-03-29T03:52:00Z" w16du:dateUtc="2026-03-29T01:52:00Z"/>
                  </w:rPr>
                </w:rPrChange>
              </w:rPr>
            </w:pPr>
            <w:ins w:id="2392" w:author="Pezzullo Angelo Maria (angelomaria.pezzullo)" w:date="2026-03-29T03:52:00Z" w16du:dateUtc="2026-03-29T01:52:00Z">
              <w:r w:rsidRPr="00881EF7">
                <w:rPr>
                  <w:rFonts w:ascii="Times New Roman" w:hAnsi="Times New Roman" w:cs="Times New Roman"/>
                  <w:sz w:val="20"/>
                </w:rPr>
                <w:t>1.99 (0.83-4.75)</w:t>
              </w:r>
            </w:ins>
          </w:p>
        </w:tc>
        <w:tc>
          <w:tcPr>
            <w:tcW w:w="288" w:type="dxa"/>
          </w:tcPr>
          <w:p w14:paraId="040D42C2" w14:textId="77777777" w:rsidR="006E7EA3" w:rsidRPr="00881EF7" w:rsidRDefault="006E7EA3" w:rsidP="000D40F4">
            <w:pPr>
              <w:rPr>
                <w:ins w:id="2393" w:author="Pezzullo Angelo Maria (angelomaria.pezzullo)" w:date="2026-03-29T03:52:00Z" w16du:dateUtc="2026-03-29T01:52:00Z"/>
                <w:rFonts w:ascii="Times New Roman" w:hAnsi="Times New Roman" w:cs="Times New Roman"/>
                <w:rPrChange w:id="2394" w:author="Pezzullo Angelo Maria (angelomaria.pezzullo)" w:date="2026-03-30T02:06:00Z" w16du:dateUtc="2026-03-30T00:06:00Z">
                  <w:rPr>
                    <w:ins w:id="2395" w:author="Pezzullo Angelo Maria (angelomaria.pezzullo)" w:date="2026-03-29T03:52:00Z" w16du:dateUtc="2026-03-29T01:52:00Z"/>
                  </w:rPr>
                </w:rPrChange>
              </w:rPr>
            </w:pPr>
          </w:p>
        </w:tc>
        <w:tc>
          <w:tcPr>
            <w:tcW w:w="720" w:type="dxa"/>
          </w:tcPr>
          <w:p w14:paraId="0BC6B132" w14:textId="77777777" w:rsidR="006E7EA3" w:rsidRPr="00881EF7" w:rsidRDefault="006E7EA3" w:rsidP="000D40F4">
            <w:pPr>
              <w:jc w:val="center"/>
              <w:rPr>
                <w:ins w:id="2396" w:author="Pezzullo Angelo Maria (angelomaria.pezzullo)" w:date="2026-03-29T03:52:00Z" w16du:dateUtc="2026-03-29T01:52:00Z"/>
                <w:rFonts w:ascii="Times New Roman" w:hAnsi="Times New Roman" w:cs="Times New Roman"/>
                <w:rPrChange w:id="2397" w:author="Pezzullo Angelo Maria (angelomaria.pezzullo)" w:date="2026-03-30T02:06:00Z" w16du:dateUtc="2026-03-30T00:06:00Z">
                  <w:rPr>
                    <w:ins w:id="2398" w:author="Pezzullo Angelo Maria (angelomaria.pezzullo)" w:date="2026-03-29T03:52:00Z" w16du:dateUtc="2026-03-29T01:52:00Z"/>
                  </w:rPr>
                </w:rPrChange>
              </w:rPr>
            </w:pPr>
            <w:ins w:id="2399" w:author="Pezzullo Angelo Maria (angelomaria.pezzullo)" w:date="2026-03-29T03:52:00Z" w16du:dateUtc="2026-03-29T01:52:00Z">
              <w:r w:rsidRPr="00881EF7">
                <w:rPr>
                  <w:rFonts w:ascii="Times New Roman" w:hAnsi="Times New Roman" w:cs="Times New Roman"/>
                  <w:sz w:val="20"/>
                </w:rPr>
                <w:t>89</w:t>
              </w:r>
            </w:ins>
          </w:p>
        </w:tc>
        <w:tc>
          <w:tcPr>
            <w:tcW w:w="720" w:type="dxa"/>
          </w:tcPr>
          <w:p w14:paraId="60887ECA" w14:textId="77777777" w:rsidR="006E7EA3" w:rsidRPr="00881EF7" w:rsidRDefault="006E7EA3" w:rsidP="000D40F4">
            <w:pPr>
              <w:jc w:val="center"/>
              <w:rPr>
                <w:ins w:id="2400" w:author="Pezzullo Angelo Maria (angelomaria.pezzullo)" w:date="2026-03-29T03:52:00Z" w16du:dateUtc="2026-03-29T01:52:00Z"/>
                <w:rFonts w:ascii="Times New Roman" w:hAnsi="Times New Roman" w:cs="Times New Roman"/>
                <w:rPrChange w:id="2401" w:author="Pezzullo Angelo Maria (angelomaria.pezzullo)" w:date="2026-03-30T02:06:00Z" w16du:dateUtc="2026-03-30T00:06:00Z">
                  <w:rPr>
                    <w:ins w:id="2402" w:author="Pezzullo Angelo Maria (angelomaria.pezzullo)" w:date="2026-03-29T03:52:00Z" w16du:dateUtc="2026-03-29T01:52:00Z"/>
                  </w:rPr>
                </w:rPrChange>
              </w:rPr>
            </w:pPr>
            <w:ins w:id="240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6F74EAFD" w14:textId="77777777" w:rsidR="006E7EA3" w:rsidRPr="00881EF7" w:rsidRDefault="006E7EA3" w:rsidP="000D40F4">
            <w:pPr>
              <w:jc w:val="center"/>
              <w:rPr>
                <w:ins w:id="2404" w:author="Pezzullo Angelo Maria (angelomaria.pezzullo)" w:date="2026-03-29T03:52:00Z" w16du:dateUtc="2026-03-29T01:52:00Z"/>
                <w:rFonts w:ascii="Times New Roman" w:hAnsi="Times New Roman" w:cs="Times New Roman"/>
                <w:rPrChange w:id="2405" w:author="Pezzullo Angelo Maria (angelomaria.pezzullo)" w:date="2026-03-30T02:06:00Z" w16du:dateUtc="2026-03-30T00:06:00Z">
                  <w:rPr>
                    <w:ins w:id="2406" w:author="Pezzullo Angelo Maria (angelomaria.pezzullo)" w:date="2026-03-29T03:52:00Z" w16du:dateUtc="2026-03-29T01:52:00Z"/>
                  </w:rPr>
                </w:rPrChange>
              </w:rPr>
            </w:pPr>
            <w:ins w:id="240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7367E36B" w14:textId="77777777" w:rsidR="006E7EA3" w:rsidRPr="00881EF7" w:rsidRDefault="006E7EA3" w:rsidP="000D40F4">
            <w:pPr>
              <w:jc w:val="center"/>
              <w:rPr>
                <w:ins w:id="2408" w:author="Pezzullo Angelo Maria (angelomaria.pezzullo)" w:date="2026-03-29T03:52:00Z" w16du:dateUtc="2026-03-29T01:52:00Z"/>
                <w:rFonts w:ascii="Times New Roman" w:hAnsi="Times New Roman" w:cs="Times New Roman"/>
                <w:rPrChange w:id="2409" w:author="Pezzullo Angelo Maria (angelomaria.pezzullo)" w:date="2026-03-30T02:06:00Z" w16du:dateUtc="2026-03-30T00:06:00Z">
                  <w:rPr>
                    <w:ins w:id="2410" w:author="Pezzullo Angelo Maria (angelomaria.pezzullo)" w:date="2026-03-29T03:52:00Z" w16du:dateUtc="2026-03-29T01:52:00Z"/>
                  </w:rPr>
                </w:rPrChange>
              </w:rPr>
            </w:pPr>
            <w:ins w:id="2411" w:author="Pezzullo Angelo Maria (angelomaria.pezzullo)" w:date="2026-03-29T03:52:00Z" w16du:dateUtc="2026-03-29T01:52:00Z">
              <w:r w:rsidRPr="00881EF7">
                <w:rPr>
                  <w:rFonts w:ascii="Times New Roman" w:hAnsi="Times New Roman" w:cs="Times New Roman"/>
                  <w:sz w:val="20"/>
                </w:rPr>
                <w:t>—</w:t>
              </w:r>
            </w:ins>
          </w:p>
        </w:tc>
      </w:tr>
      <w:tr w:rsidR="006E7EA3" w:rsidRPr="00881EF7" w14:paraId="1E49DCB2" w14:textId="77777777" w:rsidTr="000D40F4">
        <w:trPr>
          <w:ins w:id="2412" w:author="Pezzullo Angelo Maria (angelomaria.pezzullo)" w:date="2026-03-29T03:52:00Z"/>
        </w:trPr>
        <w:tc>
          <w:tcPr>
            <w:tcW w:w="3456" w:type="dxa"/>
          </w:tcPr>
          <w:p w14:paraId="6E7C3D45" w14:textId="77777777" w:rsidR="006E7EA3" w:rsidRPr="00881EF7" w:rsidRDefault="006E7EA3" w:rsidP="000D40F4">
            <w:pPr>
              <w:ind w:left="152"/>
              <w:rPr>
                <w:ins w:id="2413" w:author="Pezzullo Angelo Maria (angelomaria.pezzullo)" w:date="2026-03-29T03:52:00Z" w16du:dateUtc="2026-03-29T01:52:00Z"/>
                <w:rFonts w:ascii="Times New Roman" w:hAnsi="Times New Roman" w:cs="Times New Roman"/>
                <w:rPrChange w:id="2414" w:author="Pezzullo Angelo Maria (angelomaria.pezzullo)" w:date="2026-03-30T02:06:00Z" w16du:dateUtc="2026-03-30T00:06:00Z">
                  <w:rPr>
                    <w:ins w:id="2415" w:author="Pezzullo Angelo Maria (angelomaria.pezzullo)" w:date="2026-03-29T03:52:00Z" w16du:dateUtc="2026-03-29T01:52:00Z"/>
                  </w:rPr>
                </w:rPrChange>
              </w:rPr>
            </w:pPr>
            <w:ins w:id="2416" w:author="Pezzullo Angelo Maria (angelomaria.pezzullo)" w:date="2026-03-29T03:52:00Z" w16du:dateUtc="2026-03-29T01:52:00Z">
              <w:r w:rsidRPr="00881EF7">
                <w:rPr>
                  <w:rFonts w:ascii="Times New Roman" w:hAnsi="Times New Roman" w:cs="Times New Roman"/>
                  <w:sz w:val="20"/>
                </w:rPr>
                <w:t>Women × Physics &amp; Astronomy</w:t>
              </w:r>
            </w:ins>
          </w:p>
        </w:tc>
        <w:tc>
          <w:tcPr>
            <w:tcW w:w="720" w:type="dxa"/>
          </w:tcPr>
          <w:p w14:paraId="2F47727C" w14:textId="77777777" w:rsidR="006E7EA3" w:rsidRPr="00881EF7" w:rsidRDefault="006E7EA3" w:rsidP="000D40F4">
            <w:pPr>
              <w:jc w:val="center"/>
              <w:rPr>
                <w:ins w:id="2417" w:author="Pezzullo Angelo Maria (angelomaria.pezzullo)" w:date="2026-03-29T03:52:00Z" w16du:dateUtc="2026-03-29T01:52:00Z"/>
                <w:rFonts w:ascii="Times New Roman" w:hAnsi="Times New Roman" w:cs="Times New Roman"/>
                <w:rPrChange w:id="2418" w:author="Pezzullo Angelo Maria (angelomaria.pezzullo)" w:date="2026-03-30T02:06:00Z" w16du:dateUtc="2026-03-30T00:06:00Z">
                  <w:rPr>
                    <w:ins w:id="2419" w:author="Pezzullo Angelo Maria (angelomaria.pezzullo)" w:date="2026-03-29T03:52:00Z" w16du:dateUtc="2026-03-29T01:52:00Z"/>
                  </w:rPr>
                </w:rPrChange>
              </w:rPr>
            </w:pPr>
            <w:ins w:id="2420" w:author="Pezzullo Angelo Maria (angelomaria.pezzullo)" w:date="2026-03-29T03:52:00Z" w16du:dateUtc="2026-03-29T01:52:00Z">
              <w:r w:rsidRPr="00881EF7">
                <w:rPr>
                  <w:rFonts w:ascii="Times New Roman" w:hAnsi="Times New Roman" w:cs="Times New Roman"/>
                  <w:sz w:val="20"/>
                </w:rPr>
                <w:t>135,740</w:t>
              </w:r>
            </w:ins>
          </w:p>
        </w:tc>
        <w:tc>
          <w:tcPr>
            <w:tcW w:w="720" w:type="dxa"/>
          </w:tcPr>
          <w:p w14:paraId="62FFC09B" w14:textId="77777777" w:rsidR="006E7EA3" w:rsidRPr="00881EF7" w:rsidRDefault="006E7EA3" w:rsidP="000D40F4">
            <w:pPr>
              <w:jc w:val="center"/>
              <w:rPr>
                <w:ins w:id="2421" w:author="Pezzullo Angelo Maria (angelomaria.pezzullo)" w:date="2026-03-29T03:52:00Z" w16du:dateUtc="2026-03-29T01:52:00Z"/>
                <w:rFonts w:ascii="Times New Roman" w:hAnsi="Times New Roman" w:cs="Times New Roman"/>
                <w:rPrChange w:id="2422" w:author="Pezzullo Angelo Maria (angelomaria.pezzullo)" w:date="2026-03-30T02:06:00Z" w16du:dateUtc="2026-03-30T00:06:00Z">
                  <w:rPr>
                    <w:ins w:id="2423" w:author="Pezzullo Angelo Maria (angelomaria.pezzullo)" w:date="2026-03-29T03:52:00Z" w16du:dateUtc="2026-03-29T01:52:00Z"/>
                  </w:rPr>
                </w:rPrChange>
              </w:rPr>
            </w:pPr>
            <w:ins w:id="2424" w:author="Pezzullo Angelo Maria (angelomaria.pezzullo)" w:date="2026-03-29T03:52:00Z" w16du:dateUtc="2026-03-29T01:52:00Z">
              <w:r w:rsidRPr="00881EF7">
                <w:rPr>
                  <w:rFonts w:ascii="Times New Roman" w:hAnsi="Times New Roman" w:cs="Times New Roman"/>
                  <w:sz w:val="20"/>
                </w:rPr>
                <w:t>461</w:t>
              </w:r>
            </w:ins>
          </w:p>
        </w:tc>
        <w:tc>
          <w:tcPr>
            <w:tcW w:w="1512" w:type="dxa"/>
          </w:tcPr>
          <w:p w14:paraId="088CF80B" w14:textId="77777777" w:rsidR="006E7EA3" w:rsidRPr="00881EF7" w:rsidRDefault="006E7EA3" w:rsidP="000D40F4">
            <w:pPr>
              <w:jc w:val="center"/>
              <w:rPr>
                <w:ins w:id="2425" w:author="Pezzullo Angelo Maria (angelomaria.pezzullo)" w:date="2026-03-29T03:52:00Z" w16du:dateUtc="2026-03-29T01:52:00Z"/>
                <w:rFonts w:ascii="Times New Roman" w:hAnsi="Times New Roman" w:cs="Times New Roman"/>
                <w:rPrChange w:id="2426" w:author="Pezzullo Angelo Maria (angelomaria.pezzullo)" w:date="2026-03-30T02:06:00Z" w16du:dateUtc="2026-03-30T00:06:00Z">
                  <w:rPr>
                    <w:ins w:id="2427" w:author="Pezzullo Angelo Maria (angelomaria.pezzullo)" w:date="2026-03-29T03:52:00Z" w16du:dateUtc="2026-03-29T01:52:00Z"/>
                  </w:rPr>
                </w:rPrChange>
              </w:rPr>
            </w:pPr>
            <w:ins w:id="2428" w:author="Pezzullo Angelo Maria (angelomaria.pezzullo)" w:date="2026-03-29T03:52:00Z" w16du:dateUtc="2026-03-29T01:52:00Z">
              <w:r w:rsidRPr="00881EF7">
                <w:rPr>
                  <w:rFonts w:ascii="Times New Roman" w:hAnsi="Times New Roman" w:cs="Times New Roman"/>
                  <w:sz w:val="20"/>
                </w:rPr>
                <w:t>0.43 (0.40-0.48)</w:t>
              </w:r>
            </w:ins>
          </w:p>
        </w:tc>
        <w:tc>
          <w:tcPr>
            <w:tcW w:w="1512" w:type="dxa"/>
          </w:tcPr>
          <w:p w14:paraId="23146988" w14:textId="77777777" w:rsidR="006E7EA3" w:rsidRPr="00881EF7" w:rsidRDefault="006E7EA3" w:rsidP="000D40F4">
            <w:pPr>
              <w:jc w:val="center"/>
              <w:rPr>
                <w:ins w:id="2429" w:author="Pezzullo Angelo Maria (angelomaria.pezzullo)" w:date="2026-03-29T03:52:00Z" w16du:dateUtc="2026-03-29T01:52:00Z"/>
                <w:rFonts w:ascii="Times New Roman" w:hAnsi="Times New Roman" w:cs="Times New Roman"/>
                <w:rPrChange w:id="2430" w:author="Pezzullo Angelo Maria (angelomaria.pezzullo)" w:date="2026-03-30T02:06:00Z" w16du:dateUtc="2026-03-30T00:06:00Z">
                  <w:rPr>
                    <w:ins w:id="2431" w:author="Pezzullo Angelo Maria (angelomaria.pezzullo)" w:date="2026-03-29T03:52:00Z" w16du:dateUtc="2026-03-29T01:52:00Z"/>
                  </w:rPr>
                </w:rPrChange>
              </w:rPr>
            </w:pPr>
            <w:ins w:id="2432" w:author="Pezzullo Angelo Maria (angelomaria.pezzullo)" w:date="2026-03-29T03:52:00Z" w16du:dateUtc="2026-03-29T01:52:00Z">
              <w:r w:rsidRPr="00881EF7">
                <w:rPr>
                  <w:rFonts w:ascii="Times New Roman" w:hAnsi="Times New Roman" w:cs="Times New Roman"/>
                  <w:sz w:val="20"/>
                </w:rPr>
                <w:t>1.18 (1.06-1.31)</w:t>
              </w:r>
            </w:ins>
          </w:p>
        </w:tc>
        <w:tc>
          <w:tcPr>
            <w:tcW w:w="288" w:type="dxa"/>
          </w:tcPr>
          <w:p w14:paraId="61214E56" w14:textId="77777777" w:rsidR="006E7EA3" w:rsidRPr="00881EF7" w:rsidRDefault="006E7EA3" w:rsidP="000D40F4">
            <w:pPr>
              <w:rPr>
                <w:ins w:id="2433" w:author="Pezzullo Angelo Maria (angelomaria.pezzullo)" w:date="2026-03-29T03:52:00Z" w16du:dateUtc="2026-03-29T01:52:00Z"/>
                <w:rFonts w:ascii="Times New Roman" w:hAnsi="Times New Roman" w:cs="Times New Roman"/>
                <w:rPrChange w:id="2434" w:author="Pezzullo Angelo Maria (angelomaria.pezzullo)" w:date="2026-03-30T02:06:00Z" w16du:dateUtc="2026-03-30T00:06:00Z">
                  <w:rPr>
                    <w:ins w:id="2435" w:author="Pezzullo Angelo Maria (angelomaria.pezzullo)" w:date="2026-03-29T03:52:00Z" w16du:dateUtc="2026-03-29T01:52:00Z"/>
                  </w:rPr>
                </w:rPrChange>
              </w:rPr>
            </w:pPr>
          </w:p>
        </w:tc>
        <w:tc>
          <w:tcPr>
            <w:tcW w:w="720" w:type="dxa"/>
          </w:tcPr>
          <w:p w14:paraId="55C72177" w14:textId="77777777" w:rsidR="006E7EA3" w:rsidRPr="00881EF7" w:rsidRDefault="006E7EA3" w:rsidP="000D40F4">
            <w:pPr>
              <w:jc w:val="center"/>
              <w:rPr>
                <w:ins w:id="2436" w:author="Pezzullo Angelo Maria (angelomaria.pezzullo)" w:date="2026-03-29T03:52:00Z" w16du:dateUtc="2026-03-29T01:52:00Z"/>
                <w:rFonts w:ascii="Times New Roman" w:hAnsi="Times New Roman" w:cs="Times New Roman"/>
                <w:rPrChange w:id="2437" w:author="Pezzullo Angelo Maria (angelomaria.pezzullo)" w:date="2026-03-30T02:06:00Z" w16du:dateUtc="2026-03-30T00:06:00Z">
                  <w:rPr>
                    <w:ins w:id="2438" w:author="Pezzullo Angelo Maria (angelomaria.pezzullo)" w:date="2026-03-29T03:52:00Z" w16du:dateUtc="2026-03-29T01:52:00Z"/>
                  </w:rPr>
                </w:rPrChange>
              </w:rPr>
            </w:pPr>
            <w:ins w:id="2439" w:author="Pezzullo Angelo Maria (angelomaria.pezzullo)" w:date="2026-03-29T03:52:00Z" w16du:dateUtc="2026-03-29T01:52:00Z">
              <w:r w:rsidRPr="00881EF7">
                <w:rPr>
                  <w:rFonts w:ascii="Times New Roman" w:hAnsi="Times New Roman" w:cs="Times New Roman"/>
                  <w:sz w:val="20"/>
                </w:rPr>
                <w:t>1,327</w:t>
              </w:r>
            </w:ins>
          </w:p>
        </w:tc>
        <w:tc>
          <w:tcPr>
            <w:tcW w:w="720" w:type="dxa"/>
          </w:tcPr>
          <w:p w14:paraId="535BC578" w14:textId="77777777" w:rsidR="006E7EA3" w:rsidRPr="00881EF7" w:rsidRDefault="006E7EA3" w:rsidP="000D40F4">
            <w:pPr>
              <w:jc w:val="center"/>
              <w:rPr>
                <w:ins w:id="2440" w:author="Pezzullo Angelo Maria (angelomaria.pezzullo)" w:date="2026-03-29T03:52:00Z" w16du:dateUtc="2026-03-29T01:52:00Z"/>
                <w:rFonts w:ascii="Times New Roman" w:hAnsi="Times New Roman" w:cs="Times New Roman"/>
                <w:rPrChange w:id="2441" w:author="Pezzullo Angelo Maria (angelomaria.pezzullo)" w:date="2026-03-30T02:06:00Z" w16du:dateUtc="2026-03-30T00:06:00Z">
                  <w:rPr>
                    <w:ins w:id="2442" w:author="Pezzullo Angelo Maria (angelomaria.pezzullo)" w:date="2026-03-29T03:52:00Z" w16du:dateUtc="2026-03-29T01:52:00Z"/>
                  </w:rPr>
                </w:rPrChange>
              </w:rPr>
            </w:pPr>
            <w:ins w:id="2443" w:author="Pezzullo Angelo Maria (angelomaria.pezzullo)" w:date="2026-03-29T03:52:00Z" w16du:dateUtc="2026-03-29T01:52:00Z">
              <w:r w:rsidRPr="00881EF7">
                <w:rPr>
                  <w:rFonts w:ascii="Times New Roman" w:hAnsi="Times New Roman" w:cs="Times New Roman"/>
                  <w:sz w:val="20"/>
                </w:rPr>
                <w:t>30</w:t>
              </w:r>
            </w:ins>
          </w:p>
        </w:tc>
        <w:tc>
          <w:tcPr>
            <w:tcW w:w="1512" w:type="dxa"/>
          </w:tcPr>
          <w:p w14:paraId="02B37460" w14:textId="77777777" w:rsidR="006E7EA3" w:rsidRPr="00881EF7" w:rsidRDefault="006E7EA3" w:rsidP="000D40F4">
            <w:pPr>
              <w:jc w:val="center"/>
              <w:rPr>
                <w:ins w:id="2444" w:author="Pezzullo Angelo Maria (angelomaria.pezzullo)" w:date="2026-03-29T03:52:00Z" w16du:dateUtc="2026-03-29T01:52:00Z"/>
                <w:rFonts w:ascii="Times New Roman" w:hAnsi="Times New Roman" w:cs="Times New Roman"/>
                <w:rPrChange w:id="2445" w:author="Pezzullo Angelo Maria (angelomaria.pezzullo)" w:date="2026-03-30T02:06:00Z" w16du:dateUtc="2026-03-30T00:06:00Z">
                  <w:rPr>
                    <w:ins w:id="2446" w:author="Pezzullo Angelo Maria (angelomaria.pezzullo)" w:date="2026-03-29T03:52:00Z" w16du:dateUtc="2026-03-29T01:52:00Z"/>
                  </w:rPr>
                </w:rPrChange>
              </w:rPr>
            </w:pPr>
            <w:ins w:id="2447" w:author="Pezzullo Angelo Maria (angelomaria.pezzullo)" w:date="2026-03-29T03:52:00Z" w16du:dateUtc="2026-03-29T01:52:00Z">
              <w:r w:rsidRPr="00881EF7">
                <w:rPr>
                  <w:rFonts w:ascii="Times New Roman" w:hAnsi="Times New Roman" w:cs="Times New Roman"/>
                  <w:sz w:val="20"/>
                </w:rPr>
                <w:t>0.68 (0.48-0.98)</w:t>
              </w:r>
            </w:ins>
          </w:p>
        </w:tc>
        <w:tc>
          <w:tcPr>
            <w:tcW w:w="1512" w:type="dxa"/>
          </w:tcPr>
          <w:p w14:paraId="398429F1" w14:textId="77777777" w:rsidR="006E7EA3" w:rsidRPr="00881EF7" w:rsidRDefault="006E7EA3" w:rsidP="000D40F4">
            <w:pPr>
              <w:jc w:val="center"/>
              <w:rPr>
                <w:ins w:id="2448" w:author="Pezzullo Angelo Maria (angelomaria.pezzullo)" w:date="2026-03-29T03:52:00Z" w16du:dateUtc="2026-03-29T01:52:00Z"/>
                <w:rFonts w:ascii="Times New Roman" w:hAnsi="Times New Roman" w:cs="Times New Roman"/>
                <w:rPrChange w:id="2449" w:author="Pezzullo Angelo Maria (angelomaria.pezzullo)" w:date="2026-03-30T02:06:00Z" w16du:dateUtc="2026-03-30T00:06:00Z">
                  <w:rPr>
                    <w:ins w:id="2450" w:author="Pezzullo Angelo Maria (angelomaria.pezzullo)" w:date="2026-03-29T03:52:00Z" w16du:dateUtc="2026-03-29T01:52:00Z"/>
                  </w:rPr>
                </w:rPrChange>
              </w:rPr>
            </w:pPr>
            <w:ins w:id="2451" w:author="Pezzullo Angelo Maria (angelomaria.pezzullo)" w:date="2026-03-29T03:52:00Z" w16du:dateUtc="2026-03-29T01:52:00Z">
              <w:r w:rsidRPr="00881EF7">
                <w:rPr>
                  <w:rFonts w:ascii="Times New Roman" w:hAnsi="Times New Roman" w:cs="Times New Roman"/>
                  <w:sz w:val="20"/>
                </w:rPr>
                <w:t>1.18 (0.79-1.77)</w:t>
              </w:r>
            </w:ins>
          </w:p>
        </w:tc>
      </w:tr>
      <w:tr w:rsidR="006E7EA3" w:rsidRPr="00881EF7" w14:paraId="4951BBD4" w14:textId="77777777" w:rsidTr="000D40F4">
        <w:trPr>
          <w:ins w:id="2452" w:author="Pezzullo Angelo Maria (angelomaria.pezzullo)" w:date="2026-03-29T03:52:00Z"/>
        </w:trPr>
        <w:tc>
          <w:tcPr>
            <w:tcW w:w="3456" w:type="dxa"/>
          </w:tcPr>
          <w:p w14:paraId="12A4507D" w14:textId="77777777" w:rsidR="006E7EA3" w:rsidRPr="00881EF7" w:rsidRDefault="006E7EA3" w:rsidP="000D40F4">
            <w:pPr>
              <w:ind w:left="152"/>
              <w:rPr>
                <w:ins w:id="2453" w:author="Pezzullo Angelo Maria (angelomaria.pezzullo)" w:date="2026-03-29T03:52:00Z" w16du:dateUtc="2026-03-29T01:52:00Z"/>
                <w:rFonts w:ascii="Times New Roman" w:hAnsi="Times New Roman" w:cs="Times New Roman"/>
                <w:rPrChange w:id="2454" w:author="Pezzullo Angelo Maria (angelomaria.pezzullo)" w:date="2026-03-30T02:06:00Z" w16du:dateUtc="2026-03-30T00:06:00Z">
                  <w:rPr>
                    <w:ins w:id="2455" w:author="Pezzullo Angelo Maria (angelomaria.pezzullo)" w:date="2026-03-29T03:52:00Z" w16du:dateUtc="2026-03-29T01:52:00Z"/>
                  </w:rPr>
                </w:rPrChange>
              </w:rPr>
            </w:pPr>
            <w:ins w:id="2456" w:author="Pezzullo Angelo Maria (angelomaria.pezzullo)" w:date="2026-03-29T03:52:00Z" w16du:dateUtc="2026-03-29T01:52:00Z">
              <w:r w:rsidRPr="00881EF7">
                <w:rPr>
                  <w:rFonts w:ascii="Times New Roman" w:hAnsi="Times New Roman" w:cs="Times New Roman"/>
                  <w:sz w:val="20"/>
                </w:rPr>
                <w:t>Women × Psychology &amp; Cognitive Sciences</w:t>
              </w:r>
            </w:ins>
          </w:p>
        </w:tc>
        <w:tc>
          <w:tcPr>
            <w:tcW w:w="720" w:type="dxa"/>
          </w:tcPr>
          <w:p w14:paraId="44B08B40" w14:textId="77777777" w:rsidR="006E7EA3" w:rsidRPr="00881EF7" w:rsidRDefault="006E7EA3" w:rsidP="000D40F4">
            <w:pPr>
              <w:jc w:val="center"/>
              <w:rPr>
                <w:ins w:id="2457" w:author="Pezzullo Angelo Maria (angelomaria.pezzullo)" w:date="2026-03-29T03:52:00Z" w16du:dateUtc="2026-03-29T01:52:00Z"/>
                <w:rFonts w:ascii="Times New Roman" w:hAnsi="Times New Roman" w:cs="Times New Roman"/>
                <w:rPrChange w:id="2458" w:author="Pezzullo Angelo Maria (angelomaria.pezzullo)" w:date="2026-03-30T02:06:00Z" w16du:dateUtc="2026-03-30T00:06:00Z">
                  <w:rPr>
                    <w:ins w:id="2459" w:author="Pezzullo Angelo Maria (angelomaria.pezzullo)" w:date="2026-03-29T03:52:00Z" w16du:dateUtc="2026-03-29T01:52:00Z"/>
                  </w:rPr>
                </w:rPrChange>
              </w:rPr>
            </w:pPr>
            <w:ins w:id="2460" w:author="Pezzullo Angelo Maria (angelomaria.pezzullo)" w:date="2026-03-29T03:52:00Z" w16du:dateUtc="2026-03-29T01:52:00Z">
              <w:r w:rsidRPr="00881EF7">
                <w:rPr>
                  <w:rFonts w:ascii="Times New Roman" w:hAnsi="Times New Roman" w:cs="Times New Roman"/>
                  <w:sz w:val="20"/>
                </w:rPr>
                <w:t>61,073</w:t>
              </w:r>
            </w:ins>
          </w:p>
        </w:tc>
        <w:tc>
          <w:tcPr>
            <w:tcW w:w="720" w:type="dxa"/>
          </w:tcPr>
          <w:p w14:paraId="43DAE6CC" w14:textId="77777777" w:rsidR="006E7EA3" w:rsidRPr="00881EF7" w:rsidRDefault="006E7EA3" w:rsidP="000D40F4">
            <w:pPr>
              <w:jc w:val="center"/>
              <w:rPr>
                <w:ins w:id="2461" w:author="Pezzullo Angelo Maria (angelomaria.pezzullo)" w:date="2026-03-29T03:52:00Z" w16du:dateUtc="2026-03-29T01:52:00Z"/>
                <w:rFonts w:ascii="Times New Roman" w:hAnsi="Times New Roman" w:cs="Times New Roman"/>
                <w:rPrChange w:id="2462" w:author="Pezzullo Angelo Maria (angelomaria.pezzullo)" w:date="2026-03-30T02:06:00Z" w16du:dateUtc="2026-03-30T00:06:00Z">
                  <w:rPr>
                    <w:ins w:id="2463" w:author="Pezzullo Angelo Maria (angelomaria.pezzullo)" w:date="2026-03-29T03:52:00Z" w16du:dateUtc="2026-03-29T01:52:00Z"/>
                  </w:rPr>
                </w:rPrChange>
              </w:rPr>
            </w:pPr>
            <w:ins w:id="2464" w:author="Pezzullo Angelo Maria (angelomaria.pezzullo)" w:date="2026-03-29T03:52:00Z" w16du:dateUtc="2026-03-29T01:52:00Z">
              <w:r w:rsidRPr="00881EF7">
                <w:rPr>
                  <w:rFonts w:ascii="Times New Roman" w:hAnsi="Times New Roman" w:cs="Times New Roman"/>
                  <w:sz w:val="20"/>
                </w:rPr>
                <w:t>190</w:t>
              </w:r>
            </w:ins>
          </w:p>
        </w:tc>
        <w:tc>
          <w:tcPr>
            <w:tcW w:w="1512" w:type="dxa"/>
          </w:tcPr>
          <w:p w14:paraId="3FD50410" w14:textId="77777777" w:rsidR="006E7EA3" w:rsidRPr="00881EF7" w:rsidRDefault="006E7EA3" w:rsidP="000D40F4">
            <w:pPr>
              <w:jc w:val="center"/>
              <w:rPr>
                <w:ins w:id="2465" w:author="Pezzullo Angelo Maria (angelomaria.pezzullo)" w:date="2026-03-29T03:52:00Z" w16du:dateUtc="2026-03-29T01:52:00Z"/>
                <w:rFonts w:ascii="Times New Roman" w:hAnsi="Times New Roman" w:cs="Times New Roman"/>
                <w:rPrChange w:id="2466" w:author="Pezzullo Angelo Maria (angelomaria.pezzullo)" w:date="2026-03-30T02:06:00Z" w16du:dateUtc="2026-03-30T00:06:00Z">
                  <w:rPr>
                    <w:ins w:id="2467" w:author="Pezzullo Angelo Maria (angelomaria.pezzullo)" w:date="2026-03-29T03:52:00Z" w16du:dateUtc="2026-03-29T01:52:00Z"/>
                  </w:rPr>
                </w:rPrChange>
              </w:rPr>
            </w:pPr>
            <w:ins w:id="2468" w:author="Pezzullo Angelo Maria (angelomaria.pezzullo)" w:date="2026-03-29T03:52:00Z" w16du:dateUtc="2026-03-29T01:52:00Z">
              <w:r w:rsidRPr="00881EF7">
                <w:rPr>
                  <w:rFonts w:ascii="Times New Roman" w:hAnsi="Times New Roman" w:cs="Times New Roman"/>
                  <w:sz w:val="20"/>
                </w:rPr>
                <w:t>0.40 (0.35-0.46)</w:t>
              </w:r>
            </w:ins>
          </w:p>
        </w:tc>
        <w:tc>
          <w:tcPr>
            <w:tcW w:w="1512" w:type="dxa"/>
          </w:tcPr>
          <w:p w14:paraId="6A09BF7D" w14:textId="77777777" w:rsidR="006E7EA3" w:rsidRPr="00881EF7" w:rsidRDefault="006E7EA3" w:rsidP="000D40F4">
            <w:pPr>
              <w:jc w:val="center"/>
              <w:rPr>
                <w:ins w:id="2469" w:author="Pezzullo Angelo Maria (angelomaria.pezzullo)" w:date="2026-03-29T03:52:00Z" w16du:dateUtc="2026-03-29T01:52:00Z"/>
                <w:rFonts w:ascii="Times New Roman" w:hAnsi="Times New Roman" w:cs="Times New Roman"/>
                <w:rPrChange w:id="2470" w:author="Pezzullo Angelo Maria (angelomaria.pezzullo)" w:date="2026-03-30T02:06:00Z" w16du:dateUtc="2026-03-30T00:06:00Z">
                  <w:rPr>
                    <w:ins w:id="2471" w:author="Pezzullo Angelo Maria (angelomaria.pezzullo)" w:date="2026-03-29T03:52:00Z" w16du:dateUtc="2026-03-29T01:52:00Z"/>
                  </w:rPr>
                </w:rPrChange>
              </w:rPr>
            </w:pPr>
            <w:ins w:id="2472" w:author="Pezzullo Angelo Maria (angelomaria.pezzullo)" w:date="2026-03-29T03:52:00Z" w16du:dateUtc="2026-03-29T01:52:00Z">
              <w:r w:rsidRPr="00881EF7">
                <w:rPr>
                  <w:rFonts w:ascii="Times New Roman" w:hAnsi="Times New Roman" w:cs="Times New Roman"/>
                  <w:sz w:val="20"/>
                </w:rPr>
                <w:t>0.85 (0.71-1.02)</w:t>
              </w:r>
            </w:ins>
          </w:p>
        </w:tc>
        <w:tc>
          <w:tcPr>
            <w:tcW w:w="288" w:type="dxa"/>
          </w:tcPr>
          <w:p w14:paraId="13040AE9" w14:textId="77777777" w:rsidR="006E7EA3" w:rsidRPr="00881EF7" w:rsidRDefault="006E7EA3" w:rsidP="000D40F4">
            <w:pPr>
              <w:rPr>
                <w:ins w:id="2473" w:author="Pezzullo Angelo Maria (angelomaria.pezzullo)" w:date="2026-03-29T03:52:00Z" w16du:dateUtc="2026-03-29T01:52:00Z"/>
                <w:rFonts w:ascii="Times New Roman" w:hAnsi="Times New Roman" w:cs="Times New Roman"/>
                <w:rPrChange w:id="2474" w:author="Pezzullo Angelo Maria (angelomaria.pezzullo)" w:date="2026-03-30T02:06:00Z" w16du:dateUtc="2026-03-30T00:06:00Z">
                  <w:rPr>
                    <w:ins w:id="2475" w:author="Pezzullo Angelo Maria (angelomaria.pezzullo)" w:date="2026-03-29T03:52:00Z" w16du:dateUtc="2026-03-29T01:52:00Z"/>
                  </w:rPr>
                </w:rPrChange>
              </w:rPr>
            </w:pPr>
          </w:p>
        </w:tc>
        <w:tc>
          <w:tcPr>
            <w:tcW w:w="720" w:type="dxa"/>
          </w:tcPr>
          <w:p w14:paraId="1D2340B9" w14:textId="77777777" w:rsidR="006E7EA3" w:rsidRPr="00881EF7" w:rsidRDefault="006E7EA3" w:rsidP="000D40F4">
            <w:pPr>
              <w:jc w:val="center"/>
              <w:rPr>
                <w:ins w:id="2476" w:author="Pezzullo Angelo Maria (angelomaria.pezzullo)" w:date="2026-03-29T03:52:00Z" w16du:dateUtc="2026-03-29T01:52:00Z"/>
                <w:rFonts w:ascii="Times New Roman" w:hAnsi="Times New Roman" w:cs="Times New Roman"/>
                <w:rPrChange w:id="2477" w:author="Pezzullo Angelo Maria (angelomaria.pezzullo)" w:date="2026-03-30T02:06:00Z" w16du:dateUtc="2026-03-30T00:06:00Z">
                  <w:rPr>
                    <w:ins w:id="2478" w:author="Pezzullo Angelo Maria (angelomaria.pezzullo)" w:date="2026-03-29T03:52:00Z" w16du:dateUtc="2026-03-29T01:52:00Z"/>
                  </w:rPr>
                </w:rPrChange>
              </w:rPr>
            </w:pPr>
            <w:ins w:id="2479" w:author="Pezzullo Angelo Maria (angelomaria.pezzullo)" w:date="2026-03-29T03:52:00Z" w16du:dateUtc="2026-03-29T01:52:00Z">
              <w:r w:rsidRPr="00881EF7">
                <w:rPr>
                  <w:rFonts w:ascii="Times New Roman" w:hAnsi="Times New Roman" w:cs="Times New Roman"/>
                  <w:sz w:val="20"/>
                </w:rPr>
                <w:t>1,047</w:t>
              </w:r>
            </w:ins>
          </w:p>
        </w:tc>
        <w:tc>
          <w:tcPr>
            <w:tcW w:w="720" w:type="dxa"/>
          </w:tcPr>
          <w:p w14:paraId="6C76B5E6" w14:textId="77777777" w:rsidR="006E7EA3" w:rsidRPr="00881EF7" w:rsidRDefault="006E7EA3" w:rsidP="000D40F4">
            <w:pPr>
              <w:jc w:val="center"/>
              <w:rPr>
                <w:ins w:id="2480" w:author="Pezzullo Angelo Maria (angelomaria.pezzullo)" w:date="2026-03-29T03:52:00Z" w16du:dateUtc="2026-03-29T01:52:00Z"/>
                <w:rFonts w:ascii="Times New Roman" w:hAnsi="Times New Roman" w:cs="Times New Roman"/>
                <w:rPrChange w:id="2481" w:author="Pezzullo Angelo Maria (angelomaria.pezzullo)" w:date="2026-03-30T02:06:00Z" w16du:dateUtc="2026-03-30T00:06:00Z">
                  <w:rPr>
                    <w:ins w:id="2482" w:author="Pezzullo Angelo Maria (angelomaria.pezzullo)" w:date="2026-03-29T03:52:00Z" w16du:dateUtc="2026-03-29T01:52:00Z"/>
                  </w:rPr>
                </w:rPrChange>
              </w:rPr>
            </w:pPr>
            <w:ins w:id="2483" w:author="Pezzullo Angelo Maria (angelomaria.pezzullo)" w:date="2026-03-29T03:52:00Z" w16du:dateUtc="2026-03-29T01:52:00Z">
              <w:r w:rsidRPr="00881EF7">
                <w:rPr>
                  <w:rFonts w:ascii="Times New Roman" w:hAnsi="Times New Roman" w:cs="Times New Roman"/>
                  <w:sz w:val="20"/>
                </w:rPr>
                <w:t>24</w:t>
              </w:r>
            </w:ins>
          </w:p>
        </w:tc>
        <w:tc>
          <w:tcPr>
            <w:tcW w:w="1512" w:type="dxa"/>
          </w:tcPr>
          <w:p w14:paraId="212D1757" w14:textId="77777777" w:rsidR="006E7EA3" w:rsidRPr="00881EF7" w:rsidRDefault="006E7EA3" w:rsidP="000D40F4">
            <w:pPr>
              <w:jc w:val="center"/>
              <w:rPr>
                <w:ins w:id="2484" w:author="Pezzullo Angelo Maria (angelomaria.pezzullo)" w:date="2026-03-29T03:52:00Z" w16du:dateUtc="2026-03-29T01:52:00Z"/>
                <w:rFonts w:ascii="Times New Roman" w:hAnsi="Times New Roman" w:cs="Times New Roman"/>
                <w:rPrChange w:id="2485" w:author="Pezzullo Angelo Maria (angelomaria.pezzullo)" w:date="2026-03-30T02:06:00Z" w16du:dateUtc="2026-03-30T00:06:00Z">
                  <w:rPr>
                    <w:ins w:id="2486" w:author="Pezzullo Angelo Maria (angelomaria.pezzullo)" w:date="2026-03-29T03:52:00Z" w16du:dateUtc="2026-03-29T01:52:00Z"/>
                  </w:rPr>
                </w:rPrChange>
              </w:rPr>
            </w:pPr>
            <w:ins w:id="2487" w:author="Pezzullo Angelo Maria (angelomaria.pezzullo)" w:date="2026-03-29T03:52:00Z" w16du:dateUtc="2026-03-29T01:52:00Z">
              <w:r w:rsidRPr="00881EF7">
                <w:rPr>
                  <w:rFonts w:ascii="Times New Roman" w:hAnsi="Times New Roman" w:cs="Times New Roman"/>
                  <w:sz w:val="20"/>
                </w:rPr>
                <w:t>0.69 (0.46-1.04)</w:t>
              </w:r>
            </w:ins>
          </w:p>
        </w:tc>
        <w:tc>
          <w:tcPr>
            <w:tcW w:w="1512" w:type="dxa"/>
          </w:tcPr>
          <w:p w14:paraId="59E535E7" w14:textId="77777777" w:rsidR="006E7EA3" w:rsidRPr="00881EF7" w:rsidRDefault="006E7EA3" w:rsidP="000D40F4">
            <w:pPr>
              <w:jc w:val="center"/>
              <w:rPr>
                <w:ins w:id="2488" w:author="Pezzullo Angelo Maria (angelomaria.pezzullo)" w:date="2026-03-29T03:52:00Z" w16du:dateUtc="2026-03-29T01:52:00Z"/>
                <w:rFonts w:ascii="Times New Roman" w:hAnsi="Times New Roman" w:cs="Times New Roman"/>
                <w:rPrChange w:id="2489" w:author="Pezzullo Angelo Maria (angelomaria.pezzullo)" w:date="2026-03-30T02:06:00Z" w16du:dateUtc="2026-03-30T00:06:00Z">
                  <w:rPr>
                    <w:ins w:id="2490" w:author="Pezzullo Angelo Maria (angelomaria.pezzullo)" w:date="2026-03-29T03:52:00Z" w16du:dateUtc="2026-03-29T01:52:00Z"/>
                  </w:rPr>
                </w:rPrChange>
              </w:rPr>
            </w:pPr>
            <w:ins w:id="2491" w:author="Pezzullo Angelo Maria (angelomaria.pezzullo)" w:date="2026-03-29T03:52:00Z" w16du:dateUtc="2026-03-29T01:52:00Z">
              <w:r w:rsidRPr="00881EF7">
                <w:rPr>
                  <w:rFonts w:ascii="Times New Roman" w:hAnsi="Times New Roman" w:cs="Times New Roman"/>
                  <w:sz w:val="20"/>
                </w:rPr>
                <w:t>1.05 (0.65-1.70)</w:t>
              </w:r>
            </w:ins>
          </w:p>
        </w:tc>
      </w:tr>
      <w:tr w:rsidR="006E7EA3" w:rsidRPr="00881EF7" w14:paraId="2FD51366" w14:textId="77777777" w:rsidTr="000D40F4">
        <w:trPr>
          <w:ins w:id="2492" w:author="Pezzullo Angelo Maria (angelomaria.pezzullo)" w:date="2026-03-29T03:52:00Z"/>
        </w:trPr>
        <w:tc>
          <w:tcPr>
            <w:tcW w:w="3456" w:type="dxa"/>
          </w:tcPr>
          <w:p w14:paraId="5F9F96D8" w14:textId="77777777" w:rsidR="006E7EA3" w:rsidRPr="00881EF7" w:rsidRDefault="006E7EA3" w:rsidP="000D40F4">
            <w:pPr>
              <w:ind w:left="152"/>
              <w:rPr>
                <w:ins w:id="2493" w:author="Pezzullo Angelo Maria (angelomaria.pezzullo)" w:date="2026-03-29T03:52:00Z" w16du:dateUtc="2026-03-29T01:52:00Z"/>
                <w:rFonts w:ascii="Times New Roman" w:hAnsi="Times New Roman" w:cs="Times New Roman"/>
                <w:rPrChange w:id="2494" w:author="Pezzullo Angelo Maria (angelomaria.pezzullo)" w:date="2026-03-30T02:06:00Z" w16du:dateUtc="2026-03-30T00:06:00Z">
                  <w:rPr>
                    <w:ins w:id="2495" w:author="Pezzullo Angelo Maria (angelomaria.pezzullo)" w:date="2026-03-29T03:52:00Z" w16du:dateUtc="2026-03-29T01:52:00Z"/>
                  </w:rPr>
                </w:rPrChange>
              </w:rPr>
            </w:pPr>
            <w:ins w:id="2496" w:author="Pezzullo Angelo Maria (angelomaria.pezzullo)" w:date="2026-03-29T03:52:00Z" w16du:dateUtc="2026-03-29T01:52:00Z">
              <w:r w:rsidRPr="00881EF7">
                <w:rPr>
                  <w:rFonts w:ascii="Times New Roman" w:hAnsi="Times New Roman" w:cs="Times New Roman"/>
                  <w:sz w:val="20"/>
                </w:rPr>
                <w:t>Women × Public Health &amp; Health Services</w:t>
              </w:r>
            </w:ins>
          </w:p>
        </w:tc>
        <w:tc>
          <w:tcPr>
            <w:tcW w:w="720" w:type="dxa"/>
          </w:tcPr>
          <w:p w14:paraId="086ACCB7" w14:textId="77777777" w:rsidR="006E7EA3" w:rsidRPr="00881EF7" w:rsidRDefault="006E7EA3" w:rsidP="000D40F4">
            <w:pPr>
              <w:jc w:val="center"/>
              <w:rPr>
                <w:ins w:id="2497" w:author="Pezzullo Angelo Maria (angelomaria.pezzullo)" w:date="2026-03-29T03:52:00Z" w16du:dateUtc="2026-03-29T01:52:00Z"/>
                <w:rFonts w:ascii="Times New Roman" w:hAnsi="Times New Roman" w:cs="Times New Roman"/>
                <w:rPrChange w:id="2498" w:author="Pezzullo Angelo Maria (angelomaria.pezzullo)" w:date="2026-03-30T02:06:00Z" w16du:dateUtc="2026-03-30T00:06:00Z">
                  <w:rPr>
                    <w:ins w:id="2499" w:author="Pezzullo Angelo Maria (angelomaria.pezzullo)" w:date="2026-03-29T03:52:00Z" w16du:dateUtc="2026-03-29T01:52:00Z"/>
                  </w:rPr>
                </w:rPrChange>
              </w:rPr>
            </w:pPr>
            <w:ins w:id="2500" w:author="Pezzullo Angelo Maria (angelomaria.pezzullo)" w:date="2026-03-29T03:52:00Z" w16du:dateUtc="2026-03-29T01:52:00Z">
              <w:r w:rsidRPr="00881EF7">
                <w:rPr>
                  <w:rFonts w:ascii="Times New Roman" w:hAnsi="Times New Roman" w:cs="Times New Roman"/>
                  <w:sz w:val="20"/>
                </w:rPr>
                <w:t>112,480</w:t>
              </w:r>
            </w:ins>
          </w:p>
        </w:tc>
        <w:tc>
          <w:tcPr>
            <w:tcW w:w="720" w:type="dxa"/>
          </w:tcPr>
          <w:p w14:paraId="043C3FB5" w14:textId="77777777" w:rsidR="006E7EA3" w:rsidRPr="00881EF7" w:rsidRDefault="006E7EA3" w:rsidP="000D40F4">
            <w:pPr>
              <w:jc w:val="center"/>
              <w:rPr>
                <w:ins w:id="2501" w:author="Pezzullo Angelo Maria (angelomaria.pezzullo)" w:date="2026-03-29T03:52:00Z" w16du:dateUtc="2026-03-29T01:52:00Z"/>
                <w:rFonts w:ascii="Times New Roman" w:hAnsi="Times New Roman" w:cs="Times New Roman"/>
                <w:rPrChange w:id="2502" w:author="Pezzullo Angelo Maria (angelomaria.pezzullo)" w:date="2026-03-30T02:06:00Z" w16du:dateUtc="2026-03-30T00:06:00Z">
                  <w:rPr>
                    <w:ins w:id="2503" w:author="Pezzullo Angelo Maria (angelomaria.pezzullo)" w:date="2026-03-29T03:52:00Z" w16du:dateUtc="2026-03-29T01:52:00Z"/>
                  </w:rPr>
                </w:rPrChange>
              </w:rPr>
            </w:pPr>
            <w:ins w:id="2504" w:author="Pezzullo Angelo Maria (angelomaria.pezzullo)" w:date="2026-03-29T03:52:00Z" w16du:dateUtc="2026-03-29T01:52:00Z">
              <w:r w:rsidRPr="00881EF7">
                <w:rPr>
                  <w:rFonts w:ascii="Times New Roman" w:hAnsi="Times New Roman" w:cs="Times New Roman"/>
                  <w:sz w:val="20"/>
                </w:rPr>
                <w:t>205</w:t>
              </w:r>
            </w:ins>
          </w:p>
        </w:tc>
        <w:tc>
          <w:tcPr>
            <w:tcW w:w="1512" w:type="dxa"/>
          </w:tcPr>
          <w:p w14:paraId="1664B136" w14:textId="77777777" w:rsidR="006E7EA3" w:rsidRPr="00881EF7" w:rsidRDefault="006E7EA3" w:rsidP="000D40F4">
            <w:pPr>
              <w:jc w:val="center"/>
              <w:rPr>
                <w:ins w:id="2505" w:author="Pezzullo Angelo Maria (angelomaria.pezzullo)" w:date="2026-03-29T03:52:00Z" w16du:dateUtc="2026-03-29T01:52:00Z"/>
                <w:rFonts w:ascii="Times New Roman" w:hAnsi="Times New Roman" w:cs="Times New Roman"/>
                <w:rPrChange w:id="2506" w:author="Pezzullo Angelo Maria (angelomaria.pezzullo)" w:date="2026-03-30T02:06:00Z" w16du:dateUtc="2026-03-30T00:06:00Z">
                  <w:rPr>
                    <w:ins w:id="2507" w:author="Pezzullo Angelo Maria (angelomaria.pezzullo)" w:date="2026-03-29T03:52:00Z" w16du:dateUtc="2026-03-29T01:52:00Z"/>
                  </w:rPr>
                </w:rPrChange>
              </w:rPr>
            </w:pPr>
            <w:ins w:id="2508" w:author="Pezzullo Angelo Maria (angelomaria.pezzullo)" w:date="2026-03-29T03:52:00Z" w16du:dateUtc="2026-03-29T01:52:00Z">
              <w:r w:rsidRPr="00881EF7">
                <w:rPr>
                  <w:rFonts w:ascii="Times New Roman" w:hAnsi="Times New Roman" w:cs="Times New Roman"/>
                  <w:sz w:val="20"/>
                </w:rPr>
                <w:t>0.23 (0.20-0.27)</w:t>
              </w:r>
            </w:ins>
          </w:p>
        </w:tc>
        <w:tc>
          <w:tcPr>
            <w:tcW w:w="1512" w:type="dxa"/>
          </w:tcPr>
          <w:p w14:paraId="2FEF2FC6" w14:textId="77777777" w:rsidR="006E7EA3" w:rsidRPr="00881EF7" w:rsidRDefault="006E7EA3" w:rsidP="000D40F4">
            <w:pPr>
              <w:jc w:val="center"/>
              <w:rPr>
                <w:ins w:id="2509" w:author="Pezzullo Angelo Maria (angelomaria.pezzullo)" w:date="2026-03-29T03:52:00Z" w16du:dateUtc="2026-03-29T01:52:00Z"/>
                <w:rFonts w:ascii="Times New Roman" w:hAnsi="Times New Roman" w:cs="Times New Roman"/>
                <w:rPrChange w:id="2510" w:author="Pezzullo Angelo Maria (angelomaria.pezzullo)" w:date="2026-03-30T02:06:00Z" w16du:dateUtc="2026-03-30T00:06:00Z">
                  <w:rPr>
                    <w:ins w:id="2511" w:author="Pezzullo Angelo Maria (angelomaria.pezzullo)" w:date="2026-03-29T03:52:00Z" w16du:dateUtc="2026-03-29T01:52:00Z"/>
                  </w:rPr>
                </w:rPrChange>
              </w:rPr>
            </w:pPr>
            <w:ins w:id="2512" w:author="Pezzullo Angelo Maria (angelomaria.pezzullo)" w:date="2026-03-29T03:52:00Z" w16du:dateUtc="2026-03-29T01:52:00Z">
              <w:r w:rsidRPr="00881EF7">
                <w:rPr>
                  <w:rFonts w:ascii="Times New Roman" w:hAnsi="Times New Roman" w:cs="Times New Roman"/>
                  <w:sz w:val="20"/>
                </w:rPr>
                <w:t>0.92 (0.76-1.12)</w:t>
              </w:r>
            </w:ins>
          </w:p>
        </w:tc>
        <w:tc>
          <w:tcPr>
            <w:tcW w:w="288" w:type="dxa"/>
          </w:tcPr>
          <w:p w14:paraId="06087987" w14:textId="77777777" w:rsidR="006E7EA3" w:rsidRPr="00881EF7" w:rsidRDefault="006E7EA3" w:rsidP="000D40F4">
            <w:pPr>
              <w:rPr>
                <w:ins w:id="2513" w:author="Pezzullo Angelo Maria (angelomaria.pezzullo)" w:date="2026-03-29T03:52:00Z" w16du:dateUtc="2026-03-29T01:52:00Z"/>
                <w:rFonts w:ascii="Times New Roman" w:hAnsi="Times New Roman" w:cs="Times New Roman"/>
                <w:rPrChange w:id="2514" w:author="Pezzullo Angelo Maria (angelomaria.pezzullo)" w:date="2026-03-30T02:06:00Z" w16du:dateUtc="2026-03-30T00:06:00Z">
                  <w:rPr>
                    <w:ins w:id="2515" w:author="Pezzullo Angelo Maria (angelomaria.pezzullo)" w:date="2026-03-29T03:52:00Z" w16du:dateUtc="2026-03-29T01:52:00Z"/>
                  </w:rPr>
                </w:rPrChange>
              </w:rPr>
            </w:pPr>
          </w:p>
        </w:tc>
        <w:tc>
          <w:tcPr>
            <w:tcW w:w="720" w:type="dxa"/>
          </w:tcPr>
          <w:p w14:paraId="0E2AE52C" w14:textId="77777777" w:rsidR="006E7EA3" w:rsidRPr="00881EF7" w:rsidRDefault="006E7EA3" w:rsidP="000D40F4">
            <w:pPr>
              <w:jc w:val="center"/>
              <w:rPr>
                <w:ins w:id="2516" w:author="Pezzullo Angelo Maria (angelomaria.pezzullo)" w:date="2026-03-29T03:52:00Z" w16du:dateUtc="2026-03-29T01:52:00Z"/>
                <w:rFonts w:ascii="Times New Roman" w:hAnsi="Times New Roman" w:cs="Times New Roman"/>
                <w:rPrChange w:id="2517" w:author="Pezzullo Angelo Maria (angelomaria.pezzullo)" w:date="2026-03-30T02:06:00Z" w16du:dateUtc="2026-03-30T00:06:00Z">
                  <w:rPr>
                    <w:ins w:id="2518" w:author="Pezzullo Angelo Maria (angelomaria.pezzullo)" w:date="2026-03-29T03:52:00Z" w16du:dateUtc="2026-03-29T01:52:00Z"/>
                  </w:rPr>
                </w:rPrChange>
              </w:rPr>
            </w:pPr>
            <w:ins w:id="2519" w:author="Pezzullo Angelo Maria (angelomaria.pezzullo)" w:date="2026-03-29T03:52:00Z" w16du:dateUtc="2026-03-29T01:52:00Z">
              <w:r w:rsidRPr="00881EF7">
                <w:rPr>
                  <w:rFonts w:ascii="Times New Roman" w:hAnsi="Times New Roman" w:cs="Times New Roman"/>
                  <w:sz w:val="20"/>
                </w:rPr>
                <w:t>1,805</w:t>
              </w:r>
            </w:ins>
          </w:p>
        </w:tc>
        <w:tc>
          <w:tcPr>
            <w:tcW w:w="720" w:type="dxa"/>
          </w:tcPr>
          <w:p w14:paraId="1EA67425" w14:textId="77777777" w:rsidR="006E7EA3" w:rsidRPr="00881EF7" w:rsidRDefault="006E7EA3" w:rsidP="000D40F4">
            <w:pPr>
              <w:jc w:val="center"/>
              <w:rPr>
                <w:ins w:id="2520" w:author="Pezzullo Angelo Maria (angelomaria.pezzullo)" w:date="2026-03-29T03:52:00Z" w16du:dateUtc="2026-03-29T01:52:00Z"/>
                <w:rFonts w:ascii="Times New Roman" w:hAnsi="Times New Roman" w:cs="Times New Roman"/>
                <w:rPrChange w:id="2521" w:author="Pezzullo Angelo Maria (angelomaria.pezzullo)" w:date="2026-03-30T02:06:00Z" w16du:dateUtc="2026-03-30T00:06:00Z">
                  <w:rPr>
                    <w:ins w:id="2522" w:author="Pezzullo Angelo Maria (angelomaria.pezzullo)" w:date="2026-03-29T03:52:00Z" w16du:dateUtc="2026-03-29T01:52:00Z"/>
                  </w:rPr>
                </w:rPrChange>
              </w:rPr>
            </w:pPr>
            <w:ins w:id="2523" w:author="Pezzullo Angelo Maria (angelomaria.pezzullo)" w:date="2026-03-29T03:52:00Z" w16du:dateUtc="2026-03-29T01:52:00Z">
              <w:r w:rsidRPr="00881EF7">
                <w:rPr>
                  <w:rFonts w:ascii="Times New Roman" w:hAnsi="Times New Roman" w:cs="Times New Roman"/>
                  <w:sz w:val="20"/>
                </w:rPr>
                <w:t>28</w:t>
              </w:r>
            </w:ins>
          </w:p>
        </w:tc>
        <w:tc>
          <w:tcPr>
            <w:tcW w:w="1512" w:type="dxa"/>
          </w:tcPr>
          <w:p w14:paraId="72C27AE4" w14:textId="77777777" w:rsidR="006E7EA3" w:rsidRPr="00881EF7" w:rsidRDefault="006E7EA3" w:rsidP="000D40F4">
            <w:pPr>
              <w:jc w:val="center"/>
              <w:rPr>
                <w:ins w:id="2524" w:author="Pezzullo Angelo Maria (angelomaria.pezzullo)" w:date="2026-03-29T03:52:00Z" w16du:dateUtc="2026-03-29T01:52:00Z"/>
                <w:rFonts w:ascii="Times New Roman" w:hAnsi="Times New Roman" w:cs="Times New Roman"/>
                <w:rPrChange w:id="2525" w:author="Pezzullo Angelo Maria (angelomaria.pezzullo)" w:date="2026-03-30T02:06:00Z" w16du:dateUtc="2026-03-30T00:06:00Z">
                  <w:rPr>
                    <w:ins w:id="2526" w:author="Pezzullo Angelo Maria (angelomaria.pezzullo)" w:date="2026-03-29T03:52:00Z" w16du:dateUtc="2026-03-29T01:52:00Z"/>
                  </w:rPr>
                </w:rPrChange>
              </w:rPr>
            </w:pPr>
            <w:ins w:id="2527" w:author="Pezzullo Angelo Maria (angelomaria.pezzullo)" w:date="2026-03-29T03:52:00Z" w16du:dateUtc="2026-03-29T01:52:00Z">
              <w:r w:rsidRPr="00881EF7">
                <w:rPr>
                  <w:rFonts w:ascii="Times New Roman" w:hAnsi="Times New Roman" w:cs="Times New Roman"/>
                  <w:sz w:val="20"/>
                </w:rPr>
                <w:t>0.47 (0.32-0.68)</w:t>
              </w:r>
            </w:ins>
          </w:p>
        </w:tc>
        <w:tc>
          <w:tcPr>
            <w:tcW w:w="1512" w:type="dxa"/>
          </w:tcPr>
          <w:p w14:paraId="29F179A9" w14:textId="77777777" w:rsidR="006E7EA3" w:rsidRPr="00881EF7" w:rsidRDefault="006E7EA3" w:rsidP="000D40F4">
            <w:pPr>
              <w:jc w:val="center"/>
              <w:rPr>
                <w:ins w:id="2528" w:author="Pezzullo Angelo Maria (angelomaria.pezzullo)" w:date="2026-03-29T03:52:00Z" w16du:dateUtc="2026-03-29T01:52:00Z"/>
                <w:rFonts w:ascii="Times New Roman" w:hAnsi="Times New Roman" w:cs="Times New Roman"/>
                <w:rPrChange w:id="2529" w:author="Pezzullo Angelo Maria (angelomaria.pezzullo)" w:date="2026-03-30T02:06:00Z" w16du:dateUtc="2026-03-30T00:06:00Z">
                  <w:rPr>
                    <w:ins w:id="2530" w:author="Pezzullo Angelo Maria (angelomaria.pezzullo)" w:date="2026-03-29T03:52:00Z" w16du:dateUtc="2026-03-29T01:52:00Z"/>
                  </w:rPr>
                </w:rPrChange>
              </w:rPr>
            </w:pPr>
            <w:ins w:id="2531" w:author="Pezzullo Angelo Maria (angelomaria.pezzullo)" w:date="2026-03-29T03:52:00Z" w16du:dateUtc="2026-03-29T01:52:00Z">
              <w:r w:rsidRPr="00881EF7">
                <w:rPr>
                  <w:rFonts w:ascii="Times New Roman" w:hAnsi="Times New Roman" w:cs="Times New Roman"/>
                  <w:sz w:val="20"/>
                </w:rPr>
                <w:t>1.16 (0.70-1.94)</w:t>
              </w:r>
            </w:ins>
          </w:p>
        </w:tc>
      </w:tr>
      <w:tr w:rsidR="006E7EA3" w:rsidRPr="00881EF7" w14:paraId="4B091534" w14:textId="77777777" w:rsidTr="000D40F4">
        <w:trPr>
          <w:ins w:id="2532" w:author="Pezzullo Angelo Maria (angelomaria.pezzullo)" w:date="2026-03-29T03:52:00Z"/>
        </w:trPr>
        <w:tc>
          <w:tcPr>
            <w:tcW w:w="3456" w:type="dxa"/>
          </w:tcPr>
          <w:p w14:paraId="1C560314" w14:textId="77777777" w:rsidR="006E7EA3" w:rsidRPr="00881EF7" w:rsidRDefault="006E7EA3" w:rsidP="000D40F4">
            <w:pPr>
              <w:ind w:left="152"/>
              <w:rPr>
                <w:ins w:id="2533" w:author="Pezzullo Angelo Maria (angelomaria.pezzullo)" w:date="2026-03-29T03:52:00Z" w16du:dateUtc="2026-03-29T01:52:00Z"/>
                <w:rFonts w:ascii="Times New Roman" w:hAnsi="Times New Roman" w:cs="Times New Roman"/>
                <w:rPrChange w:id="2534" w:author="Pezzullo Angelo Maria (angelomaria.pezzullo)" w:date="2026-03-30T02:06:00Z" w16du:dateUtc="2026-03-30T00:06:00Z">
                  <w:rPr>
                    <w:ins w:id="2535" w:author="Pezzullo Angelo Maria (angelomaria.pezzullo)" w:date="2026-03-29T03:52:00Z" w16du:dateUtc="2026-03-29T01:52:00Z"/>
                  </w:rPr>
                </w:rPrChange>
              </w:rPr>
            </w:pPr>
            <w:ins w:id="2536" w:author="Pezzullo Angelo Maria (angelomaria.pezzullo)" w:date="2026-03-29T03:52:00Z" w16du:dateUtc="2026-03-29T01:52:00Z">
              <w:r w:rsidRPr="00881EF7">
                <w:rPr>
                  <w:rFonts w:ascii="Times New Roman" w:hAnsi="Times New Roman" w:cs="Times New Roman"/>
                  <w:sz w:val="20"/>
                </w:rPr>
                <w:t>Women × Social Sciences</w:t>
              </w:r>
            </w:ins>
          </w:p>
        </w:tc>
        <w:tc>
          <w:tcPr>
            <w:tcW w:w="720" w:type="dxa"/>
          </w:tcPr>
          <w:p w14:paraId="2AC0D3A2" w14:textId="77777777" w:rsidR="006E7EA3" w:rsidRPr="00881EF7" w:rsidRDefault="006E7EA3" w:rsidP="000D40F4">
            <w:pPr>
              <w:jc w:val="center"/>
              <w:rPr>
                <w:ins w:id="2537" w:author="Pezzullo Angelo Maria (angelomaria.pezzullo)" w:date="2026-03-29T03:52:00Z" w16du:dateUtc="2026-03-29T01:52:00Z"/>
                <w:rFonts w:ascii="Times New Roman" w:hAnsi="Times New Roman" w:cs="Times New Roman"/>
                <w:rPrChange w:id="2538" w:author="Pezzullo Angelo Maria (angelomaria.pezzullo)" w:date="2026-03-30T02:06:00Z" w16du:dateUtc="2026-03-30T00:06:00Z">
                  <w:rPr>
                    <w:ins w:id="2539" w:author="Pezzullo Angelo Maria (angelomaria.pezzullo)" w:date="2026-03-29T03:52:00Z" w16du:dateUtc="2026-03-29T01:52:00Z"/>
                  </w:rPr>
                </w:rPrChange>
              </w:rPr>
            </w:pPr>
            <w:ins w:id="2540" w:author="Pezzullo Angelo Maria (angelomaria.pezzullo)" w:date="2026-03-29T03:52:00Z" w16du:dateUtc="2026-03-29T01:52:00Z">
              <w:r w:rsidRPr="00881EF7">
                <w:rPr>
                  <w:rFonts w:ascii="Times New Roman" w:hAnsi="Times New Roman" w:cs="Times New Roman"/>
                  <w:sz w:val="20"/>
                </w:rPr>
                <w:t>94,062</w:t>
              </w:r>
            </w:ins>
          </w:p>
        </w:tc>
        <w:tc>
          <w:tcPr>
            <w:tcW w:w="720" w:type="dxa"/>
          </w:tcPr>
          <w:p w14:paraId="4283BEA0" w14:textId="77777777" w:rsidR="006E7EA3" w:rsidRPr="00881EF7" w:rsidRDefault="006E7EA3" w:rsidP="000D40F4">
            <w:pPr>
              <w:jc w:val="center"/>
              <w:rPr>
                <w:ins w:id="2541" w:author="Pezzullo Angelo Maria (angelomaria.pezzullo)" w:date="2026-03-29T03:52:00Z" w16du:dateUtc="2026-03-29T01:52:00Z"/>
                <w:rFonts w:ascii="Times New Roman" w:hAnsi="Times New Roman" w:cs="Times New Roman"/>
                <w:rPrChange w:id="2542" w:author="Pezzullo Angelo Maria (angelomaria.pezzullo)" w:date="2026-03-30T02:06:00Z" w16du:dateUtc="2026-03-30T00:06:00Z">
                  <w:rPr>
                    <w:ins w:id="2543" w:author="Pezzullo Angelo Maria (angelomaria.pezzullo)" w:date="2026-03-29T03:52:00Z" w16du:dateUtc="2026-03-29T01:52:00Z"/>
                  </w:rPr>
                </w:rPrChange>
              </w:rPr>
            </w:pPr>
            <w:ins w:id="2544" w:author="Pezzullo Angelo Maria (angelomaria.pezzullo)" w:date="2026-03-29T03:52:00Z" w16du:dateUtc="2026-03-29T01:52:00Z">
              <w:r w:rsidRPr="00881EF7">
                <w:rPr>
                  <w:rFonts w:ascii="Times New Roman" w:hAnsi="Times New Roman" w:cs="Times New Roman"/>
                  <w:sz w:val="20"/>
                </w:rPr>
                <w:t>166</w:t>
              </w:r>
            </w:ins>
          </w:p>
        </w:tc>
        <w:tc>
          <w:tcPr>
            <w:tcW w:w="1512" w:type="dxa"/>
          </w:tcPr>
          <w:p w14:paraId="5334D29F" w14:textId="77777777" w:rsidR="006E7EA3" w:rsidRPr="00881EF7" w:rsidRDefault="006E7EA3" w:rsidP="000D40F4">
            <w:pPr>
              <w:jc w:val="center"/>
              <w:rPr>
                <w:ins w:id="2545" w:author="Pezzullo Angelo Maria (angelomaria.pezzullo)" w:date="2026-03-29T03:52:00Z" w16du:dateUtc="2026-03-29T01:52:00Z"/>
                <w:rFonts w:ascii="Times New Roman" w:hAnsi="Times New Roman" w:cs="Times New Roman"/>
                <w:rPrChange w:id="2546" w:author="Pezzullo Angelo Maria (angelomaria.pezzullo)" w:date="2026-03-30T02:06:00Z" w16du:dateUtc="2026-03-30T00:06:00Z">
                  <w:rPr>
                    <w:ins w:id="2547" w:author="Pezzullo Angelo Maria (angelomaria.pezzullo)" w:date="2026-03-29T03:52:00Z" w16du:dateUtc="2026-03-29T01:52:00Z"/>
                  </w:rPr>
                </w:rPrChange>
              </w:rPr>
            </w:pPr>
            <w:ins w:id="2548" w:author="Pezzullo Angelo Maria (angelomaria.pezzullo)" w:date="2026-03-29T03:52:00Z" w16du:dateUtc="2026-03-29T01:52:00Z">
              <w:r w:rsidRPr="00881EF7">
                <w:rPr>
                  <w:rFonts w:ascii="Times New Roman" w:hAnsi="Times New Roman" w:cs="Times New Roman"/>
                  <w:sz w:val="20"/>
                </w:rPr>
                <w:t>0.23 (0.19-0.26)</w:t>
              </w:r>
            </w:ins>
          </w:p>
        </w:tc>
        <w:tc>
          <w:tcPr>
            <w:tcW w:w="1512" w:type="dxa"/>
          </w:tcPr>
          <w:p w14:paraId="2C80F714" w14:textId="77777777" w:rsidR="006E7EA3" w:rsidRPr="00881EF7" w:rsidRDefault="006E7EA3" w:rsidP="000D40F4">
            <w:pPr>
              <w:jc w:val="center"/>
              <w:rPr>
                <w:ins w:id="2549" w:author="Pezzullo Angelo Maria (angelomaria.pezzullo)" w:date="2026-03-29T03:52:00Z" w16du:dateUtc="2026-03-29T01:52:00Z"/>
                <w:rFonts w:ascii="Times New Roman" w:hAnsi="Times New Roman" w:cs="Times New Roman"/>
                <w:rPrChange w:id="2550" w:author="Pezzullo Angelo Maria (angelomaria.pezzullo)" w:date="2026-03-30T02:06:00Z" w16du:dateUtc="2026-03-30T00:06:00Z">
                  <w:rPr>
                    <w:ins w:id="2551" w:author="Pezzullo Angelo Maria (angelomaria.pezzullo)" w:date="2026-03-29T03:52:00Z" w16du:dateUtc="2026-03-29T01:52:00Z"/>
                  </w:rPr>
                </w:rPrChange>
              </w:rPr>
            </w:pPr>
            <w:ins w:id="2552" w:author="Pezzullo Angelo Maria (angelomaria.pezzullo)" w:date="2026-03-29T03:52:00Z" w16du:dateUtc="2026-03-29T01:52:00Z">
              <w:r w:rsidRPr="00881EF7">
                <w:rPr>
                  <w:rFonts w:ascii="Times New Roman" w:hAnsi="Times New Roman" w:cs="Times New Roman"/>
                  <w:sz w:val="20"/>
                </w:rPr>
                <w:t>1.11 (0.92-1.35)</w:t>
              </w:r>
            </w:ins>
          </w:p>
        </w:tc>
        <w:tc>
          <w:tcPr>
            <w:tcW w:w="288" w:type="dxa"/>
          </w:tcPr>
          <w:p w14:paraId="6A938185" w14:textId="77777777" w:rsidR="006E7EA3" w:rsidRPr="00881EF7" w:rsidRDefault="006E7EA3" w:rsidP="000D40F4">
            <w:pPr>
              <w:rPr>
                <w:ins w:id="2553" w:author="Pezzullo Angelo Maria (angelomaria.pezzullo)" w:date="2026-03-29T03:52:00Z" w16du:dateUtc="2026-03-29T01:52:00Z"/>
                <w:rFonts w:ascii="Times New Roman" w:hAnsi="Times New Roman" w:cs="Times New Roman"/>
                <w:rPrChange w:id="2554" w:author="Pezzullo Angelo Maria (angelomaria.pezzullo)" w:date="2026-03-30T02:06:00Z" w16du:dateUtc="2026-03-30T00:06:00Z">
                  <w:rPr>
                    <w:ins w:id="2555" w:author="Pezzullo Angelo Maria (angelomaria.pezzullo)" w:date="2026-03-29T03:52:00Z" w16du:dateUtc="2026-03-29T01:52:00Z"/>
                  </w:rPr>
                </w:rPrChange>
              </w:rPr>
            </w:pPr>
          </w:p>
        </w:tc>
        <w:tc>
          <w:tcPr>
            <w:tcW w:w="720" w:type="dxa"/>
          </w:tcPr>
          <w:p w14:paraId="37DCC18E" w14:textId="77777777" w:rsidR="006E7EA3" w:rsidRPr="00881EF7" w:rsidRDefault="006E7EA3" w:rsidP="000D40F4">
            <w:pPr>
              <w:jc w:val="center"/>
              <w:rPr>
                <w:ins w:id="2556" w:author="Pezzullo Angelo Maria (angelomaria.pezzullo)" w:date="2026-03-29T03:52:00Z" w16du:dateUtc="2026-03-29T01:52:00Z"/>
                <w:rFonts w:ascii="Times New Roman" w:hAnsi="Times New Roman" w:cs="Times New Roman"/>
                <w:rPrChange w:id="2557" w:author="Pezzullo Angelo Maria (angelomaria.pezzullo)" w:date="2026-03-30T02:06:00Z" w16du:dateUtc="2026-03-30T00:06:00Z">
                  <w:rPr>
                    <w:ins w:id="2558" w:author="Pezzullo Angelo Maria (angelomaria.pezzullo)" w:date="2026-03-29T03:52:00Z" w16du:dateUtc="2026-03-29T01:52:00Z"/>
                  </w:rPr>
                </w:rPrChange>
              </w:rPr>
            </w:pPr>
            <w:ins w:id="2559" w:author="Pezzullo Angelo Maria (angelomaria.pezzullo)" w:date="2026-03-29T03:52:00Z" w16du:dateUtc="2026-03-29T01:52:00Z">
              <w:r w:rsidRPr="00881EF7">
                <w:rPr>
                  <w:rFonts w:ascii="Times New Roman" w:hAnsi="Times New Roman" w:cs="Times New Roman"/>
                  <w:sz w:val="20"/>
                </w:rPr>
                <w:t>1,482</w:t>
              </w:r>
            </w:ins>
          </w:p>
        </w:tc>
        <w:tc>
          <w:tcPr>
            <w:tcW w:w="720" w:type="dxa"/>
          </w:tcPr>
          <w:p w14:paraId="2AFA3031" w14:textId="77777777" w:rsidR="006E7EA3" w:rsidRPr="00881EF7" w:rsidRDefault="006E7EA3" w:rsidP="000D40F4">
            <w:pPr>
              <w:jc w:val="center"/>
              <w:rPr>
                <w:ins w:id="2560" w:author="Pezzullo Angelo Maria (angelomaria.pezzullo)" w:date="2026-03-29T03:52:00Z" w16du:dateUtc="2026-03-29T01:52:00Z"/>
                <w:rFonts w:ascii="Times New Roman" w:hAnsi="Times New Roman" w:cs="Times New Roman"/>
                <w:rPrChange w:id="2561" w:author="Pezzullo Angelo Maria (angelomaria.pezzullo)" w:date="2026-03-30T02:06:00Z" w16du:dateUtc="2026-03-30T00:06:00Z">
                  <w:rPr>
                    <w:ins w:id="2562" w:author="Pezzullo Angelo Maria (angelomaria.pezzullo)" w:date="2026-03-29T03:52:00Z" w16du:dateUtc="2026-03-29T01:52:00Z"/>
                  </w:rPr>
                </w:rPrChange>
              </w:rPr>
            </w:pPr>
            <w:ins w:id="2563" w:author="Pezzullo Angelo Maria (angelomaria.pezzullo)" w:date="2026-03-29T03:52:00Z" w16du:dateUtc="2026-03-29T01:52:00Z">
              <w:r w:rsidRPr="00881EF7">
                <w:rPr>
                  <w:rFonts w:ascii="Times New Roman" w:hAnsi="Times New Roman" w:cs="Times New Roman"/>
                  <w:sz w:val="20"/>
                </w:rPr>
                <w:t>4</w:t>
              </w:r>
            </w:ins>
          </w:p>
        </w:tc>
        <w:tc>
          <w:tcPr>
            <w:tcW w:w="1512" w:type="dxa"/>
          </w:tcPr>
          <w:p w14:paraId="5B1785D7" w14:textId="77777777" w:rsidR="006E7EA3" w:rsidRPr="00881EF7" w:rsidRDefault="006E7EA3" w:rsidP="000D40F4">
            <w:pPr>
              <w:jc w:val="center"/>
              <w:rPr>
                <w:ins w:id="2564" w:author="Pezzullo Angelo Maria (angelomaria.pezzullo)" w:date="2026-03-29T03:52:00Z" w16du:dateUtc="2026-03-29T01:52:00Z"/>
                <w:rFonts w:ascii="Times New Roman" w:hAnsi="Times New Roman" w:cs="Times New Roman"/>
                <w:rPrChange w:id="2565" w:author="Pezzullo Angelo Maria (angelomaria.pezzullo)" w:date="2026-03-30T02:06:00Z" w16du:dateUtc="2026-03-30T00:06:00Z">
                  <w:rPr>
                    <w:ins w:id="2566" w:author="Pezzullo Angelo Maria (angelomaria.pezzullo)" w:date="2026-03-29T03:52:00Z" w16du:dateUtc="2026-03-29T01:52:00Z"/>
                  </w:rPr>
                </w:rPrChange>
              </w:rPr>
            </w:pPr>
            <w:ins w:id="2567" w:author="Pezzullo Angelo Maria (angelomaria.pezzullo)" w:date="2026-03-29T03:52:00Z" w16du:dateUtc="2026-03-29T01:52:00Z">
              <w:r w:rsidRPr="00881EF7">
                <w:rPr>
                  <w:rFonts w:ascii="Times New Roman" w:hAnsi="Times New Roman" w:cs="Times New Roman"/>
                  <w:sz w:val="20"/>
                </w:rPr>
                <w:t>0.08 (0.03-0.21)</w:t>
              </w:r>
            </w:ins>
          </w:p>
        </w:tc>
        <w:tc>
          <w:tcPr>
            <w:tcW w:w="1512" w:type="dxa"/>
          </w:tcPr>
          <w:p w14:paraId="3076723B" w14:textId="77777777" w:rsidR="006E7EA3" w:rsidRPr="00881EF7" w:rsidRDefault="006E7EA3" w:rsidP="000D40F4">
            <w:pPr>
              <w:jc w:val="center"/>
              <w:rPr>
                <w:ins w:id="2568" w:author="Pezzullo Angelo Maria (angelomaria.pezzullo)" w:date="2026-03-29T03:52:00Z" w16du:dateUtc="2026-03-29T01:52:00Z"/>
                <w:rFonts w:ascii="Times New Roman" w:hAnsi="Times New Roman" w:cs="Times New Roman"/>
                <w:rPrChange w:id="2569" w:author="Pezzullo Angelo Maria (angelomaria.pezzullo)" w:date="2026-03-30T02:06:00Z" w16du:dateUtc="2026-03-30T00:06:00Z">
                  <w:rPr>
                    <w:ins w:id="2570" w:author="Pezzullo Angelo Maria (angelomaria.pezzullo)" w:date="2026-03-29T03:52:00Z" w16du:dateUtc="2026-03-29T01:52:00Z"/>
                  </w:rPr>
                </w:rPrChange>
              </w:rPr>
            </w:pPr>
            <w:ins w:id="2571" w:author="Pezzullo Angelo Maria (angelomaria.pezzullo)" w:date="2026-03-29T03:52:00Z" w16du:dateUtc="2026-03-29T01:52:00Z">
              <w:r w:rsidRPr="00881EF7">
                <w:rPr>
                  <w:rFonts w:ascii="Times New Roman" w:hAnsi="Times New Roman" w:cs="Times New Roman"/>
                  <w:sz w:val="20"/>
                </w:rPr>
                <w:t>0.73 (0.24-2.22)</w:t>
              </w:r>
            </w:ins>
          </w:p>
        </w:tc>
      </w:tr>
      <w:tr w:rsidR="006E7EA3" w:rsidRPr="00881EF7" w14:paraId="6BAE9BC4" w14:textId="77777777" w:rsidTr="000D40F4">
        <w:trPr>
          <w:ins w:id="2572" w:author="Pezzullo Angelo Maria (angelomaria.pezzullo)" w:date="2026-03-29T03:52:00Z"/>
        </w:trPr>
        <w:tc>
          <w:tcPr>
            <w:tcW w:w="3456" w:type="dxa"/>
          </w:tcPr>
          <w:p w14:paraId="367F4894" w14:textId="77777777" w:rsidR="006E7EA3" w:rsidRPr="00881EF7" w:rsidRDefault="006E7EA3" w:rsidP="000D40F4">
            <w:pPr>
              <w:ind w:left="152"/>
              <w:rPr>
                <w:ins w:id="2573" w:author="Pezzullo Angelo Maria (angelomaria.pezzullo)" w:date="2026-03-29T03:52:00Z" w16du:dateUtc="2026-03-29T01:52:00Z"/>
                <w:rFonts w:ascii="Times New Roman" w:hAnsi="Times New Roman" w:cs="Times New Roman"/>
                <w:rPrChange w:id="2574" w:author="Pezzullo Angelo Maria (angelomaria.pezzullo)" w:date="2026-03-30T02:06:00Z" w16du:dateUtc="2026-03-30T00:06:00Z">
                  <w:rPr>
                    <w:ins w:id="2575" w:author="Pezzullo Angelo Maria (angelomaria.pezzullo)" w:date="2026-03-29T03:52:00Z" w16du:dateUtc="2026-03-29T01:52:00Z"/>
                  </w:rPr>
                </w:rPrChange>
              </w:rPr>
            </w:pPr>
            <w:ins w:id="2576" w:author="Pezzullo Angelo Maria (angelomaria.pezzullo)" w:date="2026-03-29T03:52:00Z" w16du:dateUtc="2026-03-29T01:52:00Z">
              <w:r w:rsidRPr="00881EF7">
                <w:rPr>
                  <w:rFonts w:ascii="Times New Roman" w:hAnsi="Times New Roman" w:cs="Times New Roman"/>
                  <w:sz w:val="20"/>
                </w:rPr>
                <w:t>Women × Visual &amp; Performing Arts</w:t>
              </w:r>
            </w:ins>
          </w:p>
        </w:tc>
        <w:tc>
          <w:tcPr>
            <w:tcW w:w="720" w:type="dxa"/>
          </w:tcPr>
          <w:p w14:paraId="4C1023B1" w14:textId="77777777" w:rsidR="006E7EA3" w:rsidRPr="00881EF7" w:rsidRDefault="006E7EA3" w:rsidP="000D40F4">
            <w:pPr>
              <w:jc w:val="center"/>
              <w:rPr>
                <w:ins w:id="2577" w:author="Pezzullo Angelo Maria (angelomaria.pezzullo)" w:date="2026-03-29T03:52:00Z" w16du:dateUtc="2026-03-29T01:52:00Z"/>
                <w:rFonts w:ascii="Times New Roman" w:hAnsi="Times New Roman" w:cs="Times New Roman"/>
                <w:rPrChange w:id="2578" w:author="Pezzullo Angelo Maria (angelomaria.pezzullo)" w:date="2026-03-30T02:06:00Z" w16du:dateUtc="2026-03-30T00:06:00Z">
                  <w:rPr>
                    <w:ins w:id="2579" w:author="Pezzullo Angelo Maria (angelomaria.pezzullo)" w:date="2026-03-29T03:52:00Z" w16du:dateUtc="2026-03-29T01:52:00Z"/>
                  </w:rPr>
                </w:rPrChange>
              </w:rPr>
            </w:pPr>
            <w:ins w:id="2580" w:author="Pezzullo Angelo Maria (angelomaria.pezzullo)" w:date="2026-03-29T03:52:00Z" w16du:dateUtc="2026-03-29T01:52:00Z">
              <w:r w:rsidRPr="00881EF7">
                <w:rPr>
                  <w:rFonts w:ascii="Times New Roman" w:hAnsi="Times New Roman" w:cs="Times New Roman"/>
                  <w:sz w:val="20"/>
                </w:rPr>
                <w:t>2,671</w:t>
              </w:r>
            </w:ins>
          </w:p>
        </w:tc>
        <w:tc>
          <w:tcPr>
            <w:tcW w:w="720" w:type="dxa"/>
          </w:tcPr>
          <w:p w14:paraId="2236138C" w14:textId="77777777" w:rsidR="006E7EA3" w:rsidRPr="00881EF7" w:rsidRDefault="006E7EA3" w:rsidP="000D40F4">
            <w:pPr>
              <w:jc w:val="center"/>
              <w:rPr>
                <w:ins w:id="2581" w:author="Pezzullo Angelo Maria (angelomaria.pezzullo)" w:date="2026-03-29T03:52:00Z" w16du:dateUtc="2026-03-29T01:52:00Z"/>
                <w:rFonts w:ascii="Times New Roman" w:hAnsi="Times New Roman" w:cs="Times New Roman"/>
                <w:rPrChange w:id="2582" w:author="Pezzullo Angelo Maria (angelomaria.pezzullo)" w:date="2026-03-30T02:06:00Z" w16du:dateUtc="2026-03-30T00:06:00Z">
                  <w:rPr>
                    <w:ins w:id="2583" w:author="Pezzullo Angelo Maria (angelomaria.pezzullo)" w:date="2026-03-29T03:52:00Z" w16du:dateUtc="2026-03-29T01:52:00Z"/>
                  </w:rPr>
                </w:rPrChange>
              </w:rPr>
            </w:pPr>
            <w:ins w:id="2584" w:author="Pezzullo Angelo Maria (angelomaria.pezzullo)" w:date="2026-03-29T03:52:00Z" w16du:dateUtc="2026-03-29T01:52:00Z">
              <w:r w:rsidRPr="00881EF7">
                <w:rPr>
                  <w:rFonts w:ascii="Times New Roman" w:hAnsi="Times New Roman" w:cs="Times New Roman"/>
                  <w:sz w:val="20"/>
                </w:rPr>
                <w:t>1</w:t>
              </w:r>
            </w:ins>
          </w:p>
        </w:tc>
        <w:tc>
          <w:tcPr>
            <w:tcW w:w="1512" w:type="dxa"/>
          </w:tcPr>
          <w:p w14:paraId="0F9897F6" w14:textId="77777777" w:rsidR="006E7EA3" w:rsidRPr="00881EF7" w:rsidRDefault="006E7EA3" w:rsidP="000D40F4">
            <w:pPr>
              <w:jc w:val="center"/>
              <w:rPr>
                <w:ins w:id="2585" w:author="Pezzullo Angelo Maria (angelomaria.pezzullo)" w:date="2026-03-29T03:52:00Z" w16du:dateUtc="2026-03-29T01:52:00Z"/>
                <w:rFonts w:ascii="Times New Roman" w:hAnsi="Times New Roman" w:cs="Times New Roman"/>
                <w:rPrChange w:id="2586" w:author="Pezzullo Angelo Maria (angelomaria.pezzullo)" w:date="2026-03-30T02:06:00Z" w16du:dateUtc="2026-03-30T00:06:00Z">
                  <w:rPr>
                    <w:ins w:id="2587" w:author="Pezzullo Angelo Maria (angelomaria.pezzullo)" w:date="2026-03-29T03:52:00Z" w16du:dateUtc="2026-03-29T01:52:00Z"/>
                  </w:rPr>
                </w:rPrChange>
              </w:rPr>
            </w:pPr>
            <w:ins w:id="2588" w:author="Pezzullo Angelo Maria (angelomaria.pezzullo)" w:date="2026-03-29T03:52:00Z" w16du:dateUtc="2026-03-29T01:52:00Z">
              <w:r w:rsidRPr="00881EF7">
                <w:rPr>
                  <w:rFonts w:ascii="Times New Roman" w:hAnsi="Times New Roman" w:cs="Times New Roman"/>
                  <w:sz w:val="20"/>
                </w:rPr>
                <w:t>0.05 (&lt;0.01-0.34)</w:t>
              </w:r>
            </w:ins>
          </w:p>
        </w:tc>
        <w:tc>
          <w:tcPr>
            <w:tcW w:w="1512" w:type="dxa"/>
          </w:tcPr>
          <w:p w14:paraId="6C0A7163" w14:textId="77777777" w:rsidR="006E7EA3" w:rsidRPr="00881EF7" w:rsidRDefault="006E7EA3" w:rsidP="000D40F4">
            <w:pPr>
              <w:jc w:val="center"/>
              <w:rPr>
                <w:ins w:id="2589" w:author="Pezzullo Angelo Maria (angelomaria.pezzullo)" w:date="2026-03-29T03:52:00Z" w16du:dateUtc="2026-03-29T01:52:00Z"/>
                <w:rFonts w:ascii="Times New Roman" w:hAnsi="Times New Roman" w:cs="Times New Roman"/>
                <w:rPrChange w:id="2590" w:author="Pezzullo Angelo Maria (angelomaria.pezzullo)" w:date="2026-03-30T02:06:00Z" w16du:dateUtc="2026-03-30T00:06:00Z">
                  <w:rPr>
                    <w:ins w:id="2591" w:author="Pezzullo Angelo Maria (angelomaria.pezzullo)" w:date="2026-03-29T03:52:00Z" w16du:dateUtc="2026-03-29T01:52:00Z"/>
                  </w:rPr>
                </w:rPrChange>
              </w:rPr>
            </w:pPr>
            <w:ins w:id="2592" w:author="Pezzullo Angelo Maria (angelomaria.pezzullo)" w:date="2026-03-29T03:52:00Z" w16du:dateUtc="2026-03-29T01:52:00Z">
              <w:r w:rsidRPr="00881EF7">
                <w:rPr>
                  <w:rFonts w:ascii="Times New Roman" w:hAnsi="Times New Roman" w:cs="Times New Roman"/>
                  <w:sz w:val="20"/>
                </w:rPr>
                <w:t>—</w:t>
              </w:r>
            </w:ins>
          </w:p>
        </w:tc>
        <w:tc>
          <w:tcPr>
            <w:tcW w:w="288" w:type="dxa"/>
          </w:tcPr>
          <w:p w14:paraId="67ACC592" w14:textId="77777777" w:rsidR="006E7EA3" w:rsidRPr="00881EF7" w:rsidRDefault="006E7EA3" w:rsidP="000D40F4">
            <w:pPr>
              <w:rPr>
                <w:ins w:id="2593" w:author="Pezzullo Angelo Maria (angelomaria.pezzullo)" w:date="2026-03-29T03:52:00Z" w16du:dateUtc="2026-03-29T01:52:00Z"/>
                <w:rFonts w:ascii="Times New Roman" w:hAnsi="Times New Roman" w:cs="Times New Roman"/>
                <w:rPrChange w:id="2594" w:author="Pezzullo Angelo Maria (angelomaria.pezzullo)" w:date="2026-03-30T02:06:00Z" w16du:dateUtc="2026-03-30T00:06:00Z">
                  <w:rPr>
                    <w:ins w:id="2595" w:author="Pezzullo Angelo Maria (angelomaria.pezzullo)" w:date="2026-03-29T03:52:00Z" w16du:dateUtc="2026-03-29T01:52:00Z"/>
                  </w:rPr>
                </w:rPrChange>
              </w:rPr>
            </w:pPr>
          </w:p>
        </w:tc>
        <w:tc>
          <w:tcPr>
            <w:tcW w:w="720" w:type="dxa"/>
          </w:tcPr>
          <w:p w14:paraId="6A244D60" w14:textId="77777777" w:rsidR="006E7EA3" w:rsidRPr="00881EF7" w:rsidRDefault="006E7EA3" w:rsidP="000D40F4">
            <w:pPr>
              <w:jc w:val="center"/>
              <w:rPr>
                <w:ins w:id="2596" w:author="Pezzullo Angelo Maria (angelomaria.pezzullo)" w:date="2026-03-29T03:52:00Z" w16du:dateUtc="2026-03-29T01:52:00Z"/>
                <w:rFonts w:ascii="Times New Roman" w:hAnsi="Times New Roman" w:cs="Times New Roman"/>
                <w:rPrChange w:id="2597" w:author="Pezzullo Angelo Maria (angelomaria.pezzullo)" w:date="2026-03-30T02:06:00Z" w16du:dateUtc="2026-03-30T00:06:00Z">
                  <w:rPr>
                    <w:ins w:id="2598" w:author="Pezzullo Angelo Maria (angelomaria.pezzullo)" w:date="2026-03-29T03:52:00Z" w16du:dateUtc="2026-03-29T01:52:00Z"/>
                  </w:rPr>
                </w:rPrChange>
              </w:rPr>
            </w:pPr>
            <w:ins w:id="2599" w:author="Pezzullo Angelo Maria (angelomaria.pezzullo)" w:date="2026-03-29T03:52:00Z" w16du:dateUtc="2026-03-29T01:52:00Z">
              <w:r w:rsidRPr="00881EF7">
                <w:rPr>
                  <w:rFonts w:ascii="Times New Roman" w:hAnsi="Times New Roman" w:cs="Times New Roman"/>
                  <w:sz w:val="20"/>
                </w:rPr>
                <w:t>38</w:t>
              </w:r>
            </w:ins>
          </w:p>
        </w:tc>
        <w:tc>
          <w:tcPr>
            <w:tcW w:w="720" w:type="dxa"/>
          </w:tcPr>
          <w:p w14:paraId="0DB945D4" w14:textId="77777777" w:rsidR="006E7EA3" w:rsidRPr="00881EF7" w:rsidRDefault="006E7EA3" w:rsidP="000D40F4">
            <w:pPr>
              <w:jc w:val="center"/>
              <w:rPr>
                <w:ins w:id="2600" w:author="Pezzullo Angelo Maria (angelomaria.pezzullo)" w:date="2026-03-29T03:52:00Z" w16du:dateUtc="2026-03-29T01:52:00Z"/>
                <w:rFonts w:ascii="Times New Roman" w:hAnsi="Times New Roman" w:cs="Times New Roman"/>
                <w:rPrChange w:id="2601" w:author="Pezzullo Angelo Maria (angelomaria.pezzullo)" w:date="2026-03-30T02:06:00Z" w16du:dateUtc="2026-03-30T00:06:00Z">
                  <w:rPr>
                    <w:ins w:id="2602" w:author="Pezzullo Angelo Maria (angelomaria.pezzullo)" w:date="2026-03-29T03:52:00Z" w16du:dateUtc="2026-03-29T01:52:00Z"/>
                  </w:rPr>
                </w:rPrChange>
              </w:rPr>
            </w:pPr>
            <w:ins w:id="2603" w:author="Pezzullo Angelo Maria (angelomaria.pezzullo)" w:date="2026-03-29T03:52:00Z" w16du:dateUtc="2026-03-29T01:52:00Z">
              <w:r w:rsidRPr="00881EF7">
                <w:rPr>
                  <w:rFonts w:ascii="Times New Roman" w:hAnsi="Times New Roman" w:cs="Times New Roman"/>
                  <w:sz w:val="20"/>
                </w:rPr>
                <w:t>0</w:t>
              </w:r>
            </w:ins>
          </w:p>
        </w:tc>
        <w:tc>
          <w:tcPr>
            <w:tcW w:w="1512" w:type="dxa"/>
          </w:tcPr>
          <w:p w14:paraId="17B8835A" w14:textId="77777777" w:rsidR="006E7EA3" w:rsidRPr="00881EF7" w:rsidRDefault="006E7EA3" w:rsidP="000D40F4">
            <w:pPr>
              <w:jc w:val="center"/>
              <w:rPr>
                <w:ins w:id="2604" w:author="Pezzullo Angelo Maria (angelomaria.pezzullo)" w:date="2026-03-29T03:52:00Z" w16du:dateUtc="2026-03-29T01:52:00Z"/>
                <w:rFonts w:ascii="Times New Roman" w:hAnsi="Times New Roman" w:cs="Times New Roman"/>
                <w:rPrChange w:id="2605" w:author="Pezzullo Angelo Maria (angelomaria.pezzullo)" w:date="2026-03-30T02:06:00Z" w16du:dateUtc="2026-03-30T00:06:00Z">
                  <w:rPr>
                    <w:ins w:id="2606" w:author="Pezzullo Angelo Maria (angelomaria.pezzullo)" w:date="2026-03-29T03:52:00Z" w16du:dateUtc="2026-03-29T01:52:00Z"/>
                  </w:rPr>
                </w:rPrChange>
              </w:rPr>
            </w:pPr>
            <w:ins w:id="2607" w:author="Pezzullo Angelo Maria (angelomaria.pezzullo)" w:date="2026-03-29T03:52:00Z" w16du:dateUtc="2026-03-29T01:52:00Z">
              <w:r w:rsidRPr="00881EF7">
                <w:rPr>
                  <w:rFonts w:ascii="Times New Roman" w:hAnsi="Times New Roman" w:cs="Times New Roman"/>
                  <w:sz w:val="20"/>
                </w:rPr>
                <w:t>—</w:t>
              </w:r>
            </w:ins>
          </w:p>
        </w:tc>
        <w:tc>
          <w:tcPr>
            <w:tcW w:w="1512" w:type="dxa"/>
          </w:tcPr>
          <w:p w14:paraId="1C93C30D" w14:textId="77777777" w:rsidR="006E7EA3" w:rsidRPr="00881EF7" w:rsidRDefault="006E7EA3" w:rsidP="000D40F4">
            <w:pPr>
              <w:jc w:val="center"/>
              <w:rPr>
                <w:ins w:id="2608" w:author="Pezzullo Angelo Maria (angelomaria.pezzullo)" w:date="2026-03-29T03:52:00Z" w16du:dateUtc="2026-03-29T01:52:00Z"/>
                <w:rFonts w:ascii="Times New Roman" w:hAnsi="Times New Roman" w:cs="Times New Roman"/>
                <w:rPrChange w:id="2609" w:author="Pezzullo Angelo Maria (angelomaria.pezzullo)" w:date="2026-03-30T02:06:00Z" w16du:dateUtc="2026-03-30T00:06:00Z">
                  <w:rPr>
                    <w:ins w:id="2610" w:author="Pezzullo Angelo Maria (angelomaria.pezzullo)" w:date="2026-03-29T03:52:00Z" w16du:dateUtc="2026-03-29T01:52:00Z"/>
                  </w:rPr>
                </w:rPrChange>
              </w:rPr>
            </w:pPr>
            <w:ins w:id="2611" w:author="Pezzullo Angelo Maria (angelomaria.pezzullo)" w:date="2026-03-29T03:52:00Z" w16du:dateUtc="2026-03-29T01:52:00Z">
              <w:r w:rsidRPr="00881EF7">
                <w:rPr>
                  <w:rFonts w:ascii="Times New Roman" w:hAnsi="Times New Roman" w:cs="Times New Roman"/>
                  <w:sz w:val="20"/>
                </w:rPr>
                <w:t>—</w:t>
              </w:r>
            </w:ins>
          </w:p>
        </w:tc>
      </w:tr>
    </w:tbl>
    <w:p w14:paraId="249AAA70" w14:textId="77777777" w:rsidR="006E7EA3" w:rsidRPr="00881EF7" w:rsidRDefault="006E7EA3" w:rsidP="006E7EA3">
      <w:pPr>
        <w:rPr>
          <w:ins w:id="2612" w:author="Pezzullo Angelo Maria (angelomaria.pezzullo)" w:date="2026-03-29T03:52:00Z" w16du:dateUtc="2026-03-29T01:52:00Z"/>
          <w:rFonts w:ascii="Times New Roman" w:hAnsi="Times New Roman" w:cs="Times New Roman"/>
          <w:rPrChange w:id="2613" w:author="Pezzullo Angelo Maria (angelomaria.pezzullo)" w:date="2026-03-30T02:06:00Z" w16du:dateUtc="2026-03-30T00:06:00Z">
            <w:rPr>
              <w:ins w:id="2614" w:author="Pezzullo Angelo Maria (angelomaria.pezzullo)" w:date="2026-03-29T03:52:00Z" w16du:dateUtc="2026-03-29T01:52:00Z"/>
            </w:rPr>
          </w:rPrChange>
        </w:rPr>
      </w:pPr>
    </w:p>
    <w:p w14:paraId="06E99CA7" w14:textId="2EE2D64C" w:rsidR="00D17C26" w:rsidRPr="00881EF7" w:rsidDel="006E7EA3" w:rsidRDefault="00D17C26" w:rsidP="00D17C26">
      <w:pPr>
        <w:adjustRightInd w:val="0"/>
        <w:jc w:val="both"/>
        <w:rPr>
          <w:del w:id="2615" w:author="Pezzullo Angelo Maria (angelomaria.pezzullo)" w:date="2026-03-29T03:52:00Z" w16du:dateUtc="2026-03-29T01:52:00Z"/>
          <w:rFonts w:ascii="Times New Roman" w:hAnsi="Times New Roman" w:cs="Times New Roman"/>
          <w:color w:val="000000"/>
          <w:lang w:val="en-US"/>
        </w:rPr>
      </w:pPr>
      <w:del w:id="2616" w:author="Pezzullo Angelo Maria (angelomaria.pezzullo)" w:date="2026-03-29T03:52:00Z" w16du:dateUtc="2026-03-29T01:52:00Z">
        <w:r w:rsidRPr="00881EF7" w:rsidDel="006E7EA3">
          <w:rPr>
            <w:rFonts w:ascii="Times New Roman" w:hAnsi="Times New Roman" w:cs="Times New Roman"/>
            <w:b/>
            <w:bCs/>
            <w:color w:val="000000"/>
            <w:lang w:val="en-US"/>
          </w:rPr>
          <w:delText>Supplementary Table 6.</w:delText>
        </w:r>
        <w:r w:rsidRPr="00881EF7" w:rsidDel="006E7EA3">
          <w:rPr>
            <w:rFonts w:ascii="Times New Roman" w:hAnsi="Times New Roman" w:cs="Times New Roman"/>
            <w:color w:val="000000"/>
            <w:lang w:val="en-US"/>
          </w:rPr>
          <w:delText xml:space="preserve"> Adjusted odds ratios (OR) and 95% confidence intervals (CI) from multilevel logistic regression models estimating the probability of having ≥1 retraction among authors with ≥5 publications and among highly cited authors.</w:delText>
        </w:r>
      </w:del>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5803"/>
        <w:gridCol w:w="1277"/>
        <w:gridCol w:w="2395"/>
        <w:gridCol w:w="163"/>
        <w:gridCol w:w="1506"/>
        <w:gridCol w:w="3143"/>
      </w:tblGrid>
      <w:tr w:rsidR="00D17C26" w:rsidRPr="00881EF7" w:rsidDel="006E7EA3" w14:paraId="2849CB3F" w14:textId="302E5DEA" w:rsidTr="00DB62F4">
        <w:trPr>
          <w:cantSplit/>
          <w:trHeight w:val="20"/>
          <w:tblHeader/>
          <w:jc w:val="center"/>
          <w:del w:id="2617" w:author="Pezzullo Angelo Maria (angelomaria.pezzullo)" w:date="2026-03-29T03:52:00Z"/>
        </w:trPr>
        <w:tc>
          <w:tcPr>
            <w:tcW w:w="2031" w:type="pct"/>
            <w:vMerge w:val="restart"/>
            <w:tcBorders>
              <w:top w:val="single" w:sz="4" w:space="0" w:color="auto"/>
            </w:tcBorders>
            <w:tcMar>
              <w:left w:w="60" w:type="dxa"/>
              <w:right w:w="60" w:type="dxa"/>
            </w:tcMar>
            <w:vAlign w:val="center"/>
          </w:tcPr>
          <w:p w14:paraId="4B2B6FF5" w14:textId="4F43F395" w:rsidR="00D17C26" w:rsidRPr="00881EF7" w:rsidDel="006E7EA3" w:rsidRDefault="00D17C26" w:rsidP="00DB62F4">
            <w:pPr>
              <w:keepNext/>
              <w:adjustRightInd w:val="0"/>
              <w:spacing w:after="0" w:line="240" w:lineRule="auto"/>
              <w:rPr>
                <w:del w:id="2618" w:author="Pezzullo Angelo Maria (angelomaria.pezzullo)" w:date="2026-03-29T03:52:00Z" w16du:dateUtc="2026-03-29T01:52:00Z"/>
                <w:rFonts w:ascii="Times New Roman" w:hAnsi="Times New Roman" w:cs="Times New Roman"/>
                <w:color w:val="000000"/>
                <w:lang w:val="en-US"/>
              </w:rPr>
            </w:pPr>
          </w:p>
        </w:tc>
        <w:tc>
          <w:tcPr>
            <w:tcW w:w="1285" w:type="pct"/>
            <w:gridSpan w:val="2"/>
            <w:tcBorders>
              <w:top w:val="single" w:sz="4" w:space="0" w:color="auto"/>
              <w:bottom w:val="single" w:sz="4" w:space="0" w:color="auto"/>
            </w:tcBorders>
            <w:tcMar>
              <w:left w:w="60" w:type="dxa"/>
              <w:right w:w="60" w:type="dxa"/>
            </w:tcMar>
            <w:vAlign w:val="center"/>
          </w:tcPr>
          <w:p w14:paraId="5C72FA2C" w14:textId="61C472A5" w:rsidR="00D17C26" w:rsidRPr="00881EF7" w:rsidDel="006E7EA3" w:rsidRDefault="00D17C26" w:rsidP="00DB62F4">
            <w:pPr>
              <w:keepNext/>
              <w:adjustRightInd w:val="0"/>
              <w:spacing w:after="0" w:line="240" w:lineRule="auto"/>
              <w:jc w:val="center"/>
              <w:rPr>
                <w:del w:id="2619" w:author="Pezzullo Angelo Maria (angelomaria.pezzullo)" w:date="2026-03-29T03:52:00Z" w16du:dateUtc="2026-03-29T01:52:00Z"/>
                <w:rFonts w:ascii="Times New Roman" w:hAnsi="Times New Roman" w:cs="Times New Roman"/>
                <w:b/>
                <w:bCs/>
                <w:color w:val="000000"/>
              </w:rPr>
            </w:pPr>
            <w:del w:id="2620" w:author="Pezzullo Angelo Maria (angelomaria.pezzullo)" w:date="2026-03-29T03:52:00Z" w16du:dateUtc="2026-03-29T01:52:00Z">
              <w:r w:rsidRPr="00881EF7" w:rsidDel="006E7EA3">
                <w:rPr>
                  <w:rFonts w:ascii="Times New Roman" w:hAnsi="Times New Roman" w:cs="Times New Roman"/>
                  <w:b/>
                  <w:lang w:val="en-US"/>
                </w:rPr>
                <w:delText>All authors</w:delText>
              </w:r>
            </w:del>
          </w:p>
        </w:tc>
        <w:tc>
          <w:tcPr>
            <w:tcW w:w="57" w:type="pct"/>
          </w:tcPr>
          <w:p w14:paraId="41F4409A" w14:textId="486F178E" w:rsidR="00D17C26" w:rsidRPr="00881EF7" w:rsidDel="006E7EA3" w:rsidRDefault="00D17C26" w:rsidP="00DB62F4">
            <w:pPr>
              <w:keepNext/>
              <w:adjustRightInd w:val="0"/>
              <w:spacing w:after="0" w:line="240" w:lineRule="auto"/>
              <w:jc w:val="center"/>
              <w:rPr>
                <w:del w:id="2621" w:author="Pezzullo Angelo Maria (angelomaria.pezzullo)" w:date="2026-03-29T03:52:00Z" w16du:dateUtc="2026-03-29T01:52:00Z"/>
                <w:rFonts w:ascii="Times New Roman" w:hAnsi="Times New Roman" w:cs="Times New Roman"/>
                <w:b/>
                <w:bCs/>
                <w:color w:val="000000"/>
              </w:rPr>
            </w:pPr>
          </w:p>
        </w:tc>
        <w:tc>
          <w:tcPr>
            <w:tcW w:w="1627" w:type="pct"/>
            <w:gridSpan w:val="2"/>
            <w:tcBorders>
              <w:top w:val="single" w:sz="4" w:space="0" w:color="auto"/>
              <w:bottom w:val="single" w:sz="4" w:space="0" w:color="auto"/>
            </w:tcBorders>
            <w:vAlign w:val="center"/>
          </w:tcPr>
          <w:p w14:paraId="525F2CE2" w14:textId="71003641" w:rsidR="00D17C26" w:rsidRPr="00881EF7" w:rsidDel="006E7EA3" w:rsidRDefault="00D17C26" w:rsidP="00DB62F4">
            <w:pPr>
              <w:keepNext/>
              <w:adjustRightInd w:val="0"/>
              <w:spacing w:after="0" w:line="240" w:lineRule="auto"/>
              <w:jc w:val="center"/>
              <w:rPr>
                <w:del w:id="2622" w:author="Pezzullo Angelo Maria (angelomaria.pezzullo)" w:date="2026-03-29T03:52:00Z" w16du:dateUtc="2026-03-29T01:52:00Z"/>
                <w:rFonts w:ascii="Times New Roman" w:hAnsi="Times New Roman" w:cs="Times New Roman"/>
                <w:b/>
                <w:bCs/>
                <w:color w:val="000000"/>
              </w:rPr>
            </w:pPr>
            <w:del w:id="2623" w:author="Pezzullo Angelo Maria (angelomaria.pezzullo)" w:date="2026-03-29T03:52:00Z" w16du:dateUtc="2026-03-29T01:52:00Z">
              <w:r w:rsidRPr="00881EF7" w:rsidDel="006E7EA3">
                <w:rPr>
                  <w:rFonts w:ascii="Times New Roman" w:hAnsi="Times New Roman" w:cs="Times New Roman"/>
                  <w:b/>
                  <w:lang w:val="en-US"/>
                </w:rPr>
                <w:delText xml:space="preserve">Highly cited </w:delText>
              </w:r>
              <w:r w:rsidRPr="00881EF7" w:rsidDel="006E7EA3">
                <w:rPr>
                  <w:rFonts w:ascii="Times New Roman" w:hAnsi="Times New Roman" w:cs="Times New Roman"/>
                  <w:b/>
                  <w:color w:val="000000"/>
                  <w:lang w:val="en-US"/>
                </w:rPr>
                <w:delText>authors</w:delText>
              </w:r>
            </w:del>
          </w:p>
        </w:tc>
      </w:tr>
      <w:tr w:rsidR="00D17C26" w:rsidRPr="00881EF7" w:rsidDel="006E7EA3" w14:paraId="280E6243" w14:textId="4F0D5071" w:rsidTr="00DB62F4">
        <w:trPr>
          <w:cantSplit/>
          <w:trHeight w:val="20"/>
          <w:tblHeader/>
          <w:jc w:val="center"/>
          <w:del w:id="2624" w:author="Pezzullo Angelo Maria (angelomaria.pezzullo)" w:date="2026-03-29T03:52:00Z"/>
        </w:trPr>
        <w:tc>
          <w:tcPr>
            <w:tcW w:w="2031" w:type="pct"/>
            <w:vMerge/>
            <w:tcBorders>
              <w:bottom w:val="single" w:sz="4" w:space="0" w:color="auto"/>
            </w:tcBorders>
            <w:tcMar>
              <w:left w:w="60" w:type="dxa"/>
              <w:right w:w="60" w:type="dxa"/>
            </w:tcMar>
            <w:vAlign w:val="center"/>
          </w:tcPr>
          <w:p w14:paraId="3206EE01" w14:textId="7DD5AF0C" w:rsidR="00D17C26" w:rsidRPr="00881EF7" w:rsidDel="006E7EA3" w:rsidRDefault="00D17C26" w:rsidP="00DB62F4">
            <w:pPr>
              <w:keepNext/>
              <w:adjustRightInd w:val="0"/>
              <w:spacing w:after="0" w:line="240" w:lineRule="auto"/>
              <w:rPr>
                <w:del w:id="2625" w:author="Pezzullo Angelo Maria (angelomaria.pezzullo)" w:date="2026-03-29T03:52:00Z" w16du:dateUtc="2026-03-29T01:52:00Z"/>
                <w:rFonts w:ascii="Times New Roman" w:hAnsi="Times New Roman" w:cs="Times New Roman"/>
                <w:color w:val="000000"/>
                <w:lang w:val="en-US"/>
              </w:rPr>
            </w:pPr>
          </w:p>
        </w:tc>
        <w:tc>
          <w:tcPr>
            <w:tcW w:w="447" w:type="pct"/>
            <w:tcBorders>
              <w:top w:val="single" w:sz="4" w:space="0" w:color="auto"/>
              <w:bottom w:val="single" w:sz="4" w:space="0" w:color="auto"/>
            </w:tcBorders>
            <w:tcMar>
              <w:left w:w="60" w:type="dxa"/>
              <w:right w:w="60" w:type="dxa"/>
            </w:tcMar>
            <w:vAlign w:val="center"/>
          </w:tcPr>
          <w:p w14:paraId="4EE56618" w14:textId="54A239DC" w:rsidR="00D17C26" w:rsidRPr="00881EF7" w:rsidDel="006E7EA3" w:rsidRDefault="00D17C26" w:rsidP="00DB62F4">
            <w:pPr>
              <w:keepNext/>
              <w:adjustRightInd w:val="0"/>
              <w:spacing w:after="0" w:line="240" w:lineRule="auto"/>
              <w:jc w:val="center"/>
              <w:rPr>
                <w:del w:id="2626" w:author="Pezzullo Angelo Maria (angelomaria.pezzullo)" w:date="2026-03-29T03:52:00Z" w16du:dateUtc="2026-03-29T01:52:00Z"/>
                <w:rFonts w:ascii="Times New Roman" w:hAnsi="Times New Roman" w:cs="Times New Roman"/>
                <w:b/>
                <w:bCs/>
                <w:color w:val="000000"/>
              </w:rPr>
            </w:pPr>
            <w:del w:id="2627" w:author="Pezzullo Angelo Maria (angelomaria.pezzullo)" w:date="2026-03-29T03:52:00Z" w16du:dateUtc="2026-03-29T01:52:00Z">
              <w:r w:rsidRPr="00881EF7" w:rsidDel="006E7EA3">
                <w:rPr>
                  <w:rFonts w:ascii="Times New Roman" w:hAnsi="Times New Roman" w:cs="Times New Roman"/>
                  <w:b/>
                  <w:bCs/>
                  <w:color w:val="000000"/>
                </w:rPr>
                <w:delText>OR</w:delText>
              </w:r>
              <w:r w:rsidRPr="00881EF7" w:rsidDel="006E7EA3">
                <w:rPr>
                  <w:rFonts w:ascii="Times New Roman" w:hAnsi="Times New Roman" w:cs="Times New Roman"/>
                  <w:b/>
                  <w:bCs/>
                  <w:color w:val="000000"/>
                  <w:vertAlign w:val="superscript"/>
                </w:rPr>
                <w:delText>a</w:delText>
              </w:r>
            </w:del>
          </w:p>
        </w:tc>
        <w:tc>
          <w:tcPr>
            <w:tcW w:w="838" w:type="pct"/>
            <w:tcBorders>
              <w:top w:val="single" w:sz="4" w:space="0" w:color="auto"/>
              <w:bottom w:val="single" w:sz="4" w:space="0" w:color="auto"/>
            </w:tcBorders>
            <w:tcMar>
              <w:left w:w="60" w:type="dxa"/>
              <w:right w:w="60" w:type="dxa"/>
            </w:tcMar>
            <w:vAlign w:val="center"/>
          </w:tcPr>
          <w:p w14:paraId="518A765E" w14:textId="093416E4" w:rsidR="00D17C26" w:rsidRPr="00881EF7" w:rsidDel="006E7EA3" w:rsidRDefault="00D17C26" w:rsidP="00DB62F4">
            <w:pPr>
              <w:keepNext/>
              <w:adjustRightInd w:val="0"/>
              <w:spacing w:after="0" w:line="240" w:lineRule="auto"/>
              <w:jc w:val="center"/>
              <w:rPr>
                <w:del w:id="2628" w:author="Pezzullo Angelo Maria (angelomaria.pezzullo)" w:date="2026-03-29T03:52:00Z" w16du:dateUtc="2026-03-29T01:52:00Z"/>
                <w:rFonts w:ascii="Times New Roman" w:hAnsi="Times New Roman" w:cs="Times New Roman"/>
                <w:b/>
                <w:bCs/>
                <w:color w:val="000000"/>
              </w:rPr>
            </w:pPr>
            <w:del w:id="2629" w:author="Pezzullo Angelo Maria (angelomaria.pezzullo)" w:date="2026-03-29T03:52:00Z" w16du:dateUtc="2026-03-29T01:52:00Z">
              <w:r w:rsidRPr="00881EF7" w:rsidDel="006E7EA3">
                <w:rPr>
                  <w:rFonts w:ascii="Times New Roman" w:hAnsi="Times New Roman" w:cs="Times New Roman"/>
                  <w:b/>
                  <w:bCs/>
                  <w:color w:val="000000"/>
                </w:rPr>
                <w:delText>95% CI</w:delText>
              </w:r>
            </w:del>
          </w:p>
        </w:tc>
        <w:tc>
          <w:tcPr>
            <w:tcW w:w="57" w:type="pct"/>
            <w:tcBorders>
              <w:bottom w:val="single" w:sz="4" w:space="0" w:color="auto"/>
            </w:tcBorders>
          </w:tcPr>
          <w:p w14:paraId="47EBD136" w14:textId="2E5EDE8E" w:rsidR="00D17C26" w:rsidRPr="00881EF7" w:rsidDel="006E7EA3" w:rsidRDefault="00D17C26" w:rsidP="00DB62F4">
            <w:pPr>
              <w:keepNext/>
              <w:adjustRightInd w:val="0"/>
              <w:spacing w:after="0" w:line="240" w:lineRule="auto"/>
              <w:jc w:val="center"/>
              <w:rPr>
                <w:del w:id="2630" w:author="Pezzullo Angelo Maria (angelomaria.pezzullo)" w:date="2026-03-29T03:52:00Z" w16du:dateUtc="2026-03-29T01:52:00Z"/>
                <w:rFonts w:ascii="Times New Roman" w:hAnsi="Times New Roman" w:cs="Times New Roman"/>
                <w:b/>
                <w:bCs/>
                <w:color w:val="000000"/>
              </w:rPr>
            </w:pPr>
          </w:p>
        </w:tc>
        <w:tc>
          <w:tcPr>
            <w:tcW w:w="527" w:type="pct"/>
            <w:tcBorders>
              <w:top w:val="single" w:sz="4" w:space="0" w:color="auto"/>
              <w:bottom w:val="single" w:sz="4" w:space="0" w:color="auto"/>
            </w:tcBorders>
            <w:vAlign w:val="center"/>
          </w:tcPr>
          <w:p w14:paraId="3CC5CF06" w14:textId="795FDF34" w:rsidR="00D17C26" w:rsidRPr="00881EF7" w:rsidDel="006E7EA3" w:rsidRDefault="00D17C26" w:rsidP="00DB62F4">
            <w:pPr>
              <w:keepNext/>
              <w:adjustRightInd w:val="0"/>
              <w:spacing w:after="0" w:line="240" w:lineRule="auto"/>
              <w:jc w:val="center"/>
              <w:rPr>
                <w:del w:id="2631" w:author="Pezzullo Angelo Maria (angelomaria.pezzullo)" w:date="2026-03-29T03:52:00Z" w16du:dateUtc="2026-03-29T01:52:00Z"/>
                <w:rFonts w:ascii="Times New Roman" w:hAnsi="Times New Roman" w:cs="Times New Roman"/>
                <w:b/>
                <w:bCs/>
                <w:color w:val="000000"/>
              </w:rPr>
            </w:pPr>
            <w:del w:id="2632" w:author="Pezzullo Angelo Maria (angelomaria.pezzullo)" w:date="2026-03-29T03:52:00Z" w16du:dateUtc="2026-03-29T01:52:00Z">
              <w:r w:rsidRPr="00881EF7" w:rsidDel="006E7EA3">
                <w:rPr>
                  <w:rFonts w:ascii="Times New Roman" w:hAnsi="Times New Roman" w:cs="Times New Roman"/>
                  <w:b/>
                  <w:bCs/>
                  <w:color w:val="000000"/>
                </w:rPr>
                <w:delText>OR</w:delText>
              </w:r>
              <w:r w:rsidRPr="00881EF7" w:rsidDel="006E7EA3">
                <w:rPr>
                  <w:rFonts w:ascii="Times New Roman" w:hAnsi="Times New Roman" w:cs="Times New Roman"/>
                  <w:b/>
                  <w:bCs/>
                  <w:color w:val="000000"/>
                  <w:vertAlign w:val="superscript"/>
                </w:rPr>
                <w:delText>b</w:delText>
              </w:r>
            </w:del>
          </w:p>
        </w:tc>
        <w:tc>
          <w:tcPr>
            <w:tcW w:w="1100" w:type="pct"/>
            <w:tcBorders>
              <w:top w:val="single" w:sz="4" w:space="0" w:color="auto"/>
              <w:bottom w:val="single" w:sz="4" w:space="0" w:color="auto"/>
            </w:tcBorders>
            <w:vAlign w:val="center"/>
          </w:tcPr>
          <w:p w14:paraId="0BA3DAD2" w14:textId="7BF7087B" w:rsidR="00D17C26" w:rsidRPr="00881EF7" w:rsidDel="006E7EA3" w:rsidRDefault="00D17C26" w:rsidP="00DB62F4">
            <w:pPr>
              <w:keepNext/>
              <w:adjustRightInd w:val="0"/>
              <w:spacing w:after="0" w:line="240" w:lineRule="auto"/>
              <w:jc w:val="center"/>
              <w:rPr>
                <w:del w:id="2633" w:author="Pezzullo Angelo Maria (angelomaria.pezzullo)" w:date="2026-03-29T03:52:00Z" w16du:dateUtc="2026-03-29T01:52:00Z"/>
                <w:rFonts w:ascii="Times New Roman" w:hAnsi="Times New Roman" w:cs="Times New Roman"/>
                <w:b/>
                <w:bCs/>
                <w:color w:val="000000"/>
              </w:rPr>
            </w:pPr>
            <w:del w:id="2634" w:author="Pezzullo Angelo Maria (angelomaria.pezzullo)" w:date="2026-03-29T03:52:00Z" w16du:dateUtc="2026-03-29T01:52:00Z">
              <w:r w:rsidRPr="00881EF7" w:rsidDel="006E7EA3">
                <w:rPr>
                  <w:rFonts w:ascii="Times New Roman" w:hAnsi="Times New Roman" w:cs="Times New Roman"/>
                  <w:b/>
                  <w:bCs/>
                  <w:color w:val="000000"/>
                </w:rPr>
                <w:delText>95% CI</w:delText>
              </w:r>
            </w:del>
          </w:p>
        </w:tc>
      </w:tr>
      <w:tr w:rsidR="00D17C26" w:rsidRPr="00881EF7" w:rsidDel="006E7EA3" w14:paraId="6FB9E1F1" w14:textId="07755400" w:rsidTr="00DB62F4">
        <w:trPr>
          <w:cantSplit/>
          <w:trHeight w:val="20"/>
          <w:tblHeader/>
          <w:jc w:val="center"/>
          <w:del w:id="2635" w:author="Pezzullo Angelo Maria (angelomaria.pezzullo)" w:date="2026-03-29T03:52:00Z"/>
        </w:trPr>
        <w:tc>
          <w:tcPr>
            <w:tcW w:w="2031" w:type="pct"/>
            <w:tcBorders>
              <w:top w:val="single" w:sz="4" w:space="0" w:color="auto"/>
              <w:bottom w:val="nil"/>
            </w:tcBorders>
            <w:tcMar>
              <w:left w:w="60" w:type="dxa"/>
              <w:right w:w="60" w:type="dxa"/>
            </w:tcMar>
            <w:vAlign w:val="center"/>
          </w:tcPr>
          <w:p w14:paraId="4ADC721D" w14:textId="4CD3DF55" w:rsidR="00D17C26" w:rsidRPr="00881EF7" w:rsidDel="006E7EA3" w:rsidRDefault="00D17C26" w:rsidP="00DB62F4">
            <w:pPr>
              <w:keepNext/>
              <w:adjustRightInd w:val="0"/>
              <w:spacing w:after="0" w:line="240" w:lineRule="auto"/>
              <w:rPr>
                <w:del w:id="2636" w:author="Pezzullo Angelo Maria (angelomaria.pezzullo)" w:date="2026-03-29T03:52:00Z" w16du:dateUtc="2026-03-29T01:52:00Z"/>
                <w:rFonts w:ascii="Times New Roman" w:hAnsi="Times New Roman" w:cs="Times New Roman"/>
                <w:color w:val="000000"/>
                <w:lang w:val="en-US"/>
              </w:rPr>
            </w:pPr>
          </w:p>
        </w:tc>
        <w:tc>
          <w:tcPr>
            <w:tcW w:w="447" w:type="pct"/>
            <w:tcBorders>
              <w:top w:val="single" w:sz="4" w:space="0" w:color="auto"/>
              <w:bottom w:val="nil"/>
            </w:tcBorders>
            <w:tcMar>
              <w:left w:w="60" w:type="dxa"/>
              <w:right w:w="60" w:type="dxa"/>
            </w:tcMar>
            <w:vAlign w:val="center"/>
          </w:tcPr>
          <w:p w14:paraId="0612B135" w14:textId="772BA960" w:rsidR="00D17C26" w:rsidRPr="00881EF7" w:rsidDel="006E7EA3" w:rsidRDefault="00D17C26" w:rsidP="00DB62F4">
            <w:pPr>
              <w:keepNext/>
              <w:adjustRightInd w:val="0"/>
              <w:spacing w:after="0" w:line="240" w:lineRule="auto"/>
              <w:jc w:val="center"/>
              <w:rPr>
                <w:del w:id="2637" w:author="Pezzullo Angelo Maria (angelomaria.pezzullo)" w:date="2026-03-29T03:52:00Z" w16du:dateUtc="2026-03-29T01:52:00Z"/>
                <w:rFonts w:ascii="Times New Roman" w:hAnsi="Times New Roman" w:cs="Times New Roman"/>
                <w:b/>
                <w:bCs/>
                <w:color w:val="000000"/>
              </w:rPr>
            </w:pPr>
          </w:p>
        </w:tc>
        <w:tc>
          <w:tcPr>
            <w:tcW w:w="838" w:type="pct"/>
            <w:tcBorders>
              <w:top w:val="single" w:sz="4" w:space="0" w:color="auto"/>
              <w:bottom w:val="nil"/>
            </w:tcBorders>
            <w:tcMar>
              <w:left w:w="60" w:type="dxa"/>
              <w:right w:w="60" w:type="dxa"/>
            </w:tcMar>
            <w:vAlign w:val="center"/>
          </w:tcPr>
          <w:p w14:paraId="1624FC99" w14:textId="610DBE7C" w:rsidR="00D17C26" w:rsidRPr="00881EF7" w:rsidDel="006E7EA3" w:rsidRDefault="00D17C26" w:rsidP="00DB62F4">
            <w:pPr>
              <w:keepNext/>
              <w:adjustRightInd w:val="0"/>
              <w:spacing w:after="0" w:line="240" w:lineRule="auto"/>
              <w:jc w:val="center"/>
              <w:rPr>
                <w:del w:id="2638" w:author="Pezzullo Angelo Maria (angelomaria.pezzullo)" w:date="2026-03-29T03:52:00Z" w16du:dateUtc="2026-03-29T01:52:00Z"/>
                <w:rFonts w:ascii="Times New Roman" w:hAnsi="Times New Roman" w:cs="Times New Roman"/>
                <w:b/>
                <w:bCs/>
                <w:color w:val="000000"/>
              </w:rPr>
            </w:pPr>
          </w:p>
        </w:tc>
        <w:tc>
          <w:tcPr>
            <w:tcW w:w="57" w:type="pct"/>
            <w:tcBorders>
              <w:top w:val="single" w:sz="4" w:space="0" w:color="auto"/>
            </w:tcBorders>
          </w:tcPr>
          <w:p w14:paraId="23FB31DB" w14:textId="67518990" w:rsidR="00D17C26" w:rsidRPr="00881EF7" w:rsidDel="006E7EA3" w:rsidRDefault="00D17C26" w:rsidP="00DB62F4">
            <w:pPr>
              <w:keepNext/>
              <w:adjustRightInd w:val="0"/>
              <w:spacing w:after="0" w:line="240" w:lineRule="auto"/>
              <w:jc w:val="center"/>
              <w:rPr>
                <w:del w:id="2639" w:author="Pezzullo Angelo Maria (angelomaria.pezzullo)" w:date="2026-03-29T03:52:00Z" w16du:dateUtc="2026-03-29T01:52:00Z"/>
                <w:rFonts w:ascii="Times New Roman" w:hAnsi="Times New Roman" w:cs="Times New Roman"/>
                <w:b/>
                <w:bCs/>
                <w:color w:val="000000"/>
              </w:rPr>
            </w:pPr>
          </w:p>
        </w:tc>
        <w:tc>
          <w:tcPr>
            <w:tcW w:w="527" w:type="pct"/>
            <w:tcBorders>
              <w:top w:val="single" w:sz="4" w:space="0" w:color="auto"/>
            </w:tcBorders>
          </w:tcPr>
          <w:p w14:paraId="76B461D7" w14:textId="3E175671" w:rsidR="00D17C26" w:rsidRPr="00881EF7" w:rsidDel="006E7EA3" w:rsidRDefault="00D17C26" w:rsidP="00DB62F4">
            <w:pPr>
              <w:keepNext/>
              <w:adjustRightInd w:val="0"/>
              <w:spacing w:after="0" w:line="240" w:lineRule="auto"/>
              <w:jc w:val="center"/>
              <w:rPr>
                <w:del w:id="2640" w:author="Pezzullo Angelo Maria (angelomaria.pezzullo)" w:date="2026-03-29T03:52:00Z" w16du:dateUtc="2026-03-29T01:52:00Z"/>
                <w:rFonts w:ascii="Times New Roman" w:hAnsi="Times New Roman" w:cs="Times New Roman"/>
                <w:b/>
                <w:bCs/>
                <w:color w:val="000000"/>
              </w:rPr>
            </w:pPr>
          </w:p>
        </w:tc>
        <w:tc>
          <w:tcPr>
            <w:tcW w:w="1100" w:type="pct"/>
            <w:tcBorders>
              <w:top w:val="single" w:sz="4" w:space="0" w:color="auto"/>
            </w:tcBorders>
          </w:tcPr>
          <w:p w14:paraId="011A79A8" w14:textId="205C13EE" w:rsidR="00D17C26" w:rsidRPr="00881EF7" w:rsidDel="006E7EA3" w:rsidRDefault="00D17C26" w:rsidP="00DB62F4">
            <w:pPr>
              <w:keepNext/>
              <w:adjustRightInd w:val="0"/>
              <w:spacing w:after="0" w:line="240" w:lineRule="auto"/>
              <w:jc w:val="center"/>
              <w:rPr>
                <w:del w:id="2641" w:author="Pezzullo Angelo Maria (angelomaria.pezzullo)" w:date="2026-03-29T03:52:00Z" w16du:dateUtc="2026-03-29T01:52:00Z"/>
                <w:rFonts w:ascii="Times New Roman" w:hAnsi="Times New Roman" w:cs="Times New Roman"/>
                <w:b/>
                <w:bCs/>
                <w:color w:val="000000"/>
              </w:rPr>
            </w:pPr>
          </w:p>
        </w:tc>
      </w:tr>
      <w:tr w:rsidR="00D17C26" w:rsidRPr="00881EF7" w:rsidDel="006E7EA3" w14:paraId="180699CA" w14:textId="3FF6E418" w:rsidTr="00DB62F4">
        <w:trPr>
          <w:cantSplit/>
          <w:trHeight w:val="20"/>
          <w:tblHeader/>
          <w:jc w:val="center"/>
          <w:del w:id="2642" w:author="Pezzullo Angelo Maria (angelomaria.pezzullo)" w:date="2026-03-29T03:52:00Z"/>
        </w:trPr>
        <w:tc>
          <w:tcPr>
            <w:tcW w:w="2031" w:type="pct"/>
            <w:tcBorders>
              <w:top w:val="nil"/>
              <w:bottom w:val="nil"/>
            </w:tcBorders>
            <w:tcMar>
              <w:left w:w="60" w:type="dxa"/>
              <w:right w:w="60" w:type="dxa"/>
            </w:tcMar>
            <w:vAlign w:val="center"/>
          </w:tcPr>
          <w:p w14:paraId="491DD86E" w14:textId="79260155" w:rsidR="00D17C26" w:rsidRPr="00881EF7" w:rsidDel="006E7EA3" w:rsidRDefault="00D17C26" w:rsidP="00DB62F4">
            <w:pPr>
              <w:keepNext/>
              <w:adjustRightInd w:val="0"/>
              <w:spacing w:after="0" w:line="240" w:lineRule="auto"/>
              <w:rPr>
                <w:del w:id="2643" w:author="Pezzullo Angelo Maria (angelomaria.pezzullo)" w:date="2026-03-29T03:52:00Z" w16du:dateUtc="2026-03-29T01:52:00Z"/>
                <w:rFonts w:ascii="Times New Roman" w:hAnsi="Times New Roman" w:cs="Times New Roman"/>
                <w:i/>
                <w:iCs/>
                <w:color w:val="000000"/>
              </w:rPr>
            </w:pPr>
            <w:del w:id="2644" w:author="Pezzullo Angelo Maria (angelomaria.pezzullo)" w:date="2026-03-29T03:52:00Z" w16du:dateUtc="2026-03-29T01:52:00Z">
              <w:r w:rsidRPr="00881EF7" w:rsidDel="006E7EA3">
                <w:rPr>
                  <w:rFonts w:ascii="Times New Roman" w:hAnsi="Times New Roman" w:cs="Times New Roman"/>
                  <w:i/>
                  <w:iCs/>
                  <w:color w:val="000000"/>
                </w:rPr>
                <w:delText>Gender</w:delText>
              </w:r>
            </w:del>
          </w:p>
        </w:tc>
        <w:tc>
          <w:tcPr>
            <w:tcW w:w="447" w:type="pct"/>
            <w:tcBorders>
              <w:top w:val="nil"/>
              <w:bottom w:val="nil"/>
            </w:tcBorders>
            <w:tcMar>
              <w:left w:w="60" w:type="dxa"/>
              <w:right w:w="60" w:type="dxa"/>
            </w:tcMar>
            <w:vAlign w:val="center"/>
          </w:tcPr>
          <w:p w14:paraId="1904DF56" w14:textId="420E0D0B" w:rsidR="00D17C26" w:rsidRPr="00881EF7" w:rsidDel="006E7EA3" w:rsidRDefault="00D17C26" w:rsidP="00DB62F4">
            <w:pPr>
              <w:keepNext/>
              <w:adjustRightInd w:val="0"/>
              <w:spacing w:after="0" w:line="240" w:lineRule="auto"/>
              <w:jc w:val="center"/>
              <w:rPr>
                <w:del w:id="2645" w:author="Pezzullo Angelo Maria (angelomaria.pezzullo)" w:date="2026-03-29T03:52:00Z" w16du:dateUtc="2026-03-29T01:52:00Z"/>
                <w:rFonts w:ascii="Times New Roman" w:hAnsi="Times New Roman" w:cs="Times New Roman"/>
                <w:i/>
                <w:iCs/>
                <w:color w:val="000000"/>
              </w:rPr>
            </w:pPr>
          </w:p>
        </w:tc>
        <w:tc>
          <w:tcPr>
            <w:tcW w:w="838" w:type="pct"/>
            <w:tcBorders>
              <w:top w:val="nil"/>
              <w:bottom w:val="nil"/>
            </w:tcBorders>
            <w:tcMar>
              <w:left w:w="60" w:type="dxa"/>
              <w:right w:w="60" w:type="dxa"/>
            </w:tcMar>
            <w:vAlign w:val="center"/>
          </w:tcPr>
          <w:p w14:paraId="6AF8A4E1" w14:textId="30173FE1" w:rsidR="00D17C26" w:rsidRPr="00881EF7" w:rsidDel="006E7EA3" w:rsidRDefault="00D17C26" w:rsidP="00DB62F4">
            <w:pPr>
              <w:keepNext/>
              <w:adjustRightInd w:val="0"/>
              <w:spacing w:after="0" w:line="240" w:lineRule="auto"/>
              <w:jc w:val="center"/>
              <w:rPr>
                <w:del w:id="2646" w:author="Pezzullo Angelo Maria (angelomaria.pezzullo)" w:date="2026-03-29T03:52:00Z" w16du:dateUtc="2026-03-29T01:52:00Z"/>
                <w:rFonts w:ascii="Times New Roman" w:hAnsi="Times New Roman" w:cs="Times New Roman"/>
                <w:i/>
                <w:iCs/>
                <w:color w:val="000000"/>
              </w:rPr>
            </w:pPr>
          </w:p>
        </w:tc>
        <w:tc>
          <w:tcPr>
            <w:tcW w:w="57" w:type="pct"/>
          </w:tcPr>
          <w:p w14:paraId="5FDA463F" w14:textId="06FA6F43" w:rsidR="00D17C26" w:rsidRPr="00881EF7" w:rsidDel="006E7EA3" w:rsidRDefault="00D17C26" w:rsidP="00DB62F4">
            <w:pPr>
              <w:keepNext/>
              <w:adjustRightInd w:val="0"/>
              <w:spacing w:after="0" w:line="240" w:lineRule="auto"/>
              <w:jc w:val="center"/>
              <w:rPr>
                <w:del w:id="2647" w:author="Pezzullo Angelo Maria (angelomaria.pezzullo)" w:date="2026-03-29T03:52:00Z" w16du:dateUtc="2026-03-29T01:52:00Z"/>
                <w:rFonts w:ascii="Times New Roman" w:hAnsi="Times New Roman" w:cs="Times New Roman"/>
                <w:i/>
                <w:iCs/>
                <w:color w:val="000000"/>
              </w:rPr>
            </w:pPr>
          </w:p>
        </w:tc>
        <w:tc>
          <w:tcPr>
            <w:tcW w:w="527" w:type="pct"/>
          </w:tcPr>
          <w:p w14:paraId="53C5B820" w14:textId="508B0C9E" w:rsidR="00D17C26" w:rsidRPr="00881EF7" w:rsidDel="006E7EA3" w:rsidRDefault="00D17C26" w:rsidP="00DB62F4">
            <w:pPr>
              <w:keepNext/>
              <w:adjustRightInd w:val="0"/>
              <w:spacing w:after="0" w:line="240" w:lineRule="auto"/>
              <w:jc w:val="center"/>
              <w:rPr>
                <w:del w:id="2648" w:author="Pezzullo Angelo Maria (angelomaria.pezzullo)" w:date="2026-03-29T03:52:00Z" w16du:dateUtc="2026-03-29T01:52:00Z"/>
                <w:rFonts w:ascii="Times New Roman" w:hAnsi="Times New Roman" w:cs="Times New Roman"/>
                <w:i/>
                <w:iCs/>
                <w:color w:val="000000"/>
              </w:rPr>
            </w:pPr>
          </w:p>
        </w:tc>
        <w:tc>
          <w:tcPr>
            <w:tcW w:w="1100" w:type="pct"/>
          </w:tcPr>
          <w:p w14:paraId="63358A46" w14:textId="016FFAD8" w:rsidR="00D17C26" w:rsidRPr="00881EF7" w:rsidDel="006E7EA3" w:rsidRDefault="00D17C26" w:rsidP="00DB62F4">
            <w:pPr>
              <w:keepNext/>
              <w:adjustRightInd w:val="0"/>
              <w:spacing w:after="0" w:line="240" w:lineRule="auto"/>
              <w:jc w:val="center"/>
              <w:rPr>
                <w:del w:id="2649" w:author="Pezzullo Angelo Maria (angelomaria.pezzullo)" w:date="2026-03-29T03:52:00Z" w16du:dateUtc="2026-03-29T01:52:00Z"/>
                <w:rFonts w:ascii="Times New Roman" w:hAnsi="Times New Roman" w:cs="Times New Roman"/>
                <w:i/>
                <w:iCs/>
                <w:color w:val="000000"/>
              </w:rPr>
            </w:pPr>
          </w:p>
        </w:tc>
      </w:tr>
      <w:tr w:rsidR="00D17C26" w:rsidRPr="00881EF7" w:rsidDel="006E7EA3" w14:paraId="41F793B1" w14:textId="21F64855" w:rsidTr="00DB62F4">
        <w:trPr>
          <w:cantSplit/>
          <w:trHeight w:val="20"/>
          <w:tblHeader/>
          <w:jc w:val="center"/>
          <w:del w:id="2650" w:author="Pezzullo Angelo Maria (angelomaria.pezzullo)" w:date="2026-03-29T03:52:00Z"/>
        </w:trPr>
        <w:tc>
          <w:tcPr>
            <w:tcW w:w="2031" w:type="pct"/>
            <w:tcBorders>
              <w:top w:val="nil"/>
            </w:tcBorders>
            <w:tcMar>
              <w:left w:w="60" w:type="dxa"/>
              <w:right w:w="60" w:type="dxa"/>
            </w:tcMar>
            <w:vAlign w:val="center"/>
          </w:tcPr>
          <w:p w14:paraId="5046A59C" w14:textId="7D120F20" w:rsidR="00D17C26" w:rsidRPr="00881EF7" w:rsidDel="006E7EA3" w:rsidRDefault="00D17C26" w:rsidP="00DB62F4">
            <w:pPr>
              <w:keepNext/>
              <w:adjustRightInd w:val="0"/>
              <w:spacing w:after="0" w:line="240" w:lineRule="auto"/>
              <w:ind w:firstLine="142"/>
              <w:rPr>
                <w:del w:id="2651" w:author="Pezzullo Angelo Maria (angelomaria.pezzullo)" w:date="2026-03-29T03:52:00Z" w16du:dateUtc="2026-03-29T01:52:00Z"/>
                <w:rFonts w:ascii="Times New Roman" w:hAnsi="Times New Roman" w:cs="Times New Roman"/>
                <w:color w:val="000000"/>
              </w:rPr>
            </w:pPr>
            <w:del w:id="2652" w:author="Pezzullo Angelo Maria (angelomaria.pezzullo)" w:date="2026-03-29T03:52:00Z" w16du:dateUtc="2026-03-29T01:52:00Z">
              <w:r w:rsidRPr="00881EF7" w:rsidDel="006E7EA3">
                <w:rPr>
                  <w:rFonts w:ascii="Times New Roman" w:hAnsi="Times New Roman" w:cs="Times New Roman"/>
                  <w:color w:val="000000"/>
                </w:rPr>
                <w:delText>Men</w:delText>
              </w:r>
            </w:del>
          </w:p>
        </w:tc>
        <w:tc>
          <w:tcPr>
            <w:tcW w:w="447" w:type="pct"/>
            <w:tcBorders>
              <w:top w:val="nil"/>
            </w:tcBorders>
            <w:tcMar>
              <w:left w:w="60" w:type="dxa"/>
              <w:right w:w="60" w:type="dxa"/>
            </w:tcMar>
            <w:vAlign w:val="center"/>
          </w:tcPr>
          <w:p w14:paraId="414C3999" w14:textId="4B31BD5A" w:rsidR="00D17C26" w:rsidRPr="00881EF7" w:rsidDel="006E7EA3" w:rsidRDefault="00D17C26" w:rsidP="00DB62F4">
            <w:pPr>
              <w:keepNext/>
              <w:adjustRightInd w:val="0"/>
              <w:spacing w:after="0" w:line="240" w:lineRule="auto"/>
              <w:jc w:val="center"/>
              <w:rPr>
                <w:del w:id="2653" w:author="Pezzullo Angelo Maria (angelomaria.pezzullo)" w:date="2026-03-29T03:52:00Z" w16du:dateUtc="2026-03-29T01:52:00Z"/>
                <w:rFonts w:ascii="Times New Roman" w:hAnsi="Times New Roman" w:cs="Times New Roman"/>
                <w:color w:val="000000"/>
              </w:rPr>
            </w:pPr>
            <w:del w:id="2654"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838" w:type="pct"/>
            <w:tcBorders>
              <w:top w:val="nil"/>
            </w:tcBorders>
            <w:tcMar>
              <w:left w:w="60" w:type="dxa"/>
              <w:right w:w="60" w:type="dxa"/>
            </w:tcMar>
            <w:vAlign w:val="center"/>
          </w:tcPr>
          <w:p w14:paraId="244A79F3" w14:textId="4E3A08C0" w:rsidR="00D17C26" w:rsidRPr="00881EF7" w:rsidDel="006E7EA3" w:rsidRDefault="00D17C26" w:rsidP="00DB62F4">
            <w:pPr>
              <w:keepNext/>
              <w:adjustRightInd w:val="0"/>
              <w:spacing w:after="0" w:line="240" w:lineRule="auto"/>
              <w:jc w:val="center"/>
              <w:rPr>
                <w:del w:id="2655" w:author="Pezzullo Angelo Maria (angelomaria.pezzullo)" w:date="2026-03-29T03:52:00Z" w16du:dateUtc="2026-03-29T01:52:00Z"/>
                <w:rFonts w:ascii="Times New Roman" w:hAnsi="Times New Roman" w:cs="Times New Roman"/>
                <w:b/>
                <w:bCs/>
                <w:color w:val="000000"/>
              </w:rPr>
            </w:pPr>
          </w:p>
        </w:tc>
        <w:tc>
          <w:tcPr>
            <w:tcW w:w="57" w:type="pct"/>
          </w:tcPr>
          <w:p w14:paraId="5835312C" w14:textId="236E8C89" w:rsidR="00D17C26" w:rsidRPr="00881EF7" w:rsidDel="006E7EA3" w:rsidRDefault="00D17C26" w:rsidP="00DB62F4">
            <w:pPr>
              <w:keepNext/>
              <w:adjustRightInd w:val="0"/>
              <w:spacing w:after="0" w:line="240" w:lineRule="auto"/>
              <w:jc w:val="center"/>
              <w:rPr>
                <w:del w:id="2656" w:author="Pezzullo Angelo Maria (angelomaria.pezzullo)" w:date="2026-03-29T03:52:00Z" w16du:dateUtc="2026-03-29T01:52:00Z"/>
                <w:rFonts w:ascii="Times New Roman" w:hAnsi="Times New Roman" w:cs="Times New Roman"/>
                <w:b/>
                <w:bCs/>
                <w:color w:val="000000"/>
              </w:rPr>
            </w:pPr>
          </w:p>
        </w:tc>
        <w:tc>
          <w:tcPr>
            <w:tcW w:w="527" w:type="pct"/>
          </w:tcPr>
          <w:p w14:paraId="0BAC5348" w14:textId="4C87CA37" w:rsidR="00D17C26" w:rsidRPr="00881EF7" w:rsidDel="006E7EA3" w:rsidRDefault="00D17C26" w:rsidP="00DB62F4">
            <w:pPr>
              <w:keepNext/>
              <w:adjustRightInd w:val="0"/>
              <w:spacing w:after="0" w:line="240" w:lineRule="auto"/>
              <w:jc w:val="center"/>
              <w:rPr>
                <w:del w:id="2657" w:author="Pezzullo Angelo Maria (angelomaria.pezzullo)" w:date="2026-03-29T03:52:00Z" w16du:dateUtc="2026-03-29T01:52:00Z"/>
                <w:rFonts w:ascii="Times New Roman" w:hAnsi="Times New Roman" w:cs="Times New Roman"/>
                <w:b/>
                <w:bCs/>
                <w:color w:val="000000"/>
              </w:rPr>
            </w:pPr>
            <w:del w:id="2658"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1100" w:type="pct"/>
          </w:tcPr>
          <w:p w14:paraId="6D03B304" w14:textId="106586EF" w:rsidR="00D17C26" w:rsidRPr="00881EF7" w:rsidDel="006E7EA3" w:rsidRDefault="00D17C26" w:rsidP="00DB62F4">
            <w:pPr>
              <w:keepNext/>
              <w:adjustRightInd w:val="0"/>
              <w:spacing w:after="0" w:line="240" w:lineRule="auto"/>
              <w:jc w:val="center"/>
              <w:rPr>
                <w:del w:id="2659" w:author="Pezzullo Angelo Maria (angelomaria.pezzullo)" w:date="2026-03-29T03:52:00Z" w16du:dateUtc="2026-03-29T01:52:00Z"/>
                <w:rFonts w:ascii="Times New Roman" w:hAnsi="Times New Roman" w:cs="Times New Roman"/>
                <w:b/>
                <w:bCs/>
                <w:color w:val="000000"/>
              </w:rPr>
            </w:pPr>
          </w:p>
        </w:tc>
      </w:tr>
      <w:tr w:rsidR="00D17C26" w:rsidRPr="00881EF7" w:rsidDel="006E7EA3" w14:paraId="29D85019" w14:textId="419A2808" w:rsidTr="00DB62F4">
        <w:trPr>
          <w:cantSplit/>
          <w:trHeight w:val="20"/>
          <w:jc w:val="center"/>
          <w:del w:id="2660" w:author="Pezzullo Angelo Maria (angelomaria.pezzullo)" w:date="2026-03-29T03:52:00Z"/>
        </w:trPr>
        <w:tc>
          <w:tcPr>
            <w:tcW w:w="2031" w:type="pct"/>
            <w:tcMar>
              <w:left w:w="60" w:type="dxa"/>
              <w:right w:w="60" w:type="dxa"/>
            </w:tcMar>
            <w:vAlign w:val="center"/>
          </w:tcPr>
          <w:p w14:paraId="51E9D53A" w14:textId="7095802F" w:rsidR="00D17C26" w:rsidRPr="00881EF7" w:rsidDel="006E7EA3" w:rsidRDefault="00D17C26" w:rsidP="00DB62F4">
            <w:pPr>
              <w:keepNext/>
              <w:adjustRightInd w:val="0"/>
              <w:spacing w:after="0" w:line="240" w:lineRule="auto"/>
              <w:ind w:firstLine="142"/>
              <w:rPr>
                <w:del w:id="2661" w:author="Pezzullo Angelo Maria (angelomaria.pezzullo)" w:date="2026-03-29T03:52:00Z" w16du:dateUtc="2026-03-29T01:52:00Z"/>
                <w:rFonts w:ascii="Times New Roman" w:hAnsi="Times New Roman" w:cs="Times New Roman"/>
                <w:color w:val="000000"/>
              </w:rPr>
            </w:pPr>
            <w:del w:id="2662" w:author="Pezzullo Angelo Maria (angelomaria.pezzullo)" w:date="2026-03-29T03:52:00Z" w16du:dateUtc="2026-03-29T01:52:00Z">
              <w:r w:rsidRPr="00881EF7" w:rsidDel="006E7EA3">
                <w:rPr>
                  <w:rFonts w:ascii="Times New Roman" w:hAnsi="Times New Roman" w:cs="Times New Roman"/>
                  <w:color w:val="000000"/>
                </w:rPr>
                <w:delText>Women</w:delText>
              </w:r>
            </w:del>
          </w:p>
        </w:tc>
        <w:tc>
          <w:tcPr>
            <w:tcW w:w="447" w:type="pct"/>
            <w:tcMar>
              <w:left w:w="60" w:type="dxa"/>
              <w:right w:w="60" w:type="dxa"/>
            </w:tcMar>
            <w:vAlign w:val="center"/>
          </w:tcPr>
          <w:p w14:paraId="12A5E971" w14:textId="2D67BF6F" w:rsidR="00D17C26" w:rsidRPr="00881EF7" w:rsidDel="006E7EA3" w:rsidRDefault="00D17C26" w:rsidP="00DB62F4">
            <w:pPr>
              <w:keepNext/>
              <w:adjustRightInd w:val="0"/>
              <w:spacing w:after="0" w:line="240" w:lineRule="auto"/>
              <w:jc w:val="center"/>
              <w:rPr>
                <w:del w:id="2663" w:author="Pezzullo Angelo Maria (angelomaria.pezzullo)" w:date="2026-03-29T03:52:00Z" w16du:dateUtc="2026-03-29T01:52:00Z"/>
                <w:rFonts w:ascii="Times New Roman" w:hAnsi="Times New Roman" w:cs="Times New Roman"/>
                <w:color w:val="000000"/>
              </w:rPr>
            </w:pPr>
            <w:del w:id="2664" w:author="Pezzullo Angelo Maria (angelomaria.pezzullo)" w:date="2026-03-29T03:52:00Z" w16du:dateUtc="2026-03-29T01:52:00Z">
              <w:r w:rsidRPr="00881EF7" w:rsidDel="006E7EA3">
                <w:rPr>
                  <w:rFonts w:ascii="Times New Roman" w:hAnsi="Times New Roman" w:cs="Times New Roman"/>
                  <w:color w:val="000000"/>
                </w:rPr>
                <w:delText>0.92</w:delText>
              </w:r>
            </w:del>
          </w:p>
        </w:tc>
        <w:tc>
          <w:tcPr>
            <w:tcW w:w="838" w:type="pct"/>
            <w:tcMar>
              <w:left w:w="60" w:type="dxa"/>
              <w:right w:w="60" w:type="dxa"/>
            </w:tcMar>
            <w:vAlign w:val="center"/>
          </w:tcPr>
          <w:p w14:paraId="01F93F97" w14:textId="12619A30" w:rsidR="00D17C26" w:rsidRPr="00881EF7" w:rsidDel="006E7EA3" w:rsidRDefault="00D17C26" w:rsidP="00DB62F4">
            <w:pPr>
              <w:keepNext/>
              <w:adjustRightInd w:val="0"/>
              <w:spacing w:after="0" w:line="240" w:lineRule="auto"/>
              <w:jc w:val="center"/>
              <w:rPr>
                <w:del w:id="2665" w:author="Pezzullo Angelo Maria (angelomaria.pezzullo)" w:date="2026-03-29T03:52:00Z" w16du:dateUtc="2026-03-29T01:52:00Z"/>
                <w:rFonts w:ascii="Times New Roman" w:hAnsi="Times New Roman" w:cs="Times New Roman"/>
                <w:color w:val="000000"/>
              </w:rPr>
            </w:pPr>
            <w:del w:id="2666" w:author="Pezzullo Angelo Maria (angelomaria.pezzullo)" w:date="2026-03-29T03:52:00Z" w16du:dateUtc="2026-03-29T01:52:00Z">
              <w:r w:rsidRPr="00881EF7" w:rsidDel="006E7EA3">
                <w:rPr>
                  <w:rFonts w:ascii="Times New Roman" w:hAnsi="Times New Roman" w:cs="Times New Roman"/>
                  <w:color w:val="000000"/>
                </w:rPr>
                <w:delText>0.91-0.93</w:delText>
              </w:r>
            </w:del>
          </w:p>
        </w:tc>
        <w:tc>
          <w:tcPr>
            <w:tcW w:w="57" w:type="pct"/>
          </w:tcPr>
          <w:p w14:paraId="5209256C" w14:textId="4564CF0C" w:rsidR="00D17C26" w:rsidRPr="00881EF7" w:rsidDel="006E7EA3" w:rsidRDefault="00D17C26" w:rsidP="00DB62F4">
            <w:pPr>
              <w:keepNext/>
              <w:adjustRightInd w:val="0"/>
              <w:spacing w:after="0" w:line="240" w:lineRule="auto"/>
              <w:jc w:val="center"/>
              <w:rPr>
                <w:del w:id="2667" w:author="Pezzullo Angelo Maria (angelomaria.pezzullo)" w:date="2026-03-29T03:52:00Z" w16du:dateUtc="2026-03-29T01:52:00Z"/>
                <w:rFonts w:ascii="Times New Roman" w:hAnsi="Times New Roman" w:cs="Times New Roman"/>
                <w:color w:val="000000"/>
              </w:rPr>
            </w:pPr>
          </w:p>
        </w:tc>
        <w:tc>
          <w:tcPr>
            <w:tcW w:w="527" w:type="pct"/>
          </w:tcPr>
          <w:p w14:paraId="43ED8876" w14:textId="52DBE162" w:rsidR="00D17C26" w:rsidRPr="00881EF7" w:rsidDel="006E7EA3" w:rsidRDefault="00D17C26" w:rsidP="00DB62F4">
            <w:pPr>
              <w:keepNext/>
              <w:adjustRightInd w:val="0"/>
              <w:spacing w:after="0" w:line="240" w:lineRule="auto"/>
              <w:jc w:val="center"/>
              <w:rPr>
                <w:del w:id="2668" w:author="Pezzullo Angelo Maria (angelomaria.pezzullo)" w:date="2026-03-29T03:52:00Z" w16du:dateUtc="2026-03-29T01:52:00Z"/>
                <w:rFonts w:ascii="Times New Roman" w:hAnsi="Times New Roman" w:cs="Times New Roman"/>
                <w:color w:val="000000"/>
              </w:rPr>
            </w:pPr>
            <w:del w:id="2669" w:author="Pezzullo Angelo Maria (angelomaria.pezzullo)" w:date="2026-03-29T03:52:00Z" w16du:dateUtc="2026-03-29T01:52:00Z">
              <w:r w:rsidRPr="00881EF7" w:rsidDel="006E7EA3">
                <w:rPr>
                  <w:rFonts w:ascii="Times New Roman" w:hAnsi="Times New Roman" w:cs="Times New Roman"/>
                  <w:color w:val="000000"/>
                </w:rPr>
                <w:delText>0.85</w:delText>
              </w:r>
            </w:del>
          </w:p>
        </w:tc>
        <w:tc>
          <w:tcPr>
            <w:tcW w:w="1100" w:type="pct"/>
          </w:tcPr>
          <w:p w14:paraId="0A98FAC0" w14:textId="4C71B784" w:rsidR="00D17C26" w:rsidRPr="00881EF7" w:rsidDel="006E7EA3" w:rsidRDefault="00D17C26" w:rsidP="00DB62F4">
            <w:pPr>
              <w:keepNext/>
              <w:adjustRightInd w:val="0"/>
              <w:spacing w:after="0" w:line="240" w:lineRule="auto"/>
              <w:jc w:val="center"/>
              <w:rPr>
                <w:del w:id="2670" w:author="Pezzullo Angelo Maria (angelomaria.pezzullo)" w:date="2026-03-29T03:52:00Z" w16du:dateUtc="2026-03-29T01:52:00Z"/>
                <w:rFonts w:ascii="Times New Roman" w:hAnsi="Times New Roman" w:cs="Times New Roman"/>
                <w:color w:val="000000"/>
              </w:rPr>
            </w:pPr>
            <w:del w:id="2671" w:author="Pezzullo Angelo Maria (angelomaria.pezzullo)" w:date="2026-03-29T03:52:00Z" w16du:dateUtc="2026-03-29T01:52:00Z">
              <w:r w:rsidRPr="00881EF7" w:rsidDel="006E7EA3">
                <w:rPr>
                  <w:rFonts w:ascii="Times New Roman" w:hAnsi="Times New Roman" w:cs="Times New Roman"/>
                  <w:color w:val="000000"/>
                </w:rPr>
                <w:delText>0.80-0.89</w:delText>
              </w:r>
            </w:del>
          </w:p>
        </w:tc>
      </w:tr>
      <w:tr w:rsidR="00D17C26" w:rsidRPr="00881EF7" w:rsidDel="006E7EA3" w14:paraId="7DE30708" w14:textId="2E268186" w:rsidTr="00DB62F4">
        <w:trPr>
          <w:cantSplit/>
          <w:trHeight w:val="20"/>
          <w:jc w:val="center"/>
          <w:del w:id="2672" w:author="Pezzullo Angelo Maria (angelomaria.pezzullo)" w:date="2026-03-29T03:52:00Z"/>
        </w:trPr>
        <w:tc>
          <w:tcPr>
            <w:tcW w:w="2031" w:type="pct"/>
            <w:tcMar>
              <w:left w:w="60" w:type="dxa"/>
              <w:right w:w="60" w:type="dxa"/>
            </w:tcMar>
            <w:vAlign w:val="center"/>
          </w:tcPr>
          <w:p w14:paraId="6A859955" w14:textId="51FE9605" w:rsidR="00D17C26" w:rsidRPr="00881EF7" w:rsidDel="006E7EA3" w:rsidRDefault="00D17C26" w:rsidP="00DB62F4">
            <w:pPr>
              <w:keepNext/>
              <w:adjustRightInd w:val="0"/>
              <w:spacing w:after="0" w:line="240" w:lineRule="auto"/>
              <w:ind w:firstLine="142"/>
              <w:rPr>
                <w:del w:id="2673" w:author="Pezzullo Angelo Maria (angelomaria.pezzullo)" w:date="2026-03-29T03:52:00Z" w16du:dateUtc="2026-03-29T01:52:00Z"/>
                <w:rFonts w:ascii="Times New Roman" w:hAnsi="Times New Roman" w:cs="Times New Roman"/>
                <w:color w:val="000000"/>
              </w:rPr>
            </w:pPr>
          </w:p>
        </w:tc>
        <w:tc>
          <w:tcPr>
            <w:tcW w:w="447" w:type="pct"/>
            <w:tcMar>
              <w:left w:w="60" w:type="dxa"/>
              <w:right w:w="60" w:type="dxa"/>
            </w:tcMar>
            <w:vAlign w:val="center"/>
          </w:tcPr>
          <w:p w14:paraId="2258524F" w14:textId="2ECE12DD" w:rsidR="00D17C26" w:rsidRPr="00881EF7" w:rsidDel="006E7EA3" w:rsidRDefault="00D17C26" w:rsidP="00DB62F4">
            <w:pPr>
              <w:keepNext/>
              <w:adjustRightInd w:val="0"/>
              <w:spacing w:after="0" w:line="240" w:lineRule="auto"/>
              <w:jc w:val="center"/>
              <w:rPr>
                <w:del w:id="2674" w:author="Pezzullo Angelo Maria (angelomaria.pezzullo)" w:date="2026-03-29T03:52:00Z" w16du:dateUtc="2026-03-29T01:52:00Z"/>
                <w:rFonts w:ascii="Times New Roman" w:hAnsi="Times New Roman" w:cs="Times New Roman"/>
                <w:color w:val="000000"/>
              </w:rPr>
            </w:pPr>
          </w:p>
        </w:tc>
        <w:tc>
          <w:tcPr>
            <w:tcW w:w="838" w:type="pct"/>
            <w:tcMar>
              <w:left w:w="60" w:type="dxa"/>
              <w:right w:w="60" w:type="dxa"/>
            </w:tcMar>
            <w:vAlign w:val="center"/>
          </w:tcPr>
          <w:p w14:paraId="315A60EA" w14:textId="32B661FB" w:rsidR="00D17C26" w:rsidRPr="00881EF7" w:rsidDel="006E7EA3" w:rsidRDefault="00D17C26" w:rsidP="00DB62F4">
            <w:pPr>
              <w:keepNext/>
              <w:adjustRightInd w:val="0"/>
              <w:spacing w:after="0" w:line="240" w:lineRule="auto"/>
              <w:jc w:val="center"/>
              <w:rPr>
                <w:del w:id="2675" w:author="Pezzullo Angelo Maria (angelomaria.pezzullo)" w:date="2026-03-29T03:52:00Z" w16du:dateUtc="2026-03-29T01:52:00Z"/>
                <w:rFonts w:ascii="Times New Roman" w:hAnsi="Times New Roman" w:cs="Times New Roman"/>
                <w:color w:val="000000"/>
              </w:rPr>
            </w:pPr>
          </w:p>
        </w:tc>
        <w:tc>
          <w:tcPr>
            <w:tcW w:w="57" w:type="pct"/>
          </w:tcPr>
          <w:p w14:paraId="7344BE08" w14:textId="19D9AEC8" w:rsidR="00D17C26" w:rsidRPr="00881EF7" w:rsidDel="006E7EA3" w:rsidRDefault="00D17C26" w:rsidP="00DB62F4">
            <w:pPr>
              <w:keepNext/>
              <w:adjustRightInd w:val="0"/>
              <w:spacing w:after="0" w:line="240" w:lineRule="auto"/>
              <w:jc w:val="center"/>
              <w:rPr>
                <w:del w:id="2676" w:author="Pezzullo Angelo Maria (angelomaria.pezzullo)" w:date="2026-03-29T03:52:00Z" w16du:dateUtc="2026-03-29T01:52:00Z"/>
                <w:rFonts w:ascii="Times New Roman" w:hAnsi="Times New Roman" w:cs="Times New Roman"/>
                <w:color w:val="000000"/>
              </w:rPr>
            </w:pPr>
          </w:p>
        </w:tc>
        <w:tc>
          <w:tcPr>
            <w:tcW w:w="527" w:type="pct"/>
          </w:tcPr>
          <w:p w14:paraId="2F3B2E9F" w14:textId="4F12E4E7" w:rsidR="00D17C26" w:rsidRPr="00881EF7" w:rsidDel="006E7EA3" w:rsidRDefault="00D17C26" w:rsidP="00DB62F4">
            <w:pPr>
              <w:keepNext/>
              <w:adjustRightInd w:val="0"/>
              <w:spacing w:after="0" w:line="240" w:lineRule="auto"/>
              <w:jc w:val="center"/>
              <w:rPr>
                <w:del w:id="2677" w:author="Pezzullo Angelo Maria (angelomaria.pezzullo)" w:date="2026-03-29T03:52:00Z" w16du:dateUtc="2026-03-29T01:52:00Z"/>
                <w:rFonts w:ascii="Times New Roman" w:hAnsi="Times New Roman" w:cs="Times New Roman"/>
                <w:color w:val="000000"/>
              </w:rPr>
            </w:pPr>
          </w:p>
        </w:tc>
        <w:tc>
          <w:tcPr>
            <w:tcW w:w="1100" w:type="pct"/>
          </w:tcPr>
          <w:p w14:paraId="0C784B07" w14:textId="22E45F3E" w:rsidR="00D17C26" w:rsidRPr="00881EF7" w:rsidDel="006E7EA3" w:rsidRDefault="00D17C26" w:rsidP="00DB62F4">
            <w:pPr>
              <w:keepNext/>
              <w:adjustRightInd w:val="0"/>
              <w:spacing w:after="0" w:line="240" w:lineRule="auto"/>
              <w:jc w:val="center"/>
              <w:rPr>
                <w:del w:id="2678" w:author="Pezzullo Angelo Maria (angelomaria.pezzullo)" w:date="2026-03-29T03:52:00Z" w16du:dateUtc="2026-03-29T01:52:00Z"/>
                <w:rFonts w:ascii="Times New Roman" w:hAnsi="Times New Roman" w:cs="Times New Roman"/>
                <w:color w:val="000000"/>
              </w:rPr>
            </w:pPr>
          </w:p>
        </w:tc>
      </w:tr>
      <w:tr w:rsidR="00D17C26" w:rsidRPr="00881EF7" w:rsidDel="006E7EA3" w14:paraId="1FFB978A" w14:textId="74A42E02" w:rsidTr="00DB62F4">
        <w:trPr>
          <w:cantSplit/>
          <w:trHeight w:val="20"/>
          <w:jc w:val="center"/>
          <w:del w:id="2679" w:author="Pezzullo Angelo Maria (angelomaria.pezzullo)" w:date="2026-03-29T03:52:00Z"/>
        </w:trPr>
        <w:tc>
          <w:tcPr>
            <w:tcW w:w="2031" w:type="pct"/>
            <w:tcMar>
              <w:left w:w="60" w:type="dxa"/>
              <w:right w:w="60" w:type="dxa"/>
            </w:tcMar>
            <w:vAlign w:val="center"/>
          </w:tcPr>
          <w:p w14:paraId="0991C6A7" w14:textId="4239BB1C" w:rsidR="00D17C26" w:rsidRPr="00881EF7" w:rsidDel="006E7EA3" w:rsidRDefault="00D17C26" w:rsidP="00DB62F4">
            <w:pPr>
              <w:keepNext/>
              <w:adjustRightInd w:val="0"/>
              <w:spacing w:after="0" w:line="240" w:lineRule="auto"/>
              <w:rPr>
                <w:del w:id="2680" w:author="Pezzullo Angelo Maria (angelomaria.pezzullo)" w:date="2026-03-29T03:52:00Z" w16du:dateUtc="2026-03-29T01:52:00Z"/>
                <w:rFonts w:ascii="Times New Roman" w:hAnsi="Times New Roman" w:cs="Times New Roman"/>
                <w:i/>
                <w:iCs/>
                <w:color w:val="000000"/>
                <w:lang w:val="en-US"/>
              </w:rPr>
            </w:pPr>
            <w:del w:id="2681" w:author="Pezzullo Angelo Maria (angelomaria.pezzullo)" w:date="2026-03-29T03:52:00Z" w16du:dateUtc="2026-03-29T01:52:00Z">
              <w:r w:rsidRPr="00881EF7" w:rsidDel="006E7EA3">
                <w:rPr>
                  <w:rFonts w:ascii="Times New Roman" w:hAnsi="Times New Roman" w:cs="Times New Roman"/>
                  <w:i/>
                  <w:iCs/>
                  <w:color w:val="000000"/>
                  <w:lang w:val="en-US"/>
                </w:rPr>
                <w:delText>Age career (year of first publication)</w:delText>
              </w:r>
            </w:del>
          </w:p>
        </w:tc>
        <w:tc>
          <w:tcPr>
            <w:tcW w:w="447" w:type="pct"/>
            <w:tcMar>
              <w:left w:w="60" w:type="dxa"/>
              <w:right w:w="60" w:type="dxa"/>
            </w:tcMar>
            <w:vAlign w:val="center"/>
          </w:tcPr>
          <w:p w14:paraId="387EBB2D" w14:textId="3BCBF205" w:rsidR="00D17C26" w:rsidRPr="00881EF7" w:rsidDel="006E7EA3" w:rsidRDefault="00D17C26" w:rsidP="00DB62F4">
            <w:pPr>
              <w:adjustRightInd w:val="0"/>
              <w:spacing w:after="0" w:line="240" w:lineRule="auto"/>
              <w:jc w:val="center"/>
              <w:rPr>
                <w:del w:id="2682" w:author="Pezzullo Angelo Maria (angelomaria.pezzullo)" w:date="2026-03-29T03:52:00Z" w16du:dateUtc="2026-03-29T01:52:00Z"/>
                <w:rFonts w:ascii="Times New Roman" w:hAnsi="Times New Roman" w:cs="Times New Roman"/>
                <w:i/>
                <w:iCs/>
                <w:color w:val="000000"/>
                <w:lang w:val="en-US"/>
              </w:rPr>
            </w:pPr>
          </w:p>
        </w:tc>
        <w:tc>
          <w:tcPr>
            <w:tcW w:w="838" w:type="pct"/>
            <w:tcMar>
              <w:left w:w="60" w:type="dxa"/>
              <w:right w:w="60" w:type="dxa"/>
            </w:tcMar>
            <w:vAlign w:val="center"/>
          </w:tcPr>
          <w:p w14:paraId="70DF8443" w14:textId="1A108349" w:rsidR="00D17C26" w:rsidRPr="00881EF7" w:rsidDel="006E7EA3" w:rsidRDefault="00D17C26" w:rsidP="00DB62F4">
            <w:pPr>
              <w:adjustRightInd w:val="0"/>
              <w:spacing w:after="0" w:line="240" w:lineRule="auto"/>
              <w:jc w:val="center"/>
              <w:rPr>
                <w:del w:id="2683" w:author="Pezzullo Angelo Maria (angelomaria.pezzullo)" w:date="2026-03-29T03:52:00Z" w16du:dateUtc="2026-03-29T01:52:00Z"/>
                <w:rFonts w:ascii="Times New Roman" w:hAnsi="Times New Roman" w:cs="Times New Roman"/>
                <w:i/>
                <w:iCs/>
                <w:color w:val="000000"/>
                <w:lang w:val="en-US"/>
              </w:rPr>
            </w:pPr>
          </w:p>
        </w:tc>
        <w:tc>
          <w:tcPr>
            <w:tcW w:w="57" w:type="pct"/>
          </w:tcPr>
          <w:p w14:paraId="49E1F327" w14:textId="0689365B" w:rsidR="00D17C26" w:rsidRPr="00881EF7" w:rsidDel="006E7EA3" w:rsidRDefault="00D17C26" w:rsidP="00DB62F4">
            <w:pPr>
              <w:adjustRightInd w:val="0"/>
              <w:spacing w:after="0" w:line="240" w:lineRule="auto"/>
              <w:jc w:val="center"/>
              <w:rPr>
                <w:del w:id="2684" w:author="Pezzullo Angelo Maria (angelomaria.pezzullo)" w:date="2026-03-29T03:52:00Z" w16du:dateUtc="2026-03-29T01:52:00Z"/>
                <w:rFonts w:ascii="Times New Roman" w:hAnsi="Times New Roman" w:cs="Times New Roman"/>
                <w:i/>
                <w:iCs/>
                <w:color w:val="000000"/>
                <w:lang w:val="en-US"/>
              </w:rPr>
            </w:pPr>
          </w:p>
        </w:tc>
        <w:tc>
          <w:tcPr>
            <w:tcW w:w="527" w:type="pct"/>
          </w:tcPr>
          <w:p w14:paraId="7C39FFE6" w14:textId="58F6E253" w:rsidR="00D17C26" w:rsidRPr="00881EF7" w:rsidDel="006E7EA3" w:rsidRDefault="00D17C26" w:rsidP="00DB62F4">
            <w:pPr>
              <w:adjustRightInd w:val="0"/>
              <w:spacing w:after="0" w:line="240" w:lineRule="auto"/>
              <w:jc w:val="center"/>
              <w:rPr>
                <w:del w:id="2685" w:author="Pezzullo Angelo Maria (angelomaria.pezzullo)" w:date="2026-03-29T03:52:00Z" w16du:dateUtc="2026-03-29T01:52:00Z"/>
                <w:rFonts w:ascii="Times New Roman" w:hAnsi="Times New Roman" w:cs="Times New Roman"/>
                <w:i/>
                <w:iCs/>
                <w:color w:val="000000"/>
                <w:lang w:val="en-US"/>
              </w:rPr>
            </w:pPr>
          </w:p>
        </w:tc>
        <w:tc>
          <w:tcPr>
            <w:tcW w:w="1100" w:type="pct"/>
          </w:tcPr>
          <w:p w14:paraId="581B0780" w14:textId="12557CDF" w:rsidR="00D17C26" w:rsidRPr="00881EF7" w:rsidDel="006E7EA3" w:rsidRDefault="00D17C26" w:rsidP="00DB62F4">
            <w:pPr>
              <w:adjustRightInd w:val="0"/>
              <w:spacing w:after="0" w:line="240" w:lineRule="auto"/>
              <w:jc w:val="center"/>
              <w:rPr>
                <w:del w:id="2686" w:author="Pezzullo Angelo Maria (angelomaria.pezzullo)" w:date="2026-03-29T03:52:00Z" w16du:dateUtc="2026-03-29T01:52:00Z"/>
                <w:rFonts w:ascii="Times New Roman" w:hAnsi="Times New Roman" w:cs="Times New Roman"/>
                <w:i/>
                <w:iCs/>
                <w:color w:val="000000"/>
                <w:lang w:val="en-US"/>
              </w:rPr>
            </w:pPr>
          </w:p>
        </w:tc>
      </w:tr>
      <w:tr w:rsidR="00D17C26" w:rsidRPr="00881EF7" w:rsidDel="006E7EA3" w14:paraId="21F8F03D" w14:textId="5F795437" w:rsidTr="00DB62F4">
        <w:trPr>
          <w:cantSplit/>
          <w:trHeight w:val="20"/>
          <w:jc w:val="center"/>
          <w:del w:id="2687" w:author="Pezzullo Angelo Maria (angelomaria.pezzullo)" w:date="2026-03-29T03:52:00Z"/>
        </w:trPr>
        <w:tc>
          <w:tcPr>
            <w:tcW w:w="2031" w:type="pct"/>
            <w:tcMar>
              <w:left w:w="60" w:type="dxa"/>
              <w:right w:w="60" w:type="dxa"/>
            </w:tcMar>
            <w:vAlign w:val="center"/>
          </w:tcPr>
          <w:p w14:paraId="11F13B0A" w14:textId="0148A2F5" w:rsidR="00D17C26" w:rsidRPr="00881EF7" w:rsidDel="006E7EA3" w:rsidRDefault="00D17C26" w:rsidP="00DB62F4">
            <w:pPr>
              <w:keepNext/>
              <w:adjustRightInd w:val="0"/>
              <w:spacing w:after="0" w:line="240" w:lineRule="auto"/>
              <w:ind w:firstLine="142"/>
              <w:rPr>
                <w:del w:id="2688" w:author="Pezzullo Angelo Maria (angelomaria.pezzullo)" w:date="2026-03-29T03:52:00Z" w16du:dateUtc="2026-03-29T01:52:00Z"/>
                <w:rFonts w:ascii="Times New Roman" w:hAnsi="Times New Roman" w:cs="Times New Roman"/>
                <w:color w:val="000000"/>
              </w:rPr>
            </w:pPr>
            <w:del w:id="2689" w:author="Pezzullo Angelo Maria (angelomaria.pezzullo)" w:date="2026-03-29T03:52:00Z" w16du:dateUtc="2026-03-29T01:52:00Z">
              <w:r w:rsidRPr="00881EF7" w:rsidDel="006E7EA3">
                <w:rPr>
                  <w:rFonts w:ascii="Times New Roman" w:hAnsi="Times New Roman" w:cs="Times New Roman"/>
                  <w:color w:val="000000"/>
                </w:rPr>
                <w:delText>&lt;1992</w:delText>
              </w:r>
            </w:del>
          </w:p>
        </w:tc>
        <w:tc>
          <w:tcPr>
            <w:tcW w:w="447" w:type="pct"/>
            <w:tcMar>
              <w:left w:w="60" w:type="dxa"/>
              <w:right w:w="60" w:type="dxa"/>
            </w:tcMar>
            <w:vAlign w:val="center"/>
          </w:tcPr>
          <w:p w14:paraId="6E72A10F" w14:textId="53613DFB" w:rsidR="00D17C26" w:rsidRPr="00881EF7" w:rsidDel="006E7EA3" w:rsidRDefault="00D17C26" w:rsidP="00DB62F4">
            <w:pPr>
              <w:adjustRightInd w:val="0"/>
              <w:spacing w:after="0" w:line="240" w:lineRule="auto"/>
              <w:jc w:val="center"/>
              <w:rPr>
                <w:del w:id="2690" w:author="Pezzullo Angelo Maria (angelomaria.pezzullo)" w:date="2026-03-29T03:52:00Z" w16du:dateUtc="2026-03-29T01:52:00Z"/>
                <w:rFonts w:ascii="Times New Roman" w:hAnsi="Times New Roman" w:cs="Times New Roman"/>
                <w:color w:val="000000"/>
              </w:rPr>
            </w:pPr>
            <w:del w:id="2691" w:author="Pezzullo Angelo Maria (angelomaria.pezzullo)" w:date="2026-03-29T03:52:00Z" w16du:dateUtc="2026-03-29T01:52:00Z">
              <w:r w:rsidRPr="00881EF7" w:rsidDel="006E7EA3">
                <w:rPr>
                  <w:rFonts w:ascii="Times New Roman" w:hAnsi="Times New Roman" w:cs="Times New Roman"/>
                  <w:color w:val="000000"/>
                </w:rPr>
                <w:delText>0.56</w:delText>
              </w:r>
            </w:del>
          </w:p>
        </w:tc>
        <w:tc>
          <w:tcPr>
            <w:tcW w:w="838" w:type="pct"/>
            <w:tcMar>
              <w:left w:w="60" w:type="dxa"/>
              <w:right w:w="60" w:type="dxa"/>
            </w:tcMar>
            <w:vAlign w:val="center"/>
          </w:tcPr>
          <w:p w14:paraId="3E999FA8" w14:textId="4279A94B" w:rsidR="00D17C26" w:rsidRPr="00881EF7" w:rsidDel="006E7EA3" w:rsidRDefault="00D17C26" w:rsidP="00DB62F4">
            <w:pPr>
              <w:adjustRightInd w:val="0"/>
              <w:spacing w:after="0" w:line="240" w:lineRule="auto"/>
              <w:jc w:val="center"/>
              <w:rPr>
                <w:del w:id="2692" w:author="Pezzullo Angelo Maria (angelomaria.pezzullo)" w:date="2026-03-29T03:52:00Z" w16du:dateUtc="2026-03-29T01:52:00Z"/>
                <w:rFonts w:ascii="Times New Roman" w:hAnsi="Times New Roman" w:cs="Times New Roman"/>
                <w:color w:val="000000"/>
              </w:rPr>
            </w:pPr>
            <w:del w:id="2693" w:author="Pezzullo Angelo Maria (angelomaria.pezzullo)" w:date="2026-03-29T03:52:00Z" w16du:dateUtc="2026-03-29T01:52:00Z">
              <w:r w:rsidRPr="00881EF7" w:rsidDel="006E7EA3">
                <w:rPr>
                  <w:rFonts w:ascii="Times New Roman" w:hAnsi="Times New Roman" w:cs="Times New Roman"/>
                  <w:color w:val="000000"/>
                </w:rPr>
                <w:delText>0.55-0.57</w:delText>
              </w:r>
            </w:del>
          </w:p>
        </w:tc>
        <w:tc>
          <w:tcPr>
            <w:tcW w:w="57" w:type="pct"/>
          </w:tcPr>
          <w:p w14:paraId="268EB664" w14:textId="50608839" w:rsidR="00D17C26" w:rsidRPr="00881EF7" w:rsidDel="006E7EA3" w:rsidRDefault="00D17C26" w:rsidP="00DB62F4">
            <w:pPr>
              <w:adjustRightInd w:val="0"/>
              <w:spacing w:after="0" w:line="240" w:lineRule="auto"/>
              <w:jc w:val="center"/>
              <w:rPr>
                <w:del w:id="2694" w:author="Pezzullo Angelo Maria (angelomaria.pezzullo)" w:date="2026-03-29T03:52:00Z" w16du:dateUtc="2026-03-29T01:52:00Z"/>
                <w:rFonts w:ascii="Times New Roman" w:hAnsi="Times New Roman" w:cs="Times New Roman"/>
                <w:color w:val="000000"/>
              </w:rPr>
            </w:pPr>
          </w:p>
        </w:tc>
        <w:tc>
          <w:tcPr>
            <w:tcW w:w="527" w:type="pct"/>
          </w:tcPr>
          <w:p w14:paraId="4BF7E34F" w14:textId="782B3A6E" w:rsidR="00D17C26" w:rsidRPr="00881EF7" w:rsidDel="006E7EA3" w:rsidRDefault="00D17C26" w:rsidP="00DB62F4">
            <w:pPr>
              <w:keepNext/>
              <w:adjustRightInd w:val="0"/>
              <w:spacing w:after="0" w:line="240" w:lineRule="auto"/>
              <w:jc w:val="center"/>
              <w:rPr>
                <w:del w:id="2695" w:author="Pezzullo Angelo Maria (angelomaria.pezzullo)" w:date="2026-03-29T03:52:00Z" w16du:dateUtc="2026-03-29T01:52:00Z"/>
                <w:rFonts w:ascii="Times New Roman" w:hAnsi="Times New Roman" w:cs="Times New Roman"/>
                <w:color w:val="000000"/>
              </w:rPr>
            </w:pPr>
            <w:del w:id="2696" w:author="Pezzullo Angelo Maria (angelomaria.pezzullo)" w:date="2026-03-29T03:52:00Z" w16du:dateUtc="2026-03-29T01:52:00Z">
              <w:r w:rsidRPr="00881EF7" w:rsidDel="006E7EA3">
                <w:rPr>
                  <w:rFonts w:ascii="Times New Roman" w:hAnsi="Times New Roman" w:cs="Times New Roman"/>
                  <w:color w:val="000000"/>
                </w:rPr>
                <w:delText>0.39</w:delText>
              </w:r>
            </w:del>
          </w:p>
        </w:tc>
        <w:tc>
          <w:tcPr>
            <w:tcW w:w="1100" w:type="pct"/>
          </w:tcPr>
          <w:p w14:paraId="7FD82463" w14:textId="608EC06F" w:rsidR="00D17C26" w:rsidRPr="00881EF7" w:rsidDel="006E7EA3" w:rsidRDefault="00D17C26" w:rsidP="00DB62F4">
            <w:pPr>
              <w:keepNext/>
              <w:adjustRightInd w:val="0"/>
              <w:spacing w:after="0" w:line="240" w:lineRule="auto"/>
              <w:jc w:val="center"/>
              <w:rPr>
                <w:del w:id="2697" w:author="Pezzullo Angelo Maria (angelomaria.pezzullo)" w:date="2026-03-29T03:52:00Z" w16du:dateUtc="2026-03-29T01:52:00Z"/>
                <w:rFonts w:ascii="Times New Roman" w:hAnsi="Times New Roman" w:cs="Times New Roman"/>
                <w:color w:val="000000"/>
              </w:rPr>
            </w:pPr>
            <w:del w:id="2698" w:author="Pezzullo Angelo Maria (angelomaria.pezzullo)" w:date="2026-03-29T03:52:00Z" w16du:dateUtc="2026-03-29T01:52:00Z">
              <w:r w:rsidRPr="00881EF7" w:rsidDel="006E7EA3">
                <w:rPr>
                  <w:rFonts w:ascii="Times New Roman" w:hAnsi="Times New Roman" w:cs="Times New Roman"/>
                  <w:color w:val="000000"/>
                </w:rPr>
                <w:delText>0.34-0.45</w:delText>
              </w:r>
            </w:del>
          </w:p>
        </w:tc>
      </w:tr>
      <w:tr w:rsidR="00D17C26" w:rsidRPr="00881EF7" w:rsidDel="006E7EA3" w14:paraId="2C173E94" w14:textId="62140E01" w:rsidTr="00DB62F4">
        <w:trPr>
          <w:cantSplit/>
          <w:trHeight w:val="20"/>
          <w:jc w:val="center"/>
          <w:del w:id="2699" w:author="Pezzullo Angelo Maria (angelomaria.pezzullo)" w:date="2026-03-29T03:52:00Z"/>
        </w:trPr>
        <w:tc>
          <w:tcPr>
            <w:tcW w:w="2031" w:type="pct"/>
            <w:tcMar>
              <w:left w:w="60" w:type="dxa"/>
              <w:right w:w="60" w:type="dxa"/>
            </w:tcMar>
            <w:vAlign w:val="center"/>
          </w:tcPr>
          <w:p w14:paraId="66251AD1" w14:textId="491092C1" w:rsidR="00D17C26" w:rsidRPr="00881EF7" w:rsidDel="006E7EA3" w:rsidRDefault="00D17C26" w:rsidP="00DB62F4">
            <w:pPr>
              <w:keepNext/>
              <w:adjustRightInd w:val="0"/>
              <w:spacing w:after="0" w:line="240" w:lineRule="auto"/>
              <w:ind w:firstLine="142"/>
              <w:rPr>
                <w:del w:id="2700" w:author="Pezzullo Angelo Maria (angelomaria.pezzullo)" w:date="2026-03-29T03:52:00Z" w16du:dateUtc="2026-03-29T01:52:00Z"/>
                <w:rFonts w:ascii="Times New Roman" w:hAnsi="Times New Roman" w:cs="Times New Roman"/>
                <w:color w:val="000000"/>
              </w:rPr>
            </w:pPr>
            <w:del w:id="2701" w:author="Pezzullo Angelo Maria (angelomaria.pezzullo)" w:date="2026-03-29T03:52:00Z" w16du:dateUtc="2026-03-29T01:52:00Z">
              <w:r w:rsidRPr="00881EF7" w:rsidDel="006E7EA3">
                <w:rPr>
                  <w:rFonts w:ascii="Times New Roman" w:hAnsi="Times New Roman" w:cs="Times New Roman"/>
                  <w:color w:val="000000"/>
                </w:rPr>
                <w:delText>1992-2001</w:delText>
              </w:r>
            </w:del>
          </w:p>
        </w:tc>
        <w:tc>
          <w:tcPr>
            <w:tcW w:w="447" w:type="pct"/>
            <w:tcMar>
              <w:left w:w="60" w:type="dxa"/>
              <w:right w:w="60" w:type="dxa"/>
            </w:tcMar>
            <w:vAlign w:val="center"/>
          </w:tcPr>
          <w:p w14:paraId="3882A8C8" w14:textId="33716070" w:rsidR="00D17C26" w:rsidRPr="00881EF7" w:rsidDel="006E7EA3" w:rsidRDefault="00D17C26" w:rsidP="00DB62F4">
            <w:pPr>
              <w:adjustRightInd w:val="0"/>
              <w:spacing w:after="0" w:line="240" w:lineRule="auto"/>
              <w:jc w:val="center"/>
              <w:rPr>
                <w:del w:id="2702" w:author="Pezzullo Angelo Maria (angelomaria.pezzullo)" w:date="2026-03-29T03:52:00Z" w16du:dateUtc="2026-03-29T01:52:00Z"/>
                <w:rFonts w:ascii="Times New Roman" w:hAnsi="Times New Roman" w:cs="Times New Roman"/>
                <w:color w:val="000000"/>
              </w:rPr>
            </w:pPr>
            <w:del w:id="2703" w:author="Pezzullo Angelo Maria (angelomaria.pezzullo)" w:date="2026-03-29T03:52:00Z" w16du:dateUtc="2026-03-29T01:52:00Z">
              <w:r w:rsidRPr="00881EF7" w:rsidDel="006E7EA3">
                <w:rPr>
                  <w:rFonts w:ascii="Times New Roman" w:hAnsi="Times New Roman" w:cs="Times New Roman"/>
                  <w:color w:val="000000"/>
                </w:rPr>
                <w:delText>0.91</w:delText>
              </w:r>
            </w:del>
          </w:p>
        </w:tc>
        <w:tc>
          <w:tcPr>
            <w:tcW w:w="838" w:type="pct"/>
            <w:tcMar>
              <w:left w:w="60" w:type="dxa"/>
              <w:right w:w="60" w:type="dxa"/>
            </w:tcMar>
            <w:vAlign w:val="center"/>
          </w:tcPr>
          <w:p w14:paraId="0791C6DE" w14:textId="0E62F9EE" w:rsidR="00D17C26" w:rsidRPr="00881EF7" w:rsidDel="006E7EA3" w:rsidRDefault="00D17C26" w:rsidP="00DB62F4">
            <w:pPr>
              <w:adjustRightInd w:val="0"/>
              <w:spacing w:after="0" w:line="240" w:lineRule="auto"/>
              <w:jc w:val="center"/>
              <w:rPr>
                <w:del w:id="2704" w:author="Pezzullo Angelo Maria (angelomaria.pezzullo)" w:date="2026-03-29T03:52:00Z" w16du:dateUtc="2026-03-29T01:52:00Z"/>
                <w:rFonts w:ascii="Times New Roman" w:hAnsi="Times New Roman" w:cs="Times New Roman"/>
                <w:color w:val="000000"/>
              </w:rPr>
            </w:pPr>
            <w:del w:id="2705" w:author="Pezzullo Angelo Maria (angelomaria.pezzullo)" w:date="2026-03-29T03:52:00Z" w16du:dateUtc="2026-03-29T01:52:00Z">
              <w:r w:rsidRPr="00881EF7" w:rsidDel="006E7EA3">
                <w:rPr>
                  <w:rFonts w:ascii="Times New Roman" w:hAnsi="Times New Roman" w:cs="Times New Roman"/>
                  <w:color w:val="000000"/>
                </w:rPr>
                <w:delText>0.89-0.92</w:delText>
              </w:r>
            </w:del>
          </w:p>
        </w:tc>
        <w:tc>
          <w:tcPr>
            <w:tcW w:w="57" w:type="pct"/>
          </w:tcPr>
          <w:p w14:paraId="7E86EDB0" w14:textId="061AE72C" w:rsidR="00D17C26" w:rsidRPr="00881EF7" w:rsidDel="006E7EA3" w:rsidRDefault="00D17C26" w:rsidP="00DB62F4">
            <w:pPr>
              <w:adjustRightInd w:val="0"/>
              <w:spacing w:after="0" w:line="240" w:lineRule="auto"/>
              <w:jc w:val="center"/>
              <w:rPr>
                <w:del w:id="2706" w:author="Pezzullo Angelo Maria (angelomaria.pezzullo)" w:date="2026-03-29T03:52:00Z" w16du:dateUtc="2026-03-29T01:52:00Z"/>
                <w:rFonts w:ascii="Times New Roman" w:hAnsi="Times New Roman" w:cs="Times New Roman"/>
                <w:color w:val="000000"/>
              </w:rPr>
            </w:pPr>
          </w:p>
        </w:tc>
        <w:tc>
          <w:tcPr>
            <w:tcW w:w="527" w:type="pct"/>
            <w:vAlign w:val="center"/>
          </w:tcPr>
          <w:p w14:paraId="19597E3D" w14:textId="4DF309CA" w:rsidR="00D17C26" w:rsidRPr="00881EF7" w:rsidDel="006E7EA3" w:rsidRDefault="00D17C26" w:rsidP="00DB62F4">
            <w:pPr>
              <w:keepNext/>
              <w:adjustRightInd w:val="0"/>
              <w:spacing w:after="0" w:line="240" w:lineRule="auto"/>
              <w:jc w:val="center"/>
              <w:rPr>
                <w:del w:id="2707" w:author="Pezzullo Angelo Maria (angelomaria.pezzullo)" w:date="2026-03-29T03:52:00Z" w16du:dateUtc="2026-03-29T01:52:00Z"/>
                <w:rFonts w:ascii="Times New Roman" w:hAnsi="Times New Roman" w:cs="Times New Roman"/>
                <w:color w:val="000000"/>
              </w:rPr>
            </w:pPr>
            <w:del w:id="2708" w:author="Pezzullo Angelo Maria (angelomaria.pezzullo)" w:date="2026-03-29T03:52:00Z" w16du:dateUtc="2026-03-29T01:52:00Z">
              <w:r w:rsidRPr="00881EF7" w:rsidDel="006E7EA3">
                <w:rPr>
                  <w:rFonts w:ascii="Times New Roman" w:hAnsi="Times New Roman" w:cs="Times New Roman"/>
                  <w:color w:val="000000"/>
                </w:rPr>
                <w:delText>0.46</w:delText>
              </w:r>
            </w:del>
          </w:p>
        </w:tc>
        <w:tc>
          <w:tcPr>
            <w:tcW w:w="1100" w:type="pct"/>
            <w:vAlign w:val="center"/>
          </w:tcPr>
          <w:p w14:paraId="194CA309" w14:textId="3ABC3A44" w:rsidR="00D17C26" w:rsidRPr="00881EF7" w:rsidDel="006E7EA3" w:rsidRDefault="00D17C26" w:rsidP="00DB62F4">
            <w:pPr>
              <w:keepNext/>
              <w:adjustRightInd w:val="0"/>
              <w:spacing w:after="0" w:line="240" w:lineRule="auto"/>
              <w:jc w:val="center"/>
              <w:rPr>
                <w:del w:id="2709" w:author="Pezzullo Angelo Maria (angelomaria.pezzullo)" w:date="2026-03-29T03:52:00Z" w16du:dateUtc="2026-03-29T01:52:00Z"/>
                <w:rFonts w:ascii="Times New Roman" w:hAnsi="Times New Roman" w:cs="Times New Roman"/>
                <w:color w:val="000000"/>
              </w:rPr>
            </w:pPr>
            <w:del w:id="2710" w:author="Pezzullo Angelo Maria (angelomaria.pezzullo)" w:date="2026-03-29T03:52:00Z" w16du:dateUtc="2026-03-29T01:52:00Z">
              <w:r w:rsidRPr="00881EF7" w:rsidDel="006E7EA3">
                <w:rPr>
                  <w:rFonts w:ascii="Times New Roman" w:hAnsi="Times New Roman" w:cs="Times New Roman"/>
                  <w:color w:val="000000"/>
                </w:rPr>
                <w:delText>0.40-0.53</w:delText>
              </w:r>
            </w:del>
          </w:p>
        </w:tc>
      </w:tr>
      <w:tr w:rsidR="00D17C26" w:rsidRPr="00881EF7" w:rsidDel="006E7EA3" w14:paraId="6109F140" w14:textId="2393802F" w:rsidTr="00DB62F4">
        <w:trPr>
          <w:cantSplit/>
          <w:trHeight w:val="20"/>
          <w:jc w:val="center"/>
          <w:del w:id="2711" w:author="Pezzullo Angelo Maria (angelomaria.pezzullo)" w:date="2026-03-29T03:52:00Z"/>
        </w:trPr>
        <w:tc>
          <w:tcPr>
            <w:tcW w:w="2031" w:type="pct"/>
            <w:tcMar>
              <w:left w:w="60" w:type="dxa"/>
              <w:right w:w="60" w:type="dxa"/>
            </w:tcMar>
            <w:vAlign w:val="center"/>
          </w:tcPr>
          <w:p w14:paraId="12C870FC" w14:textId="220A5639" w:rsidR="00D17C26" w:rsidRPr="00881EF7" w:rsidDel="006E7EA3" w:rsidRDefault="00D17C26" w:rsidP="00DB62F4">
            <w:pPr>
              <w:keepNext/>
              <w:adjustRightInd w:val="0"/>
              <w:spacing w:after="0" w:line="240" w:lineRule="auto"/>
              <w:ind w:firstLine="142"/>
              <w:rPr>
                <w:del w:id="2712" w:author="Pezzullo Angelo Maria (angelomaria.pezzullo)" w:date="2026-03-29T03:52:00Z" w16du:dateUtc="2026-03-29T01:52:00Z"/>
                <w:rFonts w:ascii="Times New Roman" w:hAnsi="Times New Roman" w:cs="Times New Roman"/>
                <w:color w:val="000000"/>
              </w:rPr>
            </w:pPr>
            <w:del w:id="2713" w:author="Pezzullo Angelo Maria (angelomaria.pezzullo)" w:date="2026-03-29T03:52:00Z" w16du:dateUtc="2026-03-29T01:52:00Z">
              <w:r w:rsidRPr="00881EF7" w:rsidDel="006E7EA3">
                <w:rPr>
                  <w:rFonts w:ascii="Times New Roman" w:hAnsi="Times New Roman" w:cs="Times New Roman"/>
                  <w:color w:val="000000"/>
                </w:rPr>
                <w:delText>2002-2011</w:delText>
              </w:r>
            </w:del>
          </w:p>
        </w:tc>
        <w:tc>
          <w:tcPr>
            <w:tcW w:w="447" w:type="pct"/>
            <w:tcMar>
              <w:left w:w="60" w:type="dxa"/>
              <w:right w:w="60" w:type="dxa"/>
            </w:tcMar>
            <w:vAlign w:val="center"/>
          </w:tcPr>
          <w:p w14:paraId="2EA33662" w14:textId="23385398" w:rsidR="00D17C26" w:rsidRPr="00881EF7" w:rsidDel="006E7EA3" w:rsidRDefault="00D17C26" w:rsidP="00DB62F4">
            <w:pPr>
              <w:adjustRightInd w:val="0"/>
              <w:spacing w:after="0" w:line="240" w:lineRule="auto"/>
              <w:jc w:val="center"/>
              <w:rPr>
                <w:del w:id="2714" w:author="Pezzullo Angelo Maria (angelomaria.pezzullo)" w:date="2026-03-29T03:52:00Z" w16du:dateUtc="2026-03-29T01:52:00Z"/>
                <w:rFonts w:ascii="Times New Roman" w:hAnsi="Times New Roman" w:cs="Times New Roman"/>
                <w:color w:val="000000"/>
              </w:rPr>
            </w:pPr>
            <w:del w:id="2715" w:author="Pezzullo Angelo Maria (angelomaria.pezzullo)" w:date="2026-03-29T03:52:00Z" w16du:dateUtc="2026-03-29T01:52:00Z">
              <w:r w:rsidRPr="00881EF7" w:rsidDel="006E7EA3">
                <w:rPr>
                  <w:rFonts w:ascii="Times New Roman" w:hAnsi="Times New Roman" w:cs="Times New Roman"/>
                  <w:color w:val="000000"/>
                </w:rPr>
                <w:delText>1.24</w:delText>
              </w:r>
            </w:del>
          </w:p>
        </w:tc>
        <w:tc>
          <w:tcPr>
            <w:tcW w:w="838" w:type="pct"/>
            <w:tcMar>
              <w:left w:w="60" w:type="dxa"/>
              <w:right w:w="60" w:type="dxa"/>
            </w:tcMar>
            <w:vAlign w:val="center"/>
          </w:tcPr>
          <w:p w14:paraId="466A2857" w14:textId="69782F5B" w:rsidR="00D17C26" w:rsidRPr="00881EF7" w:rsidDel="006E7EA3" w:rsidRDefault="00D17C26" w:rsidP="00DB62F4">
            <w:pPr>
              <w:adjustRightInd w:val="0"/>
              <w:spacing w:after="0" w:line="240" w:lineRule="auto"/>
              <w:jc w:val="center"/>
              <w:rPr>
                <w:del w:id="2716" w:author="Pezzullo Angelo Maria (angelomaria.pezzullo)" w:date="2026-03-29T03:52:00Z" w16du:dateUtc="2026-03-29T01:52:00Z"/>
                <w:rFonts w:ascii="Times New Roman" w:hAnsi="Times New Roman" w:cs="Times New Roman"/>
                <w:color w:val="000000"/>
              </w:rPr>
            </w:pPr>
            <w:del w:id="2717" w:author="Pezzullo Angelo Maria (angelomaria.pezzullo)" w:date="2026-03-29T03:52:00Z" w16du:dateUtc="2026-03-29T01:52:00Z">
              <w:r w:rsidRPr="00881EF7" w:rsidDel="006E7EA3">
                <w:rPr>
                  <w:rFonts w:ascii="Times New Roman" w:hAnsi="Times New Roman" w:cs="Times New Roman"/>
                  <w:color w:val="000000"/>
                </w:rPr>
                <w:delText>1.22-1.26</w:delText>
              </w:r>
            </w:del>
          </w:p>
        </w:tc>
        <w:tc>
          <w:tcPr>
            <w:tcW w:w="57" w:type="pct"/>
          </w:tcPr>
          <w:p w14:paraId="719A6A2B" w14:textId="42BD9AEA" w:rsidR="00D17C26" w:rsidRPr="00881EF7" w:rsidDel="006E7EA3" w:rsidRDefault="00D17C26" w:rsidP="00DB62F4">
            <w:pPr>
              <w:adjustRightInd w:val="0"/>
              <w:spacing w:after="0" w:line="240" w:lineRule="auto"/>
              <w:jc w:val="center"/>
              <w:rPr>
                <w:del w:id="2718" w:author="Pezzullo Angelo Maria (angelomaria.pezzullo)" w:date="2026-03-29T03:52:00Z" w16du:dateUtc="2026-03-29T01:52:00Z"/>
                <w:rFonts w:ascii="Times New Roman" w:hAnsi="Times New Roman" w:cs="Times New Roman"/>
                <w:color w:val="000000"/>
              </w:rPr>
            </w:pPr>
          </w:p>
        </w:tc>
        <w:tc>
          <w:tcPr>
            <w:tcW w:w="527" w:type="pct"/>
            <w:vAlign w:val="center"/>
          </w:tcPr>
          <w:p w14:paraId="4BE7E849" w14:textId="5CF02463" w:rsidR="00D17C26" w:rsidRPr="00881EF7" w:rsidDel="006E7EA3" w:rsidRDefault="00D17C26" w:rsidP="00DB62F4">
            <w:pPr>
              <w:keepNext/>
              <w:adjustRightInd w:val="0"/>
              <w:spacing w:after="0" w:line="240" w:lineRule="auto"/>
              <w:jc w:val="center"/>
              <w:rPr>
                <w:del w:id="2719" w:author="Pezzullo Angelo Maria (angelomaria.pezzullo)" w:date="2026-03-29T03:52:00Z" w16du:dateUtc="2026-03-29T01:52:00Z"/>
                <w:rFonts w:ascii="Times New Roman" w:hAnsi="Times New Roman" w:cs="Times New Roman"/>
                <w:color w:val="000000"/>
              </w:rPr>
            </w:pPr>
            <w:del w:id="2720" w:author="Pezzullo Angelo Maria (angelomaria.pezzullo)" w:date="2026-03-29T03:52:00Z" w16du:dateUtc="2026-03-29T01:52:00Z">
              <w:r w:rsidRPr="00881EF7" w:rsidDel="006E7EA3">
                <w:rPr>
                  <w:rFonts w:ascii="Times New Roman" w:hAnsi="Times New Roman" w:cs="Times New Roman"/>
                  <w:color w:val="000000"/>
                </w:rPr>
                <w:delText>0.55</w:delText>
              </w:r>
            </w:del>
          </w:p>
        </w:tc>
        <w:tc>
          <w:tcPr>
            <w:tcW w:w="1100" w:type="pct"/>
            <w:vAlign w:val="center"/>
          </w:tcPr>
          <w:p w14:paraId="1AC70B51" w14:textId="3017FEB7" w:rsidR="00D17C26" w:rsidRPr="00881EF7" w:rsidDel="006E7EA3" w:rsidRDefault="00D17C26" w:rsidP="00DB62F4">
            <w:pPr>
              <w:keepNext/>
              <w:adjustRightInd w:val="0"/>
              <w:spacing w:after="0" w:line="240" w:lineRule="auto"/>
              <w:jc w:val="center"/>
              <w:rPr>
                <w:del w:id="2721" w:author="Pezzullo Angelo Maria (angelomaria.pezzullo)" w:date="2026-03-29T03:52:00Z" w16du:dateUtc="2026-03-29T01:52:00Z"/>
                <w:rFonts w:ascii="Times New Roman" w:hAnsi="Times New Roman" w:cs="Times New Roman"/>
                <w:color w:val="000000"/>
              </w:rPr>
            </w:pPr>
            <w:del w:id="2722" w:author="Pezzullo Angelo Maria (angelomaria.pezzullo)" w:date="2026-03-29T03:52:00Z" w16du:dateUtc="2026-03-29T01:52:00Z">
              <w:r w:rsidRPr="00881EF7" w:rsidDel="006E7EA3">
                <w:rPr>
                  <w:rFonts w:ascii="Times New Roman" w:hAnsi="Times New Roman" w:cs="Times New Roman"/>
                  <w:color w:val="000000"/>
                </w:rPr>
                <w:delText>0.48-0.64</w:delText>
              </w:r>
            </w:del>
          </w:p>
        </w:tc>
      </w:tr>
      <w:tr w:rsidR="00D17C26" w:rsidRPr="00881EF7" w:rsidDel="006E7EA3" w14:paraId="509A8F49" w14:textId="6D9B0865" w:rsidTr="00DB62F4">
        <w:trPr>
          <w:cantSplit/>
          <w:trHeight w:val="20"/>
          <w:jc w:val="center"/>
          <w:del w:id="2723" w:author="Pezzullo Angelo Maria (angelomaria.pezzullo)" w:date="2026-03-29T03:52:00Z"/>
        </w:trPr>
        <w:tc>
          <w:tcPr>
            <w:tcW w:w="2031" w:type="pct"/>
            <w:tcMar>
              <w:left w:w="60" w:type="dxa"/>
              <w:right w:w="60" w:type="dxa"/>
            </w:tcMar>
            <w:vAlign w:val="center"/>
          </w:tcPr>
          <w:p w14:paraId="55790163" w14:textId="35E540F8" w:rsidR="00D17C26" w:rsidRPr="00881EF7" w:rsidDel="006E7EA3" w:rsidRDefault="00D17C26" w:rsidP="00DB62F4">
            <w:pPr>
              <w:keepNext/>
              <w:adjustRightInd w:val="0"/>
              <w:spacing w:after="0" w:line="240" w:lineRule="auto"/>
              <w:ind w:firstLine="142"/>
              <w:rPr>
                <w:del w:id="2724" w:author="Pezzullo Angelo Maria (angelomaria.pezzullo)" w:date="2026-03-29T03:52:00Z" w16du:dateUtc="2026-03-29T01:52:00Z"/>
                <w:rFonts w:ascii="Times New Roman" w:hAnsi="Times New Roman" w:cs="Times New Roman"/>
                <w:color w:val="000000"/>
              </w:rPr>
            </w:pPr>
            <w:del w:id="2725" w:author="Pezzullo Angelo Maria (angelomaria.pezzullo)" w:date="2026-03-29T03:52:00Z" w16du:dateUtc="2026-03-29T01:52:00Z">
              <w:r w:rsidRPr="00881EF7" w:rsidDel="006E7EA3">
                <w:rPr>
                  <w:rFonts w:ascii="Times New Roman" w:hAnsi="Times New Roman" w:cs="Times New Roman"/>
                  <w:color w:val="000000"/>
                </w:rPr>
                <w:delText>≥2012</w:delText>
              </w:r>
            </w:del>
          </w:p>
        </w:tc>
        <w:tc>
          <w:tcPr>
            <w:tcW w:w="447" w:type="pct"/>
            <w:tcMar>
              <w:left w:w="60" w:type="dxa"/>
              <w:right w:w="60" w:type="dxa"/>
            </w:tcMar>
            <w:vAlign w:val="center"/>
          </w:tcPr>
          <w:p w14:paraId="1E370457" w14:textId="3AB971BD" w:rsidR="00D17C26" w:rsidRPr="00881EF7" w:rsidDel="006E7EA3" w:rsidRDefault="00D17C26" w:rsidP="00DB62F4">
            <w:pPr>
              <w:adjustRightInd w:val="0"/>
              <w:spacing w:after="0" w:line="240" w:lineRule="auto"/>
              <w:jc w:val="center"/>
              <w:rPr>
                <w:del w:id="2726" w:author="Pezzullo Angelo Maria (angelomaria.pezzullo)" w:date="2026-03-29T03:52:00Z" w16du:dateUtc="2026-03-29T01:52:00Z"/>
                <w:rFonts w:ascii="Times New Roman" w:hAnsi="Times New Roman" w:cs="Times New Roman"/>
                <w:color w:val="000000"/>
              </w:rPr>
            </w:pPr>
            <w:del w:id="2727"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838" w:type="pct"/>
            <w:tcMar>
              <w:left w:w="60" w:type="dxa"/>
              <w:right w:w="60" w:type="dxa"/>
            </w:tcMar>
            <w:vAlign w:val="center"/>
          </w:tcPr>
          <w:p w14:paraId="3FAE3B1F" w14:textId="774D27F7" w:rsidR="00D17C26" w:rsidRPr="00881EF7" w:rsidDel="006E7EA3" w:rsidRDefault="00D17C26" w:rsidP="00DB62F4">
            <w:pPr>
              <w:adjustRightInd w:val="0"/>
              <w:spacing w:after="0" w:line="240" w:lineRule="auto"/>
              <w:jc w:val="center"/>
              <w:rPr>
                <w:del w:id="2728" w:author="Pezzullo Angelo Maria (angelomaria.pezzullo)" w:date="2026-03-29T03:52:00Z" w16du:dateUtc="2026-03-29T01:52:00Z"/>
                <w:rFonts w:ascii="Times New Roman" w:hAnsi="Times New Roman" w:cs="Times New Roman"/>
                <w:color w:val="000000"/>
              </w:rPr>
            </w:pPr>
          </w:p>
        </w:tc>
        <w:tc>
          <w:tcPr>
            <w:tcW w:w="57" w:type="pct"/>
          </w:tcPr>
          <w:p w14:paraId="1A1EF2F9" w14:textId="6603136F" w:rsidR="00D17C26" w:rsidRPr="00881EF7" w:rsidDel="006E7EA3" w:rsidRDefault="00D17C26" w:rsidP="00DB62F4">
            <w:pPr>
              <w:adjustRightInd w:val="0"/>
              <w:spacing w:after="0" w:line="240" w:lineRule="auto"/>
              <w:jc w:val="center"/>
              <w:rPr>
                <w:del w:id="2729" w:author="Pezzullo Angelo Maria (angelomaria.pezzullo)" w:date="2026-03-29T03:52:00Z" w16du:dateUtc="2026-03-29T01:52:00Z"/>
                <w:rFonts w:ascii="Times New Roman" w:hAnsi="Times New Roman" w:cs="Times New Roman"/>
                <w:color w:val="000000"/>
              </w:rPr>
            </w:pPr>
          </w:p>
        </w:tc>
        <w:tc>
          <w:tcPr>
            <w:tcW w:w="527" w:type="pct"/>
          </w:tcPr>
          <w:p w14:paraId="305C04B6" w14:textId="605A0BA7" w:rsidR="00D17C26" w:rsidRPr="00881EF7" w:rsidDel="006E7EA3" w:rsidRDefault="00D17C26" w:rsidP="00DB62F4">
            <w:pPr>
              <w:adjustRightInd w:val="0"/>
              <w:spacing w:after="0" w:line="240" w:lineRule="auto"/>
              <w:jc w:val="center"/>
              <w:rPr>
                <w:del w:id="2730" w:author="Pezzullo Angelo Maria (angelomaria.pezzullo)" w:date="2026-03-29T03:52:00Z" w16du:dateUtc="2026-03-29T01:52:00Z"/>
                <w:rFonts w:ascii="Times New Roman" w:hAnsi="Times New Roman" w:cs="Times New Roman"/>
                <w:color w:val="000000"/>
              </w:rPr>
            </w:pPr>
            <w:del w:id="2731"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1100" w:type="pct"/>
          </w:tcPr>
          <w:p w14:paraId="552D942E" w14:textId="797DE3DA" w:rsidR="00D17C26" w:rsidRPr="00881EF7" w:rsidDel="006E7EA3" w:rsidRDefault="00D17C26" w:rsidP="00DB62F4">
            <w:pPr>
              <w:adjustRightInd w:val="0"/>
              <w:spacing w:after="0" w:line="240" w:lineRule="auto"/>
              <w:jc w:val="center"/>
              <w:rPr>
                <w:del w:id="2732" w:author="Pezzullo Angelo Maria (angelomaria.pezzullo)" w:date="2026-03-29T03:52:00Z" w16du:dateUtc="2026-03-29T01:52:00Z"/>
                <w:rFonts w:ascii="Times New Roman" w:hAnsi="Times New Roman" w:cs="Times New Roman"/>
                <w:color w:val="000000"/>
              </w:rPr>
            </w:pPr>
          </w:p>
        </w:tc>
      </w:tr>
      <w:tr w:rsidR="00D17C26" w:rsidRPr="00881EF7" w:rsidDel="006E7EA3" w14:paraId="58CF3AE6" w14:textId="510F2FBB" w:rsidTr="00DB62F4">
        <w:trPr>
          <w:cantSplit/>
          <w:trHeight w:val="20"/>
          <w:jc w:val="center"/>
          <w:del w:id="2733" w:author="Pezzullo Angelo Maria (angelomaria.pezzullo)" w:date="2026-03-29T03:52:00Z"/>
        </w:trPr>
        <w:tc>
          <w:tcPr>
            <w:tcW w:w="2031" w:type="pct"/>
            <w:tcMar>
              <w:left w:w="60" w:type="dxa"/>
              <w:right w:w="60" w:type="dxa"/>
            </w:tcMar>
            <w:vAlign w:val="center"/>
          </w:tcPr>
          <w:p w14:paraId="5477D6E8" w14:textId="6F9E019A" w:rsidR="00D17C26" w:rsidRPr="00881EF7" w:rsidDel="006E7EA3" w:rsidRDefault="00D17C26" w:rsidP="00DB62F4">
            <w:pPr>
              <w:keepNext/>
              <w:adjustRightInd w:val="0"/>
              <w:spacing w:after="0" w:line="240" w:lineRule="auto"/>
              <w:ind w:firstLine="142"/>
              <w:rPr>
                <w:del w:id="2734" w:author="Pezzullo Angelo Maria (angelomaria.pezzullo)" w:date="2026-03-29T03:52:00Z" w16du:dateUtc="2026-03-29T01:52:00Z"/>
                <w:rFonts w:ascii="Times New Roman" w:hAnsi="Times New Roman" w:cs="Times New Roman"/>
                <w:color w:val="000000"/>
              </w:rPr>
            </w:pPr>
          </w:p>
        </w:tc>
        <w:tc>
          <w:tcPr>
            <w:tcW w:w="447" w:type="pct"/>
            <w:tcMar>
              <w:left w:w="60" w:type="dxa"/>
              <w:right w:w="60" w:type="dxa"/>
            </w:tcMar>
            <w:vAlign w:val="center"/>
          </w:tcPr>
          <w:p w14:paraId="147C77FF" w14:textId="1BB054FA" w:rsidR="00D17C26" w:rsidRPr="00881EF7" w:rsidDel="006E7EA3" w:rsidRDefault="00D17C26" w:rsidP="00DB62F4">
            <w:pPr>
              <w:adjustRightInd w:val="0"/>
              <w:spacing w:after="0" w:line="240" w:lineRule="auto"/>
              <w:jc w:val="center"/>
              <w:rPr>
                <w:del w:id="2735" w:author="Pezzullo Angelo Maria (angelomaria.pezzullo)" w:date="2026-03-29T03:52:00Z" w16du:dateUtc="2026-03-29T01:52:00Z"/>
                <w:rFonts w:ascii="Times New Roman" w:hAnsi="Times New Roman" w:cs="Times New Roman"/>
                <w:color w:val="000000"/>
              </w:rPr>
            </w:pPr>
          </w:p>
        </w:tc>
        <w:tc>
          <w:tcPr>
            <w:tcW w:w="838" w:type="pct"/>
            <w:tcMar>
              <w:left w:w="60" w:type="dxa"/>
              <w:right w:w="60" w:type="dxa"/>
            </w:tcMar>
            <w:vAlign w:val="center"/>
          </w:tcPr>
          <w:p w14:paraId="061432D4" w14:textId="56B8C12D" w:rsidR="00D17C26" w:rsidRPr="00881EF7" w:rsidDel="006E7EA3" w:rsidRDefault="00D17C26" w:rsidP="00DB62F4">
            <w:pPr>
              <w:adjustRightInd w:val="0"/>
              <w:spacing w:after="0" w:line="240" w:lineRule="auto"/>
              <w:jc w:val="center"/>
              <w:rPr>
                <w:del w:id="2736" w:author="Pezzullo Angelo Maria (angelomaria.pezzullo)" w:date="2026-03-29T03:52:00Z" w16du:dateUtc="2026-03-29T01:52:00Z"/>
                <w:rFonts w:ascii="Times New Roman" w:hAnsi="Times New Roman" w:cs="Times New Roman"/>
                <w:color w:val="000000"/>
              </w:rPr>
            </w:pPr>
          </w:p>
        </w:tc>
        <w:tc>
          <w:tcPr>
            <w:tcW w:w="57" w:type="pct"/>
          </w:tcPr>
          <w:p w14:paraId="4FEEA38A" w14:textId="08D7CAB2" w:rsidR="00D17C26" w:rsidRPr="00881EF7" w:rsidDel="006E7EA3" w:rsidRDefault="00D17C26" w:rsidP="00DB62F4">
            <w:pPr>
              <w:adjustRightInd w:val="0"/>
              <w:spacing w:after="0" w:line="240" w:lineRule="auto"/>
              <w:jc w:val="center"/>
              <w:rPr>
                <w:del w:id="2737" w:author="Pezzullo Angelo Maria (angelomaria.pezzullo)" w:date="2026-03-29T03:52:00Z" w16du:dateUtc="2026-03-29T01:52:00Z"/>
                <w:rFonts w:ascii="Times New Roman" w:hAnsi="Times New Roman" w:cs="Times New Roman"/>
                <w:color w:val="000000"/>
              </w:rPr>
            </w:pPr>
          </w:p>
        </w:tc>
        <w:tc>
          <w:tcPr>
            <w:tcW w:w="527" w:type="pct"/>
          </w:tcPr>
          <w:p w14:paraId="1104CBA3" w14:textId="5987BEFE" w:rsidR="00D17C26" w:rsidRPr="00881EF7" w:rsidDel="006E7EA3" w:rsidRDefault="00D17C26" w:rsidP="00DB62F4">
            <w:pPr>
              <w:adjustRightInd w:val="0"/>
              <w:spacing w:after="0" w:line="240" w:lineRule="auto"/>
              <w:jc w:val="center"/>
              <w:rPr>
                <w:del w:id="2738" w:author="Pezzullo Angelo Maria (angelomaria.pezzullo)" w:date="2026-03-29T03:52:00Z" w16du:dateUtc="2026-03-29T01:52:00Z"/>
                <w:rFonts w:ascii="Times New Roman" w:hAnsi="Times New Roman" w:cs="Times New Roman"/>
                <w:color w:val="000000"/>
              </w:rPr>
            </w:pPr>
          </w:p>
        </w:tc>
        <w:tc>
          <w:tcPr>
            <w:tcW w:w="1100" w:type="pct"/>
          </w:tcPr>
          <w:p w14:paraId="0004F247" w14:textId="47B6F62E" w:rsidR="00D17C26" w:rsidRPr="00881EF7" w:rsidDel="006E7EA3" w:rsidRDefault="00D17C26" w:rsidP="00DB62F4">
            <w:pPr>
              <w:adjustRightInd w:val="0"/>
              <w:spacing w:after="0" w:line="240" w:lineRule="auto"/>
              <w:jc w:val="center"/>
              <w:rPr>
                <w:del w:id="2739" w:author="Pezzullo Angelo Maria (angelomaria.pezzullo)" w:date="2026-03-29T03:52:00Z" w16du:dateUtc="2026-03-29T01:52:00Z"/>
                <w:rFonts w:ascii="Times New Roman" w:hAnsi="Times New Roman" w:cs="Times New Roman"/>
                <w:color w:val="000000"/>
              </w:rPr>
            </w:pPr>
          </w:p>
        </w:tc>
      </w:tr>
      <w:tr w:rsidR="00D17C26" w:rsidRPr="00881EF7" w:rsidDel="006E7EA3" w14:paraId="6BB7BEBA" w14:textId="058D7D59" w:rsidTr="00DB62F4">
        <w:trPr>
          <w:cantSplit/>
          <w:trHeight w:val="20"/>
          <w:jc w:val="center"/>
          <w:del w:id="2740" w:author="Pezzullo Angelo Maria (angelomaria.pezzullo)" w:date="2026-03-29T03:52:00Z"/>
        </w:trPr>
        <w:tc>
          <w:tcPr>
            <w:tcW w:w="2031" w:type="pct"/>
            <w:tcMar>
              <w:left w:w="60" w:type="dxa"/>
              <w:right w:w="60" w:type="dxa"/>
            </w:tcMar>
            <w:vAlign w:val="center"/>
          </w:tcPr>
          <w:p w14:paraId="211370BC" w14:textId="7762F496" w:rsidR="00D17C26" w:rsidRPr="00881EF7" w:rsidDel="006E7EA3" w:rsidRDefault="00D17C26" w:rsidP="00DB62F4">
            <w:pPr>
              <w:keepNext/>
              <w:adjustRightInd w:val="0"/>
              <w:spacing w:after="0" w:line="240" w:lineRule="auto"/>
              <w:rPr>
                <w:del w:id="2741" w:author="Pezzullo Angelo Maria (angelomaria.pezzullo)" w:date="2026-03-29T03:52:00Z" w16du:dateUtc="2026-03-29T01:52:00Z"/>
                <w:rFonts w:ascii="Times New Roman" w:hAnsi="Times New Roman" w:cs="Times New Roman"/>
                <w:color w:val="000000"/>
              </w:rPr>
            </w:pPr>
            <w:del w:id="2742" w:author="Pezzullo Angelo Maria (angelomaria.pezzullo)" w:date="2026-03-29T03:52:00Z" w16du:dateUtc="2026-03-29T01:52:00Z">
              <w:r w:rsidRPr="00881EF7" w:rsidDel="006E7EA3">
                <w:rPr>
                  <w:rFonts w:ascii="Times New Roman" w:hAnsi="Times New Roman" w:cs="Times New Roman"/>
                  <w:i/>
                  <w:iCs/>
                  <w:color w:val="000000"/>
                </w:rPr>
                <w:delText>Income level</w:delText>
              </w:r>
            </w:del>
          </w:p>
        </w:tc>
        <w:tc>
          <w:tcPr>
            <w:tcW w:w="447" w:type="pct"/>
            <w:tcMar>
              <w:left w:w="60" w:type="dxa"/>
              <w:right w:w="60" w:type="dxa"/>
            </w:tcMar>
            <w:vAlign w:val="center"/>
          </w:tcPr>
          <w:p w14:paraId="01D8A236" w14:textId="2A4E2644" w:rsidR="00D17C26" w:rsidRPr="00881EF7" w:rsidDel="006E7EA3" w:rsidRDefault="00D17C26" w:rsidP="00DB62F4">
            <w:pPr>
              <w:adjustRightInd w:val="0"/>
              <w:spacing w:after="0" w:line="240" w:lineRule="auto"/>
              <w:jc w:val="center"/>
              <w:rPr>
                <w:del w:id="2743" w:author="Pezzullo Angelo Maria (angelomaria.pezzullo)" w:date="2026-03-29T03:52:00Z" w16du:dateUtc="2026-03-29T01:52:00Z"/>
                <w:rFonts w:ascii="Times New Roman" w:hAnsi="Times New Roman" w:cs="Times New Roman"/>
                <w:color w:val="000000"/>
              </w:rPr>
            </w:pPr>
          </w:p>
        </w:tc>
        <w:tc>
          <w:tcPr>
            <w:tcW w:w="838" w:type="pct"/>
            <w:tcMar>
              <w:left w:w="60" w:type="dxa"/>
              <w:right w:w="60" w:type="dxa"/>
            </w:tcMar>
            <w:vAlign w:val="center"/>
          </w:tcPr>
          <w:p w14:paraId="6ED390C9" w14:textId="131EB747" w:rsidR="00D17C26" w:rsidRPr="00881EF7" w:rsidDel="006E7EA3" w:rsidRDefault="00D17C26" w:rsidP="00DB62F4">
            <w:pPr>
              <w:adjustRightInd w:val="0"/>
              <w:spacing w:after="0" w:line="240" w:lineRule="auto"/>
              <w:jc w:val="center"/>
              <w:rPr>
                <w:del w:id="2744" w:author="Pezzullo Angelo Maria (angelomaria.pezzullo)" w:date="2026-03-29T03:52:00Z" w16du:dateUtc="2026-03-29T01:52:00Z"/>
                <w:rFonts w:ascii="Times New Roman" w:hAnsi="Times New Roman" w:cs="Times New Roman"/>
                <w:color w:val="000000"/>
              </w:rPr>
            </w:pPr>
          </w:p>
        </w:tc>
        <w:tc>
          <w:tcPr>
            <w:tcW w:w="57" w:type="pct"/>
          </w:tcPr>
          <w:p w14:paraId="45665E71" w14:textId="1C69D797" w:rsidR="00D17C26" w:rsidRPr="00881EF7" w:rsidDel="006E7EA3" w:rsidRDefault="00D17C26" w:rsidP="00DB62F4">
            <w:pPr>
              <w:adjustRightInd w:val="0"/>
              <w:spacing w:after="0" w:line="240" w:lineRule="auto"/>
              <w:jc w:val="center"/>
              <w:rPr>
                <w:del w:id="2745" w:author="Pezzullo Angelo Maria (angelomaria.pezzullo)" w:date="2026-03-29T03:52:00Z" w16du:dateUtc="2026-03-29T01:52:00Z"/>
                <w:rFonts w:ascii="Times New Roman" w:hAnsi="Times New Roman" w:cs="Times New Roman"/>
                <w:color w:val="000000"/>
              </w:rPr>
            </w:pPr>
          </w:p>
        </w:tc>
        <w:tc>
          <w:tcPr>
            <w:tcW w:w="527" w:type="pct"/>
          </w:tcPr>
          <w:p w14:paraId="0341E35B" w14:textId="2380898F" w:rsidR="00D17C26" w:rsidRPr="00881EF7" w:rsidDel="006E7EA3" w:rsidRDefault="00D17C26" w:rsidP="00DB62F4">
            <w:pPr>
              <w:adjustRightInd w:val="0"/>
              <w:spacing w:after="0" w:line="240" w:lineRule="auto"/>
              <w:jc w:val="center"/>
              <w:rPr>
                <w:del w:id="2746" w:author="Pezzullo Angelo Maria (angelomaria.pezzullo)" w:date="2026-03-29T03:52:00Z" w16du:dateUtc="2026-03-29T01:52:00Z"/>
                <w:rFonts w:ascii="Times New Roman" w:hAnsi="Times New Roman" w:cs="Times New Roman"/>
                <w:color w:val="000000"/>
              </w:rPr>
            </w:pPr>
          </w:p>
        </w:tc>
        <w:tc>
          <w:tcPr>
            <w:tcW w:w="1100" w:type="pct"/>
          </w:tcPr>
          <w:p w14:paraId="11BBC66B" w14:textId="1529F44A" w:rsidR="00D17C26" w:rsidRPr="00881EF7" w:rsidDel="006E7EA3" w:rsidRDefault="00D17C26" w:rsidP="00DB62F4">
            <w:pPr>
              <w:adjustRightInd w:val="0"/>
              <w:spacing w:after="0" w:line="240" w:lineRule="auto"/>
              <w:jc w:val="center"/>
              <w:rPr>
                <w:del w:id="2747" w:author="Pezzullo Angelo Maria (angelomaria.pezzullo)" w:date="2026-03-29T03:52:00Z" w16du:dateUtc="2026-03-29T01:52:00Z"/>
                <w:rFonts w:ascii="Times New Roman" w:hAnsi="Times New Roman" w:cs="Times New Roman"/>
                <w:color w:val="000000"/>
              </w:rPr>
            </w:pPr>
          </w:p>
        </w:tc>
      </w:tr>
      <w:tr w:rsidR="00D17C26" w:rsidRPr="00881EF7" w:rsidDel="006E7EA3" w14:paraId="68C347A1" w14:textId="4E2482CD" w:rsidTr="00DB62F4">
        <w:trPr>
          <w:cantSplit/>
          <w:trHeight w:val="20"/>
          <w:jc w:val="center"/>
          <w:del w:id="2748" w:author="Pezzullo Angelo Maria (angelomaria.pezzullo)" w:date="2026-03-29T03:52:00Z"/>
        </w:trPr>
        <w:tc>
          <w:tcPr>
            <w:tcW w:w="2031" w:type="pct"/>
            <w:tcMar>
              <w:left w:w="60" w:type="dxa"/>
              <w:right w:w="60" w:type="dxa"/>
            </w:tcMar>
            <w:vAlign w:val="center"/>
          </w:tcPr>
          <w:p w14:paraId="031CDDD6" w14:textId="6600D93D" w:rsidR="00D17C26" w:rsidRPr="00881EF7" w:rsidDel="006E7EA3" w:rsidRDefault="00D17C26" w:rsidP="00DB62F4">
            <w:pPr>
              <w:keepNext/>
              <w:adjustRightInd w:val="0"/>
              <w:spacing w:after="0" w:line="240" w:lineRule="auto"/>
              <w:ind w:firstLine="142"/>
              <w:rPr>
                <w:del w:id="2749" w:author="Pezzullo Angelo Maria (angelomaria.pezzullo)" w:date="2026-03-29T03:52:00Z" w16du:dateUtc="2026-03-29T01:52:00Z"/>
                <w:rFonts w:ascii="Times New Roman" w:hAnsi="Times New Roman" w:cs="Times New Roman"/>
                <w:color w:val="000000"/>
              </w:rPr>
            </w:pPr>
            <w:del w:id="2750" w:author="Pezzullo Angelo Maria (angelomaria.pezzullo)" w:date="2026-03-29T03:52:00Z" w16du:dateUtc="2026-03-29T01:52:00Z">
              <w:r w:rsidRPr="00881EF7" w:rsidDel="006E7EA3">
                <w:rPr>
                  <w:rFonts w:ascii="Times New Roman" w:hAnsi="Times New Roman" w:cs="Times New Roman"/>
                  <w:color w:val="000000"/>
                  <w:lang w:val="en-US"/>
                </w:rPr>
                <w:delText>High income level</w:delText>
              </w:r>
            </w:del>
          </w:p>
        </w:tc>
        <w:tc>
          <w:tcPr>
            <w:tcW w:w="447" w:type="pct"/>
            <w:tcMar>
              <w:left w:w="60" w:type="dxa"/>
              <w:right w:w="60" w:type="dxa"/>
            </w:tcMar>
            <w:vAlign w:val="center"/>
          </w:tcPr>
          <w:p w14:paraId="0576FC64" w14:textId="575AAD9B" w:rsidR="00D17C26" w:rsidRPr="00881EF7" w:rsidDel="006E7EA3" w:rsidRDefault="00D17C26" w:rsidP="00DB62F4">
            <w:pPr>
              <w:adjustRightInd w:val="0"/>
              <w:spacing w:after="0" w:line="240" w:lineRule="auto"/>
              <w:jc w:val="center"/>
              <w:rPr>
                <w:del w:id="2751" w:author="Pezzullo Angelo Maria (angelomaria.pezzullo)" w:date="2026-03-29T03:52:00Z" w16du:dateUtc="2026-03-29T01:52:00Z"/>
                <w:rFonts w:ascii="Times New Roman" w:hAnsi="Times New Roman" w:cs="Times New Roman"/>
                <w:color w:val="000000"/>
              </w:rPr>
            </w:pPr>
            <w:del w:id="2752"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838" w:type="pct"/>
            <w:tcMar>
              <w:left w:w="60" w:type="dxa"/>
              <w:right w:w="60" w:type="dxa"/>
            </w:tcMar>
            <w:vAlign w:val="center"/>
          </w:tcPr>
          <w:p w14:paraId="40BD2ACC" w14:textId="4CC2F577" w:rsidR="00D17C26" w:rsidRPr="00881EF7" w:rsidDel="006E7EA3" w:rsidRDefault="00D17C26" w:rsidP="00DB62F4">
            <w:pPr>
              <w:adjustRightInd w:val="0"/>
              <w:spacing w:after="0" w:line="240" w:lineRule="auto"/>
              <w:jc w:val="center"/>
              <w:rPr>
                <w:del w:id="2753" w:author="Pezzullo Angelo Maria (angelomaria.pezzullo)" w:date="2026-03-29T03:52:00Z" w16du:dateUtc="2026-03-29T01:52:00Z"/>
                <w:rFonts w:ascii="Times New Roman" w:hAnsi="Times New Roman" w:cs="Times New Roman"/>
                <w:color w:val="000000"/>
              </w:rPr>
            </w:pPr>
          </w:p>
        </w:tc>
        <w:tc>
          <w:tcPr>
            <w:tcW w:w="57" w:type="pct"/>
          </w:tcPr>
          <w:p w14:paraId="341FB3DC" w14:textId="6E4FAE1E" w:rsidR="00D17C26" w:rsidRPr="00881EF7" w:rsidDel="006E7EA3" w:rsidRDefault="00D17C26" w:rsidP="00DB62F4">
            <w:pPr>
              <w:adjustRightInd w:val="0"/>
              <w:spacing w:after="0" w:line="240" w:lineRule="auto"/>
              <w:jc w:val="center"/>
              <w:rPr>
                <w:del w:id="2754" w:author="Pezzullo Angelo Maria (angelomaria.pezzullo)" w:date="2026-03-29T03:52:00Z" w16du:dateUtc="2026-03-29T01:52:00Z"/>
                <w:rFonts w:ascii="Times New Roman" w:hAnsi="Times New Roman" w:cs="Times New Roman"/>
                <w:color w:val="000000"/>
              </w:rPr>
            </w:pPr>
          </w:p>
        </w:tc>
        <w:tc>
          <w:tcPr>
            <w:tcW w:w="527" w:type="pct"/>
          </w:tcPr>
          <w:p w14:paraId="3F43CEB9" w14:textId="4BAA53D9" w:rsidR="00D17C26" w:rsidRPr="00881EF7" w:rsidDel="006E7EA3" w:rsidRDefault="00D17C26" w:rsidP="00DB62F4">
            <w:pPr>
              <w:adjustRightInd w:val="0"/>
              <w:spacing w:after="0" w:line="240" w:lineRule="auto"/>
              <w:jc w:val="center"/>
              <w:rPr>
                <w:del w:id="2755" w:author="Pezzullo Angelo Maria (angelomaria.pezzullo)" w:date="2026-03-29T03:52:00Z" w16du:dateUtc="2026-03-29T01:52:00Z"/>
                <w:rFonts w:ascii="Times New Roman" w:hAnsi="Times New Roman" w:cs="Times New Roman"/>
                <w:color w:val="000000"/>
              </w:rPr>
            </w:pPr>
            <w:del w:id="2756" w:author="Pezzullo Angelo Maria (angelomaria.pezzullo)" w:date="2026-03-29T03:52:00Z" w16du:dateUtc="2026-03-29T01:52:00Z">
              <w:r w:rsidRPr="00881EF7" w:rsidDel="006E7EA3">
                <w:rPr>
                  <w:rFonts w:ascii="Times New Roman" w:hAnsi="Times New Roman" w:cs="Times New Roman"/>
                  <w:color w:val="000000"/>
                </w:rPr>
                <w:delText>Ref.</w:delText>
              </w:r>
            </w:del>
          </w:p>
        </w:tc>
        <w:tc>
          <w:tcPr>
            <w:tcW w:w="1100" w:type="pct"/>
          </w:tcPr>
          <w:p w14:paraId="275E53D8" w14:textId="605F96AE" w:rsidR="00D17C26" w:rsidRPr="00881EF7" w:rsidDel="006E7EA3" w:rsidRDefault="00D17C26" w:rsidP="00DB62F4">
            <w:pPr>
              <w:adjustRightInd w:val="0"/>
              <w:spacing w:after="0" w:line="240" w:lineRule="auto"/>
              <w:jc w:val="center"/>
              <w:rPr>
                <w:del w:id="2757" w:author="Pezzullo Angelo Maria (angelomaria.pezzullo)" w:date="2026-03-29T03:52:00Z" w16du:dateUtc="2026-03-29T01:52:00Z"/>
                <w:rFonts w:ascii="Times New Roman" w:hAnsi="Times New Roman" w:cs="Times New Roman"/>
                <w:color w:val="000000"/>
              </w:rPr>
            </w:pPr>
          </w:p>
        </w:tc>
      </w:tr>
      <w:tr w:rsidR="00D17C26" w:rsidRPr="00881EF7" w:rsidDel="006E7EA3" w14:paraId="6386EC2F" w14:textId="1A360290" w:rsidTr="00DB62F4">
        <w:trPr>
          <w:cantSplit/>
          <w:trHeight w:val="20"/>
          <w:jc w:val="center"/>
          <w:del w:id="2758" w:author="Pezzullo Angelo Maria (angelomaria.pezzullo)" w:date="2026-03-29T03:52:00Z"/>
        </w:trPr>
        <w:tc>
          <w:tcPr>
            <w:tcW w:w="2031" w:type="pct"/>
            <w:tcMar>
              <w:left w:w="60" w:type="dxa"/>
              <w:right w:w="60" w:type="dxa"/>
            </w:tcMar>
            <w:vAlign w:val="center"/>
          </w:tcPr>
          <w:p w14:paraId="269FD43D" w14:textId="4059526C" w:rsidR="00D17C26" w:rsidRPr="00881EF7" w:rsidDel="006E7EA3" w:rsidRDefault="00D17C26" w:rsidP="00DB62F4">
            <w:pPr>
              <w:keepNext/>
              <w:adjustRightInd w:val="0"/>
              <w:spacing w:after="0" w:line="240" w:lineRule="auto"/>
              <w:ind w:firstLine="142"/>
              <w:rPr>
                <w:del w:id="2759" w:author="Pezzullo Angelo Maria (angelomaria.pezzullo)" w:date="2026-03-29T03:52:00Z" w16du:dateUtc="2026-03-29T01:52:00Z"/>
                <w:rFonts w:ascii="Times New Roman" w:hAnsi="Times New Roman" w:cs="Times New Roman"/>
                <w:color w:val="000000"/>
                <w:lang w:val="en-US"/>
              </w:rPr>
            </w:pPr>
            <w:del w:id="2760" w:author="Pezzullo Angelo Maria (angelomaria.pezzullo)" w:date="2026-03-29T03:52:00Z" w16du:dateUtc="2026-03-29T01:52:00Z">
              <w:r w:rsidRPr="00881EF7" w:rsidDel="006E7EA3">
                <w:rPr>
                  <w:rFonts w:ascii="Times New Roman" w:hAnsi="Times New Roman" w:cs="Times New Roman"/>
                  <w:color w:val="000000"/>
                  <w:lang w:val="en-US"/>
                </w:rPr>
                <w:delText>All other income levels</w:delText>
              </w:r>
            </w:del>
          </w:p>
        </w:tc>
        <w:tc>
          <w:tcPr>
            <w:tcW w:w="447" w:type="pct"/>
            <w:tcMar>
              <w:left w:w="60" w:type="dxa"/>
              <w:right w:w="60" w:type="dxa"/>
            </w:tcMar>
            <w:vAlign w:val="center"/>
          </w:tcPr>
          <w:p w14:paraId="5C9DFF73" w14:textId="686C9F48" w:rsidR="00D17C26" w:rsidRPr="00881EF7" w:rsidDel="006E7EA3" w:rsidRDefault="00D17C26" w:rsidP="00DB62F4">
            <w:pPr>
              <w:adjustRightInd w:val="0"/>
              <w:spacing w:after="0" w:line="240" w:lineRule="auto"/>
              <w:jc w:val="center"/>
              <w:rPr>
                <w:del w:id="2761" w:author="Pezzullo Angelo Maria (angelomaria.pezzullo)" w:date="2026-03-29T03:52:00Z" w16du:dateUtc="2026-03-29T01:52:00Z"/>
                <w:rFonts w:ascii="Times New Roman" w:hAnsi="Times New Roman" w:cs="Times New Roman"/>
                <w:color w:val="000000"/>
              </w:rPr>
            </w:pPr>
            <w:del w:id="2762" w:author="Pezzullo Angelo Maria (angelomaria.pezzullo)" w:date="2026-03-29T03:52:00Z" w16du:dateUtc="2026-03-29T01:52:00Z">
              <w:r w:rsidRPr="00881EF7" w:rsidDel="006E7EA3">
                <w:rPr>
                  <w:rFonts w:ascii="Times New Roman" w:hAnsi="Times New Roman" w:cs="Times New Roman"/>
                  <w:color w:val="000000"/>
                </w:rPr>
                <w:delText>4.24</w:delText>
              </w:r>
            </w:del>
          </w:p>
        </w:tc>
        <w:tc>
          <w:tcPr>
            <w:tcW w:w="838" w:type="pct"/>
            <w:tcMar>
              <w:left w:w="60" w:type="dxa"/>
              <w:right w:w="60" w:type="dxa"/>
            </w:tcMar>
            <w:vAlign w:val="center"/>
          </w:tcPr>
          <w:p w14:paraId="345DD012" w14:textId="46CEFD7A" w:rsidR="00D17C26" w:rsidRPr="00881EF7" w:rsidDel="006E7EA3" w:rsidRDefault="00D17C26" w:rsidP="00DB62F4">
            <w:pPr>
              <w:adjustRightInd w:val="0"/>
              <w:spacing w:after="0" w:line="240" w:lineRule="auto"/>
              <w:jc w:val="center"/>
              <w:rPr>
                <w:del w:id="2763" w:author="Pezzullo Angelo Maria (angelomaria.pezzullo)" w:date="2026-03-29T03:52:00Z" w16du:dateUtc="2026-03-29T01:52:00Z"/>
                <w:rFonts w:ascii="Times New Roman" w:hAnsi="Times New Roman" w:cs="Times New Roman"/>
                <w:color w:val="000000"/>
              </w:rPr>
            </w:pPr>
            <w:del w:id="2764" w:author="Pezzullo Angelo Maria (angelomaria.pezzullo)" w:date="2026-03-29T03:52:00Z" w16du:dateUtc="2026-03-29T01:52:00Z">
              <w:r w:rsidRPr="00881EF7" w:rsidDel="006E7EA3">
                <w:rPr>
                  <w:rFonts w:ascii="Times New Roman" w:hAnsi="Times New Roman" w:cs="Times New Roman"/>
                  <w:color w:val="000000"/>
                </w:rPr>
                <w:delText>4.18-4.29</w:delText>
              </w:r>
            </w:del>
          </w:p>
        </w:tc>
        <w:tc>
          <w:tcPr>
            <w:tcW w:w="57" w:type="pct"/>
          </w:tcPr>
          <w:p w14:paraId="0E040E98" w14:textId="0DDF1919" w:rsidR="00D17C26" w:rsidRPr="00881EF7" w:rsidDel="006E7EA3" w:rsidRDefault="00D17C26" w:rsidP="00DB62F4">
            <w:pPr>
              <w:adjustRightInd w:val="0"/>
              <w:spacing w:after="0" w:line="240" w:lineRule="auto"/>
              <w:jc w:val="center"/>
              <w:rPr>
                <w:del w:id="2765" w:author="Pezzullo Angelo Maria (angelomaria.pezzullo)" w:date="2026-03-29T03:52:00Z" w16du:dateUtc="2026-03-29T01:52:00Z"/>
                <w:rFonts w:ascii="Times New Roman" w:hAnsi="Times New Roman" w:cs="Times New Roman"/>
              </w:rPr>
            </w:pPr>
          </w:p>
        </w:tc>
        <w:tc>
          <w:tcPr>
            <w:tcW w:w="527" w:type="pct"/>
          </w:tcPr>
          <w:p w14:paraId="4CB09EB5" w14:textId="24F184BB" w:rsidR="00D17C26" w:rsidRPr="00881EF7" w:rsidDel="006E7EA3" w:rsidRDefault="00D17C26" w:rsidP="00DB62F4">
            <w:pPr>
              <w:adjustRightInd w:val="0"/>
              <w:spacing w:after="0" w:line="240" w:lineRule="auto"/>
              <w:jc w:val="center"/>
              <w:rPr>
                <w:del w:id="2766" w:author="Pezzullo Angelo Maria (angelomaria.pezzullo)" w:date="2026-03-29T03:52:00Z" w16du:dateUtc="2026-03-29T01:52:00Z"/>
                <w:rFonts w:ascii="Times New Roman" w:hAnsi="Times New Roman" w:cs="Times New Roman"/>
              </w:rPr>
            </w:pPr>
            <w:del w:id="2767" w:author="Pezzullo Angelo Maria (angelomaria.pezzullo)" w:date="2026-03-29T03:52:00Z" w16du:dateUtc="2026-03-29T01:52:00Z">
              <w:r w:rsidRPr="00881EF7" w:rsidDel="006E7EA3">
                <w:rPr>
                  <w:rFonts w:ascii="Times New Roman" w:hAnsi="Times New Roman" w:cs="Times New Roman"/>
                </w:rPr>
                <w:delText>3.15</w:delText>
              </w:r>
            </w:del>
          </w:p>
        </w:tc>
        <w:tc>
          <w:tcPr>
            <w:tcW w:w="1100" w:type="pct"/>
          </w:tcPr>
          <w:p w14:paraId="2EC55627" w14:textId="536664CE" w:rsidR="00D17C26" w:rsidRPr="00881EF7" w:rsidDel="006E7EA3" w:rsidRDefault="00D17C26" w:rsidP="00DB62F4">
            <w:pPr>
              <w:keepNext/>
              <w:adjustRightInd w:val="0"/>
              <w:spacing w:after="0" w:line="240" w:lineRule="auto"/>
              <w:jc w:val="center"/>
              <w:rPr>
                <w:del w:id="2768" w:author="Pezzullo Angelo Maria (angelomaria.pezzullo)" w:date="2026-03-29T03:52:00Z" w16du:dateUtc="2026-03-29T01:52:00Z"/>
                <w:rFonts w:ascii="Times New Roman" w:hAnsi="Times New Roman" w:cs="Times New Roman"/>
                <w:color w:val="000000"/>
              </w:rPr>
            </w:pPr>
            <w:del w:id="2769" w:author="Pezzullo Angelo Maria (angelomaria.pezzullo)" w:date="2026-03-29T03:52:00Z" w16du:dateUtc="2026-03-29T01:52:00Z">
              <w:r w:rsidRPr="00881EF7" w:rsidDel="006E7EA3">
                <w:rPr>
                  <w:rFonts w:ascii="Times New Roman" w:hAnsi="Times New Roman" w:cs="Times New Roman"/>
                  <w:color w:val="000000"/>
                </w:rPr>
                <w:delText>2.99-3.33</w:delText>
              </w:r>
            </w:del>
          </w:p>
        </w:tc>
      </w:tr>
      <w:tr w:rsidR="00D17C26" w:rsidRPr="00881EF7" w:rsidDel="006E7EA3" w14:paraId="06F3087F" w14:textId="6DE8FFED" w:rsidTr="00DB62F4">
        <w:trPr>
          <w:cantSplit/>
          <w:trHeight w:val="20"/>
          <w:jc w:val="center"/>
          <w:del w:id="2770" w:author="Pezzullo Angelo Maria (angelomaria.pezzullo)" w:date="2026-03-29T03:52:00Z"/>
        </w:trPr>
        <w:tc>
          <w:tcPr>
            <w:tcW w:w="2031" w:type="pct"/>
            <w:tcMar>
              <w:left w:w="60" w:type="dxa"/>
              <w:right w:w="60" w:type="dxa"/>
            </w:tcMar>
            <w:vAlign w:val="center"/>
          </w:tcPr>
          <w:p w14:paraId="4A1FB4FE" w14:textId="00916278" w:rsidR="00D17C26" w:rsidRPr="00881EF7" w:rsidDel="006E7EA3" w:rsidRDefault="00D17C26" w:rsidP="00DB62F4">
            <w:pPr>
              <w:keepNext/>
              <w:adjustRightInd w:val="0"/>
              <w:spacing w:after="0" w:line="240" w:lineRule="auto"/>
              <w:ind w:firstLine="142"/>
              <w:rPr>
                <w:del w:id="2771" w:author="Pezzullo Angelo Maria (angelomaria.pezzullo)" w:date="2026-03-29T03:52:00Z" w16du:dateUtc="2026-03-29T01:52:00Z"/>
                <w:rFonts w:ascii="Times New Roman" w:hAnsi="Times New Roman" w:cs="Times New Roman"/>
                <w:color w:val="000000"/>
                <w:lang w:val="en-US"/>
              </w:rPr>
            </w:pPr>
            <w:del w:id="2772" w:author="Pezzullo Angelo Maria (angelomaria.pezzullo)" w:date="2026-03-29T03:52:00Z" w16du:dateUtc="2026-03-29T01:52:00Z">
              <w:r w:rsidRPr="00881EF7" w:rsidDel="006E7EA3">
                <w:rPr>
                  <w:rFonts w:ascii="Times New Roman" w:hAnsi="Times New Roman" w:cs="Times New Roman"/>
                  <w:color w:val="000000"/>
                  <w:lang w:val="en-US"/>
                </w:rPr>
                <w:delText>Unknown</w:delText>
              </w:r>
            </w:del>
          </w:p>
        </w:tc>
        <w:tc>
          <w:tcPr>
            <w:tcW w:w="447" w:type="pct"/>
            <w:tcMar>
              <w:left w:w="60" w:type="dxa"/>
              <w:right w:w="60" w:type="dxa"/>
            </w:tcMar>
            <w:vAlign w:val="center"/>
          </w:tcPr>
          <w:p w14:paraId="3D6F6005" w14:textId="6ADCB01F" w:rsidR="00D17C26" w:rsidRPr="00881EF7" w:rsidDel="006E7EA3" w:rsidRDefault="00D17C26" w:rsidP="00DB62F4">
            <w:pPr>
              <w:adjustRightInd w:val="0"/>
              <w:spacing w:after="0" w:line="240" w:lineRule="auto"/>
              <w:jc w:val="center"/>
              <w:rPr>
                <w:del w:id="2773" w:author="Pezzullo Angelo Maria (angelomaria.pezzullo)" w:date="2026-03-29T03:52:00Z" w16du:dateUtc="2026-03-29T01:52:00Z"/>
                <w:rFonts w:ascii="Times New Roman" w:hAnsi="Times New Roman" w:cs="Times New Roman"/>
                <w:color w:val="000000"/>
              </w:rPr>
            </w:pPr>
            <w:del w:id="2774" w:author="Pezzullo Angelo Maria (angelomaria.pezzullo)" w:date="2026-03-29T03:52:00Z" w16du:dateUtc="2026-03-29T01:52:00Z">
              <w:r w:rsidRPr="00881EF7" w:rsidDel="006E7EA3">
                <w:rPr>
                  <w:rFonts w:ascii="Times New Roman" w:hAnsi="Times New Roman" w:cs="Times New Roman"/>
                  <w:color w:val="000000"/>
                </w:rPr>
                <w:delText>0.47</w:delText>
              </w:r>
            </w:del>
          </w:p>
        </w:tc>
        <w:tc>
          <w:tcPr>
            <w:tcW w:w="838" w:type="pct"/>
            <w:tcMar>
              <w:left w:w="60" w:type="dxa"/>
              <w:right w:w="60" w:type="dxa"/>
            </w:tcMar>
            <w:vAlign w:val="center"/>
          </w:tcPr>
          <w:p w14:paraId="74C3814C" w14:textId="310E4C81" w:rsidR="00D17C26" w:rsidRPr="00881EF7" w:rsidDel="006E7EA3" w:rsidRDefault="00D17C26" w:rsidP="00DB62F4">
            <w:pPr>
              <w:adjustRightInd w:val="0"/>
              <w:spacing w:after="0" w:line="240" w:lineRule="auto"/>
              <w:jc w:val="center"/>
              <w:rPr>
                <w:del w:id="2775" w:author="Pezzullo Angelo Maria (angelomaria.pezzullo)" w:date="2026-03-29T03:52:00Z" w16du:dateUtc="2026-03-29T01:52:00Z"/>
                <w:rFonts w:ascii="Times New Roman" w:hAnsi="Times New Roman" w:cs="Times New Roman"/>
                <w:color w:val="000000"/>
              </w:rPr>
            </w:pPr>
            <w:del w:id="2776" w:author="Pezzullo Angelo Maria (angelomaria.pezzullo)" w:date="2026-03-29T03:52:00Z" w16du:dateUtc="2026-03-29T01:52:00Z">
              <w:r w:rsidRPr="00881EF7" w:rsidDel="006E7EA3">
                <w:rPr>
                  <w:rFonts w:ascii="Times New Roman" w:hAnsi="Times New Roman" w:cs="Times New Roman"/>
                  <w:color w:val="000000"/>
                </w:rPr>
                <w:delText>0.41-0.55</w:delText>
              </w:r>
            </w:del>
          </w:p>
        </w:tc>
        <w:tc>
          <w:tcPr>
            <w:tcW w:w="57" w:type="pct"/>
          </w:tcPr>
          <w:p w14:paraId="0B442684" w14:textId="0C99B341" w:rsidR="00D17C26" w:rsidRPr="00881EF7" w:rsidDel="006E7EA3" w:rsidRDefault="00D17C26" w:rsidP="00DB62F4">
            <w:pPr>
              <w:adjustRightInd w:val="0"/>
              <w:spacing w:after="0" w:line="240" w:lineRule="auto"/>
              <w:jc w:val="center"/>
              <w:rPr>
                <w:del w:id="2777" w:author="Pezzullo Angelo Maria (angelomaria.pezzullo)" w:date="2026-03-29T03:52:00Z" w16du:dateUtc="2026-03-29T01:52:00Z"/>
                <w:rFonts w:ascii="Times New Roman" w:hAnsi="Times New Roman" w:cs="Times New Roman"/>
              </w:rPr>
            </w:pPr>
          </w:p>
        </w:tc>
        <w:tc>
          <w:tcPr>
            <w:tcW w:w="527" w:type="pct"/>
            <w:vAlign w:val="center"/>
          </w:tcPr>
          <w:p w14:paraId="50864AA1" w14:textId="3170206D" w:rsidR="00D17C26" w:rsidRPr="00881EF7" w:rsidDel="006E7EA3" w:rsidRDefault="00D17C26" w:rsidP="00DB62F4">
            <w:pPr>
              <w:adjustRightInd w:val="0"/>
              <w:spacing w:after="0" w:line="240" w:lineRule="auto"/>
              <w:jc w:val="center"/>
              <w:rPr>
                <w:del w:id="2778" w:author="Pezzullo Angelo Maria (angelomaria.pezzullo)" w:date="2026-03-29T03:52:00Z" w16du:dateUtc="2026-03-29T01:52:00Z"/>
                <w:rFonts w:ascii="Times New Roman" w:hAnsi="Times New Roman" w:cs="Times New Roman"/>
              </w:rPr>
            </w:pPr>
            <w:del w:id="2779" w:author="Pezzullo Angelo Maria (angelomaria.pezzullo)" w:date="2026-03-29T03:52:00Z" w16du:dateUtc="2026-03-29T01:52:00Z">
              <w:r w:rsidRPr="00881EF7" w:rsidDel="006E7EA3">
                <w:rPr>
                  <w:rFonts w:ascii="Times New Roman" w:hAnsi="Times New Roman" w:cs="Times New Roman"/>
                  <w:color w:val="000000"/>
                </w:rPr>
                <w:delText>0.43</w:delText>
              </w:r>
            </w:del>
          </w:p>
        </w:tc>
        <w:tc>
          <w:tcPr>
            <w:tcW w:w="1100" w:type="pct"/>
            <w:vAlign w:val="center"/>
          </w:tcPr>
          <w:p w14:paraId="4AE9D090" w14:textId="4049E528" w:rsidR="00D17C26" w:rsidRPr="00881EF7" w:rsidDel="006E7EA3" w:rsidRDefault="00D17C26" w:rsidP="00DB62F4">
            <w:pPr>
              <w:keepNext/>
              <w:adjustRightInd w:val="0"/>
              <w:spacing w:after="0" w:line="240" w:lineRule="auto"/>
              <w:jc w:val="center"/>
              <w:rPr>
                <w:del w:id="2780" w:author="Pezzullo Angelo Maria (angelomaria.pezzullo)" w:date="2026-03-29T03:52:00Z" w16du:dateUtc="2026-03-29T01:52:00Z"/>
                <w:rFonts w:ascii="Times New Roman" w:hAnsi="Times New Roman" w:cs="Times New Roman"/>
                <w:color w:val="000000"/>
              </w:rPr>
            </w:pPr>
            <w:del w:id="2781" w:author="Pezzullo Angelo Maria (angelomaria.pezzullo)" w:date="2026-03-29T03:52:00Z" w16du:dateUtc="2026-03-29T01:52:00Z">
              <w:r w:rsidRPr="00881EF7" w:rsidDel="006E7EA3">
                <w:rPr>
                  <w:rFonts w:ascii="Times New Roman" w:hAnsi="Times New Roman" w:cs="Times New Roman"/>
                  <w:color w:val="000000"/>
                </w:rPr>
                <w:delText>0.25-0.75</w:delText>
              </w:r>
            </w:del>
          </w:p>
        </w:tc>
      </w:tr>
      <w:tr w:rsidR="00D17C26" w:rsidRPr="00881EF7" w:rsidDel="006E7EA3" w14:paraId="31404712" w14:textId="3CBB26E3" w:rsidTr="00DB62F4">
        <w:trPr>
          <w:cantSplit/>
          <w:trHeight w:val="20"/>
          <w:jc w:val="center"/>
          <w:del w:id="2782" w:author="Pezzullo Angelo Maria (angelomaria.pezzullo)" w:date="2026-03-29T03:52:00Z"/>
        </w:trPr>
        <w:tc>
          <w:tcPr>
            <w:tcW w:w="2031" w:type="pct"/>
            <w:tcMar>
              <w:left w:w="60" w:type="dxa"/>
              <w:right w:w="60" w:type="dxa"/>
            </w:tcMar>
            <w:vAlign w:val="center"/>
          </w:tcPr>
          <w:p w14:paraId="34999DFE" w14:textId="1EAF237B" w:rsidR="00D17C26" w:rsidRPr="00881EF7" w:rsidDel="006E7EA3" w:rsidRDefault="00D17C26" w:rsidP="00DB62F4">
            <w:pPr>
              <w:keepNext/>
              <w:adjustRightInd w:val="0"/>
              <w:spacing w:after="0" w:line="240" w:lineRule="auto"/>
              <w:ind w:firstLine="142"/>
              <w:rPr>
                <w:del w:id="2783" w:author="Pezzullo Angelo Maria (angelomaria.pezzullo)" w:date="2026-03-29T03:52:00Z" w16du:dateUtc="2026-03-29T01:52:00Z"/>
                <w:rFonts w:ascii="Times New Roman" w:hAnsi="Times New Roman" w:cs="Times New Roman"/>
                <w:color w:val="000000"/>
                <w:lang w:val="en-US"/>
              </w:rPr>
            </w:pPr>
          </w:p>
        </w:tc>
        <w:tc>
          <w:tcPr>
            <w:tcW w:w="447" w:type="pct"/>
            <w:tcMar>
              <w:left w:w="60" w:type="dxa"/>
              <w:right w:w="60" w:type="dxa"/>
            </w:tcMar>
            <w:vAlign w:val="center"/>
          </w:tcPr>
          <w:p w14:paraId="044EF969" w14:textId="3FF0ED3E" w:rsidR="00D17C26" w:rsidRPr="00881EF7" w:rsidDel="006E7EA3" w:rsidRDefault="00D17C26" w:rsidP="00DB62F4">
            <w:pPr>
              <w:adjustRightInd w:val="0"/>
              <w:spacing w:after="0" w:line="240" w:lineRule="auto"/>
              <w:jc w:val="center"/>
              <w:rPr>
                <w:del w:id="2784" w:author="Pezzullo Angelo Maria (angelomaria.pezzullo)" w:date="2026-03-29T03:52:00Z" w16du:dateUtc="2026-03-29T01:52:00Z"/>
                <w:rFonts w:ascii="Times New Roman" w:hAnsi="Times New Roman" w:cs="Times New Roman"/>
                <w:color w:val="000000"/>
              </w:rPr>
            </w:pPr>
          </w:p>
        </w:tc>
        <w:tc>
          <w:tcPr>
            <w:tcW w:w="838" w:type="pct"/>
            <w:tcMar>
              <w:left w:w="60" w:type="dxa"/>
              <w:right w:w="60" w:type="dxa"/>
            </w:tcMar>
            <w:vAlign w:val="center"/>
          </w:tcPr>
          <w:p w14:paraId="64C2E657" w14:textId="18CA28E9" w:rsidR="00D17C26" w:rsidRPr="00881EF7" w:rsidDel="006E7EA3" w:rsidRDefault="00D17C26" w:rsidP="00DB62F4">
            <w:pPr>
              <w:adjustRightInd w:val="0"/>
              <w:spacing w:after="0" w:line="240" w:lineRule="auto"/>
              <w:jc w:val="center"/>
              <w:rPr>
                <w:del w:id="2785" w:author="Pezzullo Angelo Maria (angelomaria.pezzullo)" w:date="2026-03-29T03:52:00Z" w16du:dateUtc="2026-03-29T01:52:00Z"/>
                <w:rFonts w:ascii="Times New Roman" w:hAnsi="Times New Roman" w:cs="Times New Roman"/>
                <w:color w:val="000000"/>
              </w:rPr>
            </w:pPr>
          </w:p>
        </w:tc>
        <w:tc>
          <w:tcPr>
            <w:tcW w:w="57" w:type="pct"/>
          </w:tcPr>
          <w:p w14:paraId="240B9676" w14:textId="1E902DC4" w:rsidR="00D17C26" w:rsidRPr="00881EF7" w:rsidDel="006E7EA3" w:rsidRDefault="00D17C26" w:rsidP="00DB62F4">
            <w:pPr>
              <w:adjustRightInd w:val="0"/>
              <w:spacing w:after="0" w:line="240" w:lineRule="auto"/>
              <w:jc w:val="center"/>
              <w:rPr>
                <w:del w:id="2786" w:author="Pezzullo Angelo Maria (angelomaria.pezzullo)" w:date="2026-03-29T03:52:00Z" w16du:dateUtc="2026-03-29T01:52:00Z"/>
                <w:rFonts w:ascii="Times New Roman" w:hAnsi="Times New Roman" w:cs="Times New Roman"/>
                <w:color w:val="000000"/>
              </w:rPr>
            </w:pPr>
          </w:p>
        </w:tc>
        <w:tc>
          <w:tcPr>
            <w:tcW w:w="527" w:type="pct"/>
          </w:tcPr>
          <w:p w14:paraId="6B97F432" w14:textId="1C3877BF" w:rsidR="00D17C26" w:rsidRPr="00881EF7" w:rsidDel="006E7EA3" w:rsidRDefault="00D17C26" w:rsidP="00DB62F4">
            <w:pPr>
              <w:adjustRightInd w:val="0"/>
              <w:spacing w:after="0" w:line="240" w:lineRule="auto"/>
              <w:jc w:val="center"/>
              <w:rPr>
                <w:del w:id="2787" w:author="Pezzullo Angelo Maria (angelomaria.pezzullo)" w:date="2026-03-29T03:52:00Z" w16du:dateUtc="2026-03-29T01:52:00Z"/>
                <w:rFonts w:ascii="Times New Roman" w:hAnsi="Times New Roman" w:cs="Times New Roman"/>
                <w:color w:val="000000"/>
              </w:rPr>
            </w:pPr>
          </w:p>
        </w:tc>
        <w:tc>
          <w:tcPr>
            <w:tcW w:w="1100" w:type="pct"/>
          </w:tcPr>
          <w:p w14:paraId="3F801F5F" w14:textId="3D568F10" w:rsidR="00D17C26" w:rsidRPr="00881EF7" w:rsidDel="006E7EA3" w:rsidRDefault="00D17C26" w:rsidP="00DB62F4">
            <w:pPr>
              <w:adjustRightInd w:val="0"/>
              <w:spacing w:after="0" w:line="240" w:lineRule="auto"/>
              <w:jc w:val="center"/>
              <w:rPr>
                <w:del w:id="2788" w:author="Pezzullo Angelo Maria (angelomaria.pezzullo)" w:date="2026-03-29T03:52:00Z" w16du:dateUtc="2026-03-29T01:52:00Z"/>
                <w:rFonts w:ascii="Times New Roman" w:hAnsi="Times New Roman" w:cs="Times New Roman"/>
                <w:color w:val="000000"/>
              </w:rPr>
            </w:pPr>
          </w:p>
        </w:tc>
      </w:tr>
    </w:tbl>
    <w:p w14:paraId="09F342ED" w14:textId="259EAC2A" w:rsidR="00D17C26" w:rsidRPr="00881EF7" w:rsidDel="006E7EA3" w:rsidRDefault="00D17C26" w:rsidP="00D17C26">
      <w:pPr>
        <w:spacing w:after="0"/>
        <w:rPr>
          <w:del w:id="2789" w:author="Pezzullo Angelo Maria (angelomaria.pezzullo)" w:date="2026-03-29T03:52:00Z" w16du:dateUtc="2026-03-29T01:52:00Z"/>
          <w:rFonts w:ascii="Times New Roman" w:hAnsi="Times New Roman" w:cs="Times New Roman"/>
        </w:rPr>
      </w:pPr>
      <w:del w:id="2790" w:author="Pezzullo Angelo Maria (angelomaria.pezzullo)" w:date="2026-03-29T03:52:00Z" w16du:dateUtc="2026-03-29T01:52:00Z">
        <w:r w:rsidRPr="00881EF7" w:rsidDel="006E7EA3">
          <w:rPr>
            <w:rFonts w:ascii="Times New Roman" w:hAnsi="Times New Roman" w:cs="Times New Roman"/>
          </w:rPr>
          <w:delText>Ref, reference category.</w:delText>
        </w:r>
      </w:del>
    </w:p>
    <w:p w14:paraId="545B3937" w14:textId="76989931" w:rsidR="00D17C26" w:rsidRPr="00881EF7" w:rsidDel="006E7EA3" w:rsidRDefault="00D17C26" w:rsidP="00D17C26">
      <w:pPr>
        <w:adjustRightInd w:val="0"/>
        <w:spacing w:after="0"/>
        <w:rPr>
          <w:del w:id="2791" w:author="Pezzullo Angelo Maria (angelomaria.pezzullo)" w:date="2026-03-29T03:52:00Z" w16du:dateUtc="2026-03-29T01:52:00Z"/>
          <w:rFonts w:ascii="Times New Roman" w:hAnsi="Times New Roman" w:cs="Times New Roman"/>
          <w:color w:val="000000"/>
          <w:lang w:val="en-US"/>
        </w:rPr>
      </w:pPr>
      <w:del w:id="2792" w:author="Pezzullo Angelo Maria (angelomaria.pezzullo)" w:date="2026-03-29T03:52:00Z" w16du:dateUtc="2026-03-29T01:52:00Z">
        <w:r w:rsidRPr="00881EF7" w:rsidDel="006E7EA3">
          <w:rPr>
            <w:rFonts w:ascii="Times New Roman" w:hAnsi="Times New Roman" w:cs="Times New Roman"/>
            <w:color w:val="000000"/>
            <w:vertAlign w:val="superscript"/>
            <w:lang w:val="en-US"/>
          </w:rPr>
          <w:delText>a</w:delText>
        </w:r>
        <w:r w:rsidRPr="00881EF7" w:rsidDel="006E7EA3">
          <w:rPr>
            <w:rFonts w:ascii="Times New Roman" w:hAnsi="Times New Roman" w:cs="Times New Roman"/>
            <w:color w:val="000000"/>
            <w:lang w:val="en-US"/>
          </w:rPr>
          <w:delText xml:space="preserve"> Adjusted for career age, income level, scientific field, citation group, and publication volume.</w:delText>
        </w:r>
      </w:del>
    </w:p>
    <w:p w14:paraId="225A79F1" w14:textId="04244A8C" w:rsidR="00866CFC" w:rsidRPr="00881EF7" w:rsidDel="006E7EA3" w:rsidRDefault="00D17C26" w:rsidP="00D17C26">
      <w:pPr>
        <w:adjustRightInd w:val="0"/>
        <w:spacing w:after="0"/>
        <w:rPr>
          <w:del w:id="2793" w:author="Pezzullo Angelo Maria (angelomaria.pezzullo)" w:date="2026-03-29T03:52:00Z" w16du:dateUtc="2026-03-29T01:52:00Z"/>
          <w:rFonts w:ascii="Times New Roman" w:hAnsi="Times New Roman" w:cs="Times New Roman"/>
          <w:color w:val="000000"/>
          <w:lang w:val="en-US"/>
        </w:rPr>
      </w:pPr>
      <w:del w:id="2794" w:author="Pezzullo Angelo Maria (angelomaria.pezzullo)" w:date="2026-03-29T03:52:00Z" w16du:dateUtc="2026-03-29T01:52:00Z">
        <w:r w:rsidRPr="00881EF7" w:rsidDel="006E7EA3">
          <w:rPr>
            <w:rFonts w:ascii="Times New Roman" w:hAnsi="Times New Roman" w:cs="Times New Roman"/>
            <w:color w:val="000000"/>
            <w:vertAlign w:val="superscript"/>
            <w:lang w:val="en-US"/>
          </w:rPr>
          <w:delText>b</w:delText>
        </w:r>
        <w:r w:rsidRPr="00881EF7" w:rsidDel="006E7EA3">
          <w:rPr>
            <w:rFonts w:ascii="Times New Roman" w:hAnsi="Times New Roman" w:cs="Times New Roman"/>
            <w:color w:val="000000"/>
            <w:lang w:val="en-US"/>
          </w:rPr>
          <w:delText xml:space="preserve"> Adjusted for career age, income level, and publication volume.</w:delText>
        </w:r>
      </w:del>
    </w:p>
    <w:p w14:paraId="160C2123" w14:textId="27B0C810" w:rsidR="00D93B91" w:rsidRPr="00881EF7" w:rsidDel="00881EF7" w:rsidRDefault="00D93B91">
      <w:pPr>
        <w:rPr>
          <w:del w:id="2795" w:author="Pezzullo Angelo Maria (angelomaria.pezzullo)" w:date="2026-03-30T02:06:00Z" w16du:dateUtc="2026-03-30T00:06:00Z"/>
          <w:rFonts w:ascii="Times New Roman" w:hAnsi="Times New Roman" w:cs="Times New Roman"/>
          <w:lang w:val="en-US"/>
        </w:rPr>
      </w:pPr>
      <w:r w:rsidRPr="00881EF7">
        <w:rPr>
          <w:rFonts w:ascii="Times New Roman" w:hAnsi="Times New Roman" w:cs="Times New Roman"/>
          <w:lang w:val="en-US"/>
        </w:rPr>
        <w:br w:type="page"/>
      </w:r>
    </w:p>
    <w:p w14:paraId="071F0DB9" w14:textId="525792BD" w:rsidR="00D17C26" w:rsidRPr="00881EF7" w:rsidDel="00881EF7" w:rsidRDefault="00D17C26">
      <w:pPr>
        <w:rPr>
          <w:del w:id="2796" w:author="Pezzullo Angelo Maria (angelomaria.pezzullo)" w:date="2026-03-30T02:06:00Z" w16du:dateUtc="2026-03-30T00:06:00Z"/>
          <w:rFonts w:ascii="Times New Roman" w:hAnsi="Times New Roman" w:cs="Times New Roman"/>
          <w:color w:val="000000"/>
          <w:lang w:val="en-US"/>
        </w:rPr>
        <w:pPrChange w:id="2797" w:author="Pezzullo Angelo Maria (angelomaria.pezzullo)" w:date="2026-03-30T02:06:00Z" w16du:dateUtc="2026-03-30T00:06:00Z">
          <w:pPr>
            <w:adjustRightInd w:val="0"/>
          </w:pPr>
        </w:pPrChange>
      </w:pPr>
      <w:del w:id="2798" w:author="Pezzullo Angelo Maria (angelomaria.pezzullo)" w:date="2026-03-30T02:06:00Z" w16du:dateUtc="2026-03-30T00:06:00Z">
        <w:r w:rsidRPr="00881EF7" w:rsidDel="00881EF7">
          <w:rPr>
            <w:rFonts w:ascii="Times New Roman" w:hAnsi="Times New Roman" w:cs="Times New Roman"/>
            <w:b/>
            <w:bCs/>
            <w:color w:val="000000"/>
            <w:lang w:val="en-US"/>
          </w:rPr>
          <w:delText>Supplementary Table 7.</w:delText>
        </w:r>
        <w:r w:rsidRPr="00881EF7" w:rsidDel="00881EF7">
          <w:rPr>
            <w:rFonts w:ascii="Times New Roman" w:hAnsi="Times New Roman" w:cs="Times New Roman"/>
            <w:color w:val="000000"/>
            <w:lang w:val="en-US"/>
          </w:rPr>
          <w:delText xml:space="preserve"> Adjusted odds ratios (OR) and 95% confidence intervals (CI) for the probability of having ≥1 retraction, stratified by the 10 most represented scientific fields.</w:delText>
        </w:r>
      </w:del>
    </w:p>
    <w:tbl>
      <w:tblPr>
        <w:tblW w:w="5000" w:type="pct"/>
        <w:jc w:val="center"/>
        <w:tblBorders>
          <w:top w:val="single" w:sz="4" w:space="0" w:color="auto"/>
          <w:bottom w:val="single" w:sz="4" w:space="0" w:color="auto"/>
        </w:tblBorders>
        <w:tblCellMar>
          <w:left w:w="0" w:type="dxa"/>
          <w:right w:w="0" w:type="dxa"/>
        </w:tblCellMar>
        <w:tblLook w:val="0000" w:firstRow="0" w:lastRow="0" w:firstColumn="0" w:lastColumn="0" w:noHBand="0" w:noVBand="0"/>
      </w:tblPr>
      <w:tblGrid>
        <w:gridCol w:w="5803"/>
        <w:gridCol w:w="1277"/>
        <w:gridCol w:w="2395"/>
        <w:gridCol w:w="163"/>
        <w:gridCol w:w="1506"/>
        <w:gridCol w:w="3143"/>
      </w:tblGrid>
      <w:tr w:rsidR="00D17C26" w:rsidRPr="00881EF7" w:rsidDel="00881EF7" w14:paraId="7E43E484" w14:textId="1F6F3061" w:rsidTr="00DB62F4">
        <w:trPr>
          <w:cantSplit/>
          <w:trHeight w:val="20"/>
          <w:tblHeader/>
          <w:jc w:val="center"/>
          <w:del w:id="2799" w:author="Pezzullo Angelo Maria (angelomaria.pezzullo)" w:date="2026-03-30T02:06:00Z"/>
        </w:trPr>
        <w:tc>
          <w:tcPr>
            <w:tcW w:w="2031" w:type="pct"/>
            <w:vMerge w:val="restart"/>
            <w:tcBorders>
              <w:top w:val="single" w:sz="4" w:space="0" w:color="auto"/>
            </w:tcBorders>
            <w:tcMar>
              <w:left w:w="60" w:type="dxa"/>
              <w:right w:w="60" w:type="dxa"/>
            </w:tcMar>
            <w:vAlign w:val="center"/>
          </w:tcPr>
          <w:p w14:paraId="4D5E1845" w14:textId="04A5505A" w:rsidR="00D17C26" w:rsidRPr="00881EF7" w:rsidDel="00881EF7" w:rsidRDefault="00D17C26">
            <w:pPr>
              <w:rPr>
                <w:del w:id="2800" w:author="Pezzullo Angelo Maria (angelomaria.pezzullo)" w:date="2026-03-30T02:06:00Z" w16du:dateUtc="2026-03-30T00:06:00Z"/>
                <w:rFonts w:ascii="Times New Roman" w:hAnsi="Times New Roman" w:cs="Times New Roman"/>
                <w:color w:val="000000"/>
                <w:lang w:val="en-US"/>
              </w:rPr>
              <w:pPrChange w:id="2801" w:author="Pezzullo Angelo Maria (angelomaria.pezzullo)" w:date="2026-03-30T02:06:00Z" w16du:dateUtc="2026-03-30T00:06:00Z">
                <w:pPr>
                  <w:keepNext/>
                  <w:adjustRightInd w:val="0"/>
                  <w:spacing w:after="0" w:line="240" w:lineRule="auto"/>
                </w:pPr>
              </w:pPrChange>
            </w:pPr>
          </w:p>
        </w:tc>
        <w:tc>
          <w:tcPr>
            <w:tcW w:w="1285" w:type="pct"/>
            <w:gridSpan w:val="2"/>
            <w:tcBorders>
              <w:top w:val="single" w:sz="4" w:space="0" w:color="auto"/>
              <w:bottom w:val="single" w:sz="4" w:space="0" w:color="auto"/>
            </w:tcBorders>
            <w:tcMar>
              <w:left w:w="60" w:type="dxa"/>
              <w:right w:w="60" w:type="dxa"/>
            </w:tcMar>
            <w:vAlign w:val="center"/>
          </w:tcPr>
          <w:p w14:paraId="2DD5F366" w14:textId="3B2D8BA7" w:rsidR="00D17C26" w:rsidRPr="00881EF7" w:rsidDel="00881EF7" w:rsidRDefault="00D17C26">
            <w:pPr>
              <w:rPr>
                <w:del w:id="2802" w:author="Pezzullo Angelo Maria (angelomaria.pezzullo)" w:date="2026-03-30T02:06:00Z" w16du:dateUtc="2026-03-30T00:06:00Z"/>
                <w:rFonts w:ascii="Times New Roman" w:hAnsi="Times New Roman" w:cs="Times New Roman"/>
                <w:b/>
                <w:bCs/>
                <w:color w:val="000000"/>
              </w:rPr>
              <w:pPrChange w:id="2803" w:author="Pezzullo Angelo Maria (angelomaria.pezzullo)" w:date="2026-03-30T02:06:00Z" w16du:dateUtc="2026-03-30T00:06:00Z">
                <w:pPr>
                  <w:keepNext/>
                  <w:adjustRightInd w:val="0"/>
                  <w:spacing w:after="0" w:line="240" w:lineRule="auto"/>
                  <w:jc w:val="center"/>
                </w:pPr>
              </w:pPrChange>
            </w:pPr>
            <w:del w:id="2804" w:author="Pezzullo Angelo Maria (angelomaria.pezzullo)" w:date="2026-03-30T02:06:00Z" w16du:dateUtc="2026-03-30T00:06:00Z">
              <w:r w:rsidRPr="00881EF7" w:rsidDel="00881EF7">
                <w:rPr>
                  <w:rFonts w:ascii="Times New Roman" w:hAnsi="Times New Roman" w:cs="Times New Roman"/>
                  <w:b/>
                  <w:lang w:val="en-US"/>
                </w:rPr>
                <w:delText>All authors</w:delText>
              </w:r>
            </w:del>
          </w:p>
        </w:tc>
        <w:tc>
          <w:tcPr>
            <w:tcW w:w="57" w:type="pct"/>
          </w:tcPr>
          <w:p w14:paraId="03E74BDA" w14:textId="5D53620E" w:rsidR="00D17C26" w:rsidRPr="00881EF7" w:rsidDel="00881EF7" w:rsidRDefault="00D17C26">
            <w:pPr>
              <w:rPr>
                <w:del w:id="2805" w:author="Pezzullo Angelo Maria (angelomaria.pezzullo)" w:date="2026-03-30T02:06:00Z" w16du:dateUtc="2026-03-30T00:06:00Z"/>
                <w:rFonts w:ascii="Times New Roman" w:hAnsi="Times New Roman" w:cs="Times New Roman"/>
                <w:b/>
                <w:bCs/>
                <w:color w:val="000000"/>
              </w:rPr>
              <w:pPrChange w:id="2806" w:author="Pezzullo Angelo Maria (angelomaria.pezzullo)" w:date="2026-03-30T02:06:00Z" w16du:dateUtc="2026-03-30T00:06:00Z">
                <w:pPr>
                  <w:keepNext/>
                  <w:adjustRightInd w:val="0"/>
                  <w:spacing w:after="0" w:line="240" w:lineRule="auto"/>
                  <w:jc w:val="center"/>
                </w:pPr>
              </w:pPrChange>
            </w:pPr>
          </w:p>
        </w:tc>
        <w:tc>
          <w:tcPr>
            <w:tcW w:w="1627" w:type="pct"/>
            <w:gridSpan w:val="2"/>
            <w:tcBorders>
              <w:top w:val="single" w:sz="4" w:space="0" w:color="auto"/>
              <w:bottom w:val="single" w:sz="4" w:space="0" w:color="auto"/>
            </w:tcBorders>
            <w:vAlign w:val="center"/>
          </w:tcPr>
          <w:p w14:paraId="5B559BB9" w14:textId="0BB45009" w:rsidR="00D17C26" w:rsidRPr="00881EF7" w:rsidDel="00881EF7" w:rsidRDefault="00D17C26">
            <w:pPr>
              <w:rPr>
                <w:del w:id="2807" w:author="Pezzullo Angelo Maria (angelomaria.pezzullo)" w:date="2026-03-30T02:06:00Z" w16du:dateUtc="2026-03-30T00:06:00Z"/>
                <w:rFonts w:ascii="Times New Roman" w:hAnsi="Times New Roman" w:cs="Times New Roman"/>
                <w:b/>
                <w:bCs/>
                <w:color w:val="000000"/>
              </w:rPr>
              <w:pPrChange w:id="2808" w:author="Pezzullo Angelo Maria (angelomaria.pezzullo)" w:date="2026-03-30T02:06:00Z" w16du:dateUtc="2026-03-30T00:06:00Z">
                <w:pPr>
                  <w:keepNext/>
                  <w:adjustRightInd w:val="0"/>
                  <w:spacing w:after="0" w:line="240" w:lineRule="auto"/>
                  <w:jc w:val="center"/>
                </w:pPr>
              </w:pPrChange>
            </w:pPr>
            <w:del w:id="2809" w:author="Pezzullo Angelo Maria (angelomaria.pezzullo)" w:date="2026-03-30T02:06:00Z" w16du:dateUtc="2026-03-30T00:06:00Z">
              <w:r w:rsidRPr="00881EF7" w:rsidDel="00881EF7">
                <w:rPr>
                  <w:rFonts w:ascii="Times New Roman" w:hAnsi="Times New Roman" w:cs="Times New Roman"/>
                  <w:b/>
                  <w:lang w:val="en-US"/>
                </w:rPr>
                <w:delText xml:space="preserve">Highly cited </w:delText>
              </w:r>
              <w:r w:rsidRPr="00881EF7" w:rsidDel="00881EF7">
                <w:rPr>
                  <w:rFonts w:ascii="Times New Roman" w:hAnsi="Times New Roman" w:cs="Times New Roman"/>
                  <w:b/>
                  <w:color w:val="000000"/>
                  <w:lang w:val="en-US"/>
                </w:rPr>
                <w:delText>authors</w:delText>
              </w:r>
            </w:del>
          </w:p>
        </w:tc>
      </w:tr>
      <w:tr w:rsidR="00D17C26" w:rsidRPr="00881EF7" w:rsidDel="00881EF7" w14:paraId="0FAEF9C3" w14:textId="61AC0FEC" w:rsidTr="00DB62F4">
        <w:trPr>
          <w:cantSplit/>
          <w:trHeight w:val="20"/>
          <w:tblHeader/>
          <w:jc w:val="center"/>
          <w:del w:id="2810" w:author="Pezzullo Angelo Maria (angelomaria.pezzullo)" w:date="2026-03-30T02:06:00Z"/>
        </w:trPr>
        <w:tc>
          <w:tcPr>
            <w:tcW w:w="2031" w:type="pct"/>
            <w:vMerge/>
            <w:tcBorders>
              <w:bottom w:val="single" w:sz="4" w:space="0" w:color="auto"/>
            </w:tcBorders>
            <w:tcMar>
              <w:left w:w="60" w:type="dxa"/>
              <w:right w:w="60" w:type="dxa"/>
            </w:tcMar>
            <w:vAlign w:val="center"/>
          </w:tcPr>
          <w:p w14:paraId="0DA293C4" w14:textId="079FBB2E" w:rsidR="00D17C26" w:rsidRPr="00881EF7" w:rsidDel="00881EF7" w:rsidRDefault="00D17C26">
            <w:pPr>
              <w:rPr>
                <w:del w:id="2811" w:author="Pezzullo Angelo Maria (angelomaria.pezzullo)" w:date="2026-03-30T02:06:00Z" w16du:dateUtc="2026-03-30T00:06:00Z"/>
                <w:rFonts w:ascii="Times New Roman" w:hAnsi="Times New Roman" w:cs="Times New Roman"/>
                <w:color w:val="000000"/>
                <w:lang w:val="en-US"/>
              </w:rPr>
              <w:pPrChange w:id="2812" w:author="Pezzullo Angelo Maria (angelomaria.pezzullo)" w:date="2026-03-30T02:06:00Z" w16du:dateUtc="2026-03-30T00:06:00Z">
                <w:pPr>
                  <w:keepNext/>
                  <w:adjustRightInd w:val="0"/>
                  <w:spacing w:after="0" w:line="240" w:lineRule="auto"/>
                </w:pPr>
              </w:pPrChange>
            </w:pPr>
          </w:p>
        </w:tc>
        <w:tc>
          <w:tcPr>
            <w:tcW w:w="447" w:type="pct"/>
            <w:tcBorders>
              <w:top w:val="single" w:sz="4" w:space="0" w:color="auto"/>
              <w:bottom w:val="single" w:sz="4" w:space="0" w:color="auto"/>
            </w:tcBorders>
            <w:tcMar>
              <w:left w:w="60" w:type="dxa"/>
              <w:right w:w="60" w:type="dxa"/>
            </w:tcMar>
            <w:vAlign w:val="center"/>
          </w:tcPr>
          <w:p w14:paraId="310B8AC4" w14:textId="26980A4F" w:rsidR="00D17C26" w:rsidRPr="00881EF7" w:rsidDel="00881EF7" w:rsidRDefault="00D17C26">
            <w:pPr>
              <w:rPr>
                <w:del w:id="2813" w:author="Pezzullo Angelo Maria (angelomaria.pezzullo)" w:date="2026-03-30T02:06:00Z" w16du:dateUtc="2026-03-30T00:06:00Z"/>
                <w:rFonts w:ascii="Times New Roman" w:hAnsi="Times New Roman" w:cs="Times New Roman"/>
                <w:b/>
                <w:bCs/>
                <w:color w:val="000000"/>
              </w:rPr>
              <w:pPrChange w:id="2814" w:author="Pezzullo Angelo Maria (angelomaria.pezzullo)" w:date="2026-03-30T02:06:00Z" w16du:dateUtc="2026-03-30T00:06:00Z">
                <w:pPr>
                  <w:keepNext/>
                  <w:adjustRightInd w:val="0"/>
                  <w:spacing w:after="0" w:line="240" w:lineRule="auto"/>
                  <w:jc w:val="center"/>
                </w:pPr>
              </w:pPrChange>
            </w:pPr>
            <w:del w:id="2815" w:author="Pezzullo Angelo Maria (angelomaria.pezzullo)" w:date="2026-03-30T02:06:00Z" w16du:dateUtc="2026-03-30T00:06:00Z">
              <w:r w:rsidRPr="00881EF7" w:rsidDel="00881EF7">
                <w:rPr>
                  <w:rFonts w:ascii="Times New Roman" w:hAnsi="Times New Roman" w:cs="Times New Roman"/>
                  <w:b/>
                  <w:bCs/>
                  <w:color w:val="000000"/>
                </w:rPr>
                <w:delText>OR</w:delText>
              </w:r>
              <w:r w:rsidRPr="00881EF7" w:rsidDel="00881EF7">
                <w:rPr>
                  <w:rFonts w:ascii="Times New Roman" w:hAnsi="Times New Roman" w:cs="Times New Roman"/>
                  <w:b/>
                  <w:bCs/>
                  <w:color w:val="000000"/>
                  <w:vertAlign w:val="superscript"/>
                </w:rPr>
                <w:delText>a</w:delText>
              </w:r>
            </w:del>
          </w:p>
        </w:tc>
        <w:tc>
          <w:tcPr>
            <w:tcW w:w="838" w:type="pct"/>
            <w:tcBorders>
              <w:top w:val="single" w:sz="4" w:space="0" w:color="auto"/>
              <w:bottom w:val="single" w:sz="4" w:space="0" w:color="auto"/>
            </w:tcBorders>
            <w:tcMar>
              <w:left w:w="60" w:type="dxa"/>
              <w:right w:w="60" w:type="dxa"/>
            </w:tcMar>
            <w:vAlign w:val="center"/>
          </w:tcPr>
          <w:p w14:paraId="22D73C66" w14:textId="1F7FAF5E" w:rsidR="00D17C26" w:rsidRPr="00881EF7" w:rsidDel="00881EF7" w:rsidRDefault="00D17C26">
            <w:pPr>
              <w:rPr>
                <w:del w:id="2816" w:author="Pezzullo Angelo Maria (angelomaria.pezzullo)" w:date="2026-03-30T02:06:00Z" w16du:dateUtc="2026-03-30T00:06:00Z"/>
                <w:rFonts w:ascii="Times New Roman" w:hAnsi="Times New Roman" w:cs="Times New Roman"/>
                <w:b/>
                <w:bCs/>
                <w:color w:val="000000"/>
              </w:rPr>
              <w:pPrChange w:id="2817" w:author="Pezzullo Angelo Maria (angelomaria.pezzullo)" w:date="2026-03-30T02:06:00Z" w16du:dateUtc="2026-03-30T00:06:00Z">
                <w:pPr>
                  <w:keepNext/>
                  <w:adjustRightInd w:val="0"/>
                  <w:spacing w:after="0" w:line="240" w:lineRule="auto"/>
                  <w:jc w:val="center"/>
                </w:pPr>
              </w:pPrChange>
            </w:pPr>
            <w:del w:id="2818" w:author="Pezzullo Angelo Maria (angelomaria.pezzullo)" w:date="2026-03-30T02:06:00Z" w16du:dateUtc="2026-03-30T00:06:00Z">
              <w:r w:rsidRPr="00881EF7" w:rsidDel="00881EF7">
                <w:rPr>
                  <w:rFonts w:ascii="Times New Roman" w:hAnsi="Times New Roman" w:cs="Times New Roman"/>
                  <w:b/>
                  <w:bCs/>
                  <w:color w:val="000000"/>
                </w:rPr>
                <w:delText>95% CI</w:delText>
              </w:r>
            </w:del>
          </w:p>
        </w:tc>
        <w:tc>
          <w:tcPr>
            <w:tcW w:w="57" w:type="pct"/>
            <w:tcBorders>
              <w:bottom w:val="single" w:sz="4" w:space="0" w:color="auto"/>
            </w:tcBorders>
          </w:tcPr>
          <w:p w14:paraId="3634DB90" w14:textId="007773EE" w:rsidR="00D17C26" w:rsidRPr="00881EF7" w:rsidDel="00881EF7" w:rsidRDefault="00D17C26">
            <w:pPr>
              <w:rPr>
                <w:del w:id="2819" w:author="Pezzullo Angelo Maria (angelomaria.pezzullo)" w:date="2026-03-30T02:06:00Z" w16du:dateUtc="2026-03-30T00:06:00Z"/>
                <w:rFonts w:ascii="Times New Roman" w:hAnsi="Times New Roman" w:cs="Times New Roman"/>
                <w:b/>
                <w:bCs/>
                <w:color w:val="000000"/>
              </w:rPr>
              <w:pPrChange w:id="2820" w:author="Pezzullo Angelo Maria (angelomaria.pezzullo)" w:date="2026-03-30T02:06:00Z" w16du:dateUtc="2026-03-30T00:06:00Z">
                <w:pPr>
                  <w:keepNext/>
                  <w:adjustRightInd w:val="0"/>
                  <w:spacing w:after="0" w:line="240" w:lineRule="auto"/>
                  <w:jc w:val="center"/>
                </w:pPr>
              </w:pPrChange>
            </w:pPr>
          </w:p>
        </w:tc>
        <w:tc>
          <w:tcPr>
            <w:tcW w:w="527" w:type="pct"/>
            <w:tcBorders>
              <w:top w:val="single" w:sz="4" w:space="0" w:color="auto"/>
              <w:bottom w:val="single" w:sz="4" w:space="0" w:color="auto"/>
            </w:tcBorders>
            <w:vAlign w:val="center"/>
          </w:tcPr>
          <w:p w14:paraId="24D7FA3B" w14:textId="72748548" w:rsidR="00D17C26" w:rsidRPr="00881EF7" w:rsidDel="00881EF7" w:rsidRDefault="00D17C26">
            <w:pPr>
              <w:rPr>
                <w:del w:id="2821" w:author="Pezzullo Angelo Maria (angelomaria.pezzullo)" w:date="2026-03-30T02:06:00Z" w16du:dateUtc="2026-03-30T00:06:00Z"/>
                <w:rFonts w:ascii="Times New Roman" w:hAnsi="Times New Roman" w:cs="Times New Roman"/>
                <w:b/>
                <w:bCs/>
                <w:color w:val="000000"/>
              </w:rPr>
              <w:pPrChange w:id="2822" w:author="Pezzullo Angelo Maria (angelomaria.pezzullo)" w:date="2026-03-30T02:06:00Z" w16du:dateUtc="2026-03-30T00:06:00Z">
                <w:pPr>
                  <w:keepNext/>
                  <w:adjustRightInd w:val="0"/>
                  <w:spacing w:after="0" w:line="240" w:lineRule="auto"/>
                  <w:jc w:val="center"/>
                </w:pPr>
              </w:pPrChange>
            </w:pPr>
            <w:del w:id="2823" w:author="Pezzullo Angelo Maria (angelomaria.pezzullo)" w:date="2026-03-30T02:06:00Z" w16du:dateUtc="2026-03-30T00:06:00Z">
              <w:r w:rsidRPr="00881EF7" w:rsidDel="00881EF7">
                <w:rPr>
                  <w:rFonts w:ascii="Times New Roman" w:hAnsi="Times New Roman" w:cs="Times New Roman"/>
                  <w:b/>
                  <w:bCs/>
                  <w:color w:val="000000"/>
                </w:rPr>
                <w:delText>OR</w:delText>
              </w:r>
              <w:r w:rsidRPr="00881EF7" w:rsidDel="00881EF7">
                <w:rPr>
                  <w:rFonts w:ascii="Times New Roman" w:hAnsi="Times New Roman" w:cs="Times New Roman"/>
                  <w:b/>
                  <w:bCs/>
                  <w:color w:val="000000"/>
                  <w:vertAlign w:val="superscript"/>
                </w:rPr>
                <w:delText>b</w:delText>
              </w:r>
            </w:del>
          </w:p>
        </w:tc>
        <w:tc>
          <w:tcPr>
            <w:tcW w:w="1100" w:type="pct"/>
            <w:tcBorders>
              <w:top w:val="single" w:sz="4" w:space="0" w:color="auto"/>
              <w:bottom w:val="single" w:sz="4" w:space="0" w:color="auto"/>
            </w:tcBorders>
            <w:vAlign w:val="center"/>
          </w:tcPr>
          <w:p w14:paraId="0CA777E3" w14:textId="18A3DEEE" w:rsidR="00D17C26" w:rsidRPr="00881EF7" w:rsidDel="00881EF7" w:rsidRDefault="00D17C26">
            <w:pPr>
              <w:rPr>
                <w:del w:id="2824" w:author="Pezzullo Angelo Maria (angelomaria.pezzullo)" w:date="2026-03-30T02:06:00Z" w16du:dateUtc="2026-03-30T00:06:00Z"/>
                <w:rFonts w:ascii="Times New Roman" w:hAnsi="Times New Roman" w:cs="Times New Roman"/>
                <w:b/>
                <w:bCs/>
                <w:color w:val="000000"/>
              </w:rPr>
              <w:pPrChange w:id="2825" w:author="Pezzullo Angelo Maria (angelomaria.pezzullo)" w:date="2026-03-30T02:06:00Z" w16du:dateUtc="2026-03-30T00:06:00Z">
                <w:pPr>
                  <w:keepNext/>
                  <w:adjustRightInd w:val="0"/>
                  <w:spacing w:after="0" w:line="240" w:lineRule="auto"/>
                  <w:jc w:val="center"/>
                </w:pPr>
              </w:pPrChange>
            </w:pPr>
            <w:del w:id="2826" w:author="Pezzullo Angelo Maria (angelomaria.pezzullo)" w:date="2026-03-30T02:06:00Z" w16du:dateUtc="2026-03-30T00:06:00Z">
              <w:r w:rsidRPr="00881EF7" w:rsidDel="00881EF7">
                <w:rPr>
                  <w:rFonts w:ascii="Times New Roman" w:hAnsi="Times New Roman" w:cs="Times New Roman"/>
                  <w:b/>
                  <w:bCs/>
                  <w:color w:val="000000"/>
                </w:rPr>
                <w:delText>95% CI</w:delText>
              </w:r>
            </w:del>
          </w:p>
        </w:tc>
      </w:tr>
      <w:tr w:rsidR="00D17C26" w:rsidRPr="00881EF7" w:rsidDel="00881EF7" w14:paraId="63A14261" w14:textId="61B4FCE1" w:rsidTr="00DB62F4">
        <w:trPr>
          <w:cantSplit/>
          <w:trHeight w:val="20"/>
          <w:tblHeader/>
          <w:jc w:val="center"/>
          <w:del w:id="2827" w:author="Pezzullo Angelo Maria (angelomaria.pezzullo)" w:date="2026-03-30T02:06:00Z"/>
        </w:trPr>
        <w:tc>
          <w:tcPr>
            <w:tcW w:w="2031" w:type="pct"/>
            <w:tcBorders>
              <w:top w:val="single" w:sz="4" w:space="0" w:color="auto"/>
              <w:bottom w:val="nil"/>
            </w:tcBorders>
            <w:tcMar>
              <w:left w:w="60" w:type="dxa"/>
              <w:right w:w="60" w:type="dxa"/>
            </w:tcMar>
            <w:vAlign w:val="center"/>
          </w:tcPr>
          <w:p w14:paraId="46B06D74" w14:textId="7989AB38" w:rsidR="00D17C26" w:rsidRPr="00881EF7" w:rsidDel="00881EF7" w:rsidRDefault="00D17C26">
            <w:pPr>
              <w:rPr>
                <w:del w:id="2828" w:author="Pezzullo Angelo Maria (angelomaria.pezzullo)" w:date="2026-03-30T02:06:00Z" w16du:dateUtc="2026-03-30T00:06:00Z"/>
                <w:rFonts w:ascii="Times New Roman" w:hAnsi="Times New Roman" w:cs="Times New Roman"/>
                <w:color w:val="000000"/>
                <w:lang w:val="en-US"/>
              </w:rPr>
              <w:pPrChange w:id="2829" w:author="Pezzullo Angelo Maria (angelomaria.pezzullo)" w:date="2026-03-30T02:06:00Z" w16du:dateUtc="2026-03-30T00:06:00Z">
                <w:pPr>
                  <w:keepNext/>
                  <w:adjustRightInd w:val="0"/>
                  <w:spacing w:after="0" w:line="240" w:lineRule="auto"/>
                </w:pPr>
              </w:pPrChange>
            </w:pPr>
            <w:del w:id="2830" w:author="Pezzullo Angelo Maria (angelomaria.pezzullo)" w:date="2026-03-30T02:06:00Z" w16du:dateUtc="2026-03-30T00:06:00Z">
              <w:r w:rsidRPr="00881EF7" w:rsidDel="00881EF7">
                <w:rPr>
                  <w:rFonts w:ascii="Times New Roman" w:hAnsi="Times New Roman" w:cs="Times New Roman"/>
                  <w:color w:val="000000"/>
                </w:rPr>
                <w:delText>Agriculture, Fisheries &amp; Forestry</w:delText>
              </w:r>
            </w:del>
          </w:p>
        </w:tc>
        <w:tc>
          <w:tcPr>
            <w:tcW w:w="447" w:type="pct"/>
            <w:tcBorders>
              <w:top w:val="single" w:sz="4" w:space="0" w:color="auto"/>
              <w:bottom w:val="nil"/>
            </w:tcBorders>
            <w:tcMar>
              <w:left w:w="60" w:type="dxa"/>
              <w:right w:w="60" w:type="dxa"/>
            </w:tcMar>
            <w:vAlign w:val="center"/>
          </w:tcPr>
          <w:p w14:paraId="7963DD25" w14:textId="440FA3DD" w:rsidR="00D17C26" w:rsidRPr="00881EF7" w:rsidDel="00881EF7" w:rsidRDefault="00D17C26">
            <w:pPr>
              <w:rPr>
                <w:del w:id="2831" w:author="Pezzullo Angelo Maria (angelomaria.pezzullo)" w:date="2026-03-30T02:06:00Z" w16du:dateUtc="2026-03-30T00:06:00Z"/>
                <w:rFonts w:ascii="Times New Roman" w:hAnsi="Times New Roman" w:cs="Times New Roman"/>
                <w:b/>
                <w:bCs/>
                <w:color w:val="000000"/>
              </w:rPr>
              <w:pPrChange w:id="2832" w:author="Pezzullo Angelo Maria (angelomaria.pezzullo)" w:date="2026-03-30T02:06:00Z" w16du:dateUtc="2026-03-30T00:06:00Z">
                <w:pPr>
                  <w:keepNext/>
                  <w:adjustRightInd w:val="0"/>
                  <w:spacing w:after="0" w:line="240" w:lineRule="auto"/>
                  <w:jc w:val="center"/>
                </w:pPr>
              </w:pPrChange>
            </w:pPr>
            <w:del w:id="2833" w:author="Pezzullo Angelo Maria (angelomaria.pezzullo)" w:date="2026-03-30T02:06:00Z" w16du:dateUtc="2026-03-30T00:06:00Z">
              <w:r w:rsidRPr="00881EF7" w:rsidDel="00881EF7">
                <w:rPr>
                  <w:rFonts w:ascii="Times New Roman" w:hAnsi="Times New Roman" w:cs="Times New Roman"/>
                  <w:b/>
                  <w:bCs/>
                </w:rPr>
                <w:delText>0.77</w:delText>
              </w:r>
            </w:del>
          </w:p>
        </w:tc>
        <w:tc>
          <w:tcPr>
            <w:tcW w:w="838" w:type="pct"/>
            <w:tcBorders>
              <w:top w:val="single" w:sz="4" w:space="0" w:color="auto"/>
              <w:bottom w:val="nil"/>
            </w:tcBorders>
            <w:tcMar>
              <w:left w:w="60" w:type="dxa"/>
              <w:right w:w="60" w:type="dxa"/>
            </w:tcMar>
            <w:vAlign w:val="center"/>
          </w:tcPr>
          <w:p w14:paraId="0727C4C3" w14:textId="6868F6D1" w:rsidR="00D17C26" w:rsidRPr="00881EF7" w:rsidDel="00881EF7" w:rsidRDefault="00D17C26">
            <w:pPr>
              <w:rPr>
                <w:del w:id="2834" w:author="Pezzullo Angelo Maria (angelomaria.pezzullo)" w:date="2026-03-30T02:06:00Z" w16du:dateUtc="2026-03-30T00:06:00Z"/>
                <w:rFonts w:ascii="Times New Roman" w:hAnsi="Times New Roman" w:cs="Times New Roman"/>
                <w:b/>
                <w:bCs/>
              </w:rPr>
              <w:pPrChange w:id="2835" w:author="Pezzullo Angelo Maria (angelomaria.pezzullo)" w:date="2026-03-30T02:06:00Z" w16du:dateUtc="2026-03-30T00:06:00Z">
                <w:pPr>
                  <w:keepNext/>
                  <w:adjustRightInd w:val="0"/>
                  <w:spacing w:after="0" w:line="240" w:lineRule="auto"/>
                  <w:jc w:val="center"/>
                </w:pPr>
              </w:pPrChange>
            </w:pPr>
            <w:del w:id="2836" w:author="Pezzullo Angelo Maria (angelomaria.pezzullo)" w:date="2026-03-30T02:06:00Z" w16du:dateUtc="2026-03-30T00:06:00Z">
              <w:r w:rsidRPr="00881EF7" w:rsidDel="00881EF7">
                <w:rPr>
                  <w:rFonts w:ascii="Times New Roman" w:hAnsi="Times New Roman" w:cs="Times New Roman"/>
                  <w:b/>
                  <w:bCs/>
                </w:rPr>
                <w:delText>0.71-0.84</w:delText>
              </w:r>
            </w:del>
          </w:p>
        </w:tc>
        <w:tc>
          <w:tcPr>
            <w:tcW w:w="57" w:type="pct"/>
            <w:tcBorders>
              <w:top w:val="single" w:sz="4" w:space="0" w:color="auto"/>
            </w:tcBorders>
            <w:vAlign w:val="center"/>
          </w:tcPr>
          <w:p w14:paraId="1BB42B1C" w14:textId="1DD1A976" w:rsidR="00D17C26" w:rsidRPr="00881EF7" w:rsidDel="00881EF7" w:rsidRDefault="00D17C26">
            <w:pPr>
              <w:rPr>
                <w:del w:id="2837" w:author="Pezzullo Angelo Maria (angelomaria.pezzullo)" w:date="2026-03-30T02:06:00Z" w16du:dateUtc="2026-03-30T00:06:00Z"/>
                <w:rFonts w:ascii="Times New Roman" w:hAnsi="Times New Roman" w:cs="Times New Roman"/>
              </w:rPr>
              <w:pPrChange w:id="2838" w:author="Pezzullo Angelo Maria (angelomaria.pezzullo)" w:date="2026-03-30T02:06:00Z" w16du:dateUtc="2026-03-30T00:06:00Z">
                <w:pPr>
                  <w:keepNext/>
                  <w:adjustRightInd w:val="0"/>
                  <w:spacing w:after="0" w:line="240" w:lineRule="auto"/>
                  <w:jc w:val="center"/>
                </w:pPr>
              </w:pPrChange>
            </w:pPr>
          </w:p>
        </w:tc>
        <w:tc>
          <w:tcPr>
            <w:tcW w:w="527" w:type="pct"/>
            <w:tcBorders>
              <w:top w:val="single" w:sz="4" w:space="0" w:color="auto"/>
            </w:tcBorders>
            <w:vAlign w:val="center"/>
          </w:tcPr>
          <w:p w14:paraId="69E68279" w14:textId="45A46384" w:rsidR="00D17C26" w:rsidRPr="00881EF7" w:rsidDel="00881EF7" w:rsidRDefault="00D17C26">
            <w:pPr>
              <w:rPr>
                <w:del w:id="2839" w:author="Pezzullo Angelo Maria (angelomaria.pezzullo)" w:date="2026-03-30T02:06:00Z" w16du:dateUtc="2026-03-30T00:06:00Z"/>
                <w:rFonts w:ascii="Times New Roman" w:hAnsi="Times New Roman" w:cs="Times New Roman"/>
              </w:rPr>
              <w:pPrChange w:id="2840" w:author="Pezzullo Angelo Maria (angelomaria.pezzullo)" w:date="2026-03-30T02:06:00Z" w16du:dateUtc="2026-03-30T00:06:00Z">
                <w:pPr>
                  <w:keepNext/>
                  <w:adjustRightInd w:val="0"/>
                  <w:spacing w:after="0" w:line="240" w:lineRule="auto"/>
                  <w:jc w:val="center"/>
                </w:pPr>
              </w:pPrChange>
            </w:pPr>
            <w:del w:id="2841" w:author="Pezzullo Angelo Maria (angelomaria.pezzullo)" w:date="2026-03-30T02:06:00Z" w16du:dateUtc="2026-03-30T00:06:00Z">
              <w:r w:rsidRPr="00881EF7" w:rsidDel="00881EF7">
                <w:rPr>
                  <w:rFonts w:ascii="Times New Roman" w:hAnsi="Times New Roman" w:cs="Times New Roman"/>
                </w:rPr>
                <w:delText>0.97</w:delText>
              </w:r>
            </w:del>
          </w:p>
        </w:tc>
        <w:tc>
          <w:tcPr>
            <w:tcW w:w="1100" w:type="pct"/>
            <w:tcBorders>
              <w:top w:val="single" w:sz="4" w:space="0" w:color="auto"/>
            </w:tcBorders>
            <w:vAlign w:val="center"/>
          </w:tcPr>
          <w:p w14:paraId="4B2849BA" w14:textId="351780CD" w:rsidR="00D17C26" w:rsidRPr="00881EF7" w:rsidDel="00881EF7" w:rsidRDefault="00D17C26">
            <w:pPr>
              <w:rPr>
                <w:del w:id="2842" w:author="Pezzullo Angelo Maria (angelomaria.pezzullo)" w:date="2026-03-30T02:06:00Z" w16du:dateUtc="2026-03-30T00:06:00Z"/>
                <w:rFonts w:ascii="Times New Roman" w:hAnsi="Times New Roman" w:cs="Times New Roman"/>
              </w:rPr>
              <w:pPrChange w:id="2843" w:author="Pezzullo Angelo Maria (angelomaria.pezzullo)" w:date="2026-03-30T02:06:00Z" w16du:dateUtc="2026-03-30T00:06:00Z">
                <w:pPr>
                  <w:keepNext/>
                  <w:adjustRightInd w:val="0"/>
                  <w:spacing w:after="0" w:line="240" w:lineRule="auto"/>
                  <w:jc w:val="center"/>
                </w:pPr>
              </w:pPrChange>
            </w:pPr>
            <w:del w:id="2844" w:author="Pezzullo Angelo Maria (angelomaria.pezzullo)" w:date="2026-03-30T02:06:00Z" w16du:dateUtc="2026-03-30T00:06:00Z">
              <w:r w:rsidRPr="00881EF7" w:rsidDel="00881EF7">
                <w:rPr>
                  <w:rFonts w:ascii="Times New Roman" w:hAnsi="Times New Roman" w:cs="Times New Roman"/>
                </w:rPr>
                <w:delText>0.65-1.46</w:delText>
              </w:r>
            </w:del>
          </w:p>
        </w:tc>
      </w:tr>
      <w:tr w:rsidR="00D17C26" w:rsidRPr="00881EF7" w:rsidDel="00881EF7" w14:paraId="582B7FF1" w14:textId="0D562754" w:rsidTr="00DB62F4">
        <w:trPr>
          <w:cantSplit/>
          <w:trHeight w:val="20"/>
          <w:tblHeader/>
          <w:jc w:val="center"/>
          <w:del w:id="2845" w:author="Pezzullo Angelo Maria (angelomaria.pezzullo)" w:date="2026-03-30T02:06:00Z"/>
        </w:trPr>
        <w:tc>
          <w:tcPr>
            <w:tcW w:w="2031" w:type="pct"/>
            <w:tcBorders>
              <w:top w:val="nil"/>
              <w:bottom w:val="nil"/>
            </w:tcBorders>
            <w:tcMar>
              <w:left w:w="60" w:type="dxa"/>
              <w:right w:w="60" w:type="dxa"/>
            </w:tcMar>
            <w:vAlign w:val="center"/>
          </w:tcPr>
          <w:p w14:paraId="3C7C6CF6" w14:textId="428AB0F5" w:rsidR="00D17C26" w:rsidRPr="00881EF7" w:rsidDel="00881EF7" w:rsidRDefault="00D17C26">
            <w:pPr>
              <w:rPr>
                <w:del w:id="2846" w:author="Pezzullo Angelo Maria (angelomaria.pezzullo)" w:date="2026-03-30T02:06:00Z" w16du:dateUtc="2026-03-30T00:06:00Z"/>
                <w:rFonts w:ascii="Times New Roman" w:hAnsi="Times New Roman" w:cs="Times New Roman"/>
                <w:color w:val="000000"/>
              </w:rPr>
              <w:pPrChange w:id="2847" w:author="Pezzullo Angelo Maria (angelomaria.pezzullo)" w:date="2026-03-30T02:06:00Z" w16du:dateUtc="2026-03-30T00:06:00Z">
                <w:pPr>
                  <w:keepNext/>
                  <w:adjustRightInd w:val="0"/>
                  <w:spacing w:after="0" w:line="240" w:lineRule="auto"/>
                </w:pPr>
              </w:pPrChange>
            </w:pPr>
            <w:del w:id="2848" w:author="Pezzullo Angelo Maria (angelomaria.pezzullo)" w:date="2026-03-30T02:06:00Z" w16du:dateUtc="2026-03-30T00:06:00Z">
              <w:r w:rsidRPr="00881EF7" w:rsidDel="00881EF7">
                <w:rPr>
                  <w:rFonts w:ascii="Times New Roman" w:hAnsi="Times New Roman" w:cs="Times New Roman"/>
                  <w:color w:val="000000"/>
                </w:rPr>
                <w:delText>Biology</w:delText>
              </w:r>
            </w:del>
          </w:p>
        </w:tc>
        <w:tc>
          <w:tcPr>
            <w:tcW w:w="447" w:type="pct"/>
            <w:tcBorders>
              <w:top w:val="nil"/>
              <w:bottom w:val="nil"/>
            </w:tcBorders>
            <w:tcMar>
              <w:left w:w="60" w:type="dxa"/>
              <w:right w:w="60" w:type="dxa"/>
            </w:tcMar>
            <w:vAlign w:val="center"/>
          </w:tcPr>
          <w:p w14:paraId="0C6CFE86" w14:textId="49D8B659" w:rsidR="00D17C26" w:rsidRPr="00881EF7" w:rsidDel="00881EF7" w:rsidRDefault="00D17C26">
            <w:pPr>
              <w:rPr>
                <w:del w:id="2849" w:author="Pezzullo Angelo Maria (angelomaria.pezzullo)" w:date="2026-03-30T02:06:00Z" w16du:dateUtc="2026-03-30T00:06:00Z"/>
                <w:rFonts w:ascii="Times New Roman" w:hAnsi="Times New Roman" w:cs="Times New Roman"/>
                <w:b/>
                <w:bCs/>
                <w:i/>
                <w:iCs/>
                <w:color w:val="000000"/>
              </w:rPr>
              <w:pPrChange w:id="2850" w:author="Pezzullo Angelo Maria (angelomaria.pezzullo)" w:date="2026-03-30T02:06:00Z" w16du:dateUtc="2026-03-30T00:06:00Z">
                <w:pPr>
                  <w:keepNext/>
                  <w:adjustRightInd w:val="0"/>
                  <w:spacing w:after="0" w:line="240" w:lineRule="auto"/>
                  <w:jc w:val="center"/>
                </w:pPr>
              </w:pPrChange>
            </w:pPr>
            <w:del w:id="2851" w:author="Pezzullo Angelo Maria (angelomaria.pezzullo)" w:date="2026-03-30T02:06:00Z" w16du:dateUtc="2026-03-30T00:06:00Z">
              <w:r w:rsidRPr="00881EF7" w:rsidDel="00881EF7">
                <w:rPr>
                  <w:rFonts w:ascii="Times New Roman" w:hAnsi="Times New Roman" w:cs="Times New Roman"/>
                  <w:b/>
                  <w:bCs/>
                </w:rPr>
                <w:delText>0.77</w:delText>
              </w:r>
            </w:del>
          </w:p>
        </w:tc>
        <w:tc>
          <w:tcPr>
            <w:tcW w:w="838" w:type="pct"/>
            <w:tcBorders>
              <w:top w:val="nil"/>
              <w:bottom w:val="nil"/>
            </w:tcBorders>
            <w:tcMar>
              <w:left w:w="60" w:type="dxa"/>
              <w:right w:w="60" w:type="dxa"/>
            </w:tcMar>
            <w:vAlign w:val="center"/>
          </w:tcPr>
          <w:p w14:paraId="4C6D1666" w14:textId="1B107617" w:rsidR="00D17C26" w:rsidRPr="00881EF7" w:rsidDel="00881EF7" w:rsidRDefault="00D17C26">
            <w:pPr>
              <w:rPr>
                <w:del w:id="2852" w:author="Pezzullo Angelo Maria (angelomaria.pezzullo)" w:date="2026-03-30T02:06:00Z" w16du:dateUtc="2026-03-30T00:06:00Z"/>
                <w:rFonts w:ascii="Times New Roman" w:hAnsi="Times New Roman" w:cs="Times New Roman"/>
                <w:b/>
                <w:bCs/>
              </w:rPr>
              <w:pPrChange w:id="2853" w:author="Pezzullo Angelo Maria (angelomaria.pezzullo)" w:date="2026-03-30T02:06:00Z" w16du:dateUtc="2026-03-30T00:06:00Z">
                <w:pPr>
                  <w:keepNext/>
                  <w:adjustRightInd w:val="0"/>
                  <w:spacing w:after="0" w:line="240" w:lineRule="auto"/>
                  <w:jc w:val="center"/>
                </w:pPr>
              </w:pPrChange>
            </w:pPr>
            <w:del w:id="2854" w:author="Pezzullo Angelo Maria (angelomaria.pezzullo)" w:date="2026-03-30T02:06:00Z" w16du:dateUtc="2026-03-30T00:06:00Z">
              <w:r w:rsidRPr="00881EF7" w:rsidDel="00881EF7">
                <w:rPr>
                  <w:rFonts w:ascii="Times New Roman" w:hAnsi="Times New Roman" w:cs="Times New Roman"/>
                  <w:b/>
                  <w:bCs/>
                </w:rPr>
                <w:delText>0.72-0.83</w:delText>
              </w:r>
            </w:del>
          </w:p>
        </w:tc>
        <w:tc>
          <w:tcPr>
            <w:tcW w:w="57" w:type="pct"/>
            <w:vAlign w:val="center"/>
          </w:tcPr>
          <w:p w14:paraId="100117FB" w14:textId="618F0554" w:rsidR="00D17C26" w:rsidRPr="00881EF7" w:rsidDel="00881EF7" w:rsidRDefault="00D17C26">
            <w:pPr>
              <w:rPr>
                <w:del w:id="2855" w:author="Pezzullo Angelo Maria (angelomaria.pezzullo)" w:date="2026-03-30T02:06:00Z" w16du:dateUtc="2026-03-30T00:06:00Z"/>
                <w:rFonts w:ascii="Times New Roman" w:hAnsi="Times New Roman" w:cs="Times New Roman"/>
              </w:rPr>
              <w:pPrChange w:id="2856"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1501B242" w14:textId="275E15ED" w:rsidR="00D17C26" w:rsidRPr="00881EF7" w:rsidDel="00881EF7" w:rsidRDefault="00D17C26">
            <w:pPr>
              <w:rPr>
                <w:del w:id="2857" w:author="Pezzullo Angelo Maria (angelomaria.pezzullo)" w:date="2026-03-30T02:06:00Z" w16du:dateUtc="2026-03-30T00:06:00Z"/>
                <w:rFonts w:ascii="Times New Roman" w:hAnsi="Times New Roman" w:cs="Times New Roman"/>
              </w:rPr>
              <w:pPrChange w:id="2858" w:author="Pezzullo Angelo Maria (angelomaria.pezzullo)" w:date="2026-03-30T02:06:00Z" w16du:dateUtc="2026-03-30T00:06:00Z">
                <w:pPr>
                  <w:keepNext/>
                  <w:adjustRightInd w:val="0"/>
                  <w:spacing w:after="0" w:line="240" w:lineRule="auto"/>
                  <w:jc w:val="center"/>
                </w:pPr>
              </w:pPrChange>
            </w:pPr>
            <w:del w:id="2859" w:author="Pezzullo Angelo Maria (angelomaria.pezzullo)" w:date="2026-03-30T02:06:00Z" w16du:dateUtc="2026-03-30T00:06:00Z">
              <w:r w:rsidRPr="00881EF7" w:rsidDel="00881EF7">
                <w:rPr>
                  <w:rFonts w:ascii="Times New Roman" w:hAnsi="Times New Roman" w:cs="Times New Roman"/>
                </w:rPr>
                <w:delText>1.15</w:delText>
              </w:r>
            </w:del>
          </w:p>
        </w:tc>
        <w:tc>
          <w:tcPr>
            <w:tcW w:w="1100" w:type="pct"/>
            <w:vAlign w:val="center"/>
          </w:tcPr>
          <w:p w14:paraId="7D2038AF" w14:textId="3251F5F9" w:rsidR="00D17C26" w:rsidRPr="00881EF7" w:rsidDel="00881EF7" w:rsidRDefault="00D17C26">
            <w:pPr>
              <w:rPr>
                <w:del w:id="2860" w:author="Pezzullo Angelo Maria (angelomaria.pezzullo)" w:date="2026-03-30T02:06:00Z" w16du:dateUtc="2026-03-30T00:06:00Z"/>
                <w:rFonts w:ascii="Times New Roman" w:hAnsi="Times New Roman" w:cs="Times New Roman"/>
              </w:rPr>
              <w:pPrChange w:id="2861" w:author="Pezzullo Angelo Maria (angelomaria.pezzullo)" w:date="2026-03-30T02:06:00Z" w16du:dateUtc="2026-03-30T00:06:00Z">
                <w:pPr>
                  <w:keepNext/>
                  <w:adjustRightInd w:val="0"/>
                  <w:spacing w:after="0" w:line="240" w:lineRule="auto"/>
                  <w:jc w:val="center"/>
                </w:pPr>
              </w:pPrChange>
            </w:pPr>
            <w:del w:id="2862" w:author="Pezzullo Angelo Maria (angelomaria.pezzullo)" w:date="2026-03-30T02:06:00Z" w16du:dateUtc="2026-03-30T00:06:00Z">
              <w:r w:rsidRPr="00881EF7" w:rsidDel="00881EF7">
                <w:rPr>
                  <w:rFonts w:ascii="Times New Roman" w:hAnsi="Times New Roman" w:cs="Times New Roman"/>
                </w:rPr>
                <w:delText>0.88-1.52</w:delText>
              </w:r>
            </w:del>
          </w:p>
        </w:tc>
      </w:tr>
      <w:tr w:rsidR="00D17C26" w:rsidRPr="00881EF7" w:rsidDel="00881EF7" w14:paraId="590E5BF7" w14:textId="2C5F023C" w:rsidTr="00DB62F4">
        <w:trPr>
          <w:cantSplit/>
          <w:trHeight w:val="20"/>
          <w:tblHeader/>
          <w:jc w:val="center"/>
          <w:del w:id="2863" w:author="Pezzullo Angelo Maria (angelomaria.pezzullo)" w:date="2026-03-30T02:06:00Z"/>
        </w:trPr>
        <w:tc>
          <w:tcPr>
            <w:tcW w:w="2031" w:type="pct"/>
            <w:tcBorders>
              <w:top w:val="nil"/>
              <w:bottom w:val="nil"/>
            </w:tcBorders>
            <w:tcMar>
              <w:left w:w="60" w:type="dxa"/>
              <w:right w:w="60" w:type="dxa"/>
            </w:tcMar>
            <w:vAlign w:val="center"/>
          </w:tcPr>
          <w:p w14:paraId="17D82FD2" w14:textId="6193BB57" w:rsidR="00D17C26" w:rsidRPr="00881EF7" w:rsidDel="00881EF7" w:rsidRDefault="00D17C26">
            <w:pPr>
              <w:rPr>
                <w:del w:id="2864" w:author="Pezzullo Angelo Maria (angelomaria.pezzullo)" w:date="2026-03-30T02:06:00Z" w16du:dateUtc="2026-03-30T00:06:00Z"/>
                <w:rFonts w:ascii="Times New Roman" w:hAnsi="Times New Roman" w:cs="Times New Roman"/>
                <w:color w:val="000000"/>
              </w:rPr>
              <w:pPrChange w:id="2865" w:author="Pezzullo Angelo Maria (angelomaria.pezzullo)" w:date="2026-03-30T02:06:00Z" w16du:dateUtc="2026-03-30T00:06:00Z">
                <w:pPr>
                  <w:keepNext/>
                  <w:adjustRightInd w:val="0"/>
                  <w:spacing w:after="0" w:line="240" w:lineRule="auto"/>
                </w:pPr>
              </w:pPrChange>
            </w:pPr>
            <w:del w:id="2866" w:author="Pezzullo Angelo Maria (angelomaria.pezzullo)" w:date="2026-03-30T02:06:00Z" w16du:dateUtc="2026-03-30T00:06:00Z">
              <w:r w:rsidRPr="00881EF7" w:rsidDel="00881EF7">
                <w:rPr>
                  <w:rFonts w:ascii="Times New Roman" w:hAnsi="Times New Roman" w:cs="Times New Roman"/>
                  <w:color w:val="000000"/>
                </w:rPr>
                <w:delText>Biomedical Research</w:delText>
              </w:r>
            </w:del>
          </w:p>
        </w:tc>
        <w:tc>
          <w:tcPr>
            <w:tcW w:w="447" w:type="pct"/>
            <w:tcBorders>
              <w:top w:val="nil"/>
              <w:bottom w:val="nil"/>
            </w:tcBorders>
            <w:tcMar>
              <w:left w:w="60" w:type="dxa"/>
              <w:right w:w="60" w:type="dxa"/>
            </w:tcMar>
            <w:vAlign w:val="center"/>
          </w:tcPr>
          <w:p w14:paraId="5BAF5B03" w14:textId="7F4CA52F" w:rsidR="00D17C26" w:rsidRPr="00881EF7" w:rsidDel="00881EF7" w:rsidRDefault="00D17C26">
            <w:pPr>
              <w:rPr>
                <w:del w:id="2867" w:author="Pezzullo Angelo Maria (angelomaria.pezzullo)" w:date="2026-03-30T02:06:00Z" w16du:dateUtc="2026-03-30T00:06:00Z"/>
                <w:rFonts w:ascii="Times New Roman" w:hAnsi="Times New Roman" w:cs="Times New Roman"/>
                <w:b/>
                <w:bCs/>
                <w:i/>
                <w:iCs/>
                <w:color w:val="000000"/>
              </w:rPr>
              <w:pPrChange w:id="2868" w:author="Pezzullo Angelo Maria (angelomaria.pezzullo)" w:date="2026-03-30T02:06:00Z" w16du:dateUtc="2026-03-30T00:06:00Z">
                <w:pPr>
                  <w:keepNext/>
                  <w:adjustRightInd w:val="0"/>
                  <w:spacing w:after="0" w:line="240" w:lineRule="auto"/>
                  <w:jc w:val="center"/>
                </w:pPr>
              </w:pPrChange>
            </w:pPr>
            <w:del w:id="2869" w:author="Pezzullo Angelo Maria (angelomaria.pezzullo)" w:date="2026-03-30T02:06:00Z" w16du:dateUtc="2026-03-30T00:06:00Z">
              <w:r w:rsidRPr="00881EF7" w:rsidDel="00881EF7">
                <w:rPr>
                  <w:rFonts w:ascii="Times New Roman" w:hAnsi="Times New Roman" w:cs="Times New Roman"/>
                  <w:b/>
                  <w:bCs/>
                </w:rPr>
                <w:delText>0.79</w:delText>
              </w:r>
            </w:del>
          </w:p>
        </w:tc>
        <w:tc>
          <w:tcPr>
            <w:tcW w:w="838" w:type="pct"/>
            <w:tcBorders>
              <w:top w:val="nil"/>
              <w:bottom w:val="nil"/>
            </w:tcBorders>
            <w:tcMar>
              <w:left w:w="60" w:type="dxa"/>
              <w:right w:w="60" w:type="dxa"/>
            </w:tcMar>
            <w:vAlign w:val="center"/>
          </w:tcPr>
          <w:p w14:paraId="7143661E" w14:textId="0F9B3A8F" w:rsidR="00D17C26" w:rsidRPr="00881EF7" w:rsidDel="00881EF7" w:rsidRDefault="00D17C26">
            <w:pPr>
              <w:rPr>
                <w:del w:id="2870" w:author="Pezzullo Angelo Maria (angelomaria.pezzullo)" w:date="2026-03-30T02:06:00Z" w16du:dateUtc="2026-03-30T00:06:00Z"/>
                <w:rFonts w:ascii="Times New Roman" w:hAnsi="Times New Roman" w:cs="Times New Roman"/>
                <w:b/>
                <w:bCs/>
              </w:rPr>
              <w:pPrChange w:id="2871" w:author="Pezzullo Angelo Maria (angelomaria.pezzullo)" w:date="2026-03-30T02:06:00Z" w16du:dateUtc="2026-03-30T00:06:00Z">
                <w:pPr>
                  <w:keepNext/>
                  <w:adjustRightInd w:val="0"/>
                  <w:spacing w:after="0" w:line="240" w:lineRule="auto"/>
                  <w:jc w:val="center"/>
                </w:pPr>
              </w:pPrChange>
            </w:pPr>
            <w:del w:id="2872" w:author="Pezzullo Angelo Maria (angelomaria.pezzullo)" w:date="2026-03-30T02:06:00Z" w16du:dateUtc="2026-03-30T00:06:00Z">
              <w:r w:rsidRPr="00881EF7" w:rsidDel="00881EF7">
                <w:rPr>
                  <w:rFonts w:ascii="Times New Roman" w:hAnsi="Times New Roman" w:cs="Times New Roman"/>
                  <w:b/>
                  <w:bCs/>
                </w:rPr>
                <w:delText>0.76-0.82</w:delText>
              </w:r>
            </w:del>
          </w:p>
        </w:tc>
        <w:tc>
          <w:tcPr>
            <w:tcW w:w="57" w:type="pct"/>
            <w:vAlign w:val="center"/>
          </w:tcPr>
          <w:p w14:paraId="41B1798B" w14:textId="51224196" w:rsidR="00D17C26" w:rsidRPr="00881EF7" w:rsidDel="00881EF7" w:rsidRDefault="00D17C26">
            <w:pPr>
              <w:rPr>
                <w:del w:id="2873" w:author="Pezzullo Angelo Maria (angelomaria.pezzullo)" w:date="2026-03-30T02:06:00Z" w16du:dateUtc="2026-03-30T00:06:00Z"/>
                <w:rFonts w:ascii="Times New Roman" w:hAnsi="Times New Roman" w:cs="Times New Roman"/>
              </w:rPr>
              <w:pPrChange w:id="2874"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5090B205" w14:textId="32F593CB" w:rsidR="00D17C26" w:rsidRPr="00881EF7" w:rsidDel="00881EF7" w:rsidRDefault="00D17C26">
            <w:pPr>
              <w:rPr>
                <w:del w:id="2875" w:author="Pezzullo Angelo Maria (angelomaria.pezzullo)" w:date="2026-03-30T02:06:00Z" w16du:dateUtc="2026-03-30T00:06:00Z"/>
                <w:rFonts w:ascii="Times New Roman" w:hAnsi="Times New Roman" w:cs="Times New Roman"/>
                <w:b/>
                <w:bCs/>
              </w:rPr>
              <w:pPrChange w:id="2876" w:author="Pezzullo Angelo Maria (angelomaria.pezzullo)" w:date="2026-03-30T02:06:00Z" w16du:dateUtc="2026-03-30T00:06:00Z">
                <w:pPr>
                  <w:keepNext/>
                  <w:adjustRightInd w:val="0"/>
                  <w:spacing w:after="0" w:line="240" w:lineRule="auto"/>
                  <w:jc w:val="center"/>
                </w:pPr>
              </w:pPrChange>
            </w:pPr>
            <w:del w:id="2877" w:author="Pezzullo Angelo Maria (angelomaria.pezzullo)" w:date="2026-03-30T02:06:00Z" w16du:dateUtc="2026-03-30T00:06:00Z">
              <w:r w:rsidRPr="00881EF7" w:rsidDel="00881EF7">
                <w:rPr>
                  <w:rFonts w:ascii="Times New Roman" w:hAnsi="Times New Roman" w:cs="Times New Roman"/>
                  <w:b/>
                  <w:bCs/>
                </w:rPr>
                <w:delText>0.63</w:delText>
              </w:r>
            </w:del>
          </w:p>
        </w:tc>
        <w:tc>
          <w:tcPr>
            <w:tcW w:w="1100" w:type="pct"/>
            <w:vAlign w:val="center"/>
          </w:tcPr>
          <w:p w14:paraId="5A0A5291" w14:textId="60D0266D" w:rsidR="00D17C26" w:rsidRPr="00881EF7" w:rsidDel="00881EF7" w:rsidRDefault="00D17C26">
            <w:pPr>
              <w:rPr>
                <w:del w:id="2878" w:author="Pezzullo Angelo Maria (angelomaria.pezzullo)" w:date="2026-03-30T02:06:00Z" w16du:dateUtc="2026-03-30T00:06:00Z"/>
                <w:rFonts w:ascii="Times New Roman" w:hAnsi="Times New Roman" w:cs="Times New Roman"/>
                <w:b/>
                <w:bCs/>
              </w:rPr>
              <w:pPrChange w:id="2879" w:author="Pezzullo Angelo Maria (angelomaria.pezzullo)" w:date="2026-03-30T02:06:00Z" w16du:dateUtc="2026-03-30T00:06:00Z">
                <w:pPr>
                  <w:keepNext/>
                  <w:adjustRightInd w:val="0"/>
                  <w:spacing w:after="0" w:line="240" w:lineRule="auto"/>
                  <w:jc w:val="center"/>
                </w:pPr>
              </w:pPrChange>
            </w:pPr>
            <w:del w:id="2880" w:author="Pezzullo Angelo Maria (angelomaria.pezzullo)" w:date="2026-03-30T02:06:00Z" w16du:dateUtc="2026-03-30T00:06:00Z">
              <w:r w:rsidRPr="00881EF7" w:rsidDel="00881EF7">
                <w:rPr>
                  <w:rFonts w:ascii="Times New Roman" w:hAnsi="Times New Roman" w:cs="Times New Roman"/>
                  <w:b/>
                  <w:bCs/>
                </w:rPr>
                <w:delText>0.54-0.74</w:delText>
              </w:r>
            </w:del>
          </w:p>
        </w:tc>
      </w:tr>
      <w:tr w:rsidR="00D17C26" w:rsidRPr="00881EF7" w:rsidDel="00881EF7" w14:paraId="737A1CBD" w14:textId="1D962F52" w:rsidTr="00DB62F4">
        <w:trPr>
          <w:cantSplit/>
          <w:trHeight w:val="20"/>
          <w:tblHeader/>
          <w:jc w:val="center"/>
          <w:del w:id="2881" w:author="Pezzullo Angelo Maria (angelomaria.pezzullo)" w:date="2026-03-30T02:06:00Z"/>
        </w:trPr>
        <w:tc>
          <w:tcPr>
            <w:tcW w:w="2031" w:type="pct"/>
            <w:tcBorders>
              <w:top w:val="nil"/>
            </w:tcBorders>
            <w:tcMar>
              <w:left w:w="60" w:type="dxa"/>
              <w:right w:w="60" w:type="dxa"/>
            </w:tcMar>
            <w:vAlign w:val="center"/>
          </w:tcPr>
          <w:p w14:paraId="16EB0406" w14:textId="25AFB2D1" w:rsidR="00D17C26" w:rsidRPr="00881EF7" w:rsidDel="00881EF7" w:rsidRDefault="00D17C26">
            <w:pPr>
              <w:rPr>
                <w:del w:id="2882" w:author="Pezzullo Angelo Maria (angelomaria.pezzullo)" w:date="2026-03-30T02:06:00Z" w16du:dateUtc="2026-03-30T00:06:00Z"/>
                <w:rFonts w:ascii="Times New Roman" w:hAnsi="Times New Roman" w:cs="Times New Roman"/>
                <w:color w:val="000000"/>
              </w:rPr>
              <w:pPrChange w:id="2883" w:author="Pezzullo Angelo Maria (angelomaria.pezzullo)" w:date="2026-03-30T02:06:00Z" w16du:dateUtc="2026-03-30T00:06:00Z">
                <w:pPr>
                  <w:keepNext/>
                  <w:adjustRightInd w:val="0"/>
                  <w:spacing w:after="0" w:line="240" w:lineRule="auto"/>
                </w:pPr>
              </w:pPrChange>
            </w:pPr>
            <w:del w:id="2884" w:author="Pezzullo Angelo Maria (angelomaria.pezzullo)" w:date="2026-03-30T02:06:00Z" w16du:dateUtc="2026-03-30T00:06:00Z">
              <w:r w:rsidRPr="00881EF7" w:rsidDel="00881EF7">
                <w:rPr>
                  <w:rFonts w:ascii="Times New Roman" w:hAnsi="Times New Roman" w:cs="Times New Roman"/>
                  <w:color w:val="000000"/>
                  <w:lang w:val="en-US"/>
                </w:rPr>
                <w:delText>Clinical Medicine</w:delText>
              </w:r>
            </w:del>
          </w:p>
        </w:tc>
        <w:tc>
          <w:tcPr>
            <w:tcW w:w="447" w:type="pct"/>
            <w:tcBorders>
              <w:top w:val="nil"/>
            </w:tcBorders>
            <w:tcMar>
              <w:left w:w="60" w:type="dxa"/>
              <w:right w:w="60" w:type="dxa"/>
            </w:tcMar>
            <w:vAlign w:val="center"/>
          </w:tcPr>
          <w:p w14:paraId="5106263B" w14:textId="200F1EC1" w:rsidR="00D17C26" w:rsidRPr="00881EF7" w:rsidDel="00881EF7" w:rsidRDefault="00D17C26">
            <w:pPr>
              <w:rPr>
                <w:del w:id="2885" w:author="Pezzullo Angelo Maria (angelomaria.pezzullo)" w:date="2026-03-30T02:06:00Z" w16du:dateUtc="2026-03-30T00:06:00Z"/>
                <w:rFonts w:ascii="Times New Roman" w:hAnsi="Times New Roman" w:cs="Times New Roman"/>
                <w:b/>
                <w:bCs/>
                <w:color w:val="000000"/>
              </w:rPr>
              <w:pPrChange w:id="2886" w:author="Pezzullo Angelo Maria (angelomaria.pezzullo)" w:date="2026-03-30T02:06:00Z" w16du:dateUtc="2026-03-30T00:06:00Z">
                <w:pPr>
                  <w:keepNext/>
                  <w:adjustRightInd w:val="0"/>
                  <w:spacing w:after="0" w:line="240" w:lineRule="auto"/>
                  <w:jc w:val="center"/>
                </w:pPr>
              </w:pPrChange>
            </w:pPr>
            <w:del w:id="2887" w:author="Pezzullo Angelo Maria (angelomaria.pezzullo)" w:date="2026-03-30T02:06:00Z" w16du:dateUtc="2026-03-30T00:06:00Z">
              <w:r w:rsidRPr="00881EF7" w:rsidDel="00881EF7">
                <w:rPr>
                  <w:rFonts w:ascii="Times New Roman" w:hAnsi="Times New Roman" w:cs="Times New Roman"/>
                  <w:b/>
                  <w:bCs/>
                </w:rPr>
                <w:delText>0.89</w:delText>
              </w:r>
            </w:del>
          </w:p>
        </w:tc>
        <w:tc>
          <w:tcPr>
            <w:tcW w:w="838" w:type="pct"/>
            <w:tcBorders>
              <w:top w:val="nil"/>
            </w:tcBorders>
            <w:tcMar>
              <w:left w:w="60" w:type="dxa"/>
              <w:right w:w="60" w:type="dxa"/>
            </w:tcMar>
            <w:vAlign w:val="center"/>
          </w:tcPr>
          <w:p w14:paraId="73F58D48" w14:textId="5F64D211" w:rsidR="00D17C26" w:rsidRPr="00881EF7" w:rsidDel="00881EF7" w:rsidRDefault="00D17C26">
            <w:pPr>
              <w:rPr>
                <w:del w:id="2888" w:author="Pezzullo Angelo Maria (angelomaria.pezzullo)" w:date="2026-03-30T02:06:00Z" w16du:dateUtc="2026-03-30T00:06:00Z"/>
                <w:rFonts w:ascii="Times New Roman" w:hAnsi="Times New Roman" w:cs="Times New Roman"/>
                <w:b/>
                <w:bCs/>
              </w:rPr>
              <w:pPrChange w:id="2889" w:author="Pezzullo Angelo Maria (angelomaria.pezzullo)" w:date="2026-03-30T02:06:00Z" w16du:dateUtc="2026-03-30T00:06:00Z">
                <w:pPr>
                  <w:keepNext/>
                  <w:adjustRightInd w:val="0"/>
                  <w:spacing w:after="0" w:line="240" w:lineRule="auto"/>
                  <w:jc w:val="center"/>
                </w:pPr>
              </w:pPrChange>
            </w:pPr>
            <w:del w:id="2890" w:author="Pezzullo Angelo Maria (angelomaria.pezzullo)" w:date="2026-03-30T02:06:00Z" w16du:dateUtc="2026-03-30T00:06:00Z">
              <w:r w:rsidRPr="00881EF7" w:rsidDel="00881EF7">
                <w:rPr>
                  <w:rFonts w:ascii="Times New Roman" w:hAnsi="Times New Roman" w:cs="Times New Roman"/>
                  <w:b/>
                  <w:bCs/>
                </w:rPr>
                <w:delText>0.87-0.90</w:delText>
              </w:r>
            </w:del>
          </w:p>
        </w:tc>
        <w:tc>
          <w:tcPr>
            <w:tcW w:w="57" w:type="pct"/>
            <w:vAlign w:val="center"/>
          </w:tcPr>
          <w:p w14:paraId="2E39F9EB" w14:textId="39DBC2BF" w:rsidR="00D17C26" w:rsidRPr="00881EF7" w:rsidDel="00881EF7" w:rsidRDefault="00D17C26">
            <w:pPr>
              <w:rPr>
                <w:del w:id="2891" w:author="Pezzullo Angelo Maria (angelomaria.pezzullo)" w:date="2026-03-30T02:06:00Z" w16du:dateUtc="2026-03-30T00:06:00Z"/>
                <w:rFonts w:ascii="Times New Roman" w:hAnsi="Times New Roman" w:cs="Times New Roman"/>
              </w:rPr>
              <w:pPrChange w:id="2892"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01358278" w14:textId="0C041CAF" w:rsidR="00D17C26" w:rsidRPr="00881EF7" w:rsidDel="00881EF7" w:rsidRDefault="00D17C26">
            <w:pPr>
              <w:rPr>
                <w:del w:id="2893" w:author="Pezzullo Angelo Maria (angelomaria.pezzullo)" w:date="2026-03-30T02:06:00Z" w16du:dateUtc="2026-03-30T00:06:00Z"/>
                <w:rFonts w:ascii="Times New Roman" w:hAnsi="Times New Roman" w:cs="Times New Roman"/>
                <w:b/>
                <w:bCs/>
              </w:rPr>
              <w:pPrChange w:id="2894" w:author="Pezzullo Angelo Maria (angelomaria.pezzullo)" w:date="2026-03-30T02:06:00Z" w16du:dateUtc="2026-03-30T00:06:00Z">
                <w:pPr>
                  <w:keepNext/>
                  <w:adjustRightInd w:val="0"/>
                  <w:spacing w:after="0" w:line="240" w:lineRule="auto"/>
                  <w:jc w:val="center"/>
                </w:pPr>
              </w:pPrChange>
            </w:pPr>
            <w:del w:id="2895" w:author="Pezzullo Angelo Maria (angelomaria.pezzullo)" w:date="2026-03-30T02:06:00Z" w16du:dateUtc="2026-03-30T00:06:00Z">
              <w:r w:rsidRPr="00881EF7" w:rsidDel="00881EF7">
                <w:rPr>
                  <w:rFonts w:ascii="Times New Roman" w:hAnsi="Times New Roman" w:cs="Times New Roman"/>
                  <w:b/>
                  <w:bCs/>
                </w:rPr>
                <w:delText>0.83</w:delText>
              </w:r>
            </w:del>
          </w:p>
        </w:tc>
        <w:tc>
          <w:tcPr>
            <w:tcW w:w="1100" w:type="pct"/>
            <w:vAlign w:val="center"/>
          </w:tcPr>
          <w:p w14:paraId="7CDADDC0" w14:textId="1C12F037" w:rsidR="00D17C26" w:rsidRPr="00881EF7" w:rsidDel="00881EF7" w:rsidRDefault="00D17C26">
            <w:pPr>
              <w:rPr>
                <w:del w:id="2896" w:author="Pezzullo Angelo Maria (angelomaria.pezzullo)" w:date="2026-03-30T02:06:00Z" w16du:dateUtc="2026-03-30T00:06:00Z"/>
                <w:rFonts w:ascii="Times New Roman" w:hAnsi="Times New Roman" w:cs="Times New Roman"/>
                <w:b/>
                <w:bCs/>
              </w:rPr>
              <w:pPrChange w:id="2897" w:author="Pezzullo Angelo Maria (angelomaria.pezzullo)" w:date="2026-03-30T02:06:00Z" w16du:dateUtc="2026-03-30T00:06:00Z">
                <w:pPr>
                  <w:keepNext/>
                  <w:adjustRightInd w:val="0"/>
                  <w:spacing w:after="0" w:line="240" w:lineRule="auto"/>
                  <w:jc w:val="center"/>
                </w:pPr>
              </w:pPrChange>
            </w:pPr>
            <w:del w:id="2898" w:author="Pezzullo Angelo Maria (angelomaria.pezzullo)" w:date="2026-03-30T02:06:00Z" w16du:dateUtc="2026-03-30T00:06:00Z">
              <w:r w:rsidRPr="00881EF7" w:rsidDel="00881EF7">
                <w:rPr>
                  <w:rFonts w:ascii="Times New Roman" w:hAnsi="Times New Roman" w:cs="Times New Roman"/>
                  <w:b/>
                  <w:bCs/>
                </w:rPr>
                <w:delText>0.77-0.89</w:delText>
              </w:r>
            </w:del>
          </w:p>
        </w:tc>
      </w:tr>
      <w:tr w:rsidR="00D17C26" w:rsidRPr="00881EF7" w:rsidDel="00881EF7" w14:paraId="4CD157DC" w14:textId="4A7980A2" w:rsidTr="00DB62F4">
        <w:trPr>
          <w:cantSplit/>
          <w:trHeight w:val="20"/>
          <w:tblHeader/>
          <w:jc w:val="center"/>
          <w:del w:id="2899" w:author="Pezzullo Angelo Maria (angelomaria.pezzullo)" w:date="2026-03-30T02:06:00Z"/>
        </w:trPr>
        <w:tc>
          <w:tcPr>
            <w:tcW w:w="2031" w:type="pct"/>
            <w:tcBorders>
              <w:top w:val="nil"/>
            </w:tcBorders>
            <w:tcMar>
              <w:left w:w="60" w:type="dxa"/>
              <w:right w:w="60" w:type="dxa"/>
            </w:tcMar>
            <w:vAlign w:val="center"/>
          </w:tcPr>
          <w:p w14:paraId="2EAD6C22" w14:textId="5795B882" w:rsidR="00D17C26" w:rsidRPr="00881EF7" w:rsidDel="00881EF7" w:rsidRDefault="00D17C26">
            <w:pPr>
              <w:rPr>
                <w:del w:id="2900" w:author="Pezzullo Angelo Maria (angelomaria.pezzullo)" w:date="2026-03-30T02:06:00Z" w16du:dateUtc="2026-03-30T00:06:00Z"/>
                <w:rFonts w:ascii="Times New Roman" w:hAnsi="Times New Roman" w:cs="Times New Roman"/>
                <w:color w:val="000000"/>
                <w:lang w:val="en-US"/>
              </w:rPr>
              <w:pPrChange w:id="2901" w:author="Pezzullo Angelo Maria (angelomaria.pezzullo)" w:date="2026-03-30T02:06:00Z" w16du:dateUtc="2026-03-30T00:06:00Z">
                <w:pPr>
                  <w:keepNext/>
                  <w:adjustRightInd w:val="0"/>
                  <w:spacing w:after="0" w:line="240" w:lineRule="auto"/>
                </w:pPr>
              </w:pPrChange>
            </w:pPr>
            <w:del w:id="2902" w:author="Pezzullo Angelo Maria (angelomaria.pezzullo)" w:date="2026-03-30T02:06:00Z" w16du:dateUtc="2026-03-30T00:06:00Z">
              <w:r w:rsidRPr="00881EF7" w:rsidDel="00881EF7">
                <w:rPr>
                  <w:rFonts w:ascii="Times New Roman" w:hAnsi="Times New Roman" w:cs="Times New Roman"/>
                  <w:color w:val="000000"/>
                </w:rPr>
                <w:delText>Chemistry</w:delText>
              </w:r>
            </w:del>
          </w:p>
        </w:tc>
        <w:tc>
          <w:tcPr>
            <w:tcW w:w="447" w:type="pct"/>
            <w:tcBorders>
              <w:top w:val="nil"/>
            </w:tcBorders>
            <w:tcMar>
              <w:left w:w="60" w:type="dxa"/>
              <w:right w:w="60" w:type="dxa"/>
            </w:tcMar>
            <w:vAlign w:val="center"/>
          </w:tcPr>
          <w:p w14:paraId="4E1A165D" w14:textId="5AB7557B" w:rsidR="00D17C26" w:rsidRPr="00881EF7" w:rsidDel="00881EF7" w:rsidRDefault="00D17C26">
            <w:pPr>
              <w:rPr>
                <w:del w:id="2903" w:author="Pezzullo Angelo Maria (angelomaria.pezzullo)" w:date="2026-03-30T02:06:00Z" w16du:dateUtc="2026-03-30T00:06:00Z"/>
                <w:rFonts w:ascii="Times New Roman" w:hAnsi="Times New Roman" w:cs="Times New Roman"/>
                <w:b/>
                <w:bCs/>
              </w:rPr>
              <w:pPrChange w:id="2904" w:author="Pezzullo Angelo Maria (angelomaria.pezzullo)" w:date="2026-03-30T02:06:00Z" w16du:dateUtc="2026-03-30T00:06:00Z">
                <w:pPr>
                  <w:keepNext/>
                  <w:adjustRightInd w:val="0"/>
                  <w:spacing w:after="0" w:line="240" w:lineRule="auto"/>
                  <w:jc w:val="center"/>
                </w:pPr>
              </w:pPrChange>
            </w:pPr>
            <w:del w:id="2905" w:author="Pezzullo Angelo Maria (angelomaria.pezzullo)" w:date="2026-03-30T02:06:00Z" w16du:dateUtc="2026-03-30T00:06:00Z">
              <w:r w:rsidRPr="00881EF7" w:rsidDel="00881EF7">
                <w:rPr>
                  <w:rFonts w:ascii="Times New Roman" w:hAnsi="Times New Roman" w:cs="Times New Roman"/>
                  <w:b/>
                  <w:bCs/>
                </w:rPr>
                <w:delText>0.88</w:delText>
              </w:r>
            </w:del>
          </w:p>
        </w:tc>
        <w:tc>
          <w:tcPr>
            <w:tcW w:w="838" w:type="pct"/>
            <w:tcBorders>
              <w:top w:val="nil"/>
            </w:tcBorders>
            <w:tcMar>
              <w:left w:w="60" w:type="dxa"/>
              <w:right w:w="60" w:type="dxa"/>
            </w:tcMar>
            <w:vAlign w:val="center"/>
          </w:tcPr>
          <w:p w14:paraId="59D8C899" w14:textId="1A733940" w:rsidR="00D17C26" w:rsidRPr="00881EF7" w:rsidDel="00881EF7" w:rsidRDefault="00D17C26">
            <w:pPr>
              <w:rPr>
                <w:del w:id="2906" w:author="Pezzullo Angelo Maria (angelomaria.pezzullo)" w:date="2026-03-30T02:06:00Z" w16du:dateUtc="2026-03-30T00:06:00Z"/>
                <w:rFonts w:ascii="Times New Roman" w:hAnsi="Times New Roman" w:cs="Times New Roman"/>
                <w:b/>
                <w:bCs/>
              </w:rPr>
              <w:pPrChange w:id="2907" w:author="Pezzullo Angelo Maria (angelomaria.pezzullo)" w:date="2026-03-30T02:06:00Z" w16du:dateUtc="2026-03-30T00:06:00Z">
                <w:pPr>
                  <w:keepNext/>
                  <w:adjustRightInd w:val="0"/>
                  <w:spacing w:after="0" w:line="240" w:lineRule="auto"/>
                  <w:jc w:val="center"/>
                </w:pPr>
              </w:pPrChange>
            </w:pPr>
            <w:del w:id="2908" w:author="Pezzullo Angelo Maria (angelomaria.pezzullo)" w:date="2026-03-30T02:06:00Z" w16du:dateUtc="2026-03-30T00:06:00Z">
              <w:r w:rsidRPr="00881EF7" w:rsidDel="00881EF7">
                <w:rPr>
                  <w:rFonts w:ascii="Times New Roman" w:hAnsi="Times New Roman" w:cs="Times New Roman"/>
                  <w:b/>
                  <w:bCs/>
                </w:rPr>
                <w:delText>0.83-0.94</w:delText>
              </w:r>
            </w:del>
          </w:p>
        </w:tc>
        <w:tc>
          <w:tcPr>
            <w:tcW w:w="57" w:type="pct"/>
            <w:vAlign w:val="center"/>
          </w:tcPr>
          <w:p w14:paraId="6C94751D" w14:textId="5167FDC7" w:rsidR="00D17C26" w:rsidRPr="00881EF7" w:rsidDel="00881EF7" w:rsidRDefault="00D17C26">
            <w:pPr>
              <w:rPr>
                <w:del w:id="2909" w:author="Pezzullo Angelo Maria (angelomaria.pezzullo)" w:date="2026-03-30T02:06:00Z" w16du:dateUtc="2026-03-30T00:06:00Z"/>
                <w:rFonts w:ascii="Times New Roman" w:hAnsi="Times New Roman" w:cs="Times New Roman"/>
              </w:rPr>
              <w:pPrChange w:id="2910"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165DCA15" w14:textId="42E7E6C1" w:rsidR="00D17C26" w:rsidRPr="00881EF7" w:rsidDel="00881EF7" w:rsidRDefault="00D17C26">
            <w:pPr>
              <w:rPr>
                <w:del w:id="2911" w:author="Pezzullo Angelo Maria (angelomaria.pezzullo)" w:date="2026-03-30T02:06:00Z" w16du:dateUtc="2026-03-30T00:06:00Z"/>
                <w:rFonts w:ascii="Times New Roman" w:hAnsi="Times New Roman" w:cs="Times New Roman"/>
              </w:rPr>
              <w:pPrChange w:id="2912" w:author="Pezzullo Angelo Maria (angelomaria.pezzullo)" w:date="2026-03-30T02:06:00Z" w16du:dateUtc="2026-03-30T00:06:00Z">
                <w:pPr>
                  <w:keepNext/>
                  <w:adjustRightInd w:val="0"/>
                  <w:spacing w:after="0" w:line="240" w:lineRule="auto"/>
                  <w:jc w:val="center"/>
                </w:pPr>
              </w:pPrChange>
            </w:pPr>
            <w:del w:id="2913" w:author="Pezzullo Angelo Maria (angelomaria.pezzullo)" w:date="2026-03-30T02:06:00Z" w16du:dateUtc="2026-03-30T00:06:00Z">
              <w:r w:rsidRPr="00881EF7" w:rsidDel="00881EF7">
                <w:rPr>
                  <w:rFonts w:ascii="Times New Roman" w:hAnsi="Times New Roman" w:cs="Times New Roman"/>
                </w:rPr>
                <w:delText>0.95</w:delText>
              </w:r>
            </w:del>
          </w:p>
        </w:tc>
        <w:tc>
          <w:tcPr>
            <w:tcW w:w="1100" w:type="pct"/>
            <w:vAlign w:val="center"/>
          </w:tcPr>
          <w:p w14:paraId="271E3483" w14:textId="060A0BF6" w:rsidR="00D17C26" w:rsidRPr="00881EF7" w:rsidDel="00881EF7" w:rsidRDefault="00D17C26">
            <w:pPr>
              <w:rPr>
                <w:del w:id="2914" w:author="Pezzullo Angelo Maria (angelomaria.pezzullo)" w:date="2026-03-30T02:06:00Z" w16du:dateUtc="2026-03-30T00:06:00Z"/>
                <w:rFonts w:ascii="Times New Roman" w:hAnsi="Times New Roman" w:cs="Times New Roman"/>
              </w:rPr>
              <w:pPrChange w:id="2915" w:author="Pezzullo Angelo Maria (angelomaria.pezzullo)" w:date="2026-03-30T02:06:00Z" w16du:dateUtc="2026-03-30T00:06:00Z">
                <w:pPr>
                  <w:keepNext/>
                  <w:adjustRightInd w:val="0"/>
                  <w:spacing w:after="0" w:line="240" w:lineRule="auto"/>
                  <w:jc w:val="center"/>
                </w:pPr>
              </w:pPrChange>
            </w:pPr>
            <w:del w:id="2916" w:author="Pezzullo Angelo Maria (angelomaria.pezzullo)" w:date="2026-03-30T02:06:00Z" w16du:dateUtc="2026-03-30T00:06:00Z">
              <w:r w:rsidRPr="00881EF7" w:rsidDel="00881EF7">
                <w:rPr>
                  <w:rFonts w:ascii="Times New Roman" w:hAnsi="Times New Roman" w:cs="Times New Roman"/>
                </w:rPr>
                <w:delText>0.77-1.18</w:delText>
              </w:r>
            </w:del>
          </w:p>
        </w:tc>
      </w:tr>
      <w:tr w:rsidR="00D17C26" w:rsidRPr="00881EF7" w:rsidDel="00881EF7" w14:paraId="57F06DEC" w14:textId="72C64D9E" w:rsidTr="00DB62F4">
        <w:trPr>
          <w:cantSplit/>
          <w:trHeight w:val="20"/>
          <w:jc w:val="center"/>
          <w:del w:id="2917" w:author="Pezzullo Angelo Maria (angelomaria.pezzullo)" w:date="2026-03-30T02:06:00Z"/>
        </w:trPr>
        <w:tc>
          <w:tcPr>
            <w:tcW w:w="2031" w:type="pct"/>
            <w:tcMar>
              <w:left w:w="60" w:type="dxa"/>
              <w:right w:w="60" w:type="dxa"/>
            </w:tcMar>
            <w:vAlign w:val="center"/>
          </w:tcPr>
          <w:p w14:paraId="16247DB3" w14:textId="26CAFDAA" w:rsidR="00D17C26" w:rsidRPr="00881EF7" w:rsidDel="00881EF7" w:rsidRDefault="00D17C26">
            <w:pPr>
              <w:rPr>
                <w:del w:id="2918" w:author="Pezzullo Angelo Maria (angelomaria.pezzullo)" w:date="2026-03-30T02:06:00Z" w16du:dateUtc="2026-03-30T00:06:00Z"/>
                <w:rFonts w:ascii="Times New Roman" w:hAnsi="Times New Roman" w:cs="Times New Roman"/>
                <w:color w:val="000000"/>
              </w:rPr>
              <w:pPrChange w:id="2919" w:author="Pezzullo Angelo Maria (angelomaria.pezzullo)" w:date="2026-03-30T02:06:00Z" w16du:dateUtc="2026-03-30T00:06:00Z">
                <w:pPr>
                  <w:keepNext/>
                  <w:adjustRightInd w:val="0"/>
                  <w:spacing w:after="0" w:line="240" w:lineRule="auto"/>
                </w:pPr>
              </w:pPrChange>
            </w:pPr>
            <w:del w:id="2920" w:author="Pezzullo Angelo Maria (angelomaria.pezzullo)" w:date="2026-03-30T02:06:00Z" w16du:dateUtc="2026-03-30T00:06:00Z">
              <w:r w:rsidRPr="00881EF7" w:rsidDel="00881EF7">
                <w:rPr>
                  <w:rFonts w:ascii="Times New Roman" w:hAnsi="Times New Roman" w:cs="Times New Roman"/>
                  <w:color w:val="000000"/>
                  <w:lang w:val="en-US"/>
                </w:rPr>
                <w:delText>Earth &amp; Environmental Sciences</w:delText>
              </w:r>
            </w:del>
          </w:p>
        </w:tc>
        <w:tc>
          <w:tcPr>
            <w:tcW w:w="447" w:type="pct"/>
            <w:tcMar>
              <w:left w:w="60" w:type="dxa"/>
              <w:right w:w="60" w:type="dxa"/>
            </w:tcMar>
            <w:vAlign w:val="center"/>
          </w:tcPr>
          <w:p w14:paraId="10F6E94A" w14:textId="3BE7DE23" w:rsidR="00D17C26" w:rsidRPr="00881EF7" w:rsidDel="00881EF7" w:rsidRDefault="00D17C26">
            <w:pPr>
              <w:rPr>
                <w:del w:id="2921" w:author="Pezzullo Angelo Maria (angelomaria.pezzullo)" w:date="2026-03-30T02:06:00Z" w16du:dateUtc="2026-03-30T00:06:00Z"/>
                <w:rFonts w:ascii="Times New Roman" w:hAnsi="Times New Roman" w:cs="Times New Roman"/>
                <w:color w:val="000000"/>
              </w:rPr>
              <w:pPrChange w:id="2922" w:author="Pezzullo Angelo Maria (angelomaria.pezzullo)" w:date="2026-03-30T02:06:00Z" w16du:dateUtc="2026-03-30T00:06:00Z">
                <w:pPr>
                  <w:adjustRightInd w:val="0"/>
                  <w:spacing w:after="0" w:line="240" w:lineRule="auto"/>
                  <w:jc w:val="center"/>
                </w:pPr>
              </w:pPrChange>
            </w:pPr>
            <w:del w:id="2923" w:author="Pezzullo Angelo Maria (angelomaria.pezzullo)" w:date="2026-03-30T02:06:00Z" w16du:dateUtc="2026-03-30T00:06:00Z">
              <w:r w:rsidRPr="00881EF7" w:rsidDel="00881EF7">
                <w:rPr>
                  <w:rFonts w:ascii="Times New Roman" w:hAnsi="Times New Roman" w:cs="Times New Roman"/>
                </w:rPr>
                <w:delText>1.01</w:delText>
              </w:r>
            </w:del>
          </w:p>
        </w:tc>
        <w:tc>
          <w:tcPr>
            <w:tcW w:w="838" w:type="pct"/>
            <w:tcMar>
              <w:left w:w="60" w:type="dxa"/>
              <w:right w:w="60" w:type="dxa"/>
            </w:tcMar>
            <w:vAlign w:val="center"/>
          </w:tcPr>
          <w:p w14:paraId="6B606444" w14:textId="785534FB" w:rsidR="00D17C26" w:rsidRPr="00881EF7" w:rsidDel="00881EF7" w:rsidRDefault="00D17C26">
            <w:pPr>
              <w:rPr>
                <w:del w:id="2924" w:author="Pezzullo Angelo Maria (angelomaria.pezzullo)" w:date="2026-03-30T02:06:00Z" w16du:dateUtc="2026-03-30T00:06:00Z"/>
                <w:rFonts w:ascii="Times New Roman" w:hAnsi="Times New Roman" w:cs="Times New Roman"/>
              </w:rPr>
              <w:pPrChange w:id="2925" w:author="Pezzullo Angelo Maria (angelomaria.pezzullo)" w:date="2026-03-30T02:06:00Z" w16du:dateUtc="2026-03-30T00:06:00Z">
                <w:pPr>
                  <w:keepNext/>
                  <w:adjustRightInd w:val="0"/>
                  <w:spacing w:after="0" w:line="240" w:lineRule="auto"/>
                  <w:jc w:val="center"/>
                </w:pPr>
              </w:pPrChange>
            </w:pPr>
            <w:del w:id="2926" w:author="Pezzullo Angelo Maria (angelomaria.pezzullo)" w:date="2026-03-30T02:06:00Z" w16du:dateUtc="2026-03-30T00:06:00Z">
              <w:r w:rsidRPr="00881EF7" w:rsidDel="00881EF7">
                <w:rPr>
                  <w:rFonts w:ascii="Times New Roman" w:hAnsi="Times New Roman" w:cs="Times New Roman"/>
                </w:rPr>
                <w:delText>0.93-1.09</w:delText>
              </w:r>
            </w:del>
          </w:p>
        </w:tc>
        <w:tc>
          <w:tcPr>
            <w:tcW w:w="57" w:type="pct"/>
            <w:vAlign w:val="center"/>
          </w:tcPr>
          <w:p w14:paraId="6BF3813B" w14:textId="77DE82BB" w:rsidR="00D17C26" w:rsidRPr="00881EF7" w:rsidDel="00881EF7" w:rsidRDefault="00D17C26">
            <w:pPr>
              <w:rPr>
                <w:del w:id="2927" w:author="Pezzullo Angelo Maria (angelomaria.pezzullo)" w:date="2026-03-30T02:06:00Z" w16du:dateUtc="2026-03-30T00:06:00Z"/>
                <w:rFonts w:ascii="Times New Roman" w:hAnsi="Times New Roman" w:cs="Times New Roman"/>
              </w:rPr>
              <w:pPrChange w:id="2928"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77B1B070" w14:textId="71E18C94" w:rsidR="00D17C26" w:rsidRPr="00881EF7" w:rsidDel="00881EF7" w:rsidRDefault="00D17C26">
            <w:pPr>
              <w:rPr>
                <w:del w:id="2929" w:author="Pezzullo Angelo Maria (angelomaria.pezzullo)" w:date="2026-03-30T02:06:00Z" w16du:dateUtc="2026-03-30T00:06:00Z"/>
                <w:rFonts w:ascii="Times New Roman" w:hAnsi="Times New Roman" w:cs="Times New Roman"/>
              </w:rPr>
              <w:pPrChange w:id="2930" w:author="Pezzullo Angelo Maria (angelomaria.pezzullo)" w:date="2026-03-30T02:06:00Z" w16du:dateUtc="2026-03-30T00:06:00Z">
                <w:pPr>
                  <w:keepNext/>
                  <w:adjustRightInd w:val="0"/>
                  <w:spacing w:after="0" w:line="240" w:lineRule="auto"/>
                  <w:jc w:val="center"/>
                </w:pPr>
              </w:pPrChange>
            </w:pPr>
            <w:del w:id="2931" w:author="Pezzullo Angelo Maria (angelomaria.pezzullo)" w:date="2026-03-30T02:06:00Z" w16du:dateUtc="2026-03-30T00:06:00Z">
              <w:r w:rsidRPr="00881EF7" w:rsidDel="00881EF7">
                <w:rPr>
                  <w:rFonts w:ascii="Times New Roman" w:hAnsi="Times New Roman" w:cs="Times New Roman"/>
                </w:rPr>
                <w:delText>0.90</w:delText>
              </w:r>
            </w:del>
          </w:p>
        </w:tc>
        <w:tc>
          <w:tcPr>
            <w:tcW w:w="1100" w:type="pct"/>
            <w:vAlign w:val="center"/>
          </w:tcPr>
          <w:p w14:paraId="76CAAA33" w14:textId="11CCA443" w:rsidR="00D17C26" w:rsidRPr="00881EF7" w:rsidDel="00881EF7" w:rsidRDefault="00D17C26">
            <w:pPr>
              <w:rPr>
                <w:del w:id="2932" w:author="Pezzullo Angelo Maria (angelomaria.pezzullo)" w:date="2026-03-30T02:06:00Z" w16du:dateUtc="2026-03-30T00:06:00Z"/>
                <w:rFonts w:ascii="Times New Roman" w:hAnsi="Times New Roman" w:cs="Times New Roman"/>
              </w:rPr>
              <w:pPrChange w:id="2933" w:author="Pezzullo Angelo Maria (angelomaria.pezzullo)" w:date="2026-03-30T02:06:00Z" w16du:dateUtc="2026-03-30T00:06:00Z">
                <w:pPr>
                  <w:keepNext/>
                  <w:adjustRightInd w:val="0"/>
                  <w:spacing w:after="0" w:line="240" w:lineRule="auto"/>
                  <w:jc w:val="center"/>
                </w:pPr>
              </w:pPrChange>
            </w:pPr>
            <w:del w:id="2934" w:author="Pezzullo Angelo Maria (angelomaria.pezzullo)" w:date="2026-03-30T02:06:00Z" w16du:dateUtc="2026-03-30T00:06:00Z">
              <w:r w:rsidRPr="00881EF7" w:rsidDel="00881EF7">
                <w:rPr>
                  <w:rFonts w:ascii="Times New Roman" w:hAnsi="Times New Roman" w:cs="Times New Roman"/>
                </w:rPr>
                <w:delText>0.61-1.33</w:delText>
              </w:r>
            </w:del>
          </w:p>
        </w:tc>
      </w:tr>
      <w:tr w:rsidR="00D17C26" w:rsidRPr="00881EF7" w:rsidDel="00881EF7" w14:paraId="31D1E885" w14:textId="57F2324F" w:rsidTr="00DB62F4">
        <w:trPr>
          <w:cantSplit/>
          <w:trHeight w:val="20"/>
          <w:jc w:val="center"/>
          <w:del w:id="2935" w:author="Pezzullo Angelo Maria (angelomaria.pezzullo)" w:date="2026-03-30T02:06:00Z"/>
        </w:trPr>
        <w:tc>
          <w:tcPr>
            <w:tcW w:w="2031" w:type="pct"/>
            <w:tcMar>
              <w:left w:w="60" w:type="dxa"/>
              <w:right w:w="60" w:type="dxa"/>
            </w:tcMar>
            <w:vAlign w:val="center"/>
          </w:tcPr>
          <w:p w14:paraId="3DB5D944" w14:textId="5E79ED18" w:rsidR="00D17C26" w:rsidRPr="00881EF7" w:rsidDel="00881EF7" w:rsidRDefault="00D17C26">
            <w:pPr>
              <w:rPr>
                <w:del w:id="2936" w:author="Pezzullo Angelo Maria (angelomaria.pezzullo)" w:date="2026-03-30T02:06:00Z" w16du:dateUtc="2026-03-30T00:06:00Z"/>
                <w:rFonts w:ascii="Times New Roman" w:hAnsi="Times New Roman" w:cs="Times New Roman"/>
                <w:color w:val="000000"/>
              </w:rPr>
              <w:pPrChange w:id="2937" w:author="Pezzullo Angelo Maria (angelomaria.pezzullo)" w:date="2026-03-30T02:06:00Z" w16du:dateUtc="2026-03-30T00:06:00Z">
                <w:pPr>
                  <w:keepNext/>
                  <w:adjustRightInd w:val="0"/>
                  <w:spacing w:after="0" w:line="240" w:lineRule="auto"/>
                </w:pPr>
              </w:pPrChange>
            </w:pPr>
            <w:del w:id="2938" w:author="Pezzullo Angelo Maria (angelomaria.pezzullo)" w:date="2026-03-30T02:06:00Z" w16du:dateUtc="2026-03-30T00:06:00Z">
              <w:r w:rsidRPr="00881EF7" w:rsidDel="00881EF7">
                <w:rPr>
                  <w:rFonts w:ascii="Times New Roman" w:hAnsi="Times New Roman" w:cs="Times New Roman"/>
                  <w:color w:val="000000"/>
                  <w:lang w:val="en-US"/>
                </w:rPr>
                <w:delText>Enabling &amp; Strategic Technologies</w:delText>
              </w:r>
            </w:del>
          </w:p>
        </w:tc>
        <w:tc>
          <w:tcPr>
            <w:tcW w:w="447" w:type="pct"/>
            <w:tcMar>
              <w:left w:w="60" w:type="dxa"/>
              <w:right w:w="60" w:type="dxa"/>
            </w:tcMar>
            <w:vAlign w:val="center"/>
          </w:tcPr>
          <w:p w14:paraId="045CDA14" w14:textId="669914A9" w:rsidR="00D17C26" w:rsidRPr="00881EF7" w:rsidDel="00881EF7" w:rsidRDefault="00D17C26">
            <w:pPr>
              <w:rPr>
                <w:del w:id="2939" w:author="Pezzullo Angelo Maria (angelomaria.pezzullo)" w:date="2026-03-30T02:06:00Z" w16du:dateUtc="2026-03-30T00:06:00Z"/>
                <w:rFonts w:ascii="Times New Roman" w:hAnsi="Times New Roman" w:cs="Times New Roman"/>
                <w:color w:val="000000"/>
              </w:rPr>
              <w:pPrChange w:id="2940" w:author="Pezzullo Angelo Maria (angelomaria.pezzullo)" w:date="2026-03-30T02:06:00Z" w16du:dateUtc="2026-03-30T00:06:00Z">
                <w:pPr>
                  <w:adjustRightInd w:val="0"/>
                  <w:spacing w:after="0" w:line="240" w:lineRule="auto"/>
                  <w:jc w:val="center"/>
                </w:pPr>
              </w:pPrChange>
            </w:pPr>
            <w:del w:id="2941" w:author="Pezzullo Angelo Maria (angelomaria.pezzullo)" w:date="2026-03-30T02:06:00Z" w16du:dateUtc="2026-03-30T00:06:00Z">
              <w:r w:rsidRPr="00881EF7" w:rsidDel="00881EF7">
                <w:rPr>
                  <w:rFonts w:ascii="Times New Roman" w:hAnsi="Times New Roman" w:cs="Times New Roman"/>
                </w:rPr>
                <w:delText>0.97</w:delText>
              </w:r>
            </w:del>
          </w:p>
        </w:tc>
        <w:tc>
          <w:tcPr>
            <w:tcW w:w="838" w:type="pct"/>
            <w:tcMar>
              <w:left w:w="60" w:type="dxa"/>
              <w:right w:w="60" w:type="dxa"/>
            </w:tcMar>
            <w:vAlign w:val="center"/>
          </w:tcPr>
          <w:p w14:paraId="7926D29B" w14:textId="24B5CD02" w:rsidR="00D17C26" w:rsidRPr="00881EF7" w:rsidDel="00881EF7" w:rsidRDefault="00D17C26">
            <w:pPr>
              <w:rPr>
                <w:del w:id="2942" w:author="Pezzullo Angelo Maria (angelomaria.pezzullo)" w:date="2026-03-30T02:06:00Z" w16du:dateUtc="2026-03-30T00:06:00Z"/>
                <w:rFonts w:ascii="Times New Roman" w:hAnsi="Times New Roman" w:cs="Times New Roman"/>
              </w:rPr>
              <w:pPrChange w:id="2943" w:author="Pezzullo Angelo Maria (angelomaria.pezzullo)" w:date="2026-03-30T02:06:00Z" w16du:dateUtc="2026-03-30T00:06:00Z">
                <w:pPr>
                  <w:keepNext/>
                  <w:adjustRightInd w:val="0"/>
                  <w:spacing w:after="0" w:line="240" w:lineRule="auto"/>
                  <w:jc w:val="center"/>
                </w:pPr>
              </w:pPrChange>
            </w:pPr>
            <w:del w:id="2944" w:author="Pezzullo Angelo Maria (angelomaria.pezzullo)" w:date="2026-03-30T02:06:00Z" w16du:dateUtc="2026-03-30T00:06:00Z">
              <w:r w:rsidRPr="00881EF7" w:rsidDel="00881EF7">
                <w:rPr>
                  <w:rFonts w:ascii="Times New Roman" w:hAnsi="Times New Roman" w:cs="Times New Roman"/>
                </w:rPr>
                <w:delText>0.92-1.02</w:delText>
              </w:r>
            </w:del>
          </w:p>
        </w:tc>
        <w:tc>
          <w:tcPr>
            <w:tcW w:w="57" w:type="pct"/>
            <w:vAlign w:val="center"/>
          </w:tcPr>
          <w:p w14:paraId="616A7DFE" w14:textId="6D868EDB" w:rsidR="00D17C26" w:rsidRPr="00881EF7" w:rsidDel="00881EF7" w:rsidRDefault="00D17C26">
            <w:pPr>
              <w:rPr>
                <w:del w:id="2945" w:author="Pezzullo Angelo Maria (angelomaria.pezzullo)" w:date="2026-03-30T02:06:00Z" w16du:dateUtc="2026-03-30T00:06:00Z"/>
                <w:rFonts w:ascii="Times New Roman" w:hAnsi="Times New Roman" w:cs="Times New Roman"/>
              </w:rPr>
              <w:pPrChange w:id="2946"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4D705283" w14:textId="0B2EA52F" w:rsidR="00D17C26" w:rsidRPr="00881EF7" w:rsidDel="00881EF7" w:rsidRDefault="00D17C26">
            <w:pPr>
              <w:rPr>
                <w:del w:id="2947" w:author="Pezzullo Angelo Maria (angelomaria.pezzullo)" w:date="2026-03-30T02:06:00Z" w16du:dateUtc="2026-03-30T00:06:00Z"/>
                <w:rFonts w:ascii="Times New Roman" w:hAnsi="Times New Roman" w:cs="Times New Roman"/>
              </w:rPr>
              <w:pPrChange w:id="2948" w:author="Pezzullo Angelo Maria (angelomaria.pezzullo)" w:date="2026-03-30T02:06:00Z" w16du:dateUtc="2026-03-30T00:06:00Z">
                <w:pPr>
                  <w:keepNext/>
                  <w:adjustRightInd w:val="0"/>
                  <w:spacing w:after="0" w:line="240" w:lineRule="auto"/>
                  <w:jc w:val="center"/>
                </w:pPr>
              </w:pPrChange>
            </w:pPr>
            <w:del w:id="2949" w:author="Pezzullo Angelo Maria (angelomaria.pezzullo)" w:date="2026-03-30T02:06:00Z" w16du:dateUtc="2026-03-30T00:06:00Z">
              <w:r w:rsidRPr="00881EF7" w:rsidDel="00881EF7">
                <w:rPr>
                  <w:rFonts w:ascii="Times New Roman" w:hAnsi="Times New Roman" w:cs="Times New Roman"/>
                </w:rPr>
                <w:delText>0.86</w:delText>
              </w:r>
            </w:del>
          </w:p>
        </w:tc>
        <w:tc>
          <w:tcPr>
            <w:tcW w:w="1100" w:type="pct"/>
            <w:vAlign w:val="center"/>
          </w:tcPr>
          <w:p w14:paraId="691A523D" w14:textId="303AB9AF" w:rsidR="00D17C26" w:rsidRPr="00881EF7" w:rsidDel="00881EF7" w:rsidRDefault="00D17C26">
            <w:pPr>
              <w:rPr>
                <w:del w:id="2950" w:author="Pezzullo Angelo Maria (angelomaria.pezzullo)" w:date="2026-03-30T02:06:00Z" w16du:dateUtc="2026-03-30T00:06:00Z"/>
                <w:rFonts w:ascii="Times New Roman" w:hAnsi="Times New Roman" w:cs="Times New Roman"/>
              </w:rPr>
              <w:pPrChange w:id="2951" w:author="Pezzullo Angelo Maria (angelomaria.pezzullo)" w:date="2026-03-30T02:06:00Z" w16du:dateUtc="2026-03-30T00:06:00Z">
                <w:pPr>
                  <w:keepNext/>
                  <w:adjustRightInd w:val="0"/>
                  <w:spacing w:after="0" w:line="240" w:lineRule="auto"/>
                  <w:jc w:val="center"/>
                </w:pPr>
              </w:pPrChange>
            </w:pPr>
            <w:del w:id="2952" w:author="Pezzullo Angelo Maria (angelomaria.pezzullo)" w:date="2026-03-30T02:06:00Z" w16du:dateUtc="2026-03-30T00:06:00Z">
              <w:r w:rsidRPr="00881EF7" w:rsidDel="00881EF7">
                <w:rPr>
                  <w:rFonts w:ascii="Times New Roman" w:hAnsi="Times New Roman" w:cs="Times New Roman"/>
                </w:rPr>
                <w:delText>0.71-1.03</w:delText>
              </w:r>
            </w:del>
          </w:p>
        </w:tc>
      </w:tr>
      <w:tr w:rsidR="00D17C26" w:rsidRPr="00881EF7" w:rsidDel="00881EF7" w14:paraId="740F1E2D" w14:textId="3B8CAA44" w:rsidTr="00DB62F4">
        <w:trPr>
          <w:cantSplit/>
          <w:trHeight w:val="20"/>
          <w:jc w:val="center"/>
          <w:del w:id="2953" w:author="Pezzullo Angelo Maria (angelomaria.pezzullo)" w:date="2026-03-30T02:06:00Z"/>
        </w:trPr>
        <w:tc>
          <w:tcPr>
            <w:tcW w:w="2031" w:type="pct"/>
            <w:tcMar>
              <w:left w:w="60" w:type="dxa"/>
              <w:right w:w="60" w:type="dxa"/>
            </w:tcMar>
            <w:vAlign w:val="center"/>
          </w:tcPr>
          <w:p w14:paraId="5CD2018B" w14:textId="4877A45B" w:rsidR="00D17C26" w:rsidRPr="00881EF7" w:rsidDel="00881EF7" w:rsidRDefault="00D17C26">
            <w:pPr>
              <w:rPr>
                <w:del w:id="2954" w:author="Pezzullo Angelo Maria (angelomaria.pezzullo)" w:date="2026-03-30T02:06:00Z" w16du:dateUtc="2026-03-30T00:06:00Z"/>
                <w:rFonts w:ascii="Times New Roman" w:hAnsi="Times New Roman" w:cs="Times New Roman"/>
                <w:color w:val="000000"/>
              </w:rPr>
              <w:pPrChange w:id="2955" w:author="Pezzullo Angelo Maria (angelomaria.pezzullo)" w:date="2026-03-30T02:06:00Z" w16du:dateUtc="2026-03-30T00:06:00Z">
                <w:pPr>
                  <w:keepNext/>
                  <w:adjustRightInd w:val="0"/>
                  <w:spacing w:after="0" w:line="240" w:lineRule="auto"/>
                </w:pPr>
              </w:pPrChange>
            </w:pPr>
            <w:del w:id="2956" w:author="Pezzullo Angelo Maria (angelomaria.pezzullo)" w:date="2026-03-30T02:06:00Z" w16du:dateUtc="2026-03-30T00:06:00Z">
              <w:r w:rsidRPr="00881EF7" w:rsidDel="00881EF7">
                <w:rPr>
                  <w:rFonts w:ascii="Times New Roman" w:hAnsi="Times New Roman" w:cs="Times New Roman"/>
                  <w:color w:val="000000"/>
                  <w:lang w:val="en-US"/>
                </w:rPr>
                <w:delText>Engineering</w:delText>
              </w:r>
            </w:del>
          </w:p>
        </w:tc>
        <w:tc>
          <w:tcPr>
            <w:tcW w:w="447" w:type="pct"/>
            <w:tcMar>
              <w:left w:w="60" w:type="dxa"/>
              <w:right w:w="60" w:type="dxa"/>
            </w:tcMar>
            <w:vAlign w:val="center"/>
          </w:tcPr>
          <w:p w14:paraId="7F92196B" w14:textId="772BF0D8" w:rsidR="00D17C26" w:rsidRPr="00881EF7" w:rsidDel="00881EF7" w:rsidRDefault="00D17C26">
            <w:pPr>
              <w:rPr>
                <w:del w:id="2957" w:author="Pezzullo Angelo Maria (angelomaria.pezzullo)" w:date="2026-03-30T02:06:00Z" w16du:dateUtc="2026-03-30T00:06:00Z"/>
                <w:rFonts w:ascii="Times New Roman" w:hAnsi="Times New Roman" w:cs="Times New Roman"/>
                <w:b/>
                <w:bCs/>
                <w:color w:val="000000"/>
              </w:rPr>
              <w:pPrChange w:id="2958" w:author="Pezzullo Angelo Maria (angelomaria.pezzullo)" w:date="2026-03-30T02:06:00Z" w16du:dateUtc="2026-03-30T00:06:00Z">
                <w:pPr>
                  <w:adjustRightInd w:val="0"/>
                  <w:spacing w:after="0" w:line="240" w:lineRule="auto"/>
                  <w:jc w:val="center"/>
                </w:pPr>
              </w:pPrChange>
            </w:pPr>
            <w:del w:id="2959" w:author="Pezzullo Angelo Maria (angelomaria.pezzullo)" w:date="2026-03-30T02:06:00Z" w16du:dateUtc="2026-03-30T00:06:00Z">
              <w:r w:rsidRPr="00881EF7" w:rsidDel="00881EF7">
                <w:rPr>
                  <w:rFonts w:ascii="Times New Roman" w:hAnsi="Times New Roman" w:cs="Times New Roman"/>
                  <w:b/>
                  <w:bCs/>
                </w:rPr>
                <w:delText>1.32</w:delText>
              </w:r>
            </w:del>
          </w:p>
        </w:tc>
        <w:tc>
          <w:tcPr>
            <w:tcW w:w="838" w:type="pct"/>
            <w:tcMar>
              <w:left w:w="60" w:type="dxa"/>
              <w:right w:w="60" w:type="dxa"/>
            </w:tcMar>
            <w:vAlign w:val="center"/>
          </w:tcPr>
          <w:p w14:paraId="22E61B9A" w14:textId="4790164E" w:rsidR="00D17C26" w:rsidRPr="00881EF7" w:rsidDel="00881EF7" w:rsidRDefault="00D17C26">
            <w:pPr>
              <w:rPr>
                <w:del w:id="2960" w:author="Pezzullo Angelo Maria (angelomaria.pezzullo)" w:date="2026-03-30T02:06:00Z" w16du:dateUtc="2026-03-30T00:06:00Z"/>
                <w:rFonts w:ascii="Times New Roman" w:hAnsi="Times New Roman" w:cs="Times New Roman"/>
                <w:b/>
                <w:bCs/>
              </w:rPr>
              <w:pPrChange w:id="2961" w:author="Pezzullo Angelo Maria (angelomaria.pezzullo)" w:date="2026-03-30T02:06:00Z" w16du:dateUtc="2026-03-30T00:06:00Z">
                <w:pPr>
                  <w:keepNext/>
                  <w:adjustRightInd w:val="0"/>
                  <w:spacing w:after="0" w:line="240" w:lineRule="auto"/>
                  <w:jc w:val="center"/>
                </w:pPr>
              </w:pPrChange>
            </w:pPr>
            <w:del w:id="2962" w:author="Pezzullo Angelo Maria (angelomaria.pezzullo)" w:date="2026-03-30T02:06:00Z" w16du:dateUtc="2026-03-30T00:06:00Z">
              <w:r w:rsidRPr="00881EF7" w:rsidDel="00881EF7">
                <w:rPr>
                  <w:rFonts w:ascii="Times New Roman" w:hAnsi="Times New Roman" w:cs="Times New Roman"/>
                  <w:b/>
                  <w:bCs/>
                </w:rPr>
                <w:delText>1.25-1.40</w:delText>
              </w:r>
            </w:del>
          </w:p>
        </w:tc>
        <w:tc>
          <w:tcPr>
            <w:tcW w:w="57" w:type="pct"/>
            <w:vAlign w:val="center"/>
          </w:tcPr>
          <w:p w14:paraId="70BDB4FD" w14:textId="7DB47EE1" w:rsidR="00D17C26" w:rsidRPr="00881EF7" w:rsidDel="00881EF7" w:rsidRDefault="00D17C26">
            <w:pPr>
              <w:rPr>
                <w:del w:id="2963" w:author="Pezzullo Angelo Maria (angelomaria.pezzullo)" w:date="2026-03-30T02:06:00Z" w16du:dateUtc="2026-03-30T00:06:00Z"/>
                <w:rFonts w:ascii="Times New Roman" w:hAnsi="Times New Roman" w:cs="Times New Roman"/>
              </w:rPr>
              <w:pPrChange w:id="2964"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38D54A24" w14:textId="619466C3" w:rsidR="00D17C26" w:rsidRPr="00881EF7" w:rsidDel="00881EF7" w:rsidRDefault="00D17C26">
            <w:pPr>
              <w:rPr>
                <w:del w:id="2965" w:author="Pezzullo Angelo Maria (angelomaria.pezzullo)" w:date="2026-03-30T02:06:00Z" w16du:dateUtc="2026-03-30T00:06:00Z"/>
                <w:rFonts w:ascii="Times New Roman" w:hAnsi="Times New Roman" w:cs="Times New Roman"/>
                <w:b/>
                <w:bCs/>
              </w:rPr>
              <w:pPrChange w:id="2966" w:author="Pezzullo Angelo Maria (angelomaria.pezzullo)" w:date="2026-03-30T02:06:00Z" w16du:dateUtc="2026-03-30T00:06:00Z">
                <w:pPr>
                  <w:keepNext/>
                  <w:adjustRightInd w:val="0"/>
                  <w:spacing w:after="0" w:line="240" w:lineRule="auto"/>
                  <w:jc w:val="center"/>
                </w:pPr>
              </w:pPrChange>
            </w:pPr>
            <w:del w:id="2967" w:author="Pezzullo Angelo Maria (angelomaria.pezzullo)" w:date="2026-03-30T02:06:00Z" w16du:dateUtc="2026-03-30T00:06:00Z">
              <w:r w:rsidRPr="00881EF7" w:rsidDel="00881EF7">
                <w:rPr>
                  <w:rFonts w:ascii="Times New Roman" w:hAnsi="Times New Roman" w:cs="Times New Roman"/>
                  <w:b/>
                  <w:bCs/>
                </w:rPr>
                <w:delText>1.32</w:delText>
              </w:r>
            </w:del>
          </w:p>
        </w:tc>
        <w:tc>
          <w:tcPr>
            <w:tcW w:w="1100" w:type="pct"/>
            <w:vAlign w:val="center"/>
          </w:tcPr>
          <w:p w14:paraId="698A2735" w14:textId="01B944AF" w:rsidR="00D17C26" w:rsidRPr="00881EF7" w:rsidDel="00881EF7" w:rsidRDefault="00D17C26">
            <w:pPr>
              <w:rPr>
                <w:del w:id="2968" w:author="Pezzullo Angelo Maria (angelomaria.pezzullo)" w:date="2026-03-30T02:06:00Z" w16du:dateUtc="2026-03-30T00:06:00Z"/>
                <w:rFonts w:ascii="Times New Roman" w:hAnsi="Times New Roman" w:cs="Times New Roman"/>
                <w:b/>
                <w:bCs/>
              </w:rPr>
              <w:pPrChange w:id="2969" w:author="Pezzullo Angelo Maria (angelomaria.pezzullo)" w:date="2026-03-30T02:06:00Z" w16du:dateUtc="2026-03-30T00:06:00Z">
                <w:pPr>
                  <w:keepNext/>
                  <w:adjustRightInd w:val="0"/>
                  <w:spacing w:after="0" w:line="240" w:lineRule="auto"/>
                  <w:jc w:val="center"/>
                </w:pPr>
              </w:pPrChange>
            </w:pPr>
            <w:del w:id="2970" w:author="Pezzullo Angelo Maria (angelomaria.pezzullo)" w:date="2026-03-30T02:06:00Z" w16du:dateUtc="2026-03-30T00:06:00Z">
              <w:r w:rsidRPr="00881EF7" w:rsidDel="00881EF7">
                <w:rPr>
                  <w:rFonts w:ascii="Times New Roman" w:hAnsi="Times New Roman" w:cs="Times New Roman"/>
                  <w:b/>
                  <w:bCs/>
                </w:rPr>
                <w:delText>1.06-1.65</w:delText>
              </w:r>
            </w:del>
          </w:p>
        </w:tc>
      </w:tr>
      <w:tr w:rsidR="00D17C26" w:rsidRPr="00881EF7" w:rsidDel="00881EF7" w14:paraId="39266BD1" w14:textId="39F33844" w:rsidTr="00DB62F4">
        <w:trPr>
          <w:cantSplit/>
          <w:trHeight w:val="20"/>
          <w:jc w:val="center"/>
          <w:del w:id="2971" w:author="Pezzullo Angelo Maria (angelomaria.pezzullo)" w:date="2026-03-30T02:06:00Z"/>
        </w:trPr>
        <w:tc>
          <w:tcPr>
            <w:tcW w:w="2031" w:type="pct"/>
            <w:tcMar>
              <w:left w:w="60" w:type="dxa"/>
              <w:right w:w="60" w:type="dxa"/>
            </w:tcMar>
            <w:vAlign w:val="center"/>
          </w:tcPr>
          <w:p w14:paraId="0305A335" w14:textId="4FAD90A3" w:rsidR="00D17C26" w:rsidRPr="00881EF7" w:rsidDel="00881EF7" w:rsidRDefault="00D17C26">
            <w:pPr>
              <w:rPr>
                <w:del w:id="2972" w:author="Pezzullo Angelo Maria (angelomaria.pezzullo)" w:date="2026-03-30T02:06:00Z" w16du:dateUtc="2026-03-30T00:06:00Z"/>
                <w:rFonts w:ascii="Times New Roman" w:hAnsi="Times New Roman" w:cs="Times New Roman"/>
                <w:color w:val="000000"/>
              </w:rPr>
              <w:pPrChange w:id="2973" w:author="Pezzullo Angelo Maria (angelomaria.pezzullo)" w:date="2026-03-30T02:06:00Z" w16du:dateUtc="2026-03-30T00:06:00Z">
                <w:pPr>
                  <w:keepNext/>
                  <w:adjustRightInd w:val="0"/>
                  <w:spacing w:after="0" w:line="240" w:lineRule="auto"/>
                </w:pPr>
              </w:pPrChange>
            </w:pPr>
            <w:del w:id="2974" w:author="Pezzullo Angelo Maria (angelomaria.pezzullo)" w:date="2026-03-30T02:06:00Z" w16du:dateUtc="2026-03-30T00:06:00Z">
              <w:r w:rsidRPr="00881EF7" w:rsidDel="00881EF7">
                <w:rPr>
                  <w:rFonts w:ascii="Times New Roman" w:hAnsi="Times New Roman" w:cs="Times New Roman"/>
                  <w:color w:val="000000"/>
                  <w:lang w:val="en-US"/>
                </w:rPr>
                <w:delText>Information &amp; Communication Technologies</w:delText>
              </w:r>
            </w:del>
          </w:p>
        </w:tc>
        <w:tc>
          <w:tcPr>
            <w:tcW w:w="447" w:type="pct"/>
            <w:tcMar>
              <w:left w:w="60" w:type="dxa"/>
              <w:right w:w="60" w:type="dxa"/>
            </w:tcMar>
            <w:vAlign w:val="center"/>
          </w:tcPr>
          <w:p w14:paraId="0A52C94D" w14:textId="20C87C22" w:rsidR="00D17C26" w:rsidRPr="00881EF7" w:rsidDel="00881EF7" w:rsidRDefault="00D17C26">
            <w:pPr>
              <w:rPr>
                <w:del w:id="2975" w:author="Pezzullo Angelo Maria (angelomaria.pezzullo)" w:date="2026-03-30T02:06:00Z" w16du:dateUtc="2026-03-30T00:06:00Z"/>
                <w:rFonts w:ascii="Times New Roman" w:hAnsi="Times New Roman" w:cs="Times New Roman"/>
                <w:b/>
                <w:bCs/>
                <w:color w:val="000000"/>
              </w:rPr>
              <w:pPrChange w:id="2976" w:author="Pezzullo Angelo Maria (angelomaria.pezzullo)" w:date="2026-03-30T02:06:00Z" w16du:dateUtc="2026-03-30T00:06:00Z">
                <w:pPr>
                  <w:adjustRightInd w:val="0"/>
                  <w:spacing w:after="0" w:line="240" w:lineRule="auto"/>
                  <w:jc w:val="center"/>
                </w:pPr>
              </w:pPrChange>
            </w:pPr>
            <w:del w:id="2977" w:author="Pezzullo Angelo Maria (angelomaria.pezzullo)" w:date="2026-03-30T02:06:00Z" w16du:dateUtc="2026-03-30T00:06:00Z">
              <w:r w:rsidRPr="00881EF7" w:rsidDel="00881EF7">
                <w:rPr>
                  <w:rFonts w:ascii="Times New Roman" w:hAnsi="Times New Roman" w:cs="Times New Roman"/>
                  <w:b/>
                  <w:bCs/>
                  <w:color w:val="000000"/>
                </w:rPr>
                <w:delText>1.13</w:delText>
              </w:r>
            </w:del>
          </w:p>
        </w:tc>
        <w:tc>
          <w:tcPr>
            <w:tcW w:w="838" w:type="pct"/>
            <w:tcMar>
              <w:left w:w="60" w:type="dxa"/>
              <w:right w:w="60" w:type="dxa"/>
            </w:tcMar>
            <w:vAlign w:val="center"/>
          </w:tcPr>
          <w:p w14:paraId="2501466D" w14:textId="5D04EBCB" w:rsidR="00D17C26" w:rsidRPr="00881EF7" w:rsidDel="00881EF7" w:rsidRDefault="00D17C26">
            <w:pPr>
              <w:rPr>
                <w:del w:id="2978" w:author="Pezzullo Angelo Maria (angelomaria.pezzullo)" w:date="2026-03-30T02:06:00Z" w16du:dateUtc="2026-03-30T00:06:00Z"/>
                <w:rFonts w:ascii="Times New Roman" w:hAnsi="Times New Roman" w:cs="Times New Roman"/>
                <w:b/>
                <w:bCs/>
              </w:rPr>
              <w:pPrChange w:id="2979" w:author="Pezzullo Angelo Maria (angelomaria.pezzullo)" w:date="2026-03-30T02:06:00Z" w16du:dateUtc="2026-03-30T00:06:00Z">
                <w:pPr>
                  <w:keepNext/>
                  <w:adjustRightInd w:val="0"/>
                  <w:spacing w:after="0" w:line="240" w:lineRule="auto"/>
                  <w:jc w:val="center"/>
                </w:pPr>
              </w:pPrChange>
            </w:pPr>
            <w:del w:id="2980" w:author="Pezzullo Angelo Maria (angelomaria.pezzullo)" w:date="2026-03-30T02:06:00Z" w16du:dateUtc="2026-03-30T00:06:00Z">
              <w:r w:rsidRPr="00881EF7" w:rsidDel="00881EF7">
                <w:rPr>
                  <w:rFonts w:ascii="Times New Roman" w:hAnsi="Times New Roman" w:cs="Times New Roman"/>
                  <w:b/>
                  <w:bCs/>
                </w:rPr>
                <w:delText>1.08-1.18</w:delText>
              </w:r>
            </w:del>
          </w:p>
        </w:tc>
        <w:tc>
          <w:tcPr>
            <w:tcW w:w="57" w:type="pct"/>
            <w:vAlign w:val="center"/>
          </w:tcPr>
          <w:p w14:paraId="3CF77797" w14:textId="20D6B84B" w:rsidR="00D17C26" w:rsidRPr="00881EF7" w:rsidDel="00881EF7" w:rsidRDefault="00D17C26">
            <w:pPr>
              <w:rPr>
                <w:del w:id="2981" w:author="Pezzullo Angelo Maria (angelomaria.pezzullo)" w:date="2026-03-30T02:06:00Z" w16du:dateUtc="2026-03-30T00:06:00Z"/>
                <w:rFonts w:ascii="Times New Roman" w:hAnsi="Times New Roman" w:cs="Times New Roman"/>
              </w:rPr>
              <w:pPrChange w:id="2982"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7CB3A8B1" w14:textId="1A1F4DE5" w:rsidR="00D17C26" w:rsidRPr="00881EF7" w:rsidDel="00881EF7" w:rsidRDefault="00D17C26">
            <w:pPr>
              <w:rPr>
                <w:del w:id="2983" w:author="Pezzullo Angelo Maria (angelomaria.pezzullo)" w:date="2026-03-30T02:06:00Z" w16du:dateUtc="2026-03-30T00:06:00Z"/>
                <w:rFonts w:ascii="Times New Roman" w:hAnsi="Times New Roman" w:cs="Times New Roman"/>
                <w:b/>
                <w:bCs/>
              </w:rPr>
              <w:pPrChange w:id="2984" w:author="Pezzullo Angelo Maria (angelomaria.pezzullo)" w:date="2026-03-30T02:06:00Z" w16du:dateUtc="2026-03-30T00:06:00Z">
                <w:pPr>
                  <w:keepNext/>
                  <w:adjustRightInd w:val="0"/>
                  <w:spacing w:after="0" w:line="240" w:lineRule="auto"/>
                  <w:jc w:val="center"/>
                </w:pPr>
              </w:pPrChange>
            </w:pPr>
            <w:del w:id="2985" w:author="Pezzullo Angelo Maria (angelomaria.pezzullo)" w:date="2026-03-30T02:06:00Z" w16du:dateUtc="2026-03-30T00:06:00Z">
              <w:r w:rsidRPr="00881EF7" w:rsidDel="00881EF7">
                <w:rPr>
                  <w:rFonts w:ascii="Times New Roman" w:hAnsi="Times New Roman" w:cs="Times New Roman"/>
                  <w:b/>
                  <w:bCs/>
                </w:rPr>
                <w:delText>0.60</w:delText>
              </w:r>
            </w:del>
          </w:p>
        </w:tc>
        <w:tc>
          <w:tcPr>
            <w:tcW w:w="1100" w:type="pct"/>
            <w:vAlign w:val="center"/>
          </w:tcPr>
          <w:p w14:paraId="135B85BD" w14:textId="08C64935" w:rsidR="00D17C26" w:rsidRPr="00881EF7" w:rsidDel="00881EF7" w:rsidRDefault="00D17C26">
            <w:pPr>
              <w:rPr>
                <w:del w:id="2986" w:author="Pezzullo Angelo Maria (angelomaria.pezzullo)" w:date="2026-03-30T02:06:00Z" w16du:dateUtc="2026-03-30T00:06:00Z"/>
                <w:rFonts w:ascii="Times New Roman" w:hAnsi="Times New Roman" w:cs="Times New Roman"/>
                <w:b/>
                <w:bCs/>
              </w:rPr>
              <w:pPrChange w:id="2987" w:author="Pezzullo Angelo Maria (angelomaria.pezzullo)" w:date="2026-03-30T02:06:00Z" w16du:dateUtc="2026-03-30T00:06:00Z">
                <w:pPr>
                  <w:keepNext/>
                  <w:adjustRightInd w:val="0"/>
                  <w:spacing w:after="0" w:line="240" w:lineRule="auto"/>
                  <w:jc w:val="center"/>
                </w:pPr>
              </w:pPrChange>
            </w:pPr>
            <w:del w:id="2988" w:author="Pezzullo Angelo Maria (angelomaria.pezzullo)" w:date="2026-03-30T02:06:00Z" w16du:dateUtc="2026-03-30T00:06:00Z">
              <w:r w:rsidRPr="00881EF7" w:rsidDel="00881EF7">
                <w:rPr>
                  <w:rFonts w:ascii="Times New Roman" w:hAnsi="Times New Roman" w:cs="Times New Roman"/>
                  <w:b/>
                  <w:bCs/>
                </w:rPr>
                <w:delText>0.44-0.83</w:delText>
              </w:r>
            </w:del>
          </w:p>
        </w:tc>
      </w:tr>
      <w:tr w:rsidR="00D17C26" w:rsidRPr="00881EF7" w:rsidDel="00881EF7" w14:paraId="66A5F8F1" w14:textId="0AA11392" w:rsidTr="00DB62F4">
        <w:trPr>
          <w:cantSplit/>
          <w:trHeight w:val="20"/>
          <w:jc w:val="center"/>
          <w:del w:id="2989" w:author="Pezzullo Angelo Maria (angelomaria.pezzullo)" w:date="2026-03-30T02:06:00Z"/>
        </w:trPr>
        <w:tc>
          <w:tcPr>
            <w:tcW w:w="2031" w:type="pct"/>
            <w:tcMar>
              <w:left w:w="60" w:type="dxa"/>
              <w:right w:w="60" w:type="dxa"/>
            </w:tcMar>
            <w:vAlign w:val="center"/>
          </w:tcPr>
          <w:p w14:paraId="120307B2" w14:textId="36709E7D" w:rsidR="00D17C26" w:rsidRPr="00881EF7" w:rsidDel="00881EF7" w:rsidRDefault="00D17C26">
            <w:pPr>
              <w:rPr>
                <w:del w:id="2990" w:author="Pezzullo Angelo Maria (angelomaria.pezzullo)" w:date="2026-03-30T02:06:00Z" w16du:dateUtc="2026-03-30T00:06:00Z"/>
                <w:rFonts w:ascii="Times New Roman" w:hAnsi="Times New Roman" w:cs="Times New Roman"/>
                <w:color w:val="000000"/>
                <w:lang w:val="en-US"/>
              </w:rPr>
              <w:pPrChange w:id="2991" w:author="Pezzullo Angelo Maria (angelomaria.pezzullo)" w:date="2026-03-30T02:06:00Z" w16du:dateUtc="2026-03-30T00:06:00Z">
                <w:pPr>
                  <w:keepNext/>
                  <w:adjustRightInd w:val="0"/>
                  <w:spacing w:after="0" w:line="240" w:lineRule="auto"/>
                </w:pPr>
              </w:pPrChange>
            </w:pPr>
            <w:del w:id="2992" w:author="Pezzullo Angelo Maria (angelomaria.pezzullo)" w:date="2026-03-30T02:06:00Z" w16du:dateUtc="2026-03-30T00:06:00Z">
              <w:r w:rsidRPr="00881EF7" w:rsidDel="00881EF7">
                <w:rPr>
                  <w:rFonts w:ascii="Times New Roman" w:hAnsi="Times New Roman" w:cs="Times New Roman"/>
                  <w:color w:val="000000"/>
                </w:rPr>
                <w:delText>Physics &amp; Astronomy</w:delText>
              </w:r>
            </w:del>
          </w:p>
        </w:tc>
        <w:tc>
          <w:tcPr>
            <w:tcW w:w="447" w:type="pct"/>
            <w:tcMar>
              <w:left w:w="60" w:type="dxa"/>
              <w:right w:w="60" w:type="dxa"/>
            </w:tcMar>
            <w:vAlign w:val="center"/>
          </w:tcPr>
          <w:p w14:paraId="194AF82E" w14:textId="6866D2F3" w:rsidR="00D17C26" w:rsidRPr="00881EF7" w:rsidDel="00881EF7" w:rsidRDefault="00D17C26">
            <w:pPr>
              <w:rPr>
                <w:del w:id="2993" w:author="Pezzullo Angelo Maria (angelomaria.pezzullo)" w:date="2026-03-30T02:06:00Z" w16du:dateUtc="2026-03-30T00:06:00Z"/>
                <w:rFonts w:ascii="Times New Roman" w:hAnsi="Times New Roman" w:cs="Times New Roman"/>
                <w:color w:val="000000"/>
              </w:rPr>
              <w:pPrChange w:id="2994" w:author="Pezzullo Angelo Maria (angelomaria.pezzullo)" w:date="2026-03-30T02:06:00Z" w16du:dateUtc="2026-03-30T00:06:00Z">
                <w:pPr>
                  <w:adjustRightInd w:val="0"/>
                  <w:spacing w:after="0" w:line="240" w:lineRule="auto"/>
                  <w:jc w:val="center"/>
                </w:pPr>
              </w:pPrChange>
            </w:pPr>
            <w:del w:id="2995" w:author="Pezzullo Angelo Maria (angelomaria.pezzullo)" w:date="2026-03-30T02:06:00Z" w16du:dateUtc="2026-03-30T00:06:00Z">
              <w:r w:rsidRPr="00881EF7" w:rsidDel="00881EF7">
                <w:rPr>
                  <w:rFonts w:ascii="Times New Roman" w:hAnsi="Times New Roman" w:cs="Times New Roman"/>
                  <w:color w:val="000000"/>
                </w:rPr>
                <w:delText>1.01</w:delText>
              </w:r>
            </w:del>
          </w:p>
        </w:tc>
        <w:tc>
          <w:tcPr>
            <w:tcW w:w="838" w:type="pct"/>
            <w:tcMar>
              <w:left w:w="60" w:type="dxa"/>
              <w:right w:w="60" w:type="dxa"/>
            </w:tcMar>
            <w:vAlign w:val="center"/>
          </w:tcPr>
          <w:p w14:paraId="6C1FBF3F" w14:textId="5E5AA978" w:rsidR="00D17C26" w:rsidRPr="00881EF7" w:rsidDel="00881EF7" w:rsidRDefault="00D17C26">
            <w:pPr>
              <w:rPr>
                <w:del w:id="2996" w:author="Pezzullo Angelo Maria (angelomaria.pezzullo)" w:date="2026-03-30T02:06:00Z" w16du:dateUtc="2026-03-30T00:06:00Z"/>
                <w:rFonts w:ascii="Times New Roman" w:hAnsi="Times New Roman" w:cs="Times New Roman"/>
              </w:rPr>
              <w:pPrChange w:id="2997" w:author="Pezzullo Angelo Maria (angelomaria.pezzullo)" w:date="2026-03-30T02:06:00Z" w16du:dateUtc="2026-03-30T00:06:00Z">
                <w:pPr>
                  <w:keepNext/>
                  <w:adjustRightInd w:val="0"/>
                  <w:spacing w:after="0" w:line="240" w:lineRule="auto"/>
                  <w:jc w:val="center"/>
                </w:pPr>
              </w:pPrChange>
            </w:pPr>
            <w:del w:id="2998" w:author="Pezzullo Angelo Maria (angelomaria.pezzullo)" w:date="2026-03-30T02:06:00Z" w16du:dateUtc="2026-03-30T00:06:00Z">
              <w:r w:rsidRPr="00881EF7" w:rsidDel="00881EF7">
                <w:rPr>
                  <w:rFonts w:ascii="Times New Roman" w:hAnsi="Times New Roman" w:cs="Times New Roman"/>
                </w:rPr>
                <w:delText>0.94-1.09</w:delText>
              </w:r>
            </w:del>
          </w:p>
        </w:tc>
        <w:tc>
          <w:tcPr>
            <w:tcW w:w="57" w:type="pct"/>
            <w:vAlign w:val="center"/>
          </w:tcPr>
          <w:p w14:paraId="18F8B91E" w14:textId="572459D4" w:rsidR="00D17C26" w:rsidRPr="00881EF7" w:rsidDel="00881EF7" w:rsidRDefault="00D17C26">
            <w:pPr>
              <w:rPr>
                <w:del w:id="2999" w:author="Pezzullo Angelo Maria (angelomaria.pezzullo)" w:date="2026-03-30T02:06:00Z" w16du:dateUtc="2026-03-30T00:06:00Z"/>
                <w:rFonts w:ascii="Times New Roman" w:hAnsi="Times New Roman" w:cs="Times New Roman"/>
              </w:rPr>
              <w:pPrChange w:id="3000" w:author="Pezzullo Angelo Maria (angelomaria.pezzullo)" w:date="2026-03-30T02:06:00Z" w16du:dateUtc="2026-03-30T00:06:00Z">
                <w:pPr>
                  <w:keepNext/>
                  <w:adjustRightInd w:val="0"/>
                  <w:spacing w:after="0" w:line="240" w:lineRule="auto"/>
                  <w:jc w:val="center"/>
                </w:pPr>
              </w:pPrChange>
            </w:pPr>
          </w:p>
        </w:tc>
        <w:tc>
          <w:tcPr>
            <w:tcW w:w="527" w:type="pct"/>
            <w:vAlign w:val="center"/>
          </w:tcPr>
          <w:p w14:paraId="18E276AA" w14:textId="417AB137" w:rsidR="00D17C26" w:rsidRPr="00881EF7" w:rsidDel="00881EF7" w:rsidRDefault="00D17C26">
            <w:pPr>
              <w:rPr>
                <w:del w:id="3001" w:author="Pezzullo Angelo Maria (angelomaria.pezzullo)" w:date="2026-03-30T02:06:00Z" w16du:dateUtc="2026-03-30T00:06:00Z"/>
                <w:rFonts w:ascii="Times New Roman" w:hAnsi="Times New Roman" w:cs="Times New Roman"/>
              </w:rPr>
              <w:pPrChange w:id="3002" w:author="Pezzullo Angelo Maria (angelomaria.pezzullo)" w:date="2026-03-30T02:06:00Z" w16du:dateUtc="2026-03-30T00:06:00Z">
                <w:pPr>
                  <w:keepNext/>
                  <w:adjustRightInd w:val="0"/>
                  <w:spacing w:after="0" w:line="240" w:lineRule="auto"/>
                  <w:jc w:val="center"/>
                </w:pPr>
              </w:pPrChange>
            </w:pPr>
            <w:del w:id="3003" w:author="Pezzullo Angelo Maria (angelomaria.pezzullo)" w:date="2026-03-30T02:06:00Z" w16du:dateUtc="2026-03-30T00:06:00Z">
              <w:r w:rsidRPr="00881EF7" w:rsidDel="00881EF7">
                <w:rPr>
                  <w:rFonts w:ascii="Times New Roman" w:hAnsi="Times New Roman" w:cs="Times New Roman"/>
                </w:rPr>
                <w:delText>1.20</w:delText>
              </w:r>
            </w:del>
          </w:p>
        </w:tc>
        <w:tc>
          <w:tcPr>
            <w:tcW w:w="1100" w:type="pct"/>
            <w:vAlign w:val="center"/>
          </w:tcPr>
          <w:p w14:paraId="42EF052A" w14:textId="1F0B2BEE" w:rsidR="00D17C26" w:rsidRPr="00881EF7" w:rsidDel="00881EF7" w:rsidRDefault="00D17C26">
            <w:pPr>
              <w:rPr>
                <w:del w:id="3004" w:author="Pezzullo Angelo Maria (angelomaria.pezzullo)" w:date="2026-03-30T02:06:00Z" w16du:dateUtc="2026-03-30T00:06:00Z"/>
                <w:rFonts w:ascii="Times New Roman" w:hAnsi="Times New Roman" w:cs="Times New Roman"/>
              </w:rPr>
              <w:pPrChange w:id="3005" w:author="Pezzullo Angelo Maria (angelomaria.pezzullo)" w:date="2026-03-30T02:06:00Z" w16du:dateUtc="2026-03-30T00:06:00Z">
                <w:pPr>
                  <w:keepNext/>
                  <w:adjustRightInd w:val="0"/>
                  <w:spacing w:after="0" w:line="240" w:lineRule="auto"/>
                  <w:jc w:val="center"/>
                </w:pPr>
              </w:pPrChange>
            </w:pPr>
            <w:del w:id="3006" w:author="Pezzullo Angelo Maria (angelomaria.pezzullo)" w:date="2026-03-30T02:06:00Z" w16du:dateUtc="2026-03-30T00:06:00Z">
              <w:r w:rsidRPr="00881EF7" w:rsidDel="00881EF7">
                <w:rPr>
                  <w:rFonts w:ascii="Times New Roman" w:hAnsi="Times New Roman" w:cs="Times New Roman"/>
                </w:rPr>
                <w:delText>0.91-1.58</w:delText>
              </w:r>
            </w:del>
          </w:p>
        </w:tc>
      </w:tr>
    </w:tbl>
    <w:p w14:paraId="084C29D8" w14:textId="4A45A028" w:rsidR="00D17C26" w:rsidRPr="00E26BB1" w:rsidDel="00881EF7" w:rsidRDefault="000543B0">
      <w:pPr>
        <w:pStyle w:val="Heading1"/>
        <w:rPr>
          <w:del w:id="3007" w:author="Pezzullo Angelo Maria (angelomaria.pezzullo)" w:date="2026-03-30T02:06:00Z" w16du:dateUtc="2026-03-30T00:06:00Z"/>
          <w:rFonts w:ascii="Times New Roman" w:eastAsia="Times New Roman" w:hAnsi="Times New Roman" w:cs="Times New Roman"/>
          <w:color w:val="auto"/>
          <w:sz w:val="20"/>
          <w:szCs w:val="20"/>
          <w:lang w:val="en-GB"/>
          <w:rPrChange w:id="3008" w:author="Pezzullo Angelo Maria (angelomaria.pezzullo)" w:date="2026-03-30T02:11:00Z" w16du:dateUtc="2026-03-30T00:11:00Z">
            <w:rPr>
              <w:del w:id="3009" w:author="Pezzullo Angelo Maria (angelomaria.pezzullo)" w:date="2026-03-30T02:06:00Z" w16du:dateUtc="2026-03-30T00:06:00Z"/>
              <w:rFonts w:ascii="Times New Roman" w:hAnsi="Times New Roman" w:cs="Times New Roman"/>
              <w:color w:val="000000"/>
              <w:lang w:val="en-US"/>
            </w:rPr>
          </w:rPrChange>
        </w:rPr>
        <w:pPrChange w:id="3010" w:author="Pezzullo Angelo Maria (angelomaria.pezzullo)" w:date="2026-03-30T02:09:00Z" w16du:dateUtc="2026-03-30T00:09:00Z">
          <w:pPr>
            <w:adjustRightInd w:val="0"/>
            <w:spacing w:after="0"/>
          </w:pPr>
        </w:pPrChange>
      </w:pPr>
      <w:bookmarkStart w:id="3011" w:name="_Toc225729123"/>
      <w:ins w:id="3012" w:author="Pezzullo Angelo Maria (angelomaria.pezzullo)" w:date="2026-03-30T02:08:00Z" w16du:dateUtc="2026-03-30T00:08:00Z">
        <w:r w:rsidRPr="000543B0">
          <w:rPr>
            <w:rFonts w:ascii="Times New Roman" w:hAnsi="Times New Roman" w:cs="Times New Roman"/>
            <w:b/>
            <w:bCs/>
            <w:color w:val="auto"/>
            <w:sz w:val="24"/>
            <w:szCs w:val="24"/>
            <w:lang w:val="en-US"/>
          </w:rPr>
          <w:t>Supplementary Table 7</w:t>
        </w:r>
      </w:ins>
      <w:ins w:id="3013" w:author="Pezzullo Angelo Maria (angelomaria.pezzullo)" w:date="2026-03-30T02:11:00Z" w16du:dateUtc="2026-03-30T00:11:00Z">
        <w:r w:rsidR="00E26BB1">
          <w:rPr>
            <w:rFonts w:ascii="Times New Roman" w:hAnsi="Times New Roman" w:cs="Times New Roman"/>
            <w:b/>
            <w:bCs/>
            <w:color w:val="auto"/>
            <w:sz w:val="24"/>
            <w:szCs w:val="24"/>
            <w:lang w:val="en-US"/>
          </w:rPr>
          <w:t xml:space="preserve">. </w:t>
        </w:r>
        <w:r w:rsidR="00E26BB1" w:rsidRPr="00E26BB1">
          <w:rPr>
            <w:rFonts w:ascii="Times New Roman" w:hAnsi="Times New Roman" w:cs="Times New Roman"/>
            <w:sz w:val="24"/>
            <w:szCs w:val="24"/>
            <w:lang w:val="en-US"/>
            <w:rPrChange w:id="3014" w:author="Pezzullo Angelo Maria (angelomaria.pezzullo)" w:date="2026-03-30T02:11:00Z" w16du:dateUtc="2026-03-30T00:11:00Z">
              <w:rPr>
                <w:rFonts w:ascii="Times New Roman" w:hAnsi="Times New Roman" w:cs="Times New Roman"/>
                <w:b/>
                <w:bCs/>
                <w:sz w:val="24"/>
                <w:szCs w:val="24"/>
                <w:lang w:val="en-US"/>
              </w:rPr>
            </w:rPrChange>
          </w:rPr>
          <w:t>Completed</w:t>
        </w:r>
        <w:r w:rsidR="00E26BB1" w:rsidRPr="00E26BB1">
          <w:t xml:space="preserve"> </w:t>
        </w:r>
        <w:r w:rsidR="00E26BB1" w:rsidRPr="00E26BB1">
          <w:rPr>
            <w:rFonts w:ascii="Times New Roman" w:hAnsi="Times New Roman" w:cs="Times New Roman"/>
            <w:sz w:val="24"/>
            <w:szCs w:val="24"/>
            <w:lang w:val="en-US"/>
            <w:rPrChange w:id="3015" w:author="Pezzullo Angelo Maria (angelomaria.pezzullo)" w:date="2026-03-30T02:11:00Z" w16du:dateUtc="2026-03-30T00:11:00Z">
              <w:rPr>
                <w:rFonts w:ascii="Times New Roman" w:hAnsi="Times New Roman" w:cs="Times New Roman"/>
                <w:b/>
                <w:bCs/>
                <w:sz w:val="24"/>
                <w:szCs w:val="24"/>
                <w:lang w:val="en-US"/>
              </w:rPr>
            </w:rPrChange>
          </w:rPr>
          <w:t>STROBE checklist for cross-sectional studies and analysis plan information</w:t>
        </w:r>
      </w:ins>
      <w:bookmarkEnd w:id="3011"/>
      <w:ins w:id="3016" w:author="Pezzullo Angelo Maria (angelomaria.pezzullo)" w:date="2026-03-30T02:10:00Z" w16du:dateUtc="2026-03-30T00:10:00Z">
        <w:r w:rsidR="00C25204" w:rsidRPr="00E26BB1">
          <w:rPr>
            <w:rFonts w:ascii="Times New Roman" w:eastAsia="Times New Roman" w:hAnsi="Times New Roman" w:cs="Times New Roman"/>
            <w:sz w:val="20"/>
            <w:szCs w:val="20"/>
            <w:lang w:val="en-GB"/>
            <w:rPrChange w:id="3017" w:author="Pezzullo Angelo Maria (angelomaria.pezzullo)" w:date="2026-03-30T02:11:00Z" w16du:dateUtc="2026-03-30T00:11:00Z">
              <w:rPr>
                <w:rFonts w:ascii="Times New Roman" w:hAnsi="Times New Roman" w:cs="Times New Roman"/>
                <w:b/>
                <w:bCs/>
                <w:sz w:val="24"/>
                <w:szCs w:val="24"/>
                <w:lang w:val="en-US"/>
              </w:rPr>
            </w:rPrChange>
          </w:rPr>
          <w:t xml:space="preserve"> </w:t>
        </w:r>
      </w:ins>
      <w:del w:id="3018" w:author="Pezzullo Angelo Maria (angelomaria.pezzullo)" w:date="2026-03-30T02:06:00Z" w16du:dateUtc="2026-03-30T00:06:00Z">
        <w:r w:rsidR="00D17C26" w:rsidRPr="00E26BB1" w:rsidDel="00881EF7">
          <w:rPr>
            <w:rFonts w:ascii="Times New Roman" w:eastAsia="Times New Roman" w:hAnsi="Times New Roman" w:cs="Times New Roman"/>
            <w:color w:val="auto"/>
            <w:sz w:val="20"/>
            <w:szCs w:val="20"/>
            <w:lang w:val="en-GB"/>
            <w:rPrChange w:id="3019" w:author="Pezzullo Angelo Maria (angelomaria.pezzullo)" w:date="2026-03-30T02:11:00Z" w16du:dateUtc="2026-03-30T00:11:00Z">
              <w:rPr>
                <w:rFonts w:ascii="Times New Roman" w:hAnsi="Times New Roman" w:cs="Times New Roman"/>
                <w:color w:val="000000"/>
                <w:vertAlign w:val="superscript"/>
                <w:lang w:val="en-US"/>
              </w:rPr>
            </w:rPrChange>
          </w:rPr>
          <w:delText>a</w:delText>
        </w:r>
        <w:r w:rsidR="00D17C26" w:rsidRPr="00E26BB1" w:rsidDel="00881EF7">
          <w:rPr>
            <w:rFonts w:ascii="Times New Roman" w:eastAsia="Times New Roman" w:hAnsi="Times New Roman" w:cs="Times New Roman"/>
            <w:color w:val="auto"/>
            <w:sz w:val="20"/>
            <w:szCs w:val="20"/>
            <w:lang w:val="en-GB"/>
            <w:rPrChange w:id="3020" w:author="Pezzullo Angelo Maria (angelomaria.pezzullo)" w:date="2026-03-30T02:11:00Z" w16du:dateUtc="2026-03-30T00:11:00Z">
              <w:rPr>
                <w:rFonts w:ascii="Times New Roman" w:hAnsi="Times New Roman" w:cs="Times New Roman"/>
                <w:color w:val="000000"/>
                <w:lang w:val="en-US"/>
              </w:rPr>
            </w:rPrChange>
          </w:rPr>
          <w:delText xml:space="preserve"> Adjusted for career age, income level, citation group, and publication volume.</w:delText>
        </w:r>
      </w:del>
    </w:p>
    <w:p w14:paraId="6CEDF358" w14:textId="37E0C572" w:rsidR="00D17C26" w:rsidRPr="00E26BB1" w:rsidDel="00881EF7" w:rsidRDefault="00D17C26">
      <w:pPr>
        <w:pStyle w:val="Heading1"/>
        <w:rPr>
          <w:del w:id="3021" w:author="Pezzullo Angelo Maria (angelomaria.pezzullo)" w:date="2026-03-30T02:06:00Z" w16du:dateUtc="2026-03-30T00:06:00Z"/>
          <w:rFonts w:ascii="Times New Roman" w:eastAsia="Times New Roman" w:hAnsi="Times New Roman" w:cs="Times New Roman"/>
          <w:color w:val="auto"/>
          <w:sz w:val="20"/>
          <w:szCs w:val="20"/>
          <w:lang w:val="en-GB"/>
          <w:rPrChange w:id="3022" w:author="Pezzullo Angelo Maria (angelomaria.pezzullo)" w:date="2026-03-30T02:11:00Z" w16du:dateUtc="2026-03-30T00:11:00Z">
            <w:rPr>
              <w:del w:id="3023" w:author="Pezzullo Angelo Maria (angelomaria.pezzullo)" w:date="2026-03-30T02:06:00Z" w16du:dateUtc="2026-03-30T00:06:00Z"/>
              <w:rFonts w:ascii="Times New Roman" w:hAnsi="Times New Roman" w:cs="Times New Roman"/>
              <w:color w:val="000000"/>
              <w:lang w:val="en-US"/>
            </w:rPr>
          </w:rPrChange>
        </w:rPr>
        <w:pPrChange w:id="3024" w:author="Pezzullo Angelo Maria (angelomaria.pezzullo)" w:date="2026-03-30T02:09:00Z" w16du:dateUtc="2026-03-30T00:09:00Z">
          <w:pPr>
            <w:adjustRightInd w:val="0"/>
            <w:spacing w:after="0"/>
          </w:pPr>
        </w:pPrChange>
      </w:pPr>
      <w:del w:id="3025" w:author="Pezzullo Angelo Maria (angelomaria.pezzullo)" w:date="2026-03-30T02:06:00Z" w16du:dateUtc="2026-03-30T00:06:00Z">
        <w:r w:rsidRPr="00E26BB1" w:rsidDel="00881EF7">
          <w:rPr>
            <w:rFonts w:ascii="Times New Roman" w:eastAsia="Times New Roman" w:hAnsi="Times New Roman" w:cs="Times New Roman"/>
            <w:color w:val="auto"/>
            <w:sz w:val="20"/>
            <w:szCs w:val="20"/>
            <w:lang w:val="en-GB"/>
            <w:rPrChange w:id="3026" w:author="Pezzullo Angelo Maria (angelomaria.pezzullo)" w:date="2026-03-30T02:11:00Z" w16du:dateUtc="2026-03-30T00:11:00Z">
              <w:rPr>
                <w:rFonts w:ascii="Times New Roman" w:hAnsi="Times New Roman" w:cs="Times New Roman"/>
                <w:color w:val="000000"/>
                <w:vertAlign w:val="superscript"/>
                <w:lang w:val="en-US"/>
              </w:rPr>
            </w:rPrChange>
          </w:rPr>
          <w:delText>b</w:delText>
        </w:r>
        <w:r w:rsidRPr="00E26BB1" w:rsidDel="00881EF7">
          <w:rPr>
            <w:rFonts w:ascii="Times New Roman" w:eastAsia="Times New Roman" w:hAnsi="Times New Roman" w:cs="Times New Roman"/>
            <w:color w:val="auto"/>
            <w:sz w:val="20"/>
            <w:szCs w:val="20"/>
            <w:lang w:val="en-GB"/>
            <w:rPrChange w:id="3027" w:author="Pezzullo Angelo Maria (angelomaria.pezzullo)" w:date="2026-03-30T02:11:00Z" w16du:dateUtc="2026-03-30T00:11:00Z">
              <w:rPr>
                <w:rFonts w:ascii="Times New Roman" w:hAnsi="Times New Roman" w:cs="Times New Roman"/>
                <w:color w:val="000000"/>
                <w:lang w:val="en-US"/>
              </w:rPr>
            </w:rPrChange>
          </w:rPr>
          <w:delText xml:space="preserve"> Adjusted for career age, income level, and publication volume.</w:delText>
        </w:r>
      </w:del>
    </w:p>
    <w:p w14:paraId="127E01FD" w14:textId="45038978" w:rsidR="00D17C26" w:rsidRPr="00E26BB1" w:rsidDel="00881EF7" w:rsidRDefault="00D17C26">
      <w:pPr>
        <w:pStyle w:val="Heading1"/>
        <w:rPr>
          <w:del w:id="3028" w:author="Pezzullo Angelo Maria (angelomaria.pezzullo)" w:date="2026-03-30T02:06:00Z" w16du:dateUtc="2026-03-30T00:06:00Z"/>
          <w:rFonts w:ascii="Times New Roman" w:eastAsia="Times New Roman" w:hAnsi="Times New Roman" w:cs="Times New Roman"/>
          <w:sz w:val="20"/>
          <w:szCs w:val="20"/>
          <w:lang w:val="en-GB"/>
          <w:rPrChange w:id="3029" w:author="Pezzullo Angelo Maria (angelomaria.pezzullo)" w:date="2026-03-30T02:11:00Z" w16du:dateUtc="2026-03-30T00:11:00Z">
            <w:rPr>
              <w:del w:id="3030" w:author="Pezzullo Angelo Maria (angelomaria.pezzullo)" w:date="2026-03-30T02:06:00Z" w16du:dateUtc="2026-03-30T00:06:00Z"/>
              <w:rFonts w:ascii="Times New Roman" w:hAnsi="Times New Roman" w:cs="Times New Roman"/>
              <w:lang w:val="en-US"/>
            </w:rPr>
          </w:rPrChange>
        </w:rPr>
        <w:pPrChange w:id="3031" w:author="Pezzullo Angelo Maria (angelomaria.pezzullo)" w:date="2026-03-30T02:09:00Z" w16du:dateUtc="2026-03-30T00:09:00Z">
          <w:pPr/>
        </w:pPrChange>
      </w:pPr>
    </w:p>
    <w:p w14:paraId="53543D5D" w14:textId="33BD9F61" w:rsidR="00D17C26" w:rsidRPr="00E26BB1" w:rsidDel="00881EF7" w:rsidRDefault="00D17C26">
      <w:pPr>
        <w:pStyle w:val="Heading1"/>
        <w:rPr>
          <w:del w:id="3032" w:author="Pezzullo Angelo Maria (angelomaria.pezzullo)" w:date="2026-03-30T02:06:00Z" w16du:dateUtc="2026-03-30T00:06:00Z"/>
          <w:rFonts w:ascii="Times New Roman" w:eastAsia="Times New Roman" w:hAnsi="Times New Roman" w:cs="Times New Roman"/>
          <w:sz w:val="20"/>
          <w:szCs w:val="20"/>
          <w:lang w:val="en-GB"/>
          <w:rPrChange w:id="3033" w:author="Pezzullo Angelo Maria (angelomaria.pezzullo)" w:date="2026-03-30T02:11:00Z" w16du:dateUtc="2026-03-30T00:11:00Z">
            <w:rPr>
              <w:del w:id="3034" w:author="Pezzullo Angelo Maria (angelomaria.pezzullo)" w:date="2026-03-30T02:06:00Z" w16du:dateUtc="2026-03-30T00:06:00Z"/>
              <w:rFonts w:ascii="Times New Roman" w:hAnsi="Times New Roman" w:cs="Times New Roman"/>
              <w:lang w:val="en-US"/>
            </w:rPr>
          </w:rPrChange>
        </w:rPr>
        <w:pPrChange w:id="3035" w:author="Pezzullo Angelo Maria (angelomaria.pezzullo)" w:date="2026-03-30T02:09:00Z" w16du:dateUtc="2026-03-30T00:09:00Z">
          <w:pPr/>
        </w:pPrChange>
      </w:pPr>
      <w:del w:id="3036" w:author="Pezzullo Angelo Maria (angelomaria.pezzullo)" w:date="2026-03-30T02:06:00Z" w16du:dateUtc="2026-03-30T00:06:00Z">
        <w:r w:rsidRPr="00E26BB1" w:rsidDel="00881EF7">
          <w:rPr>
            <w:rFonts w:ascii="Times New Roman" w:eastAsia="Times New Roman" w:hAnsi="Times New Roman" w:cs="Times New Roman"/>
            <w:sz w:val="20"/>
            <w:szCs w:val="20"/>
            <w:lang w:val="en-GB"/>
            <w:rPrChange w:id="3037" w:author="Pezzullo Angelo Maria (angelomaria.pezzullo)" w:date="2026-03-30T02:11:00Z" w16du:dateUtc="2026-03-30T00:11:00Z">
              <w:rPr>
                <w:rFonts w:ascii="Times New Roman" w:hAnsi="Times New Roman" w:cs="Times New Roman"/>
                <w:lang w:val="en-US"/>
              </w:rPr>
            </w:rPrChange>
          </w:rPr>
          <w:br w:type="page"/>
        </w:r>
      </w:del>
    </w:p>
    <w:p w14:paraId="0F782F13" w14:textId="77777777" w:rsidR="00D17C26" w:rsidRPr="00E26BB1" w:rsidDel="00881EF7" w:rsidRDefault="00D17C26">
      <w:pPr>
        <w:pStyle w:val="Heading1"/>
        <w:rPr>
          <w:del w:id="3038" w:author="Pezzullo Angelo Maria (angelomaria.pezzullo)" w:date="2026-03-30T02:06:00Z" w16du:dateUtc="2026-03-30T00:06:00Z"/>
          <w:rFonts w:ascii="Times New Roman" w:eastAsia="Times New Roman" w:hAnsi="Times New Roman" w:cs="Times New Roman"/>
          <w:sz w:val="20"/>
          <w:szCs w:val="20"/>
          <w:lang w:val="en-GB"/>
          <w:rPrChange w:id="3039" w:author="Pezzullo Angelo Maria (angelomaria.pezzullo)" w:date="2026-03-30T02:11:00Z" w16du:dateUtc="2026-03-30T00:11:00Z">
            <w:rPr>
              <w:del w:id="3040" w:author="Pezzullo Angelo Maria (angelomaria.pezzullo)" w:date="2026-03-30T02:06:00Z" w16du:dateUtc="2026-03-30T00:06:00Z"/>
              <w:rFonts w:ascii="Times New Roman" w:hAnsi="Times New Roman" w:cs="Times New Roman"/>
              <w:lang w:val="en-US"/>
            </w:rPr>
          </w:rPrChange>
        </w:rPr>
        <w:pPrChange w:id="3041" w:author="Pezzullo Angelo Maria (angelomaria.pezzullo)" w:date="2026-03-30T02:09:00Z" w16du:dateUtc="2026-03-30T00:09:00Z">
          <w:pPr/>
        </w:pPrChange>
      </w:pPr>
    </w:p>
    <w:p w14:paraId="35F4A817" w14:textId="126A158C" w:rsidR="00D93B91" w:rsidRPr="00E26BB1" w:rsidRDefault="00D93B91" w:rsidP="000543B0">
      <w:pPr>
        <w:pStyle w:val="Heading1"/>
        <w:rPr>
          <w:rFonts w:ascii="Times New Roman" w:eastAsia="Times New Roman" w:hAnsi="Times New Roman" w:cs="Times New Roman"/>
          <w:color w:val="auto"/>
          <w:sz w:val="20"/>
          <w:szCs w:val="20"/>
          <w:lang w:val="en-GB"/>
          <w:rPrChange w:id="3042" w:author="Pezzullo Angelo Maria (angelomaria.pezzullo)" w:date="2026-03-30T02:11:00Z" w16du:dateUtc="2026-03-30T00:11:00Z">
            <w:rPr>
              <w:lang w:val="en-US"/>
            </w:rPr>
          </w:rPrChange>
        </w:rPr>
      </w:pPr>
      <w:del w:id="3043" w:author="Pezzullo Angelo Maria (angelomaria.pezzullo)" w:date="2026-03-30T02:09:00Z" w16du:dateUtc="2026-03-30T00:09:00Z">
        <w:r w:rsidRPr="00E26BB1" w:rsidDel="000543B0">
          <w:rPr>
            <w:rFonts w:ascii="Times New Roman" w:eastAsia="Times New Roman" w:hAnsi="Times New Roman" w:cs="Times New Roman"/>
            <w:color w:val="auto"/>
            <w:sz w:val="20"/>
            <w:szCs w:val="20"/>
            <w:lang w:val="en-GB"/>
            <w:rPrChange w:id="3044" w:author="Pezzullo Angelo Maria (angelomaria.pezzullo)" w:date="2026-03-30T02:11:00Z" w16du:dateUtc="2026-03-30T00:11:00Z">
              <w:rPr>
                <w:b/>
                <w:bCs/>
                <w:lang w:val="en-US"/>
              </w:rPr>
            </w:rPrChange>
          </w:rPr>
          <w:delText xml:space="preserve">Supplementary Table </w:delText>
        </w:r>
      </w:del>
      <w:del w:id="3045" w:author="Pezzullo Angelo Maria (angelomaria.pezzullo)" w:date="2026-03-30T02:06:00Z" w16du:dateUtc="2026-03-30T00:06:00Z">
        <w:r w:rsidR="00D17C26" w:rsidRPr="00E26BB1" w:rsidDel="00881EF7">
          <w:rPr>
            <w:rFonts w:ascii="Times New Roman" w:eastAsia="Times New Roman" w:hAnsi="Times New Roman" w:cs="Times New Roman"/>
            <w:color w:val="auto"/>
            <w:sz w:val="20"/>
            <w:szCs w:val="20"/>
            <w:lang w:val="en-GB"/>
            <w:rPrChange w:id="3046" w:author="Pezzullo Angelo Maria (angelomaria.pezzullo)" w:date="2026-03-30T02:11:00Z" w16du:dateUtc="2026-03-30T00:11:00Z">
              <w:rPr>
                <w:b/>
                <w:bCs/>
                <w:lang w:val="en-US"/>
              </w:rPr>
            </w:rPrChange>
          </w:rPr>
          <w:delText>8</w:delText>
        </w:r>
      </w:del>
      <w:del w:id="3047" w:author="Pezzullo Angelo Maria (angelomaria.pezzullo)" w:date="2026-03-30T02:09:00Z" w16du:dateUtc="2026-03-30T00:09:00Z">
        <w:r w:rsidRPr="00E26BB1" w:rsidDel="000543B0">
          <w:rPr>
            <w:rFonts w:ascii="Times New Roman" w:eastAsia="Times New Roman" w:hAnsi="Times New Roman" w:cs="Times New Roman"/>
            <w:color w:val="auto"/>
            <w:sz w:val="20"/>
            <w:szCs w:val="20"/>
            <w:lang w:val="en-GB"/>
            <w:rPrChange w:id="3048" w:author="Pezzullo Angelo Maria (angelomaria.pezzullo)" w:date="2026-03-30T02:11:00Z" w16du:dateUtc="2026-03-30T00:11:00Z">
              <w:rPr>
                <w:b/>
                <w:bCs/>
                <w:lang w:val="en-US"/>
              </w:rPr>
            </w:rPrChange>
          </w:rPr>
          <w:delText>.</w:delText>
        </w:r>
        <w:r w:rsidRPr="00E26BB1" w:rsidDel="000543B0">
          <w:rPr>
            <w:rFonts w:ascii="Times New Roman" w:eastAsia="Times New Roman" w:hAnsi="Times New Roman" w:cs="Times New Roman"/>
            <w:color w:val="auto"/>
            <w:sz w:val="20"/>
            <w:szCs w:val="20"/>
            <w:lang w:val="en-GB"/>
            <w:rPrChange w:id="3049" w:author="Pezzullo Angelo Maria (angelomaria.pezzullo)" w:date="2026-03-30T02:11:00Z" w16du:dateUtc="2026-03-30T00:11:00Z">
              <w:rPr>
                <w:lang w:val="en-US"/>
              </w:rPr>
            </w:rPrChange>
          </w:rPr>
          <w:delText xml:space="preserve"> </w:delText>
        </w:r>
      </w:del>
      <w:del w:id="3050" w:author="Pezzullo Angelo Maria (angelomaria.pezzullo)" w:date="2026-03-30T02:11:00Z" w16du:dateUtc="2026-03-30T00:11:00Z">
        <w:r w:rsidRPr="00E26BB1" w:rsidDel="00E26BB1">
          <w:rPr>
            <w:rFonts w:ascii="Times New Roman" w:eastAsia="Times New Roman" w:hAnsi="Times New Roman" w:cs="Times New Roman"/>
            <w:color w:val="auto"/>
            <w:sz w:val="20"/>
            <w:szCs w:val="20"/>
            <w:lang w:val="en-GB"/>
            <w:rPrChange w:id="3051" w:author="Pezzullo Angelo Maria (angelomaria.pezzullo)" w:date="2026-03-30T02:11:00Z" w16du:dateUtc="2026-03-30T00:11:00Z">
              <w:rPr>
                <w:lang w:val="en-US"/>
              </w:rPr>
            </w:rPrChange>
          </w:rPr>
          <w:delText>Completed</w:delText>
        </w:r>
      </w:del>
      <w:r w:rsidRPr="00E26BB1">
        <w:rPr>
          <w:rFonts w:ascii="Times New Roman" w:eastAsia="Times New Roman" w:hAnsi="Times New Roman" w:cs="Times New Roman"/>
          <w:color w:val="auto"/>
          <w:sz w:val="20"/>
          <w:szCs w:val="20"/>
          <w:lang w:val="en-GB"/>
          <w:rPrChange w:id="3052" w:author="Pezzullo Angelo Maria (angelomaria.pezzullo)" w:date="2026-03-30T02:11:00Z" w16du:dateUtc="2026-03-30T00:11:00Z">
            <w:rPr>
              <w:lang w:val="en-US"/>
            </w:rPr>
          </w:rPrChange>
        </w:rPr>
        <w:t xml:space="preserve"> </w:t>
      </w:r>
      <w:del w:id="3053" w:author="Pezzullo Angelo Maria (angelomaria.pezzullo)" w:date="2026-03-30T02:11:00Z" w16du:dateUtc="2026-03-30T00:11:00Z">
        <w:r w:rsidRPr="00E26BB1" w:rsidDel="00E26BB1">
          <w:rPr>
            <w:rFonts w:ascii="Times New Roman" w:eastAsia="Times New Roman" w:hAnsi="Times New Roman" w:cs="Times New Roman"/>
            <w:color w:val="auto"/>
            <w:sz w:val="20"/>
            <w:szCs w:val="20"/>
            <w:lang w:val="en-GB"/>
            <w:rPrChange w:id="3054" w:author="Pezzullo Angelo Maria (angelomaria.pezzullo)" w:date="2026-03-30T02:11:00Z" w16du:dateUtc="2026-03-30T00:11:00Z">
              <w:rPr>
                <w:lang w:val="en-US"/>
              </w:rPr>
            </w:rPrChange>
          </w:rPr>
          <w:delText>STROBE checklist for cross-sectional studies and analysis plan information</w:delText>
        </w:r>
      </w:del>
    </w:p>
    <w:p w14:paraId="05E14763" w14:textId="77777777" w:rsidR="00D93B91" w:rsidRPr="00881EF7" w:rsidRDefault="00D93B91" w:rsidP="00D93B91">
      <w:pPr>
        <w:pStyle w:val="TableNote"/>
        <w:tabs>
          <w:tab w:val="left" w:pos="5400"/>
        </w:tabs>
        <w:rPr>
          <w:sz w:val="20"/>
        </w:rPr>
      </w:pPr>
      <w:r w:rsidRPr="00881EF7">
        <w:rPr>
          <w:sz w:val="20"/>
        </w:rPr>
        <w:t>This checklist was elaborated using formal items recommended for cross-sectional studies from STROBE statement (https://www.strobe-statement.org).</w:t>
      </w:r>
    </w:p>
    <w:p w14:paraId="2E7C49F4" w14:textId="77777777" w:rsidR="00D93B91" w:rsidRPr="00881EF7" w:rsidRDefault="00D93B91" w:rsidP="00D93B91">
      <w:pPr>
        <w:pStyle w:val="TableTitle"/>
        <w:rPr>
          <w:sz w:val="22"/>
          <w:szCs w:val="22"/>
          <w:lang w:val="en-US"/>
        </w:rPr>
      </w:pPr>
    </w:p>
    <w:tbl>
      <w:tblPr>
        <w:tblW w:w="5000" w:type="pct"/>
        <w:tblBorders>
          <w:insideH w:val="single" w:sz="4" w:space="0" w:color="auto"/>
        </w:tblBorders>
        <w:tblLook w:val="0000" w:firstRow="0" w:lastRow="0" w:firstColumn="0" w:lastColumn="0" w:noHBand="0" w:noVBand="0"/>
      </w:tblPr>
      <w:tblGrid>
        <w:gridCol w:w="2178"/>
        <w:gridCol w:w="657"/>
        <w:gridCol w:w="4063"/>
        <w:gridCol w:w="1183"/>
        <w:gridCol w:w="6206"/>
      </w:tblGrid>
      <w:tr w:rsidR="004E3153" w:rsidRPr="00881EF7" w14:paraId="593B51DC" w14:textId="77777777" w:rsidTr="00863B40">
        <w:trPr>
          <w:trHeight w:val="649"/>
        </w:trPr>
        <w:tc>
          <w:tcPr>
            <w:tcW w:w="762" w:type="pct"/>
            <w:tcBorders>
              <w:top w:val="single" w:sz="4" w:space="0" w:color="auto"/>
              <w:bottom w:val="single" w:sz="4" w:space="0" w:color="auto"/>
            </w:tcBorders>
          </w:tcPr>
          <w:p w14:paraId="712DD6D3" w14:textId="77777777" w:rsidR="00D93B91" w:rsidRPr="00881EF7" w:rsidRDefault="00D93B91" w:rsidP="002B568C">
            <w:pPr>
              <w:tabs>
                <w:tab w:val="left" w:pos="5400"/>
              </w:tabs>
              <w:spacing w:after="0"/>
              <w:rPr>
                <w:rFonts w:ascii="Times New Roman" w:hAnsi="Times New Roman" w:cs="Times New Roman"/>
                <w:sz w:val="20"/>
                <w:lang w:val="en-US"/>
              </w:rPr>
            </w:pPr>
            <w:bookmarkStart w:id="3055" w:name="bold1" w:colFirst="1" w:colLast="1"/>
            <w:bookmarkStart w:id="3056" w:name="italic1" w:colFirst="0" w:colLast="0"/>
            <w:bookmarkStart w:id="3057" w:name="bold2" w:colFirst="2" w:colLast="2"/>
            <w:bookmarkStart w:id="3058" w:name="italic2" w:colFirst="1" w:colLast="1"/>
            <w:bookmarkStart w:id="3059" w:name="bold3" w:colFirst="3" w:colLast="3"/>
            <w:bookmarkStart w:id="3060" w:name="italic3" w:colFirst="2" w:colLast="2"/>
            <w:bookmarkStart w:id="3061" w:name="bold4" w:colFirst="4" w:colLast="4"/>
            <w:bookmarkStart w:id="3062" w:name="italic4" w:colFirst="3" w:colLast="3"/>
            <w:bookmarkStart w:id="3063" w:name="italic5" w:colFirst="4" w:colLast="4"/>
          </w:p>
        </w:tc>
        <w:tc>
          <w:tcPr>
            <w:tcW w:w="230" w:type="pct"/>
            <w:tcBorders>
              <w:top w:val="single" w:sz="4" w:space="0" w:color="auto"/>
              <w:bottom w:val="single" w:sz="4" w:space="0" w:color="auto"/>
            </w:tcBorders>
          </w:tcPr>
          <w:p w14:paraId="06975DE8" w14:textId="77777777" w:rsidR="00D93B91" w:rsidRPr="00881EF7" w:rsidRDefault="00D93B91" w:rsidP="002B568C">
            <w:pPr>
              <w:pStyle w:val="TableHeader"/>
              <w:tabs>
                <w:tab w:val="left" w:pos="5400"/>
              </w:tabs>
              <w:jc w:val="center"/>
              <w:rPr>
                <w:bCs/>
                <w:sz w:val="20"/>
              </w:rPr>
            </w:pPr>
            <w:r w:rsidRPr="00881EF7">
              <w:rPr>
                <w:bCs/>
                <w:sz w:val="20"/>
              </w:rPr>
              <w:t>Item No</w:t>
            </w:r>
          </w:p>
        </w:tc>
        <w:tc>
          <w:tcPr>
            <w:tcW w:w="1421" w:type="pct"/>
            <w:tcBorders>
              <w:top w:val="single" w:sz="4" w:space="0" w:color="auto"/>
              <w:bottom w:val="single" w:sz="4" w:space="0" w:color="auto"/>
            </w:tcBorders>
            <w:vAlign w:val="center"/>
          </w:tcPr>
          <w:p w14:paraId="77FA4D7E" w14:textId="77777777" w:rsidR="00D93B91" w:rsidRPr="00881EF7" w:rsidRDefault="00D93B91" w:rsidP="00863B40">
            <w:pPr>
              <w:pStyle w:val="TableHeader"/>
              <w:tabs>
                <w:tab w:val="left" w:pos="5400"/>
              </w:tabs>
              <w:rPr>
                <w:bCs/>
                <w:sz w:val="20"/>
              </w:rPr>
            </w:pPr>
            <w:r w:rsidRPr="00881EF7">
              <w:rPr>
                <w:bCs/>
                <w:sz w:val="20"/>
              </w:rPr>
              <w:t>Recommendation</w:t>
            </w:r>
          </w:p>
        </w:tc>
        <w:tc>
          <w:tcPr>
            <w:tcW w:w="414" w:type="pct"/>
            <w:tcBorders>
              <w:top w:val="single" w:sz="4" w:space="0" w:color="auto"/>
              <w:bottom w:val="single" w:sz="4" w:space="0" w:color="auto"/>
            </w:tcBorders>
            <w:vAlign w:val="center"/>
          </w:tcPr>
          <w:p w14:paraId="587BCE29" w14:textId="77777777" w:rsidR="00D93B91" w:rsidRPr="00881EF7" w:rsidRDefault="00D93B91" w:rsidP="002B568C">
            <w:pPr>
              <w:pStyle w:val="TableHeader"/>
              <w:tabs>
                <w:tab w:val="left" w:pos="5400"/>
              </w:tabs>
              <w:jc w:val="center"/>
              <w:rPr>
                <w:bCs/>
                <w:sz w:val="20"/>
                <w:lang w:val="en-US"/>
              </w:rPr>
            </w:pPr>
            <w:r w:rsidRPr="00881EF7">
              <w:rPr>
                <w:bCs/>
                <w:sz w:val="20"/>
                <w:lang w:val="en-US"/>
              </w:rPr>
              <w:t>Respected?</w:t>
            </w:r>
          </w:p>
        </w:tc>
        <w:tc>
          <w:tcPr>
            <w:tcW w:w="2172" w:type="pct"/>
            <w:tcBorders>
              <w:top w:val="single" w:sz="4" w:space="0" w:color="auto"/>
              <w:bottom w:val="single" w:sz="4" w:space="0" w:color="auto"/>
            </w:tcBorders>
            <w:vAlign w:val="center"/>
          </w:tcPr>
          <w:p w14:paraId="20A0F09C" w14:textId="77777777" w:rsidR="00D93B91" w:rsidRPr="00881EF7" w:rsidRDefault="00D93B91" w:rsidP="00863B40">
            <w:pPr>
              <w:pStyle w:val="TableHeader"/>
              <w:tabs>
                <w:tab w:val="left" w:pos="5400"/>
              </w:tabs>
              <w:rPr>
                <w:bCs/>
                <w:sz w:val="20"/>
              </w:rPr>
            </w:pPr>
            <w:r w:rsidRPr="00881EF7">
              <w:rPr>
                <w:bCs/>
                <w:sz w:val="20"/>
                <w:lang w:val="en-US"/>
              </w:rPr>
              <w:t>Comments and quotes</w:t>
            </w:r>
          </w:p>
        </w:tc>
      </w:tr>
      <w:tr w:rsidR="004E3153" w:rsidRPr="00881EF7" w14:paraId="436EF553" w14:textId="77777777" w:rsidTr="00863B40">
        <w:tc>
          <w:tcPr>
            <w:tcW w:w="762" w:type="pct"/>
            <w:vMerge w:val="restart"/>
            <w:tcBorders>
              <w:top w:val="single" w:sz="4" w:space="0" w:color="auto"/>
            </w:tcBorders>
          </w:tcPr>
          <w:p w14:paraId="53C03FCF" w14:textId="77777777" w:rsidR="00D93B91" w:rsidRPr="00881EF7" w:rsidRDefault="00D93B91" w:rsidP="002B568C">
            <w:pPr>
              <w:tabs>
                <w:tab w:val="left" w:pos="5400"/>
              </w:tabs>
              <w:spacing w:after="0"/>
              <w:rPr>
                <w:rFonts w:ascii="Times New Roman" w:hAnsi="Times New Roman" w:cs="Times New Roman"/>
                <w:b/>
                <w:bCs/>
                <w:sz w:val="20"/>
              </w:rPr>
            </w:pPr>
            <w:bookmarkStart w:id="3064" w:name="bold5"/>
            <w:bookmarkStart w:id="3065" w:name="italic6"/>
            <w:bookmarkEnd w:id="3055"/>
            <w:bookmarkEnd w:id="3056"/>
            <w:bookmarkEnd w:id="3057"/>
            <w:bookmarkEnd w:id="3058"/>
            <w:bookmarkEnd w:id="3059"/>
            <w:bookmarkEnd w:id="3060"/>
            <w:bookmarkEnd w:id="3061"/>
            <w:bookmarkEnd w:id="3062"/>
            <w:bookmarkEnd w:id="3063"/>
            <w:r w:rsidRPr="00881EF7">
              <w:rPr>
                <w:rFonts w:ascii="Times New Roman" w:hAnsi="Times New Roman" w:cs="Times New Roman"/>
                <w:b/>
                <w:sz w:val="20"/>
              </w:rPr>
              <w:t>Title and abstract</w:t>
            </w:r>
            <w:bookmarkEnd w:id="3064"/>
            <w:bookmarkEnd w:id="3065"/>
          </w:p>
        </w:tc>
        <w:tc>
          <w:tcPr>
            <w:tcW w:w="230" w:type="pct"/>
            <w:vMerge w:val="restart"/>
            <w:tcBorders>
              <w:top w:val="single" w:sz="4" w:space="0" w:color="auto"/>
            </w:tcBorders>
          </w:tcPr>
          <w:p w14:paraId="115CCEB4"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w:t>
            </w:r>
          </w:p>
        </w:tc>
        <w:tc>
          <w:tcPr>
            <w:tcW w:w="1421" w:type="pct"/>
            <w:tcBorders>
              <w:top w:val="single" w:sz="4" w:space="0" w:color="auto"/>
            </w:tcBorders>
            <w:vAlign w:val="center"/>
          </w:tcPr>
          <w:p w14:paraId="30729573"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a</w:t>
            </w:r>
            <w:r w:rsidRPr="00881EF7">
              <w:rPr>
                <w:rFonts w:ascii="Times New Roman" w:hAnsi="Times New Roman" w:cs="Times New Roman"/>
                <w:sz w:val="20"/>
                <w:lang w:val="en-US"/>
              </w:rPr>
              <w:t>) Indicate the study’s design with a commonly used term in the title or the abstract</w:t>
            </w:r>
          </w:p>
        </w:tc>
        <w:tc>
          <w:tcPr>
            <w:tcW w:w="414" w:type="pct"/>
            <w:tcBorders>
              <w:top w:val="single" w:sz="4" w:space="0" w:color="auto"/>
            </w:tcBorders>
          </w:tcPr>
          <w:p w14:paraId="36DC3040"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tcBorders>
              <w:top w:val="single" w:sz="4" w:space="0" w:color="auto"/>
            </w:tcBorders>
            <w:vAlign w:val="center"/>
          </w:tcPr>
          <w:p w14:paraId="3833C810"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Study design is indicated in the Methods section of the abstract.</w:t>
            </w:r>
          </w:p>
          <w:p w14:paraId="47091B73" w14:textId="16697583"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e conducted a descriptive cross-sectional bibliometric analysis of a Scopus-based authors database”, Page 2 L26</w:t>
            </w:r>
          </w:p>
        </w:tc>
      </w:tr>
      <w:tr w:rsidR="004E3153" w:rsidRPr="00881EF7" w14:paraId="4096DDDC" w14:textId="77777777" w:rsidTr="00863B40">
        <w:tc>
          <w:tcPr>
            <w:tcW w:w="762" w:type="pct"/>
            <w:vMerge/>
          </w:tcPr>
          <w:p w14:paraId="12C6563C" w14:textId="77777777" w:rsidR="00D93B91" w:rsidRPr="00881EF7" w:rsidRDefault="00D93B91" w:rsidP="002B568C">
            <w:pPr>
              <w:tabs>
                <w:tab w:val="left" w:pos="5400"/>
              </w:tabs>
              <w:spacing w:after="0"/>
              <w:rPr>
                <w:rFonts w:ascii="Times New Roman" w:hAnsi="Times New Roman" w:cs="Times New Roman"/>
                <w:bCs/>
                <w:sz w:val="20"/>
                <w:lang w:val="en-US"/>
              </w:rPr>
            </w:pPr>
            <w:bookmarkStart w:id="3066" w:name="bold6" w:colFirst="0" w:colLast="0"/>
            <w:bookmarkStart w:id="3067" w:name="italic7" w:colFirst="0" w:colLast="0"/>
          </w:p>
        </w:tc>
        <w:tc>
          <w:tcPr>
            <w:tcW w:w="230" w:type="pct"/>
            <w:vMerge/>
          </w:tcPr>
          <w:p w14:paraId="5DE6F08B" w14:textId="77777777" w:rsidR="00D93B91" w:rsidRPr="00881EF7" w:rsidRDefault="00D93B91" w:rsidP="002B568C">
            <w:pPr>
              <w:tabs>
                <w:tab w:val="left" w:pos="5400"/>
              </w:tabs>
              <w:spacing w:after="0"/>
              <w:jc w:val="center"/>
              <w:rPr>
                <w:rFonts w:ascii="Times New Roman" w:hAnsi="Times New Roman" w:cs="Times New Roman"/>
                <w:sz w:val="20"/>
                <w:lang w:val="en-US"/>
              </w:rPr>
            </w:pPr>
          </w:p>
        </w:tc>
        <w:tc>
          <w:tcPr>
            <w:tcW w:w="1421" w:type="pct"/>
            <w:vAlign w:val="center"/>
          </w:tcPr>
          <w:p w14:paraId="7FA6FFE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b</w:t>
            </w:r>
            <w:r w:rsidRPr="00881EF7">
              <w:rPr>
                <w:rFonts w:ascii="Times New Roman" w:hAnsi="Times New Roman" w:cs="Times New Roman"/>
                <w:sz w:val="20"/>
                <w:lang w:val="en-US"/>
              </w:rPr>
              <w:t>) Provide in the abstract an informative and balanced summary of what was done and what was found</w:t>
            </w:r>
          </w:p>
        </w:tc>
        <w:tc>
          <w:tcPr>
            <w:tcW w:w="414" w:type="pct"/>
          </w:tcPr>
          <w:p w14:paraId="44B420FA"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4D61EB90"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This information is stated in the study abstract (study objective described, method and results described)</w:t>
            </w:r>
          </w:p>
        </w:tc>
      </w:tr>
      <w:tr w:rsidR="004E3153" w:rsidRPr="00881EF7" w14:paraId="2E7817D3" w14:textId="77777777" w:rsidTr="00863B40">
        <w:tc>
          <w:tcPr>
            <w:tcW w:w="2414" w:type="pct"/>
            <w:gridSpan w:val="3"/>
            <w:vAlign w:val="center"/>
          </w:tcPr>
          <w:p w14:paraId="76CA25FF" w14:textId="77777777" w:rsidR="00D93B91" w:rsidRPr="00881EF7" w:rsidRDefault="00D93B91" w:rsidP="00863B40">
            <w:pPr>
              <w:pStyle w:val="TableSubHead"/>
              <w:tabs>
                <w:tab w:val="left" w:pos="5400"/>
              </w:tabs>
              <w:rPr>
                <w:sz w:val="20"/>
              </w:rPr>
            </w:pPr>
            <w:bookmarkStart w:id="3068" w:name="bold7"/>
            <w:bookmarkStart w:id="3069" w:name="italic8"/>
            <w:bookmarkEnd w:id="3066"/>
            <w:bookmarkEnd w:id="3067"/>
            <w:r w:rsidRPr="00881EF7">
              <w:rPr>
                <w:sz w:val="20"/>
              </w:rPr>
              <w:t>Introduction</w:t>
            </w:r>
            <w:bookmarkEnd w:id="3068"/>
            <w:bookmarkEnd w:id="3069"/>
          </w:p>
        </w:tc>
        <w:tc>
          <w:tcPr>
            <w:tcW w:w="414" w:type="pct"/>
          </w:tcPr>
          <w:p w14:paraId="4420A91D" w14:textId="77777777" w:rsidR="00D93B91" w:rsidRPr="00881EF7" w:rsidRDefault="00D93B91" w:rsidP="002B568C">
            <w:pPr>
              <w:pStyle w:val="TableSubHead"/>
              <w:tabs>
                <w:tab w:val="left" w:pos="5400"/>
              </w:tabs>
              <w:rPr>
                <w:sz w:val="20"/>
              </w:rPr>
            </w:pPr>
          </w:p>
        </w:tc>
        <w:tc>
          <w:tcPr>
            <w:tcW w:w="2172" w:type="pct"/>
            <w:vAlign w:val="center"/>
          </w:tcPr>
          <w:p w14:paraId="34049294" w14:textId="77777777" w:rsidR="00D93B91" w:rsidRPr="00881EF7" w:rsidRDefault="00D93B91" w:rsidP="00863B40">
            <w:pPr>
              <w:pStyle w:val="TableSubHead"/>
              <w:tabs>
                <w:tab w:val="left" w:pos="5400"/>
              </w:tabs>
              <w:rPr>
                <w:sz w:val="20"/>
              </w:rPr>
            </w:pPr>
          </w:p>
        </w:tc>
      </w:tr>
      <w:tr w:rsidR="004E3153" w:rsidRPr="00881EF7" w14:paraId="551BFD34" w14:textId="77777777" w:rsidTr="00863B40">
        <w:tc>
          <w:tcPr>
            <w:tcW w:w="762" w:type="pct"/>
          </w:tcPr>
          <w:p w14:paraId="5036CE3F" w14:textId="77777777" w:rsidR="00D93B91" w:rsidRPr="00881EF7" w:rsidRDefault="00D93B91" w:rsidP="002B568C">
            <w:pPr>
              <w:tabs>
                <w:tab w:val="left" w:pos="5400"/>
              </w:tabs>
              <w:spacing w:after="0"/>
              <w:rPr>
                <w:rFonts w:ascii="Times New Roman" w:hAnsi="Times New Roman" w:cs="Times New Roman"/>
                <w:bCs/>
                <w:sz w:val="20"/>
              </w:rPr>
            </w:pPr>
            <w:bookmarkStart w:id="3070" w:name="bold8"/>
            <w:bookmarkStart w:id="3071" w:name="italic9"/>
            <w:r w:rsidRPr="00881EF7">
              <w:rPr>
                <w:rFonts w:ascii="Times New Roman" w:hAnsi="Times New Roman" w:cs="Times New Roman"/>
                <w:bCs/>
                <w:sz w:val="20"/>
              </w:rPr>
              <w:t>Background/</w:t>
            </w:r>
            <w:bookmarkStart w:id="3072" w:name="bold9"/>
            <w:bookmarkStart w:id="3073" w:name="italic10"/>
            <w:bookmarkEnd w:id="3070"/>
            <w:bookmarkEnd w:id="3071"/>
            <w:r w:rsidRPr="00881EF7">
              <w:rPr>
                <w:rFonts w:ascii="Times New Roman" w:hAnsi="Times New Roman" w:cs="Times New Roman"/>
                <w:bCs/>
                <w:sz w:val="20"/>
              </w:rPr>
              <w:t>rationale</w:t>
            </w:r>
            <w:bookmarkEnd w:id="3072"/>
            <w:bookmarkEnd w:id="3073"/>
          </w:p>
        </w:tc>
        <w:tc>
          <w:tcPr>
            <w:tcW w:w="230" w:type="pct"/>
          </w:tcPr>
          <w:p w14:paraId="6193237F"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2</w:t>
            </w:r>
          </w:p>
        </w:tc>
        <w:tc>
          <w:tcPr>
            <w:tcW w:w="1421" w:type="pct"/>
            <w:vAlign w:val="center"/>
          </w:tcPr>
          <w:p w14:paraId="64C5AC75"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Explain the scientific background and rationale for the investigation being reported</w:t>
            </w:r>
          </w:p>
        </w:tc>
        <w:tc>
          <w:tcPr>
            <w:tcW w:w="414" w:type="pct"/>
          </w:tcPr>
          <w:p w14:paraId="0E75DEDF"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5AF3C6BC"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Rationale and existing literature are stated in the background section</w:t>
            </w:r>
          </w:p>
        </w:tc>
      </w:tr>
      <w:tr w:rsidR="004E3153" w:rsidRPr="00881EF7" w14:paraId="2BB073FA" w14:textId="77777777" w:rsidTr="00863B40">
        <w:tc>
          <w:tcPr>
            <w:tcW w:w="762" w:type="pct"/>
          </w:tcPr>
          <w:p w14:paraId="2DCD84BD" w14:textId="77777777" w:rsidR="00D93B91" w:rsidRPr="00881EF7" w:rsidRDefault="00D93B91" w:rsidP="002B568C">
            <w:pPr>
              <w:tabs>
                <w:tab w:val="left" w:pos="5400"/>
              </w:tabs>
              <w:spacing w:after="0"/>
              <w:rPr>
                <w:rFonts w:ascii="Times New Roman" w:hAnsi="Times New Roman" w:cs="Times New Roman"/>
                <w:bCs/>
                <w:sz w:val="20"/>
              </w:rPr>
            </w:pPr>
            <w:bookmarkStart w:id="3074" w:name="bold10" w:colFirst="0" w:colLast="0"/>
            <w:bookmarkStart w:id="3075" w:name="italic11" w:colFirst="0" w:colLast="0"/>
            <w:r w:rsidRPr="00881EF7">
              <w:rPr>
                <w:rFonts w:ascii="Times New Roman" w:hAnsi="Times New Roman" w:cs="Times New Roman"/>
                <w:bCs/>
                <w:sz w:val="20"/>
              </w:rPr>
              <w:t>Objectives</w:t>
            </w:r>
          </w:p>
        </w:tc>
        <w:tc>
          <w:tcPr>
            <w:tcW w:w="230" w:type="pct"/>
          </w:tcPr>
          <w:p w14:paraId="406A2020"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3</w:t>
            </w:r>
          </w:p>
        </w:tc>
        <w:tc>
          <w:tcPr>
            <w:tcW w:w="1421" w:type="pct"/>
            <w:vAlign w:val="center"/>
          </w:tcPr>
          <w:p w14:paraId="425F40D2"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State specific objectives, including any prespecified hypotheses</w:t>
            </w:r>
          </w:p>
        </w:tc>
        <w:tc>
          <w:tcPr>
            <w:tcW w:w="414" w:type="pct"/>
          </w:tcPr>
          <w:p w14:paraId="5B467FEB"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3AA64D1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A statement at the end of the introduction specifies the specific goals and objectives. </w:t>
            </w:r>
          </w:p>
          <w:p w14:paraId="1C7ABCFA" w14:textId="6E7FC7F5"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In this study, we evaluated gender distribution in retractions among highly cited and all authors worldwide with at least 5 publications, using comprehensive publication and citation data from Scopus and Retraction Watch databases, and tested differences across countries and scientific subfields.” </w:t>
            </w:r>
            <w:r w:rsidRPr="00881EF7">
              <w:rPr>
                <w:rFonts w:ascii="Times New Roman" w:hAnsi="Times New Roman" w:cs="Times New Roman"/>
                <w:sz w:val="20"/>
              </w:rPr>
              <w:t>Page 3 L68</w:t>
            </w:r>
          </w:p>
        </w:tc>
      </w:tr>
      <w:tr w:rsidR="004E3153" w:rsidRPr="00881EF7" w14:paraId="0D03624F" w14:textId="77777777" w:rsidTr="00863B40">
        <w:tc>
          <w:tcPr>
            <w:tcW w:w="2414" w:type="pct"/>
            <w:gridSpan w:val="3"/>
            <w:vAlign w:val="center"/>
          </w:tcPr>
          <w:p w14:paraId="2B5DF74B" w14:textId="77777777" w:rsidR="00D93B91" w:rsidRPr="00881EF7" w:rsidRDefault="00D93B91" w:rsidP="00863B40">
            <w:pPr>
              <w:pStyle w:val="TableSubHead"/>
              <w:tabs>
                <w:tab w:val="left" w:pos="5400"/>
              </w:tabs>
              <w:rPr>
                <w:sz w:val="20"/>
              </w:rPr>
            </w:pPr>
            <w:bookmarkStart w:id="3076" w:name="bold11"/>
            <w:bookmarkStart w:id="3077" w:name="italic12"/>
            <w:bookmarkEnd w:id="3074"/>
            <w:bookmarkEnd w:id="3075"/>
            <w:r w:rsidRPr="00881EF7">
              <w:rPr>
                <w:sz w:val="20"/>
              </w:rPr>
              <w:t>Methods</w:t>
            </w:r>
            <w:bookmarkEnd w:id="3076"/>
            <w:bookmarkEnd w:id="3077"/>
          </w:p>
        </w:tc>
        <w:tc>
          <w:tcPr>
            <w:tcW w:w="414" w:type="pct"/>
          </w:tcPr>
          <w:p w14:paraId="4EE4B7EF" w14:textId="77777777" w:rsidR="00D93B91" w:rsidRPr="00881EF7" w:rsidRDefault="00D93B91" w:rsidP="002B568C">
            <w:pPr>
              <w:pStyle w:val="TableSubHead"/>
              <w:tabs>
                <w:tab w:val="left" w:pos="5400"/>
              </w:tabs>
              <w:rPr>
                <w:sz w:val="20"/>
              </w:rPr>
            </w:pPr>
          </w:p>
        </w:tc>
        <w:tc>
          <w:tcPr>
            <w:tcW w:w="2172" w:type="pct"/>
            <w:vAlign w:val="center"/>
          </w:tcPr>
          <w:p w14:paraId="377134CD" w14:textId="77777777" w:rsidR="00D93B91" w:rsidRPr="00881EF7" w:rsidRDefault="00D93B91" w:rsidP="00863B40">
            <w:pPr>
              <w:pStyle w:val="TableSubHead"/>
              <w:tabs>
                <w:tab w:val="left" w:pos="5400"/>
              </w:tabs>
              <w:rPr>
                <w:sz w:val="20"/>
              </w:rPr>
            </w:pPr>
          </w:p>
        </w:tc>
      </w:tr>
      <w:tr w:rsidR="004E3153" w:rsidRPr="00881EF7" w14:paraId="087C96B6" w14:textId="77777777" w:rsidTr="00863B40">
        <w:tc>
          <w:tcPr>
            <w:tcW w:w="762" w:type="pct"/>
          </w:tcPr>
          <w:p w14:paraId="55DF2F43" w14:textId="77777777" w:rsidR="00D93B91" w:rsidRPr="00881EF7" w:rsidRDefault="00D93B91" w:rsidP="002B568C">
            <w:pPr>
              <w:tabs>
                <w:tab w:val="left" w:pos="5400"/>
              </w:tabs>
              <w:spacing w:after="0"/>
              <w:rPr>
                <w:rFonts w:ascii="Times New Roman" w:hAnsi="Times New Roman" w:cs="Times New Roman"/>
                <w:bCs/>
                <w:sz w:val="20"/>
              </w:rPr>
            </w:pPr>
            <w:bookmarkStart w:id="3078" w:name="bold12" w:colFirst="0" w:colLast="0"/>
            <w:bookmarkStart w:id="3079" w:name="italic13" w:colFirst="0" w:colLast="0"/>
            <w:r w:rsidRPr="00881EF7">
              <w:rPr>
                <w:rFonts w:ascii="Times New Roman" w:hAnsi="Times New Roman" w:cs="Times New Roman"/>
                <w:bCs/>
                <w:sz w:val="20"/>
              </w:rPr>
              <w:t>Study design</w:t>
            </w:r>
          </w:p>
        </w:tc>
        <w:tc>
          <w:tcPr>
            <w:tcW w:w="230" w:type="pct"/>
          </w:tcPr>
          <w:p w14:paraId="6E2510E0"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4</w:t>
            </w:r>
          </w:p>
        </w:tc>
        <w:tc>
          <w:tcPr>
            <w:tcW w:w="1421" w:type="pct"/>
            <w:vAlign w:val="center"/>
          </w:tcPr>
          <w:p w14:paraId="1F056507"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Present key elements of study design early in the paper</w:t>
            </w:r>
          </w:p>
        </w:tc>
        <w:tc>
          <w:tcPr>
            <w:tcW w:w="414" w:type="pct"/>
          </w:tcPr>
          <w:p w14:paraId="2D017691"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2C2E54EB"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Study design is stated in the methods section. Key elements are all described.</w:t>
            </w:r>
          </w:p>
        </w:tc>
      </w:tr>
      <w:tr w:rsidR="004E3153" w:rsidRPr="00881EF7" w14:paraId="63E67D9B" w14:textId="77777777" w:rsidTr="00863B40">
        <w:tc>
          <w:tcPr>
            <w:tcW w:w="762" w:type="pct"/>
          </w:tcPr>
          <w:p w14:paraId="2EAE87B4" w14:textId="77777777" w:rsidR="00D93B91" w:rsidRPr="00881EF7" w:rsidRDefault="00D93B91" w:rsidP="002B568C">
            <w:pPr>
              <w:tabs>
                <w:tab w:val="left" w:pos="5400"/>
              </w:tabs>
              <w:spacing w:after="0"/>
              <w:rPr>
                <w:rFonts w:ascii="Times New Roman" w:hAnsi="Times New Roman" w:cs="Times New Roman"/>
                <w:bCs/>
                <w:sz w:val="20"/>
              </w:rPr>
            </w:pPr>
            <w:bookmarkStart w:id="3080" w:name="bold13" w:colFirst="0" w:colLast="0"/>
            <w:bookmarkStart w:id="3081" w:name="italic14" w:colFirst="0" w:colLast="0"/>
            <w:bookmarkEnd w:id="3078"/>
            <w:bookmarkEnd w:id="3079"/>
            <w:r w:rsidRPr="00881EF7">
              <w:rPr>
                <w:rFonts w:ascii="Times New Roman" w:hAnsi="Times New Roman" w:cs="Times New Roman"/>
                <w:bCs/>
                <w:sz w:val="20"/>
              </w:rPr>
              <w:t>Setting</w:t>
            </w:r>
          </w:p>
        </w:tc>
        <w:tc>
          <w:tcPr>
            <w:tcW w:w="230" w:type="pct"/>
          </w:tcPr>
          <w:p w14:paraId="7898D815"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5</w:t>
            </w:r>
          </w:p>
        </w:tc>
        <w:tc>
          <w:tcPr>
            <w:tcW w:w="1421" w:type="pct"/>
            <w:vAlign w:val="center"/>
          </w:tcPr>
          <w:p w14:paraId="1AA699B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Describe the setting, locations, and relevant dates, including periods of recruitment, exposure, follow-up, and data collection</w:t>
            </w:r>
          </w:p>
        </w:tc>
        <w:tc>
          <w:tcPr>
            <w:tcW w:w="414" w:type="pct"/>
          </w:tcPr>
          <w:p w14:paraId="0463AD2B"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7EF6FA1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Not This is a bibliometric study.</w:t>
            </w:r>
          </w:p>
        </w:tc>
      </w:tr>
      <w:bookmarkEnd w:id="3080"/>
      <w:bookmarkEnd w:id="3081"/>
      <w:tr w:rsidR="004E3153" w:rsidRPr="00881EF7" w14:paraId="7B4FD703" w14:textId="77777777" w:rsidTr="00863B40">
        <w:tc>
          <w:tcPr>
            <w:tcW w:w="762" w:type="pct"/>
          </w:tcPr>
          <w:p w14:paraId="1C6D9760" w14:textId="77777777" w:rsidR="00D93B91" w:rsidRPr="00881EF7" w:rsidRDefault="00D93B91" w:rsidP="002B568C">
            <w:pPr>
              <w:tabs>
                <w:tab w:val="left" w:pos="5400"/>
              </w:tabs>
              <w:spacing w:after="0"/>
              <w:rPr>
                <w:rFonts w:ascii="Times New Roman" w:hAnsi="Times New Roman" w:cs="Times New Roman"/>
                <w:bCs/>
                <w:sz w:val="20"/>
              </w:rPr>
            </w:pPr>
            <w:r w:rsidRPr="00881EF7">
              <w:rPr>
                <w:rFonts w:ascii="Times New Roman" w:hAnsi="Times New Roman" w:cs="Times New Roman"/>
                <w:bCs/>
                <w:sz w:val="20"/>
              </w:rPr>
              <w:t>Participants</w:t>
            </w:r>
          </w:p>
        </w:tc>
        <w:tc>
          <w:tcPr>
            <w:tcW w:w="230" w:type="pct"/>
          </w:tcPr>
          <w:p w14:paraId="3354FF37"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6</w:t>
            </w:r>
          </w:p>
        </w:tc>
        <w:tc>
          <w:tcPr>
            <w:tcW w:w="1421" w:type="pct"/>
            <w:vAlign w:val="center"/>
          </w:tcPr>
          <w:p w14:paraId="5ECFA371"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a</w:t>
            </w:r>
            <w:r w:rsidRPr="00881EF7">
              <w:rPr>
                <w:rFonts w:ascii="Times New Roman" w:hAnsi="Times New Roman" w:cs="Times New Roman"/>
                <w:sz w:val="20"/>
                <w:lang w:val="en-US"/>
              </w:rPr>
              <w:t>) Give the eligibility criteria, and the sources and methods of selection of participants</w:t>
            </w:r>
          </w:p>
        </w:tc>
        <w:tc>
          <w:tcPr>
            <w:tcW w:w="414" w:type="pct"/>
          </w:tcPr>
          <w:p w14:paraId="5EBE044F"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3AB837D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Study population is described is the methods section, as well as exclusion criteria.</w:t>
            </w:r>
          </w:p>
          <w:p w14:paraId="48443270"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br/>
              <w:t>“We focused on the  highly cited scientists in the career-long ranking, including self-citations, and compared also to all Scopus authors with ≥ 5 publications” Page 5 L92</w:t>
            </w:r>
          </w:p>
        </w:tc>
      </w:tr>
      <w:tr w:rsidR="004E3153" w:rsidRPr="00881EF7" w14:paraId="3F8975CB" w14:textId="77777777" w:rsidTr="00863B40">
        <w:tc>
          <w:tcPr>
            <w:tcW w:w="762" w:type="pct"/>
          </w:tcPr>
          <w:p w14:paraId="40F8969C" w14:textId="77777777" w:rsidR="00D93B91" w:rsidRPr="00881EF7" w:rsidRDefault="00D93B91" w:rsidP="002B568C">
            <w:pPr>
              <w:tabs>
                <w:tab w:val="left" w:pos="5400"/>
              </w:tabs>
              <w:spacing w:after="0"/>
              <w:rPr>
                <w:rFonts w:ascii="Times New Roman" w:hAnsi="Times New Roman" w:cs="Times New Roman"/>
                <w:bCs/>
                <w:sz w:val="20"/>
              </w:rPr>
            </w:pPr>
            <w:bookmarkStart w:id="3082" w:name="bold16" w:colFirst="0" w:colLast="0"/>
            <w:bookmarkStart w:id="3083" w:name="italic17" w:colFirst="0" w:colLast="0"/>
            <w:r w:rsidRPr="00881EF7">
              <w:rPr>
                <w:rFonts w:ascii="Times New Roman" w:hAnsi="Times New Roman" w:cs="Times New Roman"/>
                <w:bCs/>
                <w:sz w:val="20"/>
              </w:rPr>
              <w:lastRenderedPageBreak/>
              <w:t>Variables</w:t>
            </w:r>
          </w:p>
        </w:tc>
        <w:tc>
          <w:tcPr>
            <w:tcW w:w="230" w:type="pct"/>
          </w:tcPr>
          <w:p w14:paraId="1BB6B6B7"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7</w:t>
            </w:r>
          </w:p>
        </w:tc>
        <w:tc>
          <w:tcPr>
            <w:tcW w:w="1421" w:type="pct"/>
            <w:vAlign w:val="center"/>
          </w:tcPr>
          <w:p w14:paraId="4B8C4E5D"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lang w:val="en-US"/>
              </w:rPr>
              <w:t xml:space="preserve">Clearly define all outcomes, exposures, predictors, potential confounders, and effect modifiers. </w:t>
            </w:r>
            <w:r w:rsidRPr="00881EF7">
              <w:rPr>
                <w:rFonts w:ascii="Times New Roman" w:hAnsi="Times New Roman" w:cs="Times New Roman"/>
                <w:sz w:val="20"/>
              </w:rPr>
              <w:t>Give diagnostic criteria, if applicable</w:t>
            </w:r>
          </w:p>
        </w:tc>
        <w:tc>
          <w:tcPr>
            <w:tcW w:w="414" w:type="pct"/>
          </w:tcPr>
          <w:p w14:paraId="60A7355A"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09B6A94C" w14:textId="77777777" w:rsidR="00D93B91" w:rsidRPr="00881EF7" w:rsidRDefault="00D93B91" w:rsidP="00863B40">
            <w:pPr>
              <w:tabs>
                <w:tab w:val="left" w:pos="5400"/>
              </w:tabs>
              <w:spacing w:after="0"/>
              <w:rPr>
                <w:rFonts w:ascii="Times New Roman" w:hAnsi="Times New Roman" w:cs="Times New Roman"/>
                <w:sz w:val="20"/>
                <w:lang w:val="en-GB"/>
              </w:rPr>
            </w:pPr>
            <w:r w:rsidRPr="00881EF7">
              <w:rPr>
                <w:rFonts w:ascii="Times New Roman" w:hAnsi="Times New Roman" w:cs="Times New Roman"/>
                <w:sz w:val="20"/>
                <w:lang w:val="en-US"/>
              </w:rPr>
              <w:t xml:space="preserve">Outcome, exposure and variables used to stratify the analysis are described in the methods section. </w:t>
            </w:r>
          </w:p>
        </w:tc>
      </w:tr>
      <w:tr w:rsidR="004E3153" w:rsidRPr="00881EF7" w14:paraId="6D5D67AB" w14:textId="77777777" w:rsidTr="00863B40">
        <w:trPr>
          <w:trHeight w:val="294"/>
        </w:trPr>
        <w:tc>
          <w:tcPr>
            <w:tcW w:w="762" w:type="pct"/>
          </w:tcPr>
          <w:p w14:paraId="1778B488" w14:textId="77777777" w:rsidR="00D93B91" w:rsidRPr="00881EF7" w:rsidRDefault="00D93B91" w:rsidP="002B568C">
            <w:pPr>
              <w:tabs>
                <w:tab w:val="left" w:pos="5400"/>
              </w:tabs>
              <w:spacing w:after="0"/>
              <w:rPr>
                <w:rFonts w:ascii="Times New Roman" w:hAnsi="Times New Roman" w:cs="Times New Roman"/>
                <w:bCs/>
                <w:sz w:val="20"/>
              </w:rPr>
            </w:pPr>
            <w:bookmarkStart w:id="3084" w:name="bold17"/>
            <w:bookmarkStart w:id="3085" w:name="italic18"/>
            <w:bookmarkEnd w:id="3082"/>
            <w:bookmarkEnd w:id="3083"/>
            <w:r w:rsidRPr="00881EF7">
              <w:rPr>
                <w:rFonts w:ascii="Times New Roman" w:hAnsi="Times New Roman" w:cs="Times New Roman"/>
                <w:bCs/>
                <w:sz w:val="20"/>
              </w:rPr>
              <w:t>Data sources/</w:t>
            </w:r>
            <w:bookmarkStart w:id="3086" w:name="bold18"/>
            <w:bookmarkStart w:id="3087" w:name="italic19"/>
            <w:bookmarkEnd w:id="3084"/>
            <w:bookmarkEnd w:id="3085"/>
            <w:r w:rsidRPr="00881EF7">
              <w:rPr>
                <w:rFonts w:ascii="Times New Roman" w:hAnsi="Times New Roman" w:cs="Times New Roman"/>
                <w:bCs/>
                <w:sz w:val="20"/>
              </w:rPr>
              <w:t xml:space="preserve"> measurement</w:t>
            </w:r>
            <w:bookmarkEnd w:id="3086"/>
            <w:bookmarkEnd w:id="3087"/>
          </w:p>
        </w:tc>
        <w:tc>
          <w:tcPr>
            <w:tcW w:w="230" w:type="pct"/>
          </w:tcPr>
          <w:p w14:paraId="0CB27956"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8</w:t>
            </w:r>
            <w:bookmarkStart w:id="3088" w:name="bold19"/>
            <w:r w:rsidRPr="00881EF7">
              <w:rPr>
                <w:rFonts w:ascii="Times New Roman" w:hAnsi="Times New Roman" w:cs="Times New Roman"/>
                <w:bCs/>
                <w:sz w:val="20"/>
              </w:rPr>
              <w:t>*</w:t>
            </w:r>
            <w:bookmarkEnd w:id="3088"/>
          </w:p>
        </w:tc>
        <w:tc>
          <w:tcPr>
            <w:tcW w:w="1421" w:type="pct"/>
            <w:vAlign w:val="center"/>
          </w:tcPr>
          <w:p w14:paraId="35E58700"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i/>
                <w:sz w:val="20"/>
                <w:lang w:val="en-US"/>
              </w:rPr>
              <w:t xml:space="preserve"> </w:t>
            </w:r>
            <w:r w:rsidRPr="00881EF7">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414" w:type="pct"/>
          </w:tcPr>
          <w:p w14:paraId="4178CBAA"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522A093B"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These are described in the methods section.</w:t>
            </w:r>
          </w:p>
          <w:p w14:paraId="31B0F96C"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lang w:val="en-US"/>
              </w:rPr>
              <w:t>“</w:t>
            </w:r>
            <w:r w:rsidRPr="00881EF7">
              <w:rPr>
                <w:rFonts w:ascii="Times New Roman" w:hAnsi="Times New Roman" w:cs="Times New Roman"/>
                <w:sz w:val="20"/>
                <w:lang w:val="en-US"/>
              </w:rPr>
              <w:t xml:space="preserve">We have generated a comprehensive database of the top 2% most-cited scientists in each of the 174 scientific subfields defined by the Science-Metrix classification (RRID:SCR_024471) (5). This selection was based on a composite citation index, following a methodology similar to our previous studies (6,7) […] Following a previously established approach (3), we linked Scopus author entries to the Retraction Watch database (RWDB, RRID:SCR_000654), which is the most reliable database of retractions available to date. This linkage allowed us to track the number of retractions associated with each author ID in the Scopus database.” </w:t>
            </w:r>
            <w:r w:rsidRPr="00881EF7">
              <w:rPr>
                <w:rFonts w:ascii="Times New Roman" w:hAnsi="Times New Roman" w:cs="Times New Roman"/>
                <w:sz w:val="20"/>
              </w:rPr>
              <w:t>Page 4 L74</w:t>
            </w:r>
          </w:p>
        </w:tc>
      </w:tr>
      <w:tr w:rsidR="004E3153" w:rsidRPr="00881EF7" w14:paraId="4C6116C1" w14:textId="77777777" w:rsidTr="00863B40">
        <w:tc>
          <w:tcPr>
            <w:tcW w:w="762" w:type="pct"/>
          </w:tcPr>
          <w:p w14:paraId="335EF73E" w14:textId="77777777" w:rsidR="00D93B91" w:rsidRPr="00881EF7" w:rsidRDefault="00D93B91" w:rsidP="002B568C">
            <w:pPr>
              <w:tabs>
                <w:tab w:val="left" w:pos="5400"/>
              </w:tabs>
              <w:spacing w:after="0"/>
              <w:rPr>
                <w:rFonts w:ascii="Times New Roman" w:hAnsi="Times New Roman" w:cs="Times New Roman"/>
                <w:bCs/>
                <w:sz w:val="20"/>
              </w:rPr>
            </w:pPr>
            <w:bookmarkStart w:id="3089" w:name="bold20" w:colFirst="0" w:colLast="0"/>
            <w:bookmarkStart w:id="3090" w:name="italic20" w:colFirst="0" w:colLast="0"/>
            <w:r w:rsidRPr="00881EF7">
              <w:rPr>
                <w:rFonts w:ascii="Times New Roman" w:hAnsi="Times New Roman" w:cs="Times New Roman"/>
                <w:bCs/>
                <w:sz w:val="20"/>
              </w:rPr>
              <w:t>Bias</w:t>
            </w:r>
          </w:p>
        </w:tc>
        <w:tc>
          <w:tcPr>
            <w:tcW w:w="230" w:type="pct"/>
          </w:tcPr>
          <w:p w14:paraId="5D3FE38F"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9</w:t>
            </w:r>
          </w:p>
        </w:tc>
        <w:tc>
          <w:tcPr>
            <w:tcW w:w="1421" w:type="pct"/>
            <w:vAlign w:val="center"/>
          </w:tcPr>
          <w:p w14:paraId="7709BD3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Describe any efforts to address potential sources of bias</w:t>
            </w:r>
          </w:p>
        </w:tc>
        <w:tc>
          <w:tcPr>
            <w:tcW w:w="414" w:type="pct"/>
          </w:tcPr>
          <w:p w14:paraId="4BACBFC5"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3D45CBD9"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These are described in the methods section. “Expressions of concern and corrections without retraction, retraction with republication, and retractions where it is explicit that they are due to publisher/journal error rather than author error were excluded.” Page 4 L83. </w:t>
            </w:r>
          </w:p>
          <w:p w14:paraId="39AA1129"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We retained only gender assignments with a confidence score above 85%.” </w:t>
            </w:r>
            <w:r w:rsidRPr="00881EF7">
              <w:rPr>
                <w:rFonts w:ascii="Times New Roman" w:hAnsi="Times New Roman" w:cs="Times New Roman"/>
                <w:sz w:val="20"/>
              </w:rPr>
              <w:t>Page 4 L90</w:t>
            </w:r>
          </w:p>
        </w:tc>
      </w:tr>
      <w:tr w:rsidR="004E3153" w:rsidRPr="00881EF7" w14:paraId="7ED5C239" w14:textId="77777777" w:rsidTr="00863B40">
        <w:tc>
          <w:tcPr>
            <w:tcW w:w="762" w:type="pct"/>
          </w:tcPr>
          <w:p w14:paraId="43B2C12E" w14:textId="77777777" w:rsidR="00D93B91" w:rsidRPr="00881EF7" w:rsidRDefault="00D93B91" w:rsidP="002B568C">
            <w:pPr>
              <w:tabs>
                <w:tab w:val="left" w:pos="5400"/>
              </w:tabs>
              <w:spacing w:after="0"/>
              <w:rPr>
                <w:rFonts w:ascii="Times New Roman" w:hAnsi="Times New Roman" w:cs="Times New Roman"/>
                <w:bCs/>
                <w:sz w:val="20"/>
              </w:rPr>
            </w:pPr>
            <w:bookmarkStart w:id="3091" w:name="bold21" w:colFirst="0" w:colLast="0"/>
            <w:bookmarkStart w:id="3092" w:name="italic21" w:colFirst="0" w:colLast="0"/>
            <w:bookmarkEnd w:id="3089"/>
            <w:bookmarkEnd w:id="3090"/>
            <w:r w:rsidRPr="00881EF7">
              <w:rPr>
                <w:rFonts w:ascii="Times New Roman" w:hAnsi="Times New Roman" w:cs="Times New Roman"/>
                <w:bCs/>
                <w:sz w:val="20"/>
              </w:rPr>
              <w:t>Study size</w:t>
            </w:r>
          </w:p>
        </w:tc>
        <w:tc>
          <w:tcPr>
            <w:tcW w:w="230" w:type="pct"/>
          </w:tcPr>
          <w:p w14:paraId="3BA9DE19"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0</w:t>
            </w:r>
          </w:p>
        </w:tc>
        <w:tc>
          <w:tcPr>
            <w:tcW w:w="1421" w:type="pct"/>
            <w:vAlign w:val="center"/>
          </w:tcPr>
          <w:p w14:paraId="7EBA3D7E"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Explain how the study size was arrived at</w:t>
            </w:r>
          </w:p>
        </w:tc>
        <w:tc>
          <w:tcPr>
            <w:tcW w:w="414" w:type="pct"/>
          </w:tcPr>
          <w:p w14:paraId="49D617DD"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355E5453" w14:textId="77777777" w:rsidR="00D93B91" w:rsidRPr="00881EF7" w:rsidRDefault="00D93B91" w:rsidP="00863B40">
            <w:pPr>
              <w:tabs>
                <w:tab w:val="left" w:pos="5400"/>
              </w:tabs>
              <w:spacing w:after="0"/>
              <w:rPr>
                <w:rFonts w:ascii="Times New Roman" w:hAnsi="Times New Roman" w:cs="Times New Roman"/>
                <w:b/>
                <w:sz w:val="20"/>
                <w:lang w:val="en-US"/>
              </w:rPr>
            </w:pPr>
            <w:r w:rsidRPr="00881EF7">
              <w:rPr>
                <w:rFonts w:ascii="Times New Roman" w:hAnsi="Times New Roman" w:cs="Times New Roman"/>
                <w:sz w:val="20"/>
                <w:lang w:val="en-US"/>
              </w:rPr>
              <w:t xml:space="preserve">The methods section describes how authors were selected. </w:t>
            </w:r>
          </w:p>
        </w:tc>
      </w:tr>
      <w:tr w:rsidR="004E3153" w:rsidRPr="00881EF7" w14:paraId="2E6D0AC8" w14:textId="77777777" w:rsidTr="00863B40">
        <w:tc>
          <w:tcPr>
            <w:tcW w:w="762" w:type="pct"/>
          </w:tcPr>
          <w:p w14:paraId="69890F3F" w14:textId="77777777" w:rsidR="00D93B91" w:rsidRPr="00881EF7" w:rsidRDefault="00D93B91" w:rsidP="002B568C">
            <w:pPr>
              <w:tabs>
                <w:tab w:val="left" w:pos="5400"/>
              </w:tabs>
              <w:spacing w:after="0"/>
              <w:rPr>
                <w:rFonts w:ascii="Times New Roman" w:hAnsi="Times New Roman" w:cs="Times New Roman"/>
                <w:bCs/>
                <w:sz w:val="20"/>
              </w:rPr>
            </w:pPr>
            <w:bookmarkStart w:id="3093" w:name="bold22"/>
            <w:bookmarkStart w:id="3094" w:name="italic22"/>
            <w:bookmarkEnd w:id="3091"/>
            <w:bookmarkEnd w:id="3092"/>
            <w:r w:rsidRPr="00881EF7">
              <w:rPr>
                <w:rFonts w:ascii="Times New Roman" w:hAnsi="Times New Roman" w:cs="Times New Roman"/>
                <w:bCs/>
                <w:sz w:val="20"/>
              </w:rPr>
              <w:t>Quantitative</w:t>
            </w:r>
            <w:bookmarkStart w:id="3095" w:name="bold23"/>
            <w:bookmarkStart w:id="3096" w:name="italic23"/>
            <w:bookmarkEnd w:id="3093"/>
            <w:bookmarkEnd w:id="3094"/>
            <w:r w:rsidRPr="00881EF7">
              <w:rPr>
                <w:rFonts w:ascii="Times New Roman" w:hAnsi="Times New Roman" w:cs="Times New Roman"/>
                <w:bCs/>
                <w:sz w:val="20"/>
              </w:rPr>
              <w:t xml:space="preserve"> variables</w:t>
            </w:r>
            <w:bookmarkEnd w:id="3095"/>
            <w:bookmarkEnd w:id="3096"/>
          </w:p>
        </w:tc>
        <w:tc>
          <w:tcPr>
            <w:tcW w:w="230" w:type="pct"/>
          </w:tcPr>
          <w:p w14:paraId="4A1ADE8B"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1</w:t>
            </w:r>
          </w:p>
        </w:tc>
        <w:tc>
          <w:tcPr>
            <w:tcW w:w="1421" w:type="pct"/>
            <w:vAlign w:val="center"/>
          </w:tcPr>
          <w:p w14:paraId="03D8619A"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lang w:val="en-US"/>
              </w:rPr>
              <w:t xml:space="preserve">Explain how quantitative variables were handled in the analyses. </w:t>
            </w:r>
            <w:r w:rsidRPr="00881EF7">
              <w:rPr>
                <w:rFonts w:ascii="Times New Roman" w:hAnsi="Times New Roman" w:cs="Times New Roman"/>
                <w:sz w:val="20"/>
              </w:rPr>
              <w:t>If applicable, describe which groupings were chosen and why</w:t>
            </w:r>
          </w:p>
        </w:tc>
        <w:tc>
          <w:tcPr>
            <w:tcW w:w="414" w:type="pct"/>
          </w:tcPr>
          <w:p w14:paraId="1F250207"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69CB790B"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These are described in the methods section.</w:t>
            </w:r>
          </w:p>
          <w:p w14:paraId="3DEF852C"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We categorized authors into four cohorts based on the year of their first publication year:</w:t>
            </w:r>
          </w:p>
          <w:p w14:paraId="28D4AB39"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 Pre-1992 </w:t>
            </w:r>
          </w:p>
          <w:p w14:paraId="01B97311"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 1992–2001 </w:t>
            </w:r>
          </w:p>
          <w:p w14:paraId="427FFFFC"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 2002–2011 </w:t>
            </w:r>
          </w:p>
          <w:p w14:paraId="438C31DA"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 Post-2011” Page 5 L93</w:t>
            </w:r>
          </w:p>
          <w:p w14:paraId="746157BA" w14:textId="77777777" w:rsidR="00D93B91" w:rsidRPr="00881EF7" w:rsidRDefault="00D93B91" w:rsidP="00863B40">
            <w:pPr>
              <w:tabs>
                <w:tab w:val="left" w:pos="5387"/>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eastAsia="Times New Roman" w:hAnsi="Times New Roman" w:cs="Times New Roman"/>
                <w:sz w:val="20"/>
                <w:lang w:val="en-US"/>
              </w:rPr>
              <w:t xml:space="preserve">In each age cohort, we classified authors based on their scientific field, using the 20 major fields defined by the Science-Metrix classification” </w:t>
            </w:r>
            <w:r w:rsidRPr="00881EF7">
              <w:rPr>
                <w:rFonts w:ascii="Times New Roman" w:hAnsi="Times New Roman" w:cs="Times New Roman"/>
                <w:sz w:val="20"/>
                <w:lang w:val="en-US"/>
              </w:rPr>
              <w:t>Page 5 L99</w:t>
            </w:r>
          </w:p>
          <w:p w14:paraId="556F6B1D"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eastAsia="Times New Roman" w:hAnsi="Times New Roman" w:cs="Times New Roman"/>
                <w:sz w:val="20"/>
                <w:lang w:val="en-US"/>
              </w:rPr>
              <w:t xml:space="preserve">We categorized authors by countries of residence, grouping into high-income and other incomes according to the public data from the World Bank (9)” </w:t>
            </w:r>
            <w:r w:rsidRPr="00881EF7">
              <w:rPr>
                <w:rFonts w:ascii="Times New Roman" w:hAnsi="Times New Roman" w:cs="Times New Roman"/>
                <w:sz w:val="20"/>
                <w:lang w:val="en-US"/>
              </w:rPr>
              <w:t>Page 5 L100</w:t>
            </w:r>
          </w:p>
        </w:tc>
      </w:tr>
      <w:tr w:rsidR="004E3153" w:rsidRPr="00881EF7" w14:paraId="75DB271E" w14:textId="77777777" w:rsidTr="00863B40">
        <w:tc>
          <w:tcPr>
            <w:tcW w:w="762" w:type="pct"/>
            <w:vMerge w:val="restart"/>
          </w:tcPr>
          <w:p w14:paraId="28436CEE" w14:textId="77777777" w:rsidR="00D93B91" w:rsidRPr="00881EF7" w:rsidRDefault="00D93B91" w:rsidP="002B568C">
            <w:pPr>
              <w:tabs>
                <w:tab w:val="left" w:pos="5400"/>
              </w:tabs>
              <w:spacing w:after="0"/>
              <w:rPr>
                <w:rFonts w:ascii="Times New Roman" w:hAnsi="Times New Roman" w:cs="Times New Roman"/>
                <w:sz w:val="20"/>
              </w:rPr>
            </w:pPr>
            <w:bookmarkStart w:id="3097" w:name="italic24"/>
            <w:r w:rsidRPr="00881EF7">
              <w:rPr>
                <w:rFonts w:ascii="Times New Roman" w:hAnsi="Times New Roman" w:cs="Times New Roman"/>
                <w:sz w:val="20"/>
              </w:rPr>
              <w:t>Statistical</w:t>
            </w:r>
            <w:bookmarkStart w:id="3098" w:name="italic25"/>
            <w:bookmarkEnd w:id="3097"/>
            <w:r w:rsidRPr="00881EF7">
              <w:rPr>
                <w:rFonts w:ascii="Times New Roman" w:hAnsi="Times New Roman" w:cs="Times New Roman"/>
                <w:sz w:val="20"/>
              </w:rPr>
              <w:t xml:space="preserve"> methods</w:t>
            </w:r>
            <w:bookmarkEnd w:id="3098"/>
          </w:p>
        </w:tc>
        <w:tc>
          <w:tcPr>
            <w:tcW w:w="230" w:type="pct"/>
            <w:vMerge w:val="restart"/>
          </w:tcPr>
          <w:p w14:paraId="3DB6AADF"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2</w:t>
            </w:r>
          </w:p>
        </w:tc>
        <w:tc>
          <w:tcPr>
            <w:tcW w:w="1421" w:type="pct"/>
            <w:vAlign w:val="center"/>
          </w:tcPr>
          <w:p w14:paraId="23C600A2"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a</w:t>
            </w:r>
            <w:r w:rsidRPr="00881EF7">
              <w:rPr>
                <w:rFonts w:ascii="Times New Roman" w:hAnsi="Times New Roman" w:cs="Times New Roman"/>
                <w:sz w:val="20"/>
                <w:lang w:val="en-US"/>
              </w:rPr>
              <w:t>) Describe all statistical methods, including those used to control for confounding</w:t>
            </w:r>
          </w:p>
        </w:tc>
        <w:tc>
          <w:tcPr>
            <w:tcW w:w="414" w:type="pct"/>
          </w:tcPr>
          <w:p w14:paraId="7E131599"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3D308B1D"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These are described in the methods section. </w:t>
            </w:r>
          </w:p>
          <w:p w14:paraId="0A55AD2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We examined whether the proportion of retracted authors differed by gender within each subgroup and across different scientific domains.” </w:t>
            </w:r>
            <w:r w:rsidRPr="00881EF7">
              <w:rPr>
                <w:rFonts w:ascii="Times New Roman" w:eastAsia="Times New Roman" w:hAnsi="Times New Roman" w:cs="Times New Roman"/>
                <w:sz w:val="20"/>
                <w:lang w:val="en-US"/>
              </w:rPr>
              <w:t>Page 5 L107</w:t>
            </w:r>
          </w:p>
          <w:p w14:paraId="13E188CB"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lastRenderedPageBreak/>
              <w:t xml:space="preserve">“We also calculated the relative propensity R of women versus men to have a retraction among top 2% most-cited scientists and among all authors in each subfield.” </w:t>
            </w:r>
            <w:r w:rsidRPr="00881EF7">
              <w:rPr>
                <w:rFonts w:ascii="Times New Roman" w:eastAsia="Times New Roman" w:hAnsi="Times New Roman" w:cs="Times New Roman"/>
                <w:sz w:val="20"/>
                <w:lang w:val="en-US"/>
              </w:rPr>
              <w:t>Page 5 L108</w:t>
            </w:r>
          </w:p>
          <w:p w14:paraId="4E49875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e stratified authors into tertiles based on their total number of publications, comparing patterns across low, middle, and high publishing groups. We examined the mean and median number of publications in each tertile and across all tertiles and then assessed whether differences in retraction rates varied by publication volume.” Page 5 L113</w:t>
            </w:r>
          </w:p>
        </w:tc>
      </w:tr>
      <w:tr w:rsidR="004E3153" w:rsidRPr="00881EF7" w14:paraId="4285C764" w14:textId="77777777" w:rsidTr="00863B40">
        <w:tc>
          <w:tcPr>
            <w:tcW w:w="762" w:type="pct"/>
            <w:vMerge/>
          </w:tcPr>
          <w:p w14:paraId="7378A168" w14:textId="77777777" w:rsidR="00D93B91" w:rsidRPr="00881EF7" w:rsidRDefault="00D93B91" w:rsidP="002B568C">
            <w:pPr>
              <w:tabs>
                <w:tab w:val="left" w:pos="5400"/>
              </w:tabs>
              <w:spacing w:after="0"/>
              <w:rPr>
                <w:rFonts w:ascii="Times New Roman" w:hAnsi="Times New Roman" w:cs="Times New Roman"/>
                <w:bCs/>
                <w:sz w:val="20"/>
              </w:rPr>
            </w:pPr>
            <w:bookmarkStart w:id="3099" w:name="bold24" w:colFirst="0" w:colLast="0"/>
            <w:bookmarkStart w:id="3100" w:name="italic26" w:colFirst="0" w:colLast="0"/>
          </w:p>
        </w:tc>
        <w:tc>
          <w:tcPr>
            <w:tcW w:w="230" w:type="pct"/>
            <w:vMerge/>
          </w:tcPr>
          <w:p w14:paraId="75D50831"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08A831EC"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b</w:t>
            </w:r>
            <w:r w:rsidRPr="00881EF7">
              <w:rPr>
                <w:rFonts w:ascii="Times New Roman" w:hAnsi="Times New Roman" w:cs="Times New Roman"/>
                <w:sz w:val="20"/>
                <w:lang w:val="en-US"/>
              </w:rPr>
              <w:t>) Describe any methods used to examine subgroups and interactions</w:t>
            </w:r>
          </w:p>
        </w:tc>
        <w:tc>
          <w:tcPr>
            <w:tcW w:w="414" w:type="pct"/>
          </w:tcPr>
          <w:p w14:paraId="378FD06D"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233BA716"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n applicable.</w:t>
            </w:r>
          </w:p>
        </w:tc>
      </w:tr>
      <w:tr w:rsidR="004E3153" w:rsidRPr="00881EF7" w14:paraId="0B03E997" w14:textId="77777777" w:rsidTr="00863B40">
        <w:tc>
          <w:tcPr>
            <w:tcW w:w="762" w:type="pct"/>
            <w:vMerge/>
          </w:tcPr>
          <w:p w14:paraId="213F1D59" w14:textId="77777777" w:rsidR="00D93B91" w:rsidRPr="00881EF7" w:rsidRDefault="00D93B91" w:rsidP="002B568C">
            <w:pPr>
              <w:tabs>
                <w:tab w:val="left" w:pos="5400"/>
              </w:tabs>
              <w:spacing w:after="0"/>
              <w:rPr>
                <w:rFonts w:ascii="Times New Roman" w:hAnsi="Times New Roman" w:cs="Times New Roman"/>
                <w:bCs/>
                <w:sz w:val="20"/>
              </w:rPr>
            </w:pPr>
            <w:bookmarkStart w:id="3101" w:name="bold25" w:colFirst="0" w:colLast="0"/>
            <w:bookmarkStart w:id="3102" w:name="italic27" w:colFirst="0" w:colLast="0"/>
            <w:bookmarkEnd w:id="3099"/>
            <w:bookmarkEnd w:id="3100"/>
          </w:p>
        </w:tc>
        <w:tc>
          <w:tcPr>
            <w:tcW w:w="230" w:type="pct"/>
            <w:vMerge/>
          </w:tcPr>
          <w:p w14:paraId="0D55A6E4"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29F03E37"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c</w:t>
            </w:r>
            <w:r w:rsidRPr="00881EF7">
              <w:rPr>
                <w:rFonts w:ascii="Times New Roman" w:hAnsi="Times New Roman" w:cs="Times New Roman"/>
                <w:sz w:val="20"/>
                <w:lang w:val="en-US"/>
              </w:rPr>
              <w:t>) Explain how missing data were addressed</w:t>
            </w:r>
          </w:p>
        </w:tc>
        <w:tc>
          <w:tcPr>
            <w:tcW w:w="414" w:type="pct"/>
          </w:tcPr>
          <w:p w14:paraId="008F7F1A"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1C0BC7FD"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n applicable.</w:t>
            </w:r>
          </w:p>
        </w:tc>
      </w:tr>
      <w:tr w:rsidR="004E3153" w:rsidRPr="00881EF7" w14:paraId="26114A7D" w14:textId="77777777" w:rsidTr="00863B40">
        <w:tc>
          <w:tcPr>
            <w:tcW w:w="762" w:type="pct"/>
            <w:vMerge/>
          </w:tcPr>
          <w:p w14:paraId="3024F912" w14:textId="77777777" w:rsidR="00D93B91" w:rsidRPr="00881EF7" w:rsidRDefault="00D93B91" w:rsidP="002B568C">
            <w:pPr>
              <w:tabs>
                <w:tab w:val="left" w:pos="5400"/>
              </w:tabs>
              <w:spacing w:after="0"/>
              <w:rPr>
                <w:rFonts w:ascii="Times New Roman" w:hAnsi="Times New Roman" w:cs="Times New Roman"/>
                <w:bCs/>
                <w:sz w:val="20"/>
              </w:rPr>
            </w:pPr>
            <w:bookmarkStart w:id="3103" w:name="bold26" w:colFirst="0" w:colLast="0"/>
            <w:bookmarkStart w:id="3104" w:name="italic28" w:colFirst="0" w:colLast="0"/>
            <w:bookmarkEnd w:id="3101"/>
            <w:bookmarkEnd w:id="3102"/>
          </w:p>
        </w:tc>
        <w:tc>
          <w:tcPr>
            <w:tcW w:w="230" w:type="pct"/>
            <w:vMerge/>
          </w:tcPr>
          <w:p w14:paraId="1573F402"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1C649EF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d</w:t>
            </w:r>
            <w:r w:rsidRPr="00881EF7">
              <w:rPr>
                <w:rFonts w:ascii="Times New Roman" w:hAnsi="Times New Roman" w:cs="Times New Roman"/>
                <w:sz w:val="20"/>
                <w:lang w:val="en-US"/>
              </w:rPr>
              <w:t>) If applicable, describe analytical methods taking account of sampling strategy</w:t>
            </w:r>
          </w:p>
        </w:tc>
        <w:tc>
          <w:tcPr>
            <w:tcW w:w="414" w:type="pct"/>
          </w:tcPr>
          <w:p w14:paraId="5B34698D"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04C21E4E"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n applicable.</w:t>
            </w:r>
          </w:p>
        </w:tc>
      </w:tr>
      <w:tr w:rsidR="004E3153" w:rsidRPr="00881EF7" w14:paraId="7F5CD3D8" w14:textId="77777777" w:rsidTr="00863B40">
        <w:tc>
          <w:tcPr>
            <w:tcW w:w="762" w:type="pct"/>
            <w:vMerge/>
          </w:tcPr>
          <w:p w14:paraId="00636113" w14:textId="77777777" w:rsidR="00D93B91" w:rsidRPr="00881EF7" w:rsidRDefault="00D93B91" w:rsidP="002B568C">
            <w:pPr>
              <w:tabs>
                <w:tab w:val="left" w:pos="5400"/>
              </w:tabs>
              <w:spacing w:after="0"/>
              <w:rPr>
                <w:rFonts w:ascii="Times New Roman" w:hAnsi="Times New Roman" w:cs="Times New Roman"/>
                <w:bCs/>
                <w:sz w:val="20"/>
              </w:rPr>
            </w:pPr>
            <w:bookmarkStart w:id="3105" w:name="bold27" w:colFirst="0" w:colLast="0"/>
            <w:bookmarkStart w:id="3106" w:name="italic29" w:colFirst="0" w:colLast="0"/>
            <w:bookmarkEnd w:id="3103"/>
            <w:bookmarkEnd w:id="3104"/>
          </w:p>
        </w:tc>
        <w:tc>
          <w:tcPr>
            <w:tcW w:w="230" w:type="pct"/>
            <w:vMerge/>
          </w:tcPr>
          <w:p w14:paraId="7F8FCA33"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4A4CFE7D"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u w:val="single"/>
                <w:lang w:val="en-US"/>
              </w:rPr>
              <w:t>e</w:t>
            </w:r>
            <w:r w:rsidRPr="00881EF7">
              <w:rPr>
                <w:rFonts w:ascii="Times New Roman" w:hAnsi="Times New Roman" w:cs="Times New Roman"/>
                <w:sz w:val="20"/>
                <w:lang w:val="en-US"/>
              </w:rPr>
              <w:t>) Describe any sensitivity analyses</w:t>
            </w:r>
          </w:p>
        </w:tc>
        <w:tc>
          <w:tcPr>
            <w:tcW w:w="414" w:type="pct"/>
          </w:tcPr>
          <w:p w14:paraId="06CBE24C"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56B52BC4"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n applicable.</w:t>
            </w:r>
          </w:p>
        </w:tc>
      </w:tr>
      <w:tr w:rsidR="004E3153" w:rsidRPr="00881EF7" w14:paraId="6E4AD3CB" w14:textId="77777777" w:rsidTr="00863B40">
        <w:tc>
          <w:tcPr>
            <w:tcW w:w="2414" w:type="pct"/>
            <w:gridSpan w:val="3"/>
            <w:vAlign w:val="center"/>
          </w:tcPr>
          <w:p w14:paraId="2737F6E9" w14:textId="77777777" w:rsidR="00D93B91" w:rsidRPr="00881EF7" w:rsidRDefault="00D93B91" w:rsidP="00863B40">
            <w:pPr>
              <w:pStyle w:val="TableSubHead"/>
              <w:tabs>
                <w:tab w:val="left" w:pos="5400"/>
              </w:tabs>
              <w:rPr>
                <w:sz w:val="20"/>
              </w:rPr>
            </w:pPr>
            <w:bookmarkStart w:id="3107" w:name="bold28"/>
            <w:bookmarkStart w:id="3108" w:name="italic30"/>
            <w:bookmarkEnd w:id="3105"/>
            <w:bookmarkEnd w:id="3106"/>
            <w:r w:rsidRPr="00881EF7">
              <w:rPr>
                <w:sz w:val="20"/>
              </w:rPr>
              <w:t>Results</w:t>
            </w:r>
            <w:bookmarkEnd w:id="3107"/>
            <w:bookmarkEnd w:id="3108"/>
          </w:p>
        </w:tc>
        <w:tc>
          <w:tcPr>
            <w:tcW w:w="414" w:type="pct"/>
          </w:tcPr>
          <w:p w14:paraId="290822C9" w14:textId="77777777" w:rsidR="00D93B91" w:rsidRPr="00881EF7" w:rsidRDefault="00D93B91" w:rsidP="002B568C">
            <w:pPr>
              <w:pStyle w:val="TableSubHead"/>
              <w:tabs>
                <w:tab w:val="left" w:pos="5400"/>
              </w:tabs>
              <w:rPr>
                <w:sz w:val="20"/>
              </w:rPr>
            </w:pPr>
          </w:p>
        </w:tc>
        <w:tc>
          <w:tcPr>
            <w:tcW w:w="2172" w:type="pct"/>
            <w:vAlign w:val="center"/>
          </w:tcPr>
          <w:p w14:paraId="382B4034" w14:textId="77777777" w:rsidR="00D93B91" w:rsidRPr="00881EF7" w:rsidRDefault="00D93B91" w:rsidP="00863B40">
            <w:pPr>
              <w:pStyle w:val="TableSubHead"/>
              <w:tabs>
                <w:tab w:val="left" w:pos="5400"/>
              </w:tabs>
              <w:rPr>
                <w:sz w:val="20"/>
              </w:rPr>
            </w:pPr>
          </w:p>
        </w:tc>
      </w:tr>
      <w:tr w:rsidR="004E3153" w:rsidRPr="00881EF7" w14:paraId="0F53FD21" w14:textId="77777777" w:rsidTr="00863B40">
        <w:tc>
          <w:tcPr>
            <w:tcW w:w="762" w:type="pct"/>
            <w:vMerge w:val="restart"/>
          </w:tcPr>
          <w:p w14:paraId="47AC08D5" w14:textId="77777777" w:rsidR="00D93B91" w:rsidRPr="00881EF7" w:rsidRDefault="00D93B91" w:rsidP="002B568C">
            <w:pPr>
              <w:tabs>
                <w:tab w:val="left" w:pos="5400"/>
              </w:tabs>
              <w:spacing w:after="0"/>
              <w:rPr>
                <w:rFonts w:ascii="Times New Roman" w:hAnsi="Times New Roman" w:cs="Times New Roman"/>
                <w:bCs/>
                <w:sz w:val="20"/>
              </w:rPr>
            </w:pPr>
            <w:bookmarkStart w:id="3109" w:name="bold29"/>
            <w:bookmarkStart w:id="3110" w:name="italic31"/>
            <w:r w:rsidRPr="00881EF7">
              <w:rPr>
                <w:rFonts w:ascii="Times New Roman" w:hAnsi="Times New Roman" w:cs="Times New Roman"/>
                <w:bCs/>
                <w:sz w:val="20"/>
              </w:rPr>
              <w:t>Participants</w:t>
            </w:r>
            <w:bookmarkEnd w:id="3109"/>
            <w:bookmarkEnd w:id="3110"/>
          </w:p>
        </w:tc>
        <w:tc>
          <w:tcPr>
            <w:tcW w:w="230" w:type="pct"/>
            <w:vMerge w:val="restart"/>
          </w:tcPr>
          <w:p w14:paraId="2DDBB769"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3</w:t>
            </w:r>
            <w:bookmarkStart w:id="3111" w:name="bold30"/>
            <w:r w:rsidRPr="00881EF7">
              <w:rPr>
                <w:rFonts w:ascii="Times New Roman" w:hAnsi="Times New Roman" w:cs="Times New Roman"/>
                <w:bCs/>
                <w:sz w:val="20"/>
              </w:rPr>
              <w:t>*</w:t>
            </w:r>
            <w:bookmarkEnd w:id="3111"/>
          </w:p>
        </w:tc>
        <w:tc>
          <w:tcPr>
            <w:tcW w:w="1421" w:type="pct"/>
            <w:vAlign w:val="center"/>
          </w:tcPr>
          <w:p w14:paraId="6117FD6D"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a) Report numbers of individuals at each stage of study—eg numbers potentially eligible, examined for eligibility, confirmed eligible, included in the study, completing follow-up, and analysed</w:t>
            </w:r>
          </w:p>
        </w:tc>
        <w:tc>
          <w:tcPr>
            <w:tcW w:w="414" w:type="pct"/>
          </w:tcPr>
          <w:p w14:paraId="706226F8"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007DF94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This is described at the beginning of result section.</w:t>
            </w:r>
          </w:p>
          <w:p w14:paraId="7BD0AB99" w14:textId="77777777" w:rsidR="00D93B91" w:rsidRPr="00881EF7" w:rsidRDefault="00D93B91" w:rsidP="00863B40">
            <w:pPr>
              <w:tabs>
                <w:tab w:val="left" w:pos="5400"/>
              </w:tabs>
              <w:spacing w:after="0"/>
              <w:rPr>
                <w:rFonts w:ascii="Times New Roman" w:eastAsia="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eastAsia="Times New Roman" w:hAnsi="Times New Roman" w:cs="Times New Roman"/>
                <w:sz w:val="20"/>
                <w:lang w:val="en-US"/>
              </w:rPr>
              <w:t>Out of 10,361,367 authors with at least five full publications, 8,267,888 could be classified for gender (5,295,929 men and 2,971,959 women), while gender was uncertain for 2,093,479 (20.2%).” Page 6 L127</w:t>
            </w:r>
          </w:p>
        </w:tc>
      </w:tr>
      <w:tr w:rsidR="004E3153" w:rsidRPr="00881EF7" w14:paraId="576BF72F" w14:textId="77777777" w:rsidTr="00863B40">
        <w:tc>
          <w:tcPr>
            <w:tcW w:w="762" w:type="pct"/>
            <w:vMerge/>
          </w:tcPr>
          <w:p w14:paraId="24229343" w14:textId="77777777" w:rsidR="00D93B91" w:rsidRPr="00881EF7" w:rsidRDefault="00D93B91" w:rsidP="002B568C">
            <w:pPr>
              <w:tabs>
                <w:tab w:val="left" w:pos="5400"/>
              </w:tabs>
              <w:spacing w:after="0"/>
              <w:rPr>
                <w:rFonts w:ascii="Times New Roman" w:hAnsi="Times New Roman" w:cs="Times New Roman"/>
                <w:bCs/>
                <w:sz w:val="20"/>
              </w:rPr>
            </w:pPr>
            <w:bookmarkStart w:id="3112" w:name="bold31" w:colFirst="0" w:colLast="0"/>
            <w:bookmarkStart w:id="3113" w:name="italic32" w:colFirst="0" w:colLast="0"/>
          </w:p>
        </w:tc>
        <w:tc>
          <w:tcPr>
            <w:tcW w:w="230" w:type="pct"/>
            <w:vMerge/>
          </w:tcPr>
          <w:p w14:paraId="5D7834A0"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6787BC4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b) Give reasons for non-participation at each stage</w:t>
            </w:r>
          </w:p>
        </w:tc>
        <w:tc>
          <w:tcPr>
            <w:tcW w:w="414" w:type="pct"/>
          </w:tcPr>
          <w:p w14:paraId="5D5008E6"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62725677"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t applicable.</w:t>
            </w:r>
          </w:p>
        </w:tc>
      </w:tr>
      <w:tr w:rsidR="004E3153" w:rsidRPr="00881EF7" w14:paraId="504723DB" w14:textId="77777777" w:rsidTr="00863B40">
        <w:tc>
          <w:tcPr>
            <w:tcW w:w="762" w:type="pct"/>
            <w:vMerge/>
          </w:tcPr>
          <w:p w14:paraId="63F6ABC0" w14:textId="77777777" w:rsidR="00D93B91" w:rsidRPr="00881EF7" w:rsidRDefault="00D93B91" w:rsidP="002B568C">
            <w:pPr>
              <w:tabs>
                <w:tab w:val="left" w:pos="5400"/>
              </w:tabs>
              <w:spacing w:after="0"/>
              <w:rPr>
                <w:rFonts w:ascii="Times New Roman" w:hAnsi="Times New Roman" w:cs="Times New Roman"/>
                <w:bCs/>
                <w:sz w:val="20"/>
              </w:rPr>
            </w:pPr>
            <w:bookmarkStart w:id="3114" w:name="bold32" w:colFirst="0" w:colLast="0"/>
            <w:bookmarkStart w:id="3115" w:name="italic33" w:colFirst="0" w:colLast="0"/>
            <w:bookmarkEnd w:id="3112"/>
            <w:bookmarkEnd w:id="3113"/>
          </w:p>
        </w:tc>
        <w:tc>
          <w:tcPr>
            <w:tcW w:w="230" w:type="pct"/>
            <w:vMerge/>
          </w:tcPr>
          <w:p w14:paraId="0927D140" w14:textId="77777777" w:rsidR="00D93B91" w:rsidRPr="00881EF7" w:rsidRDefault="00D93B91" w:rsidP="002B568C">
            <w:pPr>
              <w:tabs>
                <w:tab w:val="left" w:pos="5400"/>
              </w:tabs>
              <w:spacing w:after="0"/>
              <w:jc w:val="center"/>
              <w:rPr>
                <w:rFonts w:ascii="Times New Roman" w:hAnsi="Times New Roman" w:cs="Times New Roman"/>
                <w:sz w:val="20"/>
              </w:rPr>
            </w:pPr>
          </w:p>
        </w:tc>
        <w:tc>
          <w:tcPr>
            <w:tcW w:w="1421" w:type="pct"/>
            <w:vAlign w:val="center"/>
          </w:tcPr>
          <w:p w14:paraId="57933853" w14:textId="77777777" w:rsidR="00D93B91" w:rsidRPr="00881EF7" w:rsidRDefault="00D93B91" w:rsidP="00863B40">
            <w:pPr>
              <w:tabs>
                <w:tab w:val="left" w:pos="5400"/>
              </w:tabs>
              <w:spacing w:after="0"/>
              <w:rPr>
                <w:rFonts w:ascii="Times New Roman" w:hAnsi="Times New Roman" w:cs="Times New Roman"/>
                <w:sz w:val="20"/>
                <w:lang w:val="en-US"/>
              </w:rPr>
            </w:pPr>
            <w:bookmarkStart w:id="3116" w:name="OLE_LINK4"/>
            <w:r w:rsidRPr="00881EF7">
              <w:rPr>
                <w:rFonts w:ascii="Times New Roman" w:hAnsi="Times New Roman" w:cs="Times New Roman"/>
                <w:sz w:val="20"/>
                <w:lang w:val="en-US"/>
              </w:rPr>
              <w:t>(c) Consider use of a flow diagram</w:t>
            </w:r>
            <w:bookmarkEnd w:id="3116"/>
          </w:p>
        </w:tc>
        <w:tc>
          <w:tcPr>
            <w:tcW w:w="414" w:type="pct"/>
          </w:tcPr>
          <w:p w14:paraId="45E4AB35"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o</w:t>
            </w:r>
          </w:p>
        </w:tc>
        <w:tc>
          <w:tcPr>
            <w:tcW w:w="2172" w:type="pct"/>
            <w:vAlign w:val="center"/>
          </w:tcPr>
          <w:p w14:paraId="7088EF09"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 xml:space="preserve">Use of a flow diagram was not deemed appropriate </w:t>
            </w:r>
          </w:p>
        </w:tc>
      </w:tr>
      <w:tr w:rsidR="004E3153" w:rsidRPr="00881EF7" w14:paraId="04E36300" w14:textId="77777777" w:rsidTr="00863B40">
        <w:tc>
          <w:tcPr>
            <w:tcW w:w="762" w:type="pct"/>
            <w:vMerge w:val="restart"/>
          </w:tcPr>
          <w:p w14:paraId="54375E80" w14:textId="77777777" w:rsidR="00D93B91" w:rsidRPr="00881EF7" w:rsidRDefault="00D93B91" w:rsidP="002B568C">
            <w:pPr>
              <w:tabs>
                <w:tab w:val="left" w:pos="5400"/>
              </w:tabs>
              <w:spacing w:after="0"/>
              <w:rPr>
                <w:rFonts w:ascii="Times New Roman" w:hAnsi="Times New Roman" w:cs="Times New Roman"/>
                <w:bCs/>
                <w:sz w:val="20"/>
              </w:rPr>
            </w:pPr>
            <w:bookmarkStart w:id="3117" w:name="bold33"/>
            <w:bookmarkStart w:id="3118" w:name="italic34"/>
            <w:bookmarkEnd w:id="3114"/>
            <w:bookmarkEnd w:id="3115"/>
            <w:r w:rsidRPr="00881EF7">
              <w:rPr>
                <w:rFonts w:ascii="Times New Roman" w:hAnsi="Times New Roman" w:cs="Times New Roman"/>
                <w:bCs/>
                <w:sz w:val="20"/>
              </w:rPr>
              <w:t xml:space="preserve">Descriptive </w:t>
            </w:r>
            <w:bookmarkStart w:id="3119" w:name="bold34"/>
            <w:bookmarkStart w:id="3120" w:name="italic35"/>
            <w:bookmarkEnd w:id="3117"/>
            <w:bookmarkEnd w:id="3118"/>
            <w:r w:rsidRPr="00881EF7">
              <w:rPr>
                <w:rFonts w:ascii="Times New Roman" w:hAnsi="Times New Roman" w:cs="Times New Roman"/>
                <w:bCs/>
                <w:sz w:val="20"/>
              </w:rPr>
              <w:t>data</w:t>
            </w:r>
            <w:bookmarkEnd w:id="3119"/>
            <w:bookmarkEnd w:id="3120"/>
          </w:p>
        </w:tc>
        <w:tc>
          <w:tcPr>
            <w:tcW w:w="230" w:type="pct"/>
            <w:vMerge w:val="restart"/>
          </w:tcPr>
          <w:p w14:paraId="6B313B73"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4</w:t>
            </w:r>
            <w:bookmarkStart w:id="3121" w:name="bold35"/>
            <w:r w:rsidRPr="00881EF7">
              <w:rPr>
                <w:rFonts w:ascii="Times New Roman" w:hAnsi="Times New Roman" w:cs="Times New Roman"/>
                <w:bCs/>
                <w:sz w:val="20"/>
              </w:rPr>
              <w:t>*</w:t>
            </w:r>
            <w:bookmarkEnd w:id="3121"/>
          </w:p>
        </w:tc>
        <w:tc>
          <w:tcPr>
            <w:tcW w:w="1421" w:type="pct"/>
            <w:vAlign w:val="center"/>
          </w:tcPr>
          <w:p w14:paraId="5AC29AA5"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a) Give characteristics of study participants (eg demographic, clinical, social) and information on exposures and potential confounders</w:t>
            </w:r>
          </w:p>
        </w:tc>
        <w:tc>
          <w:tcPr>
            <w:tcW w:w="414" w:type="pct"/>
          </w:tcPr>
          <w:p w14:paraId="76B38D1F"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6139CEA7" w14:textId="77777777" w:rsidR="00D93B91" w:rsidRPr="00881EF7" w:rsidRDefault="00D93B91" w:rsidP="00863B40">
            <w:pPr>
              <w:spacing w:after="0" w:line="257" w:lineRule="auto"/>
              <w:rPr>
                <w:rFonts w:ascii="Times New Roman" w:eastAsia="Times New Roman" w:hAnsi="Times New Roman" w:cs="Times New Roman"/>
                <w:sz w:val="20"/>
                <w:lang w:val="en-US"/>
              </w:rPr>
            </w:pPr>
            <w:r w:rsidRPr="00881EF7">
              <w:rPr>
                <w:rFonts w:ascii="Times New Roman" w:eastAsia="Times New Roman" w:hAnsi="Times New Roman" w:cs="Times New Roman"/>
                <w:sz w:val="20"/>
                <w:lang w:val="en-US"/>
              </w:rPr>
              <w:t>Table 1 describes authors with at least one retraction across countries of different income levels.</w:t>
            </w:r>
          </w:p>
          <w:p w14:paraId="2A4A7125" w14:textId="7D4878B8" w:rsidR="00D93B91" w:rsidRPr="00881EF7" w:rsidRDefault="00D93B91" w:rsidP="00863B40">
            <w:pPr>
              <w:spacing w:after="0"/>
              <w:rPr>
                <w:rFonts w:ascii="Times New Roman" w:hAnsi="Times New Roman" w:cs="Times New Roman"/>
                <w:sz w:val="20"/>
                <w:lang w:val="en-US"/>
              </w:rPr>
            </w:pPr>
            <w:r w:rsidRPr="00881EF7">
              <w:rPr>
                <w:rFonts w:ascii="Times New Roman" w:eastAsia="Times New Roman" w:hAnsi="Times New Roman" w:cs="Times New Roman"/>
                <w:sz w:val="20"/>
                <w:lang w:val="en-US"/>
              </w:rPr>
              <w:t>Table 2</w:t>
            </w:r>
            <w:r w:rsidRPr="00881EF7">
              <w:rPr>
                <w:rFonts w:ascii="Times New Roman" w:hAnsi="Times New Roman" w:cs="Times New Roman"/>
                <w:sz w:val="20"/>
                <w:lang w:val="en-US"/>
              </w:rPr>
              <w:t xml:space="preserve"> describes authors with at least one retraction by subfield.</w:t>
            </w:r>
          </w:p>
        </w:tc>
      </w:tr>
      <w:tr w:rsidR="004E3153" w:rsidRPr="00881EF7" w14:paraId="1DC291C5" w14:textId="77777777" w:rsidTr="00863B40">
        <w:tc>
          <w:tcPr>
            <w:tcW w:w="762" w:type="pct"/>
            <w:vMerge/>
          </w:tcPr>
          <w:p w14:paraId="2259A036" w14:textId="77777777" w:rsidR="00D93B91" w:rsidRPr="00881EF7" w:rsidRDefault="00D93B91" w:rsidP="002B568C">
            <w:pPr>
              <w:tabs>
                <w:tab w:val="left" w:pos="5400"/>
              </w:tabs>
              <w:spacing w:after="0"/>
              <w:rPr>
                <w:rFonts w:ascii="Times New Roman" w:hAnsi="Times New Roman" w:cs="Times New Roman"/>
                <w:bCs/>
                <w:sz w:val="20"/>
                <w:lang w:val="en-US"/>
              </w:rPr>
            </w:pPr>
            <w:bookmarkStart w:id="3122" w:name="bold36" w:colFirst="0" w:colLast="0"/>
            <w:bookmarkStart w:id="3123" w:name="italic36" w:colFirst="0" w:colLast="0"/>
          </w:p>
        </w:tc>
        <w:tc>
          <w:tcPr>
            <w:tcW w:w="230" w:type="pct"/>
            <w:vMerge/>
          </w:tcPr>
          <w:p w14:paraId="63640DB5" w14:textId="77777777" w:rsidR="00D93B91" w:rsidRPr="00881EF7" w:rsidRDefault="00D93B91" w:rsidP="002B568C">
            <w:pPr>
              <w:tabs>
                <w:tab w:val="left" w:pos="5400"/>
              </w:tabs>
              <w:spacing w:after="0"/>
              <w:jc w:val="center"/>
              <w:rPr>
                <w:rFonts w:ascii="Times New Roman" w:hAnsi="Times New Roman" w:cs="Times New Roman"/>
                <w:sz w:val="20"/>
                <w:lang w:val="en-US"/>
              </w:rPr>
            </w:pPr>
          </w:p>
        </w:tc>
        <w:tc>
          <w:tcPr>
            <w:tcW w:w="1421" w:type="pct"/>
            <w:vAlign w:val="center"/>
          </w:tcPr>
          <w:p w14:paraId="106ECDA5"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b) Indicate number of participants with missing data for each variable of interest</w:t>
            </w:r>
          </w:p>
        </w:tc>
        <w:tc>
          <w:tcPr>
            <w:tcW w:w="414" w:type="pct"/>
          </w:tcPr>
          <w:p w14:paraId="05D3F435"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vAlign w:val="center"/>
          </w:tcPr>
          <w:p w14:paraId="2F4C50C0"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t applicable.</w:t>
            </w:r>
          </w:p>
        </w:tc>
      </w:tr>
      <w:tr w:rsidR="004E3153" w:rsidRPr="00881EF7" w14:paraId="523DF44C" w14:textId="77777777" w:rsidTr="00863B40">
        <w:trPr>
          <w:trHeight w:val="295"/>
        </w:trPr>
        <w:tc>
          <w:tcPr>
            <w:tcW w:w="762" w:type="pct"/>
          </w:tcPr>
          <w:p w14:paraId="4C5EF900" w14:textId="77777777" w:rsidR="00D93B91" w:rsidRPr="00881EF7" w:rsidRDefault="00D93B91" w:rsidP="002B568C">
            <w:pPr>
              <w:tabs>
                <w:tab w:val="left" w:pos="5400"/>
              </w:tabs>
              <w:spacing w:after="0"/>
              <w:rPr>
                <w:rFonts w:ascii="Times New Roman" w:hAnsi="Times New Roman" w:cs="Times New Roman"/>
                <w:bCs/>
                <w:sz w:val="20"/>
              </w:rPr>
            </w:pPr>
            <w:bookmarkStart w:id="3124" w:name="bold38" w:colFirst="0" w:colLast="0"/>
            <w:bookmarkStart w:id="3125" w:name="italic38" w:colFirst="0" w:colLast="0"/>
            <w:bookmarkEnd w:id="3122"/>
            <w:bookmarkEnd w:id="3123"/>
            <w:r w:rsidRPr="00881EF7">
              <w:rPr>
                <w:rFonts w:ascii="Times New Roman" w:hAnsi="Times New Roman" w:cs="Times New Roman"/>
                <w:bCs/>
                <w:sz w:val="20"/>
              </w:rPr>
              <w:t>Outcome data</w:t>
            </w:r>
          </w:p>
        </w:tc>
        <w:tc>
          <w:tcPr>
            <w:tcW w:w="230" w:type="pct"/>
          </w:tcPr>
          <w:p w14:paraId="728344F2"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5</w:t>
            </w:r>
            <w:bookmarkStart w:id="3126" w:name="bold39"/>
            <w:r w:rsidRPr="00881EF7">
              <w:rPr>
                <w:rFonts w:ascii="Times New Roman" w:hAnsi="Times New Roman" w:cs="Times New Roman"/>
                <w:bCs/>
                <w:sz w:val="20"/>
              </w:rPr>
              <w:t>*</w:t>
            </w:r>
            <w:bookmarkEnd w:id="3126"/>
          </w:p>
        </w:tc>
        <w:tc>
          <w:tcPr>
            <w:tcW w:w="1421" w:type="pct"/>
            <w:vAlign w:val="center"/>
          </w:tcPr>
          <w:p w14:paraId="30F8F0D9"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Report numbers of outcome events or summary measures</w:t>
            </w:r>
          </w:p>
        </w:tc>
        <w:tc>
          <w:tcPr>
            <w:tcW w:w="414" w:type="pct"/>
          </w:tcPr>
          <w:p w14:paraId="593C9543"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043722C8"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All numbers are reported in Tables</w:t>
            </w:r>
          </w:p>
        </w:tc>
      </w:tr>
      <w:tr w:rsidR="004E3153" w:rsidRPr="00881EF7" w14:paraId="4FCC5075" w14:textId="77777777" w:rsidTr="00863B40">
        <w:tc>
          <w:tcPr>
            <w:tcW w:w="762" w:type="pct"/>
            <w:vMerge w:val="restart"/>
          </w:tcPr>
          <w:p w14:paraId="2DD1F6CE" w14:textId="77777777" w:rsidR="00D93B91" w:rsidRPr="00881EF7" w:rsidRDefault="00D93B91" w:rsidP="002B568C">
            <w:pPr>
              <w:tabs>
                <w:tab w:val="left" w:pos="5400"/>
              </w:tabs>
              <w:spacing w:after="0"/>
              <w:rPr>
                <w:rFonts w:ascii="Times New Roman" w:hAnsi="Times New Roman" w:cs="Times New Roman"/>
                <w:bCs/>
                <w:sz w:val="20"/>
              </w:rPr>
            </w:pPr>
            <w:bookmarkStart w:id="3127" w:name="italic40" w:colFirst="0" w:colLast="0"/>
            <w:bookmarkStart w:id="3128" w:name="bold41" w:colFirst="0" w:colLast="0"/>
            <w:bookmarkEnd w:id="3124"/>
            <w:bookmarkEnd w:id="3125"/>
            <w:r w:rsidRPr="00881EF7">
              <w:rPr>
                <w:rFonts w:ascii="Times New Roman" w:hAnsi="Times New Roman" w:cs="Times New Roman"/>
                <w:bCs/>
                <w:sz w:val="20"/>
              </w:rPr>
              <w:t>Main results</w:t>
            </w:r>
          </w:p>
        </w:tc>
        <w:tc>
          <w:tcPr>
            <w:tcW w:w="230" w:type="pct"/>
            <w:vMerge w:val="restart"/>
          </w:tcPr>
          <w:p w14:paraId="6AF60597"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6</w:t>
            </w:r>
          </w:p>
        </w:tc>
        <w:tc>
          <w:tcPr>
            <w:tcW w:w="1421" w:type="pct"/>
            <w:vAlign w:val="center"/>
          </w:tcPr>
          <w:p w14:paraId="7B415A01"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a</w:t>
            </w:r>
            <w:r w:rsidRPr="00881EF7">
              <w:rPr>
                <w:rFonts w:ascii="Times New Roman" w:hAnsi="Times New Roman" w:cs="Times New Roman"/>
                <w:sz w:val="20"/>
                <w:lang w:val="en-US"/>
              </w:rPr>
              <w:t>) Give unadjusted estimates and, if applicable, confounder-adjusted estimates and their precision (eg, 95% confidence interval). Make clear which confounders were adjusted for and why they were included</w:t>
            </w:r>
          </w:p>
        </w:tc>
        <w:tc>
          <w:tcPr>
            <w:tcW w:w="414" w:type="pct"/>
          </w:tcPr>
          <w:p w14:paraId="1526C4CA" w14:textId="1E1C33FC" w:rsidR="00D93B91" w:rsidRPr="00881EF7" w:rsidRDefault="00515E87"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0B582691" w14:textId="68B68321" w:rsidR="00D93B91" w:rsidRPr="00881EF7" w:rsidRDefault="00515E87"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Adjusted estimates are reported in Supplementary Tables</w:t>
            </w:r>
          </w:p>
        </w:tc>
      </w:tr>
      <w:tr w:rsidR="004E3153" w:rsidRPr="00881EF7" w14:paraId="06DF01EA" w14:textId="77777777" w:rsidTr="00863B40">
        <w:tc>
          <w:tcPr>
            <w:tcW w:w="762" w:type="pct"/>
            <w:vMerge/>
          </w:tcPr>
          <w:p w14:paraId="6C3772CA" w14:textId="77777777" w:rsidR="00D93B91" w:rsidRPr="00881EF7" w:rsidRDefault="00D93B91" w:rsidP="002B568C">
            <w:pPr>
              <w:tabs>
                <w:tab w:val="left" w:pos="5400"/>
              </w:tabs>
              <w:spacing w:after="0"/>
              <w:rPr>
                <w:rFonts w:ascii="Times New Roman" w:hAnsi="Times New Roman" w:cs="Times New Roman"/>
                <w:bCs/>
                <w:sz w:val="20"/>
                <w:lang w:val="en-US"/>
              </w:rPr>
            </w:pPr>
            <w:bookmarkStart w:id="3129" w:name="italic41" w:colFirst="0" w:colLast="0"/>
            <w:bookmarkStart w:id="3130" w:name="bold42" w:colFirst="0" w:colLast="0"/>
            <w:bookmarkEnd w:id="3127"/>
            <w:bookmarkEnd w:id="3128"/>
          </w:p>
        </w:tc>
        <w:tc>
          <w:tcPr>
            <w:tcW w:w="230" w:type="pct"/>
            <w:vMerge/>
          </w:tcPr>
          <w:p w14:paraId="263BAADE" w14:textId="77777777" w:rsidR="00D93B91" w:rsidRPr="00881EF7" w:rsidRDefault="00D93B91" w:rsidP="002B568C">
            <w:pPr>
              <w:tabs>
                <w:tab w:val="left" w:pos="5400"/>
              </w:tabs>
              <w:spacing w:after="0"/>
              <w:jc w:val="center"/>
              <w:rPr>
                <w:rFonts w:ascii="Times New Roman" w:hAnsi="Times New Roman" w:cs="Times New Roman"/>
                <w:sz w:val="20"/>
                <w:lang w:val="en-US"/>
              </w:rPr>
            </w:pPr>
          </w:p>
        </w:tc>
        <w:tc>
          <w:tcPr>
            <w:tcW w:w="1421" w:type="pct"/>
            <w:vAlign w:val="center"/>
          </w:tcPr>
          <w:p w14:paraId="5A16C74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b</w:t>
            </w:r>
            <w:r w:rsidRPr="00881EF7">
              <w:rPr>
                <w:rFonts w:ascii="Times New Roman" w:hAnsi="Times New Roman" w:cs="Times New Roman"/>
                <w:sz w:val="20"/>
                <w:lang w:val="en-US"/>
              </w:rPr>
              <w:t>) Report category boundaries when continuous variables were categorized</w:t>
            </w:r>
          </w:p>
        </w:tc>
        <w:tc>
          <w:tcPr>
            <w:tcW w:w="414" w:type="pct"/>
          </w:tcPr>
          <w:p w14:paraId="36E91889"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275F1CC2"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Publication volume was divided into tertiles, with cut</w:t>
            </w:r>
            <w:r w:rsidRPr="00881EF7">
              <w:rPr>
                <w:rFonts w:ascii="Times New Roman" w:hAnsi="Times New Roman" w:cs="Times New Roman"/>
                <w:sz w:val="20"/>
                <w:lang w:val="en-US"/>
              </w:rPr>
              <w:noBreakHyphen/>
              <w:t>off values provided in the footnotes of the relevant supplementary tables.</w:t>
            </w:r>
          </w:p>
        </w:tc>
      </w:tr>
      <w:tr w:rsidR="004E3153" w:rsidRPr="00881EF7" w14:paraId="0836C9FA" w14:textId="77777777" w:rsidTr="00863B40">
        <w:tc>
          <w:tcPr>
            <w:tcW w:w="762" w:type="pct"/>
            <w:vMerge/>
            <w:tcBorders>
              <w:bottom w:val="single" w:sz="4" w:space="0" w:color="auto"/>
            </w:tcBorders>
          </w:tcPr>
          <w:p w14:paraId="345933C4" w14:textId="77777777" w:rsidR="00D93B91" w:rsidRPr="00881EF7" w:rsidRDefault="00D93B91" w:rsidP="002B568C">
            <w:pPr>
              <w:tabs>
                <w:tab w:val="left" w:pos="5400"/>
              </w:tabs>
              <w:spacing w:after="0"/>
              <w:rPr>
                <w:rFonts w:ascii="Times New Roman" w:hAnsi="Times New Roman" w:cs="Times New Roman"/>
                <w:bCs/>
                <w:sz w:val="20"/>
                <w:lang w:val="en-US"/>
              </w:rPr>
            </w:pPr>
            <w:bookmarkStart w:id="3131" w:name="italic42" w:colFirst="0" w:colLast="0"/>
            <w:bookmarkStart w:id="3132" w:name="bold43" w:colFirst="0" w:colLast="0"/>
            <w:bookmarkEnd w:id="3129"/>
            <w:bookmarkEnd w:id="3130"/>
          </w:p>
        </w:tc>
        <w:tc>
          <w:tcPr>
            <w:tcW w:w="230" w:type="pct"/>
            <w:vMerge/>
            <w:tcBorders>
              <w:bottom w:val="single" w:sz="4" w:space="0" w:color="auto"/>
            </w:tcBorders>
          </w:tcPr>
          <w:p w14:paraId="5D23C429" w14:textId="77777777" w:rsidR="00D93B91" w:rsidRPr="00881EF7" w:rsidRDefault="00D93B91" w:rsidP="002B568C">
            <w:pPr>
              <w:tabs>
                <w:tab w:val="left" w:pos="5400"/>
              </w:tabs>
              <w:spacing w:after="0"/>
              <w:jc w:val="center"/>
              <w:rPr>
                <w:rFonts w:ascii="Times New Roman" w:hAnsi="Times New Roman" w:cs="Times New Roman"/>
                <w:sz w:val="20"/>
                <w:lang w:val="en-US"/>
              </w:rPr>
            </w:pPr>
          </w:p>
        </w:tc>
        <w:tc>
          <w:tcPr>
            <w:tcW w:w="1421" w:type="pct"/>
            <w:tcBorders>
              <w:bottom w:val="single" w:sz="4" w:space="0" w:color="auto"/>
            </w:tcBorders>
            <w:vAlign w:val="center"/>
          </w:tcPr>
          <w:p w14:paraId="4029508E"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w:t>
            </w:r>
            <w:r w:rsidRPr="00881EF7">
              <w:rPr>
                <w:rFonts w:ascii="Times New Roman" w:hAnsi="Times New Roman" w:cs="Times New Roman"/>
                <w:i/>
                <w:sz w:val="20"/>
                <w:lang w:val="en-US"/>
              </w:rPr>
              <w:t>c</w:t>
            </w:r>
            <w:r w:rsidRPr="00881EF7">
              <w:rPr>
                <w:rFonts w:ascii="Times New Roman" w:hAnsi="Times New Roman" w:cs="Times New Roman"/>
                <w:sz w:val="20"/>
                <w:lang w:val="en-US"/>
              </w:rPr>
              <w:t>) If relevant, consider translating estimates of relative risk into absolute risk for a meaningful time period</w:t>
            </w:r>
          </w:p>
        </w:tc>
        <w:tc>
          <w:tcPr>
            <w:tcW w:w="414" w:type="pct"/>
            <w:tcBorders>
              <w:bottom w:val="single" w:sz="4" w:space="0" w:color="auto"/>
            </w:tcBorders>
          </w:tcPr>
          <w:p w14:paraId="0C043480"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tcBorders>
              <w:bottom w:val="single" w:sz="4" w:space="0" w:color="auto"/>
            </w:tcBorders>
            <w:vAlign w:val="center"/>
          </w:tcPr>
          <w:p w14:paraId="185ECEF8"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t applicable.</w:t>
            </w:r>
          </w:p>
        </w:tc>
      </w:tr>
      <w:tr w:rsidR="004E3153" w:rsidRPr="00881EF7" w14:paraId="4F2D5F6E" w14:textId="77777777" w:rsidTr="00863B40">
        <w:tc>
          <w:tcPr>
            <w:tcW w:w="762" w:type="pct"/>
            <w:tcBorders>
              <w:top w:val="single" w:sz="4" w:space="0" w:color="auto"/>
              <w:bottom w:val="single" w:sz="4" w:space="0" w:color="auto"/>
            </w:tcBorders>
          </w:tcPr>
          <w:p w14:paraId="38EF330B" w14:textId="77777777" w:rsidR="00D93B91" w:rsidRPr="00881EF7" w:rsidRDefault="00D93B91" w:rsidP="002B568C">
            <w:pPr>
              <w:tabs>
                <w:tab w:val="left" w:pos="5400"/>
              </w:tabs>
              <w:spacing w:after="0"/>
              <w:rPr>
                <w:rFonts w:ascii="Times New Roman" w:hAnsi="Times New Roman" w:cs="Times New Roman"/>
                <w:bCs/>
                <w:sz w:val="20"/>
              </w:rPr>
            </w:pPr>
            <w:bookmarkStart w:id="3133" w:name="italic43"/>
            <w:bookmarkStart w:id="3134" w:name="bold44"/>
            <w:bookmarkEnd w:id="3131"/>
            <w:bookmarkEnd w:id="3132"/>
            <w:r w:rsidRPr="00881EF7">
              <w:rPr>
                <w:rFonts w:ascii="Times New Roman" w:hAnsi="Times New Roman" w:cs="Times New Roman"/>
                <w:bCs/>
                <w:sz w:val="20"/>
              </w:rPr>
              <w:t>Other analyses</w:t>
            </w:r>
            <w:bookmarkEnd w:id="3133"/>
            <w:bookmarkEnd w:id="3134"/>
          </w:p>
        </w:tc>
        <w:tc>
          <w:tcPr>
            <w:tcW w:w="230" w:type="pct"/>
            <w:tcBorders>
              <w:top w:val="single" w:sz="4" w:space="0" w:color="auto"/>
              <w:bottom w:val="single" w:sz="4" w:space="0" w:color="auto"/>
            </w:tcBorders>
          </w:tcPr>
          <w:p w14:paraId="4B8601D1"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7</w:t>
            </w:r>
          </w:p>
        </w:tc>
        <w:tc>
          <w:tcPr>
            <w:tcW w:w="1421" w:type="pct"/>
            <w:tcBorders>
              <w:top w:val="single" w:sz="4" w:space="0" w:color="auto"/>
              <w:bottom w:val="single" w:sz="4" w:space="0" w:color="auto"/>
            </w:tcBorders>
            <w:vAlign w:val="center"/>
          </w:tcPr>
          <w:p w14:paraId="6F007A14"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Report other analyses done—eg analyses of subgroups and interactions, and sensitivity analyses</w:t>
            </w:r>
          </w:p>
        </w:tc>
        <w:tc>
          <w:tcPr>
            <w:tcW w:w="414" w:type="pct"/>
            <w:tcBorders>
              <w:top w:val="single" w:sz="4" w:space="0" w:color="auto"/>
              <w:bottom w:val="single" w:sz="4" w:space="0" w:color="auto"/>
            </w:tcBorders>
          </w:tcPr>
          <w:p w14:paraId="0058323A"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N/A</w:t>
            </w:r>
          </w:p>
        </w:tc>
        <w:tc>
          <w:tcPr>
            <w:tcW w:w="2172" w:type="pct"/>
            <w:tcBorders>
              <w:top w:val="single" w:sz="4" w:space="0" w:color="auto"/>
              <w:bottom w:val="single" w:sz="4" w:space="0" w:color="auto"/>
            </w:tcBorders>
            <w:vAlign w:val="center"/>
          </w:tcPr>
          <w:p w14:paraId="528B9058"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rPr>
              <w:t>Not applicable</w:t>
            </w:r>
          </w:p>
        </w:tc>
      </w:tr>
      <w:tr w:rsidR="004E3153" w:rsidRPr="00881EF7" w14:paraId="7738294C" w14:textId="77777777" w:rsidTr="00863B40">
        <w:tc>
          <w:tcPr>
            <w:tcW w:w="2414" w:type="pct"/>
            <w:gridSpan w:val="3"/>
            <w:tcBorders>
              <w:top w:val="single" w:sz="4" w:space="0" w:color="auto"/>
            </w:tcBorders>
            <w:vAlign w:val="center"/>
          </w:tcPr>
          <w:p w14:paraId="1AB2D08F" w14:textId="77777777" w:rsidR="00D93B91" w:rsidRPr="00881EF7" w:rsidRDefault="00D93B91" w:rsidP="00863B40">
            <w:pPr>
              <w:pStyle w:val="TableSubHead"/>
              <w:tabs>
                <w:tab w:val="left" w:pos="5400"/>
              </w:tabs>
              <w:rPr>
                <w:sz w:val="20"/>
              </w:rPr>
            </w:pPr>
            <w:bookmarkStart w:id="3135" w:name="italic44"/>
            <w:bookmarkStart w:id="3136" w:name="bold45"/>
            <w:r w:rsidRPr="00881EF7">
              <w:rPr>
                <w:sz w:val="20"/>
              </w:rPr>
              <w:t>Discussion</w:t>
            </w:r>
            <w:bookmarkEnd w:id="3135"/>
            <w:bookmarkEnd w:id="3136"/>
          </w:p>
        </w:tc>
        <w:tc>
          <w:tcPr>
            <w:tcW w:w="414" w:type="pct"/>
            <w:tcBorders>
              <w:top w:val="single" w:sz="4" w:space="0" w:color="auto"/>
            </w:tcBorders>
          </w:tcPr>
          <w:p w14:paraId="58F7D05F" w14:textId="77777777" w:rsidR="00D93B91" w:rsidRPr="00881EF7" w:rsidRDefault="00D93B91" w:rsidP="002B568C">
            <w:pPr>
              <w:pStyle w:val="TableSubHead"/>
              <w:tabs>
                <w:tab w:val="left" w:pos="5400"/>
              </w:tabs>
              <w:rPr>
                <w:sz w:val="20"/>
              </w:rPr>
            </w:pPr>
          </w:p>
        </w:tc>
        <w:tc>
          <w:tcPr>
            <w:tcW w:w="2172" w:type="pct"/>
            <w:tcBorders>
              <w:top w:val="single" w:sz="4" w:space="0" w:color="auto"/>
            </w:tcBorders>
            <w:vAlign w:val="center"/>
          </w:tcPr>
          <w:p w14:paraId="36019EDC" w14:textId="77777777" w:rsidR="00D93B91" w:rsidRPr="00881EF7" w:rsidRDefault="00D93B91" w:rsidP="00863B40">
            <w:pPr>
              <w:pStyle w:val="TableSubHead"/>
              <w:tabs>
                <w:tab w:val="left" w:pos="5400"/>
              </w:tabs>
              <w:rPr>
                <w:sz w:val="20"/>
              </w:rPr>
            </w:pPr>
          </w:p>
        </w:tc>
      </w:tr>
      <w:tr w:rsidR="004E3153" w:rsidRPr="00881EF7" w14:paraId="15E9E3DA" w14:textId="77777777" w:rsidTr="00863B40">
        <w:tc>
          <w:tcPr>
            <w:tcW w:w="762" w:type="pct"/>
          </w:tcPr>
          <w:p w14:paraId="40953E79" w14:textId="77777777" w:rsidR="00D93B91" w:rsidRPr="00881EF7" w:rsidRDefault="00D93B91" w:rsidP="002B568C">
            <w:pPr>
              <w:tabs>
                <w:tab w:val="left" w:pos="5400"/>
              </w:tabs>
              <w:spacing w:after="0"/>
              <w:rPr>
                <w:rFonts w:ascii="Times New Roman" w:hAnsi="Times New Roman" w:cs="Times New Roman"/>
                <w:bCs/>
                <w:sz w:val="20"/>
              </w:rPr>
            </w:pPr>
            <w:bookmarkStart w:id="3137" w:name="italic45" w:colFirst="0" w:colLast="0"/>
            <w:bookmarkStart w:id="3138" w:name="bold46" w:colFirst="0" w:colLast="0"/>
            <w:r w:rsidRPr="00881EF7">
              <w:rPr>
                <w:rFonts w:ascii="Times New Roman" w:hAnsi="Times New Roman" w:cs="Times New Roman"/>
                <w:bCs/>
                <w:sz w:val="20"/>
              </w:rPr>
              <w:t>Key results</w:t>
            </w:r>
          </w:p>
        </w:tc>
        <w:tc>
          <w:tcPr>
            <w:tcW w:w="230" w:type="pct"/>
          </w:tcPr>
          <w:p w14:paraId="388A7728"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8</w:t>
            </w:r>
          </w:p>
        </w:tc>
        <w:tc>
          <w:tcPr>
            <w:tcW w:w="1421" w:type="pct"/>
            <w:vAlign w:val="center"/>
          </w:tcPr>
          <w:p w14:paraId="330A1326"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Summarise key results with reference to study objectives</w:t>
            </w:r>
          </w:p>
        </w:tc>
        <w:tc>
          <w:tcPr>
            <w:tcW w:w="414" w:type="pct"/>
          </w:tcPr>
          <w:p w14:paraId="248D5593"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5D18A7CA"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lang w:val="en-US"/>
              </w:rPr>
              <w:t>Key results are presented at the beginning of the discussion section (page 10), where they are outlined in relation to the study objectives, and are further elaborated throughout the section in the context of field</w:t>
            </w:r>
            <w:r w:rsidRPr="00881EF7">
              <w:rPr>
                <w:rFonts w:ascii="Times New Roman" w:hAnsi="Times New Roman" w:cs="Times New Roman"/>
                <w:sz w:val="20"/>
                <w:lang w:val="en-US"/>
              </w:rPr>
              <w:noBreakHyphen/>
              <w:t>, country</w:t>
            </w:r>
            <w:r w:rsidRPr="00881EF7">
              <w:rPr>
                <w:rFonts w:ascii="Times New Roman" w:hAnsi="Times New Roman" w:cs="Times New Roman"/>
                <w:sz w:val="20"/>
                <w:lang w:val="en-US"/>
              </w:rPr>
              <w:noBreakHyphen/>
              <w:t>, and cohort</w:t>
            </w:r>
            <w:r w:rsidRPr="00881EF7">
              <w:rPr>
                <w:rFonts w:ascii="Times New Roman" w:hAnsi="Times New Roman" w:cs="Times New Roman"/>
                <w:sz w:val="20"/>
                <w:lang w:val="en-US"/>
              </w:rPr>
              <w:noBreakHyphen/>
              <w:t xml:space="preserve">specific patterns. </w:t>
            </w:r>
            <w:r w:rsidRPr="00881EF7">
              <w:rPr>
                <w:rFonts w:ascii="Times New Roman" w:hAnsi="Times New Roman" w:cs="Times New Roman"/>
                <w:sz w:val="20"/>
              </w:rPr>
              <w:t>They are also summarized in the conclusions section (page 13).</w:t>
            </w:r>
          </w:p>
        </w:tc>
      </w:tr>
      <w:tr w:rsidR="004E3153" w:rsidRPr="00881EF7" w14:paraId="09D8A06C" w14:textId="77777777" w:rsidTr="00863B40">
        <w:tc>
          <w:tcPr>
            <w:tcW w:w="762" w:type="pct"/>
          </w:tcPr>
          <w:p w14:paraId="48D6D226" w14:textId="77777777" w:rsidR="00D93B91" w:rsidRPr="00881EF7" w:rsidRDefault="00D93B91" w:rsidP="002B568C">
            <w:pPr>
              <w:tabs>
                <w:tab w:val="left" w:pos="5400"/>
              </w:tabs>
              <w:spacing w:after="0"/>
              <w:rPr>
                <w:rFonts w:ascii="Times New Roman" w:hAnsi="Times New Roman" w:cs="Times New Roman"/>
                <w:bCs/>
                <w:sz w:val="20"/>
              </w:rPr>
            </w:pPr>
            <w:bookmarkStart w:id="3139" w:name="italic46" w:colFirst="0" w:colLast="0"/>
            <w:bookmarkStart w:id="3140" w:name="bold47" w:colFirst="0" w:colLast="0"/>
            <w:bookmarkEnd w:id="3137"/>
            <w:bookmarkEnd w:id="3138"/>
            <w:r w:rsidRPr="00881EF7">
              <w:rPr>
                <w:rFonts w:ascii="Times New Roman" w:hAnsi="Times New Roman" w:cs="Times New Roman"/>
                <w:bCs/>
                <w:sz w:val="20"/>
              </w:rPr>
              <w:t>Limitations</w:t>
            </w:r>
          </w:p>
        </w:tc>
        <w:tc>
          <w:tcPr>
            <w:tcW w:w="230" w:type="pct"/>
          </w:tcPr>
          <w:p w14:paraId="7448DF3B"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19</w:t>
            </w:r>
          </w:p>
        </w:tc>
        <w:tc>
          <w:tcPr>
            <w:tcW w:w="1421" w:type="pct"/>
            <w:vAlign w:val="center"/>
          </w:tcPr>
          <w:p w14:paraId="2AA8DC10" w14:textId="77777777" w:rsidR="00D93B91" w:rsidRPr="00881EF7" w:rsidRDefault="00D93B91" w:rsidP="00863B40">
            <w:pPr>
              <w:tabs>
                <w:tab w:val="left" w:pos="5400"/>
              </w:tabs>
              <w:spacing w:after="0"/>
              <w:rPr>
                <w:rFonts w:ascii="Times New Roman" w:hAnsi="Times New Roman" w:cs="Times New Roman"/>
                <w:sz w:val="20"/>
              </w:rPr>
            </w:pPr>
            <w:r w:rsidRPr="00881EF7">
              <w:rPr>
                <w:rFonts w:ascii="Times New Roman" w:hAnsi="Times New Roman" w:cs="Times New Roman"/>
                <w:sz w:val="20"/>
                <w:lang w:val="en-US"/>
              </w:rPr>
              <w:t xml:space="preserve">Discuss limitations of the study, taking into account sources of potential bias or imprecision. </w:t>
            </w:r>
            <w:r w:rsidRPr="00881EF7">
              <w:rPr>
                <w:rFonts w:ascii="Times New Roman" w:hAnsi="Times New Roman" w:cs="Times New Roman"/>
                <w:sz w:val="20"/>
              </w:rPr>
              <w:t>Discuss both direction and magnitude of any potential bias</w:t>
            </w:r>
          </w:p>
        </w:tc>
        <w:tc>
          <w:tcPr>
            <w:tcW w:w="414" w:type="pct"/>
          </w:tcPr>
          <w:p w14:paraId="2B0F0E95"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7BAF2984"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Description of limitations is done in the limitations section (page 12).</w:t>
            </w:r>
          </w:p>
        </w:tc>
      </w:tr>
      <w:tr w:rsidR="004E3153" w:rsidRPr="00881EF7" w14:paraId="111319E1" w14:textId="77777777" w:rsidTr="00863B40">
        <w:tc>
          <w:tcPr>
            <w:tcW w:w="762" w:type="pct"/>
          </w:tcPr>
          <w:p w14:paraId="568EFF43" w14:textId="77777777" w:rsidR="00D93B91" w:rsidRPr="00881EF7" w:rsidRDefault="00D93B91" w:rsidP="002B568C">
            <w:pPr>
              <w:tabs>
                <w:tab w:val="left" w:pos="5400"/>
              </w:tabs>
              <w:spacing w:after="0"/>
              <w:rPr>
                <w:rFonts w:ascii="Times New Roman" w:hAnsi="Times New Roman" w:cs="Times New Roman"/>
                <w:bCs/>
                <w:sz w:val="20"/>
              </w:rPr>
            </w:pPr>
            <w:bookmarkStart w:id="3141" w:name="italic47" w:colFirst="0" w:colLast="0"/>
            <w:bookmarkStart w:id="3142" w:name="bold48" w:colFirst="0" w:colLast="0"/>
            <w:bookmarkEnd w:id="3139"/>
            <w:bookmarkEnd w:id="3140"/>
            <w:r w:rsidRPr="00881EF7">
              <w:rPr>
                <w:rFonts w:ascii="Times New Roman" w:hAnsi="Times New Roman" w:cs="Times New Roman"/>
                <w:bCs/>
                <w:sz w:val="20"/>
              </w:rPr>
              <w:t>Interpretation</w:t>
            </w:r>
          </w:p>
        </w:tc>
        <w:tc>
          <w:tcPr>
            <w:tcW w:w="230" w:type="pct"/>
          </w:tcPr>
          <w:p w14:paraId="46E397BD"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20</w:t>
            </w:r>
          </w:p>
        </w:tc>
        <w:tc>
          <w:tcPr>
            <w:tcW w:w="1421" w:type="pct"/>
            <w:vAlign w:val="center"/>
          </w:tcPr>
          <w:p w14:paraId="244104CE"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414" w:type="pct"/>
          </w:tcPr>
          <w:p w14:paraId="6D620FD3"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66060C4F"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An interpretation of the findings is provided in the Discussion (pages 10–12), considering the study objectives, multiplicity of analyses, and comparisons with similar studies and relevant evidence.</w:t>
            </w:r>
          </w:p>
        </w:tc>
      </w:tr>
      <w:tr w:rsidR="004E3153" w:rsidRPr="00881EF7" w14:paraId="60FEFD37" w14:textId="77777777" w:rsidTr="00863B40">
        <w:tc>
          <w:tcPr>
            <w:tcW w:w="762" w:type="pct"/>
          </w:tcPr>
          <w:p w14:paraId="24D484C9" w14:textId="77777777" w:rsidR="00D93B91" w:rsidRPr="00881EF7" w:rsidRDefault="00D93B91" w:rsidP="002B568C">
            <w:pPr>
              <w:tabs>
                <w:tab w:val="left" w:pos="5400"/>
              </w:tabs>
              <w:spacing w:after="0"/>
              <w:rPr>
                <w:rFonts w:ascii="Times New Roman" w:hAnsi="Times New Roman" w:cs="Times New Roman"/>
                <w:bCs/>
                <w:sz w:val="20"/>
              </w:rPr>
            </w:pPr>
            <w:bookmarkStart w:id="3143" w:name="italic48" w:colFirst="0" w:colLast="0"/>
            <w:bookmarkStart w:id="3144" w:name="bold49" w:colFirst="0" w:colLast="0"/>
            <w:bookmarkEnd w:id="3141"/>
            <w:bookmarkEnd w:id="3142"/>
            <w:r w:rsidRPr="00881EF7">
              <w:rPr>
                <w:rFonts w:ascii="Times New Roman" w:hAnsi="Times New Roman" w:cs="Times New Roman"/>
                <w:bCs/>
                <w:sz w:val="20"/>
              </w:rPr>
              <w:t>Generalisability</w:t>
            </w:r>
          </w:p>
        </w:tc>
        <w:tc>
          <w:tcPr>
            <w:tcW w:w="230" w:type="pct"/>
          </w:tcPr>
          <w:p w14:paraId="07F6E7C4"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21</w:t>
            </w:r>
          </w:p>
        </w:tc>
        <w:tc>
          <w:tcPr>
            <w:tcW w:w="1421" w:type="pct"/>
            <w:vAlign w:val="center"/>
          </w:tcPr>
          <w:p w14:paraId="26260E64"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Discuss the generalisability (external validity) of the study results</w:t>
            </w:r>
          </w:p>
        </w:tc>
        <w:tc>
          <w:tcPr>
            <w:tcW w:w="414" w:type="pct"/>
          </w:tcPr>
          <w:p w14:paraId="1D02D10C"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vAlign w:val="center"/>
          </w:tcPr>
          <w:p w14:paraId="101A6E1D"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GB"/>
              </w:rPr>
              <w:t>Given that the analysis encompassed the entire target population, the results are discussed in the context of their relevance at a global, science-wide level</w:t>
            </w:r>
            <w:r w:rsidRPr="00881EF7">
              <w:rPr>
                <w:rFonts w:ascii="Times New Roman" w:hAnsi="Times New Roman" w:cs="Times New Roman"/>
                <w:sz w:val="20"/>
                <w:lang w:val="en-US"/>
              </w:rPr>
              <w:t>.</w:t>
            </w:r>
          </w:p>
        </w:tc>
      </w:tr>
      <w:tr w:rsidR="004E3153" w:rsidRPr="00881EF7" w14:paraId="4BFE5088" w14:textId="77777777" w:rsidTr="00863B40">
        <w:tc>
          <w:tcPr>
            <w:tcW w:w="2414" w:type="pct"/>
            <w:gridSpan w:val="3"/>
            <w:tcBorders>
              <w:bottom w:val="single" w:sz="4" w:space="0" w:color="auto"/>
            </w:tcBorders>
            <w:vAlign w:val="center"/>
          </w:tcPr>
          <w:p w14:paraId="3145070A" w14:textId="77777777" w:rsidR="00D93B91" w:rsidRPr="00881EF7" w:rsidRDefault="00D93B91" w:rsidP="00863B40">
            <w:pPr>
              <w:pStyle w:val="TableSubHead"/>
              <w:tabs>
                <w:tab w:val="left" w:pos="5400"/>
              </w:tabs>
              <w:rPr>
                <w:sz w:val="20"/>
              </w:rPr>
            </w:pPr>
            <w:bookmarkStart w:id="3145" w:name="italic49"/>
            <w:bookmarkStart w:id="3146" w:name="bold50"/>
            <w:bookmarkEnd w:id="3143"/>
            <w:bookmarkEnd w:id="3144"/>
            <w:r w:rsidRPr="00881EF7">
              <w:rPr>
                <w:sz w:val="20"/>
              </w:rPr>
              <w:t>Other information</w:t>
            </w:r>
            <w:bookmarkEnd w:id="3145"/>
            <w:bookmarkEnd w:id="3146"/>
          </w:p>
        </w:tc>
        <w:tc>
          <w:tcPr>
            <w:tcW w:w="414" w:type="pct"/>
            <w:tcBorders>
              <w:bottom w:val="single" w:sz="4" w:space="0" w:color="auto"/>
            </w:tcBorders>
          </w:tcPr>
          <w:p w14:paraId="402BDF3A" w14:textId="77777777" w:rsidR="00D93B91" w:rsidRPr="00881EF7" w:rsidRDefault="00D93B91" w:rsidP="002B568C">
            <w:pPr>
              <w:pStyle w:val="TableSubHead"/>
              <w:tabs>
                <w:tab w:val="left" w:pos="5400"/>
              </w:tabs>
              <w:rPr>
                <w:sz w:val="20"/>
              </w:rPr>
            </w:pPr>
          </w:p>
        </w:tc>
        <w:tc>
          <w:tcPr>
            <w:tcW w:w="2172" w:type="pct"/>
            <w:tcBorders>
              <w:bottom w:val="single" w:sz="4" w:space="0" w:color="auto"/>
            </w:tcBorders>
            <w:vAlign w:val="center"/>
          </w:tcPr>
          <w:p w14:paraId="6E1F90AE" w14:textId="77777777" w:rsidR="00D93B91" w:rsidRPr="00881EF7" w:rsidRDefault="00D93B91" w:rsidP="00863B40">
            <w:pPr>
              <w:pStyle w:val="TableSubHead"/>
              <w:tabs>
                <w:tab w:val="left" w:pos="5400"/>
              </w:tabs>
              <w:rPr>
                <w:sz w:val="20"/>
              </w:rPr>
            </w:pPr>
          </w:p>
        </w:tc>
      </w:tr>
      <w:tr w:rsidR="004E3153" w:rsidRPr="00881EF7" w14:paraId="0ECDD623" w14:textId="77777777" w:rsidTr="00863B40">
        <w:tc>
          <w:tcPr>
            <w:tcW w:w="762" w:type="pct"/>
            <w:tcBorders>
              <w:top w:val="single" w:sz="4" w:space="0" w:color="auto"/>
              <w:bottom w:val="single" w:sz="4" w:space="0" w:color="auto"/>
            </w:tcBorders>
          </w:tcPr>
          <w:p w14:paraId="76644BD7" w14:textId="77777777" w:rsidR="00D93B91" w:rsidRPr="00881EF7" w:rsidRDefault="00D93B91" w:rsidP="002B568C">
            <w:pPr>
              <w:tabs>
                <w:tab w:val="left" w:pos="5400"/>
              </w:tabs>
              <w:spacing w:after="0"/>
              <w:rPr>
                <w:rFonts w:ascii="Times New Roman" w:hAnsi="Times New Roman" w:cs="Times New Roman"/>
                <w:bCs/>
                <w:sz w:val="20"/>
              </w:rPr>
            </w:pPr>
            <w:bookmarkStart w:id="3147" w:name="italic50" w:colFirst="0" w:colLast="0"/>
            <w:bookmarkStart w:id="3148" w:name="bold51" w:colFirst="0" w:colLast="0"/>
            <w:r w:rsidRPr="00881EF7">
              <w:rPr>
                <w:rFonts w:ascii="Times New Roman" w:hAnsi="Times New Roman" w:cs="Times New Roman"/>
                <w:bCs/>
                <w:sz w:val="20"/>
              </w:rPr>
              <w:t>Funding</w:t>
            </w:r>
          </w:p>
        </w:tc>
        <w:tc>
          <w:tcPr>
            <w:tcW w:w="230" w:type="pct"/>
            <w:tcBorders>
              <w:top w:val="single" w:sz="4" w:space="0" w:color="auto"/>
              <w:bottom w:val="single" w:sz="4" w:space="0" w:color="auto"/>
            </w:tcBorders>
          </w:tcPr>
          <w:p w14:paraId="00BE8087" w14:textId="77777777" w:rsidR="00D93B91" w:rsidRPr="00881EF7" w:rsidRDefault="00D93B91" w:rsidP="002B568C">
            <w:pPr>
              <w:tabs>
                <w:tab w:val="left" w:pos="5400"/>
              </w:tabs>
              <w:spacing w:after="0"/>
              <w:jc w:val="center"/>
              <w:rPr>
                <w:rFonts w:ascii="Times New Roman" w:hAnsi="Times New Roman" w:cs="Times New Roman"/>
                <w:sz w:val="20"/>
              </w:rPr>
            </w:pPr>
            <w:r w:rsidRPr="00881EF7">
              <w:rPr>
                <w:rFonts w:ascii="Times New Roman" w:hAnsi="Times New Roman" w:cs="Times New Roman"/>
                <w:sz w:val="20"/>
              </w:rPr>
              <w:t>22</w:t>
            </w:r>
          </w:p>
        </w:tc>
        <w:tc>
          <w:tcPr>
            <w:tcW w:w="1421" w:type="pct"/>
            <w:tcBorders>
              <w:top w:val="single" w:sz="4" w:space="0" w:color="auto"/>
              <w:bottom w:val="single" w:sz="4" w:space="0" w:color="auto"/>
            </w:tcBorders>
            <w:vAlign w:val="center"/>
          </w:tcPr>
          <w:p w14:paraId="2755739E"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414" w:type="pct"/>
            <w:tcBorders>
              <w:top w:val="single" w:sz="4" w:space="0" w:color="auto"/>
              <w:bottom w:val="single" w:sz="4" w:space="0" w:color="auto"/>
            </w:tcBorders>
          </w:tcPr>
          <w:p w14:paraId="14412D33" w14:textId="77777777" w:rsidR="00D93B91" w:rsidRPr="00881EF7" w:rsidRDefault="00D93B91" w:rsidP="002B568C">
            <w:pPr>
              <w:tabs>
                <w:tab w:val="left" w:pos="5400"/>
              </w:tabs>
              <w:spacing w:after="0"/>
              <w:rPr>
                <w:rFonts w:ascii="Times New Roman" w:hAnsi="Times New Roman" w:cs="Times New Roman"/>
                <w:sz w:val="20"/>
              </w:rPr>
            </w:pPr>
            <w:r w:rsidRPr="00881EF7">
              <w:rPr>
                <w:rFonts w:ascii="Times New Roman" w:hAnsi="Times New Roman" w:cs="Times New Roman"/>
                <w:sz w:val="20"/>
              </w:rPr>
              <w:t>Yes</w:t>
            </w:r>
          </w:p>
        </w:tc>
        <w:tc>
          <w:tcPr>
            <w:tcW w:w="2172" w:type="pct"/>
            <w:tcBorders>
              <w:top w:val="single" w:sz="4" w:space="0" w:color="auto"/>
              <w:bottom w:val="single" w:sz="4" w:space="0" w:color="auto"/>
            </w:tcBorders>
            <w:vAlign w:val="center"/>
          </w:tcPr>
          <w:p w14:paraId="236FB05E" w14:textId="77777777" w:rsidR="00D93B91" w:rsidRPr="00881EF7" w:rsidRDefault="00D93B91" w:rsidP="00863B40">
            <w:pPr>
              <w:tabs>
                <w:tab w:val="left" w:pos="5400"/>
              </w:tabs>
              <w:spacing w:after="0"/>
              <w:rPr>
                <w:rFonts w:ascii="Times New Roman" w:hAnsi="Times New Roman" w:cs="Times New Roman"/>
                <w:sz w:val="20"/>
                <w:lang w:val="en-US"/>
              </w:rPr>
            </w:pPr>
            <w:r w:rsidRPr="00881EF7">
              <w:rPr>
                <w:rFonts w:ascii="Times New Roman" w:hAnsi="Times New Roman" w:cs="Times New Roman"/>
                <w:sz w:val="20"/>
                <w:lang w:val="en-US"/>
              </w:rPr>
              <w:t>Funding sources are reported in the Declarations section, under the Funding subhead (page 14)</w:t>
            </w:r>
          </w:p>
        </w:tc>
      </w:tr>
    </w:tbl>
    <w:bookmarkEnd w:id="3147"/>
    <w:bookmarkEnd w:id="3148"/>
    <w:p w14:paraId="5D6ECEE5" w14:textId="77777777" w:rsidR="00D93B91" w:rsidRPr="00881EF7" w:rsidRDefault="00D93B91" w:rsidP="00D93B91">
      <w:pPr>
        <w:pStyle w:val="TableNote"/>
        <w:tabs>
          <w:tab w:val="left" w:pos="5400"/>
        </w:tabs>
        <w:rPr>
          <w:sz w:val="20"/>
        </w:rPr>
      </w:pPr>
      <w:r w:rsidRPr="00881EF7">
        <w:rPr>
          <w:bCs/>
          <w:sz w:val="20"/>
        </w:rPr>
        <w:t>*</w:t>
      </w:r>
      <w:r w:rsidRPr="00881EF7">
        <w:rPr>
          <w:sz w:val="20"/>
        </w:rPr>
        <w:t>Give information separately for exposed and unexposed groups.</w:t>
      </w:r>
    </w:p>
    <w:p w14:paraId="5A085643" w14:textId="77777777" w:rsidR="00D93B91" w:rsidRPr="00881EF7" w:rsidRDefault="00D93B91" w:rsidP="00D93B91">
      <w:pPr>
        <w:pStyle w:val="TableNote"/>
        <w:tabs>
          <w:tab w:val="left" w:pos="5400"/>
        </w:tabs>
        <w:rPr>
          <w:sz w:val="20"/>
        </w:rPr>
      </w:pPr>
      <w:r w:rsidRPr="00881EF7">
        <w:rPr>
          <w:b/>
          <w:sz w:val="20"/>
        </w:rPr>
        <w:t>Note:</w:t>
      </w:r>
      <w:r w:rsidRPr="00881EF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CE22FF8" w14:textId="77777777" w:rsidR="00D93B91" w:rsidRPr="00881EF7" w:rsidRDefault="00D93B91" w:rsidP="00D93B91">
      <w:pPr>
        <w:pStyle w:val="TableNote"/>
        <w:tabs>
          <w:tab w:val="left" w:pos="5400"/>
        </w:tabs>
        <w:rPr>
          <w:sz w:val="20"/>
        </w:rPr>
      </w:pPr>
    </w:p>
    <w:p w14:paraId="5C56F896" w14:textId="77777777" w:rsidR="00D93B91" w:rsidRPr="00881EF7" w:rsidRDefault="00D93B91" w:rsidP="00D93B91">
      <w:pPr>
        <w:pStyle w:val="TableNote"/>
        <w:tabs>
          <w:tab w:val="left" w:pos="5400"/>
        </w:tabs>
        <w:rPr>
          <w:sz w:val="20"/>
        </w:rPr>
      </w:pPr>
    </w:p>
    <w:p w14:paraId="2E6C4E39" w14:textId="77777777" w:rsidR="00D93B91" w:rsidRPr="00881EF7" w:rsidRDefault="00D93B91" w:rsidP="001A3F45">
      <w:pPr>
        <w:rPr>
          <w:rFonts w:ascii="Times New Roman" w:hAnsi="Times New Roman" w:cs="Times New Roman"/>
          <w:lang w:val="en-US"/>
        </w:rPr>
      </w:pPr>
    </w:p>
    <w:sectPr w:rsidR="00D93B91" w:rsidRPr="00881EF7" w:rsidSect="001A3F45">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616DEB" w14:textId="77777777" w:rsidR="00DC148A" w:rsidRDefault="00DC148A" w:rsidP="00863B40">
      <w:pPr>
        <w:spacing w:after="0" w:line="240" w:lineRule="auto"/>
      </w:pPr>
      <w:r>
        <w:separator/>
      </w:r>
    </w:p>
  </w:endnote>
  <w:endnote w:type="continuationSeparator" w:id="0">
    <w:p w14:paraId="7DB933F7" w14:textId="77777777" w:rsidR="00DC148A" w:rsidRDefault="00DC148A" w:rsidP="00863B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2319885"/>
      <w:docPartObj>
        <w:docPartGallery w:val="Page Numbers (Bottom of Page)"/>
        <w:docPartUnique/>
      </w:docPartObj>
    </w:sdtPr>
    <w:sdtEndPr>
      <w:rPr>
        <w:rFonts w:ascii="Times New Roman" w:hAnsi="Times New Roman" w:cs="Times New Roman"/>
      </w:rPr>
    </w:sdtEndPr>
    <w:sdtContent>
      <w:p w14:paraId="27B74B4E" w14:textId="098CA585" w:rsidR="00863B40" w:rsidRPr="00863B40" w:rsidRDefault="00863B40">
        <w:pPr>
          <w:pStyle w:val="Footer"/>
          <w:jc w:val="center"/>
          <w:rPr>
            <w:rFonts w:ascii="Times New Roman" w:hAnsi="Times New Roman" w:cs="Times New Roman"/>
          </w:rPr>
        </w:pPr>
        <w:r w:rsidRPr="00863B40">
          <w:rPr>
            <w:rFonts w:ascii="Times New Roman" w:hAnsi="Times New Roman" w:cs="Times New Roman"/>
          </w:rPr>
          <w:fldChar w:fldCharType="begin"/>
        </w:r>
        <w:r w:rsidRPr="00863B40">
          <w:rPr>
            <w:rFonts w:ascii="Times New Roman" w:hAnsi="Times New Roman" w:cs="Times New Roman"/>
          </w:rPr>
          <w:instrText>PAGE   \* MERGEFORMAT</w:instrText>
        </w:r>
        <w:r w:rsidRPr="00863B40">
          <w:rPr>
            <w:rFonts w:ascii="Times New Roman" w:hAnsi="Times New Roman" w:cs="Times New Roman"/>
          </w:rPr>
          <w:fldChar w:fldCharType="separate"/>
        </w:r>
        <w:r w:rsidRPr="00863B40">
          <w:rPr>
            <w:rFonts w:ascii="Times New Roman" w:hAnsi="Times New Roman" w:cs="Times New Roman"/>
          </w:rPr>
          <w:t>2</w:t>
        </w:r>
        <w:r w:rsidRPr="00863B40">
          <w:rPr>
            <w:rFonts w:ascii="Times New Roman" w:hAnsi="Times New Roman" w:cs="Times New Roman"/>
          </w:rPr>
          <w:fldChar w:fldCharType="end"/>
        </w:r>
      </w:p>
    </w:sdtContent>
  </w:sdt>
  <w:p w14:paraId="07A47461" w14:textId="77777777" w:rsidR="00863B40" w:rsidRDefault="00863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CC070" w14:textId="77777777" w:rsidR="00DC148A" w:rsidRDefault="00DC148A" w:rsidP="00863B40">
      <w:pPr>
        <w:spacing w:after="0" w:line="240" w:lineRule="auto"/>
      </w:pPr>
      <w:r>
        <w:separator/>
      </w:r>
    </w:p>
  </w:footnote>
  <w:footnote w:type="continuationSeparator" w:id="0">
    <w:p w14:paraId="26E49B39" w14:textId="77777777" w:rsidR="00DC148A" w:rsidRDefault="00DC148A" w:rsidP="00863B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ezzullo Angelo Maria (angelomaria.pezzullo)">
    <w15:presenceInfo w15:providerId="AD" w15:userId="S::angelomaria.pezzullo@unicatt.it::a862f1a3-05d9-4db2-9ae4-2539c6108cb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45"/>
    <w:rsid w:val="000543B0"/>
    <w:rsid w:val="000A5D8C"/>
    <w:rsid w:val="000C2679"/>
    <w:rsid w:val="000E6B17"/>
    <w:rsid w:val="001134E2"/>
    <w:rsid w:val="00147333"/>
    <w:rsid w:val="00184703"/>
    <w:rsid w:val="001A3F45"/>
    <w:rsid w:val="001C0B16"/>
    <w:rsid w:val="001D07F3"/>
    <w:rsid w:val="001E1D47"/>
    <w:rsid w:val="00231CA5"/>
    <w:rsid w:val="00272633"/>
    <w:rsid w:val="002733AE"/>
    <w:rsid w:val="002B568C"/>
    <w:rsid w:val="002E0377"/>
    <w:rsid w:val="00345CC3"/>
    <w:rsid w:val="00350977"/>
    <w:rsid w:val="00375A3F"/>
    <w:rsid w:val="003E205A"/>
    <w:rsid w:val="00451098"/>
    <w:rsid w:val="0048506E"/>
    <w:rsid w:val="004D23D7"/>
    <w:rsid w:val="004E3153"/>
    <w:rsid w:val="00515E87"/>
    <w:rsid w:val="005921EE"/>
    <w:rsid w:val="006007B1"/>
    <w:rsid w:val="00613157"/>
    <w:rsid w:val="00644851"/>
    <w:rsid w:val="006800E9"/>
    <w:rsid w:val="006E7EA3"/>
    <w:rsid w:val="0074345C"/>
    <w:rsid w:val="00785BD1"/>
    <w:rsid w:val="007D669C"/>
    <w:rsid w:val="00845916"/>
    <w:rsid w:val="00863B40"/>
    <w:rsid w:val="00866CFC"/>
    <w:rsid w:val="00872D3A"/>
    <w:rsid w:val="00881EF7"/>
    <w:rsid w:val="00901DC6"/>
    <w:rsid w:val="00942570"/>
    <w:rsid w:val="00957D03"/>
    <w:rsid w:val="009C1E4A"/>
    <w:rsid w:val="00A76E99"/>
    <w:rsid w:val="00A81CB4"/>
    <w:rsid w:val="00AE19B6"/>
    <w:rsid w:val="00AE49D0"/>
    <w:rsid w:val="00AF1258"/>
    <w:rsid w:val="00B67619"/>
    <w:rsid w:val="00B67DA5"/>
    <w:rsid w:val="00B84E50"/>
    <w:rsid w:val="00BC3337"/>
    <w:rsid w:val="00C25204"/>
    <w:rsid w:val="00D17C26"/>
    <w:rsid w:val="00D27111"/>
    <w:rsid w:val="00D93B91"/>
    <w:rsid w:val="00DC148A"/>
    <w:rsid w:val="00DC5B5D"/>
    <w:rsid w:val="00E01841"/>
    <w:rsid w:val="00E26BB1"/>
    <w:rsid w:val="00E71081"/>
    <w:rsid w:val="00F33F3E"/>
    <w:rsid w:val="00FF68C3"/>
    <w:rsid w:val="00FF70D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9E275"/>
  <w15:chartTrackingRefBased/>
  <w15:docId w15:val="{82995F70-2176-4221-A6A9-0F1615D8B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3F4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1A3F4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A3F4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A3F4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A3F4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A3F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3F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3F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3F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3F4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1A3F4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A3F4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A3F4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A3F4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A3F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3F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3F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3F45"/>
    <w:rPr>
      <w:rFonts w:eastAsiaTheme="majorEastAsia" w:cstheme="majorBidi"/>
      <w:color w:val="272727" w:themeColor="text1" w:themeTint="D8"/>
    </w:rPr>
  </w:style>
  <w:style w:type="paragraph" w:styleId="Title">
    <w:name w:val="Title"/>
    <w:basedOn w:val="Normal"/>
    <w:next w:val="Normal"/>
    <w:link w:val="TitleChar"/>
    <w:uiPriority w:val="10"/>
    <w:qFormat/>
    <w:rsid w:val="001A3F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3F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3F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3F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3F45"/>
    <w:pPr>
      <w:spacing w:before="160"/>
      <w:jc w:val="center"/>
    </w:pPr>
    <w:rPr>
      <w:i/>
      <w:iCs/>
      <w:color w:val="404040" w:themeColor="text1" w:themeTint="BF"/>
    </w:rPr>
  </w:style>
  <w:style w:type="character" w:customStyle="1" w:styleId="QuoteChar">
    <w:name w:val="Quote Char"/>
    <w:basedOn w:val="DefaultParagraphFont"/>
    <w:link w:val="Quote"/>
    <w:uiPriority w:val="29"/>
    <w:rsid w:val="001A3F45"/>
    <w:rPr>
      <w:i/>
      <w:iCs/>
      <w:color w:val="404040" w:themeColor="text1" w:themeTint="BF"/>
    </w:rPr>
  </w:style>
  <w:style w:type="paragraph" w:styleId="ListParagraph">
    <w:name w:val="List Paragraph"/>
    <w:basedOn w:val="Normal"/>
    <w:uiPriority w:val="34"/>
    <w:qFormat/>
    <w:rsid w:val="001A3F45"/>
    <w:pPr>
      <w:ind w:left="720"/>
      <w:contextualSpacing/>
    </w:pPr>
  </w:style>
  <w:style w:type="character" w:styleId="IntenseEmphasis">
    <w:name w:val="Intense Emphasis"/>
    <w:basedOn w:val="DefaultParagraphFont"/>
    <w:uiPriority w:val="21"/>
    <w:qFormat/>
    <w:rsid w:val="001A3F45"/>
    <w:rPr>
      <w:i/>
      <w:iCs/>
      <w:color w:val="2E74B5" w:themeColor="accent1" w:themeShade="BF"/>
    </w:rPr>
  </w:style>
  <w:style w:type="paragraph" w:styleId="IntenseQuote">
    <w:name w:val="Intense Quote"/>
    <w:basedOn w:val="Normal"/>
    <w:next w:val="Normal"/>
    <w:link w:val="IntenseQuoteChar"/>
    <w:uiPriority w:val="30"/>
    <w:qFormat/>
    <w:rsid w:val="001A3F4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A3F45"/>
    <w:rPr>
      <w:i/>
      <w:iCs/>
      <w:color w:val="2E74B5" w:themeColor="accent1" w:themeShade="BF"/>
    </w:rPr>
  </w:style>
  <w:style w:type="character" w:styleId="IntenseReference">
    <w:name w:val="Intense Reference"/>
    <w:basedOn w:val="DefaultParagraphFont"/>
    <w:uiPriority w:val="32"/>
    <w:qFormat/>
    <w:rsid w:val="001A3F45"/>
    <w:rPr>
      <w:b/>
      <w:bCs/>
      <w:smallCaps/>
      <w:color w:val="2E74B5" w:themeColor="accent1" w:themeShade="BF"/>
      <w:spacing w:val="5"/>
    </w:rPr>
  </w:style>
  <w:style w:type="table" w:styleId="TableGrid">
    <w:name w:val="Table Grid"/>
    <w:basedOn w:val="TableNormal"/>
    <w:uiPriority w:val="39"/>
    <w:rsid w:val="001A3F45"/>
    <w:pPr>
      <w:spacing w:after="0" w:line="240" w:lineRule="auto"/>
    </w:pPr>
    <w:rPr>
      <w:kern w:val="2"/>
      <w14:ligatures w14:val="standardContextua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OCHeading">
    <w:name w:val="TOC Heading"/>
    <w:basedOn w:val="Heading1"/>
    <w:next w:val="Normal"/>
    <w:uiPriority w:val="39"/>
    <w:unhideWhenUsed/>
    <w:qFormat/>
    <w:rsid w:val="00AF1258"/>
    <w:pPr>
      <w:spacing w:before="240" w:after="0"/>
      <w:outlineLvl w:val="9"/>
    </w:pPr>
    <w:rPr>
      <w:sz w:val="32"/>
      <w:szCs w:val="32"/>
      <w:lang w:eastAsia="it-IT"/>
    </w:rPr>
  </w:style>
  <w:style w:type="paragraph" w:styleId="TOC2">
    <w:name w:val="toc 2"/>
    <w:basedOn w:val="Normal"/>
    <w:next w:val="Normal"/>
    <w:autoRedefine/>
    <w:uiPriority w:val="39"/>
    <w:unhideWhenUsed/>
    <w:rsid w:val="00AF1258"/>
    <w:pPr>
      <w:spacing w:after="100"/>
      <w:ind w:left="220"/>
    </w:pPr>
  </w:style>
  <w:style w:type="character" w:styleId="Hyperlink">
    <w:name w:val="Hyperlink"/>
    <w:basedOn w:val="DefaultParagraphFont"/>
    <w:uiPriority w:val="99"/>
    <w:unhideWhenUsed/>
    <w:rsid w:val="00AF1258"/>
    <w:rPr>
      <w:color w:val="0563C1" w:themeColor="hyperlink"/>
      <w:u w:val="single"/>
    </w:rPr>
  </w:style>
  <w:style w:type="paragraph" w:styleId="TOC1">
    <w:name w:val="toc 1"/>
    <w:basedOn w:val="Normal"/>
    <w:next w:val="Normal"/>
    <w:autoRedefine/>
    <w:uiPriority w:val="39"/>
    <w:unhideWhenUsed/>
    <w:rsid w:val="00F33F3E"/>
    <w:pPr>
      <w:tabs>
        <w:tab w:val="right" w:leader="dot" w:pos="9628"/>
      </w:tabs>
      <w:spacing w:before="240" w:after="100"/>
      <w:jc w:val="both"/>
    </w:pPr>
  </w:style>
  <w:style w:type="paragraph" w:customStyle="1" w:styleId="TableNote">
    <w:name w:val="TableNote"/>
    <w:basedOn w:val="Normal"/>
    <w:rsid w:val="00D93B9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D93B9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D93B9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D93B91"/>
  </w:style>
  <w:style w:type="paragraph" w:styleId="Header">
    <w:name w:val="header"/>
    <w:basedOn w:val="Normal"/>
    <w:link w:val="HeaderChar"/>
    <w:uiPriority w:val="99"/>
    <w:unhideWhenUsed/>
    <w:rsid w:val="00863B40"/>
    <w:pPr>
      <w:tabs>
        <w:tab w:val="center" w:pos="4819"/>
        <w:tab w:val="right" w:pos="9638"/>
      </w:tabs>
      <w:spacing w:after="0" w:line="240" w:lineRule="auto"/>
    </w:pPr>
  </w:style>
  <w:style w:type="character" w:customStyle="1" w:styleId="HeaderChar">
    <w:name w:val="Header Char"/>
    <w:basedOn w:val="DefaultParagraphFont"/>
    <w:link w:val="Header"/>
    <w:uiPriority w:val="99"/>
    <w:rsid w:val="00863B40"/>
  </w:style>
  <w:style w:type="paragraph" w:styleId="Footer">
    <w:name w:val="footer"/>
    <w:basedOn w:val="Normal"/>
    <w:link w:val="FooterChar"/>
    <w:uiPriority w:val="99"/>
    <w:unhideWhenUsed/>
    <w:rsid w:val="00863B40"/>
    <w:pPr>
      <w:tabs>
        <w:tab w:val="center" w:pos="4819"/>
        <w:tab w:val="right" w:pos="9638"/>
      </w:tabs>
      <w:spacing w:after="0" w:line="240" w:lineRule="auto"/>
    </w:pPr>
  </w:style>
  <w:style w:type="character" w:customStyle="1" w:styleId="FooterChar">
    <w:name w:val="Footer Char"/>
    <w:basedOn w:val="DefaultParagraphFont"/>
    <w:link w:val="Footer"/>
    <w:uiPriority w:val="99"/>
    <w:rsid w:val="00863B40"/>
  </w:style>
  <w:style w:type="paragraph" w:styleId="Revision">
    <w:name w:val="Revision"/>
    <w:hidden/>
    <w:uiPriority w:val="99"/>
    <w:semiHidden/>
    <w:rsid w:val="001E1D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D2AAA4-86FE-4C24-B84A-FDC681E14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5135</Words>
  <Characters>27681</Characters>
  <Application>Microsoft Office Word</Application>
  <DocSecurity>0</DocSecurity>
  <Lines>2768</Lines>
  <Paragraphs>21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Cristiano</dc:creator>
  <cp:keywords/>
  <dc:description/>
  <cp:lastModifiedBy>Pezzullo Angelo Maria (angelomaria.pezzullo)</cp:lastModifiedBy>
  <cp:revision>2</cp:revision>
  <dcterms:created xsi:type="dcterms:W3CDTF">2026-04-07T20:28:00Z</dcterms:created>
  <dcterms:modified xsi:type="dcterms:W3CDTF">2026-04-07T20:28:00Z</dcterms:modified>
</cp:coreProperties>
</file>